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A9BF9" w14:textId="2C03A95A" w:rsidR="00467549" w:rsidRPr="00E70E19" w:rsidRDefault="00467549" w:rsidP="00467549">
      <w:pPr>
        <w:spacing w:before="240" w:line="360" w:lineRule="auto"/>
        <w:jc w:val="right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88589548"/>
      <w:r w:rsidRPr="00E70E19">
        <w:rPr>
          <w:rFonts w:asciiTheme="majorBidi" w:hAnsiTheme="majorBidi" w:cstheme="majorBidi"/>
          <w:b/>
          <w:bCs/>
          <w:sz w:val="28"/>
          <w:szCs w:val="28"/>
        </w:rPr>
        <w:t xml:space="preserve">Supplementary Material  </w:t>
      </w:r>
    </w:p>
    <w:p w14:paraId="088D2677" w14:textId="72F50355" w:rsidR="00F72BE1" w:rsidRDefault="00F72BE1" w:rsidP="00F72BE1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E70E19">
        <w:rPr>
          <w:rFonts w:asciiTheme="majorBidi" w:hAnsiTheme="majorBidi" w:cstheme="majorBidi"/>
          <w:b/>
          <w:bCs/>
          <w:sz w:val="28"/>
          <w:szCs w:val="28"/>
        </w:rPr>
        <w:t>Effective photocatalytic degradation of amoxicillin using MIL-53(Al)/</w:t>
      </w:r>
      <w:proofErr w:type="spellStart"/>
      <w:r w:rsidRPr="00E70E19">
        <w:rPr>
          <w:rFonts w:asciiTheme="majorBidi" w:hAnsiTheme="majorBidi" w:cstheme="majorBidi"/>
          <w:b/>
          <w:bCs/>
          <w:sz w:val="28"/>
          <w:szCs w:val="28"/>
        </w:rPr>
        <w:t>ZnO</w:t>
      </w:r>
      <w:proofErr w:type="spellEnd"/>
      <w:r w:rsidRPr="00E70E19">
        <w:rPr>
          <w:rFonts w:asciiTheme="majorBidi" w:hAnsiTheme="majorBidi" w:cstheme="majorBidi"/>
          <w:b/>
          <w:bCs/>
          <w:sz w:val="28"/>
          <w:szCs w:val="28"/>
        </w:rPr>
        <w:t xml:space="preserve"> composite</w:t>
      </w:r>
    </w:p>
    <w:p w14:paraId="3C8DBD61" w14:textId="76A8962D" w:rsidR="00EE726D" w:rsidRPr="003D6D48" w:rsidRDefault="00EE726D" w:rsidP="00F72BE1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3D6D48">
        <w:rPr>
          <w:rFonts w:asciiTheme="majorBidi" w:hAnsiTheme="majorBidi" w:cstheme="majorBidi"/>
          <w:b/>
          <w:bCs/>
          <w:sz w:val="24"/>
          <w:szCs w:val="24"/>
        </w:rPr>
        <w:t>Asmaa</w:t>
      </w:r>
      <w:proofErr w:type="spellEnd"/>
      <w:r w:rsidRPr="003D6D4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proofErr w:type="gramStart"/>
      <w:r w:rsidRPr="003D6D48">
        <w:rPr>
          <w:rFonts w:asciiTheme="majorBidi" w:hAnsiTheme="majorBidi" w:cstheme="majorBidi"/>
          <w:b/>
          <w:bCs/>
          <w:sz w:val="24"/>
          <w:szCs w:val="24"/>
        </w:rPr>
        <w:t>Fawzy</w:t>
      </w:r>
      <w:r w:rsidRPr="003D6D4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b</w:t>
      </w:r>
      <w:proofErr w:type="spellEnd"/>
      <w:proofErr w:type="gramEnd"/>
      <w:r w:rsidRPr="003D6D4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3D6D48">
        <w:rPr>
          <w:rFonts w:asciiTheme="majorBidi" w:hAnsiTheme="majorBidi" w:cstheme="majorBidi"/>
          <w:b/>
          <w:bCs/>
          <w:sz w:val="24"/>
          <w:szCs w:val="24"/>
        </w:rPr>
        <w:t xml:space="preserve">,Hani </w:t>
      </w:r>
      <w:proofErr w:type="spellStart"/>
      <w:r w:rsidRPr="003D6D48">
        <w:rPr>
          <w:rFonts w:asciiTheme="majorBidi" w:hAnsiTheme="majorBidi" w:cstheme="majorBidi"/>
          <w:b/>
          <w:bCs/>
          <w:sz w:val="24"/>
          <w:szCs w:val="24"/>
        </w:rPr>
        <w:t>Mahanna</w:t>
      </w:r>
      <w:r w:rsidRPr="003D6D4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 w:rsidRPr="003D6D4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*</w:t>
      </w:r>
      <w:r w:rsidRPr="003D6D48">
        <w:rPr>
          <w:rFonts w:asciiTheme="majorBidi" w:hAnsiTheme="majorBidi" w:cstheme="majorBidi"/>
          <w:b/>
          <w:bCs/>
          <w:sz w:val="24"/>
          <w:szCs w:val="24"/>
        </w:rPr>
        <w:t xml:space="preserve">,Mohamed </w:t>
      </w:r>
      <w:proofErr w:type="spellStart"/>
      <w:r w:rsidRPr="003D6D48">
        <w:rPr>
          <w:rFonts w:asciiTheme="majorBidi" w:hAnsiTheme="majorBidi" w:cstheme="majorBidi"/>
          <w:b/>
          <w:bCs/>
          <w:sz w:val="24"/>
          <w:szCs w:val="24"/>
        </w:rPr>
        <w:t>Mossad</w:t>
      </w:r>
      <w:r w:rsidRPr="003D6D4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,c</w:t>
      </w:r>
      <w:proofErr w:type="spellEnd"/>
    </w:p>
    <w:bookmarkEnd w:id="0"/>
    <w:p w14:paraId="4322317F" w14:textId="77777777" w:rsidR="00F72BE1" w:rsidRPr="00E70E19" w:rsidRDefault="00F72BE1" w:rsidP="00F72BE1">
      <w:pPr>
        <w:spacing w:after="200" w:line="276" w:lineRule="auto"/>
        <w:ind w:left="-360"/>
        <w:jc w:val="right"/>
        <w:rPr>
          <w:rFonts w:ascii="Times New Roman" w:eastAsia="Times New Roman" w:hAnsi="Times New Roman" w:cs="Times New Roman"/>
          <w:sz w:val="20"/>
          <w:szCs w:val="20"/>
          <w:lang w:bidi="ar-EG"/>
        </w:rPr>
      </w:pPr>
      <w:r w:rsidRPr="00E70E19">
        <w:rPr>
          <w:rFonts w:ascii="Times New Roman" w:eastAsia="Times New Roman" w:hAnsi="Times New Roman" w:cs="Times New Roman"/>
          <w:sz w:val="20"/>
          <w:szCs w:val="20"/>
          <w:vertAlign w:val="superscript"/>
          <w:lang w:bidi="ar-EG"/>
        </w:rPr>
        <w:t>a</w:t>
      </w:r>
      <w:r w:rsidRPr="00E70E19">
        <w:rPr>
          <w:rFonts w:ascii="Times New Roman" w:eastAsia="Times New Roman" w:hAnsi="Times New Roman" w:cs="Times New Roman"/>
          <w:sz w:val="20"/>
          <w:szCs w:val="20"/>
          <w:lang w:bidi="ar-EG"/>
        </w:rPr>
        <w:t xml:space="preserve"> Public Works Engineering Department, Faculty of Engineering, Mansoura University, Mansoura, 35516, Egypt</w:t>
      </w:r>
    </w:p>
    <w:p w14:paraId="11D1A3BD" w14:textId="77777777" w:rsidR="00F72BE1" w:rsidRPr="00E70E19" w:rsidRDefault="00F72BE1" w:rsidP="00F72BE1">
      <w:pPr>
        <w:spacing w:after="200" w:line="276" w:lineRule="auto"/>
        <w:ind w:left="-360"/>
        <w:jc w:val="right"/>
        <w:rPr>
          <w:rFonts w:asciiTheme="majorBidi" w:eastAsia="Times New Roman" w:hAnsiTheme="majorBidi" w:cstheme="majorBidi"/>
          <w:sz w:val="20"/>
          <w:szCs w:val="20"/>
          <w:lang w:bidi="ar-EG"/>
        </w:rPr>
      </w:pPr>
      <w:r w:rsidRPr="00E70E19">
        <w:rPr>
          <w:rFonts w:asciiTheme="majorBidi" w:eastAsia="Times New Roman" w:hAnsiTheme="majorBidi" w:cstheme="majorBidi"/>
          <w:sz w:val="20"/>
          <w:szCs w:val="20"/>
          <w:vertAlign w:val="superscript"/>
          <w:lang w:bidi="ar-EG"/>
        </w:rPr>
        <w:t>b</w:t>
      </w:r>
      <w:r w:rsidRPr="00E70E19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E-mail address: </w:t>
      </w:r>
      <w:hyperlink r:id="rId6" w:history="1">
        <w:r w:rsidRPr="00E70E19">
          <w:rPr>
            <w:rStyle w:val="Hyperlink"/>
            <w:rFonts w:asciiTheme="majorBidi" w:eastAsia="Times New Roman" w:hAnsiTheme="majorBidi" w:cstheme="majorBidi"/>
            <w:color w:val="4472C4" w:themeColor="accent1"/>
            <w:sz w:val="20"/>
            <w:szCs w:val="20"/>
            <w:lang w:bidi="ar-EG"/>
          </w:rPr>
          <w:t>asmaafawzy529@gmail.com</w:t>
        </w:r>
      </w:hyperlink>
    </w:p>
    <w:p w14:paraId="328351E4" w14:textId="77777777" w:rsidR="00F72BE1" w:rsidRPr="00E70E19" w:rsidRDefault="00F72BE1" w:rsidP="00F72BE1">
      <w:pPr>
        <w:spacing w:after="200" w:line="276" w:lineRule="auto"/>
        <w:ind w:left="-360"/>
        <w:jc w:val="right"/>
        <w:rPr>
          <w:rFonts w:asciiTheme="majorBidi" w:eastAsia="Times New Roman" w:hAnsiTheme="majorBidi" w:cstheme="majorBidi"/>
          <w:sz w:val="20"/>
          <w:szCs w:val="20"/>
          <w:lang w:bidi="ar-EG"/>
        </w:rPr>
      </w:pPr>
      <w:r w:rsidRPr="00E70E19">
        <w:rPr>
          <w:rFonts w:asciiTheme="majorBidi" w:eastAsia="Times New Roman" w:hAnsiTheme="majorBidi" w:cstheme="majorBidi"/>
          <w:sz w:val="20"/>
          <w:szCs w:val="20"/>
          <w:vertAlign w:val="superscript"/>
          <w:lang w:bidi="ar-EG"/>
        </w:rPr>
        <w:t>c</w:t>
      </w:r>
      <w:r w:rsidRPr="00E70E19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E-mail address</w:t>
      </w:r>
      <w:r w:rsidRPr="00E70E19">
        <w:rPr>
          <w:rFonts w:asciiTheme="majorBidi" w:eastAsia="Times New Roman" w:hAnsiTheme="majorBidi" w:cstheme="majorBidi"/>
          <w:color w:val="4472C4" w:themeColor="accent1"/>
          <w:sz w:val="20"/>
          <w:szCs w:val="20"/>
          <w:lang w:bidi="ar-EG"/>
        </w:rPr>
        <w:t xml:space="preserve">: </w:t>
      </w:r>
      <w:hyperlink r:id="rId7" w:history="1">
        <w:r w:rsidRPr="00E70E19">
          <w:rPr>
            <w:rStyle w:val="Hyperlink"/>
            <w:rFonts w:asciiTheme="majorBidi" w:eastAsia="Times New Roman" w:hAnsiTheme="majorBidi" w:cstheme="majorBidi"/>
            <w:color w:val="4472C4" w:themeColor="accent1"/>
            <w:sz w:val="20"/>
            <w:szCs w:val="20"/>
            <w:lang w:bidi="ar-EG"/>
          </w:rPr>
          <w:t>Maahm@mans.edu.eg</w:t>
        </w:r>
      </w:hyperlink>
    </w:p>
    <w:p w14:paraId="38EA1DFC" w14:textId="72E97590" w:rsidR="00F72BE1" w:rsidRPr="00E70E19" w:rsidRDefault="00F72BE1" w:rsidP="00F72BE1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70E19">
        <w:rPr>
          <w:rFonts w:asciiTheme="majorBidi" w:eastAsia="Times New Roman" w:hAnsiTheme="majorBidi" w:cstheme="majorBidi"/>
          <w:sz w:val="20"/>
          <w:szCs w:val="20"/>
          <w:vertAlign w:val="superscript"/>
          <w:lang w:bidi="ar-EG"/>
        </w:rPr>
        <w:t>*</w:t>
      </w:r>
      <w:r w:rsidRPr="00E70E19">
        <w:rPr>
          <w:rFonts w:asciiTheme="majorBidi" w:eastAsia="Times New Roman" w:hAnsiTheme="majorBidi" w:cstheme="majorBidi"/>
          <w:sz w:val="20"/>
          <w:szCs w:val="20"/>
          <w:lang w:bidi="ar-EG"/>
        </w:rPr>
        <w:t xml:space="preserve"> Corresponding author. E-mail address: </w:t>
      </w:r>
      <w:hyperlink r:id="rId8" w:history="1">
        <w:r w:rsidRPr="00E70E19">
          <w:rPr>
            <w:rStyle w:val="Hyperlink"/>
            <w:rFonts w:asciiTheme="majorBidi" w:eastAsia="Times New Roman" w:hAnsiTheme="majorBidi" w:cstheme="majorBidi"/>
            <w:color w:val="4472C4" w:themeColor="accent1"/>
            <w:sz w:val="20"/>
            <w:szCs w:val="20"/>
            <w:lang w:bidi="ar-EG"/>
          </w:rPr>
          <w:t>Hany_mss@mans.edu.eg</w:t>
        </w:r>
      </w:hyperlink>
      <w:r w:rsidRPr="00E70E19">
        <w:rPr>
          <w:rFonts w:asciiTheme="majorBidi" w:eastAsia="Times New Roman" w:hAnsiTheme="majorBidi" w:cstheme="majorBidi"/>
          <w:color w:val="4472C4" w:themeColor="accent1"/>
          <w:sz w:val="20"/>
          <w:szCs w:val="20"/>
          <w:lang w:bidi="ar-EG"/>
        </w:rPr>
        <w:t xml:space="preserve"> (Hani </w:t>
      </w:r>
      <w:proofErr w:type="spellStart"/>
      <w:r w:rsidRPr="00E70E19">
        <w:rPr>
          <w:rFonts w:asciiTheme="majorBidi" w:eastAsia="Times New Roman" w:hAnsiTheme="majorBidi" w:cstheme="majorBidi"/>
          <w:color w:val="4472C4" w:themeColor="accent1"/>
          <w:sz w:val="20"/>
          <w:szCs w:val="20"/>
          <w:lang w:bidi="ar-EG"/>
        </w:rPr>
        <w:t>Mahanna</w:t>
      </w:r>
      <w:proofErr w:type="spellEnd"/>
      <w:r w:rsidRPr="00E70E19">
        <w:rPr>
          <w:rFonts w:asciiTheme="majorBidi" w:eastAsia="Times New Roman" w:hAnsiTheme="majorBidi" w:cstheme="majorBidi"/>
          <w:color w:val="4472C4" w:themeColor="accent1"/>
          <w:sz w:val="20"/>
          <w:szCs w:val="20"/>
          <w:lang w:bidi="ar-EG"/>
        </w:rPr>
        <w:t>)</w:t>
      </w:r>
    </w:p>
    <w:p w14:paraId="3A9B0BB8" w14:textId="77777777" w:rsidR="00F72BE1" w:rsidRDefault="00F72BE1" w:rsidP="0084756C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28D7B8B" w14:textId="777ABC69" w:rsidR="0084756C" w:rsidRPr="00295FD8" w:rsidRDefault="0084756C" w:rsidP="0084756C">
      <w:pPr>
        <w:jc w:val="right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295FD8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S.1.</w:t>
      </w:r>
      <w:r w:rsidRPr="00295FD8">
        <w:rPr>
          <w:rFonts w:asciiTheme="majorBidi" w:hAnsiTheme="majorBidi" w:cstheme="majorBidi"/>
          <w:sz w:val="24"/>
          <w:szCs w:val="24"/>
          <w:lang w:bidi="ar-EG"/>
        </w:rPr>
        <w:t xml:space="preserve"> Determination of the limit of detection</w:t>
      </w:r>
      <w:r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2340"/>
        <w:gridCol w:w="1530"/>
        <w:gridCol w:w="90"/>
        <w:gridCol w:w="5130"/>
      </w:tblGrid>
      <w:tr w:rsidR="0084756C" w:rsidRPr="00295FD8" w14:paraId="479EA3C6" w14:textId="77777777" w:rsidTr="00B62C3F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4DA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5B8F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LC area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E053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ed concentration</w:t>
            </w:r>
          </w:p>
        </w:tc>
      </w:tr>
      <w:tr w:rsidR="0084756C" w:rsidRPr="00295FD8" w14:paraId="57DC7570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1AE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366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6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FCB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035083</w:t>
            </w:r>
          </w:p>
        </w:tc>
      </w:tr>
      <w:tr w:rsidR="0084756C" w:rsidRPr="00295FD8" w14:paraId="4D717BF2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BEB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53A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0A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131397</w:t>
            </w:r>
          </w:p>
        </w:tc>
      </w:tr>
      <w:tr w:rsidR="0084756C" w:rsidRPr="00295FD8" w14:paraId="633F67DE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A3E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282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41B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105925</w:t>
            </w:r>
          </w:p>
        </w:tc>
      </w:tr>
      <w:tr w:rsidR="0084756C" w:rsidRPr="00295FD8" w14:paraId="39A18968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DB0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939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2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A10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903597</w:t>
            </w:r>
          </w:p>
        </w:tc>
      </w:tr>
      <w:tr w:rsidR="0084756C" w:rsidRPr="00295FD8" w14:paraId="0766F903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C59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355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8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C24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775992</w:t>
            </w:r>
          </w:p>
        </w:tc>
      </w:tr>
      <w:tr w:rsidR="0084756C" w:rsidRPr="00295FD8" w14:paraId="4B8FB45D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A9F4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C285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9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29BA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6536552</w:t>
            </w:r>
          </w:p>
        </w:tc>
      </w:tr>
      <w:tr w:rsidR="0084756C" w:rsidRPr="00295FD8" w14:paraId="04EF9FC4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976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05D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4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A3A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1035581</w:t>
            </w:r>
          </w:p>
        </w:tc>
      </w:tr>
      <w:tr w:rsidR="0084756C" w:rsidRPr="00295FD8" w14:paraId="74480561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A9F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FD59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3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546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7055232</w:t>
            </w:r>
          </w:p>
        </w:tc>
      </w:tr>
      <w:tr w:rsidR="0084756C" w:rsidRPr="00295FD8" w14:paraId="1D53657F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A1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EFE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7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B04D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3114932</w:t>
            </w:r>
          </w:p>
        </w:tc>
      </w:tr>
      <w:tr w:rsidR="0084756C" w:rsidRPr="00295FD8" w14:paraId="19A746CC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5CA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94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7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B868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5904843</w:t>
            </w:r>
          </w:p>
        </w:tc>
      </w:tr>
      <w:tr w:rsidR="0084756C" w:rsidRPr="00295FD8" w14:paraId="422D7F73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D1DB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EEB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3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779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5150852</w:t>
            </w:r>
          </w:p>
        </w:tc>
      </w:tr>
      <w:tr w:rsidR="0084756C" w:rsidRPr="00295FD8" w14:paraId="4FF617A5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73B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F513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8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B04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5185027</w:t>
            </w:r>
          </w:p>
        </w:tc>
      </w:tr>
      <w:tr w:rsidR="0084756C" w:rsidRPr="00295FD8" w14:paraId="1BA3DE36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EC16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4F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1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BD7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4989765</w:t>
            </w:r>
          </w:p>
        </w:tc>
      </w:tr>
      <w:tr w:rsidR="0084756C" w:rsidRPr="00295FD8" w14:paraId="769DEA52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EB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7B87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6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D45E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2671722</w:t>
            </w:r>
          </w:p>
        </w:tc>
      </w:tr>
      <w:tr w:rsidR="0084756C" w:rsidRPr="00295FD8" w14:paraId="51CD2E8A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3344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8BB2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63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D41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62086827</w:t>
            </w:r>
          </w:p>
        </w:tc>
      </w:tr>
      <w:tr w:rsidR="0084756C" w:rsidRPr="00295FD8" w14:paraId="7778A2C5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B80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6F65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87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63FC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877485</w:t>
            </w:r>
          </w:p>
        </w:tc>
      </w:tr>
      <w:tr w:rsidR="0084756C" w:rsidRPr="00295FD8" w14:paraId="0887A328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52CE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0C4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33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6035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662591</w:t>
            </w:r>
          </w:p>
        </w:tc>
      </w:tr>
      <w:tr w:rsidR="0084756C" w:rsidRPr="00295FD8" w14:paraId="11D8A66E" w14:textId="77777777" w:rsidTr="00B62C3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EE1A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3A9B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39</w:t>
            </w:r>
          </w:p>
        </w:tc>
        <w:tc>
          <w:tcPr>
            <w:tcW w:w="5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E1A03" w14:textId="77777777" w:rsidR="0084756C" w:rsidRPr="00295FD8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5F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14:paraId="3F758C6C" w14:textId="77777777" w:rsidR="0084756C" w:rsidRPr="00295FD8" w:rsidRDefault="0084756C" w:rsidP="0084756C">
      <w:pPr>
        <w:bidi w:val="0"/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95FD8">
        <w:rPr>
          <w:rFonts w:asciiTheme="majorBidi" w:hAnsiTheme="majorBidi" w:cstheme="majorBidi"/>
          <w:sz w:val="24"/>
          <w:szCs w:val="24"/>
          <w:lang w:bidi="ar-EG"/>
        </w:rPr>
        <w:t xml:space="preserve">SE (Standard error of intercept) = </w:t>
      </w:r>
      <w:r w:rsidRPr="00295FD8">
        <w:rPr>
          <w:rFonts w:asciiTheme="majorBidi" w:eastAsia="Times New Roman" w:hAnsiTheme="majorBidi" w:cstheme="majorBidi"/>
          <w:color w:val="000000"/>
          <w:sz w:val="24"/>
          <w:szCs w:val="24"/>
        </w:rPr>
        <w:t>0.035051477</w:t>
      </w:r>
    </w:p>
    <w:p w14:paraId="1B98E97F" w14:textId="77777777" w:rsidR="0084756C" w:rsidRPr="00295FD8" w:rsidRDefault="0084756C" w:rsidP="0084756C">
      <w:pPr>
        <w:bidi w:val="0"/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95FD8">
        <w:rPr>
          <w:rFonts w:asciiTheme="majorBidi" w:eastAsia="Times New Roman" w:hAnsiTheme="majorBidi" w:cstheme="majorBidi"/>
          <w:color w:val="000000"/>
          <w:sz w:val="24"/>
          <w:szCs w:val="24"/>
          <w:lang w:bidi="ar-EG"/>
        </w:rPr>
        <w:t xml:space="preserve">SD (Standard deviation) = SE * </w:t>
      </w:r>
      <m:oMath>
        <m:rad>
          <m:radPr>
            <m:degHide m:val="1"/>
            <m:ctrlPr>
              <w:rPr>
                <w:rFonts w:ascii="Cambria Math" w:eastAsia="Times New Roman" w:hAnsi="Cambria Math" w:cstheme="majorBidi"/>
                <w:i/>
                <w:color w:val="000000"/>
                <w:sz w:val="24"/>
                <w:szCs w:val="24"/>
                <w:lang w:bidi="ar-EG"/>
              </w:rPr>
            </m:ctrlPr>
          </m:radPr>
          <m:deg/>
          <m:e>
            <m:r>
              <w:rPr>
                <w:rFonts w:ascii="Cambria Math" w:eastAsia="Times New Roman" w:hAnsi="Cambria Math" w:cstheme="majorBidi"/>
                <w:color w:val="000000"/>
                <w:sz w:val="24"/>
                <w:szCs w:val="24"/>
                <w:lang w:bidi="ar-EG"/>
              </w:rPr>
              <m:t>N</m:t>
            </m:r>
          </m:e>
        </m:rad>
      </m:oMath>
      <w:r w:rsidRPr="00295FD8">
        <w:rPr>
          <w:rFonts w:asciiTheme="majorBidi" w:eastAsia="Times New Roman" w:hAnsiTheme="majorBidi" w:cstheme="majorBidi"/>
          <w:color w:val="000000"/>
          <w:sz w:val="24"/>
          <w:szCs w:val="24"/>
          <w:lang w:bidi="ar-EG"/>
        </w:rPr>
        <w:t xml:space="preserve"> =</w:t>
      </w:r>
      <w:r w:rsidRPr="00295FD8">
        <w:rPr>
          <w:rFonts w:asciiTheme="majorBidi" w:eastAsia="Times New Roman" w:hAnsiTheme="majorBidi" w:cstheme="majorBidi"/>
          <w:color w:val="000000"/>
          <w:sz w:val="24"/>
          <w:szCs w:val="24"/>
        </w:rPr>
        <w:t>0.035051477</w:t>
      </w:r>
      <w:r w:rsidRPr="00295FD8">
        <w:rPr>
          <w:rFonts w:asciiTheme="majorBidi" w:eastAsia="Times New Roman" w:hAnsiTheme="majorBidi" w:cstheme="majorBidi"/>
          <w:color w:val="000000"/>
          <w:sz w:val="24"/>
          <w:szCs w:val="24"/>
          <w:lang w:bidi="ar-EG"/>
        </w:rPr>
        <w:t xml:space="preserve"> *  </w:t>
      </w:r>
      <m:oMath>
        <m:rad>
          <m:radPr>
            <m:degHide m:val="1"/>
            <m:ctrlPr>
              <w:rPr>
                <w:rFonts w:ascii="Cambria Math" w:eastAsia="Times New Roman" w:hAnsi="Cambria Math" w:cstheme="majorBidi"/>
                <w:i/>
                <w:color w:val="000000"/>
                <w:sz w:val="24"/>
                <w:szCs w:val="24"/>
                <w:lang w:bidi="ar-EG"/>
              </w:rPr>
            </m:ctrlPr>
          </m:radPr>
          <m:deg/>
          <m:e>
            <m:r>
              <w:rPr>
                <w:rFonts w:ascii="Cambria Math" w:eastAsia="Times New Roman" w:hAnsi="Cambria Math" w:cstheme="majorBidi"/>
                <w:color w:val="000000"/>
                <w:sz w:val="24"/>
                <w:szCs w:val="24"/>
                <w:lang w:bidi="ar-EG"/>
              </w:rPr>
              <m:t xml:space="preserve">18 </m:t>
            </m:r>
          </m:e>
        </m:rad>
      </m:oMath>
      <w:r w:rsidRPr="00295FD8">
        <w:rPr>
          <w:rFonts w:asciiTheme="majorBidi" w:eastAsia="Times New Roman" w:hAnsiTheme="majorBidi" w:cstheme="majorBidi"/>
          <w:color w:val="000000"/>
          <w:sz w:val="24"/>
          <w:szCs w:val="24"/>
          <w:lang w:bidi="ar-EG"/>
        </w:rPr>
        <w:t>=</w:t>
      </w:r>
      <w:r w:rsidRPr="00295FD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0.148710823</w:t>
      </w:r>
    </w:p>
    <w:p w14:paraId="544273F1" w14:textId="77777777" w:rsidR="0084756C" w:rsidRPr="00295FD8" w:rsidRDefault="0084756C" w:rsidP="0084756C">
      <w:pPr>
        <w:bidi w:val="0"/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95FD8">
        <w:rPr>
          <w:rFonts w:asciiTheme="majorBidi" w:eastAsia="Times New Roman" w:hAnsiTheme="majorBidi" w:cstheme="majorBidi"/>
          <w:color w:val="000000"/>
          <w:sz w:val="24"/>
          <w:szCs w:val="24"/>
        </w:rPr>
        <w:t>LOD (Limit of detection) = 3.3(SD/slope) = 0.087350833 mg/L</w:t>
      </w:r>
    </w:p>
    <w:p w14:paraId="1466D758" w14:textId="77777777" w:rsidR="0084756C" w:rsidRPr="00611996" w:rsidRDefault="0084756C" w:rsidP="0084756C">
      <w:pPr>
        <w:bidi w:val="0"/>
        <w:jc w:val="center"/>
        <w:rPr>
          <w:rFonts w:ascii="Arial" w:eastAsia="Times New Roman" w:hAnsi="Arial" w:cs="Arial"/>
          <w:color w:val="000000"/>
        </w:rPr>
      </w:pPr>
      <w:r w:rsidRPr="00E44141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049A0C7" wp14:editId="1CCCE34E">
            <wp:extent cx="5448300" cy="295275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86008EF" w14:textId="77777777" w:rsidR="0084756C" w:rsidRDefault="0084756C" w:rsidP="0084756C">
      <w:pPr>
        <w:spacing w:line="360" w:lineRule="auto"/>
        <w:ind w:left="-851"/>
        <w:jc w:val="right"/>
        <w:rPr>
          <w:rFonts w:asciiTheme="majorBidi" w:hAnsiTheme="majorBidi" w:cstheme="majorBidi"/>
          <w:sz w:val="24"/>
          <w:szCs w:val="24"/>
        </w:rPr>
      </w:pPr>
      <w:r w:rsidRPr="00DF0073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F0073">
        <w:rPr>
          <w:rFonts w:asciiTheme="majorBidi" w:hAnsiTheme="majorBidi" w:cstheme="majorBidi"/>
          <w:b/>
          <w:bCs/>
          <w:sz w:val="24"/>
          <w:szCs w:val="24"/>
        </w:rPr>
        <w:t>S.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44141">
        <w:rPr>
          <w:rFonts w:asciiTheme="majorBidi" w:hAnsiTheme="majorBidi" w:cstheme="majorBidi"/>
          <w:sz w:val="24"/>
          <w:szCs w:val="24"/>
        </w:rPr>
        <w:t>Determination of point of zero charge MIL-53Zn</w:t>
      </w:r>
      <w:r>
        <w:rPr>
          <w:rFonts w:asciiTheme="majorBidi" w:hAnsiTheme="majorBidi" w:cstheme="majorBidi"/>
          <w:sz w:val="24"/>
          <w:szCs w:val="24"/>
        </w:rPr>
        <w:t>O.</w:t>
      </w:r>
    </w:p>
    <w:p w14:paraId="27439AFB" w14:textId="7997BE8C" w:rsidR="0084756C" w:rsidRDefault="0084756C" w:rsidP="0084756C">
      <w:pPr>
        <w:spacing w:line="360" w:lineRule="auto"/>
        <w:ind w:left="-851" w:right="-105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05C0D23E" wp14:editId="3FE8F908">
            <wp:extent cx="5505450" cy="33147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0" r="4603"/>
                    <a:stretch/>
                  </pic:blipFill>
                  <pic:spPr bwMode="auto">
                    <a:xfrm>
                      <a:off x="0" y="0"/>
                      <a:ext cx="5505464" cy="3314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D6713" w14:textId="4D75EBEE" w:rsidR="0084756C" w:rsidRDefault="00C43976" w:rsidP="0084756C">
      <w:pPr>
        <w:spacing w:line="360" w:lineRule="auto"/>
        <w:ind w:left="-851" w:right="-1050"/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94667D" wp14:editId="2914B8E9">
                <wp:simplePos x="0" y="0"/>
                <wp:positionH relativeFrom="column">
                  <wp:posOffset>1143000</wp:posOffset>
                </wp:positionH>
                <wp:positionV relativeFrom="paragraph">
                  <wp:posOffset>51435</wp:posOffset>
                </wp:positionV>
                <wp:extent cx="838200" cy="25717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A8944B" w14:textId="7401489B" w:rsidR="00C43976" w:rsidRPr="00C43976" w:rsidRDefault="00C43976" w:rsidP="00C43976">
                            <w:pPr>
                              <w:jc w:val="right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94667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90pt;margin-top:4.05pt;width:66pt;height:20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0lyLAIAAFMEAAAOAAAAZHJzL2Uyb0RvYy54bWysVE2P2jAQvVfqf7B8LyEsLDQirCgrqkpo&#10;dyW22rNxbBLJ8bi2IaG/vmMnfHTbU9WLM+MZP8/Me878oa0VOQrrKtA5TQdDSoTmUFR6n9Pvr+tP&#10;M0qcZ7pgCrTI6Uk4+rD4+GHemEyMoARVCEsQRLusMTktvTdZkjheipq5ARihMSjB1syja/dJYVmD&#10;6LVKRsPhfdKALYwFLpzD3ccuSBcRX0rB/bOUTniicoq1+bjauO7CmizmLNtbZsqK92Wwf6iiZpXG&#10;Sy9Qj8wzcrDVH1B1xS04kH7AoU5AyoqL2AN2kw7fdbMtmRGxFxyOM5cxuf8Hy5+OW/NiiW+/QIsE&#10;hoE0xmUON0M/rbR1+GKlBOM4wtNlbKL1hOPm7G6GVFDCMTSaTNPpJKAk18PGOv9VQE2CkVOLrMRh&#10;sePG+S71nBLucqCqYl0pFZ2gBLFSlhwZcqh8LBHBf8tSmjQ5vb+bDCOwhnC8Q1Yaa7m2FCzf7tq+&#10;zx0UJ2zfQqcMZ/i6wiI3zPkXZlEK2BfK2z/jIhXgJdBblJRgf/5tP+QjQxilpEFp5dT9ODArKFHf&#10;NHL3OR2PgxajM55MR+jY28juNqIP9Qqw8xQfkuHRDPlenU1poX7DV7AMt2KIaY5359SfzZXvBI+v&#10;iIvlMiah+gzzG701PECHSQcKXts3Zk3Pk0eCn+AsQpa9o6vLDSc1LA8eZBW5DAPuptrPHZUb1dC/&#10;svA0bv2Ydf0XLH4BAAD//wMAUEsDBBQABgAIAAAAIQCOHuao3wAAAAgBAAAPAAAAZHJzL2Rvd25y&#10;ZXYueG1sTI/LTsMwEEX3SP0Ha5DYIOqkoSUKcSqEeEjsaHiInRsPSdR4HMVuEv6eYUWXR3d059x8&#10;O9tOjDj41pGCeBmBQKqcaalW8FY+XqUgfNBkdOcIFfygh22xOMt1ZtxErzjuQi24hHymFTQh9JmU&#10;vmrQar90PRJn326wOjAOtTSDnrjcdnIVRRtpdUv8odE93jdYHXZHq+Drsv588fPT+5Ssk/7heSxv&#10;Pkyp1MX5fHcLIuAc/o/hT5/VoWCnvTuS8aJjTiPeEhSkMQjOk3jFvFdwnW5AFrk8HVD8AgAA//8D&#10;AFBLAQItABQABgAIAAAAIQC2gziS/gAAAOEBAAATAAAAAAAAAAAAAAAAAAAAAABbQ29udGVudF9U&#10;eXBlc10ueG1sUEsBAi0AFAAGAAgAAAAhADj9If/WAAAAlAEAAAsAAAAAAAAAAAAAAAAALwEAAF9y&#10;ZWxzLy5yZWxzUEsBAi0AFAAGAAgAAAAhAFuTSXIsAgAAUwQAAA4AAAAAAAAAAAAAAAAALgIAAGRy&#10;cy9lMm9Eb2MueG1sUEsBAi0AFAAGAAgAAAAhAI4e5qjfAAAACAEAAA8AAAAAAAAAAAAAAAAAhgQA&#10;AGRycy9kb3ducmV2LnhtbFBLBQYAAAAABAAEAPMAAACSBQAAAAA=&#10;" fillcolor="white [3201]" stroked="f" strokeweight=".5pt">
                <v:textbox>
                  <w:txbxContent>
                    <w:p w14:paraId="4DA8944B" w14:textId="7401489B" w:rsidR="00C43976" w:rsidRPr="00C43976" w:rsidRDefault="00C43976" w:rsidP="00C43976">
                      <w:pPr>
                        <w:jc w:val="right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927A98E" wp14:editId="55889E7A">
            <wp:extent cx="5848350" cy="42100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429ABFB-55CB-44AE-9206-43937F4021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4829701" w14:textId="3DEBD716" w:rsidR="0084756C" w:rsidRDefault="0084756C" w:rsidP="0084756C">
      <w:pPr>
        <w:pStyle w:val="Caption"/>
        <w:spacing w:line="36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DF007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.</w:t>
      </w:r>
      <w:r w:rsidRPr="00DF007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Pr="00EF59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a)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DX pattern of MIL-53(Al)/</w:t>
      </w:r>
      <w:proofErr w:type="spellStart"/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ZnO</w:t>
      </w:r>
      <w:proofErr w:type="spellEnd"/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; </w:t>
      </w:r>
      <w:r w:rsidRPr="00EF599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(b)</w:t>
      </w:r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FTIR spectra of MIL-53(Al)/</w:t>
      </w:r>
      <w:proofErr w:type="spellStart"/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ZnO</w:t>
      </w:r>
      <w:proofErr w:type="spellEnd"/>
      <w:r w:rsidRPr="00257CE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</w:p>
    <w:p w14:paraId="1BA74CBF" w14:textId="73FD5897" w:rsidR="00DA7D89" w:rsidRPr="00C66B03" w:rsidRDefault="00DA7D89" w:rsidP="00AF4101">
      <w:pPr>
        <w:spacing w:after="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C66B03">
        <w:rPr>
          <w:rFonts w:asciiTheme="majorBidi" w:hAnsiTheme="majorBidi" w:cstheme="majorBidi"/>
          <w:b/>
          <w:bCs/>
          <w:sz w:val="24"/>
          <w:szCs w:val="24"/>
        </w:rPr>
        <w:t>Table S.2</w:t>
      </w:r>
    </w:p>
    <w:p w14:paraId="6A340EF5" w14:textId="172B8467" w:rsidR="00AF4101" w:rsidRPr="00C66B03" w:rsidRDefault="00AF4101" w:rsidP="00AF4101">
      <w:pPr>
        <w:spacing w:after="0"/>
        <w:jc w:val="right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C66B03">
        <w:rPr>
          <w:rFonts w:asciiTheme="majorBidi" w:hAnsiTheme="majorBidi" w:cstheme="majorBidi"/>
          <w:sz w:val="24"/>
          <w:szCs w:val="24"/>
          <w:shd w:val="clear" w:color="auto" w:fill="FFFFFF"/>
        </w:rPr>
        <w:t>The catalyst composition by weight% of each component.</w:t>
      </w:r>
    </w:p>
    <w:tbl>
      <w:tblPr>
        <w:tblStyle w:val="TableGrid"/>
        <w:bidiVisual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407"/>
        <w:gridCol w:w="4413"/>
      </w:tblGrid>
      <w:tr w:rsidR="00C66B03" w:rsidRPr="00C66B03" w14:paraId="6D2990AA" w14:textId="77777777" w:rsidTr="00AF4101">
        <w:trPr>
          <w:jc w:val="center"/>
        </w:trPr>
        <w:tc>
          <w:tcPr>
            <w:tcW w:w="4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3E1211" w14:textId="77777777" w:rsidR="006D5377" w:rsidRPr="00C66B03" w:rsidRDefault="006D5377" w:rsidP="006D537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Weight %</w:t>
            </w:r>
          </w:p>
        </w:tc>
        <w:tc>
          <w:tcPr>
            <w:tcW w:w="4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47D0FE" w14:textId="77777777" w:rsidR="006D5377" w:rsidRPr="00C66B03" w:rsidRDefault="006D5377" w:rsidP="006D5377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Element</w:t>
            </w:r>
          </w:p>
        </w:tc>
      </w:tr>
      <w:tr w:rsidR="00C66B03" w:rsidRPr="00C66B03" w14:paraId="42077325" w14:textId="77777777" w:rsidTr="00AF4101">
        <w:trPr>
          <w:jc w:val="center"/>
        </w:trPr>
        <w:tc>
          <w:tcPr>
            <w:tcW w:w="44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9FB547" w14:textId="77777777" w:rsidR="006D5377" w:rsidRPr="00C66B03" w:rsidRDefault="006D5377" w:rsidP="006D537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28.97</w:t>
            </w:r>
          </w:p>
        </w:tc>
        <w:tc>
          <w:tcPr>
            <w:tcW w:w="44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FA57CE" w14:textId="77777777" w:rsidR="006D5377" w:rsidRPr="00C66B03" w:rsidRDefault="006D5377" w:rsidP="006D5377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Ok</w:t>
            </w:r>
          </w:p>
        </w:tc>
      </w:tr>
      <w:tr w:rsidR="00C66B03" w:rsidRPr="00C66B03" w14:paraId="44C20508" w14:textId="77777777" w:rsidTr="00AF4101">
        <w:trPr>
          <w:jc w:val="center"/>
        </w:trPr>
        <w:tc>
          <w:tcPr>
            <w:tcW w:w="4407" w:type="dxa"/>
            <w:shd w:val="clear" w:color="auto" w:fill="FFFFFF" w:themeFill="background1"/>
          </w:tcPr>
          <w:p w14:paraId="32D92F47" w14:textId="77777777" w:rsidR="006D5377" w:rsidRPr="00C66B03" w:rsidRDefault="006D5377" w:rsidP="006D537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  <w:tc>
          <w:tcPr>
            <w:tcW w:w="4413" w:type="dxa"/>
            <w:shd w:val="clear" w:color="auto" w:fill="FFFFFF" w:themeFill="background1"/>
          </w:tcPr>
          <w:p w14:paraId="50F792A8" w14:textId="77777777" w:rsidR="006D5377" w:rsidRPr="00C66B03" w:rsidRDefault="006D5377" w:rsidP="006D5377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Al K</w:t>
            </w:r>
          </w:p>
        </w:tc>
      </w:tr>
      <w:tr w:rsidR="00C66B03" w:rsidRPr="00C66B03" w14:paraId="1DD947EC" w14:textId="77777777" w:rsidTr="00AF4101">
        <w:trPr>
          <w:jc w:val="center"/>
        </w:trPr>
        <w:tc>
          <w:tcPr>
            <w:tcW w:w="4407" w:type="dxa"/>
            <w:shd w:val="clear" w:color="auto" w:fill="FFFFFF" w:themeFill="background1"/>
          </w:tcPr>
          <w:p w14:paraId="6247E11E" w14:textId="77777777" w:rsidR="006D5377" w:rsidRPr="00C66B03" w:rsidRDefault="006D5377" w:rsidP="006D537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4413" w:type="dxa"/>
            <w:shd w:val="clear" w:color="auto" w:fill="FFFFFF" w:themeFill="background1"/>
          </w:tcPr>
          <w:p w14:paraId="7A94143C" w14:textId="77777777" w:rsidR="006D5377" w:rsidRPr="00C66B03" w:rsidRDefault="006D5377" w:rsidP="006D5377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Si K</w:t>
            </w:r>
          </w:p>
        </w:tc>
      </w:tr>
      <w:tr w:rsidR="00C66B03" w:rsidRPr="00C66B03" w14:paraId="6E151966" w14:textId="77777777" w:rsidTr="00AF4101">
        <w:trPr>
          <w:jc w:val="center"/>
        </w:trPr>
        <w:tc>
          <w:tcPr>
            <w:tcW w:w="4407" w:type="dxa"/>
            <w:shd w:val="clear" w:color="auto" w:fill="FFFFFF" w:themeFill="background1"/>
          </w:tcPr>
          <w:p w14:paraId="33A8E19B" w14:textId="77777777" w:rsidR="006D5377" w:rsidRPr="00C66B03" w:rsidRDefault="006D5377" w:rsidP="006D537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68.53</w:t>
            </w:r>
          </w:p>
        </w:tc>
        <w:tc>
          <w:tcPr>
            <w:tcW w:w="4413" w:type="dxa"/>
            <w:shd w:val="clear" w:color="auto" w:fill="FFFFFF" w:themeFill="background1"/>
          </w:tcPr>
          <w:p w14:paraId="70E3CBFA" w14:textId="77777777" w:rsidR="006D5377" w:rsidRPr="00C66B03" w:rsidRDefault="006D5377" w:rsidP="006D5377">
            <w:pPr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66B03">
              <w:rPr>
                <w:rFonts w:asciiTheme="majorBidi" w:hAnsiTheme="majorBidi" w:cstheme="majorBidi"/>
                <w:sz w:val="24"/>
                <w:szCs w:val="24"/>
              </w:rPr>
              <w:t>Zn K</w:t>
            </w:r>
          </w:p>
        </w:tc>
      </w:tr>
    </w:tbl>
    <w:p w14:paraId="04A6D4CB" w14:textId="77777777" w:rsidR="006D5377" w:rsidRDefault="006D5377" w:rsidP="00D01FC3">
      <w:pPr>
        <w:tabs>
          <w:tab w:val="left" w:pos="8477"/>
        </w:tabs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52B771C6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7A8FCD0F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0C9DE128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1030908E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00658A25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64719417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043F6036" w14:textId="77777777" w:rsidR="001F0A4D" w:rsidRDefault="001F0A4D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</w:p>
    <w:p w14:paraId="655E6B27" w14:textId="744B350E" w:rsidR="00DA7D89" w:rsidRDefault="0084756C" w:rsidP="00DA7D89">
      <w:pPr>
        <w:tabs>
          <w:tab w:val="left" w:pos="8477"/>
        </w:tabs>
        <w:spacing w:after="0"/>
        <w:ind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295FD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95FD8">
        <w:rPr>
          <w:rFonts w:asciiTheme="majorBidi" w:hAnsiTheme="majorBidi" w:cstheme="majorBidi"/>
          <w:b/>
          <w:bCs/>
          <w:sz w:val="24"/>
          <w:szCs w:val="24"/>
        </w:rPr>
        <w:t>S.</w:t>
      </w:r>
      <w:r w:rsidR="00867155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14:paraId="70E7CBFD" w14:textId="1C9398ED" w:rsidR="0084756C" w:rsidRPr="00295FD8" w:rsidRDefault="0084756C" w:rsidP="00D01FC3">
      <w:pPr>
        <w:tabs>
          <w:tab w:val="left" w:pos="8477"/>
        </w:tabs>
        <w:ind w:right="-360"/>
        <w:jc w:val="right"/>
        <w:rPr>
          <w:rFonts w:asciiTheme="majorBidi" w:hAnsiTheme="majorBidi" w:cstheme="majorBidi"/>
          <w:sz w:val="24"/>
          <w:szCs w:val="24"/>
        </w:rPr>
      </w:pPr>
      <w:r w:rsidRPr="00295FD8">
        <w:rPr>
          <w:rFonts w:asciiTheme="majorBidi" w:hAnsiTheme="majorBidi" w:cstheme="majorBidi"/>
          <w:sz w:val="24"/>
          <w:szCs w:val="24"/>
        </w:rPr>
        <w:t xml:space="preserve"> Experimental design conditions, the actual and the predicted values of AMX removal efficiency.</w:t>
      </w: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40"/>
        <w:gridCol w:w="1060"/>
        <w:gridCol w:w="1040"/>
        <w:gridCol w:w="1092"/>
        <w:gridCol w:w="1528"/>
      </w:tblGrid>
      <w:tr w:rsidR="0084756C" w:rsidRPr="002B5AFF" w14:paraId="74895656" w14:textId="77777777" w:rsidTr="00D01FC3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89A5D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14F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d values of parameters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6A5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d values of parameters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D22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 (AMX Remov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io %)</w:t>
            </w:r>
          </w:p>
        </w:tc>
      </w:tr>
      <w:tr w:rsidR="0084756C" w:rsidRPr="002B5AFF" w14:paraId="3A84BAE0" w14:textId="77777777" w:rsidTr="00D01FC3">
        <w:trPr>
          <w:trHeight w:val="315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22856" w14:textId="77777777" w:rsidR="0084756C" w:rsidRPr="002B5AFF" w:rsidRDefault="0084756C" w:rsidP="00B62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584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E73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2F6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030E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1864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A3D7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5FED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ual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3F7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</w:t>
            </w:r>
          </w:p>
        </w:tc>
      </w:tr>
      <w:tr w:rsidR="0084756C" w:rsidRPr="002B5AFF" w14:paraId="77B4C094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01A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10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F9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A1A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CC5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306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BB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66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21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793</w:t>
            </w:r>
          </w:p>
        </w:tc>
      </w:tr>
      <w:tr w:rsidR="0084756C" w:rsidRPr="002B5AFF" w14:paraId="72AF9905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EC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F0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84D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E82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02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A5C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D7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5E5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148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66</w:t>
            </w:r>
          </w:p>
        </w:tc>
      </w:tr>
      <w:tr w:rsidR="0084756C" w:rsidRPr="002B5AFF" w14:paraId="38F4B109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391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42E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55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4D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8EA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92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5BD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8E0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D35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58</w:t>
            </w:r>
          </w:p>
        </w:tc>
      </w:tr>
      <w:tr w:rsidR="0084756C" w:rsidRPr="002B5AFF" w14:paraId="616DF7C8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67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01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84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76E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13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6D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65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76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3A2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71</w:t>
            </w:r>
          </w:p>
        </w:tc>
      </w:tr>
      <w:tr w:rsidR="0084756C" w:rsidRPr="002B5AFF" w14:paraId="227FD4FA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90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EE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1BC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764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B3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772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17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FFF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262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1</w:t>
            </w:r>
          </w:p>
        </w:tc>
      </w:tr>
      <w:tr w:rsidR="0084756C" w:rsidRPr="002B5AFF" w14:paraId="7AA1CA66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BB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87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19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2C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4EC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579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A5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49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88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8</w:t>
            </w:r>
          </w:p>
        </w:tc>
      </w:tr>
      <w:tr w:rsidR="0084756C" w:rsidRPr="002B5AFF" w14:paraId="4D1F2342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AFD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CC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90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04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F1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016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A36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88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8D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8</w:t>
            </w:r>
          </w:p>
        </w:tc>
      </w:tr>
      <w:tr w:rsidR="0084756C" w:rsidRPr="002B5AFF" w14:paraId="24BB446B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06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38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AF0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B1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A8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18F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89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4A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B68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8</w:t>
            </w:r>
          </w:p>
        </w:tc>
      </w:tr>
      <w:tr w:rsidR="0084756C" w:rsidRPr="002B5AFF" w14:paraId="3B235B2C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7B8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24B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97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A38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05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47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280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11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E2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48</w:t>
            </w:r>
          </w:p>
        </w:tc>
      </w:tr>
      <w:tr w:rsidR="0084756C" w:rsidRPr="002B5AFF" w14:paraId="514B7356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7FA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26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DB4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947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A0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FDE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A3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6D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C4A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53</w:t>
            </w:r>
          </w:p>
        </w:tc>
      </w:tr>
      <w:tr w:rsidR="0084756C" w:rsidRPr="002B5AFF" w14:paraId="132068F3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71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19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1A3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096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CA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42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12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AD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E8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95</w:t>
            </w:r>
          </w:p>
        </w:tc>
      </w:tr>
      <w:tr w:rsidR="0084756C" w:rsidRPr="002B5AFF" w14:paraId="7AEBF220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39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28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6F9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A7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290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06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839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E7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2A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01</w:t>
            </w:r>
          </w:p>
        </w:tc>
      </w:tr>
      <w:tr w:rsidR="0084756C" w:rsidRPr="002B5AFF" w14:paraId="4DBF5F8C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A4E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B4F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8E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04C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B9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C0C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A9F3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9B5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CD5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78</w:t>
            </w:r>
          </w:p>
        </w:tc>
      </w:tr>
      <w:tr w:rsidR="0084756C" w:rsidRPr="002B5AFF" w14:paraId="56BFB2D5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3E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A64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6F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FC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050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57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0D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90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2C4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9</w:t>
            </w:r>
          </w:p>
        </w:tc>
      </w:tr>
      <w:tr w:rsidR="0084756C" w:rsidRPr="002B5AFF" w14:paraId="3EE68B3A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0F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60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B5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5C5D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FCE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EB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A84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9B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6835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46</w:t>
            </w:r>
          </w:p>
        </w:tc>
      </w:tr>
      <w:tr w:rsidR="0084756C" w:rsidRPr="002B5AFF" w14:paraId="6C1AA630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FEF9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43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5C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79F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30EB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7F4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9A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D1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CC62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68</w:t>
            </w:r>
          </w:p>
        </w:tc>
      </w:tr>
      <w:tr w:rsidR="0084756C" w:rsidRPr="002B5AFF" w14:paraId="0C013374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06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28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0D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0A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B7A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81D4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FF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025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9B7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33</w:t>
            </w:r>
          </w:p>
        </w:tc>
      </w:tr>
      <w:tr w:rsidR="0084756C" w:rsidRPr="002B5AFF" w14:paraId="4944C90F" w14:textId="77777777" w:rsidTr="00D01FC3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943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398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D72E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A3FA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845C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B5C1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A286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E0B8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DE37" w14:textId="77777777" w:rsidR="0084756C" w:rsidRPr="002B5AFF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5A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55</w:t>
            </w:r>
          </w:p>
        </w:tc>
      </w:tr>
    </w:tbl>
    <w:p w14:paraId="6EE21F8F" w14:textId="77777777" w:rsidR="0084756C" w:rsidRPr="00E44141" w:rsidRDefault="0084756C" w:rsidP="00D01FC3">
      <w:pPr>
        <w:autoSpaceDE w:val="0"/>
        <w:autoSpaceDN w:val="0"/>
        <w:adjustRightInd w:val="0"/>
        <w:spacing w:before="180" w:after="180" w:line="276" w:lineRule="auto"/>
        <w:ind w:left="-360" w:right="-360"/>
        <w:jc w:val="right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F007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Actual: 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>AMX removal determined by experime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l work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14:paraId="73E1AC5A" w14:textId="77777777" w:rsidR="0084756C" w:rsidRDefault="0084756C" w:rsidP="00D01FC3">
      <w:pPr>
        <w:spacing w:line="276" w:lineRule="auto"/>
        <w:ind w:left="-360" w:right="-360"/>
        <w:jc w:val="right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DF007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redicted: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MX removal calculat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y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Eq. (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5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using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initab V.19 softwar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using RSM</w:t>
      </w:r>
    </w:p>
    <w:p w14:paraId="339DFF31" w14:textId="77777777" w:rsidR="0084756C" w:rsidRPr="00DF0073" w:rsidRDefault="0084756C" w:rsidP="0084756C">
      <w:pPr>
        <w:spacing w:line="276" w:lineRule="auto"/>
        <w:ind w:left="-360"/>
        <w:jc w:val="right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4F53D670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5E566625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33998304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234407AC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03E71573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532E8696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3AEE0FF8" w14:textId="77777777" w:rsidR="0084756C" w:rsidRDefault="0084756C" w:rsidP="0084756C">
      <w:pPr>
        <w:autoSpaceDE w:val="0"/>
        <w:autoSpaceDN w:val="0"/>
        <w:adjustRightInd w:val="0"/>
        <w:spacing w:after="120" w:line="360" w:lineRule="auto"/>
        <w:ind w:left="-360" w:hanging="284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p w14:paraId="70438507" w14:textId="77777777" w:rsidR="00DA7D89" w:rsidRDefault="0084756C" w:rsidP="00DA7D89">
      <w:pPr>
        <w:autoSpaceDE w:val="0"/>
        <w:autoSpaceDN w:val="0"/>
        <w:adjustRightInd w:val="0"/>
        <w:spacing w:after="0" w:line="360" w:lineRule="auto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 w:rsidRPr="00B47B13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lastRenderedPageBreak/>
        <w:t>Table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.S.</w:t>
      </w:r>
      <w:r w:rsidR="0086715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4</w:t>
      </w:r>
    </w:p>
    <w:p w14:paraId="230D8640" w14:textId="1B3F8E51" w:rsidR="0084756C" w:rsidRDefault="0084756C" w:rsidP="00D01FC3">
      <w:pPr>
        <w:autoSpaceDE w:val="0"/>
        <w:autoSpaceDN w:val="0"/>
        <w:adjustRightInd w:val="0"/>
        <w:spacing w:after="120" w:line="360" w:lineRule="auto"/>
        <w:jc w:val="right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4D6C43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ANOVA test for the removal efficiency of AMX.</w:t>
      </w:r>
    </w:p>
    <w:tbl>
      <w:tblPr>
        <w:tblW w:w="9530" w:type="dxa"/>
        <w:jc w:val="center"/>
        <w:tblLook w:val="04A0" w:firstRow="1" w:lastRow="0" w:firstColumn="1" w:lastColumn="0" w:noHBand="0" w:noVBand="1"/>
      </w:tblPr>
      <w:tblGrid>
        <w:gridCol w:w="3056"/>
        <w:gridCol w:w="1900"/>
        <w:gridCol w:w="1540"/>
        <w:gridCol w:w="1300"/>
        <w:gridCol w:w="960"/>
        <w:gridCol w:w="960"/>
      </w:tblGrid>
      <w:tr w:rsidR="0084756C" w:rsidRPr="00844AD3" w14:paraId="50877861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1AAB" w14:textId="77777777" w:rsidR="0084756C" w:rsidRPr="00844AD3" w:rsidRDefault="0084756C" w:rsidP="005A4873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EEA8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ee of freedo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8962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5316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4EB5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35D1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84756C" w:rsidRPr="00844AD3" w14:paraId="7B85779C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F8FA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838F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DEC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BD0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9B7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658B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56C" w:rsidRPr="00844AD3" w14:paraId="25EFEA70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8E03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EA20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89B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6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02540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8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ADB6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186C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56C" w:rsidRPr="00844AD3" w14:paraId="2CFDDE13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8044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F4F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32C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55F5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8B7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0E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4756C" w:rsidRPr="00844AD3" w14:paraId="7C4015E3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5A3E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yst do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C01C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C5DF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AB5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0733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DF0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84756C" w:rsidRPr="00844AD3" w14:paraId="582B6D2C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9974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D7DF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72F5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FF0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FAE6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225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4756C" w:rsidRPr="00844AD3" w14:paraId="31BFFDFA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1DB5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1BB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0FF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3CE5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EAD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34A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84756C" w:rsidRPr="00844AD3" w14:paraId="13468218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3DB5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*p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316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EDA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4ED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CE9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8F6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84756C" w:rsidRPr="00844AD3" w14:paraId="135D0928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891F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yst dose*Catalyst do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8CC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F5D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227D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CAE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1AA6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84756C" w:rsidRPr="00844AD3" w14:paraId="505D7317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F581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*Concent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BFC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B1C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1A53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C5BB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802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84756C" w:rsidRPr="00844AD3" w14:paraId="2C5A2F65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511EC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way</w:t>
            </w: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a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5909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80FD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582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CB5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E0C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84756C" w:rsidRPr="00844AD3" w14:paraId="3D0BFC7F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305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*Catalyst dos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BAE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12E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7764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3630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707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84756C" w:rsidRPr="00844AD3" w14:paraId="691F4E19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6E94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*Concent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E074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C74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332F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48A0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DE9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</w:tr>
      <w:tr w:rsidR="0084756C" w:rsidRPr="00844AD3" w14:paraId="2550F8C7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0FF6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yst dose*Concent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4C60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CA07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4F80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BCFD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076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84756C" w:rsidRPr="00844AD3" w14:paraId="691EC8C5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C0D6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3B6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726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D758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183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0099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756C" w:rsidRPr="00844AD3" w14:paraId="421B05E2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0994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-of-Fi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4EB4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245D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B684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984E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C493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84756C" w:rsidRPr="00844AD3" w14:paraId="1675E476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77B6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34F7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DC3F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21BF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7375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0586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4756C" w:rsidRPr="00844AD3" w14:paraId="2462F18F" w14:textId="77777777" w:rsidTr="00D01FC3">
        <w:trPr>
          <w:trHeight w:val="315"/>
          <w:jc w:val="center"/>
        </w:trPr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A433B" w14:textId="77777777" w:rsidR="0084756C" w:rsidRPr="00844AD3" w:rsidRDefault="0084756C" w:rsidP="005A48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0966" w14:textId="77777777" w:rsidR="0084756C" w:rsidRPr="00844AD3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552A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3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2EE3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8C801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DD862" w14:textId="77777777" w:rsidR="0084756C" w:rsidRPr="00844AD3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844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8B81DD5" w14:textId="2518E6C1" w:rsidR="00D01FC3" w:rsidRDefault="0084756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  <w:r w:rsidRPr="00D01FC3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D01FC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E44141">
        <w:rPr>
          <w:rFonts w:asciiTheme="majorBidi" w:hAnsiTheme="majorBidi" w:cstheme="majorBidi"/>
          <w:sz w:val="24"/>
          <w:szCs w:val="24"/>
        </w:rPr>
        <w:t xml:space="preserve"> = 95.69 %</w:t>
      </w:r>
      <w:r w:rsidRPr="00E4414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D01FC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R</w:t>
      </w:r>
      <w:r w:rsidRPr="00D01FC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 xml:space="preserve">2 </w:t>
      </w:r>
      <w:r w:rsidRPr="00D01FC3">
        <w:rPr>
          <w:rFonts w:asciiTheme="majorBidi" w:hAnsiTheme="majorBidi" w:cstheme="majorBidi"/>
          <w:b/>
          <w:bCs/>
          <w:sz w:val="24"/>
          <w:szCs w:val="24"/>
        </w:rPr>
        <w:t xml:space="preserve">(adj) </w:t>
      </w:r>
      <w:r w:rsidRPr="00E44141">
        <w:rPr>
          <w:rFonts w:asciiTheme="majorBidi" w:hAnsiTheme="majorBidi" w:cstheme="majorBidi"/>
          <w:sz w:val="24"/>
          <w:szCs w:val="24"/>
        </w:rPr>
        <w:t>= 90.85 %</w:t>
      </w:r>
    </w:p>
    <w:p w14:paraId="47593AC7" w14:textId="4530B4C4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7893A030" w14:textId="52753B3C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766E58EA" w14:textId="02560D56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3A4A4754" w14:textId="4E9F2600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4A81BF97" w14:textId="6E9FEBC7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08252F07" w14:textId="1589CB3B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624645F0" w14:textId="3CF5E82C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40D8AD9C" w14:textId="53891A67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686144BF" w14:textId="76974E1E" w:rsidR="003C6AFC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259CC2F8" w14:textId="77777777" w:rsidR="003C6AFC" w:rsidRPr="00D01FC3" w:rsidRDefault="003C6AFC" w:rsidP="00D01FC3">
      <w:pPr>
        <w:spacing w:line="360" w:lineRule="auto"/>
        <w:ind w:left="-360" w:right="-90"/>
        <w:jc w:val="right"/>
        <w:rPr>
          <w:rFonts w:asciiTheme="majorBidi" w:hAnsiTheme="majorBidi" w:cstheme="majorBidi"/>
          <w:sz w:val="24"/>
          <w:szCs w:val="24"/>
        </w:rPr>
      </w:pPr>
    </w:p>
    <w:p w14:paraId="5928EFB6" w14:textId="77777777" w:rsidR="00DA7D89" w:rsidRDefault="00D01FC3" w:rsidP="00DA7D89">
      <w:pPr>
        <w:spacing w:after="0" w:line="360" w:lineRule="auto"/>
        <w:ind w:left="-1080" w:right="-450" w:firstLine="745"/>
        <w:jc w:val="right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lastRenderedPageBreak/>
        <w:t xml:space="preserve"> </w:t>
      </w:r>
      <w:r w:rsidR="0084756C" w:rsidRPr="003D2A3A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Table.S.</w:t>
      </w:r>
      <w:r w:rsidR="00867155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>5</w:t>
      </w:r>
      <w:r w:rsidR="0084756C" w:rsidRPr="003D2A3A"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  <w:t xml:space="preserve"> </w:t>
      </w:r>
    </w:p>
    <w:p w14:paraId="75A06AC6" w14:textId="13AC6EF2" w:rsidR="0084756C" w:rsidRDefault="0084756C" w:rsidP="003C6AFC">
      <w:pPr>
        <w:spacing w:line="360" w:lineRule="auto"/>
        <w:ind w:left="-1080" w:right="-450" w:firstLine="745"/>
        <w:jc w:val="right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4D6C43">
        <w:rPr>
          <w:rFonts w:asciiTheme="majorBidi" w:eastAsia="Times New Roman" w:hAnsiTheme="majorBidi" w:cstheme="majorBidi"/>
          <w:sz w:val="24"/>
          <w:szCs w:val="24"/>
          <w:lang w:bidi="ar-EG"/>
        </w:rPr>
        <w:t>Comparison of reported mineralization and removal efficiencies of AMX by various</w:t>
      </w:r>
      <w:r w:rsidR="00D01FC3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 </w:t>
      </w:r>
      <w:r w:rsidRPr="004D6C43">
        <w:rPr>
          <w:rFonts w:asciiTheme="majorBidi" w:eastAsia="Times New Roman" w:hAnsiTheme="majorBidi" w:cstheme="majorBidi"/>
          <w:sz w:val="24"/>
          <w:szCs w:val="24"/>
          <w:lang w:bidi="ar-EG"/>
        </w:rPr>
        <w:t>photocatalysts.</w:t>
      </w:r>
    </w:p>
    <w:tbl>
      <w:tblPr>
        <w:tblW w:w="11070" w:type="dxa"/>
        <w:jc w:val="center"/>
        <w:tblLook w:val="04A0" w:firstRow="1" w:lastRow="0" w:firstColumn="1" w:lastColumn="0" w:noHBand="0" w:noVBand="1"/>
      </w:tblPr>
      <w:tblGrid>
        <w:gridCol w:w="2630"/>
        <w:gridCol w:w="1360"/>
        <w:gridCol w:w="647"/>
        <w:gridCol w:w="1360"/>
        <w:gridCol w:w="1083"/>
        <w:gridCol w:w="960"/>
        <w:gridCol w:w="3030"/>
      </w:tblGrid>
      <w:tr w:rsidR="0084756C" w:rsidRPr="00EC2372" w14:paraId="03D67582" w14:textId="77777777" w:rsidTr="003C6AFC">
        <w:trPr>
          <w:trHeight w:val="600"/>
          <w:jc w:val="center"/>
        </w:trPr>
        <w:tc>
          <w:tcPr>
            <w:tcW w:w="2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D1FD3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 catalyst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AAFCE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 conditions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7369E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 results</w:t>
            </w:r>
          </w:p>
        </w:tc>
        <w:tc>
          <w:tcPr>
            <w:tcW w:w="30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741DC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s</w:t>
            </w:r>
          </w:p>
        </w:tc>
      </w:tr>
      <w:tr w:rsidR="0084756C" w:rsidRPr="00EC2372" w14:paraId="74CEBF03" w14:textId="77777777" w:rsidTr="003C6AFC">
        <w:trPr>
          <w:trHeight w:val="600"/>
          <w:jc w:val="center"/>
        </w:trPr>
        <w:tc>
          <w:tcPr>
            <w:tcW w:w="2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6B4DF" w14:textId="77777777" w:rsidR="0084756C" w:rsidRPr="00EC2372" w:rsidRDefault="0084756C" w:rsidP="00B62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B523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itial conc.    (mg/L)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2EFA9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0E81B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talyst dose </w:t>
            </w:r>
            <w:proofErr w:type="gram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gram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L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5391D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moval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CD730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ime</w:t>
            </w:r>
            <w:proofErr w:type="gram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0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83B7B" w14:textId="77777777" w:rsidR="0084756C" w:rsidRPr="00EC2372" w:rsidRDefault="0084756C" w:rsidP="00B62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4756C" w:rsidRPr="00EC2372" w14:paraId="543AD3FE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D46B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F04D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953C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1C7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72F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7263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1169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begin"/>
            </w:r>
            <w:r w:rsidRPr="00EC237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instrText xml:space="preserve"> ADDIN EN.CITE &lt;EndNote&gt;&lt;Cite&gt;&lt;Author&gt;Verma&lt;/Author&gt;&lt;Year&gt;2020&lt;/Year&gt;&lt;RecNum&gt;70&lt;/RecNum&gt;&lt;DisplayText&gt;(Verma and Haritash,2020)&lt;/DisplayText&gt;&lt;record&gt;&lt;rec-number&gt;70&lt;/rec-number&gt;&lt;foreign-keys&gt;&lt;key app="EN" db-id="fsdfpada1asrz9ezxppv0xryaa9a5d59wd2p" timestamp="1603560707"&gt;70&lt;/key&gt;&lt;/foreign-keys&gt;&lt;ref-type name="Journal Article"&gt;17&lt;/ref-type&gt;&lt;contributors&gt;&lt;authors&gt;&lt;author&gt;Verma, Manisha&lt;/author&gt;&lt;author&gt;Haritash, A. K.&lt;/author&gt;&lt;/authors&gt;&lt;/contributors&gt;&lt;titles&gt;&lt;title&gt;Photocatalytic degradation of Amoxicillin in pharmaceutical wastewater: A potential tool to manage residual antibiotics&lt;/title&gt;&lt;secondary-title&gt;Environmental Technology &amp;amp; Innovation&lt;/secondary-title&gt;&lt;/titles&gt;&lt;periodical&gt;&lt;full-title&gt;Environmental Technology &amp;amp; Innovation&lt;/full-title&gt;&lt;/periodical&gt;&lt;pages&gt;101072&lt;/pages&gt;&lt;volume&gt;20&lt;/volume&gt;&lt;keywords&gt;&lt;keyword&gt;Amoxicillin (AMX)&lt;/keyword&gt;&lt;keyword&gt;Photocatalysis&lt;/keyword&gt;&lt;keyword&gt;Sono-photocatalysis&lt;/keyword&gt;&lt;keyword&gt;Antibiotic resistance&lt;/keyword&gt;&lt;/keywords&gt;&lt;dates&gt;&lt;year&gt;2020&lt;/year&gt;&lt;pub-dates&gt;&lt;date&gt;2020/11/01/&lt;/date&gt;&lt;/pub-dates&gt;&lt;/dates&gt;&lt;isbn&gt;2352-1864&lt;/isbn&gt;&lt;urls&gt;&lt;related-urls&gt;&lt;url&gt;http://www.sciencedirect.com/science/article/pii/S2352186420313729&lt;/url&gt;&lt;/related-urls&gt;&lt;/urls&gt;&lt;electronic-resource-num&gt;https://doi.org/10.1016/j.eti.2020.101072&lt;/electronic-resource-num&gt;&lt;/record&gt;&lt;/Cite&gt;&lt;/EndNote&gt;</w:instrText>
            </w:r>
            <w:r w:rsidRPr="00EC237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separate"/>
            </w:r>
            <w:r w:rsidRPr="00EC2372">
              <w:rPr>
                <w:rFonts w:ascii="Times New Roman" w:eastAsia="Times New Roman" w:hAnsi="Times New Roman" w:cs="Times New Roman"/>
                <w:noProof/>
                <w:color w:val="0070C0"/>
                <w:sz w:val="24"/>
                <w:szCs w:val="24"/>
              </w:rPr>
              <w:t>(Verma and Haritash,2020)</w:t>
            </w:r>
            <w:r w:rsidRPr="00EC237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end"/>
            </w:r>
          </w:p>
        </w:tc>
      </w:tr>
      <w:tr w:rsidR="0084756C" w:rsidRPr="00EC2372" w14:paraId="637FC904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91DC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oporous g-C</w:t>
            </w: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5EB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088D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DB31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C11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35EA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459F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begin"/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instrText xml:space="preserve"> ADDIN EN.CITE &lt;EndNote&gt;&lt;Cite&gt;&lt;Author&gt;Dou&lt;/Author&gt;&lt;Year&gt;2020&lt;/Year&gt;&lt;RecNum&gt;71&lt;/RecNum&gt;&lt;DisplayText&gt;(Dou, Wang et al.,2020)&lt;/DisplayText&gt;&lt;record&gt;&lt;rec-number&gt;71&lt;/rec-number&gt;&lt;foreign-keys&gt;&lt;key app="EN" db-id="fsdfpada1asrz9ezxppv0xryaa9a5d59wd2p" timestamp="1603560836"&gt;71&lt;/key&gt;&lt;/foreign-keys&gt;&lt;ref-type name="Journal Article"&gt;17&lt;/ref-type&gt;&lt;contributors&gt;&lt;authors&gt;&lt;author&gt;Dou, Mengmeng&lt;/author&gt;&lt;author&gt;Wang, Jin&lt;/author&gt;&lt;author&gt;Gao, Boru&lt;/author&gt;&lt;author&gt;Xu, Ce&lt;/author&gt;&lt;author&gt;Yang, Fan&lt;/author&gt;&lt;/authors&gt;&lt;/contributors&gt;&lt;titles&gt;&lt;title&gt;Photocatalytic difference of amoxicillin and cefotaxime under visible light by mesoporous g-C3N4: Mechanism, degradation pathway and DFT calculation&lt;/title&gt;&lt;secondary-title&gt;Chemical Engineering Journal&lt;/secondary-title&gt;&lt;/titles&gt;&lt;periodical&gt;&lt;full-title&gt;Chemical Engineering Journal&lt;/full-title&gt;&lt;/periodical&gt;&lt;pages&gt;123134&lt;/pages&gt;&lt;volume&gt;383&lt;/volume&gt;&lt;keywords&gt;&lt;keyword&gt;Mesoporous g-CN&lt;/keyword&gt;&lt;keyword&gt;Photodegradation&lt;/keyword&gt;&lt;keyword&gt;Amoxicillin (AMX)&lt;/keyword&gt;&lt;keyword&gt;Cefotaxime (CFX)&lt;/keyword&gt;&lt;keyword&gt;DFT calculation&lt;/keyword&gt;&lt;/keywords&gt;&lt;dates&gt;&lt;year&gt;2020&lt;/year&gt;&lt;pub-dates&gt;&lt;date&gt;2020/03/01/&lt;/date&gt;&lt;/pub-dates&gt;&lt;/dates&gt;&lt;isbn&gt;1385-8947&lt;/isbn&gt;&lt;urls&gt;&lt;related-urls&gt;&lt;url&gt;http://www.sciencedirect.com/science/article/pii/S138589471932546X&lt;/url&gt;&lt;/related-urls&gt;&lt;/urls&gt;&lt;electronic-resource-num&gt;https://doi.org/10.1016/j.cej.2019.123134&lt;/electronic-resource-num&gt;&lt;/record&gt;&lt;/Cite&gt;&lt;/EndNote&gt;</w:instrTex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separate"/>
            </w:r>
            <w:r w:rsidRPr="003D2A3A">
              <w:rPr>
                <w:rFonts w:ascii="Times New Roman" w:eastAsia="Times New Roman" w:hAnsi="Times New Roman" w:cs="Times New Roman"/>
                <w:noProof/>
                <w:color w:val="0070C0"/>
                <w:sz w:val="24"/>
                <w:szCs w:val="24"/>
              </w:rPr>
              <w:t>(Dou, Wang et al.,2020)</w: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end"/>
            </w:r>
          </w:p>
        </w:tc>
      </w:tr>
      <w:tr w:rsidR="0084756C" w:rsidRPr="00EC2372" w14:paraId="5C74C310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79A4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-free carbon Nitrid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497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D0CB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0B6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592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1AD4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A39" w14:textId="77777777" w:rsidR="0084756C" w:rsidRPr="00EC2372" w:rsidRDefault="0084756C" w:rsidP="00B62C3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instrText xml:space="preserve"> ADDIN EN.CITE &lt;EndNote&gt;&lt;Cite&gt;&lt;Author&gt;Silva&lt;/Author&gt;&lt;Year&gt;2021&lt;/Year&gt;&lt;RecNum&gt;72&lt;/RecNum&gt;&lt;DisplayText&gt;(Silva, Teixeira et al.,2021)&lt;/DisplayText&gt;&lt;record&gt;&lt;rec-number&gt;72&lt;/rec-number&gt;&lt;foreign-keys&gt;&lt;key app="EN" db-id="fsdfpada1asrz9ezxppv0xryaa9a5d59wd2p" timestamp="1603560919"&gt;72&lt;/key&gt;&lt;/foreign-keys&gt;&lt;ref-type name="Journal Article"&gt;17&lt;/ref-type&gt;&lt;contributors&gt;&lt;authors&gt;&lt;author&gt;Silva, Ingrid F.&lt;/author&gt;&lt;author&gt;Teixeira, Ivo F.&lt;/author&gt;&lt;author&gt;Rios, Regiane D. F.&lt;/author&gt;&lt;author&gt;do Nascimento, Gustavo M.&lt;/author&gt;&lt;author&gt;Binatti, Ildefonso&lt;/author&gt;&lt;author&gt;Victória, Henrique F. V.&lt;/author&gt;&lt;author&gt;Krambrock, Klaus&lt;/author&gt;&lt;author&gt;Cury, Luiz A.&lt;/author&gt;&lt;author&gt;Teixeira, Ana Paula C.&lt;/author&gt;&lt;author&gt;Stumpf, Humberto O.&lt;/author&gt;&lt;/authors&gt;&lt;/contributors&gt;&lt;titles&gt;&lt;title&gt;Amoxicillin photodegradation under visible light catalyzed by metal-free carbon nitride: An investigation of the influence of the structural defects&lt;/title&gt;&lt;secondary-title&gt;Journal of Hazardous Materials&lt;/secondary-title&gt;&lt;/titles&gt;&lt;periodical&gt;&lt;full-title&gt;Journal of Hazardous Materials&lt;/full-title&gt;&lt;/periodical&gt;&lt;pages&gt;123713&lt;/pages&gt;&lt;volume&gt;401&lt;/volume&gt;&lt;keywords&gt;&lt;keyword&gt;Carbon nitrides&lt;/keyword&gt;&lt;keyword&gt;Metal-free&lt;/keyword&gt;&lt;keyword&gt;Amoxicillin&lt;/keyword&gt;&lt;keyword&gt;Visible region&lt;/keyword&gt;&lt;keyword&gt;Photocatalysis&lt;/keyword&gt;&lt;/keywords&gt;&lt;dates&gt;&lt;year&gt;2021&lt;/year&gt;&lt;pub-dates&gt;&lt;date&gt;2021/01/05/&lt;/date&gt;&lt;/pub-dates&gt;&lt;/dates&gt;&lt;isbn&gt;0304-3894&lt;/isbn&gt;&lt;urls&gt;&lt;related-urls&gt;&lt;url&gt;http://www.sciencedirect.com/science/article/pii/S030438942031699X&lt;/url&gt;&lt;/related-urls&gt;&lt;/urls&gt;&lt;electronic-resource-num&gt;https://doi.org/10.1016/j.jhazmat.2020.123713&lt;/electronic-resource-num&gt;&lt;/record&gt;&lt;/Cite&gt;&lt;/EndNote&gt;</w:instrTex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70C0"/>
                <w:sz w:val="24"/>
                <w:szCs w:val="24"/>
              </w:rPr>
              <w:t>(Silva, Teixeira et al.,2021)</w: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end"/>
            </w:r>
          </w:p>
        </w:tc>
      </w:tr>
      <w:tr w:rsidR="0084756C" w:rsidRPr="00EC2372" w14:paraId="782ABF3C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2C29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rojunction</w:t>
            </w:r>
            <w:proofErr w:type="spell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-</w:t>
            </w:r>
            <w:proofErr w:type="spell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O</w:t>
            </w:r>
            <w:proofErr w:type="spell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-</w:t>
            </w:r>
            <w:proofErr w:type="spell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138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579D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F0F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104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73A2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C4C6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begin"/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instrText xml:space="preserve"> ADDIN EN.CITE &lt;EndNote&gt;&lt;Cite&gt;&lt;Author&gt;Belaissa&lt;/Author&gt;&lt;Year&gt;2016&lt;/Year&gt;&lt;RecNum&gt;73&lt;/RecNum&gt;&lt;DisplayText&gt;(Belaissa, Nibou et al.,2016)&lt;/DisplayText&gt;&lt;record&gt;&lt;rec-number&gt;73&lt;/rec-number&gt;&lt;foreign-keys&gt;&lt;key app="EN" db-id="fsdfpada1asrz9ezxppv0xryaa9a5d59wd2p" timestamp="1603561003"&gt;73&lt;/key&gt;&lt;/foreign-keys&gt;&lt;ref-type name="Journal Article"&gt;17&lt;/ref-type&gt;&lt;contributors&gt;&lt;authors&gt;&lt;author&gt;Belaissa, Y.&lt;/author&gt;&lt;author&gt;Nibou, D.&lt;/author&gt;&lt;author&gt;Assadi, A. A.&lt;/author&gt;&lt;author&gt;Bellal, B.&lt;/author&gt;&lt;author&gt;Trari, M.&lt;/author&gt;&lt;/authors&gt;&lt;/contributors&gt;&lt;titles&gt;&lt;title&gt;A new hetero-junction p-CuO/n-ZnO for the removal of amoxicillin by photocatalysis under solar irradiation&lt;/title&gt;&lt;secondary-title&gt;Journal of the Taiwan Institute of Chemical Engineers&lt;/secondary-title&gt;&lt;/titles&gt;&lt;periodical&gt;&lt;full-title&gt;Journal of the Taiwan Institute of Chemical Engineers&lt;/full-title&gt;&lt;/periodical&gt;&lt;pages&gt;254-265&lt;/pages&gt;&lt;volume&gt;68&lt;/volume&gt;&lt;keywords&gt;&lt;keyword&gt;Amoxicillin&lt;/keyword&gt;&lt;keyword&gt;Hetero-junction -CuO/-ZnO&lt;/keyword&gt;&lt;keyword&gt;Solar light&lt;/keyword&gt;&lt;keyword&gt;Degradation&lt;/keyword&gt;&lt;keyword&gt;Kinetic&lt;/keyword&gt;&lt;/keywords&gt;&lt;dates&gt;&lt;year&gt;2016&lt;/year&gt;&lt;pub-dates&gt;&lt;date&gt;2016/11/01/&lt;/date&gt;&lt;/pub-dates&gt;&lt;/dates&gt;&lt;isbn&gt;1876-1070&lt;/isbn&gt;&lt;urls&gt;&lt;related-urls&gt;&lt;url&gt;http://www.sciencedirect.com/science/article/pii/S187610701630325X&lt;/url&gt;&lt;/related-urls&gt;&lt;/urls&gt;&lt;electronic-resource-num&gt;https://doi.org/10.1016/j.jtice.2016.09.002&lt;/electronic-resource-num&gt;&lt;/record&gt;&lt;/Cite&gt;&lt;/EndNote&gt;</w:instrTex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separate"/>
            </w:r>
            <w:r w:rsidRPr="003D2A3A">
              <w:rPr>
                <w:rFonts w:ascii="Times New Roman" w:eastAsia="Times New Roman" w:hAnsi="Times New Roman" w:cs="Times New Roman"/>
                <w:noProof/>
                <w:color w:val="0070C0"/>
                <w:sz w:val="24"/>
                <w:szCs w:val="24"/>
              </w:rPr>
              <w:t>(Belaissa, Nibou et al.,2016)</w: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end"/>
            </w:r>
          </w:p>
        </w:tc>
      </w:tr>
      <w:tr w:rsidR="0084756C" w:rsidRPr="00EC2372" w14:paraId="6BB9F895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62CD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-68(In)-NH2/</w:t>
            </w:r>
            <w:proofErr w:type="spell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</w:t>
            </w:r>
            <w:proofErr w:type="spellEnd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si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0BA5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831E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0F5B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0C1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DF21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C7F0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begin"/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instrText xml:space="preserve"> ADDIN EN.CITE &lt;EndNote&gt;&lt;Cite&gt;&lt;Author&gt;Yang&lt;/Author&gt;&lt;Year&gt;2017&lt;/Year&gt;&lt;RecNum&gt;7&lt;/RecNum&gt;&lt;DisplayText&gt;(Yang, You et al.,2017)&lt;/DisplayText&gt;&lt;record&gt;&lt;rec-number&gt;7&lt;/rec-number&gt;&lt;foreign-keys&gt;&lt;key app="EN" db-id="fsdfpada1asrz9ezxppv0xryaa9a5d59wd2p" timestamp="1602735753"&gt;7&lt;/key&gt;&lt;/foreign-keys&gt;&lt;ref-type name="Journal Article"&gt;17&lt;/ref-type&gt;&lt;contributors&gt;&lt;authors&gt;&lt;author&gt;Yang, Cao&lt;/author&gt;&lt;author&gt;You, Xia&lt;/author&gt;&lt;author&gt;Cheng, Jianhua&lt;/author&gt;&lt;author&gt;Zheng, Huade&lt;/author&gt;&lt;author&gt;Chen, Yuancai&lt;/author&gt;&lt;/authors&gt;&lt;/contributors&gt;&lt;titles&gt;&lt;title&gt;A novel visible-light-driven In-based MOF/graphene oxide composite photocatalyst with enhanced photocatalytic activity toward the degradation of amoxicillin&lt;/title&gt;&lt;secondary-title&gt;Applied Catalysis B: Environmental&lt;/secondary-title&gt;&lt;/titles&gt;&lt;periodical&gt;&lt;full-title&gt;Applied Catalysis B: Environmental&lt;/full-title&gt;&lt;/periodical&gt;&lt;pages&gt;673-680&lt;/pages&gt;&lt;volume&gt;200&lt;/volume&gt;&lt;keywords&gt;&lt;keyword&gt;Graphene oxide&lt;/keyword&gt;&lt;keyword&gt;In-based MOF&lt;/keyword&gt;&lt;keyword&gt;Photocatalysis&lt;/keyword&gt;&lt;keyword&gt;Visible light&lt;/keyword&gt;&lt;keyword&gt;Amoxicillin&lt;/keyword&gt;&lt;/keywords&gt;&lt;dates&gt;&lt;year&gt;2017&lt;/year&gt;&lt;pub-dates&gt;&lt;date&gt;2017/01/01/&lt;/date&gt;&lt;/pub-dates&gt;&lt;/dates&gt;&lt;isbn&gt;0926-3373&lt;/isbn&gt;&lt;urls&gt;&lt;related-urls&gt;&lt;url&gt;http://www.sciencedirect.com/science/article/pii/S0926337316305999&lt;/url&gt;&lt;/related-urls&gt;&lt;/urls&gt;&lt;electronic-resource-num&gt;https://doi.org/10.1016/j.apcatb.2016.07.057&lt;/electronic-resource-num&gt;&lt;/record&gt;&lt;/Cite&gt;&lt;/EndNote&gt;</w:instrTex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separate"/>
            </w:r>
            <w:r w:rsidRPr="003D2A3A">
              <w:rPr>
                <w:rFonts w:ascii="Times New Roman" w:eastAsia="Times New Roman" w:hAnsi="Times New Roman" w:cs="Times New Roman"/>
                <w:noProof/>
                <w:color w:val="0070C0"/>
                <w:sz w:val="24"/>
                <w:szCs w:val="24"/>
              </w:rPr>
              <w:t>(Yang, You et al.,2017)</w:t>
            </w:r>
            <w:r w:rsidRPr="003D2A3A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fldChar w:fldCharType="end"/>
            </w:r>
          </w:p>
        </w:tc>
      </w:tr>
      <w:tr w:rsidR="0084756C" w:rsidRPr="00EC2372" w14:paraId="449B769C" w14:textId="77777777" w:rsidTr="003C6AFC">
        <w:trPr>
          <w:trHeight w:val="600"/>
          <w:jc w:val="center"/>
        </w:trPr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26763" w14:textId="77777777" w:rsidR="0084756C" w:rsidRPr="00EC2372" w:rsidRDefault="0084756C" w:rsidP="00B62C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-53(Al)/</w:t>
            </w:r>
            <w:proofErr w:type="spellStart"/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132A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CEFB3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7DC5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9BCF1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433E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6542" w14:textId="77777777" w:rsidR="0084756C" w:rsidRPr="00EC2372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EC237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This study</w:t>
            </w:r>
          </w:p>
        </w:tc>
      </w:tr>
    </w:tbl>
    <w:p w14:paraId="1B220C26" w14:textId="77777777" w:rsidR="0084756C" w:rsidRDefault="0084756C" w:rsidP="0084756C">
      <w:pPr>
        <w:spacing w:line="360" w:lineRule="auto"/>
        <w:ind w:right="-90"/>
        <w:rPr>
          <w:rFonts w:asciiTheme="majorBidi" w:hAnsiTheme="majorBidi" w:cstheme="majorBidi"/>
          <w:b/>
          <w:bCs/>
          <w:sz w:val="24"/>
          <w:szCs w:val="24"/>
        </w:rPr>
      </w:pPr>
    </w:p>
    <w:p w14:paraId="2534A5CD" w14:textId="77777777" w:rsidR="00DA7D89" w:rsidRDefault="0084756C" w:rsidP="00DA7D89">
      <w:pPr>
        <w:spacing w:after="0" w:line="360" w:lineRule="auto"/>
        <w:ind w:left="-360" w:right="-360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B47B13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S.</w:t>
      </w:r>
      <w:r w:rsidR="00867155">
        <w:rPr>
          <w:rFonts w:asciiTheme="majorBidi" w:hAnsiTheme="majorBidi" w:cstheme="majorBidi"/>
          <w:b/>
          <w:bCs/>
          <w:sz w:val="24"/>
          <w:szCs w:val="24"/>
        </w:rPr>
        <w:t>6</w:t>
      </w:r>
    </w:p>
    <w:p w14:paraId="0438E09B" w14:textId="61AF82AA" w:rsidR="0084756C" w:rsidRDefault="0084756C" w:rsidP="003C6AFC">
      <w:pPr>
        <w:spacing w:line="360" w:lineRule="auto"/>
        <w:ind w:left="-360" w:right="-360"/>
        <w:jc w:val="right"/>
        <w:rPr>
          <w:rFonts w:asciiTheme="majorBidi" w:hAnsiTheme="majorBidi" w:cstheme="majorBidi"/>
          <w:sz w:val="24"/>
          <w:szCs w:val="24"/>
        </w:rPr>
      </w:pPr>
      <w:r w:rsidRPr="00F81AFD">
        <w:rPr>
          <w:rFonts w:asciiTheme="majorBidi" w:hAnsiTheme="majorBidi" w:cstheme="majorBidi"/>
          <w:sz w:val="24"/>
          <w:szCs w:val="24"/>
        </w:rPr>
        <w:t xml:space="preserve"> Bandgap parameters for single photo catalysts.</w:t>
      </w:r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</w:tblGrid>
      <w:tr w:rsidR="0084756C" w:rsidRPr="002E3D8E" w14:paraId="74B228D6" w14:textId="77777777" w:rsidTr="003C6AFC">
        <w:trPr>
          <w:trHeight w:val="576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42C6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catalyst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5CB4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36C3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VB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BAB8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B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038D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g</w:t>
            </w:r>
            <w:proofErr w:type="spellEnd"/>
          </w:p>
        </w:tc>
      </w:tr>
      <w:tr w:rsidR="0084756C" w:rsidRPr="002E3D8E" w14:paraId="1B65F9B5" w14:textId="77777777" w:rsidTr="003C6AFC">
        <w:trPr>
          <w:trHeight w:val="5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9A2B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A59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135F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197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BAB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84756C" w:rsidRPr="002E3D8E" w14:paraId="6190659A" w14:textId="77777777" w:rsidTr="003C6AFC">
        <w:trPr>
          <w:trHeight w:val="576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4E86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-53A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463D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19103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0DDB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8ED0" w14:textId="77777777" w:rsidR="0084756C" w:rsidRPr="002E3D8E" w:rsidRDefault="0084756C" w:rsidP="00B62C3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</w:tbl>
    <w:p w14:paraId="7B96ACF1" w14:textId="77777777" w:rsidR="0084756C" w:rsidRDefault="0084756C" w:rsidP="0084756C">
      <w:pPr>
        <w:spacing w:line="360" w:lineRule="auto"/>
        <w:ind w:right="-90"/>
        <w:rPr>
          <w:rFonts w:asciiTheme="majorBidi" w:hAnsiTheme="majorBidi" w:cstheme="majorBidi"/>
          <w:sz w:val="24"/>
          <w:szCs w:val="24"/>
        </w:rPr>
      </w:pPr>
    </w:p>
    <w:p w14:paraId="5E759E3F" w14:textId="77777777" w:rsidR="0084756C" w:rsidRDefault="0084756C" w:rsidP="00501C6B">
      <w:pPr>
        <w:spacing w:line="360" w:lineRule="auto"/>
        <w:ind w:left="-630" w:right="-90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B0E52A" wp14:editId="136BEF98">
            <wp:extent cx="6059170" cy="375285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6D5236EF-53AD-4B0F-A2F2-5B7BCE1480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144CB19" w14:textId="7BCA01E9" w:rsidR="0084756C" w:rsidRDefault="0084756C" w:rsidP="003C6AFC">
      <w:pPr>
        <w:spacing w:line="360" w:lineRule="auto"/>
        <w:ind w:left="-360" w:right="-270"/>
        <w:jc w:val="right"/>
        <w:rPr>
          <w:rFonts w:asciiTheme="majorBidi" w:hAnsiTheme="majorBidi" w:cstheme="majorBidi"/>
          <w:noProof/>
          <w:sz w:val="24"/>
          <w:szCs w:val="24"/>
        </w:rPr>
      </w:pPr>
      <w:r w:rsidRPr="00B47B1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.3</w:t>
      </w:r>
      <w:r w:rsidRPr="002B1E3C">
        <w:rPr>
          <w:rFonts w:asciiTheme="majorBidi" w:hAnsiTheme="majorBidi" w:cstheme="majorBidi"/>
          <w:noProof/>
          <w:sz w:val="24"/>
          <w:szCs w:val="24"/>
        </w:rPr>
        <w:t xml:space="preserve"> Influence of different oxidizing agents on the photocatalytic degradation of AMX by MIL-53</w:t>
      </w:r>
      <w:r>
        <w:rPr>
          <w:rFonts w:asciiTheme="majorBidi" w:hAnsiTheme="majorBidi" w:cstheme="majorBidi"/>
          <w:noProof/>
          <w:sz w:val="24"/>
          <w:szCs w:val="24"/>
        </w:rPr>
        <w:t>(Al)/</w:t>
      </w:r>
      <w:r w:rsidRPr="002B1E3C">
        <w:rPr>
          <w:rFonts w:asciiTheme="majorBidi" w:hAnsiTheme="majorBidi" w:cstheme="majorBidi"/>
          <w:noProof/>
          <w:sz w:val="24"/>
          <w:szCs w:val="24"/>
        </w:rPr>
        <w:t>ZnO/UV system (initial AMX con.=10 mg/L, pH=4.5, oxidant con. = 2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2B1E3C">
        <w:rPr>
          <w:rFonts w:asciiTheme="majorBidi" w:hAnsiTheme="majorBidi" w:cstheme="majorBidi"/>
          <w:noProof/>
          <w:sz w:val="24"/>
          <w:szCs w:val="24"/>
        </w:rPr>
        <w:t>mM).</w:t>
      </w:r>
    </w:p>
    <w:p w14:paraId="0AD92DFF" w14:textId="162F53BB" w:rsidR="003F0A42" w:rsidRPr="00C74965" w:rsidRDefault="00634D95" w:rsidP="00204C5D">
      <w:pPr>
        <w:spacing w:line="360" w:lineRule="auto"/>
        <w:ind w:left="-360" w:right="-270"/>
        <w:jc w:val="right"/>
        <w:rPr>
          <w:color w:val="FF0000"/>
          <w:lang w:bidi="ar-EG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E5EA54" wp14:editId="0D870761">
                <wp:simplePos x="0" y="0"/>
                <wp:positionH relativeFrom="column">
                  <wp:posOffset>533400</wp:posOffset>
                </wp:positionH>
                <wp:positionV relativeFrom="paragraph">
                  <wp:posOffset>1830070</wp:posOffset>
                </wp:positionV>
                <wp:extent cx="371475" cy="28575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61BD82E" w14:textId="2CC14DFD" w:rsidR="00C56A33" w:rsidRPr="00634D95" w:rsidRDefault="00C56A33" w:rsidP="00C56A33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E5EA54" id="Text Box 8" o:spid="_x0000_s1027" type="#_x0000_t202" style="position:absolute;left:0;text-align:left;margin-left:42pt;margin-top:144.1pt;width:29.25pt;height:22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ieUGAIAADIEAAAOAAAAZHJzL2Uyb0RvYy54bWysU01vGyEQvVfqf0Dc6/U6dpyuvI7cRK4q&#10;WUkkp8oZs+BFYhkK2Lvur+/A+qtpT1UvMDDDfLz3mN13jSZ74bwCU9J8MKREGA6VMtuSfn9dfrqj&#10;xAdmKqbBiJIehKf3848fZq0txAhq0JVwBJMYX7S2pHUItsgyz2vRMD8AKww6JbiGBTy6bVY51mL2&#10;Rmej4fA2a8FV1gEX3uPtY++k85RfSsHDs5ReBKJLir2FtLq0buKazWes2Dpma8WPbbB/6KJhymDR&#10;c6pHFhjZOfVHqkZxBx5kGHBoMpBScZFmwGny4btp1jWzIs2C4Hh7hsn/v7T8ab+2L46E7gt0SGAE&#10;pLW+8HgZ5+mka+KOnRL0I4SHM2yiC4Tj5c00H08nlHB0je4m00mCNbs8ts6HrwIaEo2SOmQlgcX2&#10;Kx+wIIaeQmItA0uldWJGG9KW9PYGU/7mwRfa4MNLq9EK3aYjqroaYwPVAadz0BPvLV8q7GHFfHhh&#10;DpnGgVC94RkXqQFrwdGipAb382/3MR4JQC8lLSqnpP7HjjlBif5mkJrP+XgcpZYO48l0hAd37dlc&#10;e8yueQAUZ47/xPJkxvigT6Z00LyhyBexKrqY4Vi7pOFkPoRez/hJuFgsUhCKy7KwMmvLY+qIXUT4&#10;tXtjzh5pCMjfE5w0xop3bPSxPeqLXQCpElUR5x7VI/wozMTg8RNF5V+fU9Tlq89/AQAA//8DAFBL&#10;AwQUAAYACAAAACEAxRXf3+EAAAAKAQAADwAAAGRycy9kb3ducmV2LnhtbEyPMWvDMBSE90L/g3iF&#10;bo0cOSnC9XMIhlAo7ZA0S7dnS7FNLMm1lMTtr68yNeNxx913+WoyPTvr0XfOIsxnCTBta6c62yDs&#10;PzdPEpgPZBX1zmqEH+1hVdzf5ZQpd7Fbfd6FhsUS6zNCaEMYMs593WpDfuYGbaN3cKOhEOXYcDXS&#10;JZabnoskeeaGOhsXWhp02er6uDsZhLdy80HbShj525ev74f18L3/WiI+PkzrF2BBT+E/DFf8iA5F&#10;ZKrcySrPegS5iFcCgpBSALsGFmIJrEJI01QAL3J+e6H4AwAA//8DAFBLAQItABQABgAIAAAAIQC2&#10;gziS/gAAAOEBAAATAAAAAAAAAAAAAAAAAAAAAABbQ29udGVudF9UeXBlc10ueG1sUEsBAi0AFAAG&#10;AAgAAAAhADj9If/WAAAAlAEAAAsAAAAAAAAAAAAAAAAALwEAAF9yZWxzLy5yZWxzUEsBAi0AFAAG&#10;AAgAAAAhAPNSJ5QYAgAAMgQAAA4AAAAAAAAAAAAAAAAALgIAAGRycy9lMm9Eb2MueG1sUEsBAi0A&#10;FAAGAAgAAAAhAMUV39/hAAAACgEAAA8AAAAAAAAAAAAAAAAAcgQAAGRycy9kb3ducmV2LnhtbFBL&#10;BQYAAAAABAAEAPMAAACABQAAAAA=&#10;" filled="f" stroked="f" strokeweight=".5pt">
                <v:textbox>
                  <w:txbxContent>
                    <w:p w14:paraId="461BD82E" w14:textId="2CC14DFD" w:rsidR="00C56A33" w:rsidRPr="00634D95" w:rsidRDefault="00C56A33" w:rsidP="00C56A33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b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FEC82C" wp14:editId="7B935A00">
                <wp:simplePos x="0" y="0"/>
                <wp:positionH relativeFrom="column">
                  <wp:posOffset>542925</wp:posOffset>
                </wp:positionH>
                <wp:positionV relativeFrom="paragraph">
                  <wp:posOffset>195580</wp:posOffset>
                </wp:positionV>
                <wp:extent cx="371475" cy="2857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DCCC90" w14:textId="394F915E" w:rsidR="00C56A33" w:rsidRPr="00634D95" w:rsidRDefault="00C56A33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FEC82C" id="Text Box 1" o:spid="_x0000_s1028" type="#_x0000_t202" style="position:absolute;left:0;text-align:left;margin-left:42.75pt;margin-top:15.4pt;width:29.25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oYwGgIAADIEAAAOAAAAZHJzL2Uyb0RvYy54bWysU01vGyEQvVfqf0Dc6/U6dpyuvI7cRK4q&#10;WUkkp8oZs+BFYhkK2Lvur+/A+qtpT1UvMDDDfLz3mN13jSZ74bwCU9J8MKREGA6VMtuSfn9dfrqj&#10;xAdmKqbBiJIehKf3848fZq0txAhq0JVwBJMYX7S2pHUItsgyz2vRMD8AKww6JbiGBTy6bVY51mL2&#10;Rmej4fA2a8FV1gEX3uPtY++k85RfSsHDs5ReBKJLir2FtLq0buKazWes2Dpma8WPbbB/6KJhymDR&#10;c6pHFhjZOfVHqkZxBx5kGHBoMpBScZFmwGny4btp1jWzIs2C4Hh7hsn/v7T8ab+2L46E7gt0SGAE&#10;pLW+8HgZ5+mka+KOnRL0I4SHM2yiC4Tj5c00H08nlHB0je4m00mCNbs8ts6HrwIaEo2SOmQlgcX2&#10;Kx+wIIaeQmItA0uldWJGG9KW9PYGU/7mwRfa4MNLq9EK3aYjqsIuTmNsoDrgdA564r3lS4U9rJgP&#10;L8wh0zgQqjc84yI1YC04WpTU4H7+7T7GIwHopaRF5ZTU/9gxJyjR3wxS8zkfj6PU0mE8mY7w4K49&#10;m2uP2TUPgOLM8Z9YnswYH/TJlA6aNxT5IlZFFzMca5c0nMyH0OsZPwkXi0UKQnFZFlZmbXlMHbGL&#10;CL92b8zZIw0B+XuCk8ZY8Y6NPrZHfbELIFWiKuLco3qEH4WZGDx+oqj863OKunz1+S8AAAD//wMA&#10;UEsDBBQABgAIAAAAIQDebJ9S3wAAAAgBAAAPAAAAZHJzL2Rvd25yZXYueG1sTI/BTsMwEETvSPyD&#10;tUjcqENpIApxqipShYTg0NILt028TSLsdYjdNvD1uKdyXM1o9r1iOVkjjjT63rGC+1kCgrhxuudW&#10;we5jfZeB8AFZo3FMCn7Iw7K8viow1+7EGzpuQyviCPscFXQhDLmUvunIop+5gThmezdaDPEcW6lH&#10;PMVxa+Q8SR6lxZ7jhw4HqjpqvrYHq+C1Wr/jpp7b7NdUL2/71fC9+0yVur2ZVs8gAk3hUoYzfkSH&#10;MjLV7sDaC6MgS9PYVPCQRINzvlhEt1rBU5qBLAv5X6D8AwAA//8DAFBLAQItABQABgAIAAAAIQC2&#10;gziS/gAAAOEBAAATAAAAAAAAAAAAAAAAAAAAAABbQ29udGVudF9UeXBlc10ueG1sUEsBAi0AFAAG&#10;AAgAAAAhADj9If/WAAAAlAEAAAsAAAAAAAAAAAAAAAAALwEAAF9yZWxzLy5yZWxzUEsBAi0AFAAG&#10;AAgAAAAhADOChjAaAgAAMgQAAA4AAAAAAAAAAAAAAAAALgIAAGRycy9lMm9Eb2MueG1sUEsBAi0A&#10;FAAGAAgAAAAhAN5sn1LfAAAACAEAAA8AAAAAAAAAAAAAAAAAdAQAAGRycy9kb3ducmV2LnhtbFBL&#10;BQYAAAAABAAEAPMAAACABQAAAAA=&#10;" filled="f" stroked="f" strokeweight=".5pt">
                <v:textbox>
                  <w:txbxContent>
                    <w:p w14:paraId="20DCCC90" w14:textId="394F915E" w:rsidR="00C56A33" w:rsidRPr="00634D95" w:rsidRDefault="00C56A33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C56A33"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478C83" wp14:editId="30ABD911">
                <wp:simplePos x="0" y="0"/>
                <wp:positionH relativeFrom="column">
                  <wp:posOffset>5229225</wp:posOffset>
                </wp:positionH>
                <wp:positionV relativeFrom="paragraph">
                  <wp:posOffset>5211445</wp:posOffset>
                </wp:positionV>
                <wp:extent cx="371475" cy="28575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D9AB72" w14:textId="77777777" w:rsidR="00C56A33" w:rsidRDefault="00C56A33" w:rsidP="00C56A33">
                            <w: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478C83" id="Text Box 12" o:spid="_x0000_s1029" type="#_x0000_t202" style="position:absolute;left:0;text-align:left;margin-left:411.75pt;margin-top:410.35pt;width:29.25pt;height:2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MnlGgIAADIEAAAOAAAAZHJzL2Uyb0RvYy54bWysU01vGyEQvVfqf0Dc6/U6dpyuvI7cRK4q&#10;WUkkp8oZs+BFYhkK2Lvur+/A+qtpT1UvMDDDfLz3mN13jSZ74bwCU9J8MKREGA6VMtuSfn9dfrqj&#10;xAdmKqbBiJIehKf3848fZq0txAhq0JVwBJMYX7S2pHUItsgyz2vRMD8AKww6JbiGBTy6bVY51mL2&#10;Rmej4fA2a8FV1gEX3uPtY++k85RfSsHDs5ReBKJLir2FtLq0buKazWes2Dpma8WPbbB/6KJhymDR&#10;c6pHFhjZOfVHqkZxBx5kGHBoMpBScZFmwGny4btp1jWzIs2C4Hh7hsn/v7T8ab+2L46E7gt0SGAE&#10;pLW+8HgZ5+mka+KOnRL0I4SHM2yiC4Tj5c00H08nlHB0je4m00mCNbs8ts6HrwIaEo2SOmQlgcX2&#10;Kx+wIIaeQmItA0uldWJGG9KW9PYGU/7mwRfa4MNLq9EK3aYjqsKOTmNsoDrgdA564r3lS4U9rJgP&#10;L8wh0zgQqjc84yI1YC04WpTU4H7+7T7GIwHopaRF5ZTU/9gxJyjR3wxS8zkfj6PU0mE8mY7w4K49&#10;m2uP2TUPgOLM8Z9YnswYH/TJlA6aNxT5IlZFFzMca5c0nMyH0OsZPwkXi0UKQnFZFlZmbXlMHbGL&#10;CL92b8zZIw0B+XuCk8ZY8Y6NPrZHfbELIFWiKuLco3qEH4WZGDx+oqj863OKunz1+S8AAAD//wMA&#10;UEsDBBQABgAIAAAAIQAWgP4t4AAAAAsBAAAPAAAAZHJzL2Rvd25yZXYueG1sTI9NS8NAEIbvgv9h&#10;mYI3u2kkbYjZlBIoguihtRdvk2SaBPcjZrdt9Nc7PdnbM8zLO8/k68locabR984qWMwjEGRr1/S2&#10;VXD42D6mIHxA26B2lhT8kId1cX+XY9a4i93ReR9awSXWZ6igC2HIpPR1Rwb93A1keXd0o8HA49jK&#10;ZsQLlxst4yhaSoO95QsdDlR2VH/tT0bBa7l9x10Vm/RXly9vx83wffhMlHqYTZtnEIGm8B+Gqz6r&#10;Q8FOlTvZxgutII2fEo5eIVqB4ETKBKJiWCYrkEUub38o/gAAAP//AwBQSwECLQAUAAYACAAAACEA&#10;toM4kv4AAADhAQAAEwAAAAAAAAAAAAAAAAAAAAAAW0NvbnRlbnRfVHlwZXNdLnhtbFBLAQItABQA&#10;BgAIAAAAIQA4/SH/1gAAAJQBAAALAAAAAAAAAAAAAAAAAC8BAABfcmVscy8ucmVsc1BLAQItABQA&#10;BgAIAAAAIQBMMMnlGgIAADIEAAAOAAAAAAAAAAAAAAAAAC4CAABkcnMvZTJvRG9jLnhtbFBLAQIt&#10;ABQABgAIAAAAIQAWgP4t4AAAAAsBAAAPAAAAAAAAAAAAAAAAAHQEAABkcnMvZG93bnJldi54bWxQ&#10;SwUGAAAAAAQABADzAAAAgQUAAAAA&#10;" filled="f" stroked="f" strokeweight=".5pt">
                <v:textbox>
                  <w:txbxContent>
                    <w:p w14:paraId="0ED9AB72" w14:textId="77777777" w:rsidR="00C56A33" w:rsidRDefault="00C56A33" w:rsidP="00C56A33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3F0A42" w:rsidRPr="00C74965">
        <w:rPr>
          <w:noProof/>
          <w:color w:val="FF0000"/>
          <w:lang w:bidi="ar-EG"/>
        </w:rPr>
        <w:drawing>
          <wp:inline distT="0" distB="0" distL="0" distR="0" wp14:anchorId="3D8EE8E7" wp14:editId="41B5B166">
            <wp:extent cx="5600700" cy="157353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57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0A42" w:rsidRPr="00C74965">
        <w:rPr>
          <w:noProof/>
          <w:color w:val="FF0000"/>
        </w:rPr>
        <w:drawing>
          <wp:inline distT="0" distB="0" distL="0" distR="0" wp14:anchorId="2C722FD1" wp14:editId="632DC2C0">
            <wp:extent cx="5600700" cy="141778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41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2109A" w14:textId="1823A6FF" w:rsidR="003F0A42" w:rsidRDefault="00C56A33" w:rsidP="003F0A42">
      <w:pPr>
        <w:tabs>
          <w:tab w:val="left" w:pos="5715"/>
        </w:tabs>
        <w:jc w:val="right"/>
        <w:rPr>
          <w:lang w:bidi="ar-EG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C79CEA" wp14:editId="2BBA97FE">
                <wp:simplePos x="0" y="0"/>
                <wp:positionH relativeFrom="column">
                  <wp:posOffset>923925</wp:posOffset>
                </wp:positionH>
                <wp:positionV relativeFrom="paragraph">
                  <wp:posOffset>142875</wp:posOffset>
                </wp:positionV>
                <wp:extent cx="371475" cy="2857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59A9EF" w14:textId="1C5220E5" w:rsidR="00C56A33" w:rsidRPr="00634D95" w:rsidRDefault="00C56A33" w:rsidP="00C56A33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C79CEA" id="Text Box 13" o:spid="_x0000_s1030" type="#_x0000_t202" style="position:absolute;margin-left:72.75pt;margin-top:11.25pt;width:29.25pt;height:22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bSiGgIAADIEAAAOAAAAZHJzL2Uyb0RvYy54bWysU01vGyEQvVfqf0Dc6/U6dpyuvI7cRK4q&#10;WUkkp8oZs+BFYhkK2Lvur+/A+qtpT1UvMDDDfLz3mN13jSZ74bwCU9J8MKREGA6VMtuSfn9dfrqj&#10;xAdmKqbBiJIehKf3848fZq0txAhq0JVwBJMYX7S2pHUItsgyz2vRMD8AKww6JbiGBTy6bVY51mL2&#10;Rmej4fA2a8FV1gEX3uPtY++k85RfSsHDs5ReBKJLir2FtLq0buKazWes2Dpma8WPbbB/6KJhymDR&#10;c6pHFhjZOfVHqkZxBx5kGHBoMpBScZFmwGny4btp1jWzIs2C4Hh7hsn/v7T8ab+2L46E7gt0SGAE&#10;pLW+8HgZ5+mka+KOnRL0I4SHM2yiC4Tj5c00H08nlHB0je4m00mCNbs8ts6HrwIaEo2SOmQlgcX2&#10;Kx+wIIaeQmItA0uldWJGG9KW9PYGU/7mwRfa4MNLq9EK3aYjqirp+DTGBqoDTuegJ95bvlTYw4r5&#10;8MIcMo0DoXrDMy5SA9aCo0VJDe7n3+5jPBKAXkpaVE5J/Y8dc4IS/c0gNZ/z8ThKLR3Gk+kID+7a&#10;s7n2mF3zACjOHP+J5cmM8UGfTOmgeUORL2JVdDHDsXZJw8l8CL2e8ZNwsVikIBSXZWFl1pbH1BG7&#10;iPBr98acPdIQkL8nOGmMFe/Y6GN71Be7AFIlqiLOPapH+FGYicHjJ4rKvz6nqMtXn/8CAAD//wMA&#10;UEsDBBQABgAIAAAAIQBFkQ//3wAAAAkBAAAPAAAAZHJzL2Rvd25yZXYueG1sTI9NS8NAEIbvgv9h&#10;GcGb3RiaWmI2pQSKIPbQ2ou3SXaaBPcjZrdt9Nd3POlpeJmH96NYTdaIM42h907B4ywBQa7xunet&#10;gsP75mEJIkR0Go13pOCbAqzK25sCc+0vbkfnfWwFm7iQo4IuxiGXMjQdWQwzP5Dj39GPFiPLsZV6&#10;xAubWyPTJFlIi73jhA4HqjpqPvcnq+C12mxxV6d2+WOql7fjevg6fGRK3d9N62cQkab4B8Nvfa4O&#10;JXeq/cnpIAzreZYxqiBN+TKQJnMeVytYPGUgy0L+X1BeAQAA//8DAFBLAQItABQABgAIAAAAIQC2&#10;gziS/gAAAOEBAAATAAAAAAAAAAAAAAAAAAAAAABbQ29udGVudF9UeXBlc10ueG1sUEsBAi0AFAAG&#10;AAgAAAAhADj9If/WAAAAlAEAAAsAAAAAAAAAAAAAAAAALwEAAF9yZWxzLy5yZWxzUEsBAi0AFAAG&#10;AAgAAAAhAPIltKIaAgAAMgQAAA4AAAAAAAAAAAAAAAAALgIAAGRycy9lMm9Eb2MueG1sUEsBAi0A&#10;FAAGAAgAAAAhAEWRD//fAAAACQEAAA8AAAAAAAAAAAAAAAAAdAQAAGRycy9kb3ducmV2LnhtbFBL&#10;BQYAAAAABAAEAPMAAACABQAAAAA=&#10;" filled="f" stroked="f" strokeweight=".5pt">
                <v:textbox>
                  <w:txbxContent>
                    <w:p w14:paraId="7B59A9EF" w14:textId="1C5220E5" w:rsidR="00C56A33" w:rsidRPr="00634D95" w:rsidRDefault="00C56A33" w:rsidP="00C56A33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c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04C5D">
        <w:rPr>
          <w:noProof/>
        </w:rPr>
        <w:drawing>
          <wp:inline distT="0" distB="0" distL="0" distR="0" wp14:anchorId="37966AC8" wp14:editId="5B1BC20B">
            <wp:extent cx="5600700" cy="1404620"/>
            <wp:effectExtent l="0" t="0" r="0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40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1C139" w14:textId="4252949C" w:rsidR="006A7E5A" w:rsidRDefault="00C56A33" w:rsidP="006A7E5A">
      <w:pPr>
        <w:tabs>
          <w:tab w:val="left" w:pos="5385"/>
        </w:tabs>
        <w:spacing w:line="360" w:lineRule="auto"/>
        <w:rPr>
          <w:noProof/>
          <w:lang w:bidi="ar-EG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017046" wp14:editId="4EDA2F6F">
                <wp:simplePos x="0" y="0"/>
                <wp:positionH relativeFrom="column">
                  <wp:posOffset>981075</wp:posOffset>
                </wp:positionH>
                <wp:positionV relativeFrom="paragraph">
                  <wp:posOffset>166370</wp:posOffset>
                </wp:positionV>
                <wp:extent cx="371475" cy="28575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C4B860" w14:textId="250BCBFC" w:rsidR="00C56A33" w:rsidRPr="00634D95" w:rsidRDefault="00C56A33" w:rsidP="00C56A33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017046" id="Text Box 15" o:spid="_x0000_s1031" type="#_x0000_t202" style="position:absolute;left:0;text-align:left;margin-left:77.25pt;margin-top:13.1pt;width:29.25pt;height:2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/t3GgIAADIEAAAOAAAAZHJzL2Uyb0RvYy54bWysU01vGyEQvVfqf0Dc6/U6dpyuvI7cRK4q&#10;WUkkp8oZs+BdCRgK2Lvur+/A+qtpT1UvMDDDfLz3mN13WpG9cL4BU9J8MKREGA5VY7Yl/f66/HRH&#10;iQ/MVEyBESU9CE/v5x8/zFpbiBHUoCrhCCYxvmhtSesQbJFlntdCMz8AKww6JTjNAh7dNqscazG7&#10;VtloOLzNWnCVdcCF93j72DvpPOWXUvDwLKUXgaiSYm8hrS6tm7hm8xkrto7ZuuHHNtg/dKFZY7Do&#10;OdUjC4zsXPNHKt1wBx5kGHDQGUjZcJFmwGny4btp1jWzIs2C4Hh7hsn/v7T8ab+2L46E7gt0SGAE&#10;pLW+8HgZ5+mk03HHTgn6EcLDGTbRBcLx8maaj6cTSji6RneT6STBml0eW+fDVwGaRKOkDllJYLH9&#10;ygcsiKGnkFjLwLJRKjGjDGlLenuDKX/z4Atl8OGl1WiFbtORpirp5DTGBqoDTuegJ95bvmywhxXz&#10;4YU5ZBoHQvWGZ1ykAqwFR4uSGtzPv93HeCQAvZS0qJyS+h875gQl6ptBaj7n43GUWjqMJ9MRHty1&#10;Z3PtMTv9ACjOHP+J5cmM8UGdTOlAv6HIF7EqupjhWLuk4WQ+hF7P+Em4WCxSEIrLsrAya8tj6ohd&#10;RPi1e2POHmkIyN8TnDTGinds9LE96otdANkkqiLOPapH+FGYicHjJ4rKvz6nqMtXn/8CAAD//wMA&#10;UEsDBBQABgAIAAAAIQA76Hon4AAAAAkBAAAPAAAAZHJzL2Rvd25yZXYueG1sTI/LTsMwEEX3SPyD&#10;NUjsqBNDSpXGqapIFRKCRUs37Jx4mkT1I8RuG/h6hlVZXs3RnXOL1WQNO+MYeu8kpLMEGLrG6961&#10;EvYfm4cFsBCV08p4hxK+McCqvL0pVK79xW3xvIstoxIXciWhi3HIOQ9Nh1aFmR/Q0e3gR6sixbHl&#10;elQXKreGiySZc6t6Rx86NWDVYXPcnayE12rzrra1sIsfU728HdbD1/4zk/L+blovgUWc4hWGP31S&#10;h5Kcan9yOjBDOXvKCJUg5gIYASJ9pHG1hOdUAC8L/n9B+QsAAP//AwBQSwECLQAUAAYACAAAACEA&#10;toM4kv4AAADhAQAAEwAAAAAAAAAAAAAAAAAAAAAAW0NvbnRlbnRfVHlwZXNdLnhtbFBLAQItABQA&#10;BgAIAAAAIQA4/SH/1gAAAJQBAAALAAAAAAAAAAAAAAAAAC8BAABfcmVscy8ucmVsc1BLAQItABQA&#10;BgAIAAAAIQCNl/t3GgIAADIEAAAOAAAAAAAAAAAAAAAAAC4CAABkcnMvZTJvRG9jLnhtbFBLAQIt&#10;ABQABgAIAAAAIQA76Hon4AAAAAkBAAAPAAAAAAAAAAAAAAAAAHQEAABkcnMvZG93bnJldi54bWxQ&#10;SwUGAAAAAAQABADzAAAAgQUAAAAA&#10;" filled="f" stroked="f" strokeweight=".5pt">
                <v:textbox>
                  <w:txbxContent>
                    <w:p w14:paraId="15C4B860" w14:textId="250BCBFC" w:rsidR="00C56A33" w:rsidRPr="00634D95" w:rsidRDefault="00C56A33" w:rsidP="00C56A33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d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20E05">
        <w:rPr>
          <w:rFonts w:hint="cs"/>
          <w:noProof/>
          <w:lang w:bidi="ar-EG"/>
        </w:rPr>
        <w:drawing>
          <wp:inline distT="0" distB="0" distL="0" distR="0" wp14:anchorId="43D9B5CB" wp14:editId="22DB2A81">
            <wp:extent cx="5600700" cy="1612142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612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ADE06" w14:textId="3BE28905" w:rsidR="00720986" w:rsidRDefault="00842C8F" w:rsidP="003F0A42">
      <w:pPr>
        <w:tabs>
          <w:tab w:val="left" w:pos="5385"/>
        </w:tabs>
        <w:spacing w:line="36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77BD53" wp14:editId="50724BBE">
                <wp:simplePos x="0" y="0"/>
                <wp:positionH relativeFrom="column">
                  <wp:posOffset>981075</wp:posOffset>
                </wp:positionH>
                <wp:positionV relativeFrom="paragraph">
                  <wp:posOffset>1770380</wp:posOffset>
                </wp:positionV>
                <wp:extent cx="371475" cy="28575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D43170" w14:textId="33E25948" w:rsidR="00842C8F" w:rsidRPr="00634D95" w:rsidRDefault="00842C8F" w:rsidP="00842C8F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77BD53" id="Text Box 21" o:spid="_x0000_s1032" type="#_x0000_t202" style="position:absolute;left:0;text-align:left;margin-left:77.25pt;margin-top:139.4pt;width:29.25pt;height:22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1rTGgIAADIEAAAOAAAAZHJzL2Uyb0RvYy54bWysU01vGyEQvVfqf0Dc6/U6dpyuvI7cRK4q&#10;WUkkp8oZs+BFYhkK2Lvur+/A+qtpT1UvMDDDfLz3mN13jSZ74bwCU9J8MKREGA6VMtuSfn9dfrqj&#10;xAdmKqbBiJIehKf3848fZq0txAhq0JVwBJMYX7S2pHUItsgyz2vRMD8AKww6JbiGBTy6bVY51mL2&#10;Rmej4fA2a8FV1gEX3uPtY++k85RfSsHDs5ReBKJLir2FtLq0buKazWes2Dpma8WPbbB/6KJhymDR&#10;c6pHFhjZOfVHqkZxBx5kGHBoMpBScZFmwGny4btp1jWzIs2C4Hh7hsn/v7T8ab+2L46E7gt0SGAE&#10;pLW+8HgZ5+mka+KOnRL0I4SHM2yiC4Tj5c00H08nlHB0je4m00mCNbs8ts6HrwIaEo2SOmQlgcX2&#10;Kx+wIIaeQmItA0uldWJGG9KW9PYGU/7mwRfa4MNLq9EK3aYjqsIHpzE2UB1wOgc98d7ypcIeVsyH&#10;F+aQaRwI1RuecZEasBYcLUpqcD//dh/jkQD0UtKickrqf+yYE5Tobwap+ZyPx1Fq6TCeTEd4cNee&#10;zbXH7JoHQHHm+E8sT2aMD/pkSgfNG4p8EauiixmOtUsaTuZD6PWMn4SLxSIFobgsCyuztjymjthF&#10;hF+7N+bskYaA/D3BSWOseMdGH9ujvtgFkCpRFXHuUT3Cj8JMDB4/UVT+9TlFXb76/BcAAAD//wMA&#10;UEsDBBQABgAIAAAAIQDZ+3ch4QAAAAsBAAAPAAAAZHJzL2Rvd25yZXYueG1sTI/LTsMwEEX3SPyD&#10;NUjsqFOHQBTiVFWkCgnBoqUbdpPYTSL8CLHbBr6eYVWWV3N155xyNVvDTnoKg3cSlosEmHatV4Pr&#10;JOzfN3c5sBDRKTTeaQnfOsCqur4qsVD+7Lb6tIsdoxEXCpTQxzgWnIe21xbDwo/a0e3gJ4uR4tRx&#10;NeGZxq3hIkkeuMXB0YceR133uv3cHa2El3rzhttG2PzH1M+vh/X4tf/IpLy9mddPwKKe46UMf/iE&#10;DhUxNf7oVGCGcnafUVWCeMzJgRpimZJdIyEVaQ68Kvl/h+oXAAD//wMAUEsBAi0AFAAGAAgAAAAh&#10;ALaDOJL+AAAA4QEAABMAAAAAAAAAAAAAAAAAAAAAAFtDb250ZW50X1R5cGVzXS54bWxQSwECLQAU&#10;AAYACAAAACEAOP0h/9YAAACUAQAACwAAAAAAAAAAAAAAAAAvAQAAX3JlbHMvLnJlbHNQSwECLQAU&#10;AAYACAAAACEATUda0xoCAAAyBAAADgAAAAAAAAAAAAAAAAAuAgAAZHJzL2Uyb0RvYy54bWxQSwEC&#10;LQAUAAYACAAAACEA2ft3IeEAAAALAQAADwAAAAAAAAAAAAAAAAB0BAAAZHJzL2Rvd25yZXYueG1s&#10;UEsFBgAAAAAEAAQA8wAAAIIFAAAAAA==&#10;" filled="f" stroked="f" strokeweight=".5pt">
                <v:textbox>
                  <w:txbxContent>
                    <w:p w14:paraId="33D43170" w14:textId="33E25948" w:rsidR="00842C8F" w:rsidRPr="00634D95" w:rsidRDefault="00842C8F" w:rsidP="00842C8F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f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56A33"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90FED92" wp14:editId="09D8CA95">
                <wp:simplePos x="0" y="0"/>
                <wp:positionH relativeFrom="column">
                  <wp:posOffset>990600</wp:posOffset>
                </wp:positionH>
                <wp:positionV relativeFrom="paragraph">
                  <wp:posOffset>141605</wp:posOffset>
                </wp:positionV>
                <wp:extent cx="371475" cy="28575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9D3772" w14:textId="2A53F90F" w:rsidR="00C56A33" w:rsidRPr="00634D95" w:rsidRDefault="00C56A33" w:rsidP="00C56A33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0FED92" id="Text Box 19" o:spid="_x0000_s1033" type="#_x0000_t202" style="position:absolute;left:0;text-align:left;margin-left:78pt;margin-top:11.15pt;width:29.25pt;height:2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RUGGgIAADIEAAAOAAAAZHJzL2Uyb0RvYy54bWysU01vGyEQvVfqf0Dc6/U6dpyuvI7cRK4q&#10;WUkkp8oZs+BdCRgK2Lvur+/A+qtpT1UvMDDDfLz3mN13WpG9cL4BU9J8MKREGA5VY7Yl/f66/HRH&#10;iQ/MVEyBESU9CE/v5x8/zFpbiBHUoCrhCCYxvmhtSesQbJFlntdCMz8AKww6JTjNAh7dNqscazG7&#10;VtloOLzNWnCVdcCF93j72DvpPOWXUvDwLKUXgaiSYm8hrS6tm7hm8xkrto7ZuuHHNtg/dKFZY7Do&#10;OdUjC4zsXPNHKt1wBx5kGHDQGUjZcJFmwGny4btp1jWzIs2C4Hh7hsn/v7T8ab+2L46E7gt0SGAE&#10;pLW+8HgZ5+mk03HHTgn6EcLDGTbRBcLx8maaj6cTSji6RneT6STBml0eW+fDVwGaRKOkDllJYLH9&#10;ygcsiKGnkFjLwLJRKjGjDGlLenuDKX/z4Atl8OGl1WiFbtORpirp9DTGBqoDTuegJ95bvmywhxXz&#10;4YU5ZBoHQvWGZ1ykAqwFR4uSGtzPv93HeCQAvZS0qJyS+h875gQl6ptBaj7n43GUWjqMJ9MRHty1&#10;Z3PtMTv9ACjOHP+J5cmM8UGdTOlAv6HIF7EqupjhWLuk4WQ+hF7P+Em4WCxSEIrLsrAya8tj6ohd&#10;RPi1e2POHmkIyN8TnDTGinds9LE96otdANkkqiLOPapH+FGYicHjJ4rKvz6nqMtXn/8CAAD//wMA&#10;UEsDBBQABgAIAAAAIQBm+FMF4QAAAAkBAAAPAAAAZHJzL2Rvd25yZXYueG1sTI9PS8NAFMTvgt9h&#10;eYI3u+nWxBKzKSVQBKmH1l68vWS3SXD/xOy2jX56X096HGaY+U2xmqxhZz2G3jsJ81kCTLvGq961&#10;Eg7vm4clsBDRKTTeaQnfOsCqvL0pMFf+4nb6vI8toxIXcpTQxTjknIem0xbDzA/akXf0o8VIcmy5&#10;GvFC5dZwkSQZt9g7Wuhw0FWnm8/9yUp4rTZvuKuFXf6Y6mV7XA9fh49Uyvu7af0MLOop/oXhik/o&#10;UBJT7U9OBWZIpxl9iRKEWACjgJg/psBqCdnTAnhZ8P8Pyl8AAAD//wMAUEsBAi0AFAAGAAgAAAAh&#10;ALaDOJL+AAAA4QEAABMAAAAAAAAAAAAAAAAAAAAAAFtDb250ZW50X1R5cGVzXS54bWxQSwECLQAU&#10;AAYACAAAACEAOP0h/9YAAACUAQAACwAAAAAAAAAAAAAAAAAvAQAAX3JlbHMvLnJlbHNQSwECLQAU&#10;AAYACAAAACEAMvUVBhoCAAAyBAAADgAAAAAAAAAAAAAAAAAuAgAAZHJzL2Uyb0RvYy54bWxQSwEC&#10;LQAUAAYACAAAACEAZvhTBeEAAAAJAQAADwAAAAAAAAAAAAAAAAB0BAAAZHJzL2Rvd25yZXYueG1s&#10;UEsFBgAAAAAEAAQA8wAAAIIFAAAAAA==&#10;" filled="f" stroked="f" strokeweight=".5pt">
                <v:textbox>
                  <w:txbxContent>
                    <w:p w14:paraId="509D3772" w14:textId="2A53F90F" w:rsidR="00C56A33" w:rsidRPr="00634D95" w:rsidRDefault="00C56A33" w:rsidP="00C56A33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e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F0A42">
        <w:rPr>
          <w:noProof/>
        </w:rPr>
        <w:drawing>
          <wp:inline distT="0" distB="0" distL="0" distR="0" wp14:anchorId="18C43319" wp14:editId="4924F2DC">
            <wp:extent cx="5600700" cy="1535676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535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20E05">
        <w:rPr>
          <w:rFonts w:hint="cs"/>
          <w:noProof/>
          <w:lang w:bidi="ar-EG"/>
        </w:rPr>
        <w:drawing>
          <wp:inline distT="0" distB="0" distL="0" distR="0" wp14:anchorId="676B9574" wp14:editId="1DCA8610">
            <wp:extent cx="5600700" cy="1560288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560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B96737" wp14:editId="3EA4D002">
                <wp:simplePos x="0" y="0"/>
                <wp:positionH relativeFrom="column">
                  <wp:posOffset>981075</wp:posOffset>
                </wp:positionH>
                <wp:positionV relativeFrom="paragraph">
                  <wp:posOffset>112395</wp:posOffset>
                </wp:positionV>
                <wp:extent cx="371475" cy="28575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87E9B7" w14:textId="6CD2C962" w:rsidR="00842C8F" w:rsidRPr="00634D95" w:rsidRDefault="00842C8F" w:rsidP="00842C8F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B96737" id="Text Box 22" o:spid="_x0000_s1034" type="#_x0000_t202" style="position:absolute;left:0;text-align:left;margin-left:77.25pt;margin-top:8.85pt;width:29.25pt;height:2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KBdGgIAADIEAAAOAAAAZHJzL2Uyb0RvYy54bWysU01vGyEQvVfqf0Dc47UdO3ZXXkduIleV&#10;rCSSU+WMWfAisQwF7F3313dg/dW0pyoXGJhhPt57zO7bWpO9cF6BKeig16dEGA6lMtuC/nhd3kwp&#10;8YGZkmkwoqAH4en9/POnWWNzMYQKdCkcwSTG540taBWCzbPM80rUzPfACoNOCa5mAY9um5WONZi9&#10;1tmw37/LGnCldcCF93j72DnpPOWXUvDwLKUXgeiCYm8hrS6tm7hm8xnLt47ZSvFjG+w/uqiZMlj0&#10;nOqRBUZ2Tv2VqlbcgQcZehzqDKRUXKQZcJpB/90064pZkWZBcLw9w+Q/Li1/2q/tiyOh/QotEhgB&#10;aazPPV7GeVrp6rhjpwT9COHhDJtoA+F4eTsZjCZjSji6htPxZJxgzS6PrfPhm4CaRKOgDllJYLH9&#10;ygcsiKGnkFjLwFJpnZjRhjQFvbvFlH948IU2+PDSarRCu2mJKgs6PY2xgfKA0znoiPeWLxX2sGI+&#10;vDCHTONAqN7wjIvUgLXgaFFSgfv1r/sYjwSgl5IGlVNQ/3PHnKBEfzdIzZfBaBSllg6j8WSIB3ft&#10;2Vx7zK5+ABTnAP+J5cmM8UGfTOmgfkORL2JVdDHDsXZBw8l8CJ2e8ZNwsVikIBSXZWFl1pbH1BG7&#10;iPBr+8acPdIQkL8nOGmM5e/Y6GI71Be7AFIlqiLOHapH+FGYicHjJ4rKvz6nqMtXn/8GAAD//wMA&#10;UEsDBBQABgAIAAAAIQCvMLtJ4AAAAAkBAAAPAAAAZHJzL2Rvd25yZXYueG1sTI9NS8NAEIbvgv9h&#10;GcGb3TSapsRsSgkUQeqhtRdvk+w2CWZnY3bbRn+905Pe5mUe3o98NdlenM3oO0cK5rMIhKHa6Y4a&#10;BYf3zcMShA9IGntHRsG38bAqbm9yzLS70M6c96ERbEI+QwVtCEMmpa9bY9HP3GCIf0c3Wgwsx0bq&#10;ES9sbnsZR9FCWuyIE1ocTNma+nN/sgpey80b7qrYLn/68mV7XA9fh49Eqfu7af0MIpgp/MFwrc/V&#10;oeBOlTuR9qJnnTwljPKRpiAYiOePPK5SsIhTkEUu/y8ofgEAAP//AwBQSwECLQAUAAYACAAAACEA&#10;toM4kv4AAADhAQAAEwAAAAAAAAAAAAAAAAAAAAAAW0NvbnRlbnRfVHlwZXNdLnhtbFBLAQItABQA&#10;BgAIAAAAIQA4/SH/1gAAAJQBAAALAAAAAAAAAAAAAAAAAC8BAABfcmVscy8ucmVsc1BLAQItABQA&#10;BgAIAAAAIQAxbKBdGgIAADIEAAAOAAAAAAAAAAAAAAAAAC4CAABkcnMvZTJvRG9jLnhtbFBLAQIt&#10;ABQABgAIAAAAIQCvMLtJ4AAAAAkBAAAPAAAAAAAAAAAAAAAAAHQEAABkcnMvZG93bnJldi54bWxQ&#10;SwUGAAAAAAQABADzAAAAgQUAAAAA&#10;" filled="f" stroked="f" strokeweight=".5pt">
                <v:textbox>
                  <w:txbxContent>
                    <w:p w14:paraId="0D87E9B7" w14:textId="6CD2C962" w:rsidR="00842C8F" w:rsidRPr="00634D95" w:rsidRDefault="00842C8F" w:rsidP="00842C8F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g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20E05">
        <w:rPr>
          <w:rFonts w:hint="cs"/>
          <w:noProof/>
          <w:rtl/>
          <w:lang w:val="ar-EG" w:bidi="ar-EG"/>
        </w:rPr>
        <w:drawing>
          <wp:inline distT="0" distB="0" distL="0" distR="0" wp14:anchorId="4BB1C939" wp14:editId="42F33F20">
            <wp:extent cx="5600700" cy="127701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2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DEC0575" wp14:editId="54A4796B">
                <wp:simplePos x="0" y="0"/>
                <wp:positionH relativeFrom="column">
                  <wp:posOffset>1066800</wp:posOffset>
                </wp:positionH>
                <wp:positionV relativeFrom="paragraph">
                  <wp:posOffset>1417320</wp:posOffset>
                </wp:positionV>
                <wp:extent cx="371475" cy="28575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84ABF6" w14:textId="66E99B74" w:rsidR="00842C8F" w:rsidRPr="00634D95" w:rsidRDefault="00842C8F" w:rsidP="00842C8F">
                            <w:pPr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EC0575" id="Text Box 23" o:spid="_x0000_s1035" type="#_x0000_t202" style="position:absolute;left:0;text-align:left;margin-left:84pt;margin-top:111.6pt;width:29.25pt;height:2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u+IGgIAADIEAAAOAAAAZHJzL2Uyb0RvYy54bWysU01vGyEQvVfqf0Dc47UdO05WXkduIleV&#10;rCSSU+WMWfAisQwF7F3313dg/ZW0pyoXGJhhPt57TO/bWpOdcF6BKeig16dEGA6lMpuC/nxdXN1S&#10;4gMzJdNgREH3wtP72dcv08bmYggV6FI4gkmMzxtb0CoEm2eZ55Wome+BFQadElzNAh7dJisdazB7&#10;rbNhv3+TNeBK64AL7/H2sXPSWcovpeDhWUovAtEFxd5CWl1a13HNZlOWbxyzleKHNth/dFEzZbDo&#10;KdUjC4xsnforVa24Aw8y9DjUGUipuEgz4DSD/odpVhWzIs2C4Hh7gsl/Xlr+tFvZF0dC+w1aJDAC&#10;0life7yM87TS1XHHTgn6EcL9CTbRBsLx8noyGE3GlHB0DW/Hk3GCNTs/ts6H7wJqEo2COmQlgcV2&#10;Sx+wIIYeQ2ItAwuldWJGG9IU9OYaU77z4Att8OG51WiFdt0SVRb07jjGGso9TuegI95bvlDYw5L5&#10;8MIcMo0DoXrDMy5SA9aCg0VJBe73v+5jPBKAXkoaVE5B/a8tc4IS/cMgNXeD0ShKLR1G48kQD+7S&#10;s770mG39ACjOAf4Ty5MZ44M+mtJB/YYin8eq6GKGY+2ChqP5EDo94yfhYj5PQSguy8LSrCyPqSN2&#10;EeHX9o05e6AhIH9PcNQYyz+w0cV2qM+3AaRKVEWcO1QP8KMwE4OHTxSVf3lOUeevPvsDAAD//wMA&#10;UEsDBBQABgAIAAAAIQATavrR4QAAAAsBAAAPAAAAZHJzL2Rvd25yZXYueG1sTI9BS8NAEIXvgv9h&#10;GcGb3XSlIcRsSgkUQfTQ2ou3SXabhGZnY3bbRn+940lv85jHe98r1rMbxMVOofekYblIQFhqvOmp&#10;1XB43z5kIEJEMjh4shq+bIB1eXtTYG78lXb2so+t4BAKOWroYhxzKUPTWYdh4UdL/Dv6yWFkObXS&#10;THjlcDdIlSSpdNgTN3Q42qqzzWl/dhpequ0b7mrlsu+hen49bsbPw8dK6/u7efMEIto5/pnhF5/R&#10;oWSm2p/JBDGwTjPeEjUo9ahAsEOpdAWi5iPNFMiykP83lD8AAAD//wMAUEsBAi0AFAAGAAgAAAAh&#10;ALaDOJL+AAAA4QEAABMAAAAAAAAAAAAAAAAAAAAAAFtDb250ZW50X1R5cGVzXS54bWxQSwECLQAU&#10;AAYACAAAACEAOP0h/9YAAACUAQAACwAAAAAAAAAAAAAAAAAvAQAAX3JlbHMvLnJlbHNQSwECLQAU&#10;AAYACAAAACEATt7viBoCAAAyBAAADgAAAAAAAAAAAAAAAAAuAgAAZHJzL2Uyb0RvYy54bWxQSwEC&#10;LQAUAAYACAAAACEAE2r60eEAAAALAQAADwAAAAAAAAAAAAAAAAB0BAAAZHJzL2Rvd25yZXYueG1s&#10;UEsFBgAAAAAEAAQA8wAAAIIFAAAAAA==&#10;" filled="f" stroked="f" strokeweight=".5pt">
                <v:textbox>
                  <w:txbxContent>
                    <w:p w14:paraId="6D84ABF6" w14:textId="66E99B74" w:rsidR="00842C8F" w:rsidRPr="00634D95" w:rsidRDefault="00842C8F" w:rsidP="00842C8F">
                      <w:pPr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h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20E05">
        <w:rPr>
          <w:noProof/>
          <w:lang w:bidi="ar-EG"/>
        </w:rPr>
        <w:drawing>
          <wp:inline distT="0" distB="0" distL="0" distR="0" wp14:anchorId="15DB14BD" wp14:editId="30D361DC">
            <wp:extent cx="5600700" cy="1404715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40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F0DC6" w14:textId="0EFF24AB" w:rsidR="00020E05" w:rsidRDefault="00842C8F" w:rsidP="00720986">
      <w:pPr>
        <w:spacing w:line="360" w:lineRule="auto"/>
        <w:ind w:left="-360" w:right="-270"/>
        <w:jc w:val="center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BE7CDC4" wp14:editId="57FD6375">
                <wp:simplePos x="0" y="0"/>
                <wp:positionH relativeFrom="column">
                  <wp:posOffset>1066800</wp:posOffset>
                </wp:positionH>
                <wp:positionV relativeFrom="paragraph">
                  <wp:posOffset>158750</wp:posOffset>
                </wp:positionV>
                <wp:extent cx="371475" cy="28575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FD9219" w14:textId="7DC1CABD" w:rsidR="00842C8F" w:rsidRPr="00634D95" w:rsidRDefault="00842C8F" w:rsidP="00842C8F">
                            <w:pPr>
                              <w:rPr>
                                <w:color w:val="FF0000"/>
                              </w:rPr>
                            </w:pPr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(</w:t>
                            </w:r>
                            <w:proofErr w:type="spellStart"/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i</w:t>
                            </w:r>
                            <w:proofErr w:type="spellEnd"/>
                            <w:r w:rsidRPr="00634D95"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E7CDC4" id="Text Box 24" o:spid="_x0000_s1036" type="#_x0000_t202" style="position:absolute;left:0;text-align:left;margin-left:84pt;margin-top:12.5pt;width:29.25pt;height:22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XvYGQIAADMEAAAOAAAAZHJzL2Uyb0RvYy54bWysU01vGjEQvVfqf7B8LwsEQrpiiWgiqkoo&#10;iUSqnI3XZi3ZHtc27NJf37H5bNpT1Yt3PDM7H+89T+87o8lO+KDAVnTQ61MiLIda2U1Fv78uPt1R&#10;EiKzNdNgRUX3ItD72ccP09aVYggN6Fp4gkVsKFtX0SZGVxZF4I0wLPTACYtBCd6wiFe/KWrPWqxu&#10;dDHs92+LFnztPHARAnofD0E6y/WlFDw+SxlEJLqiOFvMp8/nOp3FbMrKjWeuUfw4BvuHKQxTFpue&#10;Sz2yyMjWqz9KGcU9BJCxx8EUIKXiIu+A2wz677ZZNcyJvAuCE9wZpvD/yvKn3cq9eBK7L9AhgQmQ&#10;1oUyoDPt00lv0hcnJRhHCPdn2EQXCUfnzWQwmowp4Rga3o0n4wxrcfnZ+RC/CjAkGRX1yEoGi+2W&#10;IWJDTD2lpF4WFkrrzIy2pK3o7Q2W/C2Cf2iLP15GTVbs1h1RNa6RJ0iuNdR7XM/Dgfng+ELhEEsW&#10;4gvzSDVuhPKNz3hIDdgMjhYlDfiff/OnfGQAo5S0KJ2Khh9b5gUl+ptFbj4PRqOktXwZjSdDvPjr&#10;yPo6YrfmAVCdA3wojmcz5Ud9MqUH84Yqn6euGGKWY++KxpP5EA+CxlfCxXyek1BdjsWlXTmeSifw&#10;EsSv3Rvz7shDRAKf4CQyVr6j45B7gH2+jSBV5uqC6hF/VGam8PiKkvSv7znr8tZnvwAAAP//AwBQ&#10;SwMEFAAGAAgAAAAhAI3YAM3gAAAACQEAAA8AAABkcnMvZG93bnJldi54bWxMj09Lw0AQxe+C32EZ&#10;wZvddSExxGxKCRRB9NDai7dJdpsE90/Mbtvop3c86Wl4zOO936vWi7PsbOY4Bq/gfiWAGd8FPfpe&#10;weFte1cAiwm9Rhu8UfBlIqzr66sKSx0ufmfO+9QzCvGxRAVDSlPJeewG4zCuwmQ8/Y5hdphIzj3X&#10;M14o3Fkuhci5w9FTw4CTaQbTfexPTsFzs33FXStd8W2bp5fjZvo8vGdK3d4sm0dgySzpzwy/+IQO&#10;NTG14eR1ZJZ0XtCWpEBmdMkgZZ4BaxU8CAG8rvj/BfUPAAAA//8DAFBLAQItABQABgAIAAAAIQC2&#10;gziS/gAAAOEBAAATAAAAAAAAAAAAAAAAAAAAAABbQ29udGVudF9UeXBlc10ueG1sUEsBAi0AFAAG&#10;AAgAAAAhADj9If/WAAAAlAEAAAsAAAAAAAAAAAAAAAAALwEAAF9yZWxzLy5yZWxzUEsBAi0AFAAG&#10;AAgAAAAhAPGle9gZAgAAMwQAAA4AAAAAAAAAAAAAAAAALgIAAGRycy9lMm9Eb2MueG1sUEsBAi0A&#10;FAAGAAgAAAAhAI3YAM3gAAAACQEAAA8AAAAAAAAAAAAAAAAAcwQAAGRycy9kb3ducmV2LnhtbFBL&#10;BQYAAAAABAAEAPMAAACABQAAAAA=&#10;" filled="f" stroked="f" strokeweight=".5pt">
                <v:textbox>
                  <w:txbxContent>
                    <w:p w14:paraId="2AFD9219" w14:textId="7DC1CABD" w:rsidR="00842C8F" w:rsidRPr="00634D95" w:rsidRDefault="00842C8F" w:rsidP="00842C8F">
                      <w:pPr>
                        <w:rPr>
                          <w:color w:val="FF0000"/>
                        </w:rPr>
                      </w:pP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(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i</w:t>
                      </w:r>
                      <w:r w:rsidRPr="00634D95"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20E05">
        <w:rPr>
          <w:noProof/>
          <w:lang w:bidi="ar-EG"/>
        </w:rPr>
        <w:drawing>
          <wp:inline distT="0" distB="0" distL="0" distR="0" wp14:anchorId="5E706CE5" wp14:editId="61806FA8">
            <wp:extent cx="5600700" cy="141073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410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B289" w14:textId="03E7D9ED" w:rsidR="00634D95" w:rsidRPr="002E0FA2" w:rsidRDefault="00720986" w:rsidP="00634D95">
      <w:pPr>
        <w:tabs>
          <w:tab w:val="left" w:pos="5715"/>
        </w:tabs>
        <w:jc w:val="righ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  <w:r w:rsidRPr="00720986">
        <w:rPr>
          <w:rFonts w:asciiTheme="majorBidi" w:hAnsiTheme="majorBidi" w:cstheme="majorBidi"/>
          <w:b/>
          <w:bCs/>
          <w:sz w:val="24"/>
          <w:szCs w:val="24"/>
          <w:lang w:bidi="ar-EG"/>
        </w:rPr>
        <w:t>Fig.S.4</w:t>
      </w:r>
      <w:r w:rsidRPr="002E69DB">
        <w:rPr>
          <w:rFonts w:asciiTheme="majorBidi" w:hAnsiTheme="majorBidi" w:cstheme="majorBidi"/>
          <w:sz w:val="24"/>
          <w:szCs w:val="24"/>
          <w:lang w:bidi="ar-EG"/>
        </w:rPr>
        <w:t>. LC-MS/MS intermediate transformation byproducts formed during the photo degradation of AMX</w:t>
      </w:r>
      <w:r w:rsidR="00842C8F" w:rsidRPr="00634D95">
        <w:rPr>
          <w:rFonts w:asciiTheme="majorBidi" w:hAnsiTheme="majorBidi" w:cstheme="majorBidi"/>
          <w:color w:val="FF0000"/>
          <w:sz w:val="24"/>
          <w:szCs w:val="24"/>
          <w:lang w:bidi="ar-EG"/>
        </w:rPr>
        <w:t xml:space="preserve">, </w:t>
      </w:r>
      <w:r w:rsidR="00634D95" w:rsidRPr="00634D95">
        <w:rPr>
          <w:rFonts w:asciiTheme="majorBidi" w:hAnsiTheme="majorBidi" w:cstheme="majorBidi"/>
          <w:color w:val="FF0000"/>
          <w:sz w:val="24"/>
          <w:szCs w:val="24"/>
          <w:lang w:bidi="ar-EG"/>
        </w:rPr>
        <w:t>(a-c) represent</w:t>
      </w:r>
      <w:r w:rsidR="00634D95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="00634D95" w:rsidRPr="00C74965"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w:t>Untreate</w:t>
      </w:r>
      <w:r w:rsidR="00634D95">
        <w:rPr>
          <w:rFonts w:asciiTheme="majorBidi" w:hAnsiTheme="majorBidi" w:cstheme="majorBidi"/>
          <w:noProof/>
          <w:color w:val="FF0000"/>
          <w:sz w:val="24"/>
          <w:szCs w:val="24"/>
          <w:lang w:bidi="ar-EG"/>
        </w:rPr>
        <w:t xml:space="preserve">d sample, (e-i) represent </w:t>
      </w:r>
      <w:r w:rsidR="00634D95">
        <w:rPr>
          <w:rFonts w:asciiTheme="majorBidi" w:hAnsiTheme="majorBidi" w:cstheme="majorBidi"/>
          <w:color w:val="FF0000"/>
          <w:sz w:val="24"/>
          <w:szCs w:val="24"/>
          <w:lang w:bidi="ar-EG"/>
        </w:rPr>
        <w:t>f</w:t>
      </w:r>
      <w:r w:rsidR="00634D95" w:rsidRPr="002E0FA2">
        <w:rPr>
          <w:rFonts w:asciiTheme="majorBidi" w:hAnsiTheme="majorBidi" w:cstheme="majorBidi"/>
          <w:color w:val="FF0000"/>
          <w:sz w:val="24"/>
          <w:szCs w:val="24"/>
          <w:lang w:bidi="ar-EG"/>
        </w:rPr>
        <w:t>inal treated sample</w:t>
      </w:r>
      <w:r w:rsidR="00634D95" w:rsidRPr="002E0FA2">
        <w:rPr>
          <w:rFonts w:ascii="Arial" w:hAnsi="Arial" w:cs="Arial"/>
          <w:color w:val="FF0000"/>
          <w:shd w:val="clear" w:color="auto" w:fill="FFFFFF"/>
        </w:rPr>
        <w:t xml:space="preserve"> at</w:t>
      </w:r>
      <w:r w:rsidR="00634D95" w:rsidRPr="002E0FA2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</w:rPr>
        <w:t xml:space="preserve"> end of experimental run</w:t>
      </w:r>
      <w:r w:rsidR="00634D95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</w:rPr>
        <w:t>.</w:t>
      </w:r>
    </w:p>
    <w:p w14:paraId="4F467B7C" w14:textId="6CD4FB7F" w:rsidR="00720986" w:rsidRPr="00634D95" w:rsidRDefault="00720986" w:rsidP="00720986">
      <w:pPr>
        <w:tabs>
          <w:tab w:val="left" w:pos="3167"/>
        </w:tabs>
        <w:jc w:val="righ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14:paraId="7095EC9D" w14:textId="07863D29" w:rsidR="00C74965" w:rsidRPr="00634D95" w:rsidRDefault="00C74965" w:rsidP="00720986">
      <w:pPr>
        <w:tabs>
          <w:tab w:val="left" w:pos="3167"/>
        </w:tabs>
        <w:jc w:val="right"/>
        <w:rPr>
          <w:rFonts w:asciiTheme="majorBidi" w:hAnsiTheme="majorBidi" w:cstheme="majorBidi"/>
          <w:color w:val="FF0000"/>
          <w:sz w:val="28"/>
          <w:szCs w:val="28"/>
          <w:lang w:bidi="ar-EG"/>
        </w:rPr>
      </w:pPr>
      <w:r w:rsidRPr="00634D95">
        <w:rPr>
          <w:rFonts w:asciiTheme="majorBidi" w:hAnsiTheme="majorBidi" w:cstheme="majorBidi"/>
          <w:b/>
          <w:bCs/>
          <w:color w:val="FF0000"/>
          <w:sz w:val="24"/>
          <w:szCs w:val="24"/>
          <w:shd w:val="clear" w:color="auto" w:fill="FFFFFF"/>
        </w:rPr>
        <w:t>Table.S.6</w:t>
      </w:r>
      <w:r w:rsidRPr="00634D95">
        <w:rPr>
          <w:rFonts w:asciiTheme="majorBidi" w:hAnsiTheme="majorBidi" w:cstheme="majorBidi"/>
          <w:color w:val="FF0000"/>
          <w:sz w:val="24"/>
          <w:szCs w:val="24"/>
          <w:shd w:val="clear" w:color="auto" w:fill="FFFFFF"/>
        </w:rPr>
        <w:t>. The residence times obtained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340"/>
        <w:gridCol w:w="6210"/>
      </w:tblGrid>
      <w:tr w:rsidR="00C74965" w:rsidRPr="00C74965" w14:paraId="0EC0304A" w14:textId="77777777" w:rsidTr="00C74965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29F2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/z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0719" w14:textId="04E77E3C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. time (min)</w:t>
            </w:r>
          </w:p>
        </w:tc>
      </w:tr>
      <w:tr w:rsidR="00C74965" w:rsidRPr="00C74965" w14:paraId="07B200D2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3110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6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3D21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27</w:t>
            </w:r>
          </w:p>
        </w:tc>
      </w:tr>
      <w:tr w:rsidR="00C74965" w:rsidRPr="00C74965" w14:paraId="4E5AC42F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5FF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4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79D4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.57</w:t>
            </w:r>
          </w:p>
        </w:tc>
      </w:tr>
      <w:tr w:rsidR="00C74965" w:rsidRPr="00C74965" w14:paraId="123C49AA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6D2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9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E4D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6.6</w:t>
            </w:r>
          </w:p>
        </w:tc>
      </w:tr>
      <w:tr w:rsidR="00C74965" w:rsidRPr="00C74965" w14:paraId="5ADC8C41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C27F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1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3D67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5.47</w:t>
            </w:r>
          </w:p>
        </w:tc>
      </w:tr>
      <w:tr w:rsidR="00C74965" w:rsidRPr="00C74965" w14:paraId="6F229107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92EC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2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47E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7.68</w:t>
            </w:r>
          </w:p>
        </w:tc>
      </w:tr>
      <w:tr w:rsidR="00C74965" w:rsidRPr="00C74965" w14:paraId="70B015DC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B21B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352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9.08</w:t>
            </w:r>
          </w:p>
        </w:tc>
      </w:tr>
      <w:tr w:rsidR="00C74965" w:rsidRPr="00C74965" w14:paraId="56A13D9C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898A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0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4D45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9.42</w:t>
            </w:r>
          </w:p>
        </w:tc>
      </w:tr>
      <w:tr w:rsidR="00C74965" w:rsidRPr="00C74965" w14:paraId="1A3B863F" w14:textId="77777777" w:rsidTr="00C74965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7918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9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4503" w14:textId="77777777" w:rsidR="00C74965" w:rsidRPr="00C74965" w:rsidRDefault="00C74965" w:rsidP="00C74965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C7496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8.78</w:t>
            </w:r>
          </w:p>
        </w:tc>
      </w:tr>
    </w:tbl>
    <w:p w14:paraId="2645CD70" w14:textId="77777777" w:rsidR="00C74965" w:rsidRPr="002E69DB" w:rsidRDefault="00C74965" w:rsidP="00720986">
      <w:pPr>
        <w:tabs>
          <w:tab w:val="left" w:pos="3167"/>
        </w:tabs>
        <w:jc w:val="right"/>
        <w:rPr>
          <w:rFonts w:asciiTheme="majorBidi" w:hAnsiTheme="majorBidi" w:cstheme="majorBidi"/>
          <w:sz w:val="24"/>
          <w:szCs w:val="24"/>
          <w:lang w:bidi="ar-EG"/>
        </w:rPr>
      </w:pPr>
    </w:p>
    <w:p w14:paraId="273073B9" w14:textId="77777777" w:rsidR="0084756C" w:rsidRPr="00720986" w:rsidRDefault="0084756C" w:rsidP="0084756C">
      <w:pPr>
        <w:spacing w:line="360" w:lineRule="auto"/>
        <w:ind w:left="-360" w:right="-90"/>
        <w:jc w:val="right"/>
        <w:rPr>
          <w:rFonts w:asciiTheme="majorBidi" w:hAnsiTheme="majorBidi" w:cstheme="majorBidi"/>
          <w:noProof/>
          <w:sz w:val="24"/>
          <w:szCs w:val="24"/>
        </w:rPr>
      </w:pPr>
    </w:p>
    <w:p w14:paraId="08D43A6E" w14:textId="77777777" w:rsidR="0084756C" w:rsidRDefault="0084756C" w:rsidP="003C6AFC">
      <w:pPr>
        <w:bidi w:val="0"/>
        <w:ind w:left="-36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B3EC6">
        <w:rPr>
          <w:rFonts w:asciiTheme="majorBidi" w:hAnsiTheme="majorBidi" w:cstheme="majorBidi"/>
          <w:b/>
          <w:bCs/>
          <w:sz w:val="24"/>
          <w:szCs w:val="24"/>
        </w:rPr>
        <w:t>Text S1:</w:t>
      </w:r>
      <w:r w:rsidRPr="00CB3EC6">
        <w:rPr>
          <w:rFonts w:asciiTheme="majorBidi" w:hAnsiTheme="majorBidi" w:cstheme="majorBidi" w:hint="cs"/>
          <w:b/>
          <w:bCs/>
          <w:sz w:val="24"/>
          <w:szCs w:val="24"/>
          <w:rtl/>
          <w:lang w:bidi="ar-EG"/>
        </w:rPr>
        <w:t xml:space="preserve"> </w:t>
      </w:r>
      <w:r w:rsidRPr="00CB3EC6">
        <w:rPr>
          <w:rFonts w:asciiTheme="majorBidi" w:hAnsiTheme="majorBidi" w:cstheme="majorBidi"/>
          <w:b/>
          <w:bCs/>
          <w:sz w:val="24"/>
          <w:szCs w:val="24"/>
          <w:lang w:bidi="ar-EG"/>
        </w:rPr>
        <w:t>Cost calculation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14:paraId="50D2469B" w14:textId="77777777" w:rsidR="0084756C" w:rsidRPr="00CB3EC6" w:rsidRDefault="0084756C" w:rsidP="0084756C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2DEB8E70" w14:textId="77777777" w:rsidR="0084756C" w:rsidRPr="00CB3EC6" w:rsidRDefault="0084756C" w:rsidP="009830C0">
      <w:pPr>
        <w:bidi w:val="0"/>
        <w:spacing w:after="0" w:line="480" w:lineRule="auto"/>
        <w:ind w:left="-547" w:right="-27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Pr="00CB3EC6">
        <w:rPr>
          <w:rFonts w:asciiTheme="majorBidi" w:hAnsiTheme="majorBidi" w:cstheme="majorBidi"/>
          <w:sz w:val="24"/>
          <w:szCs w:val="24"/>
        </w:rPr>
        <w:t>The dimensions of a cylindrical full-scale photocatalytic reactor are a dimeter =2.0 m, height = 3.0 m, wall thickness = 0.25 m, and floor thickness = 0.3 m. Accordingly, the total volume of reinforced concrete is 6.8 m</w:t>
      </w:r>
      <w:r w:rsidRPr="00CB3EC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sz w:val="24"/>
          <w:szCs w:val="24"/>
        </w:rPr>
        <w:t>. The cost of total reinforced concrete was estimated based on the use of 350 kg</w:t>
      </w:r>
      <w:r>
        <w:rPr>
          <w:rFonts w:asciiTheme="majorBidi" w:hAnsiTheme="majorBidi" w:cstheme="majorBidi"/>
          <w:sz w:val="24"/>
          <w:szCs w:val="24"/>
        </w:rPr>
        <w:t>/</w:t>
      </w:r>
      <w:r w:rsidRPr="00CB3EC6">
        <w:rPr>
          <w:rFonts w:asciiTheme="majorBidi" w:hAnsiTheme="majorBidi" w:cstheme="majorBidi"/>
          <w:sz w:val="24"/>
          <w:szCs w:val="24"/>
        </w:rPr>
        <w:t>m</w:t>
      </w:r>
      <w:r w:rsidRPr="00CB3EC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sz w:val="24"/>
          <w:szCs w:val="24"/>
        </w:rPr>
        <w:t xml:space="preserve"> of cement and 120 kg</w:t>
      </w:r>
      <w:r>
        <w:rPr>
          <w:rFonts w:asciiTheme="majorBidi" w:hAnsiTheme="majorBidi" w:cstheme="majorBidi"/>
          <w:sz w:val="24"/>
          <w:szCs w:val="24"/>
        </w:rPr>
        <w:t>/</w:t>
      </w:r>
      <w:r w:rsidRPr="00CB3EC6">
        <w:rPr>
          <w:rFonts w:asciiTheme="majorBidi" w:hAnsiTheme="majorBidi" w:cstheme="majorBidi"/>
          <w:sz w:val="24"/>
          <w:szCs w:val="24"/>
        </w:rPr>
        <w:t>m</w:t>
      </w:r>
      <w:r w:rsidRPr="00CB3EC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sz w:val="24"/>
          <w:szCs w:val="24"/>
        </w:rPr>
        <w:t xml:space="preserve"> of steel including the cost of required equipment and labor to be 15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 xml:space="preserve">. The cost of </w:t>
      </w:r>
      <w:r w:rsidRPr="00CB3EC6">
        <w:rPr>
          <w:rFonts w:asciiTheme="majorBidi" w:hAnsiTheme="majorBidi" w:cstheme="majorBidi" w:hint="cs"/>
          <w:sz w:val="24"/>
          <w:szCs w:val="24"/>
          <w:rtl/>
        </w:rPr>
        <w:t>the DC</w:t>
      </w:r>
      <w:r w:rsidRPr="00CB3EC6">
        <w:rPr>
          <w:rFonts w:asciiTheme="majorBidi" w:hAnsiTheme="majorBidi" w:cstheme="majorBidi"/>
          <w:sz w:val="24"/>
          <w:szCs w:val="24"/>
        </w:rPr>
        <w:t xml:space="preserve"> power supply including the required accessories was 10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 xml:space="preserve"> and the cost of the mixer was 10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 xml:space="preserve"> </w:t>
      </w:r>
      <w:r w:rsidRPr="00CB3EC6">
        <w:rPr>
          <w:rFonts w:asciiTheme="majorBidi" w:hAnsiTheme="majorBidi" w:cstheme="majorBidi" w:hint="cs"/>
          <w:sz w:val="24"/>
          <w:szCs w:val="24"/>
          <w:rtl/>
        </w:rPr>
        <w:t>according</w:t>
      </w:r>
      <w:r w:rsidRPr="00CB3EC6">
        <w:rPr>
          <w:rFonts w:asciiTheme="majorBidi" w:hAnsiTheme="majorBidi" w:cstheme="majorBidi"/>
          <w:sz w:val="24"/>
          <w:szCs w:val="24"/>
        </w:rPr>
        <w:t xml:space="preserve"> to our investigation. The cost of the air pump was 5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 xml:space="preserve"> and the costs of the required connections for the operation were assumed to be 1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>. Therefore, the cost of the reactor construction and permanent facilities (C</w:t>
      </w:r>
      <w:r w:rsidRPr="00CB3EC6">
        <w:rPr>
          <w:rFonts w:asciiTheme="majorBidi" w:hAnsiTheme="majorBidi" w:cstheme="majorBidi"/>
          <w:sz w:val="24"/>
          <w:szCs w:val="24"/>
          <w:vertAlign w:val="subscript"/>
        </w:rPr>
        <w:t>m0</w:t>
      </w:r>
      <w:r w:rsidRPr="00CB3EC6">
        <w:rPr>
          <w:rFonts w:asciiTheme="majorBidi" w:hAnsiTheme="majorBidi" w:cstheme="majorBidi"/>
          <w:sz w:val="24"/>
          <w:szCs w:val="24"/>
        </w:rPr>
        <w:t>) was roughly calculated to be 4200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>.</w:t>
      </w:r>
    </w:p>
    <w:p w14:paraId="40C42844" w14:textId="1032D91A" w:rsidR="0084756C" w:rsidRPr="00C7295C" w:rsidRDefault="0084756C" w:rsidP="009830C0">
      <w:pPr>
        <w:bidi w:val="0"/>
        <w:spacing w:line="480" w:lineRule="auto"/>
        <w:ind w:left="-547" w:right="-274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The cost of preparation of one kg of the catalyst was determined to be 2.3 $ including the costs of the precursors and chemicals. The dose of the catalyst was determined to be 0.2 kg/m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CB3EC6">
        <w:rPr>
          <w:rFonts w:asciiTheme="majorBidi" w:hAnsiTheme="majorBidi" w:cstheme="majorBidi"/>
          <w:sz w:val="24"/>
          <w:szCs w:val="24"/>
        </w:rPr>
        <w:t>The cost of one kg of Potassium periodate is about 2</w:t>
      </w:r>
      <w:r>
        <w:rPr>
          <w:rFonts w:asciiTheme="majorBidi" w:hAnsiTheme="majorBidi" w:cstheme="majorBidi"/>
          <w:sz w:val="24"/>
          <w:szCs w:val="24"/>
        </w:rPr>
        <w:t xml:space="preserve"> $</w:t>
      </w:r>
      <w:r w:rsidRPr="00CB3EC6">
        <w:rPr>
          <w:rFonts w:asciiTheme="majorBidi" w:hAnsiTheme="majorBidi" w:cstheme="majorBidi"/>
          <w:sz w:val="24"/>
          <w:szCs w:val="24"/>
        </w:rPr>
        <w:t>. A Potassium periodate dose of 0.12 kg /m</w:t>
      </w:r>
      <w:r w:rsidRPr="00CB3EC6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sz w:val="24"/>
          <w:szCs w:val="24"/>
        </w:rPr>
        <w:t xml:space="preserve"> was considered for the calculation. For the pH adjustment, the costs of HCl and NaOH were determined to be 0.04</w:t>
      </w:r>
      <w:r>
        <w:rPr>
          <w:rFonts w:asciiTheme="majorBidi" w:hAnsiTheme="majorBidi" w:cstheme="majorBidi"/>
          <w:sz w:val="24"/>
          <w:szCs w:val="24"/>
        </w:rPr>
        <w:t xml:space="preserve"> $/</w:t>
      </w:r>
      <w:r w:rsidRPr="00CB3EC6">
        <w:rPr>
          <w:rFonts w:asciiTheme="majorBidi" w:hAnsiTheme="majorBidi" w:cstheme="majorBidi"/>
          <w:sz w:val="24"/>
          <w:szCs w:val="24"/>
        </w:rPr>
        <w:t xml:space="preserve"> L. and 0.03</w:t>
      </w:r>
      <w:r>
        <w:rPr>
          <w:rFonts w:asciiTheme="majorBidi" w:hAnsiTheme="majorBidi" w:cstheme="majorBidi"/>
          <w:sz w:val="24"/>
          <w:szCs w:val="24"/>
        </w:rPr>
        <w:t xml:space="preserve"> $/</w:t>
      </w:r>
      <w:r w:rsidRPr="00CB3EC6">
        <w:rPr>
          <w:rFonts w:asciiTheme="majorBidi" w:hAnsiTheme="majorBidi" w:cstheme="majorBidi"/>
          <w:sz w:val="24"/>
          <w:szCs w:val="24"/>
        </w:rPr>
        <w:t xml:space="preserve">kg, respectively. 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Accordingly, the total cost of chemicals (</w:t>
      </w:r>
      <w:proofErr w:type="spellStart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C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ch</w:t>
      </w:r>
      <w:proofErr w:type="spellEnd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was 1.05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$/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m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</w:t>
      </w:r>
      <w:bookmarkStart w:id="1" w:name="_Hlk49597134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number of lamps needed in large-scale reactor to attain the same illumination intensity in lab-scale reactor </w:t>
      </w:r>
      <w:proofErr w:type="gramStart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is considered to be</w:t>
      </w:r>
      <w:proofErr w:type="gramEnd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2 lamps with a power of 400 W</w:t>
      </w:r>
      <w:bookmarkEnd w:id="1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. assume the cost of lamps needed to illuminate one cubic meter of wastewater is 1.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$ Moreover, the power required for the operation of pumps</w:t>
      </w:r>
      <w:r w:rsidRPr="00CB3EC6">
        <w:rPr>
          <w:rFonts w:asciiTheme="majorBidi" w:hAnsiTheme="majorBidi" w:cstheme="majorBidi"/>
          <w:sz w:val="24"/>
          <w:szCs w:val="24"/>
        </w:rPr>
        <w:t>, lamps,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ixers was assumed to be 12.6 KW. Accordingly, the total cost of energy (EC) including mixers, pumps, </w:t>
      </w:r>
      <w:proofErr w:type="gramStart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lamps</w:t>
      </w:r>
      <w:proofErr w:type="gramEnd"/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catalyst preparation was calculated to be 0.48 $/m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CB3EC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40ABD86A" w14:textId="77777777" w:rsidR="00E77D7A" w:rsidRPr="0084756C" w:rsidRDefault="00E77D7A"/>
    <w:sectPr w:rsidR="00E77D7A" w:rsidRPr="0084756C" w:rsidSect="00D01FC3">
      <w:pgSz w:w="12240" w:h="15840"/>
      <w:pgMar w:top="1440" w:right="1800" w:bottom="1440" w:left="16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2D3DC" w14:textId="77777777" w:rsidR="007C4692" w:rsidRDefault="007C4692" w:rsidP="00D01FC3">
      <w:pPr>
        <w:spacing w:after="0" w:line="240" w:lineRule="auto"/>
      </w:pPr>
      <w:r>
        <w:separator/>
      </w:r>
    </w:p>
  </w:endnote>
  <w:endnote w:type="continuationSeparator" w:id="0">
    <w:p w14:paraId="36E92657" w14:textId="77777777" w:rsidR="007C4692" w:rsidRDefault="007C4692" w:rsidP="00D01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113EA" w14:textId="77777777" w:rsidR="007C4692" w:rsidRDefault="007C4692" w:rsidP="00D01FC3">
      <w:pPr>
        <w:spacing w:after="0" w:line="240" w:lineRule="auto"/>
      </w:pPr>
      <w:r>
        <w:separator/>
      </w:r>
    </w:p>
  </w:footnote>
  <w:footnote w:type="continuationSeparator" w:id="0">
    <w:p w14:paraId="49F887D8" w14:textId="77777777" w:rsidR="007C4692" w:rsidRDefault="007C4692" w:rsidP="00D01F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339"/>
    <w:rsid w:val="00020E05"/>
    <w:rsid w:val="001623EE"/>
    <w:rsid w:val="001F0A4D"/>
    <w:rsid w:val="00204C5D"/>
    <w:rsid w:val="002E0FA2"/>
    <w:rsid w:val="003C6AFC"/>
    <w:rsid w:val="003D6D48"/>
    <w:rsid w:val="003F0A42"/>
    <w:rsid w:val="00467549"/>
    <w:rsid w:val="004D1366"/>
    <w:rsid w:val="00501C6B"/>
    <w:rsid w:val="005A30D8"/>
    <w:rsid w:val="005A4873"/>
    <w:rsid w:val="00634D95"/>
    <w:rsid w:val="006A7E5A"/>
    <w:rsid w:val="006D451C"/>
    <w:rsid w:val="006D5377"/>
    <w:rsid w:val="00720986"/>
    <w:rsid w:val="007C4692"/>
    <w:rsid w:val="00842C8F"/>
    <w:rsid w:val="0084756C"/>
    <w:rsid w:val="00867155"/>
    <w:rsid w:val="008E0ACC"/>
    <w:rsid w:val="009830C0"/>
    <w:rsid w:val="00990339"/>
    <w:rsid w:val="00AA163A"/>
    <w:rsid w:val="00AF4101"/>
    <w:rsid w:val="00B52082"/>
    <w:rsid w:val="00C22851"/>
    <w:rsid w:val="00C43976"/>
    <w:rsid w:val="00C451E2"/>
    <w:rsid w:val="00C56A33"/>
    <w:rsid w:val="00C66B03"/>
    <w:rsid w:val="00C74965"/>
    <w:rsid w:val="00D01FC3"/>
    <w:rsid w:val="00D96D2B"/>
    <w:rsid w:val="00DA7D89"/>
    <w:rsid w:val="00E02B68"/>
    <w:rsid w:val="00E675F1"/>
    <w:rsid w:val="00E70E19"/>
    <w:rsid w:val="00E77D7A"/>
    <w:rsid w:val="00EE726D"/>
    <w:rsid w:val="00F7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2CB1"/>
  <w15:chartTrackingRefBased/>
  <w15:docId w15:val="{9725A04F-D384-46AF-8C38-AC7A29284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6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756C"/>
    <w:pPr>
      <w:bidi w:val="0"/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1F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FC3"/>
  </w:style>
  <w:style w:type="paragraph" w:styleId="Footer">
    <w:name w:val="footer"/>
    <w:basedOn w:val="Normal"/>
    <w:link w:val="FooterChar"/>
    <w:uiPriority w:val="99"/>
    <w:unhideWhenUsed/>
    <w:rsid w:val="00D01FC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FC3"/>
  </w:style>
  <w:style w:type="table" w:styleId="TableGrid">
    <w:name w:val="Table Grid"/>
    <w:basedOn w:val="TableNormal"/>
    <w:uiPriority w:val="39"/>
    <w:rsid w:val="006D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2B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4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y_mss@mans.edu.eg" TargetMode="External"/><Relationship Id="rId13" Type="http://schemas.openxmlformats.org/officeDocument/2006/relationships/image" Target="media/image2.jpg"/><Relationship Id="rId18" Type="http://schemas.openxmlformats.org/officeDocument/2006/relationships/image" Target="media/image7.jpg"/><Relationship Id="rId3" Type="http://schemas.openxmlformats.org/officeDocument/2006/relationships/webSettings" Target="webSettings.xml"/><Relationship Id="rId21" Type="http://schemas.openxmlformats.org/officeDocument/2006/relationships/image" Target="media/image10.jpg"/><Relationship Id="rId7" Type="http://schemas.openxmlformats.org/officeDocument/2006/relationships/hyperlink" Target="mailto:Maahm@mans.edu.eg" TargetMode="External"/><Relationship Id="rId12" Type="http://schemas.openxmlformats.org/officeDocument/2006/relationships/chart" Target="charts/chart3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image" Target="media/image5.jpg"/><Relationship Id="rId20" Type="http://schemas.openxmlformats.org/officeDocument/2006/relationships/image" Target="media/image9.jpg"/><Relationship Id="rId1" Type="http://schemas.openxmlformats.org/officeDocument/2006/relationships/styles" Target="styles.xml"/><Relationship Id="rId6" Type="http://schemas.openxmlformats.org/officeDocument/2006/relationships/hyperlink" Target="mailto:asmaafawzy529@gmail.com" TargetMode="Externa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image" Target="media/image1.tiff"/><Relationship Id="rId19" Type="http://schemas.openxmlformats.org/officeDocument/2006/relationships/image" Target="media/image8.jpg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AMX\FTI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IL-53ZnO%20(AMX)\Paper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385530998367546E-2"/>
          <c:y val="9.6969506611612175E-2"/>
          <c:w val="0.88087601166845786"/>
          <c:h val="0.81961193032689095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inalpH-initial pH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A$2:$A$7</c:f>
              <c:numCache>
                <c:formatCode>General</c:formatCode>
                <c:ptCount val="6"/>
                <c:pt idx="0">
                  <c:v>2</c:v>
                </c:pt>
                <c:pt idx="1">
                  <c:v>4</c:v>
                </c:pt>
                <c:pt idx="2">
                  <c:v>6</c:v>
                </c:pt>
                <c:pt idx="3">
                  <c:v>8</c:v>
                </c:pt>
                <c:pt idx="4">
                  <c:v>10</c:v>
                </c:pt>
                <c:pt idx="5">
                  <c:v>12</c:v>
                </c:pt>
              </c:numCache>
            </c:numRef>
          </c:xVal>
          <c:yVal>
            <c:numRef>
              <c:f>Sheet1!$B$2:$B$7</c:f>
              <c:numCache>
                <c:formatCode>General</c:formatCode>
                <c:ptCount val="6"/>
                <c:pt idx="0">
                  <c:v>3.1</c:v>
                </c:pt>
                <c:pt idx="1">
                  <c:v>2.2999999999999998</c:v>
                </c:pt>
                <c:pt idx="2">
                  <c:v>1.41</c:v>
                </c:pt>
                <c:pt idx="3">
                  <c:v>0.5</c:v>
                </c:pt>
                <c:pt idx="4">
                  <c:v>-1.24</c:v>
                </c:pt>
                <c:pt idx="5">
                  <c:v>-1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306-49F7-91FA-6538F6280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4723144"/>
        <c:axId val="434724456"/>
      </c:scatterChart>
      <c:valAx>
        <c:axId val="434723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j-cs"/>
                  </a:defRPr>
                </a:pPr>
                <a:r>
                  <a:rPr lang="en-US" sz="1200" b="1" i="0" u="none" strike="noStrike" baseline="0">
                    <a:effectLst/>
                    <a:cs typeface="+mj-cs"/>
                  </a:rPr>
                  <a:t>Initial pH</a:t>
                </a:r>
                <a:r>
                  <a:rPr lang="en-US" sz="1200" b="1" i="0" u="none" strike="noStrike" baseline="0">
                    <a:cs typeface="+mj-cs"/>
                  </a:rPr>
                  <a:t> </a:t>
                </a:r>
                <a:endParaRPr lang="en-US" sz="1200" b="1">
                  <a:cs typeface="+mj-cs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j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en-US"/>
          </a:p>
        </c:txPr>
        <c:crossAx val="434724456"/>
        <c:crosses val="autoZero"/>
        <c:crossBetween val="midCat"/>
      </c:valAx>
      <c:valAx>
        <c:axId val="4347244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i="0" u="none" strike="noStrike" baseline="0">
                    <a:effectLst/>
                  </a:rPr>
                  <a:t>FinalpH-initial pH</a:t>
                </a:r>
                <a:r>
                  <a:rPr lang="en-US" sz="1200" b="1" i="0" u="none" strike="noStrike" baseline="0"/>
                  <a:t> </a:t>
                </a:r>
                <a:endParaRPr lang="en-US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j-cs"/>
              </a:defRPr>
            </a:pPr>
            <a:endParaRPr lang="en-US"/>
          </a:p>
        </c:txPr>
        <c:crossAx val="434723144"/>
        <c:crosses val="autoZero"/>
        <c:crossBetween val="midCat"/>
        <c:minorUnit val="1"/>
      </c:valAx>
      <c:spPr>
        <a:noFill/>
        <a:ln w="1587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95521124375582"/>
          <c:y val="7.9833531974756275E-2"/>
          <c:w val="0.80732385064770129"/>
          <c:h val="0.800917006962218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MIL-53(Al)/ZnO</c:v>
                </c:pt>
              </c:strCache>
            </c:strRef>
          </c:tx>
          <c:spPr>
            <a:ln w="158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Sheet1!$A$3:$A$3738</c:f>
              <c:numCache>
                <c:formatCode>General</c:formatCode>
                <c:ptCount val="3736"/>
                <c:pt idx="0">
                  <c:v>399</c:v>
                </c:pt>
                <c:pt idx="1">
                  <c:v>400</c:v>
                </c:pt>
                <c:pt idx="2">
                  <c:v>401</c:v>
                </c:pt>
                <c:pt idx="3">
                  <c:v>402</c:v>
                </c:pt>
                <c:pt idx="4">
                  <c:v>403</c:v>
                </c:pt>
                <c:pt idx="5">
                  <c:v>404</c:v>
                </c:pt>
                <c:pt idx="6">
                  <c:v>405</c:v>
                </c:pt>
                <c:pt idx="7">
                  <c:v>406</c:v>
                </c:pt>
                <c:pt idx="8">
                  <c:v>407</c:v>
                </c:pt>
                <c:pt idx="9">
                  <c:v>408</c:v>
                </c:pt>
                <c:pt idx="10">
                  <c:v>409</c:v>
                </c:pt>
                <c:pt idx="11">
                  <c:v>410</c:v>
                </c:pt>
                <c:pt idx="12">
                  <c:v>411</c:v>
                </c:pt>
                <c:pt idx="13">
                  <c:v>412</c:v>
                </c:pt>
                <c:pt idx="14">
                  <c:v>413</c:v>
                </c:pt>
                <c:pt idx="15">
                  <c:v>414</c:v>
                </c:pt>
                <c:pt idx="16">
                  <c:v>415</c:v>
                </c:pt>
                <c:pt idx="17">
                  <c:v>416</c:v>
                </c:pt>
                <c:pt idx="18">
                  <c:v>417</c:v>
                </c:pt>
                <c:pt idx="19">
                  <c:v>418</c:v>
                </c:pt>
                <c:pt idx="20">
                  <c:v>418</c:v>
                </c:pt>
                <c:pt idx="21">
                  <c:v>419</c:v>
                </c:pt>
                <c:pt idx="22">
                  <c:v>420</c:v>
                </c:pt>
                <c:pt idx="23">
                  <c:v>421</c:v>
                </c:pt>
                <c:pt idx="24">
                  <c:v>422</c:v>
                </c:pt>
                <c:pt idx="25">
                  <c:v>423</c:v>
                </c:pt>
                <c:pt idx="26">
                  <c:v>424</c:v>
                </c:pt>
                <c:pt idx="27">
                  <c:v>425</c:v>
                </c:pt>
                <c:pt idx="28">
                  <c:v>426</c:v>
                </c:pt>
                <c:pt idx="29">
                  <c:v>427</c:v>
                </c:pt>
                <c:pt idx="30">
                  <c:v>428</c:v>
                </c:pt>
                <c:pt idx="31">
                  <c:v>429</c:v>
                </c:pt>
                <c:pt idx="32">
                  <c:v>430</c:v>
                </c:pt>
                <c:pt idx="33">
                  <c:v>431</c:v>
                </c:pt>
                <c:pt idx="34">
                  <c:v>432</c:v>
                </c:pt>
                <c:pt idx="35">
                  <c:v>433</c:v>
                </c:pt>
                <c:pt idx="36">
                  <c:v>434</c:v>
                </c:pt>
                <c:pt idx="37">
                  <c:v>435</c:v>
                </c:pt>
                <c:pt idx="38">
                  <c:v>436</c:v>
                </c:pt>
                <c:pt idx="39">
                  <c:v>437</c:v>
                </c:pt>
                <c:pt idx="40">
                  <c:v>438</c:v>
                </c:pt>
                <c:pt idx="41">
                  <c:v>439</c:v>
                </c:pt>
                <c:pt idx="42">
                  <c:v>440</c:v>
                </c:pt>
                <c:pt idx="43">
                  <c:v>441</c:v>
                </c:pt>
                <c:pt idx="44">
                  <c:v>442</c:v>
                </c:pt>
                <c:pt idx="45">
                  <c:v>443</c:v>
                </c:pt>
                <c:pt idx="46">
                  <c:v>444</c:v>
                </c:pt>
                <c:pt idx="47">
                  <c:v>445</c:v>
                </c:pt>
                <c:pt idx="48">
                  <c:v>445</c:v>
                </c:pt>
                <c:pt idx="49">
                  <c:v>446</c:v>
                </c:pt>
                <c:pt idx="50">
                  <c:v>447</c:v>
                </c:pt>
                <c:pt idx="51">
                  <c:v>448</c:v>
                </c:pt>
                <c:pt idx="52">
                  <c:v>449</c:v>
                </c:pt>
                <c:pt idx="53">
                  <c:v>450</c:v>
                </c:pt>
                <c:pt idx="54">
                  <c:v>451</c:v>
                </c:pt>
                <c:pt idx="55">
                  <c:v>452</c:v>
                </c:pt>
                <c:pt idx="56">
                  <c:v>453</c:v>
                </c:pt>
                <c:pt idx="57">
                  <c:v>454</c:v>
                </c:pt>
                <c:pt idx="58">
                  <c:v>455</c:v>
                </c:pt>
                <c:pt idx="59">
                  <c:v>456</c:v>
                </c:pt>
                <c:pt idx="60">
                  <c:v>457</c:v>
                </c:pt>
                <c:pt idx="61">
                  <c:v>458</c:v>
                </c:pt>
                <c:pt idx="62">
                  <c:v>459</c:v>
                </c:pt>
                <c:pt idx="63">
                  <c:v>460</c:v>
                </c:pt>
                <c:pt idx="64">
                  <c:v>461</c:v>
                </c:pt>
                <c:pt idx="65">
                  <c:v>462</c:v>
                </c:pt>
                <c:pt idx="66">
                  <c:v>463</c:v>
                </c:pt>
                <c:pt idx="67">
                  <c:v>464</c:v>
                </c:pt>
                <c:pt idx="68">
                  <c:v>465</c:v>
                </c:pt>
                <c:pt idx="69">
                  <c:v>466</c:v>
                </c:pt>
                <c:pt idx="70">
                  <c:v>467</c:v>
                </c:pt>
                <c:pt idx="71">
                  <c:v>468</c:v>
                </c:pt>
                <c:pt idx="72">
                  <c:v>469</c:v>
                </c:pt>
                <c:pt idx="73">
                  <c:v>470</c:v>
                </c:pt>
                <c:pt idx="74">
                  <c:v>471</c:v>
                </c:pt>
                <c:pt idx="75">
                  <c:v>472</c:v>
                </c:pt>
                <c:pt idx="76">
                  <c:v>472</c:v>
                </c:pt>
                <c:pt idx="77">
                  <c:v>473</c:v>
                </c:pt>
                <c:pt idx="78">
                  <c:v>474</c:v>
                </c:pt>
                <c:pt idx="79">
                  <c:v>475</c:v>
                </c:pt>
                <c:pt idx="80">
                  <c:v>476</c:v>
                </c:pt>
                <c:pt idx="81">
                  <c:v>477</c:v>
                </c:pt>
                <c:pt idx="82">
                  <c:v>478</c:v>
                </c:pt>
                <c:pt idx="83">
                  <c:v>479</c:v>
                </c:pt>
                <c:pt idx="84">
                  <c:v>480</c:v>
                </c:pt>
                <c:pt idx="85">
                  <c:v>481</c:v>
                </c:pt>
                <c:pt idx="86">
                  <c:v>482</c:v>
                </c:pt>
                <c:pt idx="87">
                  <c:v>483</c:v>
                </c:pt>
                <c:pt idx="88">
                  <c:v>484</c:v>
                </c:pt>
                <c:pt idx="89">
                  <c:v>485</c:v>
                </c:pt>
                <c:pt idx="90">
                  <c:v>486</c:v>
                </c:pt>
                <c:pt idx="91">
                  <c:v>487</c:v>
                </c:pt>
                <c:pt idx="92">
                  <c:v>488</c:v>
                </c:pt>
                <c:pt idx="93">
                  <c:v>489</c:v>
                </c:pt>
                <c:pt idx="94">
                  <c:v>490</c:v>
                </c:pt>
                <c:pt idx="95">
                  <c:v>491</c:v>
                </c:pt>
                <c:pt idx="96">
                  <c:v>492</c:v>
                </c:pt>
                <c:pt idx="97">
                  <c:v>493</c:v>
                </c:pt>
                <c:pt idx="98">
                  <c:v>494</c:v>
                </c:pt>
                <c:pt idx="99">
                  <c:v>495</c:v>
                </c:pt>
                <c:pt idx="100">
                  <c:v>496</c:v>
                </c:pt>
                <c:pt idx="101">
                  <c:v>497</c:v>
                </c:pt>
                <c:pt idx="102">
                  <c:v>498</c:v>
                </c:pt>
                <c:pt idx="103">
                  <c:v>499</c:v>
                </c:pt>
                <c:pt idx="104">
                  <c:v>499</c:v>
                </c:pt>
                <c:pt idx="105">
                  <c:v>500</c:v>
                </c:pt>
                <c:pt idx="106">
                  <c:v>501</c:v>
                </c:pt>
                <c:pt idx="107">
                  <c:v>502</c:v>
                </c:pt>
                <c:pt idx="108">
                  <c:v>503</c:v>
                </c:pt>
                <c:pt idx="109">
                  <c:v>504</c:v>
                </c:pt>
                <c:pt idx="110">
                  <c:v>505</c:v>
                </c:pt>
                <c:pt idx="111">
                  <c:v>506</c:v>
                </c:pt>
                <c:pt idx="112">
                  <c:v>507</c:v>
                </c:pt>
                <c:pt idx="113">
                  <c:v>508</c:v>
                </c:pt>
                <c:pt idx="114">
                  <c:v>509</c:v>
                </c:pt>
                <c:pt idx="115">
                  <c:v>510</c:v>
                </c:pt>
                <c:pt idx="116">
                  <c:v>511</c:v>
                </c:pt>
                <c:pt idx="117">
                  <c:v>512</c:v>
                </c:pt>
                <c:pt idx="118">
                  <c:v>513</c:v>
                </c:pt>
                <c:pt idx="119">
                  <c:v>514</c:v>
                </c:pt>
                <c:pt idx="120">
                  <c:v>515</c:v>
                </c:pt>
                <c:pt idx="121">
                  <c:v>516</c:v>
                </c:pt>
                <c:pt idx="122">
                  <c:v>517</c:v>
                </c:pt>
                <c:pt idx="123">
                  <c:v>518</c:v>
                </c:pt>
                <c:pt idx="124">
                  <c:v>519</c:v>
                </c:pt>
                <c:pt idx="125">
                  <c:v>520</c:v>
                </c:pt>
                <c:pt idx="126">
                  <c:v>521</c:v>
                </c:pt>
                <c:pt idx="127">
                  <c:v>522</c:v>
                </c:pt>
                <c:pt idx="128">
                  <c:v>523</c:v>
                </c:pt>
                <c:pt idx="129">
                  <c:v>524</c:v>
                </c:pt>
                <c:pt idx="130">
                  <c:v>525</c:v>
                </c:pt>
                <c:pt idx="131">
                  <c:v>526</c:v>
                </c:pt>
                <c:pt idx="132">
                  <c:v>526</c:v>
                </c:pt>
                <c:pt idx="133">
                  <c:v>527</c:v>
                </c:pt>
                <c:pt idx="134">
                  <c:v>528</c:v>
                </c:pt>
                <c:pt idx="135">
                  <c:v>529</c:v>
                </c:pt>
                <c:pt idx="136">
                  <c:v>530</c:v>
                </c:pt>
                <c:pt idx="137">
                  <c:v>531</c:v>
                </c:pt>
                <c:pt idx="138">
                  <c:v>532</c:v>
                </c:pt>
                <c:pt idx="139">
                  <c:v>533</c:v>
                </c:pt>
                <c:pt idx="140">
                  <c:v>534</c:v>
                </c:pt>
                <c:pt idx="141">
                  <c:v>535</c:v>
                </c:pt>
                <c:pt idx="142">
                  <c:v>536</c:v>
                </c:pt>
                <c:pt idx="143">
                  <c:v>537</c:v>
                </c:pt>
                <c:pt idx="144">
                  <c:v>538</c:v>
                </c:pt>
                <c:pt idx="145">
                  <c:v>539</c:v>
                </c:pt>
                <c:pt idx="146">
                  <c:v>540</c:v>
                </c:pt>
                <c:pt idx="147">
                  <c:v>541</c:v>
                </c:pt>
                <c:pt idx="148">
                  <c:v>542</c:v>
                </c:pt>
                <c:pt idx="149">
                  <c:v>543</c:v>
                </c:pt>
                <c:pt idx="150">
                  <c:v>544</c:v>
                </c:pt>
                <c:pt idx="151">
                  <c:v>545</c:v>
                </c:pt>
                <c:pt idx="152">
                  <c:v>546</c:v>
                </c:pt>
                <c:pt idx="153">
                  <c:v>547</c:v>
                </c:pt>
                <c:pt idx="154">
                  <c:v>548</c:v>
                </c:pt>
                <c:pt idx="155">
                  <c:v>549</c:v>
                </c:pt>
                <c:pt idx="156">
                  <c:v>550</c:v>
                </c:pt>
                <c:pt idx="157">
                  <c:v>551</c:v>
                </c:pt>
                <c:pt idx="158">
                  <c:v>552</c:v>
                </c:pt>
                <c:pt idx="159">
                  <c:v>553</c:v>
                </c:pt>
                <c:pt idx="160">
                  <c:v>553</c:v>
                </c:pt>
                <c:pt idx="161">
                  <c:v>554</c:v>
                </c:pt>
                <c:pt idx="162">
                  <c:v>555</c:v>
                </c:pt>
                <c:pt idx="163">
                  <c:v>556</c:v>
                </c:pt>
                <c:pt idx="164">
                  <c:v>557</c:v>
                </c:pt>
                <c:pt idx="165">
                  <c:v>558</c:v>
                </c:pt>
                <c:pt idx="166">
                  <c:v>559</c:v>
                </c:pt>
                <c:pt idx="167">
                  <c:v>560</c:v>
                </c:pt>
                <c:pt idx="168">
                  <c:v>561</c:v>
                </c:pt>
                <c:pt idx="169">
                  <c:v>562</c:v>
                </c:pt>
                <c:pt idx="170">
                  <c:v>563</c:v>
                </c:pt>
                <c:pt idx="171">
                  <c:v>564</c:v>
                </c:pt>
                <c:pt idx="172">
                  <c:v>565</c:v>
                </c:pt>
                <c:pt idx="173">
                  <c:v>566</c:v>
                </c:pt>
                <c:pt idx="174">
                  <c:v>567</c:v>
                </c:pt>
                <c:pt idx="175">
                  <c:v>568</c:v>
                </c:pt>
                <c:pt idx="176">
                  <c:v>569</c:v>
                </c:pt>
                <c:pt idx="177">
                  <c:v>570</c:v>
                </c:pt>
                <c:pt idx="178">
                  <c:v>571</c:v>
                </c:pt>
                <c:pt idx="179">
                  <c:v>572</c:v>
                </c:pt>
                <c:pt idx="180">
                  <c:v>573</c:v>
                </c:pt>
                <c:pt idx="181">
                  <c:v>574</c:v>
                </c:pt>
                <c:pt idx="182">
                  <c:v>575</c:v>
                </c:pt>
                <c:pt idx="183">
                  <c:v>576</c:v>
                </c:pt>
                <c:pt idx="184">
                  <c:v>577</c:v>
                </c:pt>
                <c:pt idx="185">
                  <c:v>578</c:v>
                </c:pt>
                <c:pt idx="186">
                  <c:v>579</c:v>
                </c:pt>
                <c:pt idx="187">
                  <c:v>580</c:v>
                </c:pt>
                <c:pt idx="188">
                  <c:v>580</c:v>
                </c:pt>
                <c:pt idx="189">
                  <c:v>581</c:v>
                </c:pt>
                <c:pt idx="190">
                  <c:v>582</c:v>
                </c:pt>
                <c:pt idx="191">
                  <c:v>583</c:v>
                </c:pt>
                <c:pt idx="192">
                  <c:v>584</c:v>
                </c:pt>
                <c:pt idx="193">
                  <c:v>585</c:v>
                </c:pt>
                <c:pt idx="194">
                  <c:v>586</c:v>
                </c:pt>
                <c:pt idx="195">
                  <c:v>587</c:v>
                </c:pt>
                <c:pt idx="196">
                  <c:v>588</c:v>
                </c:pt>
                <c:pt idx="197">
                  <c:v>589</c:v>
                </c:pt>
                <c:pt idx="198">
                  <c:v>590</c:v>
                </c:pt>
                <c:pt idx="199">
                  <c:v>591</c:v>
                </c:pt>
                <c:pt idx="200">
                  <c:v>592</c:v>
                </c:pt>
                <c:pt idx="201">
                  <c:v>593</c:v>
                </c:pt>
                <c:pt idx="202">
                  <c:v>594</c:v>
                </c:pt>
                <c:pt idx="203">
                  <c:v>595</c:v>
                </c:pt>
                <c:pt idx="204">
                  <c:v>596</c:v>
                </c:pt>
                <c:pt idx="205">
                  <c:v>597</c:v>
                </c:pt>
                <c:pt idx="206">
                  <c:v>598</c:v>
                </c:pt>
                <c:pt idx="207">
                  <c:v>599</c:v>
                </c:pt>
                <c:pt idx="208">
                  <c:v>600</c:v>
                </c:pt>
                <c:pt idx="209">
                  <c:v>601</c:v>
                </c:pt>
                <c:pt idx="210">
                  <c:v>602</c:v>
                </c:pt>
                <c:pt idx="211">
                  <c:v>603</c:v>
                </c:pt>
                <c:pt idx="212">
                  <c:v>604</c:v>
                </c:pt>
                <c:pt idx="213">
                  <c:v>605</c:v>
                </c:pt>
                <c:pt idx="214">
                  <c:v>606</c:v>
                </c:pt>
                <c:pt idx="215">
                  <c:v>607</c:v>
                </c:pt>
                <c:pt idx="216">
                  <c:v>607</c:v>
                </c:pt>
                <c:pt idx="217">
                  <c:v>608</c:v>
                </c:pt>
                <c:pt idx="218">
                  <c:v>609</c:v>
                </c:pt>
                <c:pt idx="219">
                  <c:v>610</c:v>
                </c:pt>
                <c:pt idx="220">
                  <c:v>611</c:v>
                </c:pt>
                <c:pt idx="221">
                  <c:v>612</c:v>
                </c:pt>
                <c:pt idx="222">
                  <c:v>613</c:v>
                </c:pt>
                <c:pt idx="223">
                  <c:v>614</c:v>
                </c:pt>
                <c:pt idx="224">
                  <c:v>615</c:v>
                </c:pt>
                <c:pt idx="225">
                  <c:v>616</c:v>
                </c:pt>
                <c:pt idx="226">
                  <c:v>617</c:v>
                </c:pt>
                <c:pt idx="227">
                  <c:v>618</c:v>
                </c:pt>
                <c:pt idx="228">
                  <c:v>619</c:v>
                </c:pt>
                <c:pt idx="229">
                  <c:v>620</c:v>
                </c:pt>
                <c:pt idx="230">
                  <c:v>621</c:v>
                </c:pt>
                <c:pt idx="231">
                  <c:v>622</c:v>
                </c:pt>
                <c:pt idx="232">
                  <c:v>623</c:v>
                </c:pt>
                <c:pt idx="233">
                  <c:v>624</c:v>
                </c:pt>
                <c:pt idx="234">
                  <c:v>625</c:v>
                </c:pt>
                <c:pt idx="235">
                  <c:v>626</c:v>
                </c:pt>
                <c:pt idx="236">
                  <c:v>627</c:v>
                </c:pt>
                <c:pt idx="237">
                  <c:v>628</c:v>
                </c:pt>
                <c:pt idx="238">
                  <c:v>629</c:v>
                </c:pt>
                <c:pt idx="239">
                  <c:v>630</c:v>
                </c:pt>
                <c:pt idx="240">
                  <c:v>631</c:v>
                </c:pt>
                <c:pt idx="241">
                  <c:v>632</c:v>
                </c:pt>
                <c:pt idx="242">
                  <c:v>633</c:v>
                </c:pt>
                <c:pt idx="243">
                  <c:v>634</c:v>
                </c:pt>
                <c:pt idx="244">
                  <c:v>634</c:v>
                </c:pt>
                <c:pt idx="245">
                  <c:v>635</c:v>
                </c:pt>
                <c:pt idx="246">
                  <c:v>636</c:v>
                </c:pt>
                <c:pt idx="247">
                  <c:v>637</c:v>
                </c:pt>
                <c:pt idx="248">
                  <c:v>638</c:v>
                </c:pt>
                <c:pt idx="249">
                  <c:v>639</c:v>
                </c:pt>
                <c:pt idx="250">
                  <c:v>640</c:v>
                </c:pt>
                <c:pt idx="251">
                  <c:v>641</c:v>
                </c:pt>
                <c:pt idx="252">
                  <c:v>642</c:v>
                </c:pt>
                <c:pt idx="253">
                  <c:v>643</c:v>
                </c:pt>
                <c:pt idx="254">
                  <c:v>644</c:v>
                </c:pt>
                <c:pt idx="255">
                  <c:v>645</c:v>
                </c:pt>
                <c:pt idx="256">
                  <c:v>646</c:v>
                </c:pt>
                <c:pt idx="257">
                  <c:v>647</c:v>
                </c:pt>
                <c:pt idx="258">
                  <c:v>648</c:v>
                </c:pt>
                <c:pt idx="259">
                  <c:v>649</c:v>
                </c:pt>
                <c:pt idx="260">
                  <c:v>650</c:v>
                </c:pt>
                <c:pt idx="261">
                  <c:v>651</c:v>
                </c:pt>
                <c:pt idx="262">
                  <c:v>652</c:v>
                </c:pt>
                <c:pt idx="263">
                  <c:v>653</c:v>
                </c:pt>
                <c:pt idx="264">
                  <c:v>654</c:v>
                </c:pt>
                <c:pt idx="265">
                  <c:v>655</c:v>
                </c:pt>
                <c:pt idx="266">
                  <c:v>656</c:v>
                </c:pt>
                <c:pt idx="267">
                  <c:v>657</c:v>
                </c:pt>
                <c:pt idx="268">
                  <c:v>658</c:v>
                </c:pt>
                <c:pt idx="269">
                  <c:v>659</c:v>
                </c:pt>
                <c:pt idx="270">
                  <c:v>660</c:v>
                </c:pt>
                <c:pt idx="271">
                  <c:v>661</c:v>
                </c:pt>
                <c:pt idx="272">
                  <c:v>661</c:v>
                </c:pt>
                <c:pt idx="273">
                  <c:v>662</c:v>
                </c:pt>
                <c:pt idx="274">
                  <c:v>663</c:v>
                </c:pt>
                <c:pt idx="275">
                  <c:v>664</c:v>
                </c:pt>
                <c:pt idx="276">
                  <c:v>665</c:v>
                </c:pt>
                <c:pt idx="277">
                  <c:v>666</c:v>
                </c:pt>
                <c:pt idx="278">
                  <c:v>667</c:v>
                </c:pt>
                <c:pt idx="279">
                  <c:v>668</c:v>
                </c:pt>
                <c:pt idx="280">
                  <c:v>669</c:v>
                </c:pt>
                <c:pt idx="281">
                  <c:v>670</c:v>
                </c:pt>
                <c:pt idx="282">
                  <c:v>671</c:v>
                </c:pt>
                <c:pt idx="283">
                  <c:v>672</c:v>
                </c:pt>
                <c:pt idx="284">
                  <c:v>673</c:v>
                </c:pt>
                <c:pt idx="285">
                  <c:v>674</c:v>
                </c:pt>
                <c:pt idx="286">
                  <c:v>675</c:v>
                </c:pt>
                <c:pt idx="287">
                  <c:v>676</c:v>
                </c:pt>
                <c:pt idx="288">
                  <c:v>677</c:v>
                </c:pt>
                <c:pt idx="289">
                  <c:v>678</c:v>
                </c:pt>
                <c:pt idx="290">
                  <c:v>679</c:v>
                </c:pt>
                <c:pt idx="291">
                  <c:v>680</c:v>
                </c:pt>
                <c:pt idx="292">
                  <c:v>681</c:v>
                </c:pt>
                <c:pt idx="293">
                  <c:v>682</c:v>
                </c:pt>
                <c:pt idx="294">
                  <c:v>683</c:v>
                </c:pt>
                <c:pt idx="295">
                  <c:v>684</c:v>
                </c:pt>
                <c:pt idx="296">
                  <c:v>685</c:v>
                </c:pt>
                <c:pt idx="297">
                  <c:v>686</c:v>
                </c:pt>
                <c:pt idx="298">
                  <c:v>687</c:v>
                </c:pt>
                <c:pt idx="299">
                  <c:v>688</c:v>
                </c:pt>
                <c:pt idx="300">
                  <c:v>688</c:v>
                </c:pt>
                <c:pt idx="301">
                  <c:v>689</c:v>
                </c:pt>
                <c:pt idx="302">
                  <c:v>690</c:v>
                </c:pt>
                <c:pt idx="303">
                  <c:v>691</c:v>
                </c:pt>
                <c:pt idx="304">
                  <c:v>692</c:v>
                </c:pt>
                <c:pt idx="305">
                  <c:v>693</c:v>
                </c:pt>
                <c:pt idx="306">
                  <c:v>694</c:v>
                </c:pt>
                <c:pt idx="307">
                  <c:v>695</c:v>
                </c:pt>
                <c:pt idx="308">
                  <c:v>696</c:v>
                </c:pt>
                <c:pt idx="309">
                  <c:v>697</c:v>
                </c:pt>
                <c:pt idx="310">
                  <c:v>698</c:v>
                </c:pt>
                <c:pt idx="311">
                  <c:v>699</c:v>
                </c:pt>
                <c:pt idx="312">
                  <c:v>700</c:v>
                </c:pt>
                <c:pt idx="313">
                  <c:v>701</c:v>
                </c:pt>
                <c:pt idx="314">
                  <c:v>702</c:v>
                </c:pt>
                <c:pt idx="315">
                  <c:v>703</c:v>
                </c:pt>
                <c:pt idx="316">
                  <c:v>704</c:v>
                </c:pt>
                <c:pt idx="317">
                  <c:v>705</c:v>
                </c:pt>
                <c:pt idx="318">
                  <c:v>706</c:v>
                </c:pt>
                <c:pt idx="319">
                  <c:v>707</c:v>
                </c:pt>
                <c:pt idx="320">
                  <c:v>708</c:v>
                </c:pt>
                <c:pt idx="321">
                  <c:v>709</c:v>
                </c:pt>
                <c:pt idx="322">
                  <c:v>710</c:v>
                </c:pt>
                <c:pt idx="323">
                  <c:v>711</c:v>
                </c:pt>
                <c:pt idx="324">
                  <c:v>712</c:v>
                </c:pt>
                <c:pt idx="325">
                  <c:v>713</c:v>
                </c:pt>
                <c:pt idx="326">
                  <c:v>714</c:v>
                </c:pt>
                <c:pt idx="327">
                  <c:v>715</c:v>
                </c:pt>
                <c:pt idx="328">
                  <c:v>715</c:v>
                </c:pt>
                <c:pt idx="329">
                  <c:v>716</c:v>
                </c:pt>
                <c:pt idx="330">
                  <c:v>717</c:v>
                </c:pt>
                <c:pt idx="331">
                  <c:v>718</c:v>
                </c:pt>
                <c:pt idx="332">
                  <c:v>719</c:v>
                </c:pt>
                <c:pt idx="333">
                  <c:v>720</c:v>
                </c:pt>
                <c:pt idx="334">
                  <c:v>721</c:v>
                </c:pt>
                <c:pt idx="335">
                  <c:v>722</c:v>
                </c:pt>
                <c:pt idx="336">
                  <c:v>723</c:v>
                </c:pt>
                <c:pt idx="337">
                  <c:v>724</c:v>
                </c:pt>
                <c:pt idx="338">
                  <c:v>725</c:v>
                </c:pt>
                <c:pt idx="339">
                  <c:v>726</c:v>
                </c:pt>
                <c:pt idx="340">
                  <c:v>727</c:v>
                </c:pt>
                <c:pt idx="341">
                  <c:v>728</c:v>
                </c:pt>
                <c:pt idx="342">
                  <c:v>729</c:v>
                </c:pt>
                <c:pt idx="343">
                  <c:v>730</c:v>
                </c:pt>
                <c:pt idx="344">
                  <c:v>731</c:v>
                </c:pt>
                <c:pt idx="345">
                  <c:v>732</c:v>
                </c:pt>
                <c:pt idx="346">
                  <c:v>733</c:v>
                </c:pt>
                <c:pt idx="347">
                  <c:v>734</c:v>
                </c:pt>
                <c:pt idx="348">
                  <c:v>735</c:v>
                </c:pt>
                <c:pt idx="349">
                  <c:v>736</c:v>
                </c:pt>
                <c:pt idx="350">
                  <c:v>737</c:v>
                </c:pt>
                <c:pt idx="351">
                  <c:v>738</c:v>
                </c:pt>
                <c:pt idx="352">
                  <c:v>739</c:v>
                </c:pt>
                <c:pt idx="353">
                  <c:v>740</c:v>
                </c:pt>
                <c:pt idx="354">
                  <c:v>741</c:v>
                </c:pt>
                <c:pt idx="355">
                  <c:v>742</c:v>
                </c:pt>
                <c:pt idx="356">
                  <c:v>742</c:v>
                </c:pt>
                <c:pt idx="357">
                  <c:v>743</c:v>
                </c:pt>
                <c:pt idx="358">
                  <c:v>744</c:v>
                </c:pt>
                <c:pt idx="359">
                  <c:v>745</c:v>
                </c:pt>
                <c:pt idx="360">
                  <c:v>746</c:v>
                </c:pt>
                <c:pt idx="361">
                  <c:v>747</c:v>
                </c:pt>
                <c:pt idx="362">
                  <c:v>748</c:v>
                </c:pt>
                <c:pt idx="363">
                  <c:v>749</c:v>
                </c:pt>
                <c:pt idx="364">
                  <c:v>750</c:v>
                </c:pt>
                <c:pt idx="365">
                  <c:v>751</c:v>
                </c:pt>
                <c:pt idx="366">
                  <c:v>752</c:v>
                </c:pt>
                <c:pt idx="367">
                  <c:v>753</c:v>
                </c:pt>
                <c:pt idx="368">
                  <c:v>754</c:v>
                </c:pt>
                <c:pt idx="369">
                  <c:v>755</c:v>
                </c:pt>
                <c:pt idx="370">
                  <c:v>756</c:v>
                </c:pt>
                <c:pt idx="371">
                  <c:v>757</c:v>
                </c:pt>
                <c:pt idx="372">
                  <c:v>758</c:v>
                </c:pt>
                <c:pt idx="373">
                  <c:v>759</c:v>
                </c:pt>
                <c:pt idx="374">
                  <c:v>760</c:v>
                </c:pt>
                <c:pt idx="375">
                  <c:v>761</c:v>
                </c:pt>
                <c:pt idx="376">
                  <c:v>762</c:v>
                </c:pt>
                <c:pt idx="377">
                  <c:v>763</c:v>
                </c:pt>
                <c:pt idx="378">
                  <c:v>764</c:v>
                </c:pt>
                <c:pt idx="379">
                  <c:v>765</c:v>
                </c:pt>
                <c:pt idx="380">
                  <c:v>766</c:v>
                </c:pt>
                <c:pt idx="381">
                  <c:v>767</c:v>
                </c:pt>
                <c:pt idx="382">
                  <c:v>768</c:v>
                </c:pt>
                <c:pt idx="383">
                  <c:v>769</c:v>
                </c:pt>
                <c:pt idx="384">
                  <c:v>769</c:v>
                </c:pt>
                <c:pt idx="385">
                  <c:v>770</c:v>
                </c:pt>
                <c:pt idx="386">
                  <c:v>771</c:v>
                </c:pt>
                <c:pt idx="387">
                  <c:v>772</c:v>
                </c:pt>
                <c:pt idx="388">
                  <c:v>773</c:v>
                </c:pt>
                <c:pt idx="389">
                  <c:v>774</c:v>
                </c:pt>
                <c:pt idx="390">
                  <c:v>775</c:v>
                </c:pt>
                <c:pt idx="391">
                  <c:v>776</c:v>
                </c:pt>
                <c:pt idx="392">
                  <c:v>777</c:v>
                </c:pt>
                <c:pt idx="393">
                  <c:v>778</c:v>
                </c:pt>
                <c:pt idx="394">
                  <c:v>779</c:v>
                </c:pt>
                <c:pt idx="395">
                  <c:v>780</c:v>
                </c:pt>
                <c:pt idx="396">
                  <c:v>781</c:v>
                </c:pt>
                <c:pt idx="397">
                  <c:v>782</c:v>
                </c:pt>
                <c:pt idx="398">
                  <c:v>783</c:v>
                </c:pt>
                <c:pt idx="399">
                  <c:v>784</c:v>
                </c:pt>
                <c:pt idx="400">
                  <c:v>785</c:v>
                </c:pt>
                <c:pt idx="401">
                  <c:v>786</c:v>
                </c:pt>
                <c:pt idx="402">
                  <c:v>787</c:v>
                </c:pt>
                <c:pt idx="403">
                  <c:v>788</c:v>
                </c:pt>
                <c:pt idx="404">
                  <c:v>789</c:v>
                </c:pt>
                <c:pt idx="405">
                  <c:v>790</c:v>
                </c:pt>
                <c:pt idx="406">
                  <c:v>791</c:v>
                </c:pt>
                <c:pt idx="407">
                  <c:v>792</c:v>
                </c:pt>
                <c:pt idx="408">
                  <c:v>793</c:v>
                </c:pt>
                <c:pt idx="409">
                  <c:v>794</c:v>
                </c:pt>
                <c:pt idx="410">
                  <c:v>795</c:v>
                </c:pt>
                <c:pt idx="411">
                  <c:v>796</c:v>
                </c:pt>
                <c:pt idx="412">
                  <c:v>796</c:v>
                </c:pt>
                <c:pt idx="413">
                  <c:v>797</c:v>
                </c:pt>
                <c:pt idx="414">
                  <c:v>798</c:v>
                </c:pt>
                <c:pt idx="415">
                  <c:v>799</c:v>
                </c:pt>
                <c:pt idx="416">
                  <c:v>800</c:v>
                </c:pt>
                <c:pt idx="417">
                  <c:v>801</c:v>
                </c:pt>
                <c:pt idx="418">
                  <c:v>802</c:v>
                </c:pt>
                <c:pt idx="419">
                  <c:v>803</c:v>
                </c:pt>
                <c:pt idx="420">
                  <c:v>804</c:v>
                </c:pt>
                <c:pt idx="421">
                  <c:v>805</c:v>
                </c:pt>
                <c:pt idx="422">
                  <c:v>806</c:v>
                </c:pt>
                <c:pt idx="423">
                  <c:v>807</c:v>
                </c:pt>
                <c:pt idx="424">
                  <c:v>808</c:v>
                </c:pt>
                <c:pt idx="425">
                  <c:v>809</c:v>
                </c:pt>
                <c:pt idx="426">
                  <c:v>810</c:v>
                </c:pt>
                <c:pt idx="427">
                  <c:v>811</c:v>
                </c:pt>
                <c:pt idx="428">
                  <c:v>812</c:v>
                </c:pt>
                <c:pt idx="429">
                  <c:v>813</c:v>
                </c:pt>
                <c:pt idx="430">
                  <c:v>814</c:v>
                </c:pt>
                <c:pt idx="431">
                  <c:v>815</c:v>
                </c:pt>
                <c:pt idx="432">
                  <c:v>816</c:v>
                </c:pt>
                <c:pt idx="433">
                  <c:v>817</c:v>
                </c:pt>
                <c:pt idx="434">
                  <c:v>818</c:v>
                </c:pt>
                <c:pt idx="435">
                  <c:v>819</c:v>
                </c:pt>
                <c:pt idx="436">
                  <c:v>820</c:v>
                </c:pt>
                <c:pt idx="437">
                  <c:v>821</c:v>
                </c:pt>
                <c:pt idx="438">
                  <c:v>822</c:v>
                </c:pt>
                <c:pt idx="439">
                  <c:v>823</c:v>
                </c:pt>
                <c:pt idx="440">
                  <c:v>823</c:v>
                </c:pt>
                <c:pt idx="441">
                  <c:v>824</c:v>
                </c:pt>
                <c:pt idx="442">
                  <c:v>825</c:v>
                </c:pt>
                <c:pt idx="443">
                  <c:v>826</c:v>
                </c:pt>
                <c:pt idx="444">
                  <c:v>827</c:v>
                </c:pt>
                <c:pt idx="445">
                  <c:v>828</c:v>
                </c:pt>
                <c:pt idx="446">
                  <c:v>829</c:v>
                </c:pt>
                <c:pt idx="447">
                  <c:v>830</c:v>
                </c:pt>
                <c:pt idx="448">
                  <c:v>831</c:v>
                </c:pt>
                <c:pt idx="449">
                  <c:v>832</c:v>
                </c:pt>
                <c:pt idx="450">
                  <c:v>833</c:v>
                </c:pt>
                <c:pt idx="451">
                  <c:v>834</c:v>
                </c:pt>
                <c:pt idx="452">
                  <c:v>835</c:v>
                </c:pt>
                <c:pt idx="453">
                  <c:v>836</c:v>
                </c:pt>
                <c:pt idx="454">
                  <c:v>837</c:v>
                </c:pt>
                <c:pt idx="455">
                  <c:v>838</c:v>
                </c:pt>
                <c:pt idx="456">
                  <c:v>839</c:v>
                </c:pt>
                <c:pt idx="457">
                  <c:v>840</c:v>
                </c:pt>
                <c:pt idx="458">
                  <c:v>841</c:v>
                </c:pt>
                <c:pt idx="459">
                  <c:v>842</c:v>
                </c:pt>
                <c:pt idx="460">
                  <c:v>843</c:v>
                </c:pt>
                <c:pt idx="461">
                  <c:v>844</c:v>
                </c:pt>
                <c:pt idx="462">
                  <c:v>845</c:v>
                </c:pt>
                <c:pt idx="463">
                  <c:v>846</c:v>
                </c:pt>
                <c:pt idx="464">
                  <c:v>847</c:v>
                </c:pt>
                <c:pt idx="465">
                  <c:v>848</c:v>
                </c:pt>
                <c:pt idx="466">
                  <c:v>849</c:v>
                </c:pt>
                <c:pt idx="467">
                  <c:v>850</c:v>
                </c:pt>
                <c:pt idx="468">
                  <c:v>850</c:v>
                </c:pt>
                <c:pt idx="469">
                  <c:v>851</c:v>
                </c:pt>
                <c:pt idx="470">
                  <c:v>852</c:v>
                </c:pt>
                <c:pt idx="471">
                  <c:v>853</c:v>
                </c:pt>
                <c:pt idx="472">
                  <c:v>854</c:v>
                </c:pt>
                <c:pt idx="473">
                  <c:v>855</c:v>
                </c:pt>
                <c:pt idx="474">
                  <c:v>856</c:v>
                </c:pt>
                <c:pt idx="475">
                  <c:v>857</c:v>
                </c:pt>
                <c:pt idx="476">
                  <c:v>858</c:v>
                </c:pt>
                <c:pt idx="477">
                  <c:v>859</c:v>
                </c:pt>
                <c:pt idx="478">
                  <c:v>860</c:v>
                </c:pt>
                <c:pt idx="479">
                  <c:v>861</c:v>
                </c:pt>
                <c:pt idx="480">
                  <c:v>862</c:v>
                </c:pt>
                <c:pt idx="481">
                  <c:v>863</c:v>
                </c:pt>
                <c:pt idx="482">
                  <c:v>864</c:v>
                </c:pt>
                <c:pt idx="483">
                  <c:v>865</c:v>
                </c:pt>
                <c:pt idx="484">
                  <c:v>866</c:v>
                </c:pt>
                <c:pt idx="485">
                  <c:v>867</c:v>
                </c:pt>
                <c:pt idx="486">
                  <c:v>868</c:v>
                </c:pt>
                <c:pt idx="487">
                  <c:v>869</c:v>
                </c:pt>
                <c:pt idx="488">
                  <c:v>870</c:v>
                </c:pt>
                <c:pt idx="489">
                  <c:v>871</c:v>
                </c:pt>
                <c:pt idx="490">
                  <c:v>872</c:v>
                </c:pt>
                <c:pt idx="491">
                  <c:v>873</c:v>
                </c:pt>
                <c:pt idx="492">
                  <c:v>874</c:v>
                </c:pt>
                <c:pt idx="493">
                  <c:v>875</c:v>
                </c:pt>
                <c:pt idx="494">
                  <c:v>876</c:v>
                </c:pt>
                <c:pt idx="495">
                  <c:v>877</c:v>
                </c:pt>
                <c:pt idx="496">
                  <c:v>877</c:v>
                </c:pt>
                <c:pt idx="497">
                  <c:v>878</c:v>
                </c:pt>
                <c:pt idx="498">
                  <c:v>879</c:v>
                </c:pt>
                <c:pt idx="499">
                  <c:v>880</c:v>
                </c:pt>
                <c:pt idx="500">
                  <c:v>881</c:v>
                </c:pt>
                <c:pt idx="501">
                  <c:v>882</c:v>
                </c:pt>
                <c:pt idx="502">
                  <c:v>883</c:v>
                </c:pt>
                <c:pt idx="503">
                  <c:v>884</c:v>
                </c:pt>
                <c:pt idx="504">
                  <c:v>885</c:v>
                </c:pt>
                <c:pt idx="505">
                  <c:v>886</c:v>
                </c:pt>
                <c:pt idx="506">
                  <c:v>887</c:v>
                </c:pt>
                <c:pt idx="507">
                  <c:v>888</c:v>
                </c:pt>
                <c:pt idx="508">
                  <c:v>889</c:v>
                </c:pt>
                <c:pt idx="509">
                  <c:v>890</c:v>
                </c:pt>
                <c:pt idx="510">
                  <c:v>891</c:v>
                </c:pt>
                <c:pt idx="511">
                  <c:v>892</c:v>
                </c:pt>
                <c:pt idx="512">
                  <c:v>893</c:v>
                </c:pt>
                <c:pt idx="513">
                  <c:v>894</c:v>
                </c:pt>
                <c:pt idx="514">
                  <c:v>895</c:v>
                </c:pt>
                <c:pt idx="515">
                  <c:v>896</c:v>
                </c:pt>
                <c:pt idx="516">
                  <c:v>897</c:v>
                </c:pt>
                <c:pt idx="517">
                  <c:v>898</c:v>
                </c:pt>
                <c:pt idx="518">
                  <c:v>899</c:v>
                </c:pt>
                <c:pt idx="519">
                  <c:v>900</c:v>
                </c:pt>
                <c:pt idx="520">
                  <c:v>901</c:v>
                </c:pt>
                <c:pt idx="521">
                  <c:v>902</c:v>
                </c:pt>
                <c:pt idx="522">
                  <c:v>903</c:v>
                </c:pt>
                <c:pt idx="523">
                  <c:v>904</c:v>
                </c:pt>
                <c:pt idx="524">
                  <c:v>904</c:v>
                </c:pt>
                <c:pt idx="525">
                  <c:v>905</c:v>
                </c:pt>
                <c:pt idx="526">
                  <c:v>906</c:v>
                </c:pt>
                <c:pt idx="527">
                  <c:v>907</c:v>
                </c:pt>
                <c:pt idx="528">
                  <c:v>908</c:v>
                </c:pt>
                <c:pt idx="529">
                  <c:v>909</c:v>
                </c:pt>
                <c:pt idx="530">
                  <c:v>910</c:v>
                </c:pt>
                <c:pt idx="531">
                  <c:v>911</c:v>
                </c:pt>
                <c:pt idx="532">
                  <c:v>912</c:v>
                </c:pt>
                <c:pt idx="533">
                  <c:v>913</c:v>
                </c:pt>
                <c:pt idx="534">
                  <c:v>914</c:v>
                </c:pt>
                <c:pt idx="535">
                  <c:v>915</c:v>
                </c:pt>
                <c:pt idx="536">
                  <c:v>916</c:v>
                </c:pt>
                <c:pt idx="537">
                  <c:v>917</c:v>
                </c:pt>
                <c:pt idx="538">
                  <c:v>918</c:v>
                </c:pt>
                <c:pt idx="539">
                  <c:v>919</c:v>
                </c:pt>
                <c:pt idx="540">
                  <c:v>920</c:v>
                </c:pt>
                <c:pt idx="541">
                  <c:v>921</c:v>
                </c:pt>
                <c:pt idx="542">
                  <c:v>922</c:v>
                </c:pt>
                <c:pt idx="543">
                  <c:v>923</c:v>
                </c:pt>
                <c:pt idx="544">
                  <c:v>924</c:v>
                </c:pt>
                <c:pt idx="545">
                  <c:v>925</c:v>
                </c:pt>
                <c:pt idx="546">
                  <c:v>926</c:v>
                </c:pt>
                <c:pt idx="547">
                  <c:v>927</c:v>
                </c:pt>
                <c:pt idx="548">
                  <c:v>928</c:v>
                </c:pt>
                <c:pt idx="549">
                  <c:v>929</c:v>
                </c:pt>
                <c:pt idx="550">
                  <c:v>930</c:v>
                </c:pt>
                <c:pt idx="551">
                  <c:v>931</c:v>
                </c:pt>
                <c:pt idx="552">
                  <c:v>931</c:v>
                </c:pt>
                <c:pt idx="553">
                  <c:v>932</c:v>
                </c:pt>
                <c:pt idx="554">
                  <c:v>933</c:v>
                </c:pt>
                <c:pt idx="555">
                  <c:v>934</c:v>
                </c:pt>
                <c:pt idx="556">
                  <c:v>935</c:v>
                </c:pt>
                <c:pt idx="557">
                  <c:v>936</c:v>
                </c:pt>
                <c:pt idx="558">
                  <c:v>937</c:v>
                </c:pt>
                <c:pt idx="559">
                  <c:v>938</c:v>
                </c:pt>
                <c:pt idx="560">
                  <c:v>939</c:v>
                </c:pt>
                <c:pt idx="561">
                  <c:v>940</c:v>
                </c:pt>
                <c:pt idx="562">
                  <c:v>941</c:v>
                </c:pt>
                <c:pt idx="563">
                  <c:v>942</c:v>
                </c:pt>
                <c:pt idx="564">
                  <c:v>943</c:v>
                </c:pt>
                <c:pt idx="565">
                  <c:v>944</c:v>
                </c:pt>
                <c:pt idx="566">
                  <c:v>945</c:v>
                </c:pt>
                <c:pt idx="567">
                  <c:v>946</c:v>
                </c:pt>
                <c:pt idx="568">
                  <c:v>947</c:v>
                </c:pt>
                <c:pt idx="569">
                  <c:v>948</c:v>
                </c:pt>
                <c:pt idx="570">
                  <c:v>949</c:v>
                </c:pt>
                <c:pt idx="571">
                  <c:v>950</c:v>
                </c:pt>
                <c:pt idx="572">
                  <c:v>951</c:v>
                </c:pt>
                <c:pt idx="573">
                  <c:v>952</c:v>
                </c:pt>
                <c:pt idx="574">
                  <c:v>953</c:v>
                </c:pt>
                <c:pt idx="575">
                  <c:v>954</c:v>
                </c:pt>
                <c:pt idx="576">
                  <c:v>955</c:v>
                </c:pt>
                <c:pt idx="577">
                  <c:v>956</c:v>
                </c:pt>
                <c:pt idx="578">
                  <c:v>957</c:v>
                </c:pt>
                <c:pt idx="579">
                  <c:v>958</c:v>
                </c:pt>
                <c:pt idx="580">
                  <c:v>958</c:v>
                </c:pt>
                <c:pt idx="581">
                  <c:v>959</c:v>
                </c:pt>
                <c:pt idx="582">
                  <c:v>960</c:v>
                </c:pt>
                <c:pt idx="583">
                  <c:v>961</c:v>
                </c:pt>
                <c:pt idx="584">
                  <c:v>962</c:v>
                </c:pt>
                <c:pt idx="585">
                  <c:v>963</c:v>
                </c:pt>
                <c:pt idx="586">
                  <c:v>964</c:v>
                </c:pt>
                <c:pt idx="587">
                  <c:v>965</c:v>
                </c:pt>
                <c:pt idx="588">
                  <c:v>966</c:v>
                </c:pt>
                <c:pt idx="589">
                  <c:v>967</c:v>
                </c:pt>
                <c:pt idx="590">
                  <c:v>968</c:v>
                </c:pt>
                <c:pt idx="591">
                  <c:v>969</c:v>
                </c:pt>
                <c:pt idx="592">
                  <c:v>970</c:v>
                </c:pt>
                <c:pt idx="593">
                  <c:v>971</c:v>
                </c:pt>
                <c:pt idx="594">
                  <c:v>972</c:v>
                </c:pt>
                <c:pt idx="595">
                  <c:v>973</c:v>
                </c:pt>
                <c:pt idx="596">
                  <c:v>974</c:v>
                </c:pt>
                <c:pt idx="597">
                  <c:v>975</c:v>
                </c:pt>
                <c:pt idx="598">
                  <c:v>976</c:v>
                </c:pt>
                <c:pt idx="599">
                  <c:v>977</c:v>
                </c:pt>
                <c:pt idx="600">
                  <c:v>978</c:v>
                </c:pt>
                <c:pt idx="601">
                  <c:v>979</c:v>
                </c:pt>
                <c:pt idx="602">
                  <c:v>980</c:v>
                </c:pt>
                <c:pt idx="603">
                  <c:v>981</c:v>
                </c:pt>
                <c:pt idx="604">
                  <c:v>982</c:v>
                </c:pt>
                <c:pt idx="605">
                  <c:v>983</c:v>
                </c:pt>
                <c:pt idx="606">
                  <c:v>984</c:v>
                </c:pt>
                <c:pt idx="607">
                  <c:v>985</c:v>
                </c:pt>
                <c:pt idx="608">
                  <c:v>985</c:v>
                </c:pt>
                <c:pt idx="609">
                  <c:v>986</c:v>
                </c:pt>
                <c:pt idx="610">
                  <c:v>987</c:v>
                </c:pt>
                <c:pt idx="611">
                  <c:v>988</c:v>
                </c:pt>
                <c:pt idx="612">
                  <c:v>989</c:v>
                </c:pt>
                <c:pt idx="613">
                  <c:v>990</c:v>
                </c:pt>
                <c:pt idx="614">
                  <c:v>991</c:v>
                </c:pt>
                <c:pt idx="615">
                  <c:v>992</c:v>
                </c:pt>
                <c:pt idx="616">
                  <c:v>993</c:v>
                </c:pt>
                <c:pt idx="617">
                  <c:v>994</c:v>
                </c:pt>
                <c:pt idx="618">
                  <c:v>995</c:v>
                </c:pt>
                <c:pt idx="619">
                  <c:v>996</c:v>
                </c:pt>
                <c:pt idx="620">
                  <c:v>997</c:v>
                </c:pt>
                <c:pt idx="621">
                  <c:v>998</c:v>
                </c:pt>
                <c:pt idx="622">
                  <c:v>999</c:v>
                </c:pt>
                <c:pt idx="623">
                  <c:v>1000</c:v>
                </c:pt>
                <c:pt idx="624">
                  <c:v>1000</c:v>
                </c:pt>
                <c:pt idx="625">
                  <c:v>1000</c:v>
                </c:pt>
                <c:pt idx="626">
                  <c:v>1000</c:v>
                </c:pt>
                <c:pt idx="627">
                  <c:v>1000</c:v>
                </c:pt>
                <c:pt idx="628">
                  <c:v>1000</c:v>
                </c:pt>
                <c:pt idx="629">
                  <c:v>1010</c:v>
                </c:pt>
                <c:pt idx="630">
                  <c:v>1010</c:v>
                </c:pt>
                <c:pt idx="631">
                  <c:v>1010</c:v>
                </c:pt>
                <c:pt idx="632">
                  <c:v>1010</c:v>
                </c:pt>
                <c:pt idx="633">
                  <c:v>1010</c:v>
                </c:pt>
                <c:pt idx="634">
                  <c:v>1010</c:v>
                </c:pt>
                <c:pt idx="635">
                  <c:v>1010</c:v>
                </c:pt>
                <c:pt idx="636">
                  <c:v>1010</c:v>
                </c:pt>
                <c:pt idx="637">
                  <c:v>1010</c:v>
                </c:pt>
                <c:pt idx="638">
                  <c:v>1010</c:v>
                </c:pt>
                <c:pt idx="639">
                  <c:v>1020</c:v>
                </c:pt>
                <c:pt idx="640">
                  <c:v>1020</c:v>
                </c:pt>
                <c:pt idx="641">
                  <c:v>1020</c:v>
                </c:pt>
                <c:pt idx="642">
                  <c:v>1020</c:v>
                </c:pt>
                <c:pt idx="643">
                  <c:v>1020</c:v>
                </c:pt>
                <c:pt idx="644">
                  <c:v>1020</c:v>
                </c:pt>
                <c:pt idx="645">
                  <c:v>1020</c:v>
                </c:pt>
                <c:pt idx="646">
                  <c:v>1020</c:v>
                </c:pt>
                <c:pt idx="647">
                  <c:v>1020</c:v>
                </c:pt>
                <c:pt idx="648">
                  <c:v>1020</c:v>
                </c:pt>
                <c:pt idx="649">
                  <c:v>1030</c:v>
                </c:pt>
                <c:pt idx="650">
                  <c:v>1030</c:v>
                </c:pt>
                <c:pt idx="651">
                  <c:v>1030</c:v>
                </c:pt>
                <c:pt idx="652">
                  <c:v>1030</c:v>
                </c:pt>
                <c:pt idx="653">
                  <c:v>1030</c:v>
                </c:pt>
                <c:pt idx="654">
                  <c:v>1030</c:v>
                </c:pt>
                <c:pt idx="655">
                  <c:v>1030</c:v>
                </c:pt>
                <c:pt idx="656">
                  <c:v>1030</c:v>
                </c:pt>
                <c:pt idx="657">
                  <c:v>1030</c:v>
                </c:pt>
                <c:pt idx="658">
                  <c:v>1030</c:v>
                </c:pt>
                <c:pt idx="659">
                  <c:v>1030</c:v>
                </c:pt>
                <c:pt idx="660">
                  <c:v>1040</c:v>
                </c:pt>
                <c:pt idx="661">
                  <c:v>1040</c:v>
                </c:pt>
                <c:pt idx="662">
                  <c:v>1040</c:v>
                </c:pt>
                <c:pt idx="663">
                  <c:v>1040</c:v>
                </c:pt>
                <c:pt idx="664">
                  <c:v>1040</c:v>
                </c:pt>
                <c:pt idx="665">
                  <c:v>1040</c:v>
                </c:pt>
                <c:pt idx="666">
                  <c:v>1040</c:v>
                </c:pt>
                <c:pt idx="667">
                  <c:v>1040</c:v>
                </c:pt>
                <c:pt idx="668">
                  <c:v>1040</c:v>
                </c:pt>
                <c:pt idx="669">
                  <c:v>1040</c:v>
                </c:pt>
                <c:pt idx="670">
                  <c:v>1050</c:v>
                </c:pt>
                <c:pt idx="671">
                  <c:v>1050</c:v>
                </c:pt>
                <c:pt idx="672">
                  <c:v>1050</c:v>
                </c:pt>
                <c:pt idx="673">
                  <c:v>1050</c:v>
                </c:pt>
                <c:pt idx="674">
                  <c:v>1050</c:v>
                </c:pt>
                <c:pt idx="675">
                  <c:v>1050</c:v>
                </c:pt>
                <c:pt idx="676">
                  <c:v>1050</c:v>
                </c:pt>
                <c:pt idx="677">
                  <c:v>1050</c:v>
                </c:pt>
                <c:pt idx="678">
                  <c:v>1050</c:v>
                </c:pt>
                <c:pt idx="679">
                  <c:v>1050</c:v>
                </c:pt>
                <c:pt idx="680">
                  <c:v>1050</c:v>
                </c:pt>
                <c:pt idx="681">
                  <c:v>1060</c:v>
                </c:pt>
                <c:pt idx="682">
                  <c:v>1060</c:v>
                </c:pt>
                <c:pt idx="683">
                  <c:v>1060</c:v>
                </c:pt>
                <c:pt idx="684">
                  <c:v>1060</c:v>
                </c:pt>
                <c:pt idx="685">
                  <c:v>1060</c:v>
                </c:pt>
                <c:pt idx="686">
                  <c:v>1060</c:v>
                </c:pt>
                <c:pt idx="687">
                  <c:v>1060</c:v>
                </c:pt>
                <c:pt idx="688">
                  <c:v>1060</c:v>
                </c:pt>
                <c:pt idx="689">
                  <c:v>1060</c:v>
                </c:pt>
                <c:pt idx="690">
                  <c:v>1060</c:v>
                </c:pt>
                <c:pt idx="691">
                  <c:v>1070</c:v>
                </c:pt>
                <c:pt idx="692">
                  <c:v>1070</c:v>
                </c:pt>
                <c:pt idx="693">
                  <c:v>1070</c:v>
                </c:pt>
                <c:pt idx="694">
                  <c:v>1070</c:v>
                </c:pt>
                <c:pt idx="695">
                  <c:v>1070</c:v>
                </c:pt>
                <c:pt idx="696">
                  <c:v>1070</c:v>
                </c:pt>
                <c:pt idx="697">
                  <c:v>1070</c:v>
                </c:pt>
                <c:pt idx="698">
                  <c:v>1070</c:v>
                </c:pt>
                <c:pt idx="699">
                  <c:v>1070</c:v>
                </c:pt>
                <c:pt idx="700">
                  <c:v>1070</c:v>
                </c:pt>
                <c:pt idx="701">
                  <c:v>1080</c:v>
                </c:pt>
                <c:pt idx="702">
                  <c:v>1080</c:v>
                </c:pt>
                <c:pt idx="703">
                  <c:v>1080</c:v>
                </c:pt>
                <c:pt idx="704">
                  <c:v>1080</c:v>
                </c:pt>
                <c:pt idx="705">
                  <c:v>1080</c:v>
                </c:pt>
                <c:pt idx="706">
                  <c:v>1080</c:v>
                </c:pt>
                <c:pt idx="707">
                  <c:v>1080</c:v>
                </c:pt>
                <c:pt idx="708">
                  <c:v>1080</c:v>
                </c:pt>
                <c:pt idx="709">
                  <c:v>1080</c:v>
                </c:pt>
                <c:pt idx="710">
                  <c:v>1080</c:v>
                </c:pt>
                <c:pt idx="711">
                  <c:v>1080</c:v>
                </c:pt>
                <c:pt idx="712">
                  <c:v>1090</c:v>
                </c:pt>
                <c:pt idx="713">
                  <c:v>1090</c:v>
                </c:pt>
                <c:pt idx="714">
                  <c:v>1090</c:v>
                </c:pt>
                <c:pt idx="715">
                  <c:v>1090</c:v>
                </c:pt>
                <c:pt idx="716">
                  <c:v>1090</c:v>
                </c:pt>
                <c:pt idx="717">
                  <c:v>1090</c:v>
                </c:pt>
                <c:pt idx="718">
                  <c:v>1090</c:v>
                </c:pt>
                <c:pt idx="719">
                  <c:v>1090</c:v>
                </c:pt>
                <c:pt idx="720">
                  <c:v>1090</c:v>
                </c:pt>
                <c:pt idx="721">
                  <c:v>1090</c:v>
                </c:pt>
                <c:pt idx="722">
                  <c:v>1100</c:v>
                </c:pt>
                <c:pt idx="723">
                  <c:v>1100</c:v>
                </c:pt>
                <c:pt idx="724">
                  <c:v>1100</c:v>
                </c:pt>
                <c:pt idx="725">
                  <c:v>1100</c:v>
                </c:pt>
                <c:pt idx="726">
                  <c:v>1100</c:v>
                </c:pt>
                <c:pt idx="727">
                  <c:v>1100</c:v>
                </c:pt>
                <c:pt idx="728">
                  <c:v>1100</c:v>
                </c:pt>
                <c:pt idx="729">
                  <c:v>1100</c:v>
                </c:pt>
                <c:pt idx="730">
                  <c:v>1100</c:v>
                </c:pt>
                <c:pt idx="731">
                  <c:v>1100</c:v>
                </c:pt>
                <c:pt idx="732">
                  <c:v>1110</c:v>
                </c:pt>
                <c:pt idx="733">
                  <c:v>1110</c:v>
                </c:pt>
                <c:pt idx="734">
                  <c:v>1110</c:v>
                </c:pt>
                <c:pt idx="735">
                  <c:v>1110</c:v>
                </c:pt>
                <c:pt idx="736">
                  <c:v>1110</c:v>
                </c:pt>
                <c:pt idx="737">
                  <c:v>1110</c:v>
                </c:pt>
                <c:pt idx="738">
                  <c:v>1110</c:v>
                </c:pt>
                <c:pt idx="739">
                  <c:v>1110</c:v>
                </c:pt>
                <c:pt idx="740">
                  <c:v>1110</c:v>
                </c:pt>
                <c:pt idx="741">
                  <c:v>1110</c:v>
                </c:pt>
                <c:pt idx="742">
                  <c:v>1110</c:v>
                </c:pt>
                <c:pt idx="743">
                  <c:v>1120</c:v>
                </c:pt>
                <c:pt idx="744">
                  <c:v>1120</c:v>
                </c:pt>
                <c:pt idx="745">
                  <c:v>1120</c:v>
                </c:pt>
                <c:pt idx="746">
                  <c:v>1120</c:v>
                </c:pt>
                <c:pt idx="747">
                  <c:v>1120</c:v>
                </c:pt>
                <c:pt idx="748">
                  <c:v>1120</c:v>
                </c:pt>
                <c:pt idx="749">
                  <c:v>1120</c:v>
                </c:pt>
                <c:pt idx="750">
                  <c:v>1120</c:v>
                </c:pt>
                <c:pt idx="751">
                  <c:v>1120</c:v>
                </c:pt>
                <c:pt idx="752">
                  <c:v>1120</c:v>
                </c:pt>
                <c:pt idx="753">
                  <c:v>1130</c:v>
                </c:pt>
                <c:pt idx="754">
                  <c:v>1130</c:v>
                </c:pt>
                <c:pt idx="755">
                  <c:v>1130</c:v>
                </c:pt>
                <c:pt idx="756">
                  <c:v>1130</c:v>
                </c:pt>
                <c:pt idx="757">
                  <c:v>1130</c:v>
                </c:pt>
                <c:pt idx="758">
                  <c:v>1130</c:v>
                </c:pt>
                <c:pt idx="759">
                  <c:v>1130</c:v>
                </c:pt>
                <c:pt idx="760">
                  <c:v>1130</c:v>
                </c:pt>
                <c:pt idx="761">
                  <c:v>1130</c:v>
                </c:pt>
                <c:pt idx="762">
                  <c:v>1130</c:v>
                </c:pt>
                <c:pt idx="763">
                  <c:v>1130</c:v>
                </c:pt>
                <c:pt idx="764">
                  <c:v>1140</c:v>
                </c:pt>
                <c:pt idx="765">
                  <c:v>1140</c:v>
                </c:pt>
                <c:pt idx="766">
                  <c:v>1140</c:v>
                </c:pt>
                <c:pt idx="767">
                  <c:v>1140</c:v>
                </c:pt>
                <c:pt idx="768">
                  <c:v>1140</c:v>
                </c:pt>
                <c:pt idx="769">
                  <c:v>1140</c:v>
                </c:pt>
                <c:pt idx="770">
                  <c:v>1140</c:v>
                </c:pt>
                <c:pt idx="771">
                  <c:v>1140</c:v>
                </c:pt>
                <c:pt idx="772">
                  <c:v>1140</c:v>
                </c:pt>
                <c:pt idx="773">
                  <c:v>1140</c:v>
                </c:pt>
                <c:pt idx="774">
                  <c:v>1150</c:v>
                </c:pt>
                <c:pt idx="775">
                  <c:v>1150</c:v>
                </c:pt>
                <c:pt idx="776">
                  <c:v>1150</c:v>
                </c:pt>
                <c:pt idx="777">
                  <c:v>1150</c:v>
                </c:pt>
                <c:pt idx="778">
                  <c:v>1150</c:v>
                </c:pt>
                <c:pt idx="779">
                  <c:v>1150</c:v>
                </c:pt>
                <c:pt idx="780">
                  <c:v>1150</c:v>
                </c:pt>
                <c:pt idx="781">
                  <c:v>1150</c:v>
                </c:pt>
                <c:pt idx="782">
                  <c:v>1150</c:v>
                </c:pt>
                <c:pt idx="783">
                  <c:v>1150</c:v>
                </c:pt>
                <c:pt idx="784">
                  <c:v>1160</c:v>
                </c:pt>
                <c:pt idx="785">
                  <c:v>1160</c:v>
                </c:pt>
                <c:pt idx="786">
                  <c:v>1160</c:v>
                </c:pt>
                <c:pt idx="787">
                  <c:v>1160</c:v>
                </c:pt>
                <c:pt idx="788">
                  <c:v>1160</c:v>
                </c:pt>
                <c:pt idx="789">
                  <c:v>1160</c:v>
                </c:pt>
                <c:pt idx="790">
                  <c:v>1160</c:v>
                </c:pt>
                <c:pt idx="791">
                  <c:v>1160</c:v>
                </c:pt>
                <c:pt idx="792">
                  <c:v>1160</c:v>
                </c:pt>
                <c:pt idx="793">
                  <c:v>1160</c:v>
                </c:pt>
                <c:pt idx="794">
                  <c:v>1160</c:v>
                </c:pt>
                <c:pt idx="795">
                  <c:v>1170</c:v>
                </c:pt>
                <c:pt idx="796">
                  <c:v>1170</c:v>
                </c:pt>
                <c:pt idx="797">
                  <c:v>1170</c:v>
                </c:pt>
                <c:pt idx="798">
                  <c:v>1170</c:v>
                </c:pt>
                <c:pt idx="799">
                  <c:v>1170</c:v>
                </c:pt>
                <c:pt idx="800">
                  <c:v>1170</c:v>
                </c:pt>
                <c:pt idx="801">
                  <c:v>1170</c:v>
                </c:pt>
                <c:pt idx="802">
                  <c:v>1170</c:v>
                </c:pt>
                <c:pt idx="803">
                  <c:v>1170</c:v>
                </c:pt>
                <c:pt idx="804">
                  <c:v>1170</c:v>
                </c:pt>
                <c:pt idx="805">
                  <c:v>1180</c:v>
                </c:pt>
                <c:pt idx="806">
                  <c:v>1180</c:v>
                </c:pt>
                <c:pt idx="807">
                  <c:v>1180</c:v>
                </c:pt>
                <c:pt idx="808">
                  <c:v>1180</c:v>
                </c:pt>
                <c:pt idx="809">
                  <c:v>1180</c:v>
                </c:pt>
                <c:pt idx="810">
                  <c:v>1180</c:v>
                </c:pt>
                <c:pt idx="811">
                  <c:v>1180</c:v>
                </c:pt>
                <c:pt idx="812">
                  <c:v>1180</c:v>
                </c:pt>
                <c:pt idx="813">
                  <c:v>1180</c:v>
                </c:pt>
                <c:pt idx="814">
                  <c:v>1180</c:v>
                </c:pt>
                <c:pt idx="815">
                  <c:v>1190</c:v>
                </c:pt>
                <c:pt idx="816">
                  <c:v>1190</c:v>
                </c:pt>
                <c:pt idx="817">
                  <c:v>1190</c:v>
                </c:pt>
                <c:pt idx="818">
                  <c:v>1190</c:v>
                </c:pt>
                <c:pt idx="819">
                  <c:v>1190</c:v>
                </c:pt>
                <c:pt idx="820">
                  <c:v>1190</c:v>
                </c:pt>
                <c:pt idx="821">
                  <c:v>1190</c:v>
                </c:pt>
                <c:pt idx="822">
                  <c:v>1190</c:v>
                </c:pt>
                <c:pt idx="823">
                  <c:v>1190</c:v>
                </c:pt>
                <c:pt idx="824">
                  <c:v>1190</c:v>
                </c:pt>
                <c:pt idx="825">
                  <c:v>1190</c:v>
                </c:pt>
                <c:pt idx="826">
                  <c:v>1200</c:v>
                </c:pt>
                <c:pt idx="827">
                  <c:v>1200</c:v>
                </c:pt>
                <c:pt idx="828">
                  <c:v>1200</c:v>
                </c:pt>
                <c:pt idx="829">
                  <c:v>1200</c:v>
                </c:pt>
                <c:pt idx="830">
                  <c:v>1200</c:v>
                </c:pt>
                <c:pt idx="831">
                  <c:v>1200</c:v>
                </c:pt>
                <c:pt idx="832">
                  <c:v>1200</c:v>
                </c:pt>
                <c:pt idx="833">
                  <c:v>1200</c:v>
                </c:pt>
                <c:pt idx="834">
                  <c:v>1200</c:v>
                </c:pt>
                <c:pt idx="835">
                  <c:v>1200</c:v>
                </c:pt>
                <c:pt idx="836">
                  <c:v>1210</c:v>
                </c:pt>
                <c:pt idx="837">
                  <c:v>1210</c:v>
                </c:pt>
                <c:pt idx="838">
                  <c:v>1210</c:v>
                </c:pt>
                <c:pt idx="839">
                  <c:v>1210</c:v>
                </c:pt>
                <c:pt idx="840">
                  <c:v>1210</c:v>
                </c:pt>
                <c:pt idx="841">
                  <c:v>1210</c:v>
                </c:pt>
                <c:pt idx="842">
                  <c:v>1210</c:v>
                </c:pt>
                <c:pt idx="843">
                  <c:v>1210</c:v>
                </c:pt>
                <c:pt idx="844">
                  <c:v>1210</c:v>
                </c:pt>
                <c:pt idx="845">
                  <c:v>1210</c:v>
                </c:pt>
                <c:pt idx="846">
                  <c:v>1210</c:v>
                </c:pt>
                <c:pt idx="847">
                  <c:v>1220</c:v>
                </c:pt>
                <c:pt idx="848">
                  <c:v>1220</c:v>
                </c:pt>
                <c:pt idx="849">
                  <c:v>1220</c:v>
                </c:pt>
                <c:pt idx="850">
                  <c:v>1220</c:v>
                </c:pt>
                <c:pt idx="851">
                  <c:v>1220</c:v>
                </c:pt>
                <c:pt idx="852">
                  <c:v>1220</c:v>
                </c:pt>
                <c:pt idx="853">
                  <c:v>1220</c:v>
                </c:pt>
                <c:pt idx="854">
                  <c:v>1220</c:v>
                </c:pt>
                <c:pt idx="855">
                  <c:v>1220</c:v>
                </c:pt>
                <c:pt idx="856">
                  <c:v>1220</c:v>
                </c:pt>
                <c:pt idx="857">
                  <c:v>1230</c:v>
                </c:pt>
                <c:pt idx="858">
                  <c:v>1230</c:v>
                </c:pt>
                <c:pt idx="859">
                  <c:v>1230</c:v>
                </c:pt>
                <c:pt idx="860">
                  <c:v>1230</c:v>
                </c:pt>
                <c:pt idx="861">
                  <c:v>1230</c:v>
                </c:pt>
                <c:pt idx="862">
                  <c:v>1230</c:v>
                </c:pt>
                <c:pt idx="863">
                  <c:v>1230</c:v>
                </c:pt>
                <c:pt idx="864">
                  <c:v>1230</c:v>
                </c:pt>
                <c:pt idx="865">
                  <c:v>1230</c:v>
                </c:pt>
                <c:pt idx="866">
                  <c:v>1230</c:v>
                </c:pt>
                <c:pt idx="867">
                  <c:v>1240</c:v>
                </c:pt>
                <c:pt idx="868">
                  <c:v>1240</c:v>
                </c:pt>
                <c:pt idx="869">
                  <c:v>1240</c:v>
                </c:pt>
                <c:pt idx="870">
                  <c:v>1240</c:v>
                </c:pt>
                <c:pt idx="871">
                  <c:v>1240</c:v>
                </c:pt>
                <c:pt idx="872">
                  <c:v>1240</c:v>
                </c:pt>
                <c:pt idx="873">
                  <c:v>1240</c:v>
                </c:pt>
                <c:pt idx="874">
                  <c:v>1240</c:v>
                </c:pt>
                <c:pt idx="875">
                  <c:v>1240</c:v>
                </c:pt>
                <c:pt idx="876">
                  <c:v>1240</c:v>
                </c:pt>
                <c:pt idx="877">
                  <c:v>1240</c:v>
                </c:pt>
                <c:pt idx="878">
                  <c:v>1250</c:v>
                </c:pt>
                <c:pt idx="879">
                  <c:v>1250</c:v>
                </c:pt>
                <c:pt idx="880">
                  <c:v>1250</c:v>
                </c:pt>
                <c:pt idx="881">
                  <c:v>1250</c:v>
                </c:pt>
                <c:pt idx="882">
                  <c:v>1250</c:v>
                </c:pt>
                <c:pt idx="883">
                  <c:v>1250</c:v>
                </c:pt>
                <c:pt idx="884">
                  <c:v>1250</c:v>
                </c:pt>
                <c:pt idx="885">
                  <c:v>1250</c:v>
                </c:pt>
                <c:pt idx="886">
                  <c:v>1250</c:v>
                </c:pt>
                <c:pt idx="887">
                  <c:v>1250</c:v>
                </c:pt>
                <c:pt idx="888">
                  <c:v>1260</c:v>
                </c:pt>
                <c:pt idx="889">
                  <c:v>1260</c:v>
                </c:pt>
                <c:pt idx="890">
                  <c:v>1260</c:v>
                </c:pt>
                <c:pt idx="891">
                  <c:v>1260</c:v>
                </c:pt>
                <c:pt idx="892">
                  <c:v>1260</c:v>
                </c:pt>
                <c:pt idx="893">
                  <c:v>1260</c:v>
                </c:pt>
                <c:pt idx="894">
                  <c:v>1260</c:v>
                </c:pt>
                <c:pt idx="895">
                  <c:v>1260</c:v>
                </c:pt>
                <c:pt idx="896">
                  <c:v>1260</c:v>
                </c:pt>
                <c:pt idx="897">
                  <c:v>1260</c:v>
                </c:pt>
                <c:pt idx="898">
                  <c:v>1270</c:v>
                </c:pt>
                <c:pt idx="899">
                  <c:v>1270</c:v>
                </c:pt>
                <c:pt idx="900">
                  <c:v>1270</c:v>
                </c:pt>
                <c:pt idx="901">
                  <c:v>1270</c:v>
                </c:pt>
                <c:pt idx="902">
                  <c:v>1270</c:v>
                </c:pt>
                <c:pt idx="903">
                  <c:v>1270</c:v>
                </c:pt>
                <c:pt idx="904">
                  <c:v>1270</c:v>
                </c:pt>
                <c:pt idx="905">
                  <c:v>1270</c:v>
                </c:pt>
                <c:pt idx="906">
                  <c:v>1270</c:v>
                </c:pt>
                <c:pt idx="907">
                  <c:v>1270</c:v>
                </c:pt>
                <c:pt idx="908">
                  <c:v>1270</c:v>
                </c:pt>
                <c:pt idx="909">
                  <c:v>1280</c:v>
                </c:pt>
                <c:pt idx="910">
                  <c:v>1280</c:v>
                </c:pt>
                <c:pt idx="911">
                  <c:v>1280</c:v>
                </c:pt>
                <c:pt idx="912">
                  <c:v>1280</c:v>
                </c:pt>
                <c:pt idx="913">
                  <c:v>1280</c:v>
                </c:pt>
                <c:pt idx="914">
                  <c:v>1280</c:v>
                </c:pt>
                <c:pt idx="915">
                  <c:v>1280</c:v>
                </c:pt>
                <c:pt idx="916">
                  <c:v>1280</c:v>
                </c:pt>
                <c:pt idx="917">
                  <c:v>1280</c:v>
                </c:pt>
                <c:pt idx="918">
                  <c:v>1280</c:v>
                </c:pt>
                <c:pt idx="919">
                  <c:v>1290</c:v>
                </c:pt>
                <c:pt idx="920">
                  <c:v>1290</c:v>
                </c:pt>
                <c:pt idx="921">
                  <c:v>1290</c:v>
                </c:pt>
                <c:pt idx="922">
                  <c:v>1290</c:v>
                </c:pt>
                <c:pt idx="923">
                  <c:v>1290</c:v>
                </c:pt>
                <c:pt idx="924">
                  <c:v>1290</c:v>
                </c:pt>
                <c:pt idx="925">
                  <c:v>1290</c:v>
                </c:pt>
                <c:pt idx="926">
                  <c:v>1290</c:v>
                </c:pt>
                <c:pt idx="927">
                  <c:v>1290</c:v>
                </c:pt>
                <c:pt idx="928">
                  <c:v>1290</c:v>
                </c:pt>
                <c:pt idx="929">
                  <c:v>1300</c:v>
                </c:pt>
                <c:pt idx="930">
                  <c:v>1300</c:v>
                </c:pt>
                <c:pt idx="931">
                  <c:v>1300</c:v>
                </c:pt>
                <c:pt idx="932">
                  <c:v>1300</c:v>
                </c:pt>
                <c:pt idx="933">
                  <c:v>1300</c:v>
                </c:pt>
                <c:pt idx="934">
                  <c:v>1300</c:v>
                </c:pt>
                <c:pt idx="935">
                  <c:v>1300</c:v>
                </c:pt>
                <c:pt idx="936">
                  <c:v>1300</c:v>
                </c:pt>
                <c:pt idx="937">
                  <c:v>1300</c:v>
                </c:pt>
                <c:pt idx="938">
                  <c:v>1300</c:v>
                </c:pt>
                <c:pt idx="939">
                  <c:v>1300</c:v>
                </c:pt>
                <c:pt idx="940">
                  <c:v>1310</c:v>
                </c:pt>
                <c:pt idx="941">
                  <c:v>1310</c:v>
                </c:pt>
                <c:pt idx="942">
                  <c:v>1310</c:v>
                </c:pt>
                <c:pt idx="943">
                  <c:v>1310</c:v>
                </c:pt>
                <c:pt idx="944">
                  <c:v>1310</c:v>
                </c:pt>
                <c:pt idx="945">
                  <c:v>1310</c:v>
                </c:pt>
                <c:pt idx="946">
                  <c:v>1310</c:v>
                </c:pt>
                <c:pt idx="947">
                  <c:v>1310</c:v>
                </c:pt>
                <c:pt idx="948">
                  <c:v>1310</c:v>
                </c:pt>
                <c:pt idx="949">
                  <c:v>1310</c:v>
                </c:pt>
                <c:pt idx="950">
                  <c:v>1320</c:v>
                </c:pt>
                <c:pt idx="951">
                  <c:v>1320</c:v>
                </c:pt>
                <c:pt idx="952">
                  <c:v>1320</c:v>
                </c:pt>
                <c:pt idx="953">
                  <c:v>1320</c:v>
                </c:pt>
                <c:pt idx="954">
                  <c:v>1320</c:v>
                </c:pt>
                <c:pt idx="955">
                  <c:v>1320</c:v>
                </c:pt>
                <c:pt idx="956">
                  <c:v>1320</c:v>
                </c:pt>
                <c:pt idx="957">
                  <c:v>1320</c:v>
                </c:pt>
                <c:pt idx="958">
                  <c:v>1320</c:v>
                </c:pt>
                <c:pt idx="959">
                  <c:v>1320</c:v>
                </c:pt>
                <c:pt idx="960">
                  <c:v>1320</c:v>
                </c:pt>
                <c:pt idx="961">
                  <c:v>1330</c:v>
                </c:pt>
                <c:pt idx="962">
                  <c:v>1330</c:v>
                </c:pt>
                <c:pt idx="963">
                  <c:v>1330</c:v>
                </c:pt>
                <c:pt idx="964">
                  <c:v>1330</c:v>
                </c:pt>
                <c:pt idx="965">
                  <c:v>1330</c:v>
                </c:pt>
                <c:pt idx="966">
                  <c:v>1330</c:v>
                </c:pt>
                <c:pt idx="967">
                  <c:v>1330</c:v>
                </c:pt>
                <c:pt idx="968">
                  <c:v>1330</c:v>
                </c:pt>
                <c:pt idx="969">
                  <c:v>1330</c:v>
                </c:pt>
                <c:pt idx="970">
                  <c:v>1330</c:v>
                </c:pt>
                <c:pt idx="971">
                  <c:v>1340</c:v>
                </c:pt>
                <c:pt idx="972">
                  <c:v>1340</c:v>
                </c:pt>
                <c:pt idx="973">
                  <c:v>1340</c:v>
                </c:pt>
                <c:pt idx="974">
                  <c:v>1340</c:v>
                </c:pt>
                <c:pt idx="975">
                  <c:v>1340</c:v>
                </c:pt>
                <c:pt idx="976">
                  <c:v>1340</c:v>
                </c:pt>
                <c:pt idx="977">
                  <c:v>1340</c:v>
                </c:pt>
                <c:pt idx="978">
                  <c:v>1340</c:v>
                </c:pt>
                <c:pt idx="979">
                  <c:v>1340</c:v>
                </c:pt>
                <c:pt idx="980">
                  <c:v>1340</c:v>
                </c:pt>
                <c:pt idx="981">
                  <c:v>1350</c:v>
                </c:pt>
                <c:pt idx="982">
                  <c:v>1350</c:v>
                </c:pt>
                <c:pt idx="983">
                  <c:v>1350</c:v>
                </c:pt>
                <c:pt idx="984">
                  <c:v>1350</c:v>
                </c:pt>
                <c:pt idx="985">
                  <c:v>1350</c:v>
                </c:pt>
                <c:pt idx="986">
                  <c:v>1350</c:v>
                </c:pt>
                <c:pt idx="987">
                  <c:v>1350</c:v>
                </c:pt>
                <c:pt idx="988">
                  <c:v>1350</c:v>
                </c:pt>
                <c:pt idx="989">
                  <c:v>1350</c:v>
                </c:pt>
                <c:pt idx="990">
                  <c:v>1350</c:v>
                </c:pt>
                <c:pt idx="991">
                  <c:v>1350</c:v>
                </c:pt>
                <c:pt idx="992">
                  <c:v>1360</c:v>
                </c:pt>
                <c:pt idx="993">
                  <c:v>1360</c:v>
                </c:pt>
                <c:pt idx="994">
                  <c:v>1360</c:v>
                </c:pt>
                <c:pt idx="995">
                  <c:v>1360</c:v>
                </c:pt>
                <c:pt idx="996">
                  <c:v>1360</c:v>
                </c:pt>
                <c:pt idx="997">
                  <c:v>1360</c:v>
                </c:pt>
                <c:pt idx="998">
                  <c:v>1360</c:v>
                </c:pt>
                <c:pt idx="999">
                  <c:v>1360</c:v>
                </c:pt>
                <c:pt idx="1000">
                  <c:v>1360</c:v>
                </c:pt>
                <c:pt idx="1001">
                  <c:v>1360</c:v>
                </c:pt>
                <c:pt idx="1002">
                  <c:v>1370</c:v>
                </c:pt>
                <c:pt idx="1003">
                  <c:v>1370</c:v>
                </c:pt>
                <c:pt idx="1004">
                  <c:v>1370</c:v>
                </c:pt>
                <c:pt idx="1005">
                  <c:v>1370</c:v>
                </c:pt>
                <c:pt idx="1006">
                  <c:v>1370</c:v>
                </c:pt>
                <c:pt idx="1007">
                  <c:v>1370</c:v>
                </c:pt>
                <c:pt idx="1008">
                  <c:v>1370</c:v>
                </c:pt>
                <c:pt idx="1009">
                  <c:v>1370</c:v>
                </c:pt>
                <c:pt idx="1010">
                  <c:v>1370</c:v>
                </c:pt>
                <c:pt idx="1011">
                  <c:v>1370</c:v>
                </c:pt>
                <c:pt idx="1012">
                  <c:v>1380</c:v>
                </c:pt>
                <c:pt idx="1013">
                  <c:v>1380</c:v>
                </c:pt>
                <c:pt idx="1014">
                  <c:v>1380</c:v>
                </c:pt>
                <c:pt idx="1015">
                  <c:v>1380</c:v>
                </c:pt>
                <c:pt idx="1016">
                  <c:v>1380</c:v>
                </c:pt>
                <c:pt idx="1017">
                  <c:v>1380</c:v>
                </c:pt>
                <c:pt idx="1018">
                  <c:v>1380</c:v>
                </c:pt>
                <c:pt idx="1019">
                  <c:v>1380</c:v>
                </c:pt>
                <c:pt idx="1020">
                  <c:v>1380</c:v>
                </c:pt>
                <c:pt idx="1021">
                  <c:v>1380</c:v>
                </c:pt>
                <c:pt idx="1022">
                  <c:v>1380</c:v>
                </c:pt>
                <c:pt idx="1023">
                  <c:v>1390</c:v>
                </c:pt>
                <c:pt idx="1024">
                  <c:v>1390</c:v>
                </c:pt>
                <c:pt idx="1025">
                  <c:v>1390</c:v>
                </c:pt>
                <c:pt idx="1026">
                  <c:v>1390</c:v>
                </c:pt>
                <c:pt idx="1027">
                  <c:v>1390</c:v>
                </c:pt>
                <c:pt idx="1028">
                  <c:v>1390</c:v>
                </c:pt>
                <c:pt idx="1029">
                  <c:v>1390</c:v>
                </c:pt>
                <c:pt idx="1030">
                  <c:v>1390</c:v>
                </c:pt>
                <c:pt idx="1031">
                  <c:v>1390</c:v>
                </c:pt>
                <c:pt idx="1032">
                  <c:v>1390</c:v>
                </c:pt>
                <c:pt idx="1033">
                  <c:v>1400</c:v>
                </c:pt>
                <c:pt idx="1034">
                  <c:v>1400</c:v>
                </c:pt>
                <c:pt idx="1035">
                  <c:v>1400</c:v>
                </c:pt>
                <c:pt idx="1036">
                  <c:v>1400</c:v>
                </c:pt>
                <c:pt idx="1037">
                  <c:v>1400</c:v>
                </c:pt>
                <c:pt idx="1038">
                  <c:v>1400</c:v>
                </c:pt>
                <c:pt idx="1039">
                  <c:v>1400</c:v>
                </c:pt>
                <c:pt idx="1040">
                  <c:v>1400</c:v>
                </c:pt>
                <c:pt idx="1041">
                  <c:v>1400</c:v>
                </c:pt>
                <c:pt idx="1042">
                  <c:v>1400</c:v>
                </c:pt>
                <c:pt idx="1043">
                  <c:v>1400</c:v>
                </c:pt>
                <c:pt idx="1044">
                  <c:v>1410</c:v>
                </c:pt>
                <c:pt idx="1045">
                  <c:v>1410</c:v>
                </c:pt>
                <c:pt idx="1046">
                  <c:v>1410</c:v>
                </c:pt>
                <c:pt idx="1047">
                  <c:v>1410</c:v>
                </c:pt>
                <c:pt idx="1048">
                  <c:v>1410</c:v>
                </c:pt>
                <c:pt idx="1049">
                  <c:v>1410</c:v>
                </c:pt>
                <c:pt idx="1050">
                  <c:v>1410</c:v>
                </c:pt>
                <c:pt idx="1051">
                  <c:v>1410</c:v>
                </c:pt>
                <c:pt idx="1052">
                  <c:v>1410</c:v>
                </c:pt>
                <c:pt idx="1053">
                  <c:v>1410</c:v>
                </c:pt>
                <c:pt idx="1054">
                  <c:v>1420</c:v>
                </c:pt>
                <c:pt idx="1055">
                  <c:v>1420</c:v>
                </c:pt>
                <c:pt idx="1056">
                  <c:v>1420</c:v>
                </c:pt>
                <c:pt idx="1057">
                  <c:v>1420</c:v>
                </c:pt>
                <c:pt idx="1058">
                  <c:v>1420</c:v>
                </c:pt>
                <c:pt idx="1059">
                  <c:v>1420</c:v>
                </c:pt>
                <c:pt idx="1060">
                  <c:v>1420</c:v>
                </c:pt>
                <c:pt idx="1061">
                  <c:v>1420</c:v>
                </c:pt>
                <c:pt idx="1062">
                  <c:v>1420</c:v>
                </c:pt>
                <c:pt idx="1063">
                  <c:v>1420</c:v>
                </c:pt>
                <c:pt idx="1064">
                  <c:v>1430</c:v>
                </c:pt>
                <c:pt idx="1065">
                  <c:v>1430</c:v>
                </c:pt>
                <c:pt idx="1066">
                  <c:v>1430</c:v>
                </c:pt>
                <c:pt idx="1067">
                  <c:v>1430</c:v>
                </c:pt>
                <c:pt idx="1068">
                  <c:v>1430</c:v>
                </c:pt>
                <c:pt idx="1069">
                  <c:v>1430</c:v>
                </c:pt>
                <c:pt idx="1070">
                  <c:v>1430</c:v>
                </c:pt>
                <c:pt idx="1071">
                  <c:v>1430</c:v>
                </c:pt>
                <c:pt idx="1072">
                  <c:v>1430</c:v>
                </c:pt>
                <c:pt idx="1073">
                  <c:v>1430</c:v>
                </c:pt>
                <c:pt idx="1074">
                  <c:v>1430</c:v>
                </c:pt>
                <c:pt idx="1075">
                  <c:v>1440</c:v>
                </c:pt>
                <c:pt idx="1076">
                  <c:v>1440</c:v>
                </c:pt>
                <c:pt idx="1077">
                  <c:v>1440</c:v>
                </c:pt>
                <c:pt idx="1078">
                  <c:v>1440</c:v>
                </c:pt>
                <c:pt idx="1079">
                  <c:v>1440</c:v>
                </c:pt>
                <c:pt idx="1080">
                  <c:v>1440</c:v>
                </c:pt>
                <c:pt idx="1081">
                  <c:v>1440</c:v>
                </c:pt>
                <c:pt idx="1082">
                  <c:v>1440</c:v>
                </c:pt>
                <c:pt idx="1083">
                  <c:v>1440</c:v>
                </c:pt>
                <c:pt idx="1084">
                  <c:v>1440</c:v>
                </c:pt>
                <c:pt idx="1085">
                  <c:v>1450</c:v>
                </c:pt>
                <c:pt idx="1086">
                  <c:v>1450</c:v>
                </c:pt>
                <c:pt idx="1087">
                  <c:v>1450</c:v>
                </c:pt>
                <c:pt idx="1088">
                  <c:v>1450</c:v>
                </c:pt>
                <c:pt idx="1089">
                  <c:v>1450</c:v>
                </c:pt>
                <c:pt idx="1090">
                  <c:v>1450</c:v>
                </c:pt>
                <c:pt idx="1091">
                  <c:v>1450</c:v>
                </c:pt>
                <c:pt idx="1092">
                  <c:v>1450</c:v>
                </c:pt>
                <c:pt idx="1093">
                  <c:v>1450</c:v>
                </c:pt>
                <c:pt idx="1094">
                  <c:v>1450</c:v>
                </c:pt>
                <c:pt idx="1095">
                  <c:v>1460</c:v>
                </c:pt>
                <c:pt idx="1096">
                  <c:v>1460</c:v>
                </c:pt>
                <c:pt idx="1097">
                  <c:v>1460</c:v>
                </c:pt>
                <c:pt idx="1098">
                  <c:v>1460</c:v>
                </c:pt>
                <c:pt idx="1099">
                  <c:v>1460</c:v>
                </c:pt>
                <c:pt idx="1100">
                  <c:v>1460</c:v>
                </c:pt>
                <c:pt idx="1101">
                  <c:v>1460</c:v>
                </c:pt>
                <c:pt idx="1102">
                  <c:v>1460</c:v>
                </c:pt>
                <c:pt idx="1103">
                  <c:v>1460</c:v>
                </c:pt>
                <c:pt idx="1104">
                  <c:v>1460</c:v>
                </c:pt>
                <c:pt idx="1105">
                  <c:v>1460</c:v>
                </c:pt>
                <c:pt idx="1106">
                  <c:v>1470</c:v>
                </c:pt>
                <c:pt idx="1107">
                  <c:v>1470</c:v>
                </c:pt>
                <c:pt idx="1108">
                  <c:v>1470</c:v>
                </c:pt>
                <c:pt idx="1109">
                  <c:v>1470</c:v>
                </c:pt>
                <c:pt idx="1110">
                  <c:v>1470</c:v>
                </c:pt>
                <c:pt idx="1111">
                  <c:v>1470</c:v>
                </c:pt>
                <c:pt idx="1112">
                  <c:v>1470</c:v>
                </c:pt>
                <c:pt idx="1113">
                  <c:v>1470</c:v>
                </c:pt>
                <c:pt idx="1114">
                  <c:v>1470</c:v>
                </c:pt>
                <c:pt idx="1115">
                  <c:v>1470</c:v>
                </c:pt>
                <c:pt idx="1116">
                  <c:v>1480</c:v>
                </c:pt>
                <c:pt idx="1117">
                  <c:v>1480</c:v>
                </c:pt>
                <c:pt idx="1118">
                  <c:v>1480</c:v>
                </c:pt>
                <c:pt idx="1119">
                  <c:v>1480</c:v>
                </c:pt>
                <c:pt idx="1120">
                  <c:v>1480</c:v>
                </c:pt>
                <c:pt idx="1121">
                  <c:v>1480</c:v>
                </c:pt>
                <c:pt idx="1122">
                  <c:v>1480</c:v>
                </c:pt>
                <c:pt idx="1123">
                  <c:v>1480</c:v>
                </c:pt>
                <c:pt idx="1124">
                  <c:v>1480</c:v>
                </c:pt>
                <c:pt idx="1125">
                  <c:v>1480</c:v>
                </c:pt>
                <c:pt idx="1126">
                  <c:v>1480</c:v>
                </c:pt>
                <c:pt idx="1127">
                  <c:v>1490</c:v>
                </c:pt>
                <c:pt idx="1128">
                  <c:v>1490</c:v>
                </c:pt>
                <c:pt idx="1129">
                  <c:v>1490</c:v>
                </c:pt>
                <c:pt idx="1130">
                  <c:v>1490</c:v>
                </c:pt>
                <c:pt idx="1131">
                  <c:v>1490</c:v>
                </c:pt>
                <c:pt idx="1132">
                  <c:v>1490</c:v>
                </c:pt>
                <c:pt idx="1133">
                  <c:v>1490</c:v>
                </c:pt>
                <c:pt idx="1134">
                  <c:v>1490</c:v>
                </c:pt>
                <c:pt idx="1135">
                  <c:v>1490</c:v>
                </c:pt>
                <c:pt idx="1136">
                  <c:v>1490</c:v>
                </c:pt>
                <c:pt idx="1137">
                  <c:v>1500</c:v>
                </c:pt>
                <c:pt idx="1138">
                  <c:v>1500</c:v>
                </c:pt>
                <c:pt idx="1139">
                  <c:v>1500</c:v>
                </c:pt>
                <c:pt idx="1140">
                  <c:v>1500</c:v>
                </c:pt>
                <c:pt idx="1141">
                  <c:v>1500</c:v>
                </c:pt>
                <c:pt idx="1142">
                  <c:v>1500</c:v>
                </c:pt>
                <c:pt idx="1143">
                  <c:v>1500</c:v>
                </c:pt>
                <c:pt idx="1144">
                  <c:v>1500</c:v>
                </c:pt>
                <c:pt idx="1145">
                  <c:v>1500</c:v>
                </c:pt>
                <c:pt idx="1146">
                  <c:v>1500</c:v>
                </c:pt>
                <c:pt idx="1147">
                  <c:v>1510</c:v>
                </c:pt>
                <c:pt idx="1148">
                  <c:v>1510</c:v>
                </c:pt>
                <c:pt idx="1149">
                  <c:v>1510</c:v>
                </c:pt>
                <c:pt idx="1150">
                  <c:v>1510</c:v>
                </c:pt>
                <c:pt idx="1151">
                  <c:v>1510</c:v>
                </c:pt>
                <c:pt idx="1152">
                  <c:v>1510</c:v>
                </c:pt>
                <c:pt idx="1153">
                  <c:v>1510</c:v>
                </c:pt>
                <c:pt idx="1154">
                  <c:v>1510</c:v>
                </c:pt>
                <c:pt idx="1155">
                  <c:v>1510</c:v>
                </c:pt>
                <c:pt idx="1156">
                  <c:v>1510</c:v>
                </c:pt>
                <c:pt idx="1157">
                  <c:v>1510</c:v>
                </c:pt>
                <c:pt idx="1158">
                  <c:v>1520</c:v>
                </c:pt>
                <c:pt idx="1159">
                  <c:v>1520</c:v>
                </c:pt>
                <c:pt idx="1160">
                  <c:v>1520</c:v>
                </c:pt>
                <c:pt idx="1161">
                  <c:v>1520</c:v>
                </c:pt>
                <c:pt idx="1162">
                  <c:v>1520</c:v>
                </c:pt>
                <c:pt idx="1163">
                  <c:v>1520</c:v>
                </c:pt>
                <c:pt idx="1164">
                  <c:v>1520</c:v>
                </c:pt>
                <c:pt idx="1165">
                  <c:v>1520</c:v>
                </c:pt>
                <c:pt idx="1166">
                  <c:v>1520</c:v>
                </c:pt>
                <c:pt idx="1167">
                  <c:v>1520</c:v>
                </c:pt>
                <c:pt idx="1168">
                  <c:v>1530</c:v>
                </c:pt>
                <c:pt idx="1169">
                  <c:v>1530</c:v>
                </c:pt>
                <c:pt idx="1170">
                  <c:v>1530</c:v>
                </c:pt>
                <c:pt idx="1171">
                  <c:v>1530</c:v>
                </c:pt>
                <c:pt idx="1172">
                  <c:v>1530</c:v>
                </c:pt>
                <c:pt idx="1173">
                  <c:v>1530</c:v>
                </c:pt>
                <c:pt idx="1174">
                  <c:v>1530</c:v>
                </c:pt>
                <c:pt idx="1175">
                  <c:v>1530</c:v>
                </c:pt>
                <c:pt idx="1176">
                  <c:v>1530</c:v>
                </c:pt>
                <c:pt idx="1177">
                  <c:v>1530</c:v>
                </c:pt>
                <c:pt idx="1178">
                  <c:v>1540</c:v>
                </c:pt>
                <c:pt idx="1179">
                  <c:v>1540</c:v>
                </c:pt>
                <c:pt idx="1180">
                  <c:v>1540</c:v>
                </c:pt>
                <c:pt idx="1181">
                  <c:v>1540</c:v>
                </c:pt>
                <c:pt idx="1182">
                  <c:v>1540</c:v>
                </c:pt>
                <c:pt idx="1183">
                  <c:v>1540</c:v>
                </c:pt>
                <c:pt idx="1184">
                  <c:v>1540</c:v>
                </c:pt>
                <c:pt idx="1185">
                  <c:v>1540</c:v>
                </c:pt>
                <c:pt idx="1186">
                  <c:v>1540</c:v>
                </c:pt>
                <c:pt idx="1187">
                  <c:v>1540</c:v>
                </c:pt>
                <c:pt idx="1188">
                  <c:v>1540</c:v>
                </c:pt>
                <c:pt idx="1189">
                  <c:v>1550</c:v>
                </c:pt>
                <c:pt idx="1190">
                  <c:v>1550</c:v>
                </c:pt>
                <c:pt idx="1191">
                  <c:v>1550</c:v>
                </c:pt>
                <c:pt idx="1192">
                  <c:v>1550</c:v>
                </c:pt>
                <c:pt idx="1193">
                  <c:v>1550</c:v>
                </c:pt>
                <c:pt idx="1194">
                  <c:v>1550</c:v>
                </c:pt>
                <c:pt idx="1195">
                  <c:v>1550</c:v>
                </c:pt>
                <c:pt idx="1196">
                  <c:v>1550</c:v>
                </c:pt>
                <c:pt idx="1197">
                  <c:v>1550</c:v>
                </c:pt>
                <c:pt idx="1198">
                  <c:v>1550</c:v>
                </c:pt>
                <c:pt idx="1199">
                  <c:v>1560</c:v>
                </c:pt>
                <c:pt idx="1200">
                  <c:v>1560</c:v>
                </c:pt>
                <c:pt idx="1201">
                  <c:v>1560</c:v>
                </c:pt>
                <c:pt idx="1202">
                  <c:v>1560</c:v>
                </c:pt>
                <c:pt idx="1203">
                  <c:v>1560</c:v>
                </c:pt>
                <c:pt idx="1204">
                  <c:v>1560</c:v>
                </c:pt>
                <c:pt idx="1205">
                  <c:v>1560</c:v>
                </c:pt>
                <c:pt idx="1206">
                  <c:v>1560</c:v>
                </c:pt>
                <c:pt idx="1207">
                  <c:v>1560</c:v>
                </c:pt>
                <c:pt idx="1208">
                  <c:v>1560</c:v>
                </c:pt>
                <c:pt idx="1209">
                  <c:v>1570</c:v>
                </c:pt>
                <c:pt idx="1210">
                  <c:v>1570</c:v>
                </c:pt>
                <c:pt idx="1211">
                  <c:v>1570</c:v>
                </c:pt>
                <c:pt idx="1212">
                  <c:v>1570</c:v>
                </c:pt>
                <c:pt idx="1213">
                  <c:v>1570</c:v>
                </c:pt>
                <c:pt idx="1214">
                  <c:v>1570</c:v>
                </c:pt>
                <c:pt idx="1215">
                  <c:v>1570</c:v>
                </c:pt>
                <c:pt idx="1216">
                  <c:v>1570</c:v>
                </c:pt>
                <c:pt idx="1217">
                  <c:v>1570</c:v>
                </c:pt>
                <c:pt idx="1218">
                  <c:v>1570</c:v>
                </c:pt>
                <c:pt idx="1219">
                  <c:v>1570</c:v>
                </c:pt>
                <c:pt idx="1220">
                  <c:v>1580</c:v>
                </c:pt>
                <c:pt idx="1221">
                  <c:v>1580</c:v>
                </c:pt>
                <c:pt idx="1222">
                  <c:v>1580</c:v>
                </c:pt>
                <c:pt idx="1223">
                  <c:v>1580</c:v>
                </c:pt>
                <c:pt idx="1224">
                  <c:v>1580</c:v>
                </c:pt>
                <c:pt idx="1225">
                  <c:v>1580</c:v>
                </c:pt>
                <c:pt idx="1226">
                  <c:v>1580</c:v>
                </c:pt>
                <c:pt idx="1227">
                  <c:v>1580</c:v>
                </c:pt>
                <c:pt idx="1228">
                  <c:v>1580</c:v>
                </c:pt>
                <c:pt idx="1229">
                  <c:v>1580</c:v>
                </c:pt>
                <c:pt idx="1230">
                  <c:v>1590</c:v>
                </c:pt>
                <c:pt idx="1231">
                  <c:v>1590</c:v>
                </c:pt>
                <c:pt idx="1232">
                  <c:v>1590</c:v>
                </c:pt>
                <c:pt idx="1233">
                  <c:v>1590</c:v>
                </c:pt>
                <c:pt idx="1234">
                  <c:v>1590</c:v>
                </c:pt>
                <c:pt idx="1235">
                  <c:v>1590</c:v>
                </c:pt>
                <c:pt idx="1236">
                  <c:v>1590</c:v>
                </c:pt>
                <c:pt idx="1237">
                  <c:v>1590</c:v>
                </c:pt>
                <c:pt idx="1238">
                  <c:v>1590</c:v>
                </c:pt>
                <c:pt idx="1239">
                  <c:v>1590</c:v>
                </c:pt>
                <c:pt idx="1240">
                  <c:v>1590</c:v>
                </c:pt>
                <c:pt idx="1241">
                  <c:v>1600</c:v>
                </c:pt>
                <c:pt idx="1242">
                  <c:v>1600</c:v>
                </c:pt>
                <c:pt idx="1243">
                  <c:v>1600</c:v>
                </c:pt>
                <c:pt idx="1244">
                  <c:v>1600</c:v>
                </c:pt>
                <c:pt idx="1245">
                  <c:v>1600</c:v>
                </c:pt>
                <c:pt idx="1246">
                  <c:v>1600</c:v>
                </c:pt>
                <c:pt idx="1247">
                  <c:v>1600</c:v>
                </c:pt>
                <c:pt idx="1248">
                  <c:v>1600</c:v>
                </c:pt>
                <c:pt idx="1249">
                  <c:v>1600</c:v>
                </c:pt>
                <c:pt idx="1250">
                  <c:v>1600</c:v>
                </c:pt>
                <c:pt idx="1251">
                  <c:v>1610</c:v>
                </c:pt>
                <c:pt idx="1252">
                  <c:v>1610</c:v>
                </c:pt>
                <c:pt idx="1253">
                  <c:v>1610</c:v>
                </c:pt>
                <c:pt idx="1254">
                  <c:v>1610</c:v>
                </c:pt>
                <c:pt idx="1255">
                  <c:v>1610</c:v>
                </c:pt>
                <c:pt idx="1256">
                  <c:v>1610</c:v>
                </c:pt>
                <c:pt idx="1257">
                  <c:v>1610</c:v>
                </c:pt>
                <c:pt idx="1258">
                  <c:v>1610</c:v>
                </c:pt>
                <c:pt idx="1259">
                  <c:v>1610</c:v>
                </c:pt>
                <c:pt idx="1260">
                  <c:v>1610</c:v>
                </c:pt>
                <c:pt idx="1261">
                  <c:v>1620</c:v>
                </c:pt>
                <c:pt idx="1262">
                  <c:v>1620</c:v>
                </c:pt>
                <c:pt idx="1263">
                  <c:v>1620</c:v>
                </c:pt>
                <c:pt idx="1264">
                  <c:v>1620</c:v>
                </c:pt>
                <c:pt idx="1265">
                  <c:v>1620</c:v>
                </c:pt>
                <c:pt idx="1266">
                  <c:v>1620</c:v>
                </c:pt>
                <c:pt idx="1267">
                  <c:v>1620</c:v>
                </c:pt>
                <c:pt idx="1268">
                  <c:v>1620</c:v>
                </c:pt>
                <c:pt idx="1269">
                  <c:v>1620</c:v>
                </c:pt>
                <c:pt idx="1270">
                  <c:v>1620</c:v>
                </c:pt>
                <c:pt idx="1271">
                  <c:v>1620</c:v>
                </c:pt>
                <c:pt idx="1272">
                  <c:v>1630</c:v>
                </c:pt>
                <c:pt idx="1273">
                  <c:v>1630</c:v>
                </c:pt>
                <c:pt idx="1274">
                  <c:v>1630</c:v>
                </c:pt>
                <c:pt idx="1275">
                  <c:v>1630</c:v>
                </c:pt>
                <c:pt idx="1276">
                  <c:v>1630</c:v>
                </c:pt>
                <c:pt idx="1277">
                  <c:v>1630</c:v>
                </c:pt>
                <c:pt idx="1278">
                  <c:v>1630</c:v>
                </c:pt>
                <c:pt idx="1279">
                  <c:v>1630</c:v>
                </c:pt>
                <c:pt idx="1280">
                  <c:v>1630</c:v>
                </c:pt>
                <c:pt idx="1281">
                  <c:v>1630</c:v>
                </c:pt>
                <c:pt idx="1282">
                  <c:v>1640</c:v>
                </c:pt>
                <c:pt idx="1283">
                  <c:v>1640</c:v>
                </c:pt>
                <c:pt idx="1284">
                  <c:v>1640</c:v>
                </c:pt>
                <c:pt idx="1285">
                  <c:v>1640</c:v>
                </c:pt>
                <c:pt idx="1286">
                  <c:v>1640</c:v>
                </c:pt>
                <c:pt idx="1287">
                  <c:v>1640</c:v>
                </c:pt>
                <c:pt idx="1288">
                  <c:v>1640</c:v>
                </c:pt>
                <c:pt idx="1289">
                  <c:v>1640</c:v>
                </c:pt>
                <c:pt idx="1290">
                  <c:v>1640</c:v>
                </c:pt>
                <c:pt idx="1291">
                  <c:v>1640</c:v>
                </c:pt>
                <c:pt idx="1292">
                  <c:v>1650</c:v>
                </c:pt>
                <c:pt idx="1293">
                  <c:v>1650</c:v>
                </c:pt>
                <c:pt idx="1294">
                  <c:v>1650</c:v>
                </c:pt>
                <c:pt idx="1295">
                  <c:v>1650</c:v>
                </c:pt>
                <c:pt idx="1296">
                  <c:v>1650</c:v>
                </c:pt>
                <c:pt idx="1297">
                  <c:v>1650</c:v>
                </c:pt>
                <c:pt idx="1298">
                  <c:v>1650</c:v>
                </c:pt>
                <c:pt idx="1299">
                  <c:v>1650</c:v>
                </c:pt>
                <c:pt idx="1300">
                  <c:v>1650</c:v>
                </c:pt>
                <c:pt idx="1301">
                  <c:v>1650</c:v>
                </c:pt>
                <c:pt idx="1302">
                  <c:v>1650</c:v>
                </c:pt>
                <c:pt idx="1303">
                  <c:v>1660</c:v>
                </c:pt>
                <c:pt idx="1304">
                  <c:v>1660</c:v>
                </c:pt>
                <c:pt idx="1305">
                  <c:v>1660</c:v>
                </c:pt>
                <c:pt idx="1306">
                  <c:v>1660</c:v>
                </c:pt>
                <c:pt idx="1307">
                  <c:v>1660</c:v>
                </c:pt>
                <c:pt idx="1308">
                  <c:v>1660</c:v>
                </c:pt>
                <c:pt idx="1309">
                  <c:v>1660</c:v>
                </c:pt>
                <c:pt idx="1310">
                  <c:v>1660</c:v>
                </c:pt>
                <c:pt idx="1311">
                  <c:v>1660</c:v>
                </c:pt>
                <c:pt idx="1312">
                  <c:v>1660</c:v>
                </c:pt>
                <c:pt idx="1313">
                  <c:v>1670</c:v>
                </c:pt>
                <c:pt idx="1314">
                  <c:v>1670</c:v>
                </c:pt>
                <c:pt idx="1315">
                  <c:v>1670</c:v>
                </c:pt>
                <c:pt idx="1316">
                  <c:v>1670</c:v>
                </c:pt>
                <c:pt idx="1317">
                  <c:v>1670</c:v>
                </c:pt>
                <c:pt idx="1318">
                  <c:v>1670</c:v>
                </c:pt>
                <c:pt idx="1319">
                  <c:v>1670</c:v>
                </c:pt>
                <c:pt idx="1320">
                  <c:v>1670</c:v>
                </c:pt>
                <c:pt idx="1321">
                  <c:v>1670</c:v>
                </c:pt>
                <c:pt idx="1322">
                  <c:v>1670</c:v>
                </c:pt>
                <c:pt idx="1323">
                  <c:v>1670</c:v>
                </c:pt>
                <c:pt idx="1324">
                  <c:v>1680</c:v>
                </c:pt>
                <c:pt idx="1325">
                  <c:v>1680</c:v>
                </c:pt>
                <c:pt idx="1326">
                  <c:v>1680</c:v>
                </c:pt>
                <c:pt idx="1327">
                  <c:v>1680</c:v>
                </c:pt>
                <c:pt idx="1328">
                  <c:v>1680</c:v>
                </c:pt>
                <c:pt idx="1329">
                  <c:v>1680</c:v>
                </c:pt>
                <c:pt idx="1330">
                  <c:v>1680</c:v>
                </c:pt>
                <c:pt idx="1331">
                  <c:v>1680</c:v>
                </c:pt>
                <c:pt idx="1332">
                  <c:v>1680</c:v>
                </c:pt>
                <c:pt idx="1333">
                  <c:v>1680</c:v>
                </c:pt>
                <c:pt idx="1334">
                  <c:v>1690</c:v>
                </c:pt>
                <c:pt idx="1335">
                  <c:v>1690</c:v>
                </c:pt>
                <c:pt idx="1336">
                  <c:v>1690</c:v>
                </c:pt>
                <c:pt idx="1337">
                  <c:v>1690</c:v>
                </c:pt>
                <c:pt idx="1338">
                  <c:v>1690</c:v>
                </c:pt>
                <c:pt idx="1339">
                  <c:v>1690</c:v>
                </c:pt>
                <c:pt idx="1340">
                  <c:v>1690</c:v>
                </c:pt>
                <c:pt idx="1341">
                  <c:v>1690</c:v>
                </c:pt>
                <c:pt idx="1342">
                  <c:v>1690</c:v>
                </c:pt>
                <c:pt idx="1343">
                  <c:v>1690</c:v>
                </c:pt>
                <c:pt idx="1344">
                  <c:v>1700</c:v>
                </c:pt>
                <c:pt idx="1345">
                  <c:v>1700</c:v>
                </c:pt>
                <c:pt idx="1346">
                  <c:v>1700</c:v>
                </c:pt>
                <c:pt idx="1347">
                  <c:v>1700</c:v>
                </c:pt>
                <c:pt idx="1348">
                  <c:v>1700</c:v>
                </c:pt>
                <c:pt idx="1349">
                  <c:v>1700</c:v>
                </c:pt>
                <c:pt idx="1350">
                  <c:v>1700</c:v>
                </c:pt>
                <c:pt idx="1351">
                  <c:v>1700</c:v>
                </c:pt>
                <c:pt idx="1352">
                  <c:v>1700</c:v>
                </c:pt>
                <c:pt idx="1353">
                  <c:v>1700</c:v>
                </c:pt>
                <c:pt idx="1354">
                  <c:v>1700</c:v>
                </c:pt>
                <c:pt idx="1355">
                  <c:v>1710</c:v>
                </c:pt>
                <c:pt idx="1356">
                  <c:v>1710</c:v>
                </c:pt>
                <c:pt idx="1357">
                  <c:v>1710</c:v>
                </c:pt>
                <c:pt idx="1358">
                  <c:v>1710</c:v>
                </c:pt>
                <c:pt idx="1359">
                  <c:v>1710</c:v>
                </c:pt>
                <c:pt idx="1360">
                  <c:v>1710</c:v>
                </c:pt>
                <c:pt idx="1361">
                  <c:v>1710</c:v>
                </c:pt>
                <c:pt idx="1362">
                  <c:v>1710</c:v>
                </c:pt>
                <c:pt idx="1363">
                  <c:v>1710</c:v>
                </c:pt>
                <c:pt idx="1364">
                  <c:v>1710</c:v>
                </c:pt>
                <c:pt idx="1365">
                  <c:v>1720</c:v>
                </c:pt>
                <c:pt idx="1366">
                  <c:v>1720</c:v>
                </c:pt>
                <c:pt idx="1367">
                  <c:v>1720</c:v>
                </c:pt>
                <c:pt idx="1368">
                  <c:v>1720</c:v>
                </c:pt>
                <c:pt idx="1369">
                  <c:v>1720</c:v>
                </c:pt>
                <c:pt idx="1370">
                  <c:v>1720</c:v>
                </c:pt>
                <c:pt idx="1371">
                  <c:v>1720</c:v>
                </c:pt>
                <c:pt idx="1372">
                  <c:v>1720</c:v>
                </c:pt>
                <c:pt idx="1373">
                  <c:v>1720</c:v>
                </c:pt>
                <c:pt idx="1374">
                  <c:v>1720</c:v>
                </c:pt>
                <c:pt idx="1375">
                  <c:v>1730</c:v>
                </c:pt>
                <c:pt idx="1376">
                  <c:v>1730</c:v>
                </c:pt>
                <c:pt idx="1377">
                  <c:v>1730</c:v>
                </c:pt>
                <c:pt idx="1378">
                  <c:v>1730</c:v>
                </c:pt>
                <c:pt idx="1379">
                  <c:v>1730</c:v>
                </c:pt>
                <c:pt idx="1380">
                  <c:v>1730</c:v>
                </c:pt>
                <c:pt idx="1381">
                  <c:v>1730</c:v>
                </c:pt>
                <c:pt idx="1382">
                  <c:v>1730</c:v>
                </c:pt>
                <c:pt idx="1383">
                  <c:v>1730</c:v>
                </c:pt>
                <c:pt idx="1384">
                  <c:v>1730</c:v>
                </c:pt>
                <c:pt idx="1385">
                  <c:v>1730</c:v>
                </c:pt>
                <c:pt idx="1386">
                  <c:v>1740</c:v>
                </c:pt>
                <c:pt idx="1387">
                  <c:v>1740</c:v>
                </c:pt>
                <c:pt idx="1388">
                  <c:v>1740</c:v>
                </c:pt>
                <c:pt idx="1389">
                  <c:v>1740</c:v>
                </c:pt>
                <c:pt idx="1390">
                  <c:v>1740</c:v>
                </c:pt>
                <c:pt idx="1391">
                  <c:v>1740</c:v>
                </c:pt>
                <c:pt idx="1392">
                  <c:v>1740</c:v>
                </c:pt>
                <c:pt idx="1393">
                  <c:v>1740</c:v>
                </c:pt>
                <c:pt idx="1394">
                  <c:v>1740</c:v>
                </c:pt>
                <c:pt idx="1395">
                  <c:v>1740</c:v>
                </c:pt>
                <c:pt idx="1396">
                  <c:v>1750</c:v>
                </c:pt>
                <c:pt idx="1397">
                  <c:v>1750</c:v>
                </c:pt>
                <c:pt idx="1398">
                  <c:v>1750</c:v>
                </c:pt>
                <c:pt idx="1399">
                  <c:v>1750</c:v>
                </c:pt>
                <c:pt idx="1400">
                  <c:v>1750</c:v>
                </c:pt>
                <c:pt idx="1401">
                  <c:v>1750</c:v>
                </c:pt>
                <c:pt idx="1402">
                  <c:v>1750</c:v>
                </c:pt>
                <c:pt idx="1403">
                  <c:v>1750</c:v>
                </c:pt>
                <c:pt idx="1404">
                  <c:v>1750</c:v>
                </c:pt>
                <c:pt idx="1405">
                  <c:v>1750</c:v>
                </c:pt>
                <c:pt idx="1406">
                  <c:v>1750</c:v>
                </c:pt>
                <c:pt idx="1407">
                  <c:v>1760</c:v>
                </c:pt>
                <c:pt idx="1408">
                  <c:v>1760</c:v>
                </c:pt>
                <c:pt idx="1409">
                  <c:v>1760</c:v>
                </c:pt>
                <c:pt idx="1410">
                  <c:v>1760</c:v>
                </c:pt>
                <c:pt idx="1411">
                  <c:v>1760</c:v>
                </c:pt>
                <c:pt idx="1412">
                  <c:v>1760</c:v>
                </c:pt>
                <c:pt idx="1413">
                  <c:v>1760</c:v>
                </c:pt>
                <c:pt idx="1414">
                  <c:v>1760</c:v>
                </c:pt>
                <c:pt idx="1415">
                  <c:v>1760</c:v>
                </c:pt>
                <c:pt idx="1416">
                  <c:v>1760</c:v>
                </c:pt>
                <c:pt idx="1417">
                  <c:v>1770</c:v>
                </c:pt>
                <c:pt idx="1418">
                  <c:v>1770</c:v>
                </c:pt>
                <c:pt idx="1419">
                  <c:v>1770</c:v>
                </c:pt>
                <c:pt idx="1420">
                  <c:v>1770</c:v>
                </c:pt>
                <c:pt idx="1421">
                  <c:v>1770</c:v>
                </c:pt>
                <c:pt idx="1422">
                  <c:v>1770</c:v>
                </c:pt>
                <c:pt idx="1423">
                  <c:v>1770</c:v>
                </c:pt>
                <c:pt idx="1424">
                  <c:v>1770</c:v>
                </c:pt>
                <c:pt idx="1425">
                  <c:v>1770</c:v>
                </c:pt>
                <c:pt idx="1426">
                  <c:v>1770</c:v>
                </c:pt>
                <c:pt idx="1427">
                  <c:v>1780</c:v>
                </c:pt>
                <c:pt idx="1428">
                  <c:v>1780</c:v>
                </c:pt>
                <c:pt idx="1429">
                  <c:v>1780</c:v>
                </c:pt>
                <c:pt idx="1430">
                  <c:v>1780</c:v>
                </c:pt>
                <c:pt idx="1431">
                  <c:v>1780</c:v>
                </c:pt>
                <c:pt idx="1432">
                  <c:v>1780</c:v>
                </c:pt>
                <c:pt idx="1433">
                  <c:v>1780</c:v>
                </c:pt>
                <c:pt idx="1434">
                  <c:v>1780</c:v>
                </c:pt>
                <c:pt idx="1435">
                  <c:v>1780</c:v>
                </c:pt>
                <c:pt idx="1436">
                  <c:v>1780</c:v>
                </c:pt>
                <c:pt idx="1437">
                  <c:v>1780</c:v>
                </c:pt>
                <c:pt idx="1438">
                  <c:v>1790</c:v>
                </c:pt>
                <c:pt idx="1439">
                  <c:v>1790</c:v>
                </c:pt>
                <c:pt idx="1440">
                  <c:v>1790</c:v>
                </c:pt>
                <c:pt idx="1441">
                  <c:v>1790</c:v>
                </c:pt>
                <c:pt idx="1442">
                  <c:v>1790</c:v>
                </c:pt>
                <c:pt idx="1443">
                  <c:v>1790</c:v>
                </c:pt>
                <c:pt idx="1444">
                  <c:v>1790</c:v>
                </c:pt>
                <c:pt idx="1445">
                  <c:v>1790</c:v>
                </c:pt>
                <c:pt idx="1446">
                  <c:v>1790</c:v>
                </c:pt>
                <c:pt idx="1447">
                  <c:v>1790</c:v>
                </c:pt>
                <c:pt idx="1448">
                  <c:v>1800</c:v>
                </c:pt>
                <c:pt idx="1449">
                  <c:v>1800</c:v>
                </c:pt>
                <c:pt idx="1450">
                  <c:v>1800</c:v>
                </c:pt>
                <c:pt idx="1451">
                  <c:v>1800</c:v>
                </c:pt>
                <c:pt idx="1452">
                  <c:v>1800</c:v>
                </c:pt>
                <c:pt idx="1453">
                  <c:v>1800</c:v>
                </c:pt>
                <c:pt idx="1454">
                  <c:v>1800</c:v>
                </c:pt>
                <c:pt idx="1455">
                  <c:v>1800</c:v>
                </c:pt>
                <c:pt idx="1456">
                  <c:v>1800</c:v>
                </c:pt>
                <c:pt idx="1457">
                  <c:v>1800</c:v>
                </c:pt>
                <c:pt idx="1458">
                  <c:v>1810</c:v>
                </c:pt>
                <c:pt idx="1459">
                  <c:v>1810</c:v>
                </c:pt>
                <c:pt idx="1460">
                  <c:v>1810</c:v>
                </c:pt>
                <c:pt idx="1461">
                  <c:v>1810</c:v>
                </c:pt>
                <c:pt idx="1462">
                  <c:v>1810</c:v>
                </c:pt>
                <c:pt idx="1463">
                  <c:v>1810</c:v>
                </c:pt>
                <c:pt idx="1464">
                  <c:v>1810</c:v>
                </c:pt>
                <c:pt idx="1465">
                  <c:v>1810</c:v>
                </c:pt>
                <c:pt idx="1466">
                  <c:v>1810</c:v>
                </c:pt>
                <c:pt idx="1467">
                  <c:v>1810</c:v>
                </c:pt>
                <c:pt idx="1468">
                  <c:v>1810</c:v>
                </c:pt>
                <c:pt idx="1469">
                  <c:v>1820</c:v>
                </c:pt>
                <c:pt idx="1470">
                  <c:v>1820</c:v>
                </c:pt>
                <c:pt idx="1471">
                  <c:v>1820</c:v>
                </c:pt>
                <c:pt idx="1472">
                  <c:v>1820</c:v>
                </c:pt>
                <c:pt idx="1473">
                  <c:v>1820</c:v>
                </c:pt>
                <c:pt idx="1474">
                  <c:v>1820</c:v>
                </c:pt>
                <c:pt idx="1475">
                  <c:v>1820</c:v>
                </c:pt>
                <c:pt idx="1476">
                  <c:v>1820</c:v>
                </c:pt>
                <c:pt idx="1477">
                  <c:v>1820</c:v>
                </c:pt>
                <c:pt idx="1478">
                  <c:v>1820</c:v>
                </c:pt>
                <c:pt idx="1479">
                  <c:v>1830</c:v>
                </c:pt>
                <c:pt idx="1480">
                  <c:v>1830</c:v>
                </c:pt>
                <c:pt idx="1481">
                  <c:v>1830</c:v>
                </c:pt>
                <c:pt idx="1482">
                  <c:v>1830</c:v>
                </c:pt>
                <c:pt idx="1483">
                  <c:v>1830</c:v>
                </c:pt>
                <c:pt idx="1484">
                  <c:v>1830</c:v>
                </c:pt>
                <c:pt idx="1485">
                  <c:v>1830</c:v>
                </c:pt>
                <c:pt idx="1486">
                  <c:v>1830</c:v>
                </c:pt>
                <c:pt idx="1487">
                  <c:v>1830</c:v>
                </c:pt>
                <c:pt idx="1488">
                  <c:v>1830</c:v>
                </c:pt>
                <c:pt idx="1489">
                  <c:v>1840</c:v>
                </c:pt>
                <c:pt idx="1490">
                  <c:v>1840</c:v>
                </c:pt>
                <c:pt idx="1491">
                  <c:v>1840</c:v>
                </c:pt>
                <c:pt idx="1492">
                  <c:v>1840</c:v>
                </c:pt>
                <c:pt idx="1493">
                  <c:v>1840</c:v>
                </c:pt>
                <c:pt idx="1494">
                  <c:v>1840</c:v>
                </c:pt>
                <c:pt idx="1495">
                  <c:v>1840</c:v>
                </c:pt>
                <c:pt idx="1496">
                  <c:v>1840</c:v>
                </c:pt>
                <c:pt idx="1497">
                  <c:v>1840</c:v>
                </c:pt>
                <c:pt idx="1498">
                  <c:v>1840</c:v>
                </c:pt>
                <c:pt idx="1499">
                  <c:v>1840</c:v>
                </c:pt>
                <c:pt idx="1500">
                  <c:v>1850</c:v>
                </c:pt>
                <c:pt idx="1501">
                  <c:v>1850</c:v>
                </c:pt>
                <c:pt idx="1502">
                  <c:v>1850</c:v>
                </c:pt>
                <c:pt idx="1503">
                  <c:v>1850</c:v>
                </c:pt>
                <c:pt idx="1504">
                  <c:v>1850</c:v>
                </c:pt>
                <c:pt idx="1505">
                  <c:v>1850</c:v>
                </c:pt>
                <c:pt idx="1506">
                  <c:v>1850</c:v>
                </c:pt>
                <c:pt idx="1507">
                  <c:v>1850</c:v>
                </c:pt>
                <c:pt idx="1508">
                  <c:v>1850</c:v>
                </c:pt>
                <c:pt idx="1509">
                  <c:v>1850</c:v>
                </c:pt>
                <c:pt idx="1510">
                  <c:v>1860</c:v>
                </c:pt>
                <c:pt idx="1511">
                  <c:v>1860</c:v>
                </c:pt>
                <c:pt idx="1512">
                  <c:v>1860</c:v>
                </c:pt>
                <c:pt idx="1513">
                  <c:v>1860</c:v>
                </c:pt>
                <c:pt idx="1514">
                  <c:v>1860</c:v>
                </c:pt>
                <c:pt idx="1515">
                  <c:v>1860</c:v>
                </c:pt>
                <c:pt idx="1516">
                  <c:v>1860</c:v>
                </c:pt>
                <c:pt idx="1517">
                  <c:v>1860</c:v>
                </c:pt>
                <c:pt idx="1518">
                  <c:v>1860</c:v>
                </c:pt>
                <c:pt idx="1519">
                  <c:v>1860</c:v>
                </c:pt>
                <c:pt idx="1520">
                  <c:v>1860</c:v>
                </c:pt>
                <c:pt idx="1521">
                  <c:v>1870</c:v>
                </c:pt>
                <c:pt idx="1522">
                  <c:v>1870</c:v>
                </c:pt>
                <c:pt idx="1523">
                  <c:v>1870</c:v>
                </c:pt>
                <c:pt idx="1524">
                  <c:v>1870</c:v>
                </c:pt>
                <c:pt idx="1525">
                  <c:v>1870</c:v>
                </c:pt>
                <c:pt idx="1526">
                  <c:v>1870</c:v>
                </c:pt>
                <c:pt idx="1527">
                  <c:v>1870</c:v>
                </c:pt>
                <c:pt idx="1528">
                  <c:v>1870</c:v>
                </c:pt>
                <c:pt idx="1529">
                  <c:v>1870</c:v>
                </c:pt>
                <c:pt idx="1530">
                  <c:v>1870</c:v>
                </c:pt>
                <c:pt idx="1531">
                  <c:v>1880</c:v>
                </c:pt>
                <c:pt idx="1532">
                  <c:v>1880</c:v>
                </c:pt>
                <c:pt idx="1533">
                  <c:v>1880</c:v>
                </c:pt>
                <c:pt idx="1534">
                  <c:v>1880</c:v>
                </c:pt>
                <c:pt idx="1535">
                  <c:v>1880</c:v>
                </c:pt>
                <c:pt idx="1536">
                  <c:v>1880</c:v>
                </c:pt>
                <c:pt idx="1537">
                  <c:v>1880</c:v>
                </c:pt>
                <c:pt idx="1538">
                  <c:v>1880</c:v>
                </c:pt>
                <c:pt idx="1539">
                  <c:v>1880</c:v>
                </c:pt>
                <c:pt idx="1540">
                  <c:v>1880</c:v>
                </c:pt>
                <c:pt idx="1541">
                  <c:v>1890</c:v>
                </c:pt>
                <c:pt idx="1542">
                  <c:v>1890</c:v>
                </c:pt>
                <c:pt idx="1543">
                  <c:v>1890</c:v>
                </c:pt>
                <c:pt idx="1544">
                  <c:v>1890</c:v>
                </c:pt>
                <c:pt idx="1545">
                  <c:v>1890</c:v>
                </c:pt>
                <c:pt idx="1546">
                  <c:v>1890</c:v>
                </c:pt>
                <c:pt idx="1547">
                  <c:v>1890</c:v>
                </c:pt>
                <c:pt idx="1548">
                  <c:v>1890</c:v>
                </c:pt>
                <c:pt idx="1549">
                  <c:v>1890</c:v>
                </c:pt>
                <c:pt idx="1550">
                  <c:v>1890</c:v>
                </c:pt>
                <c:pt idx="1551">
                  <c:v>1890</c:v>
                </c:pt>
                <c:pt idx="1552">
                  <c:v>1900</c:v>
                </c:pt>
                <c:pt idx="1553">
                  <c:v>1900</c:v>
                </c:pt>
                <c:pt idx="1554">
                  <c:v>1900</c:v>
                </c:pt>
                <c:pt idx="1555">
                  <c:v>1900</c:v>
                </c:pt>
                <c:pt idx="1556">
                  <c:v>1900</c:v>
                </c:pt>
                <c:pt idx="1557">
                  <c:v>1900</c:v>
                </c:pt>
                <c:pt idx="1558">
                  <c:v>1900</c:v>
                </c:pt>
                <c:pt idx="1559">
                  <c:v>1900</c:v>
                </c:pt>
                <c:pt idx="1560">
                  <c:v>1900</c:v>
                </c:pt>
                <c:pt idx="1561">
                  <c:v>1900</c:v>
                </c:pt>
                <c:pt idx="1562">
                  <c:v>1910</c:v>
                </c:pt>
                <c:pt idx="1563">
                  <c:v>1910</c:v>
                </c:pt>
                <c:pt idx="1564">
                  <c:v>1910</c:v>
                </c:pt>
                <c:pt idx="1565">
                  <c:v>1910</c:v>
                </c:pt>
                <c:pt idx="1566">
                  <c:v>1910</c:v>
                </c:pt>
                <c:pt idx="1567">
                  <c:v>1910</c:v>
                </c:pt>
                <c:pt idx="1568">
                  <c:v>1910</c:v>
                </c:pt>
                <c:pt idx="1569">
                  <c:v>1910</c:v>
                </c:pt>
                <c:pt idx="1570">
                  <c:v>1910</c:v>
                </c:pt>
                <c:pt idx="1571">
                  <c:v>1910</c:v>
                </c:pt>
                <c:pt idx="1572">
                  <c:v>1920</c:v>
                </c:pt>
                <c:pt idx="1573">
                  <c:v>1920</c:v>
                </c:pt>
                <c:pt idx="1574">
                  <c:v>1920</c:v>
                </c:pt>
                <c:pt idx="1575">
                  <c:v>1920</c:v>
                </c:pt>
                <c:pt idx="1576">
                  <c:v>1920</c:v>
                </c:pt>
                <c:pt idx="1577">
                  <c:v>1920</c:v>
                </c:pt>
                <c:pt idx="1578">
                  <c:v>1920</c:v>
                </c:pt>
                <c:pt idx="1579">
                  <c:v>1920</c:v>
                </c:pt>
                <c:pt idx="1580">
                  <c:v>1920</c:v>
                </c:pt>
                <c:pt idx="1581">
                  <c:v>1920</c:v>
                </c:pt>
                <c:pt idx="1582">
                  <c:v>1920</c:v>
                </c:pt>
                <c:pt idx="1583">
                  <c:v>1930</c:v>
                </c:pt>
                <c:pt idx="1584">
                  <c:v>1930</c:v>
                </c:pt>
                <c:pt idx="1585">
                  <c:v>1930</c:v>
                </c:pt>
                <c:pt idx="1586">
                  <c:v>1930</c:v>
                </c:pt>
                <c:pt idx="1587">
                  <c:v>1930</c:v>
                </c:pt>
                <c:pt idx="1588">
                  <c:v>1930</c:v>
                </c:pt>
                <c:pt idx="1589">
                  <c:v>1930</c:v>
                </c:pt>
                <c:pt idx="1590">
                  <c:v>1930</c:v>
                </c:pt>
                <c:pt idx="1591">
                  <c:v>1930</c:v>
                </c:pt>
                <c:pt idx="1592">
                  <c:v>1930</c:v>
                </c:pt>
                <c:pt idx="1593">
                  <c:v>1940</c:v>
                </c:pt>
                <c:pt idx="1594">
                  <c:v>1940</c:v>
                </c:pt>
                <c:pt idx="1595">
                  <c:v>1940</c:v>
                </c:pt>
                <c:pt idx="1596">
                  <c:v>1940</c:v>
                </c:pt>
                <c:pt idx="1597">
                  <c:v>1940</c:v>
                </c:pt>
                <c:pt idx="1598">
                  <c:v>1940</c:v>
                </c:pt>
                <c:pt idx="1599">
                  <c:v>1940</c:v>
                </c:pt>
                <c:pt idx="1600">
                  <c:v>1940</c:v>
                </c:pt>
                <c:pt idx="1601">
                  <c:v>1940</c:v>
                </c:pt>
                <c:pt idx="1602">
                  <c:v>1940</c:v>
                </c:pt>
                <c:pt idx="1603">
                  <c:v>1940</c:v>
                </c:pt>
                <c:pt idx="1604">
                  <c:v>1950</c:v>
                </c:pt>
                <c:pt idx="1605">
                  <c:v>1950</c:v>
                </c:pt>
                <c:pt idx="1606">
                  <c:v>1950</c:v>
                </c:pt>
                <c:pt idx="1607">
                  <c:v>1950</c:v>
                </c:pt>
                <c:pt idx="1608">
                  <c:v>1950</c:v>
                </c:pt>
                <c:pt idx="1609">
                  <c:v>1950</c:v>
                </c:pt>
                <c:pt idx="1610">
                  <c:v>1950</c:v>
                </c:pt>
                <c:pt idx="1611">
                  <c:v>1950</c:v>
                </c:pt>
                <c:pt idx="1612">
                  <c:v>1950</c:v>
                </c:pt>
                <c:pt idx="1613">
                  <c:v>1950</c:v>
                </c:pt>
                <c:pt idx="1614">
                  <c:v>1960</c:v>
                </c:pt>
                <c:pt idx="1615">
                  <c:v>1960</c:v>
                </c:pt>
                <c:pt idx="1616">
                  <c:v>1960</c:v>
                </c:pt>
                <c:pt idx="1617">
                  <c:v>1960</c:v>
                </c:pt>
                <c:pt idx="1618">
                  <c:v>1960</c:v>
                </c:pt>
                <c:pt idx="1619">
                  <c:v>1960</c:v>
                </c:pt>
                <c:pt idx="1620">
                  <c:v>1960</c:v>
                </c:pt>
                <c:pt idx="1621">
                  <c:v>1960</c:v>
                </c:pt>
                <c:pt idx="1622">
                  <c:v>1960</c:v>
                </c:pt>
                <c:pt idx="1623">
                  <c:v>1960</c:v>
                </c:pt>
                <c:pt idx="1624">
                  <c:v>1970</c:v>
                </c:pt>
                <c:pt idx="1625">
                  <c:v>1970</c:v>
                </c:pt>
                <c:pt idx="1626">
                  <c:v>1970</c:v>
                </c:pt>
                <c:pt idx="1627">
                  <c:v>1970</c:v>
                </c:pt>
                <c:pt idx="1628">
                  <c:v>1970</c:v>
                </c:pt>
                <c:pt idx="1629">
                  <c:v>1970</c:v>
                </c:pt>
                <c:pt idx="1630">
                  <c:v>1970</c:v>
                </c:pt>
                <c:pt idx="1631">
                  <c:v>1970</c:v>
                </c:pt>
                <c:pt idx="1632">
                  <c:v>1970</c:v>
                </c:pt>
                <c:pt idx="1633">
                  <c:v>1970</c:v>
                </c:pt>
                <c:pt idx="1634">
                  <c:v>1970</c:v>
                </c:pt>
                <c:pt idx="1635">
                  <c:v>1980</c:v>
                </c:pt>
                <c:pt idx="1636">
                  <c:v>1980</c:v>
                </c:pt>
                <c:pt idx="1637">
                  <c:v>1980</c:v>
                </c:pt>
                <c:pt idx="1638">
                  <c:v>1980</c:v>
                </c:pt>
                <c:pt idx="1639">
                  <c:v>1980</c:v>
                </c:pt>
                <c:pt idx="1640">
                  <c:v>1980</c:v>
                </c:pt>
                <c:pt idx="1641">
                  <c:v>1980</c:v>
                </c:pt>
                <c:pt idx="1642">
                  <c:v>1980</c:v>
                </c:pt>
                <c:pt idx="1643">
                  <c:v>1980</c:v>
                </c:pt>
                <c:pt idx="1644">
                  <c:v>1980</c:v>
                </c:pt>
                <c:pt idx="1645">
                  <c:v>1990</c:v>
                </c:pt>
                <c:pt idx="1646">
                  <c:v>1990</c:v>
                </c:pt>
                <c:pt idx="1647">
                  <c:v>1990</c:v>
                </c:pt>
                <c:pt idx="1648">
                  <c:v>1990</c:v>
                </c:pt>
                <c:pt idx="1649">
                  <c:v>1990</c:v>
                </c:pt>
                <c:pt idx="1650">
                  <c:v>1990</c:v>
                </c:pt>
                <c:pt idx="1651">
                  <c:v>1990</c:v>
                </c:pt>
                <c:pt idx="1652">
                  <c:v>1990</c:v>
                </c:pt>
                <c:pt idx="1653">
                  <c:v>1990</c:v>
                </c:pt>
                <c:pt idx="1654">
                  <c:v>1990</c:v>
                </c:pt>
                <c:pt idx="1655">
                  <c:v>2000</c:v>
                </c:pt>
                <c:pt idx="1656">
                  <c:v>2000</c:v>
                </c:pt>
                <c:pt idx="1657">
                  <c:v>2000</c:v>
                </c:pt>
                <c:pt idx="1658">
                  <c:v>2000</c:v>
                </c:pt>
                <c:pt idx="1659">
                  <c:v>2000</c:v>
                </c:pt>
                <c:pt idx="1660">
                  <c:v>2000</c:v>
                </c:pt>
                <c:pt idx="1661">
                  <c:v>2000</c:v>
                </c:pt>
                <c:pt idx="1662">
                  <c:v>2000</c:v>
                </c:pt>
                <c:pt idx="1663">
                  <c:v>2000</c:v>
                </c:pt>
                <c:pt idx="1664">
                  <c:v>2000</c:v>
                </c:pt>
                <c:pt idx="1665">
                  <c:v>2000</c:v>
                </c:pt>
                <c:pt idx="1666">
                  <c:v>2010</c:v>
                </c:pt>
                <c:pt idx="1667">
                  <c:v>2010</c:v>
                </c:pt>
                <c:pt idx="1668">
                  <c:v>2010</c:v>
                </c:pt>
                <c:pt idx="1669">
                  <c:v>2010</c:v>
                </c:pt>
                <c:pt idx="1670">
                  <c:v>2010</c:v>
                </c:pt>
                <c:pt idx="1671">
                  <c:v>2010</c:v>
                </c:pt>
                <c:pt idx="1672">
                  <c:v>2010</c:v>
                </c:pt>
                <c:pt idx="1673">
                  <c:v>2010</c:v>
                </c:pt>
                <c:pt idx="1674">
                  <c:v>2010</c:v>
                </c:pt>
                <c:pt idx="1675">
                  <c:v>2010</c:v>
                </c:pt>
                <c:pt idx="1676">
                  <c:v>2020</c:v>
                </c:pt>
                <c:pt idx="1677">
                  <c:v>2020</c:v>
                </c:pt>
                <c:pt idx="1678">
                  <c:v>2020</c:v>
                </c:pt>
                <c:pt idx="1679">
                  <c:v>2020</c:v>
                </c:pt>
                <c:pt idx="1680">
                  <c:v>2020</c:v>
                </c:pt>
                <c:pt idx="1681">
                  <c:v>2020</c:v>
                </c:pt>
                <c:pt idx="1682">
                  <c:v>2020</c:v>
                </c:pt>
                <c:pt idx="1683">
                  <c:v>2020</c:v>
                </c:pt>
                <c:pt idx="1684">
                  <c:v>2020</c:v>
                </c:pt>
                <c:pt idx="1685">
                  <c:v>2020</c:v>
                </c:pt>
                <c:pt idx="1686">
                  <c:v>2020</c:v>
                </c:pt>
                <c:pt idx="1687">
                  <c:v>2030</c:v>
                </c:pt>
                <c:pt idx="1688">
                  <c:v>2030</c:v>
                </c:pt>
                <c:pt idx="1689">
                  <c:v>2030</c:v>
                </c:pt>
                <c:pt idx="1690">
                  <c:v>2030</c:v>
                </c:pt>
                <c:pt idx="1691">
                  <c:v>2030</c:v>
                </c:pt>
                <c:pt idx="1692">
                  <c:v>2030</c:v>
                </c:pt>
                <c:pt idx="1693">
                  <c:v>2030</c:v>
                </c:pt>
                <c:pt idx="1694">
                  <c:v>2030</c:v>
                </c:pt>
                <c:pt idx="1695">
                  <c:v>2030</c:v>
                </c:pt>
                <c:pt idx="1696">
                  <c:v>2030</c:v>
                </c:pt>
                <c:pt idx="1697">
                  <c:v>2040</c:v>
                </c:pt>
                <c:pt idx="1698">
                  <c:v>2040</c:v>
                </c:pt>
                <c:pt idx="1699">
                  <c:v>2040</c:v>
                </c:pt>
                <c:pt idx="1700">
                  <c:v>2040</c:v>
                </c:pt>
                <c:pt idx="1701">
                  <c:v>2040</c:v>
                </c:pt>
                <c:pt idx="1702">
                  <c:v>2040</c:v>
                </c:pt>
                <c:pt idx="1703">
                  <c:v>2040</c:v>
                </c:pt>
                <c:pt idx="1704">
                  <c:v>2040</c:v>
                </c:pt>
                <c:pt idx="1705">
                  <c:v>2040</c:v>
                </c:pt>
                <c:pt idx="1706">
                  <c:v>2040</c:v>
                </c:pt>
                <c:pt idx="1707">
                  <c:v>2050</c:v>
                </c:pt>
                <c:pt idx="1708">
                  <c:v>2050</c:v>
                </c:pt>
                <c:pt idx="1709">
                  <c:v>2050</c:v>
                </c:pt>
                <c:pt idx="1710">
                  <c:v>2050</c:v>
                </c:pt>
                <c:pt idx="1711">
                  <c:v>2050</c:v>
                </c:pt>
                <c:pt idx="1712">
                  <c:v>2050</c:v>
                </c:pt>
                <c:pt idx="1713">
                  <c:v>2050</c:v>
                </c:pt>
                <c:pt idx="1714">
                  <c:v>2050</c:v>
                </c:pt>
                <c:pt idx="1715">
                  <c:v>2050</c:v>
                </c:pt>
                <c:pt idx="1716">
                  <c:v>2050</c:v>
                </c:pt>
                <c:pt idx="1717">
                  <c:v>2050</c:v>
                </c:pt>
                <c:pt idx="1718">
                  <c:v>2060</c:v>
                </c:pt>
                <c:pt idx="1719">
                  <c:v>2060</c:v>
                </c:pt>
                <c:pt idx="1720">
                  <c:v>2060</c:v>
                </c:pt>
                <c:pt idx="1721">
                  <c:v>2060</c:v>
                </c:pt>
                <c:pt idx="1722">
                  <c:v>2060</c:v>
                </c:pt>
                <c:pt idx="1723">
                  <c:v>2060</c:v>
                </c:pt>
                <c:pt idx="1724">
                  <c:v>2060</c:v>
                </c:pt>
                <c:pt idx="1725">
                  <c:v>2060</c:v>
                </c:pt>
                <c:pt idx="1726">
                  <c:v>2060</c:v>
                </c:pt>
                <c:pt idx="1727">
                  <c:v>2060</c:v>
                </c:pt>
                <c:pt idx="1728">
                  <c:v>2070</c:v>
                </c:pt>
                <c:pt idx="1729">
                  <c:v>2070</c:v>
                </c:pt>
                <c:pt idx="1730">
                  <c:v>2070</c:v>
                </c:pt>
                <c:pt idx="1731">
                  <c:v>2070</c:v>
                </c:pt>
                <c:pt idx="1732">
                  <c:v>2070</c:v>
                </c:pt>
                <c:pt idx="1733">
                  <c:v>2070</c:v>
                </c:pt>
                <c:pt idx="1734">
                  <c:v>2070</c:v>
                </c:pt>
                <c:pt idx="1735">
                  <c:v>2070</c:v>
                </c:pt>
                <c:pt idx="1736">
                  <c:v>2070</c:v>
                </c:pt>
                <c:pt idx="1737">
                  <c:v>2070</c:v>
                </c:pt>
                <c:pt idx="1738">
                  <c:v>2080</c:v>
                </c:pt>
                <c:pt idx="1739">
                  <c:v>2080</c:v>
                </c:pt>
                <c:pt idx="1740">
                  <c:v>2080</c:v>
                </c:pt>
                <c:pt idx="1741">
                  <c:v>2080</c:v>
                </c:pt>
                <c:pt idx="1742">
                  <c:v>2080</c:v>
                </c:pt>
                <c:pt idx="1743">
                  <c:v>2080</c:v>
                </c:pt>
                <c:pt idx="1744">
                  <c:v>2080</c:v>
                </c:pt>
                <c:pt idx="1745">
                  <c:v>2080</c:v>
                </c:pt>
                <c:pt idx="1746">
                  <c:v>2080</c:v>
                </c:pt>
                <c:pt idx="1747">
                  <c:v>2080</c:v>
                </c:pt>
                <c:pt idx="1748">
                  <c:v>2080</c:v>
                </c:pt>
                <c:pt idx="1749">
                  <c:v>2090</c:v>
                </c:pt>
                <c:pt idx="1750">
                  <c:v>2090</c:v>
                </c:pt>
                <c:pt idx="1751">
                  <c:v>2090</c:v>
                </c:pt>
                <c:pt idx="1752">
                  <c:v>2090</c:v>
                </c:pt>
                <c:pt idx="1753">
                  <c:v>2090</c:v>
                </c:pt>
                <c:pt idx="1754">
                  <c:v>2090</c:v>
                </c:pt>
                <c:pt idx="1755">
                  <c:v>2090</c:v>
                </c:pt>
                <c:pt idx="1756">
                  <c:v>2090</c:v>
                </c:pt>
                <c:pt idx="1757">
                  <c:v>2090</c:v>
                </c:pt>
                <c:pt idx="1758">
                  <c:v>2090</c:v>
                </c:pt>
                <c:pt idx="1759">
                  <c:v>2100</c:v>
                </c:pt>
                <c:pt idx="1760">
                  <c:v>2100</c:v>
                </c:pt>
                <c:pt idx="1761">
                  <c:v>2100</c:v>
                </c:pt>
                <c:pt idx="1762">
                  <c:v>2100</c:v>
                </c:pt>
                <c:pt idx="1763">
                  <c:v>2100</c:v>
                </c:pt>
                <c:pt idx="1764">
                  <c:v>2100</c:v>
                </c:pt>
                <c:pt idx="1765">
                  <c:v>2100</c:v>
                </c:pt>
                <c:pt idx="1766">
                  <c:v>2100</c:v>
                </c:pt>
                <c:pt idx="1767">
                  <c:v>2100</c:v>
                </c:pt>
                <c:pt idx="1768">
                  <c:v>2100</c:v>
                </c:pt>
                <c:pt idx="1769">
                  <c:v>2110</c:v>
                </c:pt>
                <c:pt idx="1770">
                  <c:v>2110</c:v>
                </c:pt>
                <c:pt idx="1771">
                  <c:v>2110</c:v>
                </c:pt>
                <c:pt idx="1772">
                  <c:v>2110</c:v>
                </c:pt>
                <c:pt idx="1773">
                  <c:v>2110</c:v>
                </c:pt>
                <c:pt idx="1774">
                  <c:v>2110</c:v>
                </c:pt>
                <c:pt idx="1775">
                  <c:v>2110</c:v>
                </c:pt>
                <c:pt idx="1776">
                  <c:v>2110</c:v>
                </c:pt>
                <c:pt idx="1777">
                  <c:v>2110</c:v>
                </c:pt>
                <c:pt idx="1778">
                  <c:v>2110</c:v>
                </c:pt>
                <c:pt idx="1779">
                  <c:v>2110</c:v>
                </c:pt>
                <c:pt idx="1780">
                  <c:v>2120</c:v>
                </c:pt>
                <c:pt idx="1781">
                  <c:v>2120</c:v>
                </c:pt>
                <c:pt idx="1782">
                  <c:v>2120</c:v>
                </c:pt>
                <c:pt idx="1783">
                  <c:v>2120</c:v>
                </c:pt>
                <c:pt idx="1784">
                  <c:v>2120</c:v>
                </c:pt>
                <c:pt idx="1785">
                  <c:v>2120</c:v>
                </c:pt>
                <c:pt idx="1786">
                  <c:v>2120</c:v>
                </c:pt>
                <c:pt idx="1787">
                  <c:v>2120</c:v>
                </c:pt>
                <c:pt idx="1788">
                  <c:v>2120</c:v>
                </c:pt>
                <c:pt idx="1789">
                  <c:v>2120</c:v>
                </c:pt>
                <c:pt idx="1790">
                  <c:v>2130</c:v>
                </c:pt>
                <c:pt idx="1791">
                  <c:v>2130</c:v>
                </c:pt>
                <c:pt idx="1792">
                  <c:v>2130</c:v>
                </c:pt>
                <c:pt idx="1793">
                  <c:v>2130</c:v>
                </c:pt>
                <c:pt idx="1794">
                  <c:v>2130</c:v>
                </c:pt>
                <c:pt idx="1795">
                  <c:v>2130</c:v>
                </c:pt>
                <c:pt idx="1796">
                  <c:v>2130</c:v>
                </c:pt>
                <c:pt idx="1797">
                  <c:v>2130</c:v>
                </c:pt>
                <c:pt idx="1798">
                  <c:v>2130</c:v>
                </c:pt>
                <c:pt idx="1799">
                  <c:v>2130</c:v>
                </c:pt>
                <c:pt idx="1800">
                  <c:v>2130</c:v>
                </c:pt>
                <c:pt idx="1801">
                  <c:v>2140</c:v>
                </c:pt>
                <c:pt idx="1802">
                  <c:v>2140</c:v>
                </c:pt>
                <c:pt idx="1803">
                  <c:v>2140</c:v>
                </c:pt>
                <c:pt idx="1804">
                  <c:v>2140</c:v>
                </c:pt>
                <c:pt idx="1805">
                  <c:v>2140</c:v>
                </c:pt>
                <c:pt idx="1806">
                  <c:v>2140</c:v>
                </c:pt>
                <c:pt idx="1807">
                  <c:v>2140</c:v>
                </c:pt>
                <c:pt idx="1808">
                  <c:v>2140</c:v>
                </c:pt>
                <c:pt idx="1809">
                  <c:v>2140</c:v>
                </c:pt>
                <c:pt idx="1810">
                  <c:v>2140</c:v>
                </c:pt>
                <c:pt idx="1811">
                  <c:v>2150</c:v>
                </c:pt>
                <c:pt idx="1812">
                  <c:v>2150</c:v>
                </c:pt>
                <c:pt idx="1813">
                  <c:v>2150</c:v>
                </c:pt>
                <c:pt idx="1814">
                  <c:v>2150</c:v>
                </c:pt>
                <c:pt idx="1815">
                  <c:v>2150</c:v>
                </c:pt>
                <c:pt idx="1816">
                  <c:v>2150</c:v>
                </c:pt>
                <c:pt idx="1817">
                  <c:v>2150</c:v>
                </c:pt>
                <c:pt idx="1818">
                  <c:v>2150</c:v>
                </c:pt>
                <c:pt idx="1819">
                  <c:v>2150</c:v>
                </c:pt>
                <c:pt idx="1820">
                  <c:v>2150</c:v>
                </c:pt>
                <c:pt idx="1821">
                  <c:v>2160</c:v>
                </c:pt>
                <c:pt idx="1822">
                  <c:v>2160</c:v>
                </c:pt>
                <c:pt idx="1823">
                  <c:v>2160</c:v>
                </c:pt>
                <c:pt idx="1824">
                  <c:v>2160</c:v>
                </c:pt>
                <c:pt idx="1825">
                  <c:v>2160</c:v>
                </c:pt>
                <c:pt idx="1826">
                  <c:v>2160</c:v>
                </c:pt>
                <c:pt idx="1827">
                  <c:v>2160</c:v>
                </c:pt>
                <c:pt idx="1828">
                  <c:v>2160</c:v>
                </c:pt>
                <c:pt idx="1829">
                  <c:v>2160</c:v>
                </c:pt>
                <c:pt idx="1830">
                  <c:v>2160</c:v>
                </c:pt>
                <c:pt idx="1831">
                  <c:v>2160</c:v>
                </c:pt>
                <c:pt idx="1832">
                  <c:v>2170</c:v>
                </c:pt>
                <c:pt idx="1833">
                  <c:v>2170</c:v>
                </c:pt>
                <c:pt idx="1834">
                  <c:v>2170</c:v>
                </c:pt>
                <c:pt idx="1835">
                  <c:v>2170</c:v>
                </c:pt>
                <c:pt idx="1836">
                  <c:v>2170</c:v>
                </c:pt>
                <c:pt idx="1837">
                  <c:v>2170</c:v>
                </c:pt>
                <c:pt idx="1838">
                  <c:v>2170</c:v>
                </c:pt>
                <c:pt idx="1839">
                  <c:v>2170</c:v>
                </c:pt>
                <c:pt idx="1840">
                  <c:v>2170</c:v>
                </c:pt>
                <c:pt idx="1841">
                  <c:v>2170</c:v>
                </c:pt>
                <c:pt idx="1842">
                  <c:v>2180</c:v>
                </c:pt>
                <c:pt idx="1843">
                  <c:v>2180</c:v>
                </c:pt>
                <c:pt idx="1844">
                  <c:v>2180</c:v>
                </c:pt>
                <c:pt idx="1845">
                  <c:v>2180</c:v>
                </c:pt>
                <c:pt idx="1846">
                  <c:v>2180</c:v>
                </c:pt>
                <c:pt idx="1847">
                  <c:v>2180</c:v>
                </c:pt>
                <c:pt idx="1848">
                  <c:v>2180</c:v>
                </c:pt>
                <c:pt idx="1849">
                  <c:v>2180</c:v>
                </c:pt>
                <c:pt idx="1850">
                  <c:v>2180</c:v>
                </c:pt>
                <c:pt idx="1851">
                  <c:v>2180</c:v>
                </c:pt>
                <c:pt idx="1852">
                  <c:v>2190</c:v>
                </c:pt>
                <c:pt idx="1853">
                  <c:v>2190</c:v>
                </c:pt>
                <c:pt idx="1854">
                  <c:v>2190</c:v>
                </c:pt>
                <c:pt idx="1855">
                  <c:v>2190</c:v>
                </c:pt>
                <c:pt idx="1856">
                  <c:v>2190</c:v>
                </c:pt>
                <c:pt idx="1857">
                  <c:v>2190</c:v>
                </c:pt>
                <c:pt idx="1858">
                  <c:v>2190</c:v>
                </c:pt>
                <c:pt idx="1859">
                  <c:v>2190</c:v>
                </c:pt>
                <c:pt idx="1860">
                  <c:v>2190</c:v>
                </c:pt>
                <c:pt idx="1861">
                  <c:v>2190</c:v>
                </c:pt>
                <c:pt idx="1862">
                  <c:v>2190</c:v>
                </c:pt>
                <c:pt idx="1863">
                  <c:v>2200</c:v>
                </c:pt>
                <c:pt idx="1864">
                  <c:v>2200</c:v>
                </c:pt>
                <c:pt idx="1865">
                  <c:v>2200</c:v>
                </c:pt>
                <c:pt idx="1866">
                  <c:v>2200</c:v>
                </c:pt>
                <c:pt idx="1867">
                  <c:v>2200</c:v>
                </c:pt>
                <c:pt idx="1868">
                  <c:v>2200</c:v>
                </c:pt>
                <c:pt idx="1869">
                  <c:v>2200</c:v>
                </c:pt>
                <c:pt idx="1870">
                  <c:v>2200</c:v>
                </c:pt>
                <c:pt idx="1871">
                  <c:v>2200</c:v>
                </c:pt>
                <c:pt idx="1872">
                  <c:v>2200</c:v>
                </c:pt>
                <c:pt idx="1873">
                  <c:v>2210</c:v>
                </c:pt>
                <c:pt idx="1874">
                  <c:v>2210</c:v>
                </c:pt>
                <c:pt idx="1875">
                  <c:v>2210</c:v>
                </c:pt>
                <c:pt idx="1876">
                  <c:v>2210</c:v>
                </c:pt>
                <c:pt idx="1877">
                  <c:v>2210</c:v>
                </c:pt>
                <c:pt idx="1878">
                  <c:v>2210</c:v>
                </c:pt>
                <c:pt idx="1879">
                  <c:v>2210</c:v>
                </c:pt>
                <c:pt idx="1880">
                  <c:v>2210</c:v>
                </c:pt>
                <c:pt idx="1881">
                  <c:v>2210</c:v>
                </c:pt>
                <c:pt idx="1882">
                  <c:v>2210</c:v>
                </c:pt>
                <c:pt idx="1883">
                  <c:v>2210</c:v>
                </c:pt>
                <c:pt idx="1884">
                  <c:v>2220</c:v>
                </c:pt>
                <c:pt idx="1885">
                  <c:v>2220</c:v>
                </c:pt>
                <c:pt idx="1886">
                  <c:v>2220</c:v>
                </c:pt>
                <c:pt idx="1887">
                  <c:v>2220</c:v>
                </c:pt>
                <c:pt idx="1888">
                  <c:v>2220</c:v>
                </c:pt>
                <c:pt idx="1889">
                  <c:v>2220</c:v>
                </c:pt>
                <c:pt idx="1890">
                  <c:v>2220</c:v>
                </c:pt>
                <c:pt idx="1891">
                  <c:v>2220</c:v>
                </c:pt>
                <c:pt idx="1892">
                  <c:v>2220</c:v>
                </c:pt>
                <c:pt idx="1893">
                  <c:v>2220</c:v>
                </c:pt>
                <c:pt idx="1894">
                  <c:v>2230</c:v>
                </c:pt>
                <c:pt idx="1895">
                  <c:v>2230</c:v>
                </c:pt>
                <c:pt idx="1896">
                  <c:v>2230</c:v>
                </c:pt>
                <c:pt idx="1897">
                  <c:v>2230</c:v>
                </c:pt>
                <c:pt idx="1898">
                  <c:v>2230</c:v>
                </c:pt>
                <c:pt idx="1899">
                  <c:v>2230</c:v>
                </c:pt>
                <c:pt idx="1900">
                  <c:v>2230</c:v>
                </c:pt>
                <c:pt idx="1901">
                  <c:v>2230</c:v>
                </c:pt>
                <c:pt idx="1902">
                  <c:v>2230</c:v>
                </c:pt>
                <c:pt idx="1903">
                  <c:v>2230</c:v>
                </c:pt>
                <c:pt idx="1904">
                  <c:v>2240</c:v>
                </c:pt>
                <c:pt idx="1905">
                  <c:v>2240</c:v>
                </c:pt>
                <c:pt idx="1906">
                  <c:v>2240</c:v>
                </c:pt>
                <c:pt idx="1907">
                  <c:v>2240</c:v>
                </c:pt>
                <c:pt idx="1908">
                  <c:v>2240</c:v>
                </c:pt>
                <c:pt idx="1909">
                  <c:v>2240</c:v>
                </c:pt>
                <c:pt idx="1910">
                  <c:v>2240</c:v>
                </c:pt>
                <c:pt idx="1911">
                  <c:v>2240</c:v>
                </c:pt>
                <c:pt idx="1912">
                  <c:v>2240</c:v>
                </c:pt>
                <c:pt idx="1913">
                  <c:v>2240</c:v>
                </c:pt>
                <c:pt idx="1914">
                  <c:v>2240</c:v>
                </c:pt>
                <c:pt idx="1915">
                  <c:v>2250</c:v>
                </c:pt>
                <c:pt idx="1916">
                  <c:v>2250</c:v>
                </c:pt>
                <c:pt idx="1917">
                  <c:v>2250</c:v>
                </c:pt>
                <c:pt idx="1918">
                  <c:v>2250</c:v>
                </c:pt>
                <c:pt idx="1919">
                  <c:v>2250</c:v>
                </c:pt>
                <c:pt idx="1920">
                  <c:v>2250</c:v>
                </c:pt>
                <c:pt idx="1921">
                  <c:v>2250</c:v>
                </c:pt>
                <c:pt idx="1922">
                  <c:v>2250</c:v>
                </c:pt>
                <c:pt idx="1923">
                  <c:v>2250</c:v>
                </c:pt>
                <c:pt idx="1924">
                  <c:v>2250</c:v>
                </c:pt>
                <c:pt idx="1925">
                  <c:v>2260</c:v>
                </c:pt>
                <c:pt idx="1926">
                  <c:v>2260</c:v>
                </c:pt>
                <c:pt idx="1927">
                  <c:v>2260</c:v>
                </c:pt>
                <c:pt idx="1928">
                  <c:v>2260</c:v>
                </c:pt>
                <c:pt idx="1929">
                  <c:v>2260</c:v>
                </c:pt>
                <c:pt idx="1930">
                  <c:v>2260</c:v>
                </c:pt>
                <c:pt idx="1931">
                  <c:v>2260</c:v>
                </c:pt>
                <c:pt idx="1932">
                  <c:v>2260</c:v>
                </c:pt>
                <c:pt idx="1933">
                  <c:v>2260</c:v>
                </c:pt>
                <c:pt idx="1934">
                  <c:v>2260</c:v>
                </c:pt>
                <c:pt idx="1935">
                  <c:v>2270</c:v>
                </c:pt>
                <c:pt idx="1936">
                  <c:v>2270</c:v>
                </c:pt>
                <c:pt idx="1937">
                  <c:v>2270</c:v>
                </c:pt>
                <c:pt idx="1938">
                  <c:v>2270</c:v>
                </c:pt>
                <c:pt idx="1939">
                  <c:v>2270</c:v>
                </c:pt>
                <c:pt idx="1940">
                  <c:v>2270</c:v>
                </c:pt>
                <c:pt idx="1941">
                  <c:v>2270</c:v>
                </c:pt>
                <c:pt idx="1942">
                  <c:v>2270</c:v>
                </c:pt>
                <c:pt idx="1943">
                  <c:v>2270</c:v>
                </c:pt>
                <c:pt idx="1944">
                  <c:v>2270</c:v>
                </c:pt>
                <c:pt idx="1945">
                  <c:v>2270</c:v>
                </c:pt>
                <c:pt idx="1946">
                  <c:v>2280</c:v>
                </c:pt>
                <c:pt idx="1947">
                  <c:v>2280</c:v>
                </c:pt>
                <c:pt idx="1948">
                  <c:v>2280</c:v>
                </c:pt>
                <c:pt idx="1949">
                  <c:v>2280</c:v>
                </c:pt>
                <c:pt idx="1950">
                  <c:v>2280</c:v>
                </c:pt>
                <c:pt idx="1951">
                  <c:v>2280</c:v>
                </c:pt>
                <c:pt idx="1952">
                  <c:v>2280</c:v>
                </c:pt>
                <c:pt idx="1953">
                  <c:v>2280</c:v>
                </c:pt>
                <c:pt idx="1954">
                  <c:v>2280</c:v>
                </c:pt>
                <c:pt idx="1955">
                  <c:v>2280</c:v>
                </c:pt>
                <c:pt idx="1956">
                  <c:v>2290</c:v>
                </c:pt>
                <c:pt idx="1957">
                  <c:v>2290</c:v>
                </c:pt>
                <c:pt idx="1958">
                  <c:v>2290</c:v>
                </c:pt>
                <c:pt idx="1959">
                  <c:v>2290</c:v>
                </c:pt>
                <c:pt idx="1960">
                  <c:v>2290</c:v>
                </c:pt>
                <c:pt idx="1961">
                  <c:v>2290</c:v>
                </c:pt>
                <c:pt idx="1962">
                  <c:v>2290</c:v>
                </c:pt>
                <c:pt idx="1963">
                  <c:v>2290</c:v>
                </c:pt>
                <c:pt idx="1964">
                  <c:v>2290</c:v>
                </c:pt>
                <c:pt idx="1965">
                  <c:v>2290</c:v>
                </c:pt>
                <c:pt idx="1966">
                  <c:v>2290</c:v>
                </c:pt>
                <c:pt idx="1967">
                  <c:v>2300</c:v>
                </c:pt>
                <c:pt idx="1968">
                  <c:v>2300</c:v>
                </c:pt>
                <c:pt idx="1969">
                  <c:v>2300</c:v>
                </c:pt>
                <c:pt idx="1970">
                  <c:v>2300</c:v>
                </c:pt>
                <c:pt idx="1971">
                  <c:v>2300</c:v>
                </c:pt>
                <c:pt idx="1972">
                  <c:v>2300</c:v>
                </c:pt>
                <c:pt idx="1973">
                  <c:v>2300</c:v>
                </c:pt>
                <c:pt idx="1974">
                  <c:v>2300</c:v>
                </c:pt>
                <c:pt idx="1975">
                  <c:v>2300</c:v>
                </c:pt>
                <c:pt idx="1976">
                  <c:v>2300</c:v>
                </c:pt>
                <c:pt idx="1977">
                  <c:v>2310</c:v>
                </c:pt>
                <c:pt idx="1978">
                  <c:v>2310</c:v>
                </c:pt>
                <c:pt idx="1979">
                  <c:v>2310</c:v>
                </c:pt>
                <c:pt idx="1980">
                  <c:v>2310</c:v>
                </c:pt>
                <c:pt idx="1981">
                  <c:v>2310</c:v>
                </c:pt>
                <c:pt idx="1982">
                  <c:v>2310</c:v>
                </c:pt>
                <c:pt idx="1983">
                  <c:v>2310</c:v>
                </c:pt>
                <c:pt idx="1984">
                  <c:v>2310</c:v>
                </c:pt>
                <c:pt idx="1985">
                  <c:v>2310</c:v>
                </c:pt>
                <c:pt idx="1986">
                  <c:v>2310</c:v>
                </c:pt>
                <c:pt idx="1987">
                  <c:v>2320</c:v>
                </c:pt>
                <c:pt idx="1988">
                  <c:v>2320</c:v>
                </c:pt>
                <c:pt idx="1989">
                  <c:v>2320</c:v>
                </c:pt>
                <c:pt idx="1990">
                  <c:v>2320</c:v>
                </c:pt>
                <c:pt idx="1991">
                  <c:v>2320</c:v>
                </c:pt>
                <c:pt idx="1992">
                  <c:v>2320</c:v>
                </c:pt>
                <c:pt idx="1993">
                  <c:v>2320</c:v>
                </c:pt>
                <c:pt idx="1994">
                  <c:v>2320</c:v>
                </c:pt>
                <c:pt idx="1995">
                  <c:v>2320</c:v>
                </c:pt>
                <c:pt idx="1996">
                  <c:v>2320</c:v>
                </c:pt>
                <c:pt idx="1997">
                  <c:v>2320</c:v>
                </c:pt>
                <c:pt idx="1998">
                  <c:v>2330</c:v>
                </c:pt>
                <c:pt idx="1999">
                  <c:v>2330</c:v>
                </c:pt>
                <c:pt idx="2000">
                  <c:v>2330</c:v>
                </c:pt>
                <c:pt idx="2001">
                  <c:v>2330</c:v>
                </c:pt>
                <c:pt idx="2002">
                  <c:v>2330</c:v>
                </c:pt>
                <c:pt idx="2003">
                  <c:v>2330</c:v>
                </c:pt>
                <c:pt idx="2004">
                  <c:v>2330</c:v>
                </c:pt>
                <c:pt idx="2005">
                  <c:v>2330</c:v>
                </c:pt>
                <c:pt idx="2006">
                  <c:v>2330</c:v>
                </c:pt>
                <c:pt idx="2007">
                  <c:v>2330</c:v>
                </c:pt>
                <c:pt idx="2008">
                  <c:v>2340</c:v>
                </c:pt>
                <c:pt idx="2009">
                  <c:v>2340</c:v>
                </c:pt>
                <c:pt idx="2010">
                  <c:v>2340</c:v>
                </c:pt>
                <c:pt idx="2011">
                  <c:v>2340</c:v>
                </c:pt>
                <c:pt idx="2012">
                  <c:v>2340</c:v>
                </c:pt>
                <c:pt idx="2013">
                  <c:v>2340</c:v>
                </c:pt>
                <c:pt idx="2014">
                  <c:v>2340</c:v>
                </c:pt>
                <c:pt idx="2015">
                  <c:v>2340</c:v>
                </c:pt>
                <c:pt idx="2016">
                  <c:v>2340</c:v>
                </c:pt>
                <c:pt idx="2017">
                  <c:v>2340</c:v>
                </c:pt>
                <c:pt idx="2018">
                  <c:v>2350</c:v>
                </c:pt>
                <c:pt idx="2019">
                  <c:v>2350</c:v>
                </c:pt>
                <c:pt idx="2020">
                  <c:v>2350</c:v>
                </c:pt>
                <c:pt idx="2021">
                  <c:v>2350</c:v>
                </c:pt>
                <c:pt idx="2022">
                  <c:v>2350</c:v>
                </c:pt>
                <c:pt idx="2023">
                  <c:v>2350</c:v>
                </c:pt>
                <c:pt idx="2024">
                  <c:v>2350</c:v>
                </c:pt>
                <c:pt idx="2025">
                  <c:v>2350</c:v>
                </c:pt>
                <c:pt idx="2026">
                  <c:v>2350</c:v>
                </c:pt>
                <c:pt idx="2027">
                  <c:v>2350</c:v>
                </c:pt>
                <c:pt idx="2028">
                  <c:v>2350</c:v>
                </c:pt>
                <c:pt idx="2029">
                  <c:v>2360</c:v>
                </c:pt>
                <c:pt idx="2030">
                  <c:v>2360</c:v>
                </c:pt>
                <c:pt idx="2031">
                  <c:v>2360</c:v>
                </c:pt>
                <c:pt idx="2032">
                  <c:v>2360</c:v>
                </c:pt>
                <c:pt idx="2033">
                  <c:v>2360</c:v>
                </c:pt>
                <c:pt idx="2034">
                  <c:v>2360</c:v>
                </c:pt>
                <c:pt idx="2035">
                  <c:v>2360</c:v>
                </c:pt>
                <c:pt idx="2036">
                  <c:v>2360</c:v>
                </c:pt>
                <c:pt idx="2037">
                  <c:v>2360</c:v>
                </c:pt>
                <c:pt idx="2038">
                  <c:v>2360</c:v>
                </c:pt>
                <c:pt idx="2039">
                  <c:v>2370</c:v>
                </c:pt>
                <c:pt idx="2040">
                  <c:v>2370</c:v>
                </c:pt>
                <c:pt idx="2041">
                  <c:v>2370</c:v>
                </c:pt>
                <c:pt idx="2042">
                  <c:v>2370</c:v>
                </c:pt>
                <c:pt idx="2043">
                  <c:v>2370</c:v>
                </c:pt>
                <c:pt idx="2044">
                  <c:v>2370</c:v>
                </c:pt>
                <c:pt idx="2045">
                  <c:v>2370</c:v>
                </c:pt>
                <c:pt idx="2046">
                  <c:v>2370</c:v>
                </c:pt>
                <c:pt idx="2047">
                  <c:v>2370</c:v>
                </c:pt>
                <c:pt idx="2048">
                  <c:v>2370</c:v>
                </c:pt>
                <c:pt idx="2049">
                  <c:v>2380</c:v>
                </c:pt>
                <c:pt idx="2050">
                  <c:v>2380</c:v>
                </c:pt>
                <c:pt idx="2051">
                  <c:v>2380</c:v>
                </c:pt>
                <c:pt idx="2052">
                  <c:v>2380</c:v>
                </c:pt>
                <c:pt idx="2053">
                  <c:v>2380</c:v>
                </c:pt>
                <c:pt idx="2054">
                  <c:v>2380</c:v>
                </c:pt>
                <c:pt idx="2055">
                  <c:v>2380</c:v>
                </c:pt>
                <c:pt idx="2056">
                  <c:v>2380</c:v>
                </c:pt>
                <c:pt idx="2057">
                  <c:v>2380</c:v>
                </c:pt>
                <c:pt idx="2058">
                  <c:v>2380</c:v>
                </c:pt>
                <c:pt idx="2059">
                  <c:v>2380</c:v>
                </c:pt>
                <c:pt idx="2060">
                  <c:v>2390</c:v>
                </c:pt>
                <c:pt idx="2061">
                  <c:v>2390</c:v>
                </c:pt>
                <c:pt idx="2062">
                  <c:v>2390</c:v>
                </c:pt>
                <c:pt idx="2063">
                  <c:v>2390</c:v>
                </c:pt>
                <c:pt idx="2064">
                  <c:v>2390</c:v>
                </c:pt>
                <c:pt idx="2065">
                  <c:v>2390</c:v>
                </c:pt>
                <c:pt idx="2066">
                  <c:v>2390</c:v>
                </c:pt>
                <c:pt idx="2067">
                  <c:v>2390</c:v>
                </c:pt>
                <c:pt idx="2068">
                  <c:v>2390</c:v>
                </c:pt>
                <c:pt idx="2069">
                  <c:v>2390</c:v>
                </c:pt>
                <c:pt idx="2070">
                  <c:v>2400</c:v>
                </c:pt>
                <c:pt idx="2071">
                  <c:v>2400</c:v>
                </c:pt>
                <c:pt idx="2072">
                  <c:v>2400</c:v>
                </c:pt>
                <c:pt idx="2073">
                  <c:v>2400</c:v>
                </c:pt>
                <c:pt idx="2074">
                  <c:v>2400</c:v>
                </c:pt>
                <c:pt idx="2075">
                  <c:v>2400</c:v>
                </c:pt>
                <c:pt idx="2076">
                  <c:v>2400</c:v>
                </c:pt>
                <c:pt idx="2077">
                  <c:v>2400</c:v>
                </c:pt>
                <c:pt idx="2078">
                  <c:v>2400</c:v>
                </c:pt>
                <c:pt idx="2079">
                  <c:v>2400</c:v>
                </c:pt>
                <c:pt idx="2080">
                  <c:v>2400</c:v>
                </c:pt>
                <c:pt idx="2081">
                  <c:v>2410</c:v>
                </c:pt>
                <c:pt idx="2082">
                  <c:v>2410</c:v>
                </c:pt>
                <c:pt idx="2083">
                  <c:v>2410</c:v>
                </c:pt>
                <c:pt idx="2084">
                  <c:v>2410</c:v>
                </c:pt>
                <c:pt idx="2085">
                  <c:v>2410</c:v>
                </c:pt>
                <c:pt idx="2086">
                  <c:v>2410</c:v>
                </c:pt>
                <c:pt idx="2087">
                  <c:v>2410</c:v>
                </c:pt>
                <c:pt idx="2088">
                  <c:v>2410</c:v>
                </c:pt>
                <c:pt idx="2089">
                  <c:v>2410</c:v>
                </c:pt>
                <c:pt idx="2090">
                  <c:v>2410</c:v>
                </c:pt>
                <c:pt idx="2091">
                  <c:v>2420</c:v>
                </c:pt>
                <c:pt idx="2092">
                  <c:v>2420</c:v>
                </c:pt>
                <c:pt idx="2093">
                  <c:v>2420</c:v>
                </c:pt>
                <c:pt idx="2094">
                  <c:v>2420</c:v>
                </c:pt>
                <c:pt idx="2095">
                  <c:v>2420</c:v>
                </c:pt>
                <c:pt idx="2096">
                  <c:v>2420</c:v>
                </c:pt>
                <c:pt idx="2097">
                  <c:v>2420</c:v>
                </c:pt>
                <c:pt idx="2098">
                  <c:v>2420</c:v>
                </c:pt>
                <c:pt idx="2099">
                  <c:v>2420</c:v>
                </c:pt>
                <c:pt idx="2100">
                  <c:v>2420</c:v>
                </c:pt>
                <c:pt idx="2101">
                  <c:v>2430</c:v>
                </c:pt>
                <c:pt idx="2102">
                  <c:v>2430</c:v>
                </c:pt>
                <c:pt idx="2103">
                  <c:v>2430</c:v>
                </c:pt>
                <c:pt idx="2104">
                  <c:v>2430</c:v>
                </c:pt>
                <c:pt idx="2105">
                  <c:v>2430</c:v>
                </c:pt>
                <c:pt idx="2106">
                  <c:v>2430</c:v>
                </c:pt>
                <c:pt idx="2107">
                  <c:v>2430</c:v>
                </c:pt>
                <c:pt idx="2108">
                  <c:v>2430</c:v>
                </c:pt>
                <c:pt idx="2109">
                  <c:v>2430</c:v>
                </c:pt>
                <c:pt idx="2110">
                  <c:v>2430</c:v>
                </c:pt>
                <c:pt idx="2111">
                  <c:v>2430</c:v>
                </c:pt>
                <c:pt idx="2112">
                  <c:v>2440</c:v>
                </c:pt>
                <c:pt idx="2113">
                  <c:v>2440</c:v>
                </c:pt>
                <c:pt idx="2114">
                  <c:v>2440</c:v>
                </c:pt>
                <c:pt idx="2115">
                  <c:v>2440</c:v>
                </c:pt>
                <c:pt idx="2116">
                  <c:v>2440</c:v>
                </c:pt>
                <c:pt idx="2117">
                  <c:v>2440</c:v>
                </c:pt>
                <c:pt idx="2118">
                  <c:v>2440</c:v>
                </c:pt>
                <c:pt idx="2119">
                  <c:v>2440</c:v>
                </c:pt>
                <c:pt idx="2120">
                  <c:v>2440</c:v>
                </c:pt>
                <c:pt idx="2121">
                  <c:v>2440</c:v>
                </c:pt>
                <c:pt idx="2122">
                  <c:v>2450</c:v>
                </c:pt>
                <c:pt idx="2123">
                  <c:v>2450</c:v>
                </c:pt>
                <c:pt idx="2124">
                  <c:v>2450</c:v>
                </c:pt>
                <c:pt idx="2125">
                  <c:v>2450</c:v>
                </c:pt>
                <c:pt idx="2126">
                  <c:v>2450</c:v>
                </c:pt>
                <c:pt idx="2127">
                  <c:v>2450</c:v>
                </c:pt>
                <c:pt idx="2128">
                  <c:v>2450</c:v>
                </c:pt>
                <c:pt idx="2129">
                  <c:v>2450</c:v>
                </c:pt>
                <c:pt idx="2130">
                  <c:v>2450</c:v>
                </c:pt>
                <c:pt idx="2131">
                  <c:v>2450</c:v>
                </c:pt>
                <c:pt idx="2132">
                  <c:v>2460</c:v>
                </c:pt>
                <c:pt idx="2133">
                  <c:v>2460</c:v>
                </c:pt>
                <c:pt idx="2134">
                  <c:v>2460</c:v>
                </c:pt>
                <c:pt idx="2135">
                  <c:v>2460</c:v>
                </c:pt>
                <c:pt idx="2136">
                  <c:v>2460</c:v>
                </c:pt>
                <c:pt idx="2137">
                  <c:v>2460</c:v>
                </c:pt>
                <c:pt idx="2138">
                  <c:v>2460</c:v>
                </c:pt>
                <c:pt idx="2139">
                  <c:v>2460</c:v>
                </c:pt>
                <c:pt idx="2140">
                  <c:v>2460</c:v>
                </c:pt>
                <c:pt idx="2141">
                  <c:v>2460</c:v>
                </c:pt>
                <c:pt idx="2142">
                  <c:v>2460</c:v>
                </c:pt>
                <c:pt idx="2143">
                  <c:v>2470</c:v>
                </c:pt>
                <c:pt idx="2144">
                  <c:v>2470</c:v>
                </c:pt>
                <c:pt idx="2145">
                  <c:v>2470</c:v>
                </c:pt>
                <c:pt idx="2146">
                  <c:v>2470</c:v>
                </c:pt>
                <c:pt idx="2147">
                  <c:v>2470</c:v>
                </c:pt>
                <c:pt idx="2148">
                  <c:v>2470</c:v>
                </c:pt>
                <c:pt idx="2149">
                  <c:v>2470</c:v>
                </c:pt>
                <c:pt idx="2150">
                  <c:v>2470</c:v>
                </c:pt>
                <c:pt idx="2151">
                  <c:v>2470</c:v>
                </c:pt>
                <c:pt idx="2152">
                  <c:v>2470</c:v>
                </c:pt>
                <c:pt idx="2153">
                  <c:v>2480</c:v>
                </c:pt>
                <c:pt idx="2154">
                  <c:v>2480</c:v>
                </c:pt>
                <c:pt idx="2155">
                  <c:v>2480</c:v>
                </c:pt>
                <c:pt idx="2156">
                  <c:v>2480</c:v>
                </c:pt>
                <c:pt idx="2157">
                  <c:v>2480</c:v>
                </c:pt>
                <c:pt idx="2158">
                  <c:v>2480</c:v>
                </c:pt>
                <c:pt idx="2159">
                  <c:v>2480</c:v>
                </c:pt>
                <c:pt idx="2160">
                  <c:v>2480</c:v>
                </c:pt>
                <c:pt idx="2161">
                  <c:v>2480</c:v>
                </c:pt>
                <c:pt idx="2162">
                  <c:v>2480</c:v>
                </c:pt>
                <c:pt idx="2163">
                  <c:v>2480</c:v>
                </c:pt>
                <c:pt idx="2164">
                  <c:v>2490</c:v>
                </c:pt>
                <c:pt idx="2165">
                  <c:v>2490</c:v>
                </c:pt>
                <c:pt idx="2166">
                  <c:v>2490</c:v>
                </c:pt>
                <c:pt idx="2167">
                  <c:v>2490</c:v>
                </c:pt>
                <c:pt idx="2168">
                  <c:v>2490</c:v>
                </c:pt>
                <c:pt idx="2169">
                  <c:v>2490</c:v>
                </c:pt>
                <c:pt idx="2170">
                  <c:v>2490</c:v>
                </c:pt>
                <c:pt idx="2171">
                  <c:v>2490</c:v>
                </c:pt>
                <c:pt idx="2172">
                  <c:v>2490</c:v>
                </c:pt>
                <c:pt idx="2173">
                  <c:v>2490</c:v>
                </c:pt>
                <c:pt idx="2174">
                  <c:v>2500</c:v>
                </c:pt>
                <c:pt idx="2175">
                  <c:v>2500</c:v>
                </c:pt>
                <c:pt idx="2176">
                  <c:v>2500</c:v>
                </c:pt>
                <c:pt idx="2177">
                  <c:v>2500</c:v>
                </c:pt>
                <c:pt idx="2178">
                  <c:v>2500</c:v>
                </c:pt>
                <c:pt idx="2179">
                  <c:v>2500</c:v>
                </c:pt>
                <c:pt idx="2180">
                  <c:v>2500</c:v>
                </c:pt>
                <c:pt idx="2181">
                  <c:v>2500</c:v>
                </c:pt>
                <c:pt idx="2182">
                  <c:v>2500</c:v>
                </c:pt>
                <c:pt idx="2183">
                  <c:v>2500</c:v>
                </c:pt>
                <c:pt idx="2184">
                  <c:v>2510</c:v>
                </c:pt>
                <c:pt idx="2185">
                  <c:v>2510</c:v>
                </c:pt>
                <c:pt idx="2186">
                  <c:v>2510</c:v>
                </c:pt>
                <c:pt idx="2187">
                  <c:v>2510</c:v>
                </c:pt>
                <c:pt idx="2188">
                  <c:v>2510</c:v>
                </c:pt>
                <c:pt idx="2189">
                  <c:v>2510</c:v>
                </c:pt>
                <c:pt idx="2190">
                  <c:v>2510</c:v>
                </c:pt>
                <c:pt idx="2191">
                  <c:v>2510</c:v>
                </c:pt>
                <c:pt idx="2192">
                  <c:v>2510</c:v>
                </c:pt>
                <c:pt idx="2193">
                  <c:v>2510</c:v>
                </c:pt>
                <c:pt idx="2194">
                  <c:v>2510</c:v>
                </c:pt>
                <c:pt idx="2195">
                  <c:v>2520</c:v>
                </c:pt>
                <c:pt idx="2196">
                  <c:v>2520</c:v>
                </c:pt>
                <c:pt idx="2197">
                  <c:v>2520</c:v>
                </c:pt>
                <c:pt idx="2198">
                  <c:v>2520</c:v>
                </c:pt>
                <c:pt idx="2199">
                  <c:v>2520</c:v>
                </c:pt>
                <c:pt idx="2200">
                  <c:v>2520</c:v>
                </c:pt>
                <c:pt idx="2201">
                  <c:v>2520</c:v>
                </c:pt>
                <c:pt idx="2202">
                  <c:v>2520</c:v>
                </c:pt>
                <c:pt idx="2203">
                  <c:v>2520</c:v>
                </c:pt>
                <c:pt idx="2204">
                  <c:v>2520</c:v>
                </c:pt>
                <c:pt idx="2205">
                  <c:v>2530</c:v>
                </c:pt>
                <c:pt idx="2206">
                  <c:v>2530</c:v>
                </c:pt>
                <c:pt idx="2207">
                  <c:v>2530</c:v>
                </c:pt>
                <c:pt idx="2208">
                  <c:v>2530</c:v>
                </c:pt>
                <c:pt idx="2209">
                  <c:v>2530</c:v>
                </c:pt>
                <c:pt idx="2210">
                  <c:v>2530</c:v>
                </c:pt>
                <c:pt idx="2211">
                  <c:v>2530</c:v>
                </c:pt>
                <c:pt idx="2212">
                  <c:v>2530</c:v>
                </c:pt>
                <c:pt idx="2213">
                  <c:v>2530</c:v>
                </c:pt>
                <c:pt idx="2214">
                  <c:v>2530</c:v>
                </c:pt>
                <c:pt idx="2215">
                  <c:v>2540</c:v>
                </c:pt>
                <c:pt idx="2216">
                  <c:v>2540</c:v>
                </c:pt>
                <c:pt idx="2217">
                  <c:v>2540</c:v>
                </c:pt>
                <c:pt idx="2218">
                  <c:v>2540</c:v>
                </c:pt>
                <c:pt idx="2219">
                  <c:v>2540</c:v>
                </c:pt>
                <c:pt idx="2220">
                  <c:v>2540</c:v>
                </c:pt>
                <c:pt idx="2221">
                  <c:v>2540</c:v>
                </c:pt>
                <c:pt idx="2222">
                  <c:v>2540</c:v>
                </c:pt>
                <c:pt idx="2223">
                  <c:v>2540</c:v>
                </c:pt>
                <c:pt idx="2224">
                  <c:v>2540</c:v>
                </c:pt>
                <c:pt idx="2225">
                  <c:v>2540</c:v>
                </c:pt>
                <c:pt idx="2226">
                  <c:v>2550</c:v>
                </c:pt>
                <c:pt idx="2227">
                  <c:v>2550</c:v>
                </c:pt>
                <c:pt idx="2228">
                  <c:v>2550</c:v>
                </c:pt>
                <c:pt idx="2229">
                  <c:v>2550</c:v>
                </c:pt>
                <c:pt idx="2230">
                  <c:v>2550</c:v>
                </c:pt>
                <c:pt idx="2231">
                  <c:v>2550</c:v>
                </c:pt>
                <c:pt idx="2232">
                  <c:v>2550</c:v>
                </c:pt>
                <c:pt idx="2233">
                  <c:v>2550</c:v>
                </c:pt>
                <c:pt idx="2234">
                  <c:v>2550</c:v>
                </c:pt>
                <c:pt idx="2235">
                  <c:v>2550</c:v>
                </c:pt>
                <c:pt idx="2236">
                  <c:v>2560</c:v>
                </c:pt>
                <c:pt idx="2237">
                  <c:v>2560</c:v>
                </c:pt>
                <c:pt idx="2238">
                  <c:v>2560</c:v>
                </c:pt>
                <c:pt idx="2239">
                  <c:v>2560</c:v>
                </c:pt>
                <c:pt idx="2240">
                  <c:v>2560</c:v>
                </c:pt>
                <c:pt idx="2241">
                  <c:v>2560</c:v>
                </c:pt>
                <c:pt idx="2242">
                  <c:v>2560</c:v>
                </c:pt>
                <c:pt idx="2243">
                  <c:v>2560</c:v>
                </c:pt>
                <c:pt idx="2244">
                  <c:v>2560</c:v>
                </c:pt>
                <c:pt idx="2245">
                  <c:v>2560</c:v>
                </c:pt>
                <c:pt idx="2246">
                  <c:v>2560</c:v>
                </c:pt>
                <c:pt idx="2247">
                  <c:v>2570</c:v>
                </c:pt>
                <c:pt idx="2248">
                  <c:v>2570</c:v>
                </c:pt>
                <c:pt idx="2249">
                  <c:v>2570</c:v>
                </c:pt>
                <c:pt idx="2250">
                  <c:v>2570</c:v>
                </c:pt>
                <c:pt idx="2251">
                  <c:v>2570</c:v>
                </c:pt>
                <c:pt idx="2252">
                  <c:v>2570</c:v>
                </c:pt>
                <c:pt idx="2253">
                  <c:v>2570</c:v>
                </c:pt>
                <c:pt idx="2254">
                  <c:v>2570</c:v>
                </c:pt>
                <c:pt idx="2255">
                  <c:v>2570</c:v>
                </c:pt>
                <c:pt idx="2256">
                  <c:v>2570</c:v>
                </c:pt>
                <c:pt idx="2257">
                  <c:v>2580</c:v>
                </c:pt>
                <c:pt idx="2258">
                  <c:v>2580</c:v>
                </c:pt>
                <c:pt idx="2259">
                  <c:v>2580</c:v>
                </c:pt>
                <c:pt idx="2260">
                  <c:v>2580</c:v>
                </c:pt>
                <c:pt idx="2261">
                  <c:v>2580</c:v>
                </c:pt>
                <c:pt idx="2262">
                  <c:v>2580</c:v>
                </c:pt>
                <c:pt idx="2263">
                  <c:v>2580</c:v>
                </c:pt>
                <c:pt idx="2264">
                  <c:v>2580</c:v>
                </c:pt>
                <c:pt idx="2265">
                  <c:v>2580</c:v>
                </c:pt>
                <c:pt idx="2266">
                  <c:v>2580</c:v>
                </c:pt>
                <c:pt idx="2267">
                  <c:v>2590</c:v>
                </c:pt>
                <c:pt idx="2268">
                  <c:v>2590</c:v>
                </c:pt>
                <c:pt idx="2269">
                  <c:v>2590</c:v>
                </c:pt>
                <c:pt idx="2270">
                  <c:v>2590</c:v>
                </c:pt>
                <c:pt idx="2271">
                  <c:v>2590</c:v>
                </c:pt>
                <c:pt idx="2272">
                  <c:v>2590</c:v>
                </c:pt>
                <c:pt idx="2273">
                  <c:v>2590</c:v>
                </c:pt>
                <c:pt idx="2274">
                  <c:v>2590</c:v>
                </c:pt>
                <c:pt idx="2275">
                  <c:v>2590</c:v>
                </c:pt>
                <c:pt idx="2276">
                  <c:v>2590</c:v>
                </c:pt>
                <c:pt idx="2277">
                  <c:v>2590</c:v>
                </c:pt>
                <c:pt idx="2278">
                  <c:v>2600</c:v>
                </c:pt>
                <c:pt idx="2279">
                  <c:v>2600</c:v>
                </c:pt>
                <c:pt idx="2280">
                  <c:v>2600</c:v>
                </c:pt>
                <c:pt idx="2281">
                  <c:v>2600</c:v>
                </c:pt>
                <c:pt idx="2282">
                  <c:v>2600</c:v>
                </c:pt>
                <c:pt idx="2283">
                  <c:v>2600</c:v>
                </c:pt>
                <c:pt idx="2284">
                  <c:v>2600</c:v>
                </c:pt>
                <c:pt idx="2285">
                  <c:v>2600</c:v>
                </c:pt>
                <c:pt idx="2286">
                  <c:v>2600</c:v>
                </c:pt>
                <c:pt idx="2287">
                  <c:v>2600</c:v>
                </c:pt>
                <c:pt idx="2288">
                  <c:v>2610</c:v>
                </c:pt>
                <c:pt idx="2289">
                  <c:v>2610</c:v>
                </c:pt>
                <c:pt idx="2290">
                  <c:v>2610</c:v>
                </c:pt>
                <c:pt idx="2291">
                  <c:v>2610</c:v>
                </c:pt>
                <c:pt idx="2292">
                  <c:v>2610</c:v>
                </c:pt>
                <c:pt idx="2293">
                  <c:v>2610</c:v>
                </c:pt>
                <c:pt idx="2294">
                  <c:v>2610</c:v>
                </c:pt>
                <c:pt idx="2295">
                  <c:v>2610</c:v>
                </c:pt>
                <c:pt idx="2296">
                  <c:v>2610</c:v>
                </c:pt>
                <c:pt idx="2297">
                  <c:v>2610</c:v>
                </c:pt>
                <c:pt idx="2298">
                  <c:v>2620</c:v>
                </c:pt>
                <c:pt idx="2299">
                  <c:v>2620</c:v>
                </c:pt>
                <c:pt idx="2300">
                  <c:v>2620</c:v>
                </c:pt>
                <c:pt idx="2301">
                  <c:v>2620</c:v>
                </c:pt>
                <c:pt idx="2302">
                  <c:v>2620</c:v>
                </c:pt>
                <c:pt idx="2303">
                  <c:v>2620</c:v>
                </c:pt>
                <c:pt idx="2304">
                  <c:v>2620</c:v>
                </c:pt>
                <c:pt idx="2305">
                  <c:v>2620</c:v>
                </c:pt>
                <c:pt idx="2306">
                  <c:v>2620</c:v>
                </c:pt>
                <c:pt idx="2307">
                  <c:v>2620</c:v>
                </c:pt>
                <c:pt idx="2308">
                  <c:v>2620</c:v>
                </c:pt>
                <c:pt idx="2309">
                  <c:v>2630</c:v>
                </c:pt>
                <c:pt idx="2310">
                  <c:v>2630</c:v>
                </c:pt>
                <c:pt idx="2311">
                  <c:v>2630</c:v>
                </c:pt>
                <c:pt idx="2312">
                  <c:v>2630</c:v>
                </c:pt>
                <c:pt idx="2313">
                  <c:v>2630</c:v>
                </c:pt>
                <c:pt idx="2314">
                  <c:v>2630</c:v>
                </c:pt>
                <c:pt idx="2315">
                  <c:v>2630</c:v>
                </c:pt>
                <c:pt idx="2316">
                  <c:v>2630</c:v>
                </c:pt>
                <c:pt idx="2317">
                  <c:v>2630</c:v>
                </c:pt>
                <c:pt idx="2318">
                  <c:v>2630</c:v>
                </c:pt>
                <c:pt idx="2319">
                  <c:v>2640</c:v>
                </c:pt>
                <c:pt idx="2320">
                  <c:v>2640</c:v>
                </c:pt>
                <c:pt idx="2321">
                  <c:v>2640</c:v>
                </c:pt>
                <c:pt idx="2322">
                  <c:v>2640</c:v>
                </c:pt>
                <c:pt idx="2323">
                  <c:v>2640</c:v>
                </c:pt>
                <c:pt idx="2324">
                  <c:v>2640</c:v>
                </c:pt>
                <c:pt idx="2325">
                  <c:v>2640</c:v>
                </c:pt>
                <c:pt idx="2326">
                  <c:v>2640</c:v>
                </c:pt>
                <c:pt idx="2327">
                  <c:v>2640</c:v>
                </c:pt>
                <c:pt idx="2328">
                  <c:v>2640</c:v>
                </c:pt>
                <c:pt idx="2329">
                  <c:v>2650</c:v>
                </c:pt>
                <c:pt idx="2330">
                  <c:v>2650</c:v>
                </c:pt>
                <c:pt idx="2331">
                  <c:v>2650</c:v>
                </c:pt>
                <c:pt idx="2332">
                  <c:v>2650</c:v>
                </c:pt>
                <c:pt idx="2333">
                  <c:v>2650</c:v>
                </c:pt>
                <c:pt idx="2334">
                  <c:v>2650</c:v>
                </c:pt>
                <c:pt idx="2335">
                  <c:v>2650</c:v>
                </c:pt>
                <c:pt idx="2336">
                  <c:v>2650</c:v>
                </c:pt>
                <c:pt idx="2337">
                  <c:v>2650</c:v>
                </c:pt>
                <c:pt idx="2338">
                  <c:v>2650</c:v>
                </c:pt>
                <c:pt idx="2339">
                  <c:v>2650</c:v>
                </c:pt>
                <c:pt idx="2340">
                  <c:v>2660</c:v>
                </c:pt>
                <c:pt idx="2341">
                  <c:v>2660</c:v>
                </c:pt>
                <c:pt idx="2342">
                  <c:v>2660</c:v>
                </c:pt>
                <c:pt idx="2343">
                  <c:v>2660</c:v>
                </c:pt>
                <c:pt idx="2344">
                  <c:v>2660</c:v>
                </c:pt>
                <c:pt idx="2345">
                  <c:v>2660</c:v>
                </c:pt>
                <c:pt idx="2346">
                  <c:v>2660</c:v>
                </c:pt>
                <c:pt idx="2347">
                  <c:v>2660</c:v>
                </c:pt>
                <c:pt idx="2348">
                  <c:v>2660</c:v>
                </c:pt>
                <c:pt idx="2349">
                  <c:v>2660</c:v>
                </c:pt>
                <c:pt idx="2350">
                  <c:v>2670</c:v>
                </c:pt>
                <c:pt idx="2351">
                  <c:v>2670</c:v>
                </c:pt>
                <c:pt idx="2352">
                  <c:v>2670</c:v>
                </c:pt>
                <c:pt idx="2353">
                  <c:v>2670</c:v>
                </c:pt>
                <c:pt idx="2354">
                  <c:v>2670</c:v>
                </c:pt>
                <c:pt idx="2355">
                  <c:v>2670</c:v>
                </c:pt>
                <c:pt idx="2356">
                  <c:v>2670</c:v>
                </c:pt>
                <c:pt idx="2357">
                  <c:v>2670</c:v>
                </c:pt>
                <c:pt idx="2358">
                  <c:v>2670</c:v>
                </c:pt>
                <c:pt idx="2359">
                  <c:v>2670</c:v>
                </c:pt>
                <c:pt idx="2360">
                  <c:v>2670</c:v>
                </c:pt>
                <c:pt idx="2361">
                  <c:v>2680</c:v>
                </c:pt>
                <c:pt idx="2362">
                  <c:v>2680</c:v>
                </c:pt>
                <c:pt idx="2363">
                  <c:v>2680</c:v>
                </c:pt>
                <c:pt idx="2364">
                  <c:v>2680</c:v>
                </c:pt>
                <c:pt idx="2365">
                  <c:v>2680</c:v>
                </c:pt>
                <c:pt idx="2366">
                  <c:v>2680</c:v>
                </c:pt>
                <c:pt idx="2367">
                  <c:v>2680</c:v>
                </c:pt>
                <c:pt idx="2368">
                  <c:v>2680</c:v>
                </c:pt>
                <c:pt idx="2369">
                  <c:v>2680</c:v>
                </c:pt>
                <c:pt idx="2370">
                  <c:v>2680</c:v>
                </c:pt>
                <c:pt idx="2371">
                  <c:v>2690</c:v>
                </c:pt>
                <c:pt idx="2372">
                  <c:v>2690</c:v>
                </c:pt>
                <c:pt idx="2373">
                  <c:v>2690</c:v>
                </c:pt>
                <c:pt idx="2374">
                  <c:v>2690</c:v>
                </c:pt>
                <c:pt idx="2375">
                  <c:v>2690</c:v>
                </c:pt>
                <c:pt idx="2376">
                  <c:v>2690</c:v>
                </c:pt>
                <c:pt idx="2377">
                  <c:v>2690</c:v>
                </c:pt>
                <c:pt idx="2378">
                  <c:v>2690</c:v>
                </c:pt>
                <c:pt idx="2379">
                  <c:v>2690</c:v>
                </c:pt>
                <c:pt idx="2380">
                  <c:v>2690</c:v>
                </c:pt>
                <c:pt idx="2381">
                  <c:v>2700</c:v>
                </c:pt>
                <c:pt idx="2382">
                  <c:v>2700</c:v>
                </c:pt>
                <c:pt idx="2383">
                  <c:v>2700</c:v>
                </c:pt>
                <c:pt idx="2384">
                  <c:v>2700</c:v>
                </c:pt>
                <c:pt idx="2385">
                  <c:v>2700</c:v>
                </c:pt>
                <c:pt idx="2386">
                  <c:v>2700</c:v>
                </c:pt>
                <c:pt idx="2387">
                  <c:v>2700</c:v>
                </c:pt>
                <c:pt idx="2388">
                  <c:v>2700</c:v>
                </c:pt>
                <c:pt idx="2389">
                  <c:v>2700</c:v>
                </c:pt>
                <c:pt idx="2390">
                  <c:v>2700</c:v>
                </c:pt>
                <c:pt idx="2391">
                  <c:v>2700</c:v>
                </c:pt>
                <c:pt idx="2392">
                  <c:v>2710</c:v>
                </c:pt>
                <c:pt idx="2393">
                  <c:v>2710</c:v>
                </c:pt>
                <c:pt idx="2394">
                  <c:v>2710</c:v>
                </c:pt>
                <c:pt idx="2395">
                  <c:v>2710</c:v>
                </c:pt>
                <c:pt idx="2396">
                  <c:v>2710</c:v>
                </c:pt>
                <c:pt idx="2397">
                  <c:v>2710</c:v>
                </c:pt>
                <c:pt idx="2398">
                  <c:v>2710</c:v>
                </c:pt>
                <c:pt idx="2399">
                  <c:v>2710</c:v>
                </c:pt>
                <c:pt idx="2400">
                  <c:v>2710</c:v>
                </c:pt>
                <c:pt idx="2401">
                  <c:v>2710</c:v>
                </c:pt>
                <c:pt idx="2402">
                  <c:v>2720</c:v>
                </c:pt>
                <c:pt idx="2403">
                  <c:v>2720</c:v>
                </c:pt>
                <c:pt idx="2404">
                  <c:v>2720</c:v>
                </c:pt>
                <c:pt idx="2405">
                  <c:v>2720</c:v>
                </c:pt>
                <c:pt idx="2406">
                  <c:v>2720</c:v>
                </c:pt>
                <c:pt idx="2407">
                  <c:v>2720</c:v>
                </c:pt>
                <c:pt idx="2408">
                  <c:v>2720</c:v>
                </c:pt>
                <c:pt idx="2409">
                  <c:v>2720</c:v>
                </c:pt>
                <c:pt idx="2410">
                  <c:v>2720</c:v>
                </c:pt>
                <c:pt idx="2411">
                  <c:v>2720</c:v>
                </c:pt>
                <c:pt idx="2412">
                  <c:v>2730</c:v>
                </c:pt>
                <c:pt idx="2413">
                  <c:v>2730</c:v>
                </c:pt>
                <c:pt idx="2414">
                  <c:v>2730</c:v>
                </c:pt>
                <c:pt idx="2415">
                  <c:v>2730</c:v>
                </c:pt>
                <c:pt idx="2416">
                  <c:v>2730</c:v>
                </c:pt>
                <c:pt idx="2417">
                  <c:v>2730</c:v>
                </c:pt>
                <c:pt idx="2418">
                  <c:v>2730</c:v>
                </c:pt>
                <c:pt idx="2419">
                  <c:v>2730</c:v>
                </c:pt>
                <c:pt idx="2420">
                  <c:v>2730</c:v>
                </c:pt>
                <c:pt idx="2421">
                  <c:v>2730</c:v>
                </c:pt>
                <c:pt idx="2422">
                  <c:v>2730</c:v>
                </c:pt>
                <c:pt idx="2423">
                  <c:v>2740</c:v>
                </c:pt>
                <c:pt idx="2424">
                  <c:v>2740</c:v>
                </c:pt>
                <c:pt idx="2425">
                  <c:v>2740</c:v>
                </c:pt>
                <c:pt idx="2426">
                  <c:v>2740</c:v>
                </c:pt>
                <c:pt idx="2427">
                  <c:v>2740</c:v>
                </c:pt>
                <c:pt idx="2428">
                  <c:v>2740</c:v>
                </c:pt>
                <c:pt idx="2429">
                  <c:v>2740</c:v>
                </c:pt>
                <c:pt idx="2430">
                  <c:v>2740</c:v>
                </c:pt>
                <c:pt idx="2431">
                  <c:v>2740</c:v>
                </c:pt>
                <c:pt idx="2432">
                  <c:v>2740</c:v>
                </c:pt>
                <c:pt idx="2433">
                  <c:v>2750</c:v>
                </c:pt>
                <c:pt idx="2434">
                  <c:v>2750</c:v>
                </c:pt>
                <c:pt idx="2435">
                  <c:v>2750</c:v>
                </c:pt>
                <c:pt idx="2436">
                  <c:v>2750</c:v>
                </c:pt>
                <c:pt idx="2437">
                  <c:v>2750</c:v>
                </c:pt>
                <c:pt idx="2438">
                  <c:v>2750</c:v>
                </c:pt>
                <c:pt idx="2439">
                  <c:v>2750</c:v>
                </c:pt>
                <c:pt idx="2440">
                  <c:v>2750</c:v>
                </c:pt>
                <c:pt idx="2441">
                  <c:v>2750</c:v>
                </c:pt>
                <c:pt idx="2442">
                  <c:v>2750</c:v>
                </c:pt>
                <c:pt idx="2443">
                  <c:v>2750</c:v>
                </c:pt>
                <c:pt idx="2444">
                  <c:v>2760</c:v>
                </c:pt>
                <c:pt idx="2445">
                  <c:v>2760</c:v>
                </c:pt>
                <c:pt idx="2446">
                  <c:v>2760</c:v>
                </c:pt>
                <c:pt idx="2447">
                  <c:v>2760</c:v>
                </c:pt>
                <c:pt idx="2448">
                  <c:v>2760</c:v>
                </c:pt>
                <c:pt idx="2449">
                  <c:v>2760</c:v>
                </c:pt>
                <c:pt idx="2450">
                  <c:v>2760</c:v>
                </c:pt>
                <c:pt idx="2451">
                  <c:v>2760</c:v>
                </c:pt>
                <c:pt idx="2452">
                  <c:v>2760</c:v>
                </c:pt>
                <c:pt idx="2453">
                  <c:v>2760</c:v>
                </c:pt>
                <c:pt idx="2454">
                  <c:v>2770</c:v>
                </c:pt>
                <c:pt idx="2455">
                  <c:v>2770</c:v>
                </c:pt>
                <c:pt idx="2456">
                  <c:v>2770</c:v>
                </c:pt>
                <c:pt idx="2457">
                  <c:v>2770</c:v>
                </c:pt>
                <c:pt idx="2458">
                  <c:v>2770</c:v>
                </c:pt>
                <c:pt idx="2459">
                  <c:v>2770</c:v>
                </c:pt>
                <c:pt idx="2460">
                  <c:v>2770</c:v>
                </c:pt>
                <c:pt idx="2461">
                  <c:v>2770</c:v>
                </c:pt>
                <c:pt idx="2462">
                  <c:v>2770</c:v>
                </c:pt>
                <c:pt idx="2463">
                  <c:v>2770</c:v>
                </c:pt>
                <c:pt idx="2464">
                  <c:v>2780</c:v>
                </c:pt>
                <c:pt idx="2465">
                  <c:v>2780</c:v>
                </c:pt>
                <c:pt idx="2466">
                  <c:v>2780</c:v>
                </c:pt>
                <c:pt idx="2467">
                  <c:v>2780</c:v>
                </c:pt>
                <c:pt idx="2468">
                  <c:v>2780</c:v>
                </c:pt>
                <c:pt idx="2469">
                  <c:v>2780</c:v>
                </c:pt>
                <c:pt idx="2470">
                  <c:v>2780</c:v>
                </c:pt>
                <c:pt idx="2471">
                  <c:v>2780</c:v>
                </c:pt>
                <c:pt idx="2472">
                  <c:v>2780</c:v>
                </c:pt>
                <c:pt idx="2473">
                  <c:v>2780</c:v>
                </c:pt>
                <c:pt idx="2474">
                  <c:v>2780</c:v>
                </c:pt>
                <c:pt idx="2475">
                  <c:v>2790</c:v>
                </c:pt>
                <c:pt idx="2476">
                  <c:v>2790</c:v>
                </c:pt>
                <c:pt idx="2477">
                  <c:v>2790</c:v>
                </c:pt>
                <c:pt idx="2478">
                  <c:v>2790</c:v>
                </c:pt>
                <c:pt idx="2479">
                  <c:v>2790</c:v>
                </c:pt>
                <c:pt idx="2480">
                  <c:v>2790</c:v>
                </c:pt>
                <c:pt idx="2481">
                  <c:v>2790</c:v>
                </c:pt>
                <c:pt idx="2482">
                  <c:v>2790</c:v>
                </c:pt>
                <c:pt idx="2483">
                  <c:v>2790</c:v>
                </c:pt>
                <c:pt idx="2484">
                  <c:v>2790</c:v>
                </c:pt>
                <c:pt idx="2485">
                  <c:v>2800</c:v>
                </c:pt>
                <c:pt idx="2486">
                  <c:v>2800</c:v>
                </c:pt>
                <c:pt idx="2487">
                  <c:v>2800</c:v>
                </c:pt>
                <c:pt idx="2488">
                  <c:v>2800</c:v>
                </c:pt>
                <c:pt idx="2489">
                  <c:v>2800</c:v>
                </c:pt>
                <c:pt idx="2490">
                  <c:v>2800</c:v>
                </c:pt>
                <c:pt idx="2491">
                  <c:v>2800</c:v>
                </c:pt>
                <c:pt idx="2492">
                  <c:v>2800</c:v>
                </c:pt>
                <c:pt idx="2493">
                  <c:v>2800</c:v>
                </c:pt>
                <c:pt idx="2494">
                  <c:v>2800</c:v>
                </c:pt>
                <c:pt idx="2495">
                  <c:v>2810</c:v>
                </c:pt>
                <c:pt idx="2496">
                  <c:v>2810</c:v>
                </c:pt>
                <c:pt idx="2497">
                  <c:v>2810</c:v>
                </c:pt>
                <c:pt idx="2498">
                  <c:v>2810</c:v>
                </c:pt>
                <c:pt idx="2499">
                  <c:v>2810</c:v>
                </c:pt>
                <c:pt idx="2500">
                  <c:v>2810</c:v>
                </c:pt>
                <c:pt idx="2501">
                  <c:v>2810</c:v>
                </c:pt>
                <c:pt idx="2502">
                  <c:v>2810</c:v>
                </c:pt>
                <c:pt idx="2503">
                  <c:v>2810</c:v>
                </c:pt>
                <c:pt idx="2504">
                  <c:v>2810</c:v>
                </c:pt>
                <c:pt idx="2505">
                  <c:v>2810</c:v>
                </c:pt>
                <c:pt idx="2506">
                  <c:v>2820</c:v>
                </c:pt>
                <c:pt idx="2507">
                  <c:v>2820</c:v>
                </c:pt>
                <c:pt idx="2508">
                  <c:v>2820</c:v>
                </c:pt>
                <c:pt idx="2509">
                  <c:v>2820</c:v>
                </c:pt>
                <c:pt idx="2510">
                  <c:v>2820</c:v>
                </c:pt>
                <c:pt idx="2511">
                  <c:v>2820</c:v>
                </c:pt>
                <c:pt idx="2512">
                  <c:v>2820</c:v>
                </c:pt>
                <c:pt idx="2513">
                  <c:v>2820</c:v>
                </c:pt>
                <c:pt idx="2514">
                  <c:v>2820</c:v>
                </c:pt>
                <c:pt idx="2515">
                  <c:v>2820</c:v>
                </c:pt>
                <c:pt idx="2516">
                  <c:v>2830</c:v>
                </c:pt>
                <c:pt idx="2517">
                  <c:v>2830</c:v>
                </c:pt>
                <c:pt idx="2518">
                  <c:v>2830</c:v>
                </c:pt>
                <c:pt idx="2519">
                  <c:v>2830</c:v>
                </c:pt>
                <c:pt idx="2520">
                  <c:v>2830</c:v>
                </c:pt>
                <c:pt idx="2521">
                  <c:v>2830</c:v>
                </c:pt>
                <c:pt idx="2522">
                  <c:v>2830</c:v>
                </c:pt>
                <c:pt idx="2523">
                  <c:v>2830</c:v>
                </c:pt>
                <c:pt idx="2524">
                  <c:v>2830</c:v>
                </c:pt>
                <c:pt idx="2525">
                  <c:v>2830</c:v>
                </c:pt>
                <c:pt idx="2526">
                  <c:v>2830</c:v>
                </c:pt>
                <c:pt idx="2527">
                  <c:v>2840</c:v>
                </c:pt>
                <c:pt idx="2528">
                  <c:v>2840</c:v>
                </c:pt>
                <c:pt idx="2529">
                  <c:v>2840</c:v>
                </c:pt>
                <c:pt idx="2530">
                  <c:v>2840</c:v>
                </c:pt>
                <c:pt idx="2531">
                  <c:v>2840</c:v>
                </c:pt>
                <c:pt idx="2532">
                  <c:v>2840</c:v>
                </c:pt>
                <c:pt idx="2533">
                  <c:v>2840</c:v>
                </c:pt>
                <c:pt idx="2534">
                  <c:v>2840</c:v>
                </c:pt>
                <c:pt idx="2535">
                  <c:v>2840</c:v>
                </c:pt>
                <c:pt idx="2536">
                  <c:v>2840</c:v>
                </c:pt>
                <c:pt idx="2537">
                  <c:v>2850</c:v>
                </c:pt>
                <c:pt idx="2538">
                  <c:v>2850</c:v>
                </c:pt>
                <c:pt idx="2539">
                  <c:v>2850</c:v>
                </c:pt>
                <c:pt idx="2540">
                  <c:v>2850</c:v>
                </c:pt>
                <c:pt idx="2541">
                  <c:v>2850</c:v>
                </c:pt>
                <c:pt idx="2542">
                  <c:v>2850</c:v>
                </c:pt>
                <c:pt idx="2543">
                  <c:v>2850</c:v>
                </c:pt>
                <c:pt idx="2544">
                  <c:v>2850</c:v>
                </c:pt>
                <c:pt idx="2545">
                  <c:v>2850</c:v>
                </c:pt>
                <c:pt idx="2546">
                  <c:v>2850</c:v>
                </c:pt>
                <c:pt idx="2547">
                  <c:v>2860</c:v>
                </c:pt>
                <c:pt idx="2548">
                  <c:v>2860</c:v>
                </c:pt>
                <c:pt idx="2549">
                  <c:v>2860</c:v>
                </c:pt>
                <c:pt idx="2550">
                  <c:v>2860</c:v>
                </c:pt>
                <c:pt idx="2551">
                  <c:v>2860</c:v>
                </c:pt>
                <c:pt idx="2552">
                  <c:v>2860</c:v>
                </c:pt>
                <c:pt idx="2553">
                  <c:v>2860</c:v>
                </c:pt>
                <c:pt idx="2554">
                  <c:v>2860</c:v>
                </c:pt>
                <c:pt idx="2555">
                  <c:v>2860</c:v>
                </c:pt>
                <c:pt idx="2556">
                  <c:v>2860</c:v>
                </c:pt>
                <c:pt idx="2557">
                  <c:v>2860</c:v>
                </c:pt>
                <c:pt idx="2558">
                  <c:v>2870</c:v>
                </c:pt>
                <c:pt idx="2559">
                  <c:v>2870</c:v>
                </c:pt>
                <c:pt idx="2560">
                  <c:v>2870</c:v>
                </c:pt>
                <c:pt idx="2561">
                  <c:v>2870</c:v>
                </c:pt>
                <c:pt idx="2562">
                  <c:v>2870</c:v>
                </c:pt>
                <c:pt idx="2563">
                  <c:v>2870</c:v>
                </c:pt>
                <c:pt idx="2564">
                  <c:v>2870</c:v>
                </c:pt>
                <c:pt idx="2565">
                  <c:v>2870</c:v>
                </c:pt>
                <c:pt idx="2566">
                  <c:v>2870</c:v>
                </c:pt>
                <c:pt idx="2567">
                  <c:v>2870</c:v>
                </c:pt>
                <c:pt idx="2568">
                  <c:v>2880</c:v>
                </c:pt>
                <c:pt idx="2569">
                  <c:v>2880</c:v>
                </c:pt>
                <c:pt idx="2570">
                  <c:v>2880</c:v>
                </c:pt>
                <c:pt idx="2571">
                  <c:v>2880</c:v>
                </c:pt>
                <c:pt idx="2572">
                  <c:v>2880</c:v>
                </c:pt>
                <c:pt idx="2573">
                  <c:v>2880</c:v>
                </c:pt>
                <c:pt idx="2574">
                  <c:v>2880</c:v>
                </c:pt>
                <c:pt idx="2575">
                  <c:v>2880</c:v>
                </c:pt>
                <c:pt idx="2576">
                  <c:v>2880</c:v>
                </c:pt>
                <c:pt idx="2577">
                  <c:v>2880</c:v>
                </c:pt>
                <c:pt idx="2578">
                  <c:v>2890</c:v>
                </c:pt>
                <c:pt idx="2579">
                  <c:v>2890</c:v>
                </c:pt>
                <c:pt idx="2580">
                  <c:v>2890</c:v>
                </c:pt>
                <c:pt idx="2581">
                  <c:v>2890</c:v>
                </c:pt>
                <c:pt idx="2582">
                  <c:v>2890</c:v>
                </c:pt>
                <c:pt idx="2583">
                  <c:v>2890</c:v>
                </c:pt>
                <c:pt idx="2584">
                  <c:v>2890</c:v>
                </c:pt>
                <c:pt idx="2585">
                  <c:v>2890</c:v>
                </c:pt>
                <c:pt idx="2586">
                  <c:v>2890</c:v>
                </c:pt>
                <c:pt idx="2587">
                  <c:v>2890</c:v>
                </c:pt>
                <c:pt idx="2588">
                  <c:v>2890</c:v>
                </c:pt>
                <c:pt idx="2589">
                  <c:v>2900</c:v>
                </c:pt>
                <c:pt idx="2590">
                  <c:v>2900</c:v>
                </c:pt>
                <c:pt idx="2591">
                  <c:v>2900</c:v>
                </c:pt>
                <c:pt idx="2592">
                  <c:v>2900</c:v>
                </c:pt>
                <c:pt idx="2593">
                  <c:v>2900</c:v>
                </c:pt>
                <c:pt idx="2594">
                  <c:v>2900</c:v>
                </c:pt>
                <c:pt idx="2595">
                  <c:v>2900</c:v>
                </c:pt>
                <c:pt idx="2596">
                  <c:v>2900</c:v>
                </c:pt>
                <c:pt idx="2597">
                  <c:v>2900</c:v>
                </c:pt>
                <c:pt idx="2598">
                  <c:v>2900</c:v>
                </c:pt>
                <c:pt idx="2599">
                  <c:v>2910</c:v>
                </c:pt>
                <c:pt idx="2600">
                  <c:v>2910</c:v>
                </c:pt>
                <c:pt idx="2601">
                  <c:v>2910</c:v>
                </c:pt>
                <c:pt idx="2602">
                  <c:v>2910</c:v>
                </c:pt>
                <c:pt idx="2603">
                  <c:v>2910</c:v>
                </c:pt>
                <c:pt idx="2604">
                  <c:v>2910</c:v>
                </c:pt>
                <c:pt idx="2605">
                  <c:v>2910</c:v>
                </c:pt>
                <c:pt idx="2606">
                  <c:v>2910</c:v>
                </c:pt>
                <c:pt idx="2607">
                  <c:v>2910</c:v>
                </c:pt>
                <c:pt idx="2608">
                  <c:v>2910</c:v>
                </c:pt>
                <c:pt idx="2609">
                  <c:v>2920</c:v>
                </c:pt>
                <c:pt idx="2610">
                  <c:v>2920</c:v>
                </c:pt>
                <c:pt idx="2611">
                  <c:v>2920</c:v>
                </c:pt>
                <c:pt idx="2612">
                  <c:v>2920</c:v>
                </c:pt>
                <c:pt idx="2613">
                  <c:v>2920</c:v>
                </c:pt>
                <c:pt idx="2614">
                  <c:v>2920</c:v>
                </c:pt>
                <c:pt idx="2615">
                  <c:v>2920</c:v>
                </c:pt>
                <c:pt idx="2616">
                  <c:v>2920</c:v>
                </c:pt>
                <c:pt idx="2617">
                  <c:v>2920</c:v>
                </c:pt>
                <c:pt idx="2618">
                  <c:v>2920</c:v>
                </c:pt>
                <c:pt idx="2619">
                  <c:v>2920</c:v>
                </c:pt>
                <c:pt idx="2620">
                  <c:v>2930</c:v>
                </c:pt>
                <c:pt idx="2621">
                  <c:v>2930</c:v>
                </c:pt>
                <c:pt idx="2622">
                  <c:v>2930</c:v>
                </c:pt>
                <c:pt idx="2623">
                  <c:v>2930</c:v>
                </c:pt>
                <c:pt idx="2624">
                  <c:v>2930</c:v>
                </c:pt>
                <c:pt idx="2625">
                  <c:v>2930</c:v>
                </c:pt>
                <c:pt idx="2626">
                  <c:v>2930</c:v>
                </c:pt>
                <c:pt idx="2627">
                  <c:v>2930</c:v>
                </c:pt>
                <c:pt idx="2628">
                  <c:v>2930</c:v>
                </c:pt>
                <c:pt idx="2629">
                  <c:v>2930</c:v>
                </c:pt>
                <c:pt idx="2630">
                  <c:v>2940</c:v>
                </c:pt>
                <c:pt idx="2631">
                  <c:v>2940</c:v>
                </c:pt>
                <c:pt idx="2632">
                  <c:v>2940</c:v>
                </c:pt>
                <c:pt idx="2633">
                  <c:v>2940</c:v>
                </c:pt>
                <c:pt idx="2634">
                  <c:v>2940</c:v>
                </c:pt>
                <c:pt idx="2635">
                  <c:v>2940</c:v>
                </c:pt>
                <c:pt idx="2636">
                  <c:v>2940</c:v>
                </c:pt>
                <c:pt idx="2637">
                  <c:v>2940</c:v>
                </c:pt>
                <c:pt idx="2638">
                  <c:v>2940</c:v>
                </c:pt>
                <c:pt idx="2639">
                  <c:v>2940</c:v>
                </c:pt>
                <c:pt idx="2640">
                  <c:v>2940</c:v>
                </c:pt>
                <c:pt idx="2641">
                  <c:v>2950</c:v>
                </c:pt>
                <c:pt idx="2642">
                  <c:v>2950</c:v>
                </c:pt>
                <c:pt idx="2643">
                  <c:v>2950</c:v>
                </c:pt>
                <c:pt idx="2644">
                  <c:v>2950</c:v>
                </c:pt>
                <c:pt idx="2645">
                  <c:v>2950</c:v>
                </c:pt>
                <c:pt idx="2646">
                  <c:v>2950</c:v>
                </c:pt>
                <c:pt idx="2647">
                  <c:v>2950</c:v>
                </c:pt>
                <c:pt idx="2648">
                  <c:v>2950</c:v>
                </c:pt>
                <c:pt idx="2649">
                  <c:v>2950</c:v>
                </c:pt>
                <c:pt idx="2650">
                  <c:v>2950</c:v>
                </c:pt>
                <c:pt idx="2651">
                  <c:v>2960</c:v>
                </c:pt>
                <c:pt idx="2652">
                  <c:v>2960</c:v>
                </c:pt>
                <c:pt idx="2653">
                  <c:v>2960</c:v>
                </c:pt>
                <c:pt idx="2654">
                  <c:v>2960</c:v>
                </c:pt>
                <c:pt idx="2655">
                  <c:v>2960</c:v>
                </c:pt>
                <c:pt idx="2656">
                  <c:v>2960</c:v>
                </c:pt>
                <c:pt idx="2657">
                  <c:v>2960</c:v>
                </c:pt>
                <c:pt idx="2658">
                  <c:v>2960</c:v>
                </c:pt>
                <c:pt idx="2659">
                  <c:v>2960</c:v>
                </c:pt>
                <c:pt idx="2660">
                  <c:v>2960</c:v>
                </c:pt>
                <c:pt idx="2661">
                  <c:v>2970</c:v>
                </c:pt>
                <c:pt idx="2662">
                  <c:v>2970</c:v>
                </c:pt>
                <c:pt idx="2663">
                  <c:v>2970</c:v>
                </c:pt>
                <c:pt idx="2664">
                  <c:v>2970</c:v>
                </c:pt>
                <c:pt idx="2665">
                  <c:v>2970</c:v>
                </c:pt>
                <c:pt idx="2666">
                  <c:v>2970</c:v>
                </c:pt>
                <c:pt idx="2667">
                  <c:v>2970</c:v>
                </c:pt>
                <c:pt idx="2668">
                  <c:v>2970</c:v>
                </c:pt>
                <c:pt idx="2669">
                  <c:v>2970</c:v>
                </c:pt>
                <c:pt idx="2670">
                  <c:v>2970</c:v>
                </c:pt>
                <c:pt idx="2671">
                  <c:v>2970</c:v>
                </c:pt>
                <c:pt idx="2672">
                  <c:v>2980</c:v>
                </c:pt>
                <c:pt idx="2673">
                  <c:v>2980</c:v>
                </c:pt>
                <c:pt idx="2674">
                  <c:v>2980</c:v>
                </c:pt>
                <c:pt idx="2675">
                  <c:v>2980</c:v>
                </c:pt>
                <c:pt idx="2676">
                  <c:v>2980</c:v>
                </c:pt>
                <c:pt idx="2677">
                  <c:v>2980</c:v>
                </c:pt>
                <c:pt idx="2678">
                  <c:v>2980</c:v>
                </c:pt>
                <c:pt idx="2679">
                  <c:v>2980</c:v>
                </c:pt>
                <c:pt idx="2680">
                  <c:v>2980</c:v>
                </c:pt>
                <c:pt idx="2681">
                  <c:v>2980</c:v>
                </c:pt>
                <c:pt idx="2682">
                  <c:v>2990</c:v>
                </c:pt>
                <c:pt idx="2683">
                  <c:v>2990</c:v>
                </c:pt>
                <c:pt idx="2684">
                  <c:v>2990</c:v>
                </c:pt>
                <c:pt idx="2685">
                  <c:v>2990</c:v>
                </c:pt>
                <c:pt idx="2686">
                  <c:v>2990</c:v>
                </c:pt>
                <c:pt idx="2687">
                  <c:v>2990</c:v>
                </c:pt>
                <c:pt idx="2688">
                  <c:v>2990</c:v>
                </c:pt>
                <c:pt idx="2689">
                  <c:v>2990</c:v>
                </c:pt>
                <c:pt idx="2690">
                  <c:v>2990</c:v>
                </c:pt>
                <c:pt idx="2691">
                  <c:v>2990</c:v>
                </c:pt>
                <c:pt idx="2692">
                  <c:v>3000</c:v>
                </c:pt>
                <c:pt idx="2693">
                  <c:v>3000</c:v>
                </c:pt>
                <c:pt idx="2694">
                  <c:v>3000</c:v>
                </c:pt>
                <c:pt idx="2695">
                  <c:v>3000</c:v>
                </c:pt>
                <c:pt idx="2696">
                  <c:v>3000</c:v>
                </c:pt>
                <c:pt idx="2697">
                  <c:v>3000</c:v>
                </c:pt>
                <c:pt idx="2698">
                  <c:v>3000</c:v>
                </c:pt>
                <c:pt idx="2699">
                  <c:v>3000</c:v>
                </c:pt>
                <c:pt idx="2700">
                  <c:v>3000</c:v>
                </c:pt>
                <c:pt idx="2701">
                  <c:v>3000</c:v>
                </c:pt>
                <c:pt idx="2702">
                  <c:v>3000</c:v>
                </c:pt>
                <c:pt idx="2703">
                  <c:v>3010</c:v>
                </c:pt>
                <c:pt idx="2704">
                  <c:v>3010</c:v>
                </c:pt>
                <c:pt idx="2705">
                  <c:v>3010</c:v>
                </c:pt>
                <c:pt idx="2706">
                  <c:v>3010</c:v>
                </c:pt>
                <c:pt idx="2707">
                  <c:v>3010</c:v>
                </c:pt>
                <c:pt idx="2708">
                  <c:v>3010</c:v>
                </c:pt>
                <c:pt idx="2709">
                  <c:v>3010</c:v>
                </c:pt>
                <c:pt idx="2710">
                  <c:v>3010</c:v>
                </c:pt>
                <c:pt idx="2711">
                  <c:v>3010</c:v>
                </c:pt>
                <c:pt idx="2712">
                  <c:v>3010</c:v>
                </c:pt>
                <c:pt idx="2713">
                  <c:v>3020</c:v>
                </c:pt>
                <c:pt idx="2714">
                  <c:v>3020</c:v>
                </c:pt>
                <c:pt idx="2715">
                  <c:v>3020</c:v>
                </c:pt>
                <c:pt idx="2716">
                  <c:v>3020</c:v>
                </c:pt>
                <c:pt idx="2717">
                  <c:v>3020</c:v>
                </c:pt>
                <c:pt idx="2718">
                  <c:v>3020</c:v>
                </c:pt>
                <c:pt idx="2719">
                  <c:v>3020</c:v>
                </c:pt>
                <c:pt idx="2720">
                  <c:v>3020</c:v>
                </c:pt>
                <c:pt idx="2721">
                  <c:v>3020</c:v>
                </c:pt>
                <c:pt idx="2722">
                  <c:v>3020</c:v>
                </c:pt>
                <c:pt idx="2723">
                  <c:v>3020</c:v>
                </c:pt>
                <c:pt idx="2724">
                  <c:v>3030</c:v>
                </c:pt>
                <c:pt idx="2725">
                  <c:v>3030</c:v>
                </c:pt>
                <c:pt idx="2726">
                  <c:v>3030</c:v>
                </c:pt>
                <c:pt idx="2727">
                  <c:v>3030</c:v>
                </c:pt>
                <c:pt idx="2728">
                  <c:v>3030</c:v>
                </c:pt>
                <c:pt idx="2729">
                  <c:v>3030</c:v>
                </c:pt>
                <c:pt idx="2730">
                  <c:v>3030</c:v>
                </c:pt>
                <c:pt idx="2731">
                  <c:v>3030</c:v>
                </c:pt>
                <c:pt idx="2732">
                  <c:v>3030</c:v>
                </c:pt>
                <c:pt idx="2733">
                  <c:v>3030</c:v>
                </c:pt>
                <c:pt idx="2734">
                  <c:v>3040</c:v>
                </c:pt>
                <c:pt idx="2735">
                  <c:v>3040</c:v>
                </c:pt>
                <c:pt idx="2736">
                  <c:v>3040</c:v>
                </c:pt>
                <c:pt idx="2737">
                  <c:v>3040</c:v>
                </c:pt>
                <c:pt idx="2738">
                  <c:v>3040</c:v>
                </c:pt>
                <c:pt idx="2739">
                  <c:v>3040</c:v>
                </c:pt>
                <c:pt idx="2740">
                  <c:v>3040</c:v>
                </c:pt>
                <c:pt idx="2741">
                  <c:v>3040</c:v>
                </c:pt>
                <c:pt idx="2742">
                  <c:v>3040</c:v>
                </c:pt>
                <c:pt idx="2743">
                  <c:v>3040</c:v>
                </c:pt>
                <c:pt idx="2744">
                  <c:v>3050</c:v>
                </c:pt>
                <c:pt idx="2745">
                  <c:v>3050</c:v>
                </c:pt>
                <c:pt idx="2746">
                  <c:v>3050</c:v>
                </c:pt>
                <c:pt idx="2747">
                  <c:v>3050</c:v>
                </c:pt>
                <c:pt idx="2748">
                  <c:v>3050</c:v>
                </c:pt>
                <c:pt idx="2749">
                  <c:v>3050</c:v>
                </c:pt>
                <c:pt idx="2750">
                  <c:v>3050</c:v>
                </c:pt>
                <c:pt idx="2751">
                  <c:v>3050</c:v>
                </c:pt>
                <c:pt idx="2752">
                  <c:v>3050</c:v>
                </c:pt>
                <c:pt idx="2753">
                  <c:v>3050</c:v>
                </c:pt>
                <c:pt idx="2754">
                  <c:v>3050</c:v>
                </c:pt>
                <c:pt idx="2755">
                  <c:v>3060</c:v>
                </c:pt>
                <c:pt idx="2756">
                  <c:v>3060</c:v>
                </c:pt>
                <c:pt idx="2757">
                  <c:v>3060</c:v>
                </c:pt>
                <c:pt idx="2758">
                  <c:v>3060</c:v>
                </c:pt>
                <c:pt idx="2759">
                  <c:v>3060</c:v>
                </c:pt>
                <c:pt idx="2760">
                  <c:v>3060</c:v>
                </c:pt>
                <c:pt idx="2761">
                  <c:v>3060</c:v>
                </c:pt>
                <c:pt idx="2762">
                  <c:v>3060</c:v>
                </c:pt>
                <c:pt idx="2763">
                  <c:v>3060</c:v>
                </c:pt>
                <c:pt idx="2764">
                  <c:v>3060</c:v>
                </c:pt>
                <c:pt idx="2765">
                  <c:v>3070</c:v>
                </c:pt>
                <c:pt idx="2766">
                  <c:v>3070</c:v>
                </c:pt>
                <c:pt idx="2767">
                  <c:v>3070</c:v>
                </c:pt>
                <c:pt idx="2768">
                  <c:v>3070</c:v>
                </c:pt>
                <c:pt idx="2769">
                  <c:v>3070</c:v>
                </c:pt>
                <c:pt idx="2770">
                  <c:v>3070</c:v>
                </c:pt>
                <c:pt idx="2771">
                  <c:v>3070</c:v>
                </c:pt>
                <c:pt idx="2772">
                  <c:v>3070</c:v>
                </c:pt>
                <c:pt idx="2773">
                  <c:v>3070</c:v>
                </c:pt>
                <c:pt idx="2774">
                  <c:v>3070</c:v>
                </c:pt>
                <c:pt idx="2775">
                  <c:v>3080</c:v>
                </c:pt>
                <c:pt idx="2776">
                  <c:v>3080</c:v>
                </c:pt>
                <c:pt idx="2777">
                  <c:v>3080</c:v>
                </c:pt>
                <c:pt idx="2778">
                  <c:v>3080</c:v>
                </c:pt>
                <c:pt idx="2779">
                  <c:v>3080</c:v>
                </c:pt>
                <c:pt idx="2780">
                  <c:v>3080</c:v>
                </c:pt>
                <c:pt idx="2781">
                  <c:v>3080</c:v>
                </c:pt>
                <c:pt idx="2782">
                  <c:v>3080</c:v>
                </c:pt>
                <c:pt idx="2783">
                  <c:v>3080</c:v>
                </c:pt>
                <c:pt idx="2784">
                  <c:v>3080</c:v>
                </c:pt>
                <c:pt idx="2785">
                  <c:v>3080</c:v>
                </c:pt>
                <c:pt idx="2786">
                  <c:v>3090</c:v>
                </c:pt>
                <c:pt idx="2787">
                  <c:v>3090</c:v>
                </c:pt>
                <c:pt idx="2788">
                  <c:v>3090</c:v>
                </c:pt>
                <c:pt idx="2789">
                  <c:v>3090</c:v>
                </c:pt>
                <c:pt idx="2790">
                  <c:v>3090</c:v>
                </c:pt>
                <c:pt idx="2791">
                  <c:v>3090</c:v>
                </c:pt>
                <c:pt idx="2792">
                  <c:v>3090</c:v>
                </c:pt>
                <c:pt idx="2793">
                  <c:v>3090</c:v>
                </c:pt>
                <c:pt idx="2794">
                  <c:v>3090</c:v>
                </c:pt>
                <c:pt idx="2795">
                  <c:v>3090</c:v>
                </c:pt>
                <c:pt idx="2796">
                  <c:v>3100</c:v>
                </c:pt>
                <c:pt idx="2797">
                  <c:v>3100</c:v>
                </c:pt>
                <c:pt idx="2798">
                  <c:v>3100</c:v>
                </c:pt>
                <c:pt idx="2799">
                  <c:v>3100</c:v>
                </c:pt>
                <c:pt idx="2800">
                  <c:v>3100</c:v>
                </c:pt>
                <c:pt idx="2801">
                  <c:v>3100</c:v>
                </c:pt>
                <c:pt idx="2802">
                  <c:v>3100</c:v>
                </c:pt>
                <c:pt idx="2803">
                  <c:v>3100</c:v>
                </c:pt>
                <c:pt idx="2804">
                  <c:v>3100</c:v>
                </c:pt>
                <c:pt idx="2805">
                  <c:v>3100</c:v>
                </c:pt>
                <c:pt idx="2806">
                  <c:v>3100</c:v>
                </c:pt>
                <c:pt idx="2807">
                  <c:v>3110</c:v>
                </c:pt>
                <c:pt idx="2808">
                  <c:v>3110</c:v>
                </c:pt>
                <c:pt idx="2809">
                  <c:v>3110</c:v>
                </c:pt>
                <c:pt idx="2810">
                  <c:v>3110</c:v>
                </c:pt>
                <c:pt idx="2811">
                  <c:v>3110</c:v>
                </c:pt>
                <c:pt idx="2812">
                  <c:v>3110</c:v>
                </c:pt>
                <c:pt idx="2813">
                  <c:v>3110</c:v>
                </c:pt>
                <c:pt idx="2814">
                  <c:v>3110</c:v>
                </c:pt>
                <c:pt idx="2815">
                  <c:v>3110</c:v>
                </c:pt>
                <c:pt idx="2816">
                  <c:v>3110</c:v>
                </c:pt>
                <c:pt idx="2817">
                  <c:v>3120</c:v>
                </c:pt>
                <c:pt idx="2818">
                  <c:v>3120</c:v>
                </c:pt>
                <c:pt idx="2819">
                  <c:v>3120</c:v>
                </c:pt>
                <c:pt idx="2820">
                  <c:v>3120</c:v>
                </c:pt>
                <c:pt idx="2821">
                  <c:v>3120</c:v>
                </c:pt>
                <c:pt idx="2822">
                  <c:v>3120</c:v>
                </c:pt>
                <c:pt idx="2823">
                  <c:v>3120</c:v>
                </c:pt>
                <c:pt idx="2824">
                  <c:v>3120</c:v>
                </c:pt>
                <c:pt idx="2825">
                  <c:v>3120</c:v>
                </c:pt>
                <c:pt idx="2826">
                  <c:v>3120</c:v>
                </c:pt>
                <c:pt idx="2827">
                  <c:v>3130</c:v>
                </c:pt>
                <c:pt idx="2828">
                  <c:v>3130</c:v>
                </c:pt>
                <c:pt idx="2829">
                  <c:v>3130</c:v>
                </c:pt>
                <c:pt idx="2830">
                  <c:v>3130</c:v>
                </c:pt>
                <c:pt idx="2831">
                  <c:v>3130</c:v>
                </c:pt>
                <c:pt idx="2832">
                  <c:v>3130</c:v>
                </c:pt>
                <c:pt idx="2833">
                  <c:v>3130</c:v>
                </c:pt>
                <c:pt idx="2834">
                  <c:v>3130</c:v>
                </c:pt>
                <c:pt idx="2835">
                  <c:v>3130</c:v>
                </c:pt>
                <c:pt idx="2836">
                  <c:v>3130</c:v>
                </c:pt>
                <c:pt idx="2837">
                  <c:v>3130</c:v>
                </c:pt>
                <c:pt idx="2838">
                  <c:v>3140</c:v>
                </c:pt>
                <c:pt idx="2839">
                  <c:v>3140</c:v>
                </c:pt>
                <c:pt idx="2840">
                  <c:v>3140</c:v>
                </c:pt>
                <c:pt idx="2841">
                  <c:v>3140</c:v>
                </c:pt>
                <c:pt idx="2842">
                  <c:v>3140</c:v>
                </c:pt>
                <c:pt idx="2843">
                  <c:v>3140</c:v>
                </c:pt>
                <c:pt idx="2844">
                  <c:v>3140</c:v>
                </c:pt>
                <c:pt idx="2845">
                  <c:v>3140</c:v>
                </c:pt>
                <c:pt idx="2846">
                  <c:v>3140</c:v>
                </c:pt>
                <c:pt idx="2847">
                  <c:v>3140</c:v>
                </c:pt>
                <c:pt idx="2848">
                  <c:v>3150</c:v>
                </c:pt>
                <c:pt idx="2849">
                  <c:v>3150</c:v>
                </c:pt>
                <c:pt idx="2850">
                  <c:v>3150</c:v>
                </c:pt>
                <c:pt idx="2851">
                  <c:v>3150</c:v>
                </c:pt>
                <c:pt idx="2852">
                  <c:v>3150</c:v>
                </c:pt>
                <c:pt idx="2853">
                  <c:v>3150</c:v>
                </c:pt>
                <c:pt idx="2854">
                  <c:v>3150</c:v>
                </c:pt>
                <c:pt idx="2855">
                  <c:v>3150</c:v>
                </c:pt>
                <c:pt idx="2856">
                  <c:v>3150</c:v>
                </c:pt>
                <c:pt idx="2857">
                  <c:v>3150</c:v>
                </c:pt>
                <c:pt idx="2858">
                  <c:v>3160</c:v>
                </c:pt>
                <c:pt idx="2859">
                  <c:v>3160</c:v>
                </c:pt>
                <c:pt idx="2860">
                  <c:v>3160</c:v>
                </c:pt>
                <c:pt idx="2861">
                  <c:v>3160</c:v>
                </c:pt>
                <c:pt idx="2862">
                  <c:v>3160</c:v>
                </c:pt>
                <c:pt idx="2863">
                  <c:v>3160</c:v>
                </c:pt>
                <c:pt idx="2864">
                  <c:v>3160</c:v>
                </c:pt>
                <c:pt idx="2865">
                  <c:v>3160</c:v>
                </c:pt>
                <c:pt idx="2866">
                  <c:v>3160</c:v>
                </c:pt>
                <c:pt idx="2867">
                  <c:v>3160</c:v>
                </c:pt>
                <c:pt idx="2868">
                  <c:v>3160</c:v>
                </c:pt>
                <c:pt idx="2869">
                  <c:v>3170</c:v>
                </c:pt>
                <c:pt idx="2870">
                  <c:v>3170</c:v>
                </c:pt>
                <c:pt idx="2871">
                  <c:v>3170</c:v>
                </c:pt>
                <c:pt idx="2872">
                  <c:v>3170</c:v>
                </c:pt>
                <c:pt idx="2873">
                  <c:v>3170</c:v>
                </c:pt>
                <c:pt idx="2874">
                  <c:v>3170</c:v>
                </c:pt>
                <c:pt idx="2875">
                  <c:v>3170</c:v>
                </c:pt>
                <c:pt idx="2876">
                  <c:v>3170</c:v>
                </c:pt>
                <c:pt idx="2877">
                  <c:v>3170</c:v>
                </c:pt>
                <c:pt idx="2878">
                  <c:v>3170</c:v>
                </c:pt>
                <c:pt idx="2879">
                  <c:v>3180</c:v>
                </c:pt>
                <c:pt idx="2880">
                  <c:v>3180</c:v>
                </c:pt>
                <c:pt idx="2881">
                  <c:v>3180</c:v>
                </c:pt>
                <c:pt idx="2882">
                  <c:v>3180</c:v>
                </c:pt>
                <c:pt idx="2883">
                  <c:v>3180</c:v>
                </c:pt>
                <c:pt idx="2884">
                  <c:v>3180</c:v>
                </c:pt>
                <c:pt idx="2885">
                  <c:v>3180</c:v>
                </c:pt>
                <c:pt idx="2886">
                  <c:v>3180</c:v>
                </c:pt>
                <c:pt idx="2887">
                  <c:v>3180</c:v>
                </c:pt>
                <c:pt idx="2888">
                  <c:v>3180</c:v>
                </c:pt>
                <c:pt idx="2889">
                  <c:v>3180</c:v>
                </c:pt>
                <c:pt idx="2890">
                  <c:v>3190</c:v>
                </c:pt>
                <c:pt idx="2891">
                  <c:v>3190</c:v>
                </c:pt>
                <c:pt idx="2892">
                  <c:v>3190</c:v>
                </c:pt>
                <c:pt idx="2893">
                  <c:v>3190</c:v>
                </c:pt>
                <c:pt idx="2894">
                  <c:v>3190</c:v>
                </c:pt>
                <c:pt idx="2895">
                  <c:v>3190</c:v>
                </c:pt>
                <c:pt idx="2896">
                  <c:v>3190</c:v>
                </c:pt>
                <c:pt idx="2897">
                  <c:v>3190</c:v>
                </c:pt>
                <c:pt idx="2898">
                  <c:v>3190</c:v>
                </c:pt>
                <c:pt idx="2899">
                  <c:v>3190</c:v>
                </c:pt>
                <c:pt idx="2900">
                  <c:v>3200</c:v>
                </c:pt>
                <c:pt idx="2901">
                  <c:v>3200</c:v>
                </c:pt>
                <c:pt idx="2902">
                  <c:v>3200</c:v>
                </c:pt>
                <c:pt idx="2903">
                  <c:v>3200</c:v>
                </c:pt>
                <c:pt idx="2904">
                  <c:v>3200</c:v>
                </c:pt>
                <c:pt idx="2905">
                  <c:v>3200</c:v>
                </c:pt>
                <c:pt idx="2906">
                  <c:v>3200</c:v>
                </c:pt>
                <c:pt idx="2907">
                  <c:v>3200</c:v>
                </c:pt>
                <c:pt idx="2908">
                  <c:v>3200</c:v>
                </c:pt>
                <c:pt idx="2909">
                  <c:v>3200</c:v>
                </c:pt>
                <c:pt idx="2910">
                  <c:v>3210</c:v>
                </c:pt>
                <c:pt idx="2911">
                  <c:v>3210</c:v>
                </c:pt>
                <c:pt idx="2912">
                  <c:v>3210</c:v>
                </c:pt>
                <c:pt idx="2913">
                  <c:v>3210</c:v>
                </c:pt>
                <c:pt idx="2914">
                  <c:v>3210</c:v>
                </c:pt>
                <c:pt idx="2915">
                  <c:v>3210</c:v>
                </c:pt>
                <c:pt idx="2916">
                  <c:v>3210</c:v>
                </c:pt>
                <c:pt idx="2917">
                  <c:v>3210</c:v>
                </c:pt>
                <c:pt idx="2918">
                  <c:v>3210</c:v>
                </c:pt>
                <c:pt idx="2919">
                  <c:v>3210</c:v>
                </c:pt>
                <c:pt idx="2920">
                  <c:v>3210</c:v>
                </c:pt>
                <c:pt idx="2921">
                  <c:v>3220</c:v>
                </c:pt>
                <c:pt idx="2922">
                  <c:v>3220</c:v>
                </c:pt>
                <c:pt idx="2923">
                  <c:v>3220</c:v>
                </c:pt>
                <c:pt idx="2924">
                  <c:v>3220</c:v>
                </c:pt>
                <c:pt idx="2925">
                  <c:v>3220</c:v>
                </c:pt>
                <c:pt idx="2926">
                  <c:v>3220</c:v>
                </c:pt>
                <c:pt idx="2927">
                  <c:v>3220</c:v>
                </c:pt>
                <c:pt idx="2928">
                  <c:v>3220</c:v>
                </c:pt>
                <c:pt idx="2929">
                  <c:v>3220</c:v>
                </c:pt>
                <c:pt idx="2930">
                  <c:v>3220</c:v>
                </c:pt>
                <c:pt idx="2931">
                  <c:v>3230</c:v>
                </c:pt>
                <c:pt idx="2932">
                  <c:v>3230</c:v>
                </c:pt>
                <c:pt idx="2933">
                  <c:v>3230</c:v>
                </c:pt>
                <c:pt idx="2934">
                  <c:v>3230</c:v>
                </c:pt>
                <c:pt idx="2935">
                  <c:v>3230</c:v>
                </c:pt>
                <c:pt idx="2936">
                  <c:v>3230</c:v>
                </c:pt>
                <c:pt idx="2937">
                  <c:v>3230</c:v>
                </c:pt>
                <c:pt idx="2938">
                  <c:v>3230</c:v>
                </c:pt>
                <c:pt idx="2939">
                  <c:v>3230</c:v>
                </c:pt>
                <c:pt idx="2940">
                  <c:v>3230</c:v>
                </c:pt>
                <c:pt idx="2941">
                  <c:v>3240</c:v>
                </c:pt>
                <c:pt idx="2942">
                  <c:v>3240</c:v>
                </c:pt>
                <c:pt idx="2943">
                  <c:v>3240</c:v>
                </c:pt>
                <c:pt idx="2944">
                  <c:v>3240</c:v>
                </c:pt>
                <c:pt idx="2945">
                  <c:v>3240</c:v>
                </c:pt>
                <c:pt idx="2946">
                  <c:v>3240</c:v>
                </c:pt>
                <c:pt idx="2947">
                  <c:v>3240</c:v>
                </c:pt>
                <c:pt idx="2948">
                  <c:v>3240</c:v>
                </c:pt>
                <c:pt idx="2949">
                  <c:v>3240</c:v>
                </c:pt>
                <c:pt idx="2950">
                  <c:v>3240</c:v>
                </c:pt>
                <c:pt idx="2951">
                  <c:v>3240</c:v>
                </c:pt>
                <c:pt idx="2952">
                  <c:v>3250</c:v>
                </c:pt>
                <c:pt idx="2953">
                  <c:v>3250</c:v>
                </c:pt>
                <c:pt idx="2954">
                  <c:v>3250</c:v>
                </c:pt>
                <c:pt idx="2955">
                  <c:v>3250</c:v>
                </c:pt>
                <c:pt idx="2956">
                  <c:v>3250</c:v>
                </c:pt>
                <c:pt idx="2957">
                  <c:v>3250</c:v>
                </c:pt>
                <c:pt idx="2958">
                  <c:v>3250</c:v>
                </c:pt>
                <c:pt idx="2959">
                  <c:v>3250</c:v>
                </c:pt>
                <c:pt idx="2960">
                  <c:v>3250</c:v>
                </c:pt>
                <c:pt idx="2961">
                  <c:v>3250</c:v>
                </c:pt>
                <c:pt idx="2962">
                  <c:v>3260</c:v>
                </c:pt>
                <c:pt idx="2963">
                  <c:v>3260</c:v>
                </c:pt>
                <c:pt idx="2964">
                  <c:v>3260</c:v>
                </c:pt>
                <c:pt idx="2965">
                  <c:v>3260</c:v>
                </c:pt>
                <c:pt idx="2966">
                  <c:v>3260</c:v>
                </c:pt>
                <c:pt idx="2967">
                  <c:v>3260</c:v>
                </c:pt>
                <c:pt idx="2968">
                  <c:v>3260</c:v>
                </c:pt>
                <c:pt idx="2969">
                  <c:v>3260</c:v>
                </c:pt>
                <c:pt idx="2970">
                  <c:v>3260</c:v>
                </c:pt>
                <c:pt idx="2971">
                  <c:v>3260</c:v>
                </c:pt>
                <c:pt idx="2972">
                  <c:v>3270</c:v>
                </c:pt>
                <c:pt idx="2973">
                  <c:v>3270</c:v>
                </c:pt>
                <c:pt idx="2974">
                  <c:v>3270</c:v>
                </c:pt>
                <c:pt idx="2975">
                  <c:v>3270</c:v>
                </c:pt>
                <c:pt idx="2976">
                  <c:v>3270</c:v>
                </c:pt>
                <c:pt idx="2977">
                  <c:v>3270</c:v>
                </c:pt>
                <c:pt idx="2978">
                  <c:v>3270</c:v>
                </c:pt>
                <c:pt idx="2979">
                  <c:v>3270</c:v>
                </c:pt>
                <c:pt idx="2980">
                  <c:v>3270</c:v>
                </c:pt>
                <c:pt idx="2981">
                  <c:v>3270</c:v>
                </c:pt>
                <c:pt idx="2982">
                  <c:v>3270</c:v>
                </c:pt>
                <c:pt idx="2983">
                  <c:v>3280</c:v>
                </c:pt>
                <c:pt idx="2984">
                  <c:v>3280</c:v>
                </c:pt>
                <c:pt idx="2985">
                  <c:v>3280</c:v>
                </c:pt>
                <c:pt idx="2986">
                  <c:v>3280</c:v>
                </c:pt>
                <c:pt idx="2987">
                  <c:v>3280</c:v>
                </c:pt>
                <c:pt idx="2988">
                  <c:v>3280</c:v>
                </c:pt>
                <c:pt idx="2989">
                  <c:v>3280</c:v>
                </c:pt>
                <c:pt idx="2990">
                  <c:v>3280</c:v>
                </c:pt>
                <c:pt idx="2991">
                  <c:v>3280</c:v>
                </c:pt>
                <c:pt idx="2992">
                  <c:v>3280</c:v>
                </c:pt>
                <c:pt idx="2993">
                  <c:v>3290</c:v>
                </c:pt>
                <c:pt idx="2994">
                  <c:v>3290</c:v>
                </c:pt>
                <c:pt idx="2995">
                  <c:v>3290</c:v>
                </c:pt>
                <c:pt idx="2996">
                  <c:v>3290</c:v>
                </c:pt>
                <c:pt idx="2997">
                  <c:v>3290</c:v>
                </c:pt>
                <c:pt idx="2998">
                  <c:v>3290</c:v>
                </c:pt>
                <c:pt idx="2999">
                  <c:v>3290</c:v>
                </c:pt>
                <c:pt idx="3000">
                  <c:v>3290</c:v>
                </c:pt>
                <c:pt idx="3001">
                  <c:v>3290</c:v>
                </c:pt>
                <c:pt idx="3002">
                  <c:v>3290</c:v>
                </c:pt>
                <c:pt idx="3003">
                  <c:v>3290</c:v>
                </c:pt>
                <c:pt idx="3004">
                  <c:v>3300</c:v>
                </c:pt>
                <c:pt idx="3005">
                  <c:v>3300</c:v>
                </c:pt>
                <c:pt idx="3006">
                  <c:v>3300</c:v>
                </c:pt>
                <c:pt idx="3007">
                  <c:v>3300</c:v>
                </c:pt>
                <c:pt idx="3008">
                  <c:v>3300</c:v>
                </c:pt>
                <c:pt idx="3009">
                  <c:v>3300</c:v>
                </c:pt>
                <c:pt idx="3010">
                  <c:v>3300</c:v>
                </c:pt>
                <c:pt idx="3011">
                  <c:v>3300</c:v>
                </c:pt>
                <c:pt idx="3012">
                  <c:v>3300</c:v>
                </c:pt>
                <c:pt idx="3013">
                  <c:v>3300</c:v>
                </c:pt>
                <c:pt idx="3014">
                  <c:v>3310</c:v>
                </c:pt>
                <c:pt idx="3015">
                  <c:v>3310</c:v>
                </c:pt>
                <c:pt idx="3016">
                  <c:v>3310</c:v>
                </c:pt>
                <c:pt idx="3017">
                  <c:v>3310</c:v>
                </c:pt>
                <c:pt idx="3018">
                  <c:v>3310</c:v>
                </c:pt>
                <c:pt idx="3019">
                  <c:v>3310</c:v>
                </c:pt>
                <c:pt idx="3020">
                  <c:v>3310</c:v>
                </c:pt>
                <c:pt idx="3021">
                  <c:v>3310</c:v>
                </c:pt>
                <c:pt idx="3022">
                  <c:v>3310</c:v>
                </c:pt>
                <c:pt idx="3023">
                  <c:v>3310</c:v>
                </c:pt>
                <c:pt idx="3024">
                  <c:v>3320</c:v>
                </c:pt>
                <c:pt idx="3025">
                  <c:v>3320</c:v>
                </c:pt>
                <c:pt idx="3026">
                  <c:v>3320</c:v>
                </c:pt>
                <c:pt idx="3027">
                  <c:v>3320</c:v>
                </c:pt>
                <c:pt idx="3028">
                  <c:v>3320</c:v>
                </c:pt>
                <c:pt idx="3029">
                  <c:v>3320</c:v>
                </c:pt>
                <c:pt idx="3030">
                  <c:v>3320</c:v>
                </c:pt>
                <c:pt idx="3031">
                  <c:v>3320</c:v>
                </c:pt>
                <c:pt idx="3032">
                  <c:v>3320</c:v>
                </c:pt>
                <c:pt idx="3033">
                  <c:v>3320</c:v>
                </c:pt>
                <c:pt idx="3034">
                  <c:v>3320</c:v>
                </c:pt>
                <c:pt idx="3035">
                  <c:v>3330</c:v>
                </c:pt>
                <c:pt idx="3036">
                  <c:v>3330</c:v>
                </c:pt>
                <c:pt idx="3037">
                  <c:v>3330</c:v>
                </c:pt>
                <c:pt idx="3038">
                  <c:v>3330</c:v>
                </c:pt>
                <c:pt idx="3039">
                  <c:v>3330</c:v>
                </c:pt>
                <c:pt idx="3040">
                  <c:v>3330</c:v>
                </c:pt>
                <c:pt idx="3041">
                  <c:v>3330</c:v>
                </c:pt>
                <c:pt idx="3042">
                  <c:v>3330</c:v>
                </c:pt>
                <c:pt idx="3043">
                  <c:v>3330</c:v>
                </c:pt>
                <c:pt idx="3044">
                  <c:v>3330</c:v>
                </c:pt>
                <c:pt idx="3045">
                  <c:v>3340</c:v>
                </c:pt>
                <c:pt idx="3046">
                  <c:v>3340</c:v>
                </c:pt>
                <c:pt idx="3047">
                  <c:v>3340</c:v>
                </c:pt>
                <c:pt idx="3048">
                  <c:v>3340</c:v>
                </c:pt>
                <c:pt idx="3049">
                  <c:v>3340</c:v>
                </c:pt>
                <c:pt idx="3050">
                  <c:v>3340</c:v>
                </c:pt>
                <c:pt idx="3051">
                  <c:v>3340</c:v>
                </c:pt>
                <c:pt idx="3052">
                  <c:v>3340</c:v>
                </c:pt>
                <c:pt idx="3053">
                  <c:v>3340</c:v>
                </c:pt>
                <c:pt idx="3054">
                  <c:v>3340</c:v>
                </c:pt>
                <c:pt idx="3055">
                  <c:v>3350</c:v>
                </c:pt>
                <c:pt idx="3056">
                  <c:v>3350</c:v>
                </c:pt>
                <c:pt idx="3057">
                  <c:v>3350</c:v>
                </c:pt>
                <c:pt idx="3058">
                  <c:v>3350</c:v>
                </c:pt>
                <c:pt idx="3059">
                  <c:v>3350</c:v>
                </c:pt>
                <c:pt idx="3060">
                  <c:v>3350</c:v>
                </c:pt>
                <c:pt idx="3061">
                  <c:v>3350</c:v>
                </c:pt>
                <c:pt idx="3062">
                  <c:v>3350</c:v>
                </c:pt>
                <c:pt idx="3063">
                  <c:v>3350</c:v>
                </c:pt>
                <c:pt idx="3064">
                  <c:v>3350</c:v>
                </c:pt>
                <c:pt idx="3065">
                  <c:v>3350</c:v>
                </c:pt>
                <c:pt idx="3066">
                  <c:v>3360</c:v>
                </c:pt>
                <c:pt idx="3067">
                  <c:v>3360</c:v>
                </c:pt>
                <c:pt idx="3068">
                  <c:v>3360</c:v>
                </c:pt>
                <c:pt idx="3069">
                  <c:v>3360</c:v>
                </c:pt>
                <c:pt idx="3070">
                  <c:v>3360</c:v>
                </c:pt>
                <c:pt idx="3071">
                  <c:v>3360</c:v>
                </c:pt>
                <c:pt idx="3072">
                  <c:v>3360</c:v>
                </c:pt>
                <c:pt idx="3073">
                  <c:v>3360</c:v>
                </c:pt>
                <c:pt idx="3074">
                  <c:v>3360</c:v>
                </c:pt>
                <c:pt idx="3075">
                  <c:v>3360</c:v>
                </c:pt>
                <c:pt idx="3076">
                  <c:v>3370</c:v>
                </c:pt>
                <c:pt idx="3077">
                  <c:v>3370</c:v>
                </c:pt>
                <c:pt idx="3078">
                  <c:v>3370</c:v>
                </c:pt>
                <c:pt idx="3079">
                  <c:v>3370</c:v>
                </c:pt>
                <c:pt idx="3080">
                  <c:v>3370</c:v>
                </c:pt>
                <c:pt idx="3081">
                  <c:v>3370</c:v>
                </c:pt>
                <c:pt idx="3082">
                  <c:v>3370</c:v>
                </c:pt>
                <c:pt idx="3083">
                  <c:v>3370</c:v>
                </c:pt>
                <c:pt idx="3084">
                  <c:v>3370</c:v>
                </c:pt>
                <c:pt idx="3085">
                  <c:v>3370</c:v>
                </c:pt>
                <c:pt idx="3086">
                  <c:v>3370</c:v>
                </c:pt>
                <c:pt idx="3087">
                  <c:v>3380</c:v>
                </c:pt>
                <c:pt idx="3088">
                  <c:v>3380</c:v>
                </c:pt>
                <c:pt idx="3089">
                  <c:v>3380</c:v>
                </c:pt>
                <c:pt idx="3090">
                  <c:v>3380</c:v>
                </c:pt>
                <c:pt idx="3091">
                  <c:v>3380</c:v>
                </c:pt>
                <c:pt idx="3092">
                  <c:v>3380</c:v>
                </c:pt>
                <c:pt idx="3093">
                  <c:v>3380</c:v>
                </c:pt>
                <c:pt idx="3094">
                  <c:v>3380</c:v>
                </c:pt>
                <c:pt idx="3095">
                  <c:v>3380</c:v>
                </c:pt>
                <c:pt idx="3096">
                  <c:v>3380</c:v>
                </c:pt>
                <c:pt idx="3097">
                  <c:v>3390</c:v>
                </c:pt>
                <c:pt idx="3098">
                  <c:v>3390</c:v>
                </c:pt>
                <c:pt idx="3099">
                  <c:v>3390</c:v>
                </c:pt>
                <c:pt idx="3100">
                  <c:v>3390</c:v>
                </c:pt>
                <c:pt idx="3101">
                  <c:v>3390</c:v>
                </c:pt>
                <c:pt idx="3102">
                  <c:v>3390</c:v>
                </c:pt>
                <c:pt idx="3103">
                  <c:v>3390</c:v>
                </c:pt>
                <c:pt idx="3104">
                  <c:v>3390</c:v>
                </c:pt>
                <c:pt idx="3105">
                  <c:v>3390</c:v>
                </c:pt>
                <c:pt idx="3106">
                  <c:v>3390</c:v>
                </c:pt>
                <c:pt idx="3107">
                  <c:v>3400</c:v>
                </c:pt>
                <c:pt idx="3108">
                  <c:v>3400</c:v>
                </c:pt>
                <c:pt idx="3109">
                  <c:v>3400</c:v>
                </c:pt>
                <c:pt idx="3110">
                  <c:v>3400</c:v>
                </c:pt>
                <c:pt idx="3111">
                  <c:v>3400</c:v>
                </c:pt>
                <c:pt idx="3112">
                  <c:v>3400</c:v>
                </c:pt>
                <c:pt idx="3113">
                  <c:v>3400</c:v>
                </c:pt>
                <c:pt idx="3114">
                  <c:v>3400</c:v>
                </c:pt>
                <c:pt idx="3115">
                  <c:v>3400</c:v>
                </c:pt>
                <c:pt idx="3116">
                  <c:v>3400</c:v>
                </c:pt>
                <c:pt idx="3117">
                  <c:v>3400</c:v>
                </c:pt>
                <c:pt idx="3118">
                  <c:v>3410</c:v>
                </c:pt>
                <c:pt idx="3119">
                  <c:v>3410</c:v>
                </c:pt>
                <c:pt idx="3120">
                  <c:v>3410</c:v>
                </c:pt>
                <c:pt idx="3121">
                  <c:v>3410</c:v>
                </c:pt>
                <c:pt idx="3122">
                  <c:v>3410</c:v>
                </c:pt>
                <c:pt idx="3123">
                  <c:v>3410</c:v>
                </c:pt>
                <c:pt idx="3124">
                  <c:v>3410</c:v>
                </c:pt>
                <c:pt idx="3125">
                  <c:v>3410</c:v>
                </c:pt>
                <c:pt idx="3126">
                  <c:v>3410</c:v>
                </c:pt>
                <c:pt idx="3127">
                  <c:v>3410</c:v>
                </c:pt>
                <c:pt idx="3128">
                  <c:v>3420</c:v>
                </c:pt>
                <c:pt idx="3129">
                  <c:v>3420</c:v>
                </c:pt>
                <c:pt idx="3130">
                  <c:v>3420</c:v>
                </c:pt>
                <c:pt idx="3131">
                  <c:v>3420</c:v>
                </c:pt>
                <c:pt idx="3132">
                  <c:v>3420</c:v>
                </c:pt>
                <c:pt idx="3133">
                  <c:v>3420</c:v>
                </c:pt>
                <c:pt idx="3134">
                  <c:v>3420</c:v>
                </c:pt>
                <c:pt idx="3135">
                  <c:v>3420</c:v>
                </c:pt>
                <c:pt idx="3136">
                  <c:v>3420</c:v>
                </c:pt>
                <c:pt idx="3137">
                  <c:v>3420</c:v>
                </c:pt>
                <c:pt idx="3138">
                  <c:v>3430</c:v>
                </c:pt>
                <c:pt idx="3139">
                  <c:v>3430</c:v>
                </c:pt>
                <c:pt idx="3140">
                  <c:v>3430</c:v>
                </c:pt>
                <c:pt idx="3141">
                  <c:v>3430</c:v>
                </c:pt>
                <c:pt idx="3142">
                  <c:v>3430</c:v>
                </c:pt>
                <c:pt idx="3143">
                  <c:v>3430</c:v>
                </c:pt>
                <c:pt idx="3144">
                  <c:v>3430</c:v>
                </c:pt>
                <c:pt idx="3145">
                  <c:v>3430</c:v>
                </c:pt>
                <c:pt idx="3146">
                  <c:v>3430</c:v>
                </c:pt>
                <c:pt idx="3147">
                  <c:v>3430</c:v>
                </c:pt>
                <c:pt idx="3148">
                  <c:v>3430</c:v>
                </c:pt>
                <c:pt idx="3149">
                  <c:v>3440</c:v>
                </c:pt>
                <c:pt idx="3150">
                  <c:v>3440</c:v>
                </c:pt>
                <c:pt idx="3151">
                  <c:v>3440</c:v>
                </c:pt>
                <c:pt idx="3152">
                  <c:v>3440</c:v>
                </c:pt>
                <c:pt idx="3153">
                  <c:v>3440</c:v>
                </c:pt>
                <c:pt idx="3154">
                  <c:v>3440</c:v>
                </c:pt>
                <c:pt idx="3155">
                  <c:v>3440</c:v>
                </c:pt>
                <c:pt idx="3156">
                  <c:v>3440</c:v>
                </c:pt>
                <c:pt idx="3157">
                  <c:v>3440</c:v>
                </c:pt>
                <c:pt idx="3158">
                  <c:v>3440</c:v>
                </c:pt>
                <c:pt idx="3159">
                  <c:v>3450</c:v>
                </c:pt>
                <c:pt idx="3160">
                  <c:v>3450</c:v>
                </c:pt>
                <c:pt idx="3161">
                  <c:v>3450</c:v>
                </c:pt>
                <c:pt idx="3162">
                  <c:v>3450</c:v>
                </c:pt>
                <c:pt idx="3163">
                  <c:v>3450</c:v>
                </c:pt>
                <c:pt idx="3164">
                  <c:v>3450</c:v>
                </c:pt>
                <c:pt idx="3165">
                  <c:v>3450</c:v>
                </c:pt>
                <c:pt idx="3166">
                  <c:v>3450</c:v>
                </c:pt>
                <c:pt idx="3167">
                  <c:v>3450</c:v>
                </c:pt>
                <c:pt idx="3168">
                  <c:v>3450</c:v>
                </c:pt>
                <c:pt idx="3169">
                  <c:v>3450</c:v>
                </c:pt>
                <c:pt idx="3170">
                  <c:v>3460</c:v>
                </c:pt>
                <c:pt idx="3171">
                  <c:v>3460</c:v>
                </c:pt>
                <c:pt idx="3172">
                  <c:v>3460</c:v>
                </c:pt>
                <c:pt idx="3173">
                  <c:v>3460</c:v>
                </c:pt>
                <c:pt idx="3174">
                  <c:v>3460</c:v>
                </c:pt>
                <c:pt idx="3175">
                  <c:v>3460</c:v>
                </c:pt>
                <c:pt idx="3176">
                  <c:v>3460</c:v>
                </c:pt>
                <c:pt idx="3177">
                  <c:v>3460</c:v>
                </c:pt>
                <c:pt idx="3178">
                  <c:v>3460</c:v>
                </c:pt>
                <c:pt idx="3179">
                  <c:v>3460</c:v>
                </c:pt>
                <c:pt idx="3180">
                  <c:v>3470</c:v>
                </c:pt>
                <c:pt idx="3181">
                  <c:v>3470</c:v>
                </c:pt>
                <c:pt idx="3182">
                  <c:v>3470</c:v>
                </c:pt>
                <c:pt idx="3183">
                  <c:v>3470</c:v>
                </c:pt>
                <c:pt idx="3184">
                  <c:v>3470</c:v>
                </c:pt>
                <c:pt idx="3185">
                  <c:v>3470</c:v>
                </c:pt>
                <c:pt idx="3186">
                  <c:v>3470</c:v>
                </c:pt>
                <c:pt idx="3187">
                  <c:v>3470</c:v>
                </c:pt>
                <c:pt idx="3188">
                  <c:v>3470</c:v>
                </c:pt>
                <c:pt idx="3189">
                  <c:v>3470</c:v>
                </c:pt>
                <c:pt idx="3190">
                  <c:v>3480</c:v>
                </c:pt>
                <c:pt idx="3191">
                  <c:v>3480</c:v>
                </c:pt>
                <c:pt idx="3192">
                  <c:v>3480</c:v>
                </c:pt>
                <c:pt idx="3193">
                  <c:v>3480</c:v>
                </c:pt>
                <c:pt idx="3194">
                  <c:v>3480</c:v>
                </c:pt>
                <c:pt idx="3195">
                  <c:v>3480</c:v>
                </c:pt>
                <c:pt idx="3196">
                  <c:v>3480</c:v>
                </c:pt>
                <c:pt idx="3197">
                  <c:v>3480</c:v>
                </c:pt>
                <c:pt idx="3198">
                  <c:v>3480</c:v>
                </c:pt>
                <c:pt idx="3199">
                  <c:v>3480</c:v>
                </c:pt>
                <c:pt idx="3200">
                  <c:v>3480</c:v>
                </c:pt>
                <c:pt idx="3201">
                  <c:v>3490</c:v>
                </c:pt>
                <c:pt idx="3202">
                  <c:v>3490</c:v>
                </c:pt>
                <c:pt idx="3203">
                  <c:v>3490</c:v>
                </c:pt>
                <c:pt idx="3204">
                  <c:v>3490</c:v>
                </c:pt>
                <c:pt idx="3205">
                  <c:v>3490</c:v>
                </c:pt>
                <c:pt idx="3206">
                  <c:v>3490</c:v>
                </c:pt>
                <c:pt idx="3207">
                  <c:v>3490</c:v>
                </c:pt>
                <c:pt idx="3208">
                  <c:v>3490</c:v>
                </c:pt>
                <c:pt idx="3209">
                  <c:v>3490</c:v>
                </c:pt>
                <c:pt idx="3210">
                  <c:v>3490</c:v>
                </c:pt>
                <c:pt idx="3211">
                  <c:v>3500</c:v>
                </c:pt>
                <c:pt idx="3212">
                  <c:v>3500</c:v>
                </c:pt>
                <c:pt idx="3213">
                  <c:v>3500</c:v>
                </c:pt>
                <c:pt idx="3214">
                  <c:v>3500</c:v>
                </c:pt>
                <c:pt idx="3215">
                  <c:v>3500</c:v>
                </c:pt>
                <c:pt idx="3216">
                  <c:v>3500</c:v>
                </c:pt>
                <c:pt idx="3217">
                  <c:v>3500</c:v>
                </c:pt>
                <c:pt idx="3218">
                  <c:v>3500</c:v>
                </c:pt>
                <c:pt idx="3219">
                  <c:v>3500</c:v>
                </c:pt>
                <c:pt idx="3220">
                  <c:v>3500</c:v>
                </c:pt>
                <c:pt idx="3221">
                  <c:v>3510</c:v>
                </c:pt>
                <c:pt idx="3222">
                  <c:v>3510</c:v>
                </c:pt>
                <c:pt idx="3223">
                  <c:v>3510</c:v>
                </c:pt>
                <c:pt idx="3224">
                  <c:v>3510</c:v>
                </c:pt>
                <c:pt idx="3225">
                  <c:v>3510</c:v>
                </c:pt>
                <c:pt idx="3226">
                  <c:v>3510</c:v>
                </c:pt>
                <c:pt idx="3227">
                  <c:v>3510</c:v>
                </c:pt>
                <c:pt idx="3228">
                  <c:v>3510</c:v>
                </c:pt>
                <c:pt idx="3229">
                  <c:v>3510</c:v>
                </c:pt>
                <c:pt idx="3230">
                  <c:v>3510</c:v>
                </c:pt>
                <c:pt idx="3231">
                  <c:v>3510</c:v>
                </c:pt>
                <c:pt idx="3232">
                  <c:v>3520</c:v>
                </c:pt>
                <c:pt idx="3233">
                  <c:v>3520</c:v>
                </c:pt>
                <c:pt idx="3234">
                  <c:v>3520</c:v>
                </c:pt>
                <c:pt idx="3235">
                  <c:v>3520</c:v>
                </c:pt>
                <c:pt idx="3236">
                  <c:v>3520</c:v>
                </c:pt>
                <c:pt idx="3237">
                  <c:v>3520</c:v>
                </c:pt>
                <c:pt idx="3238">
                  <c:v>3520</c:v>
                </c:pt>
                <c:pt idx="3239">
                  <c:v>3520</c:v>
                </c:pt>
                <c:pt idx="3240">
                  <c:v>3520</c:v>
                </c:pt>
                <c:pt idx="3241">
                  <c:v>3520</c:v>
                </c:pt>
                <c:pt idx="3242">
                  <c:v>3530</c:v>
                </c:pt>
                <c:pt idx="3243">
                  <c:v>3530</c:v>
                </c:pt>
                <c:pt idx="3244">
                  <c:v>3530</c:v>
                </c:pt>
                <c:pt idx="3245">
                  <c:v>3530</c:v>
                </c:pt>
                <c:pt idx="3246">
                  <c:v>3530</c:v>
                </c:pt>
                <c:pt idx="3247">
                  <c:v>3530</c:v>
                </c:pt>
                <c:pt idx="3248">
                  <c:v>3530</c:v>
                </c:pt>
                <c:pt idx="3249">
                  <c:v>3530</c:v>
                </c:pt>
                <c:pt idx="3250">
                  <c:v>3530</c:v>
                </c:pt>
                <c:pt idx="3251">
                  <c:v>3530</c:v>
                </c:pt>
                <c:pt idx="3252">
                  <c:v>3540</c:v>
                </c:pt>
                <c:pt idx="3253">
                  <c:v>3540</c:v>
                </c:pt>
                <c:pt idx="3254">
                  <c:v>3540</c:v>
                </c:pt>
                <c:pt idx="3255">
                  <c:v>3540</c:v>
                </c:pt>
                <c:pt idx="3256">
                  <c:v>3540</c:v>
                </c:pt>
                <c:pt idx="3257">
                  <c:v>3540</c:v>
                </c:pt>
                <c:pt idx="3258">
                  <c:v>3540</c:v>
                </c:pt>
                <c:pt idx="3259">
                  <c:v>3540</c:v>
                </c:pt>
                <c:pt idx="3260">
                  <c:v>3540</c:v>
                </c:pt>
                <c:pt idx="3261">
                  <c:v>3540</c:v>
                </c:pt>
                <c:pt idx="3262">
                  <c:v>3540</c:v>
                </c:pt>
                <c:pt idx="3263">
                  <c:v>3550</c:v>
                </c:pt>
                <c:pt idx="3264">
                  <c:v>3550</c:v>
                </c:pt>
                <c:pt idx="3265">
                  <c:v>3550</c:v>
                </c:pt>
                <c:pt idx="3266">
                  <c:v>3550</c:v>
                </c:pt>
                <c:pt idx="3267">
                  <c:v>3550</c:v>
                </c:pt>
                <c:pt idx="3268">
                  <c:v>3550</c:v>
                </c:pt>
                <c:pt idx="3269">
                  <c:v>3550</c:v>
                </c:pt>
                <c:pt idx="3270">
                  <c:v>3550</c:v>
                </c:pt>
                <c:pt idx="3271">
                  <c:v>3550</c:v>
                </c:pt>
                <c:pt idx="3272">
                  <c:v>3550</c:v>
                </c:pt>
                <c:pt idx="3273">
                  <c:v>3560</c:v>
                </c:pt>
                <c:pt idx="3274">
                  <c:v>3560</c:v>
                </c:pt>
                <c:pt idx="3275">
                  <c:v>3560</c:v>
                </c:pt>
                <c:pt idx="3276">
                  <c:v>3560</c:v>
                </c:pt>
                <c:pt idx="3277">
                  <c:v>3560</c:v>
                </c:pt>
                <c:pt idx="3278">
                  <c:v>3560</c:v>
                </c:pt>
                <c:pt idx="3279">
                  <c:v>3560</c:v>
                </c:pt>
                <c:pt idx="3280">
                  <c:v>3560</c:v>
                </c:pt>
                <c:pt idx="3281">
                  <c:v>3560</c:v>
                </c:pt>
                <c:pt idx="3282">
                  <c:v>3560</c:v>
                </c:pt>
                <c:pt idx="3283">
                  <c:v>3560</c:v>
                </c:pt>
                <c:pt idx="3284">
                  <c:v>3570</c:v>
                </c:pt>
                <c:pt idx="3285">
                  <c:v>3570</c:v>
                </c:pt>
                <c:pt idx="3286">
                  <c:v>3570</c:v>
                </c:pt>
                <c:pt idx="3287">
                  <c:v>3570</c:v>
                </c:pt>
                <c:pt idx="3288">
                  <c:v>3570</c:v>
                </c:pt>
                <c:pt idx="3289">
                  <c:v>3570</c:v>
                </c:pt>
                <c:pt idx="3290">
                  <c:v>3570</c:v>
                </c:pt>
                <c:pt idx="3291">
                  <c:v>3570</c:v>
                </c:pt>
                <c:pt idx="3292">
                  <c:v>3570</c:v>
                </c:pt>
                <c:pt idx="3293">
                  <c:v>3570</c:v>
                </c:pt>
                <c:pt idx="3294">
                  <c:v>3580</c:v>
                </c:pt>
                <c:pt idx="3295">
                  <c:v>3580</c:v>
                </c:pt>
                <c:pt idx="3296">
                  <c:v>3580</c:v>
                </c:pt>
                <c:pt idx="3297">
                  <c:v>3580</c:v>
                </c:pt>
                <c:pt idx="3298">
                  <c:v>3580</c:v>
                </c:pt>
                <c:pt idx="3299">
                  <c:v>3580</c:v>
                </c:pt>
                <c:pt idx="3300">
                  <c:v>3580</c:v>
                </c:pt>
                <c:pt idx="3301">
                  <c:v>3580</c:v>
                </c:pt>
                <c:pt idx="3302">
                  <c:v>3580</c:v>
                </c:pt>
                <c:pt idx="3303">
                  <c:v>3580</c:v>
                </c:pt>
                <c:pt idx="3304">
                  <c:v>3590</c:v>
                </c:pt>
                <c:pt idx="3305">
                  <c:v>3590</c:v>
                </c:pt>
                <c:pt idx="3306">
                  <c:v>3590</c:v>
                </c:pt>
                <c:pt idx="3307">
                  <c:v>3590</c:v>
                </c:pt>
                <c:pt idx="3308">
                  <c:v>3590</c:v>
                </c:pt>
                <c:pt idx="3309">
                  <c:v>3590</c:v>
                </c:pt>
                <c:pt idx="3310">
                  <c:v>3590</c:v>
                </c:pt>
                <c:pt idx="3311">
                  <c:v>3590</c:v>
                </c:pt>
                <c:pt idx="3312">
                  <c:v>3590</c:v>
                </c:pt>
                <c:pt idx="3313">
                  <c:v>3590</c:v>
                </c:pt>
                <c:pt idx="3314">
                  <c:v>3590</c:v>
                </c:pt>
                <c:pt idx="3315">
                  <c:v>3600</c:v>
                </c:pt>
                <c:pt idx="3316">
                  <c:v>3600</c:v>
                </c:pt>
                <c:pt idx="3317">
                  <c:v>3600</c:v>
                </c:pt>
                <c:pt idx="3318">
                  <c:v>3600</c:v>
                </c:pt>
                <c:pt idx="3319">
                  <c:v>3600</c:v>
                </c:pt>
                <c:pt idx="3320">
                  <c:v>3600</c:v>
                </c:pt>
                <c:pt idx="3321">
                  <c:v>3600</c:v>
                </c:pt>
                <c:pt idx="3322">
                  <c:v>3600</c:v>
                </c:pt>
                <c:pt idx="3323">
                  <c:v>3600</c:v>
                </c:pt>
                <c:pt idx="3324">
                  <c:v>3600</c:v>
                </c:pt>
                <c:pt idx="3325">
                  <c:v>3610</c:v>
                </c:pt>
                <c:pt idx="3326">
                  <c:v>3610</c:v>
                </c:pt>
                <c:pt idx="3327">
                  <c:v>3610</c:v>
                </c:pt>
                <c:pt idx="3328">
                  <c:v>3610</c:v>
                </c:pt>
                <c:pt idx="3329">
                  <c:v>3610</c:v>
                </c:pt>
                <c:pt idx="3330">
                  <c:v>3610</c:v>
                </c:pt>
                <c:pt idx="3331">
                  <c:v>3610</c:v>
                </c:pt>
                <c:pt idx="3332">
                  <c:v>3610</c:v>
                </c:pt>
                <c:pt idx="3333">
                  <c:v>3610</c:v>
                </c:pt>
                <c:pt idx="3334">
                  <c:v>3610</c:v>
                </c:pt>
                <c:pt idx="3335">
                  <c:v>3620</c:v>
                </c:pt>
                <c:pt idx="3336">
                  <c:v>3620</c:v>
                </c:pt>
                <c:pt idx="3337">
                  <c:v>3620</c:v>
                </c:pt>
                <c:pt idx="3338">
                  <c:v>3620</c:v>
                </c:pt>
                <c:pt idx="3339">
                  <c:v>3620</c:v>
                </c:pt>
                <c:pt idx="3340">
                  <c:v>3620</c:v>
                </c:pt>
                <c:pt idx="3341">
                  <c:v>3620</c:v>
                </c:pt>
                <c:pt idx="3342">
                  <c:v>3620</c:v>
                </c:pt>
                <c:pt idx="3343">
                  <c:v>3620</c:v>
                </c:pt>
                <c:pt idx="3344">
                  <c:v>3620</c:v>
                </c:pt>
                <c:pt idx="3345">
                  <c:v>3620</c:v>
                </c:pt>
                <c:pt idx="3346">
                  <c:v>3630</c:v>
                </c:pt>
                <c:pt idx="3347">
                  <c:v>3630</c:v>
                </c:pt>
                <c:pt idx="3348">
                  <c:v>3630</c:v>
                </c:pt>
                <c:pt idx="3349">
                  <c:v>3630</c:v>
                </c:pt>
                <c:pt idx="3350">
                  <c:v>3630</c:v>
                </c:pt>
                <c:pt idx="3351">
                  <c:v>3630</c:v>
                </c:pt>
                <c:pt idx="3352">
                  <c:v>3630</c:v>
                </c:pt>
                <c:pt idx="3353">
                  <c:v>3630</c:v>
                </c:pt>
                <c:pt idx="3354">
                  <c:v>3630</c:v>
                </c:pt>
                <c:pt idx="3355">
                  <c:v>3630</c:v>
                </c:pt>
                <c:pt idx="3356">
                  <c:v>3640</c:v>
                </c:pt>
                <c:pt idx="3357">
                  <c:v>3640</c:v>
                </c:pt>
                <c:pt idx="3358">
                  <c:v>3640</c:v>
                </c:pt>
                <c:pt idx="3359">
                  <c:v>3640</c:v>
                </c:pt>
                <c:pt idx="3360">
                  <c:v>3640</c:v>
                </c:pt>
                <c:pt idx="3361">
                  <c:v>3640</c:v>
                </c:pt>
                <c:pt idx="3362">
                  <c:v>3640</c:v>
                </c:pt>
                <c:pt idx="3363">
                  <c:v>3640</c:v>
                </c:pt>
                <c:pt idx="3364">
                  <c:v>3640</c:v>
                </c:pt>
                <c:pt idx="3365">
                  <c:v>3640</c:v>
                </c:pt>
                <c:pt idx="3366">
                  <c:v>3640</c:v>
                </c:pt>
                <c:pt idx="3367">
                  <c:v>3650</c:v>
                </c:pt>
                <c:pt idx="3368">
                  <c:v>3650</c:v>
                </c:pt>
                <c:pt idx="3369">
                  <c:v>3650</c:v>
                </c:pt>
                <c:pt idx="3370">
                  <c:v>3650</c:v>
                </c:pt>
                <c:pt idx="3371">
                  <c:v>3650</c:v>
                </c:pt>
                <c:pt idx="3372">
                  <c:v>3650</c:v>
                </c:pt>
                <c:pt idx="3373">
                  <c:v>3650</c:v>
                </c:pt>
                <c:pt idx="3374">
                  <c:v>3650</c:v>
                </c:pt>
                <c:pt idx="3375">
                  <c:v>3650</c:v>
                </c:pt>
                <c:pt idx="3376">
                  <c:v>3650</c:v>
                </c:pt>
                <c:pt idx="3377">
                  <c:v>3660</c:v>
                </c:pt>
                <c:pt idx="3378">
                  <c:v>3660</c:v>
                </c:pt>
                <c:pt idx="3379">
                  <c:v>3660</c:v>
                </c:pt>
                <c:pt idx="3380">
                  <c:v>3660</c:v>
                </c:pt>
                <c:pt idx="3381">
                  <c:v>3660</c:v>
                </c:pt>
                <c:pt idx="3382">
                  <c:v>3660</c:v>
                </c:pt>
                <c:pt idx="3383">
                  <c:v>3660</c:v>
                </c:pt>
                <c:pt idx="3384">
                  <c:v>3660</c:v>
                </c:pt>
                <c:pt idx="3385">
                  <c:v>3660</c:v>
                </c:pt>
                <c:pt idx="3386">
                  <c:v>3660</c:v>
                </c:pt>
                <c:pt idx="3387">
                  <c:v>3670</c:v>
                </c:pt>
                <c:pt idx="3388">
                  <c:v>3670</c:v>
                </c:pt>
                <c:pt idx="3389">
                  <c:v>3670</c:v>
                </c:pt>
                <c:pt idx="3390">
                  <c:v>3670</c:v>
                </c:pt>
                <c:pt idx="3391">
                  <c:v>3670</c:v>
                </c:pt>
                <c:pt idx="3392">
                  <c:v>3670</c:v>
                </c:pt>
                <c:pt idx="3393">
                  <c:v>3670</c:v>
                </c:pt>
                <c:pt idx="3394">
                  <c:v>3670</c:v>
                </c:pt>
                <c:pt idx="3395">
                  <c:v>3670</c:v>
                </c:pt>
                <c:pt idx="3396">
                  <c:v>3670</c:v>
                </c:pt>
                <c:pt idx="3397">
                  <c:v>3670</c:v>
                </c:pt>
                <c:pt idx="3398">
                  <c:v>3680</c:v>
                </c:pt>
                <c:pt idx="3399">
                  <c:v>3680</c:v>
                </c:pt>
                <c:pt idx="3400">
                  <c:v>3680</c:v>
                </c:pt>
                <c:pt idx="3401">
                  <c:v>3680</c:v>
                </c:pt>
                <c:pt idx="3402">
                  <c:v>3680</c:v>
                </c:pt>
                <c:pt idx="3403">
                  <c:v>3680</c:v>
                </c:pt>
                <c:pt idx="3404">
                  <c:v>3680</c:v>
                </c:pt>
                <c:pt idx="3405">
                  <c:v>3680</c:v>
                </c:pt>
                <c:pt idx="3406">
                  <c:v>3680</c:v>
                </c:pt>
                <c:pt idx="3407">
                  <c:v>3680</c:v>
                </c:pt>
                <c:pt idx="3408">
                  <c:v>3690</c:v>
                </c:pt>
                <c:pt idx="3409">
                  <c:v>3690</c:v>
                </c:pt>
                <c:pt idx="3410">
                  <c:v>3690</c:v>
                </c:pt>
                <c:pt idx="3411">
                  <c:v>3690</c:v>
                </c:pt>
                <c:pt idx="3412">
                  <c:v>3690</c:v>
                </c:pt>
                <c:pt idx="3413">
                  <c:v>3690</c:v>
                </c:pt>
                <c:pt idx="3414">
                  <c:v>3690</c:v>
                </c:pt>
                <c:pt idx="3415">
                  <c:v>3690</c:v>
                </c:pt>
                <c:pt idx="3416">
                  <c:v>3690</c:v>
                </c:pt>
                <c:pt idx="3417">
                  <c:v>3690</c:v>
                </c:pt>
                <c:pt idx="3418">
                  <c:v>3700</c:v>
                </c:pt>
                <c:pt idx="3419">
                  <c:v>3700</c:v>
                </c:pt>
                <c:pt idx="3420">
                  <c:v>3700</c:v>
                </c:pt>
                <c:pt idx="3421">
                  <c:v>3700</c:v>
                </c:pt>
                <c:pt idx="3422">
                  <c:v>3700</c:v>
                </c:pt>
                <c:pt idx="3423">
                  <c:v>3700</c:v>
                </c:pt>
                <c:pt idx="3424">
                  <c:v>3700</c:v>
                </c:pt>
                <c:pt idx="3425">
                  <c:v>3700</c:v>
                </c:pt>
                <c:pt idx="3426">
                  <c:v>3700</c:v>
                </c:pt>
                <c:pt idx="3427">
                  <c:v>3700</c:v>
                </c:pt>
                <c:pt idx="3428">
                  <c:v>3700</c:v>
                </c:pt>
                <c:pt idx="3429">
                  <c:v>3710</c:v>
                </c:pt>
                <c:pt idx="3430">
                  <c:v>3710</c:v>
                </c:pt>
                <c:pt idx="3431">
                  <c:v>3710</c:v>
                </c:pt>
                <c:pt idx="3432">
                  <c:v>3710</c:v>
                </c:pt>
                <c:pt idx="3433">
                  <c:v>3710</c:v>
                </c:pt>
                <c:pt idx="3434">
                  <c:v>3710</c:v>
                </c:pt>
                <c:pt idx="3435">
                  <c:v>3710</c:v>
                </c:pt>
                <c:pt idx="3436">
                  <c:v>3710</c:v>
                </c:pt>
                <c:pt idx="3437">
                  <c:v>3710</c:v>
                </c:pt>
                <c:pt idx="3438">
                  <c:v>3710</c:v>
                </c:pt>
                <c:pt idx="3439">
                  <c:v>3720</c:v>
                </c:pt>
                <c:pt idx="3440">
                  <c:v>3720</c:v>
                </c:pt>
                <c:pt idx="3441">
                  <c:v>3720</c:v>
                </c:pt>
                <c:pt idx="3442">
                  <c:v>3720</c:v>
                </c:pt>
                <c:pt idx="3443">
                  <c:v>3720</c:v>
                </c:pt>
                <c:pt idx="3444">
                  <c:v>3720</c:v>
                </c:pt>
                <c:pt idx="3445">
                  <c:v>3720</c:v>
                </c:pt>
                <c:pt idx="3446">
                  <c:v>3720</c:v>
                </c:pt>
                <c:pt idx="3447">
                  <c:v>3720</c:v>
                </c:pt>
                <c:pt idx="3448">
                  <c:v>3720</c:v>
                </c:pt>
                <c:pt idx="3449">
                  <c:v>3720</c:v>
                </c:pt>
                <c:pt idx="3450">
                  <c:v>3730</c:v>
                </c:pt>
                <c:pt idx="3451">
                  <c:v>3730</c:v>
                </c:pt>
                <c:pt idx="3452">
                  <c:v>3730</c:v>
                </c:pt>
                <c:pt idx="3453">
                  <c:v>3730</c:v>
                </c:pt>
                <c:pt idx="3454">
                  <c:v>3730</c:v>
                </c:pt>
                <c:pt idx="3455">
                  <c:v>3730</c:v>
                </c:pt>
                <c:pt idx="3456">
                  <c:v>3730</c:v>
                </c:pt>
                <c:pt idx="3457">
                  <c:v>3730</c:v>
                </c:pt>
                <c:pt idx="3458">
                  <c:v>3730</c:v>
                </c:pt>
                <c:pt idx="3459">
                  <c:v>3730</c:v>
                </c:pt>
                <c:pt idx="3460">
                  <c:v>3740</c:v>
                </c:pt>
                <c:pt idx="3461">
                  <c:v>3740</c:v>
                </c:pt>
                <c:pt idx="3462">
                  <c:v>3740</c:v>
                </c:pt>
                <c:pt idx="3463">
                  <c:v>3740</c:v>
                </c:pt>
                <c:pt idx="3464">
                  <c:v>3740</c:v>
                </c:pt>
                <c:pt idx="3465">
                  <c:v>3740</c:v>
                </c:pt>
                <c:pt idx="3466">
                  <c:v>3740</c:v>
                </c:pt>
                <c:pt idx="3467">
                  <c:v>3740</c:v>
                </c:pt>
                <c:pt idx="3468">
                  <c:v>3740</c:v>
                </c:pt>
                <c:pt idx="3469">
                  <c:v>3740</c:v>
                </c:pt>
                <c:pt idx="3470">
                  <c:v>3750</c:v>
                </c:pt>
                <c:pt idx="3471">
                  <c:v>3750</c:v>
                </c:pt>
                <c:pt idx="3472">
                  <c:v>3750</c:v>
                </c:pt>
                <c:pt idx="3473">
                  <c:v>3750</c:v>
                </c:pt>
                <c:pt idx="3474">
                  <c:v>3750</c:v>
                </c:pt>
                <c:pt idx="3475">
                  <c:v>3750</c:v>
                </c:pt>
                <c:pt idx="3476">
                  <c:v>3750</c:v>
                </c:pt>
                <c:pt idx="3477">
                  <c:v>3750</c:v>
                </c:pt>
                <c:pt idx="3478">
                  <c:v>3750</c:v>
                </c:pt>
                <c:pt idx="3479">
                  <c:v>3750</c:v>
                </c:pt>
                <c:pt idx="3480">
                  <c:v>3750</c:v>
                </c:pt>
                <c:pt idx="3481">
                  <c:v>3760</c:v>
                </c:pt>
                <c:pt idx="3482">
                  <c:v>3760</c:v>
                </c:pt>
                <c:pt idx="3483">
                  <c:v>3760</c:v>
                </c:pt>
                <c:pt idx="3484">
                  <c:v>3760</c:v>
                </c:pt>
                <c:pt idx="3485">
                  <c:v>3760</c:v>
                </c:pt>
                <c:pt idx="3486">
                  <c:v>3760</c:v>
                </c:pt>
                <c:pt idx="3487">
                  <c:v>3760</c:v>
                </c:pt>
                <c:pt idx="3488">
                  <c:v>3760</c:v>
                </c:pt>
                <c:pt idx="3489">
                  <c:v>3760</c:v>
                </c:pt>
                <c:pt idx="3490">
                  <c:v>3760</c:v>
                </c:pt>
                <c:pt idx="3491">
                  <c:v>3770</c:v>
                </c:pt>
                <c:pt idx="3492">
                  <c:v>3770</c:v>
                </c:pt>
                <c:pt idx="3493">
                  <c:v>3770</c:v>
                </c:pt>
                <c:pt idx="3494">
                  <c:v>3770</c:v>
                </c:pt>
                <c:pt idx="3495">
                  <c:v>3770</c:v>
                </c:pt>
                <c:pt idx="3496">
                  <c:v>3770</c:v>
                </c:pt>
                <c:pt idx="3497">
                  <c:v>3770</c:v>
                </c:pt>
                <c:pt idx="3498">
                  <c:v>3770</c:v>
                </c:pt>
                <c:pt idx="3499">
                  <c:v>3770</c:v>
                </c:pt>
                <c:pt idx="3500">
                  <c:v>3770</c:v>
                </c:pt>
                <c:pt idx="3501">
                  <c:v>3780</c:v>
                </c:pt>
                <c:pt idx="3502">
                  <c:v>3780</c:v>
                </c:pt>
                <c:pt idx="3503">
                  <c:v>3780</c:v>
                </c:pt>
                <c:pt idx="3504">
                  <c:v>3780</c:v>
                </c:pt>
                <c:pt idx="3505">
                  <c:v>3780</c:v>
                </c:pt>
                <c:pt idx="3506">
                  <c:v>3780</c:v>
                </c:pt>
                <c:pt idx="3507">
                  <c:v>3780</c:v>
                </c:pt>
                <c:pt idx="3508">
                  <c:v>3780</c:v>
                </c:pt>
                <c:pt idx="3509">
                  <c:v>3780</c:v>
                </c:pt>
                <c:pt idx="3510">
                  <c:v>3780</c:v>
                </c:pt>
                <c:pt idx="3511">
                  <c:v>3780</c:v>
                </c:pt>
                <c:pt idx="3512">
                  <c:v>3790</c:v>
                </c:pt>
                <c:pt idx="3513">
                  <c:v>3790</c:v>
                </c:pt>
                <c:pt idx="3514">
                  <c:v>3790</c:v>
                </c:pt>
                <c:pt idx="3515">
                  <c:v>3790</c:v>
                </c:pt>
                <c:pt idx="3516">
                  <c:v>3790</c:v>
                </c:pt>
                <c:pt idx="3517">
                  <c:v>3790</c:v>
                </c:pt>
                <c:pt idx="3518">
                  <c:v>3790</c:v>
                </c:pt>
                <c:pt idx="3519">
                  <c:v>3790</c:v>
                </c:pt>
                <c:pt idx="3520">
                  <c:v>3790</c:v>
                </c:pt>
                <c:pt idx="3521">
                  <c:v>3790</c:v>
                </c:pt>
                <c:pt idx="3522">
                  <c:v>3800</c:v>
                </c:pt>
                <c:pt idx="3523">
                  <c:v>3800</c:v>
                </c:pt>
                <c:pt idx="3524">
                  <c:v>3800</c:v>
                </c:pt>
                <c:pt idx="3525">
                  <c:v>3800</c:v>
                </c:pt>
                <c:pt idx="3526">
                  <c:v>3800</c:v>
                </c:pt>
                <c:pt idx="3527">
                  <c:v>3800</c:v>
                </c:pt>
                <c:pt idx="3528">
                  <c:v>3800</c:v>
                </c:pt>
                <c:pt idx="3529">
                  <c:v>3800</c:v>
                </c:pt>
                <c:pt idx="3530">
                  <c:v>3800</c:v>
                </c:pt>
                <c:pt idx="3531">
                  <c:v>3800</c:v>
                </c:pt>
                <c:pt idx="3532">
                  <c:v>3810</c:v>
                </c:pt>
                <c:pt idx="3533">
                  <c:v>3810</c:v>
                </c:pt>
                <c:pt idx="3534">
                  <c:v>3810</c:v>
                </c:pt>
                <c:pt idx="3535">
                  <c:v>3810</c:v>
                </c:pt>
                <c:pt idx="3536">
                  <c:v>3810</c:v>
                </c:pt>
                <c:pt idx="3537">
                  <c:v>3810</c:v>
                </c:pt>
                <c:pt idx="3538">
                  <c:v>3810</c:v>
                </c:pt>
                <c:pt idx="3539">
                  <c:v>3810</c:v>
                </c:pt>
                <c:pt idx="3540">
                  <c:v>3810</c:v>
                </c:pt>
                <c:pt idx="3541">
                  <c:v>3810</c:v>
                </c:pt>
                <c:pt idx="3542">
                  <c:v>3810</c:v>
                </c:pt>
                <c:pt idx="3543">
                  <c:v>3820</c:v>
                </c:pt>
                <c:pt idx="3544">
                  <c:v>3820</c:v>
                </c:pt>
                <c:pt idx="3545">
                  <c:v>3820</c:v>
                </c:pt>
                <c:pt idx="3546">
                  <c:v>3820</c:v>
                </c:pt>
                <c:pt idx="3547">
                  <c:v>3820</c:v>
                </c:pt>
                <c:pt idx="3548">
                  <c:v>3820</c:v>
                </c:pt>
                <c:pt idx="3549">
                  <c:v>3820</c:v>
                </c:pt>
                <c:pt idx="3550">
                  <c:v>3820</c:v>
                </c:pt>
                <c:pt idx="3551">
                  <c:v>3820</c:v>
                </c:pt>
                <c:pt idx="3552">
                  <c:v>3820</c:v>
                </c:pt>
                <c:pt idx="3553">
                  <c:v>3830</c:v>
                </c:pt>
                <c:pt idx="3554">
                  <c:v>3830</c:v>
                </c:pt>
                <c:pt idx="3555">
                  <c:v>3830</c:v>
                </c:pt>
                <c:pt idx="3556">
                  <c:v>3830</c:v>
                </c:pt>
                <c:pt idx="3557">
                  <c:v>3830</c:v>
                </c:pt>
                <c:pt idx="3558">
                  <c:v>3830</c:v>
                </c:pt>
                <c:pt idx="3559">
                  <c:v>3830</c:v>
                </c:pt>
                <c:pt idx="3560">
                  <c:v>3830</c:v>
                </c:pt>
                <c:pt idx="3561">
                  <c:v>3830</c:v>
                </c:pt>
                <c:pt idx="3562">
                  <c:v>3830</c:v>
                </c:pt>
                <c:pt idx="3563">
                  <c:v>3830</c:v>
                </c:pt>
                <c:pt idx="3564">
                  <c:v>3840</c:v>
                </c:pt>
                <c:pt idx="3565">
                  <c:v>3840</c:v>
                </c:pt>
                <c:pt idx="3566">
                  <c:v>3840</c:v>
                </c:pt>
                <c:pt idx="3567">
                  <c:v>3840</c:v>
                </c:pt>
                <c:pt idx="3568">
                  <c:v>3840</c:v>
                </c:pt>
                <c:pt idx="3569">
                  <c:v>3840</c:v>
                </c:pt>
                <c:pt idx="3570">
                  <c:v>3840</c:v>
                </c:pt>
                <c:pt idx="3571">
                  <c:v>3840</c:v>
                </c:pt>
                <c:pt idx="3572">
                  <c:v>3840</c:v>
                </c:pt>
                <c:pt idx="3573">
                  <c:v>3840</c:v>
                </c:pt>
                <c:pt idx="3574">
                  <c:v>3850</c:v>
                </c:pt>
                <c:pt idx="3575">
                  <c:v>3850</c:v>
                </c:pt>
                <c:pt idx="3576">
                  <c:v>3850</c:v>
                </c:pt>
                <c:pt idx="3577">
                  <c:v>3850</c:v>
                </c:pt>
                <c:pt idx="3578">
                  <c:v>3850</c:v>
                </c:pt>
                <c:pt idx="3579">
                  <c:v>3850</c:v>
                </c:pt>
                <c:pt idx="3580">
                  <c:v>3850</c:v>
                </c:pt>
                <c:pt idx="3581">
                  <c:v>3850</c:v>
                </c:pt>
                <c:pt idx="3582">
                  <c:v>3850</c:v>
                </c:pt>
                <c:pt idx="3583">
                  <c:v>3850</c:v>
                </c:pt>
                <c:pt idx="3584">
                  <c:v>3860</c:v>
                </c:pt>
                <c:pt idx="3585">
                  <c:v>3860</c:v>
                </c:pt>
                <c:pt idx="3586">
                  <c:v>3860</c:v>
                </c:pt>
                <c:pt idx="3587">
                  <c:v>3860</c:v>
                </c:pt>
                <c:pt idx="3588">
                  <c:v>3860</c:v>
                </c:pt>
                <c:pt idx="3589">
                  <c:v>3860</c:v>
                </c:pt>
                <c:pt idx="3590">
                  <c:v>3860</c:v>
                </c:pt>
                <c:pt idx="3591">
                  <c:v>3860</c:v>
                </c:pt>
                <c:pt idx="3592">
                  <c:v>3860</c:v>
                </c:pt>
                <c:pt idx="3593">
                  <c:v>3860</c:v>
                </c:pt>
                <c:pt idx="3594">
                  <c:v>3860</c:v>
                </c:pt>
                <c:pt idx="3595">
                  <c:v>3870</c:v>
                </c:pt>
                <c:pt idx="3596">
                  <c:v>3870</c:v>
                </c:pt>
                <c:pt idx="3597">
                  <c:v>3870</c:v>
                </c:pt>
                <c:pt idx="3598">
                  <c:v>3870</c:v>
                </c:pt>
                <c:pt idx="3599">
                  <c:v>3870</c:v>
                </c:pt>
                <c:pt idx="3600">
                  <c:v>3870</c:v>
                </c:pt>
                <c:pt idx="3601">
                  <c:v>3870</c:v>
                </c:pt>
                <c:pt idx="3602">
                  <c:v>3870</c:v>
                </c:pt>
                <c:pt idx="3603">
                  <c:v>3870</c:v>
                </c:pt>
                <c:pt idx="3604">
                  <c:v>3870</c:v>
                </c:pt>
                <c:pt idx="3605">
                  <c:v>3880</c:v>
                </c:pt>
                <c:pt idx="3606">
                  <c:v>3880</c:v>
                </c:pt>
                <c:pt idx="3607">
                  <c:v>3880</c:v>
                </c:pt>
                <c:pt idx="3608">
                  <c:v>3880</c:v>
                </c:pt>
                <c:pt idx="3609">
                  <c:v>3880</c:v>
                </c:pt>
                <c:pt idx="3610">
                  <c:v>3880</c:v>
                </c:pt>
                <c:pt idx="3611">
                  <c:v>3880</c:v>
                </c:pt>
                <c:pt idx="3612">
                  <c:v>3880</c:v>
                </c:pt>
                <c:pt idx="3613">
                  <c:v>3880</c:v>
                </c:pt>
                <c:pt idx="3614">
                  <c:v>3880</c:v>
                </c:pt>
                <c:pt idx="3615">
                  <c:v>3890</c:v>
                </c:pt>
                <c:pt idx="3616">
                  <c:v>3890</c:v>
                </c:pt>
                <c:pt idx="3617">
                  <c:v>3890</c:v>
                </c:pt>
                <c:pt idx="3618">
                  <c:v>3890</c:v>
                </c:pt>
                <c:pt idx="3619">
                  <c:v>3890</c:v>
                </c:pt>
                <c:pt idx="3620">
                  <c:v>3890</c:v>
                </c:pt>
                <c:pt idx="3621">
                  <c:v>3890</c:v>
                </c:pt>
                <c:pt idx="3622">
                  <c:v>3890</c:v>
                </c:pt>
                <c:pt idx="3623">
                  <c:v>3890</c:v>
                </c:pt>
                <c:pt idx="3624">
                  <c:v>3890</c:v>
                </c:pt>
                <c:pt idx="3625">
                  <c:v>3890</c:v>
                </c:pt>
                <c:pt idx="3626">
                  <c:v>3900</c:v>
                </c:pt>
                <c:pt idx="3627">
                  <c:v>3900</c:v>
                </c:pt>
                <c:pt idx="3628">
                  <c:v>3900</c:v>
                </c:pt>
                <c:pt idx="3629">
                  <c:v>3900</c:v>
                </c:pt>
                <c:pt idx="3630">
                  <c:v>3900</c:v>
                </c:pt>
                <c:pt idx="3631">
                  <c:v>3900</c:v>
                </c:pt>
                <c:pt idx="3632">
                  <c:v>3900</c:v>
                </c:pt>
                <c:pt idx="3633">
                  <c:v>3900</c:v>
                </c:pt>
                <c:pt idx="3634">
                  <c:v>3900</c:v>
                </c:pt>
                <c:pt idx="3635">
                  <c:v>3900</c:v>
                </c:pt>
                <c:pt idx="3636">
                  <c:v>3910</c:v>
                </c:pt>
                <c:pt idx="3637">
                  <c:v>3910</c:v>
                </c:pt>
                <c:pt idx="3638">
                  <c:v>3910</c:v>
                </c:pt>
                <c:pt idx="3639">
                  <c:v>3910</c:v>
                </c:pt>
                <c:pt idx="3640">
                  <c:v>3910</c:v>
                </c:pt>
                <c:pt idx="3641">
                  <c:v>3910</c:v>
                </c:pt>
                <c:pt idx="3642">
                  <c:v>3910</c:v>
                </c:pt>
                <c:pt idx="3643">
                  <c:v>3910</c:v>
                </c:pt>
                <c:pt idx="3644">
                  <c:v>3910</c:v>
                </c:pt>
                <c:pt idx="3645">
                  <c:v>3910</c:v>
                </c:pt>
                <c:pt idx="3646">
                  <c:v>3910</c:v>
                </c:pt>
                <c:pt idx="3647">
                  <c:v>3920</c:v>
                </c:pt>
                <c:pt idx="3648">
                  <c:v>3920</c:v>
                </c:pt>
                <c:pt idx="3649">
                  <c:v>3920</c:v>
                </c:pt>
                <c:pt idx="3650">
                  <c:v>3920</c:v>
                </c:pt>
                <c:pt idx="3651">
                  <c:v>3920</c:v>
                </c:pt>
                <c:pt idx="3652">
                  <c:v>3920</c:v>
                </c:pt>
                <c:pt idx="3653">
                  <c:v>3920</c:v>
                </c:pt>
                <c:pt idx="3654">
                  <c:v>3920</c:v>
                </c:pt>
                <c:pt idx="3655">
                  <c:v>3920</c:v>
                </c:pt>
                <c:pt idx="3656">
                  <c:v>3920</c:v>
                </c:pt>
                <c:pt idx="3657">
                  <c:v>3930</c:v>
                </c:pt>
                <c:pt idx="3658">
                  <c:v>3930</c:v>
                </c:pt>
                <c:pt idx="3659">
                  <c:v>3930</c:v>
                </c:pt>
                <c:pt idx="3660">
                  <c:v>3930</c:v>
                </c:pt>
                <c:pt idx="3661">
                  <c:v>3930</c:v>
                </c:pt>
                <c:pt idx="3662">
                  <c:v>3930</c:v>
                </c:pt>
                <c:pt idx="3663">
                  <c:v>3930</c:v>
                </c:pt>
                <c:pt idx="3664">
                  <c:v>3930</c:v>
                </c:pt>
                <c:pt idx="3665">
                  <c:v>3930</c:v>
                </c:pt>
                <c:pt idx="3666">
                  <c:v>3930</c:v>
                </c:pt>
                <c:pt idx="3667">
                  <c:v>3940</c:v>
                </c:pt>
                <c:pt idx="3668">
                  <c:v>3940</c:v>
                </c:pt>
                <c:pt idx="3669">
                  <c:v>3940</c:v>
                </c:pt>
                <c:pt idx="3670">
                  <c:v>3940</c:v>
                </c:pt>
                <c:pt idx="3671">
                  <c:v>3940</c:v>
                </c:pt>
                <c:pt idx="3672">
                  <c:v>3940</c:v>
                </c:pt>
                <c:pt idx="3673">
                  <c:v>3940</c:v>
                </c:pt>
                <c:pt idx="3674">
                  <c:v>3940</c:v>
                </c:pt>
                <c:pt idx="3675">
                  <c:v>3940</c:v>
                </c:pt>
                <c:pt idx="3676">
                  <c:v>3940</c:v>
                </c:pt>
                <c:pt idx="3677">
                  <c:v>3940</c:v>
                </c:pt>
                <c:pt idx="3678">
                  <c:v>3950</c:v>
                </c:pt>
                <c:pt idx="3679">
                  <c:v>3950</c:v>
                </c:pt>
                <c:pt idx="3680">
                  <c:v>3950</c:v>
                </c:pt>
                <c:pt idx="3681">
                  <c:v>3950</c:v>
                </c:pt>
                <c:pt idx="3682">
                  <c:v>3950</c:v>
                </c:pt>
                <c:pt idx="3683">
                  <c:v>3950</c:v>
                </c:pt>
                <c:pt idx="3684">
                  <c:v>3950</c:v>
                </c:pt>
                <c:pt idx="3685">
                  <c:v>3950</c:v>
                </c:pt>
                <c:pt idx="3686">
                  <c:v>3950</c:v>
                </c:pt>
                <c:pt idx="3687">
                  <c:v>3950</c:v>
                </c:pt>
                <c:pt idx="3688">
                  <c:v>3960</c:v>
                </c:pt>
                <c:pt idx="3689">
                  <c:v>3960</c:v>
                </c:pt>
                <c:pt idx="3690">
                  <c:v>3960</c:v>
                </c:pt>
                <c:pt idx="3691">
                  <c:v>3960</c:v>
                </c:pt>
                <c:pt idx="3692">
                  <c:v>3960</c:v>
                </c:pt>
                <c:pt idx="3693">
                  <c:v>3960</c:v>
                </c:pt>
                <c:pt idx="3694">
                  <c:v>3960</c:v>
                </c:pt>
                <c:pt idx="3695">
                  <c:v>3960</c:v>
                </c:pt>
                <c:pt idx="3696">
                  <c:v>3960</c:v>
                </c:pt>
                <c:pt idx="3697">
                  <c:v>3960</c:v>
                </c:pt>
                <c:pt idx="3698">
                  <c:v>3970</c:v>
                </c:pt>
                <c:pt idx="3699">
                  <c:v>3970</c:v>
                </c:pt>
                <c:pt idx="3700">
                  <c:v>3970</c:v>
                </c:pt>
                <c:pt idx="3701">
                  <c:v>3970</c:v>
                </c:pt>
                <c:pt idx="3702">
                  <c:v>3970</c:v>
                </c:pt>
                <c:pt idx="3703">
                  <c:v>3970</c:v>
                </c:pt>
                <c:pt idx="3704">
                  <c:v>3970</c:v>
                </c:pt>
                <c:pt idx="3705">
                  <c:v>3970</c:v>
                </c:pt>
                <c:pt idx="3706">
                  <c:v>3970</c:v>
                </c:pt>
                <c:pt idx="3707">
                  <c:v>3970</c:v>
                </c:pt>
                <c:pt idx="3708">
                  <c:v>3970</c:v>
                </c:pt>
                <c:pt idx="3709">
                  <c:v>3980</c:v>
                </c:pt>
                <c:pt idx="3710">
                  <c:v>3980</c:v>
                </c:pt>
                <c:pt idx="3711">
                  <c:v>3980</c:v>
                </c:pt>
                <c:pt idx="3712">
                  <c:v>3980</c:v>
                </c:pt>
                <c:pt idx="3713">
                  <c:v>3980</c:v>
                </c:pt>
                <c:pt idx="3714">
                  <c:v>3980</c:v>
                </c:pt>
                <c:pt idx="3715">
                  <c:v>3980</c:v>
                </c:pt>
                <c:pt idx="3716">
                  <c:v>3980</c:v>
                </c:pt>
                <c:pt idx="3717">
                  <c:v>3980</c:v>
                </c:pt>
                <c:pt idx="3718">
                  <c:v>3980</c:v>
                </c:pt>
                <c:pt idx="3719">
                  <c:v>3990</c:v>
                </c:pt>
                <c:pt idx="3720">
                  <c:v>3990</c:v>
                </c:pt>
                <c:pt idx="3721">
                  <c:v>3990</c:v>
                </c:pt>
                <c:pt idx="3722">
                  <c:v>3990</c:v>
                </c:pt>
                <c:pt idx="3723">
                  <c:v>3990</c:v>
                </c:pt>
                <c:pt idx="3724">
                  <c:v>3990</c:v>
                </c:pt>
                <c:pt idx="3725">
                  <c:v>3990</c:v>
                </c:pt>
                <c:pt idx="3726">
                  <c:v>3990</c:v>
                </c:pt>
                <c:pt idx="3727">
                  <c:v>3990</c:v>
                </c:pt>
                <c:pt idx="3728">
                  <c:v>3990</c:v>
                </c:pt>
                <c:pt idx="3729">
                  <c:v>3990</c:v>
                </c:pt>
                <c:pt idx="3730">
                  <c:v>4000</c:v>
                </c:pt>
                <c:pt idx="3731">
                  <c:v>4000</c:v>
                </c:pt>
                <c:pt idx="3732">
                  <c:v>4000</c:v>
                </c:pt>
                <c:pt idx="3733">
                  <c:v>4000</c:v>
                </c:pt>
                <c:pt idx="3734">
                  <c:v>4000</c:v>
                </c:pt>
                <c:pt idx="3735">
                  <c:v>4000</c:v>
                </c:pt>
              </c:numCache>
            </c:numRef>
          </c:xVal>
          <c:yVal>
            <c:numRef>
              <c:f>Sheet1!$B$3:$B$3738</c:f>
              <c:numCache>
                <c:formatCode>General</c:formatCode>
                <c:ptCount val="3736"/>
                <c:pt idx="0">
                  <c:v>0</c:v>
                </c:pt>
                <c:pt idx="1">
                  <c:v>97.3</c:v>
                </c:pt>
                <c:pt idx="2">
                  <c:v>94.3</c:v>
                </c:pt>
                <c:pt idx="3">
                  <c:v>91.4</c:v>
                </c:pt>
                <c:pt idx="4">
                  <c:v>88.6</c:v>
                </c:pt>
                <c:pt idx="5">
                  <c:v>85.8</c:v>
                </c:pt>
                <c:pt idx="6">
                  <c:v>83.3</c:v>
                </c:pt>
                <c:pt idx="7">
                  <c:v>81</c:v>
                </c:pt>
                <c:pt idx="8">
                  <c:v>78.599999999999994</c:v>
                </c:pt>
                <c:pt idx="9">
                  <c:v>76.2</c:v>
                </c:pt>
                <c:pt idx="10">
                  <c:v>73.7</c:v>
                </c:pt>
                <c:pt idx="11">
                  <c:v>71.2</c:v>
                </c:pt>
                <c:pt idx="12">
                  <c:v>68.599999999999994</c:v>
                </c:pt>
                <c:pt idx="13">
                  <c:v>66.099999999999994</c:v>
                </c:pt>
                <c:pt idx="14">
                  <c:v>63.8</c:v>
                </c:pt>
                <c:pt idx="15">
                  <c:v>61.6</c:v>
                </c:pt>
                <c:pt idx="16">
                  <c:v>59.5</c:v>
                </c:pt>
                <c:pt idx="17">
                  <c:v>57.6</c:v>
                </c:pt>
                <c:pt idx="18">
                  <c:v>55.8</c:v>
                </c:pt>
                <c:pt idx="19">
                  <c:v>54.2</c:v>
                </c:pt>
                <c:pt idx="20">
                  <c:v>52.7</c:v>
                </c:pt>
                <c:pt idx="21">
                  <c:v>51.5</c:v>
                </c:pt>
                <c:pt idx="22">
                  <c:v>50.5</c:v>
                </c:pt>
                <c:pt idx="23">
                  <c:v>49.8</c:v>
                </c:pt>
                <c:pt idx="24">
                  <c:v>49.2</c:v>
                </c:pt>
                <c:pt idx="25">
                  <c:v>48.9</c:v>
                </c:pt>
                <c:pt idx="26">
                  <c:v>48.7</c:v>
                </c:pt>
                <c:pt idx="27">
                  <c:v>48.7</c:v>
                </c:pt>
                <c:pt idx="28">
                  <c:v>48.8</c:v>
                </c:pt>
                <c:pt idx="29">
                  <c:v>49.1</c:v>
                </c:pt>
                <c:pt idx="30">
                  <c:v>49.5</c:v>
                </c:pt>
                <c:pt idx="31">
                  <c:v>49.9</c:v>
                </c:pt>
                <c:pt idx="32">
                  <c:v>50.4</c:v>
                </c:pt>
                <c:pt idx="33">
                  <c:v>50.9</c:v>
                </c:pt>
                <c:pt idx="34">
                  <c:v>51.4</c:v>
                </c:pt>
                <c:pt idx="35">
                  <c:v>51.8</c:v>
                </c:pt>
                <c:pt idx="36">
                  <c:v>52.2</c:v>
                </c:pt>
                <c:pt idx="37">
                  <c:v>52.5</c:v>
                </c:pt>
                <c:pt idx="38">
                  <c:v>52.7</c:v>
                </c:pt>
                <c:pt idx="39">
                  <c:v>52.8</c:v>
                </c:pt>
                <c:pt idx="40">
                  <c:v>52.9</c:v>
                </c:pt>
                <c:pt idx="41">
                  <c:v>53</c:v>
                </c:pt>
                <c:pt idx="42">
                  <c:v>53</c:v>
                </c:pt>
                <c:pt idx="43">
                  <c:v>52.9</c:v>
                </c:pt>
                <c:pt idx="44">
                  <c:v>52.9</c:v>
                </c:pt>
                <c:pt idx="45">
                  <c:v>52.9</c:v>
                </c:pt>
                <c:pt idx="46">
                  <c:v>52.8</c:v>
                </c:pt>
                <c:pt idx="47">
                  <c:v>52.8</c:v>
                </c:pt>
                <c:pt idx="48">
                  <c:v>52.8</c:v>
                </c:pt>
                <c:pt idx="49">
                  <c:v>52.9</c:v>
                </c:pt>
                <c:pt idx="50">
                  <c:v>53</c:v>
                </c:pt>
                <c:pt idx="51">
                  <c:v>53.1</c:v>
                </c:pt>
                <c:pt idx="52">
                  <c:v>53.2</c:v>
                </c:pt>
                <c:pt idx="53">
                  <c:v>53.3</c:v>
                </c:pt>
                <c:pt idx="54">
                  <c:v>53.5</c:v>
                </c:pt>
                <c:pt idx="55">
                  <c:v>53.6</c:v>
                </c:pt>
                <c:pt idx="56">
                  <c:v>53.7</c:v>
                </c:pt>
                <c:pt idx="57">
                  <c:v>53.9</c:v>
                </c:pt>
                <c:pt idx="58">
                  <c:v>53.9</c:v>
                </c:pt>
                <c:pt idx="59">
                  <c:v>54</c:v>
                </c:pt>
                <c:pt idx="60">
                  <c:v>54.1</c:v>
                </c:pt>
                <c:pt idx="61">
                  <c:v>54.1</c:v>
                </c:pt>
                <c:pt idx="62">
                  <c:v>54.1</c:v>
                </c:pt>
                <c:pt idx="63">
                  <c:v>54.1</c:v>
                </c:pt>
                <c:pt idx="64">
                  <c:v>54.1</c:v>
                </c:pt>
                <c:pt idx="65">
                  <c:v>54</c:v>
                </c:pt>
                <c:pt idx="66">
                  <c:v>54</c:v>
                </c:pt>
                <c:pt idx="67">
                  <c:v>54</c:v>
                </c:pt>
                <c:pt idx="68">
                  <c:v>53.9</c:v>
                </c:pt>
                <c:pt idx="69">
                  <c:v>53.9</c:v>
                </c:pt>
                <c:pt idx="70">
                  <c:v>53.8</c:v>
                </c:pt>
                <c:pt idx="71">
                  <c:v>53.8</c:v>
                </c:pt>
                <c:pt idx="72">
                  <c:v>53.7</c:v>
                </c:pt>
                <c:pt idx="73">
                  <c:v>53.7</c:v>
                </c:pt>
                <c:pt idx="74">
                  <c:v>53.6</c:v>
                </c:pt>
                <c:pt idx="75">
                  <c:v>53.6</c:v>
                </c:pt>
                <c:pt idx="76">
                  <c:v>53.5</c:v>
                </c:pt>
                <c:pt idx="77">
                  <c:v>53.4</c:v>
                </c:pt>
                <c:pt idx="78">
                  <c:v>53.4</c:v>
                </c:pt>
                <c:pt idx="79">
                  <c:v>53.3</c:v>
                </c:pt>
                <c:pt idx="80">
                  <c:v>53.2</c:v>
                </c:pt>
                <c:pt idx="81">
                  <c:v>53.1</c:v>
                </c:pt>
                <c:pt idx="82">
                  <c:v>52.9</c:v>
                </c:pt>
                <c:pt idx="83">
                  <c:v>52.8</c:v>
                </c:pt>
                <c:pt idx="84">
                  <c:v>52.6</c:v>
                </c:pt>
                <c:pt idx="85">
                  <c:v>52.4</c:v>
                </c:pt>
                <c:pt idx="86">
                  <c:v>52.3</c:v>
                </c:pt>
                <c:pt idx="87">
                  <c:v>52.1</c:v>
                </c:pt>
                <c:pt idx="88">
                  <c:v>51.9</c:v>
                </c:pt>
                <c:pt idx="89">
                  <c:v>51.7</c:v>
                </c:pt>
                <c:pt idx="90">
                  <c:v>51.5</c:v>
                </c:pt>
                <c:pt idx="91">
                  <c:v>51.3</c:v>
                </c:pt>
                <c:pt idx="92">
                  <c:v>51.1</c:v>
                </c:pt>
                <c:pt idx="93">
                  <c:v>50.9</c:v>
                </c:pt>
                <c:pt idx="94">
                  <c:v>50.7</c:v>
                </c:pt>
                <c:pt idx="95">
                  <c:v>50.5</c:v>
                </c:pt>
                <c:pt idx="96">
                  <c:v>50.4</c:v>
                </c:pt>
                <c:pt idx="97">
                  <c:v>50.2</c:v>
                </c:pt>
                <c:pt idx="98">
                  <c:v>50</c:v>
                </c:pt>
                <c:pt idx="99">
                  <c:v>49.9</c:v>
                </c:pt>
                <c:pt idx="100">
                  <c:v>49.8</c:v>
                </c:pt>
                <c:pt idx="101">
                  <c:v>49.6</c:v>
                </c:pt>
                <c:pt idx="102">
                  <c:v>49.5</c:v>
                </c:pt>
                <c:pt idx="103">
                  <c:v>49.4</c:v>
                </c:pt>
                <c:pt idx="104">
                  <c:v>49.3</c:v>
                </c:pt>
                <c:pt idx="105">
                  <c:v>49.2</c:v>
                </c:pt>
                <c:pt idx="106">
                  <c:v>49.2</c:v>
                </c:pt>
                <c:pt idx="107">
                  <c:v>49.1</c:v>
                </c:pt>
                <c:pt idx="108">
                  <c:v>49.1</c:v>
                </c:pt>
                <c:pt idx="109">
                  <c:v>49</c:v>
                </c:pt>
                <c:pt idx="110">
                  <c:v>49</c:v>
                </c:pt>
                <c:pt idx="111">
                  <c:v>49</c:v>
                </c:pt>
                <c:pt idx="112">
                  <c:v>49</c:v>
                </c:pt>
                <c:pt idx="113">
                  <c:v>49</c:v>
                </c:pt>
                <c:pt idx="114">
                  <c:v>49</c:v>
                </c:pt>
                <c:pt idx="115">
                  <c:v>49</c:v>
                </c:pt>
                <c:pt idx="116">
                  <c:v>49</c:v>
                </c:pt>
                <c:pt idx="117">
                  <c:v>49.1</c:v>
                </c:pt>
                <c:pt idx="118">
                  <c:v>49.1</c:v>
                </c:pt>
                <c:pt idx="119">
                  <c:v>49.2</c:v>
                </c:pt>
                <c:pt idx="120">
                  <c:v>49.2</c:v>
                </c:pt>
                <c:pt idx="121">
                  <c:v>49.2</c:v>
                </c:pt>
                <c:pt idx="122">
                  <c:v>49.3</c:v>
                </c:pt>
                <c:pt idx="123">
                  <c:v>49.3</c:v>
                </c:pt>
                <c:pt idx="124">
                  <c:v>49.3</c:v>
                </c:pt>
                <c:pt idx="125">
                  <c:v>49.3</c:v>
                </c:pt>
                <c:pt idx="126">
                  <c:v>49.3</c:v>
                </c:pt>
                <c:pt idx="127">
                  <c:v>49.3</c:v>
                </c:pt>
                <c:pt idx="128">
                  <c:v>49.3</c:v>
                </c:pt>
                <c:pt idx="129">
                  <c:v>49.3</c:v>
                </c:pt>
                <c:pt idx="130">
                  <c:v>49.3</c:v>
                </c:pt>
                <c:pt idx="131">
                  <c:v>49.3</c:v>
                </c:pt>
                <c:pt idx="132">
                  <c:v>49.2</c:v>
                </c:pt>
                <c:pt idx="133">
                  <c:v>49.2</c:v>
                </c:pt>
                <c:pt idx="134">
                  <c:v>49.2</c:v>
                </c:pt>
                <c:pt idx="135">
                  <c:v>49.2</c:v>
                </c:pt>
                <c:pt idx="136">
                  <c:v>49.1</c:v>
                </c:pt>
                <c:pt idx="137">
                  <c:v>49.1</c:v>
                </c:pt>
                <c:pt idx="138">
                  <c:v>49.1</c:v>
                </c:pt>
                <c:pt idx="139">
                  <c:v>49.1</c:v>
                </c:pt>
                <c:pt idx="140">
                  <c:v>49.1</c:v>
                </c:pt>
                <c:pt idx="141">
                  <c:v>49.1</c:v>
                </c:pt>
                <c:pt idx="142">
                  <c:v>49.1</c:v>
                </c:pt>
                <c:pt idx="143">
                  <c:v>49.1</c:v>
                </c:pt>
                <c:pt idx="144">
                  <c:v>49.1</c:v>
                </c:pt>
                <c:pt idx="145">
                  <c:v>49.2</c:v>
                </c:pt>
                <c:pt idx="146">
                  <c:v>49.2</c:v>
                </c:pt>
                <c:pt idx="147">
                  <c:v>49.3</c:v>
                </c:pt>
                <c:pt idx="148">
                  <c:v>49.3</c:v>
                </c:pt>
                <c:pt idx="149">
                  <c:v>49.4</c:v>
                </c:pt>
                <c:pt idx="150">
                  <c:v>49.5</c:v>
                </c:pt>
                <c:pt idx="151">
                  <c:v>49.5</c:v>
                </c:pt>
                <c:pt idx="152">
                  <c:v>49.6</c:v>
                </c:pt>
                <c:pt idx="153">
                  <c:v>49.8</c:v>
                </c:pt>
                <c:pt idx="154">
                  <c:v>49.9</c:v>
                </c:pt>
                <c:pt idx="155">
                  <c:v>50</c:v>
                </c:pt>
                <c:pt idx="156">
                  <c:v>50.2</c:v>
                </c:pt>
                <c:pt idx="157">
                  <c:v>50.4</c:v>
                </c:pt>
                <c:pt idx="158">
                  <c:v>50.6</c:v>
                </c:pt>
                <c:pt idx="159">
                  <c:v>50.9</c:v>
                </c:pt>
                <c:pt idx="160">
                  <c:v>51.2</c:v>
                </c:pt>
                <c:pt idx="161">
                  <c:v>51.5</c:v>
                </c:pt>
                <c:pt idx="162">
                  <c:v>51.9</c:v>
                </c:pt>
                <c:pt idx="163">
                  <c:v>52.3</c:v>
                </c:pt>
                <c:pt idx="164">
                  <c:v>52.8</c:v>
                </c:pt>
                <c:pt idx="165">
                  <c:v>53.3</c:v>
                </c:pt>
                <c:pt idx="166">
                  <c:v>53.9</c:v>
                </c:pt>
                <c:pt idx="167">
                  <c:v>54.6</c:v>
                </c:pt>
                <c:pt idx="168">
                  <c:v>55.3</c:v>
                </c:pt>
                <c:pt idx="169">
                  <c:v>56</c:v>
                </c:pt>
                <c:pt idx="170">
                  <c:v>56.9</c:v>
                </c:pt>
                <c:pt idx="171">
                  <c:v>57.8</c:v>
                </c:pt>
                <c:pt idx="172">
                  <c:v>58.8</c:v>
                </c:pt>
                <c:pt idx="173">
                  <c:v>59.9</c:v>
                </c:pt>
                <c:pt idx="174">
                  <c:v>61</c:v>
                </c:pt>
                <c:pt idx="175">
                  <c:v>62.2</c:v>
                </c:pt>
                <c:pt idx="176">
                  <c:v>63.5</c:v>
                </c:pt>
                <c:pt idx="177">
                  <c:v>64.900000000000006</c:v>
                </c:pt>
                <c:pt idx="178">
                  <c:v>66.3</c:v>
                </c:pt>
                <c:pt idx="179">
                  <c:v>67.8</c:v>
                </c:pt>
                <c:pt idx="180">
                  <c:v>69.3</c:v>
                </c:pt>
                <c:pt idx="181">
                  <c:v>70.900000000000006</c:v>
                </c:pt>
                <c:pt idx="182">
                  <c:v>72.5</c:v>
                </c:pt>
                <c:pt idx="183">
                  <c:v>74.099999999999994</c:v>
                </c:pt>
                <c:pt idx="184">
                  <c:v>75.8</c:v>
                </c:pt>
                <c:pt idx="185">
                  <c:v>77.400000000000006</c:v>
                </c:pt>
                <c:pt idx="186">
                  <c:v>79.099999999999994</c:v>
                </c:pt>
                <c:pt idx="187">
                  <c:v>80.7</c:v>
                </c:pt>
                <c:pt idx="188">
                  <c:v>82.2</c:v>
                </c:pt>
                <c:pt idx="189">
                  <c:v>83.8</c:v>
                </c:pt>
                <c:pt idx="190">
                  <c:v>85.2</c:v>
                </c:pt>
                <c:pt idx="191">
                  <c:v>86.7</c:v>
                </c:pt>
                <c:pt idx="192">
                  <c:v>88</c:v>
                </c:pt>
                <c:pt idx="193">
                  <c:v>89.2</c:v>
                </c:pt>
                <c:pt idx="194">
                  <c:v>90.4</c:v>
                </c:pt>
                <c:pt idx="195">
                  <c:v>91.5</c:v>
                </c:pt>
                <c:pt idx="196">
                  <c:v>92.5</c:v>
                </c:pt>
                <c:pt idx="197">
                  <c:v>93.3</c:v>
                </c:pt>
                <c:pt idx="198">
                  <c:v>94.1</c:v>
                </c:pt>
                <c:pt idx="199">
                  <c:v>94.8</c:v>
                </c:pt>
                <c:pt idx="200">
                  <c:v>95.4</c:v>
                </c:pt>
                <c:pt idx="201">
                  <c:v>96</c:v>
                </c:pt>
                <c:pt idx="202">
                  <c:v>96.4</c:v>
                </c:pt>
                <c:pt idx="203">
                  <c:v>96.8</c:v>
                </c:pt>
                <c:pt idx="204">
                  <c:v>97.1</c:v>
                </c:pt>
                <c:pt idx="205">
                  <c:v>97.4</c:v>
                </c:pt>
                <c:pt idx="206">
                  <c:v>97.6</c:v>
                </c:pt>
                <c:pt idx="207">
                  <c:v>97.7</c:v>
                </c:pt>
                <c:pt idx="208">
                  <c:v>97.9</c:v>
                </c:pt>
                <c:pt idx="209">
                  <c:v>98</c:v>
                </c:pt>
                <c:pt idx="210">
                  <c:v>98.1</c:v>
                </c:pt>
                <c:pt idx="211">
                  <c:v>98.2</c:v>
                </c:pt>
                <c:pt idx="212">
                  <c:v>98.3</c:v>
                </c:pt>
                <c:pt idx="213">
                  <c:v>98.4</c:v>
                </c:pt>
                <c:pt idx="214">
                  <c:v>98.5</c:v>
                </c:pt>
                <c:pt idx="215">
                  <c:v>98.5</c:v>
                </c:pt>
                <c:pt idx="216">
                  <c:v>98.6</c:v>
                </c:pt>
                <c:pt idx="217">
                  <c:v>98.7</c:v>
                </c:pt>
                <c:pt idx="218">
                  <c:v>98.8</c:v>
                </c:pt>
                <c:pt idx="219">
                  <c:v>98.9</c:v>
                </c:pt>
                <c:pt idx="220">
                  <c:v>99</c:v>
                </c:pt>
                <c:pt idx="221">
                  <c:v>99</c:v>
                </c:pt>
                <c:pt idx="222">
                  <c:v>99.1</c:v>
                </c:pt>
                <c:pt idx="223">
                  <c:v>99.1</c:v>
                </c:pt>
                <c:pt idx="224">
                  <c:v>99.1</c:v>
                </c:pt>
                <c:pt idx="225">
                  <c:v>99.2</c:v>
                </c:pt>
                <c:pt idx="226">
                  <c:v>99.2</c:v>
                </c:pt>
                <c:pt idx="227">
                  <c:v>99.1</c:v>
                </c:pt>
                <c:pt idx="228">
                  <c:v>99.1</c:v>
                </c:pt>
                <c:pt idx="229">
                  <c:v>99</c:v>
                </c:pt>
                <c:pt idx="230">
                  <c:v>99</c:v>
                </c:pt>
                <c:pt idx="231">
                  <c:v>98.9</c:v>
                </c:pt>
                <c:pt idx="232">
                  <c:v>98.8</c:v>
                </c:pt>
                <c:pt idx="233">
                  <c:v>98.7</c:v>
                </c:pt>
                <c:pt idx="234">
                  <c:v>98.6</c:v>
                </c:pt>
                <c:pt idx="235">
                  <c:v>98.4</c:v>
                </c:pt>
                <c:pt idx="236">
                  <c:v>98.3</c:v>
                </c:pt>
                <c:pt idx="237">
                  <c:v>98.2</c:v>
                </c:pt>
                <c:pt idx="238">
                  <c:v>98</c:v>
                </c:pt>
                <c:pt idx="239">
                  <c:v>97.9</c:v>
                </c:pt>
                <c:pt idx="240">
                  <c:v>97.8</c:v>
                </c:pt>
                <c:pt idx="241">
                  <c:v>97.7</c:v>
                </c:pt>
                <c:pt idx="242">
                  <c:v>97.5</c:v>
                </c:pt>
                <c:pt idx="243">
                  <c:v>97.4</c:v>
                </c:pt>
                <c:pt idx="244">
                  <c:v>97.3</c:v>
                </c:pt>
                <c:pt idx="245">
                  <c:v>97.3</c:v>
                </c:pt>
                <c:pt idx="246">
                  <c:v>97.2</c:v>
                </c:pt>
                <c:pt idx="247">
                  <c:v>97.1</c:v>
                </c:pt>
                <c:pt idx="248">
                  <c:v>97.1</c:v>
                </c:pt>
                <c:pt idx="249">
                  <c:v>97.1</c:v>
                </c:pt>
                <c:pt idx="250">
                  <c:v>97</c:v>
                </c:pt>
                <c:pt idx="251">
                  <c:v>97</c:v>
                </c:pt>
                <c:pt idx="252">
                  <c:v>97</c:v>
                </c:pt>
                <c:pt idx="253">
                  <c:v>97</c:v>
                </c:pt>
                <c:pt idx="254">
                  <c:v>97</c:v>
                </c:pt>
                <c:pt idx="255">
                  <c:v>97</c:v>
                </c:pt>
                <c:pt idx="256">
                  <c:v>97</c:v>
                </c:pt>
                <c:pt idx="257">
                  <c:v>97</c:v>
                </c:pt>
                <c:pt idx="258">
                  <c:v>97</c:v>
                </c:pt>
                <c:pt idx="259">
                  <c:v>97</c:v>
                </c:pt>
                <c:pt idx="260">
                  <c:v>97</c:v>
                </c:pt>
                <c:pt idx="261">
                  <c:v>97</c:v>
                </c:pt>
                <c:pt idx="262">
                  <c:v>97</c:v>
                </c:pt>
                <c:pt idx="263">
                  <c:v>97</c:v>
                </c:pt>
                <c:pt idx="264">
                  <c:v>97.1</c:v>
                </c:pt>
                <c:pt idx="265">
                  <c:v>97.1</c:v>
                </c:pt>
                <c:pt idx="266">
                  <c:v>97.1</c:v>
                </c:pt>
                <c:pt idx="267">
                  <c:v>97.1</c:v>
                </c:pt>
                <c:pt idx="268">
                  <c:v>97.1</c:v>
                </c:pt>
                <c:pt idx="269">
                  <c:v>97.1</c:v>
                </c:pt>
                <c:pt idx="270">
                  <c:v>97.1</c:v>
                </c:pt>
                <c:pt idx="271">
                  <c:v>97.1</c:v>
                </c:pt>
                <c:pt idx="272">
                  <c:v>97.1</c:v>
                </c:pt>
                <c:pt idx="273">
                  <c:v>97</c:v>
                </c:pt>
                <c:pt idx="274">
                  <c:v>97</c:v>
                </c:pt>
                <c:pt idx="275">
                  <c:v>96.9</c:v>
                </c:pt>
                <c:pt idx="276">
                  <c:v>96.9</c:v>
                </c:pt>
                <c:pt idx="277">
                  <c:v>96.8</c:v>
                </c:pt>
                <c:pt idx="278">
                  <c:v>96.8</c:v>
                </c:pt>
                <c:pt idx="279">
                  <c:v>96.7</c:v>
                </c:pt>
                <c:pt idx="280">
                  <c:v>96.7</c:v>
                </c:pt>
                <c:pt idx="281">
                  <c:v>96.7</c:v>
                </c:pt>
                <c:pt idx="282">
                  <c:v>96.7</c:v>
                </c:pt>
                <c:pt idx="283">
                  <c:v>96.6</c:v>
                </c:pt>
                <c:pt idx="284">
                  <c:v>96.6</c:v>
                </c:pt>
                <c:pt idx="285">
                  <c:v>96.7</c:v>
                </c:pt>
                <c:pt idx="286">
                  <c:v>96.7</c:v>
                </c:pt>
                <c:pt idx="287">
                  <c:v>96.7</c:v>
                </c:pt>
                <c:pt idx="288">
                  <c:v>96.8</c:v>
                </c:pt>
                <c:pt idx="289">
                  <c:v>96.8</c:v>
                </c:pt>
                <c:pt idx="290">
                  <c:v>96.9</c:v>
                </c:pt>
                <c:pt idx="291">
                  <c:v>96.9</c:v>
                </c:pt>
                <c:pt idx="292">
                  <c:v>97</c:v>
                </c:pt>
                <c:pt idx="293">
                  <c:v>97</c:v>
                </c:pt>
                <c:pt idx="294">
                  <c:v>97.1</c:v>
                </c:pt>
                <c:pt idx="295">
                  <c:v>97.1</c:v>
                </c:pt>
                <c:pt idx="296">
                  <c:v>97.2</c:v>
                </c:pt>
                <c:pt idx="297">
                  <c:v>97.2</c:v>
                </c:pt>
                <c:pt idx="298">
                  <c:v>97.3</c:v>
                </c:pt>
                <c:pt idx="299">
                  <c:v>97.3</c:v>
                </c:pt>
                <c:pt idx="300">
                  <c:v>97.4</c:v>
                </c:pt>
                <c:pt idx="301">
                  <c:v>97.4</c:v>
                </c:pt>
                <c:pt idx="302">
                  <c:v>97.5</c:v>
                </c:pt>
                <c:pt idx="303">
                  <c:v>97.5</c:v>
                </c:pt>
                <c:pt idx="304">
                  <c:v>97.6</c:v>
                </c:pt>
                <c:pt idx="305">
                  <c:v>97.6</c:v>
                </c:pt>
                <c:pt idx="306">
                  <c:v>97.7</c:v>
                </c:pt>
                <c:pt idx="307">
                  <c:v>97.7</c:v>
                </c:pt>
                <c:pt idx="308">
                  <c:v>97.8</c:v>
                </c:pt>
                <c:pt idx="309">
                  <c:v>97.8</c:v>
                </c:pt>
                <c:pt idx="310">
                  <c:v>97.9</c:v>
                </c:pt>
                <c:pt idx="311">
                  <c:v>98</c:v>
                </c:pt>
                <c:pt idx="312">
                  <c:v>98</c:v>
                </c:pt>
                <c:pt idx="313">
                  <c:v>98.1</c:v>
                </c:pt>
                <c:pt idx="314">
                  <c:v>98.1</c:v>
                </c:pt>
                <c:pt idx="315">
                  <c:v>98.2</c:v>
                </c:pt>
                <c:pt idx="316">
                  <c:v>98.2</c:v>
                </c:pt>
                <c:pt idx="317">
                  <c:v>98.2</c:v>
                </c:pt>
                <c:pt idx="318">
                  <c:v>98.3</c:v>
                </c:pt>
                <c:pt idx="319">
                  <c:v>98.3</c:v>
                </c:pt>
                <c:pt idx="320">
                  <c:v>98.3</c:v>
                </c:pt>
                <c:pt idx="321">
                  <c:v>98.3</c:v>
                </c:pt>
                <c:pt idx="322">
                  <c:v>98.3</c:v>
                </c:pt>
                <c:pt idx="323">
                  <c:v>98.3</c:v>
                </c:pt>
                <c:pt idx="324">
                  <c:v>98.3</c:v>
                </c:pt>
                <c:pt idx="325">
                  <c:v>98.3</c:v>
                </c:pt>
                <c:pt idx="326">
                  <c:v>98.3</c:v>
                </c:pt>
                <c:pt idx="327">
                  <c:v>98.3</c:v>
                </c:pt>
                <c:pt idx="328">
                  <c:v>98.3</c:v>
                </c:pt>
                <c:pt idx="329">
                  <c:v>98.3</c:v>
                </c:pt>
                <c:pt idx="330">
                  <c:v>98.3</c:v>
                </c:pt>
                <c:pt idx="331">
                  <c:v>98.3</c:v>
                </c:pt>
                <c:pt idx="332">
                  <c:v>98.2</c:v>
                </c:pt>
                <c:pt idx="333">
                  <c:v>98.2</c:v>
                </c:pt>
                <c:pt idx="334">
                  <c:v>98.2</c:v>
                </c:pt>
                <c:pt idx="335">
                  <c:v>98.2</c:v>
                </c:pt>
                <c:pt idx="336">
                  <c:v>98.2</c:v>
                </c:pt>
                <c:pt idx="337">
                  <c:v>98.1</c:v>
                </c:pt>
                <c:pt idx="338">
                  <c:v>98.1</c:v>
                </c:pt>
                <c:pt idx="339">
                  <c:v>98.1</c:v>
                </c:pt>
                <c:pt idx="340">
                  <c:v>98.1</c:v>
                </c:pt>
                <c:pt idx="341">
                  <c:v>98.1</c:v>
                </c:pt>
                <c:pt idx="342">
                  <c:v>98.1</c:v>
                </c:pt>
                <c:pt idx="343">
                  <c:v>98.1</c:v>
                </c:pt>
                <c:pt idx="344">
                  <c:v>98.1</c:v>
                </c:pt>
                <c:pt idx="345">
                  <c:v>98.1</c:v>
                </c:pt>
                <c:pt idx="346">
                  <c:v>98.1</c:v>
                </c:pt>
                <c:pt idx="347">
                  <c:v>98.1</c:v>
                </c:pt>
                <c:pt idx="348">
                  <c:v>98.1</c:v>
                </c:pt>
                <c:pt idx="349">
                  <c:v>98.1</c:v>
                </c:pt>
                <c:pt idx="350">
                  <c:v>98.2</c:v>
                </c:pt>
                <c:pt idx="351">
                  <c:v>98.2</c:v>
                </c:pt>
                <c:pt idx="352">
                  <c:v>98.2</c:v>
                </c:pt>
                <c:pt idx="353">
                  <c:v>98.2</c:v>
                </c:pt>
                <c:pt idx="354">
                  <c:v>98.2</c:v>
                </c:pt>
                <c:pt idx="355">
                  <c:v>98.2</c:v>
                </c:pt>
                <c:pt idx="356">
                  <c:v>98.3</c:v>
                </c:pt>
                <c:pt idx="357">
                  <c:v>98.3</c:v>
                </c:pt>
                <c:pt idx="358">
                  <c:v>98.3</c:v>
                </c:pt>
                <c:pt idx="359">
                  <c:v>98.3</c:v>
                </c:pt>
                <c:pt idx="360">
                  <c:v>98.3</c:v>
                </c:pt>
                <c:pt idx="361">
                  <c:v>98.3</c:v>
                </c:pt>
                <c:pt idx="362">
                  <c:v>98.3</c:v>
                </c:pt>
                <c:pt idx="363">
                  <c:v>98.3</c:v>
                </c:pt>
                <c:pt idx="364">
                  <c:v>98.4</c:v>
                </c:pt>
                <c:pt idx="365">
                  <c:v>98.4</c:v>
                </c:pt>
                <c:pt idx="366">
                  <c:v>98.4</c:v>
                </c:pt>
                <c:pt idx="367">
                  <c:v>98.4</c:v>
                </c:pt>
                <c:pt idx="368">
                  <c:v>98.3</c:v>
                </c:pt>
                <c:pt idx="369">
                  <c:v>98.3</c:v>
                </c:pt>
                <c:pt idx="370">
                  <c:v>98.3</c:v>
                </c:pt>
                <c:pt idx="371">
                  <c:v>98.3</c:v>
                </c:pt>
                <c:pt idx="372">
                  <c:v>98.3</c:v>
                </c:pt>
                <c:pt idx="373">
                  <c:v>98.3</c:v>
                </c:pt>
                <c:pt idx="374">
                  <c:v>98.3</c:v>
                </c:pt>
                <c:pt idx="375">
                  <c:v>98.3</c:v>
                </c:pt>
                <c:pt idx="376">
                  <c:v>98.3</c:v>
                </c:pt>
                <c:pt idx="377">
                  <c:v>98.3</c:v>
                </c:pt>
                <c:pt idx="378">
                  <c:v>98.3</c:v>
                </c:pt>
                <c:pt idx="379">
                  <c:v>98.3</c:v>
                </c:pt>
                <c:pt idx="380">
                  <c:v>98.2</c:v>
                </c:pt>
                <c:pt idx="381">
                  <c:v>98.2</c:v>
                </c:pt>
                <c:pt idx="382">
                  <c:v>98.2</c:v>
                </c:pt>
                <c:pt idx="383">
                  <c:v>98.2</c:v>
                </c:pt>
                <c:pt idx="384">
                  <c:v>98.2</c:v>
                </c:pt>
                <c:pt idx="385">
                  <c:v>98.2</c:v>
                </c:pt>
                <c:pt idx="386">
                  <c:v>98.2</c:v>
                </c:pt>
                <c:pt idx="387">
                  <c:v>98.2</c:v>
                </c:pt>
                <c:pt idx="388">
                  <c:v>98.2</c:v>
                </c:pt>
                <c:pt idx="389">
                  <c:v>98.1</c:v>
                </c:pt>
                <c:pt idx="390">
                  <c:v>98.1</c:v>
                </c:pt>
                <c:pt idx="391">
                  <c:v>98.1</c:v>
                </c:pt>
                <c:pt idx="392">
                  <c:v>98.1</c:v>
                </c:pt>
                <c:pt idx="393">
                  <c:v>98.1</c:v>
                </c:pt>
                <c:pt idx="394">
                  <c:v>98.1</c:v>
                </c:pt>
                <c:pt idx="395">
                  <c:v>98.1</c:v>
                </c:pt>
                <c:pt idx="396">
                  <c:v>98</c:v>
                </c:pt>
                <c:pt idx="397">
                  <c:v>98</c:v>
                </c:pt>
                <c:pt idx="398">
                  <c:v>98</c:v>
                </c:pt>
                <c:pt idx="399">
                  <c:v>98</c:v>
                </c:pt>
                <c:pt idx="400">
                  <c:v>97.9</c:v>
                </c:pt>
                <c:pt idx="401">
                  <c:v>97.9</c:v>
                </c:pt>
                <c:pt idx="402">
                  <c:v>97.9</c:v>
                </c:pt>
                <c:pt idx="403">
                  <c:v>97.8</c:v>
                </c:pt>
                <c:pt idx="404">
                  <c:v>97.8</c:v>
                </c:pt>
                <c:pt idx="405">
                  <c:v>97.7</c:v>
                </c:pt>
                <c:pt idx="406">
                  <c:v>97.7</c:v>
                </c:pt>
                <c:pt idx="407">
                  <c:v>97.6</c:v>
                </c:pt>
                <c:pt idx="408">
                  <c:v>97.6</c:v>
                </c:pt>
                <c:pt idx="409">
                  <c:v>97.5</c:v>
                </c:pt>
                <c:pt idx="410">
                  <c:v>97.5</c:v>
                </c:pt>
                <c:pt idx="411">
                  <c:v>97.4</c:v>
                </c:pt>
                <c:pt idx="412">
                  <c:v>97.3</c:v>
                </c:pt>
                <c:pt idx="413">
                  <c:v>97.3</c:v>
                </c:pt>
                <c:pt idx="414">
                  <c:v>97.2</c:v>
                </c:pt>
                <c:pt idx="415">
                  <c:v>97.1</c:v>
                </c:pt>
                <c:pt idx="416">
                  <c:v>97.1</c:v>
                </c:pt>
                <c:pt idx="417">
                  <c:v>97</c:v>
                </c:pt>
                <c:pt idx="418">
                  <c:v>96.9</c:v>
                </c:pt>
                <c:pt idx="419">
                  <c:v>96.8</c:v>
                </c:pt>
                <c:pt idx="420">
                  <c:v>96.8</c:v>
                </c:pt>
                <c:pt idx="421">
                  <c:v>96.7</c:v>
                </c:pt>
                <c:pt idx="422">
                  <c:v>96.6</c:v>
                </c:pt>
                <c:pt idx="423">
                  <c:v>96.5</c:v>
                </c:pt>
                <c:pt idx="424">
                  <c:v>96.4</c:v>
                </c:pt>
                <c:pt idx="425">
                  <c:v>96.3</c:v>
                </c:pt>
                <c:pt idx="426">
                  <c:v>96.2</c:v>
                </c:pt>
                <c:pt idx="427">
                  <c:v>96.1</c:v>
                </c:pt>
                <c:pt idx="428">
                  <c:v>96</c:v>
                </c:pt>
                <c:pt idx="429">
                  <c:v>95.9</c:v>
                </c:pt>
                <c:pt idx="430">
                  <c:v>95.9</c:v>
                </c:pt>
                <c:pt idx="431">
                  <c:v>95.8</c:v>
                </c:pt>
                <c:pt idx="432">
                  <c:v>95.6</c:v>
                </c:pt>
                <c:pt idx="433">
                  <c:v>95.5</c:v>
                </c:pt>
                <c:pt idx="434">
                  <c:v>95.4</c:v>
                </c:pt>
                <c:pt idx="435">
                  <c:v>95.3</c:v>
                </c:pt>
                <c:pt idx="436">
                  <c:v>95.2</c:v>
                </c:pt>
                <c:pt idx="437">
                  <c:v>95.1</c:v>
                </c:pt>
                <c:pt idx="438">
                  <c:v>95</c:v>
                </c:pt>
                <c:pt idx="439">
                  <c:v>94.9</c:v>
                </c:pt>
                <c:pt idx="440">
                  <c:v>94.8</c:v>
                </c:pt>
                <c:pt idx="441">
                  <c:v>94.7</c:v>
                </c:pt>
                <c:pt idx="442">
                  <c:v>94.6</c:v>
                </c:pt>
                <c:pt idx="443">
                  <c:v>94.5</c:v>
                </c:pt>
                <c:pt idx="444">
                  <c:v>94.4</c:v>
                </c:pt>
                <c:pt idx="445">
                  <c:v>94.3</c:v>
                </c:pt>
                <c:pt idx="446">
                  <c:v>94.2</c:v>
                </c:pt>
                <c:pt idx="447">
                  <c:v>94.1</c:v>
                </c:pt>
                <c:pt idx="448">
                  <c:v>94</c:v>
                </c:pt>
                <c:pt idx="449">
                  <c:v>93.9</c:v>
                </c:pt>
                <c:pt idx="450">
                  <c:v>93.8</c:v>
                </c:pt>
                <c:pt idx="451">
                  <c:v>93.7</c:v>
                </c:pt>
                <c:pt idx="452">
                  <c:v>93.6</c:v>
                </c:pt>
                <c:pt idx="453">
                  <c:v>93.5</c:v>
                </c:pt>
                <c:pt idx="454">
                  <c:v>93.4</c:v>
                </c:pt>
                <c:pt idx="455">
                  <c:v>93.3</c:v>
                </c:pt>
                <c:pt idx="456">
                  <c:v>93.2</c:v>
                </c:pt>
                <c:pt idx="457">
                  <c:v>93</c:v>
                </c:pt>
                <c:pt idx="458">
                  <c:v>92.9</c:v>
                </c:pt>
                <c:pt idx="459">
                  <c:v>92.8</c:v>
                </c:pt>
                <c:pt idx="460">
                  <c:v>92.7</c:v>
                </c:pt>
                <c:pt idx="461">
                  <c:v>92.5</c:v>
                </c:pt>
                <c:pt idx="462">
                  <c:v>92.4</c:v>
                </c:pt>
                <c:pt idx="463">
                  <c:v>92.3</c:v>
                </c:pt>
                <c:pt idx="464">
                  <c:v>92.1</c:v>
                </c:pt>
                <c:pt idx="465">
                  <c:v>92</c:v>
                </c:pt>
                <c:pt idx="466">
                  <c:v>91.8</c:v>
                </c:pt>
                <c:pt idx="467">
                  <c:v>91.7</c:v>
                </c:pt>
                <c:pt idx="468">
                  <c:v>91.5</c:v>
                </c:pt>
                <c:pt idx="469">
                  <c:v>91.4</c:v>
                </c:pt>
                <c:pt idx="470">
                  <c:v>91.3</c:v>
                </c:pt>
                <c:pt idx="471">
                  <c:v>91.1</c:v>
                </c:pt>
                <c:pt idx="472">
                  <c:v>91</c:v>
                </c:pt>
                <c:pt idx="473">
                  <c:v>90.8</c:v>
                </c:pt>
                <c:pt idx="474">
                  <c:v>90.7</c:v>
                </c:pt>
                <c:pt idx="475">
                  <c:v>90.5</c:v>
                </c:pt>
                <c:pt idx="476">
                  <c:v>90.4</c:v>
                </c:pt>
                <c:pt idx="477">
                  <c:v>90.2</c:v>
                </c:pt>
                <c:pt idx="478">
                  <c:v>90.1</c:v>
                </c:pt>
                <c:pt idx="479">
                  <c:v>90</c:v>
                </c:pt>
                <c:pt idx="480">
                  <c:v>89.8</c:v>
                </c:pt>
                <c:pt idx="481">
                  <c:v>89.7</c:v>
                </c:pt>
                <c:pt idx="482">
                  <c:v>89.6</c:v>
                </c:pt>
                <c:pt idx="483">
                  <c:v>89.4</c:v>
                </c:pt>
                <c:pt idx="484">
                  <c:v>89.3</c:v>
                </c:pt>
                <c:pt idx="485">
                  <c:v>89.2</c:v>
                </c:pt>
                <c:pt idx="486">
                  <c:v>89.1</c:v>
                </c:pt>
                <c:pt idx="487">
                  <c:v>88.9</c:v>
                </c:pt>
                <c:pt idx="488">
                  <c:v>88.8</c:v>
                </c:pt>
                <c:pt idx="489">
                  <c:v>88.7</c:v>
                </c:pt>
                <c:pt idx="490">
                  <c:v>88.6</c:v>
                </c:pt>
                <c:pt idx="491">
                  <c:v>88.5</c:v>
                </c:pt>
                <c:pt idx="492">
                  <c:v>88.4</c:v>
                </c:pt>
                <c:pt idx="493">
                  <c:v>88.3</c:v>
                </c:pt>
                <c:pt idx="494">
                  <c:v>88.2</c:v>
                </c:pt>
                <c:pt idx="495">
                  <c:v>88.1</c:v>
                </c:pt>
                <c:pt idx="496">
                  <c:v>88</c:v>
                </c:pt>
                <c:pt idx="497">
                  <c:v>87.9</c:v>
                </c:pt>
                <c:pt idx="498">
                  <c:v>87.8</c:v>
                </c:pt>
                <c:pt idx="499">
                  <c:v>87.8</c:v>
                </c:pt>
                <c:pt idx="500">
                  <c:v>87.7</c:v>
                </c:pt>
                <c:pt idx="501">
                  <c:v>87.6</c:v>
                </c:pt>
                <c:pt idx="502">
                  <c:v>87.6</c:v>
                </c:pt>
                <c:pt idx="503">
                  <c:v>87.5</c:v>
                </c:pt>
                <c:pt idx="504">
                  <c:v>87.4</c:v>
                </c:pt>
                <c:pt idx="505">
                  <c:v>87.4</c:v>
                </c:pt>
                <c:pt idx="506">
                  <c:v>87.3</c:v>
                </c:pt>
                <c:pt idx="507">
                  <c:v>87.3</c:v>
                </c:pt>
                <c:pt idx="508">
                  <c:v>87.2</c:v>
                </c:pt>
                <c:pt idx="509">
                  <c:v>87.2</c:v>
                </c:pt>
                <c:pt idx="510">
                  <c:v>87.1</c:v>
                </c:pt>
                <c:pt idx="511">
                  <c:v>87.1</c:v>
                </c:pt>
                <c:pt idx="512">
                  <c:v>87.1</c:v>
                </c:pt>
                <c:pt idx="513">
                  <c:v>87</c:v>
                </c:pt>
                <c:pt idx="514">
                  <c:v>87</c:v>
                </c:pt>
                <c:pt idx="515">
                  <c:v>87</c:v>
                </c:pt>
                <c:pt idx="516">
                  <c:v>86.9</c:v>
                </c:pt>
                <c:pt idx="517">
                  <c:v>86.9</c:v>
                </c:pt>
                <c:pt idx="518">
                  <c:v>86.9</c:v>
                </c:pt>
                <c:pt idx="519">
                  <c:v>86.9</c:v>
                </c:pt>
                <c:pt idx="520">
                  <c:v>86.9</c:v>
                </c:pt>
                <c:pt idx="521">
                  <c:v>86.9</c:v>
                </c:pt>
                <c:pt idx="522">
                  <c:v>86.9</c:v>
                </c:pt>
                <c:pt idx="523">
                  <c:v>86.9</c:v>
                </c:pt>
                <c:pt idx="524">
                  <c:v>86.9</c:v>
                </c:pt>
                <c:pt idx="525">
                  <c:v>86.9</c:v>
                </c:pt>
                <c:pt idx="526">
                  <c:v>86.9</c:v>
                </c:pt>
                <c:pt idx="527">
                  <c:v>86.9</c:v>
                </c:pt>
                <c:pt idx="528">
                  <c:v>86.9</c:v>
                </c:pt>
                <c:pt idx="529">
                  <c:v>86.9</c:v>
                </c:pt>
                <c:pt idx="530">
                  <c:v>86.9</c:v>
                </c:pt>
                <c:pt idx="531">
                  <c:v>86.9</c:v>
                </c:pt>
                <c:pt idx="532">
                  <c:v>86.9</c:v>
                </c:pt>
                <c:pt idx="533">
                  <c:v>86.9</c:v>
                </c:pt>
                <c:pt idx="534">
                  <c:v>87</c:v>
                </c:pt>
                <c:pt idx="535">
                  <c:v>87</c:v>
                </c:pt>
                <c:pt idx="536">
                  <c:v>87</c:v>
                </c:pt>
                <c:pt idx="537">
                  <c:v>87</c:v>
                </c:pt>
                <c:pt idx="538">
                  <c:v>87.1</c:v>
                </c:pt>
                <c:pt idx="539">
                  <c:v>87.1</c:v>
                </c:pt>
                <c:pt idx="540">
                  <c:v>87.1</c:v>
                </c:pt>
                <c:pt idx="541">
                  <c:v>87.2</c:v>
                </c:pt>
                <c:pt idx="542">
                  <c:v>87.2</c:v>
                </c:pt>
                <c:pt idx="543">
                  <c:v>87.3</c:v>
                </c:pt>
                <c:pt idx="544">
                  <c:v>87.3</c:v>
                </c:pt>
                <c:pt idx="545">
                  <c:v>87.4</c:v>
                </c:pt>
                <c:pt idx="546">
                  <c:v>87.4</c:v>
                </c:pt>
                <c:pt idx="547">
                  <c:v>87.5</c:v>
                </c:pt>
                <c:pt idx="548">
                  <c:v>87.5</c:v>
                </c:pt>
                <c:pt idx="549">
                  <c:v>87.6</c:v>
                </c:pt>
                <c:pt idx="550">
                  <c:v>87.7</c:v>
                </c:pt>
                <c:pt idx="551">
                  <c:v>87.7</c:v>
                </c:pt>
                <c:pt idx="552">
                  <c:v>87.8</c:v>
                </c:pt>
                <c:pt idx="553">
                  <c:v>87.9</c:v>
                </c:pt>
                <c:pt idx="554">
                  <c:v>88</c:v>
                </c:pt>
                <c:pt idx="555">
                  <c:v>88</c:v>
                </c:pt>
                <c:pt idx="556">
                  <c:v>88.1</c:v>
                </c:pt>
                <c:pt idx="557">
                  <c:v>88.2</c:v>
                </c:pt>
                <c:pt idx="558">
                  <c:v>88.3</c:v>
                </c:pt>
                <c:pt idx="559">
                  <c:v>88.3</c:v>
                </c:pt>
                <c:pt idx="560">
                  <c:v>88.4</c:v>
                </c:pt>
                <c:pt idx="561">
                  <c:v>88.5</c:v>
                </c:pt>
                <c:pt idx="562">
                  <c:v>88.6</c:v>
                </c:pt>
                <c:pt idx="563">
                  <c:v>88.7</c:v>
                </c:pt>
                <c:pt idx="564">
                  <c:v>88.7</c:v>
                </c:pt>
                <c:pt idx="565">
                  <c:v>88.8</c:v>
                </c:pt>
                <c:pt idx="566">
                  <c:v>88.9</c:v>
                </c:pt>
                <c:pt idx="567">
                  <c:v>89</c:v>
                </c:pt>
                <c:pt idx="568">
                  <c:v>89</c:v>
                </c:pt>
                <c:pt idx="569">
                  <c:v>89.1</c:v>
                </c:pt>
                <c:pt idx="570">
                  <c:v>89.2</c:v>
                </c:pt>
                <c:pt idx="571">
                  <c:v>89.2</c:v>
                </c:pt>
                <c:pt idx="572">
                  <c:v>89.3</c:v>
                </c:pt>
                <c:pt idx="573">
                  <c:v>89.4</c:v>
                </c:pt>
                <c:pt idx="574">
                  <c:v>89.4</c:v>
                </c:pt>
                <c:pt idx="575">
                  <c:v>89.5</c:v>
                </c:pt>
                <c:pt idx="576">
                  <c:v>89.5</c:v>
                </c:pt>
                <c:pt idx="577">
                  <c:v>89.6</c:v>
                </c:pt>
                <c:pt idx="578">
                  <c:v>89.6</c:v>
                </c:pt>
                <c:pt idx="579">
                  <c:v>89.7</c:v>
                </c:pt>
                <c:pt idx="580">
                  <c:v>89.7</c:v>
                </c:pt>
                <c:pt idx="581">
                  <c:v>89.7</c:v>
                </c:pt>
                <c:pt idx="582">
                  <c:v>89.8</c:v>
                </c:pt>
                <c:pt idx="583">
                  <c:v>89.8</c:v>
                </c:pt>
                <c:pt idx="584">
                  <c:v>89.8</c:v>
                </c:pt>
                <c:pt idx="585">
                  <c:v>89.9</c:v>
                </c:pt>
                <c:pt idx="586">
                  <c:v>89.9</c:v>
                </c:pt>
                <c:pt idx="587">
                  <c:v>89.9</c:v>
                </c:pt>
                <c:pt idx="588">
                  <c:v>90</c:v>
                </c:pt>
                <c:pt idx="589">
                  <c:v>90</c:v>
                </c:pt>
                <c:pt idx="590">
                  <c:v>90</c:v>
                </c:pt>
                <c:pt idx="591">
                  <c:v>90</c:v>
                </c:pt>
                <c:pt idx="592">
                  <c:v>90.1</c:v>
                </c:pt>
                <c:pt idx="593">
                  <c:v>90.1</c:v>
                </c:pt>
                <c:pt idx="594">
                  <c:v>90.1</c:v>
                </c:pt>
                <c:pt idx="595">
                  <c:v>90.2</c:v>
                </c:pt>
                <c:pt idx="596">
                  <c:v>90.2</c:v>
                </c:pt>
                <c:pt idx="597">
                  <c:v>90.2</c:v>
                </c:pt>
                <c:pt idx="598">
                  <c:v>90.2</c:v>
                </c:pt>
                <c:pt idx="599">
                  <c:v>90.3</c:v>
                </c:pt>
                <c:pt idx="600">
                  <c:v>90.3</c:v>
                </c:pt>
                <c:pt idx="601">
                  <c:v>90.3</c:v>
                </c:pt>
                <c:pt idx="602">
                  <c:v>90.4</c:v>
                </c:pt>
                <c:pt idx="603">
                  <c:v>90.4</c:v>
                </c:pt>
                <c:pt idx="604">
                  <c:v>90.5</c:v>
                </c:pt>
                <c:pt idx="605">
                  <c:v>90.5</c:v>
                </c:pt>
                <c:pt idx="606">
                  <c:v>90.6</c:v>
                </c:pt>
                <c:pt idx="607">
                  <c:v>90.6</c:v>
                </c:pt>
                <c:pt idx="608">
                  <c:v>90.7</c:v>
                </c:pt>
                <c:pt idx="609">
                  <c:v>90.7</c:v>
                </c:pt>
                <c:pt idx="610">
                  <c:v>90.8</c:v>
                </c:pt>
                <c:pt idx="611">
                  <c:v>90.9</c:v>
                </c:pt>
                <c:pt idx="612">
                  <c:v>90.9</c:v>
                </c:pt>
                <c:pt idx="613">
                  <c:v>91</c:v>
                </c:pt>
                <c:pt idx="614">
                  <c:v>91.1</c:v>
                </c:pt>
                <c:pt idx="615">
                  <c:v>91.1</c:v>
                </c:pt>
                <c:pt idx="616">
                  <c:v>91.2</c:v>
                </c:pt>
                <c:pt idx="617">
                  <c:v>91.3</c:v>
                </c:pt>
                <c:pt idx="618">
                  <c:v>91.4</c:v>
                </c:pt>
                <c:pt idx="619">
                  <c:v>91.4</c:v>
                </c:pt>
                <c:pt idx="620">
                  <c:v>91.5</c:v>
                </c:pt>
                <c:pt idx="621">
                  <c:v>91.6</c:v>
                </c:pt>
                <c:pt idx="622">
                  <c:v>91.7</c:v>
                </c:pt>
                <c:pt idx="623">
                  <c:v>91.7</c:v>
                </c:pt>
                <c:pt idx="624">
                  <c:v>91.8</c:v>
                </c:pt>
                <c:pt idx="625">
                  <c:v>91.9</c:v>
                </c:pt>
                <c:pt idx="626">
                  <c:v>91.9</c:v>
                </c:pt>
                <c:pt idx="627">
                  <c:v>92</c:v>
                </c:pt>
                <c:pt idx="628">
                  <c:v>92.1</c:v>
                </c:pt>
                <c:pt idx="629">
                  <c:v>92.1</c:v>
                </c:pt>
                <c:pt idx="630">
                  <c:v>92.2</c:v>
                </c:pt>
                <c:pt idx="631">
                  <c:v>92.3</c:v>
                </c:pt>
                <c:pt idx="632">
                  <c:v>92.3</c:v>
                </c:pt>
                <c:pt idx="633">
                  <c:v>92.4</c:v>
                </c:pt>
                <c:pt idx="634">
                  <c:v>92.5</c:v>
                </c:pt>
                <c:pt idx="635">
                  <c:v>92.5</c:v>
                </c:pt>
                <c:pt idx="636">
                  <c:v>92.6</c:v>
                </c:pt>
                <c:pt idx="637">
                  <c:v>92.6</c:v>
                </c:pt>
                <c:pt idx="638">
                  <c:v>92.7</c:v>
                </c:pt>
                <c:pt idx="639">
                  <c:v>92.8</c:v>
                </c:pt>
                <c:pt idx="640">
                  <c:v>92.8</c:v>
                </c:pt>
                <c:pt idx="641">
                  <c:v>92.9</c:v>
                </c:pt>
                <c:pt idx="642">
                  <c:v>93</c:v>
                </c:pt>
                <c:pt idx="643">
                  <c:v>93</c:v>
                </c:pt>
                <c:pt idx="644">
                  <c:v>93.1</c:v>
                </c:pt>
                <c:pt idx="645">
                  <c:v>93.2</c:v>
                </c:pt>
                <c:pt idx="646">
                  <c:v>93.2</c:v>
                </c:pt>
                <c:pt idx="647">
                  <c:v>93.3</c:v>
                </c:pt>
                <c:pt idx="648">
                  <c:v>93.4</c:v>
                </c:pt>
                <c:pt idx="649">
                  <c:v>93.5</c:v>
                </c:pt>
                <c:pt idx="650">
                  <c:v>93.5</c:v>
                </c:pt>
                <c:pt idx="651">
                  <c:v>93.6</c:v>
                </c:pt>
                <c:pt idx="652">
                  <c:v>93.7</c:v>
                </c:pt>
                <c:pt idx="653">
                  <c:v>93.8</c:v>
                </c:pt>
                <c:pt idx="654">
                  <c:v>93.9</c:v>
                </c:pt>
                <c:pt idx="655">
                  <c:v>94</c:v>
                </c:pt>
                <c:pt idx="656">
                  <c:v>94</c:v>
                </c:pt>
                <c:pt idx="657">
                  <c:v>94.1</c:v>
                </c:pt>
                <c:pt idx="658">
                  <c:v>94.2</c:v>
                </c:pt>
                <c:pt idx="659">
                  <c:v>94.3</c:v>
                </c:pt>
                <c:pt idx="660">
                  <c:v>94.4</c:v>
                </c:pt>
                <c:pt idx="661">
                  <c:v>94.5</c:v>
                </c:pt>
                <c:pt idx="662">
                  <c:v>94.6</c:v>
                </c:pt>
                <c:pt idx="663">
                  <c:v>94.7</c:v>
                </c:pt>
                <c:pt idx="664">
                  <c:v>94.8</c:v>
                </c:pt>
                <c:pt idx="665">
                  <c:v>94.9</c:v>
                </c:pt>
                <c:pt idx="666">
                  <c:v>95</c:v>
                </c:pt>
                <c:pt idx="667">
                  <c:v>95.1</c:v>
                </c:pt>
                <c:pt idx="668">
                  <c:v>95.1</c:v>
                </c:pt>
                <c:pt idx="669">
                  <c:v>95.2</c:v>
                </c:pt>
                <c:pt idx="670">
                  <c:v>95.3</c:v>
                </c:pt>
                <c:pt idx="671">
                  <c:v>95.4</c:v>
                </c:pt>
                <c:pt idx="672">
                  <c:v>95.5</c:v>
                </c:pt>
                <c:pt idx="673">
                  <c:v>95.6</c:v>
                </c:pt>
                <c:pt idx="674">
                  <c:v>95.7</c:v>
                </c:pt>
                <c:pt idx="675">
                  <c:v>95.8</c:v>
                </c:pt>
                <c:pt idx="676">
                  <c:v>95.9</c:v>
                </c:pt>
                <c:pt idx="677">
                  <c:v>95.9</c:v>
                </c:pt>
                <c:pt idx="678">
                  <c:v>96</c:v>
                </c:pt>
                <c:pt idx="679">
                  <c:v>96.1</c:v>
                </c:pt>
                <c:pt idx="680">
                  <c:v>96.2</c:v>
                </c:pt>
                <c:pt idx="681">
                  <c:v>96.3</c:v>
                </c:pt>
                <c:pt idx="682">
                  <c:v>96.3</c:v>
                </c:pt>
                <c:pt idx="683">
                  <c:v>96.4</c:v>
                </c:pt>
                <c:pt idx="684">
                  <c:v>96.5</c:v>
                </c:pt>
                <c:pt idx="685">
                  <c:v>96.5</c:v>
                </c:pt>
                <c:pt idx="686">
                  <c:v>96.6</c:v>
                </c:pt>
                <c:pt idx="687">
                  <c:v>96.7</c:v>
                </c:pt>
                <c:pt idx="688">
                  <c:v>96.7</c:v>
                </c:pt>
                <c:pt idx="689">
                  <c:v>96.8</c:v>
                </c:pt>
                <c:pt idx="690">
                  <c:v>96.8</c:v>
                </c:pt>
                <c:pt idx="691">
                  <c:v>96.9</c:v>
                </c:pt>
                <c:pt idx="692">
                  <c:v>97</c:v>
                </c:pt>
                <c:pt idx="693">
                  <c:v>97</c:v>
                </c:pt>
                <c:pt idx="694">
                  <c:v>97.1</c:v>
                </c:pt>
                <c:pt idx="695">
                  <c:v>97.1</c:v>
                </c:pt>
                <c:pt idx="696">
                  <c:v>97.2</c:v>
                </c:pt>
                <c:pt idx="697">
                  <c:v>97.2</c:v>
                </c:pt>
                <c:pt idx="698">
                  <c:v>97.3</c:v>
                </c:pt>
                <c:pt idx="699">
                  <c:v>97.3</c:v>
                </c:pt>
                <c:pt idx="700">
                  <c:v>97.3</c:v>
                </c:pt>
                <c:pt idx="701">
                  <c:v>97.4</c:v>
                </c:pt>
                <c:pt idx="702">
                  <c:v>97.4</c:v>
                </c:pt>
                <c:pt idx="703">
                  <c:v>97.5</c:v>
                </c:pt>
                <c:pt idx="704">
                  <c:v>97.5</c:v>
                </c:pt>
                <c:pt idx="705">
                  <c:v>97.5</c:v>
                </c:pt>
                <c:pt idx="706">
                  <c:v>97.6</c:v>
                </c:pt>
                <c:pt idx="707">
                  <c:v>97.6</c:v>
                </c:pt>
                <c:pt idx="708">
                  <c:v>97.7</c:v>
                </c:pt>
                <c:pt idx="709">
                  <c:v>97.7</c:v>
                </c:pt>
                <c:pt idx="710">
                  <c:v>97.7</c:v>
                </c:pt>
                <c:pt idx="711">
                  <c:v>97.7</c:v>
                </c:pt>
                <c:pt idx="712">
                  <c:v>97.8</c:v>
                </c:pt>
                <c:pt idx="713">
                  <c:v>97.8</c:v>
                </c:pt>
                <c:pt idx="714">
                  <c:v>97.8</c:v>
                </c:pt>
                <c:pt idx="715">
                  <c:v>97.8</c:v>
                </c:pt>
                <c:pt idx="716">
                  <c:v>97.8</c:v>
                </c:pt>
                <c:pt idx="717">
                  <c:v>97.8</c:v>
                </c:pt>
                <c:pt idx="718">
                  <c:v>97.8</c:v>
                </c:pt>
                <c:pt idx="719">
                  <c:v>97.8</c:v>
                </c:pt>
                <c:pt idx="720">
                  <c:v>97.8</c:v>
                </c:pt>
                <c:pt idx="721">
                  <c:v>97.8</c:v>
                </c:pt>
                <c:pt idx="722">
                  <c:v>97.8</c:v>
                </c:pt>
                <c:pt idx="723">
                  <c:v>97.8</c:v>
                </c:pt>
                <c:pt idx="724">
                  <c:v>97.8</c:v>
                </c:pt>
                <c:pt idx="725">
                  <c:v>97.8</c:v>
                </c:pt>
                <c:pt idx="726">
                  <c:v>97.8</c:v>
                </c:pt>
                <c:pt idx="727">
                  <c:v>97.8</c:v>
                </c:pt>
                <c:pt idx="728">
                  <c:v>97.8</c:v>
                </c:pt>
                <c:pt idx="729">
                  <c:v>97.7</c:v>
                </c:pt>
                <c:pt idx="730">
                  <c:v>97.7</c:v>
                </c:pt>
                <c:pt idx="731">
                  <c:v>97.7</c:v>
                </c:pt>
                <c:pt idx="732">
                  <c:v>97.7</c:v>
                </c:pt>
                <c:pt idx="733">
                  <c:v>97.7</c:v>
                </c:pt>
                <c:pt idx="734">
                  <c:v>97.6</c:v>
                </c:pt>
                <c:pt idx="735">
                  <c:v>97.6</c:v>
                </c:pt>
                <c:pt idx="736">
                  <c:v>97.6</c:v>
                </c:pt>
                <c:pt idx="737">
                  <c:v>97.6</c:v>
                </c:pt>
                <c:pt idx="738">
                  <c:v>97.5</c:v>
                </c:pt>
                <c:pt idx="739">
                  <c:v>97.5</c:v>
                </c:pt>
                <c:pt idx="740">
                  <c:v>97.5</c:v>
                </c:pt>
                <c:pt idx="741">
                  <c:v>97.4</c:v>
                </c:pt>
                <c:pt idx="742">
                  <c:v>97.4</c:v>
                </c:pt>
                <c:pt idx="743">
                  <c:v>97.4</c:v>
                </c:pt>
                <c:pt idx="744">
                  <c:v>97.3</c:v>
                </c:pt>
                <c:pt idx="745">
                  <c:v>97.3</c:v>
                </c:pt>
                <c:pt idx="746">
                  <c:v>97.3</c:v>
                </c:pt>
                <c:pt idx="747">
                  <c:v>97.3</c:v>
                </c:pt>
                <c:pt idx="748">
                  <c:v>97.2</c:v>
                </c:pt>
                <c:pt idx="749">
                  <c:v>97.2</c:v>
                </c:pt>
                <c:pt idx="750">
                  <c:v>97.2</c:v>
                </c:pt>
                <c:pt idx="751">
                  <c:v>97.1</c:v>
                </c:pt>
                <c:pt idx="752">
                  <c:v>97.1</c:v>
                </c:pt>
                <c:pt idx="753">
                  <c:v>97.1</c:v>
                </c:pt>
                <c:pt idx="754">
                  <c:v>97</c:v>
                </c:pt>
                <c:pt idx="755">
                  <c:v>97</c:v>
                </c:pt>
                <c:pt idx="756">
                  <c:v>97</c:v>
                </c:pt>
                <c:pt idx="757">
                  <c:v>97</c:v>
                </c:pt>
                <c:pt idx="758">
                  <c:v>96.9</c:v>
                </c:pt>
                <c:pt idx="759">
                  <c:v>96.9</c:v>
                </c:pt>
                <c:pt idx="760">
                  <c:v>96.9</c:v>
                </c:pt>
                <c:pt idx="761">
                  <c:v>96.9</c:v>
                </c:pt>
                <c:pt idx="762">
                  <c:v>96.9</c:v>
                </c:pt>
                <c:pt idx="763">
                  <c:v>96.8</c:v>
                </c:pt>
                <c:pt idx="764">
                  <c:v>96.8</c:v>
                </c:pt>
                <c:pt idx="765">
                  <c:v>96.8</c:v>
                </c:pt>
                <c:pt idx="766">
                  <c:v>96.8</c:v>
                </c:pt>
                <c:pt idx="767">
                  <c:v>96.8</c:v>
                </c:pt>
                <c:pt idx="768">
                  <c:v>96.7</c:v>
                </c:pt>
                <c:pt idx="769">
                  <c:v>96.7</c:v>
                </c:pt>
                <c:pt idx="770">
                  <c:v>96.7</c:v>
                </c:pt>
                <c:pt idx="771">
                  <c:v>96.7</c:v>
                </c:pt>
                <c:pt idx="772">
                  <c:v>96.6</c:v>
                </c:pt>
                <c:pt idx="773">
                  <c:v>96.6</c:v>
                </c:pt>
                <c:pt idx="774">
                  <c:v>96.6</c:v>
                </c:pt>
                <c:pt idx="775">
                  <c:v>96.6</c:v>
                </c:pt>
                <c:pt idx="776">
                  <c:v>96.6</c:v>
                </c:pt>
                <c:pt idx="777">
                  <c:v>96.5</c:v>
                </c:pt>
                <c:pt idx="778">
                  <c:v>96.5</c:v>
                </c:pt>
                <c:pt idx="779">
                  <c:v>96.5</c:v>
                </c:pt>
                <c:pt idx="780">
                  <c:v>96.5</c:v>
                </c:pt>
                <c:pt idx="781">
                  <c:v>96.4</c:v>
                </c:pt>
                <c:pt idx="782">
                  <c:v>96.4</c:v>
                </c:pt>
                <c:pt idx="783">
                  <c:v>96.4</c:v>
                </c:pt>
                <c:pt idx="784">
                  <c:v>96.4</c:v>
                </c:pt>
                <c:pt idx="785">
                  <c:v>96.4</c:v>
                </c:pt>
                <c:pt idx="786">
                  <c:v>96.3</c:v>
                </c:pt>
                <c:pt idx="787">
                  <c:v>96.3</c:v>
                </c:pt>
                <c:pt idx="788">
                  <c:v>96.3</c:v>
                </c:pt>
                <c:pt idx="789">
                  <c:v>96.3</c:v>
                </c:pt>
                <c:pt idx="790">
                  <c:v>96.3</c:v>
                </c:pt>
                <c:pt idx="791">
                  <c:v>96.3</c:v>
                </c:pt>
                <c:pt idx="792">
                  <c:v>96.2</c:v>
                </c:pt>
                <c:pt idx="793">
                  <c:v>96.2</c:v>
                </c:pt>
                <c:pt idx="794">
                  <c:v>96.2</c:v>
                </c:pt>
                <c:pt idx="795">
                  <c:v>96.2</c:v>
                </c:pt>
                <c:pt idx="796">
                  <c:v>96.2</c:v>
                </c:pt>
                <c:pt idx="797">
                  <c:v>96.2</c:v>
                </c:pt>
                <c:pt idx="798">
                  <c:v>96.1</c:v>
                </c:pt>
                <c:pt idx="799">
                  <c:v>96.1</c:v>
                </c:pt>
                <c:pt idx="800">
                  <c:v>96.1</c:v>
                </c:pt>
                <c:pt idx="801">
                  <c:v>96.1</c:v>
                </c:pt>
                <c:pt idx="802">
                  <c:v>96.1</c:v>
                </c:pt>
                <c:pt idx="803">
                  <c:v>96</c:v>
                </c:pt>
                <c:pt idx="804">
                  <c:v>96</c:v>
                </c:pt>
                <c:pt idx="805">
                  <c:v>96</c:v>
                </c:pt>
                <c:pt idx="806">
                  <c:v>96</c:v>
                </c:pt>
                <c:pt idx="807">
                  <c:v>96</c:v>
                </c:pt>
                <c:pt idx="808">
                  <c:v>96</c:v>
                </c:pt>
                <c:pt idx="809">
                  <c:v>95.9</c:v>
                </c:pt>
                <c:pt idx="810">
                  <c:v>95.9</c:v>
                </c:pt>
                <c:pt idx="811">
                  <c:v>95.9</c:v>
                </c:pt>
                <c:pt idx="812">
                  <c:v>95.9</c:v>
                </c:pt>
                <c:pt idx="813">
                  <c:v>95.8</c:v>
                </c:pt>
                <c:pt idx="814">
                  <c:v>95.8</c:v>
                </c:pt>
                <c:pt idx="815">
                  <c:v>95.8</c:v>
                </c:pt>
                <c:pt idx="816">
                  <c:v>95.8</c:v>
                </c:pt>
                <c:pt idx="817">
                  <c:v>95.7</c:v>
                </c:pt>
                <c:pt idx="818">
                  <c:v>95.7</c:v>
                </c:pt>
                <c:pt idx="819">
                  <c:v>95.7</c:v>
                </c:pt>
                <c:pt idx="820">
                  <c:v>95.7</c:v>
                </c:pt>
                <c:pt idx="821">
                  <c:v>95.6</c:v>
                </c:pt>
                <c:pt idx="822">
                  <c:v>95.6</c:v>
                </c:pt>
                <c:pt idx="823">
                  <c:v>95.6</c:v>
                </c:pt>
                <c:pt idx="824">
                  <c:v>95.5</c:v>
                </c:pt>
                <c:pt idx="825">
                  <c:v>95.5</c:v>
                </c:pt>
                <c:pt idx="826">
                  <c:v>95.5</c:v>
                </c:pt>
                <c:pt idx="827">
                  <c:v>95.4</c:v>
                </c:pt>
                <c:pt idx="828">
                  <c:v>95.4</c:v>
                </c:pt>
                <c:pt idx="829">
                  <c:v>95.4</c:v>
                </c:pt>
                <c:pt idx="830">
                  <c:v>95.3</c:v>
                </c:pt>
                <c:pt idx="831">
                  <c:v>95.3</c:v>
                </c:pt>
                <c:pt idx="832">
                  <c:v>95.3</c:v>
                </c:pt>
                <c:pt idx="833">
                  <c:v>95.2</c:v>
                </c:pt>
                <c:pt idx="834">
                  <c:v>95.2</c:v>
                </c:pt>
                <c:pt idx="835">
                  <c:v>95.2</c:v>
                </c:pt>
                <c:pt idx="836">
                  <c:v>95.1</c:v>
                </c:pt>
                <c:pt idx="837">
                  <c:v>95.1</c:v>
                </c:pt>
                <c:pt idx="838">
                  <c:v>95.1</c:v>
                </c:pt>
                <c:pt idx="839">
                  <c:v>95</c:v>
                </c:pt>
                <c:pt idx="840">
                  <c:v>95</c:v>
                </c:pt>
                <c:pt idx="841">
                  <c:v>95</c:v>
                </c:pt>
                <c:pt idx="842">
                  <c:v>94.9</c:v>
                </c:pt>
                <c:pt idx="843">
                  <c:v>94.9</c:v>
                </c:pt>
                <c:pt idx="844">
                  <c:v>94.9</c:v>
                </c:pt>
                <c:pt idx="845">
                  <c:v>94.8</c:v>
                </c:pt>
                <c:pt idx="846">
                  <c:v>94.8</c:v>
                </c:pt>
                <c:pt idx="847">
                  <c:v>94.8</c:v>
                </c:pt>
                <c:pt idx="848">
                  <c:v>94.7</c:v>
                </c:pt>
                <c:pt idx="849">
                  <c:v>94.7</c:v>
                </c:pt>
                <c:pt idx="850">
                  <c:v>94.7</c:v>
                </c:pt>
                <c:pt idx="851">
                  <c:v>94.6</c:v>
                </c:pt>
                <c:pt idx="852">
                  <c:v>94.6</c:v>
                </c:pt>
                <c:pt idx="853">
                  <c:v>94.6</c:v>
                </c:pt>
                <c:pt idx="854">
                  <c:v>94.5</c:v>
                </c:pt>
                <c:pt idx="855">
                  <c:v>94.5</c:v>
                </c:pt>
                <c:pt idx="856">
                  <c:v>94.4</c:v>
                </c:pt>
                <c:pt idx="857">
                  <c:v>94.4</c:v>
                </c:pt>
                <c:pt idx="858">
                  <c:v>94.4</c:v>
                </c:pt>
                <c:pt idx="859">
                  <c:v>94.3</c:v>
                </c:pt>
                <c:pt idx="860">
                  <c:v>94.3</c:v>
                </c:pt>
                <c:pt idx="861">
                  <c:v>94.3</c:v>
                </c:pt>
                <c:pt idx="862">
                  <c:v>94.2</c:v>
                </c:pt>
                <c:pt idx="863">
                  <c:v>94.2</c:v>
                </c:pt>
                <c:pt idx="864">
                  <c:v>94.2</c:v>
                </c:pt>
                <c:pt idx="865">
                  <c:v>94.2</c:v>
                </c:pt>
                <c:pt idx="866">
                  <c:v>94.1</c:v>
                </c:pt>
                <c:pt idx="867">
                  <c:v>94.1</c:v>
                </c:pt>
                <c:pt idx="868">
                  <c:v>94.1</c:v>
                </c:pt>
                <c:pt idx="869">
                  <c:v>94.1</c:v>
                </c:pt>
                <c:pt idx="870">
                  <c:v>94.1</c:v>
                </c:pt>
                <c:pt idx="871">
                  <c:v>94</c:v>
                </c:pt>
                <c:pt idx="872">
                  <c:v>94</c:v>
                </c:pt>
                <c:pt idx="873">
                  <c:v>94</c:v>
                </c:pt>
                <c:pt idx="874">
                  <c:v>94</c:v>
                </c:pt>
                <c:pt idx="875">
                  <c:v>94</c:v>
                </c:pt>
                <c:pt idx="876">
                  <c:v>94</c:v>
                </c:pt>
                <c:pt idx="877">
                  <c:v>94</c:v>
                </c:pt>
                <c:pt idx="878">
                  <c:v>94</c:v>
                </c:pt>
                <c:pt idx="879">
                  <c:v>94</c:v>
                </c:pt>
                <c:pt idx="880">
                  <c:v>94</c:v>
                </c:pt>
                <c:pt idx="881">
                  <c:v>94.1</c:v>
                </c:pt>
                <c:pt idx="882">
                  <c:v>94.1</c:v>
                </c:pt>
                <c:pt idx="883">
                  <c:v>94.1</c:v>
                </c:pt>
                <c:pt idx="884">
                  <c:v>94.1</c:v>
                </c:pt>
                <c:pt idx="885">
                  <c:v>94.1</c:v>
                </c:pt>
                <c:pt idx="886">
                  <c:v>94.1</c:v>
                </c:pt>
                <c:pt idx="887">
                  <c:v>94.1</c:v>
                </c:pt>
                <c:pt idx="888">
                  <c:v>94.1</c:v>
                </c:pt>
                <c:pt idx="889">
                  <c:v>94.1</c:v>
                </c:pt>
                <c:pt idx="890">
                  <c:v>94.1</c:v>
                </c:pt>
                <c:pt idx="891">
                  <c:v>94.1</c:v>
                </c:pt>
                <c:pt idx="892">
                  <c:v>94.1</c:v>
                </c:pt>
                <c:pt idx="893">
                  <c:v>94.1</c:v>
                </c:pt>
                <c:pt idx="894">
                  <c:v>94.1</c:v>
                </c:pt>
                <c:pt idx="895">
                  <c:v>94.1</c:v>
                </c:pt>
                <c:pt idx="896">
                  <c:v>94.2</c:v>
                </c:pt>
                <c:pt idx="897">
                  <c:v>94.2</c:v>
                </c:pt>
                <c:pt idx="898">
                  <c:v>94.2</c:v>
                </c:pt>
                <c:pt idx="899">
                  <c:v>94.2</c:v>
                </c:pt>
                <c:pt idx="900">
                  <c:v>94.2</c:v>
                </c:pt>
                <c:pt idx="901">
                  <c:v>94.2</c:v>
                </c:pt>
                <c:pt idx="902">
                  <c:v>94.3</c:v>
                </c:pt>
                <c:pt idx="903">
                  <c:v>94.3</c:v>
                </c:pt>
                <c:pt idx="904">
                  <c:v>94.3</c:v>
                </c:pt>
                <c:pt idx="905">
                  <c:v>94.4</c:v>
                </c:pt>
                <c:pt idx="906">
                  <c:v>94.4</c:v>
                </c:pt>
                <c:pt idx="907">
                  <c:v>94.5</c:v>
                </c:pt>
                <c:pt idx="908">
                  <c:v>94.5</c:v>
                </c:pt>
                <c:pt idx="909">
                  <c:v>94.6</c:v>
                </c:pt>
                <c:pt idx="910">
                  <c:v>94.6</c:v>
                </c:pt>
                <c:pt idx="911">
                  <c:v>94.7</c:v>
                </c:pt>
                <c:pt idx="912">
                  <c:v>94.7</c:v>
                </c:pt>
                <c:pt idx="913">
                  <c:v>94.8</c:v>
                </c:pt>
                <c:pt idx="914">
                  <c:v>94.8</c:v>
                </c:pt>
                <c:pt idx="915">
                  <c:v>94.9</c:v>
                </c:pt>
                <c:pt idx="916">
                  <c:v>94.9</c:v>
                </c:pt>
                <c:pt idx="917">
                  <c:v>95</c:v>
                </c:pt>
                <c:pt idx="918">
                  <c:v>95</c:v>
                </c:pt>
                <c:pt idx="919">
                  <c:v>95.1</c:v>
                </c:pt>
                <c:pt idx="920">
                  <c:v>95.1</c:v>
                </c:pt>
                <c:pt idx="921">
                  <c:v>95.2</c:v>
                </c:pt>
                <c:pt idx="922">
                  <c:v>95.2</c:v>
                </c:pt>
                <c:pt idx="923">
                  <c:v>95.3</c:v>
                </c:pt>
                <c:pt idx="924">
                  <c:v>95.3</c:v>
                </c:pt>
                <c:pt idx="925">
                  <c:v>95.3</c:v>
                </c:pt>
                <c:pt idx="926">
                  <c:v>95.4</c:v>
                </c:pt>
                <c:pt idx="927">
                  <c:v>95.4</c:v>
                </c:pt>
                <c:pt idx="928">
                  <c:v>95.4</c:v>
                </c:pt>
                <c:pt idx="929">
                  <c:v>95.4</c:v>
                </c:pt>
                <c:pt idx="930">
                  <c:v>95.5</c:v>
                </c:pt>
                <c:pt idx="931">
                  <c:v>95.5</c:v>
                </c:pt>
                <c:pt idx="932">
                  <c:v>95.5</c:v>
                </c:pt>
                <c:pt idx="933">
                  <c:v>95.6</c:v>
                </c:pt>
                <c:pt idx="934">
                  <c:v>95.6</c:v>
                </c:pt>
                <c:pt idx="935">
                  <c:v>95.7</c:v>
                </c:pt>
                <c:pt idx="936">
                  <c:v>95.7</c:v>
                </c:pt>
                <c:pt idx="937">
                  <c:v>95.7</c:v>
                </c:pt>
                <c:pt idx="938">
                  <c:v>95.8</c:v>
                </c:pt>
                <c:pt idx="939">
                  <c:v>95.8</c:v>
                </c:pt>
                <c:pt idx="940">
                  <c:v>95.9</c:v>
                </c:pt>
                <c:pt idx="941">
                  <c:v>95.9</c:v>
                </c:pt>
                <c:pt idx="942">
                  <c:v>96</c:v>
                </c:pt>
                <c:pt idx="943">
                  <c:v>96</c:v>
                </c:pt>
                <c:pt idx="944">
                  <c:v>96.1</c:v>
                </c:pt>
                <c:pt idx="945">
                  <c:v>96.1</c:v>
                </c:pt>
                <c:pt idx="946">
                  <c:v>96.1</c:v>
                </c:pt>
                <c:pt idx="947">
                  <c:v>96.1</c:v>
                </c:pt>
                <c:pt idx="948">
                  <c:v>96.2</c:v>
                </c:pt>
                <c:pt idx="949">
                  <c:v>96.2</c:v>
                </c:pt>
                <c:pt idx="950">
                  <c:v>96.1</c:v>
                </c:pt>
                <c:pt idx="951">
                  <c:v>96.1</c:v>
                </c:pt>
                <c:pt idx="952">
                  <c:v>96.1</c:v>
                </c:pt>
                <c:pt idx="953">
                  <c:v>96.1</c:v>
                </c:pt>
                <c:pt idx="954">
                  <c:v>96.1</c:v>
                </c:pt>
                <c:pt idx="955">
                  <c:v>96</c:v>
                </c:pt>
                <c:pt idx="956">
                  <c:v>96</c:v>
                </c:pt>
                <c:pt idx="957">
                  <c:v>96</c:v>
                </c:pt>
                <c:pt idx="958">
                  <c:v>96</c:v>
                </c:pt>
                <c:pt idx="959">
                  <c:v>96</c:v>
                </c:pt>
                <c:pt idx="960">
                  <c:v>96</c:v>
                </c:pt>
                <c:pt idx="961">
                  <c:v>96</c:v>
                </c:pt>
                <c:pt idx="962">
                  <c:v>96</c:v>
                </c:pt>
                <c:pt idx="963">
                  <c:v>96</c:v>
                </c:pt>
                <c:pt idx="964">
                  <c:v>96</c:v>
                </c:pt>
                <c:pt idx="965">
                  <c:v>96</c:v>
                </c:pt>
                <c:pt idx="966">
                  <c:v>96</c:v>
                </c:pt>
                <c:pt idx="967">
                  <c:v>96</c:v>
                </c:pt>
                <c:pt idx="968">
                  <c:v>96</c:v>
                </c:pt>
                <c:pt idx="969">
                  <c:v>96</c:v>
                </c:pt>
                <c:pt idx="970">
                  <c:v>96</c:v>
                </c:pt>
                <c:pt idx="971">
                  <c:v>95.9</c:v>
                </c:pt>
                <c:pt idx="972">
                  <c:v>95.9</c:v>
                </c:pt>
                <c:pt idx="973">
                  <c:v>95.8</c:v>
                </c:pt>
                <c:pt idx="974">
                  <c:v>95.7</c:v>
                </c:pt>
                <c:pt idx="975">
                  <c:v>95.6</c:v>
                </c:pt>
                <c:pt idx="976">
                  <c:v>95.5</c:v>
                </c:pt>
                <c:pt idx="977">
                  <c:v>95.5</c:v>
                </c:pt>
                <c:pt idx="978">
                  <c:v>95.4</c:v>
                </c:pt>
                <c:pt idx="979">
                  <c:v>95.3</c:v>
                </c:pt>
                <c:pt idx="980">
                  <c:v>95.2</c:v>
                </c:pt>
                <c:pt idx="981">
                  <c:v>95.2</c:v>
                </c:pt>
                <c:pt idx="982">
                  <c:v>95.1</c:v>
                </c:pt>
                <c:pt idx="983">
                  <c:v>95.1</c:v>
                </c:pt>
                <c:pt idx="984">
                  <c:v>95.1</c:v>
                </c:pt>
                <c:pt idx="985">
                  <c:v>95</c:v>
                </c:pt>
                <c:pt idx="986">
                  <c:v>95</c:v>
                </c:pt>
                <c:pt idx="987">
                  <c:v>95</c:v>
                </c:pt>
                <c:pt idx="988">
                  <c:v>95.1</c:v>
                </c:pt>
                <c:pt idx="989">
                  <c:v>95.1</c:v>
                </c:pt>
                <c:pt idx="990">
                  <c:v>95.1</c:v>
                </c:pt>
                <c:pt idx="991">
                  <c:v>95.1</c:v>
                </c:pt>
                <c:pt idx="992">
                  <c:v>95.1</c:v>
                </c:pt>
                <c:pt idx="993">
                  <c:v>95.1</c:v>
                </c:pt>
                <c:pt idx="994">
                  <c:v>95.1</c:v>
                </c:pt>
                <c:pt idx="995">
                  <c:v>95.1</c:v>
                </c:pt>
                <c:pt idx="996">
                  <c:v>95.1</c:v>
                </c:pt>
                <c:pt idx="997">
                  <c:v>95.1</c:v>
                </c:pt>
                <c:pt idx="998">
                  <c:v>95.1</c:v>
                </c:pt>
                <c:pt idx="999">
                  <c:v>95</c:v>
                </c:pt>
                <c:pt idx="1000">
                  <c:v>95</c:v>
                </c:pt>
                <c:pt idx="1001">
                  <c:v>94.9</c:v>
                </c:pt>
                <c:pt idx="1002">
                  <c:v>94.9</c:v>
                </c:pt>
                <c:pt idx="1003">
                  <c:v>94.8</c:v>
                </c:pt>
                <c:pt idx="1004">
                  <c:v>94.7</c:v>
                </c:pt>
                <c:pt idx="1005">
                  <c:v>94.7</c:v>
                </c:pt>
                <c:pt idx="1006">
                  <c:v>94.6</c:v>
                </c:pt>
                <c:pt idx="1007">
                  <c:v>94.5</c:v>
                </c:pt>
                <c:pt idx="1008">
                  <c:v>94.4</c:v>
                </c:pt>
                <c:pt idx="1009">
                  <c:v>94.4</c:v>
                </c:pt>
                <c:pt idx="1010">
                  <c:v>94.3</c:v>
                </c:pt>
                <c:pt idx="1011">
                  <c:v>94.2</c:v>
                </c:pt>
                <c:pt idx="1012">
                  <c:v>94.2</c:v>
                </c:pt>
                <c:pt idx="1013">
                  <c:v>94.1</c:v>
                </c:pt>
                <c:pt idx="1014">
                  <c:v>94.1</c:v>
                </c:pt>
                <c:pt idx="1015">
                  <c:v>94</c:v>
                </c:pt>
                <c:pt idx="1016">
                  <c:v>94</c:v>
                </c:pt>
                <c:pt idx="1017">
                  <c:v>94</c:v>
                </c:pt>
                <c:pt idx="1018">
                  <c:v>94</c:v>
                </c:pt>
                <c:pt idx="1019">
                  <c:v>94</c:v>
                </c:pt>
                <c:pt idx="1020">
                  <c:v>94</c:v>
                </c:pt>
                <c:pt idx="1021">
                  <c:v>94.1</c:v>
                </c:pt>
                <c:pt idx="1022">
                  <c:v>94.1</c:v>
                </c:pt>
                <c:pt idx="1023">
                  <c:v>94.1</c:v>
                </c:pt>
                <c:pt idx="1024">
                  <c:v>94.2</c:v>
                </c:pt>
                <c:pt idx="1025">
                  <c:v>94.2</c:v>
                </c:pt>
                <c:pt idx="1026">
                  <c:v>94.3</c:v>
                </c:pt>
                <c:pt idx="1027">
                  <c:v>94.3</c:v>
                </c:pt>
                <c:pt idx="1028">
                  <c:v>94.3</c:v>
                </c:pt>
                <c:pt idx="1029">
                  <c:v>94.3</c:v>
                </c:pt>
                <c:pt idx="1030">
                  <c:v>94.3</c:v>
                </c:pt>
                <c:pt idx="1031">
                  <c:v>94.3</c:v>
                </c:pt>
                <c:pt idx="1032">
                  <c:v>94.2</c:v>
                </c:pt>
                <c:pt idx="1033">
                  <c:v>94.2</c:v>
                </c:pt>
                <c:pt idx="1034">
                  <c:v>94.1</c:v>
                </c:pt>
                <c:pt idx="1035">
                  <c:v>94</c:v>
                </c:pt>
                <c:pt idx="1036">
                  <c:v>93.9</c:v>
                </c:pt>
                <c:pt idx="1037">
                  <c:v>93.8</c:v>
                </c:pt>
                <c:pt idx="1038">
                  <c:v>93.7</c:v>
                </c:pt>
                <c:pt idx="1039">
                  <c:v>93.6</c:v>
                </c:pt>
                <c:pt idx="1040">
                  <c:v>93.6</c:v>
                </c:pt>
                <c:pt idx="1041">
                  <c:v>93.5</c:v>
                </c:pt>
                <c:pt idx="1042">
                  <c:v>93.5</c:v>
                </c:pt>
                <c:pt idx="1043">
                  <c:v>93.4</c:v>
                </c:pt>
                <c:pt idx="1044">
                  <c:v>93.4</c:v>
                </c:pt>
                <c:pt idx="1045">
                  <c:v>93.5</c:v>
                </c:pt>
                <c:pt idx="1046">
                  <c:v>93.5</c:v>
                </c:pt>
                <c:pt idx="1047">
                  <c:v>93.5</c:v>
                </c:pt>
                <c:pt idx="1048">
                  <c:v>93.6</c:v>
                </c:pt>
                <c:pt idx="1049">
                  <c:v>93.7</c:v>
                </c:pt>
                <c:pt idx="1050">
                  <c:v>93.7</c:v>
                </c:pt>
                <c:pt idx="1051">
                  <c:v>93.8</c:v>
                </c:pt>
                <c:pt idx="1052">
                  <c:v>93.9</c:v>
                </c:pt>
                <c:pt idx="1053">
                  <c:v>93.9</c:v>
                </c:pt>
                <c:pt idx="1054">
                  <c:v>94</c:v>
                </c:pt>
                <c:pt idx="1055">
                  <c:v>94.1</c:v>
                </c:pt>
                <c:pt idx="1056">
                  <c:v>94.1</c:v>
                </c:pt>
                <c:pt idx="1057">
                  <c:v>94.1</c:v>
                </c:pt>
                <c:pt idx="1058">
                  <c:v>94.2</c:v>
                </c:pt>
                <c:pt idx="1059">
                  <c:v>94.2</c:v>
                </c:pt>
                <c:pt idx="1060">
                  <c:v>94.2</c:v>
                </c:pt>
                <c:pt idx="1061">
                  <c:v>94.2</c:v>
                </c:pt>
                <c:pt idx="1062">
                  <c:v>94.3</c:v>
                </c:pt>
                <c:pt idx="1063">
                  <c:v>94.3</c:v>
                </c:pt>
                <c:pt idx="1064">
                  <c:v>94.3</c:v>
                </c:pt>
                <c:pt idx="1065">
                  <c:v>94.3</c:v>
                </c:pt>
                <c:pt idx="1066">
                  <c:v>94.4</c:v>
                </c:pt>
                <c:pt idx="1067">
                  <c:v>94.4</c:v>
                </c:pt>
                <c:pt idx="1068">
                  <c:v>94.4</c:v>
                </c:pt>
                <c:pt idx="1069">
                  <c:v>94.4</c:v>
                </c:pt>
                <c:pt idx="1070">
                  <c:v>94.4</c:v>
                </c:pt>
                <c:pt idx="1071">
                  <c:v>94.4</c:v>
                </c:pt>
                <c:pt idx="1072">
                  <c:v>94.4</c:v>
                </c:pt>
                <c:pt idx="1073">
                  <c:v>94.4</c:v>
                </c:pt>
                <c:pt idx="1074">
                  <c:v>94.4</c:v>
                </c:pt>
                <c:pt idx="1075">
                  <c:v>94.4</c:v>
                </c:pt>
                <c:pt idx="1076">
                  <c:v>94.5</c:v>
                </c:pt>
                <c:pt idx="1077">
                  <c:v>94.5</c:v>
                </c:pt>
                <c:pt idx="1078">
                  <c:v>94.5</c:v>
                </c:pt>
                <c:pt idx="1079">
                  <c:v>94.6</c:v>
                </c:pt>
                <c:pt idx="1080">
                  <c:v>94.7</c:v>
                </c:pt>
                <c:pt idx="1081">
                  <c:v>94.8</c:v>
                </c:pt>
                <c:pt idx="1082">
                  <c:v>94.9</c:v>
                </c:pt>
                <c:pt idx="1083">
                  <c:v>95</c:v>
                </c:pt>
                <c:pt idx="1084">
                  <c:v>95.2</c:v>
                </c:pt>
                <c:pt idx="1085">
                  <c:v>95.3</c:v>
                </c:pt>
                <c:pt idx="1086">
                  <c:v>95.5</c:v>
                </c:pt>
                <c:pt idx="1087">
                  <c:v>95.7</c:v>
                </c:pt>
                <c:pt idx="1088">
                  <c:v>95.8</c:v>
                </c:pt>
                <c:pt idx="1089">
                  <c:v>96</c:v>
                </c:pt>
                <c:pt idx="1090">
                  <c:v>96.1</c:v>
                </c:pt>
                <c:pt idx="1091">
                  <c:v>96.2</c:v>
                </c:pt>
                <c:pt idx="1092">
                  <c:v>96.3</c:v>
                </c:pt>
                <c:pt idx="1093">
                  <c:v>96.3</c:v>
                </c:pt>
                <c:pt idx="1094">
                  <c:v>96.3</c:v>
                </c:pt>
                <c:pt idx="1095">
                  <c:v>96.3</c:v>
                </c:pt>
                <c:pt idx="1096">
                  <c:v>96.3</c:v>
                </c:pt>
                <c:pt idx="1097">
                  <c:v>96.2</c:v>
                </c:pt>
                <c:pt idx="1098">
                  <c:v>96.2</c:v>
                </c:pt>
                <c:pt idx="1099">
                  <c:v>96.1</c:v>
                </c:pt>
                <c:pt idx="1100">
                  <c:v>96.1</c:v>
                </c:pt>
                <c:pt idx="1101">
                  <c:v>96</c:v>
                </c:pt>
                <c:pt idx="1102">
                  <c:v>96</c:v>
                </c:pt>
                <c:pt idx="1103">
                  <c:v>95.9</c:v>
                </c:pt>
                <c:pt idx="1104">
                  <c:v>95.9</c:v>
                </c:pt>
                <c:pt idx="1105">
                  <c:v>95.8</c:v>
                </c:pt>
                <c:pt idx="1106">
                  <c:v>95.8</c:v>
                </c:pt>
                <c:pt idx="1107">
                  <c:v>95.8</c:v>
                </c:pt>
                <c:pt idx="1108">
                  <c:v>95.7</c:v>
                </c:pt>
                <c:pt idx="1109">
                  <c:v>95.7</c:v>
                </c:pt>
                <c:pt idx="1110">
                  <c:v>95.7</c:v>
                </c:pt>
                <c:pt idx="1111">
                  <c:v>95.6</c:v>
                </c:pt>
                <c:pt idx="1112">
                  <c:v>95.6</c:v>
                </c:pt>
                <c:pt idx="1113">
                  <c:v>95.6</c:v>
                </c:pt>
                <c:pt idx="1114">
                  <c:v>95.5</c:v>
                </c:pt>
                <c:pt idx="1115">
                  <c:v>95.5</c:v>
                </c:pt>
                <c:pt idx="1116">
                  <c:v>95.5</c:v>
                </c:pt>
                <c:pt idx="1117">
                  <c:v>95.5</c:v>
                </c:pt>
                <c:pt idx="1118">
                  <c:v>95.5</c:v>
                </c:pt>
                <c:pt idx="1119">
                  <c:v>95.5</c:v>
                </c:pt>
                <c:pt idx="1120">
                  <c:v>95.5</c:v>
                </c:pt>
                <c:pt idx="1121">
                  <c:v>95.5</c:v>
                </c:pt>
                <c:pt idx="1122">
                  <c:v>95.6</c:v>
                </c:pt>
                <c:pt idx="1123">
                  <c:v>95.6</c:v>
                </c:pt>
                <c:pt idx="1124">
                  <c:v>95.7</c:v>
                </c:pt>
                <c:pt idx="1125">
                  <c:v>95.8</c:v>
                </c:pt>
                <c:pt idx="1126">
                  <c:v>95.8</c:v>
                </c:pt>
                <c:pt idx="1127">
                  <c:v>95.9</c:v>
                </c:pt>
                <c:pt idx="1128">
                  <c:v>96</c:v>
                </c:pt>
                <c:pt idx="1129">
                  <c:v>96.1</c:v>
                </c:pt>
                <c:pt idx="1130">
                  <c:v>96.2</c:v>
                </c:pt>
                <c:pt idx="1131">
                  <c:v>96.3</c:v>
                </c:pt>
                <c:pt idx="1132">
                  <c:v>96.3</c:v>
                </c:pt>
                <c:pt idx="1133">
                  <c:v>96.4</c:v>
                </c:pt>
                <c:pt idx="1134">
                  <c:v>96.5</c:v>
                </c:pt>
                <c:pt idx="1135">
                  <c:v>96.5</c:v>
                </c:pt>
                <c:pt idx="1136">
                  <c:v>96.6</c:v>
                </c:pt>
                <c:pt idx="1137">
                  <c:v>96.6</c:v>
                </c:pt>
                <c:pt idx="1138">
                  <c:v>96.7</c:v>
                </c:pt>
                <c:pt idx="1139">
                  <c:v>96.8</c:v>
                </c:pt>
                <c:pt idx="1140">
                  <c:v>96.8</c:v>
                </c:pt>
                <c:pt idx="1141">
                  <c:v>96.9</c:v>
                </c:pt>
                <c:pt idx="1142">
                  <c:v>97</c:v>
                </c:pt>
                <c:pt idx="1143">
                  <c:v>97</c:v>
                </c:pt>
                <c:pt idx="1144">
                  <c:v>97.1</c:v>
                </c:pt>
                <c:pt idx="1145">
                  <c:v>97.1</c:v>
                </c:pt>
                <c:pt idx="1146">
                  <c:v>97.1</c:v>
                </c:pt>
                <c:pt idx="1147">
                  <c:v>97.2</c:v>
                </c:pt>
                <c:pt idx="1148">
                  <c:v>97.2</c:v>
                </c:pt>
                <c:pt idx="1149">
                  <c:v>97.3</c:v>
                </c:pt>
                <c:pt idx="1150">
                  <c:v>97.3</c:v>
                </c:pt>
                <c:pt idx="1151">
                  <c:v>97.4</c:v>
                </c:pt>
                <c:pt idx="1152">
                  <c:v>97.4</c:v>
                </c:pt>
                <c:pt idx="1153">
                  <c:v>97.5</c:v>
                </c:pt>
                <c:pt idx="1154">
                  <c:v>97.5</c:v>
                </c:pt>
                <c:pt idx="1155">
                  <c:v>97.5</c:v>
                </c:pt>
                <c:pt idx="1156">
                  <c:v>97.5</c:v>
                </c:pt>
                <c:pt idx="1157">
                  <c:v>97.5</c:v>
                </c:pt>
                <c:pt idx="1158">
                  <c:v>97.5</c:v>
                </c:pt>
                <c:pt idx="1159">
                  <c:v>97.5</c:v>
                </c:pt>
                <c:pt idx="1160">
                  <c:v>97.5</c:v>
                </c:pt>
                <c:pt idx="1161">
                  <c:v>97.4</c:v>
                </c:pt>
                <c:pt idx="1162">
                  <c:v>97.4</c:v>
                </c:pt>
                <c:pt idx="1163">
                  <c:v>97.3</c:v>
                </c:pt>
                <c:pt idx="1164">
                  <c:v>97.3</c:v>
                </c:pt>
                <c:pt idx="1165">
                  <c:v>97.2</c:v>
                </c:pt>
                <c:pt idx="1166">
                  <c:v>97.2</c:v>
                </c:pt>
                <c:pt idx="1167">
                  <c:v>97.2</c:v>
                </c:pt>
                <c:pt idx="1168">
                  <c:v>97.2</c:v>
                </c:pt>
                <c:pt idx="1169">
                  <c:v>97.2</c:v>
                </c:pt>
                <c:pt idx="1170">
                  <c:v>97.2</c:v>
                </c:pt>
                <c:pt idx="1171">
                  <c:v>97.3</c:v>
                </c:pt>
                <c:pt idx="1172">
                  <c:v>97.4</c:v>
                </c:pt>
                <c:pt idx="1173">
                  <c:v>97.5</c:v>
                </c:pt>
                <c:pt idx="1174">
                  <c:v>97.5</c:v>
                </c:pt>
                <c:pt idx="1175">
                  <c:v>97.6</c:v>
                </c:pt>
                <c:pt idx="1176">
                  <c:v>97.7</c:v>
                </c:pt>
                <c:pt idx="1177">
                  <c:v>97.7</c:v>
                </c:pt>
                <c:pt idx="1178">
                  <c:v>97.7</c:v>
                </c:pt>
                <c:pt idx="1179">
                  <c:v>97.7</c:v>
                </c:pt>
                <c:pt idx="1180">
                  <c:v>97.6</c:v>
                </c:pt>
                <c:pt idx="1181">
                  <c:v>97.6</c:v>
                </c:pt>
                <c:pt idx="1182">
                  <c:v>97.4</c:v>
                </c:pt>
                <c:pt idx="1183">
                  <c:v>97.3</c:v>
                </c:pt>
                <c:pt idx="1184">
                  <c:v>97.2</c:v>
                </c:pt>
                <c:pt idx="1185">
                  <c:v>97</c:v>
                </c:pt>
                <c:pt idx="1186">
                  <c:v>96.8</c:v>
                </c:pt>
                <c:pt idx="1187">
                  <c:v>96.7</c:v>
                </c:pt>
                <c:pt idx="1188">
                  <c:v>96.6</c:v>
                </c:pt>
                <c:pt idx="1189">
                  <c:v>96.5</c:v>
                </c:pt>
                <c:pt idx="1190">
                  <c:v>96.4</c:v>
                </c:pt>
                <c:pt idx="1191">
                  <c:v>96.3</c:v>
                </c:pt>
                <c:pt idx="1192">
                  <c:v>96.3</c:v>
                </c:pt>
                <c:pt idx="1193">
                  <c:v>96.3</c:v>
                </c:pt>
                <c:pt idx="1194">
                  <c:v>96.3</c:v>
                </c:pt>
                <c:pt idx="1195">
                  <c:v>96.3</c:v>
                </c:pt>
                <c:pt idx="1196">
                  <c:v>96.2</c:v>
                </c:pt>
                <c:pt idx="1197">
                  <c:v>96.2</c:v>
                </c:pt>
                <c:pt idx="1198">
                  <c:v>96.2</c:v>
                </c:pt>
                <c:pt idx="1199">
                  <c:v>96.1</c:v>
                </c:pt>
                <c:pt idx="1200">
                  <c:v>96.1</c:v>
                </c:pt>
                <c:pt idx="1201">
                  <c:v>96</c:v>
                </c:pt>
                <c:pt idx="1202">
                  <c:v>95.8</c:v>
                </c:pt>
                <c:pt idx="1203">
                  <c:v>95.7</c:v>
                </c:pt>
                <c:pt idx="1204">
                  <c:v>95.6</c:v>
                </c:pt>
                <c:pt idx="1205">
                  <c:v>95.5</c:v>
                </c:pt>
                <c:pt idx="1206">
                  <c:v>95.3</c:v>
                </c:pt>
                <c:pt idx="1207">
                  <c:v>95.2</c:v>
                </c:pt>
                <c:pt idx="1208">
                  <c:v>95.1</c:v>
                </c:pt>
                <c:pt idx="1209">
                  <c:v>95</c:v>
                </c:pt>
                <c:pt idx="1210">
                  <c:v>94.9</c:v>
                </c:pt>
                <c:pt idx="1211">
                  <c:v>94.8</c:v>
                </c:pt>
                <c:pt idx="1212">
                  <c:v>94.7</c:v>
                </c:pt>
                <c:pt idx="1213">
                  <c:v>94.7</c:v>
                </c:pt>
                <c:pt idx="1214">
                  <c:v>94.6</c:v>
                </c:pt>
                <c:pt idx="1215">
                  <c:v>94.6</c:v>
                </c:pt>
                <c:pt idx="1216">
                  <c:v>94.5</c:v>
                </c:pt>
                <c:pt idx="1217">
                  <c:v>94.5</c:v>
                </c:pt>
                <c:pt idx="1218">
                  <c:v>94.4</c:v>
                </c:pt>
                <c:pt idx="1219">
                  <c:v>94.3</c:v>
                </c:pt>
                <c:pt idx="1220">
                  <c:v>94.2</c:v>
                </c:pt>
                <c:pt idx="1221">
                  <c:v>94.1</c:v>
                </c:pt>
                <c:pt idx="1222">
                  <c:v>94</c:v>
                </c:pt>
                <c:pt idx="1223">
                  <c:v>93.9</c:v>
                </c:pt>
                <c:pt idx="1224">
                  <c:v>93.8</c:v>
                </c:pt>
                <c:pt idx="1225">
                  <c:v>93.7</c:v>
                </c:pt>
                <c:pt idx="1226">
                  <c:v>93.6</c:v>
                </c:pt>
                <c:pt idx="1227">
                  <c:v>93.5</c:v>
                </c:pt>
                <c:pt idx="1228">
                  <c:v>93.5</c:v>
                </c:pt>
                <c:pt idx="1229">
                  <c:v>93.4</c:v>
                </c:pt>
                <c:pt idx="1230">
                  <c:v>93.4</c:v>
                </c:pt>
                <c:pt idx="1231">
                  <c:v>93.4</c:v>
                </c:pt>
                <c:pt idx="1232">
                  <c:v>93.4</c:v>
                </c:pt>
                <c:pt idx="1233">
                  <c:v>93.4</c:v>
                </c:pt>
                <c:pt idx="1234">
                  <c:v>93.4</c:v>
                </c:pt>
                <c:pt idx="1235">
                  <c:v>93.4</c:v>
                </c:pt>
                <c:pt idx="1236">
                  <c:v>93.4</c:v>
                </c:pt>
                <c:pt idx="1237">
                  <c:v>93.4</c:v>
                </c:pt>
                <c:pt idx="1238">
                  <c:v>93.4</c:v>
                </c:pt>
                <c:pt idx="1239">
                  <c:v>93.4</c:v>
                </c:pt>
                <c:pt idx="1240">
                  <c:v>93.4</c:v>
                </c:pt>
                <c:pt idx="1241">
                  <c:v>93.4</c:v>
                </c:pt>
                <c:pt idx="1242">
                  <c:v>93.4</c:v>
                </c:pt>
                <c:pt idx="1243">
                  <c:v>93.3</c:v>
                </c:pt>
                <c:pt idx="1244">
                  <c:v>93.3</c:v>
                </c:pt>
                <c:pt idx="1245">
                  <c:v>93.3</c:v>
                </c:pt>
                <c:pt idx="1246">
                  <c:v>93.2</c:v>
                </c:pt>
                <c:pt idx="1247">
                  <c:v>93.2</c:v>
                </c:pt>
                <c:pt idx="1248">
                  <c:v>93.2</c:v>
                </c:pt>
                <c:pt idx="1249">
                  <c:v>93.2</c:v>
                </c:pt>
                <c:pt idx="1250">
                  <c:v>93.2</c:v>
                </c:pt>
                <c:pt idx="1251">
                  <c:v>93.2</c:v>
                </c:pt>
                <c:pt idx="1252">
                  <c:v>93.2</c:v>
                </c:pt>
                <c:pt idx="1253">
                  <c:v>93.2</c:v>
                </c:pt>
                <c:pt idx="1254">
                  <c:v>93.1</c:v>
                </c:pt>
                <c:pt idx="1255">
                  <c:v>93.1</c:v>
                </c:pt>
                <c:pt idx="1256">
                  <c:v>93.1</c:v>
                </c:pt>
                <c:pt idx="1257">
                  <c:v>93.1</c:v>
                </c:pt>
                <c:pt idx="1258">
                  <c:v>93</c:v>
                </c:pt>
                <c:pt idx="1259">
                  <c:v>93</c:v>
                </c:pt>
                <c:pt idx="1260">
                  <c:v>92.9</c:v>
                </c:pt>
                <c:pt idx="1261">
                  <c:v>92.8</c:v>
                </c:pt>
                <c:pt idx="1262">
                  <c:v>92.7</c:v>
                </c:pt>
                <c:pt idx="1263">
                  <c:v>92.6</c:v>
                </c:pt>
                <c:pt idx="1264">
                  <c:v>92.5</c:v>
                </c:pt>
                <c:pt idx="1265">
                  <c:v>92.4</c:v>
                </c:pt>
                <c:pt idx="1266">
                  <c:v>92.3</c:v>
                </c:pt>
                <c:pt idx="1267">
                  <c:v>92.2</c:v>
                </c:pt>
                <c:pt idx="1268">
                  <c:v>92</c:v>
                </c:pt>
                <c:pt idx="1269">
                  <c:v>91.9</c:v>
                </c:pt>
                <c:pt idx="1270">
                  <c:v>91.8</c:v>
                </c:pt>
                <c:pt idx="1271">
                  <c:v>91.7</c:v>
                </c:pt>
                <c:pt idx="1272">
                  <c:v>91.7</c:v>
                </c:pt>
                <c:pt idx="1273">
                  <c:v>91.6</c:v>
                </c:pt>
                <c:pt idx="1274">
                  <c:v>91.5</c:v>
                </c:pt>
                <c:pt idx="1275">
                  <c:v>91.5</c:v>
                </c:pt>
                <c:pt idx="1276">
                  <c:v>91.5</c:v>
                </c:pt>
                <c:pt idx="1277">
                  <c:v>91.5</c:v>
                </c:pt>
                <c:pt idx="1278">
                  <c:v>91.5</c:v>
                </c:pt>
                <c:pt idx="1279">
                  <c:v>91.5</c:v>
                </c:pt>
                <c:pt idx="1280">
                  <c:v>91.6</c:v>
                </c:pt>
                <c:pt idx="1281">
                  <c:v>91.7</c:v>
                </c:pt>
                <c:pt idx="1282">
                  <c:v>91.8</c:v>
                </c:pt>
                <c:pt idx="1283">
                  <c:v>91.9</c:v>
                </c:pt>
                <c:pt idx="1284">
                  <c:v>92.1</c:v>
                </c:pt>
                <c:pt idx="1285">
                  <c:v>92.3</c:v>
                </c:pt>
                <c:pt idx="1286">
                  <c:v>92.4</c:v>
                </c:pt>
                <c:pt idx="1287">
                  <c:v>92.6</c:v>
                </c:pt>
                <c:pt idx="1288">
                  <c:v>92.8</c:v>
                </c:pt>
                <c:pt idx="1289">
                  <c:v>93</c:v>
                </c:pt>
                <c:pt idx="1290">
                  <c:v>93.1</c:v>
                </c:pt>
                <c:pt idx="1291">
                  <c:v>93.2</c:v>
                </c:pt>
                <c:pt idx="1292">
                  <c:v>93.3</c:v>
                </c:pt>
                <c:pt idx="1293">
                  <c:v>93.4</c:v>
                </c:pt>
                <c:pt idx="1294">
                  <c:v>93.4</c:v>
                </c:pt>
                <c:pt idx="1295">
                  <c:v>93.4</c:v>
                </c:pt>
                <c:pt idx="1296">
                  <c:v>93.4</c:v>
                </c:pt>
                <c:pt idx="1297">
                  <c:v>93.3</c:v>
                </c:pt>
                <c:pt idx="1298">
                  <c:v>93.2</c:v>
                </c:pt>
                <c:pt idx="1299">
                  <c:v>93.2</c:v>
                </c:pt>
                <c:pt idx="1300">
                  <c:v>93.1</c:v>
                </c:pt>
                <c:pt idx="1301">
                  <c:v>93</c:v>
                </c:pt>
                <c:pt idx="1302">
                  <c:v>92.9</c:v>
                </c:pt>
                <c:pt idx="1303">
                  <c:v>92.9</c:v>
                </c:pt>
                <c:pt idx="1304">
                  <c:v>92.9</c:v>
                </c:pt>
                <c:pt idx="1305">
                  <c:v>92.9</c:v>
                </c:pt>
                <c:pt idx="1306">
                  <c:v>93</c:v>
                </c:pt>
                <c:pt idx="1307">
                  <c:v>93.1</c:v>
                </c:pt>
                <c:pt idx="1308">
                  <c:v>93.2</c:v>
                </c:pt>
                <c:pt idx="1309">
                  <c:v>93.4</c:v>
                </c:pt>
                <c:pt idx="1310">
                  <c:v>93.6</c:v>
                </c:pt>
                <c:pt idx="1311">
                  <c:v>93.8</c:v>
                </c:pt>
                <c:pt idx="1312">
                  <c:v>94</c:v>
                </c:pt>
                <c:pt idx="1313">
                  <c:v>94.3</c:v>
                </c:pt>
                <c:pt idx="1314">
                  <c:v>94.5</c:v>
                </c:pt>
                <c:pt idx="1315">
                  <c:v>94.7</c:v>
                </c:pt>
                <c:pt idx="1316">
                  <c:v>94.9</c:v>
                </c:pt>
                <c:pt idx="1317">
                  <c:v>95.1</c:v>
                </c:pt>
                <c:pt idx="1318">
                  <c:v>95.3</c:v>
                </c:pt>
                <c:pt idx="1319">
                  <c:v>95.5</c:v>
                </c:pt>
                <c:pt idx="1320">
                  <c:v>95.6</c:v>
                </c:pt>
                <c:pt idx="1321">
                  <c:v>95.7</c:v>
                </c:pt>
                <c:pt idx="1322">
                  <c:v>95.8</c:v>
                </c:pt>
                <c:pt idx="1323">
                  <c:v>95.9</c:v>
                </c:pt>
                <c:pt idx="1324">
                  <c:v>96</c:v>
                </c:pt>
                <c:pt idx="1325">
                  <c:v>96</c:v>
                </c:pt>
                <c:pt idx="1326">
                  <c:v>96</c:v>
                </c:pt>
                <c:pt idx="1327">
                  <c:v>96.1</c:v>
                </c:pt>
                <c:pt idx="1328">
                  <c:v>96.1</c:v>
                </c:pt>
                <c:pt idx="1329">
                  <c:v>96.1</c:v>
                </c:pt>
                <c:pt idx="1330">
                  <c:v>96.2</c:v>
                </c:pt>
                <c:pt idx="1331">
                  <c:v>96.2</c:v>
                </c:pt>
                <c:pt idx="1332">
                  <c:v>96.3</c:v>
                </c:pt>
                <c:pt idx="1333">
                  <c:v>96.4</c:v>
                </c:pt>
                <c:pt idx="1334">
                  <c:v>96.5</c:v>
                </c:pt>
                <c:pt idx="1335">
                  <c:v>96.6</c:v>
                </c:pt>
                <c:pt idx="1336">
                  <c:v>96.7</c:v>
                </c:pt>
                <c:pt idx="1337">
                  <c:v>96.8</c:v>
                </c:pt>
                <c:pt idx="1338">
                  <c:v>96.9</c:v>
                </c:pt>
                <c:pt idx="1339">
                  <c:v>97</c:v>
                </c:pt>
                <c:pt idx="1340">
                  <c:v>97.2</c:v>
                </c:pt>
                <c:pt idx="1341">
                  <c:v>97.3</c:v>
                </c:pt>
                <c:pt idx="1342">
                  <c:v>97.4</c:v>
                </c:pt>
                <c:pt idx="1343">
                  <c:v>97.4</c:v>
                </c:pt>
                <c:pt idx="1344">
                  <c:v>97.5</c:v>
                </c:pt>
                <c:pt idx="1345">
                  <c:v>97.5</c:v>
                </c:pt>
                <c:pt idx="1346">
                  <c:v>97.5</c:v>
                </c:pt>
                <c:pt idx="1347">
                  <c:v>97.5</c:v>
                </c:pt>
                <c:pt idx="1348">
                  <c:v>97.4</c:v>
                </c:pt>
                <c:pt idx="1349">
                  <c:v>97.4</c:v>
                </c:pt>
                <c:pt idx="1350">
                  <c:v>97.3</c:v>
                </c:pt>
                <c:pt idx="1351">
                  <c:v>97.2</c:v>
                </c:pt>
                <c:pt idx="1352">
                  <c:v>97.2</c:v>
                </c:pt>
                <c:pt idx="1353">
                  <c:v>97.1</c:v>
                </c:pt>
                <c:pt idx="1354">
                  <c:v>97.1</c:v>
                </c:pt>
                <c:pt idx="1355">
                  <c:v>97</c:v>
                </c:pt>
                <c:pt idx="1356">
                  <c:v>97</c:v>
                </c:pt>
                <c:pt idx="1357">
                  <c:v>97</c:v>
                </c:pt>
                <c:pt idx="1358">
                  <c:v>97</c:v>
                </c:pt>
                <c:pt idx="1359">
                  <c:v>97</c:v>
                </c:pt>
                <c:pt idx="1360">
                  <c:v>97</c:v>
                </c:pt>
                <c:pt idx="1361">
                  <c:v>97</c:v>
                </c:pt>
                <c:pt idx="1362">
                  <c:v>96.9</c:v>
                </c:pt>
                <c:pt idx="1363">
                  <c:v>96.9</c:v>
                </c:pt>
                <c:pt idx="1364">
                  <c:v>96.9</c:v>
                </c:pt>
                <c:pt idx="1365">
                  <c:v>96.8</c:v>
                </c:pt>
                <c:pt idx="1366">
                  <c:v>96.8</c:v>
                </c:pt>
                <c:pt idx="1367">
                  <c:v>96.8</c:v>
                </c:pt>
                <c:pt idx="1368">
                  <c:v>96.7</c:v>
                </c:pt>
                <c:pt idx="1369">
                  <c:v>96.7</c:v>
                </c:pt>
                <c:pt idx="1370">
                  <c:v>96.7</c:v>
                </c:pt>
                <c:pt idx="1371">
                  <c:v>96.7</c:v>
                </c:pt>
                <c:pt idx="1372">
                  <c:v>96.7</c:v>
                </c:pt>
                <c:pt idx="1373">
                  <c:v>96.8</c:v>
                </c:pt>
                <c:pt idx="1374">
                  <c:v>96.8</c:v>
                </c:pt>
                <c:pt idx="1375">
                  <c:v>96.9</c:v>
                </c:pt>
                <c:pt idx="1376">
                  <c:v>97.1</c:v>
                </c:pt>
                <c:pt idx="1377">
                  <c:v>97.2</c:v>
                </c:pt>
                <c:pt idx="1378">
                  <c:v>97.3</c:v>
                </c:pt>
                <c:pt idx="1379">
                  <c:v>97.5</c:v>
                </c:pt>
                <c:pt idx="1380">
                  <c:v>97.6</c:v>
                </c:pt>
                <c:pt idx="1381">
                  <c:v>97.8</c:v>
                </c:pt>
                <c:pt idx="1382">
                  <c:v>97.9</c:v>
                </c:pt>
                <c:pt idx="1383">
                  <c:v>98</c:v>
                </c:pt>
                <c:pt idx="1384">
                  <c:v>98.1</c:v>
                </c:pt>
                <c:pt idx="1385">
                  <c:v>98.2</c:v>
                </c:pt>
                <c:pt idx="1386">
                  <c:v>98.2</c:v>
                </c:pt>
                <c:pt idx="1387">
                  <c:v>98.3</c:v>
                </c:pt>
                <c:pt idx="1388">
                  <c:v>98.3</c:v>
                </c:pt>
                <c:pt idx="1389">
                  <c:v>98.3</c:v>
                </c:pt>
                <c:pt idx="1390">
                  <c:v>98.3</c:v>
                </c:pt>
                <c:pt idx="1391">
                  <c:v>98.3</c:v>
                </c:pt>
                <c:pt idx="1392">
                  <c:v>98.3</c:v>
                </c:pt>
                <c:pt idx="1393">
                  <c:v>98.3</c:v>
                </c:pt>
                <c:pt idx="1394">
                  <c:v>98.2</c:v>
                </c:pt>
                <c:pt idx="1395">
                  <c:v>98.2</c:v>
                </c:pt>
                <c:pt idx="1396">
                  <c:v>98.1</c:v>
                </c:pt>
                <c:pt idx="1397">
                  <c:v>98</c:v>
                </c:pt>
                <c:pt idx="1398">
                  <c:v>98</c:v>
                </c:pt>
                <c:pt idx="1399">
                  <c:v>97.9</c:v>
                </c:pt>
                <c:pt idx="1400">
                  <c:v>97.8</c:v>
                </c:pt>
                <c:pt idx="1401">
                  <c:v>97.7</c:v>
                </c:pt>
                <c:pt idx="1402">
                  <c:v>97.7</c:v>
                </c:pt>
                <c:pt idx="1403">
                  <c:v>97.6</c:v>
                </c:pt>
                <c:pt idx="1404">
                  <c:v>97.5</c:v>
                </c:pt>
                <c:pt idx="1405">
                  <c:v>97.5</c:v>
                </c:pt>
                <c:pt idx="1406">
                  <c:v>97.5</c:v>
                </c:pt>
                <c:pt idx="1407">
                  <c:v>97.5</c:v>
                </c:pt>
                <c:pt idx="1408">
                  <c:v>97.5</c:v>
                </c:pt>
                <c:pt idx="1409">
                  <c:v>97.5</c:v>
                </c:pt>
                <c:pt idx="1410">
                  <c:v>97.6</c:v>
                </c:pt>
                <c:pt idx="1411">
                  <c:v>97.7</c:v>
                </c:pt>
                <c:pt idx="1412">
                  <c:v>97.8</c:v>
                </c:pt>
                <c:pt idx="1413">
                  <c:v>97.9</c:v>
                </c:pt>
                <c:pt idx="1414">
                  <c:v>98</c:v>
                </c:pt>
                <c:pt idx="1415">
                  <c:v>98.1</c:v>
                </c:pt>
                <c:pt idx="1416">
                  <c:v>98.1</c:v>
                </c:pt>
                <c:pt idx="1417">
                  <c:v>98.2</c:v>
                </c:pt>
                <c:pt idx="1418">
                  <c:v>98.3</c:v>
                </c:pt>
                <c:pt idx="1419">
                  <c:v>98.3</c:v>
                </c:pt>
                <c:pt idx="1420">
                  <c:v>98.3</c:v>
                </c:pt>
                <c:pt idx="1421">
                  <c:v>98.3</c:v>
                </c:pt>
                <c:pt idx="1422">
                  <c:v>98.3</c:v>
                </c:pt>
                <c:pt idx="1423">
                  <c:v>98.2</c:v>
                </c:pt>
                <c:pt idx="1424">
                  <c:v>98.1</c:v>
                </c:pt>
                <c:pt idx="1425">
                  <c:v>98.1</c:v>
                </c:pt>
                <c:pt idx="1426">
                  <c:v>98</c:v>
                </c:pt>
                <c:pt idx="1427">
                  <c:v>97.9</c:v>
                </c:pt>
                <c:pt idx="1428">
                  <c:v>97.9</c:v>
                </c:pt>
                <c:pt idx="1429">
                  <c:v>97.8</c:v>
                </c:pt>
                <c:pt idx="1430">
                  <c:v>97.8</c:v>
                </c:pt>
                <c:pt idx="1431">
                  <c:v>97.8</c:v>
                </c:pt>
                <c:pt idx="1432">
                  <c:v>97.8</c:v>
                </c:pt>
                <c:pt idx="1433">
                  <c:v>97.9</c:v>
                </c:pt>
                <c:pt idx="1434">
                  <c:v>97.9</c:v>
                </c:pt>
                <c:pt idx="1435">
                  <c:v>98</c:v>
                </c:pt>
                <c:pt idx="1436">
                  <c:v>98.1</c:v>
                </c:pt>
                <c:pt idx="1437">
                  <c:v>98.2</c:v>
                </c:pt>
                <c:pt idx="1438">
                  <c:v>98.3</c:v>
                </c:pt>
                <c:pt idx="1439">
                  <c:v>98.4</c:v>
                </c:pt>
                <c:pt idx="1440">
                  <c:v>98.5</c:v>
                </c:pt>
                <c:pt idx="1441">
                  <c:v>98.5</c:v>
                </c:pt>
                <c:pt idx="1442">
                  <c:v>98.6</c:v>
                </c:pt>
                <c:pt idx="1443">
                  <c:v>98.6</c:v>
                </c:pt>
                <c:pt idx="1444">
                  <c:v>98.6</c:v>
                </c:pt>
                <c:pt idx="1445">
                  <c:v>98.6</c:v>
                </c:pt>
                <c:pt idx="1446">
                  <c:v>98.6</c:v>
                </c:pt>
                <c:pt idx="1447">
                  <c:v>98.6</c:v>
                </c:pt>
                <c:pt idx="1448">
                  <c:v>98.6</c:v>
                </c:pt>
                <c:pt idx="1449">
                  <c:v>98.5</c:v>
                </c:pt>
                <c:pt idx="1450">
                  <c:v>98.4</c:v>
                </c:pt>
                <c:pt idx="1451">
                  <c:v>98.4</c:v>
                </c:pt>
                <c:pt idx="1452">
                  <c:v>98.3</c:v>
                </c:pt>
                <c:pt idx="1453">
                  <c:v>98.2</c:v>
                </c:pt>
                <c:pt idx="1454">
                  <c:v>98.2</c:v>
                </c:pt>
                <c:pt idx="1455">
                  <c:v>98.1</c:v>
                </c:pt>
                <c:pt idx="1456">
                  <c:v>98.1</c:v>
                </c:pt>
                <c:pt idx="1457">
                  <c:v>98</c:v>
                </c:pt>
                <c:pt idx="1458">
                  <c:v>98</c:v>
                </c:pt>
                <c:pt idx="1459">
                  <c:v>98</c:v>
                </c:pt>
                <c:pt idx="1460">
                  <c:v>97.9</c:v>
                </c:pt>
                <c:pt idx="1461">
                  <c:v>97.9</c:v>
                </c:pt>
                <c:pt idx="1462">
                  <c:v>97.9</c:v>
                </c:pt>
                <c:pt idx="1463">
                  <c:v>98</c:v>
                </c:pt>
                <c:pt idx="1464">
                  <c:v>98</c:v>
                </c:pt>
                <c:pt idx="1465">
                  <c:v>98</c:v>
                </c:pt>
                <c:pt idx="1466">
                  <c:v>98.1</c:v>
                </c:pt>
                <c:pt idx="1467">
                  <c:v>98.1</c:v>
                </c:pt>
                <c:pt idx="1468">
                  <c:v>98.2</c:v>
                </c:pt>
                <c:pt idx="1469">
                  <c:v>98.3</c:v>
                </c:pt>
                <c:pt idx="1470">
                  <c:v>98.4</c:v>
                </c:pt>
                <c:pt idx="1471">
                  <c:v>98.4</c:v>
                </c:pt>
                <c:pt idx="1472">
                  <c:v>98.5</c:v>
                </c:pt>
                <c:pt idx="1473">
                  <c:v>98.6</c:v>
                </c:pt>
                <c:pt idx="1474">
                  <c:v>98.6</c:v>
                </c:pt>
                <c:pt idx="1475">
                  <c:v>98.7</c:v>
                </c:pt>
                <c:pt idx="1476">
                  <c:v>98.7</c:v>
                </c:pt>
                <c:pt idx="1477">
                  <c:v>98.7</c:v>
                </c:pt>
                <c:pt idx="1478">
                  <c:v>98.8</c:v>
                </c:pt>
                <c:pt idx="1479">
                  <c:v>98.8</c:v>
                </c:pt>
                <c:pt idx="1480">
                  <c:v>98.7</c:v>
                </c:pt>
                <c:pt idx="1481">
                  <c:v>98.7</c:v>
                </c:pt>
                <c:pt idx="1482">
                  <c:v>98.7</c:v>
                </c:pt>
                <c:pt idx="1483">
                  <c:v>98.7</c:v>
                </c:pt>
                <c:pt idx="1484">
                  <c:v>98.7</c:v>
                </c:pt>
                <c:pt idx="1485">
                  <c:v>98.7</c:v>
                </c:pt>
                <c:pt idx="1486">
                  <c:v>98.7</c:v>
                </c:pt>
                <c:pt idx="1487">
                  <c:v>98.7</c:v>
                </c:pt>
                <c:pt idx="1488">
                  <c:v>98.7</c:v>
                </c:pt>
                <c:pt idx="1489">
                  <c:v>98.7</c:v>
                </c:pt>
                <c:pt idx="1490">
                  <c:v>98.7</c:v>
                </c:pt>
                <c:pt idx="1491">
                  <c:v>98.7</c:v>
                </c:pt>
                <c:pt idx="1492">
                  <c:v>98.7</c:v>
                </c:pt>
                <c:pt idx="1493">
                  <c:v>98.7</c:v>
                </c:pt>
                <c:pt idx="1494">
                  <c:v>98.7</c:v>
                </c:pt>
                <c:pt idx="1495">
                  <c:v>98.7</c:v>
                </c:pt>
                <c:pt idx="1496">
                  <c:v>98.6</c:v>
                </c:pt>
                <c:pt idx="1497">
                  <c:v>98.6</c:v>
                </c:pt>
                <c:pt idx="1498">
                  <c:v>98.5</c:v>
                </c:pt>
                <c:pt idx="1499">
                  <c:v>98.5</c:v>
                </c:pt>
                <c:pt idx="1500">
                  <c:v>98.4</c:v>
                </c:pt>
                <c:pt idx="1501">
                  <c:v>98.4</c:v>
                </c:pt>
                <c:pt idx="1502">
                  <c:v>98.3</c:v>
                </c:pt>
                <c:pt idx="1503">
                  <c:v>98.2</c:v>
                </c:pt>
                <c:pt idx="1504">
                  <c:v>98.2</c:v>
                </c:pt>
                <c:pt idx="1505">
                  <c:v>98.2</c:v>
                </c:pt>
                <c:pt idx="1506">
                  <c:v>98.1</c:v>
                </c:pt>
                <c:pt idx="1507">
                  <c:v>98.2</c:v>
                </c:pt>
                <c:pt idx="1508">
                  <c:v>98.2</c:v>
                </c:pt>
                <c:pt idx="1509">
                  <c:v>98.2</c:v>
                </c:pt>
                <c:pt idx="1510">
                  <c:v>98.3</c:v>
                </c:pt>
                <c:pt idx="1511">
                  <c:v>98.4</c:v>
                </c:pt>
                <c:pt idx="1512">
                  <c:v>98.5</c:v>
                </c:pt>
                <c:pt idx="1513">
                  <c:v>98.6</c:v>
                </c:pt>
                <c:pt idx="1514">
                  <c:v>98.7</c:v>
                </c:pt>
                <c:pt idx="1515">
                  <c:v>98.7</c:v>
                </c:pt>
                <c:pt idx="1516">
                  <c:v>98.8</c:v>
                </c:pt>
                <c:pt idx="1517">
                  <c:v>98.9</c:v>
                </c:pt>
                <c:pt idx="1518">
                  <c:v>98.9</c:v>
                </c:pt>
                <c:pt idx="1519">
                  <c:v>98.9</c:v>
                </c:pt>
                <c:pt idx="1520">
                  <c:v>98.9</c:v>
                </c:pt>
                <c:pt idx="1521">
                  <c:v>98.9</c:v>
                </c:pt>
                <c:pt idx="1522">
                  <c:v>98.8</c:v>
                </c:pt>
                <c:pt idx="1523">
                  <c:v>98.7</c:v>
                </c:pt>
                <c:pt idx="1524">
                  <c:v>98.7</c:v>
                </c:pt>
                <c:pt idx="1525">
                  <c:v>98.6</c:v>
                </c:pt>
                <c:pt idx="1526">
                  <c:v>98.5</c:v>
                </c:pt>
                <c:pt idx="1527">
                  <c:v>98.4</c:v>
                </c:pt>
                <c:pt idx="1528">
                  <c:v>98.4</c:v>
                </c:pt>
                <c:pt idx="1529">
                  <c:v>98.3</c:v>
                </c:pt>
                <c:pt idx="1530">
                  <c:v>98.3</c:v>
                </c:pt>
                <c:pt idx="1531">
                  <c:v>98.2</c:v>
                </c:pt>
                <c:pt idx="1532">
                  <c:v>98.2</c:v>
                </c:pt>
                <c:pt idx="1533">
                  <c:v>98.3</c:v>
                </c:pt>
                <c:pt idx="1534">
                  <c:v>98.3</c:v>
                </c:pt>
                <c:pt idx="1535">
                  <c:v>98.3</c:v>
                </c:pt>
                <c:pt idx="1536">
                  <c:v>98.4</c:v>
                </c:pt>
                <c:pt idx="1537">
                  <c:v>98.4</c:v>
                </c:pt>
                <c:pt idx="1538">
                  <c:v>98.5</c:v>
                </c:pt>
                <c:pt idx="1539">
                  <c:v>98.5</c:v>
                </c:pt>
                <c:pt idx="1540">
                  <c:v>98.6</c:v>
                </c:pt>
                <c:pt idx="1541">
                  <c:v>98.6</c:v>
                </c:pt>
                <c:pt idx="1542">
                  <c:v>98.6</c:v>
                </c:pt>
                <c:pt idx="1543">
                  <c:v>98.7</c:v>
                </c:pt>
                <c:pt idx="1544">
                  <c:v>98.7</c:v>
                </c:pt>
                <c:pt idx="1545">
                  <c:v>98.7</c:v>
                </c:pt>
                <c:pt idx="1546">
                  <c:v>98.7</c:v>
                </c:pt>
                <c:pt idx="1547">
                  <c:v>98.6</c:v>
                </c:pt>
                <c:pt idx="1548">
                  <c:v>98.6</c:v>
                </c:pt>
                <c:pt idx="1549">
                  <c:v>98.6</c:v>
                </c:pt>
                <c:pt idx="1550">
                  <c:v>98.6</c:v>
                </c:pt>
                <c:pt idx="1551">
                  <c:v>98.6</c:v>
                </c:pt>
                <c:pt idx="1552">
                  <c:v>98.5</c:v>
                </c:pt>
                <c:pt idx="1553">
                  <c:v>98.5</c:v>
                </c:pt>
                <c:pt idx="1554">
                  <c:v>98.5</c:v>
                </c:pt>
                <c:pt idx="1555">
                  <c:v>98.5</c:v>
                </c:pt>
                <c:pt idx="1556">
                  <c:v>98.6</c:v>
                </c:pt>
                <c:pt idx="1557">
                  <c:v>98.6</c:v>
                </c:pt>
                <c:pt idx="1558">
                  <c:v>98.6</c:v>
                </c:pt>
                <c:pt idx="1559">
                  <c:v>98.7</c:v>
                </c:pt>
                <c:pt idx="1560">
                  <c:v>98.7</c:v>
                </c:pt>
                <c:pt idx="1561">
                  <c:v>98.7</c:v>
                </c:pt>
                <c:pt idx="1562">
                  <c:v>98.8</c:v>
                </c:pt>
                <c:pt idx="1563">
                  <c:v>98.8</c:v>
                </c:pt>
                <c:pt idx="1564">
                  <c:v>98.9</c:v>
                </c:pt>
                <c:pt idx="1565">
                  <c:v>98.9</c:v>
                </c:pt>
                <c:pt idx="1566">
                  <c:v>99</c:v>
                </c:pt>
                <c:pt idx="1567">
                  <c:v>99</c:v>
                </c:pt>
                <c:pt idx="1568">
                  <c:v>99.1</c:v>
                </c:pt>
                <c:pt idx="1569">
                  <c:v>99.1</c:v>
                </c:pt>
                <c:pt idx="1570">
                  <c:v>99.1</c:v>
                </c:pt>
                <c:pt idx="1571">
                  <c:v>99.1</c:v>
                </c:pt>
                <c:pt idx="1572">
                  <c:v>99.1</c:v>
                </c:pt>
                <c:pt idx="1573">
                  <c:v>99.1</c:v>
                </c:pt>
                <c:pt idx="1574">
                  <c:v>99.1</c:v>
                </c:pt>
                <c:pt idx="1575">
                  <c:v>99</c:v>
                </c:pt>
                <c:pt idx="1576">
                  <c:v>99</c:v>
                </c:pt>
                <c:pt idx="1577">
                  <c:v>98.9</c:v>
                </c:pt>
                <c:pt idx="1578">
                  <c:v>98.9</c:v>
                </c:pt>
                <c:pt idx="1579">
                  <c:v>98.9</c:v>
                </c:pt>
                <c:pt idx="1580">
                  <c:v>98.8</c:v>
                </c:pt>
                <c:pt idx="1581">
                  <c:v>98.8</c:v>
                </c:pt>
                <c:pt idx="1582">
                  <c:v>98.8</c:v>
                </c:pt>
                <c:pt idx="1583">
                  <c:v>98.7</c:v>
                </c:pt>
                <c:pt idx="1584">
                  <c:v>98.7</c:v>
                </c:pt>
                <c:pt idx="1585">
                  <c:v>98.7</c:v>
                </c:pt>
                <c:pt idx="1586">
                  <c:v>98.7</c:v>
                </c:pt>
                <c:pt idx="1587">
                  <c:v>98.8</c:v>
                </c:pt>
                <c:pt idx="1588">
                  <c:v>98.8</c:v>
                </c:pt>
                <c:pt idx="1589">
                  <c:v>98.8</c:v>
                </c:pt>
                <c:pt idx="1590">
                  <c:v>98.9</c:v>
                </c:pt>
                <c:pt idx="1591">
                  <c:v>98.9</c:v>
                </c:pt>
                <c:pt idx="1592">
                  <c:v>99</c:v>
                </c:pt>
                <c:pt idx="1593">
                  <c:v>99</c:v>
                </c:pt>
                <c:pt idx="1594">
                  <c:v>99.1</c:v>
                </c:pt>
                <c:pt idx="1595">
                  <c:v>99.1</c:v>
                </c:pt>
                <c:pt idx="1596">
                  <c:v>99.1</c:v>
                </c:pt>
                <c:pt idx="1597">
                  <c:v>99.1</c:v>
                </c:pt>
                <c:pt idx="1598">
                  <c:v>99.1</c:v>
                </c:pt>
                <c:pt idx="1599">
                  <c:v>99.1</c:v>
                </c:pt>
                <c:pt idx="1600">
                  <c:v>99.1</c:v>
                </c:pt>
                <c:pt idx="1601">
                  <c:v>99.1</c:v>
                </c:pt>
                <c:pt idx="1602">
                  <c:v>99.1</c:v>
                </c:pt>
                <c:pt idx="1603">
                  <c:v>99</c:v>
                </c:pt>
                <c:pt idx="1604">
                  <c:v>99</c:v>
                </c:pt>
                <c:pt idx="1605">
                  <c:v>99</c:v>
                </c:pt>
                <c:pt idx="1606">
                  <c:v>99</c:v>
                </c:pt>
                <c:pt idx="1607">
                  <c:v>98.9</c:v>
                </c:pt>
                <c:pt idx="1608">
                  <c:v>98.9</c:v>
                </c:pt>
                <c:pt idx="1609">
                  <c:v>98.9</c:v>
                </c:pt>
                <c:pt idx="1610">
                  <c:v>98.9</c:v>
                </c:pt>
                <c:pt idx="1611">
                  <c:v>98.9</c:v>
                </c:pt>
                <c:pt idx="1612">
                  <c:v>98.9</c:v>
                </c:pt>
                <c:pt idx="1613">
                  <c:v>99</c:v>
                </c:pt>
                <c:pt idx="1614">
                  <c:v>99</c:v>
                </c:pt>
                <c:pt idx="1615">
                  <c:v>99</c:v>
                </c:pt>
                <c:pt idx="1616">
                  <c:v>99</c:v>
                </c:pt>
                <c:pt idx="1617">
                  <c:v>99.1</c:v>
                </c:pt>
                <c:pt idx="1618">
                  <c:v>99.1</c:v>
                </c:pt>
                <c:pt idx="1619">
                  <c:v>99.1</c:v>
                </c:pt>
                <c:pt idx="1620">
                  <c:v>99.1</c:v>
                </c:pt>
                <c:pt idx="1621">
                  <c:v>99.1</c:v>
                </c:pt>
                <c:pt idx="1622">
                  <c:v>99.1</c:v>
                </c:pt>
                <c:pt idx="1623">
                  <c:v>99.1</c:v>
                </c:pt>
                <c:pt idx="1624">
                  <c:v>99.1</c:v>
                </c:pt>
                <c:pt idx="1625">
                  <c:v>99.1</c:v>
                </c:pt>
                <c:pt idx="1626">
                  <c:v>99.1</c:v>
                </c:pt>
                <c:pt idx="1627">
                  <c:v>99.1</c:v>
                </c:pt>
                <c:pt idx="1628">
                  <c:v>99</c:v>
                </c:pt>
                <c:pt idx="1629">
                  <c:v>99</c:v>
                </c:pt>
                <c:pt idx="1630">
                  <c:v>99</c:v>
                </c:pt>
                <c:pt idx="1631">
                  <c:v>99</c:v>
                </c:pt>
                <c:pt idx="1632">
                  <c:v>99</c:v>
                </c:pt>
                <c:pt idx="1633">
                  <c:v>99</c:v>
                </c:pt>
                <c:pt idx="1634">
                  <c:v>99</c:v>
                </c:pt>
                <c:pt idx="1635">
                  <c:v>99</c:v>
                </c:pt>
                <c:pt idx="1636">
                  <c:v>99</c:v>
                </c:pt>
                <c:pt idx="1637">
                  <c:v>99</c:v>
                </c:pt>
                <c:pt idx="1638">
                  <c:v>99.1</c:v>
                </c:pt>
                <c:pt idx="1639">
                  <c:v>99.1</c:v>
                </c:pt>
                <c:pt idx="1640">
                  <c:v>99.1</c:v>
                </c:pt>
                <c:pt idx="1641">
                  <c:v>99.2</c:v>
                </c:pt>
                <c:pt idx="1642">
                  <c:v>99.2</c:v>
                </c:pt>
                <c:pt idx="1643">
                  <c:v>99.2</c:v>
                </c:pt>
                <c:pt idx="1644">
                  <c:v>99.2</c:v>
                </c:pt>
                <c:pt idx="1645">
                  <c:v>99.2</c:v>
                </c:pt>
                <c:pt idx="1646">
                  <c:v>99.2</c:v>
                </c:pt>
                <c:pt idx="1647">
                  <c:v>99.2</c:v>
                </c:pt>
                <c:pt idx="1648">
                  <c:v>99.2</c:v>
                </c:pt>
                <c:pt idx="1649">
                  <c:v>99.2</c:v>
                </c:pt>
                <c:pt idx="1650">
                  <c:v>99.2</c:v>
                </c:pt>
                <c:pt idx="1651">
                  <c:v>99.2</c:v>
                </c:pt>
                <c:pt idx="1652">
                  <c:v>99.1</c:v>
                </c:pt>
                <c:pt idx="1653">
                  <c:v>99.1</c:v>
                </c:pt>
                <c:pt idx="1654">
                  <c:v>99.1</c:v>
                </c:pt>
                <c:pt idx="1655">
                  <c:v>99</c:v>
                </c:pt>
                <c:pt idx="1656">
                  <c:v>99</c:v>
                </c:pt>
                <c:pt idx="1657">
                  <c:v>99</c:v>
                </c:pt>
                <c:pt idx="1658">
                  <c:v>99</c:v>
                </c:pt>
                <c:pt idx="1659">
                  <c:v>99</c:v>
                </c:pt>
                <c:pt idx="1660">
                  <c:v>98.9</c:v>
                </c:pt>
                <c:pt idx="1661">
                  <c:v>98.9</c:v>
                </c:pt>
                <c:pt idx="1662">
                  <c:v>98.9</c:v>
                </c:pt>
                <c:pt idx="1663">
                  <c:v>98.9</c:v>
                </c:pt>
                <c:pt idx="1664">
                  <c:v>99</c:v>
                </c:pt>
                <c:pt idx="1665">
                  <c:v>99</c:v>
                </c:pt>
                <c:pt idx="1666">
                  <c:v>99</c:v>
                </c:pt>
                <c:pt idx="1667">
                  <c:v>99</c:v>
                </c:pt>
                <c:pt idx="1668">
                  <c:v>99</c:v>
                </c:pt>
                <c:pt idx="1669">
                  <c:v>99</c:v>
                </c:pt>
                <c:pt idx="1670">
                  <c:v>99</c:v>
                </c:pt>
                <c:pt idx="1671">
                  <c:v>99</c:v>
                </c:pt>
                <c:pt idx="1672">
                  <c:v>99</c:v>
                </c:pt>
                <c:pt idx="1673">
                  <c:v>99</c:v>
                </c:pt>
                <c:pt idx="1674">
                  <c:v>99</c:v>
                </c:pt>
                <c:pt idx="1675">
                  <c:v>99</c:v>
                </c:pt>
                <c:pt idx="1676">
                  <c:v>99</c:v>
                </c:pt>
                <c:pt idx="1677">
                  <c:v>99</c:v>
                </c:pt>
                <c:pt idx="1678">
                  <c:v>99</c:v>
                </c:pt>
                <c:pt idx="1679">
                  <c:v>99</c:v>
                </c:pt>
                <c:pt idx="1680">
                  <c:v>98.9</c:v>
                </c:pt>
                <c:pt idx="1681">
                  <c:v>98.9</c:v>
                </c:pt>
                <c:pt idx="1682">
                  <c:v>98.9</c:v>
                </c:pt>
                <c:pt idx="1683">
                  <c:v>98.9</c:v>
                </c:pt>
                <c:pt idx="1684">
                  <c:v>98.9</c:v>
                </c:pt>
                <c:pt idx="1685">
                  <c:v>98.9</c:v>
                </c:pt>
                <c:pt idx="1686">
                  <c:v>98.9</c:v>
                </c:pt>
                <c:pt idx="1687">
                  <c:v>98.8</c:v>
                </c:pt>
                <c:pt idx="1688">
                  <c:v>98.8</c:v>
                </c:pt>
                <c:pt idx="1689">
                  <c:v>98.8</c:v>
                </c:pt>
                <c:pt idx="1690">
                  <c:v>98.8</c:v>
                </c:pt>
                <c:pt idx="1691">
                  <c:v>98.8</c:v>
                </c:pt>
                <c:pt idx="1692">
                  <c:v>98.9</c:v>
                </c:pt>
                <c:pt idx="1693">
                  <c:v>98.9</c:v>
                </c:pt>
                <c:pt idx="1694">
                  <c:v>98.9</c:v>
                </c:pt>
                <c:pt idx="1695">
                  <c:v>98.9</c:v>
                </c:pt>
                <c:pt idx="1696">
                  <c:v>98.9</c:v>
                </c:pt>
                <c:pt idx="1697">
                  <c:v>98.9</c:v>
                </c:pt>
                <c:pt idx="1698">
                  <c:v>98.9</c:v>
                </c:pt>
                <c:pt idx="1699">
                  <c:v>98.9</c:v>
                </c:pt>
                <c:pt idx="1700">
                  <c:v>98.9</c:v>
                </c:pt>
                <c:pt idx="1701">
                  <c:v>98.9</c:v>
                </c:pt>
                <c:pt idx="1702">
                  <c:v>98.8</c:v>
                </c:pt>
                <c:pt idx="1703">
                  <c:v>98.8</c:v>
                </c:pt>
                <c:pt idx="1704">
                  <c:v>98.8</c:v>
                </c:pt>
                <c:pt idx="1705">
                  <c:v>98.8</c:v>
                </c:pt>
                <c:pt idx="1706">
                  <c:v>98.8</c:v>
                </c:pt>
                <c:pt idx="1707">
                  <c:v>98.8</c:v>
                </c:pt>
                <c:pt idx="1708">
                  <c:v>98.8</c:v>
                </c:pt>
                <c:pt idx="1709">
                  <c:v>98.8</c:v>
                </c:pt>
                <c:pt idx="1710">
                  <c:v>98.8</c:v>
                </c:pt>
                <c:pt idx="1711">
                  <c:v>98.8</c:v>
                </c:pt>
                <c:pt idx="1712">
                  <c:v>98.8</c:v>
                </c:pt>
                <c:pt idx="1713">
                  <c:v>98.8</c:v>
                </c:pt>
                <c:pt idx="1714">
                  <c:v>98.8</c:v>
                </c:pt>
                <c:pt idx="1715">
                  <c:v>98.8</c:v>
                </c:pt>
                <c:pt idx="1716">
                  <c:v>98.8</c:v>
                </c:pt>
                <c:pt idx="1717">
                  <c:v>98.8</c:v>
                </c:pt>
                <c:pt idx="1718">
                  <c:v>98.8</c:v>
                </c:pt>
                <c:pt idx="1719">
                  <c:v>98.8</c:v>
                </c:pt>
                <c:pt idx="1720">
                  <c:v>98.8</c:v>
                </c:pt>
                <c:pt idx="1721">
                  <c:v>98.8</c:v>
                </c:pt>
                <c:pt idx="1722">
                  <c:v>98.8</c:v>
                </c:pt>
                <c:pt idx="1723">
                  <c:v>98.7</c:v>
                </c:pt>
                <c:pt idx="1724">
                  <c:v>98.7</c:v>
                </c:pt>
                <c:pt idx="1725">
                  <c:v>98.7</c:v>
                </c:pt>
                <c:pt idx="1726">
                  <c:v>98.7</c:v>
                </c:pt>
                <c:pt idx="1727">
                  <c:v>98.7</c:v>
                </c:pt>
                <c:pt idx="1728">
                  <c:v>98.7</c:v>
                </c:pt>
                <c:pt idx="1729">
                  <c:v>98.7</c:v>
                </c:pt>
                <c:pt idx="1730">
                  <c:v>98.6</c:v>
                </c:pt>
                <c:pt idx="1731">
                  <c:v>98.6</c:v>
                </c:pt>
                <c:pt idx="1732">
                  <c:v>98.6</c:v>
                </c:pt>
                <c:pt idx="1733">
                  <c:v>98.6</c:v>
                </c:pt>
                <c:pt idx="1734">
                  <c:v>98.6</c:v>
                </c:pt>
                <c:pt idx="1735">
                  <c:v>98.6</c:v>
                </c:pt>
                <c:pt idx="1736">
                  <c:v>98.6</c:v>
                </c:pt>
                <c:pt idx="1737">
                  <c:v>98.5</c:v>
                </c:pt>
                <c:pt idx="1738">
                  <c:v>98.5</c:v>
                </c:pt>
                <c:pt idx="1739">
                  <c:v>98.5</c:v>
                </c:pt>
                <c:pt idx="1740">
                  <c:v>98.5</c:v>
                </c:pt>
                <c:pt idx="1741">
                  <c:v>98.5</c:v>
                </c:pt>
                <c:pt idx="1742">
                  <c:v>98.5</c:v>
                </c:pt>
                <c:pt idx="1743">
                  <c:v>98.5</c:v>
                </c:pt>
                <c:pt idx="1744">
                  <c:v>98.5</c:v>
                </c:pt>
                <c:pt idx="1745">
                  <c:v>98.5</c:v>
                </c:pt>
                <c:pt idx="1746">
                  <c:v>98.5</c:v>
                </c:pt>
                <c:pt idx="1747">
                  <c:v>98.5</c:v>
                </c:pt>
                <c:pt idx="1748">
                  <c:v>98.5</c:v>
                </c:pt>
                <c:pt idx="1749">
                  <c:v>98.5</c:v>
                </c:pt>
                <c:pt idx="1750">
                  <c:v>98.5</c:v>
                </c:pt>
                <c:pt idx="1751">
                  <c:v>98.5</c:v>
                </c:pt>
                <c:pt idx="1752">
                  <c:v>98.5</c:v>
                </c:pt>
                <c:pt idx="1753">
                  <c:v>98.5</c:v>
                </c:pt>
                <c:pt idx="1754">
                  <c:v>98.5</c:v>
                </c:pt>
                <c:pt idx="1755">
                  <c:v>98.4</c:v>
                </c:pt>
                <c:pt idx="1756">
                  <c:v>98.4</c:v>
                </c:pt>
                <c:pt idx="1757">
                  <c:v>98.4</c:v>
                </c:pt>
                <c:pt idx="1758">
                  <c:v>98.4</c:v>
                </c:pt>
                <c:pt idx="1759">
                  <c:v>98.4</c:v>
                </c:pt>
                <c:pt idx="1760">
                  <c:v>98.4</c:v>
                </c:pt>
                <c:pt idx="1761">
                  <c:v>98.4</c:v>
                </c:pt>
                <c:pt idx="1762">
                  <c:v>98.4</c:v>
                </c:pt>
                <c:pt idx="1763">
                  <c:v>98.4</c:v>
                </c:pt>
                <c:pt idx="1764">
                  <c:v>98.4</c:v>
                </c:pt>
                <c:pt idx="1765">
                  <c:v>98.4</c:v>
                </c:pt>
                <c:pt idx="1766">
                  <c:v>98.4</c:v>
                </c:pt>
                <c:pt idx="1767">
                  <c:v>98.4</c:v>
                </c:pt>
                <c:pt idx="1768">
                  <c:v>98.4</c:v>
                </c:pt>
                <c:pt idx="1769">
                  <c:v>98.4</c:v>
                </c:pt>
                <c:pt idx="1770">
                  <c:v>98.4</c:v>
                </c:pt>
                <c:pt idx="1771">
                  <c:v>98.4</c:v>
                </c:pt>
                <c:pt idx="1772">
                  <c:v>98.4</c:v>
                </c:pt>
                <c:pt idx="1773">
                  <c:v>98.4</c:v>
                </c:pt>
                <c:pt idx="1774">
                  <c:v>98.4</c:v>
                </c:pt>
                <c:pt idx="1775">
                  <c:v>98.4</c:v>
                </c:pt>
                <c:pt idx="1776">
                  <c:v>98.4</c:v>
                </c:pt>
                <c:pt idx="1777">
                  <c:v>98.4</c:v>
                </c:pt>
                <c:pt idx="1778">
                  <c:v>98.4</c:v>
                </c:pt>
                <c:pt idx="1779">
                  <c:v>98.4</c:v>
                </c:pt>
                <c:pt idx="1780">
                  <c:v>98.4</c:v>
                </c:pt>
                <c:pt idx="1781">
                  <c:v>98.4</c:v>
                </c:pt>
                <c:pt idx="1782">
                  <c:v>98.4</c:v>
                </c:pt>
                <c:pt idx="1783">
                  <c:v>98.4</c:v>
                </c:pt>
                <c:pt idx="1784">
                  <c:v>98.4</c:v>
                </c:pt>
                <c:pt idx="1785">
                  <c:v>98.4</c:v>
                </c:pt>
                <c:pt idx="1786">
                  <c:v>98.4</c:v>
                </c:pt>
                <c:pt idx="1787">
                  <c:v>98.4</c:v>
                </c:pt>
                <c:pt idx="1788">
                  <c:v>98.4</c:v>
                </c:pt>
                <c:pt idx="1789">
                  <c:v>98.4</c:v>
                </c:pt>
                <c:pt idx="1790">
                  <c:v>98.4</c:v>
                </c:pt>
                <c:pt idx="1791">
                  <c:v>98.4</c:v>
                </c:pt>
                <c:pt idx="1792">
                  <c:v>98.4</c:v>
                </c:pt>
                <c:pt idx="1793">
                  <c:v>98.4</c:v>
                </c:pt>
                <c:pt idx="1794">
                  <c:v>98.4</c:v>
                </c:pt>
                <c:pt idx="1795">
                  <c:v>98.4</c:v>
                </c:pt>
                <c:pt idx="1796">
                  <c:v>98.4</c:v>
                </c:pt>
                <c:pt idx="1797">
                  <c:v>98.4</c:v>
                </c:pt>
                <c:pt idx="1798">
                  <c:v>98.4</c:v>
                </c:pt>
                <c:pt idx="1799">
                  <c:v>98.4</c:v>
                </c:pt>
                <c:pt idx="1800">
                  <c:v>98.4</c:v>
                </c:pt>
                <c:pt idx="1801">
                  <c:v>98.4</c:v>
                </c:pt>
                <c:pt idx="1802">
                  <c:v>98.4</c:v>
                </c:pt>
                <c:pt idx="1803">
                  <c:v>98.4</c:v>
                </c:pt>
                <c:pt idx="1804">
                  <c:v>98.4</c:v>
                </c:pt>
                <c:pt idx="1805">
                  <c:v>98.4</c:v>
                </c:pt>
                <c:pt idx="1806">
                  <c:v>98.4</c:v>
                </c:pt>
                <c:pt idx="1807">
                  <c:v>98.4</c:v>
                </c:pt>
                <c:pt idx="1808">
                  <c:v>98.4</c:v>
                </c:pt>
                <c:pt idx="1809">
                  <c:v>98.4</c:v>
                </c:pt>
                <c:pt idx="1810">
                  <c:v>98.4</c:v>
                </c:pt>
                <c:pt idx="1811">
                  <c:v>98.4</c:v>
                </c:pt>
                <c:pt idx="1812">
                  <c:v>98.4</c:v>
                </c:pt>
                <c:pt idx="1813">
                  <c:v>98.4</c:v>
                </c:pt>
                <c:pt idx="1814">
                  <c:v>98.4</c:v>
                </c:pt>
                <c:pt idx="1815">
                  <c:v>98.4</c:v>
                </c:pt>
                <c:pt idx="1816">
                  <c:v>98.4</c:v>
                </c:pt>
                <c:pt idx="1817">
                  <c:v>98.4</c:v>
                </c:pt>
                <c:pt idx="1818">
                  <c:v>98.4</c:v>
                </c:pt>
                <c:pt idx="1819">
                  <c:v>98.4</c:v>
                </c:pt>
                <c:pt idx="1820">
                  <c:v>98.4</c:v>
                </c:pt>
                <c:pt idx="1821">
                  <c:v>98.4</c:v>
                </c:pt>
                <c:pt idx="1822">
                  <c:v>98.4</c:v>
                </c:pt>
                <c:pt idx="1823">
                  <c:v>98.4</c:v>
                </c:pt>
                <c:pt idx="1824">
                  <c:v>98.4</c:v>
                </c:pt>
                <c:pt idx="1825">
                  <c:v>98.4</c:v>
                </c:pt>
                <c:pt idx="1826">
                  <c:v>98.4</c:v>
                </c:pt>
                <c:pt idx="1827">
                  <c:v>98.4</c:v>
                </c:pt>
                <c:pt idx="1828">
                  <c:v>98.5</c:v>
                </c:pt>
                <c:pt idx="1829">
                  <c:v>98.5</c:v>
                </c:pt>
                <c:pt idx="1830">
                  <c:v>98.5</c:v>
                </c:pt>
                <c:pt idx="1831">
                  <c:v>98.5</c:v>
                </c:pt>
                <c:pt idx="1832">
                  <c:v>98.5</c:v>
                </c:pt>
                <c:pt idx="1833">
                  <c:v>98.5</c:v>
                </c:pt>
                <c:pt idx="1834">
                  <c:v>98.5</c:v>
                </c:pt>
                <c:pt idx="1835">
                  <c:v>98.5</c:v>
                </c:pt>
                <c:pt idx="1836">
                  <c:v>98.5</c:v>
                </c:pt>
                <c:pt idx="1837">
                  <c:v>98.5</c:v>
                </c:pt>
                <c:pt idx="1838">
                  <c:v>98.5</c:v>
                </c:pt>
                <c:pt idx="1839">
                  <c:v>98.5</c:v>
                </c:pt>
                <c:pt idx="1840">
                  <c:v>98.5</c:v>
                </c:pt>
                <c:pt idx="1841">
                  <c:v>98.5</c:v>
                </c:pt>
                <c:pt idx="1842">
                  <c:v>98.5</c:v>
                </c:pt>
                <c:pt idx="1843">
                  <c:v>98.5</c:v>
                </c:pt>
                <c:pt idx="1844">
                  <c:v>98.5</c:v>
                </c:pt>
                <c:pt idx="1845">
                  <c:v>98.5</c:v>
                </c:pt>
                <c:pt idx="1846">
                  <c:v>98.5</c:v>
                </c:pt>
                <c:pt idx="1847">
                  <c:v>98.5</c:v>
                </c:pt>
                <c:pt idx="1848">
                  <c:v>98.5</c:v>
                </c:pt>
                <c:pt idx="1849">
                  <c:v>98.5</c:v>
                </c:pt>
                <c:pt idx="1850">
                  <c:v>98.6</c:v>
                </c:pt>
                <c:pt idx="1851">
                  <c:v>98.6</c:v>
                </c:pt>
                <c:pt idx="1852">
                  <c:v>98.6</c:v>
                </c:pt>
                <c:pt idx="1853">
                  <c:v>98.6</c:v>
                </c:pt>
                <c:pt idx="1854">
                  <c:v>98.6</c:v>
                </c:pt>
                <c:pt idx="1855">
                  <c:v>98.6</c:v>
                </c:pt>
                <c:pt idx="1856">
                  <c:v>98.6</c:v>
                </c:pt>
                <c:pt idx="1857">
                  <c:v>98.6</c:v>
                </c:pt>
                <c:pt idx="1858">
                  <c:v>98.6</c:v>
                </c:pt>
                <c:pt idx="1859">
                  <c:v>98.6</c:v>
                </c:pt>
                <c:pt idx="1860">
                  <c:v>98.6</c:v>
                </c:pt>
                <c:pt idx="1861">
                  <c:v>98.6</c:v>
                </c:pt>
                <c:pt idx="1862">
                  <c:v>98.6</c:v>
                </c:pt>
                <c:pt idx="1863">
                  <c:v>98.6</c:v>
                </c:pt>
                <c:pt idx="1864">
                  <c:v>98.6</c:v>
                </c:pt>
                <c:pt idx="1865">
                  <c:v>98.6</c:v>
                </c:pt>
                <c:pt idx="1866">
                  <c:v>98.6</c:v>
                </c:pt>
                <c:pt idx="1867">
                  <c:v>98.7</c:v>
                </c:pt>
                <c:pt idx="1868">
                  <c:v>98.7</c:v>
                </c:pt>
                <c:pt idx="1869">
                  <c:v>98.7</c:v>
                </c:pt>
                <c:pt idx="1870">
                  <c:v>98.7</c:v>
                </c:pt>
                <c:pt idx="1871">
                  <c:v>98.7</c:v>
                </c:pt>
                <c:pt idx="1872">
                  <c:v>98.7</c:v>
                </c:pt>
                <c:pt idx="1873">
                  <c:v>98.7</c:v>
                </c:pt>
                <c:pt idx="1874">
                  <c:v>98.7</c:v>
                </c:pt>
                <c:pt idx="1875">
                  <c:v>98.7</c:v>
                </c:pt>
                <c:pt idx="1876">
                  <c:v>98.7</c:v>
                </c:pt>
                <c:pt idx="1877">
                  <c:v>98.7</c:v>
                </c:pt>
                <c:pt idx="1878">
                  <c:v>98.7</c:v>
                </c:pt>
                <c:pt idx="1879">
                  <c:v>98.7</c:v>
                </c:pt>
                <c:pt idx="1880">
                  <c:v>98.7</c:v>
                </c:pt>
                <c:pt idx="1881">
                  <c:v>98.7</c:v>
                </c:pt>
                <c:pt idx="1882">
                  <c:v>98.7</c:v>
                </c:pt>
                <c:pt idx="1883">
                  <c:v>98.7</c:v>
                </c:pt>
                <c:pt idx="1884">
                  <c:v>98.7</c:v>
                </c:pt>
                <c:pt idx="1885">
                  <c:v>98.7</c:v>
                </c:pt>
                <c:pt idx="1886">
                  <c:v>98.7</c:v>
                </c:pt>
                <c:pt idx="1887">
                  <c:v>98.7</c:v>
                </c:pt>
                <c:pt idx="1888">
                  <c:v>98.7</c:v>
                </c:pt>
                <c:pt idx="1889">
                  <c:v>98.7</c:v>
                </c:pt>
                <c:pt idx="1890">
                  <c:v>98.7</c:v>
                </c:pt>
                <c:pt idx="1891">
                  <c:v>98.7</c:v>
                </c:pt>
                <c:pt idx="1892">
                  <c:v>98.7</c:v>
                </c:pt>
                <c:pt idx="1893">
                  <c:v>98.7</c:v>
                </c:pt>
                <c:pt idx="1894">
                  <c:v>98.7</c:v>
                </c:pt>
                <c:pt idx="1895">
                  <c:v>98.7</c:v>
                </c:pt>
                <c:pt idx="1896">
                  <c:v>98.7</c:v>
                </c:pt>
                <c:pt idx="1897">
                  <c:v>98.7</c:v>
                </c:pt>
                <c:pt idx="1898">
                  <c:v>98.7</c:v>
                </c:pt>
                <c:pt idx="1899">
                  <c:v>98.7</c:v>
                </c:pt>
                <c:pt idx="1900">
                  <c:v>98.7</c:v>
                </c:pt>
                <c:pt idx="1901">
                  <c:v>98.7</c:v>
                </c:pt>
                <c:pt idx="1902">
                  <c:v>98.8</c:v>
                </c:pt>
                <c:pt idx="1903">
                  <c:v>98.8</c:v>
                </c:pt>
                <c:pt idx="1904">
                  <c:v>98.8</c:v>
                </c:pt>
                <c:pt idx="1905">
                  <c:v>98.8</c:v>
                </c:pt>
                <c:pt idx="1906">
                  <c:v>98.8</c:v>
                </c:pt>
                <c:pt idx="1907">
                  <c:v>98.8</c:v>
                </c:pt>
                <c:pt idx="1908">
                  <c:v>98.8</c:v>
                </c:pt>
                <c:pt idx="1909">
                  <c:v>98.8</c:v>
                </c:pt>
                <c:pt idx="1910">
                  <c:v>98.7</c:v>
                </c:pt>
                <c:pt idx="1911">
                  <c:v>98.7</c:v>
                </c:pt>
                <c:pt idx="1912">
                  <c:v>98.7</c:v>
                </c:pt>
                <c:pt idx="1913">
                  <c:v>98.7</c:v>
                </c:pt>
                <c:pt idx="1914">
                  <c:v>98.7</c:v>
                </c:pt>
                <c:pt idx="1915">
                  <c:v>98.7</c:v>
                </c:pt>
                <c:pt idx="1916">
                  <c:v>98.7</c:v>
                </c:pt>
                <c:pt idx="1917">
                  <c:v>98.7</c:v>
                </c:pt>
                <c:pt idx="1918">
                  <c:v>98.7</c:v>
                </c:pt>
                <c:pt idx="1919">
                  <c:v>98.7</c:v>
                </c:pt>
                <c:pt idx="1920">
                  <c:v>98.7</c:v>
                </c:pt>
                <c:pt idx="1921">
                  <c:v>98.7</c:v>
                </c:pt>
                <c:pt idx="1922">
                  <c:v>98.7</c:v>
                </c:pt>
                <c:pt idx="1923">
                  <c:v>98.7</c:v>
                </c:pt>
                <c:pt idx="1924">
                  <c:v>98.7</c:v>
                </c:pt>
                <c:pt idx="1925">
                  <c:v>98.7</c:v>
                </c:pt>
                <c:pt idx="1926">
                  <c:v>98.7</c:v>
                </c:pt>
                <c:pt idx="1927">
                  <c:v>98.7</c:v>
                </c:pt>
                <c:pt idx="1928">
                  <c:v>98.6</c:v>
                </c:pt>
                <c:pt idx="1929">
                  <c:v>98.6</c:v>
                </c:pt>
                <c:pt idx="1930">
                  <c:v>98.6</c:v>
                </c:pt>
                <c:pt idx="1931">
                  <c:v>98.6</c:v>
                </c:pt>
                <c:pt idx="1932">
                  <c:v>98.6</c:v>
                </c:pt>
                <c:pt idx="1933">
                  <c:v>98.6</c:v>
                </c:pt>
                <c:pt idx="1934">
                  <c:v>98.6</c:v>
                </c:pt>
                <c:pt idx="1935">
                  <c:v>98.6</c:v>
                </c:pt>
                <c:pt idx="1936">
                  <c:v>98.6</c:v>
                </c:pt>
                <c:pt idx="1937">
                  <c:v>98.6</c:v>
                </c:pt>
                <c:pt idx="1938">
                  <c:v>98.6</c:v>
                </c:pt>
                <c:pt idx="1939">
                  <c:v>98.6</c:v>
                </c:pt>
                <c:pt idx="1940">
                  <c:v>98.6</c:v>
                </c:pt>
                <c:pt idx="1941">
                  <c:v>98.6</c:v>
                </c:pt>
                <c:pt idx="1942">
                  <c:v>98.6</c:v>
                </c:pt>
                <c:pt idx="1943">
                  <c:v>98.6</c:v>
                </c:pt>
                <c:pt idx="1944">
                  <c:v>98.6</c:v>
                </c:pt>
                <c:pt idx="1945">
                  <c:v>98.6</c:v>
                </c:pt>
                <c:pt idx="1946">
                  <c:v>98.6</c:v>
                </c:pt>
                <c:pt idx="1947">
                  <c:v>98.6</c:v>
                </c:pt>
                <c:pt idx="1948">
                  <c:v>98.6</c:v>
                </c:pt>
                <c:pt idx="1949">
                  <c:v>98.6</c:v>
                </c:pt>
                <c:pt idx="1950">
                  <c:v>98.7</c:v>
                </c:pt>
                <c:pt idx="1951">
                  <c:v>98.7</c:v>
                </c:pt>
                <c:pt idx="1952">
                  <c:v>98.7</c:v>
                </c:pt>
                <c:pt idx="1953">
                  <c:v>98.7</c:v>
                </c:pt>
                <c:pt idx="1954">
                  <c:v>98.7</c:v>
                </c:pt>
                <c:pt idx="1955">
                  <c:v>98.7</c:v>
                </c:pt>
                <c:pt idx="1956">
                  <c:v>98.7</c:v>
                </c:pt>
                <c:pt idx="1957">
                  <c:v>98.7</c:v>
                </c:pt>
                <c:pt idx="1958">
                  <c:v>98.7</c:v>
                </c:pt>
                <c:pt idx="1959">
                  <c:v>98.7</c:v>
                </c:pt>
                <c:pt idx="1960">
                  <c:v>98.7</c:v>
                </c:pt>
                <c:pt idx="1961">
                  <c:v>98.7</c:v>
                </c:pt>
                <c:pt idx="1962">
                  <c:v>98.7</c:v>
                </c:pt>
                <c:pt idx="1963">
                  <c:v>98.7</c:v>
                </c:pt>
                <c:pt idx="1964">
                  <c:v>98.7</c:v>
                </c:pt>
                <c:pt idx="1965">
                  <c:v>98.7</c:v>
                </c:pt>
                <c:pt idx="1966">
                  <c:v>98.7</c:v>
                </c:pt>
                <c:pt idx="1967">
                  <c:v>98.7</c:v>
                </c:pt>
                <c:pt idx="1968">
                  <c:v>98.7</c:v>
                </c:pt>
                <c:pt idx="1969">
                  <c:v>98.7</c:v>
                </c:pt>
                <c:pt idx="1970">
                  <c:v>98.7</c:v>
                </c:pt>
                <c:pt idx="1971">
                  <c:v>98.7</c:v>
                </c:pt>
                <c:pt idx="1972">
                  <c:v>98.8</c:v>
                </c:pt>
                <c:pt idx="1973">
                  <c:v>98.8</c:v>
                </c:pt>
                <c:pt idx="1974">
                  <c:v>98.8</c:v>
                </c:pt>
                <c:pt idx="1975">
                  <c:v>98.8</c:v>
                </c:pt>
                <c:pt idx="1976">
                  <c:v>98.8</c:v>
                </c:pt>
                <c:pt idx="1977">
                  <c:v>98.8</c:v>
                </c:pt>
                <c:pt idx="1978">
                  <c:v>98.8</c:v>
                </c:pt>
                <c:pt idx="1979">
                  <c:v>98.8</c:v>
                </c:pt>
                <c:pt idx="1980">
                  <c:v>98.8</c:v>
                </c:pt>
                <c:pt idx="1981">
                  <c:v>98.8</c:v>
                </c:pt>
                <c:pt idx="1982">
                  <c:v>98.8</c:v>
                </c:pt>
                <c:pt idx="1983">
                  <c:v>98.8</c:v>
                </c:pt>
                <c:pt idx="1984">
                  <c:v>98.8</c:v>
                </c:pt>
                <c:pt idx="1985">
                  <c:v>98.8</c:v>
                </c:pt>
                <c:pt idx="1986">
                  <c:v>98.8</c:v>
                </c:pt>
                <c:pt idx="1987">
                  <c:v>98.8</c:v>
                </c:pt>
                <c:pt idx="1988">
                  <c:v>98.8</c:v>
                </c:pt>
                <c:pt idx="1989">
                  <c:v>98.8</c:v>
                </c:pt>
                <c:pt idx="1990">
                  <c:v>98.8</c:v>
                </c:pt>
                <c:pt idx="1991">
                  <c:v>98.8</c:v>
                </c:pt>
                <c:pt idx="1992">
                  <c:v>98.8</c:v>
                </c:pt>
                <c:pt idx="1993">
                  <c:v>98.8</c:v>
                </c:pt>
                <c:pt idx="1994">
                  <c:v>98.9</c:v>
                </c:pt>
                <c:pt idx="1995">
                  <c:v>98.9</c:v>
                </c:pt>
                <c:pt idx="1996">
                  <c:v>98.9</c:v>
                </c:pt>
                <c:pt idx="1997">
                  <c:v>98.9</c:v>
                </c:pt>
                <c:pt idx="1998">
                  <c:v>98.9</c:v>
                </c:pt>
                <c:pt idx="1999">
                  <c:v>98.9</c:v>
                </c:pt>
                <c:pt idx="2000">
                  <c:v>98.9</c:v>
                </c:pt>
                <c:pt idx="2001">
                  <c:v>98.9</c:v>
                </c:pt>
                <c:pt idx="2002">
                  <c:v>98.9</c:v>
                </c:pt>
                <c:pt idx="2003">
                  <c:v>98.9</c:v>
                </c:pt>
                <c:pt idx="2004">
                  <c:v>98.9</c:v>
                </c:pt>
                <c:pt idx="2005">
                  <c:v>98.9</c:v>
                </c:pt>
                <c:pt idx="2006">
                  <c:v>98.9</c:v>
                </c:pt>
                <c:pt idx="2007">
                  <c:v>98.9</c:v>
                </c:pt>
                <c:pt idx="2008">
                  <c:v>98.9</c:v>
                </c:pt>
                <c:pt idx="2009">
                  <c:v>98.9</c:v>
                </c:pt>
                <c:pt idx="2010">
                  <c:v>98.9</c:v>
                </c:pt>
                <c:pt idx="2011">
                  <c:v>98.9</c:v>
                </c:pt>
                <c:pt idx="2012">
                  <c:v>98.9</c:v>
                </c:pt>
                <c:pt idx="2013">
                  <c:v>98.9</c:v>
                </c:pt>
                <c:pt idx="2014">
                  <c:v>98.9</c:v>
                </c:pt>
                <c:pt idx="2015">
                  <c:v>98.9</c:v>
                </c:pt>
                <c:pt idx="2016">
                  <c:v>99</c:v>
                </c:pt>
                <c:pt idx="2017">
                  <c:v>99</c:v>
                </c:pt>
                <c:pt idx="2018">
                  <c:v>99</c:v>
                </c:pt>
                <c:pt idx="2019">
                  <c:v>99</c:v>
                </c:pt>
                <c:pt idx="2020">
                  <c:v>99</c:v>
                </c:pt>
                <c:pt idx="2021">
                  <c:v>99</c:v>
                </c:pt>
                <c:pt idx="2022">
                  <c:v>99</c:v>
                </c:pt>
                <c:pt idx="2023">
                  <c:v>99</c:v>
                </c:pt>
                <c:pt idx="2024">
                  <c:v>99</c:v>
                </c:pt>
                <c:pt idx="2025">
                  <c:v>99</c:v>
                </c:pt>
                <c:pt idx="2026">
                  <c:v>99</c:v>
                </c:pt>
                <c:pt idx="2027">
                  <c:v>99</c:v>
                </c:pt>
                <c:pt idx="2028">
                  <c:v>99</c:v>
                </c:pt>
                <c:pt idx="2029">
                  <c:v>99</c:v>
                </c:pt>
                <c:pt idx="2030">
                  <c:v>99</c:v>
                </c:pt>
                <c:pt idx="2031">
                  <c:v>99</c:v>
                </c:pt>
                <c:pt idx="2032">
                  <c:v>99</c:v>
                </c:pt>
                <c:pt idx="2033">
                  <c:v>99</c:v>
                </c:pt>
                <c:pt idx="2034">
                  <c:v>99</c:v>
                </c:pt>
                <c:pt idx="2035">
                  <c:v>99</c:v>
                </c:pt>
                <c:pt idx="2036">
                  <c:v>99</c:v>
                </c:pt>
                <c:pt idx="2037">
                  <c:v>99</c:v>
                </c:pt>
                <c:pt idx="2038">
                  <c:v>99.1</c:v>
                </c:pt>
                <c:pt idx="2039">
                  <c:v>99.1</c:v>
                </c:pt>
                <c:pt idx="2040">
                  <c:v>99.1</c:v>
                </c:pt>
                <c:pt idx="2041">
                  <c:v>99.1</c:v>
                </c:pt>
                <c:pt idx="2042">
                  <c:v>99.1</c:v>
                </c:pt>
                <c:pt idx="2043">
                  <c:v>99.1</c:v>
                </c:pt>
                <c:pt idx="2044">
                  <c:v>99.1</c:v>
                </c:pt>
                <c:pt idx="2045">
                  <c:v>99.1</c:v>
                </c:pt>
                <c:pt idx="2046">
                  <c:v>99.1</c:v>
                </c:pt>
                <c:pt idx="2047">
                  <c:v>99.1</c:v>
                </c:pt>
                <c:pt idx="2048">
                  <c:v>99.1</c:v>
                </c:pt>
                <c:pt idx="2049">
                  <c:v>99.1</c:v>
                </c:pt>
                <c:pt idx="2050">
                  <c:v>99.1</c:v>
                </c:pt>
                <c:pt idx="2051">
                  <c:v>99.1</c:v>
                </c:pt>
                <c:pt idx="2052">
                  <c:v>99.1</c:v>
                </c:pt>
                <c:pt idx="2053">
                  <c:v>99.1</c:v>
                </c:pt>
                <c:pt idx="2054">
                  <c:v>99.1</c:v>
                </c:pt>
                <c:pt idx="2055">
                  <c:v>99.1</c:v>
                </c:pt>
                <c:pt idx="2056">
                  <c:v>99.1</c:v>
                </c:pt>
                <c:pt idx="2057">
                  <c:v>99.1</c:v>
                </c:pt>
                <c:pt idx="2058">
                  <c:v>99.1</c:v>
                </c:pt>
                <c:pt idx="2059">
                  <c:v>99.1</c:v>
                </c:pt>
                <c:pt idx="2060">
                  <c:v>99.2</c:v>
                </c:pt>
                <c:pt idx="2061">
                  <c:v>99.2</c:v>
                </c:pt>
                <c:pt idx="2062">
                  <c:v>99.2</c:v>
                </c:pt>
                <c:pt idx="2063">
                  <c:v>99.2</c:v>
                </c:pt>
                <c:pt idx="2064">
                  <c:v>99.2</c:v>
                </c:pt>
                <c:pt idx="2065">
                  <c:v>99.2</c:v>
                </c:pt>
                <c:pt idx="2066">
                  <c:v>99.2</c:v>
                </c:pt>
                <c:pt idx="2067">
                  <c:v>99.2</c:v>
                </c:pt>
                <c:pt idx="2068">
                  <c:v>99.2</c:v>
                </c:pt>
                <c:pt idx="2069">
                  <c:v>99.2</c:v>
                </c:pt>
                <c:pt idx="2070">
                  <c:v>99.2</c:v>
                </c:pt>
                <c:pt idx="2071">
                  <c:v>99.2</c:v>
                </c:pt>
                <c:pt idx="2072">
                  <c:v>99.2</c:v>
                </c:pt>
                <c:pt idx="2073">
                  <c:v>99.2</c:v>
                </c:pt>
                <c:pt idx="2074">
                  <c:v>99.2</c:v>
                </c:pt>
                <c:pt idx="2075">
                  <c:v>99.2</c:v>
                </c:pt>
                <c:pt idx="2076">
                  <c:v>99.2</c:v>
                </c:pt>
                <c:pt idx="2077">
                  <c:v>99.2</c:v>
                </c:pt>
                <c:pt idx="2078">
                  <c:v>99.2</c:v>
                </c:pt>
                <c:pt idx="2079">
                  <c:v>99.2</c:v>
                </c:pt>
                <c:pt idx="2080">
                  <c:v>99.2</c:v>
                </c:pt>
                <c:pt idx="2081">
                  <c:v>99.2</c:v>
                </c:pt>
                <c:pt idx="2082">
                  <c:v>99.2</c:v>
                </c:pt>
                <c:pt idx="2083">
                  <c:v>99.3</c:v>
                </c:pt>
                <c:pt idx="2084">
                  <c:v>99.3</c:v>
                </c:pt>
                <c:pt idx="2085">
                  <c:v>99.3</c:v>
                </c:pt>
                <c:pt idx="2086">
                  <c:v>99.3</c:v>
                </c:pt>
                <c:pt idx="2087">
                  <c:v>99.3</c:v>
                </c:pt>
                <c:pt idx="2088">
                  <c:v>99.3</c:v>
                </c:pt>
                <c:pt idx="2089">
                  <c:v>99.3</c:v>
                </c:pt>
                <c:pt idx="2090">
                  <c:v>99.3</c:v>
                </c:pt>
                <c:pt idx="2091">
                  <c:v>99.3</c:v>
                </c:pt>
                <c:pt idx="2092">
                  <c:v>99.3</c:v>
                </c:pt>
                <c:pt idx="2093">
                  <c:v>99.3</c:v>
                </c:pt>
                <c:pt idx="2094">
                  <c:v>99.3</c:v>
                </c:pt>
                <c:pt idx="2095">
                  <c:v>99.3</c:v>
                </c:pt>
                <c:pt idx="2096">
                  <c:v>99.3</c:v>
                </c:pt>
                <c:pt idx="2097">
                  <c:v>99.3</c:v>
                </c:pt>
                <c:pt idx="2098">
                  <c:v>99.3</c:v>
                </c:pt>
                <c:pt idx="2099">
                  <c:v>99.3</c:v>
                </c:pt>
                <c:pt idx="2100">
                  <c:v>99.3</c:v>
                </c:pt>
                <c:pt idx="2101">
                  <c:v>99.3</c:v>
                </c:pt>
                <c:pt idx="2102">
                  <c:v>99.3</c:v>
                </c:pt>
                <c:pt idx="2103">
                  <c:v>99.3</c:v>
                </c:pt>
                <c:pt idx="2104">
                  <c:v>99.3</c:v>
                </c:pt>
                <c:pt idx="2105">
                  <c:v>99.3</c:v>
                </c:pt>
                <c:pt idx="2106">
                  <c:v>99.3</c:v>
                </c:pt>
                <c:pt idx="2107">
                  <c:v>99.3</c:v>
                </c:pt>
                <c:pt idx="2108">
                  <c:v>99.3</c:v>
                </c:pt>
                <c:pt idx="2109">
                  <c:v>99.3</c:v>
                </c:pt>
                <c:pt idx="2110">
                  <c:v>99.3</c:v>
                </c:pt>
                <c:pt idx="2111">
                  <c:v>99.4</c:v>
                </c:pt>
                <c:pt idx="2112">
                  <c:v>99.4</c:v>
                </c:pt>
                <c:pt idx="2113">
                  <c:v>99.4</c:v>
                </c:pt>
                <c:pt idx="2114">
                  <c:v>99.4</c:v>
                </c:pt>
                <c:pt idx="2115">
                  <c:v>99.4</c:v>
                </c:pt>
                <c:pt idx="2116">
                  <c:v>99.4</c:v>
                </c:pt>
                <c:pt idx="2117">
                  <c:v>99.4</c:v>
                </c:pt>
                <c:pt idx="2118">
                  <c:v>99.4</c:v>
                </c:pt>
                <c:pt idx="2119">
                  <c:v>99.4</c:v>
                </c:pt>
                <c:pt idx="2120">
                  <c:v>99.4</c:v>
                </c:pt>
                <c:pt idx="2121">
                  <c:v>99.4</c:v>
                </c:pt>
                <c:pt idx="2122">
                  <c:v>99.4</c:v>
                </c:pt>
                <c:pt idx="2123">
                  <c:v>99.4</c:v>
                </c:pt>
                <c:pt idx="2124">
                  <c:v>99.4</c:v>
                </c:pt>
                <c:pt idx="2125">
                  <c:v>99.4</c:v>
                </c:pt>
                <c:pt idx="2126">
                  <c:v>99.4</c:v>
                </c:pt>
                <c:pt idx="2127">
                  <c:v>99.4</c:v>
                </c:pt>
                <c:pt idx="2128">
                  <c:v>99.4</c:v>
                </c:pt>
                <c:pt idx="2129">
                  <c:v>99.4</c:v>
                </c:pt>
                <c:pt idx="2130">
                  <c:v>99.4</c:v>
                </c:pt>
                <c:pt idx="2131">
                  <c:v>99.4</c:v>
                </c:pt>
                <c:pt idx="2132">
                  <c:v>99.4</c:v>
                </c:pt>
                <c:pt idx="2133">
                  <c:v>99.4</c:v>
                </c:pt>
                <c:pt idx="2134">
                  <c:v>99.4</c:v>
                </c:pt>
                <c:pt idx="2135">
                  <c:v>99.4</c:v>
                </c:pt>
                <c:pt idx="2136">
                  <c:v>99.4</c:v>
                </c:pt>
                <c:pt idx="2137">
                  <c:v>99.4</c:v>
                </c:pt>
                <c:pt idx="2138">
                  <c:v>99.4</c:v>
                </c:pt>
                <c:pt idx="2139">
                  <c:v>99.4</c:v>
                </c:pt>
                <c:pt idx="2140">
                  <c:v>99.4</c:v>
                </c:pt>
                <c:pt idx="2141">
                  <c:v>99.4</c:v>
                </c:pt>
                <c:pt idx="2142">
                  <c:v>99.4</c:v>
                </c:pt>
                <c:pt idx="2143">
                  <c:v>99.4</c:v>
                </c:pt>
                <c:pt idx="2144">
                  <c:v>99.4</c:v>
                </c:pt>
                <c:pt idx="2145">
                  <c:v>99.4</c:v>
                </c:pt>
                <c:pt idx="2146">
                  <c:v>99.4</c:v>
                </c:pt>
                <c:pt idx="2147">
                  <c:v>99.4</c:v>
                </c:pt>
                <c:pt idx="2148">
                  <c:v>99.4</c:v>
                </c:pt>
                <c:pt idx="2149">
                  <c:v>99.4</c:v>
                </c:pt>
                <c:pt idx="2150">
                  <c:v>99.4</c:v>
                </c:pt>
                <c:pt idx="2151">
                  <c:v>99.4</c:v>
                </c:pt>
                <c:pt idx="2152">
                  <c:v>99.4</c:v>
                </c:pt>
                <c:pt idx="2153">
                  <c:v>99.4</c:v>
                </c:pt>
                <c:pt idx="2154">
                  <c:v>99.4</c:v>
                </c:pt>
                <c:pt idx="2155">
                  <c:v>99.4</c:v>
                </c:pt>
                <c:pt idx="2156">
                  <c:v>99.4</c:v>
                </c:pt>
                <c:pt idx="2157">
                  <c:v>99.5</c:v>
                </c:pt>
                <c:pt idx="2158">
                  <c:v>99.5</c:v>
                </c:pt>
                <c:pt idx="2159">
                  <c:v>99.5</c:v>
                </c:pt>
                <c:pt idx="2160">
                  <c:v>99.5</c:v>
                </c:pt>
                <c:pt idx="2161">
                  <c:v>99.5</c:v>
                </c:pt>
                <c:pt idx="2162">
                  <c:v>99.5</c:v>
                </c:pt>
                <c:pt idx="2163">
                  <c:v>99.5</c:v>
                </c:pt>
                <c:pt idx="2164">
                  <c:v>99.5</c:v>
                </c:pt>
                <c:pt idx="2165">
                  <c:v>99.5</c:v>
                </c:pt>
                <c:pt idx="2166">
                  <c:v>99.5</c:v>
                </c:pt>
                <c:pt idx="2167">
                  <c:v>99.5</c:v>
                </c:pt>
                <c:pt idx="2168">
                  <c:v>99.5</c:v>
                </c:pt>
                <c:pt idx="2169">
                  <c:v>99.5</c:v>
                </c:pt>
                <c:pt idx="2170">
                  <c:v>99.5</c:v>
                </c:pt>
                <c:pt idx="2171">
                  <c:v>99.5</c:v>
                </c:pt>
                <c:pt idx="2172">
                  <c:v>99.5</c:v>
                </c:pt>
                <c:pt idx="2173">
                  <c:v>99.5</c:v>
                </c:pt>
                <c:pt idx="2174">
                  <c:v>99.5</c:v>
                </c:pt>
                <c:pt idx="2175">
                  <c:v>99.5</c:v>
                </c:pt>
                <c:pt idx="2176">
                  <c:v>99.5</c:v>
                </c:pt>
                <c:pt idx="2177">
                  <c:v>99.5</c:v>
                </c:pt>
                <c:pt idx="2178">
                  <c:v>99.5</c:v>
                </c:pt>
                <c:pt idx="2179">
                  <c:v>99.5</c:v>
                </c:pt>
                <c:pt idx="2180">
                  <c:v>99.5</c:v>
                </c:pt>
                <c:pt idx="2181">
                  <c:v>99.5</c:v>
                </c:pt>
                <c:pt idx="2182">
                  <c:v>99.5</c:v>
                </c:pt>
                <c:pt idx="2183">
                  <c:v>99.5</c:v>
                </c:pt>
                <c:pt idx="2184">
                  <c:v>99.5</c:v>
                </c:pt>
                <c:pt idx="2185">
                  <c:v>99.6</c:v>
                </c:pt>
                <c:pt idx="2186">
                  <c:v>99.6</c:v>
                </c:pt>
                <c:pt idx="2187">
                  <c:v>99.6</c:v>
                </c:pt>
                <c:pt idx="2188">
                  <c:v>99.6</c:v>
                </c:pt>
                <c:pt idx="2189">
                  <c:v>99.6</c:v>
                </c:pt>
                <c:pt idx="2190">
                  <c:v>99.6</c:v>
                </c:pt>
                <c:pt idx="2191">
                  <c:v>99.6</c:v>
                </c:pt>
                <c:pt idx="2192">
                  <c:v>99.6</c:v>
                </c:pt>
                <c:pt idx="2193">
                  <c:v>99.6</c:v>
                </c:pt>
                <c:pt idx="2194">
                  <c:v>99.6</c:v>
                </c:pt>
                <c:pt idx="2195">
                  <c:v>99.6</c:v>
                </c:pt>
                <c:pt idx="2196">
                  <c:v>99.6</c:v>
                </c:pt>
                <c:pt idx="2197">
                  <c:v>99.7</c:v>
                </c:pt>
                <c:pt idx="2198">
                  <c:v>99.7</c:v>
                </c:pt>
                <c:pt idx="2199">
                  <c:v>99.7</c:v>
                </c:pt>
                <c:pt idx="2200">
                  <c:v>99.7</c:v>
                </c:pt>
                <c:pt idx="2201">
                  <c:v>99.7</c:v>
                </c:pt>
                <c:pt idx="2202">
                  <c:v>99.7</c:v>
                </c:pt>
                <c:pt idx="2203">
                  <c:v>99.7</c:v>
                </c:pt>
                <c:pt idx="2204">
                  <c:v>99.7</c:v>
                </c:pt>
                <c:pt idx="2205">
                  <c:v>99.7</c:v>
                </c:pt>
                <c:pt idx="2206">
                  <c:v>99.7</c:v>
                </c:pt>
                <c:pt idx="2207">
                  <c:v>99.7</c:v>
                </c:pt>
                <c:pt idx="2208">
                  <c:v>99.7</c:v>
                </c:pt>
                <c:pt idx="2209">
                  <c:v>99.7</c:v>
                </c:pt>
                <c:pt idx="2210">
                  <c:v>99.7</c:v>
                </c:pt>
                <c:pt idx="2211">
                  <c:v>99.6</c:v>
                </c:pt>
                <c:pt idx="2212">
                  <c:v>99.6</c:v>
                </c:pt>
                <c:pt idx="2213">
                  <c:v>99.6</c:v>
                </c:pt>
                <c:pt idx="2214">
                  <c:v>99.6</c:v>
                </c:pt>
                <c:pt idx="2215">
                  <c:v>99.6</c:v>
                </c:pt>
                <c:pt idx="2216">
                  <c:v>99.6</c:v>
                </c:pt>
                <c:pt idx="2217">
                  <c:v>99.6</c:v>
                </c:pt>
                <c:pt idx="2218">
                  <c:v>99.6</c:v>
                </c:pt>
                <c:pt idx="2219">
                  <c:v>99.6</c:v>
                </c:pt>
                <c:pt idx="2220">
                  <c:v>99.6</c:v>
                </c:pt>
                <c:pt idx="2221">
                  <c:v>99.6</c:v>
                </c:pt>
                <c:pt idx="2222">
                  <c:v>99.6</c:v>
                </c:pt>
                <c:pt idx="2223">
                  <c:v>99.6</c:v>
                </c:pt>
                <c:pt idx="2224">
                  <c:v>99.6</c:v>
                </c:pt>
                <c:pt idx="2225">
                  <c:v>99.6</c:v>
                </c:pt>
                <c:pt idx="2226">
                  <c:v>99.6</c:v>
                </c:pt>
                <c:pt idx="2227">
                  <c:v>99.6</c:v>
                </c:pt>
                <c:pt idx="2228">
                  <c:v>99.6</c:v>
                </c:pt>
                <c:pt idx="2229">
                  <c:v>99.6</c:v>
                </c:pt>
                <c:pt idx="2230">
                  <c:v>99.6</c:v>
                </c:pt>
                <c:pt idx="2231">
                  <c:v>99.6</c:v>
                </c:pt>
                <c:pt idx="2232">
                  <c:v>99.6</c:v>
                </c:pt>
                <c:pt idx="2233">
                  <c:v>99.6</c:v>
                </c:pt>
                <c:pt idx="2234">
                  <c:v>99.6</c:v>
                </c:pt>
                <c:pt idx="2235">
                  <c:v>99.6</c:v>
                </c:pt>
                <c:pt idx="2236">
                  <c:v>99.6</c:v>
                </c:pt>
                <c:pt idx="2237">
                  <c:v>99.6</c:v>
                </c:pt>
                <c:pt idx="2238">
                  <c:v>99.6</c:v>
                </c:pt>
                <c:pt idx="2239">
                  <c:v>99.6</c:v>
                </c:pt>
                <c:pt idx="2240">
                  <c:v>99.6</c:v>
                </c:pt>
                <c:pt idx="2241">
                  <c:v>99.6</c:v>
                </c:pt>
                <c:pt idx="2242">
                  <c:v>99.6</c:v>
                </c:pt>
                <c:pt idx="2243">
                  <c:v>99.6</c:v>
                </c:pt>
                <c:pt idx="2244">
                  <c:v>99.6</c:v>
                </c:pt>
                <c:pt idx="2245">
                  <c:v>99.6</c:v>
                </c:pt>
                <c:pt idx="2246">
                  <c:v>99.6</c:v>
                </c:pt>
                <c:pt idx="2247">
                  <c:v>99.6</c:v>
                </c:pt>
                <c:pt idx="2248">
                  <c:v>99.6</c:v>
                </c:pt>
                <c:pt idx="2249">
                  <c:v>99.6</c:v>
                </c:pt>
                <c:pt idx="2250">
                  <c:v>99.6</c:v>
                </c:pt>
                <c:pt idx="2251">
                  <c:v>99.6</c:v>
                </c:pt>
                <c:pt idx="2252">
                  <c:v>99.6</c:v>
                </c:pt>
                <c:pt idx="2253">
                  <c:v>99.6</c:v>
                </c:pt>
                <c:pt idx="2254">
                  <c:v>99.6</c:v>
                </c:pt>
                <c:pt idx="2255">
                  <c:v>99.6</c:v>
                </c:pt>
                <c:pt idx="2256">
                  <c:v>99.6</c:v>
                </c:pt>
                <c:pt idx="2257">
                  <c:v>99.6</c:v>
                </c:pt>
                <c:pt idx="2258">
                  <c:v>99.6</c:v>
                </c:pt>
                <c:pt idx="2259">
                  <c:v>99.6</c:v>
                </c:pt>
                <c:pt idx="2260">
                  <c:v>99.6</c:v>
                </c:pt>
                <c:pt idx="2261">
                  <c:v>99.6</c:v>
                </c:pt>
                <c:pt idx="2262">
                  <c:v>99.6</c:v>
                </c:pt>
                <c:pt idx="2263">
                  <c:v>99.6</c:v>
                </c:pt>
                <c:pt idx="2264">
                  <c:v>99.6</c:v>
                </c:pt>
                <c:pt idx="2265">
                  <c:v>99.6</c:v>
                </c:pt>
                <c:pt idx="2266">
                  <c:v>99.6</c:v>
                </c:pt>
                <c:pt idx="2267">
                  <c:v>99.6</c:v>
                </c:pt>
                <c:pt idx="2268">
                  <c:v>99.6</c:v>
                </c:pt>
                <c:pt idx="2269">
                  <c:v>99.6</c:v>
                </c:pt>
                <c:pt idx="2270">
                  <c:v>99.6</c:v>
                </c:pt>
                <c:pt idx="2271">
                  <c:v>99.6</c:v>
                </c:pt>
                <c:pt idx="2272">
                  <c:v>99.6</c:v>
                </c:pt>
                <c:pt idx="2273">
                  <c:v>99.6</c:v>
                </c:pt>
                <c:pt idx="2274">
                  <c:v>99.6</c:v>
                </c:pt>
                <c:pt idx="2275">
                  <c:v>99.6</c:v>
                </c:pt>
                <c:pt idx="2276">
                  <c:v>99.6</c:v>
                </c:pt>
                <c:pt idx="2277">
                  <c:v>99.6</c:v>
                </c:pt>
                <c:pt idx="2278">
                  <c:v>99.6</c:v>
                </c:pt>
                <c:pt idx="2279">
                  <c:v>99.6</c:v>
                </c:pt>
                <c:pt idx="2280">
                  <c:v>99.6</c:v>
                </c:pt>
                <c:pt idx="2281">
                  <c:v>99.6</c:v>
                </c:pt>
                <c:pt idx="2282">
                  <c:v>99.6</c:v>
                </c:pt>
                <c:pt idx="2283">
                  <c:v>99.6</c:v>
                </c:pt>
                <c:pt idx="2284">
                  <c:v>99.6</c:v>
                </c:pt>
                <c:pt idx="2285">
                  <c:v>99.6</c:v>
                </c:pt>
                <c:pt idx="2286">
                  <c:v>99.6</c:v>
                </c:pt>
                <c:pt idx="2287">
                  <c:v>99.6</c:v>
                </c:pt>
                <c:pt idx="2288">
                  <c:v>99.6</c:v>
                </c:pt>
                <c:pt idx="2289">
                  <c:v>99.6</c:v>
                </c:pt>
                <c:pt idx="2290">
                  <c:v>99.6</c:v>
                </c:pt>
                <c:pt idx="2291">
                  <c:v>99.6</c:v>
                </c:pt>
                <c:pt idx="2292">
                  <c:v>99.6</c:v>
                </c:pt>
                <c:pt idx="2293">
                  <c:v>99.6</c:v>
                </c:pt>
                <c:pt idx="2294">
                  <c:v>99.6</c:v>
                </c:pt>
                <c:pt idx="2295">
                  <c:v>99.6</c:v>
                </c:pt>
                <c:pt idx="2296">
                  <c:v>99.6</c:v>
                </c:pt>
                <c:pt idx="2297">
                  <c:v>99.7</c:v>
                </c:pt>
                <c:pt idx="2298">
                  <c:v>99.7</c:v>
                </c:pt>
                <c:pt idx="2299">
                  <c:v>99.7</c:v>
                </c:pt>
                <c:pt idx="2300">
                  <c:v>99.7</c:v>
                </c:pt>
                <c:pt idx="2301">
                  <c:v>99.7</c:v>
                </c:pt>
                <c:pt idx="2302">
                  <c:v>99.7</c:v>
                </c:pt>
                <c:pt idx="2303">
                  <c:v>99.7</c:v>
                </c:pt>
                <c:pt idx="2304">
                  <c:v>99.7</c:v>
                </c:pt>
                <c:pt idx="2305">
                  <c:v>99.7</c:v>
                </c:pt>
                <c:pt idx="2306">
                  <c:v>99.7</c:v>
                </c:pt>
                <c:pt idx="2307">
                  <c:v>99.7</c:v>
                </c:pt>
                <c:pt idx="2308">
                  <c:v>99.7</c:v>
                </c:pt>
                <c:pt idx="2309">
                  <c:v>99.7</c:v>
                </c:pt>
                <c:pt idx="2310">
                  <c:v>99.7</c:v>
                </c:pt>
                <c:pt idx="2311">
                  <c:v>99.7</c:v>
                </c:pt>
                <c:pt idx="2312">
                  <c:v>99.7</c:v>
                </c:pt>
                <c:pt idx="2313">
                  <c:v>99.7</c:v>
                </c:pt>
                <c:pt idx="2314">
                  <c:v>99.7</c:v>
                </c:pt>
                <c:pt idx="2315">
                  <c:v>99.7</c:v>
                </c:pt>
                <c:pt idx="2316">
                  <c:v>99.7</c:v>
                </c:pt>
                <c:pt idx="2317">
                  <c:v>99.7</c:v>
                </c:pt>
                <c:pt idx="2318">
                  <c:v>99.7</c:v>
                </c:pt>
                <c:pt idx="2319">
                  <c:v>99.7</c:v>
                </c:pt>
                <c:pt idx="2320">
                  <c:v>99.7</c:v>
                </c:pt>
                <c:pt idx="2321">
                  <c:v>99.7</c:v>
                </c:pt>
                <c:pt idx="2322">
                  <c:v>99.7</c:v>
                </c:pt>
                <c:pt idx="2323">
                  <c:v>99.7</c:v>
                </c:pt>
                <c:pt idx="2324">
                  <c:v>99.7</c:v>
                </c:pt>
                <c:pt idx="2325">
                  <c:v>99.7</c:v>
                </c:pt>
                <c:pt idx="2326">
                  <c:v>99.7</c:v>
                </c:pt>
                <c:pt idx="2327">
                  <c:v>99.7</c:v>
                </c:pt>
                <c:pt idx="2328">
                  <c:v>99.7</c:v>
                </c:pt>
                <c:pt idx="2329">
                  <c:v>99.7</c:v>
                </c:pt>
                <c:pt idx="2330">
                  <c:v>99.7</c:v>
                </c:pt>
                <c:pt idx="2331">
                  <c:v>99.7</c:v>
                </c:pt>
                <c:pt idx="2332">
                  <c:v>99.7</c:v>
                </c:pt>
                <c:pt idx="2333">
                  <c:v>99.6</c:v>
                </c:pt>
                <c:pt idx="2334">
                  <c:v>99.6</c:v>
                </c:pt>
                <c:pt idx="2335">
                  <c:v>99.6</c:v>
                </c:pt>
                <c:pt idx="2336">
                  <c:v>99.6</c:v>
                </c:pt>
                <c:pt idx="2337">
                  <c:v>99.6</c:v>
                </c:pt>
                <c:pt idx="2338">
                  <c:v>99.6</c:v>
                </c:pt>
                <c:pt idx="2339">
                  <c:v>99.6</c:v>
                </c:pt>
                <c:pt idx="2340">
                  <c:v>99.6</c:v>
                </c:pt>
                <c:pt idx="2341">
                  <c:v>99.6</c:v>
                </c:pt>
                <c:pt idx="2342">
                  <c:v>99.6</c:v>
                </c:pt>
                <c:pt idx="2343">
                  <c:v>99.6</c:v>
                </c:pt>
                <c:pt idx="2344">
                  <c:v>99.6</c:v>
                </c:pt>
                <c:pt idx="2345">
                  <c:v>99.6</c:v>
                </c:pt>
                <c:pt idx="2346">
                  <c:v>99.6</c:v>
                </c:pt>
                <c:pt idx="2347">
                  <c:v>99.6</c:v>
                </c:pt>
                <c:pt idx="2348">
                  <c:v>99.6</c:v>
                </c:pt>
                <c:pt idx="2349">
                  <c:v>99.6</c:v>
                </c:pt>
                <c:pt idx="2350">
                  <c:v>99.6</c:v>
                </c:pt>
                <c:pt idx="2351">
                  <c:v>99.7</c:v>
                </c:pt>
                <c:pt idx="2352">
                  <c:v>99.7</c:v>
                </c:pt>
                <c:pt idx="2353">
                  <c:v>99.7</c:v>
                </c:pt>
                <c:pt idx="2354">
                  <c:v>99.7</c:v>
                </c:pt>
                <c:pt idx="2355">
                  <c:v>99.7</c:v>
                </c:pt>
                <c:pt idx="2356">
                  <c:v>99.7</c:v>
                </c:pt>
                <c:pt idx="2357">
                  <c:v>99.7</c:v>
                </c:pt>
                <c:pt idx="2358">
                  <c:v>99.8</c:v>
                </c:pt>
                <c:pt idx="2359">
                  <c:v>99.8</c:v>
                </c:pt>
                <c:pt idx="2360">
                  <c:v>99.8</c:v>
                </c:pt>
                <c:pt idx="2361">
                  <c:v>99.8</c:v>
                </c:pt>
                <c:pt idx="2362">
                  <c:v>99.8</c:v>
                </c:pt>
                <c:pt idx="2363">
                  <c:v>99.8</c:v>
                </c:pt>
                <c:pt idx="2364">
                  <c:v>99.8</c:v>
                </c:pt>
                <c:pt idx="2365">
                  <c:v>99.8</c:v>
                </c:pt>
                <c:pt idx="2366">
                  <c:v>99.8</c:v>
                </c:pt>
                <c:pt idx="2367">
                  <c:v>99.8</c:v>
                </c:pt>
                <c:pt idx="2368">
                  <c:v>99.8</c:v>
                </c:pt>
                <c:pt idx="2369">
                  <c:v>99.7</c:v>
                </c:pt>
                <c:pt idx="2370">
                  <c:v>99.7</c:v>
                </c:pt>
                <c:pt idx="2371">
                  <c:v>99.7</c:v>
                </c:pt>
                <c:pt idx="2372">
                  <c:v>99.7</c:v>
                </c:pt>
                <c:pt idx="2373">
                  <c:v>99.7</c:v>
                </c:pt>
                <c:pt idx="2374">
                  <c:v>99.7</c:v>
                </c:pt>
                <c:pt idx="2375">
                  <c:v>99.6</c:v>
                </c:pt>
                <c:pt idx="2376">
                  <c:v>99.6</c:v>
                </c:pt>
                <c:pt idx="2377">
                  <c:v>99.6</c:v>
                </c:pt>
                <c:pt idx="2378">
                  <c:v>99.6</c:v>
                </c:pt>
                <c:pt idx="2379">
                  <c:v>99.6</c:v>
                </c:pt>
                <c:pt idx="2380">
                  <c:v>99.6</c:v>
                </c:pt>
                <c:pt idx="2381">
                  <c:v>99.6</c:v>
                </c:pt>
                <c:pt idx="2382">
                  <c:v>99.6</c:v>
                </c:pt>
                <c:pt idx="2383">
                  <c:v>99.6</c:v>
                </c:pt>
                <c:pt idx="2384">
                  <c:v>99.6</c:v>
                </c:pt>
                <c:pt idx="2385">
                  <c:v>99.6</c:v>
                </c:pt>
                <c:pt idx="2386">
                  <c:v>99.6</c:v>
                </c:pt>
                <c:pt idx="2387">
                  <c:v>99.6</c:v>
                </c:pt>
                <c:pt idx="2388">
                  <c:v>99.6</c:v>
                </c:pt>
                <c:pt idx="2389">
                  <c:v>99.6</c:v>
                </c:pt>
                <c:pt idx="2390">
                  <c:v>99.6</c:v>
                </c:pt>
                <c:pt idx="2391">
                  <c:v>99.6</c:v>
                </c:pt>
                <c:pt idx="2392">
                  <c:v>99.6</c:v>
                </c:pt>
                <c:pt idx="2393">
                  <c:v>99.6</c:v>
                </c:pt>
                <c:pt idx="2394">
                  <c:v>99.6</c:v>
                </c:pt>
                <c:pt idx="2395">
                  <c:v>99.6</c:v>
                </c:pt>
                <c:pt idx="2396">
                  <c:v>99.6</c:v>
                </c:pt>
                <c:pt idx="2397">
                  <c:v>99.6</c:v>
                </c:pt>
                <c:pt idx="2398">
                  <c:v>99.6</c:v>
                </c:pt>
                <c:pt idx="2399">
                  <c:v>99.7</c:v>
                </c:pt>
                <c:pt idx="2400">
                  <c:v>99.7</c:v>
                </c:pt>
                <c:pt idx="2401">
                  <c:v>99.7</c:v>
                </c:pt>
                <c:pt idx="2402">
                  <c:v>99.7</c:v>
                </c:pt>
                <c:pt idx="2403">
                  <c:v>99.7</c:v>
                </c:pt>
                <c:pt idx="2404">
                  <c:v>99.7</c:v>
                </c:pt>
                <c:pt idx="2405">
                  <c:v>99.7</c:v>
                </c:pt>
                <c:pt idx="2406">
                  <c:v>99.7</c:v>
                </c:pt>
                <c:pt idx="2407">
                  <c:v>99.7</c:v>
                </c:pt>
                <c:pt idx="2408">
                  <c:v>99.8</c:v>
                </c:pt>
                <c:pt idx="2409">
                  <c:v>99.8</c:v>
                </c:pt>
                <c:pt idx="2410">
                  <c:v>99.8</c:v>
                </c:pt>
                <c:pt idx="2411">
                  <c:v>99.8</c:v>
                </c:pt>
                <c:pt idx="2412">
                  <c:v>99.8</c:v>
                </c:pt>
                <c:pt idx="2413">
                  <c:v>99.8</c:v>
                </c:pt>
                <c:pt idx="2414">
                  <c:v>99.8</c:v>
                </c:pt>
                <c:pt idx="2415">
                  <c:v>99.8</c:v>
                </c:pt>
                <c:pt idx="2416">
                  <c:v>99.7</c:v>
                </c:pt>
                <c:pt idx="2417">
                  <c:v>99.7</c:v>
                </c:pt>
                <c:pt idx="2418">
                  <c:v>99.7</c:v>
                </c:pt>
                <c:pt idx="2419">
                  <c:v>99.7</c:v>
                </c:pt>
                <c:pt idx="2420">
                  <c:v>99.7</c:v>
                </c:pt>
                <c:pt idx="2421">
                  <c:v>99.7</c:v>
                </c:pt>
                <c:pt idx="2422">
                  <c:v>99.7</c:v>
                </c:pt>
                <c:pt idx="2423">
                  <c:v>99.7</c:v>
                </c:pt>
                <c:pt idx="2424">
                  <c:v>99.7</c:v>
                </c:pt>
                <c:pt idx="2425">
                  <c:v>99.7</c:v>
                </c:pt>
                <c:pt idx="2426">
                  <c:v>99.7</c:v>
                </c:pt>
                <c:pt idx="2427">
                  <c:v>99.7</c:v>
                </c:pt>
                <c:pt idx="2428">
                  <c:v>99.7</c:v>
                </c:pt>
                <c:pt idx="2429">
                  <c:v>99.7</c:v>
                </c:pt>
                <c:pt idx="2430">
                  <c:v>99.7</c:v>
                </c:pt>
                <c:pt idx="2431">
                  <c:v>99.7</c:v>
                </c:pt>
                <c:pt idx="2432">
                  <c:v>99.7</c:v>
                </c:pt>
                <c:pt idx="2433">
                  <c:v>99.7</c:v>
                </c:pt>
                <c:pt idx="2434">
                  <c:v>99.7</c:v>
                </c:pt>
                <c:pt idx="2435">
                  <c:v>99.7</c:v>
                </c:pt>
                <c:pt idx="2436">
                  <c:v>99.7</c:v>
                </c:pt>
                <c:pt idx="2437">
                  <c:v>99.7</c:v>
                </c:pt>
                <c:pt idx="2438">
                  <c:v>99.7</c:v>
                </c:pt>
                <c:pt idx="2439">
                  <c:v>99.7</c:v>
                </c:pt>
                <c:pt idx="2440">
                  <c:v>99.7</c:v>
                </c:pt>
                <c:pt idx="2441">
                  <c:v>99.7</c:v>
                </c:pt>
                <c:pt idx="2442">
                  <c:v>99.7</c:v>
                </c:pt>
                <c:pt idx="2443">
                  <c:v>99.7</c:v>
                </c:pt>
                <c:pt idx="2444">
                  <c:v>99.6</c:v>
                </c:pt>
                <c:pt idx="2445">
                  <c:v>99.6</c:v>
                </c:pt>
                <c:pt idx="2446">
                  <c:v>99.6</c:v>
                </c:pt>
                <c:pt idx="2447">
                  <c:v>99.6</c:v>
                </c:pt>
                <c:pt idx="2448">
                  <c:v>99.6</c:v>
                </c:pt>
                <c:pt idx="2449">
                  <c:v>99.6</c:v>
                </c:pt>
                <c:pt idx="2450">
                  <c:v>99.6</c:v>
                </c:pt>
                <c:pt idx="2451">
                  <c:v>99.6</c:v>
                </c:pt>
                <c:pt idx="2452">
                  <c:v>99.6</c:v>
                </c:pt>
                <c:pt idx="2453">
                  <c:v>99.6</c:v>
                </c:pt>
                <c:pt idx="2454">
                  <c:v>99.6</c:v>
                </c:pt>
                <c:pt idx="2455">
                  <c:v>99.6</c:v>
                </c:pt>
                <c:pt idx="2456">
                  <c:v>99.6</c:v>
                </c:pt>
                <c:pt idx="2457">
                  <c:v>99.6</c:v>
                </c:pt>
                <c:pt idx="2458">
                  <c:v>99.6</c:v>
                </c:pt>
                <c:pt idx="2459">
                  <c:v>99.6</c:v>
                </c:pt>
                <c:pt idx="2460">
                  <c:v>99.6</c:v>
                </c:pt>
                <c:pt idx="2461">
                  <c:v>99.6</c:v>
                </c:pt>
                <c:pt idx="2462">
                  <c:v>99.6</c:v>
                </c:pt>
                <c:pt idx="2463">
                  <c:v>99.6</c:v>
                </c:pt>
                <c:pt idx="2464">
                  <c:v>99.6</c:v>
                </c:pt>
                <c:pt idx="2465">
                  <c:v>99.6</c:v>
                </c:pt>
                <c:pt idx="2466">
                  <c:v>99.6</c:v>
                </c:pt>
                <c:pt idx="2467">
                  <c:v>99.6</c:v>
                </c:pt>
                <c:pt idx="2468">
                  <c:v>99.6</c:v>
                </c:pt>
                <c:pt idx="2469">
                  <c:v>99.6</c:v>
                </c:pt>
                <c:pt idx="2470">
                  <c:v>99.6</c:v>
                </c:pt>
                <c:pt idx="2471">
                  <c:v>99.6</c:v>
                </c:pt>
                <c:pt idx="2472">
                  <c:v>99.6</c:v>
                </c:pt>
                <c:pt idx="2473">
                  <c:v>99.6</c:v>
                </c:pt>
                <c:pt idx="2474">
                  <c:v>99.7</c:v>
                </c:pt>
                <c:pt idx="2475">
                  <c:v>99.7</c:v>
                </c:pt>
                <c:pt idx="2476">
                  <c:v>99.7</c:v>
                </c:pt>
                <c:pt idx="2477">
                  <c:v>99.7</c:v>
                </c:pt>
                <c:pt idx="2478">
                  <c:v>99.7</c:v>
                </c:pt>
                <c:pt idx="2479">
                  <c:v>99.7</c:v>
                </c:pt>
                <c:pt idx="2480">
                  <c:v>99.7</c:v>
                </c:pt>
                <c:pt idx="2481">
                  <c:v>99.7</c:v>
                </c:pt>
                <c:pt idx="2482">
                  <c:v>99.7</c:v>
                </c:pt>
                <c:pt idx="2483">
                  <c:v>99.7</c:v>
                </c:pt>
                <c:pt idx="2484">
                  <c:v>99.7</c:v>
                </c:pt>
                <c:pt idx="2485">
                  <c:v>99.7</c:v>
                </c:pt>
                <c:pt idx="2486">
                  <c:v>99.6</c:v>
                </c:pt>
                <c:pt idx="2487">
                  <c:v>99.6</c:v>
                </c:pt>
                <c:pt idx="2488">
                  <c:v>99.6</c:v>
                </c:pt>
                <c:pt idx="2489">
                  <c:v>99.6</c:v>
                </c:pt>
                <c:pt idx="2490">
                  <c:v>99.6</c:v>
                </c:pt>
                <c:pt idx="2491">
                  <c:v>99.6</c:v>
                </c:pt>
                <c:pt idx="2492">
                  <c:v>99.5</c:v>
                </c:pt>
                <c:pt idx="2493">
                  <c:v>99.5</c:v>
                </c:pt>
                <c:pt idx="2494">
                  <c:v>99.5</c:v>
                </c:pt>
                <c:pt idx="2495">
                  <c:v>99.5</c:v>
                </c:pt>
                <c:pt idx="2496">
                  <c:v>99.5</c:v>
                </c:pt>
                <c:pt idx="2497">
                  <c:v>99.5</c:v>
                </c:pt>
                <c:pt idx="2498">
                  <c:v>99.5</c:v>
                </c:pt>
                <c:pt idx="2499">
                  <c:v>99.5</c:v>
                </c:pt>
                <c:pt idx="2500">
                  <c:v>99.5</c:v>
                </c:pt>
                <c:pt idx="2501">
                  <c:v>99.5</c:v>
                </c:pt>
                <c:pt idx="2502">
                  <c:v>99.4</c:v>
                </c:pt>
                <c:pt idx="2503">
                  <c:v>99.4</c:v>
                </c:pt>
                <c:pt idx="2504">
                  <c:v>99.4</c:v>
                </c:pt>
                <c:pt idx="2505">
                  <c:v>99.4</c:v>
                </c:pt>
                <c:pt idx="2506">
                  <c:v>99.4</c:v>
                </c:pt>
                <c:pt idx="2507">
                  <c:v>99.4</c:v>
                </c:pt>
                <c:pt idx="2508">
                  <c:v>99.4</c:v>
                </c:pt>
                <c:pt idx="2509">
                  <c:v>99.4</c:v>
                </c:pt>
                <c:pt idx="2510">
                  <c:v>99.4</c:v>
                </c:pt>
                <c:pt idx="2511">
                  <c:v>99.4</c:v>
                </c:pt>
                <c:pt idx="2512">
                  <c:v>99.4</c:v>
                </c:pt>
                <c:pt idx="2513">
                  <c:v>99.4</c:v>
                </c:pt>
                <c:pt idx="2514">
                  <c:v>99.4</c:v>
                </c:pt>
                <c:pt idx="2515">
                  <c:v>99.4</c:v>
                </c:pt>
                <c:pt idx="2516">
                  <c:v>99.4</c:v>
                </c:pt>
                <c:pt idx="2517">
                  <c:v>99.4</c:v>
                </c:pt>
                <c:pt idx="2518">
                  <c:v>99.4</c:v>
                </c:pt>
                <c:pt idx="2519">
                  <c:v>99.4</c:v>
                </c:pt>
                <c:pt idx="2520">
                  <c:v>99.5</c:v>
                </c:pt>
                <c:pt idx="2521">
                  <c:v>99.5</c:v>
                </c:pt>
                <c:pt idx="2522">
                  <c:v>99.5</c:v>
                </c:pt>
                <c:pt idx="2523">
                  <c:v>99.5</c:v>
                </c:pt>
                <c:pt idx="2524">
                  <c:v>99.5</c:v>
                </c:pt>
                <c:pt idx="2525">
                  <c:v>99.5</c:v>
                </c:pt>
                <c:pt idx="2526">
                  <c:v>99.5</c:v>
                </c:pt>
                <c:pt idx="2527">
                  <c:v>99.5</c:v>
                </c:pt>
                <c:pt idx="2528">
                  <c:v>99.5</c:v>
                </c:pt>
                <c:pt idx="2529">
                  <c:v>99.5</c:v>
                </c:pt>
                <c:pt idx="2530">
                  <c:v>99.5</c:v>
                </c:pt>
                <c:pt idx="2531">
                  <c:v>99.5</c:v>
                </c:pt>
                <c:pt idx="2532">
                  <c:v>99.4</c:v>
                </c:pt>
                <c:pt idx="2533">
                  <c:v>99.4</c:v>
                </c:pt>
                <c:pt idx="2534">
                  <c:v>99.3</c:v>
                </c:pt>
                <c:pt idx="2535">
                  <c:v>99.3</c:v>
                </c:pt>
                <c:pt idx="2536">
                  <c:v>99.2</c:v>
                </c:pt>
                <c:pt idx="2537">
                  <c:v>99.2</c:v>
                </c:pt>
                <c:pt idx="2538">
                  <c:v>99.1</c:v>
                </c:pt>
                <c:pt idx="2539">
                  <c:v>99.1</c:v>
                </c:pt>
                <c:pt idx="2540">
                  <c:v>99</c:v>
                </c:pt>
                <c:pt idx="2541">
                  <c:v>99</c:v>
                </c:pt>
                <c:pt idx="2542">
                  <c:v>99</c:v>
                </c:pt>
                <c:pt idx="2543">
                  <c:v>98.9</c:v>
                </c:pt>
                <c:pt idx="2544">
                  <c:v>98.9</c:v>
                </c:pt>
                <c:pt idx="2545">
                  <c:v>98.9</c:v>
                </c:pt>
                <c:pt idx="2546">
                  <c:v>98.9</c:v>
                </c:pt>
                <c:pt idx="2547">
                  <c:v>98.9</c:v>
                </c:pt>
                <c:pt idx="2548">
                  <c:v>98.9</c:v>
                </c:pt>
                <c:pt idx="2549">
                  <c:v>98.9</c:v>
                </c:pt>
                <c:pt idx="2550">
                  <c:v>98.9</c:v>
                </c:pt>
                <c:pt idx="2551">
                  <c:v>98.9</c:v>
                </c:pt>
                <c:pt idx="2552">
                  <c:v>98.9</c:v>
                </c:pt>
                <c:pt idx="2553">
                  <c:v>99</c:v>
                </c:pt>
                <c:pt idx="2554">
                  <c:v>99</c:v>
                </c:pt>
                <c:pt idx="2555">
                  <c:v>99</c:v>
                </c:pt>
                <c:pt idx="2556">
                  <c:v>99.1</c:v>
                </c:pt>
                <c:pt idx="2557">
                  <c:v>99.1</c:v>
                </c:pt>
                <c:pt idx="2558">
                  <c:v>99.1</c:v>
                </c:pt>
                <c:pt idx="2559">
                  <c:v>99.1</c:v>
                </c:pt>
                <c:pt idx="2560">
                  <c:v>99.2</c:v>
                </c:pt>
                <c:pt idx="2561">
                  <c:v>99.2</c:v>
                </c:pt>
                <c:pt idx="2562">
                  <c:v>99.2</c:v>
                </c:pt>
                <c:pt idx="2563">
                  <c:v>99.2</c:v>
                </c:pt>
                <c:pt idx="2564">
                  <c:v>99.2</c:v>
                </c:pt>
                <c:pt idx="2565">
                  <c:v>99.2</c:v>
                </c:pt>
                <c:pt idx="2566">
                  <c:v>99.1</c:v>
                </c:pt>
                <c:pt idx="2567">
                  <c:v>99.1</c:v>
                </c:pt>
                <c:pt idx="2568">
                  <c:v>99.1</c:v>
                </c:pt>
                <c:pt idx="2569">
                  <c:v>99.1</c:v>
                </c:pt>
                <c:pt idx="2570">
                  <c:v>99.1</c:v>
                </c:pt>
                <c:pt idx="2571">
                  <c:v>99</c:v>
                </c:pt>
                <c:pt idx="2572">
                  <c:v>99</c:v>
                </c:pt>
                <c:pt idx="2573">
                  <c:v>99</c:v>
                </c:pt>
                <c:pt idx="2574">
                  <c:v>99</c:v>
                </c:pt>
                <c:pt idx="2575">
                  <c:v>98.9</c:v>
                </c:pt>
                <c:pt idx="2576">
                  <c:v>98.9</c:v>
                </c:pt>
                <c:pt idx="2577">
                  <c:v>98.9</c:v>
                </c:pt>
                <c:pt idx="2578">
                  <c:v>98.9</c:v>
                </c:pt>
                <c:pt idx="2579">
                  <c:v>98.9</c:v>
                </c:pt>
                <c:pt idx="2580">
                  <c:v>98.9</c:v>
                </c:pt>
                <c:pt idx="2581">
                  <c:v>98.9</c:v>
                </c:pt>
                <c:pt idx="2582">
                  <c:v>98.9</c:v>
                </c:pt>
                <c:pt idx="2583">
                  <c:v>98.9</c:v>
                </c:pt>
                <c:pt idx="2584">
                  <c:v>98.9</c:v>
                </c:pt>
                <c:pt idx="2585">
                  <c:v>98.9</c:v>
                </c:pt>
                <c:pt idx="2586">
                  <c:v>98.9</c:v>
                </c:pt>
                <c:pt idx="2587">
                  <c:v>98.9</c:v>
                </c:pt>
                <c:pt idx="2588">
                  <c:v>98.9</c:v>
                </c:pt>
                <c:pt idx="2589">
                  <c:v>98.9</c:v>
                </c:pt>
                <c:pt idx="2590">
                  <c:v>98.9</c:v>
                </c:pt>
                <c:pt idx="2591">
                  <c:v>98.9</c:v>
                </c:pt>
                <c:pt idx="2592">
                  <c:v>98.9</c:v>
                </c:pt>
                <c:pt idx="2593">
                  <c:v>98.9</c:v>
                </c:pt>
                <c:pt idx="2594">
                  <c:v>98.9</c:v>
                </c:pt>
                <c:pt idx="2595">
                  <c:v>98.9</c:v>
                </c:pt>
                <c:pt idx="2596">
                  <c:v>98.9</c:v>
                </c:pt>
                <c:pt idx="2597">
                  <c:v>98.9</c:v>
                </c:pt>
                <c:pt idx="2598">
                  <c:v>98.9</c:v>
                </c:pt>
                <c:pt idx="2599">
                  <c:v>98.9</c:v>
                </c:pt>
                <c:pt idx="2600">
                  <c:v>98.9</c:v>
                </c:pt>
                <c:pt idx="2601">
                  <c:v>98.9</c:v>
                </c:pt>
                <c:pt idx="2602">
                  <c:v>98.8</c:v>
                </c:pt>
                <c:pt idx="2603">
                  <c:v>98.8</c:v>
                </c:pt>
                <c:pt idx="2604">
                  <c:v>98.8</c:v>
                </c:pt>
                <c:pt idx="2605">
                  <c:v>98.8</c:v>
                </c:pt>
                <c:pt idx="2606">
                  <c:v>98.8</c:v>
                </c:pt>
                <c:pt idx="2607">
                  <c:v>98.7</c:v>
                </c:pt>
                <c:pt idx="2608">
                  <c:v>98.7</c:v>
                </c:pt>
                <c:pt idx="2609">
                  <c:v>98.6</c:v>
                </c:pt>
                <c:pt idx="2610">
                  <c:v>98.6</c:v>
                </c:pt>
                <c:pt idx="2611">
                  <c:v>98.5</c:v>
                </c:pt>
                <c:pt idx="2612">
                  <c:v>98.4</c:v>
                </c:pt>
                <c:pt idx="2613">
                  <c:v>98.4</c:v>
                </c:pt>
                <c:pt idx="2614">
                  <c:v>98.3</c:v>
                </c:pt>
                <c:pt idx="2615">
                  <c:v>98.3</c:v>
                </c:pt>
                <c:pt idx="2616">
                  <c:v>98.2</c:v>
                </c:pt>
                <c:pt idx="2617">
                  <c:v>98.2</c:v>
                </c:pt>
                <c:pt idx="2618">
                  <c:v>98.1</c:v>
                </c:pt>
                <c:pt idx="2619">
                  <c:v>98.1</c:v>
                </c:pt>
                <c:pt idx="2620">
                  <c:v>98.1</c:v>
                </c:pt>
                <c:pt idx="2621">
                  <c:v>98.1</c:v>
                </c:pt>
                <c:pt idx="2622">
                  <c:v>98.1</c:v>
                </c:pt>
                <c:pt idx="2623">
                  <c:v>98.1</c:v>
                </c:pt>
                <c:pt idx="2624">
                  <c:v>98.1</c:v>
                </c:pt>
                <c:pt idx="2625">
                  <c:v>98.1</c:v>
                </c:pt>
                <c:pt idx="2626">
                  <c:v>98.2</c:v>
                </c:pt>
                <c:pt idx="2627">
                  <c:v>98.2</c:v>
                </c:pt>
                <c:pt idx="2628">
                  <c:v>98.2</c:v>
                </c:pt>
                <c:pt idx="2629">
                  <c:v>98.3</c:v>
                </c:pt>
                <c:pt idx="2630">
                  <c:v>98.3</c:v>
                </c:pt>
                <c:pt idx="2631">
                  <c:v>98.4</c:v>
                </c:pt>
                <c:pt idx="2632">
                  <c:v>98.4</c:v>
                </c:pt>
                <c:pt idx="2633">
                  <c:v>98.5</c:v>
                </c:pt>
                <c:pt idx="2634">
                  <c:v>98.5</c:v>
                </c:pt>
                <c:pt idx="2635">
                  <c:v>98.6</c:v>
                </c:pt>
                <c:pt idx="2636">
                  <c:v>98.6</c:v>
                </c:pt>
                <c:pt idx="2637">
                  <c:v>98.7</c:v>
                </c:pt>
                <c:pt idx="2638">
                  <c:v>98.7</c:v>
                </c:pt>
                <c:pt idx="2639">
                  <c:v>98.8</c:v>
                </c:pt>
                <c:pt idx="2640">
                  <c:v>98.8</c:v>
                </c:pt>
                <c:pt idx="2641">
                  <c:v>98.8</c:v>
                </c:pt>
                <c:pt idx="2642">
                  <c:v>98.8</c:v>
                </c:pt>
                <c:pt idx="2643">
                  <c:v>98.8</c:v>
                </c:pt>
                <c:pt idx="2644">
                  <c:v>98.8</c:v>
                </c:pt>
                <c:pt idx="2645">
                  <c:v>98.8</c:v>
                </c:pt>
                <c:pt idx="2646">
                  <c:v>98.7</c:v>
                </c:pt>
                <c:pt idx="2647">
                  <c:v>98.7</c:v>
                </c:pt>
                <c:pt idx="2648">
                  <c:v>98.7</c:v>
                </c:pt>
                <c:pt idx="2649">
                  <c:v>98.6</c:v>
                </c:pt>
                <c:pt idx="2650">
                  <c:v>98.6</c:v>
                </c:pt>
                <c:pt idx="2651">
                  <c:v>98.5</c:v>
                </c:pt>
                <c:pt idx="2652">
                  <c:v>98.5</c:v>
                </c:pt>
                <c:pt idx="2653">
                  <c:v>98.4</c:v>
                </c:pt>
                <c:pt idx="2654">
                  <c:v>98.4</c:v>
                </c:pt>
                <c:pt idx="2655">
                  <c:v>98.3</c:v>
                </c:pt>
                <c:pt idx="2656">
                  <c:v>98.3</c:v>
                </c:pt>
                <c:pt idx="2657">
                  <c:v>98.3</c:v>
                </c:pt>
                <c:pt idx="2658">
                  <c:v>98.2</c:v>
                </c:pt>
                <c:pt idx="2659">
                  <c:v>98.2</c:v>
                </c:pt>
                <c:pt idx="2660">
                  <c:v>98.2</c:v>
                </c:pt>
                <c:pt idx="2661">
                  <c:v>98.2</c:v>
                </c:pt>
                <c:pt idx="2662">
                  <c:v>98.3</c:v>
                </c:pt>
                <c:pt idx="2663">
                  <c:v>98.3</c:v>
                </c:pt>
                <c:pt idx="2664">
                  <c:v>98.3</c:v>
                </c:pt>
                <c:pt idx="2665">
                  <c:v>98.4</c:v>
                </c:pt>
                <c:pt idx="2666">
                  <c:v>98.4</c:v>
                </c:pt>
                <c:pt idx="2667">
                  <c:v>98.4</c:v>
                </c:pt>
                <c:pt idx="2668">
                  <c:v>98.5</c:v>
                </c:pt>
                <c:pt idx="2669">
                  <c:v>98.5</c:v>
                </c:pt>
                <c:pt idx="2670">
                  <c:v>98.6</c:v>
                </c:pt>
                <c:pt idx="2671">
                  <c:v>98.6</c:v>
                </c:pt>
                <c:pt idx="2672">
                  <c:v>98.7</c:v>
                </c:pt>
                <c:pt idx="2673">
                  <c:v>98.7</c:v>
                </c:pt>
                <c:pt idx="2674">
                  <c:v>98.7</c:v>
                </c:pt>
                <c:pt idx="2675">
                  <c:v>98.7</c:v>
                </c:pt>
                <c:pt idx="2676">
                  <c:v>98.7</c:v>
                </c:pt>
                <c:pt idx="2677">
                  <c:v>98.7</c:v>
                </c:pt>
                <c:pt idx="2678">
                  <c:v>98.7</c:v>
                </c:pt>
                <c:pt idx="2679">
                  <c:v>98.7</c:v>
                </c:pt>
                <c:pt idx="2680">
                  <c:v>98.7</c:v>
                </c:pt>
                <c:pt idx="2681">
                  <c:v>98.7</c:v>
                </c:pt>
                <c:pt idx="2682">
                  <c:v>98.7</c:v>
                </c:pt>
                <c:pt idx="2683">
                  <c:v>98.7</c:v>
                </c:pt>
                <c:pt idx="2684">
                  <c:v>98.7</c:v>
                </c:pt>
                <c:pt idx="2685">
                  <c:v>98.7</c:v>
                </c:pt>
                <c:pt idx="2686">
                  <c:v>98.7</c:v>
                </c:pt>
                <c:pt idx="2687">
                  <c:v>98.7</c:v>
                </c:pt>
                <c:pt idx="2688">
                  <c:v>98.7</c:v>
                </c:pt>
                <c:pt idx="2689">
                  <c:v>98.7</c:v>
                </c:pt>
                <c:pt idx="2690">
                  <c:v>98.7</c:v>
                </c:pt>
                <c:pt idx="2691">
                  <c:v>98.6</c:v>
                </c:pt>
                <c:pt idx="2692">
                  <c:v>98.6</c:v>
                </c:pt>
                <c:pt idx="2693">
                  <c:v>98.6</c:v>
                </c:pt>
                <c:pt idx="2694">
                  <c:v>98.6</c:v>
                </c:pt>
                <c:pt idx="2695">
                  <c:v>98.6</c:v>
                </c:pt>
                <c:pt idx="2696">
                  <c:v>98.6</c:v>
                </c:pt>
                <c:pt idx="2697">
                  <c:v>98.6</c:v>
                </c:pt>
                <c:pt idx="2698">
                  <c:v>98.6</c:v>
                </c:pt>
                <c:pt idx="2699">
                  <c:v>98.6</c:v>
                </c:pt>
                <c:pt idx="2700">
                  <c:v>98.6</c:v>
                </c:pt>
                <c:pt idx="2701">
                  <c:v>98.6</c:v>
                </c:pt>
                <c:pt idx="2702">
                  <c:v>98.7</c:v>
                </c:pt>
                <c:pt idx="2703">
                  <c:v>98.7</c:v>
                </c:pt>
                <c:pt idx="2704">
                  <c:v>98.7</c:v>
                </c:pt>
                <c:pt idx="2705">
                  <c:v>98.7</c:v>
                </c:pt>
                <c:pt idx="2706">
                  <c:v>98.7</c:v>
                </c:pt>
                <c:pt idx="2707">
                  <c:v>98.7</c:v>
                </c:pt>
                <c:pt idx="2708">
                  <c:v>98.7</c:v>
                </c:pt>
                <c:pt idx="2709">
                  <c:v>98.7</c:v>
                </c:pt>
                <c:pt idx="2710">
                  <c:v>98.7</c:v>
                </c:pt>
                <c:pt idx="2711">
                  <c:v>98.7</c:v>
                </c:pt>
                <c:pt idx="2712">
                  <c:v>98.7</c:v>
                </c:pt>
                <c:pt idx="2713">
                  <c:v>98.7</c:v>
                </c:pt>
                <c:pt idx="2714">
                  <c:v>98.7</c:v>
                </c:pt>
                <c:pt idx="2715">
                  <c:v>98.6</c:v>
                </c:pt>
                <c:pt idx="2716">
                  <c:v>98.6</c:v>
                </c:pt>
                <c:pt idx="2717">
                  <c:v>98.6</c:v>
                </c:pt>
                <c:pt idx="2718">
                  <c:v>98.6</c:v>
                </c:pt>
                <c:pt idx="2719">
                  <c:v>98.5</c:v>
                </c:pt>
                <c:pt idx="2720">
                  <c:v>98.5</c:v>
                </c:pt>
                <c:pt idx="2721">
                  <c:v>98.5</c:v>
                </c:pt>
                <c:pt idx="2722">
                  <c:v>98.5</c:v>
                </c:pt>
                <c:pt idx="2723">
                  <c:v>98.5</c:v>
                </c:pt>
                <c:pt idx="2724">
                  <c:v>98.4</c:v>
                </c:pt>
                <c:pt idx="2725">
                  <c:v>98.4</c:v>
                </c:pt>
                <c:pt idx="2726">
                  <c:v>98.4</c:v>
                </c:pt>
                <c:pt idx="2727">
                  <c:v>98.4</c:v>
                </c:pt>
                <c:pt idx="2728">
                  <c:v>98.4</c:v>
                </c:pt>
                <c:pt idx="2729">
                  <c:v>98.4</c:v>
                </c:pt>
                <c:pt idx="2730">
                  <c:v>98.4</c:v>
                </c:pt>
                <c:pt idx="2731">
                  <c:v>98.4</c:v>
                </c:pt>
                <c:pt idx="2732">
                  <c:v>98.4</c:v>
                </c:pt>
                <c:pt idx="2733">
                  <c:v>98.4</c:v>
                </c:pt>
                <c:pt idx="2734">
                  <c:v>98.4</c:v>
                </c:pt>
                <c:pt idx="2735">
                  <c:v>98.4</c:v>
                </c:pt>
                <c:pt idx="2736">
                  <c:v>98.4</c:v>
                </c:pt>
                <c:pt idx="2737">
                  <c:v>98.4</c:v>
                </c:pt>
                <c:pt idx="2738">
                  <c:v>98.4</c:v>
                </c:pt>
                <c:pt idx="2739">
                  <c:v>98.4</c:v>
                </c:pt>
                <c:pt idx="2740">
                  <c:v>98.4</c:v>
                </c:pt>
                <c:pt idx="2741">
                  <c:v>98.4</c:v>
                </c:pt>
                <c:pt idx="2742">
                  <c:v>98.4</c:v>
                </c:pt>
                <c:pt idx="2743">
                  <c:v>98.4</c:v>
                </c:pt>
                <c:pt idx="2744">
                  <c:v>98.4</c:v>
                </c:pt>
                <c:pt idx="2745">
                  <c:v>98.4</c:v>
                </c:pt>
                <c:pt idx="2746">
                  <c:v>98.3</c:v>
                </c:pt>
                <c:pt idx="2747">
                  <c:v>98.3</c:v>
                </c:pt>
                <c:pt idx="2748">
                  <c:v>98.3</c:v>
                </c:pt>
                <c:pt idx="2749">
                  <c:v>98.3</c:v>
                </c:pt>
                <c:pt idx="2750">
                  <c:v>98.2</c:v>
                </c:pt>
                <c:pt idx="2751">
                  <c:v>98.2</c:v>
                </c:pt>
                <c:pt idx="2752">
                  <c:v>98.2</c:v>
                </c:pt>
                <c:pt idx="2753">
                  <c:v>98.1</c:v>
                </c:pt>
                <c:pt idx="2754">
                  <c:v>98.1</c:v>
                </c:pt>
                <c:pt idx="2755">
                  <c:v>98</c:v>
                </c:pt>
                <c:pt idx="2756">
                  <c:v>98</c:v>
                </c:pt>
                <c:pt idx="2757">
                  <c:v>97.9</c:v>
                </c:pt>
                <c:pt idx="2758">
                  <c:v>97.9</c:v>
                </c:pt>
                <c:pt idx="2759">
                  <c:v>97.8</c:v>
                </c:pt>
                <c:pt idx="2760">
                  <c:v>97.8</c:v>
                </c:pt>
                <c:pt idx="2761">
                  <c:v>97.7</c:v>
                </c:pt>
                <c:pt idx="2762">
                  <c:v>97.7</c:v>
                </c:pt>
                <c:pt idx="2763">
                  <c:v>97.6</c:v>
                </c:pt>
                <c:pt idx="2764">
                  <c:v>97.6</c:v>
                </c:pt>
                <c:pt idx="2765">
                  <c:v>97.6</c:v>
                </c:pt>
                <c:pt idx="2766">
                  <c:v>97.5</c:v>
                </c:pt>
                <c:pt idx="2767">
                  <c:v>97.5</c:v>
                </c:pt>
                <c:pt idx="2768">
                  <c:v>97.5</c:v>
                </c:pt>
                <c:pt idx="2769">
                  <c:v>97.4</c:v>
                </c:pt>
                <c:pt idx="2770">
                  <c:v>97.4</c:v>
                </c:pt>
                <c:pt idx="2771">
                  <c:v>97.4</c:v>
                </c:pt>
                <c:pt idx="2772">
                  <c:v>97.4</c:v>
                </c:pt>
                <c:pt idx="2773">
                  <c:v>97.4</c:v>
                </c:pt>
                <c:pt idx="2774">
                  <c:v>97.3</c:v>
                </c:pt>
                <c:pt idx="2775">
                  <c:v>97.3</c:v>
                </c:pt>
                <c:pt idx="2776">
                  <c:v>97.3</c:v>
                </c:pt>
                <c:pt idx="2777">
                  <c:v>97.3</c:v>
                </c:pt>
                <c:pt idx="2778">
                  <c:v>97.2</c:v>
                </c:pt>
                <c:pt idx="2779">
                  <c:v>97.2</c:v>
                </c:pt>
                <c:pt idx="2780">
                  <c:v>97.2</c:v>
                </c:pt>
                <c:pt idx="2781">
                  <c:v>97.1</c:v>
                </c:pt>
                <c:pt idx="2782">
                  <c:v>97.1</c:v>
                </c:pt>
                <c:pt idx="2783">
                  <c:v>97</c:v>
                </c:pt>
                <c:pt idx="2784">
                  <c:v>97</c:v>
                </c:pt>
                <c:pt idx="2785">
                  <c:v>96.9</c:v>
                </c:pt>
                <c:pt idx="2786">
                  <c:v>96.8</c:v>
                </c:pt>
                <c:pt idx="2787">
                  <c:v>96.8</c:v>
                </c:pt>
                <c:pt idx="2788">
                  <c:v>96.7</c:v>
                </c:pt>
                <c:pt idx="2789">
                  <c:v>96.6</c:v>
                </c:pt>
                <c:pt idx="2790">
                  <c:v>96.6</c:v>
                </c:pt>
                <c:pt idx="2791">
                  <c:v>96.5</c:v>
                </c:pt>
                <c:pt idx="2792">
                  <c:v>96.4</c:v>
                </c:pt>
                <c:pt idx="2793">
                  <c:v>96.4</c:v>
                </c:pt>
                <c:pt idx="2794">
                  <c:v>96.3</c:v>
                </c:pt>
                <c:pt idx="2795">
                  <c:v>96.2</c:v>
                </c:pt>
                <c:pt idx="2796">
                  <c:v>96.2</c:v>
                </c:pt>
                <c:pt idx="2797">
                  <c:v>96.1</c:v>
                </c:pt>
                <c:pt idx="2798">
                  <c:v>96</c:v>
                </c:pt>
                <c:pt idx="2799">
                  <c:v>96</c:v>
                </c:pt>
                <c:pt idx="2800">
                  <c:v>95.9</c:v>
                </c:pt>
                <c:pt idx="2801">
                  <c:v>95.9</c:v>
                </c:pt>
                <c:pt idx="2802">
                  <c:v>95.8</c:v>
                </c:pt>
                <c:pt idx="2803">
                  <c:v>95.8</c:v>
                </c:pt>
                <c:pt idx="2804">
                  <c:v>95.7</c:v>
                </c:pt>
                <c:pt idx="2805">
                  <c:v>95.7</c:v>
                </c:pt>
                <c:pt idx="2806">
                  <c:v>95.7</c:v>
                </c:pt>
                <c:pt idx="2807">
                  <c:v>95.7</c:v>
                </c:pt>
                <c:pt idx="2808">
                  <c:v>95.6</c:v>
                </c:pt>
                <c:pt idx="2809">
                  <c:v>95.6</c:v>
                </c:pt>
                <c:pt idx="2810">
                  <c:v>95.6</c:v>
                </c:pt>
                <c:pt idx="2811">
                  <c:v>95.6</c:v>
                </c:pt>
                <c:pt idx="2812">
                  <c:v>95.6</c:v>
                </c:pt>
                <c:pt idx="2813">
                  <c:v>95.5</c:v>
                </c:pt>
                <c:pt idx="2814">
                  <c:v>95.5</c:v>
                </c:pt>
                <c:pt idx="2815">
                  <c:v>95.5</c:v>
                </c:pt>
                <c:pt idx="2816">
                  <c:v>95.4</c:v>
                </c:pt>
                <c:pt idx="2817">
                  <c:v>95.4</c:v>
                </c:pt>
                <c:pt idx="2818">
                  <c:v>95.3</c:v>
                </c:pt>
                <c:pt idx="2819">
                  <c:v>95.2</c:v>
                </c:pt>
                <c:pt idx="2820">
                  <c:v>95.1</c:v>
                </c:pt>
                <c:pt idx="2821">
                  <c:v>95.1</c:v>
                </c:pt>
                <c:pt idx="2822">
                  <c:v>95</c:v>
                </c:pt>
                <c:pt idx="2823">
                  <c:v>94.9</c:v>
                </c:pt>
                <c:pt idx="2824">
                  <c:v>94.8</c:v>
                </c:pt>
                <c:pt idx="2825">
                  <c:v>94.7</c:v>
                </c:pt>
                <c:pt idx="2826">
                  <c:v>94.6</c:v>
                </c:pt>
                <c:pt idx="2827">
                  <c:v>94.5</c:v>
                </c:pt>
                <c:pt idx="2828">
                  <c:v>94.4</c:v>
                </c:pt>
                <c:pt idx="2829">
                  <c:v>94.3</c:v>
                </c:pt>
                <c:pt idx="2830">
                  <c:v>94.2</c:v>
                </c:pt>
                <c:pt idx="2831">
                  <c:v>94.1</c:v>
                </c:pt>
                <c:pt idx="2832">
                  <c:v>94</c:v>
                </c:pt>
                <c:pt idx="2833">
                  <c:v>94</c:v>
                </c:pt>
                <c:pt idx="2834">
                  <c:v>93.9</c:v>
                </c:pt>
                <c:pt idx="2835">
                  <c:v>93.8</c:v>
                </c:pt>
                <c:pt idx="2836">
                  <c:v>93.8</c:v>
                </c:pt>
                <c:pt idx="2837">
                  <c:v>93.7</c:v>
                </c:pt>
                <c:pt idx="2838">
                  <c:v>93.7</c:v>
                </c:pt>
                <c:pt idx="2839">
                  <c:v>93.6</c:v>
                </c:pt>
                <c:pt idx="2840">
                  <c:v>93.6</c:v>
                </c:pt>
                <c:pt idx="2841">
                  <c:v>93.5</c:v>
                </c:pt>
                <c:pt idx="2842">
                  <c:v>93.4</c:v>
                </c:pt>
                <c:pt idx="2843">
                  <c:v>93.4</c:v>
                </c:pt>
                <c:pt idx="2844">
                  <c:v>93.3</c:v>
                </c:pt>
                <c:pt idx="2845">
                  <c:v>93.3</c:v>
                </c:pt>
                <c:pt idx="2846">
                  <c:v>93.2</c:v>
                </c:pt>
                <c:pt idx="2847">
                  <c:v>93.2</c:v>
                </c:pt>
                <c:pt idx="2848">
                  <c:v>93.1</c:v>
                </c:pt>
                <c:pt idx="2849">
                  <c:v>93.1</c:v>
                </c:pt>
                <c:pt idx="2850">
                  <c:v>93</c:v>
                </c:pt>
                <c:pt idx="2851">
                  <c:v>93</c:v>
                </c:pt>
                <c:pt idx="2852">
                  <c:v>92.9</c:v>
                </c:pt>
                <c:pt idx="2853">
                  <c:v>92.8</c:v>
                </c:pt>
                <c:pt idx="2854">
                  <c:v>92.7</c:v>
                </c:pt>
                <c:pt idx="2855">
                  <c:v>92.7</c:v>
                </c:pt>
                <c:pt idx="2856">
                  <c:v>92.6</c:v>
                </c:pt>
                <c:pt idx="2857">
                  <c:v>92.5</c:v>
                </c:pt>
                <c:pt idx="2858">
                  <c:v>92.4</c:v>
                </c:pt>
                <c:pt idx="2859">
                  <c:v>92.3</c:v>
                </c:pt>
                <c:pt idx="2860">
                  <c:v>92.2</c:v>
                </c:pt>
                <c:pt idx="2861">
                  <c:v>92.1</c:v>
                </c:pt>
                <c:pt idx="2862">
                  <c:v>92</c:v>
                </c:pt>
                <c:pt idx="2863">
                  <c:v>91.9</c:v>
                </c:pt>
                <c:pt idx="2864">
                  <c:v>91.9</c:v>
                </c:pt>
                <c:pt idx="2865">
                  <c:v>91.8</c:v>
                </c:pt>
                <c:pt idx="2866">
                  <c:v>91.7</c:v>
                </c:pt>
                <c:pt idx="2867">
                  <c:v>91.6</c:v>
                </c:pt>
                <c:pt idx="2868">
                  <c:v>91.5</c:v>
                </c:pt>
                <c:pt idx="2869">
                  <c:v>91.4</c:v>
                </c:pt>
                <c:pt idx="2870">
                  <c:v>91.4</c:v>
                </c:pt>
                <c:pt idx="2871">
                  <c:v>91.3</c:v>
                </c:pt>
                <c:pt idx="2872">
                  <c:v>91.2</c:v>
                </c:pt>
                <c:pt idx="2873">
                  <c:v>91.2</c:v>
                </c:pt>
                <c:pt idx="2874">
                  <c:v>91.1</c:v>
                </c:pt>
                <c:pt idx="2875">
                  <c:v>91.1</c:v>
                </c:pt>
                <c:pt idx="2876">
                  <c:v>91</c:v>
                </c:pt>
                <c:pt idx="2877">
                  <c:v>90.9</c:v>
                </c:pt>
                <c:pt idx="2878">
                  <c:v>90.9</c:v>
                </c:pt>
                <c:pt idx="2879">
                  <c:v>90.8</c:v>
                </c:pt>
                <c:pt idx="2880">
                  <c:v>90.7</c:v>
                </c:pt>
                <c:pt idx="2881">
                  <c:v>90.7</c:v>
                </c:pt>
                <c:pt idx="2882">
                  <c:v>90.6</c:v>
                </c:pt>
                <c:pt idx="2883">
                  <c:v>90.5</c:v>
                </c:pt>
                <c:pt idx="2884">
                  <c:v>90.5</c:v>
                </c:pt>
                <c:pt idx="2885">
                  <c:v>90.4</c:v>
                </c:pt>
                <c:pt idx="2886">
                  <c:v>90.3</c:v>
                </c:pt>
                <c:pt idx="2887">
                  <c:v>90.3</c:v>
                </c:pt>
                <c:pt idx="2888">
                  <c:v>90.2</c:v>
                </c:pt>
                <c:pt idx="2889">
                  <c:v>90.1</c:v>
                </c:pt>
                <c:pt idx="2890">
                  <c:v>90</c:v>
                </c:pt>
                <c:pt idx="2891">
                  <c:v>90</c:v>
                </c:pt>
                <c:pt idx="2892">
                  <c:v>89.9</c:v>
                </c:pt>
                <c:pt idx="2893">
                  <c:v>89.8</c:v>
                </c:pt>
                <c:pt idx="2894">
                  <c:v>89.7</c:v>
                </c:pt>
                <c:pt idx="2895">
                  <c:v>89.7</c:v>
                </c:pt>
                <c:pt idx="2896">
                  <c:v>89.6</c:v>
                </c:pt>
                <c:pt idx="2897">
                  <c:v>89.5</c:v>
                </c:pt>
                <c:pt idx="2898">
                  <c:v>89.4</c:v>
                </c:pt>
                <c:pt idx="2899">
                  <c:v>89.3</c:v>
                </c:pt>
                <c:pt idx="2900">
                  <c:v>89.3</c:v>
                </c:pt>
                <c:pt idx="2901">
                  <c:v>89.2</c:v>
                </c:pt>
                <c:pt idx="2902">
                  <c:v>89.1</c:v>
                </c:pt>
                <c:pt idx="2903">
                  <c:v>89</c:v>
                </c:pt>
                <c:pt idx="2904">
                  <c:v>89</c:v>
                </c:pt>
                <c:pt idx="2905">
                  <c:v>88.9</c:v>
                </c:pt>
                <c:pt idx="2906">
                  <c:v>88.8</c:v>
                </c:pt>
                <c:pt idx="2907">
                  <c:v>88.8</c:v>
                </c:pt>
                <c:pt idx="2908">
                  <c:v>88.7</c:v>
                </c:pt>
                <c:pt idx="2909">
                  <c:v>88.6</c:v>
                </c:pt>
                <c:pt idx="2910">
                  <c:v>88.6</c:v>
                </c:pt>
                <c:pt idx="2911">
                  <c:v>88.5</c:v>
                </c:pt>
                <c:pt idx="2912">
                  <c:v>88.4</c:v>
                </c:pt>
                <c:pt idx="2913">
                  <c:v>88.4</c:v>
                </c:pt>
                <c:pt idx="2914">
                  <c:v>88.3</c:v>
                </c:pt>
                <c:pt idx="2915">
                  <c:v>88.2</c:v>
                </c:pt>
                <c:pt idx="2916">
                  <c:v>88.2</c:v>
                </c:pt>
                <c:pt idx="2917">
                  <c:v>88.1</c:v>
                </c:pt>
                <c:pt idx="2918">
                  <c:v>88</c:v>
                </c:pt>
                <c:pt idx="2919">
                  <c:v>87.9</c:v>
                </c:pt>
                <c:pt idx="2920">
                  <c:v>87.9</c:v>
                </c:pt>
                <c:pt idx="2921">
                  <c:v>87.8</c:v>
                </c:pt>
                <c:pt idx="2922">
                  <c:v>87.7</c:v>
                </c:pt>
                <c:pt idx="2923">
                  <c:v>87.6</c:v>
                </c:pt>
                <c:pt idx="2924">
                  <c:v>87.6</c:v>
                </c:pt>
                <c:pt idx="2925">
                  <c:v>87.5</c:v>
                </c:pt>
                <c:pt idx="2926">
                  <c:v>87.4</c:v>
                </c:pt>
                <c:pt idx="2927">
                  <c:v>87.4</c:v>
                </c:pt>
                <c:pt idx="2928">
                  <c:v>87.3</c:v>
                </c:pt>
                <c:pt idx="2929">
                  <c:v>87.3</c:v>
                </c:pt>
                <c:pt idx="2930">
                  <c:v>87.2</c:v>
                </c:pt>
                <c:pt idx="2931">
                  <c:v>87.2</c:v>
                </c:pt>
                <c:pt idx="2932">
                  <c:v>87.1</c:v>
                </c:pt>
                <c:pt idx="2933">
                  <c:v>87.1</c:v>
                </c:pt>
                <c:pt idx="2934">
                  <c:v>87</c:v>
                </c:pt>
                <c:pt idx="2935">
                  <c:v>87</c:v>
                </c:pt>
                <c:pt idx="2936">
                  <c:v>86.9</c:v>
                </c:pt>
                <c:pt idx="2937">
                  <c:v>86.9</c:v>
                </c:pt>
                <c:pt idx="2938">
                  <c:v>86.8</c:v>
                </c:pt>
                <c:pt idx="2939">
                  <c:v>86.8</c:v>
                </c:pt>
                <c:pt idx="2940">
                  <c:v>86.7</c:v>
                </c:pt>
                <c:pt idx="2941">
                  <c:v>86.6</c:v>
                </c:pt>
                <c:pt idx="2942">
                  <c:v>86.6</c:v>
                </c:pt>
                <c:pt idx="2943">
                  <c:v>86.5</c:v>
                </c:pt>
                <c:pt idx="2944">
                  <c:v>86.4</c:v>
                </c:pt>
                <c:pt idx="2945">
                  <c:v>86.4</c:v>
                </c:pt>
                <c:pt idx="2946">
                  <c:v>86.3</c:v>
                </c:pt>
                <c:pt idx="2947">
                  <c:v>86.2</c:v>
                </c:pt>
                <c:pt idx="2948">
                  <c:v>86.2</c:v>
                </c:pt>
                <c:pt idx="2949">
                  <c:v>86.1</c:v>
                </c:pt>
                <c:pt idx="2950">
                  <c:v>86</c:v>
                </c:pt>
                <c:pt idx="2951">
                  <c:v>86</c:v>
                </c:pt>
                <c:pt idx="2952">
                  <c:v>85.9</c:v>
                </c:pt>
                <c:pt idx="2953">
                  <c:v>85.8</c:v>
                </c:pt>
                <c:pt idx="2954">
                  <c:v>85.7</c:v>
                </c:pt>
                <c:pt idx="2955">
                  <c:v>85.7</c:v>
                </c:pt>
                <c:pt idx="2956">
                  <c:v>85.6</c:v>
                </c:pt>
                <c:pt idx="2957">
                  <c:v>85.5</c:v>
                </c:pt>
                <c:pt idx="2958">
                  <c:v>85.4</c:v>
                </c:pt>
                <c:pt idx="2959">
                  <c:v>85.4</c:v>
                </c:pt>
                <c:pt idx="2960">
                  <c:v>85.3</c:v>
                </c:pt>
                <c:pt idx="2961">
                  <c:v>85.2</c:v>
                </c:pt>
                <c:pt idx="2962">
                  <c:v>85.1</c:v>
                </c:pt>
                <c:pt idx="2963">
                  <c:v>85</c:v>
                </c:pt>
                <c:pt idx="2964">
                  <c:v>85</c:v>
                </c:pt>
                <c:pt idx="2965">
                  <c:v>84.9</c:v>
                </c:pt>
                <c:pt idx="2966">
                  <c:v>84.9</c:v>
                </c:pt>
                <c:pt idx="2967">
                  <c:v>84.8</c:v>
                </c:pt>
                <c:pt idx="2968">
                  <c:v>84.8</c:v>
                </c:pt>
                <c:pt idx="2969">
                  <c:v>84.7</c:v>
                </c:pt>
                <c:pt idx="2970">
                  <c:v>84.7</c:v>
                </c:pt>
                <c:pt idx="2971">
                  <c:v>84.7</c:v>
                </c:pt>
                <c:pt idx="2972">
                  <c:v>84.6</c:v>
                </c:pt>
                <c:pt idx="2973">
                  <c:v>84.6</c:v>
                </c:pt>
                <c:pt idx="2974">
                  <c:v>84.6</c:v>
                </c:pt>
                <c:pt idx="2975">
                  <c:v>84.5</c:v>
                </c:pt>
                <c:pt idx="2976">
                  <c:v>84.5</c:v>
                </c:pt>
                <c:pt idx="2977">
                  <c:v>84.4</c:v>
                </c:pt>
                <c:pt idx="2978">
                  <c:v>84.4</c:v>
                </c:pt>
                <c:pt idx="2979">
                  <c:v>84.3</c:v>
                </c:pt>
                <c:pt idx="2980">
                  <c:v>84.3</c:v>
                </c:pt>
                <c:pt idx="2981">
                  <c:v>84.2</c:v>
                </c:pt>
                <c:pt idx="2982">
                  <c:v>84.1</c:v>
                </c:pt>
                <c:pt idx="2983">
                  <c:v>84</c:v>
                </c:pt>
                <c:pt idx="2984">
                  <c:v>83.9</c:v>
                </c:pt>
                <c:pt idx="2985">
                  <c:v>83.8</c:v>
                </c:pt>
                <c:pt idx="2986">
                  <c:v>83.7</c:v>
                </c:pt>
                <c:pt idx="2987">
                  <c:v>83.6</c:v>
                </c:pt>
                <c:pt idx="2988">
                  <c:v>83.5</c:v>
                </c:pt>
                <c:pt idx="2989">
                  <c:v>83.5</c:v>
                </c:pt>
                <c:pt idx="2990">
                  <c:v>83.4</c:v>
                </c:pt>
                <c:pt idx="2991">
                  <c:v>83.3</c:v>
                </c:pt>
                <c:pt idx="2992">
                  <c:v>83.3</c:v>
                </c:pt>
                <c:pt idx="2993">
                  <c:v>83.2</c:v>
                </c:pt>
                <c:pt idx="2994">
                  <c:v>83.1</c:v>
                </c:pt>
                <c:pt idx="2995">
                  <c:v>83.1</c:v>
                </c:pt>
                <c:pt idx="2996">
                  <c:v>83.1</c:v>
                </c:pt>
                <c:pt idx="2997">
                  <c:v>83</c:v>
                </c:pt>
                <c:pt idx="2998">
                  <c:v>83</c:v>
                </c:pt>
                <c:pt idx="2999">
                  <c:v>82.9</c:v>
                </c:pt>
                <c:pt idx="3000">
                  <c:v>82.9</c:v>
                </c:pt>
                <c:pt idx="3001">
                  <c:v>82.8</c:v>
                </c:pt>
                <c:pt idx="3002">
                  <c:v>82.8</c:v>
                </c:pt>
                <c:pt idx="3003">
                  <c:v>82.7</c:v>
                </c:pt>
                <c:pt idx="3004">
                  <c:v>82.7</c:v>
                </c:pt>
                <c:pt idx="3005">
                  <c:v>82.6</c:v>
                </c:pt>
                <c:pt idx="3006">
                  <c:v>82.6</c:v>
                </c:pt>
                <c:pt idx="3007">
                  <c:v>82.5</c:v>
                </c:pt>
                <c:pt idx="3008">
                  <c:v>82.4</c:v>
                </c:pt>
                <c:pt idx="3009">
                  <c:v>82.3</c:v>
                </c:pt>
                <c:pt idx="3010">
                  <c:v>82.2</c:v>
                </c:pt>
                <c:pt idx="3011">
                  <c:v>82.1</c:v>
                </c:pt>
                <c:pt idx="3012">
                  <c:v>82</c:v>
                </c:pt>
                <c:pt idx="3013">
                  <c:v>81.900000000000006</c:v>
                </c:pt>
                <c:pt idx="3014">
                  <c:v>81.8</c:v>
                </c:pt>
                <c:pt idx="3015">
                  <c:v>81.7</c:v>
                </c:pt>
                <c:pt idx="3016">
                  <c:v>81.599999999999994</c:v>
                </c:pt>
                <c:pt idx="3017">
                  <c:v>81.400000000000006</c:v>
                </c:pt>
                <c:pt idx="3018">
                  <c:v>81.3</c:v>
                </c:pt>
                <c:pt idx="3019">
                  <c:v>81.099999999999994</c:v>
                </c:pt>
                <c:pt idx="3020">
                  <c:v>81</c:v>
                </c:pt>
                <c:pt idx="3021">
                  <c:v>80.8</c:v>
                </c:pt>
                <c:pt idx="3022">
                  <c:v>80.7</c:v>
                </c:pt>
                <c:pt idx="3023">
                  <c:v>80.599999999999994</c:v>
                </c:pt>
                <c:pt idx="3024">
                  <c:v>80.400000000000006</c:v>
                </c:pt>
                <c:pt idx="3025">
                  <c:v>80.3</c:v>
                </c:pt>
                <c:pt idx="3026">
                  <c:v>80.2</c:v>
                </c:pt>
                <c:pt idx="3027">
                  <c:v>80</c:v>
                </c:pt>
                <c:pt idx="3028">
                  <c:v>79.900000000000006</c:v>
                </c:pt>
                <c:pt idx="3029">
                  <c:v>79.8</c:v>
                </c:pt>
                <c:pt idx="3030">
                  <c:v>79.7</c:v>
                </c:pt>
                <c:pt idx="3031">
                  <c:v>79.599999999999994</c:v>
                </c:pt>
                <c:pt idx="3032">
                  <c:v>79.5</c:v>
                </c:pt>
                <c:pt idx="3033">
                  <c:v>79.400000000000006</c:v>
                </c:pt>
                <c:pt idx="3034">
                  <c:v>79.3</c:v>
                </c:pt>
                <c:pt idx="3035">
                  <c:v>79.2</c:v>
                </c:pt>
                <c:pt idx="3036">
                  <c:v>79.099999999999994</c:v>
                </c:pt>
                <c:pt idx="3037">
                  <c:v>79</c:v>
                </c:pt>
                <c:pt idx="3038">
                  <c:v>78.900000000000006</c:v>
                </c:pt>
                <c:pt idx="3039">
                  <c:v>78.8</c:v>
                </c:pt>
                <c:pt idx="3040">
                  <c:v>78.7</c:v>
                </c:pt>
                <c:pt idx="3041">
                  <c:v>78.599999999999994</c:v>
                </c:pt>
                <c:pt idx="3042">
                  <c:v>78.5</c:v>
                </c:pt>
                <c:pt idx="3043">
                  <c:v>78.400000000000006</c:v>
                </c:pt>
                <c:pt idx="3044">
                  <c:v>78.3</c:v>
                </c:pt>
                <c:pt idx="3045">
                  <c:v>78.2</c:v>
                </c:pt>
                <c:pt idx="3046">
                  <c:v>78</c:v>
                </c:pt>
                <c:pt idx="3047">
                  <c:v>77.900000000000006</c:v>
                </c:pt>
                <c:pt idx="3048">
                  <c:v>77.8</c:v>
                </c:pt>
                <c:pt idx="3049">
                  <c:v>77.7</c:v>
                </c:pt>
                <c:pt idx="3050">
                  <c:v>77.599999999999994</c:v>
                </c:pt>
                <c:pt idx="3051">
                  <c:v>77.5</c:v>
                </c:pt>
                <c:pt idx="3052">
                  <c:v>77.400000000000006</c:v>
                </c:pt>
                <c:pt idx="3053">
                  <c:v>77.2</c:v>
                </c:pt>
                <c:pt idx="3054">
                  <c:v>77.099999999999994</c:v>
                </c:pt>
                <c:pt idx="3055">
                  <c:v>77</c:v>
                </c:pt>
                <c:pt idx="3056">
                  <c:v>76.8</c:v>
                </c:pt>
                <c:pt idx="3057">
                  <c:v>76.7</c:v>
                </c:pt>
                <c:pt idx="3058">
                  <c:v>76.599999999999994</c:v>
                </c:pt>
                <c:pt idx="3059">
                  <c:v>76.400000000000006</c:v>
                </c:pt>
                <c:pt idx="3060">
                  <c:v>76.3</c:v>
                </c:pt>
                <c:pt idx="3061">
                  <c:v>76.2</c:v>
                </c:pt>
                <c:pt idx="3062">
                  <c:v>76</c:v>
                </c:pt>
                <c:pt idx="3063">
                  <c:v>75.900000000000006</c:v>
                </c:pt>
                <c:pt idx="3064">
                  <c:v>75.8</c:v>
                </c:pt>
                <c:pt idx="3065">
                  <c:v>75.599999999999994</c:v>
                </c:pt>
                <c:pt idx="3066">
                  <c:v>75.5</c:v>
                </c:pt>
                <c:pt idx="3067">
                  <c:v>75.400000000000006</c:v>
                </c:pt>
                <c:pt idx="3068">
                  <c:v>75.3</c:v>
                </c:pt>
                <c:pt idx="3069">
                  <c:v>75.2</c:v>
                </c:pt>
                <c:pt idx="3070">
                  <c:v>75.099999999999994</c:v>
                </c:pt>
                <c:pt idx="3071">
                  <c:v>74.900000000000006</c:v>
                </c:pt>
                <c:pt idx="3072">
                  <c:v>74.8</c:v>
                </c:pt>
                <c:pt idx="3073">
                  <c:v>74.7</c:v>
                </c:pt>
                <c:pt idx="3074">
                  <c:v>74.599999999999994</c:v>
                </c:pt>
                <c:pt idx="3075">
                  <c:v>74.5</c:v>
                </c:pt>
                <c:pt idx="3076">
                  <c:v>74.400000000000006</c:v>
                </c:pt>
                <c:pt idx="3077">
                  <c:v>74.2</c:v>
                </c:pt>
                <c:pt idx="3078">
                  <c:v>74.099999999999994</c:v>
                </c:pt>
                <c:pt idx="3079">
                  <c:v>74</c:v>
                </c:pt>
                <c:pt idx="3080">
                  <c:v>73.900000000000006</c:v>
                </c:pt>
                <c:pt idx="3081">
                  <c:v>73.7</c:v>
                </c:pt>
                <c:pt idx="3082">
                  <c:v>73.599999999999994</c:v>
                </c:pt>
                <c:pt idx="3083">
                  <c:v>73.400000000000006</c:v>
                </c:pt>
                <c:pt idx="3084">
                  <c:v>73.3</c:v>
                </c:pt>
                <c:pt idx="3085">
                  <c:v>73.2</c:v>
                </c:pt>
                <c:pt idx="3086">
                  <c:v>73</c:v>
                </c:pt>
                <c:pt idx="3087">
                  <c:v>72.900000000000006</c:v>
                </c:pt>
                <c:pt idx="3088">
                  <c:v>72.8</c:v>
                </c:pt>
                <c:pt idx="3089">
                  <c:v>72.7</c:v>
                </c:pt>
                <c:pt idx="3090">
                  <c:v>72.599999999999994</c:v>
                </c:pt>
                <c:pt idx="3091">
                  <c:v>72.5</c:v>
                </c:pt>
                <c:pt idx="3092">
                  <c:v>72.400000000000006</c:v>
                </c:pt>
                <c:pt idx="3093">
                  <c:v>72.3</c:v>
                </c:pt>
                <c:pt idx="3094">
                  <c:v>72.3</c:v>
                </c:pt>
                <c:pt idx="3095">
                  <c:v>72.2</c:v>
                </c:pt>
                <c:pt idx="3096">
                  <c:v>72.2</c:v>
                </c:pt>
                <c:pt idx="3097">
                  <c:v>72.099999999999994</c:v>
                </c:pt>
                <c:pt idx="3098">
                  <c:v>72.099999999999994</c:v>
                </c:pt>
                <c:pt idx="3099">
                  <c:v>72.099999999999994</c:v>
                </c:pt>
                <c:pt idx="3100">
                  <c:v>72.099999999999994</c:v>
                </c:pt>
                <c:pt idx="3101">
                  <c:v>72.099999999999994</c:v>
                </c:pt>
                <c:pt idx="3102">
                  <c:v>72.099999999999994</c:v>
                </c:pt>
                <c:pt idx="3103">
                  <c:v>72</c:v>
                </c:pt>
                <c:pt idx="3104">
                  <c:v>72</c:v>
                </c:pt>
                <c:pt idx="3105">
                  <c:v>72</c:v>
                </c:pt>
                <c:pt idx="3106">
                  <c:v>72</c:v>
                </c:pt>
                <c:pt idx="3107">
                  <c:v>71.900000000000006</c:v>
                </c:pt>
                <c:pt idx="3108">
                  <c:v>71.900000000000006</c:v>
                </c:pt>
                <c:pt idx="3109">
                  <c:v>71.8</c:v>
                </c:pt>
                <c:pt idx="3110">
                  <c:v>71.8</c:v>
                </c:pt>
                <c:pt idx="3111">
                  <c:v>71.7</c:v>
                </c:pt>
                <c:pt idx="3112">
                  <c:v>71.7</c:v>
                </c:pt>
                <c:pt idx="3113">
                  <c:v>71.599999999999994</c:v>
                </c:pt>
                <c:pt idx="3114">
                  <c:v>71.599999999999994</c:v>
                </c:pt>
                <c:pt idx="3115">
                  <c:v>71.5</c:v>
                </c:pt>
                <c:pt idx="3116">
                  <c:v>71.400000000000006</c:v>
                </c:pt>
                <c:pt idx="3117">
                  <c:v>71.400000000000006</c:v>
                </c:pt>
                <c:pt idx="3118">
                  <c:v>71.3</c:v>
                </c:pt>
                <c:pt idx="3119">
                  <c:v>71.3</c:v>
                </c:pt>
                <c:pt idx="3120">
                  <c:v>71.2</c:v>
                </c:pt>
                <c:pt idx="3121">
                  <c:v>71.099999999999994</c:v>
                </c:pt>
                <c:pt idx="3122">
                  <c:v>71.099999999999994</c:v>
                </c:pt>
                <c:pt idx="3123">
                  <c:v>71</c:v>
                </c:pt>
                <c:pt idx="3124">
                  <c:v>71</c:v>
                </c:pt>
                <c:pt idx="3125">
                  <c:v>70.900000000000006</c:v>
                </c:pt>
                <c:pt idx="3126">
                  <c:v>70.900000000000006</c:v>
                </c:pt>
                <c:pt idx="3127">
                  <c:v>70.8</c:v>
                </c:pt>
                <c:pt idx="3128">
                  <c:v>70.8</c:v>
                </c:pt>
                <c:pt idx="3129">
                  <c:v>70.8</c:v>
                </c:pt>
                <c:pt idx="3130">
                  <c:v>70.7</c:v>
                </c:pt>
                <c:pt idx="3131">
                  <c:v>70.7</c:v>
                </c:pt>
                <c:pt idx="3132">
                  <c:v>70.7</c:v>
                </c:pt>
                <c:pt idx="3133">
                  <c:v>70.599999999999994</c:v>
                </c:pt>
                <c:pt idx="3134">
                  <c:v>70.599999999999994</c:v>
                </c:pt>
                <c:pt idx="3135">
                  <c:v>70.599999999999994</c:v>
                </c:pt>
                <c:pt idx="3136">
                  <c:v>70.599999999999994</c:v>
                </c:pt>
                <c:pt idx="3137">
                  <c:v>70.7</c:v>
                </c:pt>
                <c:pt idx="3138">
                  <c:v>70.7</c:v>
                </c:pt>
                <c:pt idx="3139">
                  <c:v>70.7</c:v>
                </c:pt>
                <c:pt idx="3140">
                  <c:v>70.8</c:v>
                </c:pt>
                <c:pt idx="3141">
                  <c:v>70.8</c:v>
                </c:pt>
                <c:pt idx="3142">
                  <c:v>70.8</c:v>
                </c:pt>
                <c:pt idx="3143">
                  <c:v>70.900000000000006</c:v>
                </c:pt>
                <c:pt idx="3144">
                  <c:v>70.900000000000006</c:v>
                </c:pt>
                <c:pt idx="3145">
                  <c:v>71</c:v>
                </c:pt>
                <c:pt idx="3146">
                  <c:v>71</c:v>
                </c:pt>
                <c:pt idx="3147">
                  <c:v>71</c:v>
                </c:pt>
                <c:pt idx="3148">
                  <c:v>71</c:v>
                </c:pt>
                <c:pt idx="3149">
                  <c:v>71</c:v>
                </c:pt>
                <c:pt idx="3150">
                  <c:v>71</c:v>
                </c:pt>
                <c:pt idx="3151">
                  <c:v>71</c:v>
                </c:pt>
                <c:pt idx="3152">
                  <c:v>70.900000000000006</c:v>
                </c:pt>
                <c:pt idx="3153">
                  <c:v>70.900000000000006</c:v>
                </c:pt>
                <c:pt idx="3154">
                  <c:v>70.8</c:v>
                </c:pt>
                <c:pt idx="3155">
                  <c:v>70.8</c:v>
                </c:pt>
                <c:pt idx="3156">
                  <c:v>70.7</c:v>
                </c:pt>
                <c:pt idx="3157">
                  <c:v>70.7</c:v>
                </c:pt>
                <c:pt idx="3158">
                  <c:v>70.599999999999994</c:v>
                </c:pt>
                <c:pt idx="3159">
                  <c:v>70.599999999999994</c:v>
                </c:pt>
                <c:pt idx="3160">
                  <c:v>70.5</c:v>
                </c:pt>
                <c:pt idx="3161">
                  <c:v>70.5</c:v>
                </c:pt>
                <c:pt idx="3162">
                  <c:v>70.5</c:v>
                </c:pt>
                <c:pt idx="3163">
                  <c:v>70.5</c:v>
                </c:pt>
                <c:pt idx="3164">
                  <c:v>70.5</c:v>
                </c:pt>
                <c:pt idx="3165">
                  <c:v>70.599999999999994</c:v>
                </c:pt>
                <c:pt idx="3166">
                  <c:v>70.599999999999994</c:v>
                </c:pt>
                <c:pt idx="3167">
                  <c:v>70.7</c:v>
                </c:pt>
                <c:pt idx="3168">
                  <c:v>70.8</c:v>
                </c:pt>
                <c:pt idx="3169">
                  <c:v>70.8</c:v>
                </c:pt>
                <c:pt idx="3170">
                  <c:v>70.900000000000006</c:v>
                </c:pt>
                <c:pt idx="3171">
                  <c:v>71</c:v>
                </c:pt>
                <c:pt idx="3172">
                  <c:v>71.099999999999994</c:v>
                </c:pt>
                <c:pt idx="3173">
                  <c:v>71.2</c:v>
                </c:pt>
                <c:pt idx="3174">
                  <c:v>71.3</c:v>
                </c:pt>
                <c:pt idx="3175">
                  <c:v>71.400000000000006</c:v>
                </c:pt>
                <c:pt idx="3176">
                  <c:v>71.5</c:v>
                </c:pt>
                <c:pt idx="3177">
                  <c:v>71.599999999999994</c:v>
                </c:pt>
                <c:pt idx="3178">
                  <c:v>71.7</c:v>
                </c:pt>
                <c:pt idx="3179">
                  <c:v>71.7</c:v>
                </c:pt>
                <c:pt idx="3180">
                  <c:v>71.8</c:v>
                </c:pt>
                <c:pt idx="3181">
                  <c:v>71.900000000000006</c:v>
                </c:pt>
                <c:pt idx="3182">
                  <c:v>71.900000000000006</c:v>
                </c:pt>
                <c:pt idx="3183">
                  <c:v>72</c:v>
                </c:pt>
                <c:pt idx="3184">
                  <c:v>72</c:v>
                </c:pt>
                <c:pt idx="3185">
                  <c:v>72.099999999999994</c:v>
                </c:pt>
                <c:pt idx="3186">
                  <c:v>72.099999999999994</c:v>
                </c:pt>
                <c:pt idx="3187">
                  <c:v>72.2</c:v>
                </c:pt>
                <c:pt idx="3188">
                  <c:v>72.2</c:v>
                </c:pt>
                <c:pt idx="3189">
                  <c:v>72.2</c:v>
                </c:pt>
                <c:pt idx="3190">
                  <c:v>72.3</c:v>
                </c:pt>
                <c:pt idx="3191">
                  <c:v>72.3</c:v>
                </c:pt>
                <c:pt idx="3192">
                  <c:v>72.3</c:v>
                </c:pt>
                <c:pt idx="3193">
                  <c:v>72.400000000000006</c:v>
                </c:pt>
                <c:pt idx="3194">
                  <c:v>72.400000000000006</c:v>
                </c:pt>
                <c:pt idx="3195">
                  <c:v>72.400000000000006</c:v>
                </c:pt>
                <c:pt idx="3196">
                  <c:v>72.5</c:v>
                </c:pt>
                <c:pt idx="3197">
                  <c:v>72.5</c:v>
                </c:pt>
                <c:pt idx="3198">
                  <c:v>72.599999999999994</c:v>
                </c:pt>
                <c:pt idx="3199">
                  <c:v>72.599999999999994</c:v>
                </c:pt>
                <c:pt idx="3200">
                  <c:v>72.7</c:v>
                </c:pt>
                <c:pt idx="3201">
                  <c:v>72.8</c:v>
                </c:pt>
                <c:pt idx="3202">
                  <c:v>72.8</c:v>
                </c:pt>
                <c:pt idx="3203">
                  <c:v>72.900000000000006</c:v>
                </c:pt>
                <c:pt idx="3204">
                  <c:v>73</c:v>
                </c:pt>
                <c:pt idx="3205">
                  <c:v>73.099999999999994</c:v>
                </c:pt>
                <c:pt idx="3206">
                  <c:v>73.2</c:v>
                </c:pt>
                <c:pt idx="3207">
                  <c:v>73.3</c:v>
                </c:pt>
                <c:pt idx="3208">
                  <c:v>73.400000000000006</c:v>
                </c:pt>
                <c:pt idx="3209">
                  <c:v>73.599999999999994</c:v>
                </c:pt>
                <c:pt idx="3210">
                  <c:v>73.599999999999994</c:v>
                </c:pt>
                <c:pt idx="3211">
                  <c:v>73.7</c:v>
                </c:pt>
                <c:pt idx="3212">
                  <c:v>73.8</c:v>
                </c:pt>
                <c:pt idx="3213">
                  <c:v>73.900000000000006</c:v>
                </c:pt>
                <c:pt idx="3214">
                  <c:v>73.900000000000006</c:v>
                </c:pt>
                <c:pt idx="3215">
                  <c:v>74</c:v>
                </c:pt>
                <c:pt idx="3216">
                  <c:v>74</c:v>
                </c:pt>
                <c:pt idx="3217">
                  <c:v>74</c:v>
                </c:pt>
                <c:pt idx="3218">
                  <c:v>74</c:v>
                </c:pt>
                <c:pt idx="3219">
                  <c:v>74</c:v>
                </c:pt>
                <c:pt idx="3220">
                  <c:v>74</c:v>
                </c:pt>
                <c:pt idx="3221">
                  <c:v>74</c:v>
                </c:pt>
                <c:pt idx="3222">
                  <c:v>74</c:v>
                </c:pt>
                <c:pt idx="3223">
                  <c:v>74</c:v>
                </c:pt>
                <c:pt idx="3224">
                  <c:v>74.099999999999994</c:v>
                </c:pt>
                <c:pt idx="3225">
                  <c:v>74.099999999999994</c:v>
                </c:pt>
                <c:pt idx="3226">
                  <c:v>74.2</c:v>
                </c:pt>
                <c:pt idx="3227">
                  <c:v>74.3</c:v>
                </c:pt>
                <c:pt idx="3228">
                  <c:v>74.400000000000006</c:v>
                </c:pt>
                <c:pt idx="3229">
                  <c:v>74.5</c:v>
                </c:pt>
                <c:pt idx="3230">
                  <c:v>74.599999999999994</c:v>
                </c:pt>
                <c:pt idx="3231">
                  <c:v>74.7</c:v>
                </c:pt>
                <c:pt idx="3232">
                  <c:v>74.900000000000006</c:v>
                </c:pt>
                <c:pt idx="3233">
                  <c:v>75</c:v>
                </c:pt>
                <c:pt idx="3234">
                  <c:v>75.099999999999994</c:v>
                </c:pt>
                <c:pt idx="3235">
                  <c:v>75.2</c:v>
                </c:pt>
                <c:pt idx="3236">
                  <c:v>75.3</c:v>
                </c:pt>
                <c:pt idx="3237">
                  <c:v>75.400000000000006</c:v>
                </c:pt>
                <c:pt idx="3238">
                  <c:v>75.5</c:v>
                </c:pt>
                <c:pt idx="3239">
                  <c:v>75.5</c:v>
                </c:pt>
                <c:pt idx="3240">
                  <c:v>75.599999999999994</c:v>
                </c:pt>
                <c:pt idx="3241">
                  <c:v>75.599999999999994</c:v>
                </c:pt>
                <c:pt idx="3242">
                  <c:v>75.599999999999994</c:v>
                </c:pt>
                <c:pt idx="3243">
                  <c:v>75.7</c:v>
                </c:pt>
                <c:pt idx="3244">
                  <c:v>75.7</c:v>
                </c:pt>
                <c:pt idx="3245">
                  <c:v>75.8</c:v>
                </c:pt>
                <c:pt idx="3246">
                  <c:v>75.8</c:v>
                </c:pt>
                <c:pt idx="3247">
                  <c:v>75.900000000000006</c:v>
                </c:pt>
                <c:pt idx="3248">
                  <c:v>76</c:v>
                </c:pt>
                <c:pt idx="3249">
                  <c:v>76.2</c:v>
                </c:pt>
                <c:pt idx="3250">
                  <c:v>76.3</c:v>
                </c:pt>
                <c:pt idx="3251">
                  <c:v>76.5</c:v>
                </c:pt>
                <c:pt idx="3252">
                  <c:v>76.599999999999994</c:v>
                </c:pt>
                <c:pt idx="3253">
                  <c:v>76.8</c:v>
                </c:pt>
                <c:pt idx="3254">
                  <c:v>77</c:v>
                </c:pt>
                <c:pt idx="3255">
                  <c:v>77.2</c:v>
                </c:pt>
                <c:pt idx="3256">
                  <c:v>77.400000000000006</c:v>
                </c:pt>
                <c:pt idx="3257">
                  <c:v>77.5</c:v>
                </c:pt>
                <c:pt idx="3258">
                  <c:v>77.599999999999994</c:v>
                </c:pt>
                <c:pt idx="3259">
                  <c:v>77.8</c:v>
                </c:pt>
                <c:pt idx="3260">
                  <c:v>77.900000000000006</c:v>
                </c:pt>
                <c:pt idx="3261">
                  <c:v>78</c:v>
                </c:pt>
                <c:pt idx="3262">
                  <c:v>78.099999999999994</c:v>
                </c:pt>
                <c:pt idx="3263">
                  <c:v>78.099999999999994</c:v>
                </c:pt>
                <c:pt idx="3264">
                  <c:v>78.2</c:v>
                </c:pt>
                <c:pt idx="3265">
                  <c:v>78.3</c:v>
                </c:pt>
                <c:pt idx="3266">
                  <c:v>78.400000000000006</c:v>
                </c:pt>
                <c:pt idx="3267">
                  <c:v>78.5</c:v>
                </c:pt>
                <c:pt idx="3268">
                  <c:v>78.599999999999994</c:v>
                </c:pt>
                <c:pt idx="3269">
                  <c:v>78.7</c:v>
                </c:pt>
                <c:pt idx="3270">
                  <c:v>78.900000000000006</c:v>
                </c:pt>
                <c:pt idx="3271">
                  <c:v>79.099999999999994</c:v>
                </c:pt>
                <c:pt idx="3272">
                  <c:v>79.2</c:v>
                </c:pt>
                <c:pt idx="3273">
                  <c:v>79.400000000000006</c:v>
                </c:pt>
                <c:pt idx="3274">
                  <c:v>79.599999999999994</c:v>
                </c:pt>
                <c:pt idx="3275">
                  <c:v>79.8</c:v>
                </c:pt>
                <c:pt idx="3276">
                  <c:v>80</c:v>
                </c:pt>
                <c:pt idx="3277">
                  <c:v>80.099999999999994</c:v>
                </c:pt>
                <c:pt idx="3278">
                  <c:v>80.2</c:v>
                </c:pt>
                <c:pt idx="3279">
                  <c:v>80.3</c:v>
                </c:pt>
                <c:pt idx="3280">
                  <c:v>80.400000000000006</c:v>
                </c:pt>
                <c:pt idx="3281">
                  <c:v>80.400000000000006</c:v>
                </c:pt>
                <c:pt idx="3282">
                  <c:v>80.400000000000006</c:v>
                </c:pt>
                <c:pt idx="3283">
                  <c:v>80.400000000000006</c:v>
                </c:pt>
                <c:pt idx="3284">
                  <c:v>80.400000000000006</c:v>
                </c:pt>
                <c:pt idx="3285">
                  <c:v>80.5</c:v>
                </c:pt>
                <c:pt idx="3286">
                  <c:v>80.5</c:v>
                </c:pt>
                <c:pt idx="3287">
                  <c:v>80.5</c:v>
                </c:pt>
                <c:pt idx="3288">
                  <c:v>80.599999999999994</c:v>
                </c:pt>
                <c:pt idx="3289">
                  <c:v>80.7</c:v>
                </c:pt>
                <c:pt idx="3290">
                  <c:v>80.900000000000006</c:v>
                </c:pt>
                <c:pt idx="3291">
                  <c:v>81.099999999999994</c:v>
                </c:pt>
                <c:pt idx="3292">
                  <c:v>81.3</c:v>
                </c:pt>
                <c:pt idx="3293">
                  <c:v>81.599999999999994</c:v>
                </c:pt>
                <c:pt idx="3294">
                  <c:v>81.900000000000006</c:v>
                </c:pt>
                <c:pt idx="3295">
                  <c:v>82.2</c:v>
                </c:pt>
                <c:pt idx="3296">
                  <c:v>82.6</c:v>
                </c:pt>
                <c:pt idx="3297">
                  <c:v>82.9</c:v>
                </c:pt>
                <c:pt idx="3298">
                  <c:v>83.3</c:v>
                </c:pt>
                <c:pt idx="3299">
                  <c:v>83.6</c:v>
                </c:pt>
                <c:pt idx="3300">
                  <c:v>83.9</c:v>
                </c:pt>
                <c:pt idx="3301">
                  <c:v>84.2</c:v>
                </c:pt>
                <c:pt idx="3302">
                  <c:v>84.4</c:v>
                </c:pt>
                <c:pt idx="3303">
                  <c:v>84.6</c:v>
                </c:pt>
                <c:pt idx="3304">
                  <c:v>84.8</c:v>
                </c:pt>
                <c:pt idx="3305">
                  <c:v>85</c:v>
                </c:pt>
                <c:pt idx="3306">
                  <c:v>85.1</c:v>
                </c:pt>
                <c:pt idx="3307">
                  <c:v>85.2</c:v>
                </c:pt>
                <c:pt idx="3308">
                  <c:v>85.3</c:v>
                </c:pt>
                <c:pt idx="3309">
                  <c:v>85.4</c:v>
                </c:pt>
                <c:pt idx="3310">
                  <c:v>85.5</c:v>
                </c:pt>
                <c:pt idx="3311">
                  <c:v>85.6</c:v>
                </c:pt>
                <c:pt idx="3312">
                  <c:v>85.8</c:v>
                </c:pt>
                <c:pt idx="3313">
                  <c:v>85.9</c:v>
                </c:pt>
                <c:pt idx="3314">
                  <c:v>86.1</c:v>
                </c:pt>
                <c:pt idx="3315">
                  <c:v>86.4</c:v>
                </c:pt>
                <c:pt idx="3316">
                  <c:v>86.6</c:v>
                </c:pt>
                <c:pt idx="3317">
                  <c:v>86.9</c:v>
                </c:pt>
                <c:pt idx="3318">
                  <c:v>87.2</c:v>
                </c:pt>
                <c:pt idx="3319">
                  <c:v>87.5</c:v>
                </c:pt>
                <c:pt idx="3320">
                  <c:v>87.9</c:v>
                </c:pt>
                <c:pt idx="3321">
                  <c:v>88.2</c:v>
                </c:pt>
                <c:pt idx="3322">
                  <c:v>88.5</c:v>
                </c:pt>
                <c:pt idx="3323">
                  <c:v>88.9</c:v>
                </c:pt>
                <c:pt idx="3324">
                  <c:v>89.2</c:v>
                </c:pt>
                <c:pt idx="3325">
                  <c:v>89.5</c:v>
                </c:pt>
                <c:pt idx="3326">
                  <c:v>89.8</c:v>
                </c:pt>
                <c:pt idx="3327">
                  <c:v>90.1</c:v>
                </c:pt>
                <c:pt idx="3328">
                  <c:v>90.3</c:v>
                </c:pt>
                <c:pt idx="3329">
                  <c:v>90.5</c:v>
                </c:pt>
                <c:pt idx="3330">
                  <c:v>90.7</c:v>
                </c:pt>
                <c:pt idx="3331">
                  <c:v>90.9</c:v>
                </c:pt>
                <c:pt idx="3332">
                  <c:v>91.1</c:v>
                </c:pt>
                <c:pt idx="3333">
                  <c:v>91.3</c:v>
                </c:pt>
                <c:pt idx="3334">
                  <c:v>91.4</c:v>
                </c:pt>
                <c:pt idx="3335">
                  <c:v>91.6</c:v>
                </c:pt>
                <c:pt idx="3336">
                  <c:v>91.7</c:v>
                </c:pt>
                <c:pt idx="3337">
                  <c:v>91.9</c:v>
                </c:pt>
                <c:pt idx="3338">
                  <c:v>92</c:v>
                </c:pt>
                <c:pt idx="3339">
                  <c:v>92.1</c:v>
                </c:pt>
                <c:pt idx="3340">
                  <c:v>92.2</c:v>
                </c:pt>
                <c:pt idx="3341">
                  <c:v>92.3</c:v>
                </c:pt>
                <c:pt idx="3342">
                  <c:v>92.3</c:v>
                </c:pt>
                <c:pt idx="3343">
                  <c:v>92.4</c:v>
                </c:pt>
                <c:pt idx="3344">
                  <c:v>92.4</c:v>
                </c:pt>
                <c:pt idx="3345">
                  <c:v>92.4</c:v>
                </c:pt>
                <c:pt idx="3346">
                  <c:v>92.5</c:v>
                </c:pt>
                <c:pt idx="3347">
                  <c:v>92.5</c:v>
                </c:pt>
                <c:pt idx="3348">
                  <c:v>92.6</c:v>
                </c:pt>
                <c:pt idx="3349">
                  <c:v>92.6</c:v>
                </c:pt>
                <c:pt idx="3350">
                  <c:v>92.8</c:v>
                </c:pt>
                <c:pt idx="3351">
                  <c:v>92.9</c:v>
                </c:pt>
                <c:pt idx="3352">
                  <c:v>93.1</c:v>
                </c:pt>
                <c:pt idx="3353">
                  <c:v>93.4</c:v>
                </c:pt>
                <c:pt idx="3354">
                  <c:v>93.7</c:v>
                </c:pt>
                <c:pt idx="3355">
                  <c:v>94</c:v>
                </c:pt>
                <c:pt idx="3356">
                  <c:v>94.4</c:v>
                </c:pt>
                <c:pt idx="3357">
                  <c:v>94.9</c:v>
                </c:pt>
                <c:pt idx="3358">
                  <c:v>95.4</c:v>
                </c:pt>
                <c:pt idx="3359">
                  <c:v>95.8</c:v>
                </c:pt>
                <c:pt idx="3360">
                  <c:v>96.3</c:v>
                </c:pt>
                <c:pt idx="3361">
                  <c:v>96.7</c:v>
                </c:pt>
                <c:pt idx="3362">
                  <c:v>97.1</c:v>
                </c:pt>
                <c:pt idx="3363">
                  <c:v>97.4</c:v>
                </c:pt>
                <c:pt idx="3364">
                  <c:v>97.6</c:v>
                </c:pt>
                <c:pt idx="3365">
                  <c:v>97.6</c:v>
                </c:pt>
                <c:pt idx="3366">
                  <c:v>97.6</c:v>
                </c:pt>
                <c:pt idx="3367">
                  <c:v>97.5</c:v>
                </c:pt>
                <c:pt idx="3368">
                  <c:v>97.3</c:v>
                </c:pt>
                <c:pt idx="3369">
                  <c:v>97</c:v>
                </c:pt>
                <c:pt idx="3370">
                  <c:v>96.7</c:v>
                </c:pt>
                <c:pt idx="3371">
                  <c:v>96.4</c:v>
                </c:pt>
                <c:pt idx="3372">
                  <c:v>96.1</c:v>
                </c:pt>
                <c:pt idx="3373">
                  <c:v>95.8</c:v>
                </c:pt>
                <c:pt idx="3374">
                  <c:v>95.6</c:v>
                </c:pt>
                <c:pt idx="3375">
                  <c:v>95.4</c:v>
                </c:pt>
                <c:pt idx="3376">
                  <c:v>95.4</c:v>
                </c:pt>
                <c:pt idx="3377">
                  <c:v>95.4</c:v>
                </c:pt>
                <c:pt idx="3378">
                  <c:v>95.5</c:v>
                </c:pt>
                <c:pt idx="3379">
                  <c:v>95.7</c:v>
                </c:pt>
                <c:pt idx="3380">
                  <c:v>96</c:v>
                </c:pt>
                <c:pt idx="3381">
                  <c:v>96.3</c:v>
                </c:pt>
                <c:pt idx="3382">
                  <c:v>96.7</c:v>
                </c:pt>
                <c:pt idx="3383">
                  <c:v>97.1</c:v>
                </c:pt>
                <c:pt idx="3384">
                  <c:v>97.5</c:v>
                </c:pt>
                <c:pt idx="3385">
                  <c:v>97.9</c:v>
                </c:pt>
                <c:pt idx="3386">
                  <c:v>98.2</c:v>
                </c:pt>
                <c:pt idx="3387">
                  <c:v>98.4</c:v>
                </c:pt>
                <c:pt idx="3388">
                  <c:v>98.6</c:v>
                </c:pt>
                <c:pt idx="3389">
                  <c:v>98.7</c:v>
                </c:pt>
                <c:pt idx="3390">
                  <c:v>98.6</c:v>
                </c:pt>
                <c:pt idx="3391">
                  <c:v>98.5</c:v>
                </c:pt>
                <c:pt idx="3392">
                  <c:v>98.4</c:v>
                </c:pt>
                <c:pt idx="3393">
                  <c:v>98.1</c:v>
                </c:pt>
                <c:pt idx="3394">
                  <c:v>97.8</c:v>
                </c:pt>
                <c:pt idx="3395">
                  <c:v>97.5</c:v>
                </c:pt>
                <c:pt idx="3396">
                  <c:v>97.2</c:v>
                </c:pt>
                <c:pt idx="3397">
                  <c:v>96.9</c:v>
                </c:pt>
                <c:pt idx="3398">
                  <c:v>96.6</c:v>
                </c:pt>
                <c:pt idx="3399">
                  <c:v>96.4</c:v>
                </c:pt>
                <c:pt idx="3400">
                  <c:v>96.3</c:v>
                </c:pt>
                <c:pt idx="3401">
                  <c:v>96.1</c:v>
                </c:pt>
                <c:pt idx="3402">
                  <c:v>96.1</c:v>
                </c:pt>
                <c:pt idx="3403">
                  <c:v>96</c:v>
                </c:pt>
                <c:pt idx="3404">
                  <c:v>96</c:v>
                </c:pt>
                <c:pt idx="3405">
                  <c:v>96</c:v>
                </c:pt>
                <c:pt idx="3406">
                  <c:v>96</c:v>
                </c:pt>
                <c:pt idx="3407">
                  <c:v>96</c:v>
                </c:pt>
                <c:pt idx="3408">
                  <c:v>96</c:v>
                </c:pt>
                <c:pt idx="3409">
                  <c:v>96</c:v>
                </c:pt>
                <c:pt idx="3410">
                  <c:v>96</c:v>
                </c:pt>
                <c:pt idx="3411">
                  <c:v>96</c:v>
                </c:pt>
                <c:pt idx="3412">
                  <c:v>95.9</c:v>
                </c:pt>
                <c:pt idx="3413">
                  <c:v>95.8</c:v>
                </c:pt>
                <c:pt idx="3414">
                  <c:v>95.7</c:v>
                </c:pt>
                <c:pt idx="3415">
                  <c:v>95.7</c:v>
                </c:pt>
                <c:pt idx="3416">
                  <c:v>95.6</c:v>
                </c:pt>
                <c:pt idx="3417">
                  <c:v>95.5</c:v>
                </c:pt>
                <c:pt idx="3418">
                  <c:v>95.5</c:v>
                </c:pt>
                <c:pt idx="3419">
                  <c:v>95.5</c:v>
                </c:pt>
                <c:pt idx="3420">
                  <c:v>95.5</c:v>
                </c:pt>
                <c:pt idx="3421">
                  <c:v>95.6</c:v>
                </c:pt>
                <c:pt idx="3422">
                  <c:v>95.7</c:v>
                </c:pt>
                <c:pt idx="3423">
                  <c:v>95.8</c:v>
                </c:pt>
                <c:pt idx="3424">
                  <c:v>96</c:v>
                </c:pt>
                <c:pt idx="3425">
                  <c:v>96.2</c:v>
                </c:pt>
                <c:pt idx="3426">
                  <c:v>96.4</c:v>
                </c:pt>
                <c:pt idx="3427">
                  <c:v>96.5</c:v>
                </c:pt>
                <c:pt idx="3428">
                  <c:v>96.6</c:v>
                </c:pt>
                <c:pt idx="3429">
                  <c:v>96.7</c:v>
                </c:pt>
                <c:pt idx="3430">
                  <c:v>96.7</c:v>
                </c:pt>
                <c:pt idx="3431">
                  <c:v>96.7</c:v>
                </c:pt>
                <c:pt idx="3432">
                  <c:v>96.7</c:v>
                </c:pt>
                <c:pt idx="3433">
                  <c:v>96.7</c:v>
                </c:pt>
                <c:pt idx="3434">
                  <c:v>96.7</c:v>
                </c:pt>
                <c:pt idx="3435">
                  <c:v>96.7</c:v>
                </c:pt>
                <c:pt idx="3436">
                  <c:v>96.6</c:v>
                </c:pt>
                <c:pt idx="3437">
                  <c:v>96.6</c:v>
                </c:pt>
                <c:pt idx="3438">
                  <c:v>96.6</c:v>
                </c:pt>
                <c:pt idx="3439">
                  <c:v>96.6</c:v>
                </c:pt>
                <c:pt idx="3440">
                  <c:v>96.7</c:v>
                </c:pt>
                <c:pt idx="3441">
                  <c:v>96.7</c:v>
                </c:pt>
                <c:pt idx="3442">
                  <c:v>96.8</c:v>
                </c:pt>
                <c:pt idx="3443">
                  <c:v>97</c:v>
                </c:pt>
                <c:pt idx="3444">
                  <c:v>97.2</c:v>
                </c:pt>
                <c:pt idx="3445">
                  <c:v>97.4</c:v>
                </c:pt>
                <c:pt idx="3446">
                  <c:v>97.6</c:v>
                </c:pt>
                <c:pt idx="3447">
                  <c:v>97.8</c:v>
                </c:pt>
                <c:pt idx="3448">
                  <c:v>98.1</c:v>
                </c:pt>
                <c:pt idx="3449">
                  <c:v>98.3</c:v>
                </c:pt>
                <c:pt idx="3450">
                  <c:v>98.5</c:v>
                </c:pt>
                <c:pt idx="3451">
                  <c:v>98.7</c:v>
                </c:pt>
                <c:pt idx="3452">
                  <c:v>98.9</c:v>
                </c:pt>
                <c:pt idx="3453">
                  <c:v>99.1</c:v>
                </c:pt>
                <c:pt idx="3454">
                  <c:v>99.2</c:v>
                </c:pt>
                <c:pt idx="3455">
                  <c:v>99.4</c:v>
                </c:pt>
                <c:pt idx="3456">
                  <c:v>99.5</c:v>
                </c:pt>
                <c:pt idx="3457">
                  <c:v>99.6</c:v>
                </c:pt>
                <c:pt idx="3458">
                  <c:v>99.8</c:v>
                </c:pt>
                <c:pt idx="3459">
                  <c:v>99.9</c:v>
                </c:pt>
                <c:pt idx="3460">
                  <c:v>100</c:v>
                </c:pt>
                <c:pt idx="3461">
                  <c:v>100</c:v>
                </c:pt>
                <c:pt idx="3462">
                  <c:v>100</c:v>
                </c:pt>
                <c:pt idx="3463">
                  <c:v>100</c:v>
                </c:pt>
                <c:pt idx="3464">
                  <c:v>100</c:v>
                </c:pt>
                <c:pt idx="3465">
                  <c:v>100</c:v>
                </c:pt>
                <c:pt idx="3466">
                  <c:v>100</c:v>
                </c:pt>
                <c:pt idx="3467">
                  <c:v>99.9</c:v>
                </c:pt>
                <c:pt idx="3468">
                  <c:v>99.7</c:v>
                </c:pt>
                <c:pt idx="3469">
                  <c:v>99.5</c:v>
                </c:pt>
                <c:pt idx="3470">
                  <c:v>99.3</c:v>
                </c:pt>
                <c:pt idx="3471">
                  <c:v>99</c:v>
                </c:pt>
                <c:pt idx="3472">
                  <c:v>98.7</c:v>
                </c:pt>
                <c:pt idx="3473">
                  <c:v>98.4</c:v>
                </c:pt>
                <c:pt idx="3474">
                  <c:v>98.1</c:v>
                </c:pt>
                <c:pt idx="3475">
                  <c:v>97.8</c:v>
                </c:pt>
                <c:pt idx="3476">
                  <c:v>97.5</c:v>
                </c:pt>
                <c:pt idx="3477">
                  <c:v>97.2</c:v>
                </c:pt>
                <c:pt idx="3478">
                  <c:v>97</c:v>
                </c:pt>
                <c:pt idx="3479">
                  <c:v>96.8</c:v>
                </c:pt>
                <c:pt idx="3480">
                  <c:v>96.7</c:v>
                </c:pt>
                <c:pt idx="3481">
                  <c:v>96.6</c:v>
                </c:pt>
                <c:pt idx="3482">
                  <c:v>96.5</c:v>
                </c:pt>
                <c:pt idx="3483">
                  <c:v>96.5</c:v>
                </c:pt>
                <c:pt idx="3484">
                  <c:v>96.5</c:v>
                </c:pt>
                <c:pt idx="3485">
                  <c:v>96.6</c:v>
                </c:pt>
                <c:pt idx="3486">
                  <c:v>96.6</c:v>
                </c:pt>
                <c:pt idx="3487">
                  <c:v>96.7</c:v>
                </c:pt>
                <c:pt idx="3488">
                  <c:v>96.8</c:v>
                </c:pt>
                <c:pt idx="3489">
                  <c:v>96.9</c:v>
                </c:pt>
                <c:pt idx="3490">
                  <c:v>97</c:v>
                </c:pt>
                <c:pt idx="3491">
                  <c:v>97.1</c:v>
                </c:pt>
                <c:pt idx="3492">
                  <c:v>97.2</c:v>
                </c:pt>
                <c:pt idx="3493">
                  <c:v>97.2</c:v>
                </c:pt>
                <c:pt idx="3494">
                  <c:v>97.3</c:v>
                </c:pt>
                <c:pt idx="3495">
                  <c:v>97.3</c:v>
                </c:pt>
                <c:pt idx="3496">
                  <c:v>97.4</c:v>
                </c:pt>
                <c:pt idx="3497">
                  <c:v>97.4</c:v>
                </c:pt>
                <c:pt idx="3498">
                  <c:v>97.3</c:v>
                </c:pt>
                <c:pt idx="3499">
                  <c:v>97.3</c:v>
                </c:pt>
                <c:pt idx="3500">
                  <c:v>97.3</c:v>
                </c:pt>
                <c:pt idx="3501">
                  <c:v>97.2</c:v>
                </c:pt>
                <c:pt idx="3502">
                  <c:v>97.2</c:v>
                </c:pt>
                <c:pt idx="3503">
                  <c:v>97.2</c:v>
                </c:pt>
                <c:pt idx="3504">
                  <c:v>97.2</c:v>
                </c:pt>
                <c:pt idx="3505">
                  <c:v>97.2</c:v>
                </c:pt>
                <c:pt idx="3506">
                  <c:v>97.2</c:v>
                </c:pt>
                <c:pt idx="3507">
                  <c:v>97.2</c:v>
                </c:pt>
                <c:pt idx="3508">
                  <c:v>97.3</c:v>
                </c:pt>
                <c:pt idx="3509">
                  <c:v>97.4</c:v>
                </c:pt>
                <c:pt idx="3510">
                  <c:v>97.5</c:v>
                </c:pt>
                <c:pt idx="3511">
                  <c:v>97.7</c:v>
                </c:pt>
                <c:pt idx="3512">
                  <c:v>97.9</c:v>
                </c:pt>
                <c:pt idx="3513">
                  <c:v>98.1</c:v>
                </c:pt>
                <c:pt idx="3514">
                  <c:v>98.3</c:v>
                </c:pt>
                <c:pt idx="3515">
                  <c:v>98.6</c:v>
                </c:pt>
                <c:pt idx="3516">
                  <c:v>98.8</c:v>
                </c:pt>
                <c:pt idx="3517">
                  <c:v>99</c:v>
                </c:pt>
                <c:pt idx="3518">
                  <c:v>99.2</c:v>
                </c:pt>
                <c:pt idx="3519">
                  <c:v>99.4</c:v>
                </c:pt>
                <c:pt idx="3520">
                  <c:v>99.5</c:v>
                </c:pt>
                <c:pt idx="3521">
                  <c:v>99.6</c:v>
                </c:pt>
                <c:pt idx="3522">
                  <c:v>99.6</c:v>
                </c:pt>
                <c:pt idx="3523">
                  <c:v>99.6</c:v>
                </c:pt>
                <c:pt idx="3524">
                  <c:v>99.5</c:v>
                </c:pt>
                <c:pt idx="3525">
                  <c:v>99.4</c:v>
                </c:pt>
                <c:pt idx="3526">
                  <c:v>99.2</c:v>
                </c:pt>
                <c:pt idx="3527">
                  <c:v>99.1</c:v>
                </c:pt>
                <c:pt idx="3528">
                  <c:v>98.9</c:v>
                </c:pt>
                <c:pt idx="3529">
                  <c:v>98.8</c:v>
                </c:pt>
                <c:pt idx="3530">
                  <c:v>98.6</c:v>
                </c:pt>
                <c:pt idx="3531">
                  <c:v>98.5</c:v>
                </c:pt>
                <c:pt idx="3532">
                  <c:v>98.5</c:v>
                </c:pt>
                <c:pt idx="3533">
                  <c:v>98.4</c:v>
                </c:pt>
                <c:pt idx="3534">
                  <c:v>98.5</c:v>
                </c:pt>
                <c:pt idx="3535">
                  <c:v>98.5</c:v>
                </c:pt>
                <c:pt idx="3536">
                  <c:v>98.7</c:v>
                </c:pt>
                <c:pt idx="3537">
                  <c:v>98.8</c:v>
                </c:pt>
                <c:pt idx="3538">
                  <c:v>98.9</c:v>
                </c:pt>
                <c:pt idx="3539">
                  <c:v>99.1</c:v>
                </c:pt>
                <c:pt idx="3540">
                  <c:v>99.2</c:v>
                </c:pt>
                <c:pt idx="3541">
                  <c:v>99.3</c:v>
                </c:pt>
                <c:pt idx="3542">
                  <c:v>99.4</c:v>
                </c:pt>
                <c:pt idx="3543">
                  <c:v>99.4</c:v>
                </c:pt>
                <c:pt idx="3544">
                  <c:v>99.4</c:v>
                </c:pt>
                <c:pt idx="3545">
                  <c:v>99.4</c:v>
                </c:pt>
                <c:pt idx="3546">
                  <c:v>99.4</c:v>
                </c:pt>
                <c:pt idx="3547">
                  <c:v>99.4</c:v>
                </c:pt>
                <c:pt idx="3548">
                  <c:v>99.4</c:v>
                </c:pt>
                <c:pt idx="3549">
                  <c:v>99.3</c:v>
                </c:pt>
                <c:pt idx="3550">
                  <c:v>99.3</c:v>
                </c:pt>
                <c:pt idx="3551">
                  <c:v>99.3</c:v>
                </c:pt>
                <c:pt idx="3552">
                  <c:v>99.3</c:v>
                </c:pt>
                <c:pt idx="3553">
                  <c:v>99.4</c:v>
                </c:pt>
                <c:pt idx="3554">
                  <c:v>99.4</c:v>
                </c:pt>
                <c:pt idx="3555">
                  <c:v>99.5</c:v>
                </c:pt>
                <c:pt idx="3556">
                  <c:v>99.6</c:v>
                </c:pt>
                <c:pt idx="3557">
                  <c:v>99.7</c:v>
                </c:pt>
                <c:pt idx="3558">
                  <c:v>99.8</c:v>
                </c:pt>
                <c:pt idx="3559">
                  <c:v>99.9</c:v>
                </c:pt>
                <c:pt idx="3560">
                  <c:v>99.9</c:v>
                </c:pt>
                <c:pt idx="3561">
                  <c:v>99.9</c:v>
                </c:pt>
                <c:pt idx="3562">
                  <c:v>99.9</c:v>
                </c:pt>
                <c:pt idx="3563">
                  <c:v>99.9</c:v>
                </c:pt>
                <c:pt idx="3564">
                  <c:v>99.8</c:v>
                </c:pt>
                <c:pt idx="3565">
                  <c:v>99.8</c:v>
                </c:pt>
                <c:pt idx="3566">
                  <c:v>99.7</c:v>
                </c:pt>
                <c:pt idx="3567">
                  <c:v>99.6</c:v>
                </c:pt>
                <c:pt idx="3568">
                  <c:v>99.5</c:v>
                </c:pt>
                <c:pt idx="3569">
                  <c:v>99.5</c:v>
                </c:pt>
                <c:pt idx="3570">
                  <c:v>99.4</c:v>
                </c:pt>
                <c:pt idx="3571">
                  <c:v>99.4</c:v>
                </c:pt>
                <c:pt idx="3572">
                  <c:v>99.4</c:v>
                </c:pt>
                <c:pt idx="3573">
                  <c:v>99.4</c:v>
                </c:pt>
                <c:pt idx="3574">
                  <c:v>99.4</c:v>
                </c:pt>
                <c:pt idx="3575">
                  <c:v>99.4</c:v>
                </c:pt>
                <c:pt idx="3576">
                  <c:v>99.4</c:v>
                </c:pt>
                <c:pt idx="3577">
                  <c:v>99.5</c:v>
                </c:pt>
                <c:pt idx="3578">
                  <c:v>99.5</c:v>
                </c:pt>
                <c:pt idx="3579">
                  <c:v>99.5</c:v>
                </c:pt>
                <c:pt idx="3580">
                  <c:v>99.5</c:v>
                </c:pt>
                <c:pt idx="3581">
                  <c:v>99.5</c:v>
                </c:pt>
                <c:pt idx="3582">
                  <c:v>99.5</c:v>
                </c:pt>
                <c:pt idx="3583">
                  <c:v>99.5</c:v>
                </c:pt>
                <c:pt idx="3584">
                  <c:v>99.5</c:v>
                </c:pt>
                <c:pt idx="3585">
                  <c:v>99.4</c:v>
                </c:pt>
                <c:pt idx="3586">
                  <c:v>99.4</c:v>
                </c:pt>
                <c:pt idx="3587">
                  <c:v>99.4</c:v>
                </c:pt>
                <c:pt idx="3588">
                  <c:v>99.4</c:v>
                </c:pt>
                <c:pt idx="3589">
                  <c:v>99.3</c:v>
                </c:pt>
                <c:pt idx="3590">
                  <c:v>99.3</c:v>
                </c:pt>
                <c:pt idx="3591">
                  <c:v>99.3</c:v>
                </c:pt>
                <c:pt idx="3592">
                  <c:v>99.3</c:v>
                </c:pt>
                <c:pt idx="3593">
                  <c:v>99.3</c:v>
                </c:pt>
                <c:pt idx="3594">
                  <c:v>99.3</c:v>
                </c:pt>
                <c:pt idx="3595">
                  <c:v>99.3</c:v>
                </c:pt>
                <c:pt idx="3596">
                  <c:v>99.2</c:v>
                </c:pt>
                <c:pt idx="3597">
                  <c:v>99.2</c:v>
                </c:pt>
                <c:pt idx="3598">
                  <c:v>99.1</c:v>
                </c:pt>
                <c:pt idx="3599">
                  <c:v>99.1</c:v>
                </c:pt>
                <c:pt idx="3600">
                  <c:v>99</c:v>
                </c:pt>
                <c:pt idx="3601">
                  <c:v>99</c:v>
                </c:pt>
                <c:pt idx="3602">
                  <c:v>98.9</c:v>
                </c:pt>
                <c:pt idx="3603">
                  <c:v>98.8</c:v>
                </c:pt>
                <c:pt idx="3604">
                  <c:v>98.8</c:v>
                </c:pt>
                <c:pt idx="3605">
                  <c:v>98.8</c:v>
                </c:pt>
                <c:pt idx="3606">
                  <c:v>98.7</c:v>
                </c:pt>
                <c:pt idx="3607">
                  <c:v>98.7</c:v>
                </c:pt>
                <c:pt idx="3608">
                  <c:v>98.7</c:v>
                </c:pt>
                <c:pt idx="3609">
                  <c:v>98.7</c:v>
                </c:pt>
                <c:pt idx="3610">
                  <c:v>98.7</c:v>
                </c:pt>
                <c:pt idx="3611">
                  <c:v>98.7</c:v>
                </c:pt>
                <c:pt idx="3612">
                  <c:v>98.8</c:v>
                </c:pt>
                <c:pt idx="3613">
                  <c:v>98.9</c:v>
                </c:pt>
                <c:pt idx="3614">
                  <c:v>98.9</c:v>
                </c:pt>
                <c:pt idx="3615">
                  <c:v>99</c:v>
                </c:pt>
                <c:pt idx="3616">
                  <c:v>99.1</c:v>
                </c:pt>
                <c:pt idx="3617">
                  <c:v>99.2</c:v>
                </c:pt>
                <c:pt idx="3618">
                  <c:v>99.3</c:v>
                </c:pt>
                <c:pt idx="3619">
                  <c:v>99.4</c:v>
                </c:pt>
                <c:pt idx="3620">
                  <c:v>99.5</c:v>
                </c:pt>
                <c:pt idx="3621">
                  <c:v>99.6</c:v>
                </c:pt>
                <c:pt idx="3622">
                  <c:v>99.7</c:v>
                </c:pt>
                <c:pt idx="3623">
                  <c:v>99.7</c:v>
                </c:pt>
                <c:pt idx="3624">
                  <c:v>99.7</c:v>
                </c:pt>
                <c:pt idx="3625">
                  <c:v>99.7</c:v>
                </c:pt>
                <c:pt idx="3626">
                  <c:v>99.6</c:v>
                </c:pt>
                <c:pt idx="3627">
                  <c:v>99.5</c:v>
                </c:pt>
                <c:pt idx="3628">
                  <c:v>99.4</c:v>
                </c:pt>
                <c:pt idx="3629">
                  <c:v>99.2</c:v>
                </c:pt>
                <c:pt idx="3630">
                  <c:v>99</c:v>
                </c:pt>
                <c:pt idx="3631">
                  <c:v>98.8</c:v>
                </c:pt>
                <c:pt idx="3632">
                  <c:v>98.6</c:v>
                </c:pt>
                <c:pt idx="3633">
                  <c:v>98.3</c:v>
                </c:pt>
                <c:pt idx="3634">
                  <c:v>98.2</c:v>
                </c:pt>
                <c:pt idx="3635">
                  <c:v>98</c:v>
                </c:pt>
                <c:pt idx="3636">
                  <c:v>97.9</c:v>
                </c:pt>
                <c:pt idx="3637">
                  <c:v>97.8</c:v>
                </c:pt>
                <c:pt idx="3638">
                  <c:v>97.7</c:v>
                </c:pt>
                <c:pt idx="3639">
                  <c:v>97.7</c:v>
                </c:pt>
                <c:pt idx="3640">
                  <c:v>97.8</c:v>
                </c:pt>
                <c:pt idx="3641">
                  <c:v>97.9</c:v>
                </c:pt>
                <c:pt idx="3642">
                  <c:v>98</c:v>
                </c:pt>
                <c:pt idx="3643">
                  <c:v>98.1</c:v>
                </c:pt>
                <c:pt idx="3644">
                  <c:v>98.3</c:v>
                </c:pt>
                <c:pt idx="3645">
                  <c:v>98.5</c:v>
                </c:pt>
                <c:pt idx="3646">
                  <c:v>98.7</c:v>
                </c:pt>
                <c:pt idx="3647">
                  <c:v>98.8</c:v>
                </c:pt>
                <c:pt idx="3648">
                  <c:v>98.9</c:v>
                </c:pt>
                <c:pt idx="3649">
                  <c:v>99</c:v>
                </c:pt>
                <c:pt idx="3650">
                  <c:v>99.1</c:v>
                </c:pt>
                <c:pt idx="3651">
                  <c:v>99.2</c:v>
                </c:pt>
                <c:pt idx="3652">
                  <c:v>99.2</c:v>
                </c:pt>
                <c:pt idx="3653">
                  <c:v>99.1</c:v>
                </c:pt>
                <c:pt idx="3654">
                  <c:v>99.1</c:v>
                </c:pt>
                <c:pt idx="3655">
                  <c:v>99</c:v>
                </c:pt>
                <c:pt idx="3656">
                  <c:v>99</c:v>
                </c:pt>
                <c:pt idx="3657">
                  <c:v>98.9</c:v>
                </c:pt>
                <c:pt idx="3658">
                  <c:v>98.8</c:v>
                </c:pt>
                <c:pt idx="3659">
                  <c:v>98.7</c:v>
                </c:pt>
                <c:pt idx="3660">
                  <c:v>98.7</c:v>
                </c:pt>
                <c:pt idx="3661">
                  <c:v>98.6</c:v>
                </c:pt>
                <c:pt idx="3662">
                  <c:v>98.6</c:v>
                </c:pt>
                <c:pt idx="3663">
                  <c:v>98.6</c:v>
                </c:pt>
                <c:pt idx="3664">
                  <c:v>98.5</c:v>
                </c:pt>
                <c:pt idx="3665">
                  <c:v>98.6</c:v>
                </c:pt>
                <c:pt idx="3666">
                  <c:v>98.6</c:v>
                </c:pt>
                <c:pt idx="3667">
                  <c:v>98.6</c:v>
                </c:pt>
                <c:pt idx="3668">
                  <c:v>98.7</c:v>
                </c:pt>
                <c:pt idx="3669">
                  <c:v>98.7</c:v>
                </c:pt>
                <c:pt idx="3670">
                  <c:v>98.8</c:v>
                </c:pt>
                <c:pt idx="3671">
                  <c:v>98.8</c:v>
                </c:pt>
                <c:pt idx="3672">
                  <c:v>98.8</c:v>
                </c:pt>
                <c:pt idx="3673">
                  <c:v>98.9</c:v>
                </c:pt>
                <c:pt idx="3674">
                  <c:v>98.9</c:v>
                </c:pt>
                <c:pt idx="3675">
                  <c:v>98.9</c:v>
                </c:pt>
                <c:pt idx="3676">
                  <c:v>98.9</c:v>
                </c:pt>
                <c:pt idx="3677">
                  <c:v>98.8</c:v>
                </c:pt>
                <c:pt idx="3678">
                  <c:v>98.8</c:v>
                </c:pt>
                <c:pt idx="3679">
                  <c:v>98.8</c:v>
                </c:pt>
                <c:pt idx="3680">
                  <c:v>98.8</c:v>
                </c:pt>
                <c:pt idx="3681">
                  <c:v>98.7</c:v>
                </c:pt>
                <c:pt idx="3682">
                  <c:v>98.7</c:v>
                </c:pt>
                <c:pt idx="3683">
                  <c:v>98.6</c:v>
                </c:pt>
                <c:pt idx="3684">
                  <c:v>98.6</c:v>
                </c:pt>
                <c:pt idx="3685">
                  <c:v>98.6</c:v>
                </c:pt>
                <c:pt idx="3686">
                  <c:v>98.6</c:v>
                </c:pt>
                <c:pt idx="3687">
                  <c:v>98.5</c:v>
                </c:pt>
                <c:pt idx="3688">
                  <c:v>98.5</c:v>
                </c:pt>
                <c:pt idx="3689">
                  <c:v>98.6</c:v>
                </c:pt>
                <c:pt idx="3690">
                  <c:v>98.6</c:v>
                </c:pt>
                <c:pt idx="3691">
                  <c:v>98.6</c:v>
                </c:pt>
                <c:pt idx="3692">
                  <c:v>98.6</c:v>
                </c:pt>
                <c:pt idx="3693">
                  <c:v>98.6</c:v>
                </c:pt>
                <c:pt idx="3694">
                  <c:v>98.7</c:v>
                </c:pt>
                <c:pt idx="3695">
                  <c:v>98.7</c:v>
                </c:pt>
                <c:pt idx="3696">
                  <c:v>98.7</c:v>
                </c:pt>
                <c:pt idx="3697">
                  <c:v>98.8</c:v>
                </c:pt>
                <c:pt idx="3698">
                  <c:v>98.8</c:v>
                </c:pt>
                <c:pt idx="3699">
                  <c:v>98.8</c:v>
                </c:pt>
                <c:pt idx="3700">
                  <c:v>98.8</c:v>
                </c:pt>
                <c:pt idx="3701">
                  <c:v>98.8</c:v>
                </c:pt>
                <c:pt idx="3702">
                  <c:v>98.8</c:v>
                </c:pt>
                <c:pt idx="3703">
                  <c:v>98.8</c:v>
                </c:pt>
                <c:pt idx="3704">
                  <c:v>98.8</c:v>
                </c:pt>
                <c:pt idx="3705">
                  <c:v>98.8</c:v>
                </c:pt>
                <c:pt idx="3706">
                  <c:v>98.8</c:v>
                </c:pt>
                <c:pt idx="3707">
                  <c:v>98.8</c:v>
                </c:pt>
                <c:pt idx="3708">
                  <c:v>98.8</c:v>
                </c:pt>
                <c:pt idx="3709">
                  <c:v>98.8</c:v>
                </c:pt>
                <c:pt idx="3710">
                  <c:v>98.8</c:v>
                </c:pt>
                <c:pt idx="3711">
                  <c:v>98.8</c:v>
                </c:pt>
                <c:pt idx="3712">
                  <c:v>98.8</c:v>
                </c:pt>
                <c:pt idx="3713">
                  <c:v>98.8</c:v>
                </c:pt>
                <c:pt idx="3714">
                  <c:v>98.8</c:v>
                </c:pt>
                <c:pt idx="3715">
                  <c:v>98.9</c:v>
                </c:pt>
                <c:pt idx="3716">
                  <c:v>98.9</c:v>
                </c:pt>
                <c:pt idx="3717">
                  <c:v>98.9</c:v>
                </c:pt>
                <c:pt idx="3718">
                  <c:v>98.9</c:v>
                </c:pt>
                <c:pt idx="3719">
                  <c:v>98.9</c:v>
                </c:pt>
                <c:pt idx="3720">
                  <c:v>98.9</c:v>
                </c:pt>
                <c:pt idx="3721">
                  <c:v>98.9</c:v>
                </c:pt>
                <c:pt idx="3722">
                  <c:v>98.9</c:v>
                </c:pt>
                <c:pt idx="3723">
                  <c:v>98.9</c:v>
                </c:pt>
                <c:pt idx="3724">
                  <c:v>98.9</c:v>
                </c:pt>
                <c:pt idx="3725">
                  <c:v>98.8</c:v>
                </c:pt>
                <c:pt idx="3726">
                  <c:v>98.8</c:v>
                </c:pt>
                <c:pt idx="3727">
                  <c:v>98.8</c:v>
                </c:pt>
                <c:pt idx="3728">
                  <c:v>98.8</c:v>
                </c:pt>
                <c:pt idx="3729">
                  <c:v>98.7</c:v>
                </c:pt>
                <c:pt idx="3730">
                  <c:v>98.7</c:v>
                </c:pt>
                <c:pt idx="3731">
                  <c:v>98.7</c:v>
                </c:pt>
                <c:pt idx="3732">
                  <c:v>98.7</c:v>
                </c:pt>
                <c:pt idx="3733">
                  <c:v>98.8</c:v>
                </c:pt>
                <c:pt idx="3734">
                  <c:v>98.8</c:v>
                </c:pt>
                <c:pt idx="373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3A6-439E-ADCE-18942C076B6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IL-53Al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Sheet1!$C$3:$C$3738</c:f>
              <c:numCache>
                <c:formatCode>General</c:formatCode>
                <c:ptCount val="3736"/>
                <c:pt idx="0">
                  <c:v>399</c:v>
                </c:pt>
                <c:pt idx="1">
                  <c:v>400</c:v>
                </c:pt>
                <c:pt idx="2">
                  <c:v>401</c:v>
                </c:pt>
                <c:pt idx="3">
                  <c:v>402</c:v>
                </c:pt>
                <c:pt idx="4">
                  <c:v>403</c:v>
                </c:pt>
                <c:pt idx="5">
                  <c:v>404</c:v>
                </c:pt>
                <c:pt idx="6">
                  <c:v>405</c:v>
                </c:pt>
                <c:pt idx="7">
                  <c:v>406</c:v>
                </c:pt>
                <c:pt idx="8">
                  <c:v>407</c:v>
                </c:pt>
                <c:pt idx="9">
                  <c:v>408</c:v>
                </c:pt>
                <c:pt idx="10">
                  <c:v>409</c:v>
                </c:pt>
                <c:pt idx="11">
                  <c:v>410</c:v>
                </c:pt>
                <c:pt idx="12">
                  <c:v>411</c:v>
                </c:pt>
                <c:pt idx="13">
                  <c:v>412</c:v>
                </c:pt>
                <c:pt idx="14">
                  <c:v>413</c:v>
                </c:pt>
                <c:pt idx="15">
                  <c:v>414</c:v>
                </c:pt>
                <c:pt idx="16">
                  <c:v>415</c:v>
                </c:pt>
                <c:pt idx="17">
                  <c:v>416</c:v>
                </c:pt>
                <c:pt idx="18">
                  <c:v>417</c:v>
                </c:pt>
                <c:pt idx="19">
                  <c:v>418</c:v>
                </c:pt>
                <c:pt idx="20">
                  <c:v>418</c:v>
                </c:pt>
                <c:pt idx="21">
                  <c:v>419</c:v>
                </c:pt>
                <c:pt idx="22">
                  <c:v>420</c:v>
                </c:pt>
                <c:pt idx="23">
                  <c:v>421</c:v>
                </c:pt>
                <c:pt idx="24">
                  <c:v>422</c:v>
                </c:pt>
                <c:pt idx="25">
                  <c:v>423</c:v>
                </c:pt>
                <c:pt idx="26">
                  <c:v>424</c:v>
                </c:pt>
                <c:pt idx="27">
                  <c:v>425</c:v>
                </c:pt>
                <c:pt idx="28">
                  <c:v>426</c:v>
                </c:pt>
                <c:pt idx="29">
                  <c:v>427</c:v>
                </c:pt>
                <c:pt idx="30">
                  <c:v>428</c:v>
                </c:pt>
                <c:pt idx="31">
                  <c:v>429</c:v>
                </c:pt>
                <c:pt idx="32">
                  <c:v>430</c:v>
                </c:pt>
                <c:pt idx="33">
                  <c:v>431</c:v>
                </c:pt>
                <c:pt idx="34">
                  <c:v>432</c:v>
                </c:pt>
                <c:pt idx="35">
                  <c:v>433</c:v>
                </c:pt>
                <c:pt idx="36">
                  <c:v>434</c:v>
                </c:pt>
                <c:pt idx="37">
                  <c:v>435</c:v>
                </c:pt>
                <c:pt idx="38">
                  <c:v>436</c:v>
                </c:pt>
                <c:pt idx="39">
                  <c:v>437</c:v>
                </c:pt>
                <c:pt idx="40">
                  <c:v>438</c:v>
                </c:pt>
                <c:pt idx="41">
                  <c:v>439</c:v>
                </c:pt>
                <c:pt idx="42">
                  <c:v>440</c:v>
                </c:pt>
                <c:pt idx="43">
                  <c:v>441</c:v>
                </c:pt>
                <c:pt idx="44">
                  <c:v>442</c:v>
                </c:pt>
                <c:pt idx="45">
                  <c:v>443</c:v>
                </c:pt>
                <c:pt idx="46">
                  <c:v>444</c:v>
                </c:pt>
                <c:pt idx="47">
                  <c:v>445</c:v>
                </c:pt>
                <c:pt idx="48">
                  <c:v>445</c:v>
                </c:pt>
                <c:pt idx="49">
                  <c:v>446</c:v>
                </c:pt>
                <c:pt idx="50">
                  <c:v>447</c:v>
                </c:pt>
                <c:pt idx="51">
                  <c:v>448</c:v>
                </c:pt>
                <c:pt idx="52">
                  <c:v>449</c:v>
                </c:pt>
                <c:pt idx="53">
                  <c:v>450</c:v>
                </c:pt>
                <c:pt idx="54">
                  <c:v>451</c:v>
                </c:pt>
                <c:pt idx="55">
                  <c:v>452</c:v>
                </c:pt>
                <c:pt idx="56">
                  <c:v>453</c:v>
                </c:pt>
                <c:pt idx="57">
                  <c:v>454</c:v>
                </c:pt>
                <c:pt idx="58">
                  <c:v>455</c:v>
                </c:pt>
                <c:pt idx="59">
                  <c:v>456</c:v>
                </c:pt>
                <c:pt idx="60">
                  <c:v>457</c:v>
                </c:pt>
                <c:pt idx="61">
                  <c:v>458</c:v>
                </c:pt>
                <c:pt idx="62">
                  <c:v>459</c:v>
                </c:pt>
                <c:pt idx="63">
                  <c:v>460</c:v>
                </c:pt>
                <c:pt idx="64">
                  <c:v>461</c:v>
                </c:pt>
                <c:pt idx="65">
                  <c:v>462</c:v>
                </c:pt>
                <c:pt idx="66">
                  <c:v>463</c:v>
                </c:pt>
                <c:pt idx="67">
                  <c:v>464</c:v>
                </c:pt>
                <c:pt idx="68">
                  <c:v>465</c:v>
                </c:pt>
                <c:pt idx="69">
                  <c:v>466</c:v>
                </c:pt>
                <c:pt idx="70">
                  <c:v>467</c:v>
                </c:pt>
                <c:pt idx="71">
                  <c:v>468</c:v>
                </c:pt>
                <c:pt idx="72">
                  <c:v>469</c:v>
                </c:pt>
                <c:pt idx="73">
                  <c:v>470</c:v>
                </c:pt>
                <c:pt idx="74">
                  <c:v>471</c:v>
                </c:pt>
                <c:pt idx="75">
                  <c:v>472</c:v>
                </c:pt>
                <c:pt idx="76">
                  <c:v>472</c:v>
                </c:pt>
                <c:pt idx="77">
                  <c:v>473</c:v>
                </c:pt>
                <c:pt idx="78">
                  <c:v>474</c:v>
                </c:pt>
                <c:pt idx="79">
                  <c:v>475</c:v>
                </c:pt>
                <c:pt idx="80">
                  <c:v>476</c:v>
                </c:pt>
                <c:pt idx="81">
                  <c:v>477</c:v>
                </c:pt>
                <c:pt idx="82">
                  <c:v>478</c:v>
                </c:pt>
                <c:pt idx="83">
                  <c:v>479</c:v>
                </c:pt>
                <c:pt idx="84">
                  <c:v>480</c:v>
                </c:pt>
                <c:pt idx="85">
                  <c:v>481</c:v>
                </c:pt>
                <c:pt idx="86">
                  <c:v>482</c:v>
                </c:pt>
                <c:pt idx="87">
                  <c:v>483</c:v>
                </c:pt>
                <c:pt idx="88">
                  <c:v>484</c:v>
                </c:pt>
                <c:pt idx="89">
                  <c:v>485</c:v>
                </c:pt>
                <c:pt idx="90">
                  <c:v>486</c:v>
                </c:pt>
                <c:pt idx="91">
                  <c:v>487</c:v>
                </c:pt>
                <c:pt idx="92">
                  <c:v>488</c:v>
                </c:pt>
                <c:pt idx="93">
                  <c:v>489</c:v>
                </c:pt>
                <c:pt idx="94">
                  <c:v>490</c:v>
                </c:pt>
                <c:pt idx="95">
                  <c:v>491</c:v>
                </c:pt>
                <c:pt idx="96">
                  <c:v>492</c:v>
                </c:pt>
                <c:pt idx="97">
                  <c:v>493</c:v>
                </c:pt>
                <c:pt idx="98">
                  <c:v>494</c:v>
                </c:pt>
                <c:pt idx="99">
                  <c:v>495</c:v>
                </c:pt>
                <c:pt idx="100">
                  <c:v>496</c:v>
                </c:pt>
                <c:pt idx="101">
                  <c:v>497</c:v>
                </c:pt>
                <c:pt idx="102">
                  <c:v>498</c:v>
                </c:pt>
                <c:pt idx="103">
                  <c:v>499</c:v>
                </c:pt>
                <c:pt idx="104">
                  <c:v>499</c:v>
                </c:pt>
                <c:pt idx="105">
                  <c:v>500</c:v>
                </c:pt>
                <c:pt idx="106">
                  <c:v>501</c:v>
                </c:pt>
                <c:pt idx="107">
                  <c:v>502</c:v>
                </c:pt>
                <c:pt idx="108">
                  <c:v>503</c:v>
                </c:pt>
                <c:pt idx="109">
                  <c:v>504</c:v>
                </c:pt>
                <c:pt idx="110">
                  <c:v>505</c:v>
                </c:pt>
                <c:pt idx="111">
                  <c:v>506</c:v>
                </c:pt>
                <c:pt idx="112">
                  <c:v>507</c:v>
                </c:pt>
                <c:pt idx="113">
                  <c:v>508</c:v>
                </c:pt>
                <c:pt idx="114">
                  <c:v>509</c:v>
                </c:pt>
                <c:pt idx="115">
                  <c:v>510</c:v>
                </c:pt>
                <c:pt idx="116">
                  <c:v>511</c:v>
                </c:pt>
                <c:pt idx="117">
                  <c:v>512</c:v>
                </c:pt>
                <c:pt idx="118">
                  <c:v>513</c:v>
                </c:pt>
                <c:pt idx="119">
                  <c:v>514</c:v>
                </c:pt>
                <c:pt idx="120">
                  <c:v>515</c:v>
                </c:pt>
                <c:pt idx="121">
                  <c:v>516</c:v>
                </c:pt>
                <c:pt idx="122">
                  <c:v>517</c:v>
                </c:pt>
                <c:pt idx="123">
                  <c:v>518</c:v>
                </c:pt>
                <c:pt idx="124">
                  <c:v>519</c:v>
                </c:pt>
                <c:pt idx="125">
                  <c:v>520</c:v>
                </c:pt>
                <c:pt idx="126">
                  <c:v>521</c:v>
                </c:pt>
                <c:pt idx="127">
                  <c:v>522</c:v>
                </c:pt>
                <c:pt idx="128">
                  <c:v>523</c:v>
                </c:pt>
                <c:pt idx="129">
                  <c:v>524</c:v>
                </c:pt>
                <c:pt idx="130">
                  <c:v>525</c:v>
                </c:pt>
                <c:pt idx="131">
                  <c:v>526</c:v>
                </c:pt>
                <c:pt idx="132">
                  <c:v>526</c:v>
                </c:pt>
                <c:pt idx="133">
                  <c:v>527</c:v>
                </c:pt>
                <c:pt idx="134">
                  <c:v>528</c:v>
                </c:pt>
                <c:pt idx="135">
                  <c:v>529</c:v>
                </c:pt>
                <c:pt idx="136">
                  <c:v>530</c:v>
                </c:pt>
                <c:pt idx="137">
                  <c:v>531</c:v>
                </c:pt>
                <c:pt idx="138">
                  <c:v>532</c:v>
                </c:pt>
                <c:pt idx="139">
                  <c:v>533</c:v>
                </c:pt>
                <c:pt idx="140">
                  <c:v>534</c:v>
                </c:pt>
                <c:pt idx="141">
                  <c:v>535</c:v>
                </c:pt>
                <c:pt idx="142">
                  <c:v>536</c:v>
                </c:pt>
                <c:pt idx="143">
                  <c:v>537</c:v>
                </c:pt>
                <c:pt idx="144">
                  <c:v>538</c:v>
                </c:pt>
                <c:pt idx="145">
                  <c:v>539</c:v>
                </c:pt>
                <c:pt idx="146">
                  <c:v>540</c:v>
                </c:pt>
                <c:pt idx="147">
                  <c:v>541</c:v>
                </c:pt>
                <c:pt idx="148">
                  <c:v>542</c:v>
                </c:pt>
                <c:pt idx="149">
                  <c:v>543</c:v>
                </c:pt>
                <c:pt idx="150">
                  <c:v>544</c:v>
                </c:pt>
                <c:pt idx="151">
                  <c:v>545</c:v>
                </c:pt>
                <c:pt idx="152">
                  <c:v>546</c:v>
                </c:pt>
                <c:pt idx="153">
                  <c:v>547</c:v>
                </c:pt>
                <c:pt idx="154">
                  <c:v>548</c:v>
                </c:pt>
                <c:pt idx="155">
                  <c:v>549</c:v>
                </c:pt>
                <c:pt idx="156">
                  <c:v>550</c:v>
                </c:pt>
                <c:pt idx="157">
                  <c:v>551</c:v>
                </c:pt>
                <c:pt idx="158">
                  <c:v>552</c:v>
                </c:pt>
                <c:pt idx="159">
                  <c:v>553</c:v>
                </c:pt>
                <c:pt idx="160">
                  <c:v>553</c:v>
                </c:pt>
                <c:pt idx="161">
                  <c:v>554</c:v>
                </c:pt>
                <c:pt idx="162">
                  <c:v>555</c:v>
                </c:pt>
                <c:pt idx="163">
                  <c:v>556</c:v>
                </c:pt>
                <c:pt idx="164">
                  <c:v>557</c:v>
                </c:pt>
                <c:pt idx="165">
                  <c:v>558</c:v>
                </c:pt>
                <c:pt idx="166">
                  <c:v>559</c:v>
                </c:pt>
                <c:pt idx="167">
                  <c:v>560</c:v>
                </c:pt>
                <c:pt idx="168">
                  <c:v>561</c:v>
                </c:pt>
                <c:pt idx="169">
                  <c:v>562</c:v>
                </c:pt>
                <c:pt idx="170">
                  <c:v>563</c:v>
                </c:pt>
                <c:pt idx="171">
                  <c:v>564</c:v>
                </c:pt>
                <c:pt idx="172">
                  <c:v>565</c:v>
                </c:pt>
                <c:pt idx="173">
                  <c:v>566</c:v>
                </c:pt>
                <c:pt idx="174">
                  <c:v>567</c:v>
                </c:pt>
                <c:pt idx="175">
                  <c:v>568</c:v>
                </c:pt>
                <c:pt idx="176">
                  <c:v>569</c:v>
                </c:pt>
                <c:pt idx="177">
                  <c:v>570</c:v>
                </c:pt>
                <c:pt idx="178">
                  <c:v>571</c:v>
                </c:pt>
                <c:pt idx="179">
                  <c:v>572</c:v>
                </c:pt>
                <c:pt idx="180">
                  <c:v>573</c:v>
                </c:pt>
                <c:pt idx="181">
                  <c:v>574</c:v>
                </c:pt>
                <c:pt idx="182">
                  <c:v>575</c:v>
                </c:pt>
                <c:pt idx="183">
                  <c:v>576</c:v>
                </c:pt>
                <c:pt idx="184">
                  <c:v>577</c:v>
                </c:pt>
                <c:pt idx="185">
                  <c:v>578</c:v>
                </c:pt>
                <c:pt idx="186">
                  <c:v>579</c:v>
                </c:pt>
                <c:pt idx="187">
                  <c:v>580</c:v>
                </c:pt>
                <c:pt idx="188">
                  <c:v>580</c:v>
                </c:pt>
                <c:pt idx="189">
                  <c:v>581</c:v>
                </c:pt>
                <c:pt idx="190">
                  <c:v>582</c:v>
                </c:pt>
                <c:pt idx="191">
                  <c:v>583</c:v>
                </c:pt>
                <c:pt idx="192">
                  <c:v>584</c:v>
                </c:pt>
                <c:pt idx="193">
                  <c:v>585</c:v>
                </c:pt>
                <c:pt idx="194">
                  <c:v>586</c:v>
                </c:pt>
                <c:pt idx="195">
                  <c:v>587</c:v>
                </c:pt>
                <c:pt idx="196">
                  <c:v>588</c:v>
                </c:pt>
                <c:pt idx="197">
                  <c:v>589</c:v>
                </c:pt>
                <c:pt idx="198">
                  <c:v>590</c:v>
                </c:pt>
                <c:pt idx="199">
                  <c:v>591</c:v>
                </c:pt>
                <c:pt idx="200">
                  <c:v>592</c:v>
                </c:pt>
                <c:pt idx="201">
                  <c:v>593</c:v>
                </c:pt>
                <c:pt idx="202">
                  <c:v>594</c:v>
                </c:pt>
                <c:pt idx="203">
                  <c:v>595</c:v>
                </c:pt>
                <c:pt idx="204">
                  <c:v>596</c:v>
                </c:pt>
                <c:pt idx="205">
                  <c:v>597</c:v>
                </c:pt>
                <c:pt idx="206">
                  <c:v>598</c:v>
                </c:pt>
                <c:pt idx="207">
                  <c:v>599</c:v>
                </c:pt>
                <c:pt idx="208">
                  <c:v>600</c:v>
                </c:pt>
                <c:pt idx="209">
                  <c:v>601</c:v>
                </c:pt>
                <c:pt idx="210">
                  <c:v>602</c:v>
                </c:pt>
                <c:pt idx="211">
                  <c:v>603</c:v>
                </c:pt>
                <c:pt idx="212">
                  <c:v>604</c:v>
                </c:pt>
                <c:pt idx="213">
                  <c:v>605</c:v>
                </c:pt>
                <c:pt idx="214">
                  <c:v>606</c:v>
                </c:pt>
                <c:pt idx="215">
                  <c:v>607</c:v>
                </c:pt>
                <c:pt idx="216">
                  <c:v>607</c:v>
                </c:pt>
                <c:pt idx="217">
                  <c:v>608</c:v>
                </c:pt>
                <c:pt idx="218">
                  <c:v>609</c:v>
                </c:pt>
                <c:pt idx="219">
                  <c:v>610</c:v>
                </c:pt>
                <c:pt idx="220">
                  <c:v>611</c:v>
                </c:pt>
                <c:pt idx="221">
                  <c:v>612</c:v>
                </c:pt>
                <c:pt idx="222">
                  <c:v>613</c:v>
                </c:pt>
                <c:pt idx="223">
                  <c:v>614</c:v>
                </c:pt>
                <c:pt idx="224">
                  <c:v>615</c:v>
                </c:pt>
                <c:pt idx="225">
                  <c:v>616</c:v>
                </c:pt>
                <c:pt idx="226">
                  <c:v>617</c:v>
                </c:pt>
                <c:pt idx="227">
                  <c:v>618</c:v>
                </c:pt>
                <c:pt idx="228">
                  <c:v>619</c:v>
                </c:pt>
                <c:pt idx="229">
                  <c:v>620</c:v>
                </c:pt>
                <c:pt idx="230">
                  <c:v>621</c:v>
                </c:pt>
                <c:pt idx="231">
                  <c:v>622</c:v>
                </c:pt>
                <c:pt idx="232">
                  <c:v>623</c:v>
                </c:pt>
                <c:pt idx="233">
                  <c:v>624</c:v>
                </c:pt>
                <c:pt idx="234">
                  <c:v>625</c:v>
                </c:pt>
                <c:pt idx="235">
                  <c:v>626</c:v>
                </c:pt>
                <c:pt idx="236">
                  <c:v>627</c:v>
                </c:pt>
                <c:pt idx="237">
                  <c:v>628</c:v>
                </c:pt>
                <c:pt idx="238">
                  <c:v>629</c:v>
                </c:pt>
                <c:pt idx="239">
                  <c:v>630</c:v>
                </c:pt>
                <c:pt idx="240">
                  <c:v>631</c:v>
                </c:pt>
                <c:pt idx="241">
                  <c:v>632</c:v>
                </c:pt>
                <c:pt idx="242">
                  <c:v>633</c:v>
                </c:pt>
                <c:pt idx="243">
                  <c:v>634</c:v>
                </c:pt>
                <c:pt idx="244">
                  <c:v>634</c:v>
                </c:pt>
                <c:pt idx="245">
                  <c:v>635</c:v>
                </c:pt>
                <c:pt idx="246">
                  <c:v>636</c:v>
                </c:pt>
                <c:pt idx="247">
                  <c:v>637</c:v>
                </c:pt>
                <c:pt idx="248">
                  <c:v>638</c:v>
                </c:pt>
                <c:pt idx="249">
                  <c:v>639</c:v>
                </c:pt>
                <c:pt idx="250">
                  <c:v>640</c:v>
                </c:pt>
                <c:pt idx="251">
                  <c:v>641</c:v>
                </c:pt>
                <c:pt idx="252">
                  <c:v>642</c:v>
                </c:pt>
                <c:pt idx="253">
                  <c:v>643</c:v>
                </c:pt>
                <c:pt idx="254">
                  <c:v>644</c:v>
                </c:pt>
                <c:pt idx="255">
                  <c:v>645</c:v>
                </c:pt>
                <c:pt idx="256">
                  <c:v>646</c:v>
                </c:pt>
                <c:pt idx="257">
                  <c:v>647</c:v>
                </c:pt>
                <c:pt idx="258">
                  <c:v>648</c:v>
                </c:pt>
                <c:pt idx="259">
                  <c:v>649</c:v>
                </c:pt>
                <c:pt idx="260">
                  <c:v>650</c:v>
                </c:pt>
                <c:pt idx="261">
                  <c:v>651</c:v>
                </c:pt>
                <c:pt idx="262">
                  <c:v>652</c:v>
                </c:pt>
                <c:pt idx="263">
                  <c:v>653</c:v>
                </c:pt>
                <c:pt idx="264">
                  <c:v>654</c:v>
                </c:pt>
                <c:pt idx="265">
                  <c:v>655</c:v>
                </c:pt>
                <c:pt idx="266">
                  <c:v>656</c:v>
                </c:pt>
                <c:pt idx="267">
                  <c:v>657</c:v>
                </c:pt>
                <c:pt idx="268">
                  <c:v>658</c:v>
                </c:pt>
                <c:pt idx="269">
                  <c:v>659</c:v>
                </c:pt>
                <c:pt idx="270">
                  <c:v>660</c:v>
                </c:pt>
                <c:pt idx="271">
                  <c:v>661</c:v>
                </c:pt>
                <c:pt idx="272">
                  <c:v>661</c:v>
                </c:pt>
                <c:pt idx="273">
                  <c:v>662</c:v>
                </c:pt>
                <c:pt idx="274">
                  <c:v>663</c:v>
                </c:pt>
                <c:pt idx="275">
                  <c:v>664</c:v>
                </c:pt>
                <c:pt idx="276">
                  <c:v>665</c:v>
                </c:pt>
                <c:pt idx="277">
                  <c:v>666</c:v>
                </c:pt>
                <c:pt idx="278">
                  <c:v>667</c:v>
                </c:pt>
                <c:pt idx="279">
                  <c:v>668</c:v>
                </c:pt>
                <c:pt idx="280">
                  <c:v>669</c:v>
                </c:pt>
                <c:pt idx="281">
                  <c:v>670</c:v>
                </c:pt>
                <c:pt idx="282">
                  <c:v>671</c:v>
                </c:pt>
                <c:pt idx="283">
                  <c:v>672</c:v>
                </c:pt>
                <c:pt idx="284">
                  <c:v>673</c:v>
                </c:pt>
                <c:pt idx="285">
                  <c:v>674</c:v>
                </c:pt>
                <c:pt idx="286">
                  <c:v>675</c:v>
                </c:pt>
                <c:pt idx="287">
                  <c:v>676</c:v>
                </c:pt>
                <c:pt idx="288">
                  <c:v>677</c:v>
                </c:pt>
                <c:pt idx="289">
                  <c:v>678</c:v>
                </c:pt>
                <c:pt idx="290">
                  <c:v>679</c:v>
                </c:pt>
                <c:pt idx="291">
                  <c:v>680</c:v>
                </c:pt>
                <c:pt idx="292">
                  <c:v>681</c:v>
                </c:pt>
                <c:pt idx="293">
                  <c:v>682</c:v>
                </c:pt>
                <c:pt idx="294">
                  <c:v>683</c:v>
                </c:pt>
                <c:pt idx="295">
                  <c:v>684</c:v>
                </c:pt>
                <c:pt idx="296">
                  <c:v>685</c:v>
                </c:pt>
                <c:pt idx="297">
                  <c:v>686</c:v>
                </c:pt>
                <c:pt idx="298">
                  <c:v>687</c:v>
                </c:pt>
                <c:pt idx="299">
                  <c:v>688</c:v>
                </c:pt>
                <c:pt idx="300">
                  <c:v>688</c:v>
                </c:pt>
                <c:pt idx="301">
                  <c:v>689</c:v>
                </c:pt>
                <c:pt idx="302">
                  <c:v>690</c:v>
                </c:pt>
                <c:pt idx="303">
                  <c:v>691</c:v>
                </c:pt>
                <c:pt idx="304">
                  <c:v>692</c:v>
                </c:pt>
                <c:pt idx="305">
                  <c:v>693</c:v>
                </c:pt>
                <c:pt idx="306">
                  <c:v>694</c:v>
                </c:pt>
                <c:pt idx="307">
                  <c:v>695</c:v>
                </c:pt>
                <c:pt idx="308">
                  <c:v>696</c:v>
                </c:pt>
                <c:pt idx="309">
                  <c:v>697</c:v>
                </c:pt>
                <c:pt idx="310">
                  <c:v>698</c:v>
                </c:pt>
                <c:pt idx="311">
                  <c:v>699</c:v>
                </c:pt>
                <c:pt idx="312">
                  <c:v>700</c:v>
                </c:pt>
                <c:pt idx="313">
                  <c:v>701</c:v>
                </c:pt>
                <c:pt idx="314">
                  <c:v>702</c:v>
                </c:pt>
                <c:pt idx="315">
                  <c:v>703</c:v>
                </c:pt>
                <c:pt idx="316">
                  <c:v>704</c:v>
                </c:pt>
                <c:pt idx="317">
                  <c:v>705</c:v>
                </c:pt>
                <c:pt idx="318">
                  <c:v>706</c:v>
                </c:pt>
                <c:pt idx="319">
                  <c:v>707</c:v>
                </c:pt>
                <c:pt idx="320">
                  <c:v>708</c:v>
                </c:pt>
                <c:pt idx="321">
                  <c:v>709</c:v>
                </c:pt>
                <c:pt idx="322">
                  <c:v>710</c:v>
                </c:pt>
                <c:pt idx="323">
                  <c:v>711</c:v>
                </c:pt>
                <c:pt idx="324">
                  <c:v>712</c:v>
                </c:pt>
                <c:pt idx="325">
                  <c:v>713</c:v>
                </c:pt>
                <c:pt idx="326">
                  <c:v>714</c:v>
                </c:pt>
                <c:pt idx="327">
                  <c:v>715</c:v>
                </c:pt>
                <c:pt idx="328">
                  <c:v>715</c:v>
                </c:pt>
                <c:pt idx="329">
                  <c:v>716</c:v>
                </c:pt>
                <c:pt idx="330">
                  <c:v>717</c:v>
                </c:pt>
                <c:pt idx="331">
                  <c:v>718</c:v>
                </c:pt>
                <c:pt idx="332">
                  <c:v>719</c:v>
                </c:pt>
                <c:pt idx="333">
                  <c:v>720</c:v>
                </c:pt>
                <c:pt idx="334">
                  <c:v>721</c:v>
                </c:pt>
                <c:pt idx="335">
                  <c:v>722</c:v>
                </c:pt>
                <c:pt idx="336">
                  <c:v>723</c:v>
                </c:pt>
                <c:pt idx="337">
                  <c:v>724</c:v>
                </c:pt>
                <c:pt idx="338">
                  <c:v>725</c:v>
                </c:pt>
                <c:pt idx="339">
                  <c:v>726</c:v>
                </c:pt>
                <c:pt idx="340">
                  <c:v>727</c:v>
                </c:pt>
                <c:pt idx="341">
                  <c:v>728</c:v>
                </c:pt>
                <c:pt idx="342">
                  <c:v>729</c:v>
                </c:pt>
                <c:pt idx="343">
                  <c:v>730</c:v>
                </c:pt>
                <c:pt idx="344">
                  <c:v>731</c:v>
                </c:pt>
                <c:pt idx="345">
                  <c:v>732</c:v>
                </c:pt>
                <c:pt idx="346">
                  <c:v>733</c:v>
                </c:pt>
                <c:pt idx="347">
                  <c:v>734</c:v>
                </c:pt>
                <c:pt idx="348">
                  <c:v>735</c:v>
                </c:pt>
                <c:pt idx="349">
                  <c:v>736</c:v>
                </c:pt>
                <c:pt idx="350">
                  <c:v>737</c:v>
                </c:pt>
                <c:pt idx="351">
                  <c:v>738</c:v>
                </c:pt>
                <c:pt idx="352">
                  <c:v>739</c:v>
                </c:pt>
                <c:pt idx="353">
                  <c:v>740</c:v>
                </c:pt>
                <c:pt idx="354">
                  <c:v>741</c:v>
                </c:pt>
                <c:pt idx="355">
                  <c:v>742</c:v>
                </c:pt>
                <c:pt idx="356">
                  <c:v>742</c:v>
                </c:pt>
                <c:pt idx="357">
                  <c:v>743</c:v>
                </c:pt>
                <c:pt idx="358">
                  <c:v>744</c:v>
                </c:pt>
                <c:pt idx="359">
                  <c:v>745</c:v>
                </c:pt>
                <c:pt idx="360">
                  <c:v>746</c:v>
                </c:pt>
                <c:pt idx="361">
                  <c:v>747</c:v>
                </c:pt>
                <c:pt idx="362">
                  <c:v>748</c:v>
                </c:pt>
                <c:pt idx="363">
                  <c:v>749</c:v>
                </c:pt>
                <c:pt idx="364">
                  <c:v>750</c:v>
                </c:pt>
                <c:pt idx="365">
                  <c:v>751</c:v>
                </c:pt>
                <c:pt idx="366">
                  <c:v>752</c:v>
                </c:pt>
                <c:pt idx="367">
                  <c:v>753</c:v>
                </c:pt>
                <c:pt idx="368">
                  <c:v>754</c:v>
                </c:pt>
                <c:pt idx="369">
                  <c:v>755</c:v>
                </c:pt>
                <c:pt idx="370">
                  <c:v>756</c:v>
                </c:pt>
                <c:pt idx="371">
                  <c:v>757</c:v>
                </c:pt>
                <c:pt idx="372">
                  <c:v>758</c:v>
                </c:pt>
                <c:pt idx="373">
                  <c:v>759</c:v>
                </c:pt>
                <c:pt idx="374">
                  <c:v>760</c:v>
                </c:pt>
                <c:pt idx="375">
                  <c:v>761</c:v>
                </c:pt>
                <c:pt idx="376">
                  <c:v>762</c:v>
                </c:pt>
                <c:pt idx="377">
                  <c:v>763</c:v>
                </c:pt>
                <c:pt idx="378">
                  <c:v>764</c:v>
                </c:pt>
                <c:pt idx="379">
                  <c:v>765</c:v>
                </c:pt>
                <c:pt idx="380">
                  <c:v>766</c:v>
                </c:pt>
                <c:pt idx="381">
                  <c:v>767</c:v>
                </c:pt>
                <c:pt idx="382">
                  <c:v>768</c:v>
                </c:pt>
                <c:pt idx="383">
                  <c:v>769</c:v>
                </c:pt>
                <c:pt idx="384">
                  <c:v>769</c:v>
                </c:pt>
                <c:pt idx="385">
                  <c:v>770</c:v>
                </c:pt>
                <c:pt idx="386">
                  <c:v>771</c:v>
                </c:pt>
                <c:pt idx="387">
                  <c:v>772</c:v>
                </c:pt>
                <c:pt idx="388">
                  <c:v>773</c:v>
                </c:pt>
                <c:pt idx="389">
                  <c:v>774</c:v>
                </c:pt>
                <c:pt idx="390">
                  <c:v>775</c:v>
                </c:pt>
                <c:pt idx="391">
                  <c:v>776</c:v>
                </c:pt>
                <c:pt idx="392">
                  <c:v>777</c:v>
                </c:pt>
                <c:pt idx="393">
                  <c:v>778</c:v>
                </c:pt>
                <c:pt idx="394">
                  <c:v>779</c:v>
                </c:pt>
                <c:pt idx="395">
                  <c:v>780</c:v>
                </c:pt>
                <c:pt idx="396">
                  <c:v>781</c:v>
                </c:pt>
                <c:pt idx="397">
                  <c:v>782</c:v>
                </c:pt>
                <c:pt idx="398">
                  <c:v>783</c:v>
                </c:pt>
                <c:pt idx="399">
                  <c:v>784</c:v>
                </c:pt>
                <c:pt idx="400">
                  <c:v>785</c:v>
                </c:pt>
                <c:pt idx="401">
                  <c:v>786</c:v>
                </c:pt>
                <c:pt idx="402">
                  <c:v>787</c:v>
                </c:pt>
                <c:pt idx="403">
                  <c:v>788</c:v>
                </c:pt>
                <c:pt idx="404">
                  <c:v>789</c:v>
                </c:pt>
                <c:pt idx="405">
                  <c:v>790</c:v>
                </c:pt>
                <c:pt idx="406">
                  <c:v>791</c:v>
                </c:pt>
                <c:pt idx="407">
                  <c:v>792</c:v>
                </c:pt>
                <c:pt idx="408">
                  <c:v>793</c:v>
                </c:pt>
                <c:pt idx="409">
                  <c:v>794</c:v>
                </c:pt>
                <c:pt idx="410">
                  <c:v>795</c:v>
                </c:pt>
                <c:pt idx="411">
                  <c:v>796</c:v>
                </c:pt>
                <c:pt idx="412">
                  <c:v>796</c:v>
                </c:pt>
                <c:pt idx="413">
                  <c:v>797</c:v>
                </c:pt>
                <c:pt idx="414">
                  <c:v>798</c:v>
                </c:pt>
                <c:pt idx="415">
                  <c:v>799</c:v>
                </c:pt>
                <c:pt idx="416">
                  <c:v>800</c:v>
                </c:pt>
                <c:pt idx="417">
                  <c:v>801</c:v>
                </c:pt>
                <c:pt idx="418">
                  <c:v>802</c:v>
                </c:pt>
                <c:pt idx="419">
                  <c:v>803</c:v>
                </c:pt>
                <c:pt idx="420">
                  <c:v>804</c:v>
                </c:pt>
                <c:pt idx="421">
                  <c:v>805</c:v>
                </c:pt>
                <c:pt idx="422">
                  <c:v>806</c:v>
                </c:pt>
                <c:pt idx="423">
                  <c:v>807</c:v>
                </c:pt>
                <c:pt idx="424">
                  <c:v>808</c:v>
                </c:pt>
                <c:pt idx="425">
                  <c:v>809</c:v>
                </c:pt>
                <c:pt idx="426">
                  <c:v>810</c:v>
                </c:pt>
                <c:pt idx="427">
                  <c:v>811</c:v>
                </c:pt>
                <c:pt idx="428">
                  <c:v>812</c:v>
                </c:pt>
                <c:pt idx="429">
                  <c:v>813</c:v>
                </c:pt>
                <c:pt idx="430">
                  <c:v>814</c:v>
                </c:pt>
                <c:pt idx="431">
                  <c:v>815</c:v>
                </c:pt>
                <c:pt idx="432">
                  <c:v>816</c:v>
                </c:pt>
                <c:pt idx="433">
                  <c:v>817</c:v>
                </c:pt>
                <c:pt idx="434">
                  <c:v>818</c:v>
                </c:pt>
                <c:pt idx="435">
                  <c:v>819</c:v>
                </c:pt>
                <c:pt idx="436">
                  <c:v>820</c:v>
                </c:pt>
                <c:pt idx="437">
                  <c:v>821</c:v>
                </c:pt>
                <c:pt idx="438">
                  <c:v>822</c:v>
                </c:pt>
                <c:pt idx="439">
                  <c:v>823</c:v>
                </c:pt>
                <c:pt idx="440">
                  <c:v>823</c:v>
                </c:pt>
                <c:pt idx="441">
                  <c:v>824</c:v>
                </c:pt>
                <c:pt idx="442">
                  <c:v>825</c:v>
                </c:pt>
                <c:pt idx="443">
                  <c:v>826</c:v>
                </c:pt>
                <c:pt idx="444">
                  <c:v>827</c:v>
                </c:pt>
                <c:pt idx="445">
                  <c:v>828</c:v>
                </c:pt>
                <c:pt idx="446">
                  <c:v>829</c:v>
                </c:pt>
                <c:pt idx="447">
                  <c:v>830</c:v>
                </c:pt>
                <c:pt idx="448">
                  <c:v>831</c:v>
                </c:pt>
                <c:pt idx="449">
                  <c:v>832</c:v>
                </c:pt>
                <c:pt idx="450">
                  <c:v>833</c:v>
                </c:pt>
                <c:pt idx="451">
                  <c:v>834</c:v>
                </c:pt>
                <c:pt idx="452">
                  <c:v>835</c:v>
                </c:pt>
                <c:pt idx="453">
                  <c:v>836</c:v>
                </c:pt>
                <c:pt idx="454">
                  <c:v>837</c:v>
                </c:pt>
                <c:pt idx="455">
                  <c:v>838</c:v>
                </c:pt>
                <c:pt idx="456">
                  <c:v>839</c:v>
                </c:pt>
                <c:pt idx="457">
                  <c:v>840</c:v>
                </c:pt>
                <c:pt idx="458">
                  <c:v>841</c:v>
                </c:pt>
                <c:pt idx="459">
                  <c:v>842</c:v>
                </c:pt>
                <c:pt idx="460">
                  <c:v>843</c:v>
                </c:pt>
                <c:pt idx="461">
                  <c:v>844</c:v>
                </c:pt>
                <c:pt idx="462">
                  <c:v>845</c:v>
                </c:pt>
                <c:pt idx="463">
                  <c:v>846</c:v>
                </c:pt>
                <c:pt idx="464">
                  <c:v>847</c:v>
                </c:pt>
                <c:pt idx="465">
                  <c:v>848</c:v>
                </c:pt>
                <c:pt idx="466">
                  <c:v>849</c:v>
                </c:pt>
                <c:pt idx="467">
                  <c:v>850</c:v>
                </c:pt>
                <c:pt idx="468">
                  <c:v>850</c:v>
                </c:pt>
                <c:pt idx="469">
                  <c:v>851</c:v>
                </c:pt>
                <c:pt idx="470">
                  <c:v>852</c:v>
                </c:pt>
                <c:pt idx="471">
                  <c:v>853</c:v>
                </c:pt>
                <c:pt idx="472">
                  <c:v>854</c:v>
                </c:pt>
                <c:pt idx="473">
                  <c:v>855</c:v>
                </c:pt>
                <c:pt idx="474">
                  <c:v>856</c:v>
                </c:pt>
                <c:pt idx="475">
                  <c:v>857</c:v>
                </c:pt>
                <c:pt idx="476">
                  <c:v>858</c:v>
                </c:pt>
                <c:pt idx="477">
                  <c:v>859</c:v>
                </c:pt>
                <c:pt idx="478">
                  <c:v>860</c:v>
                </c:pt>
                <c:pt idx="479">
                  <c:v>861</c:v>
                </c:pt>
                <c:pt idx="480">
                  <c:v>862</c:v>
                </c:pt>
                <c:pt idx="481">
                  <c:v>863</c:v>
                </c:pt>
                <c:pt idx="482">
                  <c:v>864</c:v>
                </c:pt>
                <c:pt idx="483">
                  <c:v>865</c:v>
                </c:pt>
                <c:pt idx="484">
                  <c:v>866</c:v>
                </c:pt>
                <c:pt idx="485">
                  <c:v>867</c:v>
                </c:pt>
                <c:pt idx="486">
                  <c:v>868</c:v>
                </c:pt>
                <c:pt idx="487">
                  <c:v>869</c:v>
                </c:pt>
                <c:pt idx="488">
                  <c:v>870</c:v>
                </c:pt>
                <c:pt idx="489">
                  <c:v>871</c:v>
                </c:pt>
                <c:pt idx="490">
                  <c:v>872</c:v>
                </c:pt>
                <c:pt idx="491">
                  <c:v>873</c:v>
                </c:pt>
                <c:pt idx="492">
                  <c:v>874</c:v>
                </c:pt>
                <c:pt idx="493">
                  <c:v>875</c:v>
                </c:pt>
                <c:pt idx="494">
                  <c:v>876</c:v>
                </c:pt>
                <c:pt idx="495">
                  <c:v>877</c:v>
                </c:pt>
                <c:pt idx="496">
                  <c:v>877</c:v>
                </c:pt>
                <c:pt idx="497">
                  <c:v>878</c:v>
                </c:pt>
                <c:pt idx="498">
                  <c:v>879</c:v>
                </c:pt>
                <c:pt idx="499">
                  <c:v>880</c:v>
                </c:pt>
                <c:pt idx="500">
                  <c:v>881</c:v>
                </c:pt>
                <c:pt idx="501">
                  <c:v>882</c:v>
                </c:pt>
                <c:pt idx="502">
                  <c:v>883</c:v>
                </c:pt>
                <c:pt idx="503">
                  <c:v>884</c:v>
                </c:pt>
                <c:pt idx="504">
                  <c:v>885</c:v>
                </c:pt>
                <c:pt idx="505">
                  <c:v>886</c:v>
                </c:pt>
                <c:pt idx="506">
                  <c:v>887</c:v>
                </c:pt>
                <c:pt idx="507">
                  <c:v>888</c:v>
                </c:pt>
                <c:pt idx="508">
                  <c:v>889</c:v>
                </c:pt>
                <c:pt idx="509">
                  <c:v>890</c:v>
                </c:pt>
                <c:pt idx="510">
                  <c:v>891</c:v>
                </c:pt>
                <c:pt idx="511">
                  <c:v>892</c:v>
                </c:pt>
                <c:pt idx="512">
                  <c:v>893</c:v>
                </c:pt>
                <c:pt idx="513">
                  <c:v>894</c:v>
                </c:pt>
                <c:pt idx="514">
                  <c:v>895</c:v>
                </c:pt>
                <c:pt idx="515">
                  <c:v>896</c:v>
                </c:pt>
                <c:pt idx="516">
                  <c:v>897</c:v>
                </c:pt>
                <c:pt idx="517">
                  <c:v>898</c:v>
                </c:pt>
                <c:pt idx="518">
                  <c:v>899</c:v>
                </c:pt>
                <c:pt idx="519">
                  <c:v>900</c:v>
                </c:pt>
                <c:pt idx="520">
                  <c:v>901</c:v>
                </c:pt>
                <c:pt idx="521">
                  <c:v>902</c:v>
                </c:pt>
                <c:pt idx="522">
                  <c:v>903</c:v>
                </c:pt>
                <c:pt idx="523">
                  <c:v>904</c:v>
                </c:pt>
                <c:pt idx="524">
                  <c:v>904</c:v>
                </c:pt>
                <c:pt idx="525">
                  <c:v>905</c:v>
                </c:pt>
                <c:pt idx="526">
                  <c:v>906</c:v>
                </c:pt>
                <c:pt idx="527">
                  <c:v>907</c:v>
                </c:pt>
                <c:pt idx="528">
                  <c:v>908</c:v>
                </c:pt>
                <c:pt idx="529">
                  <c:v>909</c:v>
                </c:pt>
                <c:pt idx="530">
                  <c:v>910</c:v>
                </c:pt>
                <c:pt idx="531">
                  <c:v>911</c:v>
                </c:pt>
                <c:pt idx="532">
                  <c:v>912</c:v>
                </c:pt>
                <c:pt idx="533">
                  <c:v>913</c:v>
                </c:pt>
                <c:pt idx="534">
                  <c:v>914</c:v>
                </c:pt>
                <c:pt idx="535">
                  <c:v>915</c:v>
                </c:pt>
                <c:pt idx="536">
                  <c:v>916</c:v>
                </c:pt>
                <c:pt idx="537">
                  <c:v>917</c:v>
                </c:pt>
                <c:pt idx="538">
                  <c:v>918</c:v>
                </c:pt>
                <c:pt idx="539">
                  <c:v>919</c:v>
                </c:pt>
                <c:pt idx="540">
                  <c:v>920</c:v>
                </c:pt>
                <c:pt idx="541">
                  <c:v>921</c:v>
                </c:pt>
                <c:pt idx="542">
                  <c:v>922</c:v>
                </c:pt>
                <c:pt idx="543">
                  <c:v>923</c:v>
                </c:pt>
                <c:pt idx="544">
                  <c:v>924</c:v>
                </c:pt>
                <c:pt idx="545">
                  <c:v>925</c:v>
                </c:pt>
                <c:pt idx="546">
                  <c:v>926</c:v>
                </c:pt>
                <c:pt idx="547">
                  <c:v>927</c:v>
                </c:pt>
                <c:pt idx="548">
                  <c:v>928</c:v>
                </c:pt>
                <c:pt idx="549">
                  <c:v>929</c:v>
                </c:pt>
                <c:pt idx="550">
                  <c:v>930</c:v>
                </c:pt>
                <c:pt idx="551">
                  <c:v>931</c:v>
                </c:pt>
                <c:pt idx="552">
                  <c:v>931</c:v>
                </c:pt>
                <c:pt idx="553">
                  <c:v>932</c:v>
                </c:pt>
                <c:pt idx="554">
                  <c:v>933</c:v>
                </c:pt>
                <c:pt idx="555">
                  <c:v>934</c:v>
                </c:pt>
                <c:pt idx="556">
                  <c:v>935</c:v>
                </c:pt>
                <c:pt idx="557">
                  <c:v>936</c:v>
                </c:pt>
                <c:pt idx="558">
                  <c:v>937</c:v>
                </c:pt>
                <c:pt idx="559">
                  <c:v>938</c:v>
                </c:pt>
                <c:pt idx="560">
                  <c:v>939</c:v>
                </c:pt>
                <c:pt idx="561">
                  <c:v>940</c:v>
                </c:pt>
                <c:pt idx="562">
                  <c:v>941</c:v>
                </c:pt>
                <c:pt idx="563">
                  <c:v>942</c:v>
                </c:pt>
                <c:pt idx="564">
                  <c:v>943</c:v>
                </c:pt>
                <c:pt idx="565">
                  <c:v>944</c:v>
                </c:pt>
                <c:pt idx="566">
                  <c:v>945</c:v>
                </c:pt>
                <c:pt idx="567">
                  <c:v>946</c:v>
                </c:pt>
                <c:pt idx="568">
                  <c:v>947</c:v>
                </c:pt>
                <c:pt idx="569">
                  <c:v>948</c:v>
                </c:pt>
                <c:pt idx="570">
                  <c:v>949</c:v>
                </c:pt>
                <c:pt idx="571">
                  <c:v>950</c:v>
                </c:pt>
                <c:pt idx="572">
                  <c:v>951</c:v>
                </c:pt>
                <c:pt idx="573">
                  <c:v>952</c:v>
                </c:pt>
                <c:pt idx="574">
                  <c:v>953</c:v>
                </c:pt>
                <c:pt idx="575">
                  <c:v>954</c:v>
                </c:pt>
                <c:pt idx="576">
                  <c:v>955</c:v>
                </c:pt>
                <c:pt idx="577">
                  <c:v>956</c:v>
                </c:pt>
                <c:pt idx="578">
                  <c:v>957</c:v>
                </c:pt>
                <c:pt idx="579">
                  <c:v>958</c:v>
                </c:pt>
                <c:pt idx="580">
                  <c:v>958</c:v>
                </c:pt>
                <c:pt idx="581">
                  <c:v>959</c:v>
                </c:pt>
                <c:pt idx="582">
                  <c:v>960</c:v>
                </c:pt>
                <c:pt idx="583">
                  <c:v>961</c:v>
                </c:pt>
                <c:pt idx="584">
                  <c:v>962</c:v>
                </c:pt>
                <c:pt idx="585">
                  <c:v>963</c:v>
                </c:pt>
                <c:pt idx="586">
                  <c:v>964</c:v>
                </c:pt>
                <c:pt idx="587">
                  <c:v>965</c:v>
                </c:pt>
                <c:pt idx="588">
                  <c:v>966</c:v>
                </c:pt>
                <c:pt idx="589">
                  <c:v>967</c:v>
                </c:pt>
                <c:pt idx="590">
                  <c:v>968</c:v>
                </c:pt>
                <c:pt idx="591">
                  <c:v>969</c:v>
                </c:pt>
                <c:pt idx="592">
                  <c:v>970</c:v>
                </c:pt>
                <c:pt idx="593">
                  <c:v>971</c:v>
                </c:pt>
                <c:pt idx="594">
                  <c:v>972</c:v>
                </c:pt>
                <c:pt idx="595">
                  <c:v>973</c:v>
                </c:pt>
                <c:pt idx="596">
                  <c:v>974</c:v>
                </c:pt>
                <c:pt idx="597">
                  <c:v>975</c:v>
                </c:pt>
                <c:pt idx="598">
                  <c:v>976</c:v>
                </c:pt>
                <c:pt idx="599">
                  <c:v>977</c:v>
                </c:pt>
                <c:pt idx="600">
                  <c:v>978</c:v>
                </c:pt>
                <c:pt idx="601">
                  <c:v>979</c:v>
                </c:pt>
                <c:pt idx="602">
                  <c:v>980</c:v>
                </c:pt>
                <c:pt idx="603">
                  <c:v>981</c:v>
                </c:pt>
                <c:pt idx="604">
                  <c:v>982</c:v>
                </c:pt>
                <c:pt idx="605">
                  <c:v>983</c:v>
                </c:pt>
                <c:pt idx="606">
                  <c:v>984</c:v>
                </c:pt>
                <c:pt idx="607">
                  <c:v>985</c:v>
                </c:pt>
                <c:pt idx="608">
                  <c:v>985</c:v>
                </c:pt>
                <c:pt idx="609">
                  <c:v>986</c:v>
                </c:pt>
                <c:pt idx="610">
                  <c:v>987</c:v>
                </c:pt>
                <c:pt idx="611">
                  <c:v>988</c:v>
                </c:pt>
                <c:pt idx="612">
                  <c:v>989</c:v>
                </c:pt>
                <c:pt idx="613">
                  <c:v>990</c:v>
                </c:pt>
                <c:pt idx="614">
                  <c:v>991</c:v>
                </c:pt>
                <c:pt idx="615">
                  <c:v>992</c:v>
                </c:pt>
                <c:pt idx="616">
                  <c:v>993</c:v>
                </c:pt>
                <c:pt idx="617">
                  <c:v>994</c:v>
                </c:pt>
                <c:pt idx="618">
                  <c:v>995</c:v>
                </c:pt>
                <c:pt idx="619">
                  <c:v>996</c:v>
                </c:pt>
                <c:pt idx="620">
                  <c:v>997</c:v>
                </c:pt>
                <c:pt idx="621">
                  <c:v>998</c:v>
                </c:pt>
                <c:pt idx="622">
                  <c:v>999</c:v>
                </c:pt>
                <c:pt idx="623">
                  <c:v>1000</c:v>
                </c:pt>
                <c:pt idx="624">
                  <c:v>1000</c:v>
                </c:pt>
                <c:pt idx="625">
                  <c:v>1000</c:v>
                </c:pt>
                <c:pt idx="626">
                  <c:v>1000</c:v>
                </c:pt>
                <c:pt idx="627">
                  <c:v>1000</c:v>
                </c:pt>
                <c:pt idx="628">
                  <c:v>1000</c:v>
                </c:pt>
                <c:pt idx="629">
                  <c:v>1010</c:v>
                </c:pt>
                <c:pt idx="630">
                  <c:v>1010</c:v>
                </c:pt>
                <c:pt idx="631">
                  <c:v>1010</c:v>
                </c:pt>
                <c:pt idx="632">
                  <c:v>1010</c:v>
                </c:pt>
                <c:pt idx="633">
                  <c:v>1010</c:v>
                </c:pt>
                <c:pt idx="634">
                  <c:v>1010</c:v>
                </c:pt>
                <c:pt idx="635">
                  <c:v>1010</c:v>
                </c:pt>
                <c:pt idx="636">
                  <c:v>1010</c:v>
                </c:pt>
                <c:pt idx="637">
                  <c:v>1010</c:v>
                </c:pt>
                <c:pt idx="638">
                  <c:v>1010</c:v>
                </c:pt>
                <c:pt idx="639">
                  <c:v>1020</c:v>
                </c:pt>
                <c:pt idx="640">
                  <c:v>1020</c:v>
                </c:pt>
                <c:pt idx="641">
                  <c:v>1020</c:v>
                </c:pt>
                <c:pt idx="642">
                  <c:v>1020</c:v>
                </c:pt>
                <c:pt idx="643">
                  <c:v>1020</c:v>
                </c:pt>
                <c:pt idx="644">
                  <c:v>1020</c:v>
                </c:pt>
                <c:pt idx="645">
                  <c:v>1020</c:v>
                </c:pt>
                <c:pt idx="646">
                  <c:v>1020</c:v>
                </c:pt>
                <c:pt idx="647">
                  <c:v>1020</c:v>
                </c:pt>
                <c:pt idx="648">
                  <c:v>1020</c:v>
                </c:pt>
                <c:pt idx="649">
                  <c:v>1030</c:v>
                </c:pt>
                <c:pt idx="650">
                  <c:v>1030</c:v>
                </c:pt>
                <c:pt idx="651">
                  <c:v>1030</c:v>
                </c:pt>
                <c:pt idx="652">
                  <c:v>1030</c:v>
                </c:pt>
                <c:pt idx="653">
                  <c:v>1030</c:v>
                </c:pt>
                <c:pt idx="654">
                  <c:v>1030</c:v>
                </c:pt>
                <c:pt idx="655">
                  <c:v>1030</c:v>
                </c:pt>
                <c:pt idx="656">
                  <c:v>1030</c:v>
                </c:pt>
                <c:pt idx="657">
                  <c:v>1030</c:v>
                </c:pt>
                <c:pt idx="658">
                  <c:v>1030</c:v>
                </c:pt>
                <c:pt idx="659">
                  <c:v>1030</c:v>
                </c:pt>
                <c:pt idx="660">
                  <c:v>1040</c:v>
                </c:pt>
                <c:pt idx="661">
                  <c:v>1040</c:v>
                </c:pt>
                <c:pt idx="662">
                  <c:v>1040</c:v>
                </c:pt>
                <c:pt idx="663">
                  <c:v>1040</c:v>
                </c:pt>
                <c:pt idx="664">
                  <c:v>1040</c:v>
                </c:pt>
                <c:pt idx="665">
                  <c:v>1040</c:v>
                </c:pt>
                <c:pt idx="666">
                  <c:v>1040</c:v>
                </c:pt>
                <c:pt idx="667">
                  <c:v>1040</c:v>
                </c:pt>
                <c:pt idx="668">
                  <c:v>1040</c:v>
                </c:pt>
                <c:pt idx="669">
                  <c:v>1040</c:v>
                </c:pt>
                <c:pt idx="670">
                  <c:v>1050</c:v>
                </c:pt>
                <c:pt idx="671">
                  <c:v>1050</c:v>
                </c:pt>
                <c:pt idx="672">
                  <c:v>1050</c:v>
                </c:pt>
                <c:pt idx="673">
                  <c:v>1050</c:v>
                </c:pt>
                <c:pt idx="674">
                  <c:v>1050</c:v>
                </c:pt>
                <c:pt idx="675">
                  <c:v>1050</c:v>
                </c:pt>
                <c:pt idx="676">
                  <c:v>1050</c:v>
                </c:pt>
                <c:pt idx="677">
                  <c:v>1050</c:v>
                </c:pt>
                <c:pt idx="678">
                  <c:v>1050</c:v>
                </c:pt>
                <c:pt idx="679">
                  <c:v>1050</c:v>
                </c:pt>
                <c:pt idx="680">
                  <c:v>1050</c:v>
                </c:pt>
                <c:pt idx="681">
                  <c:v>1060</c:v>
                </c:pt>
                <c:pt idx="682">
                  <c:v>1060</c:v>
                </c:pt>
                <c:pt idx="683">
                  <c:v>1060</c:v>
                </c:pt>
                <c:pt idx="684">
                  <c:v>1060</c:v>
                </c:pt>
                <c:pt idx="685">
                  <c:v>1060</c:v>
                </c:pt>
                <c:pt idx="686">
                  <c:v>1060</c:v>
                </c:pt>
                <c:pt idx="687">
                  <c:v>1060</c:v>
                </c:pt>
                <c:pt idx="688">
                  <c:v>1060</c:v>
                </c:pt>
                <c:pt idx="689">
                  <c:v>1060</c:v>
                </c:pt>
                <c:pt idx="690">
                  <c:v>1060</c:v>
                </c:pt>
                <c:pt idx="691">
                  <c:v>1070</c:v>
                </c:pt>
                <c:pt idx="692">
                  <c:v>1070</c:v>
                </c:pt>
                <c:pt idx="693">
                  <c:v>1070</c:v>
                </c:pt>
                <c:pt idx="694">
                  <c:v>1070</c:v>
                </c:pt>
                <c:pt idx="695">
                  <c:v>1070</c:v>
                </c:pt>
                <c:pt idx="696">
                  <c:v>1070</c:v>
                </c:pt>
                <c:pt idx="697">
                  <c:v>1070</c:v>
                </c:pt>
                <c:pt idx="698">
                  <c:v>1070</c:v>
                </c:pt>
                <c:pt idx="699">
                  <c:v>1070</c:v>
                </c:pt>
                <c:pt idx="700">
                  <c:v>1070</c:v>
                </c:pt>
                <c:pt idx="701">
                  <c:v>1080</c:v>
                </c:pt>
                <c:pt idx="702">
                  <c:v>1080</c:v>
                </c:pt>
                <c:pt idx="703">
                  <c:v>1080</c:v>
                </c:pt>
                <c:pt idx="704">
                  <c:v>1080</c:v>
                </c:pt>
                <c:pt idx="705">
                  <c:v>1080</c:v>
                </c:pt>
                <c:pt idx="706">
                  <c:v>1080</c:v>
                </c:pt>
                <c:pt idx="707">
                  <c:v>1080</c:v>
                </c:pt>
                <c:pt idx="708">
                  <c:v>1080</c:v>
                </c:pt>
                <c:pt idx="709">
                  <c:v>1080</c:v>
                </c:pt>
                <c:pt idx="710">
                  <c:v>1080</c:v>
                </c:pt>
                <c:pt idx="711">
                  <c:v>1080</c:v>
                </c:pt>
                <c:pt idx="712">
                  <c:v>1090</c:v>
                </c:pt>
                <c:pt idx="713">
                  <c:v>1090</c:v>
                </c:pt>
                <c:pt idx="714">
                  <c:v>1090</c:v>
                </c:pt>
                <c:pt idx="715">
                  <c:v>1090</c:v>
                </c:pt>
                <c:pt idx="716">
                  <c:v>1090</c:v>
                </c:pt>
                <c:pt idx="717">
                  <c:v>1090</c:v>
                </c:pt>
                <c:pt idx="718">
                  <c:v>1090</c:v>
                </c:pt>
                <c:pt idx="719">
                  <c:v>1090</c:v>
                </c:pt>
                <c:pt idx="720">
                  <c:v>1090</c:v>
                </c:pt>
                <c:pt idx="721">
                  <c:v>1090</c:v>
                </c:pt>
                <c:pt idx="722">
                  <c:v>1100</c:v>
                </c:pt>
                <c:pt idx="723">
                  <c:v>1100</c:v>
                </c:pt>
                <c:pt idx="724">
                  <c:v>1100</c:v>
                </c:pt>
                <c:pt idx="725">
                  <c:v>1100</c:v>
                </c:pt>
                <c:pt idx="726">
                  <c:v>1100</c:v>
                </c:pt>
                <c:pt idx="727">
                  <c:v>1100</c:v>
                </c:pt>
                <c:pt idx="728">
                  <c:v>1100</c:v>
                </c:pt>
                <c:pt idx="729">
                  <c:v>1100</c:v>
                </c:pt>
                <c:pt idx="730">
                  <c:v>1100</c:v>
                </c:pt>
                <c:pt idx="731">
                  <c:v>1100</c:v>
                </c:pt>
                <c:pt idx="732">
                  <c:v>1110</c:v>
                </c:pt>
                <c:pt idx="733">
                  <c:v>1110</c:v>
                </c:pt>
                <c:pt idx="734">
                  <c:v>1110</c:v>
                </c:pt>
                <c:pt idx="735">
                  <c:v>1110</c:v>
                </c:pt>
                <c:pt idx="736">
                  <c:v>1110</c:v>
                </c:pt>
                <c:pt idx="737">
                  <c:v>1110</c:v>
                </c:pt>
                <c:pt idx="738">
                  <c:v>1110</c:v>
                </c:pt>
                <c:pt idx="739">
                  <c:v>1110</c:v>
                </c:pt>
                <c:pt idx="740">
                  <c:v>1110</c:v>
                </c:pt>
                <c:pt idx="741">
                  <c:v>1110</c:v>
                </c:pt>
                <c:pt idx="742">
                  <c:v>1110</c:v>
                </c:pt>
                <c:pt idx="743">
                  <c:v>1120</c:v>
                </c:pt>
                <c:pt idx="744">
                  <c:v>1120</c:v>
                </c:pt>
                <c:pt idx="745">
                  <c:v>1120</c:v>
                </c:pt>
                <c:pt idx="746">
                  <c:v>1120</c:v>
                </c:pt>
                <c:pt idx="747">
                  <c:v>1120</c:v>
                </c:pt>
                <c:pt idx="748">
                  <c:v>1120</c:v>
                </c:pt>
                <c:pt idx="749">
                  <c:v>1120</c:v>
                </c:pt>
                <c:pt idx="750">
                  <c:v>1120</c:v>
                </c:pt>
                <c:pt idx="751">
                  <c:v>1120</c:v>
                </c:pt>
                <c:pt idx="752">
                  <c:v>1120</c:v>
                </c:pt>
                <c:pt idx="753">
                  <c:v>1130</c:v>
                </c:pt>
                <c:pt idx="754">
                  <c:v>1130</c:v>
                </c:pt>
                <c:pt idx="755">
                  <c:v>1130</c:v>
                </c:pt>
                <c:pt idx="756">
                  <c:v>1130</c:v>
                </c:pt>
                <c:pt idx="757">
                  <c:v>1130</c:v>
                </c:pt>
                <c:pt idx="758">
                  <c:v>1130</c:v>
                </c:pt>
                <c:pt idx="759">
                  <c:v>1130</c:v>
                </c:pt>
                <c:pt idx="760">
                  <c:v>1130</c:v>
                </c:pt>
                <c:pt idx="761">
                  <c:v>1130</c:v>
                </c:pt>
                <c:pt idx="762">
                  <c:v>1130</c:v>
                </c:pt>
                <c:pt idx="763">
                  <c:v>1130</c:v>
                </c:pt>
                <c:pt idx="764">
                  <c:v>1140</c:v>
                </c:pt>
                <c:pt idx="765">
                  <c:v>1140</c:v>
                </c:pt>
                <c:pt idx="766">
                  <c:v>1140</c:v>
                </c:pt>
                <c:pt idx="767">
                  <c:v>1140</c:v>
                </c:pt>
                <c:pt idx="768">
                  <c:v>1140</c:v>
                </c:pt>
                <c:pt idx="769">
                  <c:v>1140</c:v>
                </c:pt>
                <c:pt idx="770">
                  <c:v>1140</c:v>
                </c:pt>
                <c:pt idx="771">
                  <c:v>1140</c:v>
                </c:pt>
                <c:pt idx="772">
                  <c:v>1140</c:v>
                </c:pt>
                <c:pt idx="773">
                  <c:v>1140</c:v>
                </c:pt>
                <c:pt idx="774">
                  <c:v>1150</c:v>
                </c:pt>
                <c:pt idx="775">
                  <c:v>1150</c:v>
                </c:pt>
                <c:pt idx="776">
                  <c:v>1150</c:v>
                </c:pt>
                <c:pt idx="777">
                  <c:v>1150</c:v>
                </c:pt>
                <c:pt idx="778">
                  <c:v>1150</c:v>
                </c:pt>
                <c:pt idx="779">
                  <c:v>1150</c:v>
                </c:pt>
                <c:pt idx="780">
                  <c:v>1150</c:v>
                </c:pt>
                <c:pt idx="781">
                  <c:v>1150</c:v>
                </c:pt>
                <c:pt idx="782">
                  <c:v>1150</c:v>
                </c:pt>
                <c:pt idx="783">
                  <c:v>1150</c:v>
                </c:pt>
                <c:pt idx="784">
                  <c:v>1160</c:v>
                </c:pt>
                <c:pt idx="785">
                  <c:v>1160</c:v>
                </c:pt>
                <c:pt idx="786">
                  <c:v>1160</c:v>
                </c:pt>
                <c:pt idx="787">
                  <c:v>1160</c:v>
                </c:pt>
                <c:pt idx="788">
                  <c:v>1160</c:v>
                </c:pt>
                <c:pt idx="789">
                  <c:v>1160</c:v>
                </c:pt>
                <c:pt idx="790">
                  <c:v>1160</c:v>
                </c:pt>
                <c:pt idx="791">
                  <c:v>1160</c:v>
                </c:pt>
                <c:pt idx="792">
                  <c:v>1160</c:v>
                </c:pt>
                <c:pt idx="793">
                  <c:v>1160</c:v>
                </c:pt>
                <c:pt idx="794">
                  <c:v>1160</c:v>
                </c:pt>
                <c:pt idx="795">
                  <c:v>1170</c:v>
                </c:pt>
                <c:pt idx="796">
                  <c:v>1170</c:v>
                </c:pt>
                <c:pt idx="797">
                  <c:v>1170</c:v>
                </c:pt>
                <c:pt idx="798">
                  <c:v>1170</c:v>
                </c:pt>
                <c:pt idx="799">
                  <c:v>1170</c:v>
                </c:pt>
                <c:pt idx="800">
                  <c:v>1170</c:v>
                </c:pt>
                <c:pt idx="801">
                  <c:v>1170</c:v>
                </c:pt>
                <c:pt idx="802">
                  <c:v>1170</c:v>
                </c:pt>
                <c:pt idx="803">
                  <c:v>1170</c:v>
                </c:pt>
                <c:pt idx="804">
                  <c:v>1170</c:v>
                </c:pt>
                <c:pt idx="805">
                  <c:v>1180</c:v>
                </c:pt>
                <c:pt idx="806">
                  <c:v>1180</c:v>
                </c:pt>
                <c:pt idx="807">
                  <c:v>1180</c:v>
                </c:pt>
                <c:pt idx="808">
                  <c:v>1180</c:v>
                </c:pt>
                <c:pt idx="809">
                  <c:v>1180</c:v>
                </c:pt>
                <c:pt idx="810">
                  <c:v>1180</c:v>
                </c:pt>
                <c:pt idx="811">
                  <c:v>1180</c:v>
                </c:pt>
                <c:pt idx="812">
                  <c:v>1180</c:v>
                </c:pt>
                <c:pt idx="813">
                  <c:v>1180</c:v>
                </c:pt>
                <c:pt idx="814">
                  <c:v>1180</c:v>
                </c:pt>
                <c:pt idx="815">
                  <c:v>1190</c:v>
                </c:pt>
                <c:pt idx="816">
                  <c:v>1190</c:v>
                </c:pt>
                <c:pt idx="817">
                  <c:v>1190</c:v>
                </c:pt>
                <c:pt idx="818">
                  <c:v>1190</c:v>
                </c:pt>
                <c:pt idx="819">
                  <c:v>1190</c:v>
                </c:pt>
                <c:pt idx="820">
                  <c:v>1190</c:v>
                </c:pt>
                <c:pt idx="821">
                  <c:v>1190</c:v>
                </c:pt>
                <c:pt idx="822">
                  <c:v>1190</c:v>
                </c:pt>
                <c:pt idx="823">
                  <c:v>1190</c:v>
                </c:pt>
                <c:pt idx="824">
                  <c:v>1190</c:v>
                </c:pt>
                <c:pt idx="825">
                  <c:v>1190</c:v>
                </c:pt>
                <c:pt idx="826">
                  <c:v>1200</c:v>
                </c:pt>
                <c:pt idx="827">
                  <c:v>1200</c:v>
                </c:pt>
                <c:pt idx="828">
                  <c:v>1200</c:v>
                </c:pt>
                <c:pt idx="829">
                  <c:v>1200</c:v>
                </c:pt>
                <c:pt idx="830">
                  <c:v>1200</c:v>
                </c:pt>
                <c:pt idx="831">
                  <c:v>1200</c:v>
                </c:pt>
                <c:pt idx="832">
                  <c:v>1200</c:v>
                </c:pt>
                <c:pt idx="833">
                  <c:v>1200</c:v>
                </c:pt>
                <c:pt idx="834">
                  <c:v>1200</c:v>
                </c:pt>
                <c:pt idx="835">
                  <c:v>1200</c:v>
                </c:pt>
                <c:pt idx="836">
                  <c:v>1210</c:v>
                </c:pt>
                <c:pt idx="837">
                  <c:v>1210</c:v>
                </c:pt>
                <c:pt idx="838">
                  <c:v>1210</c:v>
                </c:pt>
                <c:pt idx="839">
                  <c:v>1210</c:v>
                </c:pt>
                <c:pt idx="840">
                  <c:v>1210</c:v>
                </c:pt>
                <c:pt idx="841">
                  <c:v>1210</c:v>
                </c:pt>
                <c:pt idx="842">
                  <c:v>1210</c:v>
                </c:pt>
                <c:pt idx="843">
                  <c:v>1210</c:v>
                </c:pt>
                <c:pt idx="844">
                  <c:v>1210</c:v>
                </c:pt>
                <c:pt idx="845">
                  <c:v>1210</c:v>
                </c:pt>
                <c:pt idx="846">
                  <c:v>1210</c:v>
                </c:pt>
                <c:pt idx="847">
                  <c:v>1220</c:v>
                </c:pt>
                <c:pt idx="848">
                  <c:v>1220</c:v>
                </c:pt>
                <c:pt idx="849">
                  <c:v>1220</c:v>
                </c:pt>
                <c:pt idx="850">
                  <c:v>1220</c:v>
                </c:pt>
                <c:pt idx="851">
                  <c:v>1220</c:v>
                </c:pt>
                <c:pt idx="852">
                  <c:v>1220</c:v>
                </c:pt>
                <c:pt idx="853">
                  <c:v>1220</c:v>
                </c:pt>
                <c:pt idx="854">
                  <c:v>1220</c:v>
                </c:pt>
                <c:pt idx="855">
                  <c:v>1220</c:v>
                </c:pt>
                <c:pt idx="856">
                  <c:v>1220</c:v>
                </c:pt>
                <c:pt idx="857">
                  <c:v>1230</c:v>
                </c:pt>
                <c:pt idx="858">
                  <c:v>1230</c:v>
                </c:pt>
                <c:pt idx="859">
                  <c:v>1230</c:v>
                </c:pt>
                <c:pt idx="860">
                  <c:v>1230</c:v>
                </c:pt>
                <c:pt idx="861">
                  <c:v>1230</c:v>
                </c:pt>
                <c:pt idx="862">
                  <c:v>1230</c:v>
                </c:pt>
                <c:pt idx="863">
                  <c:v>1230</c:v>
                </c:pt>
                <c:pt idx="864">
                  <c:v>1230</c:v>
                </c:pt>
                <c:pt idx="865">
                  <c:v>1230</c:v>
                </c:pt>
                <c:pt idx="866">
                  <c:v>1230</c:v>
                </c:pt>
                <c:pt idx="867">
                  <c:v>1240</c:v>
                </c:pt>
                <c:pt idx="868">
                  <c:v>1240</c:v>
                </c:pt>
                <c:pt idx="869">
                  <c:v>1240</c:v>
                </c:pt>
                <c:pt idx="870">
                  <c:v>1240</c:v>
                </c:pt>
                <c:pt idx="871">
                  <c:v>1240</c:v>
                </c:pt>
                <c:pt idx="872">
                  <c:v>1240</c:v>
                </c:pt>
                <c:pt idx="873">
                  <c:v>1240</c:v>
                </c:pt>
                <c:pt idx="874">
                  <c:v>1240</c:v>
                </c:pt>
                <c:pt idx="875">
                  <c:v>1240</c:v>
                </c:pt>
                <c:pt idx="876">
                  <c:v>1240</c:v>
                </c:pt>
                <c:pt idx="877">
                  <c:v>1240</c:v>
                </c:pt>
                <c:pt idx="878">
                  <c:v>1250</c:v>
                </c:pt>
                <c:pt idx="879">
                  <c:v>1250</c:v>
                </c:pt>
                <c:pt idx="880">
                  <c:v>1250</c:v>
                </c:pt>
                <c:pt idx="881">
                  <c:v>1250</c:v>
                </c:pt>
                <c:pt idx="882">
                  <c:v>1250</c:v>
                </c:pt>
                <c:pt idx="883">
                  <c:v>1250</c:v>
                </c:pt>
                <c:pt idx="884">
                  <c:v>1250</c:v>
                </c:pt>
                <c:pt idx="885">
                  <c:v>1250</c:v>
                </c:pt>
                <c:pt idx="886">
                  <c:v>1250</c:v>
                </c:pt>
                <c:pt idx="887">
                  <c:v>1250</c:v>
                </c:pt>
                <c:pt idx="888">
                  <c:v>1260</c:v>
                </c:pt>
                <c:pt idx="889">
                  <c:v>1260</c:v>
                </c:pt>
                <c:pt idx="890">
                  <c:v>1260</c:v>
                </c:pt>
                <c:pt idx="891">
                  <c:v>1260</c:v>
                </c:pt>
                <c:pt idx="892">
                  <c:v>1260</c:v>
                </c:pt>
                <c:pt idx="893">
                  <c:v>1260</c:v>
                </c:pt>
                <c:pt idx="894">
                  <c:v>1260</c:v>
                </c:pt>
                <c:pt idx="895">
                  <c:v>1260</c:v>
                </c:pt>
                <c:pt idx="896">
                  <c:v>1260</c:v>
                </c:pt>
                <c:pt idx="897">
                  <c:v>1260</c:v>
                </c:pt>
                <c:pt idx="898">
                  <c:v>1270</c:v>
                </c:pt>
                <c:pt idx="899">
                  <c:v>1270</c:v>
                </c:pt>
                <c:pt idx="900">
                  <c:v>1270</c:v>
                </c:pt>
                <c:pt idx="901">
                  <c:v>1270</c:v>
                </c:pt>
                <c:pt idx="902">
                  <c:v>1270</c:v>
                </c:pt>
                <c:pt idx="903">
                  <c:v>1270</c:v>
                </c:pt>
                <c:pt idx="904">
                  <c:v>1270</c:v>
                </c:pt>
                <c:pt idx="905">
                  <c:v>1270</c:v>
                </c:pt>
                <c:pt idx="906">
                  <c:v>1270</c:v>
                </c:pt>
                <c:pt idx="907">
                  <c:v>1270</c:v>
                </c:pt>
                <c:pt idx="908">
                  <c:v>1270</c:v>
                </c:pt>
                <c:pt idx="909">
                  <c:v>1280</c:v>
                </c:pt>
                <c:pt idx="910">
                  <c:v>1280</c:v>
                </c:pt>
                <c:pt idx="911">
                  <c:v>1280</c:v>
                </c:pt>
                <c:pt idx="912">
                  <c:v>1280</c:v>
                </c:pt>
                <c:pt idx="913">
                  <c:v>1280</c:v>
                </c:pt>
                <c:pt idx="914">
                  <c:v>1280</c:v>
                </c:pt>
                <c:pt idx="915">
                  <c:v>1280</c:v>
                </c:pt>
                <c:pt idx="916">
                  <c:v>1280</c:v>
                </c:pt>
                <c:pt idx="917">
                  <c:v>1280</c:v>
                </c:pt>
                <c:pt idx="918">
                  <c:v>1280</c:v>
                </c:pt>
                <c:pt idx="919">
                  <c:v>1290</c:v>
                </c:pt>
                <c:pt idx="920">
                  <c:v>1290</c:v>
                </c:pt>
                <c:pt idx="921">
                  <c:v>1290</c:v>
                </c:pt>
                <c:pt idx="922">
                  <c:v>1290</c:v>
                </c:pt>
                <c:pt idx="923">
                  <c:v>1290</c:v>
                </c:pt>
                <c:pt idx="924">
                  <c:v>1290</c:v>
                </c:pt>
                <c:pt idx="925">
                  <c:v>1290</c:v>
                </c:pt>
                <c:pt idx="926">
                  <c:v>1290</c:v>
                </c:pt>
                <c:pt idx="927">
                  <c:v>1290</c:v>
                </c:pt>
                <c:pt idx="928">
                  <c:v>1290</c:v>
                </c:pt>
                <c:pt idx="929">
                  <c:v>1300</c:v>
                </c:pt>
                <c:pt idx="930">
                  <c:v>1300</c:v>
                </c:pt>
                <c:pt idx="931">
                  <c:v>1300</c:v>
                </c:pt>
                <c:pt idx="932">
                  <c:v>1300</c:v>
                </c:pt>
                <c:pt idx="933">
                  <c:v>1300</c:v>
                </c:pt>
                <c:pt idx="934">
                  <c:v>1300</c:v>
                </c:pt>
                <c:pt idx="935">
                  <c:v>1300</c:v>
                </c:pt>
                <c:pt idx="936">
                  <c:v>1300</c:v>
                </c:pt>
                <c:pt idx="937">
                  <c:v>1300</c:v>
                </c:pt>
                <c:pt idx="938">
                  <c:v>1300</c:v>
                </c:pt>
                <c:pt idx="939">
                  <c:v>1300</c:v>
                </c:pt>
                <c:pt idx="940">
                  <c:v>1310</c:v>
                </c:pt>
                <c:pt idx="941">
                  <c:v>1310</c:v>
                </c:pt>
                <c:pt idx="942">
                  <c:v>1310</c:v>
                </c:pt>
                <c:pt idx="943">
                  <c:v>1310</c:v>
                </c:pt>
                <c:pt idx="944">
                  <c:v>1310</c:v>
                </c:pt>
                <c:pt idx="945">
                  <c:v>1310</c:v>
                </c:pt>
                <c:pt idx="946">
                  <c:v>1310</c:v>
                </c:pt>
                <c:pt idx="947">
                  <c:v>1310</c:v>
                </c:pt>
                <c:pt idx="948">
                  <c:v>1310</c:v>
                </c:pt>
                <c:pt idx="949">
                  <c:v>1310</c:v>
                </c:pt>
                <c:pt idx="950">
                  <c:v>1320</c:v>
                </c:pt>
                <c:pt idx="951">
                  <c:v>1320</c:v>
                </c:pt>
                <c:pt idx="952">
                  <c:v>1320</c:v>
                </c:pt>
                <c:pt idx="953">
                  <c:v>1320</c:v>
                </c:pt>
                <c:pt idx="954">
                  <c:v>1320</c:v>
                </c:pt>
                <c:pt idx="955">
                  <c:v>1320</c:v>
                </c:pt>
                <c:pt idx="956">
                  <c:v>1320</c:v>
                </c:pt>
                <c:pt idx="957">
                  <c:v>1320</c:v>
                </c:pt>
                <c:pt idx="958">
                  <c:v>1320</c:v>
                </c:pt>
                <c:pt idx="959">
                  <c:v>1320</c:v>
                </c:pt>
                <c:pt idx="960">
                  <c:v>1320</c:v>
                </c:pt>
                <c:pt idx="961">
                  <c:v>1330</c:v>
                </c:pt>
                <c:pt idx="962">
                  <c:v>1330</c:v>
                </c:pt>
                <c:pt idx="963">
                  <c:v>1330</c:v>
                </c:pt>
                <c:pt idx="964">
                  <c:v>1330</c:v>
                </c:pt>
                <c:pt idx="965">
                  <c:v>1330</c:v>
                </c:pt>
                <c:pt idx="966">
                  <c:v>1330</c:v>
                </c:pt>
                <c:pt idx="967">
                  <c:v>1330</c:v>
                </c:pt>
                <c:pt idx="968">
                  <c:v>1330</c:v>
                </c:pt>
                <c:pt idx="969">
                  <c:v>1330</c:v>
                </c:pt>
                <c:pt idx="970">
                  <c:v>1330</c:v>
                </c:pt>
                <c:pt idx="971">
                  <c:v>1340</c:v>
                </c:pt>
                <c:pt idx="972">
                  <c:v>1340</c:v>
                </c:pt>
                <c:pt idx="973">
                  <c:v>1340</c:v>
                </c:pt>
                <c:pt idx="974">
                  <c:v>1340</c:v>
                </c:pt>
                <c:pt idx="975">
                  <c:v>1340</c:v>
                </c:pt>
                <c:pt idx="976">
                  <c:v>1340</c:v>
                </c:pt>
                <c:pt idx="977">
                  <c:v>1340</c:v>
                </c:pt>
                <c:pt idx="978">
                  <c:v>1340</c:v>
                </c:pt>
                <c:pt idx="979">
                  <c:v>1340</c:v>
                </c:pt>
                <c:pt idx="980">
                  <c:v>1340</c:v>
                </c:pt>
                <c:pt idx="981">
                  <c:v>1350</c:v>
                </c:pt>
                <c:pt idx="982">
                  <c:v>1350</c:v>
                </c:pt>
                <c:pt idx="983">
                  <c:v>1350</c:v>
                </c:pt>
                <c:pt idx="984">
                  <c:v>1350</c:v>
                </c:pt>
                <c:pt idx="985">
                  <c:v>1350</c:v>
                </c:pt>
                <c:pt idx="986">
                  <c:v>1350</c:v>
                </c:pt>
                <c:pt idx="987">
                  <c:v>1350</c:v>
                </c:pt>
                <c:pt idx="988">
                  <c:v>1350</c:v>
                </c:pt>
                <c:pt idx="989">
                  <c:v>1350</c:v>
                </c:pt>
                <c:pt idx="990">
                  <c:v>1350</c:v>
                </c:pt>
                <c:pt idx="991">
                  <c:v>1350</c:v>
                </c:pt>
                <c:pt idx="992">
                  <c:v>1360</c:v>
                </c:pt>
                <c:pt idx="993">
                  <c:v>1360</c:v>
                </c:pt>
                <c:pt idx="994">
                  <c:v>1360</c:v>
                </c:pt>
                <c:pt idx="995">
                  <c:v>1360</c:v>
                </c:pt>
                <c:pt idx="996">
                  <c:v>1360</c:v>
                </c:pt>
                <c:pt idx="997">
                  <c:v>1360</c:v>
                </c:pt>
                <c:pt idx="998">
                  <c:v>1360</c:v>
                </c:pt>
                <c:pt idx="999">
                  <c:v>1360</c:v>
                </c:pt>
                <c:pt idx="1000">
                  <c:v>1360</c:v>
                </c:pt>
                <c:pt idx="1001">
                  <c:v>1360</c:v>
                </c:pt>
                <c:pt idx="1002">
                  <c:v>1370</c:v>
                </c:pt>
                <c:pt idx="1003">
                  <c:v>1370</c:v>
                </c:pt>
                <c:pt idx="1004">
                  <c:v>1370</c:v>
                </c:pt>
                <c:pt idx="1005">
                  <c:v>1370</c:v>
                </c:pt>
                <c:pt idx="1006">
                  <c:v>1370</c:v>
                </c:pt>
                <c:pt idx="1007">
                  <c:v>1370</c:v>
                </c:pt>
                <c:pt idx="1008">
                  <c:v>1370</c:v>
                </c:pt>
                <c:pt idx="1009">
                  <c:v>1370</c:v>
                </c:pt>
                <c:pt idx="1010">
                  <c:v>1370</c:v>
                </c:pt>
                <c:pt idx="1011">
                  <c:v>1370</c:v>
                </c:pt>
                <c:pt idx="1012">
                  <c:v>1380</c:v>
                </c:pt>
                <c:pt idx="1013">
                  <c:v>1380</c:v>
                </c:pt>
                <c:pt idx="1014">
                  <c:v>1380</c:v>
                </c:pt>
                <c:pt idx="1015">
                  <c:v>1380</c:v>
                </c:pt>
                <c:pt idx="1016">
                  <c:v>1380</c:v>
                </c:pt>
                <c:pt idx="1017">
                  <c:v>1380</c:v>
                </c:pt>
                <c:pt idx="1018">
                  <c:v>1380</c:v>
                </c:pt>
                <c:pt idx="1019">
                  <c:v>1380</c:v>
                </c:pt>
                <c:pt idx="1020">
                  <c:v>1380</c:v>
                </c:pt>
                <c:pt idx="1021">
                  <c:v>1380</c:v>
                </c:pt>
                <c:pt idx="1022">
                  <c:v>1380</c:v>
                </c:pt>
                <c:pt idx="1023">
                  <c:v>1390</c:v>
                </c:pt>
                <c:pt idx="1024">
                  <c:v>1390</c:v>
                </c:pt>
                <c:pt idx="1025">
                  <c:v>1390</c:v>
                </c:pt>
                <c:pt idx="1026">
                  <c:v>1390</c:v>
                </c:pt>
                <c:pt idx="1027">
                  <c:v>1390</c:v>
                </c:pt>
                <c:pt idx="1028">
                  <c:v>1390</c:v>
                </c:pt>
                <c:pt idx="1029">
                  <c:v>1390</c:v>
                </c:pt>
                <c:pt idx="1030">
                  <c:v>1390</c:v>
                </c:pt>
                <c:pt idx="1031">
                  <c:v>1390</c:v>
                </c:pt>
                <c:pt idx="1032">
                  <c:v>1390</c:v>
                </c:pt>
                <c:pt idx="1033">
                  <c:v>1400</c:v>
                </c:pt>
                <c:pt idx="1034">
                  <c:v>1400</c:v>
                </c:pt>
                <c:pt idx="1035">
                  <c:v>1400</c:v>
                </c:pt>
                <c:pt idx="1036">
                  <c:v>1400</c:v>
                </c:pt>
                <c:pt idx="1037">
                  <c:v>1400</c:v>
                </c:pt>
                <c:pt idx="1038">
                  <c:v>1400</c:v>
                </c:pt>
                <c:pt idx="1039">
                  <c:v>1400</c:v>
                </c:pt>
                <c:pt idx="1040">
                  <c:v>1400</c:v>
                </c:pt>
                <c:pt idx="1041">
                  <c:v>1400</c:v>
                </c:pt>
                <c:pt idx="1042">
                  <c:v>1400</c:v>
                </c:pt>
                <c:pt idx="1043">
                  <c:v>1400</c:v>
                </c:pt>
                <c:pt idx="1044">
                  <c:v>1410</c:v>
                </c:pt>
                <c:pt idx="1045">
                  <c:v>1410</c:v>
                </c:pt>
                <c:pt idx="1046">
                  <c:v>1410</c:v>
                </c:pt>
                <c:pt idx="1047">
                  <c:v>1410</c:v>
                </c:pt>
                <c:pt idx="1048">
                  <c:v>1410</c:v>
                </c:pt>
                <c:pt idx="1049">
                  <c:v>1410</c:v>
                </c:pt>
                <c:pt idx="1050">
                  <c:v>1410</c:v>
                </c:pt>
                <c:pt idx="1051">
                  <c:v>1410</c:v>
                </c:pt>
                <c:pt idx="1052">
                  <c:v>1410</c:v>
                </c:pt>
                <c:pt idx="1053">
                  <c:v>1410</c:v>
                </c:pt>
                <c:pt idx="1054">
                  <c:v>1420</c:v>
                </c:pt>
                <c:pt idx="1055">
                  <c:v>1420</c:v>
                </c:pt>
                <c:pt idx="1056">
                  <c:v>1420</c:v>
                </c:pt>
                <c:pt idx="1057">
                  <c:v>1420</c:v>
                </c:pt>
                <c:pt idx="1058">
                  <c:v>1420</c:v>
                </c:pt>
                <c:pt idx="1059">
                  <c:v>1420</c:v>
                </c:pt>
                <c:pt idx="1060">
                  <c:v>1420</c:v>
                </c:pt>
                <c:pt idx="1061">
                  <c:v>1420</c:v>
                </c:pt>
                <c:pt idx="1062">
                  <c:v>1420</c:v>
                </c:pt>
                <c:pt idx="1063">
                  <c:v>1420</c:v>
                </c:pt>
                <c:pt idx="1064">
                  <c:v>1430</c:v>
                </c:pt>
                <c:pt idx="1065">
                  <c:v>1430</c:v>
                </c:pt>
                <c:pt idx="1066">
                  <c:v>1430</c:v>
                </c:pt>
                <c:pt idx="1067">
                  <c:v>1430</c:v>
                </c:pt>
                <c:pt idx="1068">
                  <c:v>1430</c:v>
                </c:pt>
                <c:pt idx="1069">
                  <c:v>1430</c:v>
                </c:pt>
                <c:pt idx="1070">
                  <c:v>1430</c:v>
                </c:pt>
                <c:pt idx="1071">
                  <c:v>1430</c:v>
                </c:pt>
                <c:pt idx="1072">
                  <c:v>1430</c:v>
                </c:pt>
                <c:pt idx="1073">
                  <c:v>1430</c:v>
                </c:pt>
                <c:pt idx="1074">
                  <c:v>1430</c:v>
                </c:pt>
                <c:pt idx="1075">
                  <c:v>1440</c:v>
                </c:pt>
                <c:pt idx="1076">
                  <c:v>1440</c:v>
                </c:pt>
                <c:pt idx="1077">
                  <c:v>1440</c:v>
                </c:pt>
                <c:pt idx="1078">
                  <c:v>1440</c:v>
                </c:pt>
                <c:pt idx="1079">
                  <c:v>1440</c:v>
                </c:pt>
                <c:pt idx="1080">
                  <c:v>1440</c:v>
                </c:pt>
                <c:pt idx="1081">
                  <c:v>1440</c:v>
                </c:pt>
                <c:pt idx="1082">
                  <c:v>1440</c:v>
                </c:pt>
                <c:pt idx="1083">
                  <c:v>1440</c:v>
                </c:pt>
                <c:pt idx="1084">
                  <c:v>1440</c:v>
                </c:pt>
                <c:pt idx="1085">
                  <c:v>1450</c:v>
                </c:pt>
                <c:pt idx="1086">
                  <c:v>1450</c:v>
                </c:pt>
                <c:pt idx="1087">
                  <c:v>1450</c:v>
                </c:pt>
                <c:pt idx="1088">
                  <c:v>1450</c:v>
                </c:pt>
                <c:pt idx="1089">
                  <c:v>1450</c:v>
                </c:pt>
                <c:pt idx="1090">
                  <c:v>1450</c:v>
                </c:pt>
                <c:pt idx="1091">
                  <c:v>1450</c:v>
                </c:pt>
                <c:pt idx="1092">
                  <c:v>1450</c:v>
                </c:pt>
                <c:pt idx="1093">
                  <c:v>1450</c:v>
                </c:pt>
                <c:pt idx="1094">
                  <c:v>1450</c:v>
                </c:pt>
                <c:pt idx="1095">
                  <c:v>1460</c:v>
                </c:pt>
                <c:pt idx="1096">
                  <c:v>1460</c:v>
                </c:pt>
                <c:pt idx="1097">
                  <c:v>1460</c:v>
                </c:pt>
                <c:pt idx="1098">
                  <c:v>1460</c:v>
                </c:pt>
                <c:pt idx="1099">
                  <c:v>1460</c:v>
                </c:pt>
                <c:pt idx="1100">
                  <c:v>1460</c:v>
                </c:pt>
                <c:pt idx="1101">
                  <c:v>1460</c:v>
                </c:pt>
                <c:pt idx="1102">
                  <c:v>1460</c:v>
                </c:pt>
                <c:pt idx="1103">
                  <c:v>1460</c:v>
                </c:pt>
                <c:pt idx="1104">
                  <c:v>1460</c:v>
                </c:pt>
                <c:pt idx="1105">
                  <c:v>1460</c:v>
                </c:pt>
                <c:pt idx="1106">
                  <c:v>1470</c:v>
                </c:pt>
                <c:pt idx="1107">
                  <c:v>1470</c:v>
                </c:pt>
                <c:pt idx="1108">
                  <c:v>1470</c:v>
                </c:pt>
                <c:pt idx="1109">
                  <c:v>1470</c:v>
                </c:pt>
                <c:pt idx="1110">
                  <c:v>1470</c:v>
                </c:pt>
                <c:pt idx="1111">
                  <c:v>1470</c:v>
                </c:pt>
                <c:pt idx="1112">
                  <c:v>1470</c:v>
                </c:pt>
                <c:pt idx="1113">
                  <c:v>1470</c:v>
                </c:pt>
                <c:pt idx="1114">
                  <c:v>1470</c:v>
                </c:pt>
                <c:pt idx="1115">
                  <c:v>1470</c:v>
                </c:pt>
                <c:pt idx="1116">
                  <c:v>1480</c:v>
                </c:pt>
                <c:pt idx="1117">
                  <c:v>1480</c:v>
                </c:pt>
                <c:pt idx="1118">
                  <c:v>1480</c:v>
                </c:pt>
                <c:pt idx="1119">
                  <c:v>1480</c:v>
                </c:pt>
                <c:pt idx="1120">
                  <c:v>1480</c:v>
                </c:pt>
                <c:pt idx="1121">
                  <c:v>1480</c:v>
                </c:pt>
                <c:pt idx="1122">
                  <c:v>1480</c:v>
                </c:pt>
                <c:pt idx="1123">
                  <c:v>1480</c:v>
                </c:pt>
                <c:pt idx="1124">
                  <c:v>1480</c:v>
                </c:pt>
                <c:pt idx="1125">
                  <c:v>1480</c:v>
                </c:pt>
                <c:pt idx="1126">
                  <c:v>1480</c:v>
                </c:pt>
                <c:pt idx="1127">
                  <c:v>1490</c:v>
                </c:pt>
                <c:pt idx="1128">
                  <c:v>1490</c:v>
                </c:pt>
                <c:pt idx="1129">
                  <c:v>1490</c:v>
                </c:pt>
                <c:pt idx="1130">
                  <c:v>1490</c:v>
                </c:pt>
                <c:pt idx="1131">
                  <c:v>1490</c:v>
                </c:pt>
                <c:pt idx="1132">
                  <c:v>1490</c:v>
                </c:pt>
                <c:pt idx="1133">
                  <c:v>1490</c:v>
                </c:pt>
                <c:pt idx="1134">
                  <c:v>1490</c:v>
                </c:pt>
                <c:pt idx="1135">
                  <c:v>1490</c:v>
                </c:pt>
                <c:pt idx="1136">
                  <c:v>1490</c:v>
                </c:pt>
                <c:pt idx="1137">
                  <c:v>1500</c:v>
                </c:pt>
                <c:pt idx="1138">
                  <c:v>1500</c:v>
                </c:pt>
                <c:pt idx="1139">
                  <c:v>1500</c:v>
                </c:pt>
                <c:pt idx="1140">
                  <c:v>1500</c:v>
                </c:pt>
                <c:pt idx="1141">
                  <c:v>1500</c:v>
                </c:pt>
                <c:pt idx="1142">
                  <c:v>1500</c:v>
                </c:pt>
                <c:pt idx="1143">
                  <c:v>1500</c:v>
                </c:pt>
                <c:pt idx="1144">
                  <c:v>1500</c:v>
                </c:pt>
                <c:pt idx="1145">
                  <c:v>1500</c:v>
                </c:pt>
                <c:pt idx="1146">
                  <c:v>1500</c:v>
                </c:pt>
                <c:pt idx="1147">
                  <c:v>1510</c:v>
                </c:pt>
                <c:pt idx="1148">
                  <c:v>1510</c:v>
                </c:pt>
                <c:pt idx="1149">
                  <c:v>1510</c:v>
                </c:pt>
                <c:pt idx="1150">
                  <c:v>1510</c:v>
                </c:pt>
                <c:pt idx="1151">
                  <c:v>1510</c:v>
                </c:pt>
                <c:pt idx="1152">
                  <c:v>1510</c:v>
                </c:pt>
                <c:pt idx="1153">
                  <c:v>1510</c:v>
                </c:pt>
                <c:pt idx="1154">
                  <c:v>1510</c:v>
                </c:pt>
                <c:pt idx="1155">
                  <c:v>1510</c:v>
                </c:pt>
                <c:pt idx="1156">
                  <c:v>1510</c:v>
                </c:pt>
                <c:pt idx="1157">
                  <c:v>1510</c:v>
                </c:pt>
                <c:pt idx="1158">
                  <c:v>1520</c:v>
                </c:pt>
                <c:pt idx="1159">
                  <c:v>1520</c:v>
                </c:pt>
                <c:pt idx="1160">
                  <c:v>1520</c:v>
                </c:pt>
                <c:pt idx="1161">
                  <c:v>1520</c:v>
                </c:pt>
                <c:pt idx="1162">
                  <c:v>1520</c:v>
                </c:pt>
                <c:pt idx="1163">
                  <c:v>1520</c:v>
                </c:pt>
                <c:pt idx="1164">
                  <c:v>1520</c:v>
                </c:pt>
                <c:pt idx="1165">
                  <c:v>1520</c:v>
                </c:pt>
                <c:pt idx="1166">
                  <c:v>1520</c:v>
                </c:pt>
                <c:pt idx="1167">
                  <c:v>1520</c:v>
                </c:pt>
                <c:pt idx="1168">
                  <c:v>1530</c:v>
                </c:pt>
                <c:pt idx="1169">
                  <c:v>1530</c:v>
                </c:pt>
                <c:pt idx="1170">
                  <c:v>1530</c:v>
                </c:pt>
                <c:pt idx="1171">
                  <c:v>1530</c:v>
                </c:pt>
                <c:pt idx="1172">
                  <c:v>1530</c:v>
                </c:pt>
                <c:pt idx="1173">
                  <c:v>1530</c:v>
                </c:pt>
                <c:pt idx="1174">
                  <c:v>1530</c:v>
                </c:pt>
                <c:pt idx="1175">
                  <c:v>1530</c:v>
                </c:pt>
                <c:pt idx="1176">
                  <c:v>1530</c:v>
                </c:pt>
                <c:pt idx="1177">
                  <c:v>1530</c:v>
                </c:pt>
                <c:pt idx="1178">
                  <c:v>1540</c:v>
                </c:pt>
                <c:pt idx="1179">
                  <c:v>1540</c:v>
                </c:pt>
                <c:pt idx="1180">
                  <c:v>1540</c:v>
                </c:pt>
                <c:pt idx="1181">
                  <c:v>1540</c:v>
                </c:pt>
                <c:pt idx="1182">
                  <c:v>1540</c:v>
                </c:pt>
                <c:pt idx="1183">
                  <c:v>1540</c:v>
                </c:pt>
                <c:pt idx="1184">
                  <c:v>1540</c:v>
                </c:pt>
                <c:pt idx="1185">
                  <c:v>1540</c:v>
                </c:pt>
                <c:pt idx="1186">
                  <c:v>1540</c:v>
                </c:pt>
                <c:pt idx="1187">
                  <c:v>1540</c:v>
                </c:pt>
                <c:pt idx="1188">
                  <c:v>1540</c:v>
                </c:pt>
                <c:pt idx="1189">
                  <c:v>1550</c:v>
                </c:pt>
                <c:pt idx="1190">
                  <c:v>1550</c:v>
                </c:pt>
                <c:pt idx="1191">
                  <c:v>1550</c:v>
                </c:pt>
                <c:pt idx="1192">
                  <c:v>1550</c:v>
                </c:pt>
                <c:pt idx="1193">
                  <c:v>1550</c:v>
                </c:pt>
                <c:pt idx="1194">
                  <c:v>1550</c:v>
                </c:pt>
                <c:pt idx="1195">
                  <c:v>1550</c:v>
                </c:pt>
                <c:pt idx="1196">
                  <c:v>1550</c:v>
                </c:pt>
                <c:pt idx="1197">
                  <c:v>1550</c:v>
                </c:pt>
                <c:pt idx="1198">
                  <c:v>1550</c:v>
                </c:pt>
                <c:pt idx="1199">
                  <c:v>1560</c:v>
                </c:pt>
                <c:pt idx="1200">
                  <c:v>1560</c:v>
                </c:pt>
                <c:pt idx="1201">
                  <c:v>1560</c:v>
                </c:pt>
                <c:pt idx="1202">
                  <c:v>1560</c:v>
                </c:pt>
                <c:pt idx="1203">
                  <c:v>1560</c:v>
                </c:pt>
                <c:pt idx="1204">
                  <c:v>1560</c:v>
                </c:pt>
                <c:pt idx="1205">
                  <c:v>1560</c:v>
                </c:pt>
                <c:pt idx="1206">
                  <c:v>1560</c:v>
                </c:pt>
                <c:pt idx="1207">
                  <c:v>1560</c:v>
                </c:pt>
                <c:pt idx="1208">
                  <c:v>1560</c:v>
                </c:pt>
                <c:pt idx="1209">
                  <c:v>1570</c:v>
                </c:pt>
                <c:pt idx="1210">
                  <c:v>1570</c:v>
                </c:pt>
                <c:pt idx="1211">
                  <c:v>1570</c:v>
                </c:pt>
                <c:pt idx="1212">
                  <c:v>1570</c:v>
                </c:pt>
                <c:pt idx="1213">
                  <c:v>1570</c:v>
                </c:pt>
                <c:pt idx="1214">
                  <c:v>1570</c:v>
                </c:pt>
                <c:pt idx="1215">
                  <c:v>1570</c:v>
                </c:pt>
                <c:pt idx="1216">
                  <c:v>1570</c:v>
                </c:pt>
                <c:pt idx="1217">
                  <c:v>1570</c:v>
                </c:pt>
                <c:pt idx="1218">
                  <c:v>1570</c:v>
                </c:pt>
                <c:pt idx="1219">
                  <c:v>1570</c:v>
                </c:pt>
                <c:pt idx="1220">
                  <c:v>1580</c:v>
                </c:pt>
                <c:pt idx="1221">
                  <c:v>1580</c:v>
                </c:pt>
                <c:pt idx="1222">
                  <c:v>1580</c:v>
                </c:pt>
                <c:pt idx="1223">
                  <c:v>1580</c:v>
                </c:pt>
                <c:pt idx="1224">
                  <c:v>1580</c:v>
                </c:pt>
                <c:pt idx="1225">
                  <c:v>1580</c:v>
                </c:pt>
                <c:pt idx="1226">
                  <c:v>1580</c:v>
                </c:pt>
                <c:pt idx="1227">
                  <c:v>1580</c:v>
                </c:pt>
                <c:pt idx="1228">
                  <c:v>1580</c:v>
                </c:pt>
                <c:pt idx="1229">
                  <c:v>1580</c:v>
                </c:pt>
                <c:pt idx="1230">
                  <c:v>1590</c:v>
                </c:pt>
                <c:pt idx="1231">
                  <c:v>1590</c:v>
                </c:pt>
                <c:pt idx="1232">
                  <c:v>1590</c:v>
                </c:pt>
                <c:pt idx="1233">
                  <c:v>1590</c:v>
                </c:pt>
                <c:pt idx="1234">
                  <c:v>1590</c:v>
                </c:pt>
                <c:pt idx="1235">
                  <c:v>1590</c:v>
                </c:pt>
                <c:pt idx="1236">
                  <c:v>1590</c:v>
                </c:pt>
                <c:pt idx="1237">
                  <c:v>1590</c:v>
                </c:pt>
                <c:pt idx="1238">
                  <c:v>1590</c:v>
                </c:pt>
                <c:pt idx="1239">
                  <c:v>1590</c:v>
                </c:pt>
                <c:pt idx="1240">
                  <c:v>1590</c:v>
                </c:pt>
                <c:pt idx="1241">
                  <c:v>1600</c:v>
                </c:pt>
                <c:pt idx="1242">
                  <c:v>1600</c:v>
                </c:pt>
                <c:pt idx="1243">
                  <c:v>1600</c:v>
                </c:pt>
                <c:pt idx="1244">
                  <c:v>1600</c:v>
                </c:pt>
                <c:pt idx="1245">
                  <c:v>1600</c:v>
                </c:pt>
                <c:pt idx="1246">
                  <c:v>1600</c:v>
                </c:pt>
                <c:pt idx="1247">
                  <c:v>1600</c:v>
                </c:pt>
                <c:pt idx="1248">
                  <c:v>1600</c:v>
                </c:pt>
                <c:pt idx="1249">
                  <c:v>1600</c:v>
                </c:pt>
                <c:pt idx="1250">
                  <c:v>1600</c:v>
                </c:pt>
                <c:pt idx="1251">
                  <c:v>1610</c:v>
                </c:pt>
                <c:pt idx="1252">
                  <c:v>1610</c:v>
                </c:pt>
                <c:pt idx="1253">
                  <c:v>1610</c:v>
                </c:pt>
                <c:pt idx="1254">
                  <c:v>1610</c:v>
                </c:pt>
                <c:pt idx="1255">
                  <c:v>1610</c:v>
                </c:pt>
                <c:pt idx="1256">
                  <c:v>1610</c:v>
                </c:pt>
                <c:pt idx="1257">
                  <c:v>1610</c:v>
                </c:pt>
                <c:pt idx="1258">
                  <c:v>1610</c:v>
                </c:pt>
                <c:pt idx="1259">
                  <c:v>1610</c:v>
                </c:pt>
                <c:pt idx="1260">
                  <c:v>1610</c:v>
                </c:pt>
                <c:pt idx="1261">
                  <c:v>1620</c:v>
                </c:pt>
                <c:pt idx="1262">
                  <c:v>1620</c:v>
                </c:pt>
                <c:pt idx="1263">
                  <c:v>1620</c:v>
                </c:pt>
                <c:pt idx="1264">
                  <c:v>1620</c:v>
                </c:pt>
                <c:pt idx="1265">
                  <c:v>1620</c:v>
                </c:pt>
                <c:pt idx="1266">
                  <c:v>1620</c:v>
                </c:pt>
                <c:pt idx="1267">
                  <c:v>1620</c:v>
                </c:pt>
                <c:pt idx="1268">
                  <c:v>1620</c:v>
                </c:pt>
                <c:pt idx="1269">
                  <c:v>1620</c:v>
                </c:pt>
                <c:pt idx="1270">
                  <c:v>1620</c:v>
                </c:pt>
                <c:pt idx="1271">
                  <c:v>1620</c:v>
                </c:pt>
                <c:pt idx="1272">
                  <c:v>1630</c:v>
                </c:pt>
                <c:pt idx="1273">
                  <c:v>1630</c:v>
                </c:pt>
                <c:pt idx="1274">
                  <c:v>1630</c:v>
                </c:pt>
                <c:pt idx="1275">
                  <c:v>1630</c:v>
                </c:pt>
                <c:pt idx="1276">
                  <c:v>1630</c:v>
                </c:pt>
                <c:pt idx="1277">
                  <c:v>1630</c:v>
                </c:pt>
                <c:pt idx="1278">
                  <c:v>1630</c:v>
                </c:pt>
                <c:pt idx="1279">
                  <c:v>1630</c:v>
                </c:pt>
                <c:pt idx="1280">
                  <c:v>1630</c:v>
                </c:pt>
                <c:pt idx="1281">
                  <c:v>1630</c:v>
                </c:pt>
                <c:pt idx="1282">
                  <c:v>1640</c:v>
                </c:pt>
                <c:pt idx="1283">
                  <c:v>1640</c:v>
                </c:pt>
                <c:pt idx="1284">
                  <c:v>1640</c:v>
                </c:pt>
                <c:pt idx="1285">
                  <c:v>1640</c:v>
                </c:pt>
                <c:pt idx="1286">
                  <c:v>1640</c:v>
                </c:pt>
                <c:pt idx="1287">
                  <c:v>1640</c:v>
                </c:pt>
                <c:pt idx="1288">
                  <c:v>1640</c:v>
                </c:pt>
                <c:pt idx="1289">
                  <c:v>1640</c:v>
                </c:pt>
                <c:pt idx="1290">
                  <c:v>1640</c:v>
                </c:pt>
                <c:pt idx="1291">
                  <c:v>1640</c:v>
                </c:pt>
                <c:pt idx="1292">
                  <c:v>1650</c:v>
                </c:pt>
                <c:pt idx="1293">
                  <c:v>1650</c:v>
                </c:pt>
                <c:pt idx="1294">
                  <c:v>1650</c:v>
                </c:pt>
                <c:pt idx="1295">
                  <c:v>1650</c:v>
                </c:pt>
                <c:pt idx="1296">
                  <c:v>1650</c:v>
                </c:pt>
                <c:pt idx="1297">
                  <c:v>1650</c:v>
                </c:pt>
                <c:pt idx="1298">
                  <c:v>1650</c:v>
                </c:pt>
                <c:pt idx="1299">
                  <c:v>1650</c:v>
                </c:pt>
                <c:pt idx="1300">
                  <c:v>1650</c:v>
                </c:pt>
                <c:pt idx="1301">
                  <c:v>1650</c:v>
                </c:pt>
                <c:pt idx="1302">
                  <c:v>1650</c:v>
                </c:pt>
                <c:pt idx="1303">
                  <c:v>1660</c:v>
                </c:pt>
                <c:pt idx="1304">
                  <c:v>1660</c:v>
                </c:pt>
                <c:pt idx="1305">
                  <c:v>1660</c:v>
                </c:pt>
                <c:pt idx="1306">
                  <c:v>1660</c:v>
                </c:pt>
                <c:pt idx="1307">
                  <c:v>1660</c:v>
                </c:pt>
                <c:pt idx="1308">
                  <c:v>1660</c:v>
                </c:pt>
                <c:pt idx="1309">
                  <c:v>1660</c:v>
                </c:pt>
                <c:pt idx="1310">
                  <c:v>1660</c:v>
                </c:pt>
                <c:pt idx="1311">
                  <c:v>1660</c:v>
                </c:pt>
                <c:pt idx="1312">
                  <c:v>1660</c:v>
                </c:pt>
                <c:pt idx="1313">
                  <c:v>1670</c:v>
                </c:pt>
                <c:pt idx="1314">
                  <c:v>1670</c:v>
                </c:pt>
                <c:pt idx="1315">
                  <c:v>1670</c:v>
                </c:pt>
                <c:pt idx="1316">
                  <c:v>1670</c:v>
                </c:pt>
                <c:pt idx="1317">
                  <c:v>1670</c:v>
                </c:pt>
                <c:pt idx="1318">
                  <c:v>1670</c:v>
                </c:pt>
                <c:pt idx="1319">
                  <c:v>1670</c:v>
                </c:pt>
                <c:pt idx="1320">
                  <c:v>1670</c:v>
                </c:pt>
                <c:pt idx="1321">
                  <c:v>1670</c:v>
                </c:pt>
                <c:pt idx="1322">
                  <c:v>1670</c:v>
                </c:pt>
                <c:pt idx="1323">
                  <c:v>1670</c:v>
                </c:pt>
                <c:pt idx="1324">
                  <c:v>1680</c:v>
                </c:pt>
                <c:pt idx="1325">
                  <c:v>1680</c:v>
                </c:pt>
                <c:pt idx="1326">
                  <c:v>1680</c:v>
                </c:pt>
                <c:pt idx="1327">
                  <c:v>1680</c:v>
                </c:pt>
                <c:pt idx="1328">
                  <c:v>1680</c:v>
                </c:pt>
                <c:pt idx="1329">
                  <c:v>1680</c:v>
                </c:pt>
                <c:pt idx="1330">
                  <c:v>1680</c:v>
                </c:pt>
                <c:pt idx="1331">
                  <c:v>1680</c:v>
                </c:pt>
                <c:pt idx="1332">
                  <c:v>1680</c:v>
                </c:pt>
                <c:pt idx="1333">
                  <c:v>1680</c:v>
                </c:pt>
                <c:pt idx="1334">
                  <c:v>1690</c:v>
                </c:pt>
                <c:pt idx="1335">
                  <c:v>1690</c:v>
                </c:pt>
                <c:pt idx="1336">
                  <c:v>1690</c:v>
                </c:pt>
                <c:pt idx="1337">
                  <c:v>1690</c:v>
                </c:pt>
                <c:pt idx="1338">
                  <c:v>1690</c:v>
                </c:pt>
                <c:pt idx="1339">
                  <c:v>1690</c:v>
                </c:pt>
                <c:pt idx="1340">
                  <c:v>1690</c:v>
                </c:pt>
                <c:pt idx="1341">
                  <c:v>1690</c:v>
                </c:pt>
                <c:pt idx="1342">
                  <c:v>1690</c:v>
                </c:pt>
                <c:pt idx="1343">
                  <c:v>1690</c:v>
                </c:pt>
                <c:pt idx="1344">
                  <c:v>1700</c:v>
                </c:pt>
                <c:pt idx="1345">
                  <c:v>1700</c:v>
                </c:pt>
                <c:pt idx="1346">
                  <c:v>1700</c:v>
                </c:pt>
                <c:pt idx="1347">
                  <c:v>1700</c:v>
                </c:pt>
                <c:pt idx="1348">
                  <c:v>1700</c:v>
                </c:pt>
                <c:pt idx="1349">
                  <c:v>1700</c:v>
                </c:pt>
                <c:pt idx="1350">
                  <c:v>1700</c:v>
                </c:pt>
                <c:pt idx="1351">
                  <c:v>1700</c:v>
                </c:pt>
                <c:pt idx="1352">
                  <c:v>1700</c:v>
                </c:pt>
                <c:pt idx="1353">
                  <c:v>1700</c:v>
                </c:pt>
                <c:pt idx="1354">
                  <c:v>1700</c:v>
                </c:pt>
                <c:pt idx="1355">
                  <c:v>1710</c:v>
                </c:pt>
                <c:pt idx="1356">
                  <c:v>1710</c:v>
                </c:pt>
                <c:pt idx="1357">
                  <c:v>1710</c:v>
                </c:pt>
                <c:pt idx="1358">
                  <c:v>1710</c:v>
                </c:pt>
                <c:pt idx="1359">
                  <c:v>1710</c:v>
                </c:pt>
                <c:pt idx="1360">
                  <c:v>1710</c:v>
                </c:pt>
                <c:pt idx="1361">
                  <c:v>1710</c:v>
                </c:pt>
                <c:pt idx="1362">
                  <c:v>1710</c:v>
                </c:pt>
                <c:pt idx="1363">
                  <c:v>1710</c:v>
                </c:pt>
                <c:pt idx="1364">
                  <c:v>1710</c:v>
                </c:pt>
                <c:pt idx="1365">
                  <c:v>1720</c:v>
                </c:pt>
                <c:pt idx="1366">
                  <c:v>1720</c:v>
                </c:pt>
                <c:pt idx="1367">
                  <c:v>1720</c:v>
                </c:pt>
                <c:pt idx="1368">
                  <c:v>1720</c:v>
                </c:pt>
                <c:pt idx="1369">
                  <c:v>1720</c:v>
                </c:pt>
                <c:pt idx="1370">
                  <c:v>1720</c:v>
                </c:pt>
                <c:pt idx="1371">
                  <c:v>1720</c:v>
                </c:pt>
                <c:pt idx="1372">
                  <c:v>1720</c:v>
                </c:pt>
                <c:pt idx="1373">
                  <c:v>1720</c:v>
                </c:pt>
                <c:pt idx="1374">
                  <c:v>1720</c:v>
                </c:pt>
                <c:pt idx="1375">
                  <c:v>1730</c:v>
                </c:pt>
                <c:pt idx="1376">
                  <c:v>1730</c:v>
                </c:pt>
                <c:pt idx="1377">
                  <c:v>1730</c:v>
                </c:pt>
                <c:pt idx="1378">
                  <c:v>1730</c:v>
                </c:pt>
                <c:pt idx="1379">
                  <c:v>1730</c:v>
                </c:pt>
                <c:pt idx="1380">
                  <c:v>1730</c:v>
                </c:pt>
                <c:pt idx="1381">
                  <c:v>1730</c:v>
                </c:pt>
                <c:pt idx="1382">
                  <c:v>1730</c:v>
                </c:pt>
                <c:pt idx="1383">
                  <c:v>1730</c:v>
                </c:pt>
                <c:pt idx="1384">
                  <c:v>1730</c:v>
                </c:pt>
                <c:pt idx="1385">
                  <c:v>1730</c:v>
                </c:pt>
                <c:pt idx="1386">
                  <c:v>1740</c:v>
                </c:pt>
                <c:pt idx="1387">
                  <c:v>1740</c:v>
                </c:pt>
                <c:pt idx="1388">
                  <c:v>1740</c:v>
                </c:pt>
                <c:pt idx="1389">
                  <c:v>1740</c:v>
                </c:pt>
                <c:pt idx="1390">
                  <c:v>1740</c:v>
                </c:pt>
                <c:pt idx="1391">
                  <c:v>1740</c:v>
                </c:pt>
                <c:pt idx="1392">
                  <c:v>1740</c:v>
                </c:pt>
                <c:pt idx="1393">
                  <c:v>1740</c:v>
                </c:pt>
                <c:pt idx="1394">
                  <c:v>1740</c:v>
                </c:pt>
                <c:pt idx="1395">
                  <c:v>1740</c:v>
                </c:pt>
                <c:pt idx="1396">
                  <c:v>1750</c:v>
                </c:pt>
                <c:pt idx="1397">
                  <c:v>1750</c:v>
                </c:pt>
                <c:pt idx="1398">
                  <c:v>1750</c:v>
                </c:pt>
                <c:pt idx="1399">
                  <c:v>1750</c:v>
                </c:pt>
                <c:pt idx="1400">
                  <c:v>1750</c:v>
                </c:pt>
                <c:pt idx="1401">
                  <c:v>1750</c:v>
                </c:pt>
                <c:pt idx="1402">
                  <c:v>1750</c:v>
                </c:pt>
                <c:pt idx="1403">
                  <c:v>1750</c:v>
                </c:pt>
                <c:pt idx="1404">
                  <c:v>1750</c:v>
                </c:pt>
                <c:pt idx="1405">
                  <c:v>1750</c:v>
                </c:pt>
                <c:pt idx="1406">
                  <c:v>1750</c:v>
                </c:pt>
                <c:pt idx="1407">
                  <c:v>1760</c:v>
                </c:pt>
                <c:pt idx="1408">
                  <c:v>1760</c:v>
                </c:pt>
                <c:pt idx="1409">
                  <c:v>1760</c:v>
                </c:pt>
                <c:pt idx="1410">
                  <c:v>1760</c:v>
                </c:pt>
                <c:pt idx="1411">
                  <c:v>1760</c:v>
                </c:pt>
                <c:pt idx="1412">
                  <c:v>1760</c:v>
                </c:pt>
                <c:pt idx="1413">
                  <c:v>1760</c:v>
                </c:pt>
                <c:pt idx="1414">
                  <c:v>1760</c:v>
                </c:pt>
                <c:pt idx="1415">
                  <c:v>1760</c:v>
                </c:pt>
                <c:pt idx="1416">
                  <c:v>1760</c:v>
                </c:pt>
                <c:pt idx="1417">
                  <c:v>1770</c:v>
                </c:pt>
                <c:pt idx="1418">
                  <c:v>1770</c:v>
                </c:pt>
                <c:pt idx="1419">
                  <c:v>1770</c:v>
                </c:pt>
                <c:pt idx="1420">
                  <c:v>1770</c:v>
                </c:pt>
                <c:pt idx="1421">
                  <c:v>1770</c:v>
                </c:pt>
                <c:pt idx="1422">
                  <c:v>1770</c:v>
                </c:pt>
                <c:pt idx="1423">
                  <c:v>1770</c:v>
                </c:pt>
                <c:pt idx="1424">
                  <c:v>1770</c:v>
                </c:pt>
                <c:pt idx="1425">
                  <c:v>1770</c:v>
                </c:pt>
                <c:pt idx="1426">
                  <c:v>1770</c:v>
                </c:pt>
                <c:pt idx="1427">
                  <c:v>1780</c:v>
                </c:pt>
                <c:pt idx="1428">
                  <c:v>1780</c:v>
                </c:pt>
                <c:pt idx="1429">
                  <c:v>1780</c:v>
                </c:pt>
                <c:pt idx="1430">
                  <c:v>1780</c:v>
                </c:pt>
                <c:pt idx="1431">
                  <c:v>1780</c:v>
                </c:pt>
                <c:pt idx="1432">
                  <c:v>1780</c:v>
                </c:pt>
                <c:pt idx="1433">
                  <c:v>1780</c:v>
                </c:pt>
                <c:pt idx="1434">
                  <c:v>1780</c:v>
                </c:pt>
                <c:pt idx="1435">
                  <c:v>1780</c:v>
                </c:pt>
                <c:pt idx="1436">
                  <c:v>1780</c:v>
                </c:pt>
                <c:pt idx="1437">
                  <c:v>1780</c:v>
                </c:pt>
                <c:pt idx="1438">
                  <c:v>1790</c:v>
                </c:pt>
                <c:pt idx="1439">
                  <c:v>1790</c:v>
                </c:pt>
                <c:pt idx="1440">
                  <c:v>1790</c:v>
                </c:pt>
                <c:pt idx="1441">
                  <c:v>1790</c:v>
                </c:pt>
                <c:pt idx="1442">
                  <c:v>1790</c:v>
                </c:pt>
                <c:pt idx="1443">
                  <c:v>1790</c:v>
                </c:pt>
                <c:pt idx="1444">
                  <c:v>1790</c:v>
                </c:pt>
                <c:pt idx="1445">
                  <c:v>1790</c:v>
                </c:pt>
                <c:pt idx="1446">
                  <c:v>1790</c:v>
                </c:pt>
                <c:pt idx="1447">
                  <c:v>1790</c:v>
                </c:pt>
                <c:pt idx="1448">
                  <c:v>1800</c:v>
                </c:pt>
                <c:pt idx="1449">
                  <c:v>1800</c:v>
                </c:pt>
                <c:pt idx="1450">
                  <c:v>1800</c:v>
                </c:pt>
                <c:pt idx="1451">
                  <c:v>1800</c:v>
                </c:pt>
                <c:pt idx="1452">
                  <c:v>1800</c:v>
                </c:pt>
                <c:pt idx="1453">
                  <c:v>1800</c:v>
                </c:pt>
                <c:pt idx="1454">
                  <c:v>1800</c:v>
                </c:pt>
                <c:pt idx="1455">
                  <c:v>1800</c:v>
                </c:pt>
                <c:pt idx="1456">
                  <c:v>1800</c:v>
                </c:pt>
                <c:pt idx="1457">
                  <c:v>1800</c:v>
                </c:pt>
                <c:pt idx="1458">
                  <c:v>1810</c:v>
                </c:pt>
                <c:pt idx="1459">
                  <c:v>1810</c:v>
                </c:pt>
                <c:pt idx="1460">
                  <c:v>1810</c:v>
                </c:pt>
                <c:pt idx="1461">
                  <c:v>1810</c:v>
                </c:pt>
                <c:pt idx="1462">
                  <c:v>1810</c:v>
                </c:pt>
                <c:pt idx="1463">
                  <c:v>1810</c:v>
                </c:pt>
                <c:pt idx="1464">
                  <c:v>1810</c:v>
                </c:pt>
                <c:pt idx="1465">
                  <c:v>1810</c:v>
                </c:pt>
                <c:pt idx="1466">
                  <c:v>1810</c:v>
                </c:pt>
                <c:pt idx="1467">
                  <c:v>1810</c:v>
                </c:pt>
                <c:pt idx="1468">
                  <c:v>1810</c:v>
                </c:pt>
                <c:pt idx="1469">
                  <c:v>1820</c:v>
                </c:pt>
                <c:pt idx="1470">
                  <c:v>1820</c:v>
                </c:pt>
                <c:pt idx="1471">
                  <c:v>1820</c:v>
                </c:pt>
                <c:pt idx="1472">
                  <c:v>1820</c:v>
                </c:pt>
                <c:pt idx="1473">
                  <c:v>1820</c:v>
                </c:pt>
                <c:pt idx="1474">
                  <c:v>1820</c:v>
                </c:pt>
                <c:pt idx="1475">
                  <c:v>1820</c:v>
                </c:pt>
                <c:pt idx="1476">
                  <c:v>1820</c:v>
                </c:pt>
                <c:pt idx="1477">
                  <c:v>1820</c:v>
                </c:pt>
                <c:pt idx="1478">
                  <c:v>1820</c:v>
                </c:pt>
                <c:pt idx="1479">
                  <c:v>1830</c:v>
                </c:pt>
                <c:pt idx="1480">
                  <c:v>1830</c:v>
                </c:pt>
                <c:pt idx="1481">
                  <c:v>1830</c:v>
                </c:pt>
                <c:pt idx="1482">
                  <c:v>1830</c:v>
                </c:pt>
                <c:pt idx="1483">
                  <c:v>1830</c:v>
                </c:pt>
                <c:pt idx="1484">
                  <c:v>1830</c:v>
                </c:pt>
                <c:pt idx="1485">
                  <c:v>1830</c:v>
                </c:pt>
                <c:pt idx="1486">
                  <c:v>1830</c:v>
                </c:pt>
                <c:pt idx="1487">
                  <c:v>1830</c:v>
                </c:pt>
                <c:pt idx="1488">
                  <c:v>1830</c:v>
                </c:pt>
                <c:pt idx="1489">
                  <c:v>1840</c:v>
                </c:pt>
                <c:pt idx="1490">
                  <c:v>1840</c:v>
                </c:pt>
                <c:pt idx="1491">
                  <c:v>1840</c:v>
                </c:pt>
                <c:pt idx="1492">
                  <c:v>1840</c:v>
                </c:pt>
                <c:pt idx="1493">
                  <c:v>1840</c:v>
                </c:pt>
                <c:pt idx="1494">
                  <c:v>1840</c:v>
                </c:pt>
                <c:pt idx="1495">
                  <c:v>1840</c:v>
                </c:pt>
                <c:pt idx="1496">
                  <c:v>1840</c:v>
                </c:pt>
                <c:pt idx="1497">
                  <c:v>1840</c:v>
                </c:pt>
                <c:pt idx="1498">
                  <c:v>1840</c:v>
                </c:pt>
                <c:pt idx="1499">
                  <c:v>1840</c:v>
                </c:pt>
                <c:pt idx="1500">
                  <c:v>1850</c:v>
                </c:pt>
                <c:pt idx="1501">
                  <c:v>1850</c:v>
                </c:pt>
                <c:pt idx="1502">
                  <c:v>1850</c:v>
                </c:pt>
                <c:pt idx="1503">
                  <c:v>1850</c:v>
                </c:pt>
                <c:pt idx="1504">
                  <c:v>1850</c:v>
                </c:pt>
                <c:pt idx="1505">
                  <c:v>1850</c:v>
                </c:pt>
                <c:pt idx="1506">
                  <c:v>1850</c:v>
                </c:pt>
                <c:pt idx="1507">
                  <c:v>1850</c:v>
                </c:pt>
                <c:pt idx="1508">
                  <c:v>1850</c:v>
                </c:pt>
                <c:pt idx="1509">
                  <c:v>1850</c:v>
                </c:pt>
                <c:pt idx="1510">
                  <c:v>1860</c:v>
                </c:pt>
                <c:pt idx="1511">
                  <c:v>1860</c:v>
                </c:pt>
                <c:pt idx="1512">
                  <c:v>1860</c:v>
                </c:pt>
                <c:pt idx="1513">
                  <c:v>1860</c:v>
                </c:pt>
                <c:pt idx="1514">
                  <c:v>1860</c:v>
                </c:pt>
                <c:pt idx="1515">
                  <c:v>1860</c:v>
                </c:pt>
                <c:pt idx="1516">
                  <c:v>1860</c:v>
                </c:pt>
                <c:pt idx="1517">
                  <c:v>1860</c:v>
                </c:pt>
                <c:pt idx="1518">
                  <c:v>1860</c:v>
                </c:pt>
                <c:pt idx="1519">
                  <c:v>1860</c:v>
                </c:pt>
                <c:pt idx="1520">
                  <c:v>1860</c:v>
                </c:pt>
                <c:pt idx="1521">
                  <c:v>1870</c:v>
                </c:pt>
                <c:pt idx="1522">
                  <c:v>1870</c:v>
                </c:pt>
                <c:pt idx="1523">
                  <c:v>1870</c:v>
                </c:pt>
                <c:pt idx="1524">
                  <c:v>1870</c:v>
                </c:pt>
                <c:pt idx="1525">
                  <c:v>1870</c:v>
                </c:pt>
                <c:pt idx="1526">
                  <c:v>1870</c:v>
                </c:pt>
                <c:pt idx="1527">
                  <c:v>1870</c:v>
                </c:pt>
                <c:pt idx="1528">
                  <c:v>1870</c:v>
                </c:pt>
                <c:pt idx="1529">
                  <c:v>1870</c:v>
                </c:pt>
                <c:pt idx="1530">
                  <c:v>1870</c:v>
                </c:pt>
                <c:pt idx="1531">
                  <c:v>1880</c:v>
                </c:pt>
                <c:pt idx="1532">
                  <c:v>1880</c:v>
                </c:pt>
                <c:pt idx="1533">
                  <c:v>1880</c:v>
                </c:pt>
                <c:pt idx="1534">
                  <c:v>1880</c:v>
                </c:pt>
                <c:pt idx="1535">
                  <c:v>1880</c:v>
                </c:pt>
                <c:pt idx="1536">
                  <c:v>1880</c:v>
                </c:pt>
                <c:pt idx="1537">
                  <c:v>1880</c:v>
                </c:pt>
                <c:pt idx="1538">
                  <c:v>1880</c:v>
                </c:pt>
                <c:pt idx="1539">
                  <c:v>1880</c:v>
                </c:pt>
                <c:pt idx="1540">
                  <c:v>1880</c:v>
                </c:pt>
                <c:pt idx="1541">
                  <c:v>1890</c:v>
                </c:pt>
                <c:pt idx="1542">
                  <c:v>1890</c:v>
                </c:pt>
                <c:pt idx="1543">
                  <c:v>1890</c:v>
                </c:pt>
                <c:pt idx="1544">
                  <c:v>1890</c:v>
                </c:pt>
                <c:pt idx="1545">
                  <c:v>1890</c:v>
                </c:pt>
                <c:pt idx="1546">
                  <c:v>1890</c:v>
                </c:pt>
                <c:pt idx="1547">
                  <c:v>1890</c:v>
                </c:pt>
                <c:pt idx="1548">
                  <c:v>1890</c:v>
                </c:pt>
                <c:pt idx="1549">
                  <c:v>1890</c:v>
                </c:pt>
                <c:pt idx="1550">
                  <c:v>1890</c:v>
                </c:pt>
                <c:pt idx="1551">
                  <c:v>1890</c:v>
                </c:pt>
                <c:pt idx="1552">
                  <c:v>1900</c:v>
                </c:pt>
                <c:pt idx="1553">
                  <c:v>1900</c:v>
                </c:pt>
                <c:pt idx="1554">
                  <c:v>1900</c:v>
                </c:pt>
                <c:pt idx="1555">
                  <c:v>1900</c:v>
                </c:pt>
                <c:pt idx="1556">
                  <c:v>1900</c:v>
                </c:pt>
                <c:pt idx="1557">
                  <c:v>1900</c:v>
                </c:pt>
                <c:pt idx="1558">
                  <c:v>1900</c:v>
                </c:pt>
                <c:pt idx="1559">
                  <c:v>1900</c:v>
                </c:pt>
                <c:pt idx="1560">
                  <c:v>1900</c:v>
                </c:pt>
                <c:pt idx="1561">
                  <c:v>1900</c:v>
                </c:pt>
                <c:pt idx="1562">
                  <c:v>1910</c:v>
                </c:pt>
                <c:pt idx="1563">
                  <c:v>1910</c:v>
                </c:pt>
                <c:pt idx="1564">
                  <c:v>1910</c:v>
                </c:pt>
                <c:pt idx="1565">
                  <c:v>1910</c:v>
                </c:pt>
                <c:pt idx="1566">
                  <c:v>1910</c:v>
                </c:pt>
                <c:pt idx="1567">
                  <c:v>1910</c:v>
                </c:pt>
                <c:pt idx="1568">
                  <c:v>1910</c:v>
                </c:pt>
                <c:pt idx="1569">
                  <c:v>1910</c:v>
                </c:pt>
                <c:pt idx="1570">
                  <c:v>1910</c:v>
                </c:pt>
                <c:pt idx="1571">
                  <c:v>1910</c:v>
                </c:pt>
                <c:pt idx="1572">
                  <c:v>1920</c:v>
                </c:pt>
                <c:pt idx="1573">
                  <c:v>1920</c:v>
                </c:pt>
                <c:pt idx="1574">
                  <c:v>1920</c:v>
                </c:pt>
                <c:pt idx="1575">
                  <c:v>1920</c:v>
                </c:pt>
                <c:pt idx="1576">
                  <c:v>1920</c:v>
                </c:pt>
                <c:pt idx="1577">
                  <c:v>1920</c:v>
                </c:pt>
                <c:pt idx="1578">
                  <c:v>1920</c:v>
                </c:pt>
                <c:pt idx="1579">
                  <c:v>1920</c:v>
                </c:pt>
                <c:pt idx="1580">
                  <c:v>1920</c:v>
                </c:pt>
                <c:pt idx="1581">
                  <c:v>1920</c:v>
                </c:pt>
                <c:pt idx="1582">
                  <c:v>1920</c:v>
                </c:pt>
                <c:pt idx="1583">
                  <c:v>1930</c:v>
                </c:pt>
                <c:pt idx="1584">
                  <c:v>1930</c:v>
                </c:pt>
                <c:pt idx="1585">
                  <c:v>1930</c:v>
                </c:pt>
                <c:pt idx="1586">
                  <c:v>1930</c:v>
                </c:pt>
                <c:pt idx="1587">
                  <c:v>1930</c:v>
                </c:pt>
                <c:pt idx="1588">
                  <c:v>1930</c:v>
                </c:pt>
                <c:pt idx="1589">
                  <c:v>1930</c:v>
                </c:pt>
                <c:pt idx="1590">
                  <c:v>1930</c:v>
                </c:pt>
                <c:pt idx="1591">
                  <c:v>1930</c:v>
                </c:pt>
                <c:pt idx="1592">
                  <c:v>1930</c:v>
                </c:pt>
                <c:pt idx="1593">
                  <c:v>1940</c:v>
                </c:pt>
                <c:pt idx="1594">
                  <c:v>1940</c:v>
                </c:pt>
                <c:pt idx="1595">
                  <c:v>1940</c:v>
                </c:pt>
                <c:pt idx="1596">
                  <c:v>1940</c:v>
                </c:pt>
                <c:pt idx="1597">
                  <c:v>1940</c:v>
                </c:pt>
                <c:pt idx="1598">
                  <c:v>1940</c:v>
                </c:pt>
                <c:pt idx="1599">
                  <c:v>1940</c:v>
                </c:pt>
                <c:pt idx="1600">
                  <c:v>1940</c:v>
                </c:pt>
                <c:pt idx="1601">
                  <c:v>1940</c:v>
                </c:pt>
                <c:pt idx="1602">
                  <c:v>1940</c:v>
                </c:pt>
                <c:pt idx="1603">
                  <c:v>1940</c:v>
                </c:pt>
                <c:pt idx="1604">
                  <c:v>1950</c:v>
                </c:pt>
                <c:pt idx="1605">
                  <c:v>1950</c:v>
                </c:pt>
                <c:pt idx="1606">
                  <c:v>1950</c:v>
                </c:pt>
                <c:pt idx="1607">
                  <c:v>1950</c:v>
                </c:pt>
                <c:pt idx="1608">
                  <c:v>1950</c:v>
                </c:pt>
                <c:pt idx="1609">
                  <c:v>1950</c:v>
                </c:pt>
                <c:pt idx="1610">
                  <c:v>1950</c:v>
                </c:pt>
                <c:pt idx="1611">
                  <c:v>1950</c:v>
                </c:pt>
                <c:pt idx="1612">
                  <c:v>1950</c:v>
                </c:pt>
                <c:pt idx="1613">
                  <c:v>1950</c:v>
                </c:pt>
                <c:pt idx="1614">
                  <c:v>1960</c:v>
                </c:pt>
                <c:pt idx="1615">
                  <c:v>1960</c:v>
                </c:pt>
                <c:pt idx="1616">
                  <c:v>1960</c:v>
                </c:pt>
                <c:pt idx="1617">
                  <c:v>1960</c:v>
                </c:pt>
                <c:pt idx="1618">
                  <c:v>1960</c:v>
                </c:pt>
                <c:pt idx="1619">
                  <c:v>1960</c:v>
                </c:pt>
                <c:pt idx="1620">
                  <c:v>1960</c:v>
                </c:pt>
                <c:pt idx="1621">
                  <c:v>1960</c:v>
                </c:pt>
                <c:pt idx="1622">
                  <c:v>1960</c:v>
                </c:pt>
                <c:pt idx="1623">
                  <c:v>1960</c:v>
                </c:pt>
                <c:pt idx="1624">
                  <c:v>1970</c:v>
                </c:pt>
                <c:pt idx="1625">
                  <c:v>1970</c:v>
                </c:pt>
                <c:pt idx="1626">
                  <c:v>1970</c:v>
                </c:pt>
                <c:pt idx="1627">
                  <c:v>1970</c:v>
                </c:pt>
                <c:pt idx="1628">
                  <c:v>1970</c:v>
                </c:pt>
                <c:pt idx="1629">
                  <c:v>1970</c:v>
                </c:pt>
                <c:pt idx="1630">
                  <c:v>1970</c:v>
                </c:pt>
                <c:pt idx="1631">
                  <c:v>1970</c:v>
                </c:pt>
                <c:pt idx="1632">
                  <c:v>1970</c:v>
                </c:pt>
                <c:pt idx="1633">
                  <c:v>1970</c:v>
                </c:pt>
                <c:pt idx="1634">
                  <c:v>1970</c:v>
                </c:pt>
                <c:pt idx="1635">
                  <c:v>1980</c:v>
                </c:pt>
                <c:pt idx="1636">
                  <c:v>1980</c:v>
                </c:pt>
                <c:pt idx="1637">
                  <c:v>1980</c:v>
                </c:pt>
                <c:pt idx="1638">
                  <c:v>1980</c:v>
                </c:pt>
                <c:pt idx="1639">
                  <c:v>1980</c:v>
                </c:pt>
                <c:pt idx="1640">
                  <c:v>1980</c:v>
                </c:pt>
                <c:pt idx="1641">
                  <c:v>1980</c:v>
                </c:pt>
                <c:pt idx="1642">
                  <c:v>1980</c:v>
                </c:pt>
                <c:pt idx="1643">
                  <c:v>1980</c:v>
                </c:pt>
                <c:pt idx="1644">
                  <c:v>1980</c:v>
                </c:pt>
                <c:pt idx="1645">
                  <c:v>1990</c:v>
                </c:pt>
                <c:pt idx="1646">
                  <c:v>1990</c:v>
                </c:pt>
                <c:pt idx="1647">
                  <c:v>1990</c:v>
                </c:pt>
                <c:pt idx="1648">
                  <c:v>1990</c:v>
                </c:pt>
                <c:pt idx="1649">
                  <c:v>1990</c:v>
                </c:pt>
                <c:pt idx="1650">
                  <c:v>1990</c:v>
                </c:pt>
                <c:pt idx="1651">
                  <c:v>1990</c:v>
                </c:pt>
                <c:pt idx="1652">
                  <c:v>1990</c:v>
                </c:pt>
                <c:pt idx="1653">
                  <c:v>1990</c:v>
                </c:pt>
                <c:pt idx="1654">
                  <c:v>1990</c:v>
                </c:pt>
                <c:pt idx="1655">
                  <c:v>2000</c:v>
                </c:pt>
                <c:pt idx="1656">
                  <c:v>2000</c:v>
                </c:pt>
                <c:pt idx="1657">
                  <c:v>2000</c:v>
                </c:pt>
                <c:pt idx="1658">
                  <c:v>2000</c:v>
                </c:pt>
                <c:pt idx="1659">
                  <c:v>2000</c:v>
                </c:pt>
                <c:pt idx="1660">
                  <c:v>2000</c:v>
                </c:pt>
                <c:pt idx="1661">
                  <c:v>2000</c:v>
                </c:pt>
                <c:pt idx="1662">
                  <c:v>2000</c:v>
                </c:pt>
                <c:pt idx="1663">
                  <c:v>2000</c:v>
                </c:pt>
                <c:pt idx="1664">
                  <c:v>2000</c:v>
                </c:pt>
                <c:pt idx="1665">
                  <c:v>2000</c:v>
                </c:pt>
                <c:pt idx="1666">
                  <c:v>2010</c:v>
                </c:pt>
                <c:pt idx="1667">
                  <c:v>2010</c:v>
                </c:pt>
                <c:pt idx="1668">
                  <c:v>2010</c:v>
                </c:pt>
                <c:pt idx="1669">
                  <c:v>2010</c:v>
                </c:pt>
                <c:pt idx="1670">
                  <c:v>2010</c:v>
                </c:pt>
                <c:pt idx="1671">
                  <c:v>2010</c:v>
                </c:pt>
                <c:pt idx="1672">
                  <c:v>2010</c:v>
                </c:pt>
                <c:pt idx="1673">
                  <c:v>2010</c:v>
                </c:pt>
                <c:pt idx="1674">
                  <c:v>2010</c:v>
                </c:pt>
                <c:pt idx="1675">
                  <c:v>2010</c:v>
                </c:pt>
                <c:pt idx="1676">
                  <c:v>2020</c:v>
                </c:pt>
                <c:pt idx="1677">
                  <c:v>2020</c:v>
                </c:pt>
                <c:pt idx="1678">
                  <c:v>2020</c:v>
                </c:pt>
                <c:pt idx="1679">
                  <c:v>2020</c:v>
                </c:pt>
                <c:pt idx="1680">
                  <c:v>2020</c:v>
                </c:pt>
                <c:pt idx="1681">
                  <c:v>2020</c:v>
                </c:pt>
                <c:pt idx="1682">
                  <c:v>2020</c:v>
                </c:pt>
                <c:pt idx="1683">
                  <c:v>2020</c:v>
                </c:pt>
                <c:pt idx="1684">
                  <c:v>2020</c:v>
                </c:pt>
                <c:pt idx="1685">
                  <c:v>2020</c:v>
                </c:pt>
                <c:pt idx="1686">
                  <c:v>2020</c:v>
                </c:pt>
                <c:pt idx="1687">
                  <c:v>2030</c:v>
                </c:pt>
                <c:pt idx="1688">
                  <c:v>2030</c:v>
                </c:pt>
                <c:pt idx="1689">
                  <c:v>2030</c:v>
                </c:pt>
                <c:pt idx="1690">
                  <c:v>2030</c:v>
                </c:pt>
                <c:pt idx="1691">
                  <c:v>2030</c:v>
                </c:pt>
                <c:pt idx="1692">
                  <c:v>2030</c:v>
                </c:pt>
                <c:pt idx="1693">
                  <c:v>2030</c:v>
                </c:pt>
                <c:pt idx="1694">
                  <c:v>2030</c:v>
                </c:pt>
                <c:pt idx="1695">
                  <c:v>2030</c:v>
                </c:pt>
                <c:pt idx="1696">
                  <c:v>2030</c:v>
                </c:pt>
                <c:pt idx="1697">
                  <c:v>2040</c:v>
                </c:pt>
                <c:pt idx="1698">
                  <c:v>2040</c:v>
                </c:pt>
                <c:pt idx="1699">
                  <c:v>2040</c:v>
                </c:pt>
                <c:pt idx="1700">
                  <c:v>2040</c:v>
                </c:pt>
                <c:pt idx="1701">
                  <c:v>2040</c:v>
                </c:pt>
                <c:pt idx="1702">
                  <c:v>2040</c:v>
                </c:pt>
                <c:pt idx="1703">
                  <c:v>2040</c:v>
                </c:pt>
                <c:pt idx="1704">
                  <c:v>2040</c:v>
                </c:pt>
                <c:pt idx="1705">
                  <c:v>2040</c:v>
                </c:pt>
                <c:pt idx="1706">
                  <c:v>2040</c:v>
                </c:pt>
                <c:pt idx="1707">
                  <c:v>2050</c:v>
                </c:pt>
                <c:pt idx="1708">
                  <c:v>2050</c:v>
                </c:pt>
                <c:pt idx="1709">
                  <c:v>2050</c:v>
                </c:pt>
                <c:pt idx="1710">
                  <c:v>2050</c:v>
                </c:pt>
                <c:pt idx="1711">
                  <c:v>2050</c:v>
                </c:pt>
                <c:pt idx="1712">
                  <c:v>2050</c:v>
                </c:pt>
                <c:pt idx="1713">
                  <c:v>2050</c:v>
                </c:pt>
                <c:pt idx="1714">
                  <c:v>2050</c:v>
                </c:pt>
                <c:pt idx="1715">
                  <c:v>2050</c:v>
                </c:pt>
                <c:pt idx="1716">
                  <c:v>2050</c:v>
                </c:pt>
                <c:pt idx="1717">
                  <c:v>2050</c:v>
                </c:pt>
                <c:pt idx="1718">
                  <c:v>2060</c:v>
                </c:pt>
                <c:pt idx="1719">
                  <c:v>2060</c:v>
                </c:pt>
                <c:pt idx="1720">
                  <c:v>2060</c:v>
                </c:pt>
                <c:pt idx="1721">
                  <c:v>2060</c:v>
                </c:pt>
                <c:pt idx="1722">
                  <c:v>2060</c:v>
                </c:pt>
                <c:pt idx="1723">
                  <c:v>2060</c:v>
                </c:pt>
                <c:pt idx="1724">
                  <c:v>2060</c:v>
                </c:pt>
                <c:pt idx="1725">
                  <c:v>2060</c:v>
                </c:pt>
                <c:pt idx="1726">
                  <c:v>2060</c:v>
                </c:pt>
                <c:pt idx="1727">
                  <c:v>2060</c:v>
                </c:pt>
                <c:pt idx="1728">
                  <c:v>2070</c:v>
                </c:pt>
                <c:pt idx="1729">
                  <c:v>2070</c:v>
                </c:pt>
                <c:pt idx="1730">
                  <c:v>2070</c:v>
                </c:pt>
                <c:pt idx="1731">
                  <c:v>2070</c:v>
                </c:pt>
                <c:pt idx="1732">
                  <c:v>2070</c:v>
                </c:pt>
                <c:pt idx="1733">
                  <c:v>2070</c:v>
                </c:pt>
                <c:pt idx="1734">
                  <c:v>2070</c:v>
                </c:pt>
                <c:pt idx="1735">
                  <c:v>2070</c:v>
                </c:pt>
                <c:pt idx="1736">
                  <c:v>2070</c:v>
                </c:pt>
                <c:pt idx="1737">
                  <c:v>2070</c:v>
                </c:pt>
                <c:pt idx="1738">
                  <c:v>2080</c:v>
                </c:pt>
                <c:pt idx="1739">
                  <c:v>2080</c:v>
                </c:pt>
                <c:pt idx="1740">
                  <c:v>2080</c:v>
                </c:pt>
                <c:pt idx="1741">
                  <c:v>2080</c:v>
                </c:pt>
                <c:pt idx="1742">
                  <c:v>2080</c:v>
                </c:pt>
                <c:pt idx="1743">
                  <c:v>2080</c:v>
                </c:pt>
                <c:pt idx="1744">
                  <c:v>2080</c:v>
                </c:pt>
                <c:pt idx="1745">
                  <c:v>2080</c:v>
                </c:pt>
                <c:pt idx="1746">
                  <c:v>2080</c:v>
                </c:pt>
                <c:pt idx="1747">
                  <c:v>2080</c:v>
                </c:pt>
                <c:pt idx="1748">
                  <c:v>2080</c:v>
                </c:pt>
                <c:pt idx="1749">
                  <c:v>2090</c:v>
                </c:pt>
                <c:pt idx="1750">
                  <c:v>2090</c:v>
                </c:pt>
                <c:pt idx="1751">
                  <c:v>2090</c:v>
                </c:pt>
                <c:pt idx="1752">
                  <c:v>2090</c:v>
                </c:pt>
                <c:pt idx="1753">
                  <c:v>2090</c:v>
                </c:pt>
                <c:pt idx="1754">
                  <c:v>2090</c:v>
                </c:pt>
                <c:pt idx="1755">
                  <c:v>2090</c:v>
                </c:pt>
                <c:pt idx="1756">
                  <c:v>2090</c:v>
                </c:pt>
                <c:pt idx="1757">
                  <c:v>2090</c:v>
                </c:pt>
                <c:pt idx="1758">
                  <c:v>2090</c:v>
                </c:pt>
                <c:pt idx="1759">
                  <c:v>2100</c:v>
                </c:pt>
                <c:pt idx="1760">
                  <c:v>2100</c:v>
                </c:pt>
                <c:pt idx="1761">
                  <c:v>2100</c:v>
                </c:pt>
                <c:pt idx="1762">
                  <c:v>2100</c:v>
                </c:pt>
                <c:pt idx="1763">
                  <c:v>2100</c:v>
                </c:pt>
                <c:pt idx="1764">
                  <c:v>2100</c:v>
                </c:pt>
                <c:pt idx="1765">
                  <c:v>2100</c:v>
                </c:pt>
                <c:pt idx="1766">
                  <c:v>2100</c:v>
                </c:pt>
                <c:pt idx="1767">
                  <c:v>2100</c:v>
                </c:pt>
                <c:pt idx="1768">
                  <c:v>2100</c:v>
                </c:pt>
                <c:pt idx="1769">
                  <c:v>2110</c:v>
                </c:pt>
                <c:pt idx="1770">
                  <c:v>2110</c:v>
                </c:pt>
                <c:pt idx="1771">
                  <c:v>2110</c:v>
                </c:pt>
                <c:pt idx="1772">
                  <c:v>2110</c:v>
                </c:pt>
                <c:pt idx="1773">
                  <c:v>2110</c:v>
                </c:pt>
                <c:pt idx="1774">
                  <c:v>2110</c:v>
                </c:pt>
                <c:pt idx="1775">
                  <c:v>2110</c:v>
                </c:pt>
                <c:pt idx="1776">
                  <c:v>2110</c:v>
                </c:pt>
                <c:pt idx="1777">
                  <c:v>2110</c:v>
                </c:pt>
                <c:pt idx="1778">
                  <c:v>2110</c:v>
                </c:pt>
                <c:pt idx="1779">
                  <c:v>2110</c:v>
                </c:pt>
                <c:pt idx="1780">
                  <c:v>2120</c:v>
                </c:pt>
                <c:pt idx="1781">
                  <c:v>2120</c:v>
                </c:pt>
                <c:pt idx="1782">
                  <c:v>2120</c:v>
                </c:pt>
                <c:pt idx="1783">
                  <c:v>2120</c:v>
                </c:pt>
                <c:pt idx="1784">
                  <c:v>2120</c:v>
                </c:pt>
                <c:pt idx="1785">
                  <c:v>2120</c:v>
                </c:pt>
                <c:pt idx="1786">
                  <c:v>2120</c:v>
                </c:pt>
                <c:pt idx="1787">
                  <c:v>2120</c:v>
                </c:pt>
                <c:pt idx="1788">
                  <c:v>2120</c:v>
                </c:pt>
                <c:pt idx="1789">
                  <c:v>2120</c:v>
                </c:pt>
                <c:pt idx="1790">
                  <c:v>2130</c:v>
                </c:pt>
                <c:pt idx="1791">
                  <c:v>2130</c:v>
                </c:pt>
                <c:pt idx="1792">
                  <c:v>2130</c:v>
                </c:pt>
                <c:pt idx="1793">
                  <c:v>2130</c:v>
                </c:pt>
                <c:pt idx="1794">
                  <c:v>2130</c:v>
                </c:pt>
                <c:pt idx="1795">
                  <c:v>2130</c:v>
                </c:pt>
                <c:pt idx="1796">
                  <c:v>2130</c:v>
                </c:pt>
                <c:pt idx="1797">
                  <c:v>2130</c:v>
                </c:pt>
                <c:pt idx="1798">
                  <c:v>2130</c:v>
                </c:pt>
                <c:pt idx="1799">
                  <c:v>2130</c:v>
                </c:pt>
                <c:pt idx="1800">
                  <c:v>2130</c:v>
                </c:pt>
                <c:pt idx="1801">
                  <c:v>2140</c:v>
                </c:pt>
                <c:pt idx="1802">
                  <c:v>2140</c:v>
                </c:pt>
                <c:pt idx="1803">
                  <c:v>2140</c:v>
                </c:pt>
                <c:pt idx="1804">
                  <c:v>2140</c:v>
                </c:pt>
                <c:pt idx="1805">
                  <c:v>2140</c:v>
                </c:pt>
                <c:pt idx="1806">
                  <c:v>2140</c:v>
                </c:pt>
                <c:pt idx="1807">
                  <c:v>2140</c:v>
                </c:pt>
                <c:pt idx="1808">
                  <c:v>2140</c:v>
                </c:pt>
                <c:pt idx="1809">
                  <c:v>2140</c:v>
                </c:pt>
                <c:pt idx="1810">
                  <c:v>2140</c:v>
                </c:pt>
                <c:pt idx="1811">
                  <c:v>2150</c:v>
                </c:pt>
                <c:pt idx="1812">
                  <c:v>2150</c:v>
                </c:pt>
                <c:pt idx="1813">
                  <c:v>2150</c:v>
                </c:pt>
                <c:pt idx="1814">
                  <c:v>2150</c:v>
                </c:pt>
                <c:pt idx="1815">
                  <c:v>2150</c:v>
                </c:pt>
                <c:pt idx="1816">
                  <c:v>2150</c:v>
                </c:pt>
                <c:pt idx="1817">
                  <c:v>2150</c:v>
                </c:pt>
                <c:pt idx="1818">
                  <c:v>2150</c:v>
                </c:pt>
                <c:pt idx="1819">
                  <c:v>2150</c:v>
                </c:pt>
                <c:pt idx="1820">
                  <c:v>2150</c:v>
                </c:pt>
                <c:pt idx="1821">
                  <c:v>2160</c:v>
                </c:pt>
                <c:pt idx="1822">
                  <c:v>2160</c:v>
                </c:pt>
                <c:pt idx="1823">
                  <c:v>2160</c:v>
                </c:pt>
                <c:pt idx="1824">
                  <c:v>2160</c:v>
                </c:pt>
                <c:pt idx="1825">
                  <c:v>2160</c:v>
                </c:pt>
                <c:pt idx="1826">
                  <c:v>2160</c:v>
                </c:pt>
                <c:pt idx="1827">
                  <c:v>2160</c:v>
                </c:pt>
                <c:pt idx="1828">
                  <c:v>2160</c:v>
                </c:pt>
                <c:pt idx="1829">
                  <c:v>2160</c:v>
                </c:pt>
                <c:pt idx="1830">
                  <c:v>2160</c:v>
                </c:pt>
                <c:pt idx="1831">
                  <c:v>2160</c:v>
                </c:pt>
                <c:pt idx="1832">
                  <c:v>2170</c:v>
                </c:pt>
                <c:pt idx="1833">
                  <c:v>2170</c:v>
                </c:pt>
                <c:pt idx="1834">
                  <c:v>2170</c:v>
                </c:pt>
                <c:pt idx="1835">
                  <c:v>2170</c:v>
                </c:pt>
                <c:pt idx="1836">
                  <c:v>2170</c:v>
                </c:pt>
                <c:pt idx="1837">
                  <c:v>2170</c:v>
                </c:pt>
                <c:pt idx="1838">
                  <c:v>2170</c:v>
                </c:pt>
                <c:pt idx="1839">
                  <c:v>2170</c:v>
                </c:pt>
                <c:pt idx="1840">
                  <c:v>2170</c:v>
                </c:pt>
                <c:pt idx="1841">
                  <c:v>2170</c:v>
                </c:pt>
                <c:pt idx="1842">
                  <c:v>2180</c:v>
                </c:pt>
                <c:pt idx="1843">
                  <c:v>2180</c:v>
                </c:pt>
                <c:pt idx="1844">
                  <c:v>2180</c:v>
                </c:pt>
                <c:pt idx="1845">
                  <c:v>2180</c:v>
                </c:pt>
                <c:pt idx="1846">
                  <c:v>2180</c:v>
                </c:pt>
                <c:pt idx="1847">
                  <c:v>2180</c:v>
                </c:pt>
                <c:pt idx="1848">
                  <c:v>2180</c:v>
                </c:pt>
                <c:pt idx="1849">
                  <c:v>2180</c:v>
                </c:pt>
                <c:pt idx="1850">
                  <c:v>2180</c:v>
                </c:pt>
                <c:pt idx="1851">
                  <c:v>2180</c:v>
                </c:pt>
                <c:pt idx="1852">
                  <c:v>2190</c:v>
                </c:pt>
                <c:pt idx="1853">
                  <c:v>2190</c:v>
                </c:pt>
                <c:pt idx="1854">
                  <c:v>2190</c:v>
                </c:pt>
                <c:pt idx="1855">
                  <c:v>2190</c:v>
                </c:pt>
                <c:pt idx="1856">
                  <c:v>2190</c:v>
                </c:pt>
                <c:pt idx="1857">
                  <c:v>2190</c:v>
                </c:pt>
                <c:pt idx="1858">
                  <c:v>2190</c:v>
                </c:pt>
                <c:pt idx="1859">
                  <c:v>2190</c:v>
                </c:pt>
                <c:pt idx="1860">
                  <c:v>2190</c:v>
                </c:pt>
                <c:pt idx="1861">
                  <c:v>2190</c:v>
                </c:pt>
                <c:pt idx="1862">
                  <c:v>2190</c:v>
                </c:pt>
                <c:pt idx="1863">
                  <c:v>2200</c:v>
                </c:pt>
                <c:pt idx="1864">
                  <c:v>2200</c:v>
                </c:pt>
                <c:pt idx="1865">
                  <c:v>2200</c:v>
                </c:pt>
                <c:pt idx="1866">
                  <c:v>2200</c:v>
                </c:pt>
                <c:pt idx="1867">
                  <c:v>2200</c:v>
                </c:pt>
                <c:pt idx="1868">
                  <c:v>2200</c:v>
                </c:pt>
                <c:pt idx="1869">
                  <c:v>2200</c:v>
                </c:pt>
                <c:pt idx="1870">
                  <c:v>2200</c:v>
                </c:pt>
                <c:pt idx="1871">
                  <c:v>2200</c:v>
                </c:pt>
                <c:pt idx="1872">
                  <c:v>2200</c:v>
                </c:pt>
                <c:pt idx="1873">
                  <c:v>2210</c:v>
                </c:pt>
                <c:pt idx="1874">
                  <c:v>2210</c:v>
                </c:pt>
                <c:pt idx="1875">
                  <c:v>2210</c:v>
                </c:pt>
                <c:pt idx="1876">
                  <c:v>2210</c:v>
                </c:pt>
                <c:pt idx="1877">
                  <c:v>2210</c:v>
                </c:pt>
                <c:pt idx="1878">
                  <c:v>2210</c:v>
                </c:pt>
                <c:pt idx="1879">
                  <c:v>2210</c:v>
                </c:pt>
                <c:pt idx="1880">
                  <c:v>2210</c:v>
                </c:pt>
                <c:pt idx="1881">
                  <c:v>2210</c:v>
                </c:pt>
                <c:pt idx="1882">
                  <c:v>2210</c:v>
                </c:pt>
                <c:pt idx="1883">
                  <c:v>2210</c:v>
                </c:pt>
                <c:pt idx="1884">
                  <c:v>2220</c:v>
                </c:pt>
                <c:pt idx="1885">
                  <c:v>2220</c:v>
                </c:pt>
                <c:pt idx="1886">
                  <c:v>2220</c:v>
                </c:pt>
                <c:pt idx="1887">
                  <c:v>2220</c:v>
                </c:pt>
                <c:pt idx="1888">
                  <c:v>2220</c:v>
                </c:pt>
                <c:pt idx="1889">
                  <c:v>2220</c:v>
                </c:pt>
                <c:pt idx="1890">
                  <c:v>2220</c:v>
                </c:pt>
                <c:pt idx="1891">
                  <c:v>2220</c:v>
                </c:pt>
                <c:pt idx="1892">
                  <c:v>2220</c:v>
                </c:pt>
                <c:pt idx="1893">
                  <c:v>2220</c:v>
                </c:pt>
                <c:pt idx="1894">
                  <c:v>2230</c:v>
                </c:pt>
                <c:pt idx="1895">
                  <c:v>2230</c:v>
                </c:pt>
                <c:pt idx="1896">
                  <c:v>2230</c:v>
                </c:pt>
                <c:pt idx="1897">
                  <c:v>2230</c:v>
                </c:pt>
                <c:pt idx="1898">
                  <c:v>2230</c:v>
                </c:pt>
                <c:pt idx="1899">
                  <c:v>2230</c:v>
                </c:pt>
                <c:pt idx="1900">
                  <c:v>2230</c:v>
                </c:pt>
                <c:pt idx="1901">
                  <c:v>2230</c:v>
                </c:pt>
                <c:pt idx="1902">
                  <c:v>2230</c:v>
                </c:pt>
                <c:pt idx="1903">
                  <c:v>2230</c:v>
                </c:pt>
                <c:pt idx="1904">
                  <c:v>2240</c:v>
                </c:pt>
                <c:pt idx="1905">
                  <c:v>2240</c:v>
                </c:pt>
                <c:pt idx="1906">
                  <c:v>2240</c:v>
                </c:pt>
                <c:pt idx="1907">
                  <c:v>2240</c:v>
                </c:pt>
                <c:pt idx="1908">
                  <c:v>2240</c:v>
                </c:pt>
                <c:pt idx="1909">
                  <c:v>2240</c:v>
                </c:pt>
                <c:pt idx="1910">
                  <c:v>2240</c:v>
                </c:pt>
                <c:pt idx="1911">
                  <c:v>2240</c:v>
                </c:pt>
                <c:pt idx="1912">
                  <c:v>2240</c:v>
                </c:pt>
                <c:pt idx="1913">
                  <c:v>2240</c:v>
                </c:pt>
                <c:pt idx="1914">
                  <c:v>2240</c:v>
                </c:pt>
                <c:pt idx="1915">
                  <c:v>2250</c:v>
                </c:pt>
                <c:pt idx="1916">
                  <c:v>2250</c:v>
                </c:pt>
                <c:pt idx="1917">
                  <c:v>2250</c:v>
                </c:pt>
                <c:pt idx="1918">
                  <c:v>2250</c:v>
                </c:pt>
                <c:pt idx="1919">
                  <c:v>2250</c:v>
                </c:pt>
                <c:pt idx="1920">
                  <c:v>2250</c:v>
                </c:pt>
                <c:pt idx="1921">
                  <c:v>2250</c:v>
                </c:pt>
                <c:pt idx="1922">
                  <c:v>2250</c:v>
                </c:pt>
                <c:pt idx="1923">
                  <c:v>2250</c:v>
                </c:pt>
                <c:pt idx="1924">
                  <c:v>2250</c:v>
                </c:pt>
                <c:pt idx="1925">
                  <c:v>2260</c:v>
                </c:pt>
                <c:pt idx="1926">
                  <c:v>2260</c:v>
                </c:pt>
                <c:pt idx="1927">
                  <c:v>2260</c:v>
                </c:pt>
                <c:pt idx="1928">
                  <c:v>2260</c:v>
                </c:pt>
                <c:pt idx="1929">
                  <c:v>2260</c:v>
                </c:pt>
                <c:pt idx="1930">
                  <c:v>2260</c:v>
                </c:pt>
                <c:pt idx="1931">
                  <c:v>2260</c:v>
                </c:pt>
                <c:pt idx="1932">
                  <c:v>2260</c:v>
                </c:pt>
                <c:pt idx="1933">
                  <c:v>2260</c:v>
                </c:pt>
                <c:pt idx="1934">
                  <c:v>2260</c:v>
                </c:pt>
                <c:pt idx="1935">
                  <c:v>2270</c:v>
                </c:pt>
                <c:pt idx="1936">
                  <c:v>2270</c:v>
                </c:pt>
                <c:pt idx="1937">
                  <c:v>2270</c:v>
                </c:pt>
                <c:pt idx="1938">
                  <c:v>2270</c:v>
                </c:pt>
                <c:pt idx="1939">
                  <c:v>2270</c:v>
                </c:pt>
                <c:pt idx="1940">
                  <c:v>2270</c:v>
                </c:pt>
                <c:pt idx="1941">
                  <c:v>2270</c:v>
                </c:pt>
                <c:pt idx="1942">
                  <c:v>2270</c:v>
                </c:pt>
                <c:pt idx="1943">
                  <c:v>2270</c:v>
                </c:pt>
                <c:pt idx="1944">
                  <c:v>2270</c:v>
                </c:pt>
                <c:pt idx="1945">
                  <c:v>2270</c:v>
                </c:pt>
                <c:pt idx="1946">
                  <c:v>2280</c:v>
                </c:pt>
                <c:pt idx="1947">
                  <c:v>2280</c:v>
                </c:pt>
                <c:pt idx="1948">
                  <c:v>2280</c:v>
                </c:pt>
                <c:pt idx="1949">
                  <c:v>2280</c:v>
                </c:pt>
                <c:pt idx="1950">
                  <c:v>2280</c:v>
                </c:pt>
                <c:pt idx="1951">
                  <c:v>2280</c:v>
                </c:pt>
                <c:pt idx="1952">
                  <c:v>2280</c:v>
                </c:pt>
                <c:pt idx="1953">
                  <c:v>2280</c:v>
                </c:pt>
                <c:pt idx="1954">
                  <c:v>2280</c:v>
                </c:pt>
                <c:pt idx="1955">
                  <c:v>2280</c:v>
                </c:pt>
                <c:pt idx="1956">
                  <c:v>2290</c:v>
                </c:pt>
                <c:pt idx="1957">
                  <c:v>2290</c:v>
                </c:pt>
                <c:pt idx="1958">
                  <c:v>2290</c:v>
                </c:pt>
                <c:pt idx="1959">
                  <c:v>2290</c:v>
                </c:pt>
                <c:pt idx="1960">
                  <c:v>2290</c:v>
                </c:pt>
                <c:pt idx="1961">
                  <c:v>2290</c:v>
                </c:pt>
                <c:pt idx="1962">
                  <c:v>2290</c:v>
                </c:pt>
                <c:pt idx="1963">
                  <c:v>2290</c:v>
                </c:pt>
                <c:pt idx="1964">
                  <c:v>2290</c:v>
                </c:pt>
                <c:pt idx="1965">
                  <c:v>2290</c:v>
                </c:pt>
                <c:pt idx="1966">
                  <c:v>2290</c:v>
                </c:pt>
                <c:pt idx="1967">
                  <c:v>2300</c:v>
                </c:pt>
                <c:pt idx="1968">
                  <c:v>2300</c:v>
                </c:pt>
                <c:pt idx="1969">
                  <c:v>2300</c:v>
                </c:pt>
                <c:pt idx="1970">
                  <c:v>2300</c:v>
                </c:pt>
                <c:pt idx="1971">
                  <c:v>2300</c:v>
                </c:pt>
                <c:pt idx="1972">
                  <c:v>2300</c:v>
                </c:pt>
                <c:pt idx="1973">
                  <c:v>2300</c:v>
                </c:pt>
                <c:pt idx="1974">
                  <c:v>2300</c:v>
                </c:pt>
                <c:pt idx="1975">
                  <c:v>2300</c:v>
                </c:pt>
                <c:pt idx="1976">
                  <c:v>2300</c:v>
                </c:pt>
                <c:pt idx="1977">
                  <c:v>2310</c:v>
                </c:pt>
                <c:pt idx="1978">
                  <c:v>2310</c:v>
                </c:pt>
                <c:pt idx="1979">
                  <c:v>2310</c:v>
                </c:pt>
                <c:pt idx="1980">
                  <c:v>2310</c:v>
                </c:pt>
                <c:pt idx="1981">
                  <c:v>2310</c:v>
                </c:pt>
                <c:pt idx="1982">
                  <c:v>2310</c:v>
                </c:pt>
                <c:pt idx="1983">
                  <c:v>2310</c:v>
                </c:pt>
                <c:pt idx="1984">
                  <c:v>2310</c:v>
                </c:pt>
                <c:pt idx="1985">
                  <c:v>2310</c:v>
                </c:pt>
                <c:pt idx="1986">
                  <c:v>2310</c:v>
                </c:pt>
                <c:pt idx="1987">
                  <c:v>2320</c:v>
                </c:pt>
                <c:pt idx="1988">
                  <c:v>2320</c:v>
                </c:pt>
                <c:pt idx="1989">
                  <c:v>2320</c:v>
                </c:pt>
                <c:pt idx="1990">
                  <c:v>2320</c:v>
                </c:pt>
                <c:pt idx="1991">
                  <c:v>2320</c:v>
                </c:pt>
                <c:pt idx="1992">
                  <c:v>2320</c:v>
                </c:pt>
                <c:pt idx="1993">
                  <c:v>2320</c:v>
                </c:pt>
                <c:pt idx="1994">
                  <c:v>2320</c:v>
                </c:pt>
                <c:pt idx="1995">
                  <c:v>2320</c:v>
                </c:pt>
                <c:pt idx="1996">
                  <c:v>2320</c:v>
                </c:pt>
                <c:pt idx="1997">
                  <c:v>2320</c:v>
                </c:pt>
                <c:pt idx="1998">
                  <c:v>2330</c:v>
                </c:pt>
                <c:pt idx="1999">
                  <c:v>2330</c:v>
                </c:pt>
                <c:pt idx="2000">
                  <c:v>2330</c:v>
                </c:pt>
                <c:pt idx="2001">
                  <c:v>2330</c:v>
                </c:pt>
                <c:pt idx="2002">
                  <c:v>2330</c:v>
                </c:pt>
                <c:pt idx="2003">
                  <c:v>2330</c:v>
                </c:pt>
                <c:pt idx="2004">
                  <c:v>2330</c:v>
                </c:pt>
                <c:pt idx="2005">
                  <c:v>2330</c:v>
                </c:pt>
                <c:pt idx="2006">
                  <c:v>2330</c:v>
                </c:pt>
                <c:pt idx="2007">
                  <c:v>2330</c:v>
                </c:pt>
                <c:pt idx="2008">
                  <c:v>2340</c:v>
                </c:pt>
                <c:pt idx="2009">
                  <c:v>2340</c:v>
                </c:pt>
                <c:pt idx="2010">
                  <c:v>2340</c:v>
                </c:pt>
                <c:pt idx="2011">
                  <c:v>2340</c:v>
                </c:pt>
                <c:pt idx="2012">
                  <c:v>2340</c:v>
                </c:pt>
                <c:pt idx="2013">
                  <c:v>2340</c:v>
                </c:pt>
                <c:pt idx="2014">
                  <c:v>2340</c:v>
                </c:pt>
                <c:pt idx="2015">
                  <c:v>2340</c:v>
                </c:pt>
                <c:pt idx="2016">
                  <c:v>2340</c:v>
                </c:pt>
                <c:pt idx="2017">
                  <c:v>2340</c:v>
                </c:pt>
                <c:pt idx="2018">
                  <c:v>2350</c:v>
                </c:pt>
                <c:pt idx="2019">
                  <c:v>2350</c:v>
                </c:pt>
                <c:pt idx="2020">
                  <c:v>2350</c:v>
                </c:pt>
                <c:pt idx="2021">
                  <c:v>2350</c:v>
                </c:pt>
                <c:pt idx="2022">
                  <c:v>2350</c:v>
                </c:pt>
                <c:pt idx="2023">
                  <c:v>2350</c:v>
                </c:pt>
                <c:pt idx="2024">
                  <c:v>2350</c:v>
                </c:pt>
                <c:pt idx="2025">
                  <c:v>2350</c:v>
                </c:pt>
                <c:pt idx="2026">
                  <c:v>2350</c:v>
                </c:pt>
                <c:pt idx="2027">
                  <c:v>2350</c:v>
                </c:pt>
                <c:pt idx="2028">
                  <c:v>2350</c:v>
                </c:pt>
                <c:pt idx="2029">
                  <c:v>2360</c:v>
                </c:pt>
                <c:pt idx="2030">
                  <c:v>2360</c:v>
                </c:pt>
                <c:pt idx="2031">
                  <c:v>2360</c:v>
                </c:pt>
                <c:pt idx="2032">
                  <c:v>2360</c:v>
                </c:pt>
                <c:pt idx="2033">
                  <c:v>2360</c:v>
                </c:pt>
                <c:pt idx="2034">
                  <c:v>2360</c:v>
                </c:pt>
                <c:pt idx="2035">
                  <c:v>2360</c:v>
                </c:pt>
                <c:pt idx="2036">
                  <c:v>2360</c:v>
                </c:pt>
                <c:pt idx="2037">
                  <c:v>2360</c:v>
                </c:pt>
                <c:pt idx="2038">
                  <c:v>2360</c:v>
                </c:pt>
                <c:pt idx="2039">
                  <c:v>2370</c:v>
                </c:pt>
                <c:pt idx="2040">
                  <c:v>2370</c:v>
                </c:pt>
                <c:pt idx="2041">
                  <c:v>2370</c:v>
                </c:pt>
                <c:pt idx="2042">
                  <c:v>2370</c:v>
                </c:pt>
                <c:pt idx="2043">
                  <c:v>2370</c:v>
                </c:pt>
                <c:pt idx="2044">
                  <c:v>2370</c:v>
                </c:pt>
                <c:pt idx="2045">
                  <c:v>2370</c:v>
                </c:pt>
                <c:pt idx="2046">
                  <c:v>2370</c:v>
                </c:pt>
                <c:pt idx="2047">
                  <c:v>2370</c:v>
                </c:pt>
                <c:pt idx="2048">
                  <c:v>2370</c:v>
                </c:pt>
                <c:pt idx="2049">
                  <c:v>2380</c:v>
                </c:pt>
                <c:pt idx="2050">
                  <c:v>2380</c:v>
                </c:pt>
                <c:pt idx="2051">
                  <c:v>2380</c:v>
                </c:pt>
                <c:pt idx="2052">
                  <c:v>2380</c:v>
                </c:pt>
                <c:pt idx="2053">
                  <c:v>2380</c:v>
                </c:pt>
                <c:pt idx="2054">
                  <c:v>2380</c:v>
                </c:pt>
                <c:pt idx="2055">
                  <c:v>2380</c:v>
                </c:pt>
                <c:pt idx="2056">
                  <c:v>2380</c:v>
                </c:pt>
                <c:pt idx="2057">
                  <c:v>2380</c:v>
                </c:pt>
                <c:pt idx="2058">
                  <c:v>2380</c:v>
                </c:pt>
                <c:pt idx="2059">
                  <c:v>2380</c:v>
                </c:pt>
                <c:pt idx="2060">
                  <c:v>2390</c:v>
                </c:pt>
                <c:pt idx="2061">
                  <c:v>2390</c:v>
                </c:pt>
                <c:pt idx="2062">
                  <c:v>2390</c:v>
                </c:pt>
                <c:pt idx="2063">
                  <c:v>2390</c:v>
                </c:pt>
                <c:pt idx="2064">
                  <c:v>2390</c:v>
                </c:pt>
                <c:pt idx="2065">
                  <c:v>2390</c:v>
                </c:pt>
                <c:pt idx="2066">
                  <c:v>2390</c:v>
                </c:pt>
                <c:pt idx="2067">
                  <c:v>2390</c:v>
                </c:pt>
                <c:pt idx="2068">
                  <c:v>2390</c:v>
                </c:pt>
                <c:pt idx="2069">
                  <c:v>2390</c:v>
                </c:pt>
                <c:pt idx="2070">
                  <c:v>2400</c:v>
                </c:pt>
                <c:pt idx="2071">
                  <c:v>2400</c:v>
                </c:pt>
                <c:pt idx="2072">
                  <c:v>2400</c:v>
                </c:pt>
                <c:pt idx="2073">
                  <c:v>2400</c:v>
                </c:pt>
                <c:pt idx="2074">
                  <c:v>2400</c:v>
                </c:pt>
                <c:pt idx="2075">
                  <c:v>2400</c:v>
                </c:pt>
                <c:pt idx="2076">
                  <c:v>2400</c:v>
                </c:pt>
                <c:pt idx="2077">
                  <c:v>2400</c:v>
                </c:pt>
                <c:pt idx="2078">
                  <c:v>2400</c:v>
                </c:pt>
                <c:pt idx="2079">
                  <c:v>2400</c:v>
                </c:pt>
                <c:pt idx="2080">
                  <c:v>2400</c:v>
                </c:pt>
                <c:pt idx="2081">
                  <c:v>2410</c:v>
                </c:pt>
                <c:pt idx="2082">
                  <c:v>2410</c:v>
                </c:pt>
                <c:pt idx="2083">
                  <c:v>2410</c:v>
                </c:pt>
                <c:pt idx="2084">
                  <c:v>2410</c:v>
                </c:pt>
                <c:pt idx="2085">
                  <c:v>2410</c:v>
                </c:pt>
                <c:pt idx="2086">
                  <c:v>2410</c:v>
                </c:pt>
                <c:pt idx="2087">
                  <c:v>2410</c:v>
                </c:pt>
                <c:pt idx="2088">
                  <c:v>2410</c:v>
                </c:pt>
                <c:pt idx="2089">
                  <c:v>2410</c:v>
                </c:pt>
                <c:pt idx="2090">
                  <c:v>2410</c:v>
                </c:pt>
                <c:pt idx="2091">
                  <c:v>2420</c:v>
                </c:pt>
                <c:pt idx="2092">
                  <c:v>2420</c:v>
                </c:pt>
                <c:pt idx="2093">
                  <c:v>2420</c:v>
                </c:pt>
                <c:pt idx="2094">
                  <c:v>2420</c:v>
                </c:pt>
                <c:pt idx="2095">
                  <c:v>2420</c:v>
                </c:pt>
                <c:pt idx="2096">
                  <c:v>2420</c:v>
                </c:pt>
                <c:pt idx="2097">
                  <c:v>2420</c:v>
                </c:pt>
                <c:pt idx="2098">
                  <c:v>2420</c:v>
                </c:pt>
                <c:pt idx="2099">
                  <c:v>2420</c:v>
                </c:pt>
                <c:pt idx="2100">
                  <c:v>2420</c:v>
                </c:pt>
                <c:pt idx="2101">
                  <c:v>2430</c:v>
                </c:pt>
                <c:pt idx="2102">
                  <c:v>2430</c:v>
                </c:pt>
                <c:pt idx="2103">
                  <c:v>2430</c:v>
                </c:pt>
                <c:pt idx="2104">
                  <c:v>2430</c:v>
                </c:pt>
                <c:pt idx="2105">
                  <c:v>2430</c:v>
                </c:pt>
                <c:pt idx="2106">
                  <c:v>2430</c:v>
                </c:pt>
                <c:pt idx="2107">
                  <c:v>2430</c:v>
                </c:pt>
                <c:pt idx="2108">
                  <c:v>2430</c:v>
                </c:pt>
                <c:pt idx="2109">
                  <c:v>2430</c:v>
                </c:pt>
                <c:pt idx="2110">
                  <c:v>2430</c:v>
                </c:pt>
                <c:pt idx="2111">
                  <c:v>2430</c:v>
                </c:pt>
                <c:pt idx="2112">
                  <c:v>2440</c:v>
                </c:pt>
                <c:pt idx="2113">
                  <c:v>2440</c:v>
                </c:pt>
                <c:pt idx="2114">
                  <c:v>2440</c:v>
                </c:pt>
                <c:pt idx="2115">
                  <c:v>2440</c:v>
                </c:pt>
                <c:pt idx="2116">
                  <c:v>2440</c:v>
                </c:pt>
                <c:pt idx="2117">
                  <c:v>2440</c:v>
                </c:pt>
                <c:pt idx="2118">
                  <c:v>2440</c:v>
                </c:pt>
                <c:pt idx="2119">
                  <c:v>2440</c:v>
                </c:pt>
                <c:pt idx="2120">
                  <c:v>2440</c:v>
                </c:pt>
                <c:pt idx="2121">
                  <c:v>2440</c:v>
                </c:pt>
                <c:pt idx="2122">
                  <c:v>2450</c:v>
                </c:pt>
                <c:pt idx="2123">
                  <c:v>2450</c:v>
                </c:pt>
                <c:pt idx="2124">
                  <c:v>2450</c:v>
                </c:pt>
                <c:pt idx="2125">
                  <c:v>2450</c:v>
                </c:pt>
                <c:pt idx="2126">
                  <c:v>2450</c:v>
                </c:pt>
                <c:pt idx="2127">
                  <c:v>2450</c:v>
                </c:pt>
                <c:pt idx="2128">
                  <c:v>2450</c:v>
                </c:pt>
                <c:pt idx="2129">
                  <c:v>2450</c:v>
                </c:pt>
                <c:pt idx="2130">
                  <c:v>2450</c:v>
                </c:pt>
                <c:pt idx="2131">
                  <c:v>2450</c:v>
                </c:pt>
                <c:pt idx="2132">
                  <c:v>2460</c:v>
                </c:pt>
                <c:pt idx="2133">
                  <c:v>2460</c:v>
                </c:pt>
                <c:pt idx="2134">
                  <c:v>2460</c:v>
                </c:pt>
                <c:pt idx="2135">
                  <c:v>2460</c:v>
                </c:pt>
                <c:pt idx="2136">
                  <c:v>2460</c:v>
                </c:pt>
                <c:pt idx="2137">
                  <c:v>2460</c:v>
                </c:pt>
                <c:pt idx="2138">
                  <c:v>2460</c:v>
                </c:pt>
                <c:pt idx="2139">
                  <c:v>2460</c:v>
                </c:pt>
                <c:pt idx="2140">
                  <c:v>2460</c:v>
                </c:pt>
                <c:pt idx="2141">
                  <c:v>2460</c:v>
                </c:pt>
                <c:pt idx="2142">
                  <c:v>2460</c:v>
                </c:pt>
                <c:pt idx="2143">
                  <c:v>2470</c:v>
                </c:pt>
                <c:pt idx="2144">
                  <c:v>2470</c:v>
                </c:pt>
                <c:pt idx="2145">
                  <c:v>2470</c:v>
                </c:pt>
                <c:pt idx="2146">
                  <c:v>2470</c:v>
                </c:pt>
                <c:pt idx="2147">
                  <c:v>2470</c:v>
                </c:pt>
                <c:pt idx="2148">
                  <c:v>2470</c:v>
                </c:pt>
                <c:pt idx="2149">
                  <c:v>2470</c:v>
                </c:pt>
                <c:pt idx="2150">
                  <c:v>2470</c:v>
                </c:pt>
                <c:pt idx="2151">
                  <c:v>2470</c:v>
                </c:pt>
                <c:pt idx="2152">
                  <c:v>2470</c:v>
                </c:pt>
                <c:pt idx="2153">
                  <c:v>2480</c:v>
                </c:pt>
                <c:pt idx="2154">
                  <c:v>2480</c:v>
                </c:pt>
                <c:pt idx="2155">
                  <c:v>2480</c:v>
                </c:pt>
                <c:pt idx="2156">
                  <c:v>2480</c:v>
                </c:pt>
                <c:pt idx="2157">
                  <c:v>2480</c:v>
                </c:pt>
                <c:pt idx="2158">
                  <c:v>2480</c:v>
                </c:pt>
                <c:pt idx="2159">
                  <c:v>2480</c:v>
                </c:pt>
                <c:pt idx="2160">
                  <c:v>2480</c:v>
                </c:pt>
                <c:pt idx="2161">
                  <c:v>2480</c:v>
                </c:pt>
                <c:pt idx="2162">
                  <c:v>2480</c:v>
                </c:pt>
                <c:pt idx="2163">
                  <c:v>2480</c:v>
                </c:pt>
                <c:pt idx="2164">
                  <c:v>2490</c:v>
                </c:pt>
                <c:pt idx="2165">
                  <c:v>2490</c:v>
                </c:pt>
                <c:pt idx="2166">
                  <c:v>2490</c:v>
                </c:pt>
                <c:pt idx="2167">
                  <c:v>2490</c:v>
                </c:pt>
                <c:pt idx="2168">
                  <c:v>2490</c:v>
                </c:pt>
                <c:pt idx="2169">
                  <c:v>2490</c:v>
                </c:pt>
                <c:pt idx="2170">
                  <c:v>2490</c:v>
                </c:pt>
                <c:pt idx="2171">
                  <c:v>2490</c:v>
                </c:pt>
                <c:pt idx="2172">
                  <c:v>2490</c:v>
                </c:pt>
                <c:pt idx="2173">
                  <c:v>2490</c:v>
                </c:pt>
                <c:pt idx="2174">
                  <c:v>2500</c:v>
                </c:pt>
                <c:pt idx="2175">
                  <c:v>2500</c:v>
                </c:pt>
                <c:pt idx="2176">
                  <c:v>2500</c:v>
                </c:pt>
                <c:pt idx="2177">
                  <c:v>2500</c:v>
                </c:pt>
                <c:pt idx="2178">
                  <c:v>2500</c:v>
                </c:pt>
                <c:pt idx="2179">
                  <c:v>2500</c:v>
                </c:pt>
                <c:pt idx="2180">
                  <c:v>2500</c:v>
                </c:pt>
                <c:pt idx="2181">
                  <c:v>2500</c:v>
                </c:pt>
                <c:pt idx="2182">
                  <c:v>2500</c:v>
                </c:pt>
                <c:pt idx="2183">
                  <c:v>2500</c:v>
                </c:pt>
                <c:pt idx="2184">
                  <c:v>2510</c:v>
                </c:pt>
                <c:pt idx="2185">
                  <c:v>2510</c:v>
                </c:pt>
                <c:pt idx="2186">
                  <c:v>2510</c:v>
                </c:pt>
                <c:pt idx="2187">
                  <c:v>2510</c:v>
                </c:pt>
                <c:pt idx="2188">
                  <c:v>2510</c:v>
                </c:pt>
                <c:pt idx="2189">
                  <c:v>2510</c:v>
                </c:pt>
                <c:pt idx="2190">
                  <c:v>2510</c:v>
                </c:pt>
                <c:pt idx="2191">
                  <c:v>2510</c:v>
                </c:pt>
                <c:pt idx="2192">
                  <c:v>2510</c:v>
                </c:pt>
                <c:pt idx="2193">
                  <c:v>2510</c:v>
                </c:pt>
                <c:pt idx="2194">
                  <c:v>2510</c:v>
                </c:pt>
                <c:pt idx="2195">
                  <c:v>2520</c:v>
                </c:pt>
                <c:pt idx="2196">
                  <c:v>2520</c:v>
                </c:pt>
                <c:pt idx="2197">
                  <c:v>2520</c:v>
                </c:pt>
                <c:pt idx="2198">
                  <c:v>2520</c:v>
                </c:pt>
                <c:pt idx="2199">
                  <c:v>2520</c:v>
                </c:pt>
                <c:pt idx="2200">
                  <c:v>2520</c:v>
                </c:pt>
                <c:pt idx="2201">
                  <c:v>2520</c:v>
                </c:pt>
                <c:pt idx="2202">
                  <c:v>2520</c:v>
                </c:pt>
                <c:pt idx="2203">
                  <c:v>2520</c:v>
                </c:pt>
                <c:pt idx="2204">
                  <c:v>2520</c:v>
                </c:pt>
                <c:pt idx="2205">
                  <c:v>2530</c:v>
                </c:pt>
                <c:pt idx="2206">
                  <c:v>2530</c:v>
                </c:pt>
                <c:pt idx="2207">
                  <c:v>2530</c:v>
                </c:pt>
                <c:pt idx="2208">
                  <c:v>2530</c:v>
                </c:pt>
                <c:pt idx="2209">
                  <c:v>2530</c:v>
                </c:pt>
                <c:pt idx="2210">
                  <c:v>2530</c:v>
                </c:pt>
                <c:pt idx="2211">
                  <c:v>2530</c:v>
                </c:pt>
                <c:pt idx="2212">
                  <c:v>2530</c:v>
                </c:pt>
                <c:pt idx="2213">
                  <c:v>2530</c:v>
                </c:pt>
                <c:pt idx="2214">
                  <c:v>2530</c:v>
                </c:pt>
                <c:pt idx="2215">
                  <c:v>2540</c:v>
                </c:pt>
                <c:pt idx="2216">
                  <c:v>2540</c:v>
                </c:pt>
                <c:pt idx="2217">
                  <c:v>2540</c:v>
                </c:pt>
                <c:pt idx="2218">
                  <c:v>2540</c:v>
                </c:pt>
                <c:pt idx="2219">
                  <c:v>2540</c:v>
                </c:pt>
                <c:pt idx="2220">
                  <c:v>2540</c:v>
                </c:pt>
                <c:pt idx="2221">
                  <c:v>2540</c:v>
                </c:pt>
                <c:pt idx="2222">
                  <c:v>2540</c:v>
                </c:pt>
                <c:pt idx="2223">
                  <c:v>2540</c:v>
                </c:pt>
                <c:pt idx="2224">
                  <c:v>2540</c:v>
                </c:pt>
                <c:pt idx="2225">
                  <c:v>2540</c:v>
                </c:pt>
                <c:pt idx="2226">
                  <c:v>2550</c:v>
                </c:pt>
                <c:pt idx="2227">
                  <c:v>2550</c:v>
                </c:pt>
                <c:pt idx="2228">
                  <c:v>2550</c:v>
                </c:pt>
                <c:pt idx="2229">
                  <c:v>2550</c:v>
                </c:pt>
                <c:pt idx="2230">
                  <c:v>2550</c:v>
                </c:pt>
                <c:pt idx="2231">
                  <c:v>2550</c:v>
                </c:pt>
                <c:pt idx="2232">
                  <c:v>2550</c:v>
                </c:pt>
                <c:pt idx="2233">
                  <c:v>2550</c:v>
                </c:pt>
                <c:pt idx="2234">
                  <c:v>2550</c:v>
                </c:pt>
                <c:pt idx="2235">
                  <c:v>2550</c:v>
                </c:pt>
                <c:pt idx="2236">
                  <c:v>2560</c:v>
                </c:pt>
                <c:pt idx="2237">
                  <c:v>2560</c:v>
                </c:pt>
                <c:pt idx="2238">
                  <c:v>2560</c:v>
                </c:pt>
                <c:pt idx="2239">
                  <c:v>2560</c:v>
                </c:pt>
                <c:pt idx="2240">
                  <c:v>2560</c:v>
                </c:pt>
                <c:pt idx="2241">
                  <c:v>2560</c:v>
                </c:pt>
                <c:pt idx="2242">
                  <c:v>2560</c:v>
                </c:pt>
                <c:pt idx="2243">
                  <c:v>2560</c:v>
                </c:pt>
                <c:pt idx="2244">
                  <c:v>2560</c:v>
                </c:pt>
                <c:pt idx="2245">
                  <c:v>2560</c:v>
                </c:pt>
                <c:pt idx="2246">
                  <c:v>2560</c:v>
                </c:pt>
                <c:pt idx="2247">
                  <c:v>2570</c:v>
                </c:pt>
                <c:pt idx="2248">
                  <c:v>2570</c:v>
                </c:pt>
                <c:pt idx="2249">
                  <c:v>2570</c:v>
                </c:pt>
                <c:pt idx="2250">
                  <c:v>2570</c:v>
                </c:pt>
                <c:pt idx="2251">
                  <c:v>2570</c:v>
                </c:pt>
                <c:pt idx="2252">
                  <c:v>2570</c:v>
                </c:pt>
                <c:pt idx="2253">
                  <c:v>2570</c:v>
                </c:pt>
                <c:pt idx="2254">
                  <c:v>2570</c:v>
                </c:pt>
                <c:pt idx="2255">
                  <c:v>2570</c:v>
                </c:pt>
                <c:pt idx="2256">
                  <c:v>2570</c:v>
                </c:pt>
                <c:pt idx="2257">
                  <c:v>2580</c:v>
                </c:pt>
                <c:pt idx="2258">
                  <c:v>2580</c:v>
                </c:pt>
                <c:pt idx="2259">
                  <c:v>2580</c:v>
                </c:pt>
                <c:pt idx="2260">
                  <c:v>2580</c:v>
                </c:pt>
                <c:pt idx="2261">
                  <c:v>2580</c:v>
                </c:pt>
                <c:pt idx="2262">
                  <c:v>2580</c:v>
                </c:pt>
                <c:pt idx="2263">
                  <c:v>2580</c:v>
                </c:pt>
                <c:pt idx="2264">
                  <c:v>2580</c:v>
                </c:pt>
                <c:pt idx="2265">
                  <c:v>2580</c:v>
                </c:pt>
                <c:pt idx="2266">
                  <c:v>2580</c:v>
                </c:pt>
                <c:pt idx="2267">
                  <c:v>2590</c:v>
                </c:pt>
                <c:pt idx="2268">
                  <c:v>2590</c:v>
                </c:pt>
                <c:pt idx="2269">
                  <c:v>2590</c:v>
                </c:pt>
                <c:pt idx="2270">
                  <c:v>2590</c:v>
                </c:pt>
                <c:pt idx="2271">
                  <c:v>2590</c:v>
                </c:pt>
                <c:pt idx="2272">
                  <c:v>2590</c:v>
                </c:pt>
                <c:pt idx="2273">
                  <c:v>2590</c:v>
                </c:pt>
                <c:pt idx="2274">
                  <c:v>2590</c:v>
                </c:pt>
                <c:pt idx="2275">
                  <c:v>2590</c:v>
                </c:pt>
                <c:pt idx="2276">
                  <c:v>2590</c:v>
                </c:pt>
                <c:pt idx="2277">
                  <c:v>2590</c:v>
                </c:pt>
                <c:pt idx="2278">
                  <c:v>2600</c:v>
                </c:pt>
                <c:pt idx="2279">
                  <c:v>2600</c:v>
                </c:pt>
                <c:pt idx="2280">
                  <c:v>2600</c:v>
                </c:pt>
                <c:pt idx="2281">
                  <c:v>2600</c:v>
                </c:pt>
                <c:pt idx="2282">
                  <c:v>2600</c:v>
                </c:pt>
                <c:pt idx="2283">
                  <c:v>2600</c:v>
                </c:pt>
                <c:pt idx="2284">
                  <c:v>2600</c:v>
                </c:pt>
                <c:pt idx="2285">
                  <c:v>2600</c:v>
                </c:pt>
                <c:pt idx="2286">
                  <c:v>2600</c:v>
                </c:pt>
                <c:pt idx="2287">
                  <c:v>2600</c:v>
                </c:pt>
                <c:pt idx="2288">
                  <c:v>2610</c:v>
                </c:pt>
                <c:pt idx="2289">
                  <c:v>2610</c:v>
                </c:pt>
                <c:pt idx="2290">
                  <c:v>2610</c:v>
                </c:pt>
                <c:pt idx="2291">
                  <c:v>2610</c:v>
                </c:pt>
                <c:pt idx="2292">
                  <c:v>2610</c:v>
                </c:pt>
                <c:pt idx="2293">
                  <c:v>2610</c:v>
                </c:pt>
                <c:pt idx="2294">
                  <c:v>2610</c:v>
                </c:pt>
                <c:pt idx="2295">
                  <c:v>2610</c:v>
                </c:pt>
                <c:pt idx="2296">
                  <c:v>2610</c:v>
                </c:pt>
                <c:pt idx="2297">
                  <c:v>2610</c:v>
                </c:pt>
                <c:pt idx="2298">
                  <c:v>2620</c:v>
                </c:pt>
                <c:pt idx="2299">
                  <c:v>2620</c:v>
                </c:pt>
                <c:pt idx="2300">
                  <c:v>2620</c:v>
                </c:pt>
                <c:pt idx="2301">
                  <c:v>2620</c:v>
                </c:pt>
                <c:pt idx="2302">
                  <c:v>2620</c:v>
                </c:pt>
                <c:pt idx="2303">
                  <c:v>2620</c:v>
                </c:pt>
                <c:pt idx="2304">
                  <c:v>2620</c:v>
                </c:pt>
                <c:pt idx="2305">
                  <c:v>2620</c:v>
                </c:pt>
                <c:pt idx="2306">
                  <c:v>2620</c:v>
                </c:pt>
                <c:pt idx="2307">
                  <c:v>2620</c:v>
                </c:pt>
                <c:pt idx="2308">
                  <c:v>2620</c:v>
                </c:pt>
                <c:pt idx="2309">
                  <c:v>2630</c:v>
                </c:pt>
                <c:pt idx="2310">
                  <c:v>2630</c:v>
                </c:pt>
                <c:pt idx="2311">
                  <c:v>2630</c:v>
                </c:pt>
                <c:pt idx="2312">
                  <c:v>2630</c:v>
                </c:pt>
                <c:pt idx="2313">
                  <c:v>2630</c:v>
                </c:pt>
                <c:pt idx="2314">
                  <c:v>2630</c:v>
                </c:pt>
                <c:pt idx="2315">
                  <c:v>2630</c:v>
                </c:pt>
                <c:pt idx="2316">
                  <c:v>2630</c:v>
                </c:pt>
                <c:pt idx="2317">
                  <c:v>2630</c:v>
                </c:pt>
                <c:pt idx="2318">
                  <c:v>2630</c:v>
                </c:pt>
                <c:pt idx="2319">
                  <c:v>2640</c:v>
                </c:pt>
                <c:pt idx="2320">
                  <c:v>2640</c:v>
                </c:pt>
                <c:pt idx="2321">
                  <c:v>2640</c:v>
                </c:pt>
                <c:pt idx="2322">
                  <c:v>2640</c:v>
                </c:pt>
                <c:pt idx="2323">
                  <c:v>2640</c:v>
                </c:pt>
                <c:pt idx="2324">
                  <c:v>2640</c:v>
                </c:pt>
                <c:pt idx="2325">
                  <c:v>2640</c:v>
                </c:pt>
                <c:pt idx="2326">
                  <c:v>2640</c:v>
                </c:pt>
                <c:pt idx="2327">
                  <c:v>2640</c:v>
                </c:pt>
                <c:pt idx="2328">
                  <c:v>2640</c:v>
                </c:pt>
                <c:pt idx="2329">
                  <c:v>2650</c:v>
                </c:pt>
                <c:pt idx="2330">
                  <c:v>2650</c:v>
                </c:pt>
                <c:pt idx="2331">
                  <c:v>2650</c:v>
                </c:pt>
                <c:pt idx="2332">
                  <c:v>2650</c:v>
                </c:pt>
                <c:pt idx="2333">
                  <c:v>2650</c:v>
                </c:pt>
                <c:pt idx="2334">
                  <c:v>2650</c:v>
                </c:pt>
                <c:pt idx="2335">
                  <c:v>2650</c:v>
                </c:pt>
                <c:pt idx="2336">
                  <c:v>2650</c:v>
                </c:pt>
                <c:pt idx="2337">
                  <c:v>2650</c:v>
                </c:pt>
                <c:pt idx="2338">
                  <c:v>2650</c:v>
                </c:pt>
                <c:pt idx="2339">
                  <c:v>2650</c:v>
                </c:pt>
                <c:pt idx="2340">
                  <c:v>2660</c:v>
                </c:pt>
                <c:pt idx="2341">
                  <c:v>2660</c:v>
                </c:pt>
                <c:pt idx="2342">
                  <c:v>2660</c:v>
                </c:pt>
                <c:pt idx="2343">
                  <c:v>2660</c:v>
                </c:pt>
                <c:pt idx="2344">
                  <c:v>2660</c:v>
                </c:pt>
                <c:pt idx="2345">
                  <c:v>2660</c:v>
                </c:pt>
                <c:pt idx="2346">
                  <c:v>2660</c:v>
                </c:pt>
                <c:pt idx="2347">
                  <c:v>2660</c:v>
                </c:pt>
                <c:pt idx="2348">
                  <c:v>2660</c:v>
                </c:pt>
                <c:pt idx="2349">
                  <c:v>2660</c:v>
                </c:pt>
                <c:pt idx="2350">
                  <c:v>2670</c:v>
                </c:pt>
                <c:pt idx="2351">
                  <c:v>2670</c:v>
                </c:pt>
                <c:pt idx="2352">
                  <c:v>2670</c:v>
                </c:pt>
                <c:pt idx="2353">
                  <c:v>2670</c:v>
                </c:pt>
                <c:pt idx="2354">
                  <c:v>2670</c:v>
                </c:pt>
                <c:pt idx="2355">
                  <c:v>2670</c:v>
                </c:pt>
                <c:pt idx="2356">
                  <c:v>2670</c:v>
                </c:pt>
                <c:pt idx="2357">
                  <c:v>2670</c:v>
                </c:pt>
                <c:pt idx="2358">
                  <c:v>2670</c:v>
                </c:pt>
                <c:pt idx="2359">
                  <c:v>2670</c:v>
                </c:pt>
                <c:pt idx="2360">
                  <c:v>2670</c:v>
                </c:pt>
                <c:pt idx="2361">
                  <c:v>2680</c:v>
                </c:pt>
                <c:pt idx="2362">
                  <c:v>2680</c:v>
                </c:pt>
                <c:pt idx="2363">
                  <c:v>2680</c:v>
                </c:pt>
                <c:pt idx="2364">
                  <c:v>2680</c:v>
                </c:pt>
                <c:pt idx="2365">
                  <c:v>2680</c:v>
                </c:pt>
                <c:pt idx="2366">
                  <c:v>2680</c:v>
                </c:pt>
                <c:pt idx="2367">
                  <c:v>2680</c:v>
                </c:pt>
                <c:pt idx="2368">
                  <c:v>2680</c:v>
                </c:pt>
                <c:pt idx="2369">
                  <c:v>2680</c:v>
                </c:pt>
                <c:pt idx="2370">
                  <c:v>2680</c:v>
                </c:pt>
                <c:pt idx="2371">
                  <c:v>2690</c:v>
                </c:pt>
                <c:pt idx="2372">
                  <c:v>2690</c:v>
                </c:pt>
                <c:pt idx="2373">
                  <c:v>2690</c:v>
                </c:pt>
                <c:pt idx="2374">
                  <c:v>2690</c:v>
                </c:pt>
                <c:pt idx="2375">
                  <c:v>2690</c:v>
                </c:pt>
                <c:pt idx="2376">
                  <c:v>2690</c:v>
                </c:pt>
                <c:pt idx="2377">
                  <c:v>2690</c:v>
                </c:pt>
                <c:pt idx="2378">
                  <c:v>2690</c:v>
                </c:pt>
                <c:pt idx="2379">
                  <c:v>2690</c:v>
                </c:pt>
                <c:pt idx="2380">
                  <c:v>2690</c:v>
                </c:pt>
                <c:pt idx="2381">
                  <c:v>2700</c:v>
                </c:pt>
                <c:pt idx="2382">
                  <c:v>2700</c:v>
                </c:pt>
                <c:pt idx="2383">
                  <c:v>2700</c:v>
                </c:pt>
                <c:pt idx="2384">
                  <c:v>2700</c:v>
                </c:pt>
                <c:pt idx="2385">
                  <c:v>2700</c:v>
                </c:pt>
                <c:pt idx="2386">
                  <c:v>2700</c:v>
                </c:pt>
                <c:pt idx="2387">
                  <c:v>2700</c:v>
                </c:pt>
                <c:pt idx="2388">
                  <c:v>2700</c:v>
                </c:pt>
                <c:pt idx="2389">
                  <c:v>2700</c:v>
                </c:pt>
                <c:pt idx="2390">
                  <c:v>2700</c:v>
                </c:pt>
                <c:pt idx="2391">
                  <c:v>2700</c:v>
                </c:pt>
                <c:pt idx="2392">
                  <c:v>2710</c:v>
                </c:pt>
                <c:pt idx="2393">
                  <c:v>2710</c:v>
                </c:pt>
                <c:pt idx="2394">
                  <c:v>2710</c:v>
                </c:pt>
                <c:pt idx="2395">
                  <c:v>2710</c:v>
                </c:pt>
                <c:pt idx="2396">
                  <c:v>2710</c:v>
                </c:pt>
                <c:pt idx="2397">
                  <c:v>2710</c:v>
                </c:pt>
                <c:pt idx="2398">
                  <c:v>2710</c:v>
                </c:pt>
                <c:pt idx="2399">
                  <c:v>2710</c:v>
                </c:pt>
                <c:pt idx="2400">
                  <c:v>2710</c:v>
                </c:pt>
                <c:pt idx="2401">
                  <c:v>2710</c:v>
                </c:pt>
                <c:pt idx="2402">
                  <c:v>2720</c:v>
                </c:pt>
                <c:pt idx="2403">
                  <c:v>2720</c:v>
                </c:pt>
                <c:pt idx="2404">
                  <c:v>2720</c:v>
                </c:pt>
                <c:pt idx="2405">
                  <c:v>2720</c:v>
                </c:pt>
                <c:pt idx="2406">
                  <c:v>2720</c:v>
                </c:pt>
                <c:pt idx="2407">
                  <c:v>2720</c:v>
                </c:pt>
                <c:pt idx="2408">
                  <c:v>2720</c:v>
                </c:pt>
                <c:pt idx="2409">
                  <c:v>2720</c:v>
                </c:pt>
                <c:pt idx="2410">
                  <c:v>2720</c:v>
                </c:pt>
                <c:pt idx="2411">
                  <c:v>2720</c:v>
                </c:pt>
                <c:pt idx="2412">
                  <c:v>2730</c:v>
                </c:pt>
                <c:pt idx="2413">
                  <c:v>2730</c:v>
                </c:pt>
                <c:pt idx="2414">
                  <c:v>2730</c:v>
                </c:pt>
                <c:pt idx="2415">
                  <c:v>2730</c:v>
                </c:pt>
                <c:pt idx="2416">
                  <c:v>2730</c:v>
                </c:pt>
                <c:pt idx="2417">
                  <c:v>2730</c:v>
                </c:pt>
                <c:pt idx="2418">
                  <c:v>2730</c:v>
                </c:pt>
                <c:pt idx="2419">
                  <c:v>2730</c:v>
                </c:pt>
                <c:pt idx="2420">
                  <c:v>2730</c:v>
                </c:pt>
                <c:pt idx="2421">
                  <c:v>2730</c:v>
                </c:pt>
                <c:pt idx="2422">
                  <c:v>2730</c:v>
                </c:pt>
                <c:pt idx="2423">
                  <c:v>2740</c:v>
                </c:pt>
                <c:pt idx="2424">
                  <c:v>2740</c:v>
                </c:pt>
                <c:pt idx="2425">
                  <c:v>2740</c:v>
                </c:pt>
                <c:pt idx="2426">
                  <c:v>2740</c:v>
                </c:pt>
                <c:pt idx="2427">
                  <c:v>2740</c:v>
                </c:pt>
                <c:pt idx="2428">
                  <c:v>2740</c:v>
                </c:pt>
                <c:pt idx="2429">
                  <c:v>2740</c:v>
                </c:pt>
                <c:pt idx="2430">
                  <c:v>2740</c:v>
                </c:pt>
                <c:pt idx="2431">
                  <c:v>2740</c:v>
                </c:pt>
                <c:pt idx="2432">
                  <c:v>2740</c:v>
                </c:pt>
                <c:pt idx="2433">
                  <c:v>2750</c:v>
                </c:pt>
                <c:pt idx="2434">
                  <c:v>2750</c:v>
                </c:pt>
                <c:pt idx="2435">
                  <c:v>2750</c:v>
                </c:pt>
                <c:pt idx="2436">
                  <c:v>2750</c:v>
                </c:pt>
                <c:pt idx="2437">
                  <c:v>2750</c:v>
                </c:pt>
                <c:pt idx="2438">
                  <c:v>2750</c:v>
                </c:pt>
                <c:pt idx="2439">
                  <c:v>2750</c:v>
                </c:pt>
                <c:pt idx="2440">
                  <c:v>2750</c:v>
                </c:pt>
                <c:pt idx="2441">
                  <c:v>2750</c:v>
                </c:pt>
                <c:pt idx="2442">
                  <c:v>2750</c:v>
                </c:pt>
                <c:pt idx="2443">
                  <c:v>2750</c:v>
                </c:pt>
                <c:pt idx="2444">
                  <c:v>2760</c:v>
                </c:pt>
                <c:pt idx="2445">
                  <c:v>2760</c:v>
                </c:pt>
                <c:pt idx="2446">
                  <c:v>2760</c:v>
                </c:pt>
                <c:pt idx="2447">
                  <c:v>2760</c:v>
                </c:pt>
                <c:pt idx="2448">
                  <c:v>2760</c:v>
                </c:pt>
                <c:pt idx="2449">
                  <c:v>2760</c:v>
                </c:pt>
                <c:pt idx="2450">
                  <c:v>2760</c:v>
                </c:pt>
                <c:pt idx="2451">
                  <c:v>2760</c:v>
                </c:pt>
                <c:pt idx="2452">
                  <c:v>2760</c:v>
                </c:pt>
                <c:pt idx="2453">
                  <c:v>2760</c:v>
                </c:pt>
                <c:pt idx="2454">
                  <c:v>2770</c:v>
                </c:pt>
                <c:pt idx="2455">
                  <c:v>2770</c:v>
                </c:pt>
                <c:pt idx="2456">
                  <c:v>2770</c:v>
                </c:pt>
                <c:pt idx="2457">
                  <c:v>2770</c:v>
                </c:pt>
                <c:pt idx="2458">
                  <c:v>2770</c:v>
                </c:pt>
                <c:pt idx="2459">
                  <c:v>2770</c:v>
                </c:pt>
                <c:pt idx="2460">
                  <c:v>2770</c:v>
                </c:pt>
                <c:pt idx="2461">
                  <c:v>2770</c:v>
                </c:pt>
                <c:pt idx="2462">
                  <c:v>2770</c:v>
                </c:pt>
                <c:pt idx="2463">
                  <c:v>2770</c:v>
                </c:pt>
                <c:pt idx="2464">
                  <c:v>2780</c:v>
                </c:pt>
                <c:pt idx="2465">
                  <c:v>2780</c:v>
                </c:pt>
                <c:pt idx="2466">
                  <c:v>2780</c:v>
                </c:pt>
                <c:pt idx="2467">
                  <c:v>2780</c:v>
                </c:pt>
                <c:pt idx="2468">
                  <c:v>2780</c:v>
                </c:pt>
                <c:pt idx="2469">
                  <c:v>2780</c:v>
                </c:pt>
                <c:pt idx="2470">
                  <c:v>2780</c:v>
                </c:pt>
                <c:pt idx="2471">
                  <c:v>2780</c:v>
                </c:pt>
                <c:pt idx="2472">
                  <c:v>2780</c:v>
                </c:pt>
                <c:pt idx="2473">
                  <c:v>2780</c:v>
                </c:pt>
                <c:pt idx="2474">
                  <c:v>2780</c:v>
                </c:pt>
                <c:pt idx="2475">
                  <c:v>2790</c:v>
                </c:pt>
                <c:pt idx="2476">
                  <c:v>2790</c:v>
                </c:pt>
                <c:pt idx="2477">
                  <c:v>2790</c:v>
                </c:pt>
                <c:pt idx="2478">
                  <c:v>2790</c:v>
                </c:pt>
                <c:pt idx="2479">
                  <c:v>2790</c:v>
                </c:pt>
                <c:pt idx="2480">
                  <c:v>2790</c:v>
                </c:pt>
                <c:pt idx="2481">
                  <c:v>2790</c:v>
                </c:pt>
                <c:pt idx="2482">
                  <c:v>2790</c:v>
                </c:pt>
                <c:pt idx="2483">
                  <c:v>2790</c:v>
                </c:pt>
                <c:pt idx="2484">
                  <c:v>2790</c:v>
                </c:pt>
                <c:pt idx="2485">
                  <c:v>2800</c:v>
                </c:pt>
                <c:pt idx="2486">
                  <c:v>2800</c:v>
                </c:pt>
                <c:pt idx="2487">
                  <c:v>2800</c:v>
                </c:pt>
                <c:pt idx="2488">
                  <c:v>2800</c:v>
                </c:pt>
                <c:pt idx="2489">
                  <c:v>2800</c:v>
                </c:pt>
                <c:pt idx="2490">
                  <c:v>2800</c:v>
                </c:pt>
                <c:pt idx="2491">
                  <c:v>2800</c:v>
                </c:pt>
                <c:pt idx="2492">
                  <c:v>2800</c:v>
                </c:pt>
                <c:pt idx="2493">
                  <c:v>2800</c:v>
                </c:pt>
                <c:pt idx="2494">
                  <c:v>2800</c:v>
                </c:pt>
                <c:pt idx="2495">
                  <c:v>2810</c:v>
                </c:pt>
                <c:pt idx="2496">
                  <c:v>2810</c:v>
                </c:pt>
                <c:pt idx="2497">
                  <c:v>2810</c:v>
                </c:pt>
                <c:pt idx="2498">
                  <c:v>2810</c:v>
                </c:pt>
                <c:pt idx="2499">
                  <c:v>2810</c:v>
                </c:pt>
                <c:pt idx="2500">
                  <c:v>2810</c:v>
                </c:pt>
                <c:pt idx="2501">
                  <c:v>2810</c:v>
                </c:pt>
                <c:pt idx="2502">
                  <c:v>2810</c:v>
                </c:pt>
                <c:pt idx="2503">
                  <c:v>2810</c:v>
                </c:pt>
                <c:pt idx="2504">
                  <c:v>2810</c:v>
                </c:pt>
                <c:pt idx="2505">
                  <c:v>2810</c:v>
                </c:pt>
                <c:pt idx="2506">
                  <c:v>2820</c:v>
                </c:pt>
                <c:pt idx="2507">
                  <c:v>2820</c:v>
                </c:pt>
                <c:pt idx="2508">
                  <c:v>2820</c:v>
                </c:pt>
                <c:pt idx="2509">
                  <c:v>2820</c:v>
                </c:pt>
                <c:pt idx="2510">
                  <c:v>2820</c:v>
                </c:pt>
                <c:pt idx="2511">
                  <c:v>2820</c:v>
                </c:pt>
                <c:pt idx="2512">
                  <c:v>2820</c:v>
                </c:pt>
                <c:pt idx="2513">
                  <c:v>2820</c:v>
                </c:pt>
                <c:pt idx="2514">
                  <c:v>2820</c:v>
                </c:pt>
                <c:pt idx="2515">
                  <c:v>2820</c:v>
                </c:pt>
                <c:pt idx="2516">
                  <c:v>2830</c:v>
                </c:pt>
                <c:pt idx="2517">
                  <c:v>2830</c:v>
                </c:pt>
                <c:pt idx="2518">
                  <c:v>2830</c:v>
                </c:pt>
                <c:pt idx="2519">
                  <c:v>2830</c:v>
                </c:pt>
                <c:pt idx="2520">
                  <c:v>2830</c:v>
                </c:pt>
                <c:pt idx="2521">
                  <c:v>2830</c:v>
                </c:pt>
                <c:pt idx="2522">
                  <c:v>2830</c:v>
                </c:pt>
                <c:pt idx="2523">
                  <c:v>2830</c:v>
                </c:pt>
                <c:pt idx="2524">
                  <c:v>2830</c:v>
                </c:pt>
                <c:pt idx="2525">
                  <c:v>2830</c:v>
                </c:pt>
                <c:pt idx="2526">
                  <c:v>2830</c:v>
                </c:pt>
                <c:pt idx="2527">
                  <c:v>2840</c:v>
                </c:pt>
                <c:pt idx="2528">
                  <c:v>2840</c:v>
                </c:pt>
                <c:pt idx="2529">
                  <c:v>2840</c:v>
                </c:pt>
                <c:pt idx="2530">
                  <c:v>2840</c:v>
                </c:pt>
                <c:pt idx="2531">
                  <c:v>2840</c:v>
                </c:pt>
                <c:pt idx="2532">
                  <c:v>2840</c:v>
                </c:pt>
                <c:pt idx="2533">
                  <c:v>2840</c:v>
                </c:pt>
                <c:pt idx="2534">
                  <c:v>2840</c:v>
                </c:pt>
                <c:pt idx="2535">
                  <c:v>2840</c:v>
                </c:pt>
                <c:pt idx="2536">
                  <c:v>2840</c:v>
                </c:pt>
                <c:pt idx="2537">
                  <c:v>2850</c:v>
                </c:pt>
                <c:pt idx="2538">
                  <c:v>2850</c:v>
                </c:pt>
                <c:pt idx="2539">
                  <c:v>2850</c:v>
                </c:pt>
                <c:pt idx="2540">
                  <c:v>2850</c:v>
                </c:pt>
                <c:pt idx="2541">
                  <c:v>2850</c:v>
                </c:pt>
                <c:pt idx="2542">
                  <c:v>2850</c:v>
                </c:pt>
                <c:pt idx="2543">
                  <c:v>2850</c:v>
                </c:pt>
                <c:pt idx="2544">
                  <c:v>2850</c:v>
                </c:pt>
                <c:pt idx="2545">
                  <c:v>2850</c:v>
                </c:pt>
                <c:pt idx="2546">
                  <c:v>2850</c:v>
                </c:pt>
                <c:pt idx="2547">
                  <c:v>2860</c:v>
                </c:pt>
                <c:pt idx="2548">
                  <c:v>2860</c:v>
                </c:pt>
                <c:pt idx="2549">
                  <c:v>2860</c:v>
                </c:pt>
                <c:pt idx="2550">
                  <c:v>2860</c:v>
                </c:pt>
                <c:pt idx="2551">
                  <c:v>2860</c:v>
                </c:pt>
                <c:pt idx="2552">
                  <c:v>2860</c:v>
                </c:pt>
                <c:pt idx="2553">
                  <c:v>2860</c:v>
                </c:pt>
                <c:pt idx="2554">
                  <c:v>2860</c:v>
                </c:pt>
                <c:pt idx="2555">
                  <c:v>2860</c:v>
                </c:pt>
                <c:pt idx="2556">
                  <c:v>2860</c:v>
                </c:pt>
                <c:pt idx="2557">
                  <c:v>2860</c:v>
                </c:pt>
                <c:pt idx="2558">
                  <c:v>2870</c:v>
                </c:pt>
                <c:pt idx="2559">
                  <c:v>2870</c:v>
                </c:pt>
                <c:pt idx="2560">
                  <c:v>2870</c:v>
                </c:pt>
                <c:pt idx="2561">
                  <c:v>2870</c:v>
                </c:pt>
                <c:pt idx="2562">
                  <c:v>2870</c:v>
                </c:pt>
                <c:pt idx="2563">
                  <c:v>2870</c:v>
                </c:pt>
                <c:pt idx="2564">
                  <c:v>2870</c:v>
                </c:pt>
                <c:pt idx="2565">
                  <c:v>2870</c:v>
                </c:pt>
                <c:pt idx="2566">
                  <c:v>2870</c:v>
                </c:pt>
                <c:pt idx="2567">
                  <c:v>2870</c:v>
                </c:pt>
                <c:pt idx="2568">
                  <c:v>2880</c:v>
                </c:pt>
                <c:pt idx="2569">
                  <c:v>2880</c:v>
                </c:pt>
                <c:pt idx="2570">
                  <c:v>2880</c:v>
                </c:pt>
                <c:pt idx="2571">
                  <c:v>2880</c:v>
                </c:pt>
                <c:pt idx="2572">
                  <c:v>2880</c:v>
                </c:pt>
                <c:pt idx="2573">
                  <c:v>2880</c:v>
                </c:pt>
                <c:pt idx="2574">
                  <c:v>2880</c:v>
                </c:pt>
                <c:pt idx="2575">
                  <c:v>2880</c:v>
                </c:pt>
                <c:pt idx="2576">
                  <c:v>2880</c:v>
                </c:pt>
                <c:pt idx="2577">
                  <c:v>2880</c:v>
                </c:pt>
                <c:pt idx="2578">
                  <c:v>2890</c:v>
                </c:pt>
                <c:pt idx="2579">
                  <c:v>2890</c:v>
                </c:pt>
                <c:pt idx="2580">
                  <c:v>2890</c:v>
                </c:pt>
                <c:pt idx="2581">
                  <c:v>2890</c:v>
                </c:pt>
                <c:pt idx="2582">
                  <c:v>2890</c:v>
                </c:pt>
                <c:pt idx="2583">
                  <c:v>2890</c:v>
                </c:pt>
                <c:pt idx="2584">
                  <c:v>2890</c:v>
                </c:pt>
                <c:pt idx="2585">
                  <c:v>2890</c:v>
                </c:pt>
                <c:pt idx="2586">
                  <c:v>2890</c:v>
                </c:pt>
                <c:pt idx="2587">
                  <c:v>2890</c:v>
                </c:pt>
                <c:pt idx="2588">
                  <c:v>2890</c:v>
                </c:pt>
                <c:pt idx="2589">
                  <c:v>2900</c:v>
                </c:pt>
                <c:pt idx="2590">
                  <c:v>2900</c:v>
                </c:pt>
                <c:pt idx="2591">
                  <c:v>2900</c:v>
                </c:pt>
                <c:pt idx="2592">
                  <c:v>2900</c:v>
                </c:pt>
                <c:pt idx="2593">
                  <c:v>2900</c:v>
                </c:pt>
                <c:pt idx="2594">
                  <c:v>2900</c:v>
                </c:pt>
                <c:pt idx="2595">
                  <c:v>2900</c:v>
                </c:pt>
                <c:pt idx="2596">
                  <c:v>2900</c:v>
                </c:pt>
                <c:pt idx="2597">
                  <c:v>2900</c:v>
                </c:pt>
                <c:pt idx="2598">
                  <c:v>2900</c:v>
                </c:pt>
                <c:pt idx="2599">
                  <c:v>2910</c:v>
                </c:pt>
                <c:pt idx="2600">
                  <c:v>2910</c:v>
                </c:pt>
                <c:pt idx="2601">
                  <c:v>2910</c:v>
                </c:pt>
                <c:pt idx="2602">
                  <c:v>2910</c:v>
                </c:pt>
                <c:pt idx="2603">
                  <c:v>2910</c:v>
                </c:pt>
                <c:pt idx="2604">
                  <c:v>2910</c:v>
                </c:pt>
                <c:pt idx="2605">
                  <c:v>2910</c:v>
                </c:pt>
                <c:pt idx="2606">
                  <c:v>2910</c:v>
                </c:pt>
                <c:pt idx="2607">
                  <c:v>2910</c:v>
                </c:pt>
                <c:pt idx="2608">
                  <c:v>2910</c:v>
                </c:pt>
                <c:pt idx="2609">
                  <c:v>2920</c:v>
                </c:pt>
                <c:pt idx="2610">
                  <c:v>2920</c:v>
                </c:pt>
                <c:pt idx="2611">
                  <c:v>2920</c:v>
                </c:pt>
                <c:pt idx="2612">
                  <c:v>2920</c:v>
                </c:pt>
                <c:pt idx="2613">
                  <c:v>2920</c:v>
                </c:pt>
                <c:pt idx="2614">
                  <c:v>2920</c:v>
                </c:pt>
                <c:pt idx="2615">
                  <c:v>2920</c:v>
                </c:pt>
                <c:pt idx="2616">
                  <c:v>2920</c:v>
                </c:pt>
                <c:pt idx="2617">
                  <c:v>2920</c:v>
                </c:pt>
                <c:pt idx="2618">
                  <c:v>2920</c:v>
                </c:pt>
                <c:pt idx="2619">
                  <c:v>2920</c:v>
                </c:pt>
                <c:pt idx="2620">
                  <c:v>2930</c:v>
                </c:pt>
                <c:pt idx="2621">
                  <c:v>2930</c:v>
                </c:pt>
                <c:pt idx="2622">
                  <c:v>2930</c:v>
                </c:pt>
                <c:pt idx="2623">
                  <c:v>2930</c:v>
                </c:pt>
                <c:pt idx="2624">
                  <c:v>2930</c:v>
                </c:pt>
                <c:pt idx="2625">
                  <c:v>2930</c:v>
                </c:pt>
                <c:pt idx="2626">
                  <c:v>2930</c:v>
                </c:pt>
                <c:pt idx="2627">
                  <c:v>2930</c:v>
                </c:pt>
                <c:pt idx="2628">
                  <c:v>2930</c:v>
                </c:pt>
                <c:pt idx="2629">
                  <c:v>2930</c:v>
                </c:pt>
                <c:pt idx="2630">
                  <c:v>2940</c:v>
                </c:pt>
                <c:pt idx="2631">
                  <c:v>2940</c:v>
                </c:pt>
                <c:pt idx="2632">
                  <c:v>2940</c:v>
                </c:pt>
                <c:pt idx="2633">
                  <c:v>2940</c:v>
                </c:pt>
                <c:pt idx="2634">
                  <c:v>2940</c:v>
                </c:pt>
                <c:pt idx="2635">
                  <c:v>2940</c:v>
                </c:pt>
                <c:pt idx="2636">
                  <c:v>2940</c:v>
                </c:pt>
                <c:pt idx="2637">
                  <c:v>2940</c:v>
                </c:pt>
                <c:pt idx="2638">
                  <c:v>2940</c:v>
                </c:pt>
                <c:pt idx="2639">
                  <c:v>2940</c:v>
                </c:pt>
                <c:pt idx="2640">
                  <c:v>2940</c:v>
                </c:pt>
                <c:pt idx="2641">
                  <c:v>2950</c:v>
                </c:pt>
                <c:pt idx="2642">
                  <c:v>2950</c:v>
                </c:pt>
                <c:pt idx="2643">
                  <c:v>2950</c:v>
                </c:pt>
                <c:pt idx="2644">
                  <c:v>2950</c:v>
                </c:pt>
                <c:pt idx="2645">
                  <c:v>2950</c:v>
                </c:pt>
                <c:pt idx="2646">
                  <c:v>2950</c:v>
                </c:pt>
                <c:pt idx="2647">
                  <c:v>2950</c:v>
                </c:pt>
                <c:pt idx="2648">
                  <c:v>2950</c:v>
                </c:pt>
                <c:pt idx="2649">
                  <c:v>2950</c:v>
                </c:pt>
                <c:pt idx="2650">
                  <c:v>2950</c:v>
                </c:pt>
                <c:pt idx="2651">
                  <c:v>2960</c:v>
                </c:pt>
                <c:pt idx="2652">
                  <c:v>2960</c:v>
                </c:pt>
                <c:pt idx="2653">
                  <c:v>2960</c:v>
                </c:pt>
                <c:pt idx="2654">
                  <c:v>2960</c:v>
                </c:pt>
                <c:pt idx="2655">
                  <c:v>2960</c:v>
                </c:pt>
                <c:pt idx="2656">
                  <c:v>2960</c:v>
                </c:pt>
                <c:pt idx="2657">
                  <c:v>2960</c:v>
                </c:pt>
                <c:pt idx="2658">
                  <c:v>2960</c:v>
                </c:pt>
                <c:pt idx="2659">
                  <c:v>2960</c:v>
                </c:pt>
                <c:pt idx="2660">
                  <c:v>2960</c:v>
                </c:pt>
                <c:pt idx="2661">
                  <c:v>2970</c:v>
                </c:pt>
                <c:pt idx="2662">
                  <c:v>2970</c:v>
                </c:pt>
                <c:pt idx="2663">
                  <c:v>2970</c:v>
                </c:pt>
                <c:pt idx="2664">
                  <c:v>2970</c:v>
                </c:pt>
                <c:pt idx="2665">
                  <c:v>2970</c:v>
                </c:pt>
                <c:pt idx="2666">
                  <c:v>2970</c:v>
                </c:pt>
                <c:pt idx="2667">
                  <c:v>2970</c:v>
                </c:pt>
                <c:pt idx="2668">
                  <c:v>2970</c:v>
                </c:pt>
                <c:pt idx="2669">
                  <c:v>2970</c:v>
                </c:pt>
                <c:pt idx="2670">
                  <c:v>2970</c:v>
                </c:pt>
                <c:pt idx="2671">
                  <c:v>2970</c:v>
                </c:pt>
                <c:pt idx="2672">
                  <c:v>2980</c:v>
                </c:pt>
                <c:pt idx="2673">
                  <c:v>2980</c:v>
                </c:pt>
                <c:pt idx="2674">
                  <c:v>2980</c:v>
                </c:pt>
                <c:pt idx="2675">
                  <c:v>2980</c:v>
                </c:pt>
                <c:pt idx="2676">
                  <c:v>2980</c:v>
                </c:pt>
                <c:pt idx="2677">
                  <c:v>2980</c:v>
                </c:pt>
                <c:pt idx="2678">
                  <c:v>2980</c:v>
                </c:pt>
                <c:pt idx="2679">
                  <c:v>2980</c:v>
                </c:pt>
                <c:pt idx="2680">
                  <c:v>2980</c:v>
                </c:pt>
                <c:pt idx="2681">
                  <c:v>2980</c:v>
                </c:pt>
                <c:pt idx="2682">
                  <c:v>2990</c:v>
                </c:pt>
                <c:pt idx="2683">
                  <c:v>2990</c:v>
                </c:pt>
                <c:pt idx="2684">
                  <c:v>2990</c:v>
                </c:pt>
                <c:pt idx="2685">
                  <c:v>2990</c:v>
                </c:pt>
                <c:pt idx="2686">
                  <c:v>2990</c:v>
                </c:pt>
                <c:pt idx="2687">
                  <c:v>2990</c:v>
                </c:pt>
                <c:pt idx="2688">
                  <c:v>2990</c:v>
                </c:pt>
                <c:pt idx="2689">
                  <c:v>2990</c:v>
                </c:pt>
                <c:pt idx="2690">
                  <c:v>2990</c:v>
                </c:pt>
                <c:pt idx="2691">
                  <c:v>2990</c:v>
                </c:pt>
                <c:pt idx="2692">
                  <c:v>3000</c:v>
                </c:pt>
                <c:pt idx="2693">
                  <c:v>3000</c:v>
                </c:pt>
                <c:pt idx="2694">
                  <c:v>3000</c:v>
                </c:pt>
                <c:pt idx="2695">
                  <c:v>3000</c:v>
                </c:pt>
                <c:pt idx="2696">
                  <c:v>3000</c:v>
                </c:pt>
                <c:pt idx="2697">
                  <c:v>3000</c:v>
                </c:pt>
                <c:pt idx="2698">
                  <c:v>3000</c:v>
                </c:pt>
                <c:pt idx="2699">
                  <c:v>3000</c:v>
                </c:pt>
                <c:pt idx="2700">
                  <c:v>3000</c:v>
                </c:pt>
                <c:pt idx="2701">
                  <c:v>3000</c:v>
                </c:pt>
                <c:pt idx="2702">
                  <c:v>3000</c:v>
                </c:pt>
                <c:pt idx="2703">
                  <c:v>3010</c:v>
                </c:pt>
                <c:pt idx="2704">
                  <c:v>3010</c:v>
                </c:pt>
                <c:pt idx="2705">
                  <c:v>3010</c:v>
                </c:pt>
                <c:pt idx="2706">
                  <c:v>3010</c:v>
                </c:pt>
                <c:pt idx="2707">
                  <c:v>3010</c:v>
                </c:pt>
                <c:pt idx="2708">
                  <c:v>3010</c:v>
                </c:pt>
                <c:pt idx="2709">
                  <c:v>3010</c:v>
                </c:pt>
                <c:pt idx="2710">
                  <c:v>3010</c:v>
                </c:pt>
                <c:pt idx="2711">
                  <c:v>3010</c:v>
                </c:pt>
                <c:pt idx="2712">
                  <c:v>3010</c:v>
                </c:pt>
                <c:pt idx="2713">
                  <c:v>3020</c:v>
                </c:pt>
                <c:pt idx="2714">
                  <c:v>3020</c:v>
                </c:pt>
                <c:pt idx="2715">
                  <c:v>3020</c:v>
                </c:pt>
                <c:pt idx="2716">
                  <c:v>3020</c:v>
                </c:pt>
                <c:pt idx="2717">
                  <c:v>3020</c:v>
                </c:pt>
                <c:pt idx="2718">
                  <c:v>3020</c:v>
                </c:pt>
                <c:pt idx="2719">
                  <c:v>3020</c:v>
                </c:pt>
                <c:pt idx="2720">
                  <c:v>3020</c:v>
                </c:pt>
                <c:pt idx="2721">
                  <c:v>3020</c:v>
                </c:pt>
                <c:pt idx="2722">
                  <c:v>3020</c:v>
                </c:pt>
                <c:pt idx="2723">
                  <c:v>3020</c:v>
                </c:pt>
                <c:pt idx="2724">
                  <c:v>3030</c:v>
                </c:pt>
                <c:pt idx="2725">
                  <c:v>3030</c:v>
                </c:pt>
                <c:pt idx="2726">
                  <c:v>3030</c:v>
                </c:pt>
                <c:pt idx="2727">
                  <c:v>3030</c:v>
                </c:pt>
                <c:pt idx="2728">
                  <c:v>3030</c:v>
                </c:pt>
                <c:pt idx="2729">
                  <c:v>3030</c:v>
                </c:pt>
                <c:pt idx="2730">
                  <c:v>3030</c:v>
                </c:pt>
                <c:pt idx="2731">
                  <c:v>3030</c:v>
                </c:pt>
                <c:pt idx="2732">
                  <c:v>3030</c:v>
                </c:pt>
                <c:pt idx="2733">
                  <c:v>3030</c:v>
                </c:pt>
                <c:pt idx="2734">
                  <c:v>3040</c:v>
                </c:pt>
                <c:pt idx="2735">
                  <c:v>3040</c:v>
                </c:pt>
                <c:pt idx="2736">
                  <c:v>3040</c:v>
                </c:pt>
                <c:pt idx="2737">
                  <c:v>3040</c:v>
                </c:pt>
                <c:pt idx="2738">
                  <c:v>3040</c:v>
                </c:pt>
                <c:pt idx="2739">
                  <c:v>3040</c:v>
                </c:pt>
                <c:pt idx="2740">
                  <c:v>3040</c:v>
                </c:pt>
                <c:pt idx="2741">
                  <c:v>3040</c:v>
                </c:pt>
                <c:pt idx="2742">
                  <c:v>3040</c:v>
                </c:pt>
                <c:pt idx="2743">
                  <c:v>3040</c:v>
                </c:pt>
                <c:pt idx="2744">
                  <c:v>3050</c:v>
                </c:pt>
                <c:pt idx="2745">
                  <c:v>3050</c:v>
                </c:pt>
                <c:pt idx="2746">
                  <c:v>3050</c:v>
                </c:pt>
                <c:pt idx="2747">
                  <c:v>3050</c:v>
                </c:pt>
                <c:pt idx="2748">
                  <c:v>3050</c:v>
                </c:pt>
                <c:pt idx="2749">
                  <c:v>3050</c:v>
                </c:pt>
                <c:pt idx="2750">
                  <c:v>3050</c:v>
                </c:pt>
                <c:pt idx="2751">
                  <c:v>3050</c:v>
                </c:pt>
                <c:pt idx="2752">
                  <c:v>3050</c:v>
                </c:pt>
                <c:pt idx="2753">
                  <c:v>3050</c:v>
                </c:pt>
                <c:pt idx="2754">
                  <c:v>3050</c:v>
                </c:pt>
                <c:pt idx="2755">
                  <c:v>3060</c:v>
                </c:pt>
                <c:pt idx="2756">
                  <c:v>3060</c:v>
                </c:pt>
                <c:pt idx="2757">
                  <c:v>3060</c:v>
                </c:pt>
                <c:pt idx="2758">
                  <c:v>3060</c:v>
                </c:pt>
                <c:pt idx="2759">
                  <c:v>3060</c:v>
                </c:pt>
                <c:pt idx="2760">
                  <c:v>3060</c:v>
                </c:pt>
                <c:pt idx="2761">
                  <c:v>3060</c:v>
                </c:pt>
                <c:pt idx="2762">
                  <c:v>3060</c:v>
                </c:pt>
                <c:pt idx="2763">
                  <c:v>3060</c:v>
                </c:pt>
                <c:pt idx="2764">
                  <c:v>3060</c:v>
                </c:pt>
                <c:pt idx="2765">
                  <c:v>3070</c:v>
                </c:pt>
                <c:pt idx="2766">
                  <c:v>3070</c:v>
                </c:pt>
                <c:pt idx="2767">
                  <c:v>3070</c:v>
                </c:pt>
                <c:pt idx="2768">
                  <c:v>3070</c:v>
                </c:pt>
                <c:pt idx="2769">
                  <c:v>3070</c:v>
                </c:pt>
                <c:pt idx="2770">
                  <c:v>3070</c:v>
                </c:pt>
                <c:pt idx="2771">
                  <c:v>3070</c:v>
                </c:pt>
                <c:pt idx="2772">
                  <c:v>3070</c:v>
                </c:pt>
                <c:pt idx="2773">
                  <c:v>3070</c:v>
                </c:pt>
                <c:pt idx="2774">
                  <c:v>3070</c:v>
                </c:pt>
                <c:pt idx="2775">
                  <c:v>3080</c:v>
                </c:pt>
                <c:pt idx="2776">
                  <c:v>3080</c:v>
                </c:pt>
                <c:pt idx="2777">
                  <c:v>3080</c:v>
                </c:pt>
                <c:pt idx="2778">
                  <c:v>3080</c:v>
                </c:pt>
                <c:pt idx="2779">
                  <c:v>3080</c:v>
                </c:pt>
                <c:pt idx="2780">
                  <c:v>3080</c:v>
                </c:pt>
                <c:pt idx="2781">
                  <c:v>3080</c:v>
                </c:pt>
                <c:pt idx="2782">
                  <c:v>3080</c:v>
                </c:pt>
                <c:pt idx="2783">
                  <c:v>3080</c:v>
                </c:pt>
                <c:pt idx="2784">
                  <c:v>3080</c:v>
                </c:pt>
                <c:pt idx="2785">
                  <c:v>3080</c:v>
                </c:pt>
                <c:pt idx="2786">
                  <c:v>3090</c:v>
                </c:pt>
                <c:pt idx="2787">
                  <c:v>3090</c:v>
                </c:pt>
                <c:pt idx="2788">
                  <c:v>3090</c:v>
                </c:pt>
                <c:pt idx="2789">
                  <c:v>3090</c:v>
                </c:pt>
                <c:pt idx="2790">
                  <c:v>3090</c:v>
                </c:pt>
                <c:pt idx="2791">
                  <c:v>3090</c:v>
                </c:pt>
                <c:pt idx="2792">
                  <c:v>3090</c:v>
                </c:pt>
                <c:pt idx="2793">
                  <c:v>3090</c:v>
                </c:pt>
                <c:pt idx="2794">
                  <c:v>3090</c:v>
                </c:pt>
                <c:pt idx="2795">
                  <c:v>3090</c:v>
                </c:pt>
                <c:pt idx="2796">
                  <c:v>3100</c:v>
                </c:pt>
                <c:pt idx="2797">
                  <c:v>3100</c:v>
                </c:pt>
                <c:pt idx="2798">
                  <c:v>3100</c:v>
                </c:pt>
                <c:pt idx="2799">
                  <c:v>3100</c:v>
                </c:pt>
                <c:pt idx="2800">
                  <c:v>3100</c:v>
                </c:pt>
                <c:pt idx="2801">
                  <c:v>3100</c:v>
                </c:pt>
                <c:pt idx="2802">
                  <c:v>3100</c:v>
                </c:pt>
                <c:pt idx="2803">
                  <c:v>3100</c:v>
                </c:pt>
                <c:pt idx="2804">
                  <c:v>3100</c:v>
                </c:pt>
                <c:pt idx="2805">
                  <c:v>3100</c:v>
                </c:pt>
                <c:pt idx="2806">
                  <c:v>3100</c:v>
                </c:pt>
                <c:pt idx="2807">
                  <c:v>3110</c:v>
                </c:pt>
                <c:pt idx="2808">
                  <c:v>3110</c:v>
                </c:pt>
                <c:pt idx="2809">
                  <c:v>3110</c:v>
                </c:pt>
                <c:pt idx="2810">
                  <c:v>3110</c:v>
                </c:pt>
                <c:pt idx="2811">
                  <c:v>3110</c:v>
                </c:pt>
                <c:pt idx="2812">
                  <c:v>3110</c:v>
                </c:pt>
                <c:pt idx="2813">
                  <c:v>3110</c:v>
                </c:pt>
                <c:pt idx="2814">
                  <c:v>3110</c:v>
                </c:pt>
                <c:pt idx="2815">
                  <c:v>3110</c:v>
                </c:pt>
                <c:pt idx="2816">
                  <c:v>3110</c:v>
                </c:pt>
                <c:pt idx="2817">
                  <c:v>3120</c:v>
                </c:pt>
                <c:pt idx="2818">
                  <c:v>3120</c:v>
                </c:pt>
                <c:pt idx="2819">
                  <c:v>3120</c:v>
                </c:pt>
                <c:pt idx="2820">
                  <c:v>3120</c:v>
                </c:pt>
                <c:pt idx="2821">
                  <c:v>3120</c:v>
                </c:pt>
                <c:pt idx="2822">
                  <c:v>3120</c:v>
                </c:pt>
                <c:pt idx="2823">
                  <c:v>3120</c:v>
                </c:pt>
                <c:pt idx="2824">
                  <c:v>3120</c:v>
                </c:pt>
                <c:pt idx="2825">
                  <c:v>3120</c:v>
                </c:pt>
                <c:pt idx="2826">
                  <c:v>3120</c:v>
                </c:pt>
                <c:pt idx="2827">
                  <c:v>3130</c:v>
                </c:pt>
                <c:pt idx="2828">
                  <c:v>3130</c:v>
                </c:pt>
                <c:pt idx="2829">
                  <c:v>3130</c:v>
                </c:pt>
                <c:pt idx="2830">
                  <c:v>3130</c:v>
                </c:pt>
                <c:pt idx="2831">
                  <c:v>3130</c:v>
                </c:pt>
                <c:pt idx="2832">
                  <c:v>3130</c:v>
                </c:pt>
                <c:pt idx="2833">
                  <c:v>3130</c:v>
                </c:pt>
                <c:pt idx="2834">
                  <c:v>3130</c:v>
                </c:pt>
                <c:pt idx="2835">
                  <c:v>3130</c:v>
                </c:pt>
                <c:pt idx="2836">
                  <c:v>3130</c:v>
                </c:pt>
                <c:pt idx="2837">
                  <c:v>3130</c:v>
                </c:pt>
                <c:pt idx="2838">
                  <c:v>3140</c:v>
                </c:pt>
                <c:pt idx="2839">
                  <c:v>3140</c:v>
                </c:pt>
                <c:pt idx="2840">
                  <c:v>3140</c:v>
                </c:pt>
                <c:pt idx="2841">
                  <c:v>3140</c:v>
                </c:pt>
                <c:pt idx="2842">
                  <c:v>3140</c:v>
                </c:pt>
                <c:pt idx="2843">
                  <c:v>3140</c:v>
                </c:pt>
                <c:pt idx="2844">
                  <c:v>3140</c:v>
                </c:pt>
                <c:pt idx="2845">
                  <c:v>3140</c:v>
                </c:pt>
                <c:pt idx="2846">
                  <c:v>3140</c:v>
                </c:pt>
                <c:pt idx="2847">
                  <c:v>3140</c:v>
                </c:pt>
                <c:pt idx="2848">
                  <c:v>3150</c:v>
                </c:pt>
                <c:pt idx="2849">
                  <c:v>3150</c:v>
                </c:pt>
                <c:pt idx="2850">
                  <c:v>3150</c:v>
                </c:pt>
                <c:pt idx="2851">
                  <c:v>3150</c:v>
                </c:pt>
                <c:pt idx="2852">
                  <c:v>3150</c:v>
                </c:pt>
                <c:pt idx="2853">
                  <c:v>3150</c:v>
                </c:pt>
                <c:pt idx="2854">
                  <c:v>3150</c:v>
                </c:pt>
                <c:pt idx="2855">
                  <c:v>3150</c:v>
                </c:pt>
                <c:pt idx="2856">
                  <c:v>3150</c:v>
                </c:pt>
                <c:pt idx="2857">
                  <c:v>3150</c:v>
                </c:pt>
                <c:pt idx="2858">
                  <c:v>3160</c:v>
                </c:pt>
                <c:pt idx="2859">
                  <c:v>3160</c:v>
                </c:pt>
                <c:pt idx="2860">
                  <c:v>3160</c:v>
                </c:pt>
                <c:pt idx="2861">
                  <c:v>3160</c:v>
                </c:pt>
                <c:pt idx="2862">
                  <c:v>3160</c:v>
                </c:pt>
                <c:pt idx="2863">
                  <c:v>3160</c:v>
                </c:pt>
                <c:pt idx="2864">
                  <c:v>3160</c:v>
                </c:pt>
                <c:pt idx="2865">
                  <c:v>3160</c:v>
                </c:pt>
                <c:pt idx="2866">
                  <c:v>3160</c:v>
                </c:pt>
                <c:pt idx="2867">
                  <c:v>3160</c:v>
                </c:pt>
                <c:pt idx="2868">
                  <c:v>3160</c:v>
                </c:pt>
                <c:pt idx="2869">
                  <c:v>3170</c:v>
                </c:pt>
                <c:pt idx="2870">
                  <c:v>3170</c:v>
                </c:pt>
                <c:pt idx="2871">
                  <c:v>3170</c:v>
                </c:pt>
                <c:pt idx="2872">
                  <c:v>3170</c:v>
                </c:pt>
                <c:pt idx="2873">
                  <c:v>3170</c:v>
                </c:pt>
                <c:pt idx="2874">
                  <c:v>3170</c:v>
                </c:pt>
                <c:pt idx="2875">
                  <c:v>3170</c:v>
                </c:pt>
                <c:pt idx="2876">
                  <c:v>3170</c:v>
                </c:pt>
                <c:pt idx="2877">
                  <c:v>3170</c:v>
                </c:pt>
                <c:pt idx="2878">
                  <c:v>3170</c:v>
                </c:pt>
                <c:pt idx="2879">
                  <c:v>3180</c:v>
                </c:pt>
                <c:pt idx="2880">
                  <c:v>3180</c:v>
                </c:pt>
                <c:pt idx="2881">
                  <c:v>3180</c:v>
                </c:pt>
                <c:pt idx="2882">
                  <c:v>3180</c:v>
                </c:pt>
                <c:pt idx="2883">
                  <c:v>3180</c:v>
                </c:pt>
                <c:pt idx="2884">
                  <c:v>3180</c:v>
                </c:pt>
                <c:pt idx="2885">
                  <c:v>3180</c:v>
                </c:pt>
                <c:pt idx="2886">
                  <c:v>3180</c:v>
                </c:pt>
                <c:pt idx="2887">
                  <c:v>3180</c:v>
                </c:pt>
                <c:pt idx="2888">
                  <c:v>3180</c:v>
                </c:pt>
                <c:pt idx="2889">
                  <c:v>3180</c:v>
                </c:pt>
                <c:pt idx="2890">
                  <c:v>3190</c:v>
                </c:pt>
                <c:pt idx="2891">
                  <c:v>3190</c:v>
                </c:pt>
                <c:pt idx="2892">
                  <c:v>3190</c:v>
                </c:pt>
                <c:pt idx="2893">
                  <c:v>3190</c:v>
                </c:pt>
                <c:pt idx="2894">
                  <c:v>3190</c:v>
                </c:pt>
                <c:pt idx="2895">
                  <c:v>3190</c:v>
                </c:pt>
                <c:pt idx="2896">
                  <c:v>3190</c:v>
                </c:pt>
                <c:pt idx="2897">
                  <c:v>3190</c:v>
                </c:pt>
                <c:pt idx="2898">
                  <c:v>3190</c:v>
                </c:pt>
                <c:pt idx="2899">
                  <c:v>3190</c:v>
                </c:pt>
                <c:pt idx="2900">
                  <c:v>3200</c:v>
                </c:pt>
                <c:pt idx="2901">
                  <c:v>3200</c:v>
                </c:pt>
                <c:pt idx="2902">
                  <c:v>3200</c:v>
                </c:pt>
                <c:pt idx="2903">
                  <c:v>3200</c:v>
                </c:pt>
                <c:pt idx="2904">
                  <c:v>3200</c:v>
                </c:pt>
                <c:pt idx="2905">
                  <c:v>3200</c:v>
                </c:pt>
                <c:pt idx="2906">
                  <c:v>3200</c:v>
                </c:pt>
                <c:pt idx="2907">
                  <c:v>3200</c:v>
                </c:pt>
                <c:pt idx="2908">
                  <c:v>3200</c:v>
                </c:pt>
                <c:pt idx="2909">
                  <c:v>3200</c:v>
                </c:pt>
                <c:pt idx="2910">
                  <c:v>3210</c:v>
                </c:pt>
                <c:pt idx="2911">
                  <c:v>3210</c:v>
                </c:pt>
                <c:pt idx="2912">
                  <c:v>3210</c:v>
                </c:pt>
                <c:pt idx="2913">
                  <c:v>3210</c:v>
                </c:pt>
                <c:pt idx="2914">
                  <c:v>3210</c:v>
                </c:pt>
                <c:pt idx="2915">
                  <c:v>3210</c:v>
                </c:pt>
                <c:pt idx="2916">
                  <c:v>3210</c:v>
                </c:pt>
                <c:pt idx="2917">
                  <c:v>3210</c:v>
                </c:pt>
                <c:pt idx="2918">
                  <c:v>3210</c:v>
                </c:pt>
                <c:pt idx="2919">
                  <c:v>3210</c:v>
                </c:pt>
                <c:pt idx="2920">
                  <c:v>3210</c:v>
                </c:pt>
                <c:pt idx="2921">
                  <c:v>3220</c:v>
                </c:pt>
                <c:pt idx="2922">
                  <c:v>3220</c:v>
                </c:pt>
                <c:pt idx="2923">
                  <c:v>3220</c:v>
                </c:pt>
                <c:pt idx="2924">
                  <c:v>3220</c:v>
                </c:pt>
                <c:pt idx="2925">
                  <c:v>3220</c:v>
                </c:pt>
                <c:pt idx="2926">
                  <c:v>3220</c:v>
                </c:pt>
                <c:pt idx="2927">
                  <c:v>3220</c:v>
                </c:pt>
                <c:pt idx="2928">
                  <c:v>3220</c:v>
                </c:pt>
                <c:pt idx="2929">
                  <c:v>3220</c:v>
                </c:pt>
                <c:pt idx="2930">
                  <c:v>3220</c:v>
                </c:pt>
                <c:pt idx="2931">
                  <c:v>3230</c:v>
                </c:pt>
                <c:pt idx="2932">
                  <c:v>3230</c:v>
                </c:pt>
                <c:pt idx="2933">
                  <c:v>3230</c:v>
                </c:pt>
                <c:pt idx="2934">
                  <c:v>3230</c:v>
                </c:pt>
                <c:pt idx="2935">
                  <c:v>3230</c:v>
                </c:pt>
                <c:pt idx="2936">
                  <c:v>3230</c:v>
                </c:pt>
                <c:pt idx="2937">
                  <c:v>3230</c:v>
                </c:pt>
                <c:pt idx="2938">
                  <c:v>3230</c:v>
                </c:pt>
                <c:pt idx="2939">
                  <c:v>3230</c:v>
                </c:pt>
                <c:pt idx="2940">
                  <c:v>3230</c:v>
                </c:pt>
                <c:pt idx="2941">
                  <c:v>3240</c:v>
                </c:pt>
                <c:pt idx="2942">
                  <c:v>3240</c:v>
                </c:pt>
                <c:pt idx="2943">
                  <c:v>3240</c:v>
                </c:pt>
                <c:pt idx="2944">
                  <c:v>3240</c:v>
                </c:pt>
                <c:pt idx="2945">
                  <c:v>3240</c:v>
                </c:pt>
                <c:pt idx="2946">
                  <c:v>3240</c:v>
                </c:pt>
                <c:pt idx="2947">
                  <c:v>3240</c:v>
                </c:pt>
                <c:pt idx="2948">
                  <c:v>3240</c:v>
                </c:pt>
                <c:pt idx="2949">
                  <c:v>3240</c:v>
                </c:pt>
                <c:pt idx="2950">
                  <c:v>3240</c:v>
                </c:pt>
                <c:pt idx="2951">
                  <c:v>3240</c:v>
                </c:pt>
                <c:pt idx="2952">
                  <c:v>3250</c:v>
                </c:pt>
                <c:pt idx="2953">
                  <c:v>3250</c:v>
                </c:pt>
                <c:pt idx="2954">
                  <c:v>3250</c:v>
                </c:pt>
                <c:pt idx="2955">
                  <c:v>3250</c:v>
                </c:pt>
                <c:pt idx="2956">
                  <c:v>3250</c:v>
                </c:pt>
                <c:pt idx="2957">
                  <c:v>3250</c:v>
                </c:pt>
                <c:pt idx="2958">
                  <c:v>3250</c:v>
                </c:pt>
                <c:pt idx="2959">
                  <c:v>3250</c:v>
                </c:pt>
                <c:pt idx="2960">
                  <c:v>3250</c:v>
                </c:pt>
                <c:pt idx="2961">
                  <c:v>3250</c:v>
                </c:pt>
                <c:pt idx="2962">
                  <c:v>3260</c:v>
                </c:pt>
                <c:pt idx="2963">
                  <c:v>3260</c:v>
                </c:pt>
                <c:pt idx="2964">
                  <c:v>3260</c:v>
                </c:pt>
                <c:pt idx="2965">
                  <c:v>3260</c:v>
                </c:pt>
                <c:pt idx="2966">
                  <c:v>3260</c:v>
                </c:pt>
                <c:pt idx="2967">
                  <c:v>3260</c:v>
                </c:pt>
                <c:pt idx="2968">
                  <c:v>3260</c:v>
                </c:pt>
                <c:pt idx="2969">
                  <c:v>3260</c:v>
                </c:pt>
                <c:pt idx="2970">
                  <c:v>3260</c:v>
                </c:pt>
                <c:pt idx="2971">
                  <c:v>3260</c:v>
                </c:pt>
                <c:pt idx="2972">
                  <c:v>3270</c:v>
                </c:pt>
                <c:pt idx="2973">
                  <c:v>3270</c:v>
                </c:pt>
                <c:pt idx="2974">
                  <c:v>3270</c:v>
                </c:pt>
                <c:pt idx="2975">
                  <c:v>3270</c:v>
                </c:pt>
                <c:pt idx="2976">
                  <c:v>3270</c:v>
                </c:pt>
                <c:pt idx="2977">
                  <c:v>3270</c:v>
                </c:pt>
                <c:pt idx="2978">
                  <c:v>3270</c:v>
                </c:pt>
                <c:pt idx="2979">
                  <c:v>3270</c:v>
                </c:pt>
                <c:pt idx="2980">
                  <c:v>3270</c:v>
                </c:pt>
                <c:pt idx="2981">
                  <c:v>3270</c:v>
                </c:pt>
                <c:pt idx="2982">
                  <c:v>3270</c:v>
                </c:pt>
                <c:pt idx="2983">
                  <c:v>3280</c:v>
                </c:pt>
                <c:pt idx="2984">
                  <c:v>3280</c:v>
                </c:pt>
                <c:pt idx="2985">
                  <c:v>3280</c:v>
                </c:pt>
                <c:pt idx="2986">
                  <c:v>3280</c:v>
                </c:pt>
                <c:pt idx="2987">
                  <c:v>3280</c:v>
                </c:pt>
                <c:pt idx="2988">
                  <c:v>3280</c:v>
                </c:pt>
                <c:pt idx="2989">
                  <c:v>3280</c:v>
                </c:pt>
                <c:pt idx="2990">
                  <c:v>3280</c:v>
                </c:pt>
                <c:pt idx="2991">
                  <c:v>3280</c:v>
                </c:pt>
                <c:pt idx="2992">
                  <c:v>3280</c:v>
                </c:pt>
                <c:pt idx="2993">
                  <c:v>3290</c:v>
                </c:pt>
                <c:pt idx="2994">
                  <c:v>3290</c:v>
                </c:pt>
                <c:pt idx="2995">
                  <c:v>3290</c:v>
                </c:pt>
                <c:pt idx="2996">
                  <c:v>3290</c:v>
                </c:pt>
                <c:pt idx="2997">
                  <c:v>3290</c:v>
                </c:pt>
                <c:pt idx="2998">
                  <c:v>3290</c:v>
                </c:pt>
                <c:pt idx="2999">
                  <c:v>3290</c:v>
                </c:pt>
                <c:pt idx="3000">
                  <c:v>3290</c:v>
                </c:pt>
                <c:pt idx="3001">
                  <c:v>3290</c:v>
                </c:pt>
                <c:pt idx="3002">
                  <c:v>3290</c:v>
                </c:pt>
                <c:pt idx="3003">
                  <c:v>3290</c:v>
                </c:pt>
                <c:pt idx="3004">
                  <c:v>3300</c:v>
                </c:pt>
                <c:pt idx="3005">
                  <c:v>3300</c:v>
                </c:pt>
                <c:pt idx="3006">
                  <c:v>3300</c:v>
                </c:pt>
                <c:pt idx="3007">
                  <c:v>3300</c:v>
                </c:pt>
                <c:pt idx="3008">
                  <c:v>3300</c:v>
                </c:pt>
                <c:pt idx="3009">
                  <c:v>3300</c:v>
                </c:pt>
                <c:pt idx="3010">
                  <c:v>3300</c:v>
                </c:pt>
                <c:pt idx="3011">
                  <c:v>3300</c:v>
                </c:pt>
                <c:pt idx="3012">
                  <c:v>3300</c:v>
                </c:pt>
                <c:pt idx="3013">
                  <c:v>3300</c:v>
                </c:pt>
                <c:pt idx="3014">
                  <c:v>3310</c:v>
                </c:pt>
                <c:pt idx="3015">
                  <c:v>3310</c:v>
                </c:pt>
                <c:pt idx="3016">
                  <c:v>3310</c:v>
                </c:pt>
                <c:pt idx="3017">
                  <c:v>3310</c:v>
                </c:pt>
                <c:pt idx="3018">
                  <c:v>3310</c:v>
                </c:pt>
                <c:pt idx="3019">
                  <c:v>3310</c:v>
                </c:pt>
                <c:pt idx="3020">
                  <c:v>3310</c:v>
                </c:pt>
                <c:pt idx="3021">
                  <c:v>3310</c:v>
                </c:pt>
                <c:pt idx="3022">
                  <c:v>3310</c:v>
                </c:pt>
                <c:pt idx="3023">
                  <c:v>3310</c:v>
                </c:pt>
                <c:pt idx="3024">
                  <c:v>3320</c:v>
                </c:pt>
                <c:pt idx="3025">
                  <c:v>3320</c:v>
                </c:pt>
                <c:pt idx="3026">
                  <c:v>3320</c:v>
                </c:pt>
                <c:pt idx="3027">
                  <c:v>3320</c:v>
                </c:pt>
                <c:pt idx="3028">
                  <c:v>3320</c:v>
                </c:pt>
                <c:pt idx="3029">
                  <c:v>3320</c:v>
                </c:pt>
                <c:pt idx="3030">
                  <c:v>3320</c:v>
                </c:pt>
                <c:pt idx="3031">
                  <c:v>3320</c:v>
                </c:pt>
                <c:pt idx="3032">
                  <c:v>3320</c:v>
                </c:pt>
                <c:pt idx="3033">
                  <c:v>3320</c:v>
                </c:pt>
                <c:pt idx="3034">
                  <c:v>3320</c:v>
                </c:pt>
                <c:pt idx="3035">
                  <c:v>3330</c:v>
                </c:pt>
                <c:pt idx="3036">
                  <c:v>3330</c:v>
                </c:pt>
                <c:pt idx="3037">
                  <c:v>3330</c:v>
                </c:pt>
                <c:pt idx="3038">
                  <c:v>3330</c:v>
                </c:pt>
                <c:pt idx="3039">
                  <c:v>3330</c:v>
                </c:pt>
                <c:pt idx="3040">
                  <c:v>3330</c:v>
                </c:pt>
                <c:pt idx="3041">
                  <c:v>3330</c:v>
                </c:pt>
                <c:pt idx="3042">
                  <c:v>3330</c:v>
                </c:pt>
                <c:pt idx="3043">
                  <c:v>3330</c:v>
                </c:pt>
                <c:pt idx="3044">
                  <c:v>3330</c:v>
                </c:pt>
                <c:pt idx="3045">
                  <c:v>3340</c:v>
                </c:pt>
                <c:pt idx="3046">
                  <c:v>3340</c:v>
                </c:pt>
                <c:pt idx="3047">
                  <c:v>3340</c:v>
                </c:pt>
                <c:pt idx="3048">
                  <c:v>3340</c:v>
                </c:pt>
                <c:pt idx="3049">
                  <c:v>3340</c:v>
                </c:pt>
                <c:pt idx="3050">
                  <c:v>3340</c:v>
                </c:pt>
                <c:pt idx="3051">
                  <c:v>3340</c:v>
                </c:pt>
                <c:pt idx="3052">
                  <c:v>3340</c:v>
                </c:pt>
                <c:pt idx="3053">
                  <c:v>3340</c:v>
                </c:pt>
                <c:pt idx="3054">
                  <c:v>3340</c:v>
                </c:pt>
                <c:pt idx="3055">
                  <c:v>3350</c:v>
                </c:pt>
                <c:pt idx="3056">
                  <c:v>3350</c:v>
                </c:pt>
                <c:pt idx="3057">
                  <c:v>3350</c:v>
                </c:pt>
                <c:pt idx="3058">
                  <c:v>3350</c:v>
                </c:pt>
                <c:pt idx="3059">
                  <c:v>3350</c:v>
                </c:pt>
                <c:pt idx="3060">
                  <c:v>3350</c:v>
                </c:pt>
                <c:pt idx="3061">
                  <c:v>3350</c:v>
                </c:pt>
                <c:pt idx="3062">
                  <c:v>3350</c:v>
                </c:pt>
                <c:pt idx="3063">
                  <c:v>3350</c:v>
                </c:pt>
                <c:pt idx="3064">
                  <c:v>3350</c:v>
                </c:pt>
                <c:pt idx="3065">
                  <c:v>3350</c:v>
                </c:pt>
                <c:pt idx="3066">
                  <c:v>3360</c:v>
                </c:pt>
                <c:pt idx="3067">
                  <c:v>3360</c:v>
                </c:pt>
                <c:pt idx="3068">
                  <c:v>3360</c:v>
                </c:pt>
                <c:pt idx="3069">
                  <c:v>3360</c:v>
                </c:pt>
                <c:pt idx="3070">
                  <c:v>3360</c:v>
                </c:pt>
                <c:pt idx="3071">
                  <c:v>3360</c:v>
                </c:pt>
                <c:pt idx="3072">
                  <c:v>3360</c:v>
                </c:pt>
                <c:pt idx="3073">
                  <c:v>3360</c:v>
                </c:pt>
                <c:pt idx="3074">
                  <c:v>3360</c:v>
                </c:pt>
                <c:pt idx="3075">
                  <c:v>3360</c:v>
                </c:pt>
                <c:pt idx="3076">
                  <c:v>3370</c:v>
                </c:pt>
                <c:pt idx="3077">
                  <c:v>3370</c:v>
                </c:pt>
                <c:pt idx="3078">
                  <c:v>3370</c:v>
                </c:pt>
                <c:pt idx="3079">
                  <c:v>3370</c:v>
                </c:pt>
                <c:pt idx="3080">
                  <c:v>3370</c:v>
                </c:pt>
                <c:pt idx="3081">
                  <c:v>3370</c:v>
                </c:pt>
                <c:pt idx="3082">
                  <c:v>3370</c:v>
                </c:pt>
                <c:pt idx="3083">
                  <c:v>3370</c:v>
                </c:pt>
                <c:pt idx="3084">
                  <c:v>3370</c:v>
                </c:pt>
                <c:pt idx="3085">
                  <c:v>3370</c:v>
                </c:pt>
                <c:pt idx="3086">
                  <c:v>3370</c:v>
                </c:pt>
                <c:pt idx="3087">
                  <c:v>3380</c:v>
                </c:pt>
                <c:pt idx="3088">
                  <c:v>3380</c:v>
                </c:pt>
                <c:pt idx="3089">
                  <c:v>3380</c:v>
                </c:pt>
                <c:pt idx="3090">
                  <c:v>3380</c:v>
                </c:pt>
                <c:pt idx="3091">
                  <c:v>3380</c:v>
                </c:pt>
                <c:pt idx="3092">
                  <c:v>3380</c:v>
                </c:pt>
                <c:pt idx="3093">
                  <c:v>3380</c:v>
                </c:pt>
                <c:pt idx="3094">
                  <c:v>3380</c:v>
                </c:pt>
                <c:pt idx="3095">
                  <c:v>3380</c:v>
                </c:pt>
                <c:pt idx="3096">
                  <c:v>3380</c:v>
                </c:pt>
                <c:pt idx="3097">
                  <c:v>3390</c:v>
                </c:pt>
                <c:pt idx="3098">
                  <c:v>3390</c:v>
                </c:pt>
                <c:pt idx="3099">
                  <c:v>3390</c:v>
                </c:pt>
                <c:pt idx="3100">
                  <c:v>3390</c:v>
                </c:pt>
                <c:pt idx="3101">
                  <c:v>3390</c:v>
                </c:pt>
                <c:pt idx="3102">
                  <c:v>3390</c:v>
                </c:pt>
                <c:pt idx="3103">
                  <c:v>3390</c:v>
                </c:pt>
                <c:pt idx="3104">
                  <c:v>3390</c:v>
                </c:pt>
                <c:pt idx="3105">
                  <c:v>3390</c:v>
                </c:pt>
                <c:pt idx="3106">
                  <c:v>3390</c:v>
                </c:pt>
                <c:pt idx="3107">
                  <c:v>3400</c:v>
                </c:pt>
                <c:pt idx="3108">
                  <c:v>3400</c:v>
                </c:pt>
                <c:pt idx="3109">
                  <c:v>3400</c:v>
                </c:pt>
                <c:pt idx="3110">
                  <c:v>3400</c:v>
                </c:pt>
                <c:pt idx="3111">
                  <c:v>3400</c:v>
                </c:pt>
                <c:pt idx="3112">
                  <c:v>3400</c:v>
                </c:pt>
                <c:pt idx="3113">
                  <c:v>3400</c:v>
                </c:pt>
                <c:pt idx="3114">
                  <c:v>3400</c:v>
                </c:pt>
                <c:pt idx="3115">
                  <c:v>3400</c:v>
                </c:pt>
                <c:pt idx="3116">
                  <c:v>3400</c:v>
                </c:pt>
                <c:pt idx="3117">
                  <c:v>3400</c:v>
                </c:pt>
                <c:pt idx="3118">
                  <c:v>3410</c:v>
                </c:pt>
                <c:pt idx="3119">
                  <c:v>3410</c:v>
                </c:pt>
                <c:pt idx="3120">
                  <c:v>3410</c:v>
                </c:pt>
                <c:pt idx="3121">
                  <c:v>3410</c:v>
                </c:pt>
                <c:pt idx="3122">
                  <c:v>3410</c:v>
                </c:pt>
                <c:pt idx="3123">
                  <c:v>3410</c:v>
                </c:pt>
                <c:pt idx="3124">
                  <c:v>3410</c:v>
                </c:pt>
                <c:pt idx="3125">
                  <c:v>3410</c:v>
                </c:pt>
                <c:pt idx="3126">
                  <c:v>3410</c:v>
                </c:pt>
                <c:pt idx="3127">
                  <c:v>3410</c:v>
                </c:pt>
                <c:pt idx="3128">
                  <c:v>3420</c:v>
                </c:pt>
                <c:pt idx="3129">
                  <c:v>3420</c:v>
                </c:pt>
                <c:pt idx="3130">
                  <c:v>3420</c:v>
                </c:pt>
                <c:pt idx="3131">
                  <c:v>3420</c:v>
                </c:pt>
                <c:pt idx="3132">
                  <c:v>3420</c:v>
                </c:pt>
                <c:pt idx="3133">
                  <c:v>3420</c:v>
                </c:pt>
                <c:pt idx="3134">
                  <c:v>3420</c:v>
                </c:pt>
                <c:pt idx="3135">
                  <c:v>3420</c:v>
                </c:pt>
                <c:pt idx="3136">
                  <c:v>3420</c:v>
                </c:pt>
                <c:pt idx="3137">
                  <c:v>3420</c:v>
                </c:pt>
                <c:pt idx="3138">
                  <c:v>3430</c:v>
                </c:pt>
                <c:pt idx="3139">
                  <c:v>3430</c:v>
                </c:pt>
                <c:pt idx="3140">
                  <c:v>3430</c:v>
                </c:pt>
                <c:pt idx="3141">
                  <c:v>3430</c:v>
                </c:pt>
                <c:pt idx="3142">
                  <c:v>3430</c:v>
                </c:pt>
                <c:pt idx="3143">
                  <c:v>3430</c:v>
                </c:pt>
                <c:pt idx="3144">
                  <c:v>3430</c:v>
                </c:pt>
                <c:pt idx="3145">
                  <c:v>3430</c:v>
                </c:pt>
                <c:pt idx="3146">
                  <c:v>3430</c:v>
                </c:pt>
                <c:pt idx="3147">
                  <c:v>3430</c:v>
                </c:pt>
                <c:pt idx="3148">
                  <c:v>3430</c:v>
                </c:pt>
                <c:pt idx="3149">
                  <c:v>3440</c:v>
                </c:pt>
                <c:pt idx="3150">
                  <c:v>3440</c:v>
                </c:pt>
                <c:pt idx="3151">
                  <c:v>3440</c:v>
                </c:pt>
                <c:pt idx="3152">
                  <c:v>3440</c:v>
                </c:pt>
                <c:pt idx="3153">
                  <c:v>3440</c:v>
                </c:pt>
                <c:pt idx="3154">
                  <c:v>3440</c:v>
                </c:pt>
                <c:pt idx="3155">
                  <c:v>3440</c:v>
                </c:pt>
                <c:pt idx="3156">
                  <c:v>3440</c:v>
                </c:pt>
                <c:pt idx="3157">
                  <c:v>3440</c:v>
                </c:pt>
                <c:pt idx="3158">
                  <c:v>3440</c:v>
                </c:pt>
                <c:pt idx="3159">
                  <c:v>3450</c:v>
                </c:pt>
                <c:pt idx="3160">
                  <c:v>3450</c:v>
                </c:pt>
                <c:pt idx="3161">
                  <c:v>3450</c:v>
                </c:pt>
                <c:pt idx="3162">
                  <c:v>3450</c:v>
                </c:pt>
                <c:pt idx="3163">
                  <c:v>3450</c:v>
                </c:pt>
                <c:pt idx="3164">
                  <c:v>3450</c:v>
                </c:pt>
                <c:pt idx="3165">
                  <c:v>3450</c:v>
                </c:pt>
                <c:pt idx="3166">
                  <c:v>3450</c:v>
                </c:pt>
                <c:pt idx="3167">
                  <c:v>3450</c:v>
                </c:pt>
                <c:pt idx="3168">
                  <c:v>3450</c:v>
                </c:pt>
                <c:pt idx="3169">
                  <c:v>3450</c:v>
                </c:pt>
                <c:pt idx="3170">
                  <c:v>3460</c:v>
                </c:pt>
                <c:pt idx="3171">
                  <c:v>3460</c:v>
                </c:pt>
                <c:pt idx="3172">
                  <c:v>3460</c:v>
                </c:pt>
                <c:pt idx="3173">
                  <c:v>3460</c:v>
                </c:pt>
                <c:pt idx="3174">
                  <c:v>3460</c:v>
                </c:pt>
                <c:pt idx="3175">
                  <c:v>3460</c:v>
                </c:pt>
                <c:pt idx="3176">
                  <c:v>3460</c:v>
                </c:pt>
                <c:pt idx="3177">
                  <c:v>3460</c:v>
                </c:pt>
                <c:pt idx="3178">
                  <c:v>3460</c:v>
                </c:pt>
                <c:pt idx="3179">
                  <c:v>3460</c:v>
                </c:pt>
                <c:pt idx="3180">
                  <c:v>3470</c:v>
                </c:pt>
                <c:pt idx="3181">
                  <c:v>3470</c:v>
                </c:pt>
                <c:pt idx="3182">
                  <c:v>3470</c:v>
                </c:pt>
                <c:pt idx="3183">
                  <c:v>3470</c:v>
                </c:pt>
                <c:pt idx="3184">
                  <c:v>3470</c:v>
                </c:pt>
                <c:pt idx="3185">
                  <c:v>3470</c:v>
                </c:pt>
                <c:pt idx="3186">
                  <c:v>3470</c:v>
                </c:pt>
                <c:pt idx="3187">
                  <c:v>3470</c:v>
                </c:pt>
                <c:pt idx="3188">
                  <c:v>3470</c:v>
                </c:pt>
                <c:pt idx="3189">
                  <c:v>3470</c:v>
                </c:pt>
                <c:pt idx="3190">
                  <c:v>3480</c:v>
                </c:pt>
                <c:pt idx="3191">
                  <c:v>3480</c:v>
                </c:pt>
                <c:pt idx="3192">
                  <c:v>3480</c:v>
                </c:pt>
                <c:pt idx="3193">
                  <c:v>3480</c:v>
                </c:pt>
                <c:pt idx="3194">
                  <c:v>3480</c:v>
                </c:pt>
                <c:pt idx="3195">
                  <c:v>3480</c:v>
                </c:pt>
                <c:pt idx="3196">
                  <c:v>3480</c:v>
                </c:pt>
                <c:pt idx="3197">
                  <c:v>3480</c:v>
                </c:pt>
                <c:pt idx="3198">
                  <c:v>3480</c:v>
                </c:pt>
                <c:pt idx="3199">
                  <c:v>3480</c:v>
                </c:pt>
                <c:pt idx="3200">
                  <c:v>3480</c:v>
                </c:pt>
                <c:pt idx="3201">
                  <c:v>3490</c:v>
                </c:pt>
                <c:pt idx="3202">
                  <c:v>3490</c:v>
                </c:pt>
                <c:pt idx="3203">
                  <c:v>3490</c:v>
                </c:pt>
                <c:pt idx="3204">
                  <c:v>3490</c:v>
                </c:pt>
                <c:pt idx="3205">
                  <c:v>3490</c:v>
                </c:pt>
                <c:pt idx="3206">
                  <c:v>3490</c:v>
                </c:pt>
                <c:pt idx="3207">
                  <c:v>3490</c:v>
                </c:pt>
                <c:pt idx="3208">
                  <c:v>3490</c:v>
                </c:pt>
                <c:pt idx="3209">
                  <c:v>3490</c:v>
                </c:pt>
                <c:pt idx="3210">
                  <c:v>3490</c:v>
                </c:pt>
                <c:pt idx="3211">
                  <c:v>3500</c:v>
                </c:pt>
                <c:pt idx="3212">
                  <c:v>3500</c:v>
                </c:pt>
                <c:pt idx="3213">
                  <c:v>3500</c:v>
                </c:pt>
                <c:pt idx="3214">
                  <c:v>3500</c:v>
                </c:pt>
                <c:pt idx="3215">
                  <c:v>3500</c:v>
                </c:pt>
                <c:pt idx="3216">
                  <c:v>3500</c:v>
                </c:pt>
                <c:pt idx="3217">
                  <c:v>3500</c:v>
                </c:pt>
                <c:pt idx="3218">
                  <c:v>3500</c:v>
                </c:pt>
                <c:pt idx="3219">
                  <c:v>3500</c:v>
                </c:pt>
                <c:pt idx="3220">
                  <c:v>3500</c:v>
                </c:pt>
                <c:pt idx="3221">
                  <c:v>3510</c:v>
                </c:pt>
                <c:pt idx="3222">
                  <c:v>3510</c:v>
                </c:pt>
                <c:pt idx="3223">
                  <c:v>3510</c:v>
                </c:pt>
                <c:pt idx="3224">
                  <c:v>3510</c:v>
                </c:pt>
                <c:pt idx="3225">
                  <c:v>3510</c:v>
                </c:pt>
                <c:pt idx="3226">
                  <c:v>3510</c:v>
                </c:pt>
                <c:pt idx="3227">
                  <c:v>3510</c:v>
                </c:pt>
                <c:pt idx="3228">
                  <c:v>3510</c:v>
                </c:pt>
                <c:pt idx="3229">
                  <c:v>3510</c:v>
                </c:pt>
                <c:pt idx="3230">
                  <c:v>3510</c:v>
                </c:pt>
                <c:pt idx="3231">
                  <c:v>3510</c:v>
                </c:pt>
                <c:pt idx="3232">
                  <c:v>3520</c:v>
                </c:pt>
                <c:pt idx="3233">
                  <c:v>3520</c:v>
                </c:pt>
                <c:pt idx="3234">
                  <c:v>3520</c:v>
                </c:pt>
                <c:pt idx="3235">
                  <c:v>3520</c:v>
                </c:pt>
                <c:pt idx="3236">
                  <c:v>3520</c:v>
                </c:pt>
                <c:pt idx="3237">
                  <c:v>3520</c:v>
                </c:pt>
                <c:pt idx="3238">
                  <c:v>3520</c:v>
                </c:pt>
                <c:pt idx="3239">
                  <c:v>3520</c:v>
                </c:pt>
                <c:pt idx="3240">
                  <c:v>3520</c:v>
                </c:pt>
                <c:pt idx="3241">
                  <c:v>3520</c:v>
                </c:pt>
                <c:pt idx="3242">
                  <c:v>3530</c:v>
                </c:pt>
                <c:pt idx="3243">
                  <c:v>3530</c:v>
                </c:pt>
                <c:pt idx="3244">
                  <c:v>3530</c:v>
                </c:pt>
                <c:pt idx="3245">
                  <c:v>3530</c:v>
                </c:pt>
                <c:pt idx="3246">
                  <c:v>3530</c:v>
                </c:pt>
                <c:pt idx="3247">
                  <c:v>3530</c:v>
                </c:pt>
                <c:pt idx="3248">
                  <c:v>3530</c:v>
                </c:pt>
                <c:pt idx="3249">
                  <c:v>3530</c:v>
                </c:pt>
                <c:pt idx="3250">
                  <c:v>3530</c:v>
                </c:pt>
                <c:pt idx="3251">
                  <c:v>3530</c:v>
                </c:pt>
                <c:pt idx="3252">
                  <c:v>3540</c:v>
                </c:pt>
                <c:pt idx="3253">
                  <c:v>3540</c:v>
                </c:pt>
                <c:pt idx="3254">
                  <c:v>3540</c:v>
                </c:pt>
                <c:pt idx="3255">
                  <c:v>3540</c:v>
                </c:pt>
                <c:pt idx="3256">
                  <c:v>3540</c:v>
                </c:pt>
                <c:pt idx="3257">
                  <c:v>3540</c:v>
                </c:pt>
                <c:pt idx="3258">
                  <c:v>3540</c:v>
                </c:pt>
                <c:pt idx="3259">
                  <c:v>3540</c:v>
                </c:pt>
                <c:pt idx="3260">
                  <c:v>3540</c:v>
                </c:pt>
                <c:pt idx="3261">
                  <c:v>3540</c:v>
                </c:pt>
                <c:pt idx="3262">
                  <c:v>3540</c:v>
                </c:pt>
                <c:pt idx="3263">
                  <c:v>3550</c:v>
                </c:pt>
                <c:pt idx="3264">
                  <c:v>3550</c:v>
                </c:pt>
                <c:pt idx="3265">
                  <c:v>3550</c:v>
                </c:pt>
                <c:pt idx="3266">
                  <c:v>3550</c:v>
                </c:pt>
                <c:pt idx="3267">
                  <c:v>3550</c:v>
                </c:pt>
                <c:pt idx="3268">
                  <c:v>3550</c:v>
                </c:pt>
                <c:pt idx="3269">
                  <c:v>3550</c:v>
                </c:pt>
                <c:pt idx="3270">
                  <c:v>3550</c:v>
                </c:pt>
                <c:pt idx="3271">
                  <c:v>3550</c:v>
                </c:pt>
                <c:pt idx="3272">
                  <c:v>3550</c:v>
                </c:pt>
                <c:pt idx="3273">
                  <c:v>3560</c:v>
                </c:pt>
                <c:pt idx="3274">
                  <c:v>3560</c:v>
                </c:pt>
                <c:pt idx="3275">
                  <c:v>3560</c:v>
                </c:pt>
                <c:pt idx="3276">
                  <c:v>3560</c:v>
                </c:pt>
                <c:pt idx="3277">
                  <c:v>3560</c:v>
                </c:pt>
                <c:pt idx="3278">
                  <c:v>3560</c:v>
                </c:pt>
                <c:pt idx="3279">
                  <c:v>3560</c:v>
                </c:pt>
                <c:pt idx="3280">
                  <c:v>3560</c:v>
                </c:pt>
                <c:pt idx="3281">
                  <c:v>3560</c:v>
                </c:pt>
                <c:pt idx="3282">
                  <c:v>3560</c:v>
                </c:pt>
                <c:pt idx="3283">
                  <c:v>3560</c:v>
                </c:pt>
                <c:pt idx="3284">
                  <c:v>3570</c:v>
                </c:pt>
                <c:pt idx="3285">
                  <c:v>3570</c:v>
                </c:pt>
                <c:pt idx="3286">
                  <c:v>3570</c:v>
                </c:pt>
                <c:pt idx="3287">
                  <c:v>3570</c:v>
                </c:pt>
                <c:pt idx="3288">
                  <c:v>3570</c:v>
                </c:pt>
                <c:pt idx="3289">
                  <c:v>3570</c:v>
                </c:pt>
                <c:pt idx="3290">
                  <c:v>3570</c:v>
                </c:pt>
                <c:pt idx="3291">
                  <c:v>3570</c:v>
                </c:pt>
                <c:pt idx="3292">
                  <c:v>3570</c:v>
                </c:pt>
                <c:pt idx="3293">
                  <c:v>3570</c:v>
                </c:pt>
                <c:pt idx="3294">
                  <c:v>3580</c:v>
                </c:pt>
                <c:pt idx="3295">
                  <c:v>3580</c:v>
                </c:pt>
                <c:pt idx="3296">
                  <c:v>3580</c:v>
                </c:pt>
                <c:pt idx="3297">
                  <c:v>3580</c:v>
                </c:pt>
                <c:pt idx="3298">
                  <c:v>3580</c:v>
                </c:pt>
                <c:pt idx="3299">
                  <c:v>3580</c:v>
                </c:pt>
                <c:pt idx="3300">
                  <c:v>3580</c:v>
                </c:pt>
                <c:pt idx="3301">
                  <c:v>3580</c:v>
                </c:pt>
                <c:pt idx="3302">
                  <c:v>3580</c:v>
                </c:pt>
                <c:pt idx="3303">
                  <c:v>3580</c:v>
                </c:pt>
                <c:pt idx="3304">
                  <c:v>3590</c:v>
                </c:pt>
                <c:pt idx="3305">
                  <c:v>3590</c:v>
                </c:pt>
                <c:pt idx="3306">
                  <c:v>3590</c:v>
                </c:pt>
                <c:pt idx="3307">
                  <c:v>3590</c:v>
                </c:pt>
                <c:pt idx="3308">
                  <c:v>3590</c:v>
                </c:pt>
                <c:pt idx="3309">
                  <c:v>3590</c:v>
                </c:pt>
                <c:pt idx="3310">
                  <c:v>3590</c:v>
                </c:pt>
                <c:pt idx="3311">
                  <c:v>3590</c:v>
                </c:pt>
                <c:pt idx="3312">
                  <c:v>3590</c:v>
                </c:pt>
                <c:pt idx="3313">
                  <c:v>3590</c:v>
                </c:pt>
                <c:pt idx="3314">
                  <c:v>3590</c:v>
                </c:pt>
                <c:pt idx="3315">
                  <c:v>3600</c:v>
                </c:pt>
                <c:pt idx="3316">
                  <c:v>3600</c:v>
                </c:pt>
                <c:pt idx="3317">
                  <c:v>3600</c:v>
                </c:pt>
                <c:pt idx="3318">
                  <c:v>3600</c:v>
                </c:pt>
                <c:pt idx="3319">
                  <c:v>3600</c:v>
                </c:pt>
                <c:pt idx="3320">
                  <c:v>3600</c:v>
                </c:pt>
                <c:pt idx="3321">
                  <c:v>3600</c:v>
                </c:pt>
                <c:pt idx="3322">
                  <c:v>3600</c:v>
                </c:pt>
                <c:pt idx="3323">
                  <c:v>3600</c:v>
                </c:pt>
                <c:pt idx="3324">
                  <c:v>3600</c:v>
                </c:pt>
                <c:pt idx="3325">
                  <c:v>3610</c:v>
                </c:pt>
                <c:pt idx="3326">
                  <c:v>3610</c:v>
                </c:pt>
                <c:pt idx="3327">
                  <c:v>3610</c:v>
                </c:pt>
                <c:pt idx="3328">
                  <c:v>3610</c:v>
                </c:pt>
                <c:pt idx="3329">
                  <c:v>3610</c:v>
                </c:pt>
                <c:pt idx="3330">
                  <c:v>3610</c:v>
                </c:pt>
                <c:pt idx="3331">
                  <c:v>3610</c:v>
                </c:pt>
                <c:pt idx="3332">
                  <c:v>3610</c:v>
                </c:pt>
                <c:pt idx="3333">
                  <c:v>3610</c:v>
                </c:pt>
                <c:pt idx="3334">
                  <c:v>3610</c:v>
                </c:pt>
                <c:pt idx="3335">
                  <c:v>3620</c:v>
                </c:pt>
                <c:pt idx="3336">
                  <c:v>3620</c:v>
                </c:pt>
                <c:pt idx="3337">
                  <c:v>3620</c:v>
                </c:pt>
                <c:pt idx="3338">
                  <c:v>3620</c:v>
                </c:pt>
                <c:pt idx="3339">
                  <c:v>3620</c:v>
                </c:pt>
                <c:pt idx="3340">
                  <c:v>3620</c:v>
                </c:pt>
                <c:pt idx="3341">
                  <c:v>3620</c:v>
                </c:pt>
                <c:pt idx="3342">
                  <c:v>3620</c:v>
                </c:pt>
                <c:pt idx="3343">
                  <c:v>3620</c:v>
                </c:pt>
                <c:pt idx="3344">
                  <c:v>3620</c:v>
                </c:pt>
                <c:pt idx="3345">
                  <c:v>3620</c:v>
                </c:pt>
                <c:pt idx="3346">
                  <c:v>3630</c:v>
                </c:pt>
                <c:pt idx="3347">
                  <c:v>3630</c:v>
                </c:pt>
                <c:pt idx="3348">
                  <c:v>3630</c:v>
                </c:pt>
                <c:pt idx="3349">
                  <c:v>3630</c:v>
                </c:pt>
                <c:pt idx="3350">
                  <c:v>3630</c:v>
                </c:pt>
                <c:pt idx="3351">
                  <c:v>3630</c:v>
                </c:pt>
                <c:pt idx="3352">
                  <c:v>3630</c:v>
                </c:pt>
                <c:pt idx="3353">
                  <c:v>3630</c:v>
                </c:pt>
                <c:pt idx="3354">
                  <c:v>3630</c:v>
                </c:pt>
                <c:pt idx="3355">
                  <c:v>3630</c:v>
                </c:pt>
                <c:pt idx="3356">
                  <c:v>3640</c:v>
                </c:pt>
                <c:pt idx="3357">
                  <c:v>3640</c:v>
                </c:pt>
                <c:pt idx="3358">
                  <c:v>3640</c:v>
                </c:pt>
                <c:pt idx="3359">
                  <c:v>3640</c:v>
                </c:pt>
                <c:pt idx="3360">
                  <c:v>3640</c:v>
                </c:pt>
                <c:pt idx="3361">
                  <c:v>3640</c:v>
                </c:pt>
                <c:pt idx="3362">
                  <c:v>3640</c:v>
                </c:pt>
                <c:pt idx="3363">
                  <c:v>3640</c:v>
                </c:pt>
                <c:pt idx="3364">
                  <c:v>3640</c:v>
                </c:pt>
                <c:pt idx="3365">
                  <c:v>3640</c:v>
                </c:pt>
                <c:pt idx="3366">
                  <c:v>3640</c:v>
                </c:pt>
                <c:pt idx="3367">
                  <c:v>3650</c:v>
                </c:pt>
                <c:pt idx="3368">
                  <c:v>3650</c:v>
                </c:pt>
                <c:pt idx="3369">
                  <c:v>3650</c:v>
                </c:pt>
                <c:pt idx="3370">
                  <c:v>3650</c:v>
                </c:pt>
                <c:pt idx="3371">
                  <c:v>3650</c:v>
                </c:pt>
                <c:pt idx="3372">
                  <c:v>3650</c:v>
                </c:pt>
                <c:pt idx="3373">
                  <c:v>3650</c:v>
                </c:pt>
                <c:pt idx="3374">
                  <c:v>3650</c:v>
                </c:pt>
                <c:pt idx="3375">
                  <c:v>3650</c:v>
                </c:pt>
                <c:pt idx="3376">
                  <c:v>3650</c:v>
                </c:pt>
                <c:pt idx="3377">
                  <c:v>3660</c:v>
                </c:pt>
                <c:pt idx="3378">
                  <c:v>3660</c:v>
                </c:pt>
                <c:pt idx="3379">
                  <c:v>3660</c:v>
                </c:pt>
                <c:pt idx="3380">
                  <c:v>3660</c:v>
                </c:pt>
                <c:pt idx="3381">
                  <c:v>3660</c:v>
                </c:pt>
                <c:pt idx="3382">
                  <c:v>3660</c:v>
                </c:pt>
                <c:pt idx="3383">
                  <c:v>3660</c:v>
                </c:pt>
                <c:pt idx="3384">
                  <c:v>3660</c:v>
                </c:pt>
                <c:pt idx="3385">
                  <c:v>3660</c:v>
                </c:pt>
                <c:pt idx="3386">
                  <c:v>3660</c:v>
                </c:pt>
                <c:pt idx="3387">
                  <c:v>3670</c:v>
                </c:pt>
                <c:pt idx="3388">
                  <c:v>3670</c:v>
                </c:pt>
                <c:pt idx="3389">
                  <c:v>3670</c:v>
                </c:pt>
                <c:pt idx="3390">
                  <c:v>3670</c:v>
                </c:pt>
                <c:pt idx="3391">
                  <c:v>3670</c:v>
                </c:pt>
                <c:pt idx="3392">
                  <c:v>3670</c:v>
                </c:pt>
                <c:pt idx="3393">
                  <c:v>3670</c:v>
                </c:pt>
                <c:pt idx="3394">
                  <c:v>3670</c:v>
                </c:pt>
                <c:pt idx="3395">
                  <c:v>3670</c:v>
                </c:pt>
                <c:pt idx="3396">
                  <c:v>3670</c:v>
                </c:pt>
                <c:pt idx="3397">
                  <c:v>3670</c:v>
                </c:pt>
                <c:pt idx="3398">
                  <c:v>3680</c:v>
                </c:pt>
                <c:pt idx="3399">
                  <c:v>3680</c:v>
                </c:pt>
                <c:pt idx="3400">
                  <c:v>3680</c:v>
                </c:pt>
                <c:pt idx="3401">
                  <c:v>3680</c:v>
                </c:pt>
                <c:pt idx="3402">
                  <c:v>3680</c:v>
                </c:pt>
                <c:pt idx="3403">
                  <c:v>3680</c:v>
                </c:pt>
                <c:pt idx="3404">
                  <c:v>3680</c:v>
                </c:pt>
                <c:pt idx="3405">
                  <c:v>3680</c:v>
                </c:pt>
                <c:pt idx="3406">
                  <c:v>3680</c:v>
                </c:pt>
                <c:pt idx="3407">
                  <c:v>3680</c:v>
                </c:pt>
                <c:pt idx="3408">
                  <c:v>3690</c:v>
                </c:pt>
                <c:pt idx="3409">
                  <c:v>3690</c:v>
                </c:pt>
                <c:pt idx="3410">
                  <c:v>3690</c:v>
                </c:pt>
                <c:pt idx="3411">
                  <c:v>3690</c:v>
                </c:pt>
                <c:pt idx="3412">
                  <c:v>3690</c:v>
                </c:pt>
                <c:pt idx="3413">
                  <c:v>3690</c:v>
                </c:pt>
                <c:pt idx="3414">
                  <c:v>3690</c:v>
                </c:pt>
                <c:pt idx="3415">
                  <c:v>3690</c:v>
                </c:pt>
                <c:pt idx="3416">
                  <c:v>3690</c:v>
                </c:pt>
                <c:pt idx="3417">
                  <c:v>3690</c:v>
                </c:pt>
                <c:pt idx="3418">
                  <c:v>3700</c:v>
                </c:pt>
                <c:pt idx="3419">
                  <c:v>3700</c:v>
                </c:pt>
                <c:pt idx="3420">
                  <c:v>3700</c:v>
                </c:pt>
                <c:pt idx="3421">
                  <c:v>3700</c:v>
                </c:pt>
                <c:pt idx="3422">
                  <c:v>3700</c:v>
                </c:pt>
                <c:pt idx="3423">
                  <c:v>3700</c:v>
                </c:pt>
                <c:pt idx="3424">
                  <c:v>3700</c:v>
                </c:pt>
                <c:pt idx="3425">
                  <c:v>3700</c:v>
                </c:pt>
                <c:pt idx="3426">
                  <c:v>3700</c:v>
                </c:pt>
                <c:pt idx="3427">
                  <c:v>3700</c:v>
                </c:pt>
                <c:pt idx="3428">
                  <c:v>3700</c:v>
                </c:pt>
                <c:pt idx="3429">
                  <c:v>3710</c:v>
                </c:pt>
                <c:pt idx="3430">
                  <c:v>3710</c:v>
                </c:pt>
                <c:pt idx="3431">
                  <c:v>3710</c:v>
                </c:pt>
                <c:pt idx="3432">
                  <c:v>3710</c:v>
                </c:pt>
                <c:pt idx="3433">
                  <c:v>3710</c:v>
                </c:pt>
                <c:pt idx="3434">
                  <c:v>3710</c:v>
                </c:pt>
                <c:pt idx="3435">
                  <c:v>3710</c:v>
                </c:pt>
                <c:pt idx="3436">
                  <c:v>3710</c:v>
                </c:pt>
                <c:pt idx="3437">
                  <c:v>3710</c:v>
                </c:pt>
                <c:pt idx="3438">
                  <c:v>3710</c:v>
                </c:pt>
                <c:pt idx="3439">
                  <c:v>3720</c:v>
                </c:pt>
                <c:pt idx="3440">
                  <c:v>3720</c:v>
                </c:pt>
                <c:pt idx="3441">
                  <c:v>3720</c:v>
                </c:pt>
                <c:pt idx="3442">
                  <c:v>3720</c:v>
                </c:pt>
                <c:pt idx="3443">
                  <c:v>3720</c:v>
                </c:pt>
                <c:pt idx="3444">
                  <c:v>3720</c:v>
                </c:pt>
                <c:pt idx="3445">
                  <c:v>3720</c:v>
                </c:pt>
                <c:pt idx="3446">
                  <c:v>3720</c:v>
                </c:pt>
                <c:pt idx="3447">
                  <c:v>3720</c:v>
                </c:pt>
                <c:pt idx="3448">
                  <c:v>3720</c:v>
                </c:pt>
                <c:pt idx="3449">
                  <c:v>3720</c:v>
                </c:pt>
                <c:pt idx="3450">
                  <c:v>3730</c:v>
                </c:pt>
                <c:pt idx="3451">
                  <c:v>3730</c:v>
                </c:pt>
                <c:pt idx="3452">
                  <c:v>3730</c:v>
                </c:pt>
                <c:pt idx="3453">
                  <c:v>3730</c:v>
                </c:pt>
                <c:pt idx="3454">
                  <c:v>3730</c:v>
                </c:pt>
                <c:pt idx="3455">
                  <c:v>3730</c:v>
                </c:pt>
                <c:pt idx="3456">
                  <c:v>3730</c:v>
                </c:pt>
                <c:pt idx="3457">
                  <c:v>3730</c:v>
                </c:pt>
                <c:pt idx="3458">
                  <c:v>3730</c:v>
                </c:pt>
                <c:pt idx="3459">
                  <c:v>3730</c:v>
                </c:pt>
                <c:pt idx="3460">
                  <c:v>3740</c:v>
                </c:pt>
                <c:pt idx="3461">
                  <c:v>3740</c:v>
                </c:pt>
                <c:pt idx="3462">
                  <c:v>3740</c:v>
                </c:pt>
                <c:pt idx="3463">
                  <c:v>3740</c:v>
                </c:pt>
                <c:pt idx="3464">
                  <c:v>3740</c:v>
                </c:pt>
                <c:pt idx="3465">
                  <c:v>3740</c:v>
                </c:pt>
                <c:pt idx="3466">
                  <c:v>3740</c:v>
                </c:pt>
                <c:pt idx="3467">
                  <c:v>3740</c:v>
                </c:pt>
                <c:pt idx="3468">
                  <c:v>3740</c:v>
                </c:pt>
                <c:pt idx="3469">
                  <c:v>3740</c:v>
                </c:pt>
                <c:pt idx="3470">
                  <c:v>3750</c:v>
                </c:pt>
                <c:pt idx="3471">
                  <c:v>3750</c:v>
                </c:pt>
                <c:pt idx="3472">
                  <c:v>3750</c:v>
                </c:pt>
                <c:pt idx="3473">
                  <c:v>3750</c:v>
                </c:pt>
                <c:pt idx="3474">
                  <c:v>3750</c:v>
                </c:pt>
                <c:pt idx="3475">
                  <c:v>3750</c:v>
                </c:pt>
                <c:pt idx="3476">
                  <c:v>3750</c:v>
                </c:pt>
                <c:pt idx="3477">
                  <c:v>3750</c:v>
                </c:pt>
                <c:pt idx="3478">
                  <c:v>3750</c:v>
                </c:pt>
                <c:pt idx="3479">
                  <c:v>3750</c:v>
                </c:pt>
                <c:pt idx="3480">
                  <c:v>3750</c:v>
                </c:pt>
                <c:pt idx="3481">
                  <c:v>3760</c:v>
                </c:pt>
                <c:pt idx="3482">
                  <c:v>3760</c:v>
                </c:pt>
                <c:pt idx="3483">
                  <c:v>3760</c:v>
                </c:pt>
                <c:pt idx="3484">
                  <c:v>3760</c:v>
                </c:pt>
                <c:pt idx="3485">
                  <c:v>3760</c:v>
                </c:pt>
                <c:pt idx="3486">
                  <c:v>3760</c:v>
                </c:pt>
                <c:pt idx="3487">
                  <c:v>3760</c:v>
                </c:pt>
                <c:pt idx="3488">
                  <c:v>3760</c:v>
                </c:pt>
                <c:pt idx="3489">
                  <c:v>3760</c:v>
                </c:pt>
                <c:pt idx="3490">
                  <c:v>3760</c:v>
                </c:pt>
                <c:pt idx="3491">
                  <c:v>3770</c:v>
                </c:pt>
                <c:pt idx="3492">
                  <c:v>3770</c:v>
                </c:pt>
                <c:pt idx="3493">
                  <c:v>3770</c:v>
                </c:pt>
                <c:pt idx="3494">
                  <c:v>3770</c:v>
                </c:pt>
                <c:pt idx="3495">
                  <c:v>3770</c:v>
                </c:pt>
                <c:pt idx="3496">
                  <c:v>3770</c:v>
                </c:pt>
                <c:pt idx="3497">
                  <c:v>3770</c:v>
                </c:pt>
                <c:pt idx="3498">
                  <c:v>3770</c:v>
                </c:pt>
                <c:pt idx="3499">
                  <c:v>3770</c:v>
                </c:pt>
                <c:pt idx="3500">
                  <c:v>3770</c:v>
                </c:pt>
                <c:pt idx="3501">
                  <c:v>3780</c:v>
                </c:pt>
                <c:pt idx="3502">
                  <c:v>3780</c:v>
                </c:pt>
                <c:pt idx="3503">
                  <c:v>3780</c:v>
                </c:pt>
                <c:pt idx="3504">
                  <c:v>3780</c:v>
                </c:pt>
                <c:pt idx="3505">
                  <c:v>3780</c:v>
                </c:pt>
                <c:pt idx="3506">
                  <c:v>3780</c:v>
                </c:pt>
                <c:pt idx="3507">
                  <c:v>3780</c:v>
                </c:pt>
                <c:pt idx="3508">
                  <c:v>3780</c:v>
                </c:pt>
                <c:pt idx="3509">
                  <c:v>3780</c:v>
                </c:pt>
                <c:pt idx="3510">
                  <c:v>3780</c:v>
                </c:pt>
                <c:pt idx="3511">
                  <c:v>3780</c:v>
                </c:pt>
                <c:pt idx="3512">
                  <c:v>3790</c:v>
                </c:pt>
                <c:pt idx="3513">
                  <c:v>3790</c:v>
                </c:pt>
                <c:pt idx="3514">
                  <c:v>3790</c:v>
                </c:pt>
                <c:pt idx="3515">
                  <c:v>3790</c:v>
                </c:pt>
                <c:pt idx="3516">
                  <c:v>3790</c:v>
                </c:pt>
                <c:pt idx="3517">
                  <c:v>3790</c:v>
                </c:pt>
                <c:pt idx="3518">
                  <c:v>3790</c:v>
                </c:pt>
                <c:pt idx="3519">
                  <c:v>3790</c:v>
                </c:pt>
                <c:pt idx="3520">
                  <c:v>3790</c:v>
                </c:pt>
                <c:pt idx="3521">
                  <c:v>3790</c:v>
                </c:pt>
                <c:pt idx="3522">
                  <c:v>3800</c:v>
                </c:pt>
                <c:pt idx="3523">
                  <c:v>3800</c:v>
                </c:pt>
                <c:pt idx="3524">
                  <c:v>3800</c:v>
                </c:pt>
                <c:pt idx="3525">
                  <c:v>3800</c:v>
                </c:pt>
                <c:pt idx="3526">
                  <c:v>3800</c:v>
                </c:pt>
                <c:pt idx="3527">
                  <c:v>3800</c:v>
                </c:pt>
                <c:pt idx="3528">
                  <c:v>3800</c:v>
                </c:pt>
                <c:pt idx="3529">
                  <c:v>3800</c:v>
                </c:pt>
                <c:pt idx="3530">
                  <c:v>3800</c:v>
                </c:pt>
                <c:pt idx="3531">
                  <c:v>3800</c:v>
                </c:pt>
                <c:pt idx="3532">
                  <c:v>3810</c:v>
                </c:pt>
                <c:pt idx="3533">
                  <c:v>3810</c:v>
                </c:pt>
                <c:pt idx="3534">
                  <c:v>3810</c:v>
                </c:pt>
                <c:pt idx="3535">
                  <c:v>3810</c:v>
                </c:pt>
                <c:pt idx="3536">
                  <c:v>3810</c:v>
                </c:pt>
                <c:pt idx="3537">
                  <c:v>3810</c:v>
                </c:pt>
                <c:pt idx="3538">
                  <c:v>3810</c:v>
                </c:pt>
                <c:pt idx="3539">
                  <c:v>3810</c:v>
                </c:pt>
                <c:pt idx="3540">
                  <c:v>3810</c:v>
                </c:pt>
                <c:pt idx="3541">
                  <c:v>3810</c:v>
                </c:pt>
                <c:pt idx="3542">
                  <c:v>3810</c:v>
                </c:pt>
                <c:pt idx="3543">
                  <c:v>3820</c:v>
                </c:pt>
                <c:pt idx="3544">
                  <c:v>3820</c:v>
                </c:pt>
                <c:pt idx="3545">
                  <c:v>3820</c:v>
                </c:pt>
                <c:pt idx="3546">
                  <c:v>3820</c:v>
                </c:pt>
                <c:pt idx="3547">
                  <c:v>3820</c:v>
                </c:pt>
                <c:pt idx="3548">
                  <c:v>3820</c:v>
                </c:pt>
                <c:pt idx="3549">
                  <c:v>3820</c:v>
                </c:pt>
                <c:pt idx="3550">
                  <c:v>3820</c:v>
                </c:pt>
                <c:pt idx="3551">
                  <c:v>3820</c:v>
                </c:pt>
                <c:pt idx="3552">
                  <c:v>3820</c:v>
                </c:pt>
                <c:pt idx="3553">
                  <c:v>3830</c:v>
                </c:pt>
                <c:pt idx="3554">
                  <c:v>3830</c:v>
                </c:pt>
                <c:pt idx="3555">
                  <c:v>3830</c:v>
                </c:pt>
                <c:pt idx="3556">
                  <c:v>3830</c:v>
                </c:pt>
                <c:pt idx="3557">
                  <c:v>3830</c:v>
                </c:pt>
                <c:pt idx="3558">
                  <c:v>3830</c:v>
                </c:pt>
                <c:pt idx="3559">
                  <c:v>3830</c:v>
                </c:pt>
                <c:pt idx="3560">
                  <c:v>3830</c:v>
                </c:pt>
                <c:pt idx="3561">
                  <c:v>3830</c:v>
                </c:pt>
                <c:pt idx="3562">
                  <c:v>3830</c:v>
                </c:pt>
                <c:pt idx="3563">
                  <c:v>3830</c:v>
                </c:pt>
                <c:pt idx="3564">
                  <c:v>3840</c:v>
                </c:pt>
                <c:pt idx="3565">
                  <c:v>3840</c:v>
                </c:pt>
                <c:pt idx="3566">
                  <c:v>3840</c:v>
                </c:pt>
                <c:pt idx="3567">
                  <c:v>3840</c:v>
                </c:pt>
                <c:pt idx="3568">
                  <c:v>3840</c:v>
                </c:pt>
                <c:pt idx="3569">
                  <c:v>3840</c:v>
                </c:pt>
                <c:pt idx="3570">
                  <c:v>3840</c:v>
                </c:pt>
                <c:pt idx="3571">
                  <c:v>3840</c:v>
                </c:pt>
                <c:pt idx="3572">
                  <c:v>3840</c:v>
                </c:pt>
                <c:pt idx="3573">
                  <c:v>3840</c:v>
                </c:pt>
                <c:pt idx="3574">
                  <c:v>3850</c:v>
                </c:pt>
                <c:pt idx="3575">
                  <c:v>3850</c:v>
                </c:pt>
                <c:pt idx="3576">
                  <c:v>3850</c:v>
                </c:pt>
                <c:pt idx="3577">
                  <c:v>3850</c:v>
                </c:pt>
                <c:pt idx="3578">
                  <c:v>3850</c:v>
                </c:pt>
                <c:pt idx="3579">
                  <c:v>3850</c:v>
                </c:pt>
                <c:pt idx="3580">
                  <c:v>3850</c:v>
                </c:pt>
                <c:pt idx="3581">
                  <c:v>3850</c:v>
                </c:pt>
                <c:pt idx="3582">
                  <c:v>3850</c:v>
                </c:pt>
                <c:pt idx="3583">
                  <c:v>3850</c:v>
                </c:pt>
                <c:pt idx="3584">
                  <c:v>3860</c:v>
                </c:pt>
                <c:pt idx="3585">
                  <c:v>3860</c:v>
                </c:pt>
                <c:pt idx="3586">
                  <c:v>3860</c:v>
                </c:pt>
                <c:pt idx="3587">
                  <c:v>3860</c:v>
                </c:pt>
                <c:pt idx="3588">
                  <c:v>3860</c:v>
                </c:pt>
                <c:pt idx="3589">
                  <c:v>3860</c:v>
                </c:pt>
                <c:pt idx="3590">
                  <c:v>3860</c:v>
                </c:pt>
                <c:pt idx="3591">
                  <c:v>3860</c:v>
                </c:pt>
                <c:pt idx="3592">
                  <c:v>3860</c:v>
                </c:pt>
                <c:pt idx="3593">
                  <c:v>3860</c:v>
                </c:pt>
                <c:pt idx="3594">
                  <c:v>3860</c:v>
                </c:pt>
                <c:pt idx="3595">
                  <c:v>3870</c:v>
                </c:pt>
                <c:pt idx="3596">
                  <c:v>3870</c:v>
                </c:pt>
                <c:pt idx="3597">
                  <c:v>3870</c:v>
                </c:pt>
                <c:pt idx="3598">
                  <c:v>3870</c:v>
                </c:pt>
                <c:pt idx="3599">
                  <c:v>3870</c:v>
                </c:pt>
                <c:pt idx="3600">
                  <c:v>3870</c:v>
                </c:pt>
                <c:pt idx="3601">
                  <c:v>3870</c:v>
                </c:pt>
                <c:pt idx="3602">
                  <c:v>3870</c:v>
                </c:pt>
                <c:pt idx="3603">
                  <c:v>3870</c:v>
                </c:pt>
                <c:pt idx="3604">
                  <c:v>3870</c:v>
                </c:pt>
                <c:pt idx="3605">
                  <c:v>3880</c:v>
                </c:pt>
                <c:pt idx="3606">
                  <c:v>3880</c:v>
                </c:pt>
                <c:pt idx="3607">
                  <c:v>3880</c:v>
                </c:pt>
                <c:pt idx="3608">
                  <c:v>3880</c:v>
                </c:pt>
                <c:pt idx="3609">
                  <c:v>3880</c:v>
                </c:pt>
                <c:pt idx="3610">
                  <c:v>3880</c:v>
                </c:pt>
                <c:pt idx="3611">
                  <c:v>3880</c:v>
                </c:pt>
                <c:pt idx="3612">
                  <c:v>3880</c:v>
                </c:pt>
                <c:pt idx="3613">
                  <c:v>3880</c:v>
                </c:pt>
                <c:pt idx="3614">
                  <c:v>3880</c:v>
                </c:pt>
                <c:pt idx="3615">
                  <c:v>3890</c:v>
                </c:pt>
                <c:pt idx="3616">
                  <c:v>3890</c:v>
                </c:pt>
                <c:pt idx="3617">
                  <c:v>3890</c:v>
                </c:pt>
                <c:pt idx="3618">
                  <c:v>3890</c:v>
                </c:pt>
                <c:pt idx="3619">
                  <c:v>3890</c:v>
                </c:pt>
                <c:pt idx="3620">
                  <c:v>3890</c:v>
                </c:pt>
                <c:pt idx="3621">
                  <c:v>3890</c:v>
                </c:pt>
                <c:pt idx="3622">
                  <c:v>3890</c:v>
                </c:pt>
                <c:pt idx="3623">
                  <c:v>3890</c:v>
                </c:pt>
                <c:pt idx="3624">
                  <c:v>3890</c:v>
                </c:pt>
                <c:pt idx="3625">
                  <c:v>3890</c:v>
                </c:pt>
                <c:pt idx="3626">
                  <c:v>3900</c:v>
                </c:pt>
                <c:pt idx="3627">
                  <c:v>3900</c:v>
                </c:pt>
                <c:pt idx="3628">
                  <c:v>3900</c:v>
                </c:pt>
                <c:pt idx="3629">
                  <c:v>3900</c:v>
                </c:pt>
                <c:pt idx="3630">
                  <c:v>3900</c:v>
                </c:pt>
                <c:pt idx="3631">
                  <c:v>3900</c:v>
                </c:pt>
                <c:pt idx="3632">
                  <c:v>3900</c:v>
                </c:pt>
                <c:pt idx="3633">
                  <c:v>3900</c:v>
                </c:pt>
                <c:pt idx="3634">
                  <c:v>3900</c:v>
                </c:pt>
                <c:pt idx="3635">
                  <c:v>3900</c:v>
                </c:pt>
                <c:pt idx="3636">
                  <c:v>3910</c:v>
                </c:pt>
                <c:pt idx="3637">
                  <c:v>3910</c:v>
                </c:pt>
                <c:pt idx="3638">
                  <c:v>3910</c:v>
                </c:pt>
                <c:pt idx="3639">
                  <c:v>3910</c:v>
                </c:pt>
                <c:pt idx="3640">
                  <c:v>3910</c:v>
                </c:pt>
                <c:pt idx="3641">
                  <c:v>3910</c:v>
                </c:pt>
                <c:pt idx="3642">
                  <c:v>3910</c:v>
                </c:pt>
                <c:pt idx="3643">
                  <c:v>3910</c:v>
                </c:pt>
                <c:pt idx="3644">
                  <c:v>3910</c:v>
                </c:pt>
                <c:pt idx="3645">
                  <c:v>3910</c:v>
                </c:pt>
                <c:pt idx="3646">
                  <c:v>3910</c:v>
                </c:pt>
                <c:pt idx="3647">
                  <c:v>3920</c:v>
                </c:pt>
                <c:pt idx="3648">
                  <c:v>3920</c:v>
                </c:pt>
                <c:pt idx="3649">
                  <c:v>3920</c:v>
                </c:pt>
                <c:pt idx="3650">
                  <c:v>3920</c:v>
                </c:pt>
                <c:pt idx="3651">
                  <c:v>3920</c:v>
                </c:pt>
                <c:pt idx="3652">
                  <c:v>3920</c:v>
                </c:pt>
                <c:pt idx="3653">
                  <c:v>3920</c:v>
                </c:pt>
                <c:pt idx="3654">
                  <c:v>3920</c:v>
                </c:pt>
                <c:pt idx="3655">
                  <c:v>3920</c:v>
                </c:pt>
                <c:pt idx="3656">
                  <c:v>3920</c:v>
                </c:pt>
                <c:pt idx="3657">
                  <c:v>3930</c:v>
                </c:pt>
                <c:pt idx="3658">
                  <c:v>3930</c:v>
                </c:pt>
                <c:pt idx="3659">
                  <c:v>3930</c:v>
                </c:pt>
                <c:pt idx="3660">
                  <c:v>3930</c:v>
                </c:pt>
                <c:pt idx="3661">
                  <c:v>3930</c:v>
                </c:pt>
                <c:pt idx="3662">
                  <c:v>3930</c:v>
                </c:pt>
                <c:pt idx="3663">
                  <c:v>3930</c:v>
                </c:pt>
                <c:pt idx="3664">
                  <c:v>3930</c:v>
                </c:pt>
                <c:pt idx="3665">
                  <c:v>3930</c:v>
                </c:pt>
                <c:pt idx="3666">
                  <c:v>3930</c:v>
                </c:pt>
                <c:pt idx="3667">
                  <c:v>3940</c:v>
                </c:pt>
                <c:pt idx="3668">
                  <c:v>3940</c:v>
                </c:pt>
                <c:pt idx="3669">
                  <c:v>3940</c:v>
                </c:pt>
                <c:pt idx="3670">
                  <c:v>3940</c:v>
                </c:pt>
                <c:pt idx="3671">
                  <c:v>3940</c:v>
                </c:pt>
                <c:pt idx="3672">
                  <c:v>3940</c:v>
                </c:pt>
                <c:pt idx="3673">
                  <c:v>3940</c:v>
                </c:pt>
                <c:pt idx="3674">
                  <c:v>3940</c:v>
                </c:pt>
                <c:pt idx="3675">
                  <c:v>3940</c:v>
                </c:pt>
                <c:pt idx="3676">
                  <c:v>3940</c:v>
                </c:pt>
                <c:pt idx="3677">
                  <c:v>3940</c:v>
                </c:pt>
                <c:pt idx="3678">
                  <c:v>3950</c:v>
                </c:pt>
                <c:pt idx="3679">
                  <c:v>3950</c:v>
                </c:pt>
                <c:pt idx="3680">
                  <c:v>3950</c:v>
                </c:pt>
                <c:pt idx="3681">
                  <c:v>3950</c:v>
                </c:pt>
                <c:pt idx="3682">
                  <c:v>3950</c:v>
                </c:pt>
                <c:pt idx="3683">
                  <c:v>3950</c:v>
                </c:pt>
                <c:pt idx="3684">
                  <c:v>3950</c:v>
                </c:pt>
                <c:pt idx="3685">
                  <c:v>3950</c:v>
                </c:pt>
                <c:pt idx="3686">
                  <c:v>3950</c:v>
                </c:pt>
                <c:pt idx="3687">
                  <c:v>3950</c:v>
                </c:pt>
                <c:pt idx="3688">
                  <c:v>3960</c:v>
                </c:pt>
                <c:pt idx="3689">
                  <c:v>3960</c:v>
                </c:pt>
                <c:pt idx="3690">
                  <c:v>3960</c:v>
                </c:pt>
                <c:pt idx="3691">
                  <c:v>3960</c:v>
                </c:pt>
                <c:pt idx="3692">
                  <c:v>3960</c:v>
                </c:pt>
                <c:pt idx="3693">
                  <c:v>3960</c:v>
                </c:pt>
                <c:pt idx="3694">
                  <c:v>3960</c:v>
                </c:pt>
                <c:pt idx="3695">
                  <c:v>3960</c:v>
                </c:pt>
                <c:pt idx="3696">
                  <c:v>3960</c:v>
                </c:pt>
                <c:pt idx="3697">
                  <c:v>3960</c:v>
                </c:pt>
                <c:pt idx="3698">
                  <c:v>3970</c:v>
                </c:pt>
                <c:pt idx="3699">
                  <c:v>3970</c:v>
                </c:pt>
                <c:pt idx="3700">
                  <c:v>3970</c:v>
                </c:pt>
                <c:pt idx="3701">
                  <c:v>3970</c:v>
                </c:pt>
                <c:pt idx="3702">
                  <c:v>3970</c:v>
                </c:pt>
                <c:pt idx="3703">
                  <c:v>3970</c:v>
                </c:pt>
                <c:pt idx="3704">
                  <c:v>3970</c:v>
                </c:pt>
                <c:pt idx="3705">
                  <c:v>3970</c:v>
                </c:pt>
                <c:pt idx="3706">
                  <c:v>3970</c:v>
                </c:pt>
                <c:pt idx="3707">
                  <c:v>3970</c:v>
                </c:pt>
                <c:pt idx="3708">
                  <c:v>3970</c:v>
                </c:pt>
                <c:pt idx="3709">
                  <c:v>3980</c:v>
                </c:pt>
                <c:pt idx="3710">
                  <c:v>3980</c:v>
                </c:pt>
                <c:pt idx="3711">
                  <c:v>3980</c:v>
                </c:pt>
                <c:pt idx="3712">
                  <c:v>3980</c:v>
                </c:pt>
                <c:pt idx="3713">
                  <c:v>3980</c:v>
                </c:pt>
                <c:pt idx="3714">
                  <c:v>3980</c:v>
                </c:pt>
                <c:pt idx="3715">
                  <c:v>3980</c:v>
                </c:pt>
                <c:pt idx="3716">
                  <c:v>3980</c:v>
                </c:pt>
                <c:pt idx="3717">
                  <c:v>3980</c:v>
                </c:pt>
                <c:pt idx="3718">
                  <c:v>3980</c:v>
                </c:pt>
                <c:pt idx="3719">
                  <c:v>3990</c:v>
                </c:pt>
                <c:pt idx="3720">
                  <c:v>3990</c:v>
                </c:pt>
                <c:pt idx="3721">
                  <c:v>3990</c:v>
                </c:pt>
                <c:pt idx="3722">
                  <c:v>3990</c:v>
                </c:pt>
                <c:pt idx="3723">
                  <c:v>3990</c:v>
                </c:pt>
                <c:pt idx="3724">
                  <c:v>3990</c:v>
                </c:pt>
                <c:pt idx="3725">
                  <c:v>3990</c:v>
                </c:pt>
                <c:pt idx="3726">
                  <c:v>3990</c:v>
                </c:pt>
                <c:pt idx="3727">
                  <c:v>3990</c:v>
                </c:pt>
                <c:pt idx="3728">
                  <c:v>3990</c:v>
                </c:pt>
                <c:pt idx="3729">
                  <c:v>3990</c:v>
                </c:pt>
                <c:pt idx="3730">
                  <c:v>4000</c:v>
                </c:pt>
                <c:pt idx="3731">
                  <c:v>4000</c:v>
                </c:pt>
                <c:pt idx="3732">
                  <c:v>4000</c:v>
                </c:pt>
                <c:pt idx="3733">
                  <c:v>4000</c:v>
                </c:pt>
                <c:pt idx="3734">
                  <c:v>4000</c:v>
                </c:pt>
                <c:pt idx="3735">
                  <c:v>4000</c:v>
                </c:pt>
              </c:numCache>
            </c:numRef>
          </c:xVal>
          <c:yVal>
            <c:numRef>
              <c:f>Sheet1!$D$3:$D$3738</c:f>
              <c:numCache>
                <c:formatCode>General</c:formatCode>
                <c:ptCount val="3736"/>
                <c:pt idx="0">
                  <c:v>0</c:v>
                </c:pt>
                <c:pt idx="1">
                  <c:v>99.3</c:v>
                </c:pt>
                <c:pt idx="2">
                  <c:v>99</c:v>
                </c:pt>
                <c:pt idx="3">
                  <c:v>98.7</c:v>
                </c:pt>
                <c:pt idx="4">
                  <c:v>98.4</c:v>
                </c:pt>
                <c:pt idx="5">
                  <c:v>98.1</c:v>
                </c:pt>
                <c:pt idx="6">
                  <c:v>97.7</c:v>
                </c:pt>
                <c:pt idx="7">
                  <c:v>97.4</c:v>
                </c:pt>
                <c:pt idx="8">
                  <c:v>97.1</c:v>
                </c:pt>
                <c:pt idx="9">
                  <c:v>96.8</c:v>
                </c:pt>
                <c:pt idx="10">
                  <c:v>96.4</c:v>
                </c:pt>
                <c:pt idx="11">
                  <c:v>96.1</c:v>
                </c:pt>
                <c:pt idx="12">
                  <c:v>95.7</c:v>
                </c:pt>
                <c:pt idx="13">
                  <c:v>95.3</c:v>
                </c:pt>
                <c:pt idx="14">
                  <c:v>94.9</c:v>
                </c:pt>
                <c:pt idx="15">
                  <c:v>94.5</c:v>
                </c:pt>
                <c:pt idx="16">
                  <c:v>94.1</c:v>
                </c:pt>
                <c:pt idx="17">
                  <c:v>93.7</c:v>
                </c:pt>
                <c:pt idx="18">
                  <c:v>93.2</c:v>
                </c:pt>
                <c:pt idx="19">
                  <c:v>92.8</c:v>
                </c:pt>
                <c:pt idx="20">
                  <c:v>92.3</c:v>
                </c:pt>
                <c:pt idx="21">
                  <c:v>91.8</c:v>
                </c:pt>
                <c:pt idx="22">
                  <c:v>91.2</c:v>
                </c:pt>
                <c:pt idx="23">
                  <c:v>90.7</c:v>
                </c:pt>
                <c:pt idx="24">
                  <c:v>90.1</c:v>
                </c:pt>
                <c:pt idx="25">
                  <c:v>89.5</c:v>
                </c:pt>
                <c:pt idx="26">
                  <c:v>88.8</c:v>
                </c:pt>
                <c:pt idx="27">
                  <c:v>88.1</c:v>
                </c:pt>
                <c:pt idx="28">
                  <c:v>87.4</c:v>
                </c:pt>
                <c:pt idx="29">
                  <c:v>86.5</c:v>
                </c:pt>
                <c:pt idx="30">
                  <c:v>85.6</c:v>
                </c:pt>
                <c:pt idx="31">
                  <c:v>84.6</c:v>
                </c:pt>
                <c:pt idx="32">
                  <c:v>83.4</c:v>
                </c:pt>
                <c:pt idx="33">
                  <c:v>82.2</c:v>
                </c:pt>
                <c:pt idx="34">
                  <c:v>80.7</c:v>
                </c:pt>
                <c:pt idx="35">
                  <c:v>79.2</c:v>
                </c:pt>
                <c:pt idx="36">
                  <c:v>77.5</c:v>
                </c:pt>
                <c:pt idx="37">
                  <c:v>75.8</c:v>
                </c:pt>
                <c:pt idx="38">
                  <c:v>73.900000000000006</c:v>
                </c:pt>
                <c:pt idx="39">
                  <c:v>72</c:v>
                </c:pt>
                <c:pt idx="40">
                  <c:v>70.099999999999994</c:v>
                </c:pt>
                <c:pt idx="41">
                  <c:v>68.2</c:v>
                </c:pt>
                <c:pt idx="42">
                  <c:v>66.3</c:v>
                </c:pt>
                <c:pt idx="43">
                  <c:v>64.5</c:v>
                </c:pt>
                <c:pt idx="44">
                  <c:v>62.9</c:v>
                </c:pt>
                <c:pt idx="45">
                  <c:v>61.4</c:v>
                </c:pt>
                <c:pt idx="46">
                  <c:v>60</c:v>
                </c:pt>
                <c:pt idx="47">
                  <c:v>58.8</c:v>
                </c:pt>
                <c:pt idx="48">
                  <c:v>57.8</c:v>
                </c:pt>
                <c:pt idx="49">
                  <c:v>57</c:v>
                </c:pt>
                <c:pt idx="50">
                  <c:v>56.4</c:v>
                </c:pt>
                <c:pt idx="51">
                  <c:v>56</c:v>
                </c:pt>
                <c:pt idx="52">
                  <c:v>55.7</c:v>
                </c:pt>
                <c:pt idx="53">
                  <c:v>55.6</c:v>
                </c:pt>
                <c:pt idx="54">
                  <c:v>55.6</c:v>
                </c:pt>
                <c:pt idx="55">
                  <c:v>55.8</c:v>
                </c:pt>
                <c:pt idx="56">
                  <c:v>56</c:v>
                </c:pt>
                <c:pt idx="57">
                  <c:v>56.2</c:v>
                </c:pt>
                <c:pt idx="58">
                  <c:v>56.4</c:v>
                </c:pt>
                <c:pt idx="59">
                  <c:v>56.6</c:v>
                </c:pt>
                <c:pt idx="60">
                  <c:v>56.7</c:v>
                </c:pt>
                <c:pt idx="61">
                  <c:v>56.7</c:v>
                </c:pt>
                <c:pt idx="62">
                  <c:v>56.5</c:v>
                </c:pt>
                <c:pt idx="63">
                  <c:v>56.2</c:v>
                </c:pt>
                <c:pt idx="64">
                  <c:v>55.6</c:v>
                </c:pt>
                <c:pt idx="65">
                  <c:v>54.7</c:v>
                </c:pt>
                <c:pt idx="66">
                  <c:v>53.7</c:v>
                </c:pt>
                <c:pt idx="67">
                  <c:v>52.3</c:v>
                </c:pt>
                <c:pt idx="68">
                  <c:v>50.8</c:v>
                </c:pt>
                <c:pt idx="69">
                  <c:v>49.1</c:v>
                </c:pt>
                <c:pt idx="70">
                  <c:v>47.2</c:v>
                </c:pt>
                <c:pt idx="71">
                  <c:v>45.3</c:v>
                </c:pt>
                <c:pt idx="72">
                  <c:v>43.3</c:v>
                </c:pt>
                <c:pt idx="73">
                  <c:v>41.4</c:v>
                </c:pt>
                <c:pt idx="74">
                  <c:v>39.5</c:v>
                </c:pt>
                <c:pt idx="75">
                  <c:v>37.799999999999997</c:v>
                </c:pt>
                <c:pt idx="76">
                  <c:v>36.299999999999997</c:v>
                </c:pt>
                <c:pt idx="77">
                  <c:v>34.9</c:v>
                </c:pt>
                <c:pt idx="78">
                  <c:v>33.799999999999997</c:v>
                </c:pt>
                <c:pt idx="79">
                  <c:v>33</c:v>
                </c:pt>
                <c:pt idx="80">
                  <c:v>32.299999999999997</c:v>
                </c:pt>
                <c:pt idx="81">
                  <c:v>32</c:v>
                </c:pt>
                <c:pt idx="82">
                  <c:v>32</c:v>
                </c:pt>
                <c:pt idx="83">
                  <c:v>32.200000000000003</c:v>
                </c:pt>
                <c:pt idx="84">
                  <c:v>32.700000000000003</c:v>
                </c:pt>
                <c:pt idx="85">
                  <c:v>33.5</c:v>
                </c:pt>
                <c:pt idx="86">
                  <c:v>34.700000000000003</c:v>
                </c:pt>
                <c:pt idx="87">
                  <c:v>36.1</c:v>
                </c:pt>
                <c:pt idx="88">
                  <c:v>37.799999999999997</c:v>
                </c:pt>
                <c:pt idx="89">
                  <c:v>39.799999999999997</c:v>
                </c:pt>
                <c:pt idx="90">
                  <c:v>42.1</c:v>
                </c:pt>
                <c:pt idx="91">
                  <c:v>44.7</c:v>
                </c:pt>
                <c:pt idx="92">
                  <c:v>47.4</c:v>
                </c:pt>
                <c:pt idx="93">
                  <c:v>50.4</c:v>
                </c:pt>
                <c:pt idx="94">
                  <c:v>53.4</c:v>
                </c:pt>
                <c:pt idx="95">
                  <c:v>56.6</c:v>
                </c:pt>
                <c:pt idx="96">
                  <c:v>59.7</c:v>
                </c:pt>
                <c:pt idx="97">
                  <c:v>62.8</c:v>
                </c:pt>
                <c:pt idx="98">
                  <c:v>65.8</c:v>
                </c:pt>
                <c:pt idx="99">
                  <c:v>68.599999999999994</c:v>
                </c:pt>
                <c:pt idx="100">
                  <c:v>71.3</c:v>
                </c:pt>
                <c:pt idx="101">
                  <c:v>73.8</c:v>
                </c:pt>
                <c:pt idx="102">
                  <c:v>76.099999999999994</c:v>
                </c:pt>
                <c:pt idx="103">
                  <c:v>78.099999999999994</c:v>
                </c:pt>
                <c:pt idx="104">
                  <c:v>79.900000000000006</c:v>
                </c:pt>
                <c:pt idx="105">
                  <c:v>81.599999999999994</c:v>
                </c:pt>
                <c:pt idx="106">
                  <c:v>83</c:v>
                </c:pt>
                <c:pt idx="107">
                  <c:v>84.3</c:v>
                </c:pt>
                <c:pt idx="108">
                  <c:v>85.4</c:v>
                </c:pt>
                <c:pt idx="109">
                  <c:v>86.4</c:v>
                </c:pt>
                <c:pt idx="110">
                  <c:v>87.2</c:v>
                </c:pt>
                <c:pt idx="111">
                  <c:v>88</c:v>
                </c:pt>
                <c:pt idx="112">
                  <c:v>88.7</c:v>
                </c:pt>
                <c:pt idx="113">
                  <c:v>89.3</c:v>
                </c:pt>
                <c:pt idx="114">
                  <c:v>89.8</c:v>
                </c:pt>
                <c:pt idx="115">
                  <c:v>90.3</c:v>
                </c:pt>
                <c:pt idx="116">
                  <c:v>90.7</c:v>
                </c:pt>
                <c:pt idx="117">
                  <c:v>91.1</c:v>
                </c:pt>
                <c:pt idx="118">
                  <c:v>91.4</c:v>
                </c:pt>
                <c:pt idx="119">
                  <c:v>91.7</c:v>
                </c:pt>
                <c:pt idx="120">
                  <c:v>92.1</c:v>
                </c:pt>
                <c:pt idx="121">
                  <c:v>92.3</c:v>
                </c:pt>
                <c:pt idx="122">
                  <c:v>92.6</c:v>
                </c:pt>
                <c:pt idx="123">
                  <c:v>92.9</c:v>
                </c:pt>
                <c:pt idx="124">
                  <c:v>93.1</c:v>
                </c:pt>
                <c:pt idx="125">
                  <c:v>93.4</c:v>
                </c:pt>
                <c:pt idx="126">
                  <c:v>93.6</c:v>
                </c:pt>
                <c:pt idx="127">
                  <c:v>93.9</c:v>
                </c:pt>
                <c:pt idx="128">
                  <c:v>94.1</c:v>
                </c:pt>
                <c:pt idx="129">
                  <c:v>94.3</c:v>
                </c:pt>
                <c:pt idx="130">
                  <c:v>94.5</c:v>
                </c:pt>
                <c:pt idx="131">
                  <c:v>94.7</c:v>
                </c:pt>
                <c:pt idx="132">
                  <c:v>94.9</c:v>
                </c:pt>
                <c:pt idx="133">
                  <c:v>95</c:v>
                </c:pt>
                <c:pt idx="134">
                  <c:v>95.1</c:v>
                </c:pt>
                <c:pt idx="135">
                  <c:v>95.1</c:v>
                </c:pt>
                <c:pt idx="136">
                  <c:v>95.2</c:v>
                </c:pt>
                <c:pt idx="137">
                  <c:v>95.1</c:v>
                </c:pt>
                <c:pt idx="138">
                  <c:v>95.1</c:v>
                </c:pt>
                <c:pt idx="139">
                  <c:v>95</c:v>
                </c:pt>
                <c:pt idx="140">
                  <c:v>94.8</c:v>
                </c:pt>
                <c:pt idx="141">
                  <c:v>94.6</c:v>
                </c:pt>
                <c:pt idx="142">
                  <c:v>94.4</c:v>
                </c:pt>
                <c:pt idx="143">
                  <c:v>94.1</c:v>
                </c:pt>
                <c:pt idx="144">
                  <c:v>93.8</c:v>
                </c:pt>
                <c:pt idx="145">
                  <c:v>93.4</c:v>
                </c:pt>
                <c:pt idx="146">
                  <c:v>93</c:v>
                </c:pt>
                <c:pt idx="147">
                  <c:v>92.5</c:v>
                </c:pt>
                <c:pt idx="148">
                  <c:v>92</c:v>
                </c:pt>
                <c:pt idx="149">
                  <c:v>91.4</c:v>
                </c:pt>
                <c:pt idx="150">
                  <c:v>90.8</c:v>
                </c:pt>
                <c:pt idx="151">
                  <c:v>90.2</c:v>
                </c:pt>
                <c:pt idx="152">
                  <c:v>89.5</c:v>
                </c:pt>
                <c:pt idx="153">
                  <c:v>88.9</c:v>
                </c:pt>
                <c:pt idx="154">
                  <c:v>88.2</c:v>
                </c:pt>
                <c:pt idx="155">
                  <c:v>87.4</c:v>
                </c:pt>
                <c:pt idx="156">
                  <c:v>86.7</c:v>
                </c:pt>
                <c:pt idx="157">
                  <c:v>85.9</c:v>
                </c:pt>
                <c:pt idx="158">
                  <c:v>85.1</c:v>
                </c:pt>
                <c:pt idx="159">
                  <c:v>84.3</c:v>
                </c:pt>
                <c:pt idx="160">
                  <c:v>83.4</c:v>
                </c:pt>
                <c:pt idx="161">
                  <c:v>82.5</c:v>
                </c:pt>
                <c:pt idx="162">
                  <c:v>81.5</c:v>
                </c:pt>
                <c:pt idx="163">
                  <c:v>80.599999999999994</c:v>
                </c:pt>
                <c:pt idx="164">
                  <c:v>79.599999999999994</c:v>
                </c:pt>
                <c:pt idx="165">
                  <c:v>78.599999999999994</c:v>
                </c:pt>
                <c:pt idx="166">
                  <c:v>77.5</c:v>
                </c:pt>
                <c:pt idx="167">
                  <c:v>76.400000000000006</c:v>
                </c:pt>
                <c:pt idx="168">
                  <c:v>75.3</c:v>
                </c:pt>
                <c:pt idx="169">
                  <c:v>74.099999999999994</c:v>
                </c:pt>
                <c:pt idx="170">
                  <c:v>72.900000000000006</c:v>
                </c:pt>
                <c:pt idx="171">
                  <c:v>71.5</c:v>
                </c:pt>
                <c:pt idx="172">
                  <c:v>70.099999999999994</c:v>
                </c:pt>
                <c:pt idx="173">
                  <c:v>68.7</c:v>
                </c:pt>
                <c:pt idx="174">
                  <c:v>67.099999999999994</c:v>
                </c:pt>
                <c:pt idx="175">
                  <c:v>65.400000000000006</c:v>
                </c:pt>
                <c:pt idx="176">
                  <c:v>63.6</c:v>
                </c:pt>
                <c:pt idx="177">
                  <c:v>61.6</c:v>
                </c:pt>
                <c:pt idx="178">
                  <c:v>59.6</c:v>
                </c:pt>
                <c:pt idx="179">
                  <c:v>57.4</c:v>
                </c:pt>
                <c:pt idx="180">
                  <c:v>55.2</c:v>
                </c:pt>
                <c:pt idx="181">
                  <c:v>52.8</c:v>
                </c:pt>
                <c:pt idx="182">
                  <c:v>50.4</c:v>
                </c:pt>
                <c:pt idx="183">
                  <c:v>47.9</c:v>
                </c:pt>
                <c:pt idx="184">
                  <c:v>45.4</c:v>
                </c:pt>
                <c:pt idx="185">
                  <c:v>42.9</c:v>
                </c:pt>
                <c:pt idx="186">
                  <c:v>40.4</c:v>
                </c:pt>
                <c:pt idx="187">
                  <c:v>38</c:v>
                </c:pt>
                <c:pt idx="188">
                  <c:v>35.700000000000003</c:v>
                </c:pt>
                <c:pt idx="189">
                  <c:v>33.5</c:v>
                </c:pt>
                <c:pt idx="190">
                  <c:v>31.4</c:v>
                </c:pt>
                <c:pt idx="191">
                  <c:v>29.4</c:v>
                </c:pt>
                <c:pt idx="192">
                  <c:v>27.6</c:v>
                </c:pt>
                <c:pt idx="193">
                  <c:v>26</c:v>
                </c:pt>
                <c:pt idx="194">
                  <c:v>24.5</c:v>
                </c:pt>
                <c:pt idx="195">
                  <c:v>23.2</c:v>
                </c:pt>
                <c:pt idx="196">
                  <c:v>22</c:v>
                </c:pt>
                <c:pt idx="197">
                  <c:v>21</c:v>
                </c:pt>
                <c:pt idx="198">
                  <c:v>20.2</c:v>
                </c:pt>
                <c:pt idx="199">
                  <c:v>19.5</c:v>
                </c:pt>
                <c:pt idx="200">
                  <c:v>18.899999999999999</c:v>
                </c:pt>
                <c:pt idx="201">
                  <c:v>18.5</c:v>
                </c:pt>
                <c:pt idx="202">
                  <c:v>18.100000000000001</c:v>
                </c:pt>
                <c:pt idx="203">
                  <c:v>17.899999999999999</c:v>
                </c:pt>
                <c:pt idx="204">
                  <c:v>17.8</c:v>
                </c:pt>
                <c:pt idx="205">
                  <c:v>17.899999999999999</c:v>
                </c:pt>
                <c:pt idx="206">
                  <c:v>18</c:v>
                </c:pt>
                <c:pt idx="207">
                  <c:v>18.2</c:v>
                </c:pt>
                <c:pt idx="208">
                  <c:v>18.600000000000001</c:v>
                </c:pt>
                <c:pt idx="209">
                  <c:v>19</c:v>
                </c:pt>
                <c:pt idx="210">
                  <c:v>19.5</c:v>
                </c:pt>
                <c:pt idx="211">
                  <c:v>20.100000000000001</c:v>
                </c:pt>
                <c:pt idx="212">
                  <c:v>20.9</c:v>
                </c:pt>
                <c:pt idx="213">
                  <c:v>21.7</c:v>
                </c:pt>
                <c:pt idx="214">
                  <c:v>22.5</c:v>
                </c:pt>
                <c:pt idx="215">
                  <c:v>23.5</c:v>
                </c:pt>
                <c:pt idx="216">
                  <c:v>24.6</c:v>
                </c:pt>
                <c:pt idx="217">
                  <c:v>25.7</c:v>
                </c:pt>
                <c:pt idx="218">
                  <c:v>26.9</c:v>
                </c:pt>
                <c:pt idx="219">
                  <c:v>28.1</c:v>
                </c:pt>
                <c:pt idx="220">
                  <c:v>29.4</c:v>
                </c:pt>
                <c:pt idx="221">
                  <c:v>30.8</c:v>
                </c:pt>
                <c:pt idx="222">
                  <c:v>32.200000000000003</c:v>
                </c:pt>
                <c:pt idx="223">
                  <c:v>33.6</c:v>
                </c:pt>
                <c:pt idx="224">
                  <c:v>35.1</c:v>
                </c:pt>
                <c:pt idx="225">
                  <c:v>36.6</c:v>
                </c:pt>
                <c:pt idx="226">
                  <c:v>38.1</c:v>
                </c:pt>
                <c:pt idx="227">
                  <c:v>39.700000000000003</c:v>
                </c:pt>
                <c:pt idx="228">
                  <c:v>41.2</c:v>
                </c:pt>
                <c:pt idx="229">
                  <c:v>42.8</c:v>
                </c:pt>
                <c:pt idx="230">
                  <c:v>44.3</c:v>
                </c:pt>
                <c:pt idx="231">
                  <c:v>45.8</c:v>
                </c:pt>
                <c:pt idx="232">
                  <c:v>47.3</c:v>
                </c:pt>
                <c:pt idx="233">
                  <c:v>48.8</c:v>
                </c:pt>
                <c:pt idx="234">
                  <c:v>50.2</c:v>
                </c:pt>
                <c:pt idx="235">
                  <c:v>51.6</c:v>
                </c:pt>
                <c:pt idx="236">
                  <c:v>53</c:v>
                </c:pt>
                <c:pt idx="237">
                  <c:v>54.3</c:v>
                </c:pt>
                <c:pt idx="238">
                  <c:v>55.5</c:v>
                </c:pt>
                <c:pt idx="239">
                  <c:v>56.6</c:v>
                </c:pt>
                <c:pt idx="240">
                  <c:v>57.7</c:v>
                </c:pt>
                <c:pt idx="241">
                  <c:v>58.7</c:v>
                </c:pt>
                <c:pt idx="242">
                  <c:v>59.6</c:v>
                </c:pt>
                <c:pt idx="243">
                  <c:v>60.5</c:v>
                </c:pt>
                <c:pt idx="244">
                  <c:v>61.2</c:v>
                </c:pt>
                <c:pt idx="245">
                  <c:v>61.9</c:v>
                </c:pt>
                <c:pt idx="246">
                  <c:v>62.5</c:v>
                </c:pt>
                <c:pt idx="247">
                  <c:v>63</c:v>
                </c:pt>
                <c:pt idx="248">
                  <c:v>63.4</c:v>
                </c:pt>
                <c:pt idx="249">
                  <c:v>63.7</c:v>
                </c:pt>
                <c:pt idx="250">
                  <c:v>63.9</c:v>
                </c:pt>
                <c:pt idx="251">
                  <c:v>64.099999999999994</c:v>
                </c:pt>
                <c:pt idx="252">
                  <c:v>64.2</c:v>
                </c:pt>
                <c:pt idx="253">
                  <c:v>64.2</c:v>
                </c:pt>
                <c:pt idx="254">
                  <c:v>64.099999999999994</c:v>
                </c:pt>
                <c:pt idx="255">
                  <c:v>64</c:v>
                </c:pt>
                <c:pt idx="256">
                  <c:v>63.8</c:v>
                </c:pt>
                <c:pt idx="257">
                  <c:v>63.5</c:v>
                </c:pt>
                <c:pt idx="258">
                  <c:v>63.2</c:v>
                </c:pt>
                <c:pt idx="259">
                  <c:v>62.9</c:v>
                </c:pt>
                <c:pt idx="260">
                  <c:v>62.6</c:v>
                </c:pt>
                <c:pt idx="261">
                  <c:v>62.3</c:v>
                </c:pt>
                <c:pt idx="262">
                  <c:v>61.9</c:v>
                </c:pt>
                <c:pt idx="263">
                  <c:v>61.6</c:v>
                </c:pt>
                <c:pt idx="264">
                  <c:v>61.3</c:v>
                </c:pt>
                <c:pt idx="265">
                  <c:v>61</c:v>
                </c:pt>
                <c:pt idx="266">
                  <c:v>60.8</c:v>
                </c:pt>
                <c:pt idx="267">
                  <c:v>60.6</c:v>
                </c:pt>
                <c:pt idx="268">
                  <c:v>60.5</c:v>
                </c:pt>
                <c:pt idx="269">
                  <c:v>60.5</c:v>
                </c:pt>
                <c:pt idx="270">
                  <c:v>60.5</c:v>
                </c:pt>
                <c:pt idx="271">
                  <c:v>60.6</c:v>
                </c:pt>
                <c:pt idx="272">
                  <c:v>60.7</c:v>
                </c:pt>
                <c:pt idx="273">
                  <c:v>60.9</c:v>
                </c:pt>
                <c:pt idx="274">
                  <c:v>61.2</c:v>
                </c:pt>
                <c:pt idx="275">
                  <c:v>61.5</c:v>
                </c:pt>
                <c:pt idx="276">
                  <c:v>61.9</c:v>
                </c:pt>
                <c:pt idx="277">
                  <c:v>62.3</c:v>
                </c:pt>
                <c:pt idx="278">
                  <c:v>62.7</c:v>
                </c:pt>
                <c:pt idx="279">
                  <c:v>63.1</c:v>
                </c:pt>
                <c:pt idx="280">
                  <c:v>63.6</c:v>
                </c:pt>
                <c:pt idx="281">
                  <c:v>64</c:v>
                </c:pt>
                <c:pt idx="282">
                  <c:v>64.5</c:v>
                </c:pt>
                <c:pt idx="283">
                  <c:v>64.900000000000006</c:v>
                </c:pt>
                <c:pt idx="284">
                  <c:v>65.400000000000006</c:v>
                </c:pt>
                <c:pt idx="285">
                  <c:v>65.8</c:v>
                </c:pt>
                <c:pt idx="286">
                  <c:v>66.2</c:v>
                </c:pt>
                <c:pt idx="287">
                  <c:v>66.599999999999994</c:v>
                </c:pt>
                <c:pt idx="288">
                  <c:v>67</c:v>
                </c:pt>
                <c:pt idx="289">
                  <c:v>67.400000000000006</c:v>
                </c:pt>
                <c:pt idx="290">
                  <c:v>67.7</c:v>
                </c:pt>
                <c:pt idx="291">
                  <c:v>68.099999999999994</c:v>
                </c:pt>
                <c:pt idx="292">
                  <c:v>68.5</c:v>
                </c:pt>
                <c:pt idx="293">
                  <c:v>68.900000000000006</c:v>
                </c:pt>
                <c:pt idx="294">
                  <c:v>69.3</c:v>
                </c:pt>
                <c:pt idx="295">
                  <c:v>69.7</c:v>
                </c:pt>
                <c:pt idx="296">
                  <c:v>70.099999999999994</c:v>
                </c:pt>
                <c:pt idx="297">
                  <c:v>70.5</c:v>
                </c:pt>
                <c:pt idx="298">
                  <c:v>71</c:v>
                </c:pt>
                <c:pt idx="299">
                  <c:v>71.5</c:v>
                </c:pt>
                <c:pt idx="300">
                  <c:v>71.900000000000006</c:v>
                </c:pt>
                <c:pt idx="301">
                  <c:v>72.400000000000006</c:v>
                </c:pt>
                <c:pt idx="302">
                  <c:v>73</c:v>
                </c:pt>
                <c:pt idx="303">
                  <c:v>73.5</c:v>
                </c:pt>
                <c:pt idx="304">
                  <c:v>74.099999999999994</c:v>
                </c:pt>
                <c:pt idx="305">
                  <c:v>74.7</c:v>
                </c:pt>
                <c:pt idx="306">
                  <c:v>75.3</c:v>
                </c:pt>
                <c:pt idx="307">
                  <c:v>75.900000000000006</c:v>
                </c:pt>
                <c:pt idx="308">
                  <c:v>76.5</c:v>
                </c:pt>
                <c:pt idx="309">
                  <c:v>77.2</c:v>
                </c:pt>
                <c:pt idx="310">
                  <c:v>77.8</c:v>
                </c:pt>
                <c:pt idx="311">
                  <c:v>78.5</c:v>
                </c:pt>
                <c:pt idx="312">
                  <c:v>79.2</c:v>
                </c:pt>
                <c:pt idx="313">
                  <c:v>79.900000000000006</c:v>
                </c:pt>
                <c:pt idx="314">
                  <c:v>80.599999999999994</c:v>
                </c:pt>
                <c:pt idx="315">
                  <c:v>81.2</c:v>
                </c:pt>
                <c:pt idx="316">
                  <c:v>81.900000000000006</c:v>
                </c:pt>
                <c:pt idx="317">
                  <c:v>82.7</c:v>
                </c:pt>
                <c:pt idx="318">
                  <c:v>83.4</c:v>
                </c:pt>
                <c:pt idx="319">
                  <c:v>84.1</c:v>
                </c:pt>
                <c:pt idx="320">
                  <c:v>84.9</c:v>
                </c:pt>
                <c:pt idx="321">
                  <c:v>85.6</c:v>
                </c:pt>
                <c:pt idx="322">
                  <c:v>86.4</c:v>
                </c:pt>
                <c:pt idx="323">
                  <c:v>87.1</c:v>
                </c:pt>
                <c:pt idx="324">
                  <c:v>87.8</c:v>
                </c:pt>
                <c:pt idx="325">
                  <c:v>88.5</c:v>
                </c:pt>
                <c:pt idx="326">
                  <c:v>89</c:v>
                </c:pt>
                <c:pt idx="327">
                  <c:v>89.3</c:v>
                </c:pt>
                <c:pt idx="328">
                  <c:v>89.4</c:v>
                </c:pt>
                <c:pt idx="329">
                  <c:v>89.2</c:v>
                </c:pt>
                <c:pt idx="330">
                  <c:v>88.7</c:v>
                </c:pt>
                <c:pt idx="331">
                  <c:v>87.9</c:v>
                </c:pt>
                <c:pt idx="332">
                  <c:v>86.7</c:v>
                </c:pt>
                <c:pt idx="333">
                  <c:v>85.3</c:v>
                </c:pt>
                <c:pt idx="334">
                  <c:v>83.7</c:v>
                </c:pt>
                <c:pt idx="335">
                  <c:v>81.8</c:v>
                </c:pt>
                <c:pt idx="336">
                  <c:v>79.8</c:v>
                </c:pt>
                <c:pt idx="337">
                  <c:v>77.8</c:v>
                </c:pt>
                <c:pt idx="338">
                  <c:v>75.8</c:v>
                </c:pt>
                <c:pt idx="339">
                  <c:v>74</c:v>
                </c:pt>
                <c:pt idx="340">
                  <c:v>72.3</c:v>
                </c:pt>
                <c:pt idx="341">
                  <c:v>70.900000000000006</c:v>
                </c:pt>
                <c:pt idx="342">
                  <c:v>69.8</c:v>
                </c:pt>
                <c:pt idx="343">
                  <c:v>69.099999999999994</c:v>
                </c:pt>
                <c:pt idx="344">
                  <c:v>68.8</c:v>
                </c:pt>
                <c:pt idx="345">
                  <c:v>69</c:v>
                </c:pt>
                <c:pt idx="346">
                  <c:v>69.400000000000006</c:v>
                </c:pt>
                <c:pt idx="347">
                  <c:v>70.2</c:v>
                </c:pt>
                <c:pt idx="348">
                  <c:v>71.099999999999994</c:v>
                </c:pt>
                <c:pt idx="349">
                  <c:v>72</c:v>
                </c:pt>
                <c:pt idx="350">
                  <c:v>72.7</c:v>
                </c:pt>
                <c:pt idx="351">
                  <c:v>72.900000000000006</c:v>
                </c:pt>
                <c:pt idx="352">
                  <c:v>72.400000000000006</c:v>
                </c:pt>
                <c:pt idx="353">
                  <c:v>71.2</c:v>
                </c:pt>
                <c:pt idx="354">
                  <c:v>69</c:v>
                </c:pt>
                <c:pt idx="355">
                  <c:v>65.900000000000006</c:v>
                </c:pt>
                <c:pt idx="356">
                  <c:v>61.9</c:v>
                </c:pt>
                <c:pt idx="357">
                  <c:v>57.3</c:v>
                </c:pt>
                <c:pt idx="358">
                  <c:v>52.1</c:v>
                </c:pt>
                <c:pt idx="359">
                  <c:v>46.8</c:v>
                </c:pt>
                <c:pt idx="360">
                  <c:v>41.6</c:v>
                </c:pt>
                <c:pt idx="361">
                  <c:v>36.6</c:v>
                </c:pt>
                <c:pt idx="362">
                  <c:v>32</c:v>
                </c:pt>
                <c:pt idx="363">
                  <c:v>28</c:v>
                </c:pt>
                <c:pt idx="364">
                  <c:v>24.6</c:v>
                </c:pt>
                <c:pt idx="365">
                  <c:v>21.8</c:v>
                </c:pt>
                <c:pt idx="366">
                  <c:v>19.600000000000001</c:v>
                </c:pt>
                <c:pt idx="367">
                  <c:v>18</c:v>
                </c:pt>
                <c:pt idx="368">
                  <c:v>16.8</c:v>
                </c:pt>
                <c:pt idx="369">
                  <c:v>16.100000000000001</c:v>
                </c:pt>
                <c:pt idx="370">
                  <c:v>15.8</c:v>
                </c:pt>
                <c:pt idx="371">
                  <c:v>15.9</c:v>
                </c:pt>
                <c:pt idx="372">
                  <c:v>16.5</c:v>
                </c:pt>
                <c:pt idx="373">
                  <c:v>17.399999999999999</c:v>
                </c:pt>
                <c:pt idx="374">
                  <c:v>18.7</c:v>
                </c:pt>
                <c:pt idx="375">
                  <c:v>20.399999999999999</c:v>
                </c:pt>
                <c:pt idx="376">
                  <c:v>22.6</c:v>
                </c:pt>
                <c:pt idx="377">
                  <c:v>25.2</c:v>
                </c:pt>
                <c:pt idx="378">
                  <c:v>28.2</c:v>
                </c:pt>
                <c:pt idx="379">
                  <c:v>31.7</c:v>
                </c:pt>
                <c:pt idx="380">
                  <c:v>35.5</c:v>
                </c:pt>
                <c:pt idx="381">
                  <c:v>39.6</c:v>
                </c:pt>
                <c:pt idx="382">
                  <c:v>43.9</c:v>
                </c:pt>
                <c:pt idx="383">
                  <c:v>48.2</c:v>
                </c:pt>
                <c:pt idx="384">
                  <c:v>52.5</c:v>
                </c:pt>
                <c:pt idx="385">
                  <c:v>56.5</c:v>
                </c:pt>
                <c:pt idx="386">
                  <c:v>60.3</c:v>
                </c:pt>
                <c:pt idx="387">
                  <c:v>63.7</c:v>
                </c:pt>
                <c:pt idx="388">
                  <c:v>66.7</c:v>
                </c:pt>
                <c:pt idx="389">
                  <c:v>69.400000000000006</c:v>
                </c:pt>
                <c:pt idx="390">
                  <c:v>71.7</c:v>
                </c:pt>
                <c:pt idx="391">
                  <c:v>73.8</c:v>
                </c:pt>
                <c:pt idx="392">
                  <c:v>75.599999999999994</c:v>
                </c:pt>
                <c:pt idx="393">
                  <c:v>77.2</c:v>
                </c:pt>
                <c:pt idx="394">
                  <c:v>78.7</c:v>
                </c:pt>
                <c:pt idx="395">
                  <c:v>80</c:v>
                </c:pt>
                <c:pt idx="396">
                  <c:v>81.3</c:v>
                </c:pt>
                <c:pt idx="397">
                  <c:v>82.5</c:v>
                </c:pt>
                <c:pt idx="398">
                  <c:v>83.7</c:v>
                </c:pt>
                <c:pt idx="399">
                  <c:v>84.8</c:v>
                </c:pt>
                <c:pt idx="400">
                  <c:v>85.9</c:v>
                </c:pt>
                <c:pt idx="401">
                  <c:v>86.9</c:v>
                </c:pt>
                <c:pt idx="402">
                  <c:v>88</c:v>
                </c:pt>
                <c:pt idx="403">
                  <c:v>89</c:v>
                </c:pt>
                <c:pt idx="404">
                  <c:v>89.9</c:v>
                </c:pt>
                <c:pt idx="405">
                  <c:v>90.8</c:v>
                </c:pt>
                <c:pt idx="406">
                  <c:v>91.7</c:v>
                </c:pt>
                <c:pt idx="407">
                  <c:v>92.5</c:v>
                </c:pt>
                <c:pt idx="408">
                  <c:v>93.2</c:v>
                </c:pt>
                <c:pt idx="409">
                  <c:v>93.9</c:v>
                </c:pt>
                <c:pt idx="410">
                  <c:v>94.4</c:v>
                </c:pt>
                <c:pt idx="411">
                  <c:v>95</c:v>
                </c:pt>
                <c:pt idx="412">
                  <c:v>95.5</c:v>
                </c:pt>
                <c:pt idx="413">
                  <c:v>95.9</c:v>
                </c:pt>
                <c:pt idx="414">
                  <c:v>96.3</c:v>
                </c:pt>
                <c:pt idx="415">
                  <c:v>96.6</c:v>
                </c:pt>
                <c:pt idx="416">
                  <c:v>96.8</c:v>
                </c:pt>
                <c:pt idx="417">
                  <c:v>97</c:v>
                </c:pt>
                <c:pt idx="418">
                  <c:v>97.2</c:v>
                </c:pt>
                <c:pt idx="419">
                  <c:v>97.3</c:v>
                </c:pt>
                <c:pt idx="420">
                  <c:v>97.4</c:v>
                </c:pt>
                <c:pt idx="421">
                  <c:v>97.3</c:v>
                </c:pt>
                <c:pt idx="422">
                  <c:v>97.3</c:v>
                </c:pt>
                <c:pt idx="423">
                  <c:v>97.2</c:v>
                </c:pt>
                <c:pt idx="424">
                  <c:v>97</c:v>
                </c:pt>
                <c:pt idx="425">
                  <c:v>96.8</c:v>
                </c:pt>
                <c:pt idx="426">
                  <c:v>96.6</c:v>
                </c:pt>
                <c:pt idx="427">
                  <c:v>96.4</c:v>
                </c:pt>
                <c:pt idx="428">
                  <c:v>96.1</c:v>
                </c:pt>
                <c:pt idx="429">
                  <c:v>95.9</c:v>
                </c:pt>
                <c:pt idx="430">
                  <c:v>95.7</c:v>
                </c:pt>
                <c:pt idx="431">
                  <c:v>95.5</c:v>
                </c:pt>
                <c:pt idx="432">
                  <c:v>95.3</c:v>
                </c:pt>
                <c:pt idx="433">
                  <c:v>95.2</c:v>
                </c:pt>
                <c:pt idx="434">
                  <c:v>95.2</c:v>
                </c:pt>
                <c:pt idx="435">
                  <c:v>95.1</c:v>
                </c:pt>
                <c:pt idx="436">
                  <c:v>95.1</c:v>
                </c:pt>
                <c:pt idx="437">
                  <c:v>95.1</c:v>
                </c:pt>
                <c:pt idx="438">
                  <c:v>95.1</c:v>
                </c:pt>
                <c:pt idx="439">
                  <c:v>94.9</c:v>
                </c:pt>
                <c:pt idx="440">
                  <c:v>94.7</c:v>
                </c:pt>
                <c:pt idx="441">
                  <c:v>94.3</c:v>
                </c:pt>
                <c:pt idx="442">
                  <c:v>93.9</c:v>
                </c:pt>
                <c:pt idx="443">
                  <c:v>93.3</c:v>
                </c:pt>
                <c:pt idx="444">
                  <c:v>92.6</c:v>
                </c:pt>
                <c:pt idx="445">
                  <c:v>91.7</c:v>
                </c:pt>
                <c:pt idx="446">
                  <c:v>90.8</c:v>
                </c:pt>
                <c:pt idx="447">
                  <c:v>89.8</c:v>
                </c:pt>
                <c:pt idx="448">
                  <c:v>88.8</c:v>
                </c:pt>
                <c:pt idx="449">
                  <c:v>87.8</c:v>
                </c:pt>
                <c:pt idx="450">
                  <c:v>86.8</c:v>
                </c:pt>
                <c:pt idx="451">
                  <c:v>85.9</c:v>
                </c:pt>
                <c:pt idx="452">
                  <c:v>85.1</c:v>
                </c:pt>
                <c:pt idx="453">
                  <c:v>84.5</c:v>
                </c:pt>
                <c:pt idx="454">
                  <c:v>84</c:v>
                </c:pt>
                <c:pt idx="455">
                  <c:v>83.8</c:v>
                </c:pt>
                <c:pt idx="456">
                  <c:v>83.7</c:v>
                </c:pt>
                <c:pt idx="457">
                  <c:v>83.8</c:v>
                </c:pt>
                <c:pt idx="458">
                  <c:v>84.2</c:v>
                </c:pt>
                <c:pt idx="459">
                  <c:v>84.6</c:v>
                </c:pt>
                <c:pt idx="460">
                  <c:v>85.3</c:v>
                </c:pt>
                <c:pt idx="461">
                  <c:v>86</c:v>
                </c:pt>
                <c:pt idx="462">
                  <c:v>86.8</c:v>
                </c:pt>
                <c:pt idx="463">
                  <c:v>87.6</c:v>
                </c:pt>
                <c:pt idx="464">
                  <c:v>88.5</c:v>
                </c:pt>
                <c:pt idx="465">
                  <c:v>89.4</c:v>
                </c:pt>
                <c:pt idx="466">
                  <c:v>90.2</c:v>
                </c:pt>
                <c:pt idx="467">
                  <c:v>91.1</c:v>
                </c:pt>
                <c:pt idx="468">
                  <c:v>91.9</c:v>
                </c:pt>
                <c:pt idx="469">
                  <c:v>92.6</c:v>
                </c:pt>
                <c:pt idx="470">
                  <c:v>93.4</c:v>
                </c:pt>
                <c:pt idx="471">
                  <c:v>94.1</c:v>
                </c:pt>
                <c:pt idx="472">
                  <c:v>94.7</c:v>
                </c:pt>
                <c:pt idx="473">
                  <c:v>95.3</c:v>
                </c:pt>
                <c:pt idx="474">
                  <c:v>95.9</c:v>
                </c:pt>
                <c:pt idx="475">
                  <c:v>96.4</c:v>
                </c:pt>
                <c:pt idx="476">
                  <c:v>96.9</c:v>
                </c:pt>
                <c:pt idx="477">
                  <c:v>97.4</c:v>
                </c:pt>
                <c:pt idx="478">
                  <c:v>97.7</c:v>
                </c:pt>
                <c:pt idx="479">
                  <c:v>98</c:v>
                </c:pt>
                <c:pt idx="480">
                  <c:v>98.2</c:v>
                </c:pt>
                <c:pt idx="481">
                  <c:v>98.3</c:v>
                </c:pt>
                <c:pt idx="482">
                  <c:v>98.3</c:v>
                </c:pt>
                <c:pt idx="483">
                  <c:v>98.1</c:v>
                </c:pt>
                <c:pt idx="484">
                  <c:v>97.7</c:v>
                </c:pt>
                <c:pt idx="485">
                  <c:v>97.2</c:v>
                </c:pt>
                <c:pt idx="486">
                  <c:v>96.6</c:v>
                </c:pt>
                <c:pt idx="487">
                  <c:v>95.8</c:v>
                </c:pt>
                <c:pt idx="488">
                  <c:v>94.9</c:v>
                </c:pt>
                <c:pt idx="489">
                  <c:v>94</c:v>
                </c:pt>
                <c:pt idx="490">
                  <c:v>93</c:v>
                </c:pt>
                <c:pt idx="491">
                  <c:v>92.1</c:v>
                </c:pt>
                <c:pt idx="492">
                  <c:v>91.1</c:v>
                </c:pt>
                <c:pt idx="493">
                  <c:v>90.2</c:v>
                </c:pt>
                <c:pt idx="494">
                  <c:v>89.4</c:v>
                </c:pt>
                <c:pt idx="495">
                  <c:v>88.8</c:v>
                </c:pt>
                <c:pt idx="496">
                  <c:v>88.2</c:v>
                </c:pt>
                <c:pt idx="497">
                  <c:v>87.9</c:v>
                </c:pt>
                <c:pt idx="498">
                  <c:v>87.6</c:v>
                </c:pt>
                <c:pt idx="499">
                  <c:v>87.6</c:v>
                </c:pt>
                <c:pt idx="500">
                  <c:v>87.7</c:v>
                </c:pt>
                <c:pt idx="501">
                  <c:v>88</c:v>
                </c:pt>
                <c:pt idx="502">
                  <c:v>88.4</c:v>
                </c:pt>
                <c:pt idx="503">
                  <c:v>89</c:v>
                </c:pt>
                <c:pt idx="504">
                  <c:v>89.6</c:v>
                </c:pt>
                <c:pt idx="505">
                  <c:v>90.3</c:v>
                </c:pt>
                <c:pt idx="506">
                  <c:v>91</c:v>
                </c:pt>
                <c:pt idx="507">
                  <c:v>91.8</c:v>
                </c:pt>
                <c:pt idx="508">
                  <c:v>92.6</c:v>
                </c:pt>
                <c:pt idx="509">
                  <c:v>93.3</c:v>
                </c:pt>
                <c:pt idx="510">
                  <c:v>94</c:v>
                </c:pt>
                <c:pt idx="511">
                  <c:v>94.7</c:v>
                </c:pt>
                <c:pt idx="512">
                  <c:v>95.2</c:v>
                </c:pt>
                <c:pt idx="513">
                  <c:v>95.7</c:v>
                </c:pt>
                <c:pt idx="514">
                  <c:v>96</c:v>
                </c:pt>
                <c:pt idx="515">
                  <c:v>96.3</c:v>
                </c:pt>
                <c:pt idx="516">
                  <c:v>96.5</c:v>
                </c:pt>
                <c:pt idx="517">
                  <c:v>96.6</c:v>
                </c:pt>
                <c:pt idx="518">
                  <c:v>96.7</c:v>
                </c:pt>
                <c:pt idx="519">
                  <c:v>96.7</c:v>
                </c:pt>
                <c:pt idx="520">
                  <c:v>96.6</c:v>
                </c:pt>
                <c:pt idx="521">
                  <c:v>96.5</c:v>
                </c:pt>
                <c:pt idx="522">
                  <c:v>96.5</c:v>
                </c:pt>
                <c:pt idx="523">
                  <c:v>96.3</c:v>
                </c:pt>
                <c:pt idx="524">
                  <c:v>96.2</c:v>
                </c:pt>
                <c:pt idx="525">
                  <c:v>96.1</c:v>
                </c:pt>
                <c:pt idx="526">
                  <c:v>96</c:v>
                </c:pt>
                <c:pt idx="527">
                  <c:v>95.8</c:v>
                </c:pt>
                <c:pt idx="528">
                  <c:v>95.7</c:v>
                </c:pt>
                <c:pt idx="529">
                  <c:v>95.6</c:v>
                </c:pt>
                <c:pt idx="530">
                  <c:v>95.5</c:v>
                </c:pt>
                <c:pt idx="531">
                  <c:v>95.3</c:v>
                </c:pt>
                <c:pt idx="532">
                  <c:v>95.2</c:v>
                </c:pt>
                <c:pt idx="533">
                  <c:v>95.1</c:v>
                </c:pt>
                <c:pt idx="534">
                  <c:v>95.1</c:v>
                </c:pt>
                <c:pt idx="535">
                  <c:v>95</c:v>
                </c:pt>
                <c:pt idx="536">
                  <c:v>94.9</c:v>
                </c:pt>
                <c:pt idx="537">
                  <c:v>94.8</c:v>
                </c:pt>
                <c:pt idx="538">
                  <c:v>94.8</c:v>
                </c:pt>
                <c:pt idx="539">
                  <c:v>94.7</c:v>
                </c:pt>
                <c:pt idx="540">
                  <c:v>94.7</c:v>
                </c:pt>
                <c:pt idx="541">
                  <c:v>94.6</c:v>
                </c:pt>
                <c:pt idx="542">
                  <c:v>94.6</c:v>
                </c:pt>
                <c:pt idx="543">
                  <c:v>94.6</c:v>
                </c:pt>
                <c:pt idx="544">
                  <c:v>94.6</c:v>
                </c:pt>
                <c:pt idx="545">
                  <c:v>94.5</c:v>
                </c:pt>
                <c:pt idx="546">
                  <c:v>94.5</c:v>
                </c:pt>
                <c:pt idx="547">
                  <c:v>94.5</c:v>
                </c:pt>
                <c:pt idx="548">
                  <c:v>94.5</c:v>
                </c:pt>
                <c:pt idx="549">
                  <c:v>94.6</c:v>
                </c:pt>
                <c:pt idx="550">
                  <c:v>94.6</c:v>
                </c:pt>
                <c:pt idx="551">
                  <c:v>94.6</c:v>
                </c:pt>
                <c:pt idx="552">
                  <c:v>94.6</c:v>
                </c:pt>
                <c:pt idx="553">
                  <c:v>94.6</c:v>
                </c:pt>
                <c:pt idx="554">
                  <c:v>94.7</c:v>
                </c:pt>
                <c:pt idx="555">
                  <c:v>94.7</c:v>
                </c:pt>
                <c:pt idx="556">
                  <c:v>94.7</c:v>
                </c:pt>
                <c:pt idx="557">
                  <c:v>94.7</c:v>
                </c:pt>
                <c:pt idx="558">
                  <c:v>94.7</c:v>
                </c:pt>
                <c:pt idx="559">
                  <c:v>94.8</c:v>
                </c:pt>
                <c:pt idx="560">
                  <c:v>94.8</c:v>
                </c:pt>
                <c:pt idx="561">
                  <c:v>94.8</c:v>
                </c:pt>
                <c:pt idx="562">
                  <c:v>94.7</c:v>
                </c:pt>
                <c:pt idx="563">
                  <c:v>94.7</c:v>
                </c:pt>
                <c:pt idx="564">
                  <c:v>94.7</c:v>
                </c:pt>
                <c:pt idx="565">
                  <c:v>94.7</c:v>
                </c:pt>
                <c:pt idx="566">
                  <c:v>94.6</c:v>
                </c:pt>
                <c:pt idx="567">
                  <c:v>94.5</c:v>
                </c:pt>
                <c:pt idx="568">
                  <c:v>94.5</c:v>
                </c:pt>
                <c:pt idx="569">
                  <c:v>94.4</c:v>
                </c:pt>
                <c:pt idx="570">
                  <c:v>94.3</c:v>
                </c:pt>
                <c:pt idx="571">
                  <c:v>94.2</c:v>
                </c:pt>
                <c:pt idx="572">
                  <c:v>94</c:v>
                </c:pt>
                <c:pt idx="573">
                  <c:v>93.9</c:v>
                </c:pt>
                <c:pt idx="574">
                  <c:v>93.7</c:v>
                </c:pt>
                <c:pt idx="575">
                  <c:v>93.5</c:v>
                </c:pt>
                <c:pt idx="576">
                  <c:v>93.2</c:v>
                </c:pt>
                <c:pt idx="577">
                  <c:v>92.8</c:v>
                </c:pt>
                <c:pt idx="578">
                  <c:v>92.4</c:v>
                </c:pt>
                <c:pt idx="579">
                  <c:v>91.9</c:v>
                </c:pt>
                <c:pt idx="580">
                  <c:v>91.4</c:v>
                </c:pt>
                <c:pt idx="581">
                  <c:v>90.7</c:v>
                </c:pt>
                <c:pt idx="582">
                  <c:v>89.9</c:v>
                </c:pt>
                <c:pt idx="583">
                  <c:v>89</c:v>
                </c:pt>
                <c:pt idx="584">
                  <c:v>88</c:v>
                </c:pt>
                <c:pt idx="585">
                  <c:v>86.8</c:v>
                </c:pt>
                <c:pt idx="586">
                  <c:v>85.5</c:v>
                </c:pt>
                <c:pt idx="587">
                  <c:v>84</c:v>
                </c:pt>
                <c:pt idx="588">
                  <c:v>82.3</c:v>
                </c:pt>
                <c:pt idx="589">
                  <c:v>80.5</c:v>
                </c:pt>
                <c:pt idx="590">
                  <c:v>78.5</c:v>
                </c:pt>
                <c:pt idx="591">
                  <c:v>76.400000000000006</c:v>
                </c:pt>
                <c:pt idx="592">
                  <c:v>74.099999999999994</c:v>
                </c:pt>
                <c:pt idx="593">
                  <c:v>71.7</c:v>
                </c:pt>
                <c:pt idx="594">
                  <c:v>69.2</c:v>
                </c:pt>
                <c:pt idx="595">
                  <c:v>66.599999999999994</c:v>
                </c:pt>
                <c:pt idx="596">
                  <c:v>64</c:v>
                </c:pt>
                <c:pt idx="597">
                  <c:v>61.3</c:v>
                </c:pt>
                <c:pt idx="598">
                  <c:v>58.6</c:v>
                </c:pt>
                <c:pt idx="599">
                  <c:v>56</c:v>
                </c:pt>
                <c:pt idx="600">
                  <c:v>53.4</c:v>
                </c:pt>
                <c:pt idx="601">
                  <c:v>50.8</c:v>
                </c:pt>
                <c:pt idx="602">
                  <c:v>48.3</c:v>
                </c:pt>
                <c:pt idx="603">
                  <c:v>45.9</c:v>
                </c:pt>
                <c:pt idx="604">
                  <c:v>43.5</c:v>
                </c:pt>
                <c:pt idx="605">
                  <c:v>41.3</c:v>
                </c:pt>
                <c:pt idx="606">
                  <c:v>39.200000000000003</c:v>
                </c:pt>
                <c:pt idx="607">
                  <c:v>37.299999999999997</c:v>
                </c:pt>
                <c:pt idx="608">
                  <c:v>35.4</c:v>
                </c:pt>
                <c:pt idx="609">
                  <c:v>33.6</c:v>
                </c:pt>
                <c:pt idx="610">
                  <c:v>31.9</c:v>
                </c:pt>
                <c:pt idx="611">
                  <c:v>30.4</c:v>
                </c:pt>
                <c:pt idx="612">
                  <c:v>28.9</c:v>
                </c:pt>
                <c:pt idx="613">
                  <c:v>27.6</c:v>
                </c:pt>
                <c:pt idx="614">
                  <c:v>26.4</c:v>
                </c:pt>
                <c:pt idx="615">
                  <c:v>25.3</c:v>
                </c:pt>
                <c:pt idx="616">
                  <c:v>24.3</c:v>
                </c:pt>
                <c:pt idx="617">
                  <c:v>23.5</c:v>
                </c:pt>
                <c:pt idx="618">
                  <c:v>22.8</c:v>
                </c:pt>
                <c:pt idx="619">
                  <c:v>22.2</c:v>
                </c:pt>
                <c:pt idx="620">
                  <c:v>21.8</c:v>
                </c:pt>
                <c:pt idx="621">
                  <c:v>21.6</c:v>
                </c:pt>
                <c:pt idx="622">
                  <c:v>21.5</c:v>
                </c:pt>
                <c:pt idx="623">
                  <c:v>21.7</c:v>
                </c:pt>
                <c:pt idx="624">
                  <c:v>21.9</c:v>
                </c:pt>
                <c:pt idx="625">
                  <c:v>22.4</c:v>
                </c:pt>
                <c:pt idx="626">
                  <c:v>23</c:v>
                </c:pt>
                <c:pt idx="627">
                  <c:v>23.8</c:v>
                </c:pt>
                <c:pt idx="628">
                  <c:v>24.7</c:v>
                </c:pt>
                <c:pt idx="629">
                  <c:v>25.8</c:v>
                </c:pt>
                <c:pt idx="630">
                  <c:v>26.9</c:v>
                </c:pt>
                <c:pt idx="631">
                  <c:v>28.1</c:v>
                </c:pt>
                <c:pt idx="632">
                  <c:v>29.4</c:v>
                </c:pt>
                <c:pt idx="633">
                  <c:v>30.7</c:v>
                </c:pt>
                <c:pt idx="634">
                  <c:v>31.9</c:v>
                </c:pt>
                <c:pt idx="635">
                  <c:v>33.1</c:v>
                </c:pt>
                <c:pt idx="636">
                  <c:v>34.200000000000003</c:v>
                </c:pt>
                <c:pt idx="637">
                  <c:v>35.200000000000003</c:v>
                </c:pt>
                <c:pt idx="638">
                  <c:v>36</c:v>
                </c:pt>
                <c:pt idx="639">
                  <c:v>36.700000000000003</c:v>
                </c:pt>
                <c:pt idx="640">
                  <c:v>37.4</c:v>
                </c:pt>
                <c:pt idx="641">
                  <c:v>37.9</c:v>
                </c:pt>
                <c:pt idx="642">
                  <c:v>38.5</c:v>
                </c:pt>
                <c:pt idx="643">
                  <c:v>39</c:v>
                </c:pt>
                <c:pt idx="644">
                  <c:v>39.700000000000003</c:v>
                </c:pt>
                <c:pt idx="645">
                  <c:v>40.4</c:v>
                </c:pt>
                <c:pt idx="646">
                  <c:v>41.3</c:v>
                </c:pt>
                <c:pt idx="647">
                  <c:v>42.3</c:v>
                </c:pt>
                <c:pt idx="648">
                  <c:v>43.5</c:v>
                </c:pt>
                <c:pt idx="649">
                  <c:v>44.9</c:v>
                </c:pt>
                <c:pt idx="650">
                  <c:v>46.6</c:v>
                </c:pt>
                <c:pt idx="651">
                  <c:v>48.4</c:v>
                </c:pt>
                <c:pt idx="652">
                  <c:v>50.5</c:v>
                </c:pt>
                <c:pt idx="653">
                  <c:v>52.7</c:v>
                </c:pt>
                <c:pt idx="654">
                  <c:v>55</c:v>
                </c:pt>
                <c:pt idx="655">
                  <c:v>57.4</c:v>
                </c:pt>
                <c:pt idx="656">
                  <c:v>59.9</c:v>
                </c:pt>
                <c:pt idx="657">
                  <c:v>62.5</c:v>
                </c:pt>
                <c:pt idx="658">
                  <c:v>64.900000000000006</c:v>
                </c:pt>
                <c:pt idx="659">
                  <c:v>67.400000000000006</c:v>
                </c:pt>
                <c:pt idx="660">
                  <c:v>69.7</c:v>
                </c:pt>
                <c:pt idx="661">
                  <c:v>71.8</c:v>
                </c:pt>
                <c:pt idx="662">
                  <c:v>73.8</c:v>
                </c:pt>
                <c:pt idx="663">
                  <c:v>75.7</c:v>
                </c:pt>
                <c:pt idx="664">
                  <c:v>77.400000000000006</c:v>
                </c:pt>
                <c:pt idx="665">
                  <c:v>78.900000000000006</c:v>
                </c:pt>
                <c:pt idx="666">
                  <c:v>80.2</c:v>
                </c:pt>
                <c:pt idx="667">
                  <c:v>81.5</c:v>
                </c:pt>
                <c:pt idx="668">
                  <c:v>82.6</c:v>
                </c:pt>
                <c:pt idx="669">
                  <c:v>83.7</c:v>
                </c:pt>
                <c:pt idx="670">
                  <c:v>84.6</c:v>
                </c:pt>
                <c:pt idx="671">
                  <c:v>85.5</c:v>
                </c:pt>
                <c:pt idx="672">
                  <c:v>86.4</c:v>
                </c:pt>
                <c:pt idx="673">
                  <c:v>87.2</c:v>
                </c:pt>
                <c:pt idx="674">
                  <c:v>87.9</c:v>
                </c:pt>
                <c:pt idx="675">
                  <c:v>88.5</c:v>
                </c:pt>
                <c:pt idx="676">
                  <c:v>89.1</c:v>
                </c:pt>
                <c:pt idx="677">
                  <c:v>89.7</c:v>
                </c:pt>
                <c:pt idx="678">
                  <c:v>90.2</c:v>
                </c:pt>
                <c:pt idx="679">
                  <c:v>90.7</c:v>
                </c:pt>
                <c:pt idx="680">
                  <c:v>91.2</c:v>
                </c:pt>
                <c:pt idx="681">
                  <c:v>91.6</c:v>
                </c:pt>
                <c:pt idx="682">
                  <c:v>92</c:v>
                </c:pt>
                <c:pt idx="683">
                  <c:v>92.3</c:v>
                </c:pt>
                <c:pt idx="684">
                  <c:v>92.7</c:v>
                </c:pt>
                <c:pt idx="685">
                  <c:v>93</c:v>
                </c:pt>
                <c:pt idx="686">
                  <c:v>93.3</c:v>
                </c:pt>
                <c:pt idx="687">
                  <c:v>93.6</c:v>
                </c:pt>
                <c:pt idx="688">
                  <c:v>93.9</c:v>
                </c:pt>
                <c:pt idx="689">
                  <c:v>94.2</c:v>
                </c:pt>
                <c:pt idx="690">
                  <c:v>94.4</c:v>
                </c:pt>
                <c:pt idx="691">
                  <c:v>94.7</c:v>
                </c:pt>
                <c:pt idx="692">
                  <c:v>94.9</c:v>
                </c:pt>
                <c:pt idx="693">
                  <c:v>95</c:v>
                </c:pt>
                <c:pt idx="694">
                  <c:v>95.1</c:v>
                </c:pt>
                <c:pt idx="695">
                  <c:v>95.2</c:v>
                </c:pt>
                <c:pt idx="696">
                  <c:v>95.2</c:v>
                </c:pt>
                <c:pt idx="697">
                  <c:v>95.1</c:v>
                </c:pt>
                <c:pt idx="698">
                  <c:v>95</c:v>
                </c:pt>
                <c:pt idx="699">
                  <c:v>94.9</c:v>
                </c:pt>
                <c:pt idx="700">
                  <c:v>94.7</c:v>
                </c:pt>
                <c:pt idx="701">
                  <c:v>94.4</c:v>
                </c:pt>
                <c:pt idx="702">
                  <c:v>94.1</c:v>
                </c:pt>
                <c:pt idx="703">
                  <c:v>93.8</c:v>
                </c:pt>
                <c:pt idx="704">
                  <c:v>93.5</c:v>
                </c:pt>
                <c:pt idx="705">
                  <c:v>93.2</c:v>
                </c:pt>
                <c:pt idx="706">
                  <c:v>92.9</c:v>
                </c:pt>
                <c:pt idx="707">
                  <c:v>92.5</c:v>
                </c:pt>
                <c:pt idx="708">
                  <c:v>92.2</c:v>
                </c:pt>
                <c:pt idx="709">
                  <c:v>91.9</c:v>
                </c:pt>
                <c:pt idx="710">
                  <c:v>91.7</c:v>
                </c:pt>
                <c:pt idx="711">
                  <c:v>91.4</c:v>
                </c:pt>
                <c:pt idx="712">
                  <c:v>91</c:v>
                </c:pt>
                <c:pt idx="713">
                  <c:v>90.7</c:v>
                </c:pt>
                <c:pt idx="714">
                  <c:v>90.4</c:v>
                </c:pt>
                <c:pt idx="715">
                  <c:v>90</c:v>
                </c:pt>
                <c:pt idx="716">
                  <c:v>89.5</c:v>
                </c:pt>
                <c:pt idx="717">
                  <c:v>89</c:v>
                </c:pt>
                <c:pt idx="718">
                  <c:v>88.4</c:v>
                </c:pt>
                <c:pt idx="719">
                  <c:v>87.8</c:v>
                </c:pt>
                <c:pt idx="720">
                  <c:v>87.2</c:v>
                </c:pt>
                <c:pt idx="721">
                  <c:v>86.5</c:v>
                </c:pt>
                <c:pt idx="722">
                  <c:v>85.8</c:v>
                </c:pt>
                <c:pt idx="723">
                  <c:v>85.1</c:v>
                </c:pt>
                <c:pt idx="724">
                  <c:v>84.4</c:v>
                </c:pt>
                <c:pt idx="725">
                  <c:v>83.8</c:v>
                </c:pt>
                <c:pt idx="726">
                  <c:v>83.3</c:v>
                </c:pt>
                <c:pt idx="727">
                  <c:v>82.8</c:v>
                </c:pt>
                <c:pt idx="728">
                  <c:v>82.5</c:v>
                </c:pt>
                <c:pt idx="729">
                  <c:v>82.3</c:v>
                </c:pt>
                <c:pt idx="730">
                  <c:v>82.3</c:v>
                </c:pt>
                <c:pt idx="731">
                  <c:v>82.3</c:v>
                </c:pt>
                <c:pt idx="732">
                  <c:v>82.6</c:v>
                </c:pt>
                <c:pt idx="733">
                  <c:v>82.9</c:v>
                </c:pt>
                <c:pt idx="734">
                  <c:v>83.4</c:v>
                </c:pt>
                <c:pt idx="735">
                  <c:v>84</c:v>
                </c:pt>
                <c:pt idx="736">
                  <c:v>84.7</c:v>
                </c:pt>
                <c:pt idx="737">
                  <c:v>85.5</c:v>
                </c:pt>
                <c:pt idx="738">
                  <c:v>86.3</c:v>
                </c:pt>
                <c:pt idx="739">
                  <c:v>87.1</c:v>
                </c:pt>
                <c:pt idx="740">
                  <c:v>87.9</c:v>
                </c:pt>
                <c:pt idx="741">
                  <c:v>88.6</c:v>
                </c:pt>
                <c:pt idx="742">
                  <c:v>89.2</c:v>
                </c:pt>
                <c:pt idx="743">
                  <c:v>89.8</c:v>
                </c:pt>
                <c:pt idx="744">
                  <c:v>90.1</c:v>
                </c:pt>
                <c:pt idx="745">
                  <c:v>90.3</c:v>
                </c:pt>
                <c:pt idx="746">
                  <c:v>90.4</c:v>
                </c:pt>
                <c:pt idx="747">
                  <c:v>90.3</c:v>
                </c:pt>
                <c:pt idx="748">
                  <c:v>90.1</c:v>
                </c:pt>
                <c:pt idx="749">
                  <c:v>89.8</c:v>
                </c:pt>
                <c:pt idx="750">
                  <c:v>89.4</c:v>
                </c:pt>
                <c:pt idx="751">
                  <c:v>88.9</c:v>
                </c:pt>
                <c:pt idx="752">
                  <c:v>88.4</c:v>
                </c:pt>
                <c:pt idx="753">
                  <c:v>87.8</c:v>
                </c:pt>
                <c:pt idx="754">
                  <c:v>87.3</c:v>
                </c:pt>
                <c:pt idx="755">
                  <c:v>86.8</c:v>
                </c:pt>
                <c:pt idx="756">
                  <c:v>86.4</c:v>
                </c:pt>
                <c:pt idx="757">
                  <c:v>86.1</c:v>
                </c:pt>
                <c:pt idx="758">
                  <c:v>85.9</c:v>
                </c:pt>
                <c:pt idx="759">
                  <c:v>85.9</c:v>
                </c:pt>
                <c:pt idx="760">
                  <c:v>85.9</c:v>
                </c:pt>
                <c:pt idx="761">
                  <c:v>86.1</c:v>
                </c:pt>
                <c:pt idx="762">
                  <c:v>86.4</c:v>
                </c:pt>
                <c:pt idx="763">
                  <c:v>86.9</c:v>
                </c:pt>
                <c:pt idx="764">
                  <c:v>87.4</c:v>
                </c:pt>
                <c:pt idx="765">
                  <c:v>88</c:v>
                </c:pt>
                <c:pt idx="766">
                  <c:v>88.7</c:v>
                </c:pt>
                <c:pt idx="767">
                  <c:v>89.4</c:v>
                </c:pt>
                <c:pt idx="768">
                  <c:v>90.2</c:v>
                </c:pt>
                <c:pt idx="769">
                  <c:v>91</c:v>
                </c:pt>
                <c:pt idx="770">
                  <c:v>91.7</c:v>
                </c:pt>
                <c:pt idx="771">
                  <c:v>92.4</c:v>
                </c:pt>
                <c:pt idx="772">
                  <c:v>93.1</c:v>
                </c:pt>
                <c:pt idx="773">
                  <c:v>93.7</c:v>
                </c:pt>
                <c:pt idx="774">
                  <c:v>94.3</c:v>
                </c:pt>
                <c:pt idx="775">
                  <c:v>94.7</c:v>
                </c:pt>
                <c:pt idx="776">
                  <c:v>95.1</c:v>
                </c:pt>
                <c:pt idx="777">
                  <c:v>95.4</c:v>
                </c:pt>
                <c:pt idx="778">
                  <c:v>95.6</c:v>
                </c:pt>
                <c:pt idx="779">
                  <c:v>95.7</c:v>
                </c:pt>
                <c:pt idx="780">
                  <c:v>95.7</c:v>
                </c:pt>
                <c:pt idx="781">
                  <c:v>95.6</c:v>
                </c:pt>
                <c:pt idx="782">
                  <c:v>95.4</c:v>
                </c:pt>
                <c:pt idx="783">
                  <c:v>95.1</c:v>
                </c:pt>
                <c:pt idx="784">
                  <c:v>94.8</c:v>
                </c:pt>
                <c:pt idx="785">
                  <c:v>94.5</c:v>
                </c:pt>
                <c:pt idx="786">
                  <c:v>94.1</c:v>
                </c:pt>
                <c:pt idx="787">
                  <c:v>93.8</c:v>
                </c:pt>
                <c:pt idx="788">
                  <c:v>93.4</c:v>
                </c:pt>
                <c:pt idx="789">
                  <c:v>93</c:v>
                </c:pt>
                <c:pt idx="790">
                  <c:v>92.7</c:v>
                </c:pt>
                <c:pt idx="791">
                  <c:v>92.4</c:v>
                </c:pt>
                <c:pt idx="792">
                  <c:v>92.2</c:v>
                </c:pt>
                <c:pt idx="793">
                  <c:v>92.1</c:v>
                </c:pt>
                <c:pt idx="794">
                  <c:v>92.1</c:v>
                </c:pt>
                <c:pt idx="795">
                  <c:v>92.2</c:v>
                </c:pt>
                <c:pt idx="796">
                  <c:v>92.3</c:v>
                </c:pt>
                <c:pt idx="797">
                  <c:v>92.5</c:v>
                </c:pt>
                <c:pt idx="798">
                  <c:v>92.8</c:v>
                </c:pt>
                <c:pt idx="799">
                  <c:v>93.1</c:v>
                </c:pt>
                <c:pt idx="800">
                  <c:v>93.4</c:v>
                </c:pt>
                <c:pt idx="801">
                  <c:v>93.8</c:v>
                </c:pt>
                <c:pt idx="802">
                  <c:v>94.1</c:v>
                </c:pt>
                <c:pt idx="803">
                  <c:v>94.5</c:v>
                </c:pt>
                <c:pt idx="804">
                  <c:v>94.9</c:v>
                </c:pt>
                <c:pt idx="805">
                  <c:v>95.3</c:v>
                </c:pt>
                <c:pt idx="806">
                  <c:v>95.7</c:v>
                </c:pt>
                <c:pt idx="807">
                  <c:v>96</c:v>
                </c:pt>
                <c:pt idx="808">
                  <c:v>96.4</c:v>
                </c:pt>
                <c:pt idx="809">
                  <c:v>96.7</c:v>
                </c:pt>
                <c:pt idx="810">
                  <c:v>97.1</c:v>
                </c:pt>
                <c:pt idx="811">
                  <c:v>97.4</c:v>
                </c:pt>
                <c:pt idx="812">
                  <c:v>97.7</c:v>
                </c:pt>
                <c:pt idx="813">
                  <c:v>98</c:v>
                </c:pt>
                <c:pt idx="814">
                  <c:v>98.3</c:v>
                </c:pt>
                <c:pt idx="815">
                  <c:v>98.5</c:v>
                </c:pt>
                <c:pt idx="816">
                  <c:v>98.8</c:v>
                </c:pt>
                <c:pt idx="817">
                  <c:v>99.1</c:v>
                </c:pt>
                <c:pt idx="818">
                  <c:v>99.3</c:v>
                </c:pt>
                <c:pt idx="819">
                  <c:v>99.5</c:v>
                </c:pt>
                <c:pt idx="820">
                  <c:v>99.7</c:v>
                </c:pt>
                <c:pt idx="821">
                  <c:v>99.9</c:v>
                </c:pt>
                <c:pt idx="822">
                  <c:v>100</c:v>
                </c:pt>
                <c:pt idx="823">
                  <c:v>100</c:v>
                </c:pt>
                <c:pt idx="824">
                  <c:v>100</c:v>
                </c:pt>
                <c:pt idx="825">
                  <c:v>100</c:v>
                </c:pt>
                <c:pt idx="826">
                  <c:v>100</c:v>
                </c:pt>
                <c:pt idx="827">
                  <c:v>100</c:v>
                </c:pt>
                <c:pt idx="828">
                  <c:v>100</c:v>
                </c:pt>
                <c:pt idx="829">
                  <c:v>100</c:v>
                </c:pt>
                <c:pt idx="830">
                  <c:v>100</c:v>
                </c:pt>
                <c:pt idx="831">
                  <c:v>100</c:v>
                </c:pt>
                <c:pt idx="832">
                  <c:v>100</c:v>
                </c:pt>
                <c:pt idx="833">
                  <c:v>100</c:v>
                </c:pt>
                <c:pt idx="834">
                  <c:v>99.9</c:v>
                </c:pt>
                <c:pt idx="835">
                  <c:v>99.8</c:v>
                </c:pt>
                <c:pt idx="836">
                  <c:v>99.6</c:v>
                </c:pt>
                <c:pt idx="837">
                  <c:v>99.5</c:v>
                </c:pt>
                <c:pt idx="838">
                  <c:v>99.3</c:v>
                </c:pt>
                <c:pt idx="839">
                  <c:v>99.1</c:v>
                </c:pt>
                <c:pt idx="840">
                  <c:v>99</c:v>
                </c:pt>
                <c:pt idx="841">
                  <c:v>98.8</c:v>
                </c:pt>
                <c:pt idx="842">
                  <c:v>98.6</c:v>
                </c:pt>
                <c:pt idx="843">
                  <c:v>98.3</c:v>
                </c:pt>
                <c:pt idx="844">
                  <c:v>98.1</c:v>
                </c:pt>
                <c:pt idx="845">
                  <c:v>97.9</c:v>
                </c:pt>
                <c:pt idx="846">
                  <c:v>97.6</c:v>
                </c:pt>
                <c:pt idx="847">
                  <c:v>97.4</c:v>
                </c:pt>
                <c:pt idx="848">
                  <c:v>97.1</c:v>
                </c:pt>
                <c:pt idx="849">
                  <c:v>96.8</c:v>
                </c:pt>
                <c:pt idx="850">
                  <c:v>96.6</c:v>
                </c:pt>
                <c:pt idx="851">
                  <c:v>96.3</c:v>
                </c:pt>
                <c:pt idx="852">
                  <c:v>96</c:v>
                </c:pt>
                <c:pt idx="853">
                  <c:v>95.6</c:v>
                </c:pt>
                <c:pt idx="854">
                  <c:v>95.3</c:v>
                </c:pt>
                <c:pt idx="855">
                  <c:v>94.9</c:v>
                </c:pt>
                <c:pt idx="856">
                  <c:v>94.5</c:v>
                </c:pt>
                <c:pt idx="857">
                  <c:v>94.1</c:v>
                </c:pt>
                <c:pt idx="858">
                  <c:v>93.6</c:v>
                </c:pt>
                <c:pt idx="859">
                  <c:v>93</c:v>
                </c:pt>
                <c:pt idx="860">
                  <c:v>92.4</c:v>
                </c:pt>
                <c:pt idx="861">
                  <c:v>91.7</c:v>
                </c:pt>
                <c:pt idx="862">
                  <c:v>90.9</c:v>
                </c:pt>
                <c:pt idx="863">
                  <c:v>89.9</c:v>
                </c:pt>
                <c:pt idx="864">
                  <c:v>88.9</c:v>
                </c:pt>
                <c:pt idx="865">
                  <c:v>87.7</c:v>
                </c:pt>
                <c:pt idx="866">
                  <c:v>86.4</c:v>
                </c:pt>
                <c:pt idx="867">
                  <c:v>85</c:v>
                </c:pt>
                <c:pt idx="868">
                  <c:v>83.4</c:v>
                </c:pt>
                <c:pt idx="869">
                  <c:v>81.8</c:v>
                </c:pt>
                <c:pt idx="870">
                  <c:v>80</c:v>
                </c:pt>
                <c:pt idx="871">
                  <c:v>78.3</c:v>
                </c:pt>
                <c:pt idx="872">
                  <c:v>76.400000000000006</c:v>
                </c:pt>
                <c:pt idx="873">
                  <c:v>74.599999999999994</c:v>
                </c:pt>
                <c:pt idx="874">
                  <c:v>72.8</c:v>
                </c:pt>
                <c:pt idx="875">
                  <c:v>71</c:v>
                </c:pt>
                <c:pt idx="876">
                  <c:v>69.3</c:v>
                </c:pt>
                <c:pt idx="877">
                  <c:v>67.7</c:v>
                </c:pt>
                <c:pt idx="878">
                  <c:v>66.2</c:v>
                </c:pt>
                <c:pt idx="879">
                  <c:v>64.8</c:v>
                </c:pt>
                <c:pt idx="880">
                  <c:v>63.6</c:v>
                </c:pt>
                <c:pt idx="881">
                  <c:v>62.4</c:v>
                </c:pt>
                <c:pt idx="882">
                  <c:v>61.4</c:v>
                </c:pt>
                <c:pt idx="883">
                  <c:v>60.6</c:v>
                </c:pt>
                <c:pt idx="884">
                  <c:v>59.8</c:v>
                </c:pt>
                <c:pt idx="885">
                  <c:v>59.2</c:v>
                </c:pt>
                <c:pt idx="886">
                  <c:v>58.6</c:v>
                </c:pt>
                <c:pt idx="887">
                  <c:v>58.1</c:v>
                </c:pt>
                <c:pt idx="888">
                  <c:v>57.6</c:v>
                </c:pt>
                <c:pt idx="889">
                  <c:v>57.1</c:v>
                </c:pt>
                <c:pt idx="890">
                  <c:v>56.6</c:v>
                </c:pt>
                <c:pt idx="891">
                  <c:v>56.1</c:v>
                </c:pt>
                <c:pt idx="892">
                  <c:v>55.6</c:v>
                </c:pt>
                <c:pt idx="893">
                  <c:v>55</c:v>
                </c:pt>
                <c:pt idx="894">
                  <c:v>54.4</c:v>
                </c:pt>
                <c:pt idx="895">
                  <c:v>53.7</c:v>
                </c:pt>
                <c:pt idx="896">
                  <c:v>52.9</c:v>
                </c:pt>
                <c:pt idx="897">
                  <c:v>52.1</c:v>
                </c:pt>
                <c:pt idx="898">
                  <c:v>51.3</c:v>
                </c:pt>
                <c:pt idx="899">
                  <c:v>50.5</c:v>
                </c:pt>
                <c:pt idx="900">
                  <c:v>49.7</c:v>
                </c:pt>
                <c:pt idx="901">
                  <c:v>48.9</c:v>
                </c:pt>
                <c:pt idx="902">
                  <c:v>48.1</c:v>
                </c:pt>
                <c:pt idx="903">
                  <c:v>47.5</c:v>
                </c:pt>
                <c:pt idx="904">
                  <c:v>46.8</c:v>
                </c:pt>
                <c:pt idx="905">
                  <c:v>46.3</c:v>
                </c:pt>
                <c:pt idx="906">
                  <c:v>45.8</c:v>
                </c:pt>
                <c:pt idx="907">
                  <c:v>45.4</c:v>
                </c:pt>
                <c:pt idx="908">
                  <c:v>45.1</c:v>
                </c:pt>
                <c:pt idx="909">
                  <c:v>44.9</c:v>
                </c:pt>
                <c:pt idx="910">
                  <c:v>44.8</c:v>
                </c:pt>
                <c:pt idx="911">
                  <c:v>44.7</c:v>
                </c:pt>
                <c:pt idx="912">
                  <c:v>44.7</c:v>
                </c:pt>
                <c:pt idx="913">
                  <c:v>44.7</c:v>
                </c:pt>
                <c:pt idx="914">
                  <c:v>44.8</c:v>
                </c:pt>
                <c:pt idx="915">
                  <c:v>44.9</c:v>
                </c:pt>
                <c:pt idx="916">
                  <c:v>45</c:v>
                </c:pt>
                <c:pt idx="917">
                  <c:v>45.2</c:v>
                </c:pt>
                <c:pt idx="918">
                  <c:v>45.4</c:v>
                </c:pt>
                <c:pt idx="919">
                  <c:v>45.6</c:v>
                </c:pt>
                <c:pt idx="920">
                  <c:v>46</c:v>
                </c:pt>
                <c:pt idx="921">
                  <c:v>46.3</c:v>
                </c:pt>
                <c:pt idx="922">
                  <c:v>46.8</c:v>
                </c:pt>
                <c:pt idx="923">
                  <c:v>47.3</c:v>
                </c:pt>
                <c:pt idx="924">
                  <c:v>47.9</c:v>
                </c:pt>
                <c:pt idx="925">
                  <c:v>48.6</c:v>
                </c:pt>
                <c:pt idx="926">
                  <c:v>49.4</c:v>
                </c:pt>
                <c:pt idx="927">
                  <c:v>50.3</c:v>
                </c:pt>
                <c:pt idx="928">
                  <c:v>51.3</c:v>
                </c:pt>
                <c:pt idx="929">
                  <c:v>52.4</c:v>
                </c:pt>
                <c:pt idx="930">
                  <c:v>53.7</c:v>
                </c:pt>
                <c:pt idx="931">
                  <c:v>55</c:v>
                </c:pt>
                <c:pt idx="932">
                  <c:v>56.3</c:v>
                </c:pt>
                <c:pt idx="933">
                  <c:v>57.7</c:v>
                </c:pt>
                <c:pt idx="934">
                  <c:v>59.1</c:v>
                </c:pt>
                <c:pt idx="935">
                  <c:v>60.5</c:v>
                </c:pt>
                <c:pt idx="936">
                  <c:v>61.8</c:v>
                </c:pt>
                <c:pt idx="937">
                  <c:v>63</c:v>
                </c:pt>
                <c:pt idx="938">
                  <c:v>64.099999999999994</c:v>
                </c:pt>
                <c:pt idx="939">
                  <c:v>65.099999999999994</c:v>
                </c:pt>
                <c:pt idx="940">
                  <c:v>65.900000000000006</c:v>
                </c:pt>
                <c:pt idx="941">
                  <c:v>66.599999999999994</c:v>
                </c:pt>
                <c:pt idx="942">
                  <c:v>67</c:v>
                </c:pt>
                <c:pt idx="943">
                  <c:v>67.400000000000006</c:v>
                </c:pt>
                <c:pt idx="944">
                  <c:v>67.5</c:v>
                </c:pt>
                <c:pt idx="945">
                  <c:v>67.599999999999994</c:v>
                </c:pt>
                <c:pt idx="946">
                  <c:v>67.599999999999994</c:v>
                </c:pt>
                <c:pt idx="947">
                  <c:v>67.599999999999994</c:v>
                </c:pt>
                <c:pt idx="948">
                  <c:v>67.5</c:v>
                </c:pt>
                <c:pt idx="949">
                  <c:v>67.400000000000006</c:v>
                </c:pt>
                <c:pt idx="950">
                  <c:v>67.400000000000006</c:v>
                </c:pt>
                <c:pt idx="951">
                  <c:v>67.5</c:v>
                </c:pt>
                <c:pt idx="952">
                  <c:v>67.8</c:v>
                </c:pt>
                <c:pt idx="953">
                  <c:v>68.2</c:v>
                </c:pt>
                <c:pt idx="954">
                  <c:v>68.7</c:v>
                </c:pt>
                <c:pt idx="955">
                  <c:v>69.5</c:v>
                </c:pt>
                <c:pt idx="956">
                  <c:v>70.400000000000006</c:v>
                </c:pt>
                <c:pt idx="957">
                  <c:v>71.599999999999994</c:v>
                </c:pt>
                <c:pt idx="958">
                  <c:v>73</c:v>
                </c:pt>
                <c:pt idx="959">
                  <c:v>74.5</c:v>
                </c:pt>
                <c:pt idx="960">
                  <c:v>76.2</c:v>
                </c:pt>
                <c:pt idx="961">
                  <c:v>78</c:v>
                </c:pt>
                <c:pt idx="962">
                  <c:v>79.900000000000006</c:v>
                </c:pt>
                <c:pt idx="963">
                  <c:v>81.900000000000006</c:v>
                </c:pt>
                <c:pt idx="964">
                  <c:v>83.9</c:v>
                </c:pt>
                <c:pt idx="965">
                  <c:v>85.8</c:v>
                </c:pt>
                <c:pt idx="966">
                  <c:v>87.7</c:v>
                </c:pt>
                <c:pt idx="967">
                  <c:v>89.4</c:v>
                </c:pt>
                <c:pt idx="968">
                  <c:v>91</c:v>
                </c:pt>
                <c:pt idx="969">
                  <c:v>92.5</c:v>
                </c:pt>
                <c:pt idx="970">
                  <c:v>93.7</c:v>
                </c:pt>
                <c:pt idx="971">
                  <c:v>94.7</c:v>
                </c:pt>
                <c:pt idx="972">
                  <c:v>95.6</c:v>
                </c:pt>
                <c:pt idx="973">
                  <c:v>96.2</c:v>
                </c:pt>
                <c:pt idx="974">
                  <c:v>96.7</c:v>
                </c:pt>
                <c:pt idx="975">
                  <c:v>97</c:v>
                </c:pt>
                <c:pt idx="976">
                  <c:v>97.1</c:v>
                </c:pt>
                <c:pt idx="977">
                  <c:v>97.2</c:v>
                </c:pt>
                <c:pt idx="978">
                  <c:v>97.1</c:v>
                </c:pt>
                <c:pt idx="979">
                  <c:v>97</c:v>
                </c:pt>
                <c:pt idx="980">
                  <c:v>96.8</c:v>
                </c:pt>
                <c:pt idx="981">
                  <c:v>96.6</c:v>
                </c:pt>
                <c:pt idx="982">
                  <c:v>96.4</c:v>
                </c:pt>
                <c:pt idx="983">
                  <c:v>96.1</c:v>
                </c:pt>
                <c:pt idx="984">
                  <c:v>95.8</c:v>
                </c:pt>
                <c:pt idx="985">
                  <c:v>95.4</c:v>
                </c:pt>
                <c:pt idx="986">
                  <c:v>95</c:v>
                </c:pt>
                <c:pt idx="987">
                  <c:v>94.6</c:v>
                </c:pt>
                <c:pt idx="988">
                  <c:v>94.1</c:v>
                </c:pt>
                <c:pt idx="989">
                  <c:v>93.5</c:v>
                </c:pt>
                <c:pt idx="990">
                  <c:v>92.9</c:v>
                </c:pt>
                <c:pt idx="991">
                  <c:v>92.2</c:v>
                </c:pt>
                <c:pt idx="992">
                  <c:v>91.5</c:v>
                </c:pt>
                <c:pt idx="993">
                  <c:v>90.7</c:v>
                </c:pt>
                <c:pt idx="994">
                  <c:v>89.9</c:v>
                </c:pt>
                <c:pt idx="995">
                  <c:v>89</c:v>
                </c:pt>
                <c:pt idx="996">
                  <c:v>88</c:v>
                </c:pt>
                <c:pt idx="997">
                  <c:v>87</c:v>
                </c:pt>
                <c:pt idx="998">
                  <c:v>85.9</c:v>
                </c:pt>
                <c:pt idx="999">
                  <c:v>84.8</c:v>
                </c:pt>
                <c:pt idx="1000">
                  <c:v>83.6</c:v>
                </c:pt>
                <c:pt idx="1001">
                  <c:v>82.3</c:v>
                </c:pt>
                <c:pt idx="1002">
                  <c:v>81</c:v>
                </c:pt>
                <c:pt idx="1003">
                  <c:v>79.599999999999994</c:v>
                </c:pt>
                <c:pt idx="1004">
                  <c:v>78.2</c:v>
                </c:pt>
                <c:pt idx="1005">
                  <c:v>76.8</c:v>
                </c:pt>
                <c:pt idx="1006">
                  <c:v>75.3</c:v>
                </c:pt>
                <c:pt idx="1007">
                  <c:v>73.8</c:v>
                </c:pt>
                <c:pt idx="1008">
                  <c:v>72.2</c:v>
                </c:pt>
                <c:pt idx="1009">
                  <c:v>70.599999999999994</c:v>
                </c:pt>
                <c:pt idx="1010">
                  <c:v>68.900000000000006</c:v>
                </c:pt>
                <c:pt idx="1011">
                  <c:v>67.2</c:v>
                </c:pt>
                <c:pt idx="1012">
                  <c:v>65.5</c:v>
                </c:pt>
                <c:pt idx="1013">
                  <c:v>63.7</c:v>
                </c:pt>
                <c:pt idx="1014">
                  <c:v>62</c:v>
                </c:pt>
                <c:pt idx="1015">
                  <c:v>60.2</c:v>
                </c:pt>
                <c:pt idx="1016">
                  <c:v>58.4</c:v>
                </c:pt>
                <c:pt idx="1017">
                  <c:v>56.6</c:v>
                </c:pt>
                <c:pt idx="1018">
                  <c:v>54.7</c:v>
                </c:pt>
                <c:pt idx="1019">
                  <c:v>52.8</c:v>
                </c:pt>
                <c:pt idx="1020">
                  <c:v>50.9</c:v>
                </c:pt>
                <c:pt idx="1021">
                  <c:v>49</c:v>
                </c:pt>
                <c:pt idx="1022">
                  <c:v>47.1</c:v>
                </c:pt>
                <c:pt idx="1023">
                  <c:v>45.1</c:v>
                </c:pt>
                <c:pt idx="1024">
                  <c:v>43.1</c:v>
                </c:pt>
                <c:pt idx="1025">
                  <c:v>41.2</c:v>
                </c:pt>
                <c:pt idx="1026">
                  <c:v>39.200000000000003</c:v>
                </c:pt>
                <c:pt idx="1027">
                  <c:v>37.299999999999997</c:v>
                </c:pt>
                <c:pt idx="1028">
                  <c:v>35.4</c:v>
                </c:pt>
                <c:pt idx="1029">
                  <c:v>33.5</c:v>
                </c:pt>
                <c:pt idx="1030">
                  <c:v>31.6</c:v>
                </c:pt>
                <c:pt idx="1031">
                  <c:v>29.8</c:v>
                </c:pt>
                <c:pt idx="1032">
                  <c:v>27.9</c:v>
                </c:pt>
                <c:pt idx="1033">
                  <c:v>26.1</c:v>
                </c:pt>
                <c:pt idx="1034">
                  <c:v>24.3</c:v>
                </c:pt>
                <c:pt idx="1035">
                  <c:v>22.5</c:v>
                </c:pt>
                <c:pt idx="1036">
                  <c:v>20.6</c:v>
                </c:pt>
                <c:pt idx="1037">
                  <c:v>18.7</c:v>
                </c:pt>
                <c:pt idx="1038">
                  <c:v>16.8</c:v>
                </c:pt>
                <c:pt idx="1039">
                  <c:v>14.8</c:v>
                </c:pt>
                <c:pt idx="1040">
                  <c:v>12.8</c:v>
                </c:pt>
                <c:pt idx="1041">
                  <c:v>10.8</c:v>
                </c:pt>
                <c:pt idx="1042">
                  <c:v>8.8699999999999992</c:v>
                </c:pt>
                <c:pt idx="1043">
                  <c:v>7.09</c:v>
                </c:pt>
                <c:pt idx="1044">
                  <c:v>5.48</c:v>
                </c:pt>
                <c:pt idx="1045">
                  <c:v>4.05</c:v>
                </c:pt>
                <c:pt idx="1046">
                  <c:v>2.83</c:v>
                </c:pt>
                <c:pt idx="1047">
                  <c:v>1.8</c:v>
                </c:pt>
                <c:pt idx="1048">
                  <c:v>0.96299999999999997</c:v>
                </c:pt>
                <c:pt idx="1049">
                  <c:v>0.29099999999999998</c:v>
                </c:pt>
                <c:pt idx="1050">
                  <c:v>-0.23599999999999999</c:v>
                </c:pt>
                <c:pt idx="1051">
                  <c:v>-0.64100000000000001</c:v>
                </c:pt>
                <c:pt idx="1052">
                  <c:v>-0.94499999999999995</c:v>
                </c:pt>
                <c:pt idx="1053">
                  <c:v>-1.1599999999999999</c:v>
                </c:pt>
                <c:pt idx="1054">
                  <c:v>-1.31</c:v>
                </c:pt>
                <c:pt idx="1055">
                  <c:v>-1.4</c:v>
                </c:pt>
                <c:pt idx="1056">
                  <c:v>-1.43</c:v>
                </c:pt>
                <c:pt idx="1057">
                  <c:v>-1.41</c:v>
                </c:pt>
                <c:pt idx="1058">
                  <c:v>-1.33</c:v>
                </c:pt>
                <c:pt idx="1059">
                  <c:v>-1.21</c:v>
                </c:pt>
                <c:pt idx="1060">
                  <c:v>-1.03</c:v>
                </c:pt>
                <c:pt idx="1061">
                  <c:v>-0.79200000000000004</c:v>
                </c:pt>
                <c:pt idx="1062">
                  <c:v>-0.50600000000000001</c:v>
                </c:pt>
                <c:pt idx="1063">
                  <c:v>-0.17100000000000001</c:v>
                </c:pt>
                <c:pt idx="1064">
                  <c:v>0.20300000000000001</c:v>
                </c:pt>
                <c:pt idx="1065">
                  <c:v>0.6</c:v>
                </c:pt>
                <c:pt idx="1066">
                  <c:v>0.999</c:v>
                </c:pt>
                <c:pt idx="1067">
                  <c:v>1.37</c:v>
                </c:pt>
                <c:pt idx="1068">
                  <c:v>1.7</c:v>
                </c:pt>
                <c:pt idx="1069">
                  <c:v>1.94</c:v>
                </c:pt>
                <c:pt idx="1070">
                  <c:v>2.1</c:v>
                </c:pt>
                <c:pt idx="1071">
                  <c:v>2.16</c:v>
                </c:pt>
                <c:pt idx="1072">
                  <c:v>2.14</c:v>
                </c:pt>
                <c:pt idx="1073">
                  <c:v>2.04</c:v>
                </c:pt>
                <c:pt idx="1074">
                  <c:v>1.88</c:v>
                </c:pt>
                <c:pt idx="1075">
                  <c:v>1.71</c:v>
                </c:pt>
                <c:pt idx="1076">
                  <c:v>1.52</c:v>
                </c:pt>
                <c:pt idx="1077">
                  <c:v>1.35</c:v>
                </c:pt>
                <c:pt idx="1078">
                  <c:v>1.22</c:v>
                </c:pt>
                <c:pt idx="1079">
                  <c:v>1.1299999999999999</c:v>
                </c:pt>
                <c:pt idx="1080">
                  <c:v>1.1000000000000001</c:v>
                </c:pt>
                <c:pt idx="1081">
                  <c:v>1.1299999999999999</c:v>
                </c:pt>
                <c:pt idx="1082">
                  <c:v>1.23</c:v>
                </c:pt>
                <c:pt idx="1083">
                  <c:v>1.41</c:v>
                </c:pt>
                <c:pt idx="1084">
                  <c:v>1.67</c:v>
                </c:pt>
                <c:pt idx="1085">
                  <c:v>2.0299999999999998</c:v>
                </c:pt>
                <c:pt idx="1086">
                  <c:v>2.5</c:v>
                </c:pt>
                <c:pt idx="1087">
                  <c:v>3.09</c:v>
                </c:pt>
                <c:pt idx="1088">
                  <c:v>3.82</c:v>
                </c:pt>
                <c:pt idx="1089">
                  <c:v>4.7</c:v>
                </c:pt>
                <c:pt idx="1090">
                  <c:v>5.76</c:v>
                </c:pt>
                <c:pt idx="1091">
                  <c:v>7.01</c:v>
                </c:pt>
                <c:pt idx="1092">
                  <c:v>8.4600000000000009</c:v>
                </c:pt>
                <c:pt idx="1093">
                  <c:v>10.1</c:v>
                </c:pt>
                <c:pt idx="1094">
                  <c:v>12</c:v>
                </c:pt>
                <c:pt idx="1095">
                  <c:v>14.1</c:v>
                </c:pt>
                <c:pt idx="1096">
                  <c:v>16.5</c:v>
                </c:pt>
                <c:pt idx="1097">
                  <c:v>19</c:v>
                </c:pt>
                <c:pt idx="1098">
                  <c:v>21.7</c:v>
                </c:pt>
                <c:pt idx="1099">
                  <c:v>24.5</c:v>
                </c:pt>
                <c:pt idx="1100">
                  <c:v>27.4</c:v>
                </c:pt>
                <c:pt idx="1101">
                  <c:v>30.4</c:v>
                </c:pt>
                <c:pt idx="1102">
                  <c:v>33.4</c:v>
                </c:pt>
                <c:pt idx="1103">
                  <c:v>36.5</c:v>
                </c:pt>
                <c:pt idx="1104">
                  <c:v>39.5</c:v>
                </c:pt>
                <c:pt idx="1105">
                  <c:v>42.6</c:v>
                </c:pt>
                <c:pt idx="1106">
                  <c:v>45.5</c:v>
                </c:pt>
                <c:pt idx="1107">
                  <c:v>48.5</c:v>
                </c:pt>
                <c:pt idx="1108">
                  <c:v>51.4</c:v>
                </c:pt>
                <c:pt idx="1109">
                  <c:v>54.2</c:v>
                </c:pt>
                <c:pt idx="1110">
                  <c:v>57</c:v>
                </c:pt>
                <c:pt idx="1111">
                  <c:v>59.7</c:v>
                </c:pt>
                <c:pt idx="1112">
                  <c:v>62.4</c:v>
                </c:pt>
                <c:pt idx="1113">
                  <c:v>65</c:v>
                </c:pt>
                <c:pt idx="1114">
                  <c:v>67.5</c:v>
                </c:pt>
                <c:pt idx="1115">
                  <c:v>70</c:v>
                </c:pt>
                <c:pt idx="1116">
                  <c:v>72.5</c:v>
                </c:pt>
                <c:pt idx="1117">
                  <c:v>74.8</c:v>
                </c:pt>
                <c:pt idx="1118">
                  <c:v>77.2</c:v>
                </c:pt>
                <c:pt idx="1119">
                  <c:v>79.400000000000006</c:v>
                </c:pt>
                <c:pt idx="1120">
                  <c:v>81.599999999999994</c:v>
                </c:pt>
                <c:pt idx="1121">
                  <c:v>83.6</c:v>
                </c:pt>
                <c:pt idx="1122">
                  <c:v>85.6</c:v>
                </c:pt>
                <c:pt idx="1123">
                  <c:v>87.4</c:v>
                </c:pt>
                <c:pt idx="1124">
                  <c:v>89.1</c:v>
                </c:pt>
                <c:pt idx="1125">
                  <c:v>90.7</c:v>
                </c:pt>
                <c:pt idx="1126">
                  <c:v>92.1</c:v>
                </c:pt>
                <c:pt idx="1127">
                  <c:v>93.4</c:v>
                </c:pt>
                <c:pt idx="1128">
                  <c:v>94.7</c:v>
                </c:pt>
                <c:pt idx="1129">
                  <c:v>96</c:v>
                </c:pt>
                <c:pt idx="1130">
                  <c:v>97.3</c:v>
                </c:pt>
                <c:pt idx="1131">
                  <c:v>98.5</c:v>
                </c:pt>
                <c:pt idx="1132">
                  <c:v>99.5</c:v>
                </c:pt>
                <c:pt idx="1133">
                  <c:v>100</c:v>
                </c:pt>
                <c:pt idx="1134">
                  <c:v>100</c:v>
                </c:pt>
                <c:pt idx="1135">
                  <c:v>99.7</c:v>
                </c:pt>
                <c:pt idx="1136">
                  <c:v>98.2</c:v>
                </c:pt>
                <c:pt idx="1137">
                  <c:v>95.7</c:v>
                </c:pt>
                <c:pt idx="1138">
                  <c:v>92.3</c:v>
                </c:pt>
                <c:pt idx="1139">
                  <c:v>87.9</c:v>
                </c:pt>
                <c:pt idx="1140">
                  <c:v>82.7</c:v>
                </c:pt>
                <c:pt idx="1141">
                  <c:v>77</c:v>
                </c:pt>
                <c:pt idx="1142">
                  <c:v>70.8</c:v>
                </c:pt>
                <c:pt idx="1143">
                  <c:v>64.599999999999994</c:v>
                </c:pt>
                <c:pt idx="1144">
                  <c:v>58.5</c:v>
                </c:pt>
                <c:pt idx="1145">
                  <c:v>52.8</c:v>
                </c:pt>
                <c:pt idx="1146">
                  <c:v>47.5</c:v>
                </c:pt>
                <c:pt idx="1147">
                  <c:v>42.8</c:v>
                </c:pt>
                <c:pt idx="1148">
                  <c:v>38.799999999999997</c:v>
                </c:pt>
                <c:pt idx="1149">
                  <c:v>35.5</c:v>
                </c:pt>
                <c:pt idx="1150">
                  <c:v>33</c:v>
                </c:pt>
                <c:pt idx="1151">
                  <c:v>31.3</c:v>
                </c:pt>
                <c:pt idx="1152">
                  <c:v>30.3</c:v>
                </c:pt>
                <c:pt idx="1153">
                  <c:v>30.1</c:v>
                </c:pt>
                <c:pt idx="1154">
                  <c:v>30.7</c:v>
                </c:pt>
                <c:pt idx="1155">
                  <c:v>31.9</c:v>
                </c:pt>
                <c:pt idx="1156">
                  <c:v>33.799999999999997</c:v>
                </c:pt>
                <c:pt idx="1157">
                  <c:v>36.4</c:v>
                </c:pt>
                <c:pt idx="1158">
                  <c:v>39.6</c:v>
                </c:pt>
                <c:pt idx="1159">
                  <c:v>43.5</c:v>
                </c:pt>
                <c:pt idx="1160">
                  <c:v>47.9</c:v>
                </c:pt>
                <c:pt idx="1161">
                  <c:v>52.8</c:v>
                </c:pt>
                <c:pt idx="1162">
                  <c:v>58</c:v>
                </c:pt>
                <c:pt idx="1163">
                  <c:v>63.4</c:v>
                </c:pt>
                <c:pt idx="1164">
                  <c:v>68.8</c:v>
                </c:pt>
                <c:pt idx="1165">
                  <c:v>73.900000000000006</c:v>
                </c:pt>
                <c:pt idx="1166">
                  <c:v>78.7</c:v>
                </c:pt>
                <c:pt idx="1167">
                  <c:v>82.8</c:v>
                </c:pt>
                <c:pt idx="1168">
                  <c:v>86.2</c:v>
                </c:pt>
                <c:pt idx="1169">
                  <c:v>88.9</c:v>
                </c:pt>
                <c:pt idx="1170">
                  <c:v>90.8</c:v>
                </c:pt>
                <c:pt idx="1171">
                  <c:v>92</c:v>
                </c:pt>
                <c:pt idx="1172">
                  <c:v>92.6</c:v>
                </c:pt>
                <c:pt idx="1173">
                  <c:v>92.8</c:v>
                </c:pt>
                <c:pt idx="1174">
                  <c:v>92.8</c:v>
                </c:pt>
                <c:pt idx="1175">
                  <c:v>92.7</c:v>
                </c:pt>
                <c:pt idx="1176">
                  <c:v>92.5</c:v>
                </c:pt>
                <c:pt idx="1177">
                  <c:v>92.4</c:v>
                </c:pt>
                <c:pt idx="1178">
                  <c:v>92.2</c:v>
                </c:pt>
                <c:pt idx="1179">
                  <c:v>92</c:v>
                </c:pt>
                <c:pt idx="1180">
                  <c:v>91.7</c:v>
                </c:pt>
                <c:pt idx="1181">
                  <c:v>91.5</c:v>
                </c:pt>
                <c:pt idx="1182">
                  <c:v>91.2</c:v>
                </c:pt>
                <c:pt idx="1183">
                  <c:v>90.9</c:v>
                </c:pt>
                <c:pt idx="1184">
                  <c:v>90.7</c:v>
                </c:pt>
                <c:pt idx="1185">
                  <c:v>90.4</c:v>
                </c:pt>
                <c:pt idx="1186">
                  <c:v>90.1</c:v>
                </c:pt>
                <c:pt idx="1187">
                  <c:v>89.8</c:v>
                </c:pt>
                <c:pt idx="1188">
                  <c:v>89.5</c:v>
                </c:pt>
                <c:pt idx="1189">
                  <c:v>89.2</c:v>
                </c:pt>
                <c:pt idx="1190">
                  <c:v>88.8</c:v>
                </c:pt>
                <c:pt idx="1191">
                  <c:v>88.4</c:v>
                </c:pt>
                <c:pt idx="1192">
                  <c:v>87.9</c:v>
                </c:pt>
                <c:pt idx="1193">
                  <c:v>87.4</c:v>
                </c:pt>
                <c:pt idx="1194">
                  <c:v>86.7</c:v>
                </c:pt>
                <c:pt idx="1195">
                  <c:v>86</c:v>
                </c:pt>
                <c:pt idx="1196">
                  <c:v>85.2</c:v>
                </c:pt>
                <c:pt idx="1197">
                  <c:v>84.2</c:v>
                </c:pt>
                <c:pt idx="1198">
                  <c:v>83.1</c:v>
                </c:pt>
                <c:pt idx="1199">
                  <c:v>81.900000000000006</c:v>
                </c:pt>
                <c:pt idx="1200">
                  <c:v>80.599999999999994</c:v>
                </c:pt>
                <c:pt idx="1201">
                  <c:v>79.2</c:v>
                </c:pt>
                <c:pt idx="1202">
                  <c:v>77.7</c:v>
                </c:pt>
                <c:pt idx="1203">
                  <c:v>76.2</c:v>
                </c:pt>
                <c:pt idx="1204">
                  <c:v>74.599999999999994</c:v>
                </c:pt>
                <c:pt idx="1205">
                  <c:v>73</c:v>
                </c:pt>
                <c:pt idx="1206">
                  <c:v>71.400000000000006</c:v>
                </c:pt>
                <c:pt idx="1207">
                  <c:v>69.7</c:v>
                </c:pt>
                <c:pt idx="1208">
                  <c:v>68</c:v>
                </c:pt>
                <c:pt idx="1209">
                  <c:v>66.3</c:v>
                </c:pt>
                <c:pt idx="1210">
                  <c:v>64.5</c:v>
                </c:pt>
                <c:pt idx="1211">
                  <c:v>62.7</c:v>
                </c:pt>
                <c:pt idx="1212">
                  <c:v>60.8</c:v>
                </c:pt>
                <c:pt idx="1213">
                  <c:v>58.8</c:v>
                </c:pt>
                <c:pt idx="1214">
                  <c:v>56.8</c:v>
                </c:pt>
                <c:pt idx="1215">
                  <c:v>54.7</c:v>
                </c:pt>
                <c:pt idx="1216">
                  <c:v>52.4</c:v>
                </c:pt>
                <c:pt idx="1217">
                  <c:v>50</c:v>
                </c:pt>
                <c:pt idx="1218">
                  <c:v>47.4</c:v>
                </c:pt>
                <c:pt idx="1219">
                  <c:v>44.7</c:v>
                </c:pt>
                <c:pt idx="1220">
                  <c:v>41.8</c:v>
                </c:pt>
                <c:pt idx="1221">
                  <c:v>38.700000000000003</c:v>
                </c:pt>
                <c:pt idx="1222">
                  <c:v>35.5</c:v>
                </c:pt>
                <c:pt idx="1223">
                  <c:v>32.200000000000003</c:v>
                </c:pt>
                <c:pt idx="1224">
                  <c:v>28.8</c:v>
                </c:pt>
                <c:pt idx="1225">
                  <c:v>25.5</c:v>
                </c:pt>
                <c:pt idx="1226">
                  <c:v>22.1</c:v>
                </c:pt>
                <c:pt idx="1227">
                  <c:v>18.899999999999999</c:v>
                </c:pt>
                <c:pt idx="1228">
                  <c:v>15.9</c:v>
                </c:pt>
                <c:pt idx="1229">
                  <c:v>13.1</c:v>
                </c:pt>
                <c:pt idx="1230">
                  <c:v>10.6</c:v>
                </c:pt>
                <c:pt idx="1231">
                  <c:v>8.32</c:v>
                </c:pt>
                <c:pt idx="1232">
                  <c:v>6.37</c:v>
                </c:pt>
                <c:pt idx="1233">
                  <c:v>4.72</c:v>
                </c:pt>
                <c:pt idx="1234">
                  <c:v>3.35</c:v>
                </c:pt>
                <c:pt idx="1235">
                  <c:v>2.23</c:v>
                </c:pt>
                <c:pt idx="1236">
                  <c:v>1.33</c:v>
                </c:pt>
                <c:pt idx="1237">
                  <c:v>0.62</c:v>
                </c:pt>
                <c:pt idx="1238">
                  <c:v>6.7199999999999996E-2</c:v>
                </c:pt>
                <c:pt idx="1239">
                  <c:v>-0.35799999999999998</c:v>
                </c:pt>
                <c:pt idx="1240">
                  <c:v>-0.68200000000000005</c:v>
                </c:pt>
                <c:pt idx="1241">
                  <c:v>-0.92300000000000004</c:v>
                </c:pt>
                <c:pt idx="1242">
                  <c:v>-1.1000000000000001</c:v>
                </c:pt>
                <c:pt idx="1243">
                  <c:v>-1.22</c:v>
                </c:pt>
                <c:pt idx="1244">
                  <c:v>-1.29</c:v>
                </c:pt>
                <c:pt idx="1245">
                  <c:v>-1.33</c:v>
                </c:pt>
                <c:pt idx="1246">
                  <c:v>-1.32</c:v>
                </c:pt>
                <c:pt idx="1247">
                  <c:v>-1.29</c:v>
                </c:pt>
                <c:pt idx="1248">
                  <c:v>-1.21</c:v>
                </c:pt>
                <c:pt idx="1249">
                  <c:v>-1.0900000000000001</c:v>
                </c:pt>
                <c:pt idx="1250">
                  <c:v>-0.93</c:v>
                </c:pt>
                <c:pt idx="1251">
                  <c:v>-0.71099999999999997</c:v>
                </c:pt>
                <c:pt idx="1252">
                  <c:v>-0.42499999999999999</c:v>
                </c:pt>
                <c:pt idx="1253">
                  <c:v>-5.8799999999999998E-2</c:v>
                </c:pt>
                <c:pt idx="1254">
                  <c:v>0.40200000000000002</c:v>
                </c:pt>
                <c:pt idx="1255">
                  <c:v>0.97499999999999998</c:v>
                </c:pt>
                <c:pt idx="1256">
                  <c:v>1.68</c:v>
                </c:pt>
                <c:pt idx="1257">
                  <c:v>2.52</c:v>
                </c:pt>
                <c:pt idx="1258">
                  <c:v>3.54</c:v>
                </c:pt>
                <c:pt idx="1259">
                  <c:v>4.7300000000000004</c:v>
                </c:pt>
                <c:pt idx="1260">
                  <c:v>6.12</c:v>
                </c:pt>
                <c:pt idx="1261">
                  <c:v>7.69</c:v>
                </c:pt>
                <c:pt idx="1262">
                  <c:v>9.4600000000000009</c:v>
                </c:pt>
                <c:pt idx="1263">
                  <c:v>11.4</c:v>
                </c:pt>
                <c:pt idx="1264">
                  <c:v>13.5</c:v>
                </c:pt>
                <c:pt idx="1265">
                  <c:v>15.6</c:v>
                </c:pt>
                <c:pt idx="1266">
                  <c:v>17.899999999999999</c:v>
                </c:pt>
                <c:pt idx="1267">
                  <c:v>20.2</c:v>
                </c:pt>
                <c:pt idx="1268">
                  <c:v>22.6</c:v>
                </c:pt>
                <c:pt idx="1269">
                  <c:v>24.9</c:v>
                </c:pt>
                <c:pt idx="1270">
                  <c:v>27.2</c:v>
                </c:pt>
                <c:pt idx="1271">
                  <c:v>29.4</c:v>
                </c:pt>
                <c:pt idx="1272">
                  <c:v>31.6</c:v>
                </c:pt>
                <c:pt idx="1273">
                  <c:v>33.700000000000003</c:v>
                </c:pt>
                <c:pt idx="1274">
                  <c:v>35.6</c:v>
                </c:pt>
                <c:pt idx="1275">
                  <c:v>37.5</c:v>
                </c:pt>
                <c:pt idx="1276">
                  <c:v>39.200000000000003</c:v>
                </c:pt>
                <c:pt idx="1277">
                  <c:v>40.9</c:v>
                </c:pt>
                <c:pt idx="1278">
                  <c:v>42.4</c:v>
                </c:pt>
                <c:pt idx="1279">
                  <c:v>43.8</c:v>
                </c:pt>
                <c:pt idx="1280">
                  <c:v>45.1</c:v>
                </c:pt>
                <c:pt idx="1281">
                  <c:v>46.3</c:v>
                </c:pt>
                <c:pt idx="1282">
                  <c:v>47.4</c:v>
                </c:pt>
                <c:pt idx="1283">
                  <c:v>48.5</c:v>
                </c:pt>
                <c:pt idx="1284">
                  <c:v>49.5</c:v>
                </c:pt>
                <c:pt idx="1285">
                  <c:v>50.4</c:v>
                </c:pt>
                <c:pt idx="1286">
                  <c:v>51.2</c:v>
                </c:pt>
                <c:pt idx="1287">
                  <c:v>52</c:v>
                </c:pt>
                <c:pt idx="1288">
                  <c:v>52.7</c:v>
                </c:pt>
                <c:pt idx="1289">
                  <c:v>53.3</c:v>
                </c:pt>
                <c:pt idx="1290">
                  <c:v>53.9</c:v>
                </c:pt>
                <c:pt idx="1291">
                  <c:v>54.5</c:v>
                </c:pt>
                <c:pt idx="1292">
                  <c:v>54.9</c:v>
                </c:pt>
                <c:pt idx="1293">
                  <c:v>55.4</c:v>
                </c:pt>
                <c:pt idx="1294">
                  <c:v>55.8</c:v>
                </c:pt>
                <c:pt idx="1295">
                  <c:v>56.1</c:v>
                </c:pt>
                <c:pt idx="1296">
                  <c:v>56.5</c:v>
                </c:pt>
                <c:pt idx="1297">
                  <c:v>56.8</c:v>
                </c:pt>
                <c:pt idx="1298">
                  <c:v>57.1</c:v>
                </c:pt>
                <c:pt idx="1299">
                  <c:v>57.4</c:v>
                </c:pt>
                <c:pt idx="1300">
                  <c:v>57.7</c:v>
                </c:pt>
                <c:pt idx="1301">
                  <c:v>58</c:v>
                </c:pt>
                <c:pt idx="1302">
                  <c:v>58.3</c:v>
                </c:pt>
                <c:pt idx="1303">
                  <c:v>58.7</c:v>
                </c:pt>
                <c:pt idx="1304">
                  <c:v>59.1</c:v>
                </c:pt>
                <c:pt idx="1305">
                  <c:v>59.5</c:v>
                </c:pt>
                <c:pt idx="1306">
                  <c:v>60</c:v>
                </c:pt>
                <c:pt idx="1307">
                  <c:v>60.4</c:v>
                </c:pt>
                <c:pt idx="1308">
                  <c:v>60.7</c:v>
                </c:pt>
                <c:pt idx="1309">
                  <c:v>61</c:v>
                </c:pt>
                <c:pt idx="1310">
                  <c:v>61.3</c:v>
                </c:pt>
                <c:pt idx="1311">
                  <c:v>61.5</c:v>
                </c:pt>
                <c:pt idx="1312">
                  <c:v>61.6</c:v>
                </c:pt>
                <c:pt idx="1313">
                  <c:v>61.6</c:v>
                </c:pt>
                <c:pt idx="1314">
                  <c:v>61.5</c:v>
                </c:pt>
                <c:pt idx="1315">
                  <c:v>61.3</c:v>
                </c:pt>
                <c:pt idx="1316">
                  <c:v>61</c:v>
                </c:pt>
                <c:pt idx="1317">
                  <c:v>60.6</c:v>
                </c:pt>
                <c:pt idx="1318">
                  <c:v>60.1</c:v>
                </c:pt>
                <c:pt idx="1319">
                  <c:v>59.5</c:v>
                </c:pt>
                <c:pt idx="1320">
                  <c:v>58.7</c:v>
                </c:pt>
                <c:pt idx="1321">
                  <c:v>57.7</c:v>
                </c:pt>
                <c:pt idx="1322">
                  <c:v>56.6</c:v>
                </c:pt>
                <c:pt idx="1323">
                  <c:v>55.4</c:v>
                </c:pt>
                <c:pt idx="1324">
                  <c:v>53.9</c:v>
                </c:pt>
                <c:pt idx="1325">
                  <c:v>52.3</c:v>
                </c:pt>
                <c:pt idx="1326">
                  <c:v>50.5</c:v>
                </c:pt>
                <c:pt idx="1327">
                  <c:v>48.4</c:v>
                </c:pt>
                <c:pt idx="1328">
                  <c:v>46.2</c:v>
                </c:pt>
                <c:pt idx="1329">
                  <c:v>43.7</c:v>
                </c:pt>
                <c:pt idx="1330">
                  <c:v>41.1</c:v>
                </c:pt>
                <c:pt idx="1331">
                  <c:v>38.4</c:v>
                </c:pt>
                <c:pt idx="1332">
                  <c:v>35.6</c:v>
                </c:pt>
                <c:pt idx="1333">
                  <c:v>32.799999999999997</c:v>
                </c:pt>
                <c:pt idx="1334">
                  <c:v>30.1</c:v>
                </c:pt>
                <c:pt idx="1335">
                  <c:v>27.4</c:v>
                </c:pt>
                <c:pt idx="1336">
                  <c:v>25</c:v>
                </c:pt>
                <c:pt idx="1337">
                  <c:v>22.7</c:v>
                </c:pt>
                <c:pt idx="1338">
                  <c:v>20.7</c:v>
                </c:pt>
                <c:pt idx="1339">
                  <c:v>18.8</c:v>
                </c:pt>
                <c:pt idx="1340">
                  <c:v>17.3</c:v>
                </c:pt>
                <c:pt idx="1341">
                  <c:v>15.9</c:v>
                </c:pt>
                <c:pt idx="1342">
                  <c:v>14.8</c:v>
                </c:pt>
                <c:pt idx="1343">
                  <c:v>14</c:v>
                </c:pt>
                <c:pt idx="1344">
                  <c:v>13.3</c:v>
                </c:pt>
                <c:pt idx="1345">
                  <c:v>12.9</c:v>
                </c:pt>
                <c:pt idx="1346">
                  <c:v>12.6</c:v>
                </c:pt>
                <c:pt idx="1347">
                  <c:v>12.6</c:v>
                </c:pt>
                <c:pt idx="1348">
                  <c:v>12.7</c:v>
                </c:pt>
                <c:pt idx="1349">
                  <c:v>13</c:v>
                </c:pt>
                <c:pt idx="1350">
                  <c:v>13.6</c:v>
                </c:pt>
                <c:pt idx="1351">
                  <c:v>14.3</c:v>
                </c:pt>
                <c:pt idx="1352">
                  <c:v>15.2</c:v>
                </c:pt>
                <c:pt idx="1353">
                  <c:v>16.3</c:v>
                </c:pt>
                <c:pt idx="1354">
                  <c:v>17.600000000000001</c:v>
                </c:pt>
                <c:pt idx="1355">
                  <c:v>19.100000000000001</c:v>
                </c:pt>
                <c:pt idx="1356">
                  <c:v>20.9</c:v>
                </c:pt>
                <c:pt idx="1357">
                  <c:v>22.8</c:v>
                </c:pt>
                <c:pt idx="1358">
                  <c:v>24.9</c:v>
                </c:pt>
                <c:pt idx="1359">
                  <c:v>27.2</c:v>
                </c:pt>
                <c:pt idx="1360">
                  <c:v>29.7</c:v>
                </c:pt>
                <c:pt idx="1361">
                  <c:v>32.200000000000003</c:v>
                </c:pt>
                <c:pt idx="1362">
                  <c:v>34.9</c:v>
                </c:pt>
                <c:pt idx="1363">
                  <c:v>37.700000000000003</c:v>
                </c:pt>
                <c:pt idx="1364">
                  <c:v>40.4</c:v>
                </c:pt>
                <c:pt idx="1365">
                  <c:v>43.2</c:v>
                </c:pt>
                <c:pt idx="1366">
                  <c:v>45.9</c:v>
                </c:pt>
                <c:pt idx="1367">
                  <c:v>48.6</c:v>
                </c:pt>
                <c:pt idx="1368">
                  <c:v>51.2</c:v>
                </c:pt>
                <c:pt idx="1369">
                  <c:v>53.6</c:v>
                </c:pt>
                <c:pt idx="1370">
                  <c:v>55.9</c:v>
                </c:pt>
                <c:pt idx="1371">
                  <c:v>58.1</c:v>
                </c:pt>
                <c:pt idx="1372">
                  <c:v>60.1</c:v>
                </c:pt>
                <c:pt idx="1373">
                  <c:v>62</c:v>
                </c:pt>
                <c:pt idx="1374">
                  <c:v>63.7</c:v>
                </c:pt>
                <c:pt idx="1375">
                  <c:v>65.3</c:v>
                </c:pt>
                <c:pt idx="1376">
                  <c:v>66.8</c:v>
                </c:pt>
                <c:pt idx="1377">
                  <c:v>68.099999999999994</c:v>
                </c:pt>
                <c:pt idx="1378">
                  <c:v>69.400000000000006</c:v>
                </c:pt>
                <c:pt idx="1379">
                  <c:v>70.599999999999994</c:v>
                </c:pt>
                <c:pt idx="1380">
                  <c:v>71.7</c:v>
                </c:pt>
                <c:pt idx="1381">
                  <c:v>72.7</c:v>
                </c:pt>
                <c:pt idx="1382">
                  <c:v>73.7</c:v>
                </c:pt>
                <c:pt idx="1383">
                  <c:v>74.7</c:v>
                </c:pt>
                <c:pt idx="1384">
                  <c:v>75.7</c:v>
                </c:pt>
                <c:pt idx="1385">
                  <c:v>76.7</c:v>
                </c:pt>
                <c:pt idx="1386">
                  <c:v>77.599999999999994</c:v>
                </c:pt>
                <c:pt idx="1387">
                  <c:v>78.5</c:v>
                </c:pt>
                <c:pt idx="1388">
                  <c:v>79.400000000000006</c:v>
                </c:pt>
                <c:pt idx="1389">
                  <c:v>80.3</c:v>
                </c:pt>
                <c:pt idx="1390">
                  <c:v>81.2</c:v>
                </c:pt>
                <c:pt idx="1391">
                  <c:v>82</c:v>
                </c:pt>
                <c:pt idx="1392">
                  <c:v>82.8</c:v>
                </c:pt>
                <c:pt idx="1393">
                  <c:v>83.6</c:v>
                </c:pt>
                <c:pt idx="1394">
                  <c:v>84.3</c:v>
                </c:pt>
                <c:pt idx="1395">
                  <c:v>84.9</c:v>
                </c:pt>
                <c:pt idx="1396">
                  <c:v>85.6</c:v>
                </c:pt>
                <c:pt idx="1397">
                  <c:v>86.1</c:v>
                </c:pt>
                <c:pt idx="1398">
                  <c:v>86.7</c:v>
                </c:pt>
                <c:pt idx="1399">
                  <c:v>87.2</c:v>
                </c:pt>
                <c:pt idx="1400">
                  <c:v>87.6</c:v>
                </c:pt>
                <c:pt idx="1401">
                  <c:v>88.1</c:v>
                </c:pt>
                <c:pt idx="1402">
                  <c:v>88.5</c:v>
                </c:pt>
                <c:pt idx="1403">
                  <c:v>88.9</c:v>
                </c:pt>
                <c:pt idx="1404">
                  <c:v>89.3</c:v>
                </c:pt>
                <c:pt idx="1405">
                  <c:v>89.7</c:v>
                </c:pt>
                <c:pt idx="1406">
                  <c:v>90</c:v>
                </c:pt>
                <c:pt idx="1407">
                  <c:v>90.4</c:v>
                </c:pt>
                <c:pt idx="1408">
                  <c:v>90.8</c:v>
                </c:pt>
                <c:pt idx="1409">
                  <c:v>91.1</c:v>
                </c:pt>
                <c:pt idx="1410">
                  <c:v>91.5</c:v>
                </c:pt>
                <c:pt idx="1411">
                  <c:v>91.8</c:v>
                </c:pt>
                <c:pt idx="1412">
                  <c:v>92.1</c:v>
                </c:pt>
                <c:pt idx="1413">
                  <c:v>92.4</c:v>
                </c:pt>
                <c:pt idx="1414">
                  <c:v>92.7</c:v>
                </c:pt>
                <c:pt idx="1415">
                  <c:v>93</c:v>
                </c:pt>
                <c:pt idx="1416">
                  <c:v>93.3</c:v>
                </c:pt>
                <c:pt idx="1417">
                  <c:v>93.5</c:v>
                </c:pt>
                <c:pt idx="1418">
                  <c:v>93.7</c:v>
                </c:pt>
                <c:pt idx="1419">
                  <c:v>93.9</c:v>
                </c:pt>
                <c:pt idx="1420">
                  <c:v>94.1</c:v>
                </c:pt>
                <c:pt idx="1421">
                  <c:v>94.2</c:v>
                </c:pt>
                <c:pt idx="1422">
                  <c:v>94.4</c:v>
                </c:pt>
                <c:pt idx="1423">
                  <c:v>94.5</c:v>
                </c:pt>
                <c:pt idx="1424">
                  <c:v>94.6</c:v>
                </c:pt>
                <c:pt idx="1425">
                  <c:v>94.7</c:v>
                </c:pt>
                <c:pt idx="1426">
                  <c:v>94.9</c:v>
                </c:pt>
                <c:pt idx="1427">
                  <c:v>95</c:v>
                </c:pt>
                <c:pt idx="1428">
                  <c:v>95.2</c:v>
                </c:pt>
                <c:pt idx="1429">
                  <c:v>95.3</c:v>
                </c:pt>
                <c:pt idx="1430">
                  <c:v>95.4</c:v>
                </c:pt>
                <c:pt idx="1431">
                  <c:v>95.6</c:v>
                </c:pt>
                <c:pt idx="1432">
                  <c:v>95.7</c:v>
                </c:pt>
                <c:pt idx="1433">
                  <c:v>95.9</c:v>
                </c:pt>
                <c:pt idx="1434">
                  <c:v>96</c:v>
                </c:pt>
                <c:pt idx="1435">
                  <c:v>96.2</c:v>
                </c:pt>
                <c:pt idx="1436">
                  <c:v>96.3</c:v>
                </c:pt>
                <c:pt idx="1437">
                  <c:v>96.4</c:v>
                </c:pt>
                <c:pt idx="1438">
                  <c:v>96.6</c:v>
                </c:pt>
                <c:pt idx="1439">
                  <c:v>96.7</c:v>
                </c:pt>
                <c:pt idx="1440">
                  <c:v>96.8</c:v>
                </c:pt>
                <c:pt idx="1441">
                  <c:v>96.8</c:v>
                </c:pt>
                <c:pt idx="1442">
                  <c:v>96.9</c:v>
                </c:pt>
                <c:pt idx="1443">
                  <c:v>96.9</c:v>
                </c:pt>
                <c:pt idx="1444">
                  <c:v>96.9</c:v>
                </c:pt>
                <c:pt idx="1445">
                  <c:v>96.9</c:v>
                </c:pt>
                <c:pt idx="1446">
                  <c:v>96.9</c:v>
                </c:pt>
                <c:pt idx="1447">
                  <c:v>96.8</c:v>
                </c:pt>
                <c:pt idx="1448">
                  <c:v>96.8</c:v>
                </c:pt>
                <c:pt idx="1449">
                  <c:v>96.8</c:v>
                </c:pt>
                <c:pt idx="1450">
                  <c:v>96.8</c:v>
                </c:pt>
                <c:pt idx="1451">
                  <c:v>96.8</c:v>
                </c:pt>
                <c:pt idx="1452">
                  <c:v>96.8</c:v>
                </c:pt>
                <c:pt idx="1453">
                  <c:v>96.8</c:v>
                </c:pt>
                <c:pt idx="1454">
                  <c:v>96.8</c:v>
                </c:pt>
                <c:pt idx="1455">
                  <c:v>96.8</c:v>
                </c:pt>
                <c:pt idx="1456">
                  <c:v>96.8</c:v>
                </c:pt>
                <c:pt idx="1457">
                  <c:v>96.8</c:v>
                </c:pt>
                <c:pt idx="1458">
                  <c:v>96.8</c:v>
                </c:pt>
                <c:pt idx="1459">
                  <c:v>96.8</c:v>
                </c:pt>
                <c:pt idx="1460">
                  <c:v>96.8</c:v>
                </c:pt>
                <c:pt idx="1461">
                  <c:v>96.8</c:v>
                </c:pt>
                <c:pt idx="1462">
                  <c:v>96.7</c:v>
                </c:pt>
                <c:pt idx="1463">
                  <c:v>96.7</c:v>
                </c:pt>
                <c:pt idx="1464">
                  <c:v>96.7</c:v>
                </c:pt>
                <c:pt idx="1465">
                  <c:v>96.6</c:v>
                </c:pt>
                <c:pt idx="1466">
                  <c:v>96.5</c:v>
                </c:pt>
                <c:pt idx="1467">
                  <c:v>96.5</c:v>
                </c:pt>
                <c:pt idx="1468">
                  <c:v>96.4</c:v>
                </c:pt>
                <c:pt idx="1469">
                  <c:v>96.4</c:v>
                </c:pt>
                <c:pt idx="1470">
                  <c:v>96.3</c:v>
                </c:pt>
                <c:pt idx="1471">
                  <c:v>96.3</c:v>
                </c:pt>
                <c:pt idx="1472">
                  <c:v>96.2</c:v>
                </c:pt>
                <c:pt idx="1473">
                  <c:v>96.2</c:v>
                </c:pt>
                <c:pt idx="1474">
                  <c:v>96.1</c:v>
                </c:pt>
                <c:pt idx="1475">
                  <c:v>96.1</c:v>
                </c:pt>
                <c:pt idx="1476">
                  <c:v>96.1</c:v>
                </c:pt>
                <c:pt idx="1477">
                  <c:v>96</c:v>
                </c:pt>
                <c:pt idx="1478">
                  <c:v>96</c:v>
                </c:pt>
                <c:pt idx="1479">
                  <c:v>96</c:v>
                </c:pt>
                <c:pt idx="1480">
                  <c:v>96</c:v>
                </c:pt>
                <c:pt idx="1481">
                  <c:v>96.1</c:v>
                </c:pt>
                <c:pt idx="1482">
                  <c:v>96.1</c:v>
                </c:pt>
                <c:pt idx="1483">
                  <c:v>96.2</c:v>
                </c:pt>
                <c:pt idx="1484">
                  <c:v>96.3</c:v>
                </c:pt>
                <c:pt idx="1485">
                  <c:v>96.4</c:v>
                </c:pt>
                <c:pt idx="1486">
                  <c:v>96.5</c:v>
                </c:pt>
                <c:pt idx="1487">
                  <c:v>96.6</c:v>
                </c:pt>
                <c:pt idx="1488">
                  <c:v>96.7</c:v>
                </c:pt>
                <c:pt idx="1489">
                  <c:v>96.8</c:v>
                </c:pt>
                <c:pt idx="1490">
                  <c:v>96.9</c:v>
                </c:pt>
                <c:pt idx="1491">
                  <c:v>97</c:v>
                </c:pt>
                <c:pt idx="1492">
                  <c:v>97.1</c:v>
                </c:pt>
                <c:pt idx="1493">
                  <c:v>97.2</c:v>
                </c:pt>
                <c:pt idx="1494">
                  <c:v>97.3</c:v>
                </c:pt>
                <c:pt idx="1495">
                  <c:v>97.3</c:v>
                </c:pt>
                <c:pt idx="1496">
                  <c:v>97.3</c:v>
                </c:pt>
                <c:pt idx="1497">
                  <c:v>97.3</c:v>
                </c:pt>
                <c:pt idx="1498">
                  <c:v>97.2</c:v>
                </c:pt>
                <c:pt idx="1499">
                  <c:v>97.2</c:v>
                </c:pt>
                <c:pt idx="1500">
                  <c:v>97.1</c:v>
                </c:pt>
                <c:pt idx="1501">
                  <c:v>97.1</c:v>
                </c:pt>
                <c:pt idx="1502">
                  <c:v>97</c:v>
                </c:pt>
                <c:pt idx="1503">
                  <c:v>97</c:v>
                </c:pt>
                <c:pt idx="1504">
                  <c:v>96.9</c:v>
                </c:pt>
                <c:pt idx="1505">
                  <c:v>96.9</c:v>
                </c:pt>
                <c:pt idx="1506">
                  <c:v>96.9</c:v>
                </c:pt>
                <c:pt idx="1507">
                  <c:v>96.9</c:v>
                </c:pt>
                <c:pt idx="1508">
                  <c:v>96.9</c:v>
                </c:pt>
                <c:pt idx="1509">
                  <c:v>97</c:v>
                </c:pt>
                <c:pt idx="1510">
                  <c:v>97</c:v>
                </c:pt>
                <c:pt idx="1511">
                  <c:v>97.1</c:v>
                </c:pt>
                <c:pt idx="1512">
                  <c:v>97.1</c:v>
                </c:pt>
                <c:pt idx="1513">
                  <c:v>97.2</c:v>
                </c:pt>
                <c:pt idx="1514">
                  <c:v>97.2</c:v>
                </c:pt>
                <c:pt idx="1515">
                  <c:v>97.3</c:v>
                </c:pt>
                <c:pt idx="1516">
                  <c:v>97.3</c:v>
                </c:pt>
                <c:pt idx="1517">
                  <c:v>97.3</c:v>
                </c:pt>
                <c:pt idx="1518">
                  <c:v>97.3</c:v>
                </c:pt>
                <c:pt idx="1519">
                  <c:v>97.2</c:v>
                </c:pt>
                <c:pt idx="1520">
                  <c:v>97.2</c:v>
                </c:pt>
                <c:pt idx="1521">
                  <c:v>97.1</c:v>
                </c:pt>
                <c:pt idx="1522">
                  <c:v>97.1</c:v>
                </c:pt>
                <c:pt idx="1523">
                  <c:v>97</c:v>
                </c:pt>
                <c:pt idx="1524">
                  <c:v>96.9</c:v>
                </c:pt>
                <c:pt idx="1525">
                  <c:v>96.8</c:v>
                </c:pt>
                <c:pt idx="1526">
                  <c:v>96.8</c:v>
                </c:pt>
                <c:pt idx="1527">
                  <c:v>96.7</c:v>
                </c:pt>
                <c:pt idx="1528">
                  <c:v>96.7</c:v>
                </c:pt>
                <c:pt idx="1529">
                  <c:v>96.6</c:v>
                </c:pt>
                <c:pt idx="1530">
                  <c:v>96.6</c:v>
                </c:pt>
                <c:pt idx="1531">
                  <c:v>96.6</c:v>
                </c:pt>
                <c:pt idx="1532">
                  <c:v>96.6</c:v>
                </c:pt>
                <c:pt idx="1533">
                  <c:v>96.7</c:v>
                </c:pt>
                <c:pt idx="1534">
                  <c:v>96.7</c:v>
                </c:pt>
                <c:pt idx="1535">
                  <c:v>96.7</c:v>
                </c:pt>
                <c:pt idx="1536">
                  <c:v>96.8</c:v>
                </c:pt>
                <c:pt idx="1537">
                  <c:v>96.8</c:v>
                </c:pt>
                <c:pt idx="1538">
                  <c:v>96.9</c:v>
                </c:pt>
                <c:pt idx="1539">
                  <c:v>96.9</c:v>
                </c:pt>
                <c:pt idx="1540">
                  <c:v>97</c:v>
                </c:pt>
                <c:pt idx="1541">
                  <c:v>97</c:v>
                </c:pt>
                <c:pt idx="1542">
                  <c:v>97</c:v>
                </c:pt>
                <c:pt idx="1543">
                  <c:v>97</c:v>
                </c:pt>
                <c:pt idx="1544">
                  <c:v>97</c:v>
                </c:pt>
                <c:pt idx="1545">
                  <c:v>97.1</c:v>
                </c:pt>
                <c:pt idx="1546">
                  <c:v>97.1</c:v>
                </c:pt>
                <c:pt idx="1547">
                  <c:v>97.1</c:v>
                </c:pt>
                <c:pt idx="1548">
                  <c:v>97.1</c:v>
                </c:pt>
                <c:pt idx="1549">
                  <c:v>97.1</c:v>
                </c:pt>
                <c:pt idx="1550">
                  <c:v>97.1</c:v>
                </c:pt>
                <c:pt idx="1551">
                  <c:v>97.1</c:v>
                </c:pt>
                <c:pt idx="1552">
                  <c:v>97.1</c:v>
                </c:pt>
                <c:pt idx="1553">
                  <c:v>97.1</c:v>
                </c:pt>
                <c:pt idx="1554">
                  <c:v>97.1</c:v>
                </c:pt>
                <c:pt idx="1555">
                  <c:v>97.1</c:v>
                </c:pt>
                <c:pt idx="1556">
                  <c:v>97.2</c:v>
                </c:pt>
                <c:pt idx="1557">
                  <c:v>97.2</c:v>
                </c:pt>
                <c:pt idx="1558">
                  <c:v>97.2</c:v>
                </c:pt>
                <c:pt idx="1559">
                  <c:v>97.2</c:v>
                </c:pt>
                <c:pt idx="1560">
                  <c:v>97.2</c:v>
                </c:pt>
                <c:pt idx="1561">
                  <c:v>97.2</c:v>
                </c:pt>
                <c:pt idx="1562">
                  <c:v>97.2</c:v>
                </c:pt>
                <c:pt idx="1563">
                  <c:v>97.2</c:v>
                </c:pt>
                <c:pt idx="1564">
                  <c:v>97.2</c:v>
                </c:pt>
                <c:pt idx="1565">
                  <c:v>97.2</c:v>
                </c:pt>
                <c:pt idx="1566">
                  <c:v>97.2</c:v>
                </c:pt>
                <c:pt idx="1567">
                  <c:v>97.2</c:v>
                </c:pt>
                <c:pt idx="1568">
                  <c:v>97.1</c:v>
                </c:pt>
                <c:pt idx="1569">
                  <c:v>97.1</c:v>
                </c:pt>
                <c:pt idx="1570">
                  <c:v>97.1</c:v>
                </c:pt>
                <c:pt idx="1571">
                  <c:v>97</c:v>
                </c:pt>
                <c:pt idx="1572">
                  <c:v>97</c:v>
                </c:pt>
                <c:pt idx="1573">
                  <c:v>96.9</c:v>
                </c:pt>
                <c:pt idx="1574">
                  <c:v>96.8</c:v>
                </c:pt>
                <c:pt idx="1575">
                  <c:v>96.8</c:v>
                </c:pt>
                <c:pt idx="1576">
                  <c:v>96.7</c:v>
                </c:pt>
                <c:pt idx="1577">
                  <c:v>96.7</c:v>
                </c:pt>
                <c:pt idx="1578">
                  <c:v>96.6</c:v>
                </c:pt>
                <c:pt idx="1579">
                  <c:v>96.6</c:v>
                </c:pt>
                <c:pt idx="1580">
                  <c:v>96.5</c:v>
                </c:pt>
                <c:pt idx="1581">
                  <c:v>96.5</c:v>
                </c:pt>
                <c:pt idx="1582">
                  <c:v>96.4</c:v>
                </c:pt>
                <c:pt idx="1583">
                  <c:v>96.4</c:v>
                </c:pt>
                <c:pt idx="1584">
                  <c:v>96.4</c:v>
                </c:pt>
                <c:pt idx="1585">
                  <c:v>96.4</c:v>
                </c:pt>
                <c:pt idx="1586">
                  <c:v>96.3</c:v>
                </c:pt>
                <c:pt idx="1587">
                  <c:v>96.3</c:v>
                </c:pt>
                <c:pt idx="1588">
                  <c:v>96.2</c:v>
                </c:pt>
                <c:pt idx="1589">
                  <c:v>96.2</c:v>
                </c:pt>
                <c:pt idx="1590">
                  <c:v>96.1</c:v>
                </c:pt>
                <c:pt idx="1591">
                  <c:v>96</c:v>
                </c:pt>
                <c:pt idx="1592">
                  <c:v>95.8</c:v>
                </c:pt>
                <c:pt idx="1593">
                  <c:v>95.6</c:v>
                </c:pt>
                <c:pt idx="1594">
                  <c:v>95.4</c:v>
                </c:pt>
                <c:pt idx="1595">
                  <c:v>95.2</c:v>
                </c:pt>
                <c:pt idx="1596">
                  <c:v>95</c:v>
                </c:pt>
                <c:pt idx="1597">
                  <c:v>94.7</c:v>
                </c:pt>
                <c:pt idx="1598">
                  <c:v>94.4</c:v>
                </c:pt>
                <c:pt idx="1599">
                  <c:v>94.1</c:v>
                </c:pt>
                <c:pt idx="1600">
                  <c:v>93.8</c:v>
                </c:pt>
                <c:pt idx="1601">
                  <c:v>93.5</c:v>
                </c:pt>
                <c:pt idx="1602">
                  <c:v>93.3</c:v>
                </c:pt>
                <c:pt idx="1603">
                  <c:v>93.1</c:v>
                </c:pt>
                <c:pt idx="1604">
                  <c:v>92.9</c:v>
                </c:pt>
                <c:pt idx="1605">
                  <c:v>92.7</c:v>
                </c:pt>
                <c:pt idx="1606">
                  <c:v>92.6</c:v>
                </c:pt>
                <c:pt idx="1607">
                  <c:v>92.6</c:v>
                </c:pt>
                <c:pt idx="1608">
                  <c:v>92.6</c:v>
                </c:pt>
                <c:pt idx="1609">
                  <c:v>92.7</c:v>
                </c:pt>
                <c:pt idx="1610">
                  <c:v>92.8</c:v>
                </c:pt>
                <c:pt idx="1611">
                  <c:v>92.9</c:v>
                </c:pt>
                <c:pt idx="1612">
                  <c:v>93</c:v>
                </c:pt>
                <c:pt idx="1613">
                  <c:v>93.2</c:v>
                </c:pt>
                <c:pt idx="1614">
                  <c:v>93.4</c:v>
                </c:pt>
                <c:pt idx="1615">
                  <c:v>93.6</c:v>
                </c:pt>
                <c:pt idx="1616">
                  <c:v>93.8</c:v>
                </c:pt>
                <c:pt idx="1617">
                  <c:v>94</c:v>
                </c:pt>
                <c:pt idx="1618">
                  <c:v>94.2</c:v>
                </c:pt>
                <c:pt idx="1619">
                  <c:v>94.4</c:v>
                </c:pt>
                <c:pt idx="1620">
                  <c:v>94.5</c:v>
                </c:pt>
                <c:pt idx="1621">
                  <c:v>94.7</c:v>
                </c:pt>
                <c:pt idx="1622">
                  <c:v>94.9</c:v>
                </c:pt>
                <c:pt idx="1623">
                  <c:v>95</c:v>
                </c:pt>
                <c:pt idx="1624">
                  <c:v>95.2</c:v>
                </c:pt>
                <c:pt idx="1625">
                  <c:v>95.3</c:v>
                </c:pt>
                <c:pt idx="1626">
                  <c:v>95.5</c:v>
                </c:pt>
                <c:pt idx="1627">
                  <c:v>95.6</c:v>
                </c:pt>
                <c:pt idx="1628">
                  <c:v>95.7</c:v>
                </c:pt>
                <c:pt idx="1629">
                  <c:v>95.8</c:v>
                </c:pt>
                <c:pt idx="1630">
                  <c:v>95.9</c:v>
                </c:pt>
                <c:pt idx="1631">
                  <c:v>96</c:v>
                </c:pt>
                <c:pt idx="1632">
                  <c:v>96.1</c:v>
                </c:pt>
                <c:pt idx="1633">
                  <c:v>96.2</c:v>
                </c:pt>
                <c:pt idx="1634">
                  <c:v>96.3</c:v>
                </c:pt>
                <c:pt idx="1635">
                  <c:v>96.4</c:v>
                </c:pt>
                <c:pt idx="1636">
                  <c:v>96.5</c:v>
                </c:pt>
                <c:pt idx="1637">
                  <c:v>96.6</c:v>
                </c:pt>
                <c:pt idx="1638">
                  <c:v>96.7</c:v>
                </c:pt>
                <c:pt idx="1639">
                  <c:v>96.8</c:v>
                </c:pt>
                <c:pt idx="1640">
                  <c:v>96.8</c:v>
                </c:pt>
                <c:pt idx="1641">
                  <c:v>96.9</c:v>
                </c:pt>
                <c:pt idx="1642">
                  <c:v>96.9</c:v>
                </c:pt>
                <c:pt idx="1643">
                  <c:v>97</c:v>
                </c:pt>
                <c:pt idx="1644">
                  <c:v>97</c:v>
                </c:pt>
                <c:pt idx="1645">
                  <c:v>97.1</c:v>
                </c:pt>
                <c:pt idx="1646">
                  <c:v>97.1</c:v>
                </c:pt>
                <c:pt idx="1647">
                  <c:v>97.1</c:v>
                </c:pt>
                <c:pt idx="1648">
                  <c:v>97.2</c:v>
                </c:pt>
                <c:pt idx="1649">
                  <c:v>97.2</c:v>
                </c:pt>
                <c:pt idx="1650">
                  <c:v>97.2</c:v>
                </c:pt>
                <c:pt idx="1651">
                  <c:v>97.2</c:v>
                </c:pt>
                <c:pt idx="1652">
                  <c:v>97.2</c:v>
                </c:pt>
                <c:pt idx="1653">
                  <c:v>97.2</c:v>
                </c:pt>
                <c:pt idx="1654">
                  <c:v>97.3</c:v>
                </c:pt>
                <c:pt idx="1655">
                  <c:v>97.3</c:v>
                </c:pt>
                <c:pt idx="1656">
                  <c:v>97.3</c:v>
                </c:pt>
                <c:pt idx="1657">
                  <c:v>97.4</c:v>
                </c:pt>
                <c:pt idx="1658">
                  <c:v>97.4</c:v>
                </c:pt>
                <c:pt idx="1659">
                  <c:v>97.4</c:v>
                </c:pt>
                <c:pt idx="1660">
                  <c:v>97.5</c:v>
                </c:pt>
                <c:pt idx="1661">
                  <c:v>97.5</c:v>
                </c:pt>
                <c:pt idx="1662">
                  <c:v>97.5</c:v>
                </c:pt>
                <c:pt idx="1663">
                  <c:v>97.6</c:v>
                </c:pt>
                <c:pt idx="1664">
                  <c:v>97.6</c:v>
                </c:pt>
                <c:pt idx="1665">
                  <c:v>97.7</c:v>
                </c:pt>
                <c:pt idx="1666">
                  <c:v>97.7</c:v>
                </c:pt>
                <c:pt idx="1667">
                  <c:v>97.7</c:v>
                </c:pt>
                <c:pt idx="1668">
                  <c:v>97.7</c:v>
                </c:pt>
                <c:pt idx="1669">
                  <c:v>97.8</c:v>
                </c:pt>
                <c:pt idx="1670">
                  <c:v>97.8</c:v>
                </c:pt>
                <c:pt idx="1671">
                  <c:v>97.8</c:v>
                </c:pt>
                <c:pt idx="1672">
                  <c:v>97.8</c:v>
                </c:pt>
                <c:pt idx="1673">
                  <c:v>97.8</c:v>
                </c:pt>
                <c:pt idx="1674">
                  <c:v>97.8</c:v>
                </c:pt>
                <c:pt idx="1675">
                  <c:v>97.8</c:v>
                </c:pt>
                <c:pt idx="1676">
                  <c:v>97.8</c:v>
                </c:pt>
                <c:pt idx="1677">
                  <c:v>97.8</c:v>
                </c:pt>
                <c:pt idx="1678">
                  <c:v>97.8</c:v>
                </c:pt>
                <c:pt idx="1679">
                  <c:v>97.7</c:v>
                </c:pt>
                <c:pt idx="1680">
                  <c:v>97.7</c:v>
                </c:pt>
                <c:pt idx="1681">
                  <c:v>97.7</c:v>
                </c:pt>
                <c:pt idx="1682">
                  <c:v>97.7</c:v>
                </c:pt>
                <c:pt idx="1683">
                  <c:v>97.7</c:v>
                </c:pt>
                <c:pt idx="1684">
                  <c:v>97.7</c:v>
                </c:pt>
                <c:pt idx="1685">
                  <c:v>97.7</c:v>
                </c:pt>
                <c:pt idx="1686">
                  <c:v>97.7</c:v>
                </c:pt>
                <c:pt idx="1687">
                  <c:v>97.7</c:v>
                </c:pt>
                <c:pt idx="1688">
                  <c:v>97.7</c:v>
                </c:pt>
                <c:pt idx="1689">
                  <c:v>97.7</c:v>
                </c:pt>
                <c:pt idx="1690">
                  <c:v>97.7</c:v>
                </c:pt>
                <c:pt idx="1691">
                  <c:v>97.7</c:v>
                </c:pt>
                <c:pt idx="1692">
                  <c:v>97.7</c:v>
                </c:pt>
                <c:pt idx="1693">
                  <c:v>97.7</c:v>
                </c:pt>
                <c:pt idx="1694">
                  <c:v>97.7</c:v>
                </c:pt>
                <c:pt idx="1695">
                  <c:v>97.7</c:v>
                </c:pt>
                <c:pt idx="1696">
                  <c:v>97.7</c:v>
                </c:pt>
                <c:pt idx="1697">
                  <c:v>97.7</c:v>
                </c:pt>
                <c:pt idx="1698">
                  <c:v>97.7</c:v>
                </c:pt>
                <c:pt idx="1699">
                  <c:v>97.7</c:v>
                </c:pt>
                <c:pt idx="1700">
                  <c:v>97.7</c:v>
                </c:pt>
                <c:pt idx="1701">
                  <c:v>97.7</c:v>
                </c:pt>
                <c:pt idx="1702">
                  <c:v>97.7</c:v>
                </c:pt>
                <c:pt idx="1703">
                  <c:v>97.7</c:v>
                </c:pt>
                <c:pt idx="1704">
                  <c:v>97.7</c:v>
                </c:pt>
                <c:pt idx="1705">
                  <c:v>97.7</c:v>
                </c:pt>
                <c:pt idx="1706">
                  <c:v>97.6</c:v>
                </c:pt>
                <c:pt idx="1707">
                  <c:v>97.7</c:v>
                </c:pt>
                <c:pt idx="1708">
                  <c:v>97.7</c:v>
                </c:pt>
                <c:pt idx="1709">
                  <c:v>97.7</c:v>
                </c:pt>
                <c:pt idx="1710">
                  <c:v>97.7</c:v>
                </c:pt>
                <c:pt idx="1711">
                  <c:v>97.7</c:v>
                </c:pt>
                <c:pt idx="1712">
                  <c:v>97.7</c:v>
                </c:pt>
                <c:pt idx="1713">
                  <c:v>97.7</c:v>
                </c:pt>
                <c:pt idx="1714">
                  <c:v>97.7</c:v>
                </c:pt>
                <c:pt idx="1715">
                  <c:v>97.7</c:v>
                </c:pt>
                <c:pt idx="1716">
                  <c:v>97.7</c:v>
                </c:pt>
                <c:pt idx="1717">
                  <c:v>97.7</c:v>
                </c:pt>
                <c:pt idx="1718">
                  <c:v>97.7</c:v>
                </c:pt>
                <c:pt idx="1719">
                  <c:v>97.7</c:v>
                </c:pt>
                <c:pt idx="1720">
                  <c:v>97.7</c:v>
                </c:pt>
                <c:pt idx="1721">
                  <c:v>97.7</c:v>
                </c:pt>
                <c:pt idx="1722">
                  <c:v>97.7</c:v>
                </c:pt>
                <c:pt idx="1723">
                  <c:v>97.7</c:v>
                </c:pt>
                <c:pt idx="1724">
                  <c:v>97.7</c:v>
                </c:pt>
                <c:pt idx="1725">
                  <c:v>97.7</c:v>
                </c:pt>
                <c:pt idx="1726">
                  <c:v>97.7</c:v>
                </c:pt>
                <c:pt idx="1727">
                  <c:v>97.7</c:v>
                </c:pt>
                <c:pt idx="1728">
                  <c:v>97.7</c:v>
                </c:pt>
                <c:pt idx="1729">
                  <c:v>97.7</c:v>
                </c:pt>
                <c:pt idx="1730">
                  <c:v>97.7</c:v>
                </c:pt>
                <c:pt idx="1731">
                  <c:v>97.7</c:v>
                </c:pt>
                <c:pt idx="1732">
                  <c:v>97.7</c:v>
                </c:pt>
                <c:pt idx="1733">
                  <c:v>97.7</c:v>
                </c:pt>
                <c:pt idx="1734">
                  <c:v>97.7</c:v>
                </c:pt>
                <c:pt idx="1735">
                  <c:v>97.6</c:v>
                </c:pt>
                <c:pt idx="1736">
                  <c:v>97.6</c:v>
                </c:pt>
                <c:pt idx="1737">
                  <c:v>97.6</c:v>
                </c:pt>
                <c:pt idx="1738">
                  <c:v>97.7</c:v>
                </c:pt>
                <c:pt idx="1739">
                  <c:v>97.7</c:v>
                </c:pt>
                <c:pt idx="1740">
                  <c:v>97.7</c:v>
                </c:pt>
                <c:pt idx="1741">
                  <c:v>97.7</c:v>
                </c:pt>
                <c:pt idx="1742">
                  <c:v>97.7</c:v>
                </c:pt>
                <c:pt idx="1743">
                  <c:v>97.7</c:v>
                </c:pt>
                <c:pt idx="1744">
                  <c:v>97.7</c:v>
                </c:pt>
                <c:pt idx="1745">
                  <c:v>97.7</c:v>
                </c:pt>
                <c:pt idx="1746">
                  <c:v>97.7</c:v>
                </c:pt>
                <c:pt idx="1747">
                  <c:v>97.7</c:v>
                </c:pt>
                <c:pt idx="1748">
                  <c:v>97.7</c:v>
                </c:pt>
                <c:pt idx="1749">
                  <c:v>97.8</c:v>
                </c:pt>
                <c:pt idx="1750">
                  <c:v>97.8</c:v>
                </c:pt>
                <c:pt idx="1751">
                  <c:v>97.8</c:v>
                </c:pt>
                <c:pt idx="1752">
                  <c:v>97.8</c:v>
                </c:pt>
                <c:pt idx="1753">
                  <c:v>97.8</c:v>
                </c:pt>
                <c:pt idx="1754">
                  <c:v>97.8</c:v>
                </c:pt>
                <c:pt idx="1755">
                  <c:v>97.8</c:v>
                </c:pt>
                <c:pt idx="1756">
                  <c:v>97.9</c:v>
                </c:pt>
                <c:pt idx="1757">
                  <c:v>97.9</c:v>
                </c:pt>
                <c:pt idx="1758">
                  <c:v>97.9</c:v>
                </c:pt>
                <c:pt idx="1759">
                  <c:v>97.9</c:v>
                </c:pt>
                <c:pt idx="1760">
                  <c:v>97.9</c:v>
                </c:pt>
                <c:pt idx="1761">
                  <c:v>97.9</c:v>
                </c:pt>
                <c:pt idx="1762">
                  <c:v>97.9</c:v>
                </c:pt>
                <c:pt idx="1763">
                  <c:v>98</c:v>
                </c:pt>
                <c:pt idx="1764">
                  <c:v>98</c:v>
                </c:pt>
                <c:pt idx="1765">
                  <c:v>98</c:v>
                </c:pt>
                <c:pt idx="1766">
                  <c:v>98</c:v>
                </c:pt>
                <c:pt idx="1767">
                  <c:v>98</c:v>
                </c:pt>
                <c:pt idx="1768">
                  <c:v>98</c:v>
                </c:pt>
                <c:pt idx="1769">
                  <c:v>98.1</c:v>
                </c:pt>
                <c:pt idx="1770">
                  <c:v>98.1</c:v>
                </c:pt>
                <c:pt idx="1771">
                  <c:v>98.1</c:v>
                </c:pt>
                <c:pt idx="1772">
                  <c:v>98.1</c:v>
                </c:pt>
                <c:pt idx="1773">
                  <c:v>98.1</c:v>
                </c:pt>
                <c:pt idx="1774">
                  <c:v>98.1</c:v>
                </c:pt>
                <c:pt idx="1775">
                  <c:v>98.2</c:v>
                </c:pt>
                <c:pt idx="1776">
                  <c:v>98.2</c:v>
                </c:pt>
                <c:pt idx="1777">
                  <c:v>98.2</c:v>
                </c:pt>
                <c:pt idx="1778">
                  <c:v>98.2</c:v>
                </c:pt>
                <c:pt idx="1779">
                  <c:v>98.2</c:v>
                </c:pt>
                <c:pt idx="1780">
                  <c:v>98.2</c:v>
                </c:pt>
                <c:pt idx="1781">
                  <c:v>98.2</c:v>
                </c:pt>
                <c:pt idx="1782">
                  <c:v>98.2</c:v>
                </c:pt>
                <c:pt idx="1783">
                  <c:v>98.2</c:v>
                </c:pt>
                <c:pt idx="1784">
                  <c:v>98.3</c:v>
                </c:pt>
                <c:pt idx="1785">
                  <c:v>98.3</c:v>
                </c:pt>
                <c:pt idx="1786">
                  <c:v>98.3</c:v>
                </c:pt>
                <c:pt idx="1787">
                  <c:v>98.3</c:v>
                </c:pt>
                <c:pt idx="1788">
                  <c:v>98.3</c:v>
                </c:pt>
                <c:pt idx="1789">
                  <c:v>98.3</c:v>
                </c:pt>
                <c:pt idx="1790">
                  <c:v>98.3</c:v>
                </c:pt>
                <c:pt idx="1791">
                  <c:v>98.3</c:v>
                </c:pt>
                <c:pt idx="1792">
                  <c:v>98.3</c:v>
                </c:pt>
                <c:pt idx="1793">
                  <c:v>98.3</c:v>
                </c:pt>
                <c:pt idx="1794">
                  <c:v>98.3</c:v>
                </c:pt>
                <c:pt idx="1795">
                  <c:v>98.3</c:v>
                </c:pt>
                <c:pt idx="1796">
                  <c:v>98.4</c:v>
                </c:pt>
                <c:pt idx="1797">
                  <c:v>98.4</c:v>
                </c:pt>
                <c:pt idx="1798">
                  <c:v>98.4</c:v>
                </c:pt>
                <c:pt idx="1799">
                  <c:v>98.4</c:v>
                </c:pt>
                <c:pt idx="1800">
                  <c:v>98.4</c:v>
                </c:pt>
                <c:pt idx="1801">
                  <c:v>98.4</c:v>
                </c:pt>
                <c:pt idx="1802">
                  <c:v>98.4</c:v>
                </c:pt>
                <c:pt idx="1803">
                  <c:v>98.4</c:v>
                </c:pt>
                <c:pt idx="1804">
                  <c:v>98.4</c:v>
                </c:pt>
                <c:pt idx="1805">
                  <c:v>98.4</c:v>
                </c:pt>
                <c:pt idx="1806">
                  <c:v>98.4</c:v>
                </c:pt>
                <c:pt idx="1807">
                  <c:v>98.4</c:v>
                </c:pt>
                <c:pt idx="1808">
                  <c:v>98.4</c:v>
                </c:pt>
                <c:pt idx="1809">
                  <c:v>98.5</c:v>
                </c:pt>
                <c:pt idx="1810">
                  <c:v>98.5</c:v>
                </c:pt>
                <c:pt idx="1811">
                  <c:v>98.5</c:v>
                </c:pt>
                <c:pt idx="1812">
                  <c:v>98.5</c:v>
                </c:pt>
                <c:pt idx="1813">
                  <c:v>98.5</c:v>
                </c:pt>
                <c:pt idx="1814">
                  <c:v>98.5</c:v>
                </c:pt>
                <c:pt idx="1815">
                  <c:v>98.5</c:v>
                </c:pt>
                <c:pt idx="1816">
                  <c:v>98.5</c:v>
                </c:pt>
                <c:pt idx="1817">
                  <c:v>98.5</c:v>
                </c:pt>
                <c:pt idx="1818">
                  <c:v>98.5</c:v>
                </c:pt>
                <c:pt idx="1819">
                  <c:v>98.6</c:v>
                </c:pt>
                <c:pt idx="1820">
                  <c:v>98.6</c:v>
                </c:pt>
                <c:pt idx="1821">
                  <c:v>98.6</c:v>
                </c:pt>
                <c:pt idx="1822">
                  <c:v>98.6</c:v>
                </c:pt>
                <c:pt idx="1823">
                  <c:v>98.6</c:v>
                </c:pt>
                <c:pt idx="1824">
                  <c:v>98.6</c:v>
                </c:pt>
                <c:pt idx="1825">
                  <c:v>98.6</c:v>
                </c:pt>
                <c:pt idx="1826">
                  <c:v>98.6</c:v>
                </c:pt>
                <c:pt idx="1827">
                  <c:v>98.6</c:v>
                </c:pt>
                <c:pt idx="1828">
                  <c:v>98.6</c:v>
                </c:pt>
                <c:pt idx="1829">
                  <c:v>98.6</c:v>
                </c:pt>
                <c:pt idx="1830">
                  <c:v>98.7</c:v>
                </c:pt>
                <c:pt idx="1831">
                  <c:v>98.7</c:v>
                </c:pt>
                <c:pt idx="1832">
                  <c:v>98.7</c:v>
                </c:pt>
                <c:pt idx="1833">
                  <c:v>98.7</c:v>
                </c:pt>
                <c:pt idx="1834">
                  <c:v>98.7</c:v>
                </c:pt>
                <c:pt idx="1835">
                  <c:v>98.7</c:v>
                </c:pt>
                <c:pt idx="1836">
                  <c:v>98.7</c:v>
                </c:pt>
                <c:pt idx="1837">
                  <c:v>98.7</c:v>
                </c:pt>
                <c:pt idx="1838">
                  <c:v>98.7</c:v>
                </c:pt>
                <c:pt idx="1839">
                  <c:v>98.8</c:v>
                </c:pt>
                <c:pt idx="1840">
                  <c:v>98.8</c:v>
                </c:pt>
                <c:pt idx="1841">
                  <c:v>98.8</c:v>
                </c:pt>
                <c:pt idx="1842">
                  <c:v>98.8</c:v>
                </c:pt>
                <c:pt idx="1843">
                  <c:v>98.8</c:v>
                </c:pt>
                <c:pt idx="1844">
                  <c:v>98.8</c:v>
                </c:pt>
                <c:pt idx="1845">
                  <c:v>98.8</c:v>
                </c:pt>
                <c:pt idx="1846">
                  <c:v>98.8</c:v>
                </c:pt>
                <c:pt idx="1847">
                  <c:v>98.8</c:v>
                </c:pt>
                <c:pt idx="1848">
                  <c:v>98.8</c:v>
                </c:pt>
                <c:pt idx="1849">
                  <c:v>98.8</c:v>
                </c:pt>
                <c:pt idx="1850">
                  <c:v>98.8</c:v>
                </c:pt>
                <c:pt idx="1851">
                  <c:v>98.8</c:v>
                </c:pt>
                <c:pt idx="1852">
                  <c:v>98.8</c:v>
                </c:pt>
                <c:pt idx="1853">
                  <c:v>98.8</c:v>
                </c:pt>
                <c:pt idx="1854">
                  <c:v>98.8</c:v>
                </c:pt>
                <c:pt idx="1855">
                  <c:v>98.8</c:v>
                </c:pt>
                <c:pt idx="1856">
                  <c:v>98.8</c:v>
                </c:pt>
                <c:pt idx="1857">
                  <c:v>98.8</c:v>
                </c:pt>
                <c:pt idx="1858">
                  <c:v>98.8</c:v>
                </c:pt>
                <c:pt idx="1859">
                  <c:v>98.8</c:v>
                </c:pt>
                <c:pt idx="1860">
                  <c:v>98.8</c:v>
                </c:pt>
                <c:pt idx="1861">
                  <c:v>98.8</c:v>
                </c:pt>
                <c:pt idx="1862">
                  <c:v>98.8</c:v>
                </c:pt>
                <c:pt idx="1863">
                  <c:v>98.8</c:v>
                </c:pt>
                <c:pt idx="1864">
                  <c:v>98.8</c:v>
                </c:pt>
                <c:pt idx="1865">
                  <c:v>98.8</c:v>
                </c:pt>
                <c:pt idx="1866">
                  <c:v>98.8</c:v>
                </c:pt>
                <c:pt idx="1867">
                  <c:v>98.8</c:v>
                </c:pt>
                <c:pt idx="1868">
                  <c:v>98.8</c:v>
                </c:pt>
                <c:pt idx="1869">
                  <c:v>98.8</c:v>
                </c:pt>
                <c:pt idx="1870">
                  <c:v>98.8</c:v>
                </c:pt>
                <c:pt idx="1871">
                  <c:v>98.8</c:v>
                </c:pt>
                <c:pt idx="1872">
                  <c:v>98.9</c:v>
                </c:pt>
                <c:pt idx="1873">
                  <c:v>98.9</c:v>
                </c:pt>
                <c:pt idx="1874">
                  <c:v>98.9</c:v>
                </c:pt>
                <c:pt idx="1875">
                  <c:v>98.9</c:v>
                </c:pt>
                <c:pt idx="1876">
                  <c:v>98.9</c:v>
                </c:pt>
                <c:pt idx="1877">
                  <c:v>98.9</c:v>
                </c:pt>
                <c:pt idx="1878">
                  <c:v>98.9</c:v>
                </c:pt>
                <c:pt idx="1879">
                  <c:v>98.9</c:v>
                </c:pt>
                <c:pt idx="1880">
                  <c:v>98.9</c:v>
                </c:pt>
                <c:pt idx="1881">
                  <c:v>98.9</c:v>
                </c:pt>
                <c:pt idx="1882">
                  <c:v>98.9</c:v>
                </c:pt>
                <c:pt idx="1883">
                  <c:v>99</c:v>
                </c:pt>
                <c:pt idx="1884">
                  <c:v>99</c:v>
                </c:pt>
                <c:pt idx="1885">
                  <c:v>99</c:v>
                </c:pt>
                <c:pt idx="1886">
                  <c:v>99</c:v>
                </c:pt>
                <c:pt idx="1887">
                  <c:v>99</c:v>
                </c:pt>
                <c:pt idx="1888">
                  <c:v>99</c:v>
                </c:pt>
                <c:pt idx="1889">
                  <c:v>99</c:v>
                </c:pt>
                <c:pt idx="1890">
                  <c:v>99</c:v>
                </c:pt>
                <c:pt idx="1891">
                  <c:v>99</c:v>
                </c:pt>
                <c:pt idx="1892">
                  <c:v>99</c:v>
                </c:pt>
                <c:pt idx="1893">
                  <c:v>99</c:v>
                </c:pt>
                <c:pt idx="1894">
                  <c:v>99</c:v>
                </c:pt>
                <c:pt idx="1895">
                  <c:v>99</c:v>
                </c:pt>
                <c:pt idx="1896">
                  <c:v>99</c:v>
                </c:pt>
                <c:pt idx="1897">
                  <c:v>99</c:v>
                </c:pt>
                <c:pt idx="1898">
                  <c:v>99</c:v>
                </c:pt>
                <c:pt idx="1899">
                  <c:v>99</c:v>
                </c:pt>
                <c:pt idx="1900">
                  <c:v>99</c:v>
                </c:pt>
                <c:pt idx="1901">
                  <c:v>99</c:v>
                </c:pt>
                <c:pt idx="1902">
                  <c:v>99</c:v>
                </c:pt>
                <c:pt idx="1903">
                  <c:v>99</c:v>
                </c:pt>
                <c:pt idx="1904">
                  <c:v>99</c:v>
                </c:pt>
                <c:pt idx="1905">
                  <c:v>99.1</c:v>
                </c:pt>
                <c:pt idx="1906">
                  <c:v>99.1</c:v>
                </c:pt>
                <c:pt idx="1907">
                  <c:v>99.1</c:v>
                </c:pt>
                <c:pt idx="1908">
                  <c:v>99.1</c:v>
                </c:pt>
                <c:pt idx="1909">
                  <c:v>99.1</c:v>
                </c:pt>
                <c:pt idx="1910">
                  <c:v>99.1</c:v>
                </c:pt>
                <c:pt idx="1911">
                  <c:v>99.1</c:v>
                </c:pt>
                <c:pt idx="1912">
                  <c:v>99.2</c:v>
                </c:pt>
                <c:pt idx="1913">
                  <c:v>99.2</c:v>
                </c:pt>
                <c:pt idx="1914">
                  <c:v>99.2</c:v>
                </c:pt>
                <c:pt idx="1915">
                  <c:v>99.2</c:v>
                </c:pt>
                <c:pt idx="1916">
                  <c:v>99.2</c:v>
                </c:pt>
                <c:pt idx="1917">
                  <c:v>99.2</c:v>
                </c:pt>
                <c:pt idx="1918">
                  <c:v>99.2</c:v>
                </c:pt>
                <c:pt idx="1919">
                  <c:v>99.2</c:v>
                </c:pt>
                <c:pt idx="1920">
                  <c:v>99.2</c:v>
                </c:pt>
                <c:pt idx="1921">
                  <c:v>99.2</c:v>
                </c:pt>
                <c:pt idx="1922">
                  <c:v>99.3</c:v>
                </c:pt>
                <c:pt idx="1923">
                  <c:v>99.3</c:v>
                </c:pt>
                <c:pt idx="1924">
                  <c:v>99.3</c:v>
                </c:pt>
                <c:pt idx="1925">
                  <c:v>99.3</c:v>
                </c:pt>
                <c:pt idx="1926">
                  <c:v>99.3</c:v>
                </c:pt>
                <c:pt idx="1927">
                  <c:v>99.3</c:v>
                </c:pt>
                <c:pt idx="1928">
                  <c:v>99.3</c:v>
                </c:pt>
                <c:pt idx="1929">
                  <c:v>99.3</c:v>
                </c:pt>
                <c:pt idx="1930">
                  <c:v>99.4</c:v>
                </c:pt>
                <c:pt idx="1931">
                  <c:v>99.4</c:v>
                </c:pt>
                <c:pt idx="1932">
                  <c:v>99.4</c:v>
                </c:pt>
                <c:pt idx="1933">
                  <c:v>99.4</c:v>
                </c:pt>
                <c:pt idx="1934">
                  <c:v>99.4</c:v>
                </c:pt>
                <c:pt idx="1935">
                  <c:v>99.4</c:v>
                </c:pt>
                <c:pt idx="1936">
                  <c:v>99.4</c:v>
                </c:pt>
                <c:pt idx="1937">
                  <c:v>99.4</c:v>
                </c:pt>
                <c:pt idx="1938">
                  <c:v>99.4</c:v>
                </c:pt>
                <c:pt idx="1939">
                  <c:v>99.4</c:v>
                </c:pt>
                <c:pt idx="1940">
                  <c:v>99.4</c:v>
                </c:pt>
                <c:pt idx="1941">
                  <c:v>99.4</c:v>
                </c:pt>
                <c:pt idx="1942">
                  <c:v>99.4</c:v>
                </c:pt>
                <c:pt idx="1943">
                  <c:v>99.4</c:v>
                </c:pt>
                <c:pt idx="1944">
                  <c:v>99.4</c:v>
                </c:pt>
                <c:pt idx="1945">
                  <c:v>99.4</c:v>
                </c:pt>
                <c:pt idx="1946">
                  <c:v>99.4</c:v>
                </c:pt>
                <c:pt idx="1947">
                  <c:v>99.4</c:v>
                </c:pt>
                <c:pt idx="1948">
                  <c:v>99.4</c:v>
                </c:pt>
                <c:pt idx="1949">
                  <c:v>99.4</c:v>
                </c:pt>
                <c:pt idx="1950">
                  <c:v>99.4</c:v>
                </c:pt>
                <c:pt idx="1951">
                  <c:v>99.4</c:v>
                </c:pt>
                <c:pt idx="1952">
                  <c:v>99.4</c:v>
                </c:pt>
                <c:pt idx="1953">
                  <c:v>99.4</c:v>
                </c:pt>
                <c:pt idx="1954">
                  <c:v>99.4</c:v>
                </c:pt>
                <c:pt idx="1955">
                  <c:v>99.4</c:v>
                </c:pt>
                <c:pt idx="1956">
                  <c:v>99.4</c:v>
                </c:pt>
                <c:pt idx="1957">
                  <c:v>99.4</c:v>
                </c:pt>
                <c:pt idx="1958">
                  <c:v>99.4</c:v>
                </c:pt>
                <c:pt idx="1959">
                  <c:v>99.4</c:v>
                </c:pt>
                <c:pt idx="1960">
                  <c:v>99.4</c:v>
                </c:pt>
                <c:pt idx="1961">
                  <c:v>99.4</c:v>
                </c:pt>
                <c:pt idx="1962">
                  <c:v>99.4</c:v>
                </c:pt>
                <c:pt idx="1963">
                  <c:v>99.4</c:v>
                </c:pt>
                <c:pt idx="1964">
                  <c:v>99.4</c:v>
                </c:pt>
                <c:pt idx="1965">
                  <c:v>99.4</c:v>
                </c:pt>
                <c:pt idx="1966">
                  <c:v>99.4</c:v>
                </c:pt>
                <c:pt idx="1967">
                  <c:v>99.4</c:v>
                </c:pt>
                <c:pt idx="1968">
                  <c:v>99.4</c:v>
                </c:pt>
                <c:pt idx="1969">
                  <c:v>99.4</c:v>
                </c:pt>
                <c:pt idx="1970">
                  <c:v>99.4</c:v>
                </c:pt>
                <c:pt idx="1971">
                  <c:v>99.4</c:v>
                </c:pt>
                <c:pt idx="1972">
                  <c:v>99.4</c:v>
                </c:pt>
                <c:pt idx="1973">
                  <c:v>99.4</c:v>
                </c:pt>
                <c:pt idx="1974">
                  <c:v>99.4</c:v>
                </c:pt>
                <c:pt idx="1975">
                  <c:v>99.4</c:v>
                </c:pt>
                <c:pt idx="1976">
                  <c:v>99.4</c:v>
                </c:pt>
                <c:pt idx="1977">
                  <c:v>99.4</c:v>
                </c:pt>
                <c:pt idx="1978">
                  <c:v>99.4</c:v>
                </c:pt>
                <c:pt idx="1979">
                  <c:v>99.4</c:v>
                </c:pt>
                <c:pt idx="1980">
                  <c:v>99.4</c:v>
                </c:pt>
                <c:pt idx="1981">
                  <c:v>99.4</c:v>
                </c:pt>
                <c:pt idx="1982">
                  <c:v>99.4</c:v>
                </c:pt>
                <c:pt idx="1983">
                  <c:v>99.4</c:v>
                </c:pt>
                <c:pt idx="1984">
                  <c:v>99.4</c:v>
                </c:pt>
                <c:pt idx="1985">
                  <c:v>99.4</c:v>
                </c:pt>
                <c:pt idx="1986">
                  <c:v>99.4</c:v>
                </c:pt>
                <c:pt idx="1987">
                  <c:v>99.4</c:v>
                </c:pt>
                <c:pt idx="1988">
                  <c:v>99.4</c:v>
                </c:pt>
                <c:pt idx="1989">
                  <c:v>99.4</c:v>
                </c:pt>
                <c:pt idx="1990">
                  <c:v>99.4</c:v>
                </c:pt>
                <c:pt idx="1991">
                  <c:v>99.4</c:v>
                </c:pt>
                <c:pt idx="1992">
                  <c:v>99.4</c:v>
                </c:pt>
                <c:pt idx="1993">
                  <c:v>99.4</c:v>
                </c:pt>
                <c:pt idx="1994">
                  <c:v>99.4</c:v>
                </c:pt>
                <c:pt idx="1995">
                  <c:v>99.4</c:v>
                </c:pt>
                <c:pt idx="1996">
                  <c:v>99.4</c:v>
                </c:pt>
                <c:pt idx="1997">
                  <c:v>99.4</c:v>
                </c:pt>
                <c:pt idx="1998">
                  <c:v>99.3</c:v>
                </c:pt>
                <c:pt idx="1999">
                  <c:v>99.3</c:v>
                </c:pt>
                <c:pt idx="2000">
                  <c:v>99.3</c:v>
                </c:pt>
                <c:pt idx="2001">
                  <c:v>99.3</c:v>
                </c:pt>
                <c:pt idx="2002">
                  <c:v>99.3</c:v>
                </c:pt>
                <c:pt idx="2003">
                  <c:v>99.3</c:v>
                </c:pt>
                <c:pt idx="2004">
                  <c:v>99.3</c:v>
                </c:pt>
                <c:pt idx="2005">
                  <c:v>99.3</c:v>
                </c:pt>
                <c:pt idx="2006">
                  <c:v>99.3</c:v>
                </c:pt>
                <c:pt idx="2007">
                  <c:v>99.3</c:v>
                </c:pt>
                <c:pt idx="2008">
                  <c:v>99.3</c:v>
                </c:pt>
                <c:pt idx="2009">
                  <c:v>99.3</c:v>
                </c:pt>
                <c:pt idx="2010">
                  <c:v>99.3</c:v>
                </c:pt>
                <c:pt idx="2011">
                  <c:v>99.3</c:v>
                </c:pt>
                <c:pt idx="2012">
                  <c:v>99.3</c:v>
                </c:pt>
                <c:pt idx="2013">
                  <c:v>99.3</c:v>
                </c:pt>
                <c:pt idx="2014">
                  <c:v>99.3</c:v>
                </c:pt>
                <c:pt idx="2015">
                  <c:v>99.3</c:v>
                </c:pt>
                <c:pt idx="2016">
                  <c:v>99.3</c:v>
                </c:pt>
                <c:pt idx="2017">
                  <c:v>99.3</c:v>
                </c:pt>
                <c:pt idx="2018">
                  <c:v>99.3</c:v>
                </c:pt>
                <c:pt idx="2019">
                  <c:v>99.3</c:v>
                </c:pt>
                <c:pt idx="2020">
                  <c:v>99.3</c:v>
                </c:pt>
                <c:pt idx="2021">
                  <c:v>99.3</c:v>
                </c:pt>
                <c:pt idx="2022">
                  <c:v>99.3</c:v>
                </c:pt>
                <c:pt idx="2023">
                  <c:v>99.3</c:v>
                </c:pt>
                <c:pt idx="2024">
                  <c:v>99.3</c:v>
                </c:pt>
                <c:pt idx="2025">
                  <c:v>99.3</c:v>
                </c:pt>
                <c:pt idx="2026">
                  <c:v>99.3</c:v>
                </c:pt>
                <c:pt idx="2027">
                  <c:v>99.3</c:v>
                </c:pt>
                <c:pt idx="2028">
                  <c:v>99.3</c:v>
                </c:pt>
                <c:pt idx="2029">
                  <c:v>99.4</c:v>
                </c:pt>
                <c:pt idx="2030">
                  <c:v>99.4</c:v>
                </c:pt>
                <c:pt idx="2031">
                  <c:v>99.4</c:v>
                </c:pt>
                <c:pt idx="2032">
                  <c:v>99.4</c:v>
                </c:pt>
                <c:pt idx="2033">
                  <c:v>99.4</c:v>
                </c:pt>
                <c:pt idx="2034">
                  <c:v>99.4</c:v>
                </c:pt>
                <c:pt idx="2035">
                  <c:v>99.4</c:v>
                </c:pt>
                <c:pt idx="2036">
                  <c:v>99.4</c:v>
                </c:pt>
                <c:pt idx="2037">
                  <c:v>99.4</c:v>
                </c:pt>
                <c:pt idx="2038">
                  <c:v>99.4</c:v>
                </c:pt>
                <c:pt idx="2039">
                  <c:v>99.4</c:v>
                </c:pt>
                <c:pt idx="2040">
                  <c:v>99.5</c:v>
                </c:pt>
                <c:pt idx="2041">
                  <c:v>99.5</c:v>
                </c:pt>
                <c:pt idx="2042">
                  <c:v>99.5</c:v>
                </c:pt>
                <c:pt idx="2043">
                  <c:v>99.5</c:v>
                </c:pt>
                <c:pt idx="2044">
                  <c:v>99.5</c:v>
                </c:pt>
                <c:pt idx="2045">
                  <c:v>99.5</c:v>
                </c:pt>
                <c:pt idx="2046">
                  <c:v>99.5</c:v>
                </c:pt>
                <c:pt idx="2047">
                  <c:v>99.5</c:v>
                </c:pt>
                <c:pt idx="2048">
                  <c:v>99.5</c:v>
                </c:pt>
                <c:pt idx="2049">
                  <c:v>99.5</c:v>
                </c:pt>
                <c:pt idx="2050">
                  <c:v>99.6</c:v>
                </c:pt>
                <c:pt idx="2051">
                  <c:v>99.6</c:v>
                </c:pt>
                <c:pt idx="2052">
                  <c:v>99.6</c:v>
                </c:pt>
                <c:pt idx="2053">
                  <c:v>99.6</c:v>
                </c:pt>
                <c:pt idx="2054">
                  <c:v>99.6</c:v>
                </c:pt>
                <c:pt idx="2055">
                  <c:v>99.6</c:v>
                </c:pt>
                <c:pt idx="2056">
                  <c:v>99.6</c:v>
                </c:pt>
                <c:pt idx="2057">
                  <c:v>99.6</c:v>
                </c:pt>
                <c:pt idx="2058">
                  <c:v>99.6</c:v>
                </c:pt>
                <c:pt idx="2059">
                  <c:v>99.6</c:v>
                </c:pt>
                <c:pt idx="2060">
                  <c:v>99.7</c:v>
                </c:pt>
                <c:pt idx="2061">
                  <c:v>99.7</c:v>
                </c:pt>
                <c:pt idx="2062">
                  <c:v>99.7</c:v>
                </c:pt>
                <c:pt idx="2063">
                  <c:v>99.7</c:v>
                </c:pt>
                <c:pt idx="2064">
                  <c:v>99.7</c:v>
                </c:pt>
                <c:pt idx="2065">
                  <c:v>99.7</c:v>
                </c:pt>
                <c:pt idx="2066">
                  <c:v>99.7</c:v>
                </c:pt>
                <c:pt idx="2067">
                  <c:v>99.7</c:v>
                </c:pt>
                <c:pt idx="2068">
                  <c:v>99.7</c:v>
                </c:pt>
                <c:pt idx="2069">
                  <c:v>99.7</c:v>
                </c:pt>
                <c:pt idx="2070">
                  <c:v>99.7</c:v>
                </c:pt>
                <c:pt idx="2071">
                  <c:v>99.7</c:v>
                </c:pt>
                <c:pt idx="2072">
                  <c:v>99.7</c:v>
                </c:pt>
                <c:pt idx="2073">
                  <c:v>99.7</c:v>
                </c:pt>
                <c:pt idx="2074">
                  <c:v>99.7</c:v>
                </c:pt>
                <c:pt idx="2075">
                  <c:v>99.7</c:v>
                </c:pt>
                <c:pt idx="2076">
                  <c:v>99.7</c:v>
                </c:pt>
                <c:pt idx="2077">
                  <c:v>99.7</c:v>
                </c:pt>
                <c:pt idx="2078">
                  <c:v>99.6</c:v>
                </c:pt>
                <c:pt idx="2079">
                  <c:v>99.6</c:v>
                </c:pt>
                <c:pt idx="2080">
                  <c:v>99.6</c:v>
                </c:pt>
                <c:pt idx="2081">
                  <c:v>99.6</c:v>
                </c:pt>
                <c:pt idx="2082">
                  <c:v>99.6</c:v>
                </c:pt>
                <c:pt idx="2083">
                  <c:v>99.6</c:v>
                </c:pt>
                <c:pt idx="2084">
                  <c:v>99.6</c:v>
                </c:pt>
                <c:pt idx="2085">
                  <c:v>99.5</c:v>
                </c:pt>
                <c:pt idx="2086">
                  <c:v>99.5</c:v>
                </c:pt>
                <c:pt idx="2087">
                  <c:v>99.5</c:v>
                </c:pt>
                <c:pt idx="2088">
                  <c:v>99.5</c:v>
                </c:pt>
                <c:pt idx="2089">
                  <c:v>99.5</c:v>
                </c:pt>
                <c:pt idx="2090">
                  <c:v>99.5</c:v>
                </c:pt>
                <c:pt idx="2091">
                  <c:v>99.5</c:v>
                </c:pt>
                <c:pt idx="2092">
                  <c:v>99.5</c:v>
                </c:pt>
                <c:pt idx="2093">
                  <c:v>99.4</c:v>
                </c:pt>
                <c:pt idx="2094">
                  <c:v>99.4</c:v>
                </c:pt>
                <c:pt idx="2095">
                  <c:v>99.4</c:v>
                </c:pt>
                <c:pt idx="2096">
                  <c:v>99.4</c:v>
                </c:pt>
                <c:pt idx="2097">
                  <c:v>99.4</c:v>
                </c:pt>
                <c:pt idx="2098">
                  <c:v>99.4</c:v>
                </c:pt>
                <c:pt idx="2099">
                  <c:v>99.3</c:v>
                </c:pt>
                <c:pt idx="2100">
                  <c:v>99.3</c:v>
                </c:pt>
                <c:pt idx="2101">
                  <c:v>99.3</c:v>
                </c:pt>
                <c:pt idx="2102">
                  <c:v>99.3</c:v>
                </c:pt>
                <c:pt idx="2103">
                  <c:v>99.3</c:v>
                </c:pt>
                <c:pt idx="2104">
                  <c:v>99.2</c:v>
                </c:pt>
                <c:pt idx="2105">
                  <c:v>99.2</c:v>
                </c:pt>
                <c:pt idx="2106">
                  <c:v>99.2</c:v>
                </c:pt>
                <c:pt idx="2107">
                  <c:v>99.2</c:v>
                </c:pt>
                <c:pt idx="2108">
                  <c:v>99.1</c:v>
                </c:pt>
                <c:pt idx="2109">
                  <c:v>99.1</c:v>
                </c:pt>
                <c:pt idx="2110">
                  <c:v>99.1</c:v>
                </c:pt>
                <c:pt idx="2111">
                  <c:v>99</c:v>
                </c:pt>
                <c:pt idx="2112">
                  <c:v>99</c:v>
                </c:pt>
                <c:pt idx="2113">
                  <c:v>99</c:v>
                </c:pt>
                <c:pt idx="2114">
                  <c:v>98.9</c:v>
                </c:pt>
                <c:pt idx="2115">
                  <c:v>98.9</c:v>
                </c:pt>
                <c:pt idx="2116">
                  <c:v>98.8</c:v>
                </c:pt>
                <c:pt idx="2117">
                  <c:v>98.8</c:v>
                </c:pt>
                <c:pt idx="2118">
                  <c:v>98.7</c:v>
                </c:pt>
                <c:pt idx="2119">
                  <c:v>98.7</c:v>
                </c:pt>
                <c:pt idx="2120">
                  <c:v>98.6</c:v>
                </c:pt>
                <c:pt idx="2121">
                  <c:v>98.6</c:v>
                </c:pt>
                <c:pt idx="2122">
                  <c:v>98.5</c:v>
                </c:pt>
                <c:pt idx="2123">
                  <c:v>98.5</c:v>
                </c:pt>
                <c:pt idx="2124">
                  <c:v>98.4</c:v>
                </c:pt>
                <c:pt idx="2125">
                  <c:v>98.4</c:v>
                </c:pt>
                <c:pt idx="2126">
                  <c:v>98.4</c:v>
                </c:pt>
                <c:pt idx="2127">
                  <c:v>98.3</c:v>
                </c:pt>
                <c:pt idx="2128">
                  <c:v>98.3</c:v>
                </c:pt>
                <c:pt idx="2129">
                  <c:v>98.2</c:v>
                </c:pt>
                <c:pt idx="2130">
                  <c:v>98.2</c:v>
                </c:pt>
                <c:pt idx="2131">
                  <c:v>98.1</c:v>
                </c:pt>
                <c:pt idx="2132">
                  <c:v>98.1</c:v>
                </c:pt>
                <c:pt idx="2133">
                  <c:v>98</c:v>
                </c:pt>
                <c:pt idx="2134">
                  <c:v>98</c:v>
                </c:pt>
                <c:pt idx="2135">
                  <c:v>98</c:v>
                </c:pt>
                <c:pt idx="2136">
                  <c:v>97.9</c:v>
                </c:pt>
                <c:pt idx="2137">
                  <c:v>97.9</c:v>
                </c:pt>
                <c:pt idx="2138">
                  <c:v>97.8</c:v>
                </c:pt>
                <c:pt idx="2139">
                  <c:v>97.8</c:v>
                </c:pt>
                <c:pt idx="2140">
                  <c:v>97.8</c:v>
                </c:pt>
                <c:pt idx="2141">
                  <c:v>97.7</c:v>
                </c:pt>
                <c:pt idx="2142">
                  <c:v>97.7</c:v>
                </c:pt>
                <c:pt idx="2143">
                  <c:v>97.6</c:v>
                </c:pt>
                <c:pt idx="2144">
                  <c:v>97.6</c:v>
                </c:pt>
                <c:pt idx="2145">
                  <c:v>97.5</c:v>
                </c:pt>
                <c:pt idx="2146">
                  <c:v>97.5</c:v>
                </c:pt>
                <c:pt idx="2147">
                  <c:v>97.4</c:v>
                </c:pt>
                <c:pt idx="2148">
                  <c:v>97.4</c:v>
                </c:pt>
                <c:pt idx="2149">
                  <c:v>97.3</c:v>
                </c:pt>
                <c:pt idx="2150">
                  <c:v>97.2</c:v>
                </c:pt>
                <c:pt idx="2151">
                  <c:v>97.1</c:v>
                </c:pt>
                <c:pt idx="2152">
                  <c:v>97.1</c:v>
                </c:pt>
                <c:pt idx="2153">
                  <c:v>97</c:v>
                </c:pt>
                <c:pt idx="2154">
                  <c:v>96.9</c:v>
                </c:pt>
                <c:pt idx="2155">
                  <c:v>96.8</c:v>
                </c:pt>
                <c:pt idx="2156">
                  <c:v>96.7</c:v>
                </c:pt>
                <c:pt idx="2157">
                  <c:v>96.6</c:v>
                </c:pt>
                <c:pt idx="2158">
                  <c:v>96.5</c:v>
                </c:pt>
                <c:pt idx="2159">
                  <c:v>96.4</c:v>
                </c:pt>
                <c:pt idx="2160">
                  <c:v>96.3</c:v>
                </c:pt>
                <c:pt idx="2161">
                  <c:v>96.2</c:v>
                </c:pt>
                <c:pt idx="2162">
                  <c:v>96</c:v>
                </c:pt>
                <c:pt idx="2163">
                  <c:v>95.9</c:v>
                </c:pt>
                <c:pt idx="2164">
                  <c:v>95.8</c:v>
                </c:pt>
                <c:pt idx="2165">
                  <c:v>95.6</c:v>
                </c:pt>
                <c:pt idx="2166">
                  <c:v>95.5</c:v>
                </c:pt>
                <c:pt idx="2167">
                  <c:v>95.3</c:v>
                </c:pt>
                <c:pt idx="2168">
                  <c:v>95.2</c:v>
                </c:pt>
                <c:pt idx="2169">
                  <c:v>95</c:v>
                </c:pt>
                <c:pt idx="2170">
                  <c:v>94.9</c:v>
                </c:pt>
                <c:pt idx="2171">
                  <c:v>94.7</c:v>
                </c:pt>
                <c:pt idx="2172">
                  <c:v>94.5</c:v>
                </c:pt>
                <c:pt idx="2173">
                  <c:v>94.3</c:v>
                </c:pt>
                <c:pt idx="2174">
                  <c:v>94.1</c:v>
                </c:pt>
                <c:pt idx="2175">
                  <c:v>93.9</c:v>
                </c:pt>
                <c:pt idx="2176">
                  <c:v>93.7</c:v>
                </c:pt>
                <c:pt idx="2177">
                  <c:v>93.5</c:v>
                </c:pt>
                <c:pt idx="2178">
                  <c:v>93.3</c:v>
                </c:pt>
                <c:pt idx="2179">
                  <c:v>93.1</c:v>
                </c:pt>
                <c:pt idx="2180">
                  <c:v>92.9</c:v>
                </c:pt>
                <c:pt idx="2181">
                  <c:v>92.7</c:v>
                </c:pt>
                <c:pt idx="2182">
                  <c:v>92.5</c:v>
                </c:pt>
                <c:pt idx="2183">
                  <c:v>92.3</c:v>
                </c:pt>
                <c:pt idx="2184">
                  <c:v>92</c:v>
                </c:pt>
                <c:pt idx="2185">
                  <c:v>91.8</c:v>
                </c:pt>
                <c:pt idx="2186">
                  <c:v>91.6</c:v>
                </c:pt>
                <c:pt idx="2187">
                  <c:v>91.4</c:v>
                </c:pt>
                <c:pt idx="2188">
                  <c:v>91.2</c:v>
                </c:pt>
                <c:pt idx="2189">
                  <c:v>90.9</c:v>
                </c:pt>
                <c:pt idx="2190">
                  <c:v>90.7</c:v>
                </c:pt>
                <c:pt idx="2191">
                  <c:v>90.5</c:v>
                </c:pt>
                <c:pt idx="2192">
                  <c:v>90.3</c:v>
                </c:pt>
                <c:pt idx="2193">
                  <c:v>90.1</c:v>
                </c:pt>
                <c:pt idx="2194">
                  <c:v>89.9</c:v>
                </c:pt>
                <c:pt idx="2195">
                  <c:v>89.7</c:v>
                </c:pt>
                <c:pt idx="2196">
                  <c:v>89.5</c:v>
                </c:pt>
                <c:pt idx="2197">
                  <c:v>89.3</c:v>
                </c:pt>
                <c:pt idx="2198">
                  <c:v>89.1</c:v>
                </c:pt>
                <c:pt idx="2199">
                  <c:v>89</c:v>
                </c:pt>
                <c:pt idx="2200">
                  <c:v>88.8</c:v>
                </c:pt>
                <c:pt idx="2201">
                  <c:v>88.6</c:v>
                </c:pt>
                <c:pt idx="2202">
                  <c:v>88.5</c:v>
                </c:pt>
                <c:pt idx="2203">
                  <c:v>88.4</c:v>
                </c:pt>
                <c:pt idx="2204">
                  <c:v>88.2</c:v>
                </c:pt>
                <c:pt idx="2205">
                  <c:v>88.1</c:v>
                </c:pt>
                <c:pt idx="2206">
                  <c:v>88</c:v>
                </c:pt>
                <c:pt idx="2207">
                  <c:v>87.9</c:v>
                </c:pt>
                <c:pt idx="2208">
                  <c:v>87.8</c:v>
                </c:pt>
                <c:pt idx="2209">
                  <c:v>87.8</c:v>
                </c:pt>
                <c:pt idx="2210">
                  <c:v>87.7</c:v>
                </c:pt>
                <c:pt idx="2211">
                  <c:v>87.6</c:v>
                </c:pt>
                <c:pt idx="2212">
                  <c:v>87.6</c:v>
                </c:pt>
                <c:pt idx="2213">
                  <c:v>87.6</c:v>
                </c:pt>
                <c:pt idx="2214">
                  <c:v>87.6</c:v>
                </c:pt>
                <c:pt idx="2215">
                  <c:v>87.5</c:v>
                </c:pt>
                <c:pt idx="2216">
                  <c:v>87.5</c:v>
                </c:pt>
                <c:pt idx="2217">
                  <c:v>87.5</c:v>
                </c:pt>
                <c:pt idx="2218">
                  <c:v>87.6</c:v>
                </c:pt>
                <c:pt idx="2219">
                  <c:v>87.6</c:v>
                </c:pt>
                <c:pt idx="2220">
                  <c:v>87.6</c:v>
                </c:pt>
                <c:pt idx="2221">
                  <c:v>87.7</c:v>
                </c:pt>
                <c:pt idx="2222">
                  <c:v>87.7</c:v>
                </c:pt>
                <c:pt idx="2223">
                  <c:v>87.8</c:v>
                </c:pt>
                <c:pt idx="2224">
                  <c:v>87.9</c:v>
                </c:pt>
                <c:pt idx="2225">
                  <c:v>87.9</c:v>
                </c:pt>
                <c:pt idx="2226">
                  <c:v>88</c:v>
                </c:pt>
                <c:pt idx="2227">
                  <c:v>88.1</c:v>
                </c:pt>
                <c:pt idx="2228">
                  <c:v>88.2</c:v>
                </c:pt>
                <c:pt idx="2229">
                  <c:v>88.3</c:v>
                </c:pt>
                <c:pt idx="2230">
                  <c:v>88.4</c:v>
                </c:pt>
                <c:pt idx="2231">
                  <c:v>88.6</c:v>
                </c:pt>
                <c:pt idx="2232">
                  <c:v>88.7</c:v>
                </c:pt>
                <c:pt idx="2233">
                  <c:v>88.9</c:v>
                </c:pt>
                <c:pt idx="2234">
                  <c:v>89</c:v>
                </c:pt>
                <c:pt idx="2235">
                  <c:v>89.2</c:v>
                </c:pt>
                <c:pt idx="2236">
                  <c:v>89.4</c:v>
                </c:pt>
                <c:pt idx="2237">
                  <c:v>89.6</c:v>
                </c:pt>
                <c:pt idx="2238">
                  <c:v>89.7</c:v>
                </c:pt>
                <c:pt idx="2239">
                  <c:v>89.9</c:v>
                </c:pt>
                <c:pt idx="2240">
                  <c:v>90.1</c:v>
                </c:pt>
                <c:pt idx="2241">
                  <c:v>90.3</c:v>
                </c:pt>
                <c:pt idx="2242">
                  <c:v>90.6</c:v>
                </c:pt>
                <c:pt idx="2243">
                  <c:v>90.8</c:v>
                </c:pt>
                <c:pt idx="2244">
                  <c:v>91</c:v>
                </c:pt>
                <c:pt idx="2245">
                  <c:v>91.2</c:v>
                </c:pt>
                <c:pt idx="2246">
                  <c:v>91.4</c:v>
                </c:pt>
                <c:pt idx="2247">
                  <c:v>91.6</c:v>
                </c:pt>
                <c:pt idx="2248">
                  <c:v>91.8</c:v>
                </c:pt>
                <c:pt idx="2249">
                  <c:v>92</c:v>
                </c:pt>
                <c:pt idx="2250">
                  <c:v>92.2</c:v>
                </c:pt>
                <c:pt idx="2251">
                  <c:v>92.4</c:v>
                </c:pt>
                <c:pt idx="2252">
                  <c:v>92.6</c:v>
                </c:pt>
                <c:pt idx="2253">
                  <c:v>92.8</c:v>
                </c:pt>
                <c:pt idx="2254">
                  <c:v>92.9</c:v>
                </c:pt>
                <c:pt idx="2255">
                  <c:v>93.1</c:v>
                </c:pt>
                <c:pt idx="2256">
                  <c:v>93.2</c:v>
                </c:pt>
                <c:pt idx="2257">
                  <c:v>93.3</c:v>
                </c:pt>
                <c:pt idx="2258">
                  <c:v>93.5</c:v>
                </c:pt>
                <c:pt idx="2259">
                  <c:v>93.6</c:v>
                </c:pt>
                <c:pt idx="2260">
                  <c:v>93.7</c:v>
                </c:pt>
                <c:pt idx="2261">
                  <c:v>93.8</c:v>
                </c:pt>
                <c:pt idx="2262">
                  <c:v>93.9</c:v>
                </c:pt>
                <c:pt idx="2263">
                  <c:v>94</c:v>
                </c:pt>
                <c:pt idx="2264">
                  <c:v>94.1</c:v>
                </c:pt>
                <c:pt idx="2265">
                  <c:v>94.2</c:v>
                </c:pt>
                <c:pt idx="2266">
                  <c:v>94.3</c:v>
                </c:pt>
                <c:pt idx="2267">
                  <c:v>94.3</c:v>
                </c:pt>
                <c:pt idx="2268">
                  <c:v>94.4</c:v>
                </c:pt>
                <c:pt idx="2269">
                  <c:v>94.5</c:v>
                </c:pt>
                <c:pt idx="2270">
                  <c:v>94.5</c:v>
                </c:pt>
                <c:pt idx="2271">
                  <c:v>94.6</c:v>
                </c:pt>
                <c:pt idx="2272">
                  <c:v>94.7</c:v>
                </c:pt>
                <c:pt idx="2273">
                  <c:v>94.7</c:v>
                </c:pt>
                <c:pt idx="2274">
                  <c:v>94.8</c:v>
                </c:pt>
                <c:pt idx="2275">
                  <c:v>94.8</c:v>
                </c:pt>
                <c:pt idx="2276">
                  <c:v>94.9</c:v>
                </c:pt>
                <c:pt idx="2277">
                  <c:v>94.9</c:v>
                </c:pt>
                <c:pt idx="2278">
                  <c:v>94.9</c:v>
                </c:pt>
                <c:pt idx="2279">
                  <c:v>95</c:v>
                </c:pt>
                <c:pt idx="2280">
                  <c:v>95</c:v>
                </c:pt>
                <c:pt idx="2281">
                  <c:v>95</c:v>
                </c:pt>
                <c:pt idx="2282">
                  <c:v>95</c:v>
                </c:pt>
                <c:pt idx="2283">
                  <c:v>95</c:v>
                </c:pt>
                <c:pt idx="2284">
                  <c:v>95</c:v>
                </c:pt>
                <c:pt idx="2285">
                  <c:v>95</c:v>
                </c:pt>
                <c:pt idx="2286">
                  <c:v>95</c:v>
                </c:pt>
                <c:pt idx="2287">
                  <c:v>95</c:v>
                </c:pt>
                <c:pt idx="2288">
                  <c:v>94.9</c:v>
                </c:pt>
                <c:pt idx="2289">
                  <c:v>94.9</c:v>
                </c:pt>
                <c:pt idx="2290">
                  <c:v>94.8</c:v>
                </c:pt>
                <c:pt idx="2291">
                  <c:v>94.8</c:v>
                </c:pt>
                <c:pt idx="2292">
                  <c:v>94.7</c:v>
                </c:pt>
                <c:pt idx="2293">
                  <c:v>94.7</c:v>
                </c:pt>
                <c:pt idx="2294">
                  <c:v>94.6</c:v>
                </c:pt>
                <c:pt idx="2295">
                  <c:v>94.5</c:v>
                </c:pt>
                <c:pt idx="2296">
                  <c:v>94.4</c:v>
                </c:pt>
                <c:pt idx="2297">
                  <c:v>94.3</c:v>
                </c:pt>
                <c:pt idx="2298">
                  <c:v>94.3</c:v>
                </c:pt>
                <c:pt idx="2299">
                  <c:v>94.2</c:v>
                </c:pt>
                <c:pt idx="2300">
                  <c:v>94</c:v>
                </c:pt>
                <c:pt idx="2301">
                  <c:v>93.9</c:v>
                </c:pt>
                <c:pt idx="2302">
                  <c:v>93.8</c:v>
                </c:pt>
                <c:pt idx="2303">
                  <c:v>93.7</c:v>
                </c:pt>
                <c:pt idx="2304">
                  <c:v>93.6</c:v>
                </c:pt>
                <c:pt idx="2305">
                  <c:v>93.5</c:v>
                </c:pt>
                <c:pt idx="2306">
                  <c:v>93.4</c:v>
                </c:pt>
                <c:pt idx="2307">
                  <c:v>93.2</c:v>
                </c:pt>
                <c:pt idx="2308">
                  <c:v>93.1</c:v>
                </c:pt>
                <c:pt idx="2309">
                  <c:v>93</c:v>
                </c:pt>
                <c:pt idx="2310">
                  <c:v>92.9</c:v>
                </c:pt>
                <c:pt idx="2311">
                  <c:v>92.8</c:v>
                </c:pt>
                <c:pt idx="2312">
                  <c:v>92.6</c:v>
                </c:pt>
                <c:pt idx="2313">
                  <c:v>92.5</c:v>
                </c:pt>
                <c:pt idx="2314">
                  <c:v>92.4</c:v>
                </c:pt>
                <c:pt idx="2315">
                  <c:v>92.3</c:v>
                </c:pt>
                <c:pt idx="2316">
                  <c:v>92.2</c:v>
                </c:pt>
                <c:pt idx="2317">
                  <c:v>92</c:v>
                </c:pt>
                <c:pt idx="2318">
                  <c:v>91.9</c:v>
                </c:pt>
                <c:pt idx="2319">
                  <c:v>91.8</c:v>
                </c:pt>
                <c:pt idx="2320">
                  <c:v>91.6</c:v>
                </c:pt>
                <c:pt idx="2321">
                  <c:v>91.5</c:v>
                </c:pt>
                <c:pt idx="2322">
                  <c:v>91.3</c:v>
                </c:pt>
                <c:pt idx="2323">
                  <c:v>91.2</c:v>
                </c:pt>
                <c:pt idx="2324">
                  <c:v>91</c:v>
                </c:pt>
                <c:pt idx="2325">
                  <c:v>90.9</c:v>
                </c:pt>
                <c:pt idx="2326">
                  <c:v>90.7</c:v>
                </c:pt>
                <c:pt idx="2327">
                  <c:v>90.6</c:v>
                </c:pt>
                <c:pt idx="2328">
                  <c:v>90.4</c:v>
                </c:pt>
                <c:pt idx="2329">
                  <c:v>90.3</c:v>
                </c:pt>
                <c:pt idx="2330">
                  <c:v>90.1</c:v>
                </c:pt>
                <c:pt idx="2331">
                  <c:v>90</c:v>
                </c:pt>
                <c:pt idx="2332">
                  <c:v>89.8</c:v>
                </c:pt>
                <c:pt idx="2333">
                  <c:v>89.7</c:v>
                </c:pt>
                <c:pt idx="2334">
                  <c:v>89.6</c:v>
                </c:pt>
                <c:pt idx="2335">
                  <c:v>89.5</c:v>
                </c:pt>
                <c:pt idx="2336">
                  <c:v>89.4</c:v>
                </c:pt>
                <c:pt idx="2337">
                  <c:v>89.3</c:v>
                </c:pt>
                <c:pt idx="2338">
                  <c:v>89.3</c:v>
                </c:pt>
                <c:pt idx="2339">
                  <c:v>89.2</c:v>
                </c:pt>
                <c:pt idx="2340">
                  <c:v>89.2</c:v>
                </c:pt>
                <c:pt idx="2341">
                  <c:v>89.2</c:v>
                </c:pt>
                <c:pt idx="2342">
                  <c:v>89.2</c:v>
                </c:pt>
                <c:pt idx="2343">
                  <c:v>89.2</c:v>
                </c:pt>
                <c:pt idx="2344">
                  <c:v>89.2</c:v>
                </c:pt>
                <c:pt idx="2345">
                  <c:v>89.3</c:v>
                </c:pt>
                <c:pt idx="2346">
                  <c:v>89.4</c:v>
                </c:pt>
                <c:pt idx="2347">
                  <c:v>89.4</c:v>
                </c:pt>
                <c:pt idx="2348">
                  <c:v>89.5</c:v>
                </c:pt>
                <c:pt idx="2349">
                  <c:v>89.6</c:v>
                </c:pt>
                <c:pt idx="2350">
                  <c:v>89.7</c:v>
                </c:pt>
                <c:pt idx="2351">
                  <c:v>89.9</c:v>
                </c:pt>
                <c:pt idx="2352">
                  <c:v>90</c:v>
                </c:pt>
                <c:pt idx="2353">
                  <c:v>90.2</c:v>
                </c:pt>
                <c:pt idx="2354">
                  <c:v>90.3</c:v>
                </c:pt>
                <c:pt idx="2355">
                  <c:v>90.5</c:v>
                </c:pt>
                <c:pt idx="2356">
                  <c:v>90.7</c:v>
                </c:pt>
                <c:pt idx="2357">
                  <c:v>90.9</c:v>
                </c:pt>
                <c:pt idx="2358">
                  <c:v>91.1</c:v>
                </c:pt>
                <c:pt idx="2359">
                  <c:v>91.3</c:v>
                </c:pt>
                <c:pt idx="2360">
                  <c:v>91.5</c:v>
                </c:pt>
                <c:pt idx="2361">
                  <c:v>91.7</c:v>
                </c:pt>
                <c:pt idx="2362">
                  <c:v>91.9</c:v>
                </c:pt>
                <c:pt idx="2363">
                  <c:v>92.2</c:v>
                </c:pt>
                <c:pt idx="2364">
                  <c:v>92.4</c:v>
                </c:pt>
                <c:pt idx="2365">
                  <c:v>92.6</c:v>
                </c:pt>
                <c:pt idx="2366">
                  <c:v>92.8</c:v>
                </c:pt>
                <c:pt idx="2367">
                  <c:v>93</c:v>
                </c:pt>
                <c:pt idx="2368">
                  <c:v>93.3</c:v>
                </c:pt>
                <c:pt idx="2369">
                  <c:v>93.5</c:v>
                </c:pt>
                <c:pt idx="2370">
                  <c:v>93.7</c:v>
                </c:pt>
                <c:pt idx="2371">
                  <c:v>93.9</c:v>
                </c:pt>
                <c:pt idx="2372">
                  <c:v>94.1</c:v>
                </c:pt>
                <c:pt idx="2373">
                  <c:v>94.3</c:v>
                </c:pt>
                <c:pt idx="2374">
                  <c:v>94.5</c:v>
                </c:pt>
                <c:pt idx="2375">
                  <c:v>94.7</c:v>
                </c:pt>
                <c:pt idx="2376">
                  <c:v>94.9</c:v>
                </c:pt>
                <c:pt idx="2377">
                  <c:v>95.1</c:v>
                </c:pt>
                <c:pt idx="2378">
                  <c:v>95.3</c:v>
                </c:pt>
                <c:pt idx="2379">
                  <c:v>95.5</c:v>
                </c:pt>
                <c:pt idx="2380">
                  <c:v>95.7</c:v>
                </c:pt>
                <c:pt idx="2381">
                  <c:v>95.9</c:v>
                </c:pt>
                <c:pt idx="2382">
                  <c:v>96.1</c:v>
                </c:pt>
                <c:pt idx="2383">
                  <c:v>96.3</c:v>
                </c:pt>
                <c:pt idx="2384">
                  <c:v>96.5</c:v>
                </c:pt>
                <c:pt idx="2385">
                  <c:v>96.7</c:v>
                </c:pt>
                <c:pt idx="2386">
                  <c:v>96.8</c:v>
                </c:pt>
                <c:pt idx="2387">
                  <c:v>97</c:v>
                </c:pt>
                <c:pt idx="2388">
                  <c:v>97.2</c:v>
                </c:pt>
                <c:pt idx="2389">
                  <c:v>97.3</c:v>
                </c:pt>
                <c:pt idx="2390">
                  <c:v>97.5</c:v>
                </c:pt>
                <c:pt idx="2391">
                  <c:v>97.6</c:v>
                </c:pt>
                <c:pt idx="2392">
                  <c:v>97.8</c:v>
                </c:pt>
                <c:pt idx="2393">
                  <c:v>97.9</c:v>
                </c:pt>
                <c:pt idx="2394">
                  <c:v>98</c:v>
                </c:pt>
                <c:pt idx="2395">
                  <c:v>98.2</c:v>
                </c:pt>
                <c:pt idx="2396">
                  <c:v>98.3</c:v>
                </c:pt>
                <c:pt idx="2397">
                  <c:v>98.4</c:v>
                </c:pt>
                <c:pt idx="2398">
                  <c:v>98.5</c:v>
                </c:pt>
                <c:pt idx="2399">
                  <c:v>98.6</c:v>
                </c:pt>
                <c:pt idx="2400">
                  <c:v>98.7</c:v>
                </c:pt>
                <c:pt idx="2401">
                  <c:v>98.8</c:v>
                </c:pt>
                <c:pt idx="2402">
                  <c:v>98.8</c:v>
                </c:pt>
                <c:pt idx="2403">
                  <c:v>98.9</c:v>
                </c:pt>
                <c:pt idx="2404">
                  <c:v>98.9</c:v>
                </c:pt>
                <c:pt idx="2405">
                  <c:v>99</c:v>
                </c:pt>
                <c:pt idx="2406">
                  <c:v>99</c:v>
                </c:pt>
                <c:pt idx="2407">
                  <c:v>99</c:v>
                </c:pt>
                <c:pt idx="2408">
                  <c:v>99</c:v>
                </c:pt>
                <c:pt idx="2409">
                  <c:v>99</c:v>
                </c:pt>
                <c:pt idx="2410">
                  <c:v>99</c:v>
                </c:pt>
                <c:pt idx="2411">
                  <c:v>99</c:v>
                </c:pt>
                <c:pt idx="2412">
                  <c:v>99</c:v>
                </c:pt>
                <c:pt idx="2413">
                  <c:v>99</c:v>
                </c:pt>
                <c:pt idx="2414">
                  <c:v>98.9</c:v>
                </c:pt>
                <c:pt idx="2415">
                  <c:v>98.9</c:v>
                </c:pt>
                <c:pt idx="2416">
                  <c:v>98.9</c:v>
                </c:pt>
                <c:pt idx="2417">
                  <c:v>98.8</c:v>
                </c:pt>
                <c:pt idx="2418">
                  <c:v>98.7</c:v>
                </c:pt>
                <c:pt idx="2419">
                  <c:v>98.7</c:v>
                </c:pt>
                <c:pt idx="2420">
                  <c:v>98.6</c:v>
                </c:pt>
                <c:pt idx="2421">
                  <c:v>98.6</c:v>
                </c:pt>
                <c:pt idx="2422">
                  <c:v>98.5</c:v>
                </c:pt>
                <c:pt idx="2423">
                  <c:v>98.4</c:v>
                </c:pt>
                <c:pt idx="2424">
                  <c:v>98.4</c:v>
                </c:pt>
                <c:pt idx="2425">
                  <c:v>98.3</c:v>
                </c:pt>
                <c:pt idx="2426">
                  <c:v>98.2</c:v>
                </c:pt>
                <c:pt idx="2427">
                  <c:v>98.2</c:v>
                </c:pt>
                <c:pt idx="2428">
                  <c:v>98.1</c:v>
                </c:pt>
                <c:pt idx="2429">
                  <c:v>98</c:v>
                </c:pt>
                <c:pt idx="2430">
                  <c:v>97.9</c:v>
                </c:pt>
                <c:pt idx="2431">
                  <c:v>97.9</c:v>
                </c:pt>
                <c:pt idx="2432">
                  <c:v>97.8</c:v>
                </c:pt>
                <c:pt idx="2433">
                  <c:v>97.7</c:v>
                </c:pt>
                <c:pt idx="2434">
                  <c:v>97.7</c:v>
                </c:pt>
                <c:pt idx="2435">
                  <c:v>97.6</c:v>
                </c:pt>
                <c:pt idx="2436">
                  <c:v>97.6</c:v>
                </c:pt>
                <c:pt idx="2437">
                  <c:v>97.5</c:v>
                </c:pt>
                <c:pt idx="2438">
                  <c:v>97.4</c:v>
                </c:pt>
                <c:pt idx="2439">
                  <c:v>97.3</c:v>
                </c:pt>
                <c:pt idx="2440">
                  <c:v>97.3</c:v>
                </c:pt>
                <c:pt idx="2441">
                  <c:v>97.2</c:v>
                </c:pt>
                <c:pt idx="2442">
                  <c:v>97.1</c:v>
                </c:pt>
                <c:pt idx="2443">
                  <c:v>97</c:v>
                </c:pt>
                <c:pt idx="2444">
                  <c:v>96.9</c:v>
                </c:pt>
                <c:pt idx="2445">
                  <c:v>96.8</c:v>
                </c:pt>
                <c:pt idx="2446">
                  <c:v>96.7</c:v>
                </c:pt>
                <c:pt idx="2447">
                  <c:v>96.6</c:v>
                </c:pt>
                <c:pt idx="2448">
                  <c:v>96.5</c:v>
                </c:pt>
                <c:pt idx="2449">
                  <c:v>96.4</c:v>
                </c:pt>
                <c:pt idx="2450">
                  <c:v>96.3</c:v>
                </c:pt>
                <c:pt idx="2451">
                  <c:v>96.2</c:v>
                </c:pt>
                <c:pt idx="2452">
                  <c:v>96</c:v>
                </c:pt>
                <c:pt idx="2453">
                  <c:v>95.9</c:v>
                </c:pt>
                <c:pt idx="2454">
                  <c:v>95.8</c:v>
                </c:pt>
                <c:pt idx="2455">
                  <c:v>95.6</c:v>
                </c:pt>
                <c:pt idx="2456">
                  <c:v>95.5</c:v>
                </c:pt>
                <c:pt idx="2457">
                  <c:v>95.3</c:v>
                </c:pt>
                <c:pt idx="2458">
                  <c:v>95.2</c:v>
                </c:pt>
                <c:pt idx="2459">
                  <c:v>95</c:v>
                </c:pt>
                <c:pt idx="2460">
                  <c:v>94.9</c:v>
                </c:pt>
                <c:pt idx="2461">
                  <c:v>94.7</c:v>
                </c:pt>
                <c:pt idx="2462">
                  <c:v>94.6</c:v>
                </c:pt>
                <c:pt idx="2463">
                  <c:v>94.4</c:v>
                </c:pt>
                <c:pt idx="2464">
                  <c:v>94.3</c:v>
                </c:pt>
                <c:pt idx="2465">
                  <c:v>94.2</c:v>
                </c:pt>
                <c:pt idx="2466">
                  <c:v>94</c:v>
                </c:pt>
                <c:pt idx="2467">
                  <c:v>93.9</c:v>
                </c:pt>
                <c:pt idx="2468">
                  <c:v>93.8</c:v>
                </c:pt>
                <c:pt idx="2469">
                  <c:v>93.7</c:v>
                </c:pt>
                <c:pt idx="2470">
                  <c:v>93.5</c:v>
                </c:pt>
                <c:pt idx="2471">
                  <c:v>93.4</c:v>
                </c:pt>
                <c:pt idx="2472">
                  <c:v>93.3</c:v>
                </c:pt>
                <c:pt idx="2473">
                  <c:v>93.2</c:v>
                </c:pt>
                <c:pt idx="2474">
                  <c:v>93.1</c:v>
                </c:pt>
                <c:pt idx="2475">
                  <c:v>93</c:v>
                </c:pt>
                <c:pt idx="2476">
                  <c:v>92.8</c:v>
                </c:pt>
                <c:pt idx="2477">
                  <c:v>92.7</c:v>
                </c:pt>
                <c:pt idx="2478">
                  <c:v>92.6</c:v>
                </c:pt>
                <c:pt idx="2479">
                  <c:v>92.5</c:v>
                </c:pt>
                <c:pt idx="2480">
                  <c:v>92.4</c:v>
                </c:pt>
                <c:pt idx="2481">
                  <c:v>92.2</c:v>
                </c:pt>
                <c:pt idx="2482">
                  <c:v>92.1</c:v>
                </c:pt>
                <c:pt idx="2483">
                  <c:v>92</c:v>
                </c:pt>
                <c:pt idx="2484">
                  <c:v>91.9</c:v>
                </c:pt>
                <c:pt idx="2485">
                  <c:v>91.7</c:v>
                </c:pt>
                <c:pt idx="2486">
                  <c:v>91.6</c:v>
                </c:pt>
                <c:pt idx="2487">
                  <c:v>91.5</c:v>
                </c:pt>
                <c:pt idx="2488">
                  <c:v>91.4</c:v>
                </c:pt>
                <c:pt idx="2489">
                  <c:v>91.3</c:v>
                </c:pt>
                <c:pt idx="2490">
                  <c:v>91.1</c:v>
                </c:pt>
                <c:pt idx="2491">
                  <c:v>91</c:v>
                </c:pt>
                <c:pt idx="2492">
                  <c:v>90.9</c:v>
                </c:pt>
                <c:pt idx="2493">
                  <c:v>90.8</c:v>
                </c:pt>
                <c:pt idx="2494">
                  <c:v>90.7</c:v>
                </c:pt>
                <c:pt idx="2495">
                  <c:v>90.6</c:v>
                </c:pt>
                <c:pt idx="2496">
                  <c:v>90.5</c:v>
                </c:pt>
                <c:pt idx="2497">
                  <c:v>90.4</c:v>
                </c:pt>
                <c:pt idx="2498">
                  <c:v>90.3</c:v>
                </c:pt>
                <c:pt idx="2499">
                  <c:v>90.3</c:v>
                </c:pt>
                <c:pt idx="2500">
                  <c:v>90.2</c:v>
                </c:pt>
                <c:pt idx="2501">
                  <c:v>90.1</c:v>
                </c:pt>
                <c:pt idx="2502">
                  <c:v>90.1</c:v>
                </c:pt>
                <c:pt idx="2503">
                  <c:v>90</c:v>
                </c:pt>
                <c:pt idx="2504">
                  <c:v>90</c:v>
                </c:pt>
                <c:pt idx="2505">
                  <c:v>89.9</c:v>
                </c:pt>
                <c:pt idx="2506">
                  <c:v>89.9</c:v>
                </c:pt>
                <c:pt idx="2507">
                  <c:v>89.9</c:v>
                </c:pt>
                <c:pt idx="2508">
                  <c:v>89.9</c:v>
                </c:pt>
                <c:pt idx="2509">
                  <c:v>89.8</c:v>
                </c:pt>
                <c:pt idx="2510">
                  <c:v>89.8</c:v>
                </c:pt>
                <c:pt idx="2511">
                  <c:v>89.8</c:v>
                </c:pt>
                <c:pt idx="2512">
                  <c:v>89.8</c:v>
                </c:pt>
                <c:pt idx="2513">
                  <c:v>89.8</c:v>
                </c:pt>
                <c:pt idx="2514">
                  <c:v>89.8</c:v>
                </c:pt>
                <c:pt idx="2515">
                  <c:v>89.8</c:v>
                </c:pt>
                <c:pt idx="2516">
                  <c:v>89.8</c:v>
                </c:pt>
                <c:pt idx="2517">
                  <c:v>89.8</c:v>
                </c:pt>
                <c:pt idx="2518">
                  <c:v>89.8</c:v>
                </c:pt>
                <c:pt idx="2519">
                  <c:v>89.8</c:v>
                </c:pt>
                <c:pt idx="2520">
                  <c:v>89.8</c:v>
                </c:pt>
                <c:pt idx="2521">
                  <c:v>89.7</c:v>
                </c:pt>
                <c:pt idx="2522">
                  <c:v>89.7</c:v>
                </c:pt>
                <c:pt idx="2523">
                  <c:v>89.7</c:v>
                </c:pt>
                <c:pt idx="2524">
                  <c:v>89.7</c:v>
                </c:pt>
                <c:pt idx="2525">
                  <c:v>89.7</c:v>
                </c:pt>
                <c:pt idx="2526">
                  <c:v>89.6</c:v>
                </c:pt>
                <c:pt idx="2527">
                  <c:v>89.6</c:v>
                </c:pt>
                <c:pt idx="2528">
                  <c:v>89.5</c:v>
                </c:pt>
                <c:pt idx="2529">
                  <c:v>89.5</c:v>
                </c:pt>
                <c:pt idx="2530">
                  <c:v>89.4</c:v>
                </c:pt>
                <c:pt idx="2531">
                  <c:v>89.4</c:v>
                </c:pt>
                <c:pt idx="2532">
                  <c:v>89.3</c:v>
                </c:pt>
                <c:pt idx="2533">
                  <c:v>89.2</c:v>
                </c:pt>
                <c:pt idx="2534">
                  <c:v>89.1</c:v>
                </c:pt>
                <c:pt idx="2535">
                  <c:v>89</c:v>
                </c:pt>
                <c:pt idx="2536">
                  <c:v>88.9</c:v>
                </c:pt>
                <c:pt idx="2537">
                  <c:v>88.8</c:v>
                </c:pt>
                <c:pt idx="2538">
                  <c:v>88.7</c:v>
                </c:pt>
                <c:pt idx="2539">
                  <c:v>88.5</c:v>
                </c:pt>
                <c:pt idx="2540">
                  <c:v>88.4</c:v>
                </c:pt>
                <c:pt idx="2541">
                  <c:v>88.3</c:v>
                </c:pt>
                <c:pt idx="2542">
                  <c:v>88.2</c:v>
                </c:pt>
                <c:pt idx="2543">
                  <c:v>88.1</c:v>
                </c:pt>
                <c:pt idx="2544">
                  <c:v>88</c:v>
                </c:pt>
                <c:pt idx="2545">
                  <c:v>87.9</c:v>
                </c:pt>
                <c:pt idx="2546">
                  <c:v>87.8</c:v>
                </c:pt>
                <c:pt idx="2547">
                  <c:v>87.7</c:v>
                </c:pt>
                <c:pt idx="2548">
                  <c:v>87.6</c:v>
                </c:pt>
                <c:pt idx="2549">
                  <c:v>87.6</c:v>
                </c:pt>
                <c:pt idx="2550">
                  <c:v>87.5</c:v>
                </c:pt>
                <c:pt idx="2551">
                  <c:v>87.5</c:v>
                </c:pt>
                <c:pt idx="2552">
                  <c:v>87.4</c:v>
                </c:pt>
                <c:pt idx="2553">
                  <c:v>87.4</c:v>
                </c:pt>
                <c:pt idx="2554">
                  <c:v>87.3</c:v>
                </c:pt>
                <c:pt idx="2555">
                  <c:v>87.3</c:v>
                </c:pt>
                <c:pt idx="2556">
                  <c:v>87.3</c:v>
                </c:pt>
                <c:pt idx="2557">
                  <c:v>87.2</c:v>
                </c:pt>
                <c:pt idx="2558">
                  <c:v>87.2</c:v>
                </c:pt>
                <c:pt idx="2559">
                  <c:v>87.1</c:v>
                </c:pt>
                <c:pt idx="2560">
                  <c:v>87.1</c:v>
                </c:pt>
                <c:pt idx="2561">
                  <c:v>87.1</c:v>
                </c:pt>
                <c:pt idx="2562">
                  <c:v>87</c:v>
                </c:pt>
                <c:pt idx="2563">
                  <c:v>87</c:v>
                </c:pt>
                <c:pt idx="2564">
                  <c:v>86.9</c:v>
                </c:pt>
                <c:pt idx="2565">
                  <c:v>86.9</c:v>
                </c:pt>
                <c:pt idx="2566">
                  <c:v>86.8</c:v>
                </c:pt>
                <c:pt idx="2567">
                  <c:v>86.8</c:v>
                </c:pt>
                <c:pt idx="2568">
                  <c:v>86.8</c:v>
                </c:pt>
                <c:pt idx="2569">
                  <c:v>86.7</c:v>
                </c:pt>
                <c:pt idx="2570">
                  <c:v>86.7</c:v>
                </c:pt>
                <c:pt idx="2571">
                  <c:v>86.7</c:v>
                </c:pt>
                <c:pt idx="2572">
                  <c:v>86.7</c:v>
                </c:pt>
                <c:pt idx="2573">
                  <c:v>86.6</c:v>
                </c:pt>
                <c:pt idx="2574">
                  <c:v>86.6</c:v>
                </c:pt>
                <c:pt idx="2575">
                  <c:v>86.6</c:v>
                </c:pt>
                <c:pt idx="2576">
                  <c:v>86.6</c:v>
                </c:pt>
                <c:pt idx="2577">
                  <c:v>86.6</c:v>
                </c:pt>
                <c:pt idx="2578">
                  <c:v>86.6</c:v>
                </c:pt>
                <c:pt idx="2579">
                  <c:v>86.6</c:v>
                </c:pt>
                <c:pt idx="2580">
                  <c:v>86.6</c:v>
                </c:pt>
                <c:pt idx="2581">
                  <c:v>86.6</c:v>
                </c:pt>
                <c:pt idx="2582">
                  <c:v>86.6</c:v>
                </c:pt>
                <c:pt idx="2583">
                  <c:v>86.6</c:v>
                </c:pt>
                <c:pt idx="2584">
                  <c:v>86.6</c:v>
                </c:pt>
                <c:pt idx="2585">
                  <c:v>86.6</c:v>
                </c:pt>
                <c:pt idx="2586">
                  <c:v>86.6</c:v>
                </c:pt>
                <c:pt idx="2587">
                  <c:v>86.6</c:v>
                </c:pt>
                <c:pt idx="2588">
                  <c:v>86.6</c:v>
                </c:pt>
                <c:pt idx="2589">
                  <c:v>86.6</c:v>
                </c:pt>
                <c:pt idx="2590">
                  <c:v>86.6</c:v>
                </c:pt>
                <c:pt idx="2591">
                  <c:v>86.6</c:v>
                </c:pt>
                <c:pt idx="2592">
                  <c:v>86.6</c:v>
                </c:pt>
                <c:pt idx="2593">
                  <c:v>86.6</c:v>
                </c:pt>
                <c:pt idx="2594">
                  <c:v>86.6</c:v>
                </c:pt>
                <c:pt idx="2595">
                  <c:v>86.5</c:v>
                </c:pt>
                <c:pt idx="2596">
                  <c:v>86.5</c:v>
                </c:pt>
                <c:pt idx="2597">
                  <c:v>86.5</c:v>
                </c:pt>
                <c:pt idx="2598">
                  <c:v>86.5</c:v>
                </c:pt>
                <c:pt idx="2599">
                  <c:v>86.5</c:v>
                </c:pt>
                <c:pt idx="2600">
                  <c:v>86.6</c:v>
                </c:pt>
                <c:pt idx="2601">
                  <c:v>86.6</c:v>
                </c:pt>
                <c:pt idx="2602">
                  <c:v>86.6</c:v>
                </c:pt>
                <c:pt idx="2603">
                  <c:v>86.7</c:v>
                </c:pt>
                <c:pt idx="2604">
                  <c:v>86.7</c:v>
                </c:pt>
                <c:pt idx="2605">
                  <c:v>86.8</c:v>
                </c:pt>
                <c:pt idx="2606">
                  <c:v>86.8</c:v>
                </c:pt>
                <c:pt idx="2607">
                  <c:v>86.9</c:v>
                </c:pt>
                <c:pt idx="2608">
                  <c:v>87</c:v>
                </c:pt>
                <c:pt idx="2609">
                  <c:v>87.1</c:v>
                </c:pt>
                <c:pt idx="2610">
                  <c:v>87.2</c:v>
                </c:pt>
                <c:pt idx="2611">
                  <c:v>87.2</c:v>
                </c:pt>
                <c:pt idx="2612">
                  <c:v>87.3</c:v>
                </c:pt>
                <c:pt idx="2613">
                  <c:v>87.4</c:v>
                </c:pt>
                <c:pt idx="2614">
                  <c:v>87.4</c:v>
                </c:pt>
                <c:pt idx="2615">
                  <c:v>87.5</c:v>
                </c:pt>
                <c:pt idx="2616">
                  <c:v>87.6</c:v>
                </c:pt>
                <c:pt idx="2617">
                  <c:v>87.6</c:v>
                </c:pt>
                <c:pt idx="2618">
                  <c:v>87.7</c:v>
                </c:pt>
                <c:pt idx="2619">
                  <c:v>87.7</c:v>
                </c:pt>
                <c:pt idx="2620">
                  <c:v>87.8</c:v>
                </c:pt>
                <c:pt idx="2621">
                  <c:v>87.8</c:v>
                </c:pt>
                <c:pt idx="2622">
                  <c:v>87.9</c:v>
                </c:pt>
                <c:pt idx="2623">
                  <c:v>87.9</c:v>
                </c:pt>
                <c:pt idx="2624">
                  <c:v>87.9</c:v>
                </c:pt>
                <c:pt idx="2625">
                  <c:v>87.9</c:v>
                </c:pt>
                <c:pt idx="2626">
                  <c:v>87.9</c:v>
                </c:pt>
                <c:pt idx="2627">
                  <c:v>87.9</c:v>
                </c:pt>
                <c:pt idx="2628">
                  <c:v>87.9</c:v>
                </c:pt>
                <c:pt idx="2629">
                  <c:v>87.9</c:v>
                </c:pt>
                <c:pt idx="2630">
                  <c:v>87.9</c:v>
                </c:pt>
                <c:pt idx="2631">
                  <c:v>87.9</c:v>
                </c:pt>
                <c:pt idx="2632">
                  <c:v>87.9</c:v>
                </c:pt>
                <c:pt idx="2633">
                  <c:v>87.8</c:v>
                </c:pt>
                <c:pt idx="2634">
                  <c:v>87.8</c:v>
                </c:pt>
                <c:pt idx="2635">
                  <c:v>87.7</c:v>
                </c:pt>
                <c:pt idx="2636">
                  <c:v>87.7</c:v>
                </c:pt>
                <c:pt idx="2637">
                  <c:v>87.6</c:v>
                </c:pt>
                <c:pt idx="2638">
                  <c:v>87.5</c:v>
                </c:pt>
                <c:pt idx="2639">
                  <c:v>87.4</c:v>
                </c:pt>
                <c:pt idx="2640">
                  <c:v>87.3</c:v>
                </c:pt>
                <c:pt idx="2641">
                  <c:v>87.2</c:v>
                </c:pt>
                <c:pt idx="2642">
                  <c:v>87.1</c:v>
                </c:pt>
                <c:pt idx="2643">
                  <c:v>87</c:v>
                </c:pt>
                <c:pt idx="2644">
                  <c:v>86.9</c:v>
                </c:pt>
                <c:pt idx="2645">
                  <c:v>86.8</c:v>
                </c:pt>
                <c:pt idx="2646">
                  <c:v>86.7</c:v>
                </c:pt>
                <c:pt idx="2647">
                  <c:v>86.5</c:v>
                </c:pt>
                <c:pt idx="2648">
                  <c:v>86.4</c:v>
                </c:pt>
                <c:pt idx="2649">
                  <c:v>86.3</c:v>
                </c:pt>
                <c:pt idx="2650">
                  <c:v>86.2</c:v>
                </c:pt>
                <c:pt idx="2651">
                  <c:v>86.1</c:v>
                </c:pt>
                <c:pt idx="2652">
                  <c:v>86</c:v>
                </c:pt>
                <c:pt idx="2653">
                  <c:v>85.9</c:v>
                </c:pt>
                <c:pt idx="2654">
                  <c:v>85.9</c:v>
                </c:pt>
                <c:pt idx="2655">
                  <c:v>85.8</c:v>
                </c:pt>
                <c:pt idx="2656">
                  <c:v>85.7</c:v>
                </c:pt>
                <c:pt idx="2657">
                  <c:v>85.7</c:v>
                </c:pt>
                <c:pt idx="2658">
                  <c:v>85.7</c:v>
                </c:pt>
                <c:pt idx="2659">
                  <c:v>85.7</c:v>
                </c:pt>
                <c:pt idx="2660">
                  <c:v>85.7</c:v>
                </c:pt>
                <c:pt idx="2661">
                  <c:v>85.7</c:v>
                </c:pt>
                <c:pt idx="2662">
                  <c:v>85.7</c:v>
                </c:pt>
                <c:pt idx="2663">
                  <c:v>85.7</c:v>
                </c:pt>
                <c:pt idx="2664">
                  <c:v>85.7</c:v>
                </c:pt>
                <c:pt idx="2665">
                  <c:v>85.8</c:v>
                </c:pt>
                <c:pt idx="2666">
                  <c:v>85.8</c:v>
                </c:pt>
                <c:pt idx="2667">
                  <c:v>85.9</c:v>
                </c:pt>
                <c:pt idx="2668">
                  <c:v>85.9</c:v>
                </c:pt>
                <c:pt idx="2669">
                  <c:v>85.9</c:v>
                </c:pt>
                <c:pt idx="2670">
                  <c:v>85.9</c:v>
                </c:pt>
                <c:pt idx="2671">
                  <c:v>86</c:v>
                </c:pt>
                <c:pt idx="2672">
                  <c:v>86</c:v>
                </c:pt>
                <c:pt idx="2673">
                  <c:v>86</c:v>
                </c:pt>
                <c:pt idx="2674">
                  <c:v>86</c:v>
                </c:pt>
                <c:pt idx="2675">
                  <c:v>85.9</c:v>
                </c:pt>
                <c:pt idx="2676">
                  <c:v>85.9</c:v>
                </c:pt>
                <c:pt idx="2677">
                  <c:v>85.9</c:v>
                </c:pt>
                <c:pt idx="2678">
                  <c:v>85.8</c:v>
                </c:pt>
                <c:pt idx="2679">
                  <c:v>85.8</c:v>
                </c:pt>
                <c:pt idx="2680">
                  <c:v>85.7</c:v>
                </c:pt>
                <c:pt idx="2681">
                  <c:v>85.7</c:v>
                </c:pt>
                <c:pt idx="2682">
                  <c:v>85.6</c:v>
                </c:pt>
                <c:pt idx="2683">
                  <c:v>85.6</c:v>
                </c:pt>
                <c:pt idx="2684">
                  <c:v>85.5</c:v>
                </c:pt>
                <c:pt idx="2685">
                  <c:v>85.5</c:v>
                </c:pt>
                <c:pt idx="2686">
                  <c:v>85.4</c:v>
                </c:pt>
                <c:pt idx="2687">
                  <c:v>85.4</c:v>
                </c:pt>
                <c:pt idx="2688">
                  <c:v>85.4</c:v>
                </c:pt>
                <c:pt idx="2689">
                  <c:v>85.4</c:v>
                </c:pt>
                <c:pt idx="2690">
                  <c:v>85.3</c:v>
                </c:pt>
                <c:pt idx="2691">
                  <c:v>85.3</c:v>
                </c:pt>
                <c:pt idx="2692">
                  <c:v>85.3</c:v>
                </c:pt>
                <c:pt idx="2693">
                  <c:v>85.3</c:v>
                </c:pt>
                <c:pt idx="2694">
                  <c:v>85.3</c:v>
                </c:pt>
                <c:pt idx="2695">
                  <c:v>85.3</c:v>
                </c:pt>
                <c:pt idx="2696">
                  <c:v>85.3</c:v>
                </c:pt>
                <c:pt idx="2697">
                  <c:v>85.3</c:v>
                </c:pt>
                <c:pt idx="2698">
                  <c:v>85.3</c:v>
                </c:pt>
                <c:pt idx="2699">
                  <c:v>85.3</c:v>
                </c:pt>
                <c:pt idx="2700">
                  <c:v>85.3</c:v>
                </c:pt>
                <c:pt idx="2701">
                  <c:v>85.3</c:v>
                </c:pt>
                <c:pt idx="2702">
                  <c:v>85.4</c:v>
                </c:pt>
                <c:pt idx="2703">
                  <c:v>85.4</c:v>
                </c:pt>
                <c:pt idx="2704">
                  <c:v>85.4</c:v>
                </c:pt>
                <c:pt idx="2705">
                  <c:v>85.5</c:v>
                </c:pt>
                <c:pt idx="2706">
                  <c:v>85.5</c:v>
                </c:pt>
                <c:pt idx="2707">
                  <c:v>85.5</c:v>
                </c:pt>
                <c:pt idx="2708">
                  <c:v>85.6</c:v>
                </c:pt>
                <c:pt idx="2709">
                  <c:v>85.7</c:v>
                </c:pt>
                <c:pt idx="2710">
                  <c:v>85.7</c:v>
                </c:pt>
                <c:pt idx="2711">
                  <c:v>85.8</c:v>
                </c:pt>
                <c:pt idx="2712">
                  <c:v>85.8</c:v>
                </c:pt>
                <c:pt idx="2713">
                  <c:v>85.9</c:v>
                </c:pt>
                <c:pt idx="2714">
                  <c:v>85.9</c:v>
                </c:pt>
                <c:pt idx="2715">
                  <c:v>86</c:v>
                </c:pt>
                <c:pt idx="2716">
                  <c:v>86.1</c:v>
                </c:pt>
                <c:pt idx="2717">
                  <c:v>86.1</c:v>
                </c:pt>
                <c:pt idx="2718">
                  <c:v>86.2</c:v>
                </c:pt>
                <c:pt idx="2719">
                  <c:v>86.2</c:v>
                </c:pt>
                <c:pt idx="2720">
                  <c:v>86.3</c:v>
                </c:pt>
                <c:pt idx="2721">
                  <c:v>86.3</c:v>
                </c:pt>
                <c:pt idx="2722">
                  <c:v>86.4</c:v>
                </c:pt>
                <c:pt idx="2723">
                  <c:v>86.5</c:v>
                </c:pt>
                <c:pt idx="2724">
                  <c:v>86.5</c:v>
                </c:pt>
                <c:pt idx="2725">
                  <c:v>86.6</c:v>
                </c:pt>
                <c:pt idx="2726">
                  <c:v>86.6</c:v>
                </c:pt>
                <c:pt idx="2727">
                  <c:v>86.7</c:v>
                </c:pt>
                <c:pt idx="2728">
                  <c:v>86.7</c:v>
                </c:pt>
                <c:pt idx="2729">
                  <c:v>86.8</c:v>
                </c:pt>
                <c:pt idx="2730">
                  <c:v>86.9</c:v>
                </c:pt>
                <c:pt idx="2731">
                  <c:v>86.9</c:v>
                </c:pt>
                <c:pt idx="2732">
                  <c:v>87</c:v>
                </c:pt>
                <c:pt idx="2733">
                  <c:v>87</c:v>
                </c:pt>
                <c:pt idx="2734">
                  <c:v>87.1</c:v>
                </c:pt>
                <c:pt idx="2735">
                  <c:v>87.2</c:v>
                </c:pt>
                <c:pt idx="2736">
                  <c:v>87.2</c:v>
                </c:pt>
                <c:pt idx="2737">
                  <c:v>87.3</c:v>
                </c:pt>
                <c:pt idx="2738">
                  <c:v>87.3</c:v>
                </c:pt>
                <c:pt idx="2739">
                  <c:v>87.3</c:v>
                </c:pt>
                <c:pt idx="2740">
                  <c:v>87.4</c:v>
                </c:pt>
                <c:pt idx="2741">
                  <c:v>87.4</c:v>
                </c:pt>
                <c:pt idx="2742">
                  <c:v>87.4</c:v>
                </c:pt>
                <c:pt idx="2743">
                  <c:v>87.4</c:v>
                </c:pt>
                <c:pt idx="2744">
                  <c:v>87.4</c:v>
                </c:pt>
                <c:pt idx="2745">
                  <c:v>87.3</c:v>
                </c:pt>
                <c:pt idx="2746">
                  <c:v>87.3</c:v>
                </c:pt>
                <c:pt idx="2747">
                  <c:v>87.2</c:v>
                </c:pt>
                <c:pt idx="2748">
                  <c:v>87.1</c:v>
                </c:pt>
                <c:pt idx="2749">
                  <c:v>87</c:v>
                </c:pt>
                <c:pt idx="2750">
                  <c:v>86.9</c:v>
                </c:pt>
                <c:pt idx="2751">
                  <c:v>86.8</c:v>
                </c:pt>
                <c:pt idx="2752">
                  <c:v>86.7</c:v>
                </c:pt>
                <c:pt idx="2753">
                  <c:v>86.6</c:v>
                </c:pt>
                <c:pt idx="2754">
                  <c:v>86.4</c:v>
                </c:pt>
                <c:pt idx="2755">
                  <c:v>86.3</c:v>
                </c:pt>
                <c:pt idx="2756">
                  <c:v>86.2</c:v>
                </c:pt>
                <c:pt idx="2757">
                  <c:v>86.1</c:v>
                </c:pt>
                <c:pt idx="2758">
                  <c:v>86</c:v>
                </c:pt>
                <c:pt idx="2759">
                  <c:v>85.9</c:v>
                </c:pt>
                <c:pt idx="2760">
                  <c:v>85.9</c:v>
                </c:pt>
                <c:pt idx="2761">
                  <c:v>85.8</c:v>
                </c:pt>
                <c:pt idx="2762">
                  <c:v>85.8</c:v>
                </c:pt>
                <c:pt idx="2763">
                  <c:v>85.8</c:v>
                </c:pt>
                <c:pt idx="2764">
                  <c:v>85.7</c:v>
                </c:pt>
                <c:pt idx="2765">
                  <c:v>85.7</c:v>
                </c:pt>
                <c:pt idx="2766">
                  <c:v>85.7</c:v>
                </c:pt>
                <c:pt idx="2767">
                  <c:v>85.8</c:v>
                </c:pt>
                <c:pt idx="2768">
                  <c:v>85.8</c:v>
                </c:pt>
                <c:pt idx="2769">
                  <c:v>85.8</c:v>
                </c:pt>
                <c:pt idx="2770">
                  <c:v>85.8</c:v>
                </c:pt>
                <c:pt idx="2771">
                  <c:v>85.9</c:v>
                </c:pt>
                <c:pt idx="2772">
                  <c:v>85.9</c:v>
                </c:pt>
                <c:pt idx="2773">
                  <c:v>86</c:v>
                </c:pt>
                <c:pt idx="2774">
                  <c:v>86</c:v>
                </c:pt>
                <c:pt idx="2775">
                  <c:v>86.1</c:v>
                </c:pt>
                <c:pt idx="2776">
                  <c:v>86.1</c:v>
                </c:pt>
                <c:pt idx="2777">
                  <c:v>86.2</c:v>
                </c:pt>
                <c:pt idx="2778">
                  <c:v>86.2</c:v>
                </c:pt>
                <c:pt idx="2779">
                  <c:v>86.3</c:v>
                </c:pt>
                <c:pt idx="2780">
                  <c:v>86.4</c:v>
                </c:pt>
                <c:pt idx="2781">
                  <c:v>86.5</c:v>
                </c:pt>
                <c:pt idx="2782">
                  <c:v>86.6</c:v>
                </c:pt>
                <c:pt idx="2783">
                  <c:v>86.7</c:v>
                </c:pt>
                <c:pt idx="2784">
                  <c:v>86.8</c:v>
                </c:pt>
                <c:pt idx="2785">
                  <c:v>86.9</c:v>
                </c:pt>
                <c:pt idx="2786">
                  <c:v>87.1</c:v>
                </c:pt>
                <c:pt idx="2787">
                  <c:v>87.2</c:v>
                </c:pt>
                <c:pt idx="2788">
                  <c:v>87.4</c:v>
                </c:pt>
                <c:pt idx="2789">
                  <c:v>87.5</c:v>
                </c:pt>
                <c:pt idx="2790">
                  <c:v>87.7</c:v>
                </c:pt>
                <c:pt idx="2791">
                  <c:v>87.8</c:v>
                </c:pt>
                <c:pt idx="2792">
                  <c:v>88</c:v>
                </c:pt>
                <c:pt idx="2793">
                  <c:v>88.1</c:v>
                </c:pt>
                <c:pt idx="2794">
                  <c:v>88.3</c:v>
                </c:pt>
                <c:pt idx="2795">
                  <c:v>88.5</c:v>
                </c:pt>
                <c:pt idx="2796">
                  <c:v>88.6</c:v>
                </c:pt>
                <c:pt idx="2797">
                  <c:v>88.8</c:v>
                </c:pt>
                <c:pt idx="2798">
                  <c:v>88.9</c:v>
                </c:pt>
                <c:pt idx="2799">
                  <c:v>89.1</c:v>
                </c:pt>
                <c:pt idx="2800">
                  <c:v>89.2</c:v>
                </c:pt>
                <c:pt idx="2801">
                  <c:v>89.4</c:v>
                </c:pt>
                <c:pt idx="2802">
                  <c:v>89.5</c:v>
                </c:pt>
                <c:pt idx="2803">
                  <c:v>89.7</c:v>
                </c:pt>
                <c:pt idx="2804">
                  <c:v>89.9</c:v>
                </c:pt>
                <c:pt idx="2805">
                  <c:v>90</c:v>
                </c:pt>
                <c:pt idx="2806">
                  <c:v>90.2</c:v>
                </c:pt>
                <c:pt idx="2807">
                  <c:v>90.4</c:v>
                </c:pt>
                <c:pt idx="2808">
                  <c:v>90.6</c:v>
                </c:pt>
                <c:pt idx="2809">
                  <c:v>90.8</c:v>
                </c:pt>
                <c:pt idx="2810">
                  <c:v>91</c:v>
                </c:pt>
                <c:pt idx="2811">
                  <c:v>91.2</c:v>
                </c:pt>
                <c:pt idx="2812">
                  <c:v>91.3</c:v>
                </c:pt>
                <c:pt idx="2813">
                  <c:v>91.5</c:v>
                </c:pt>
                <c:pt idx="2814">
                  <c:v>91.7</c:v>
                </c:pt>
                <c:pt idx="2815">
                  <c:v>91.9</c:v>
                </c:pt>
                <c:pt idx="2816">
                  <c:v>92</c:v>
                </c:pt>
                <c:pt idx="2817">
                  <c:v>92.2</c:v>
                </c:pt>
                <c:pt idx="2818">
                  <c:v>92.3</c:v>
                </c:pt>
                <c:pt idx="2819">
                  <c:v>92.4</c:v>
                </c:pt>
                <c:pt idx="2820">
                  <c:v>92.6</c:v>
                </c:pt>
                <c:pt idx="2821">
                  <c:v>92.7</c:v>
                </c:pt>
                <c:pt idx="2822">
                  <c:v>92.8</c:v>
                </c:pt>
                <c:pt idx="2823">
                  <c:v>92.9</c:v>
                </c:pt>
                <c:pt idx="2824">
                  <c:v>93</c:v>
                </c:pt>
                <c:pt idx="2825">
                  <c:v>93.1</c:v>
                </c:pt>
                <c:pt idx="2826">
                  <c:v>93.2</c:v>
                </c:pt>
                <c:pt idx="2827">
                  <c:v>93.3</c:v>
                </c:pt>
                <c:pt idx="2828">
                  <c:v>93.4</c:v>
                </c:pt>
                <c:pt idx="2829">
                  <c:v>93.6</c:v>
                </c:pt>
                <c:pt idx="2830">
                  <c:v>93.7</c:v>
                </c:pt>
                <c:pt idx="2831">
                  <c:v>93.8</c:v>
                </c:pt>
                <c:pt idx="2832">
                  <c:v>93.9</c:v>
                </c:pt>
                <c:pt idx="2833">
                  <c:v>94.1</c:v>
                </c:pt>
                <c:pt idx="2834">
                  <c:v>94.2</c:v>
                </c:pt>
                <c:pt idx="2835">
                  <c:v>94.3</c:v>
                </c:pt>
                <c:pt idx="2836">
                  <c:v>94.5</c:v>
                </c:pt>
                <c:pt idx="2837">
                  <c:v>94.6</c:v>
                </c:pt>
                <c:pt idx="2838">
                  <c:v>94.8</c:v>
                </c:pt>
                <c:pt idx="2839">
                  <c:v>94.9</c:v>
                </c:pt>
                <c:pt idx="2840">
                  <c:v>95</c:v>
                </c:pt>
                <c:pt idx="2841">
                  <c:v>95.2</c:v>
                </c:pt>
                <c:pt idx="2842">
                  <c:v>95.3</c:v>
                </c:pt>
                <c:pt idx="2843">
                  <c:v>95.4</c:v>
                </c:pt>
                <c:pt idx="2844">
                  <c:v>95.5</c:v>
                </c:pt>
                <c:pt idx="2845">
                  <c:v>95.6</c:v>
                </c:pt>
                <c:pt idx="2846">
                  <c:v>95.7</c:v>
                </c:pt>
                <c:pt idx="2847">
                  <c:v>95.8</c:v>
                </c:pt>
                <c:pt idx="2848">
                  <c:v>95.9</c:v>
                </c:pt>
                <c:pt idx="2849">
                  <c:v>96</c:v>
                </c:pt>
                <c:pt idx="2850">
                  <c:v>96.1</c:v>
                </c:pt>
                <c:pt idx="2851">
                  <c:v>96.2</c:v>
                </c:pt>
                <c:pt idx="2852">
                  <c:v>96.3</c:v>
                </c:pt>
                <c:pt idx="2853">
                  <c:v>96.4</c:v>
                </c:pt>
                <c:pt idx="2854">
                  <c:v>96.5</c:v>
                </c:pt>
                <c:pt idx="2855">
                  <c:v>96.6</c:v>
                </c:pt>
                <c:pt idx="2856">
                  <c:v>96.7</c:v>
                </c:pt>
                <c:pt idx="2857">
                  <c:v>96.7</c:v>
                </c:pt>
                <c:pt idx="2858">
                  <c:v>96.8</c:v>
                </c:pt>
                <c:pt idx="2859">
                  <c:v>96.9</c:v>
                </c:pt>
                <c:pt idx="2860">
                  <c:v>97</c:v>
                </c:pt>
                <c:pt idx="2861">
                  <c:v>97.1</c:v>
                </c:pt>
                <c:pt idx="2862">
                  <c:v>97.2</c:v>
                </c:pt>
                <c:pt idx="2863">
                  <c:v>97.3</c:v>
                </c:pt>
                <c:pt idx="2864">
                  <c:v>97.4</c:v>
                </c:pt>
                <c:pt idx="2865">
                  <c:v>97.5</c:v>
                </c:pt>
                <c:pt idx="2866">
                  <c:v>97.6</c:v>
                </c:pt>
                <c:pt idx="2867">
                  <c:v>97.7</c:v>
                </c:pt>
                <c:pt idx="2868">
                  <c:v>97.8</c:v>
                </c:pt>
                <c:pt idx="2869">
                  <c:v>97.9</c:v>
                </c:pt>
                <c:pt idx="2870">
                  <c:v>98</c:v>
                </c:pt>
                <c:pt idx="2871">
                  <c:v>98.1</c:v>
                </c:pt>
                <c:pt idx="2872">
                  <c:v>98.2</c:v>
                </c:pt>
                <c:pt idx="2873">
                  <c:v>98.3</c:v>
                </c:pt>
                <c:pt idx="2874">
                  <c:v>98.4</c:v>
                </c:pt>
                <c:pt idx="2875">
                  <c:v>98.5</c:v>
                </c:pt>
                <c:pt idx="2876">
                  <c:v>98.6</c:v>
                </c:pt>
                <c:pt idx="2877">
                  <c:v>98.7</c:v>
                </c:pt>
                <c:pt idx="2878">
                  <c:v>98.8</c:v>
                </c:pt>
                <c:pt idx="2879">
                  <c:v>98.8</c:v>
                </c:pt>
                <c:pt idx="2880">
                  <c:v>98.8</c:v>
                </c:pt>
                <c:pt idx="2881">
                  <c:v>98.8</c:v>
                </c:pt>
                <c:pt idx="2882">
                  <c:v>98.8</c:v>
                </c:pt>
                <c:pt idx="2883">
                  <c:v>98.7</c:v>
                </c:pt>
                <c:pt idx="2884">
                  <c:v>98.7</c:v>
                </c:pt>
                <c:pt idx="2885">
                  <c:v>98.7</c:v>
                </c:pt>
                <c:pt idx="2886">
                  <c:v>98.7</c:v>
                </c:pt>
                <c:pt idx="2887">
                  <c:v>98.7</c:v>
                </c:pt>
                <c:pt idx="2888">
                  <c:v>98.7</c:v>
                </c:pt>
                <c:pt idx="2889">
                  <c:v>98.7</c:v>
                </c:pt>
                <c:pt idx="2890">
                  <c:v>98.7</c:v>
                </c:pt>
                <c:pt idx="2891">
                  <c:v>98.7</c:v>
                </c:pt>
                <c:pt idx="2892">
                  <c:v>98.7</c:v>
                </c:pt>
                <c:pt idx="2893">
                  <c:v>98.7</c:v>
                </c:pt>
                <c:pt idx="2894">
                  <c:v>98.7</c:v>
                </c:pt>
                <c:pt idx="2895">
                  <c:v>98.7</c:v>
                </c:pt>
                <c:pt idx="2896">
                  <c:v>98.7</c:v>
                </c:pt>
                <c:pt idx="2897">
                  <c:v>98.7</c:v>
                </c:pt>
                <c:pt idx="2898">
                  <c:v>98.7</c:v>
                </c:pt>
                <c:pt idx="2899">
                  <c:v>98.7</c:v>
                </c:pt>
                <c:pt idx="2900">
                  <c:v>98.7</c:v>
                </c:pt>
                <c:pt idx="2901">
                  <c:v>98.6</c:v>
                </c:pt>
                <c:pt idx="2902">
                  <c:v>98.6</c:v>
                </c:pt>
                <c:pt idx="2903">
                  <c:v>98.6</c:v>
                </c:pt>
                <c:pt idx="2904">
                  <c:v>98.6</c:v>
                </c:pt>
                <c:pt idx="2905">
                  <c:v>98.6</c:v>
                </c:pt>
                <c:pt idx="2906">
                  <c:v>98.6</c:v>
                </c:pt>
                <c:pt idx="2907">
                  <c:v>98.6</c:v>
                </c:pt>
                <c:pt idx="2908">
                  <c:v>98.6</c:v>
                </c:pt>
                <c:pt idx="2909">
                  <c:v>98.6</c:v>
                </c:pt>
                <c:pt idx="2910">
                  <c:v>98.6</c:v>
                </c:pt>
                <c:pt idx="2911">
                  <c:v>98.6</c:v>
                </c:pt>
                <c:pt idx="2912">
                  <c:v>98.6</c:v>
                </c:pt>
                <c:pt idx="2913">
                  <c:v>98.6</c:v>
                </c:pt>
                <c:pt idx="2914">
                  <c:v>98.6</c:v>
                </c:pt>
                <c:pt idx="2915">
                  <c:v>98.7</c:v>
                </c:pt>
                <c:pt idx="2916">
                  <c:v>98.7</c:v>
                </c:pt>
                <c:pt idx="2917">
                  <c:v>98.7</c:v>
                </c:pt>
                <c:pt idx="2918">
                  <c:v>98.7</c:v>
                </c:pt>
                <c:pt idx="2919">
                  <c:v>98.7</c:v>
                </c:pt>
                <c:pt idx="2920">
                  <c:v>98.7</c:v>
                </c:pt>
                <c:pt idx="2921">
                  <c:v>98.7</c:v>
                </c:pt>
                <c:pt idx="2922">
                  <c:v>98.7</c:v>
                </c:pt>
                <c:pt idx="2923">
                  <c:v>98.7</c:v>
                </c:pt>
                <c:pt idx="2924">
                  <c:v>98.7</c:v>
                </c:pt>
                <c:pt idx="2925">
                  <c:v>98.7</c:v>
                </c:pt>
                <c:pt idx="2926">
                  <c:v>98.7</c:v>
                </c:pt>
                <c:pt idx="2927">
                  <c:v>98.7</c:v>
                </c:pt>
                <c:pt idx="2928">
                  <c:v>98.7</c:v>
                </c:pt>
                <c:pt idx="2929">
                  <c:v>98.7</c:v>
                </c:pt>
                <c:pt idx="2930">
                  <c:v>98.7</c:v>
                </c:pt>
                <c:pt idx="2931">
                  <c:v>98.7</c:v>
                </c:pt>
                <c:pt idx="2932">
                  <c:v>98.7</c:v>
                </c:pt>
                <c:pt idx="2933">
                  <c:v>98.7</c:v>
                </c:pt>
                <c:pt idx="2934">
                  <c:v>98.7</c:v>
                </c:pt>
                <c:pt idx="2935">
                  <c:v>98.7</c:v>
                </c:pt>
                <c:pt idx="2936">
                  <c:v>98.7</c:v>
                </c:pt>
                <c:pt idx="2937">
                  <c:v>98.7</c:v>
                </c:pt>
                <c:pt idx="2938">
                  <c:v>98.6</c:v>
                </c:pt>
                <c:pt idx="2939">
                  <c:v>98.6</c:v>
                </c:pt>
                <c:pt idx="2940">
                  <c:v>98.6</c:v>
                </c:pt>
                <c:pt idx="2941">
                  <c:v>98.6</c:v>
                </c:pt>
                <c:pt idx="2942">
                  <c:v>98.6</c:v>
                </c:pt>
                <c:pt idx="2943">
                  <c:v>98.6</c:v>
                </c:pt>
                <c:pt idx="2944">
                  <c:v>98.6</c:v>
                </c:pt>
                <c:pt idx="2945">
                  <c:v>98.6</c:v>
                </c:pt>
                <c:pt idx="2946">
                  <c:v>98.6</c:v>
                </c:pt>
                <c:pt idx="2947">
                  <c:v>98.6</c:v>
                </c:pt>
                <c:pt idx="2948">
                  <c:v>98.6</c:v>
                </c:pt>
                <c:pt idx="2949">
                  <c:v>98.6</c:v>
                </c:pt>
                <c:pt idx="2950">
                  <c:v>98.6</c:v>
                </c:pt>
                <c:pt idx="2951">
                  <c:v>98.5</c:v>
                </c:pt>
                <c:pt idx="2952">
                  <c:v>98.5</c:v>
                </c:pt>
                <c:pt idx="2953">
                  <c:v>98.5</c:v>
                </c:pt>
                <c:pt idx="2954">
                  <c:v>98.5</c:v>
                </c:pt>
                <c:pt idx="2955">
                  <c:v>98.5</c:v>
                </c:pt>
                <c:pt idx="2956">
                  <c:v>98.5</c:v>
                </c:pt>
                <c:pt idx="2957">
                  <c:v>98.5</c:v>
                </c:pt>
                <c:pt idx="2958">
                  <c:v>98.5</c:v>
                </c:pt>
                <c:pt idx="2959">
                  <c:v>98.4</c:v>
                </c:pt>
                <c:pt idx="2960">
                  <c:v>98.4</c:v>
                </c:pt>
                <c:pt idx="2961">
                  <c:v>98.4</c:v>
                </c:pt>
                <c:pt idx="2962">
                  <c:v>98.4</c:v>
                </c:pt>
                <c:pt idx="2963">
                  <c:v>98.4</c:v>
                </c:pt>
                <c:pt idx="2964">
                  <c:v>98.4</c:v>
                </c:pt>
                <c:pt idx="2965">
                  <c:v>98.4</c:v>
                </c:pt>
                <c:pt idx="2966">
                  <c:v>98.3</c:v>
                </c:pt>
                <c:pt idx="2967">
                  <c:v>98.3</c:v>
                </c:pt>
                <c:pt idx="2968">
                  <c:v>98.3</c:v>
                </c:pt>
                <c:pt idx="2969">
                  <c:v>98.3</c:v>
                </c:pt>
                <c:pt idx="2970">
                  <c:v>98.3</c:v>
                </c:pt>
                <c:pt idx="2971">
                  <c:v>98.3</c:v>
                </c:pt>
                <c:pt idx="2972">
                  <c:v>98.3</c:v>
                </c:pt>
                <c:pt idx="2973">
                  <c:v>98.3</c:v>
                </c:pt>
                <c:pt idx="2974">
                  <c:v>98.3</c:v>
                </c:pt>
                <c:pt idx="2975">
                  <c:v>98.3</c:v>
                </c:pt>
                <c:pt idx="2976">
                  <c:v>98.3</c:v>
                </c:pt>
                <c:pt idx="2977">
                  <c:v>98.3</c:v>
                </c:pt>
                <c:pt idx="2978">
                  <c:v>98.3</c:v>
                </c:pt>
                <c:pt idx="2979">
                  <c:v>98.3</c:v>
                </c:pt>
                <c:pt idx="2980">
                  <c:v>98.3</c:v>
                </c:pt>
                <c:pt idx="2981">
                  <c:v>98.3</c:v>
                </c:pt>
                <c:pt idx="2982">
                  <c:v>98.2</c:v>
                </c:pt>
                <c:pt idx="2983">
                  <c:v>98.2</c:v>
                </c:pt>
                <c:pt idx="2984">
                  <c:v>98.2</c:v>
                </c:pt>
                <c:pt idx="2985">
                  <c:v>98.2</c:v>
                </c:pt>
                <c:pt idx="2986">
                  <c:v>98.1</c:v>
                </c:pt>
                <c:pt idx="2987">
                  <c:v>98.1</c:v>
                </c:pt>
                <c:pt idx="2988">
                  <c:v>98.1</c:v>
                </c:pt>
                <c:pt idx="2989">
                  <c:v>98.1</c:v>
                </c:pt>
                <c:pt idx="2990">
                  <c:v>98</c:v>
                </c:pt>
                <c:pt idx="2991">
                  <c:v>98</c:v>
                </c:pt>
                <c:pt idx="2992">
                  <c:v>98</c:v>
                </c:pt>
                <c:pt idx="2993">
                  <c:v>97.9</c:v>
                </c:pt>
                <c:pt idx="2994">
                  <c:v>97.9</c:v>
                </c:pt>
                <c:pt idx="2995">
                  <c:v>97.9</c:v>
                </c:pt>
                <c:pt idx="2996">
                  <c:v>97.9</c:v>
                </c:pt>
                <c:pt idx="2997">
                  <c:v>97.8</c:v>
                </c:pt>
                <c:pt idx="2998">
                  <c:v>97.8</c:v>
                </c:pt>
                <c:pt idx="2999">
                  <c:v>97.8</c:v>
                </c:pt>
                <c:pt idx="3000">
                  <c:v>97.7</c:v>
                </c:pt>
                <c:pt idx="3001">
                  <c:v>97.7</c:v>
                </c:pt>
                <c:pt idx="3002">
                  <c:v>97.6</c:v>
                </c:pt>
                <c:pt idx="3003">
                  <c:v>97.6</c:v>
                </c:pt>
                <c:pt idx="3004">
                  <c:v>97.5</c:v>
                </c:pt>
                <c:pt idx="3005">
                  <c:v>97.5</c:v>
                </c:pt>
                <c:pt idx="3006">
                  <c:v>97.4</c:v>
                </c:pt>
                <c:pt idx="3007">
                  <c:v>97.4</c:v>
                </c:pt>
                <c:pt idx="3008">
                  <c:v>97.3</c:v>
                </c:pt>
                <c:pt idx="3009">
                  <c:v>97.3</c:v>
                </c:pt>
                <c:pt idx="3010">
                  <c:v>97.2</c:v>
                </c:pt>
                <c:pt idx="3011">
                  <c:v>97.1</c:v>
                </c:pt>
                <c:pt idx="3012">
                  <c:v>97.1</c:v>
                </c:pt>
                <c:pt idx="3013">
                  <c:v>97</c:v>
                </c:pt>
                <c:pt idx="3014">
                  <c:v>96.9</c:v>
                </c:pt>
                <c:pt idx="3015">
                  <c:v>96.8</c:v>
                </c:pt>
                <c:pt idx="3016">
                  <c:v>96.7</c:v>
                </c:pt>
                <c:pt idx="3017">
                  <c:v>96.6</c:v>
                </c:pt>
                <c:pt idx="3018">
                  <c:v>96.5</c:v>
                </c:pt>
                <c:pt idx="3019">
                  <c:v>96.4</c:v>
                </c:pt>
                <c:pt idx="3020">
                  <c:v>96.3</c:v>
                </c:pt>
                <c:pt idx="3021">
                  <c:v>96.2</c:v>
                </c:pt>
                <c:pt idx="3022">
                  <c:v>96.1</c:v>
                </c:pt>
                <c:pt idx="3023">
                  <c:v>96</c:v>
                </c:pt>
                <c:pt idx="3024">
                  <c:v>95.9</c:v>
                </c:pt>
                <c:pt idx="3025">
                  <c:v>95.8</c:v>
                </c:pt>
                <c:pt idx="3026">
                  <c:v>95.7</c:v>
                </c:pt>
                <c:pt idx="3027">
                  <c:v>95.6</c:v>
                </c:pt>
                <c:pt idx="3028">
                  <c:v>95.5</c:v>
                </c:pt>
                <c:pt idx="3029">
                  <c:v>95.4</c:v>
                </c:pt>
                <c:pt idx="3030">
                  <c:v>95.3</c:v>
                </c:pt>
                <c:pt idx="3031">
                  <c:v>95.2</c:v>
                </c:pt>
                <c:pt idx="3032">
                  <c:v>95.1</c:v>
                </c:pt>
                <c:pt idx="3033">
                  <c:v>95</c:v>
                </c:pt>
                <c:pt idx="3034">
                  <c:v>94.9</c:v>
                </c:pt>
                <c:pt idx="3035">
                  <c:v>94.8</c:v>
                </c:pt>
                <c:pt idx="3036">
                  <c:v>94.7</c:v>
                </c:pt>
                <c:pt idx="3037">
                  <c:v>94.6</c:v>
                </c:pt>
                <c:pt idx="3038">
                  <c:v>94.4</c:v>
                </c:pt>
                <c:pt idx="3039">
                  <c:v>94.3</c:v>
                </c:pt>
                <c:pt idx="3040">
                  <c:v>94.2</c:v>
                </c:pt>
                <c:pt idx="3041">
                  <c:v>94.1</c:v>
                </c:pt>
                <c:pt idx="3042">
                  <c:v>94</c:v>
                </c:pt>
                <c:pt idx="3043">
                  <c:v>93.9</c:v>
                </c:pt>
                <c:pt idx="3044">
                  <c:v>93.8</c:v>
                </c:pt>
                <c:pt idx="3045">
                  <c:v>93.7</c:v>
                </c:pt>
                <c:pt idx="3046">
                  <c:v>93.5</c:v>
                </c:pt>
                <c:pt idx="3047">
                  <c:v>93.4</c:v>
                </c:pt>
                <c:pt idx="3048">
                  <c:v>93.3</c:v>
                </c:pt>
                <c:pt idx="3049">
                  <c:v>93.2</c:v>
                </c:pt>
                <c:pt idx="3050">
                  <c:v>93.1</c:v>
                </c:pt>
                <c:pt idx="3051">
                  <c:v>92.9</c:v>
                </c:pt>
                <c:pt idx="3052">
                  <c:v>92.8</c:v>
                </c:pt>
                <c:pt idx="3053">
                  <c:v>92.7</c:v>
                </c:pt>
                <c:pt idx="3054">
                  <c:v>92.6</c:v>
                </c:pt>
                <c:pt idx="3055">
                  <c:v>92.5</c:v>
                </c:pt>
                <c:pt idx="3056">
                  <c:v>92.3</c:v>
                </c:pt>
                <c:pt idx="3057">
                  <c:v>92.2</c:v>
                </c:pt>
                <c:pt idx="3058">
                  <c:v>92.1</c:v>
                </c:pt>
                <c:pt idx="3059">
                  <c:v>91.9</c:v>
                </c:pt>
                <c:pt idx="3060">
                  <c:v>91.8</c:v>
                </c:pt>
                <c:pt idx="3061">
                  <c:v>91.7</c:v>
                </c:pt>
                <c:pt idx="3062">
                  <c:v>91.5</c:v>
                </c:pt>
                <c:pt idx="3063">
                  <c:v>91.4</c:v>
                </c:pt>
                <c:pt idx="3064">
                  <c:v>91.3</c:v>
                </c:pt>
                <c:pt idx="3065">
                  <c:v>91.1</c:v>
                </c:pt>
                <c:pt idx="3066">
                  <c:v>91</c:v>
                </c:pt>
                <c:pt idx="3067">
                  <c:v>90.9</c:v>
                </c:pt>
                <c:pt idx="3068">
                  <c:v>90.7</c:v>
                </c:pt>
                <c:pt idx="3069">
                  <c:v>90.6</c:v>
                </c:pt>
                <c:pt idx="3070">
                  <c:v>90.4</c:v>
                </c:pt>
                <c:pt idx="3071">
                  <c:v>90.3</c:v>
                </c:pt>
                <c:pt idx="3072">
                  <c:v>90.2</c:v>
                </c:pt>
                <c:pt idx="3073">
                  <c:v>90</c:v>
                </c:pt>
                <c:pt idx="3074">
                  <c:v>89.9</c:v>
                </c:pt>
                <c:pt idx="3075">
                  <c:v>89.7</c:v>
                </c:pt>
                <c:pt idx="3076">
                  <c:v>89.6</c:v>
                </c:pt>
                <c:pt idx="3077">
                  <c:v>89.4</c:v>
                </c:pt>
                <c:pt idx="3078">
                  <c:v>89.3</c:v>
                </c:pt>
                <c:pt idx="3079">
                  <c:v>89.2</c:v>
                </c:pt>
                <c:pt idx="3080">
                  <c:v>89</c:v>
                </c:pt>
                <c:pt idx="3081">
                  <c:v>88.9</c:v>
                </c:pt>
                <c:pt idx="3082">
                  <c:v>88.7</c:v>
                </c:pt>
                <c:pt idx="3083">
                  <c:v>88.6</c:v>
                </c:pt>
                <c:pt idx="3084">
                  <c:v>88.5</c:v>
                </c:pt>
                <c:pt idx="3085">
                  <c:v>88.4</c:v>
                </c:pt>
                <c:pt idx="3086">
                  <c:v>88.2</c:v>
                </c:pt>
                <c:pt idx="3087">
                  <c:v>88.1</c:v>
                </c:pt>
                <c:pt idx="3088">
                  <c:v>88</c:v>
                </c:pt>
                <c:pt idx="3089">
                  <c:v>87.9</c:v>
                </c:pt>
                <c:pt idx="3090">
                  <c:v>87.8</c:v>
                </c:pt>
                <c:pt idx="3091">
                  <c:v>87.6</c:v>
                </c:pt>
                <c:pt idx="3092">
                  <c:v>87.5</c:v>
                </c:pt>
                <c:pt idx="3093">
                  <c:v>87.4</c:v>
                </c:pt>
                <c:pt idx="3094">
                  <c:v>87.3</c:v>
                </c:pt>
                <c:pt idx="3095">
                  <c:v>87.2</c:v>
                </c:pt>
                <c:pt idx="3096">
                  <c:v>87</c:v>
                </c:pt>
                <c:pt idx="3097">
                  <c:v>86.9</c:v>
                </c:pt>
                <c:pt idx="3098">
                  <c:v>86.8</c:v>
                </c:pt>
                <c:pt idx="3099">
                  <c:v>86.7</c:v>
                </c:pt>
                <c:pt idx="3100">
                  <c:v>86.6</c:v>
                </c:pt>
                <c:pt idx="3101">
                  <c:v>86.5</c:v>
                </c:pt>
                <c:pt idx="3102">
                  <c:v>86.3</c:v>
                </c:pt>
                <c:pt idx="3103">
                  <c:v>86.2</c:v>
                </c:pt>
                <c:pt idx="3104">
                  <c:v>86.1</c:v>
                </c:pt>
                <c:pt idx="3105">
                  <c:v>86</c:v>
                </c:pt>
                <c:pt idx="3106">
                  <c:v>85.9</c:v>
                </c:pt>
                <c:pt idx="3107">
                  <c:v>85.8</c:v>
                </c:pt>
                <c:pt idx="3108">
                  <c:v>85.7</c:v>
                </c:pt>
                <c:pt idx="3109">
                  <c:v>85.6</c:v>
                </c:pt>
                <c:pt idx="3110">
                  <c:v>85.5</c:v>
                </c:pt>
                <c:pt idx="3111">
                  <c:v>85.4</c:v>
                </c:pt>
                <c:pt idx="3112">
                  <c:v>85.3</c:v>
                </c:pt>
                <c:pt idx="3113">
                  <c:v>85.2</c:v>
                </c:pt>
                <c:pt idx="3114">
                  <c:v>85.1</c:v>
                </c:pt>
                <c:pt idx="3115">
                  <c:v>85</c:v>
                </c:pt>
                <c:pt idx="3116">
                  <c:v>84.9</c:v>
                </c:pt>
                <c:pt idx="3117">
                  <c:v>84.8</c:v>
                </c:pt>
                <c:pt idx="3118">
                  <c:v>84.8</c:v>
                </c:pt>
                <c:pt idx="3119">
                  <c:v>84.7</c:v>
                </c:pt>
                <c:pt idx="3120">
                  <c:v>84.6</c:v>
                </c:pt>
                <c:pt idx="3121">
                  <c:v>84.5</c:v>
                </c:pt>
                <c:pt idx="3122">
                  <c:v>84.4</c:v>
                </c:pt>
                <c:pt idx="3123">
                  <c:v>84.4</c:v>
                </c:pt>
                <c:pt idx="3124">
                  <c:v>84.3</c:v>
                </c:pt>
                <c:pt idx="3125">
                  <c:v>84.2</c:v>
                </c:pt>
                <c:pt idx="3126">
                  <c:v>84.1</c:v>
                </c:pt>
                <c:pt idx="3127">
                  <c:v>84.1</c:v>
                </c:pt>
                <c:pt idx="3128">
                  <c:v>84</c:v>
                </c:pt>
                <c:pt idx="3129">
                  <c:v>83.9</c:v>
                </c:pt>
                <c:pt idx="3130">
                  <c:v>83.8</c:v>
                </c:pt>
                <c:pt idx="3131">
                  <c:v>83.7</c:v>
                </c:pt>
                <c:pt idx="3132">
                  <c:v>83.6</c:v>
                </c:pt>
                <c:pt idx="3133">
                  <c:v>83.6</c:v>
                </c:pt>
                <c:pt idx="3134">
                  <c:v>83.5</c:v>
                </c:pt>
                <c:pt idx="3135">
                  <c:v>83.4</c:v>
                </c:pt>
                <c:pt idx="3136">
                  <c:v>83.3</c:v>
                </c:pt>
                <c:pt idx="3137">
                  <c:v>83.3</c:v>
                </c:pt>
                <c:pt idx="3138">
                  <c:v>83.2</c:v>
                </c:pt>
                <c:pt idx="3139">
                  <c:v>83.1</c:v>
                </c:pt>
                <c:pt idx="3140">
                  <c:v>83.1</c:v>
                </c:pt>
                <c:pt idx="3141">
                  <c:v>83.1</c:v>
                </c:pt>
                <c:pt idx="3142">
                  <c:v>83</c:v>
                </c:pt>
                <c:pt idx="3143">
                  <c:v>83</c:v>
                </c:pt>
                <c:pt idx="3144">
                  <c:v>83</c:v>
                </c:pt>
                <c:pt idx="3145">
                  <c:v>82.9</c:v>
                </c:pt>
                <c:pt idx="3146">
                  <c:v>82.9</c:v>
                </c:pt>
                <c:pt idx="3147">
                  <c:v>82.9</c:v>
                </c:pt>
                <c:pt idx="3148">
                  <c:v>82.8</c:v>
                </c:pt>
                <c:pt idx="3149">
                  <c:v>82.8</c:v>
                </c:pt>
                <c:pt idx="3150">
                  <c:v>82.8</c:v>
                </c:pt>
                <c:pt idx="3151">
                  <c:v>82.7</c:v>
                </c:pt>
                <c:pt idx="3152">
                  <c:v>82.7</c:v>
                </c:pt>
                <c:pt idx="3153">
                  <c:v>82.6</c:v>
                </c:pt>
                <c:pt idx="3154">
                  <c:v>82.6</c:v>
                </c:pt>
                <c:pt idx="3155">
                  <c:v>82.5</c:v>
                </c:pt>
                <c:pt idx="3156">
                  <c:v>82.5</c:v>
                </c:pt>
                <c:pt idx="3157">
                  <c:v>82.4</c:v>
                </c:pt>
                <c:pt idx="3158">
                  <c:v>82.4</c:v>
                </c:pt>
                <c:pt idx="3159">
                  <c:v>82.3</c:v>
                </c:pt>
                <c:pt idx="3160">
                  <c:v>82.3</c:v>
                </c:pt>
                <c:pt idx="3161">
                  <c:v>82.3</c:v>
                </c:pt>
                <c:pt idx="3162">
                  <c:v>82.2</c:v>
                </c:pt>
                <c:pt idx="3163">
                  <c:v>82.2</c:v>
                </c:pt>
                <c:pt idx="3164">
                  <c:v>82.2</c:v>
                </c:pt>
                <c:pt idx="3165">
                  <c:v>82.2</c:v>
                </c:pt>
                <c:pt idx="3166">
                  <c:v>82.2</c:v>
                </c:pt>
                <c:pt idx="3167">
                  <c:v>82.3</c:v>
                </c:pt>
                <c:pt idx="3168">
                  <c:v>82.3</c:v>
                </c:pt>
                <c:pt idx="3169">
                  <c:v>82.3</c:v>
                </c:pt>
                <c:pt idx="3170">
                  <c:v>82.4</c:v>
                </c:pt>
                <c:pt idx="3171">
                  <c:v>82.4</c:v>
                </c:pt>
                <c:pt idx="3172">
                  <c:v>82.4</c:v>
                </c:pt>
                <c:pt idx="3173">
                  <c:v>82.5</c:v>
                </c:pt>
                <c:pt idx="3174">
                  <c:v>82.5</c:v>
                </c:pt>
                <c:pt idx="3175">
                  <c:v>82.5</c:v>
                </c:pt>
                <c:pt idx="3176">
                  <c:v>82.6</c:v>
                </c:pt>
                <c:pt idx="3177">
                  <c:v>82.6</c:v>
                </c:pt>
                <c:pt idx="3178">
                  <c:v>82.6</c:v>
                </c:pt>
                <c:pt idx="3179">
                  <c:v>82.7</c:v>
                </c:pt>
                <c:pt idx="3180">
                  <c:v>82.7</c:v>
                </c:pt>
                <c:pt idx="3181">
                  <c:v>82.7</c:v>
                </c:pt>
                <c:pt idx="3182">
                  <c:v>82.7</c:v>
                </c:pt>
                <c:pt idx="3183">
                  <c:v>82.8</c:v>
                </c:pt>
                <c:pt idx="3184">
                  <c:v>82.8</c:v>
                </c:pt>
                <c:pt idx="3185">
                  <c:v>82.8</c:v>
                </c:pt>
                <c:pt idx="3186">
                  <c:v>82.8</c:v>
                </c:pt>
                <c:pt idx="3187">
                  <c:v>82.9</c:v>
                </c:pt>
                <c:pt idx="3188">
                  <c:v>82.9</c:v>
                </c:pt>
                <c:pt idx="3189">
                  <c:v>82.9</c:v>
                </c:pt>
                <c:pt idx="3190">
                  <c:v>82.9</c:v>
                </c:pt>
                <c:pt idx="3191">
                  <c:v>83</c:v>
                </c:pt>
                <c:pt idx="3192">
                  <c:v>83</c:v>
                </c:pt>
                <c:pt idx="3193">
                  <c:v>83</c:v>
                </c:pt>
                <c:pt idx="3194">
                  <c:v>83</c:v>
                </c:pt>
                <c:pt idx="3195">
                  <c:v>83</c:v>
                </c:pt>
                <c:pt idx="3196">
                  <c:v>83</c:v>
                </c:pt>
                <c:pt idx="3197">
                  <c:v>83</c:v>
                </c:pt>
                <c:pt idx="3198">
                  <c:v>83.1</c:v>
                </c:pt>
                <c:pt idx="3199">
                  <c:v>83.1</c:v>
                </c:pt>
                <c:pt idx="3200">
                  <c:v>83.1</c:v>
                </c:pt>
                <c:pt idx="3201">
                  <c:v>83.1</c:v>
                </c:pt>
                <c:pt idx="3202">
                  <c:v>83.2</c:v>
                </c:pt>
                <c:pt idx="3203">
                  <c:v>83.2</c:v>
                </c:pt>
                <c:pt idx="3204">
                  <c:v>83.3</c:v>
                </c:pt>
                <c:pt idx="3205">
                  <c:v>83.4</c:v>
                </c:pt>
                <c:pt idx="3206">
                  <c:v>83.4</c:v>
                </c:pt>
                <c:pt idx="3207">
                  <c:v>83.5</c:v>
                </c:pt>
                <c:pt idx="3208">
                  <c:v>83.6</c:v>
                </c:pt>
                <c:pt idx="3209">
                  <c:v>83.6</c:v>
                </c:pt>
                <c:pt idx="3210">
                  <c:v>83.7</c:v>
                </c:pt>
                <c:pt idx="3211">
                  <c:v>83.8</c:v>
                </c:pt>
                <c:pt idx="3212">
                  <c:v>83.8</c:v>
                </c:pt>
                <c:pt idx="3213">
                  <c:v>83.9</c:v>
                </c:pt>
                <c:pt idx="3214">
                  <c:v>83.9</c:v>
                </c:pt>
                <c:pt idx="3215">
                  <c:v>83.9</c:v>
                </c:pt>
                <c:pt idx="3216">
                  <c:v>83.9</c:v>
                </c:pt>
                <c:pt idx="3217">
                  <c:v>83.9</c:v>
                </c:pt>
                <c:pt idx="3218">
                  <c:v>83.9</c:v>
                </c:pt>
                <c:pt idx="3219">
                  <c:v>83.9</c:v>
                </c:pt>
                <c:pt idx="3220">
                  <c:v>83.9</c:v>
                </c:pt>
                <c:pt idx="3221">
                  <c:v>83.9</c:v>
                </c:pt>
                <c:pt idx="3222">
                  <c:v>83.9</c:v>
                </c:pt>
                <c:pt idx="3223">
                  <c:v>83.9</c:v>
                </c:pt>
                <c:pt idx="3224">
                  <c:v>84</c:v>
                </c:pt>
                <c:pt idx="3225">
                  <c:v>84</c:v>
                </c:pt>
                <c:pt idx="3226">
                  <c:v>84.1</c:v>
                </c:pt>
                <c:pt idx="3227">
                  <c:v>84.2</c:v>
                </c:pt>
                <c:pt idx="3228">
                  <c:v>84.2</c:v>
                </c:pt>
                <c:pt idx="3229">
                  <c:v>84.3</c:v>
                </c:pt>
                <c:pt idx="3230">
                  <c:v>84.4</c:v>
                </c:pt>
                <c:pt idx="3231">
                  <c:v>84.5</c:v>
                </c:pt>
                <c:pt idx="3232">
                  <c:v>84.6</c:v>
                </c:pt>
                <c:pt idx="3233">
                  <c:v>84.7</c:v>
                </c:pt>
                <c:pt idx="3234">
                  <c:v>84.8</c:v>
                </c:pt>
                <c:pt idx="3235">
                  <c:v>84.9</c:v>
                </c:pt>
                <c:pt idx="3236">
                  <c:v>84.9</c:v>
                </c:pt>
                <c:pt idx="3237">
                  <c:v>85</c:v>
                </c:pt>
                <c:pt idx="3238">
                  <c:v>85</c:v>
                </c:pt>
                <c:pt idx="3239">
                  <c:v>85</c:v>
                </c:pt>
                <c:pt idx="3240">
                  <c:v>85</c:v>
                </c:pt>
                <c:pt idx="3241">
                  <c:v>85</c:v>
                </c:pt>
                <c:pt idx="3242">
                  <c:v>85</c:v>
                </c:pt>
                <c:pt idx="3243">
                  <c:v>85</c:v>
                </c:pt>
                <c:pt idx="3244">
                  <c:v>85</c:v>
                </c:pt>
                <c:pt idx="3245">
                  <c:v>85.1</c:v>
                </c:pt>
                <c:pt idx="3246">
                  <c:v>85.1</c:v>
                </c:pt>
                <c:pt idx="3247">
                  <c:v>85.2</c:v>
                </c:pt>
                <c:pt idx="3248">
                  <c:v>85.3</c:v>
                </c:pt>
                <c:pt idx="3249">
                  <c:v>85.4</c:v>
                </c:pt>
                <c:pt idx="3250">
                  <c:v>85.5</c:v>
                </c:pt>
                <c:pt idx="3251">
                  <c:v>85.6</c:v>
                </c:pt>
                <c:pt idx="3252">
                  <c:v>85.7</c:v>
                </c:pt>
                <c:pt idx="3253">
                  <c:v>85.9</c:v>
                </c:pt>
                <c:pt idx="3254">
                  <c:v>86</c:v>
                </c:pt>
                <c:pt idx="3255">
                  <c:v>86.1</c:v>
                </c:pt>
                <c:pt idx="3256">
                  <c:v>86.3</c:v>
                </c:pt>
                <c:pt idx="3257">
                  <c:v>86.4</c:v>
                </c:pt>
                <c:pt idx="3258">
                  <c:v>86.4</c:v>
                </c:pt>
                <c:pt idx="3259">
                  <c:v>86.5</c:v>
                </c:pt>
                <c:pt idx="3260">
                  <c:v>86.5</c:v>
                </c:pt>
                <c:pt idx="3261">
                  <c:v>86.5</c:v>
                </c:pt>
                <c:pt idx="3262">
                  <c:v>86.5</c:v>
                </c:pt>
                <c:pt idx="3263">
                  <c:v>86.5</c:v>
                </c:pt>
                <c:pt idx="3264">
                  <c:v>86.5</c:v>
                </c:pt>
                <c:pt idx="3265">
                  <c:v>86.6</c:v>
                </c:pt>
                <c:pt idx="3266">
                  <c:v>86.6</c:v>
                </c:pt>
                <c:pt idx="3267">
                  <c:v>86.6</c:v>
                </c:pt>
                <c:pt idx="3268">
                  <c:v>86.7</c:v>
                </c:pt>
                <c:pt idx="3269">
                  <c:v>86.8</c:v>
                </c:pt>
                <c:pt idx="3270">
                  <c:v>86.9</c:v>
                </c:pt>
                <c:pt idx="3271">
                  <c:v>87</c:v>
                </c:pt>
                <c:pt idx="3272">
                  <c:v>87.2</c:v>
                </c:pt>
                <c:pt idx="3273">
                  <c:v>87.3</c:v>
                </c:pt>
                <c:pt idx="3274">
                  <c:v>87.4</c:v>
                </c:pt>
                <c:pt idx="3275">
                  <c:v>87.5</c:v>
                </c:pt>
                <c:pt idx="3276">
                  <c:v>87.7</c:v>
                </c:pt>
                <c:pt idx="3277">
                  <c:v>87.7</c:v>
                </c:pt>
                <c:pt idx="3278">
                  <c:v>87.8</c:v>
                </c:pt>
                <c:pt idx="3279">
                  <c:v>87.8</c:v>
                </c:pt>
                <c:pt idx="3280">
                  <c:v>87.8</c:v>
                </c:pt>
                <c:pt idx="3281">
                  <c:v>87.8</c:v>
                </c:pt>
                <c:pt idx="3282">
                  <c:v>87.7</c:v>
                </c:pt>
                <c:pt idx="3283">
                  <c:v>87.7</c:v>
                </c:pt>
                <c:pt idx="3284">
                  <c:v>87.6</c:v>
                </c:pt>
                <c:pt idx="3285">
                  <c:v>87.5</c:v>
                </c:pt>
                <c:pt idx="3286">
                  <c:v>87.4</c:v>
                </c:pt>
                <c:pt idx="3287">
                  <c:v>87.4</c:v>
                </c:pt>
                <c:pt idx="3288">
                  <c:v>87.5</c:v>
                </c:pt>
                <c:pt idx="3289">
                  <c:v>87.5</c:v>
                </c:pt>
                <c:pt idx="3290">
                  <c:v>87.7</c:v>
                </c:pt>
                <c:pt idx="3291">
                  <c:v>87.8</c:v>
                </c:pt>
                <c:pt idx="3292">
                  <c:v>88</c:v>
                </c:pt>
                <c:pt idx="3293">
                  <c:v>88.2</c:v>
                </c:pt>
                <c:pt idx="3294">
                  <c:v>88.4</c:v>
                </c:pt>
                <c:pt idx="3295">
                  <c:v>88.6</c:v>
                </c:pt>
                <c:pt idx="3296">
                  <c:v>88.9</c:v>
                </c:pt>
                <c:pt idx="3297">
                  <c:v>89.1</c:v>
                </c:pt>
                <c:pt idx="3298">
                  <c:v>89.3</c:v>
                </c:pt>
                <c:pt idx="3299">
                  <c:v>89.5</c:v>
                </c:pt>
                <c:pt idx="3300">
                  <c:v>89.7</c:v>
                </c:pt>
                <c:pt idx="3301">
                  <c:v>89.8</c:v>
                </c:pt>
                <c:pt idx="3302">
                  <c:v>89.9</c:v>
                </c:pt>
                <c:pt idx="3303">
                  <c:v>90</c:v>
                </c:pt>
                <c:pt idx="3304">
                  <c:v>90</c:v>
                </c:pt>
                <c:pt idx="3305">
                  <c:v>90</c:v>
                </c:pt>
                <c:pt idx="3306">
                  <c:v>89.9</c:v>
                </c:pt>
                <c:pt idx="3307">
                  <c:v>89.9</c:v>
                </c:pt>
                <c:pt idx="3308">
                  <c:v>89.8</c:v>
                </c:pt>
                <c:pt idx="3309">
                  <c:v>89.8</c:v>
                </c:pt>
                <c:pt idx="3310">
                  <c:v>89.8</c:v>
                </c:pt>
                <c:pt idx="3311">
                  <c:v>89.8</c:v>
                </c:pt>
                <c:pt idx="3312">
                  <c:v>89.9</c:v>
                </c:pt>
                <c:pt idx="3313">
                  <c:v>90</c:v>
                </c:pt>
                <c:pt idx="3314">
                  <c:v>90.1</c:v>
                </c:pt>
                <c:pt idx="3315">
                  <c:v>90.2</c:v>
                </c:pt>
                <c:pt idx="3316">
                  <c:v>90.3</c:v>
                </c:pt>
                <c:pt idx="3317">
                  <c:v>90.5</c:v>
                </c:pt>
                <c:pt idx="3318">
                  <c:v>90.6</c:v>
                </c:pt>
                <c:pt idx="3319">
                  <c:v>90.8</c:v>
                </c:pt>
                <c:pt idx="3320">
                  <c:v>91</c:v>
                </c:pt>
                <c:pt idx="3321">
                  <c:v>91.2</c:v>
                </c:pt>
                <c:pt idx="3322">
                  <c:v>91.4</c:v>
                </c:pt>
                <c:pt idx="3323">
                  <c:v>91.6</c:v>
                </c:pt>
                <c:pt idx="3324">
                  <c:v>91.7</c:v>
                </c:pt>
                <c:pt idx="3325">
                  <c:v>91.8</c:v>
                </c:pt>
                <c:pt idx="3326">
                  <c:v>91.8</c:v>
                </c:pt>
                <c:pt idx="3327">
                  <c:v>91.9</c:v>
                </c:pt>
                <c:pt idx="3328">
                  <c:v>91.9</c:v>
                </c:pt>
                <c:pt idx="3329">
                  <c:v>91.9</c:v>
                </c:pt>
                <c:pt idx="3330">
                  <c:v>91.9</c:v>
                </c:pt>
                <c:pt idx="3331">
                  <c:v>91.9</c:v>
                </c:pt>
                <c:pt idx="3332">
                  <c:v>91.9</c:v>
                </c:pt>
                <c:pt idx="3333">
                  <c:v>91.9</c:v>
                </c:pt>
                <c:pt idx="3334">
                  <c:v>91.9</c:v>
                </c:pt>
                <c:pt idx="3335">
                  <c:v>91.9</c:v>
                </c:pt>
                <c:pt idx="3336">
                  <c:v>92</c:v>
                </c:pt>
                <c:pt idx="3337">
                  <c:v>92</c:v>
                </c:pt>
                <c:pt idx="3338">
                  <c:v>92</c:v>
                </c:pt>
                <c:pt idx="3339">
                  <c:v>92.1</c:v>
                </c:pt>
                <c:pt idx="3340">
                  <c:v>92.1</c:v>
                </c:pt>
                <c:pt idx="3341">
                  <c:v>92.2</c:v>
                </c:pt>
                <c:pt idx="3342">
                  <c:v>92.2</c:v>
                </c:pt>
                <c:pt idx="3343">
                  <c:v>92.2</c:v>
                </c:pt>
                <c:pt idx="3344">
                  <c:v>92.2</c:v>
                </c:pt>
                <c:pt idx="3345">
                  <c:v>92.1</c:v>
                </c:pt>
                <c:pt idx="3346">
                  <c:v>92</c:v>
                </c:pt>
                <c:pt idx="3347">
                  <c:v>91.8</c:v>
                </c:pt>
                <c:pt idx="3348">
                  <c:v>91.7</c:v>
                </c:pt>
                <c:pt idx="3349">
                  <c:v>91.5</c:v>
                </c:pt>
                <c:pt idx="3350">
                  <c:v>91.4</c:v>
                </c:pt>
                <c:pt idx="3351">
                  <c:v>91.3</c:v>
                </c:pt>
                <c:pt idx="3352">
                  <c:v>91.2</c:v>
                </c:pt>
                <c:pt idx="3353">
                  <c:v>91.2</c:v>
                </c:pt>
                <c:pt idx="3354">
                  <c:v>91.2</c:v>
                </c:pt>
                <c:pt idx="3355">
                  <c:v>91.3</c:v>
                </c:pt>
                <c:pt idx="3356">
                  <c:v>91.4</c:v>
                </c:pt>
                <c:pt idx="3357">
                  <c:v>91.5</c:v>
                </c:pt>
                <c:pt idx="3358">
                  <c:v>91.5</c:v>
                </c:pt>
                <c:pt idx="3359">
                  <c:v>91.6</c:v>
                </c:pt>
                <c:pt idx="3360">
                  <c:v>91.5</c:v>
                </c:pt>
                <c:pt idx="3361">
                  <c:v>91.4</c:v>
                </c:pt>
                <c:pt idx="3362">
                  <c:v>91.2</c:v>
                </c:pt>
                <c:pt idx="3363">
                  <c:v>90.9</c:v>
                </c:pt>
                <c:pt idx="3364">
                  <c:v>90.4</c:v>
                </c:pt>
                <c:pt idx="3365">
                  <c:v>89.7</c:v>
                </c:pt>
                <c:pt idx="3366">
                  <c:v>88.8</c:v>
                </c:pt>
                <c:pt idx="3367">
                  <c:v>87.8</c:v>
                </c:pt>
                <c:pt idx="3368">
                  <c:v>86.5</c:v>
                </c:pt>
                <c:pt idx="3369">
                  <c:v>85.1</c:v>
                </c:pt>
                <c:pt idx="3370">
                  <c:v>83.5</c:v>
                </c:pt>
                <c:pt idx="3371">
                  <c:v>81.900000000000006</c:v>
                </c:pt>
                <c:pt idx="3372">
                  <c:v>80.2</c:v>
                </c:pt>
                <c:pt idx="3373">
                  <c:v>78.5</c:v>
                </c:pt>
                <c:pt idx="3374">
                  <c:v>76.900000000000006</c:v>
                </c:pt>
                <c:pt idx="3375">
                  <c:v>75.3</c:v>
                </c:pt>
                <c:pt idx="3376">
                  <c:v>73.8</c:v>
                </c:pt>
                <c:pt idx="3377">
                  <c:v>72.400000000000006</c:v>
                </c:pt>
                <c:pt idx="3378">
                  <c:v>71.099999999999994</c:v>
                </c:pt>
                <c:pt idx="3379">
                  <c:v>70</c:v>
                </c:pt>
                <c:pt idx="3380">
                  <c:v>69.099999999999994</c:v>
                </c:pt>
                <c:pt idx="3381">
                  <c:v>68.3</c:v>
                </c:pt>
                <c:pt idx="3382">
                  <c:v>67.7</c:v>
                </c:pt>
                <c:pt idx="3383">
                  <c:v>67.2</c:v>
                </c:pt>
                <c:pt idx="3384">
                  <c:v>66.900000000000006</c:v>
                </c:pt>
                <c:pt idx="3385">
                  <c:v>66.7</c:v>
                </c:pt>
                <c:pt idx="3386">
                  <c:v>66.7</c:v>
                </c:pt>
                <c:pt idx="3387">
                  <c:v>66.7</c:v>
                </c:pt>
                <c:pt idx="3388">
                  <c:v>66.7</c:v>
                </c:pt>
                <c:pt idx="3389">
                  <c:v>66.900000000000006</c:v>
                </c:pt>
                <c:pt idx="3390">
                  <c:v>67</c:v>
                </c:pt>
                <c:pt idx="3391">
                  <c:v>67.099999999999994</c:v>
                </c:pt>
                <c:pt idx="3392">
                  <c:v>67.3</c:v>
                </c:pt>
                <c:pt idx="3393">
                  <c:v>67.400000000000006</c:v>
                </c:pt>
                <c:pt idx="3394">
                  <c:v>67.5</c:v>
                </c:pt>
                <c:pt idx="3395">
                  <c:v>67.599999999999994</c:v>
                </c:pt>
                <c:pt idx="3396">
                  <c:v>67.8</c:v>
                </c:pt>
                <c:pt idx="3397">
                  <c:v>67.900000000000006</c:v>
                </c:pt>
                <c:pt idx="3398">
                  <c:v>68.099999999999994</c:v>
                </c:pt>
                <c:pt idx="3399">
                  <c:v>68.3</c:v>
                </c:pt>
                <c:pt idx="3400">
                  <c:v>68.599999999999994</c:v>
                </c:pt>
                <c:pt idx="3401">
                  <c:v>68.900000000000006</c:v>
                </c:pt>
                <c:pt idx="3402">
                  <c:v>69.400000000000006</c:v>
                </c:pt>
                <c:pt idx="3403">
                  <c:v>69.900000000000006</c:v>
                </c:pt>
                <c:pt idx="3404">
                  <c:v>70.599999999999994</c:v>
                </c:pt>
                <c:pt idx="3405">
                  <c:v>71.3</c:v>
                </c:pt>
                <c:pt idx="3406">
                  <c:v>72.2</c:v>
                </c:pt>
                <c:pt idx="3407">
                  <c:v>73.099999999999994</c:v>
                </c:pt>
                <c:pt idx="3408">
                  <c:v>74.099999999999994</c:v>
                </c:pt>
                <c:pt idx="3409">
                  <c:v>75.099999999999994</c:v>
                </c:pt>
                <c:pt idx="3410">
                  <c:v>76.2</c:v>
                </c:pt>
                <c:pt idx="3411">
                  <c:v>77.3</c:v>
                </c:pt>
                <c:pt idx="3412">
                  <c:v>78.5</c:v>
                </c:pt>
                <c:pt idx="3413">
                  <c:v>79.599999999999994</c:v>
                </c:pt>
                <c:pt idx="3414">
                  <c:v>80.8</c:v>
                </c:pt>
                <c:pt idx="3415">
                  <c:v>81.900000000000006</c:v>
                </c:pt>
                <c:pt idx="3416">
                  <c:v>83.1</c:v>
                </c:pt>
                <c:pt idx="3417">
                  <c:v>84.2</c:v>
                </c:pt>
                <c:pt idx="3418">
                  <c:v>85.2</c:v>
                </c:pt>
                <c:pt idx="3419">
                  <c:v>86.2</c:v>
                </c:pt>
                <c:pt idx="3420">
                  <c:v>87.1</c:v>
                </c:pt>
                <c:pt idx="3421">
                  <c:v>87.9</c:v>
                </c:pt>
                <c:pt idx="3422">
                  <c:v>88.7</c:v>
                </c:pt>
                <c:pt idx="3423">
                  <c:v>89.4</c:v>
                </c:pt>
                <c:pt idx="3424">
                  <c:v>90</c:v>
                </c:pt>
                <c:pt idx="3425">
                  <c:v>90.6</c:v>
                </c:pt>
                <c:pt idx="3426">
                  <c:v>91.1</c:v>
                </c:pt>
                <c:pt idx="3427">
                  <c:v>91.5</c:v>
                </c:pt>
                <c:pt idx="3428">
                  <c:v>91.9</c:v>
                </c:pt>
                <c:pt idx="3429">
                  <c:v>92.2</c:v>
                </c:pt>
                <c:pt idx="3430">
                  <c:v>92.5</c:v>
                </c:pt>
                <c:pt idx="3431">
                  <c:v>92.7</c:v>
                </c:pt>
                <c:pt idx="3432">
                  <c:v>92.9</c:v>
                </c:pt>
                <c:pt idx="3433">
                  <c:v>93.1</c:v>
                </c:pt>
                <c:pt idx="3434">
                  <c:v>93.2</c:v>
                </c:pt>
                <c:pt idx="3435">
                  <c:v>93.4</c:v>
                </c:pt>
                <c:pt idx="3436">
                  <c:v>93.5</c:v>
                </c:pt>
                <c:pt idx="3437">
                  <c:v>93.7</c:v>
                </c:pt>
                <c:pt idx="3438">
                  <c:v>93.9</c:v>
                </c:pt>
                <c:pt idx="3439">
                  <c:v>94.2</c:v>
                </c:pt>
                <c:pt idx="3440">
                  <c:v>94.5</c:v>
                </c:pt>
                <c:pt idx="3441">
                  <c:v>94.8</c:v>
                </c:pt>
                <c:pt idx="3442">
                  <c:v>95.2</c:v>
                </c:pt>
                <c:pt idx="3443">
                  <c:v>95.5</c:v>
                </c:pt>
                <c:pt idx="3444">
                  <c:v>95.8</c:v>
                </c:pt>
                <c:pt idx="3445">
                  <c:v>96</c:v>
                </c:pt>
                <c:pt idx="3446">
                  <c:v>96.3</c:v>
                </c:pt>
                <c:pt idx="3447">
                  <c:v>96.5</c:v>
                </c:pt>
                <c:pt idx="3448">
                  <c:v>96.7</c:v>
                </c:pt>
                <c:pt idx="3449">
                  <c:v>96.8</c:v>
                </c:pt>
                <c:pt idx="3450">
                  <c:v>97</c:v>
                </c:pt>
                <c:pt idx="3451">
                  <c:v>97.1</c:v>
                </c:pt>
                <c:pt idx="3452">
                  <c:v>97.2</c:v>
                </c:pt>
                <c:pt idx="3453">
                  <c:v>97.2</c:v>
                </c:pt>
                <c:pt idx="3454">
                  <c:v>97.2</c:v>
                </c:pt>
                <c:pt idx="3455">
                  <c:v>97.2</c:v>
                </c:pt>
                <c:pt idx="3456">
                  <c:v>97.1</c:v>
                </c:pt>
                <c:pt idx="3457">
                  <c:v>97.1</c:v>
                </c:pt>
                <c:pt idx="3458">
                  <c:v>97</c:v>
                </c:pt>
                <c:pt idx="3459">
                  <c:v>97</c:v>
                </c:pt>
                <c:pt idx="3460">
                  <c:v>97</c:v>
                </c:pt>
                <c:pt idx="3461">
                  <c:v>97</c:v>
                </c:pt>
                <c:pt idx="3462">
                  <c:v>97.1</c:v>
                </c:pt>
                <c:pt idx="3463">
                  <c:v>97.1</c:v>
                </c:pt>
                <c:pt idx="3464">
                  <c:v>97.1</c:v>
                </c:pt>
                <c:pt idx="3465">
                  <c:v>97.1</c:v>
                </c:pt>
                <c:pt idx="3466">
                  <c:v>97.1</c:v>
                </c:pt>
                <c:pt idx="3467">
                  <c:v>97</c:v>
                </c:pt>
                <c:pt idx="3468">
                  <c:v>96.9</c:v>
                </c:pt>
                <c:pt idx="3469">
                  <c:v>96.8</c:v>
                </c:pt>
                <c:pt idx="3470">
                  <c:v>96.6</c:v>
                </c:pt>
                <c:pt idx="3471">
                  <c:v>96.4</c:v>
                </c:pt>
                <c:pt idx="3472">
                  <c:v>96.2</c:v>
                </c:pt>
                <c:pt idx="3473">
                  <c:v>96</c:v>
                </c:pt>
                <c:pt idx="3474">
                  <c:v>95.8</c:v>
                </c:pt>
                <c:pt idx="3475">
                  <c:v>95.7</c:v>
                </c:pt>
                <c:pt idx="3476">
                  <c:v>95.5</c:v>
                </c:pt>
                <c:pt idx="3477">
                  <c:v>95.4</c:v>
                </c:pt>
                <c:pt idx="3478">
                  <c:v>95.4</c:v>
                </c:pt>
                <c:pt idx="3479">
                  <c:v>95.4</c:v>
                </c:pt>
                <c:pt idx="3480">
                  <c:v>95.4</c:v>
                </c:pt>
                <c:pt idx="3481">
                  <c:v>95.5</c:v>
                </c:pt>
                <c:pt idx="3482">
                  <c:v>95.6</c:v>
                </c:pt>
                <c:pt idx="3483">
                  <c:v>95.8</c:v>
                </c:pt>
                <c:pt idx="3484">
                  <c:v>96</c:v>
                </c:pt>
                <c:pt idx="3485">
                  <c:v>96.2</c:v>
                </c:pt>
                <c:pt idx="3486">
                  <c:v>96.4</c:v>
                </c:pt>
                <c:pt idx="3487">
                  <c:v>96.6</c:v>
                </c:pt>
                <c:pt idx="3488">
                  <c:v>96.8</c:v>
                </c:pt>
                <c:pt idx="3489">
                  <c:v>97</c:v>
                </c:pt>
                <c:pt idx="3490">
                  <c:v>97.2</c:v>
                </c:pt>
                <c:pt idx="3491">
                  <c:v>97.3</c:v>
                </c:pt>
                <c:pt idx="3492">
                  <c:v>97.4</c:v>
                </c:pt>
                <c:pt idx="3493">
                  <c:v>97.4</c:v>
                </c:pt>
                <c:pt idx="3494">
                  <c:v>97.5</c:v>
                </c:pt>
                <c:pt idx="3495">
                  <c:v>97.5</c:v>
                </c:pt>
                <c:pt idx="3496">
                  <c:v>97.5</c:v>
                </c:pt>
                <c:pt idx="3497">
                  <c:v>97.6</c:v>
                </c:pt>
                <c:pt idx="3498">
                  <c:v>97.6</c:v>
                </c:pt>
                <c:pt idx="3499">
                  <c:v>97.6</c:v>
                </c:pt>
                <c:pt idx="3500">
                  <c:v>97.6</c:v>
                </c:pt>
                <c:pt idx="3501">
                  <c:v>97.6</c:v>
                </c:pt>
                <c:pt idx="3502">
                  <c:v>97.6</c:v>
                </c:pt>
                <c:pt idx="3503">
                  <c:v>97.6</c:v>
                </c:pt>
                <c:pt idx="3504">
                  <c:v>97.6</c:v>
                </c:pt>
                <c:pt idx="3505">
                  <c:v>97.6</c:v>
                </c:pt>
                <c:pt idx="3506">
                  <c:v>97.6</c:v>
                </c:pt>
                <c:pt idx="3507">
                  <c:v>97.6</c:v>
                </c:pt>
                <c:pt idx="3508">
                  <c:v>97.6</c:v>
                </c:pt>
                <c:pt idx="3509">
                  <c:v>97.7</c:v>
                </c:pt>
                <c:pt idx="3510">
                  <c:v>97.8</c:v>
                </c:pt>
                <c:pt idx="3511">
                  <c:v>97.9</c:v>
                </c:pt>
                <c:pt idx="3512">
                  <c:v>98.1</c:v>
                </c:pt>
                <c:pt idx="3513">
                  <c:v>98.2</c:v>
                </c:pt>
                <c:pt idx="3514">
                  <c:v>98.4</c:v>
                </c:pt>
                <c:pt idx="3515">
                  <c:v>98.6</c:v>
                </c:pt>
                <c:pt idx="3516">
                  <c:v>98.8</c:v>
                </c:pt>
                <c:pt idx="3517">
                  <c:v>99</c:v>
                </c:pt>
                <c:pt idx="3518">
                  <c:v>99.1</c:v>
                </c:pt>
                <c:pt idx="3519">
                  <c:v>99.2</c:v>
                </c:pt>
                <c:pt idx="3520">
                  <c:v>99.3</c:v>
                </c:pt>
                <c:pt idx="3521">
                  <c:v>99.3</c:v>
                </c:pt>
                <c:pt idx="3522">
                  <c:v>99.2</c:v>
                </c:pt>
                <c:pt idx="3523">
                  <c:v>99.1</c:v>
                </c:pt>
                <c:pt idx="3524">
                  <c:v>98.9</c:v>
                </c:pt>
                <c:pt idx="3525">
                  <c:v>98.7</c:v>
                </c:pt>
                <c:pt idx="3526">
                  <c:v>98.5</c:v>
                </c:pt>
                <c:pt idx="3527">
                  <c:v>98.2</c:v>
                </c:pt>
                <c:pt idx="3528">
                  <c:v>98</c:v>
                </c:pt>
                <c:pt idx="3529">
                  <c:v>97.8</c:v>
                </c:pt>
                <c:pt idx="3530">
                  <c:v>97.7</c:v>
                </c:pt>
                <c:pt idx="3531">
                  <c:v>97.6</c:v>
                </c:pt>
                <c:pt idx="3532">
                  <c:v>97.6</c:v>
                </c:pt>
                <c:pt idx="3533">
                  <c:v>97.6</c:v>
                </c:pt>
                <c:pt idx="3534">
                  <c:v>97.7</c:v>
                </c:pt>
                <c:pt idx="3535">
                  <c:v>97.8</c:v>
                </c:pt>
                <c:pt idx="3536">
                  <c:v>98</c:v>
                </c:pt>
                <c:pt idx="3537">
                  <c:v>98.1</c:v>
                </c:pt>
                <c:pt idx="3538">
                  <c:v>98.3</c:v>
                </c:pt>
                <c:pt idx="3539">
                  <c:v>98.5</c:v>
                </c:pt>
                <c:pt idx="3540">
                  <c:v>98.6</c:v>
                </c:pt>
                <c:pt idx="3541">
                  <c:v>98.7</c:v>
                </c:pt>
                <c:pt idx="3542">
                  <c:v>98.7</c:v>
                </c:pt>
                <c:pt idx="3543">
                  <c:v>98.6</c:v>
                </c:pt>
                <c:pt idx="3544">
                  <c:v>98.6</c:v>
                </c:pt>
                <c:pt idx="3545">
                  <c:v>98.4</c:v>
                </c:pt>
                <c:pt idx="3546">
                  <c:v>98.3</c:v>
                </c:pt>
                <c:pt idx="3547">
                  <c:v>98.2</c:v>
                </c:pt>
                <c:pt idx="3548">
                  <c:v>98</c:v>
                </c:pt>
                <c:pt idx="3549">
                  <c:v>97.9</c:v>
                </c:pt>
                <c:pt idx="3550">
                  <c:v>97.9</c:v>
                </c:pt>
                <c:pt idx="3551">
                  <c:v>97.9</c:v>
                </c:pt>
                <c:pt idx="3552">
                  <c:v>97.9</c:v>
                </c:pt>
                <c:pt idx="3553">
                  <c:v>98</c:v>
                </c:pt>
                <c:pt idx="3554">
                  <c:v>98.1</c:v>
                </c:pt>
                <c:pt idx="3555">
                  <c:v>98.3</c:v>
                </c:pt>
                <c:pt idx="3556">
                  <c:v>98.4</c:v>
                </c:pt>
                <c:pt idx="3557">
                  <c:v>98.5</c:v>
                </c:pt>
                <c:pt idx="3558">
                  <c:v>98.6</c:v>
                </c:pt>
                <c:pt idx="3559">
                  <c:v>98.6</c:v>
                </c:pt>
                <c:pt idx="3560">
                  <c:v>98.6</c:v>
                </c:pt>
                <c:pt idx="3561">
                  <c:v>98.6</c:v>
                </c:pt>
                <c:pt idx="3562">
                  <c:v>98.6</c:v>
                </c:pt>
                <c:pt idx="3563">
                  <c:v>98.5</c:v>
                </c:pt>
                <c:pt idx="3564">
                  <c:v>98.4</c:v>
                </c:pt>
                <c:pt idx="3565">
                  <c:v>98.3</c:v>
                </c:pt>
                <c:pt idx="3566">
                  <c:v>98.2</c:v>
                </c:pt>
                <c:pt idx="3567">
                  <c:v>98.1</c:v>
                </c:pt>
                <c:pt idx="3568">
                  <c:v>98</c:v>
                </c:pt>
                <c:pt idx="3569">
                  <c:v>98</c:v>
                </c:pt>
                <c:pt idx="3570">
                  <c:v>98</c:v>
                </c:pt>
                <c:pt idx="3571">
                  <c:v>98</c:v>
                </c:pt>
                <c:pt idx="3572">
                  <c:v>98.1</c:v>
                </c:pt>
                <c:pt idx="3573">
                  <c:v>98.2</c:v>
                </c:pt>
                <c:pt idx="3574">
                  <c:v>98.3</c:v>
                </c:pt>
                <c:pt idx="3575">
                  <c:v>98.4</c:v>
                </c:pt>
                <c:pt idx="3576">
                  <c:v>98.5</c:v>
                </c:pt>
                <c:pt idx="3577">
                  <c:v>98.6</c:v>
                </c:pt>
                <c:pt idx="3578">
                  <c:v>98.6</c:v>
                </c:pt>
                <c:pt idx="3579">
                  <c:v>98.6</c:v>
                </c:pt>
                <c:pt idx="3580">
                  <c:v>98.5</c:v>
                </c:pt>
                <c:pt idx="3581">
                  <c:v>98.4</c:v>
                </c:pt>
                <c:pt idx="3582">
                  <c:v>98.3</c:v>
                </c:pt>
                <c:pt idx="3583">
                  <c:v>98.2</c:v>
                </c:pt>
                <c:pt idx="3584">
                  <c:v>98.1</c:v>
                </c:pt>
                <c:pt idx="3585">
                  <c:v>98</c:v>
                </c:pt>
                <c:pt idx="3586">
                  <c:v>98</c:v>
                </c:pt>
                <c:pt idx="3587">
                  <c:v>97.9</c:v>
                </c:pt>
                <c:pt idx="3588">
                  <c:v>97.9</c:v>
                </c:pt>
                <c:pt idx="3589">
                  <c:v>97.9</c:v>
                </c:pt>
                <c:pt idx="3590">
                  <c:v>98</c:v>
                </c:pt>
                <c:pt idx="3591">
                  <c:v>98</c:v>
                </c:pt>
                <c:pt idx="3592">
                  <c:v>98</c:v>
                </c:pt>
                <c:pt idx="3593">
                  <c:v>98.1</c:v>
                </c:pt>
                <c:pt idx="3594">
                  <c:v>98.1</c:v>
                </c:pt>
                <c:pt idx="3595">
                  <c:v>98.1</c:v>
                </c:pt>
                <c:pt idx="3596">
                  <c:v>98.1</c:v>
                </c:pt>
                <c:pt idx="3597">
                  <c:v>98.2</c:v>
                </c:pt>
                <c:pt idx="3598">
                  <c:v>98.2</c:v>
                </c:pt>
                <c:pt idx="3599">
                  <c:v>98.1</c:v>
                </c:pt>
                <c:pt idx="3600">
                  <c:v>98.1</c:v>
                </c:pt>
                <c:pt idx="3601">
                  <c:v>98.1</c:v>
                </c:pt>
                <c:pt idx="3602">
                  <c:v>98.1</c:v>
                </c:pt>
                <c:pt idx="3603">
                  <c:v>98</c:v>
                </c:pt>
                <c:pt idx="3604">
                  <c:v>98</c:v>
                </c:pt>
                <c:pt idx="3605">
                  <c:v>98</c:v>
                </c:pt>
                <c:pt idx="3606">
                  <c:v>98</c:v>
                </c:pt>
                <c:pt idx="3607">
                  <c:v>98</c:v>
                </c:pt>
                <c:pt idx="3608">
                  <c:v>98.1</c:v>
                </c:pt>
                <c:pt idx="3609">
                  <c:v>98.1</c:v>
                </c:pt>
                <c:pt idx="3610">
                  <c:v>98.1</c:v>
                </c:pt>
                <c:pt idx="3611">
                  <c:v>98.1</c:v>
                </c:pt>
                <c:pt idx="3612">
                  <c:v>98.1</c:v>
                </c:pt>
                <c:pt idx="3613">
                  <c:v>98.2</c:v>
                </c:pt>
                <c:pt idx="3614">
                  <c:v>98.2</c:v>
                </c:pt>
                <c:pt idx="3615">
                  <c:v>98.2</c:v>
                </c:pt>
                <c:pt idx="3616">
                  <c:v>98.3</c:v>
                </c:pt>
                <c:pt idx="3617">
                  <c:v>98.3</c:v>
                </c:pt>
                <c:pt idx="3618">
                  <c:v>98.4</c:v>
                </c:pt>
                <c:pt idx="3619">
                  <c:v>98.5</c:v>
                </c:pt>
                <c:pt idx="3620">
                  <c:v>98.6</c:v>
                </c:pt>
                <c:pt idx="3621">
                  <c:v>98.6</c:v>
                </c:pt>
                <c:pt idx="3622">
                  <c:v>98.7</c:v>
                </c:pt>
                <c:pt idx="3623">
                  <c:v>98.7</c:v>
                </c:pt>
                <c:pt idx="3624">
                  <c:v>98.7</c:v>
                </c:pt>
                <c:pt idx="3625">
                  <c:v>98.7</c:v>
                </c:pt>
                <c:pt idx="3626">
                  <c:v>98.7</c:v>
                </c:pt>
                <c:pt idx="3627">
                  <c:v>98.6</c:v>
                </c:pt>
                <c:pt idx="3628">
                  <c:v>98.5</c:v>
                </c:pt>
                <c:pt idx="3629">
                  <c:v>98.4</c:v>
                </c:pt>
                <c:pt idx="3630">
                  <c:v>98.2</c:v>
                </c:pt>
                <c:pt idx="3631">
                  <c:v>98</c:v>
                </c:pt>
                <c:pt idx="3632">
                  <c:v>97.8</c:v>
                </c:pt>
                <c:pt idx="3633">
                  <c:v>97.6</c:v>
                </c:pt>
                <c:pt idx="3634">
                  <c:v>97.4</c:v>
                </c:pt>
                <c:pt idx="3635">
                  <c:v>97.3</c:v>
                </c:pt>
                <c:pt idx="3636">
                  <c:v>97.2</c:v>
                </c:pt>
                <c:pt idx="3637">
                  <c:v>97.2</c:v>
                </c:pt>
                <c:pt idx="3638">
                  <c:v>97.2</c:v>
                </c:pt>
                <c:pt idx="3639">
                  <c:v>97.3</c:v>
                </c:pt>
                <c:pt idx="3640">
                  <c:v>97.4</c:v>
                </c:pt>
                <c:pt idx="3641">
                  <c:v>97.6</c:v>
                </c:pt>
                <c:pt idx="3642">
                  <c:v>97.8</c:v>
                </c:pt>
                <c:pt idx="3643">
                  <c:v>97.9</c:v>
                </c:pt>
                <c:pt idx="3644">
                  <c:v>98.1</c:v>
                </c:pt>
                <c:pt idx="3645">
                  <c:v>98.3</c:v>
                </c:pt>
                <c:pt idx="3646">
                  <c:v>98.4</c:v>
                </c:pt>
                <c:pt idx="3647">
                  <c:v>98.5</c:v>
                </c:pt>
                <c:pt idx="3648">
                  <c:v>98.6</c:v>
                </c:pt>
                <c:pt idx="3649">
                  <c:v>98.7</c:v>
                </c:pt>
                <c:pt idx="3650">
                  <c:v>98.7</c:v>
                </c:pt>
                <c:pt idx="3651">
                  <c:v>98.7</c:v>
                </c:pt>
                <c:pt idx="3652">
                  <c:v>98.6</c:v>
                </c:pt>
                <c:pt idx="3653">
                  <c:v>98.5</c:v>
                </c:pt>
                <c:pt idx="3654">
                  <c:v>98.5</c:v>
                </c:pt>
                <c:pt idx="3655">
                  <c:v>98.4</c:v>
                </c:pt>
                <c:pt idx="3656">
                  <c:v>98.3</c:v>
                </c:pt>
                <c:pt idx="3657">
                  <c:v>98.2</c:v>
                </c:pt>
                <c:pt idx="3658">
                  <c:v>98.1</c:v>
                </c:pt>
                <c:pt idx="3659">
                  <c:v>98.1</c:v>
                </c:pt>
                <c:pt idx="3660">
                  <c:v>98.1</c:v>
                </c:pt>
                <c:pt idx="3661">
                  <c:v>98.1</c:v>
                </c:pt>
                <c:pt idx="3662">
                  <c:v>98.1</c:v>
                </c:pt>
                <c:pt idx="3663">
                  <c:v>98.1</c:v>
                </c:pt>
                <c:pt idx="3664">
                  <c:v>98.1</c:v>
                </c:pt>
                <c:pt idx="3665">
                  <c:v>98.2</c:v>
                </c:pt>
                <c:pt idx="3666">
                  <c:v>98.2</c:v>
                </c:pt>
                <c:pt idx="3667">
                  <c:v>98.3</c:v>
                </c:pt>
                <c:pt idx="3668">
                  <c:v>98.4</c:v>
                </c:pt>
                <c:pt idx="3669">
                  <c:v>98.4</c:v>
                </c:pt>
                <c:pt idx="3670">
                  <c:v>98.5</c:v>
                </c:pt>
                <c:pt idx="3671">
                  <c:v>98.5</c:v>
                </c:pt>
                <c:pt idx="3672">
                  <c:v>98.5</c:v>
                </c:pt>
                <c:pt idx="3673">
                  <c:v>98.5</c:v>
                </c:pt>
                <c:pt idx="3674">
                  <c:v>98.5</c:v>
                </c:pt>
                <c:pt idx="3675">
                  <c:v>98.5</c:v>
                </c:pt>
                <c:pt idx="3676">
                  <c:v>98.5</c:v>
                </c:pt>
                <c:pt idx="3677">
                  <c:v>98.5</c:v>
                </c:pt>
                <c:pt idx="3678">
                  <c:v>98.4</c:v>
                </c:pt>
                <c:pt idx="3679">
                  <c:v>98.4</c:v>
                </c:pt>
                <c:pt idx="3680">
                  <c:v>98.4</c:v>
                </c:pt>
                <c:pt idx="3681">
                  <c:v>98.3</c:v>
                </c:pt>
                <c:pt idx="3682">
                  <c:v>98.3</c:v>
                </c:pt>
                <c:pt idx="3683">
                  <c:v>98.3</c:v>
                </c:pt>
                <c:pt idx="3684">
                  <c:v>98.3</c:v>
                </c:pt>
                <c:pt idx="3685">
                  <c:v>98.3</c:v>
                </c:pt>
                <c:pt idx="3686">
                  <c:v>98.3</c:v>
                </c:pt>
                <c:pt idx="3687">
                  <c:v>98.3</c:v>
                </c:pt>
                <c:pt idx="3688">
                  <c:v>98.3</c:v>
                </c:pt>
                <c:pt idx="3689">
                  <c:v>98.4</c:v>
                </c:pt>
                <c:pt idx="3690">
                  <c:v>98.4</c:v>
                </c:pt>
                <c:pt idx="3691">
                  <c:v>98.5</c:v>
                </c:pt>
                <c:pt idx="3692">
                  <c:v>98.5</c:v>
                </c:pt>
                <c:pt idx="3693">
                  <c:v>98.6</c:v>
                </c:pt>
                <c:pt idx="3694">
                  <c:v>98.6</c:v>
                </c:pt>
                <c:pt idx="3695">
                  <c:v>98.7</c:v>
                </c:pt>
                <c:pt idx="3696">
                  <c:v>98.7</c:v>
                </c:pt>
                <c:pt idx="3697">
                  <c:v>98.7</c:v>
                </c:pt>
                <c:pt idx="3698">
                  <c:v>98.8</c:v>
                </c:pt>
                <c:pt idx="3699">
                  <c:v>98.8</c:v>
                </c:pt>
                <c:pt idx="3700">
                  <c:v>98.8</c:v>
                </c:pt>
                <c:pt idx="3701">
                  <c:v>98.8</c:v>
                </c:pt>
                <c:pt idx="3702">
                  <c:v>98.8</c:v>
                </c:pt>
                <c:pt idx="3703">
                  <c:v>98.8</c:v>
                </c:pt>
                <c:pt idx="3704">
                  <c:v>98.8</c:v>
                </c:pt>
                <c:pt idx="3705">
                  <c:v>98.8</c:v>
                </c:pt>
                <c:pt idx="3706">
                  <c:v>98.8</c:v>
                </c:pt>
                <c:pt idx="3707">
                  <c:v>98.8</c:v>
                </c:pt>
                <c:pt idx="3708">
                  <c:v>98.9</c:v>
                </c:pt>
                <c:pt idx="3709">
                  <c:v>98.9</c:v>
                </c:pt>
                <c:pt idx="3710">
                  <c:v>98.9</c:v>
                </c:pt>
                <c:pt idx="3711">
                  <c:v>98.9</c:v>
                </c:pt>
                <c:pt idx="3712">
                  <c:v>98.9</c:v>
                </c:pt>
                <c:pt idx="3713">
                  <c:v>98.9</c:v>
                </c:pt>
                <c:pt idx="3714">
                  <c:v>98.9</c:v>
                </c:pt>
                <c:pt idx="3715">
                  <c:v>99</c:v>
                </c:pt>
                <c:pt idx="3716">
                  <c:v>99</c:v>
                </c:pt>
                <c:pt idx="3717">
                  <c:v>99</c:v>
                </c:pt>
                <c:pt idx="3718">
                  <c:v>99</c:v>
                </c:pt>
                <c:pt idx="3719">
                  <c:v>99.1</c:v>
                </c:pt>
                <c:pt idx="3720">
                  <c:v>99.1</c:v>
                </c:pt>
                <c:pt idx="3721">
                  <c:v>99.1</c:v>
                </c:pt>
                <c:pt idx="3722">
                  <c:v>99.1</c:v>
                </c:pt>
                <c:pt idx="3723">
                  <c:v>99.1</c:v>
                </c:pt>
                <c:pt idx="3724">
                  <c:v>99.1</c:v>
                </c:pt>
                <c:pt idx="3725">
                  <c:v>99.2</c:v>
                </c:pt>
                <c:pt idx="3726">
                  <c:v>99.2</c:v>
                </c:pt>
                <c:pt idx="3727">
                  <c:v>99.2</c:v>
                </c:pt>
                <c:pt idx="3728">
                  <c:v>99.2</c:v>
                </c:pt>
                <c:pt idx="3729">
                  <c:v>99.1</c:v>
                </c:pt>
                <c:pt idx="3730">
                  <c:v>99.1</c:v>
                </c:pt>
                <c:pt idx="3731">
                  <c:v>99.2</c:v>
                </c:pt>
                <c:pt idx="3732">
                  <c:v>99.2</c:v>
                </c:pt>
                <c:pt idx="3733">
                  <c:v>99.2</c:v>
                </c:pt>
                <c:pt idx="3734">
                  <c:v>99.3</c:v>
                </c:pt>
                <c:pt idx="3735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3A6-439E-ADCE-18942C076B68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ZnO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Sheet1!$E$3:$E$3736</c:f>
              <c:numCache>
                <c:formatCode>General</c:formatCode>
                <c:ptCount val="3734"/>
                <c:pt idx="0">
                  <c:v>400</c:v>
                </c:pt>
                <c:pt idx="1">
                  <c:v>401</c:v>
                </c:pt>
                <c:pt idx="2">
                  <c:v>402</c:v>
                </c:pt>
                <c:pt idx="3">
                  <c:v>403</c:v>
                </c:pt>
                <c:pt idx="4">
                  <c:v>404</c:v>
                </c:pt>
                <c:pt idx="5">
                  <c:v>405</c:v>
                </c:pt>
                <c:pt idx="6">
                  <c:v>406</c:v>
                </c:pt>
                <c:pt idx="7">
                  <c:v>407</c:v>
                </c:pt>
                <c:pt idx="8">
                  <c:v>408</c:v>
                </c:pt>
                <c:pt idx="9">
                  <c:v>409</c:v>
                </c:pt>
                <c:pt idx="10">
                  <c:v>410</c:v>
                </c:pt>
                <c:pt idx="11">
                  <c:v>411</c:v>
                </c:pt>
                <c:pt idx="12">
                  <c:v>412</c:v>
                </c:pt>
                <c:pt idx="13">
                  <c:v>413</c:v>
                </c:pt>
                <c:pt idx="14">
                  <c:v>414</c:v>
                </c:pt>
                <c:pt idx="15">
                  <c:v>415</c:v>
                </c:pt>
                <c:pt idx="16">
                  <c:v>416</c:v>
                </c:pt>
                <c:pt idx="17">
                  <c:v>417</c:v>
                </c:pt>
                <c:pt idx="18">
                  <c:v>418</c:v>
                </c:pt>
                <c:pt idx="19">
                  <c:v>418</c:v>
                </c:pt>
                <c:pt idx="20">
                  <c:v>419</c:v>
                </c:pt>
                <c:pt idx="21">
                  <c:v>420</c:v>
                </c:pt>
                <c:pt idx="22">
                  <c:v>421</c:v>
                </c:pt>
                <c:pt idx="23">
                  <c:v>422</c:v>
                </c:pt>
                <c:pt idx="24">
                  <c:v>423</c:v>
                </c:pt>
                <c:pt idx="25">
                  <c:v>424</c:v>
                </c:pt>
                <c:pt idx="26">
                  <c:v>425</c:v>
                </c:pt>
                <c:pt idx="27">
                  <c:v>426</c:v>
                </c:pt>
                <c:pt idx="28">
                  <c:v>427</c:v>
                </c:pt>
                <c:pt idx="29">
                  <c:v>428</c:v>
                </c:pt>
                <c:pt idx="30">
                  <c:v>429</c:v>
                </c:pt>
                <c:pt idx="31">
                  <c:v>430</c:v>
                </c:pt>
                <c:pt idx="32">
                  <c:v>431</c:v>
                </c:pt>
                <c:pt idx="33">
                  <c:v>432</c:v>
                </c:pt>
                <c:pt idx="34">
                  <c:v>433</c:v>
                </c:pt>
                <c:pt idx="35">
                  <c:v>434</c:v>
                </c:pt>
                <c:pt idx="36">
                  <c:v>435</c:v>
                </c:pt>
                <c:pt idx="37">
                  <c:v>436</c:v>
                </c:pt>
                <c:pt idx="38">
                  <c:v>437</c:v>
                </c:pt>
                <c:pt idx="39">
                  <c:v>438</c:v>
                </c:pt>
                <c:pt idx="40">
                  <c:v>439</c:v>
                </c:pt>
                <c:pt idx="41">
                  <c:v>440</c:v>
                </c:pt>
                <c:pt idx="42">
                  <c:v>441</c:v>
                </c:pt>
                <c:pt idx="43">
                  <c:v>442</c:v>
                </c:pt>
                <c:pt idx="44">
                  <c:v>443</c:v>
                </c:pt>
                <c:pt idx="45">
                  <c:v>444</c:v>
                </c:pt>
                <c:pt idx="46">
                  <c:v>445</c:v>
                </c:pt>
                <c:pt idx="47">
                  <c:v>445</c:v>
                </c:pt>
                <c:pt idx="48">
                  <c:v>446</c:v>
                </c:pt>
                <c:pt idx="49">
                  <c:v>447</c:v>
                </c:pt>
                <c:pt idx="50">
                  <c:v>448</c:v>
                </c:pt>
                <c:pt idx="51">
                  <c:v>449</c:v>
                </c:pt>
                <c:pt idx="52">
                  <c:v>450</c:v>
                </c:pt>
                <c:pt idx="53">
                  <c:v>451</c:v>
                </c:pt>
                <c:pt idx="54">
                  <c:v>452</c:v>
                </c:pt>
                <c:pt idx="55">
                  <c:v>453</c:v>
                </c:pt>
                <c:pt idx="56">
                  <c:v>454</c:v>
                </c:pt>
                <c:pt idx="57">
                  <c:v>455</c:v>
                </c:pt>
                <c:pt idx="58">
                  <c:v>456</c:v>
                </c:pt>
                <c:pt idx="59">
                  <c:v>457</c:v>
                </c:pt>
                <c:pt idx="60">
                  <c:v>458</c:v>
                </c:pt>
                <c:pt idx="61">
                  <c:v>459</c:v>
                </c:pt>
                <c:pt idx="62">
                  <c:v>460</c:v>
                </c:pt>
                <c:pt idx="63">
                  <c:v>461</c:v>
                </c:pt>
                <c:pt idx="64">
                  <c:v>462</c:v>
                </c:pt>
                <c:pt idx="65">
                  <c:v>463</c:v>
                </c:pt>
                <c:pt idx="66">
                  <c:v>464</c:v>
                </c:pt>
                <c:pt idx="67">
                  <c:v>465</c:v>
                </c:pt>
                <c:pt idx="68">
                  <c:v>466</c:v>
                </c:pt>
                <c:pt idx="69">
                  <c:v>467</c:v>
                </c:pt>
                <c:pt idx="70">
                  <c:v>468</c:v>
                </c:pt>
                <c:pt idx="71">
                  <c:v>469</c:v>
                </c:pt>
                <c:pt idx="72">
                  <c:v>470</c:v>
                </c:pt>
                <c:pt idx="73">
                  <c:v>471</c:v>
                </c:pt>
                <c:pt idx="74">
                  <c:v>472</c:v>
                </c:pt>
                <c:pt idx="75">
                  <c:v>472</c:v>
                </c:pt>
                <c:pt idx="76">
                  <c:v>473</c:v>
                </c:pt>
                <c:pt idx="77">
                  <c:v>474</c:v>
                </c:pt>
                <c:pt idx="78">
                  <c:v>475</c:v>
                </c:pt>
                <c:pt idx="79">
                  <c:v>476</c:v>
                </c:pt>
                <c:pt idx="80">
                  <c:v>477</c:v>
                </c:pt>
                <c:pt idx="81">
                  <c:v>478</c:v>
                </c:pt>
                <c:pt idx="82">
                  <c:v>479</c:v>
                </c:pt>
                <c:pt idx="83">
                  <c:v>480</c:v>
                </c:pt>
                <c:pt idx="84">
                  <c:v>481</c:v>
                </c:pt>
                <c:pt idx="85">
                  <c:v>482</c:v>
                </c:pt>
                <c:pt idx="86">
                  <c:v>483</c:v>
                </c:pt>
                <c:pt idx="87">
                  <c:v>484</c:v>
                </c:pt>
                <c:pt idx="88">
                  <c:v>485</c:v>
                </c:pt>
                <c:pt idx="89">
                  <c:v>486</c:v>
                </c:pt>
                <c:pt idx="90">
                  <c:v>487</c:v>
                </c:pt>
                <c:pt idx="91">
                  <c:v>488</c:v>
                </c:pt>
                <c:pt idx="92">
                  <c:v>489</c:v>
                </c:pt>
                <c:pt idx="93">
                  <c:v>490</c:v>
                </c:pt>
                <c:pt idx="94">
                  <c:v>491</c:v>
                </c:pt>
                <c:pt idx="95">
                  <c:v>492</c:v>
                </c:pt>
                <c:pt idx="96">
                  <c:v>493</c:v>
                </c:pt>
                <c:pt idx="97">
                  <c:v>494</c:v>
                </c:pt>
                <c:pt idx="98">
                  <c:v>495</c:v>
                </c:pt>
                <c:pt idx="99">
                  <c:v>496</c:v>
                </c:pt>
                <c:pt idx="100">
                  <c:v>497</c:v>
                </c:pt>
                <c:pt idx="101">
                  <c:v>498</c:v>
                </c:pt>
                <c:pt idx="102">
                  <c:v>499</c:v>
                </c:pt>
                <c:pt idx="103">
                  <c:v>499</c:v>
                </c:pt>
                <c:pt idx="104">
                  <c:v>500</c:v>
                </c:pt>
                <c:pt idx="105">
                  <c:v>501</c:v>
                </c:pt>
                <c:pt idx="106">
                  <c:v>502</c:v>
                </c:pt>
                <c:pt idx="107">
                  <c:v>503</c:v>
                </c:pt>
                <c:pt idx="108">
                  <c:v>504</c:v>
                </c:pt>
                <c:pt idx="109">
                  <c:v>505</c:v>
                </c:pt>
                <c:pt idx="110">
                  <c:v>506</c:v>
                </c:pt>
                <c:pt idx="111">
                  <c:v>507</c:v>
                </c:pt>
                <c:pt idx="112">
                  <c:v>508</c:v>
                </c:pt>
                <c:pt idx="113">
                  <c:v>509</c:v>
                </c:pt>
                <c:pt idx="114">
                  <c:v>510</c:v>
                </c:pt>
                <c:pt idx="115">
                  <c:v>511</c:v>
                </c:pt>
                <c:pt idx="116">
                  <c:v>512</c:v>
                </c:pt>
                <c:pt idx="117">
                  <c:v>513</c:v>
                </c:pt>
                <c:pt idx="118">
                  <c:v>514</c:v>
                </c:pt>
                <c:pt idx="119">
                  <c:v>515</c:v>
                </c:pt>
                <c:pt idx="120">
                  <c:v>516</c:v>
                </c:pt>
                <c:pt idx="121">
                  <c:v>517</c:v>
                </c:pt>
                <c:pt idx="122">
                  <c:v>518</c:v>
                </c:pt>
                <c:pt idx="123">
                  <c:v>519</c:v>
                </c:pt>
                <c:pt idx="124">
                  <c:v>520</c:v>
                </c:pt>
                <c:pt idx="125">
                  <c:v>521</c:v>
                </c:pt>
                <c:pt idx="126">
                  <c:v>522</c:v>
                </c:pt>
                <c:pt idx="127">
                  <c:v>523</c:v>
                </c:pt>
                <c:pt idx="128">
                  <c:v>524</c:v>
                </c:pt>
                <c:pt idx="129">
                  <c:v>525</c:v>
                </c:pt>
                <c:pt idx="130">
                  <c:v>526</c:v>
                </c:pt>
                <c:pt idx="131">
                  <c:v>526</c:v>
                </c:pt>
                <c:pt idx="132">
                  <c:v>527</c:v>
                </c:pt>
                <c:pt idx="133">
                  <c:v>528</c:v>
                </c:pt>
                <c:pt idx="134">
                  <c:v>529</c:v>
                </c:pt>
                <c:pt idx="135">
                  <c:v>530</c:v>
                </c:pt>
                <c:pt idx="136">
                  <c:v>531</c:v>
                </c:pt>
                <c:pt idx="137">
                  <c:v>532</c:v>
                </c:pt>
                <c:pt idx="138">
                  <c:v>533</c:v>
                </c:pt>
                <c:pt idx="139">
                  <c:v>534</c:v>
                </c:pt>
                <c:pt idx="140">
                  <c:v>535</c:v>
                </c:pt>
                <c:pt idx="141">
                  <c:v>536</c:v>
                </c:pt>
                <c:pt idx="142">
                  <c:v>537</c:v>
                </c:pt>
                <c:pt idx="143">
                  <c:v>538</c:v>
                </c:pt>
                <c:pt idx="144">
                  <c:v>539</c:v>
                </c:pt>
                <c:pt idx="145">
                  <c:v>540</c:v>
                </c:pt>
                <c:pt idx="146">
                  <c:v>541</c:v>
                </c:pt>
                <c:pt idx="147">
                  <c:v>542</c:v>
                </c:pt>
                <c:pt idx="148">
                  <c:v>543</c:v>
                </c:pt>
                <c:pt idx="149">
                  <c:v>544</c:v>
                </c:pt>
                <c:pt idx="150">
                  <c:v>545</c:v>
                </c:pt>
                <c:pt idx="151">
                  <c:v>546</c:v>
                </c:pt>
                <c:pt idx="152">
                  <c:v>547</c:v>
                </c:pt>
                <c:pt idx="153">
                  <c:v>548</c:v>
                </c:pt>
                <c:pt idx="154">
                  <c:v>549</c:v>
                </c:pt>
                <c:pt idx="155">
                  <c:v>550</c:v>
                </c:pt>
                <c:pt idx="156">
                  <c:v>551</c:v>
                </c:pt>
                <c:pt idx="157">
                  <c:v>552</c:v>
                </c:pt>
                <c:pt idx="158">
                  <c:v>553</c:v>
                </c:pt>
                <c:pt idx="159">
                  <c:v>553</c:v>
                </c:pt>
                <c:pt idx="160">
                  <c:v>554</c:v>
                </c:pt>
                <c:pt idx="161">
                  <c:v>555</c:v>
                </c:pt>
                <c:pt idx="162">
                  <c:v>556</c:v>
                </c:pt>
                <c:pt idx="163">
                  <c:v>557</c:v>
                </c:pt>
                <c:pt idx="164">
                  <c:v>558</c:v>
                </c:pt>
                <c:pt idx="165">
                  <c:v>559</c:v>
                </c:pt>
                <c:pt idx="166">
                  <c:v>560</c:v>
                </c:pt>
                <c:pt idx="167">
                  <c:v>561</c:v>
                </c:pt>
                <c:pt idx="168">
                  <c:v>562</c:v>
                </c:pt>
                <c:pt idx="169">
                  <c:v>563</c:v>
                </c:pt>
                <c:pt idx="170">
                  <c:v>564</c:v>
                </c:pt>
                <c:pt idx="171">
                  <c:v>565</c:v>
                </c:pt>
                <c:pt idx="172">
                  <c:v>566</c:v>
                </c:pt>
                <c:pt idx="173">
                  <c:v>567</c:v>
                </c:pt>
                <c:pt idx="174">
                  <c:v>568</c:v>
                </c:pt>
                <c:pt idx="175">
                  <c:v>569</c:v>
                </c:pt>
                <c:pt idx="176">
                  <c:v>570</c:v>
                </c:pt>
                <c:pt idx="177">
                  <c:v>571</c:v>
                </c:pt>
                <c:pt idx="178">
                  <c:v>572</c:v>
                </c:pt>
                <c:pt idx="179">
                  <c:v>573</c:v>
                </c:pt>
                <c:pt idx="180">
                  <c:v>574</c:v>
                </c:pt>
                <c:pt idx="181">
                  <c:v>575</c:v>
                </c:pt>
                <c:pt idx="182">
                  <c:v>576</c:v>
                </c:pt>
                <c:pt idx="183">
                  <c:v>577</c:v>
                </c:pt>
                <c:pt idx="184">
                  <c:v>578</c:v>
                </c:pt>
                <c:pt idx="185">
                  <c:v>579</c:v>
                </c:pt>
                <c:pt idx="186">
                  <c:v>580</c:v>
                </c:pt>
                <c:pt idx="187">
                  <c:v>580</c:v>
                </c:pt>
                <c:pt idx="188">
                  <c:v>581</c:v>
                </c:pt>
                <c:pt idx="189">
                  <c:v>582</c:v>
                </c:pt>
                <c:pt idx="190">
                  <c:v>583</c:v>
                </c:pt>
                <c:pt idx="191">
                  <c:v>584</c:v>
                </c:pt>
                <c:pt idx="192">
                  <c:v>585</c:v>
                </c:pt>
                <c:pt idx="193">
                  <c:v>586</c:v>
                </c:pt>
                <c:pt idx="194">
                  <c:v>587</c:v>
                </c:pt>
                <c:pt idx="195">
                  <c:v>588</c:v>
                </c:pt>
                <c:pt idx="196">
                  <c:v>589</c:v>
                </c:pt>
                <c:pt idx="197">
                  <c:v>590</c:v>
                </c:pt>
                <c:pt idx="198">
                  <c:v>591</c:v>
                </c:pt>
                <c:pt idx="199">
                  <c:v>592</c:v>
                </c:pt>
                <c:pt idx="200">
                  <c:v>593</c:v>
                </c:pt>
                <c:pt idx="201">
                  <c:v>594</c:v>
                </c:pt>
                <c:pt idx="202">
                  <c:v>595</c:v>
                </c:pt>
                <c:pt idx="203">
                  <c:v>596</c:v>
                </c:pt>
                <c:pt idx="204">
                  <c:v>597</c:v>
                </c:pt>
                <c:pt idx="205">
                  <c:v>598</c:v>
                </c:pt>
                <c:pt idx="206">
                  <c:v>599</c:v>
                </c:pt>
                <c:pt idx="207">
                  <c:v>600</c:v>
                </c:pt>
                <c:pt idx="208">
                  <c:v>601</c:v>
                </c:pt>
                <c:pt idx="209">
                  <c:v>602</c:v>
                </c:pt>
                <c:pt idx="210">
                  <c:v>603</c:v>
                </c:pt>
                <c:pt idx="211">
                  <c:v>604</c:v>
                </c:pt>
                <c:pt idx="212">
                  <c:v>605</c:v>
                </c:pt>
                <c:pt idx="213">
                  <c:v>606</c:v>
                </c:pt>
                <c:pt idx="214">
                  <c:v>607</c:v>
                </c:pt>
                <c:pt idx="215">
                  <c:v>607</c:v>
                </c:pt>
                <c:pt idx="216">
                  <c:v>608</c:v>
                </c:pt>
                <c:pt idx="217">
                  <c:v>609</c:v>
                </c:pt>
                <c:pt idx="218">
                  <c:v>610</c:v>
                </c:pt>
                <c:pt idx="219">
                  <c:v>611</c:v>
                </c:pt>
                <c:pt idx="220">
                  <c:v>612</c:v>
                </c:pt>
                <c:pt idx="221">
                  <c:v>613</c:v>
                </c:pt>
                <c:pt idx="222">
                  <c:v>614</c:v>
                </c:pt>
                <c:pt idx="223">
                  <c:v>615</c:v>
                </c:pt>
                <c:pt idx="224">
                  <c:v>616</c:v>
                </c:pt>
                <c:pt idx="225">
                  <c:v>617</c:v>
                </c:pt>
                <c:pt idx="226">
                  <c:v>618</c:v>
                </c:pt>
                <c:pt idx="227">
                  <c:v>619</c:v>
                </c:pt>
                <c:pt idx="228">
                  <c:v>620</c:v>
                </c:pt>
                <c:pt idx="229">
                  <c:v>621</c:v>
                </c:pt>
                <c:pt idx="230">
                  <c:v>622</c:v>
                </c:pt>
                <c:pt idx="231">
                  <c:v>623</c:v>
                </c:pt>
                <c:pt idx="232">
                  <c:v>624</c:v>
                </c:pt>
                <c:pt idx="233">
                  <c:v>625</c:v>
                </c:pt>
                <c:pt idx="234">
                  <c:v>626</c:v>
                </c:pt>
                <c:pt idx="235">
                  <c:v>627</c:v>
                </c:pt>
                <c:pt idx="236">
                  <c:v>628</c:v>
                </c:pt>
                <c:pt idx="237">
                  <c:v>629</c:v>
                </c:pt>
                <c:pt idx="238">
                  <c:v>630</c:v>
                </c:pt>
                <c:pt idx="239">
                  <c:v>631</c:v>
                </c:pt>
                <c:pt idx="240">
                  <c:v>632</c:v>
                </c:pt>
                <c:pt idx="241">
                  <c:v>633</c:v>
                </c:pt>
                <c:pt idx="242">
                  <c:v>634</c:v>
                </c:pt>
                <c:pt idx="243">
                  <c:v>634</c:v>
                </c:pt>
                <c:pt idx="244">
                  <c:v>635</c:v>
                </c:pt>
                <c:pt idx="245">
                  <c:v>636</c:v>
                </c:pt>
                <c:pt idx="246">
                  <c:v>637</c:v>
                </c:pt>
                <c:pt idx="247">
                  <c:v>638</c:v>
                </c:pt>
                <c:pt idx="248">
                  <c:v>639</c:v>
                </c:pt>
                <c:pt idx="249">
                  <c:v>640</c:v>
                </c:pt>
                <c:pt idx="250">
                  <c:v>641</c:v>
                </c:pt>
                <c:pt idx="251">
                  <c:v>642</c:v>
                </c:pt>
                <c:pt idx="252">
                  <c:v>643</c:v>
                </c:pt>
                <c:pt idx="253">
                  <c:v>644</c:v>
                </c:pt>
                <c:pt idx="254">
                  <c:v>645</c:v>
                </c:pt>
                <c:pt idx="255">
                  <c:v>646</c:v>
                </c:pt>
                <c:pt idx="256">
                  <c:v>647</c:v>
                </c:pt>
                <c:pt idx="257">
                  <c:v>648</c:v>
                </c:pt>
                <c:pt idx="258">
                  <c:v>649</c:v>
                </c:pt>
                <c:pt idx="259">
                  <c:v>650</c:v>
                </c:pt>
                <c:pt idx="260">
                  <c:v>651</c:v>
                </c:pt>
                <c:pt idx="261">
                  <c:v>652</c:v>
                </c:pt>
                <c:pt idx="262">
                  <c:v>653</c:v>
                </c:pt>
                <c:pt idx="263">
                  <c:v>654</c:v>
                </c:pt>
                <c:pt idx="264">
                  <c:v>655</c:v>
                </c:pt>
                <c:pt idx="265">
                  <c:v>656</c:v>
                </c:pt>
                <c:pt idx="266">
                  <c:v>657</c:v>
                </c:pt>
                <c:pt idx="267">
                  <c:v>658</c:v>
                </c:pt>
                <c:pt idx="268">
                  <c:v>659</c:v>
                </c:pt>
                <c:pt idx="269">
                  <c:v>660</c:v>
                </c:pt>
                <c:pt idx="270">
                  <c:v>661</c:v>
                </c:pt>
                <c:pt idx="271">
                  <c:v>661</c:v>
                </c:pt>
                <c:pt idx="272">
                  <c:v>662</c:v>
                </c:pt>
                <c:pt idx="273">
                  <c:v>663</c:v>
                </c:pt>
                <c:pt idx="274">
                  <c:v>664</c:v>
                </c:pt>
                <c:pt idx="275">
                  <c:v>665</c:v>
                </c:pt>
                <c:pt idx="276">
                  <c:v>666</c:v>
                </c:pt>
                <c:pt idx="277">
                  <c:v>667</c:v>
                </c:pt>
                <c:pt idx="278">
                  <c:v>668</c:v>
                </c:pt>
                <c:pt idx="279">
                  <c:v>669</c:v>
                </c:pt>
                <c:pt idx="280">
                  <c:v>670</c:v>
                </c:pt>
                <c:pt idx="281">
                  <c:v>671</c:v>
                </c:pt>
                <c:pt idx="282">
                  <c:v>672</c:v>
                </c:pt>
                <c:pt idx="283">
                  <c:v>673</c:v>
                </c:pt>
                <c:pt idx="284">
                  <c:v>674</c:v>
                </c:pt>
                <c:pt idx="285">
                  <c:v>675</c:v>
                </c:pt>
                <c:pt idx="286">
                  <c:v>676</c:v>
                </c:pt>
                <c:pt idx="287">
                  <c:v>677</c:v>
                </c:pt>
                <c:pt idx="288">
                  <c:v>678</c:v>
                </c:pt>
                <c:pt idx="289">
                  <c:v>679</c:v>
                </c:pt>
                <c:pt idx="290">
                  <c:v>680</c:v>
                </c:pt>
                <c:pt idx="291">
                  <c:v>681</c:v>
                </c:pt>
                <c:pt idx="292">
                  <c:v>682</c:v>
                </c:pt>
                <c:pt idx="293">
                  <c:v>683</c:v>
                </c:pt>
                <c:pt idx="294">
                  <c:v>684</c:v>
                </c:pt>
                <c:pt idx="295">
                  <c:v>685</c:v>
                </c:pt>
                <c:pt idx="296">
                  <c:v>686</c:v>
                </c:pt>
                <c:pt idx="297">
                  <c:v>687</c:v>
                </c:pt>
                <c:pt idx="298">
                  <c:v>688</c:v>
                </c:pt>
                <c:pt idx="299">
                  <c:v>688</c:v>
                </c:pt>
                <c:pt idx="300">
                  <c:v>689</c:v>
                </c:pt>
                <c:pt idx="301">
                  <c:v>690</c:v>
                </c:pt>
                <c:pt idx="302">
                  <c:v>691</c:v>
                </c:pt>
                <c:pt idx="303">
                  <c:v>692</c:v>
                </c:pt>
                <c:pt idx="304">
                  <c:v>693</c:v>
                </c:pt>
                <c:pt idx="305">
                  <c:v>694</c:v>
                </c:pt>
                <c:pt idx="306">
                  <c:v>695</c:v>
                </c:pt>
                <c:pt idx="307">
                  <c:v>696</c:v>
                </c:pt>
                <c:pt idx="308">
                  <c:v>697</c:v>
                </c:pt>
                <c:pt idx="309">
                  <c:v>698</c:v>
                </c:pt>
                <c:pt idx="310">
                  <c:v>699</c:v>
                </c:pt>
                <c:pt idx="311">
                  <c:v>700</c:v>
                </c:pt>
                <c:pt idx="312">
                  <c:v>701</c:v>
                </c:pt>
                <c:pt idx="313">
                  <c:v>702</c:v>
                </c:pt>
                <c:pt idx="314">
                  <c:v>703</c:v>
                </c:pt>
                <c:pt idx="315">
                  <c:v>704</c:v>
                </c:pt>
                <c:pt idx="316">
                  <c:v>705</c:v>
                </c:pt>
                <c:pt idx="317">
                  <c:v>706</c:v>
                </c:pt>
                <c:pt idx="318">
                  <c:v>707</c:v>
                </c:pt>
                <c:pt idx="319">
                  <c:v>708</c:v>
                </c:pt>
                <c:pt idx="320">
                  <c:v>709</c:v>
                </c:pt>
                <c:pt idx="321">
                  <c:v>710</c:v>
                </c:pt>
                <c:pt idx="322">
                  <c:v>711</c:v>
                </c:pt>
                <c:pt idx="323">
                  <c:v>712</c:v>
                </c:pt>
                <c:pt idx="324">
                  <c:v>713</c:v>
                </c:pt>
                <c:pt idx="325">
                  <c:v>714</c:v>
                </c:pt>
                <c:pt idx="326">
                  <c:v>715</c:v>
                </c:pt>
                <c:pt idx="327">
                  <c:v>715</c:v>
                </c:pt>
                <c:pt idx="328">
                  <c:v>716</c:v>
                </c:pt>
                <c:pt idx="329">
                  <c:v>717</c:v>
                </c:pt>
                <c:pt idx="330">
                  <c:v>718</c:v>
                </c:pt>
                <c:pt idx="331">
                  <c:v>719</c:v>
                </c:pt>
                <c:pt idx="332">
                  <c:v>720</c:v>
                </c:pt>
                <c:pt idx="333">
                  <c:v>721</c:v>
                </c:pt>
                <c:pt idx="334">
                  <c:v>722</c:v>
                </c:pt>
                <c:pt idx="335">
                  <c:v>723</c:v>
                </c:pt>
                <c:pt idx="336">
                  <c:v>724</c:v>
                </c:pt>
                <c:pt idx="337">
                  <c:v>725</c:v>
                </c:pt>
                <c:pt idx="338">
                  <c:v>726</c:v>
                </c:pt>
                <c:pt idx="339">
                  <c:v>727</c:v>
                </c:pt>
                <c:pt idx="340">
                  <c:v>728</c:v>
                </c:pt>
                <c:pt idx="341">
                  <c:v>729</c:v>
                </c:pt>
                <c:pt idx="342">
                  <c:v>730</c:v>
                </c:pt>
                <c:pt idx="343">
                  <c:v>731</c:v>
                </c:pt>
                <c:pt idx="344">
                  <c:v>732</c:v>
                </c:pt>
                <c:pt idx="345">
                  <c:v>733</c:v>
                </c:pt>
                <c:pt idx="346">
                  <c:v>734</c:v>
                </c:pt>
                <c:pt idx="347">
                  <c:v>735</c:v>
                </c:pt>
                <c:pt idx="348">
                  <c:v>736</c:v>
                </c:pt>
                <c:pt idx="349">
                  <c:v>737</c:v>
                </c:pt>
                <c:pt idx="350">
                  <c:v>738</c:v>
                </c:pt>
                <c:pt idx="351">
                  <c:v>739</c:v>
                </c:pt>
                <c:pt idx="352">
                  <c:v>740</c:v>
                </c:pt>
                <c:pt idx="353">
                  <c:v>741</c:v>
                </c:pt>
                <c:pt idx="354">
                  <c:v>742</c:v>
                </c:pt>
                <c:pt idx="355">
                  <c:v>742</c:v>
                </c:pt>
                <c:pt idx="356">
                  <c:v>743</c:v>
                </c:pt>
                <c:pt idx="357">
                  <c:v>744</c:v>
                </c:pt>
                <c:pt idx="358">
                  <c:v>745</c:v>
                </c:pt>
                <c:pt idx="359">
                  <c:v>746</c:v>
                </c:pt>
                <c:pt idx="360">
                  <c:v>747</c:v>
                </c:pt>
                <c:pt idx="361">
                  <c:v>748</c:v>
                </c:pt>
                <c:pt idx="362">
                  <c:v>749</c:v>
                </c:pt>
                <c:pt idx="363">
                  <c:v>750</c:v>
                </c:pt>
                <c:pt idx="364">
                  <c:v>751</c:v>
                </c:pt>
                <c:pt idx="365">
                  <c:v>752</c:v>
                </c:pt>
                <c:pt idx="366">
                  <c:v>753</c:v>
                </c:pt>
                <c:pt idx="367">
                  <c:v>754</c:v>
                </c:pt>
                <c:pt idx="368">
                  <c:v>755</c:v>
                </c:pt>
                <c:pt idx="369">
                  <c:v>756</c:v>
                </c:pt>
                <c:pt idx="370">
                  <c:v>757</c:v>
                </c:pt>
                <c:pt idx="371">
                  <c:v>758</c:v>
                </c:pt>
                <c:pt idx="372">
                  <c:v>759</c:v>
                </c:pt>
                <c:pt idx="373">
                  <c:v>760</c:v>
                </c:pt>
                <c:pt idx="374">
                  <c:v>761</c:v>
                </c:pt>
                <c:pt idx="375">
                  <c:v>762</c:v>
                </c:pt>
                <c:pt idx="376">
                  <c:v>763</c:v>
                </c:pt>
                <c:pt idx="377">
                  <c:v>764</c:v>
                </c:pt>
                <c:pt idx="378">
                  <c:v>765</c:v>
                </c:pt>
                <c:pt idx="379">
                  <c:v>766</c:v>
                </c:pt>
                <c:pt idx="380">
                  <c:v>767</c:v>
                </c:pt>
                <c:pt idx="381">
                  <c:v>768</c:v>
                </c:pt>
                <c:pt idx="382">
                  <c:v>769</c:v>
                </c:pt>
                <c:pt idx="383">
                  <c:v>769</c:v>
                </c:pt>
                <c:pt idx="384">
                  <c:v>770</c:v>
                </c:pt>
                <c:pt idx="385">
                  <c:v>771</c:v>
                </c:pt>
                <c:pt idx="386">
                  <c:v>772</c:v>
                </c:pt>
                <c:pt idx="387">
                  <c:v>773</c:v>
                </c:pt>
                <c:pt idx="388">
                  <c:v>774</c:v>
                </c:pt>
                <c:pt idx="389">
                  <c:v>775</c:v>
                </c:pt>
                <c:pt idx="390">
                  <c:v>776</c:v>
                </c:pt>
                <c:pt idx="391">
                  <c:v>777</c:v>
                </c:pt>
                <c:pt idx="392">
                  <c:v>778</c:v>
                </c:pt>
                <c:pt idx="393">
                  <c:v>779</c:v>
                </c:pt>
                <c:pt idx="394">
                  <c:v>780</c:v>
                </c:pt>
                <c:pt idx="395">
                  <c:v>781</c:v>
                </c:pt>
                <c:pt idx="396">
                  <c:v>782</c:v>
                </c:pt>
                <c:pt idx="397">
                  <c:v>783</c:v>
                </c:pt>
                <c:pt idx="398">
                  <c:v>784</c:v>
                </c:pt>
                <c:pt idx="399">
                  <c:v>785</c:v>
                </c:pt>
                <c:pt idx="400">
                  <c:v>786</c:v>
                </c:pt>
                <c:pt idx="401">
                  <c:v>787</c:v>
                </c:pt>
                <c:pt idx="402">
                  <c:v>788</c:v>
                </c:pt>
                <c:pt idx="403">
                  <c:v>789</c:v>
                </c:pt>
                <c:pt idx="404">
                  <c:v>790</c:v>
                </c:pt>
                <c:pt idx="405">
                  <c:v>791</c:v>
                </c:pt>
                <c:pt idx="406">
                  <c:v>792</c:v>
                </c:pt>
                <c:pt idx="407">
                  <c:v>793</c:v>
                </c:pt>
                <c:pt idx="408">
                  <c:v>794</c:v>
                </c:pt>
                <c:pt idx="409">
                  <c:v>795</c:v>
                </c:pt>
                <c:pt idx="410">
                  <c:v>796</c:v>
                </c:pt>
                <c:pt idx="411">
                  <c:v>796</c:v>
                </c:pt>
                <c:pt idx="412">
                  <c:v>797</c:v>
                </c:pt>
                <c:pt idx="413">
                  <c:v>798</c:v>
                </c:pt>
                <c:pt idx="414">
                  <c:v>799</c:v>
                </c:pt>
                <c:pt idx="415">
                  <c:v>800</c:v>
                </c:pt>
                <c:pt idx="416">
                  <c:v>801</c:v>
                </c:pt>
                <c:pt idx="417">
                  <c:v>802</c:v>
                </c:pt>
                <c:pt idx="418">
                  <c:v>803</c:v>
                </c:pt>
                <c:pt idx="419">
                  <c:v>804</c:v>
                </c:pt>
                <c:pt idx="420">
                  <c:v>805</c:v>
                </c:pt>
                <c:pt idx="421">
                  <c:v>806</c:v>
                </c:pt>
                <c:pt idx="422">
                  <c:v>807</c:v>
                </c:pt>
                <c:pt idx="423">
                  <c:v>808</c:v>
                </c:pt>
                <c:pt idx="424">
                  <c:v>809</c:v>
                </c:pt>
                <c:pt idx="425">
                  <c:v>810</c:v>
                </c:pt>
                <c:pt idx="426">
                  <c:v>811</c:v>
                </c:pt>
                <c:pt idx="427">
                  <c:v>812</c:v>
                </c:pt>
                <c:pt idx="428">
                  <c:v>813</c:v>
                </c:pt>
                <c:pt idx="429">
                  <c:v>814</c:v>
                </c:pt>
                <c:pt idx="430">
                  <c:v>815</c:v>
                </c:pt>
                <c:pt idx="431">
                  <c:v>816</c:v>
                </c:pt>
                <c:pt idx="432">
                  <c:v>817</c:v>
                </c:pt>
                <c:pt idx="433">
                  <c:v>818</c:v>
                </c:pt>
                <c:pt idx="434">
                  <c:v>819</c:v>
                </c:pt>
                <c:pt idx="435">
                  <c:v>820</c:v>
                </c:pt>
                <c:pt idx="436">
                  <c:v>821</c:v>
                </c:pt>
                <c:pt idx="437">
                  <c:v>822</c:v>
                </c:pt>
                <c:pt idx="438">
                  <c:v>823</c:v>
                </c:pt>
                <c:pt idx="439">
                  <c:v>823</c:v>
                </c:pt>
                <c:pt idx="440">
                  <c:v>824</c:v>
                </c:pt>
                <c:pt idx="441">
                  <c:v>825</c:v>
                </c:pt>
                <c:pt idx="442">
                  <c:v>826</c:v>
                </c:pt>
                <c:pt idx="443">
                  <c:v>827</c:v>
                </c:pt>
                <c:pt idx="444">
                  <c:v>828</c:v>
                </c:pt>
                <c:pt idx="445">
                  <c:v>829</c:v>
                </c:pt>
                <c:pt idx="446">
                  <c:v>830</c:v>
                </c:pt>
                <c:pt idx="447">
                  <c:v>831</c:v>
                </c:pt>
                <c:pt idx="448">
                  <c:v>832</c:v>
                </c:pt>
                <c:pt idx="449">
                  <c:v>833</c:v>
                </c:pt>
                <c:pt idx="450">
                  <c:v>834</c:v>
                </c:pt>
                <c:pt idx="451">
                  <c:v>835</c:v>
                </c:pt>
                <c:pt idx="452">
                  <c:v>836</c:v>
                </c:pt>
                <c:pt idx="453">
                  <c:v>837</c:v>
                </c:pt>
                <c:pt idx="454">
                  <c:v>838</c:v>
                </c:pt>
                <c:pt idx="455">
                  <c:v>839</c:v>
                </c:pt>
                <c:pt idx="456">
                  <c:v>840</c:v>
                </c:pt>
                <c:pt idx="457">
                  <c:v>841</c:v>
                </c:pt>
                <c:pt idx="458">
                  <c:v>842</c:v>
                </c:pt>
                <c:pt idx="459">
                  <c:v>843</c:v>
                </c:pt>
                <c:pt idx="460">
                  <c:v>844</c:v>
                </c:pt>
                <c:pt idx="461">
                  <c:v>845</c:v>
                </c:pt>
                <c:pt idx="462">
                  <c:v>846</c:v>
                </c:pt>
                <c:pt idx="463">
                  <c:v>847</c:v>
                </c:pt>
                <c:pt idx="464">
                  <c:v>848</c:v>
                </c:pt>
                <c:pt idx="465">
                  <c:v>849</c:v>
                </c:pt>
                <c:pt idx="466">
                  <c:v>850</c:v>
                </c:pt>
                <c:pt idx="467">
                  <c:v>850</c:v>
                </c:pt>
                <c:pt idx="468">
                  <c:v>851</c:v>
                </c:pt>
                <c:pt idx="469">
                  <c:v>852</c:v>
                </c:pt>
                <c:pt idx="470">
                  <c:v>853</c:v>
                </c:pt>
                <c:pt idx="471">
                  <c:v>854</c:v>
                </c:pt>
                <c:pt idx="472">
                  <c:v>855</c:v>
                </c:pt>
                <c:pt idx="473">
                  <c:v>856</c:v>
                </c:pt>
                <c:pt idx="474">
                  <c:v>857</c:v>
                </c:pt>
                <c:pt idx="475">
                  <c:v>858</c:v>
                </c:pt>
                <c:pt idx="476">
                  <c:v>859</c:v>
                </c:pt>
                <c:pt idx="477">
                  <c:v>860</c:v>
                </c:pt>
                <c:pt idx="478">
                  <c:v>861</c:v>
                </c:pt>
                <c:pt idx="479">
                  <c:v>862</c:v>
                </c:pt>
                <c:pt idx="480">
                  <c:v>863</c:v>
                </c:pt>
                <c:pt idx="481">
                  <c:v>864</c:v>
                </c:pt>
                <c:pt idx="482">
                  <c:v>865</c:v>
                </c:pt>
                <c:pt idx="483">
                  <c:v>866</c:v>
                </c:pt>
                <c:pt idx="484">
                  <c:v>867</c:v>
                </c:pt>
                <c:pt idx="485">
                  <c:v>868</c:v>
                </c:pt>
                <c:pt idx="486">
                  <c:v>869</c:v>
                </c:pt>
                <c:pt idx="487">
                  <c:v>870</c:v>
                </c:pt>
                <c:pt idx="488">
                  <c:v>871</c:v>
                </c:pt>
                <c:pt idx="489">
                  <c:v>872</c:v>
                </c:pt>
                <c:pt idx="490">
                  <c:v>873</c:v>
                </c:pt>
                <c:pt idx="491">
                  <c:v>874</c:v>
                </c:pt>
                <c:pt idx="492">
                  <c:v>875</c:v>
                </c:pt>
                <c:pt idx="493">
                  <c:v>876</c:v>
                </c:pt>
                <c:pt idx="494">
                  <c:v>877</c:v>
                </c:pt>
                <c:pt idx="495">
                  <c:v>877</c:v>
                </c:pt>
                <c:pt idx="496">
                  <c:v>878</c:v>
                </c:pt>
                <c:pt idx="497">
                  <c:v>879</c:v>
                </c:pt>
                <c:pt idx="498">
                  <c:v>880</c:v>
                </c:pt>
                <c:pt idx="499">
                  <c:v>881</c:v>
                </c:pt>
                <c:pt idx="500">
                  <c:v>882</c:v>
                </c:pt>
                <c:pt idx="501">
                  <c:v>883</c:v>
                </c:pt>
                <c:pt idx="502">
                  <c:v>884</c:v>
                </c:pt>
                <c:pt idx="503">
                  <c:v>885</c:v>
                </c:pt>
                <c:pt idx="504">
                  <c:v>886</c:v>
                </c:pt>
                <c:pt idx="505">
                  <c:v>887</c:v>
                </c:pt>
                <c:pt idx="506">
                  <c:v>888</c:v>
                </c:pt>
                <c:pt idx="507">
                  <c:v>889</c:v>
                </c:pt>
                <c:pt idx="508">
                  <c:v>890</c:v>
                </c:pt>
                <c:pt idx="509">
                  <c:v>891</c:v>
                </c:pt>
                <c:pt idx="510">
                  <c:v>892</c:v>
                </c:pt>
                <c:pt idx="511">
                  <c:v>893</c:v>
                </c:pt>
                <c:pt idx="512">
                  <c:v>894</c:v>
                </c:pt>
                <c:pt idx="513">
                  <c:v>895</c:v>
                </c:pt>
                <c:pt idx="514">
                  <c:v>896</c:v>
                </c:pt>
                <c:pt idx="515">
                  <c:v>897</c:v>
                </c:pt>
                <c:pt idx="516">
                  <c:v>898</c:v>
                </c:pt>
                <c:pt idx="517">
                  <c:v>899</c:v>
                </c:pt>
                <c:pt idx="518">
                  <c:v>900</c:v>
                </c:pt>
                <c:pt idx="519">
                  <c:v>901</c:v>
                </c:pt>
                <c:pt idx="520">
                  <c:v>902</c:v>
                </c:pt>
                <c:pt idx="521">
                  <c:v>903</c:v>
                </c:pt>
                <c:pt idx="522">
                  <c:v>904</c:v>
                </c:pt>
                <c:pt idx="523">
                  <c:v>904</c:v>
                </c:pt>
                <c:pt idx="524">
                  <c:v>905</c:v>
                </c:pt>
                <c:pt idx="525">
                  <c:v>906</c:v>
                </c:pt>
                <c:pt idx="526">
                  <c:v>907</c:v>
                </c:pt>
                <c:pt idx="527">
                  <c:v>908</c:v>
                </c:pt>
                <c:pt idx="528">
                  <c:v>909</c:v>
                </c:pt>
                <c:pt idx="529">
                  <c:v>910</c:v>
                </c:pt>
                <c:pt idx="530">
                  <c:v>911</c:v>
                </c:pt>
                <c:pt idx="531">
                  <c:v>912</c:v>
                </c:pt>
                <c:pt idx="532">
                  <c:v>913</c:v>
                </c:pt>
                <c:pt idx="533">
                  <c:v>914</c:v>
                </c:pt>
                <c:pt idx="534">
                  <c:v>915</c:v>
                </c:pt>
                <c:pt idx="535">
                  <c:v>916</c:v>
                </c:pt>
                <c:pt idx="536">
                  <c:v>917</c:v>
                </c:pt>
                <c:pt idx="537">
                  <c:v>918</c:v>
                </c:pt>
                <c:pt idx="538">
                  <c:v>919</c:v>
                </c:pt>
                <c:pt idx="539">
                  <c:v>920</c:v>
                </c:pt>
                <c:pt idx="540">
                  <c:v>921</c:v>
                </c:pt>
                <c:pt idx="541">
                  <c:v>922</c:v>
                </c:pt>
                <c:pt idx="542">
                  <c:v>923</c:v>
                </c:pt>
                <c:pt idx="543">
                  <c:v>924</c:v>
                </c:pt>
                <c:pt idx="544">
                  <c:v>925</c:v>
                </c:pt>
                <c:pt idx="545">
                  <c:v>926</c:v>
                </c:pt>
                <c:pt idx="546">
                  <c:v>927</c:v>
                </c:pt>
                <c:pt idx="547">
                  <c:v>928</c:v>
                </c:pt>
                <c:pt idx="548">
                  <c:v>929</c:v>
                </c:pt>
                <c:pt idx="549">
                  <c:v>930</c:v>
                </c:pt>
                <c:pt idx="550">
                  <c:v>931</c:v>
                </c:pt>
                <c:pt idx="551">
                  <c:v>931</c:v>
                </c:pt>
                <c:pt idx="552">
                  <c:v>932</c:v>
                </c:pt>
                <c:pt idx="553">
                  <c:v>933</c:v>
                </c:pt>
                <c:pt idx="554">
                  <c:v>934</c:v>
                </c:pt>
                <c:pt idx="555">
                  <c:v>935</c:v>
                </c:pt>
                <c:pt idx="556">
                  <c:v>936</c:v>
                </c:pt>
                <c:pt idx="557">
                  <c:v>937</c:v>
                </c:pt>
                <c:pt idx="558">
                  <c:v>938</c:v>
                </c:pt>
                <c:pt idx="559">
                  <c:v>939</c:v>
                </c:pt>
                <c:pt idx="560">
                  <c:v>940</c:v>
                </c:pt>
                <c:pt idx="561">
                  <c:v>941</c:v>
                </c:pt>
                <c:pt idx="562">
                  <c:v>942</c:v>
                </c:pt>
                <c:pt idx="563">
                  <c:v>943</c:v>
                </c:pt>
                <c:pt idx="564">
                  <c:v>944</c:v>
                </c:pt>
                <c:pt idx="565">
                  <c:v>945</c:v>
                </c:pt>
                <c:pt idx="566">
                  <c:v>946</c:v>
                </c:pt>
                <c:pt idx="567">
                  <c:v>947</c:v>
                </c:pt>
                <c:pt idx="568">
                  <c:v>948</c:v>
                </c:pt>
                <c:pt idx="569">
                  <c:v>949</c:v>
                </c:pt>
                <c:pt idx="570">
                  <c:v>950</c:v>
                </c:pt>
                <c:pt idx="571">
                  <c:v>951</c:v>
                </c:pt>
                <c:pt idx="572">
                  <c:v>952</c:v>
                </c:pt>
                <c:pt idx="573">
                  <c:v>953</c:v>
                </c:pt>
                <c:pt idx="574">
                  <c:v>954</c:v>
                </c:pt>
                <c:pt idx="575">
                  <c:v>955</c:v>
                </c:pt>
                <c:pt idx="576">
                  <c:v>956</c:v>
                </c:pt>
                <c:pt idx="577">
                  <c:v>957</c:v>
                </c:pt>
                <c:pt idx="578">
                  <c:v>958</c:v>
                </c:pt>
                <c:pt idx="579">
                  <c:v>958</c:v>
                </c:pt>
                <c:pt idx="580">
                  <c:v>959</c:v>
                </c:pt>
                <c:pt idx="581">
                  <c:v>960</c:v>
                </c:pt>
                <c:pt idx="582">
                  <c:v>961</c:v>
                </c:pt>
                <c:pt idx="583">
                  <c:v>962</c:v>
                </c:pt>
                <c:pt idx="584">
                  <c:v>963</c:v>
                </c:pt>
                <c:pt idx="585">
                  <c:v>964</c:v>
                </c:pt>
                <c:pt idx="586">
                  <c:v>965</c:v>
                </c:pt>
                <c:pt idx="587">
                  <c:v>966</c:v>
                </c:pt>
                <c:pt idx="588">
                  <c:v>967</c:v>
                </c:pt>
                <c:pt idx="589">
                  <c:v>968</c:v>
                </c:pt>
                <c:pt idx="590">
                  <c:v>969</c:v>
                </c:pt>
                <c:pt idx="591">
                  <c:v>970</c:v>
                </c:pt>
                <c:pt idx="592">
                  <c:v>971</c:v>
                </c:pt>
                <c:pt idx="593">
                  <c:v>972</c:v>
                </c:pt>
                <c:pt idx="594">
                  <c:v>973</c:v>
                </c:pt>
                <c:pt idx="595">
                  <c:v>974</c:v>
                </c:pt>
                <c:pt idx="596">
                  <c:v>975</c:v>
                </c:pt>
                <c:pt idx="597">
                  <c:v>976</c:v>
                </c:pt>
                <c:pt idx="598">
                  <c:v>977</c:v>
                </c:pt>
                <c:pt idx="599">
                  <c:v>978</c:v>
                </c:pt>
                <c:pt idx="600">
                  <c:v>979</c:v>
                </c:pt>
                <c:pt idx="601">
                  <c:v>980</c:v>
                </c:pt>
                <c:pt idx="602">
                  <c:v>981</c:v>
                </c:pt>
                <c:pt idx="603">
                  <c:v>982</c:v>
                </c:pt>
                <c:pt idx="604">
                  <c:v>983</c:v>
                </c:pt>
                <c:pt idx="605">
                  <c:v>984</c:v>
                </c:pt>
                <c:pt idx="606">
                  <c:v>985</c:v>
                </c:pt>
                <c:pt idx="607">
                  <c:v>985</c:v>
                </c:pt>
                <c:pt idx="608">
                  <c:v>986</c:v>
                </c:pt>
                <c:pt idx="609">
                  <c:v>987</c:v>
                </c:pt>
                <c:pt idx="610">
                  <c:v>988</c:v>
                </c:pt>
                <c:pt idx="611">
                  <c:v>989</c:v>
                </c:pt>
                <c:pt idx="612">
                  <c:v>990</c:v>
                </c:pt>
                <c:pt idx="613">
                  <c:v>991</c:v>
                </c:pt>
                <c:pt idx="614">
                  <c:v>992</c:v>
                </c:pt>
                <c:pt idx="615">
                  <c:v>993</c:v>
                </c:pt>
                <c:pt idx="616">
                  <c:v>994</c:v>
                </c:pt>
                <c:pt idx="617">
                  <c:v>995</c:v>
                </c:pt>
                <c:pt idx="618">
                  <c:v>996</c:v>
                </c:pt>
                <c:pt idx="619">
                  <c:v>997</c:v>
                </c:pt>
                <c:pt idx="620">
                  <c:v>998</c:v>
                </c:pt>
                <c:pt idx="621">
                  <c:v>999</c:v>
                </c:pt>
                <c:pt idx="622">
                  <c:v>1000</c:v>
                </c:pt>
                <c:pt idx="623">
                  <c:v>1000</c:v>
                </c:pt>
                <c:pt idx="624">
                  <c:v>1000</c:v>
                </c:pt>
                <c:pt idx="625">
                  <c:v>1000</c:v>
                </c:pt>
                <c:pt idx="626">
                  <c:v>1000</c:v>
                </c:pt>
                <c:pt idx="627">
                  <c:v>1000</c:v>
                </c:pt>
                <c:pt idx="628">
                  <c:v>1010</c:v>
                </c:pt>
                <c:pt idx="629">
                  <c:v>1010</c:v>
                </c:pt>
                <c:pt idx="630">
                  <c:v>1010</c:v>
                </c:pt>
                <c:pt idx="631">
                  <c:v>1010</c:v>
                </c:pt>
                <c:pt idx="632">
                  <c:v>1010</c:v>
                </c:pt>
                <c:pt idx="633">
                  <c:v>1010</c:v>
                </c:pt>
                <c:pt idx="634">
                  <c:v>1010</c:v>
                </c:pt>
                <c:pt idx="635">
                  <c:v>1010</c:v>
                </c:pt>
                <c:pt idx="636">
                  <c:v>1010</c:v>
                </c:pt>
                <c:pt idx="637">
                  <c:v>1010</c:v>
                </c:pt>
                <c:pt idx="638">
                  <c:v>1020</c:v>
                </c:pt>
                <c:pt idx="639">
                  <c:v>1020</c:v>
                </c:pt>
                <c:pt idx="640">
                  <c:v>1020</c:v>
                </c:pt>
                <c:pt idx="641">
                  <c:v>1020</c:v>
                </c:pt>
                <c:pt idx="642">
                  <c:v>1020</c:v>
                </c:pt>
                <c:pt idx="643">
                  <c:v>1020</c:v>
                </c:pt>
                <c:pt idx="644">
                  <c:v>1020</c:v>
                </c:pt>
                <c:pt idx="645">
                  <c:v>1020</c:v>
                </c:pt>
                <c:pt idx="646">
                  <c:v>1020</c:v>
                </c:pt>
                <c:pt idx="647">
                  <c:v>1020</c:v>
                </c:pt>
                <c:pt idx="648">
                  <c:v>1030</c:v>
                </c:pt>
                <c:pt idx="649">
                  <c:v>1030</c:v>
                </c:pt>
                <c:pt idx="650">
                  <c:v>1030</c:v>
                </c:pt>
                <c:pt idx="651">
                  <c:v>1030</c:v>
                </c:pt>
                <c:pt idx="652">
                  <c:v>1030</c:v>
                </c:pt>
                <c:pt idx="653">
                  <c:v>1030</c:v>
                </c:pt>
                <c:pt idx="654">
                  <c:v>1030</c:v>
                </c:pt>
                <c:pt idx="655">
                  <c:v>1030</c:v>
                </c:pt>
                <c:pt idx="656">
                  <c:v>1030</c:v>
                </c:pt>
                <c:pt idx="657">
                  <c:v>1030</c:v>
                </c:pt>
                <c:pt idx="658">
                  <c:v>1030</c:v>
                </c:pt>
                <c:pt idx="659">
                  <c:v>1040</c:v>
                </c:pt>
                <c:pt idx="660">
                  <c:v>1040</c:v>
                </c:pt>
                <c:pt idx="661">
                  <c:v>1040</c:v>
                </c:pt>
                <c:pt idx="662">
                  <c:v>1040</c:v>
                </c:pt>
                <c:pt idx="663">
                  <c:v>1040</c:v>
                </c:pt>
                <c:pt idx="664">
                  <c:v>1040</c:v>
                </c:pt>
                <c:pt idx="665">
                  <c:v>1040</c:v>
                </c:pt>
                <c:pt idx="666">
                  <c:v>1040</c:v>
                </c:pt>
                <c:pt idx="667">
                  <c:v>1040</c:v>
                </c:pt>
                <c:pt idx="668">
                  <c:v>1040</c:v>
                </c:pt>
                <c:pt idx="669">
                  <c:v>1050</c:v>
                </c:pt>
                <c:pt idx="670">
                  <c:v>1050</c:v>
                </c:pt>
                <c:pt idx="671">
                  <c:v>1050</c:v>
                </c:pt>
                <c:pt idx="672">
                  <c:v>1050</c:v>
                </c:pt>
                <c:pt idx="673">
                  <c:v>1050</c:v>
                </c:pt>
                <c:pt idx="674">
                  <c:v>1050</c:v>
                </c:pt>
                <c:pt idx="675">
                  <c:v>1050</c:v>
                </c:pt>
                <c:pt idx="676">
                  <c:v>1050</c:v>
                </c:pt>
                <c:pt idx="677">
                  <c:v>1050</c:v>
                </c:pt>
                <c:pt idx="678">
                  <c:v>1050</c:v>
                </c:pt>
                <c:pt idx="679">
                  <c:v>1050</c:v>
                </c:pt>
                <c:pt idx="680">
                  <c:v>1060</c:v>
                </c:pt>
                <c:pt idx="681">
                  <c:v>1060</c:v>
                </c:pt>
                <c:pt idx="682">
                  <c:v>1060</c:v>
                </c:pt>
                <c:pt idx="683">
                  <c:v>1060</c:v>
                </c:pt>
                <c:pt idx="684">
                  <c:v>1060</c:v>
                </c:pt>
                <c:pt idx="685">
                  <c:v>1060</c:v>
                </c:pt>
                <c:pt idx="686">
                  <c:v>1060</c:v>
                </c:pt>
                <c:pt idx="687">
                  <c:v>1060</c:v>
                </c:pt>
                <c:pt idx="688">
                  <c:v>1060</c:v>
                </c:pt>
                <c:pt idx="689">
                  <c:v>1060</c:v>
                </c:pt>
                <c:pt idx="690">
                  <c:v>1070</c:v>
                </c:pt>
                <c:pt idx="691">
                  <c:v>1070</c:v>
                </c:pt>
                <c:pt idx="692">
                  <c:v>1070</c:v>
                </c:pt>
                <c:pt idx="693">
                  <c:v>1070</c:v>
                </c:pt>
                <c:pt idx="694">
                  <c:v>1070</c:v>
                </c:pt>
                <c:pt idx="695">
                  <c:v>1070</c:v>
                </c:pt>
                <c:pt idx="696">
                  <c:v>1070</c:v>
                </c:pt>
                <c:pt idx="697">
                  <c:v>1070</c:v>
                </c:pt>
                <c:pt idx="698">
                  <c:v>1070</c:v>
                </c:pt>
                <c:pt idx="699">
                  <c:v>1070</c:v>
                </c:pt>
                <c:pt idx="700">
                  <c:v>1080</c:v>
                </c:pt>
                <c:pt idx="701">
                  <c:v>1080</c:v>
                </c:pt>
                <c:pt idx="702">
                  <c:v>1080</c:v>
                </c:pt>
                <c:pt idx="703">
                  <c:v>1080</c:v>
                </c:pt>
                <c:pt idx="704">
                  <c:v>1080</c:v>
                </c:pt>
                <c:pt idx="705">
                  <c:v>1080</c:v>
                </c:pt>
                <c:pt idx="706">
                  <c:v>1080</c:v>
                </c:pt>
                <c:pt idx="707">
                  <c:v>1080</c:v>
                </c:pt>
                <c:pt idx="708">
                  <c:v>1080</c:v>
                </c:pt>
                <c:pt idx="709">
                  <c:v>1080</c:v>
                </c:pt>
                <c:pt idx="710">
                  <c:v>1080</c:v>
                </c:pt>
                <c:pt idx="711">
                  <c:v>1090</c:v>
                </c:pt>
                <c:pt idx="712">
                  <c:v>1090</c:v>
                </c:pt>
                <c:pt idx="713">
                  <c:v>1090</c:v>
                </c:pt>
                <c:pt idx="714">
                  <c:v>1090</c:v>
                </c:pt>
                <c:pt idx="715">
                  <c:v>1090</c:v>
                </c:pt>
                <c:pt idx="716">
                  <c:v>1090</c:v>
                </c:pt>
                <c:pt idx="717">
                  <c:v>1090</c:v>
                </c:pt>
                <c:pt idx="718">
                  <c:v>1090</c:v>
                </c:pt>
                <c:pt idx="719">
                  <c:v>1090</c:v>
                </c:pt>
                <c:pt idx="720">
                  <c:v>1090</c:v>
                </c:pt>
                <c:pt idx="721">
                  <c:v>1100</c:v>
                </c:pt>
                <c:pt idx="722">
                  <c:v>1100</c:v>
                </c:pt>
                <c:pt idx="723">
                  <c:v>1100</c:v>
                </c:pt>
                <c:pt idx="724">
                  <c:v>1100</c:v>
                </c:pt>
                <c:pt idx="725">
                  <c:v>1100</c:v>
                </c:pt>
                <c:pt idx="726">
                  <c:v>1100</c:v>
                </c:pt>
                <c:pt idx="727">
                  <c:v>1100</c:v>
                </c:pt>
                <c:pt idx="728">
                  <c:v>1100</c:v>
                </c:pt>
                <c:pt idx="729">
                  <c:v>1100</c:v>
                </c:pt>
                <c:pt idx="730">
                  <c:v>1100</c:v>
                </c:pt>
                <c:pt idx="731">
                  <c:v>1110</c:v>
                </c:pt>
                <c:pt idx="732">
                  <c:v>1110</c:v>
                </c:pt>
                <c:pt idx="733">
                  <c:v>1110</c:v>
                </c:pt>
                <c:pt idx="734">
                  <c:v>1110</c:v>
                </c:pt>
                <c:pt idx="735">
                  <c:v>1110</c:v>
                </c:pt>
                <c:pt idx="736">
                  <c:v>1110</c:v>
                </c:pt>
                <c:pt idx="737">
                  <c:v>1110</c:v>
                </c:pt>
                <c:pt idx="738">
                  <c:v>1110</c:v>
                </c:pt>
                <c:pt idx="739">
                  <c:v>1110</c:v>
                </c:pt>
                <c:pt idx="740">
                  <c:v>1110</c:v>
                </c:pt>
                <c:pt idx="741">
                  <c:v>1110</c:v>
                </c:pt>
                <c:pt idx="742">
                  <c:v>1120</c:v>
                </c:pt>
                <c:pt idx="743">
                  <c:v>1120</c:v>
                </c:pt>
                <c:pt idx="744">
                  <c:v>1120</c:v>
                </c:pt>
                <c:pt idx="745">
                  <c:v>1120</c:v>
                </c:pt>
                <c:pt idx="746">
                  <c:v>1120</c:v>
                </c:pt>
                <c:pt idx="747">
                  <c:v>1120</c:v>
                </c:pt>
                <c:pt idx="748">
                  <c:v>1120</c:v>
                </c:pt>
                <c:pt idx="749">
                  <c:v>1120</c:v>
                </c:pt>
                <c:pt idx="750">
                  <c:v>1120</c:v>
                </c:pt>
                <c:pt idx="751">
                  <c:v>1120</c:v>
                </c:pt>
                <c:pt idx="752">
                  <c:v>1130</c:v>
                </c:pt>
                <c:pt idx="753">
                  <c:v>1130</c:v>
                </c:pt>
                <c:pt idx="754">
                  <c:v>1130</c:v>
                </c:pt>
                <c:pt idx="755">
                  <c:v>1130</c:v>
                </c:pt>
                <c:pt idx="756">
                  <c:v>1130</c:v>
                </c:pt>
                <c:pt idx="757">
                  <c:v>1130</c:v>
                </c:pt>
                <c:pt idx="758">
                  <c:v>1130</c:v>
                </c:pt>
                <c:pt idx="759">
                  <c:v>1130</c:v>
                </c:pt>
                <c:pt idx="760">
                  <c:v>1130</c:v>
                </c:pt>
                <c:pt idx="761">
                  <c:v>1130</c:v>
                </c:pt>
                <c:pt idx="762">
                  <c:v>1130</c:v>
                </c:pt>
                <c:pt idx="763">
                  <c:v>1140</c:v>
                </c:pt>
                <c:pt idx="764">
                  <c:v>1140</c:v>
                </c:pt>
                <c:pt idx="765">
                  <c:v>1140</c:v>
                </c:pt>
                <c:pt idx="766">
                  <c:v>1140</c:v>
                </c:pt>
                <c:pt idx="767">
                  <c:v>1140</c:v>
                </c:pt>
                <c:pt idx="768">
                  <c:v>1140</c:v>
                </c:pt>
                <c:pt idx="769">
                  <c:v>1140</c:v>
                </c:pt>
                <c:pt idx="770">
                  <c:v>1140</c:v>
                </c:pt>
                <c:pt idx="771">
                  <c:v>1140</c:v>
                </c:pt>
                <c:pt idx="772">
                  <c:v>1140</c:v>
                </c:pt>
                <c:pt idx="773">
                  <c:v>1150</c:v>
                </c:pt>
                <c:pt idx="774">
                  <c:v>1150</c:v>
                </c:pt>
                <c:pt idx="775">
                  <c:v>1150</c:v>
                </c:pt>
                <c:pt idx="776">
                  <c:v>1150</c:v>
                </c:pt>
                <c:pt idx="777">
                  <c:v>1150</c:v>
                </c:pt>
                <c:pt idx="778">
                  <c:v>1150</c:v>
                </c:pt>
                <c:pt idx="779">
                  <c:v>1150</c:v>
                </c:pt>
                <c:pt idx="780">
                  <c:v>1150</c:v>
                </c:pt>
                <c:pt idx="781">
                  <c:v>1150</c:v>
                </c:pt>
                <c:pt idx="782">
                  <c:v>1150</c:v>
                </c:pt>
                <c:pt idx="783">
                  <c:v>1160</c:v>
                </c:pt>
                <c:pt idx="784">
                  <c:v>1160</c:v>
                </c:pt>
                <c:pt idx="785">
                  <c:v>1160</c:v>
                </c:pt>
                <c:pt idx="786">
                  <c:v>1160</c:v>
                </c:pt>
                <c:pt idx="787">
                  <c:v>1160</c:v>
                </c:pt>
                <c:pt idx="788">
                  <c:v>1160</c:v>
                </c:pt>
                <c:pt idx="789">
                  <c:v>1160</c:v>
                </c:pt>
                <c:pt idx="790">
                  <c:v>1160</c:v>
                </c:pt>
                <c:pt idx="791">
                  <c:v>1160</c:v>
                </c:pt>
                <c:pt idx="792">
                  <c:v>1160</c:v>
                </c:pt>
                <c:pt idx="793">
                  <c:v>1160</c:v>
                </c:pt>
                <c:pt idx="794">
                  <c:v>1170</c:v>
                </c:pt>
                <c:pt idx="795">
                  <c:v>1170</c:v>
                </c:pt>
                <c:pt idx="796">
                  <c:v>1170</c:v>
                </c:pt>
                <c:pt idx="797">
                  <c:v>1170</c:v>
                </c:pt>
                <c:pt idx="798">
                  <c:v>1170</c:v>
                </c:pt>
                <c:pt idx="799">
                  <c:v>1170</c:v>
                </c:pt>
                <c:pt idx="800">
                  <c:v>1170</c:v>
                </c:pt>
                <c:pt idx="801">
                  <c:v>1170</c:v>
                </c:pt>
                <c:pt idx="802">
                  <c:v>1170</c:v>
                </c:pt>
                <c:pt idx="803">
                  <c:v>1170</c:v>
                </c:pt>
                <c:pt idx="804">
                  <c:v>1180</c:v>
                </c:pt>
                <c:pt idx="805">
                  <c:v>1180</c:v>
                </c:pt>
                <c:pt idx="806">
                  <c:v>1180</c:v>
                </c:pt>
                <c:pt idx="807">
                  <c:v>1180</c:v>
                </c:pt>
                <c:pt idx="808">
                  <c:v>1180</c:v>
                </c:pt>
                <c:pt idx="809">
                  <c:v>1180</c:v>
                </c:pt>
                <c:pt idx="810">
                  <c:v>1180</c:v>
                </c:pt>
                <c:pt idx="811">
                  <c:v>1180</c:v>
                </c:pt>
                <c:pt idx="812">
                  <c:v>1180</c:v>
                </c:pt>
                <c:pt idx="813">
                  <c:v>1180</c:v>
                </c:pt>
                <c:pt idx="814">
                  <c:v>1190</c:v>
                </c:pt>
                <c:pt idx="815">
                  <c:v>1190</c:v>
                </c:pt>
                <c:pt idx="816">
                  <c:v>1190</c:v>
                </c:pt>
                <c:pt idx="817">
                  <c:v>1190</c:v>
                </c:pt>
                <c:pt idx="818">
                  <c:v>1190</c:v>
                </c:pt>
                <c:pt idx="819">
                  <c:v>1190</c:v>
                </c:pt>
                <c:pt idx="820">
                  <c:v>1190</c:v>
                </c:pt>
                <c:pt idx="821">
                  <c:v>1190</c:v>
                </c:pt>
                <c:pt idx="822">
                  <c:v>1190</c:v>
                </c:pt>
                <c:pt idx="823">
                  <c:v>1190</c:v>
                </c:pt>
                <c:pt idx="824">
                  <c:v>1190</c:v>
                </c:pt>
                <c:pt idx="825">
                  <c:v>1200</c:v>
                </c:pt>
                <c:pt idx="826">
                  <c:v>1200</c:v>
                </c:pt>
                <c:pt idx="827">
                  <c:v>1200</c:v>
                </c:pt>
                <c:pt idx="828">
                  <c:v>1200</c:v>
                </c:pt>
                <c:pt idx="829">
                  <c:v>1200</c:v>
                </c:pt>
                <c:pt idx="830">
                  <c:v>1200</c:v>
                </c:pt>
                <c:pt idx="831">
                  <c:v>1200</c:v>
                </c:pt>
                <c:pt idx="832">
                  <c:v>1200</c:v>
                </c:pt>
                <c:pt idx="833">
                  <c:v>1200</c:v>
                </c:pt>
                <c:pt idx="834">
                  <c:v>1200</c:v>
                </c:pt>
                <c:pt idx="835">
                  <c:v>1210</c:v>
                </c:pt>
                <c:pt idx="836">
                  <c:v>1210</c:v>
                </c:pt>
                <c:pt idx="837">
                  <c:v>1210</c:v>
                </c:pt>
                <c:pt idx="838">
                  <c:v>1210</c:v>
                </c:pt>
                <c:pt idx="839">
                  <c:v>1210</c:v>
                </c:pt>
                <c:pt idx="840">
                  <c:v>1210</c:v>
                </c:pt>
                <c:pt idx="841">
                  <c:v>1210</c:v>
                </c:pt>
                <c:pt idx="842">
                  <c:v>1210</c:v>
                </c:pt>
                <c:pt idx="843">
                  <c:v>1210</c:v>
                </c:pt>
                <c:pt idx="844">
                  <c:v>1210</c:v>
                </c:pt>
                <c:pt idx="845">
                  <c:v>1210</c:v>
                </c:pt>
                <c:pt idx="846">
                  <c:v>1220</c:v>
                </c:pt>
                <c:pt idx="847">
                  <c:v>1220</c:v>
                </c:pt>
                <c:pt idx="848">
                  <c:v>1220</c:v>
                </c:pt>
                <c:pt idx="849">
                  <c:v>1220</c:v>
                </c:pt>
                <c:pt idx="850">
                  <c:v>1220</c:v>
                </c:pt>
                <c:pt idx="851">
                  <c:v>1220</c:v>
                </c:pt>
                <c:pt idx="852">
                  <c:v>1220</c:v>
                </c:pt>
                <c:pt idx="853">
                  <c:v>1220</c:v>
                </c:pt>
                <c:pt idx="854">
                  <c:v>1220</c:v>
                </c:pt>
                <c:pt idx="855">
                  <c:v>1220</c:v>
                </c:pt>
                <c:pt idx="856">
                  <c:v>1230</c:v>
                </c:pt>
                <c:pt idx="857">
                  <c:v>1230</c:v>
                </c:pt>
                <c:pt idx="858">
                  <c:v>1230</c:v>
                </c:pt>
                <c:pt idx="859">
                  <c:v>1230</c:v>
                </c:pt>
                <c:pt idx="860">
                  <c:v>1230</c:v>
                </c:pt>
                <c:pt idx="861">
                  <c:v>1230</c:v>
                </c:pt>
                <c:pt idx="862">
                  <c:v>1230</c:v>
                </c:pt>
                <c:pt idx="863">
                  <c:v>1230</c:v>
                </c:pt>
                <c:pt idx="864">
                  <c:v>1230</c:v>
                </c:pt>
                <c:pt idx="865">
                  <c:v>1230</c:v>
                </c:pt>
                <c:pt idx="866">
                  <c:v>1240</c:v>
                </c:pt>
                <c:pt idx="867">
                  <c:v>1240</c:v>
                </c:pt>
                <c:pt idx="868">
                  <c:v>1240</c:v>
                </c:pt>
                <c:pt idx="869">
                  <c:v>1240</c:v>
                </c:pt>
                <c:pt idx="870">
                  <c:v>1240</c:v>
                </c:pt>
                <c:pt idx="871">
                  <c:v>1240</c:v>
                </c:pt>
                <c:pt idx="872">
                  <c:v>1240</c:v>
                </c:pt>
                <c:pt idx="873">
                  <c:v>1240</c:v>
                </c:pt>
                <c:pt idx="874">
                  <c:v>1240</c:v>
                </c:pt>
                <c:pt idx="875">
                  <c:v>1240</c:v>
                </c:pt>
                <c:pt idx="876">
                  <c:v>1240</c:v>
                </c:pt>
                <c:pt idx="877">
                  <c:v>1250</c:v>
                </c:pt>
                <c:pt idx="878">
                  <c:v>1250</c:v>
                </c:pt>
                <c:pt idx="879">
                  <c:v>1250</c:v>
                </c:pt>
                <c:pt idx="880">
                  <c:v>1250</c:v>
                </c:pt>
                <c:pt idx="881">
                  <c:v>1250</c:v>
                </c:pt>
                <c:pt idx="882">
                  <c:v>1250</c:v>
                </c:pt>
                <c:pt idx="883">
                  <c:v>1250</c:v>
                </c:pt>
                <c:pt idx="884">
                  <c:v>1250</c:v>
                </c:pt>
                <c:pt idx="885">
                  <c:v>1250</c:v>
                </c:pt>
                <c:pt idx="886">
                  <c:v>1250</c:v>
                </c:pt>
                <c:pt idx="887">
                  <c:v>1260</c:v>
                </c:pt>
                <c:pt idx="888">
                  <c:v>1260</c:v>
                </c:pt>
                <c:pt idx="889">
                  <c:v>1260</c:v>
                </c:pt>
                <c:pt idx="890">
                  <c:v>1260</c:v>
                </c:pt>
                <c:pt idx="891">
                  <c:v>1260</c:v>
                </c:pt>
                <c:pt idx="892">
                  <c:v>1260</c:v>
                </c:pt>
                <c:pt idx="893">
                  <c:v>1260</c:v>
                </c:pt>
                <c:pt idx="894">
                  <c:v>1260</c:v>
                </c:pt>
                <c:pt idx="895">
                  <c:v>1260</c:v>
                </c:pt>
                <c:pt idx="896">
                  <c:v>1260</c:v>
                </c:pt>
                <c:pt idx="897">
                  <c:v>1270</c:v>
                </c:pt>
                <c:pt idx="898">
                  <c:v>1270</c:v>
                </c:pt>
                <c:pt idx="899">
                  <c:v>1270</c:v>
                </c:pt>
                <c:pt idx="900">
                  <c:v>1270</c:v>
                </c:pt>
                <c:pt idx="901">
                  <c:v>1270</c:v>
                </c:pt>
                <c:pt idx="902">
                  <c:v>1270</c:v>
                </c:pt>
                <c:pt idx="903">
                  <c:v>1270</c:v>
                </c:pt>
                <c:pt idx="904">
                  <c:v>1270</c:v>
                </c:pt>
                <c:pt idx="905">
                  <c:v>1270</c:v>
                </c:pt>
                <c:pt idx="906">
                  <c:v>1270</c:v>
                </c:pt>
                <c:pt idx="907">
                  <c:v>1270</c:v>
                </c:pt>
                <c:pt idx="908">
                  <c:v>1280</c:v>
                </c:pt>
                <c:pt idx="909">
                  <c:v>1280</c:v>
                </c:pt>
                <c:pt idx="910">
                  <c:v>1280</c:v>
                </c:pt>
                <c:pt idx="911">
                  <c:v>1280</c:v>
                </c:pt>
                <c:pt idx="912">
                  <c:v>1280</c:v>
                </c:pt>
                <c:pt idx="913">
                  <c:v>1280</c:v>
                </c:pt>
                <c:pt idx="914">
                  <c:v>1280</c:v>
                </c:pt>
                <c:pt idx="915">
                  <c:v>1280</c:v>
                </c:pt>
                <c:pt idx="916">
                  <c:v>1280</c:v>
                </c:pt>
                <c:pt idx="917">
                  <c:v>1280</c:v>
                </c:pt>
                <c:pt idx="918">
                  <c:v>1290</c:v>
                </c:pt>
                <c:pt idx="919">
                  <c:v>1290</c:v>
                </c:pt>
                <c:pt idx="920">
                  <c:v>1290</c:v>
                </c:pt>
                <c:pt idx="921">
                  <c:v>1290</c:v>
                </c:pt>
                <c:pt idx="922">
                  <c:v>1290</c:v>
                </c:pt>
                <c:pt idx="923">
                  <c:v>1290</c:v>
                </c:pt>
                <c:pt idx="924">
                  <c:v>1290</c:v>
                </c:pt>
                <c:pt idx="925">
                  <c:v>1290</c:v>
                </c:pt>
                <c:pt idx="926">
                  <c:v>1290</c:v>
                </c:pt>
                <c:pt idx="927">
                  <c:v>1290</c:v>
                </c:pt>
                <c:pt idx="928">
                  <c:v>1300</c:v>
                </c:pt>
                <c:pt idx="929">
                  <c:v>1300</c:v>
                </c:pt>
                <c:pt idx="930">
                  <c:v>1300</c:v>
                </c:pt>
                <c:pt idx="931">
                  <c:v>1300</c:v>
                </c:pt>
                <c:pt idx="932">
                  <c:v>1300</c:v>
                </c:pt>
                <c:pt idx="933">
                  <c:v>1300</c:v>
                </c:pt>
                <c:pt idx="934">
                  <c:v>1300</c:v>
                </c:pt>
                <c:pt idx="935">
                  <c:v>1300</c:v>
                </c:pt>
                <c:pt idx="936">
                  <c:v>1300</c:v>
                </c:pt>
                <c:pt idx="937">
                  <c:v>1300</c:v>
                </c:pt>
                <c:pt idx="938">
                  <c:v>1300</c:v>
                </c:pt>
                <c:pt idx="939">
                  <c:v>1310</c:v>
                </c:pt>
                <c:pt idx="940">
                  <c:v>1310</c:v>
                </c:pt>
                <c:pt idx="941">
                  <c:v>1310</c:v>
                </c:pt>
                <c:pt idx="942">
                  <c:v>1310</c:v>
                </c:pt>
                <c:pt idx="943">
                  <c:v>1310</c:v>
                </c:pt>
                <c:pt idx="944">
                  <c:v>1310</c:v>
                </c:pt>
                <c:pt idx="945">
                  <c:v>1310</c:v>
                </c:pt>
                <c:pt idx="946">
                  <c:v>1310</c:v>
                </c:pt>
                <c:pt idx="947">
                  <c:v>1310</c:v>
                </c:pt>
                <c:pt idx="948">
                  <c:v>1310</c:v>
                </c:pt>
                <c:pt idx="949">
                  <c:v>1320</c:v>
                </c:pt>
                <c:pt idx="950">
                  <c:v>1320</c:v>
                </c:pt>
                <c:pt idx="951">
                  <c:v>1320</c:v>
                </c:pt>
                <c:pt idx="952">
                  <c:v>1320</c:v>
                </c:pt>
                <c:pt idx="953">
                  <c:v>1320</c:v>
                </c:pt>
                <c:pt idx="954">
                  <c:v>1320</c:v>
                </c:pt>
                <c:pt idx="955">
                  <c:v>1320</c:v>
                </c:pt>
                <c:pt idx="956">
                  <c:v>1320</c:v>
                </c:pt>
                <c:pt idx="957">
                  <c:v>1320</c:v>
                </c:pt>
                <c:pt idx="958">
                  <c:v>1320</c:v>
                </c:pt>
                <c:pt idx="959">
                  <c:v>1320</c:v>
                </c:pt>
                <c:pt idx="960">
                  <c:v>1330</c:v>
                </c:pt>
                <c:pt idx="961">
                  <c:v>1330</c:v>
                </c:pt>
                <c:pt idx="962">
                  <c:v>1330</c:v>
                </c:pt>
                <c:pt idx="963">
                  <c:v>1330</c:v>
                </c:pt>
                <c:pt idx="964">
                  <c:v>1330</c:v>
                </c:pt>
                <c:pt idx="965">
                  <c:v>1330</c:v>
                </c:pt>
                <c:pt idx="966">
                  <c:v>1330</c:v>
                </c:pt>
                <c:pt idx="967">
                  <c:v>1330</c:v>
                </c:pt>
                <c:pt idx="968">
                  <c:v>1330</c:v>
                </c:pt>
                <c:pt idx="969">
                  <c:v>1330</c:v>
                </c:pt>
                <c:pt idx="970">
                  <c:v>1340</c:v>
                </c:pt>
                <c:pt idx="971">
                  <c:v>1340</c:v>
                </c:pt>
                <c:pt idx="972">
                  <c:v>1340</c:v>
                </c:pt>
                <c:pt idx="973">
                  <c:v>1340</c:v>
                </c:pt>
                <c:pt idx="974">
                  <c:v>1340</c:v>
                </c:pt>
                <c:pt idx="975">
                  <c:v>1340</c:v>
                </c:pt>
                <c:pt idx="976">
                  <c:v>1340</c:v>
                </c:pt>
                <c:pt idx="977">
                  <c:v>1340</c:v>
                </c:pt>
                <c:pt idx="978">
                  <c:v>1340</c:v>
                </c:pt>
                <c:pt idx="979">
                  <c:v>1340</c:v>
                </c:pt>
                <c:pt idx="980">
                  <c:v>1350</c:v>
                </c:pt>
                <c:pt idx="981">
                  <c:v>1350</c:v>
                </c:pt>
                <c:pt idx="982">
                  <c:v>1350</c:v>
                </c:pt>
                <c:pt idx="983">
                  <c:v>1350</c:v>
                </c:pt>
                <c:pt idx="984">
                  <c:v>1350</c:v>
                </c:pt>
                <c:pt idx="985">
                  <c:v>1350</c:v>
                </c:pt>
                <c:pt idx="986">
                  <c:v>1350</c:v>
                </c:pt>
                <c:pt idx="987">
                  <c:v>1350</c:v>
                </c:pt>
                <c:pt idx="988">
                  <c:v>1350</c:v>
                </c:pt>
                <c:pt idx="989">
                  <c:v>1350</c:v>
                </c:pt>
                <c:pt idx="990">
                  <c:v>1350</c:v>
                </c:pt>
                <c:pt idx="991">
                  <c:v>1360</c:v>
                </c:pt>
                <c:pt idx="992">
                  <c:v>1360</c:v>
                </c:pt>
                <c:pt idx="993">
                  <c:v>1360</c:v>
                </c:pt>
                <c:pt idx="994">
                  <c:v>1360</c:v>
                </c:pt>
                <c:pt idx="995">
                  <c:v>1360</c:v>
                </c:pt>
                <c:pt idx="996">
                  <c:v>1360</c:v>
                </c:pt>
                <c:pt idx="997">
                  <c:v>1360</c:v>
                </c:pt>
                <c:pt idx="998">
                  <c:v>1360</c:v>
                </c:pt>
                <c:pt idx="999">
                  <c:v>1360</c:v>
                </c:pt>
                <c:pt idx="1000">
                  <c:v>1360</c:v>
                </c:pt>
                <c:pt idx="1001">
                  <c:v>1370</c:v>
                </c:pt>
                <c:pt idx="1002">
                  <c:v>1370</c:v>
                </c:pt>
                <c:pt idx="1003">
                  <c:v>1370</c:v>
                </c:pt>
                <c:pt idx="1004">
                  <c:v>1370</c:v>
                </c:pt>
                <c:pt idx="1005">
                  <c:v>1370</c:v>
                </c:pt>
                <c:pt idx="1006">
                  <c:v>1370</c:v>
                </c:pt>
                <c:pt idx="1007">
                  <c:v>1370</c:v>
                </c:pt>
                <c:pt idx="1008">
                  <c:v>1370</c:v>
                </c:pt>
                <c:pt idx="1009">
                  <c:v>1370</c:v>
                </c:pt>
                <c:pt idx="1010">
                  <c:v>1370</c:v>
                </c:pt>
                <c:pt idx="1011">
                  <c:v>1380</c:v>
                </c:pt>
                <c:pt idx="1012">
                  <c:v>1380</c:v>
                </c:pt>
                <c:pt idx="1013">
                  <c:v>1380</c:v>
                </c:pt>
                <c:pt idx="1014">
                  <c:v>1380</c:v>
                </c:pt>
                <c:pt idx="1015">
                  <c:v>1380</c:v>
                </c:pt>
                <c:pt idx="1016">
                  <c:v>1380</c:v>
                </c:pt>
                <c:pt idx="1017">
                  <c:v>1380</c:v>
                </c:pt>
                <c:pt idx="1018">
                  <c:v>1380</c:v>
                </c:pt>
                <c:pt idx="1019">
                  <c:v>1380</c:v>
                </c:pt>
                <c:pt idx="1020">
                  <c:v>1380</c:v>
                </c:pt>
                <c:pt idx="1021">
                  <c:v>1380</c:v>
                </c:pt>
                <c:pt idx="1022">
                  <c:v>1390</c:v>
                </c:pt>
                <c:pt idx="1023">
                  <c:v>1390</c:v>
                </c:pt>
                <c:pt idx="1024">
                  <c:v>1390</c:v>
                </c:pt>
                <c:pt idx="1025">
                  <c:v>1390</c:v>
                </c:pt>
                <c:pt idx="1026">
                  <c:v>1390</c:v>
                </c:pt>
                <c:pt idx="1027">
                  <c:v>1390</c:v>
                </c:pt>
                <c:pt idx="1028">
                  <c:v>1390</c:v>
                </c:pt>
                <c:pt idx="1029">
                  <c:v>1390</c:v>
                </c:pt>
                <c:pt idx="1030">
                  <c:v>1390</c:v>
                </c:pt>
                <c:pt idx="1031">
                  <c:v>1390</c:v>
                </c:pt>
                <c:pt idx="1032">
                  <c:v>1400</c:v>
                </c:pt>
                <c:pt idx="1033">
                  <c:v>1400</c:v>
                </c:pt>
                <c:pt idx="1034">
                  <c:v>1400</c:v>
                </c:pt>
                <c:pt idx="1035">
                  <c:v>1400</c:v>
                </c:pt>
                <c:pt idx="1036">
                  <c:v>1400</c:v>
                </c:pt>
                <c:pt idx="1037">
                  <c:v>1400</c:v>
                </c:pt>
                <c:pt idx="1038">
                  <c:v>1400</c:v>
                </c:pt>
                <c:pt idx="1039">
                  <c:v>1400</c:v>
                </c:pt>
                <c:pt idx="1040">
                  <c:v>1400</c:v>
                </c:pt>
                <c:pt idx="1041">
                  <c:v>1400</c:v>
                </c:pt>
                <c:pt idx="1042">
                  <c:v>1400</c:v>
                </c:pt>
                <c:pt idx="1043">
                  <c:v>1410</c:v>
                </c:pt>
                <c:pt idx="1044">
                  <c:v>1410</c:v>
                </c:pt>
                <c:pt idx="1045">
                  <c:v>1410</c:v>
                </c:pt>
                <c:pt idx="1046">
                  <c:v>1410</c:v>
                </c:pt>
                <c:pt idx="1047">
                  <c:v>1410</c:v>
                </c:pt>
                <c:pt idx="1048">
                  <c:v>1410</c:v>
                </c:pt>
                <c:pt idx="1049">
                  <c:v>1410</c:v>
                </c:pt>
                <c:pt idx="1050">
                  <c:v>1410</c:v>
                </c:pt>
                <c:pt idx="1051">
                  <c:v>1410</c:v>
                </c:pt>
                <c:pt idx="1052">
                  <c:v>1410</c:v>
                </c:pt>
                <c:pt idx="1053">
                  <c:v>1420</c:v>
                </c:pt>
                <c:pt idx="1054">
                  <c:v>1420</c:v>
                </c:pt>
                <c:pt idx="1055">
                  <c:v>1420</c:v>
                </c:pt>
                <c:pt idx="1056">
                  <c:v>1420</c:v>
                </c:pt>
                <c:pt idx="1057">
                  <c:v>1420</c:v>
                </c:pt>
                <c:pt idx="1058">
                  <c:v>1420</c:v>
                </c:pt>
                <c:pt idx="1059">
                  <c:v>1420</c:v>
                </c:pt>
                <c:pt idx="1060">
                  <c:v>1420</c:v>
                </c:pt>
                <c:pt idx="1061">
                  <c:v>1420</c:v>
                </c:pt>
                <c:pt idx="1062">
                  <c:v>1420</c:v>
                </c:pt>
                <c:pt idx="1063">
                  <c:v>1430</c:v>
                </c:pt>
                <c:pt idx="1064">
                  <c:v>1430</c:v>
                </c:pt>
                <c:pt idx="1065">
                  <c:v>1430</c:v>
                </c:pt>
                <c:pt idx="1066">
                  <c:v>1430</c:v>
                </c:pt>
                <c:pt idx="1067">
                  <c:v>1430</c:v>
                </c:pt>
                <c:pt idx="1068">
                  <c:v>1430</c:v>
                </c:pt>
                <c:pt idx="1069">
                  <c:v>1430</c:v>
                </c:pt>
                <c:pt idx="1070">
                  <c:v>1430</c:v>
                </c:pt>
                <c:pt idx="1071">
                  <c:v>1430</c:v>
                </c:pt>
                <c:pt idx="1072">
                  <c:v>1430</c:v>
                </c:pt>
                <c:pt idx="1073">
                  <c:v>1430</c:v>
                </c:pt>
                <c:pt idx="1074">
                  <c:v>1440</c:v>
                </c:pt>
                <c:pt idx="1075">
                  <c:v>1440</c:v>
                </c:pt>
                <c:pt idx="1076">
                  <c:v>1440</c:v>
                </c:pt>
                <c:pt idx="1077">
                  <c:v>1440</c:v>
                </c:pt>
                <c:pt idx="1078">
                  <c:v>1440</c:v>
                </c:pt>
                <c:pt idx="1079">
                  <c:v>1440</c:v>
                </c:pt>
                <c:pt idx="1080">
                  <c:v>1440</c:v>
                </c:pt>
                <c:pt idx="1081">
                  <c:v>1440</c:v>
                </c:pt>
                <c:pt idx="1082">
                  <c:v>1440</c:v>
                </c:pt>
                <c:pt idx="1083">
                  <c:v>1440</c:v>
                </c:pt>
                <c:pt idx="1084">
                  <c:v>1450</c:v>
                </c:pt>
                <c:pt idx="1085">
                  <c:v>1450</c:v>
                </c:pt>
                <c:pt idx="1086">
                  <c:v>1450</c:v>
                </c:pt>
                <c:pt idx="1087">
                  <c:v>1450</c:v>
                </c:pt>
                <c:pt idx="1088">
                  <c:v>1450</c:v>
                </c:pt>
                <c:pt idx="1089">
                  <c:v>1450</c:v>
                </c:pt>
                <c:pt idx="1090">
                  <c:v>1450</c:v>
                </c:pt>
                <c:pt idx="1091">
                  <c:v>1450</c:v>
                </c:pt>
                <c:pt idx="1092">
                  <c:v>1450</c:v>
                </c:pt>
                <c:pt idx="1093">
                  <c:v>1450</c:v>
                </c:pt>
                <c:pt idx="1094">
                  <c:v>1460</c:v>
                </c:pt>
                <c:pt idx="1095">
                  <c:v>1460</c:v>
                </c:pt>
                <c:pt idx="1096">
                  <c:v>1460</c:v>
                </c:pt>
                <c:pt idx="1097">
                  <c:v>1460</c:v>
                </c:pt>
                <c:pt idx="1098">
                  <c:v>1460</c:v>
                </c:pt>
                <c:pt idx="1099">
                  <c:v>1460</c:v>
                </c:pt>
                <c:pt idx="1100">
                  <c:v>1460</c:v>
                </c:pt>
                <c:pt idx="1101">
                  <c:v>1460</c:v>
                </c:pt>
                <c:pt idx="1102">
                  <c:v>1460</c:v>
                </c:pt>
                <c:pt idx="1103">
                  <c:v>1460</c:v>
                </c:pt>
                <c:pt idx="1104">
                  <c:v>1460</c:v>
                </c:pt>
                <c:pt idx="1105">
                  <c:v>1470</c:v>
                </c:pt>
                <c:pt idx="1106">
                  <c:v>1470</c:v>
                </c:pt>
                <c:pt idx="1107">
                  <c:v>1470</c:v>
                </c:pt>
                <c:pt idx="1108">
                  <c:v>1470</c:v>
                </c:pt>
                <c:pt idx="1109">
                  <c:v>1470</c:v>
                </c:pt>
                <c:pt idx="1110">
                  <c:v>1470</c:v>
                </c:pt>
                <c:pt idx="1111">
                  <c:v>1470</c:v>
                </c:pt>
                <c:pt idx="1112">
                  <c:v>1470</c:v>
                </c:pt>
                <c:pt idx="1113">
                  <c:v>1470</c:v>
                </c:pt>
                <c:pt idx="1114">
                  <c:v>1470</c:v>
                </c:pt>
                <c:pt idx="1115">
                  <c:v>1480</c:v>
                </c:pt>
                <c:pt idx="1116">
                  <c:v>1480</c:v>
                </c:pt>
                <c:pt idx="1117">
                  <c:v>1480</c:v>
                </c:pt>
                <c:pt idx="1118">
                  <c:v>1480</c:v>
                </c:pt>
                <c:pt idx="1119">
                  <c:v>1480</c:v>
                </c:pt>
                <c:pt idx="1120">
                  <c:v>1480</c:v>
                </c:pt>
                <c:pt idx="1121">
                  <c:v>1480</c:v>
                </c:pt>
                <c:pt idx="1122">
                  <c:v>1480</c:v>
                </c:pt>
                <c:pt idx="1123">
                  <c:v>1480</c:v>
                </c:pt>
                <c:pt idx="1124">
                  <c:v>1480</c:v>
                </c:pt>
                <c:pt idx="1125">
                  <c:v>1480</c:v>
                </c:pt>
                <c:pt idx="1126">
                  <c:v>1490</c:v>
                </c:pt>
                <c:pt idx="1127">
                  <c:v>1490</c:v>
                </c:pt>
                <c:pt idx="1128">
                  <c:v>1490</c:v>
                </c:pt>
                <c:pt idx="1129">
                  <c:v>1490</c:v>
                </c:pt>
                <c:pt idx="1130">
                  <c:v>1490</c:v>
                </c:pt>
                <c:pt idx="1131">
                  <c:v>1490</c:v>
                </c:pt>
                <c:pt idx="1132">
                  <c:v>1490</c:v>
                </c:pt>
                <c:pt idx="1133">
                  <c:v>1490</c:v>
                </c:pt>
                <c:pt idx="1134">
                  <c:v>1490</c:v>
                </c:pt>
                <c:pt idx="1135">
                  <c:v>1490</c:v>
                </c:pt>
                <c:pt idx="1136">
                  <c:v>1500</c:v>
                </c:pt>
                <c:pt idx="1137">
                  <c:v>1500</c:v>
                </c:pt>
                <c:pt idx="1138">
                  <c:v>1500</c:v>
                </c:pt>
                <c:pt idx="1139">
                  <c:v>1500</c:v>
                </c:pt>
                <c:pt idx="1140">
                  <c:v>1500</c:v>
                </c:pt>
                <c:pt idx="1141">
                  <c:v>1500</c:v>
                </c:pt>
                <c:pt idx="1142">
                  <c:v>1500</c:v>
                </c:pt>
                <c:pt idx="1143">
                  <c:v>1500</c:v>
                </c:pt>
                <c:pt idx="1144">
                  <c:v>1500</c:v>
                </c:pt>
                <c:pt idx="1145">
                  <c:v>1500</c:v>
                </c:pt>
                <c:pt idx="1146">
                  <c:v>1510</c:v>
                </c:pt>
                <c:pt idx="1147">
                  <c:v>1510</c:v>
                </c:pt>
                <c:pt idx="1148">
                  <c:v>1510</c:v>
                </c:pt>
                <c:pt idx="1149">
                  <c:v>1510</c:v>
                </c:pt>
                <c:pt idx="1150">
                  <c:v>1510</c:v>
                </c:pt>
                <c:pt idx="1151">
                  <c:v>1510</c:v>
                </c:pt>
                <c:pt idx="1152">
                  <c:v>1510</c:v>
                </c:pt>
                <c:pt idx="1153">
                  <c:v>1510</c:v>
                </c:pt>
                <c:pt idx="1154">
                  <c:v>1510</c:v>
                </c:pt>
                <c:pt idx="1155">
                  <c:v>1510</c:v>
                </c:pt>
                <c:pt idx="1156">
                  <c:v>1510</c:v>
                </c:pt>
                <c:pt idx="1157">
                  <c:v>1520</c:v>
                </c:pt>
                <c:pt idx="1158">
                  <c:v>1520</c:v>
                </c:pt>
                <c:pt idx="1159">
                  <c:v>1520</c:v>
                </c:pt>
                <c:pt idx="1160">
                  <c:v>1520</c:v>
                </c:pt>
                <c:pt idx="1161">
                  <c:v>1520</c:v>
                </c:pt>
                <c:pt idx="1162">
                  <c:v>1520</c:v>
                </c:pt>
                <c:pt idx="1163">
                  <c:v>1520</c:v>
                </c:pt>
                <c:pt idx="1164">
                  <c:v>1520</c:v>
                </c:pt>
                <c:pt idx="1165">
                  <c:v>1520</c:v>
                </c:pt>
                <c:pt idx="1166">
                  <c:v>1520</c:v>
                </c:pt>
                <c:pt idx="1167">
                  <c:v>1530</c:v>
                </c:pt>
                <c:pt idx="1168">
                  <c:v>1530</c:v>
                </c:pt>
                <c:pt idx="1169">
                  <c:v>1530</c:v>
                </c:pt>
                <c:pt idx="1170">
                  <c:v>1530</c:v>
                </c:pt>
                <c:pt idx="1171">
                  <c:v>1530</c:v>
                </c:pt>
                <c:pt idx="1172">
                  <c:v>1530</c:v>
                </c:pt>
                <c:pt idx="1173">
                  <c:v>1530</c:v>
                </c:pt>
                <c:pt idx="1174">
                  <c:v>1530</c:v>
                </c:pt>
                <c:pt idx="1175">
                  <c:v>1530</c:v>
                </c:pt>
                <c:pt idx="1176">
                  <c:v>1530</c:v>
                </c:pt>
                <c:pt idx="1177">
                  <c:v>1540</c:v>
                </c:pt>
                <c:pt idx="1178">
                  <c:v>1540</c:v>
                </c:pt>
                <c:pt idx="1179">
                  <c:v>1540</c:v>
                </c:pt>
                <c:pt idx="1180">
                  <c:v>1540</c:v>
                </c:pt>
                <c:pt idx="1181">
                  <c:v>1540</c:v>
                </c:pt>
                <c:pt idx="1182">
                  <c:v>1540</c:v>
                </c:pt>
                <c:pt idx="1183">
                  <c:v>1540</c:v>
                </c:pt>
                <c:pt idx="1184">
                  <c:v>1540</c:v>
                </c:pt>
                <c:pt idx="1185">
                  <c:v>1540</c:v>
                </c:pt>
                <c:pt idx="1186">
                  <c:v>1540</c:v>
                </c:pt>
                <c:pt idx="1187">
                  <c:v>1540</c:v>
                </c:pt>
                <c:pt idx="1188">
                  <c:v>1550</c:v>
                </c:pt>
                <c:pt idx="1189">
                  <c:v>1550</c:v>
                </c:pt>
                <c:pt idx="1190">
                  <c:v>1550</c:v>
                </c:pt>
                <c:pt idx="1191">
                  <c:v>1550</c:v>
                </c:pt>
                <c:pt idx="1192">
                  <c:v>1550</c:v>
                </c:pt>
                <c:pt idx="1193">
                  <c:v>1550</c:v>
                </c:pt>
                <c:pt idx="1194">
                  <c:v>1550</c:v>
                </c:pt>
                <c:pt idx="1195">
                  <c:v>1550</c:v>
                </c:pt>
                <c:pt idx="1196">
                  <c:v>1550</c:v>
                </c:pt>
                <c:pt idx="1197">
                  <c:v>1550</c:v>
                </c:pt>
                <c:pt idx="1198">
                  <c:v>1560</c:v>
                </c:pt>
                <c:pt idx="1199">
                  <c:v>1560</c:v>
                </c:pt>
                <c:pt idx="1200">
                  <c:v>1560</c:v>
                </c:pt>
                <c:pt idx="1201">
                  <c:v>1560</c:v>
                </c:pt>
                <c:pt idx="1202">
                  <c:v>1560</c:v>
                </c:pt>
                <c:pt idx="1203">
                  <c:v>1560</c:v>
                </c:pt>
                <c:pt idx="1204">
                  <c:v>1560</c:v>
                </c:pt>
                <c:pt idx="1205">
                  <c:v>1560</c:v>
                </c:pt>
                <c:pt idx="1206">
                  <c:v>1560</c:v>
                </c:pt>
                <c:pt idx="1207">
                  <c:v>1560</c:v>
                </c:pt>
                <c:pt idx="1208">
                  <c:v>1570</c:v>
                </c:pt>
                <c:pt idx="1209">
                  <c:v>1570</c:v>
                </c:pt>
                <c:pt idx="1210">
                  <c:v>1570</c:v>
                </c:pt>
                <c:pt idx="1211">
                  <c:v>1570</c:v>
                </c:pt>
                <c:pt idx="1212">
                  <c:v>1570</c:v>
                </c:pt>
                <c:pt idx="1213">
                  <c:v>1570</c:v>
                </c:pt>
                <c:pt idx="1214">
                  <c:v>1570</c:v>
                </c:pt>
                <c:pt idx="1215">
                  <c:v>1570</c:v>
                </c:pt>
                <c:pt idx="1216">
                  <c:v>1570</c:v>
                </c:pt>
                <c:pt idx="1217">
                  <c:v>1570</c:v>
                </c:pt>
                <c:pt idx="1218">
                  <c:v>1570</c:v>
                </c:pt>
                <c:pt idx="1219">
                  <c:v>1580</c:v>
                </c:pt>
                <c:pt idx="1220">
                  <c:v>1580</c:v>
                </c:pt>
                <c:pt idx="1221">
                  <c:v>1580</c:v>
                </c:pt>
                <c:pt idx="1222">
                  <c:v>1580</c:v>
                </c:pt>
                <c:pt idx="1223">
                  <c:v>1580</c:v>
                </c:pt>
                <c:pt idx="1224">
                  <c:v>1580</c:v>
                </c:pt>
                <c:pt idx="1225">
                  <c:v>1580</c:v>
                </c:pt>
                <c:pt idx="1226">
                  <c:v>1580</c:v>
                </c:pt>
                <c:pt idx="1227">
                  <c:v>1580</c:v>
                </c:pt>
                <c:pt idx="1228">
                  <c:v>1580</c:v>
                </c:pt>
                <c:pt idx="1229">
                  <c:v>1590</c:v>
                </c:pt>
                <c:pt idx="1230">
                  <c:v>1590</c:v>
                </c:pt>
                <c:pt idx="1231">
                  <c:v>1590</c:v>
                </c:pt>
                <c:pt idx="1232">
                  <c:v>1590</c:v>
                </c:pt>
                <c:pt idx="1233">
                  <c:v>1590</c:v>
                </c:pt>
                <c:pt idx="1234">
                  <c:v>1590</c:v>
                </c:pt>
                <c:pt idx="1235">
                  <c:v>1590</c:v>
                </c:pt>
                <c:pt idx="1236">
                  <c:v>1590</c:v>
                </c:pt>
                <c:pt idx="1237">
                  <c:v>1590</c:v>
                </c:pt>
                <c:pt idx="1238">
                  <c:v>1590</c:v>
                </c:pt>
                <c:pt idx="1239">
                  <c:v>1590</c:v>
                </c:pt>
                <c:pt idx="1240">
                  <c:v>1600</c:v>
                </c:pt>
                <c:pt idx="1241">
                  <c:v>1600</c:v>
                </c:pt>
                <c:pt idx="1242">
                  <c:v>1600</c:v>
                </c:pt>
                <c:pt idx="1243">
                  <c:v>1600</c:v>
                </c:pt>
                <c:pt idx="1244">
                  <c:v>1600</c:v>
                </c:pt>
                <c:pt idx="1245">
                  <c:v>1600</c:v>
                </c:pt>
                <c:pt idx="1246">
                  <c:v>1600</c:v>
                </c:pt>
                <c:pt idx="1247">
                  <c:v>1600</c:v>
                </c:pt>
                <c:pt idx="1248">
                  <c:v>1600</c:v>
                </c:pt>
                <c:pt idx="1249">
                  <c:v>1600</c:v>
                </c:pt>
                <c:pt idx="1250">
                  <c:v>1610</c:v>
                </c:pt>
                <c:pt idx="1251">
                  <c:v>1610</c:v>
                </c:pt>
                <c:pt idx="1252">
                  <c:v>1610</c:v>
                </c:pt>
                <c:pt idx="1253">
                  <c:v>1610</c:v>
                </c:pt>
                <c:pt idx="1254">
                  <c:v>1610</c:v>
                </c:pt>
                <c:pt idx="1255">
                  <c:v>1610</c:v>
                </c:pt>
                <c:pt idx="1256">
                  <c:v>1610</c:v>
                </c:pt>
                <c:pt idx="1257">
                  <c:v>1610</c:v>
                </c:pt>
                <c:pt idx="1258">
                  <c:v>1610</c:v>
                </c:pt>
                <c:pt idx="1259">
                  <c:v>1610</c:v>
                </c:pt>
                <c:pt idx="1260">
                  <c:v>1620</c:v>
                </c:pt>
                <c:pt idx="1261">
                  <c:v>1620</c:v>
                </c:pt>
                <c:pt idx="1262">
                  <c:v>1620</c:v>
                </c:pt>
                <c:pt idx="1263">
                  <c:v>1620</c:v>
                </c:pt>
                <c:pt idx="1264">
                  <c:v>1620</c:v>
                </c:pt>
                <c:pt idx="1265">
                  <c:v>1620</c:v>
                </c:pt>
                <c:pt idx="1266">
                  <c:v>1620</c:v>
                </c:pt>
                <c:pt idx="1267">
                  <c:v>1620</c:v>
                </c:pt>
                <c:pt idx="1268">
                  <c:v>1620</c:v>
                </c:pt>
                <c:pt idx="1269">
                  <c:v>1620</c:v>
                </c:pt>
                <c:pt idx="1270">
                  <c:v>1620</c:v>
                </c:pt>
                <c:pt idx="1271">
                  <c:v>1630</c:v>
                </c:pt>
                <c:pt idx="1272">
                  <c:v>1630</c:v>
                </c:pt>
                <c:pt idx="1273">
                  <c:v>1630</c:v>
                </c:pt>
                <c:pt idx="1274">
                  <c:v>1630</c:v>
                </c:pt>
                <c:pt idx="1275">
                  <c:v>1630</c:v>
                </c:pt>
                <c:pt idx="1276">
                  <c:v>1630</c:v>
                </c:pt>
                <c:pt idx="1277">
                  <c:v>1630</c:v>
                </c:pt>
                <c:pt idx="1278">
                  <c:v>1630</c:v>
                </c:pt>
                <c:pt idx="1279">
                  <c:v>1630</c:v>
                </c:pt>
                <c:pt idx="1280">
                  <c:v>1630</c:v>
                </c:pt>
                <c:pt idx="1281">
                  <c:v>1640</c:v>
                </c:pt>
                <c:pt idx="1282">
                  <c:v>1640</c:v>
                </c:pt>
                <c:pt idx="1283">
                  <c:v>1640</c:v>
                </c:pt>
                <c:pt idx="1284">
                  <c:v>1640</c:v>
                </c:pt>
                <c:pt idx="1285">
                  <c:v>1640</c:v>
                </c:pt>
                <c:pt idx="1286">
                  <c:v>1640</c:v>
                </c:pt>
                <c:pt idx="1287">
                  <c:v>1640</c:v>
                </c:pt>
                <c:pt idx="1288">
                  <c:v>1640</c:v>
                </c:pt>
                <c:pt idx="1289">
                  <c:v>1640</c:v>
                </c:pt>
                <c:pt idx="1290">
                  <c:v>1640</c:v>
                </c:pt>
                <c:pt idx="1291">
                  <c:v>1650</c:v>
                </c:pt>
                <c:pt idx="1292">
                  <c:v>1650</c:v>
                </c:pt>
                <c:pt idx="1293">
                  <c:v>1650</c:v>
                </c:pt>
                <c:pt idx="1294">
                  <c:v>1650</c:v>
                </c:pt>
                <c:pt idx="1295">
                  <c:v>1650</c:v>
                </c:pt>
                <c:pt idx="1296">
                  <c:v>1650</c:v>
                </c:pt>
                <c:pt idx="1297">
                  <c:v>1650</c:v>
                </c:pt>
                <c:pt idx="1298">
                  <c:v>1650</c:v>
                </c:pt>
                <c:pt idx="1299">
                  <c:v>1650</c:v>
                </c:pt>
                <c:pt idx="1300">
                  <c:v>1650</c:v>
                </c:pt>
                <c:pt idx="1301">
                  <c:v>1650</c:v>
                </c:pt>
                <c:pt idx="1302">
                  <c:v>1660</c:v>
                </c:pt>
                <c:pt idx="1303">
                  <c:v>1660</c:v>
                </c:pt>
                <c:pt idx="1304">
                  <c:v>1660</c:v>
                </c:pt>
                <c:pt idx="1305">
                  <c:v>1660</c:v>
                </c:pt>
                <c:pt idx="1306">
                  <c:v>1660</c:v>
                </c:pt>
                <c:pt idx="1307">
                  <c:v>1660</c:v>
                </c:pt>
                <c:pt idx="1308">
                  <c:v>1660</c:v>
                </c:pt>
                <c:pt idx="1309">
                  <c:v>1660</c:v>
                </c:pt>
                <c:pt idx="1310">
                  <c:v>1660</c:v>
                </c:pt>
                <c:pt idx="1311">
                  <c:v>1660</c:v>
                </c:pt>
                <c:pt idx="1312">
                  <c:v>1670</c:v>
                </c:pt>
                <c:pt idx="1313">
                  <c:v>1670</c:v>
                </c:pt>
                <c:pt idx="1314">
                  <c:v>1670</c:v>
                </c:pt>
                <c:pt idx="1315">
                  <c:v>1670</c:v>
                </c:pt>
                <c:pt idx="1316">
                  <c:v>1670</c:v>
                </c:pt>
                <c:pt idx="1317">
                  <c:v>1670</c:v>
                </c:pt>
                <c:pt idx="1318">
                  <c:v>1670</c:v>
                </c:pt>
                <c:pt idx="1319">
                  <c:v>1670</c:v>
                </c:pt>
                <c:pt idx="1320">
                  <c:v>1670</c:v>
                </c:pt>
                <c:pt idx="1321">
                  <c:v>1670</c:v>
                </c:pt>
                <c:pt idx="1322">
                  <c:v>1670</c:v>
                </c:pt>
                <c:pt idx="1323">
                  <c:v>1680</c:v>
                </c:pt>
                <c:pt idx="1324">
                  <c:v>1680</c:v>
                </c:pt>
                <c:pt idx="1325">
                  <c:v>1680</c:v>
                </c:pt>
                <c:pt idx="1326">
                  <c:v>1680</c:v>
                </c:pt>
                <c:pt idx="1327">
                  <c:v>1680</c:v>
                </c:pt>
                <c:pt idx="1328">
                  <c:v>1680</c:v>
                </c:pt>
                <c:pt idx="1329">
                  <c:v>1680</c:v>
                </c:pt>
                <c:pt idx="1330">
                  <c:v>1680</c:v>
                </c:pt>
                <c:pt idx="1331">
                  <c:v>1680</c:v>
                </c:pt>
                <c:pt idx="1332">
                  <c:v>1680</c:v>
                </c:pt>
                <c:pt idx="1333">
                  <c:v>1690</c:v>
                </c:pt>
                <c:pt idx="1334">
                  <c:v>1690</c:v>
                </c:pt>
                <c:pt idx="1335">
                  <c:v>1690</c:v>
                </c:pt>
                <c:pt idx="1336">
                  <c:v>1690</c:v>
                </c:pt>
                <c:pt idx="1337">
                  <c:v>1690</c:v>
                </c:pt>
                <c:pt idx="1338">
                  <c:v>1690</c:v>
                </c:pt>
                <c:pt idx="1339">
                  <c:v>1690</c:v>
                </c:pt>
                <c:pt idx="1340">
                  <c:v>1690</c:v>
                </c:pt>
                <c:pt idx="1341">
                  <c:v>1690</c:v>
                </c:pt>
                <c:pt idx="1342">
                  <c:v>1690</c:v>
                </c:pt>
                <c:pt idx="1343">
                  <c:v>1700</c:v>
                </c:pt>
                <c:pt idx="1344">
                  <c:v>1700</c:v>
                </c:pt>
                <c:pt idx="1345">
                  <c:v>1700</c:v>
                </c:pt>
                <c:pt idx="1346">
                  <c:v>1700</c:v>
                </c:pt>
                <c:pt idx="1347">
                  <c:v>1700</c:v>
                </c:pt>
                <c:pt idx="1348">
                  <c:v>1700</c:v>
                </c:pt>
                <c:pt idx="1349">
                  <c:v>1700</c:v>
                </c:pt>
                <c:pt idx="1350">
                  <c:v>1700</c:v>
                </c:pt>
                <c:pt idx="1351">
                  <c:v>1700</c:v>
                </c:pt>
                <c:pt idx="1352">
                  <c:v>1700</c:v>
                </c:pt>
                <c:pt idx="1353">
                  <c:v>1700</c:v>
                </c:pt>
                <c:pt idx="1354">
                  <c:v>1710</c:v>
                </c:pt>
                <c:pt idx="1355">
                  <c:v>1710</c:v>
                </c:pt>
                <c:pt idx="1356">
                  <c:v>1710</c:v>
                </c:pt>
                <c:pt idx="1357">
                  <c:v>1710</c:v>
                </c:pt>
                <c:pt idx="1358">
                  <c:v>1710</c:v>
                </c:pt>
                <c:pt idx="1359">
                  <c:v>1710</c:v>
                </c:pt>
                <c:pt idx="1360">
                  <c:v>1710</c:v>
                </c:pt>
                <c:pt idx="1361">
                  <c:v>1710</c:v>
                </c:pt>
                <c:pt idx="1362">
                  <c:v>1710</c:v>
                </c:pt>
                <c:pt idx="1363">
                  <c:v>1710</c:v>
                </c:pt>
                <c:pt idx="1364">
                  <c:v>1720</c:v>
                </c:pt>
                <c:pt idx="1365">
                  <c:v>1720</c:v>
                </c:pt>
                <c:pt idx="1366">
                  <c:v>1720</c:v>
                </c:pt>
                <c:pt idx="1367">
                  <c:v>1720</c:v>
                </c:pt>
                <c:pt idx="1368">
                  <c:v>1720</c:v>
                </c:pt>
                <c:pt idx="1369">
                  <c:v>1720</c:v>
                </c:pt>
                <c:pt idx="1370">
                  <c:v>1720</c:v>
                </c:pt>
                <c:pt idx="1371">
                  <c:v>1720</c:v>
                </c:pt>
                <c:pt idx="1372">
                  <c:v>1720</c:v>
                </c:pt>
                <c:pt idx="1373">
                  <c:v>1720</c:v>
                </c:pt>
                <c:pt idx="1374">
                  <c:v>1730</c:v>
                </c:pt>
                <c:pt idx="1375">
                  <c:v>1730</c:v>
                </c:pt>
                <c:pt idx="1376">
                  <c:v>1730</c:v>
                </c:pt>
                <c:pt idx="1377">
                  <c:v>1730</c:v>
                </c:pt>
                <c:pt idx="1378">
                  <c:v>1730</c:v>
                </c:pt>
                <c:pt idx="1379">
                  <c:v>1730</c:v>
                </c:pt>
                <c:pt idx="1380">
                  <c:v>1730</c:v>
                </c:pt>
                <c:pt idx="1381">
                  <c:v>1730</c:v>
                </c:pt>
                <c:pt idx="1382">
                  <c:v>1730</c:v>
                </c:pt>
                <c:pt idx="1383">
                  <c:v>1730</c:v>
                </c:pt>
                <c:pt idx="1384">
                  <c:v>1730</c:v>
                </c:pt>
                <c:pt idx="1385">
                  <c:v>1740</c:v>
                </c:pt>
                <c:pt idx="1386">
                  <c:v>1740</c:v>
                </c:pt>
                <c:pt idx="1387">
                  <c:v>1740</c:v>
                </c:pt>
                <c:pt idx="1388">
                  <c:v>1740</c:v>
                </c:pt>
                <c:pt idx="1389">
                  <c:v>1740</c:v>
                </c:pt>
                <c:pt idx="1390">
                  <c:v>1740</c:v>
                </c:pt>
                <c:pt idx="1391">
                  <c:v>1740</c:v>
                </c:pt>
                <c:pt idx="1392">
                  <c:v>1740</c:v>
                </c:pt>
                <c:pt idx="1393">
                  <c:v>1740</c:v>
                </c:pt>
                <c:pt idx="1394">
                  <c:v>1740</c:v>
                </c:pt>
                <c:pt idx="1395">
                  <c:v>1750</c:v>
                </c:pt>
                <c:pt idx="1396">
                  <c:v>1750</c:v>
                </c:pt>
                <c:pt idx="1397">
                  <c:v>1750</c:v>
                </c:pt>
                <c:pt idx="1398">
                  <c:v>1750</c:v>
                </c:pt>
                <c:pt idx="1399">
                  <c:v>1750</c:v>
                </c:pt>
                <c:pt idx="1400">
                  <c:v>1750</c:v>
                </c:pt>
                <c:pt idx="1401">
                  <c:v>1750</c:v>
                </c:pt>
                <c:pt idx="1402">
                  <c:v>1750</c:v>
                </c:pt>
                <c:pt idx="1403">
                  <c:v>1750</c:v>
                </c:pt>
                <c:pt idx="1404">
                  <c:v>1750</c:v>
                </c:pt>
                <c:pt idx="1405">
                  <c:v>1750</c:v>
                </c:pt>
                <c:pt idx="1406">
                  <c:v>1760</c:v>
                </c:pt>
                <c:pt idx="1407">
                  <c:v>1760</c:v>
                </c:pt>
                <c:pt idx="1408">
                  <c:v>1760</c:v>
                </c:pt>
                <c:pt idx="1409">
                  <c:v>1760</c:v>
                </c:pt>
                <c:pt idx="1410">
                  <c:v>1760</c:v>
                </c:pt>
                <c:pt idx="1411">
                  <c:v>1760</c:v>
                </c:pt>
                <c:pt idx="1412">
                  <c:v>1760</c:v>
                </c:pt>
                <c:pt idx="1413">
                  <c:v>1760</c:v>
                </c:pt>
                <c:pt idx="1414">
                  <c:v>1760</c:v>
                </c:pt>
                <c:pt idx="1415">
                  <c:v>1760</c:v>
                </c:pt>
                <c:pt idx="1416">
                  <c:v>1770</c:v>
                </c:pt>
                <c:pt idx="1417">
                  <c:v>1770</c:v>
                </c:pt>
                <c:pt idx="1418">
                  <c:v>1770</c:v>
                </c:pt>
                <c:pt idx="1419">
                  <c:v>1770</c:v>
                </c:pt>
                <c:pt idx="1420">
                  <c:v>1770</c:v>
                </c:pt>
                <c:pt idx="1421">
                  <c:v>1770</c:v>
                </c:pt>
                <c:pt idx="1422">
                  <c:v>1770</c:v>
                </c:pt>
                <c:pt idx="1423">
                  <c:v>1770</c:v>
                </c:pt>
                <c:pt idx="1424">
                  <c:v>1770</c:v>
                </c:pt>
                <c:pt idx="1425">
                  <c:v>1770</c:v>
                </c:pt>
                <c:pt idx="1426">
                  <c:v>1780</c:v>
                </c:pt>
                <c:pt idx="1427">
                  <c:v>1780</c:v>
                </c:pt>
                <c:pt idx="1428">
                  <c:v>1780</c:v>
                </c:pt>
                <c:pt idx="1429">
                  <c:v>1780</c:v>
                </c:pt>
                <c:pt idx="1430">
                  <c:v>1780</c:v>
                </c:pt>
                <c:pt idx="1431">
                  <c:v>1780</c:v>
                </c:pt>
                <c:pt idx="1432">
                  <c:v>1780</c:v>
                </c:pt>
                <c:pt idx="1433">
                  <c:v>1780</c:v>
                </c:pt>
                <c:pt idx="1434">
                  <c:v>1780</c:v>
                </c:pt>
                <c:pt idx="1435">
                  <c:v>1780</c:v>
                </c:pt>
                <c:pt idx="1436">
                  <c:v>1780</c:v>
                </c:pt>
                <c:pt idx="1437">
                  <c:v>1790</c:v>
                </c:pt>
                <c:pt idx="1438">
                  <c:v>1790</c:v>
                </c:pt>
                <c:pt idx="1439">
                  <c:v>1790</c:v>
                </c:pt>
                <c:pt idx="1440">
                  <c:v>1790</c:v>
                </c:pt>
                <c:pt idx="1441">
                  <c:v>1790</c:v>
                </c:pt>
                <c:pt idx="1442">
                  <c:v>1790</c:v>
                </c:pt>
                <c:pt idx="1443">
                  <c:v>1790</c:v>
                </c:pt>
                <c:pt idx="1444">
                  <c:v>1790</c:v>
                </c:pt>
                <c:pt idx="1445">
                  <c:v>1790</c:v>
                </c:pt>
                <c:pt idx="1446">
                  <c:v>1790</c:v>
                </c:pt>
                <c:pt idx="1447">
                  <c:v>1800</c:v>
                </c:pt>
                <c:pt idx="1448">
                  <c:v>1800</c:v>
                </c:pt>
                <c:pt idx="1449">
                  <c:v>1800</c:v>
                </c:pt>
                <c:pt idx="1450">
                  <c:v>1800</c:v>
                </c:pt>
                <c:pt idx="1451">
                  <c:v>1800</c:v>
                </c:pt>
                <c:pt idx="1452">
                  <c:v>1800</c:v>
                </c:pt>
                <c:pt idx="1453">
                  <c:v>1800</c:v>
                </c:pt>
                <c:pt idx="1454">
                  <c:v>1800</c:v>
                </c:pt>
                <c:pt idx="1455">
                  <c:v>1800</c:v>
                </c:pt>
                <c:pt idx="1456">
                  <c:v>1800</c:v>
                </c:pt>
                <c:pt idx="1457">
                  <c:v>1810</c:v>
                </c:pt>
                <c:pt idx="1458">
                  <c:v>1810</c:v>
                </c:pt>
                <c:pt idx="1459">
                  <c:v>1810</c:v>
                </c:pt>
                <c:pt idx="1460">
                  <c:v>1810</c:v>
                </c:pt>
                <c:pt idx="1461">
                  <c:v>1810</c:v>
                </c:pt>
                <c:pt idx="1462">
                  <c:v>1810</c:v>
                </c:pt>
                <c:pt idx="1463">
                  <c:v>1810</c:v>
                </c:pt>
                <c:pt idx="1464">
                  <c:v>1810</c:v>
                </c:pt>
                <c:pt idx="1465">
                  <c:v>1810</c:v>
                </c:pt>
                <c:pt idx="1466">
                  <c:v>1810</c:v>
                </c:pt>
                <c:pt idx="1467">
                  <c:v>1810</c:v>
                </c:pt>
                <c:pt idx="1468">
                  <c:v>1820</c:v>
                </c:pt>
                <c:pt idx="1469">
                  <c:v>1820</c:v>
                </c:pt>
                <c:pt idx="1470">
                  <c:v>1820</c:v>
                </c:pt>
                <c:pt idx="1471">
                  <c:v>1820</c:v>
                </c:pt>
                <c:pt idx="1472">
                  <c:v>1820</c:v>
                </c:pt>
                <c:pt idx="1473">
                  <c:v>1820</c:v>
                </c:pt>
                <c:pt idx="1474">
                  <c:v>1820</c:v>
                </c:pt>
                <c:pt idx="1475">
                  <c:v>1820</c:v>
                </c:pt>
                <c:pt idx="1476">
                  <c:v>1820</c:v>
                </c:pt>
                <c:pt idx="1477">
                  <c:v>1820</c:v>
                </c:pt>
                <c:pt idx="1478">
                  <c:v>1830</c:v>
                </c:pt>
                <c:pt idx="1479">
                  <c:v>1830</c:v>
                </c:pt>
                <c:pt idx="1480">
                  <c:v>1830</c:v>
                </c:pt>
                <c:pt idx="1481">
                  <c:v>1830</c:v>
                </c:pt>
                <c:pt idx="1482">
                  <c:v>1830</c:v>
                </c:pt>
                <c:pt idx="1483">
                  <c:v>1830</c:v>
                </c:pt>
                <c:pt idx="1484">
                  <c:v>1830</c:v>
                </c:pt>
                <c:pt idx="1485">
                  <c:v>1830</c:v>
                </c:pt>
                <c:pt idx="1486">
                  <c:v>1830</c:v>
                </c:pt>
                <c:pt idx="1487">
                  <c:v>1830</c:v>
                </c:pt>
                <c:pt idx="1488">
                  <c:v>1840</c:v>
                </c:pt>
                <c:pt idx="1489">
                  <c:v>1840</c:v>
                </c:pt>
                <c:pt idx="1490">
                  <c:v>1840</c:v>
                </c:pt>
                <c:pt idx="1491">
                  <c:v>1840</c:v>
                </c:pt>
                <c:pt idx="1492">
                  <c:v>1840</c:v>
                </c:pt>
                <c:pt idx="1493">
                  <c:v>1840</c:v>
                </c:pt>
                <c:pt idx="1494">
                  <c:v>1840</c:v>
                </c:pt>
                <c:pt idx="1495">
                  <c:v>1840</c:v>
                </c:pt>
                <c:pt idx="1496">
                  <c:v>1840</c:v>
                </c:pt>
                <c:pt idx="1497">
                  <c:v>1840</c:v>
                </c:pt>
                <c:pt idx="1498">
                  <c:v>1840</c:v>
                </c:pt>
                <c:pt idx="1499">
                  <c:v>1850</c:v>
                </c:pt>
                <c:pt idx="1500">
                  <c:v>1850</c:v>
                </c:pt>
                <c:pt idx="1501">
                  <c:v>1850</c:v>
                </c:pt>
                <c:pt idx="1502">
                  <c:v>1850</c:v>
                </c:pt>
                <c:pt idx="1503">
                  <c:v>1850</c:v>
                </c:pt>
                <c:pt idx="1504">
                  <c:v>1850</c:v>
                </c:pt>
                <c:pt idx="1505">
                  <c:v>1850</c:v>
                </c:pt>
                <c:pt idx="1506">
                  <c:v>1850</c:v>
                </c:pt>
                <c:pt idx="1507">
                  <c:v>1850</c:v>
                </c:pt>
                <c:pt idx="1508">
                  <c:v>1850</c:v>
                </c:pt>
                <c:pt idx="1509">
                  <c:v>1860</c:v>
                </c:pt>
                <c:pt idx="1510">
                  <c:v>1860</c:v>
                </c:pt>
                <c:pt idx="1511">
                  <c:v>1860</c:v>
                </c:pt>
                <c:pt idx="1512">
                  <c:v>1860</c:v>
                </c:pt>
                <c:pt idx="1513">
                  <c:v>1860</c:v>
                </c:pt>
                <c:pt idx="1514">
                  <c:v>1860</c:v>
                </c:pt>
                <c:pt idx="1515">
                  <c:v>1860</c:v>
                </c:pt>
                <c:pt idx="1516">
                  <c:v>1860</c:v>
                </c:pt>
                <c:pt idx="1517">
                  <c:v>1860</c:v>
                </c:pt>
                <c:pt idx="1518">
                  <c:v>1860</c:v>
                </c:pt>
                <c:pt idx="1519">
                  <c:v>1860</c:v>
                </c:pt>
                <c:pt idx="1520">
                  <c:v>1870</c:v>
                </c:pt>
                <c:pt idx="1521">
                  <c:v>1870</c:v>
                </c:pt>
                <c:pt idx="1522">
                  <c:v>1870</c:v>
                </c:pt>
                <c:pt idx="1523">
                  <c:v>1870</c:v>
                </c:pt>
                <c:pt idx="1524">
                  <c:v>1870</c:v>
                </c:pt>
                <c:pt idx="1525">
                  <c:v>1870</c:v>
                </c:pt>
                <c:pt idx="1526">
                  <c:v>1870</c:v>
                </c:pt>
                <c:pt idx="1527">
                  <c:v>1870</c:v>
                </c:pt>
                <c:pt idx="1528">
                  <c:v>1870</c:v>
                </c:pt>
                <c:pt idx="1529">
                  <c:v>1870</c:v>
                </c:pt>
                <c:pt idx="1530">
                  <c:v>1880</c:v>
                </c:pt>
                <c:pt idx="1531">
                  <c:v>1880</c:v>
                </c:pt>
                <c:pt idx="1532">
                  <c:v>1880</c:v>
                </c:pt>
                <c:pt idx="1533">
                  <c:v>1880</c:v>
                </c:pt>
                <c:pt idx="1534">
                  <c:v>1880</c:v>
                </c:pt>
                <c:pt idx="1535">
                  <c:v>1880</c:v>
                </c:pt>
                <c:pt idx="1536">
                  <c:v>1880</c:v>
                </c:pt>
                <c:pt idx="1537">
                  <c:v>1880</c:v>
                </c:pt>
                <c:pt idx="1538">
                  <c:v>1880</c:v>
                </c:pt>
                <c:pt idx="1539">
                  <c:v>1880</c:v>
                </c:pt>
                <c:pt idx="1540">
                  <c:v>1890</c:v>
                </c:pt>
                <c:pt idx="1541">
                  <c:v>1890</c:v>
                </c:pt>
                <c:pt idx="1542">
                  <c:v>1890</c:v>
                </c:pt>
                <c:pt idx="1543">
                  <c:v>1890</c:v>
                </c:pt>
                <c:pt idx="1544">
                  <c:v>1890</c:v>
                </c:pt>
                <c:pt idx="1545">
                  <c:v>1890</c:v>
                </c:pt>
                <c:pt idx="1546">
                  <c:v>1890</c:v>
                </c:pt>
                <c:pt idx="1547">
                  <c:v>1890</c:v>
                </c:pt>
                <c:pt idx="1548">
                  <c:v>1890</c:v>
                </c:pt>
                <c:pt idx="1549">
                  <c:v>1890</c:v>
                </c:pt>
                <c:pt idx="1550">
                  <c:v>1890</c:v>
                </c:pt>
                <c:pt idx="1551">
                  <c:v>1900</c:v>
                </c:pt>
                <c:pt idx="1552">
                  <c:v>1900</c:v>
                </c:pt>
                <c:pt idx="1553">
                  <c:v>1900</c:v>
                </c:pt>
                <c:pt idx="1554">
                  <c:v>1900</c:v>
                </c:pt>
                <c:pt idx="1555">
                  <c:v>1900</c:v>
                </c:pt>
                <c:pt idx="1556">
                  <c:v>1900</c:v>
                </c:pt>
                <c:pt idx="1557">
                  <c:v>1900</c:v>
                </c:pt>
                <c:pt idx="1558">
                  <c:v>1900</c:v>
                </c:pt>
                <c:pt idx="1559">
                  <c:v>1900</c:v>
                </c:pt>
                <c:pt idx="1560">
                  <c:v>1900</c:v>
                </c:pt>
                <c:pt idx="1561">
                  <c:v>1910</c:v>
                </c:pt>
                <c:pt idx="1562">
                  <c:v>1910</c:v>
                </c:pt>
                <c:pt idx="1563">
                  <c:v>1910</c:v>
                </c:pt>
                <c:pt idx="1564">
                  <c:v>1910</c:v>
                </c:pt>
                <c:pt idx="1565">
                  <c:v>1910</c:v>
                </c:pt>
                <c:pt idx="1566">
                  <c:v>1910</c:v>
                </c:pt>
                <c:pt idx="1567">
                  <c:v>1910</c:v>
                </c:pt>
                <c:pt idx="1568">
                  <c:v>1910</c:v>
                </c:pt>
                <c:pt idx="1569">
                  <c:v>1910</c:v>
                </c:pt>
                <c:pt idx="1570">
                  <c:v>1910</c:v>
                </c:pt>
                <c:pt idx="1571">
                  <c:v>1920</c:v>
                </c:pt>
                <c:pt idx="1572">
                  <c:v>1920</c:v>
                </c:pt>
                <c:pt idx="1573">
                  <c:v>1920</c:v>
                </c:pt>
                <c:pt idx="1574">
                  <c:v>1920</c:v>
                </c:pt>
                <c:pt idx="1575">
                  <c:v>1920</c:v>
                </c:pt>
                <c:pt idx="1576">
                  <c:v>1920</c:v>
                </c:pt>
                <c:pt idx="1577">
                  <c:v>1920</c:v>
                </c:pt>
                <c:pt idx="1578">
                  <c:v>1920</c:v>
                </c:pt>
                <c:pt idx="1579">
                  <c:v>1920</c:v>
                </c:pt>
                <c:pt idx="1580">
                  <c:v>1920</c:v>
                </c:pt>
                <c:pt idx="1581">
                  <c:v>1920</c:v>
                </c:pt>
                <c:pt idx="1582">
                  <c:v>1930</c:v>
                </c:pt>
                <c:pt idx="1583">
                  <c:v>1930</c:v>
                </c:pt>
                <c:pt idx="1584">
                  <c:v>1930</c:v>
                </c:pt>
                <c:pt idx="1585">
                  <c:v>1930</c:v>
                </c:pt>
                <c:pt idx="1586">
                  <c:v>1930</c:v>
                </c:pt>
                <c:pt idx="1587">
                  <c:v>1930</c:v>
                </c:pt>
                <c:pt idx="1588">
                  <c:v>1930</c:v>
                </c:pt>
                <c:pt idx="1589">
                  <c:v>1930</c:v>
                </c:pt>
                <c:pt idx="1590">
                  <c:v>1930</c:v>
                </c:pt>
                <c:pt idx="1591">
                  <c:v>1930</c:v>
                </c:pt>
                <c:pt idx="1592">
                  <c:v>1940</c:v>
                </c:pt>
                <c:pt idx="1593">
                  <c:v>1940</c:v>
                </c:pt>
                <c:pt idx="1594">
                  <c:v>1940</c:v>
                </c:pt>
                <c:pt idx="1595">
                  <c:v>1940</c:v>
                </c:pt>
                <c:pt idx="1596">
                  <c:v>1940</c:v>
                </c:pt>
                <c:pt idx="1597">
                  <c:v>1940</c:v>
                </c:pt>
                <c:pt idx="1598">
                  <c:v>1940</c:v>
                </c:pt>
                <c:pt idx="1599">
                  <c:v>1940</c:v>
                </c:pt>
                <c:pt idx="1600">
                  <c:v>1940</c:v>
                </c:pt>
                <c:pt idx="1601">
                  <c:v>1940</c:v>
                </c:pt>
                <c:pt idx="1602">
                  <c:v>1940</c:v>
                </c:pt>
                <c:pt idx="1603">
                  <c:v>1950</c:v>
                </c:pt>
                <c:pt idx="1604">
                  <c:v>1950</c:v>
                </c:pt>
                <c:pt idx="1605">
                  <c:v>1950</c:v>
                </c:pt>
                <c:pt idx="1606">
                  <c:v>1950</c:v>
                </c:pt>
                <c:pt idx="1607">
                  <c:v>1950</c:v>
                </c:pt>
                <c:pt idx="1608">
                  <c:v>1950</c:v>
                </c:pt>
                <c:pt idx="1609">
                  <c:v>1950</c:v>
                </c:pt>
                <c:pt idx="1610">
                  <c:v>1950</c:v>
                </c:pt>
                <c:pt idx="1611">
                  <c:v>1950</c:v>
                </c:pt>
                <c:pt idx="1612">
                  <c:v>1950</c:v>
                </c:pt>
                <c:pt idx="1613">
                  <c:v>1960</c:v>
                </c:pt>
                <c:pt idx="1614">
                  <c:v>1960</c:v>
                </c:pt>
                <c:pt idx="1615">
                  <c:v>1960</c:v>
                </c:pt>
                <c:pt idx="1616">
                  <c:v>1960</c:v>
                </c:pt>
                <c:pt idx="1617">
                  <c:v>1960</c:v>
                </c:pt>
                <c:pt idx="1618">
                  <c:v>1960</c:v>
                </c:pt>
                <c:pt idx="1619">
                  <c:v>1960</c:v>
                </c:pt>
                <c:pt idx="1620">
                  <c:v>1960</c:v>
                </c:pt>
                <c:pt idx="1621">
                  <c:v>1960</c:v>
                </c:pt>
                <c:pt idx="1622">
                  <c:v>1960</c:v>
                </c:pt>
                <c:pt idx="1623">
                  <c:v>1970</c:v>
                </c:pt>
                <c:pt idx="1624">
                  <c:v>1970</c:v>
                </c:pt>
                <c:pt idx="1625">
                  <c:v>1970</c:v>
                </c:pt>
                <c:pt idx="1626">
                  <c:v>1970</c:v>
                </c:pt>
                <c:pt idx="1627">
                  <c:v>1970</c:v>
                </c:pt>
                <c:pt idx="1628">
                  <c:v>1970</c:v>
                </c:pt>
                <c:pt idx="1629">
                  <c:v>1970</c:v>
                </c:pt>
                <c:pt idx="1630">
                  <c:v>1970</c:v>
                </c:pt>
                <c:pt idx="1631">
                  <c:v>1970</c:v>
                </c:pt>
                <c:pt idx="1632">
                  <c:v>1970</c:v>
                </c:pt>
                <c:pt idx="1633">
                  <c:v>1970</c:v>
                </c:pt>
                <c:pt idx="1634">
                  <c:v>1980</c:v>
                </c:pt>
                <c:pt idx="1635">
                  <c:v>1980</c:v>
                </c:pt>
                <c:pt idx="1636">
                  <c:v>1980</c:v>
                </c:pt>
                <c:pt idx="1637">
                  <c:v>1980</c:v>
                </c:pt>
                <c:pt idx="1638">
                  <c:v>1980</c:v>
                </c:pt>
                <c:pt idx="1639">
                  <c:v>1980</c:v>
                </c:pt>
                <c:pt idx="1640">
                  <c:v>1980</c:v>
                </c:pt>
                <c:pt idx="1641">
                  <c:v>1980</c:v>
                </c:pt>
                <c:pt idx="1642">
                  <c:v>1980</c:v>
                </c:pt>
                <c:pt idx="1643">
                  <c:v>1980</c:v>
                </c:pt>
                <c:pt idx="1644">
                  <c:v>1990</c:v>
                </c:pt>
                <c:pt idx="1645">
                  <c:v>1990</c:v>
                </c:pt>
                <c:pt idx="1646">
                  <c:v>1990</c:v>
                </c:pt>
                <c:pt idx="1647">
                  <c:v>1990</c:v>
                </c:pt>
                <c:pt idx="1648">
                  <c:v>1990</c:v>
                </c:pt>
                <c:pt idx="1649">
                  <c:v>1990</c:v>
                </c:pt>
                <c:pt idx="1650">
                  <c:v>1990</c:v>
                </c:pt>
                <c:pt idx="1651">
                  <c:v>1990</c:v>
                </c:pt>
                <c:pt idx="1652">
                  <c:v>1990</c:v>
                </c:pt>
                <c:pt idx="1653">
                  <c:v>1990</c:v>
                </c:pt>
                <c:pt idx="1654">
                  <c:v>2000</c:v>
                </c:pt>
                <c:pt idx="1655">
                  <c:v>2000</c:v>
                </c:pt>
                <c:pt idx="1656">
                  <c:v>2000</c:v>
                </c:pt>
                <c:pt idx="1657">
                  <c:v>2000</c:v>
                </c:pt>
                <c:pt idx="1658">
                  <c:v>2000</c:v>
                </c:pt>
                <c:pt idx="1659">
                  <c:v>2000</c:v>
                </c:pt>
                <c:pt idx="1660">
                  <c:v>2000</c:v>
                </c:pt>
                <c:pt idx="1661">
                  <c:v>2000</c:v>
                </c:pt>
                <c:pt idx="1662">
                  <c:v>2000</c:v>
                </c:pt>
                <c:pt idx="1663">
                  <c:v>2000</c:v>
                </c:pt>
                <c:pt idx="1664">
                  <c:v>2000</c:v>
                </c:pt>
                <c:pt idx="1665">
                  <c:v>2010</c:v>
                </c:pt>
                <c:pt idx="1666">
                  <c:v>2010</c:v>
                </c:pt>
                <c:pt idx="1667">
                  <c:v>2010</c:v>
                </c:pt>
                <c:pt idx="1668">
                  <c:v>2010</c:v>
                </c:pt>
                <c:pt idx="1669">
                  <c:v>2010</c:v>
                </c:pt>
                <c:pt idx="1670">
                  <c:v>2010</c:v>
                </c:pt>
                <c:pt idx="1671">
                  <c:v>2010</c:v>
                </c:pt>
                <c:pt idx="1672">
                  <c:v>2010</c:v>
                </c:pt>
                <c:pt idx="1673">
                  <c:v>2010</c:v>
                </c:pt>
                <c:pt idx="1674">
                  <c:v>2010</c:v>
                </c:pt>
                <c:pt idx="1675">
                  <c:v>2020</c:v>
                </c:pt>
                <c:pt idx="1676">
                  <c:v>2020</c:v>
                </c:pt>
                <c:pt idx="1677">
                  <c:v>2020</c:v>
                </c:pt>
                <c:pt idx="1678">
                  <c:v>2020</c:v>
                </c:pt>
                <c:pt idx="1679">
                  <c:v>2020</c:v>
                </c:pt>
                <c:pt idx="1680">
                  <c:v>2020</c:v>
                </c:pt>
                <c:pt idx="1681">
                  <c:v>2020</c:v>
                </c:pt>
                <c:pt idx="1682">
                  <c:v>2020</c:v>
                </c:pt>
                <c:pt idx="1683">
                  <c:v>2020</c:v>
                </c:pt>
                <c:pt idx="1684">
                  <c:v>2020</c:v>
                </c:pt>
                <c:pt idx="1685">
                  <c:v>2020</c:v>
                </c:pt>
                <c:pt idx="1686">
                  <c:v>2030</c:v>
                </c:pt>
                <c:pt idx="1687">
                  <c:v>2030</c:v>
                </c:pt>
                <c:pt idx="1688">
                  <c:v>2030</c:v>
                </c:pt>
                <c:pt idx="1689">
                  <c:v>2030</c:v>
                </c:pt>
                <c:pt idx="1690">
                  <c:v>2030</c:v>
                </c:pt>
                <c:pt idx="1691">
                  <c:v>2030</c:v>
                </c:pt>
                <c:pt idx="1692">
                  <c:v>2030</c:v>
                </c:pt>
                <c:pt idx="1693">
                  <c:v>2030</c:v>
                </c:pt>
                <c:pt idx="1694">
                  <c:v>2030</c:v>
                </c:pt>
                <c:pt idx="1695">
                  <c:v>2030</c:v>
                </c:pt>
                <c:pt idx="1696">
                  <c:v>2040</c:v>
                </c:pt>
                <c:pt idx="1697">
                  <c:v>2040</c:v>
                </c:pt>
                <c:pt idx="1698">
                  <c:v>2040</c:v>
                </c:pt>
                <c:pt idx="1699">
                  <c:v>2040</c:v>
                </c:pt>
                <c:pt idx="1700">
                  <c:v>2040</c:v>
                </c:pt>
                <c:pt idx="1701">
                  <c:v>2040</c:v>
                </c:pt>
                <c:pt idx="1702">
                  <c:v>2040</c:v>
                </c:pt>
                <c:pt idx="1703">
                  <c:v>2040</c:v>
                </c:pt>
                <c:pt idx="1704">
                  <c:v>2040</c:v>
                </c:pt>
                <c:pt idx="1705">
                  <c:v>2040</c:v>
                </c:pt>
                <c:pt idx="1706">
                  <c:v>2050</c:v>
                </c:pt>
                <c:pt idx="1707">
                  <c:v>2050</c:v>
                </c:pt>
                <c:pt idx="1708">
                  <c:v>2050</c:v>
                </c:pt>
                <c:pt idx="1709">
                  <c:v>2050</c:v>
                </c:pt>
                <c:pt idx="1710">
                  <c:v>2050</c:v>
                </c:pt>
                <c:pt idx="1711">
                  <c:v>2050</c:v>
                </c:pt>
                <c:pt idx="1712">
                  <c:v>2050</c:v>
                </c:pt>
                <c:pt idx="1713">
                  <c:v>2050</c:v>
                </c:pt>
                <c:pt idx="1714">
                  <c:v>2050</c:v>
                </c:pt>
                <c:pt idx="1715">
                  <c:v>2050</c:v>
                </c:pt>
                <c:pt idx="1716">
                  <c:v>2050</c:v>
                </c:pt>
                <c:pt idx="1717">
                  <c:v>2060</c:v>
                </c:pt>
                <c:pt idx="1718">
                  <c:v>2060</c:v>
                </c:pt>
                <c:pt idx="1719">
                  <c:v>2060</c:v>
                </c:pt>
                <c:pt idx="1720">
                  <c:v>2060</c:v>
                </c:pt>
                <c:pt idx="1721">
                  <c:v>2060</c:v>
                </c:pt>
                <c:pt idx="1722">
                  <c:v>2060</c:v>
                </c:pt>
                <c:pt idx="1723">
                  <c:v>2060</c:v>
                </c:pt>
                <c:pt idx="1724">
                  <c:v>2060</c:v>
                </c:pt>
                <c:pt idx="1725">
                  <c:v>2060</c:v>
                </c:pt>
                <c:pt idx="1726">
                  <c:v>2060</c:v>
                </c:pt>
                <c:pt idx="1727">
                  <c:v>2070</c:v>
                </c:pt>
                <c:pt idx="1728">
                  <c:v>2070</c:v>
                </c:pt>
                <c:pt idx="1729">
                  <c:v>2070</c:v>
                </c:pt>
                <c:pt idx="1730">
                  <c:v>2070</c:v>
                </c:pt>
                <c:pt idx="1731">
                  <c:v>2070</c:v>
                </c:pt>
                <c:pt idx="1732">
                  <c:v>2070</c:v>
                </c:pt>
                <c:pt idx="1733">
                  <c:v>2070</c:v>
                </c:pt>
                <c:pt idx="1734">
                  <c:v>2070</c:v>
                </c:pt>
                <c:pt idx="1735">
                  <c:v>2070</c:v>
                </c:pt>
                <c:pt idx="1736">
                  <c:v>2070</c:v>
                </c:pt>
                <c:pt idx="1737">
                  <c:v>2080</c:v>
                </c:pt>
                <c:pt idx="1738">
                  <c:v>2080</c:v>
                </c:pt>
                <c:pt idx="1739">
                  <c:v>2080</c:v>
                </c:pt>
                <c:pt idx="1740">
                  <c:v>2080</c:v>
                </c:pt>
                <c:pt idx="1741">
                  <c:v>2080</c:v>
                </c:pt>
                <c:pt idx="1742">
                  <c:v>2080</c:v>
                </c:pt>
                <c:pt idx="1743">
                  <c:v>2080</c:v>
                </c:pt>
                <c:pt idx="1744">
                  <c:v>2080</c:v>
                </c:pt>
                <c:pt idx="1745">
                  <c:v>2080</c:v>
                </c:pt>
                <c:pt idx="1746">
                  <c:v>2080</c:v>
                </c:pt>
                <c:pt idx="1747">
                  <c:v>2080</c:v>
                </c:pt>
                <c:pt idx="1748">
                  <c:v>2090</c:v>
                </c:pt>
                <c:pt idx="1749">
                  <c:v>2090</c:v>
                </c:pt>
                <c:pt idx="1750">
                  <c:v>2090</c:v>
                </c:pt>
                <c:pt idx="1751">
                  <c:v>2090</c:v>
                </c:pt>
                <c:pt idx="1752">
                  <c:v>2090</c:v>
                </c:pt>
                <c:pt idx="1753">
                  <c:v>2090</c:v>
                </c:pt>
                <c:pt idx="1754">
                  <c:v>2090</c:v>
                </c:pt>
                <c:pt idx="1755">
                  <c:v>2090</c:v>
                </c:pt>
                <c:pt idx="1756">
                  <c:v>2090</c:v>
                </c:pt>
                <c:pt idx="1757">
                  <c:v>2090</c:v>
                </c:pt>
                <c:pt idx="1758">
                  <c:v>2100</c:v>
                </c:pt>
                <c:pt idx="1759">
                  <c:v>2100</c:v>
                </c:pt>
                <c:pt idx="1760">
                  <c:v>2100</c:v>
                </c:pt>
                <c:pt idx="1761">
                  <c:v>2100</c:v>
                </c:pt>
                <c:pt idx="1762">
                  <c:v>2100</c:v>
                </c:pt>
                <c:pt idx="1763">
                  <c:v>2100</c:v>
                </c:pt>
                <c:pt idx="1764">
                  <c:v>2100</c:v>
                </c:pt>
                <c:pt idx="1765">
                  <c:v>2100</c:v>
                </c:pt>
                <c:pt idx="1766">
                  <c:v>2100</c:v>
                </c:pt>
                <c:pt idx="1767">
                  <c:v>2100</c:v>
                </c:pt>
                <c:pt idx="1768">
                  <c:v>2110</c:v>
                </c:pt>
                <c:pt idx="1769">
                  <c:v>2110</c:v>
                </c:pt>
                <c:pt idx="1770">
                  <c:v>2110</c:v>
                </c:pt>
                <c:pt idx="1771">
                  <c:v>2110</c:v>
                </c:pt>
                <c:pt idx="1772">
                  <c:v>2110</c:v>
                </c:pt>
                <c:pt idx="1773">
                  <c:v>2110</c:v>
                </c:pt>
                <c:pt idx="1774">
                  <c:v>2110</c:v>
                </c:pt>
                <c:pt idx="1775">
                  <c:v>2110</c:v>
                </c:pt>
                <c:pt idx="1776">
                  <c:v>2110</c:v>
                </c:pt>
                <c:pt idx="1777">
                  <c:v>2110</c:v>
                </c:pt>
                <c:pt idx="1778">
                  <c:v>2110</c:v>
                </c:pt>
                <c:pt idx="1779">
                  <c:v>2120</c:v>
                </c:pt>
                <c:pt idx="1780">
                  <c:v>2120</c:v>
                </c:pt>
                <c:pt idx="1781">
                  <c:v>2120</c:v>
                </c:pt>
                <c:pt idx="1782">
                  <c:v>2120</c:v>
                </c:pt>
                <c:pt idx="1783">
                  <c:v>2120</c:v>
                </c:pt>
                <c:pt idx="1784">
                  <c:v>2120</c:v>
                </c:pt>
                <c:pt idx="1785">
                  <c:v>2120</c:v>
                </c:pt>
                <c:pt idx="1786">
                  <c:v>2120</c:v>
                </c:pt>
                <c:pt idx="1787">
                  <c:v>2120</c:v>
                </c:pt>
                <c:pt idx="1788">
                  <c:v>2120</c:v>
                </c:pt>
                <c:pt idx="1789">
                  <c:v>2130</c:v>
                </c:pt>
                <c:pt idx="1790">
                  <c:v>2130</c:v>
                </c:pt>
                <c:pt idx="1791">
                  <c:v>2130</c:v>
                </c:pt>
                <c:pt idx="1792">
                  <c:v>2130</c:v>
                </c:pt>
                <c:pt idx="1793">
                  <c:v>2130</c:v>
                </c:pt>
                <c:pt idx="1794">
                  <c:v>2130</c:v>
                </c:pt>
                <c:pt idx="1795">
                  <c:v>2130</c:v>
                </c:pt>
                <c:pt idx="1796">
                  <c:v>2130</c:v>
                </c:pt>
                <c:pt idx="1797">
                  <c:v>2130</c:v>
                </c:pt>
                <c:pt idx="1798">
                  <c:v>2130</c:v>
                </c:pt>
                <c:pt idx="1799">
                  <c:v>2130</c:v>
                </c:pt>
                <c:pt idx="1800">
                  <c:v>2140</c:v>
                </c:pt>
                <c:pt idx="1801">
                  <c:v>2140</c:v>
                </c:pt>
                <c:pt idx="1802">
                  <c:v>2140</c:v>
                </c:pt>
                <c:pt idx="1803">
                  <c:v>2140</c:v>
                </c:pt>
                <c:pt idx="1804">
                  <c:v>2140</c:v>
                </c:pt>
                <c:pt idx="1805">
                  <c:v>2140</c:v>
                </c:pt>
                <c:pt idx="1806">
                  <c:v>2140</c:v>
                </c:pt>
                <c:pt idx="1807">
                  <c:v>2140</c:v>
                </c:pt>
                <c:pt idx="1808">
                  <c:v>2140</c:v>
                </c:pt>
                <c:pt idx="1809">
                  <c:v>2140</c:v>
                </c:pt>
                <c:pt idx="1810">
                  <c:v>2150</c:v>
                </c:pt>
                <c:pt idx="1811">
                  <c:v>2150</c:v>
                </c:pt>
                <c:pt idx="1812">
                  <c:v>2150</c:v>
                </c:pt>
                <c:pt idx="1813">
                  <c:v>2150</c:v>
                </c:pt>
                <c:pt idx="1814">
                  <c:v>2150</c:v>
                </c:pt>
                <c:pt idx="1815">
                  <c:v>2150</c:v>
                </c:pt>
                <c:pt idx="1816">
                  <c:v>2150</c:v>
                </c:pt>
                <c:pt idx="1817">
                  <c:v>2150</c:v>
                </c:pt>
                <c:pt idx="1818">
                  <c:v>2150</c:v>
                </c:pt>
                <c:pt idx="1819">
                  <c:v>2150</c:v>
                </c:pt>
                <c:pt idx="1820">
                  <c:v>2160</c:v>
                </c:pt>
                <c:pt idx="1821">
                  <c:v>2160</c:v>
                </c:pt>
                <c:pt idx="1822">
                  <c:v>2160</c:v>
                </c:pt>
                <c:pt idx="1823">
                  <c:v>2160</c:v>
                </c:pt>
                <c:pt idx="1824">
                  <c:v>2160</c:v>
                </c:pt>
                <c:pt idx="1825">
                  <c:v>2160</c:v>
                </c:pt>
                <c:pt idx="1826">
                  <c:v>2160</c:v>
                </c:pt>
                <c:pt idx="1827">
                  <c:v>2160</c:v>
                </c:pt>
                <c:pt idx="1828">
                  <c:v>2160</c:v>
                </c:pt>
                <c:pt idx="1829">
                  <c:v>2160</c:v>
                </c:pt>
                <c:pt idx="1830">
                  <c:v>2160</c:v>
                </c:pt>
                <c:pt idx="1831">
                  <c:v>2170</c:v>
                </c:pt>
                <c:pt idx="1832">
                  <c:v>2170</c:v>
                </c:pt>
                <c:pt idx="1833">
                  <c:v>2170</c:v>
                </c:pt>
                <c:pt idx="1834">
                  <c:v>2170</c:v>
                </c:pt>
                <c:pt idx="1835">
                  <c:v>2170</c:v>
                </c:pt>
                <c:pt idx="1836">
                  <c:v>2170</c:v>
                </c:pt>
                <c:pt idx="1837">
                  <c:v>2170</c:v>
                </c:pt>
                <c:pt idx="1838">
                  <c:v>2170</c:v>
                </c:pt>
                <c:pt idx="1839">
                  <c:v>2170</c:v>
                </c:pt>
                <c:pt idx="1840">
                  <c:v>2170</c:v>
                </c:pt>
                <c:pt idx="1841">
                  <c:v>2180</c:v>
                </c:pt>
                <c:pt idx="1842">
                  <c:v>2180</c:v>
                </c:pt>
                <c:pt idx="1843">
                  <c:v>2180</c:v>
                </c:pt>
                <c:pt idx="1844">
                  <c:v>2180</c:v>
                </c:pt>
                <c:pt idx="1845">
                  <c:v>2180</c:v>
                </c:pt>
                <c:pt idx="1846">
                  <c:v>2180</c:v>
                </c:pt>
                <c:pt idx="1847">
                  <c:v>2180</c:v>
                </c:pt>
                <c:pt idx="1848">
                  <c:v>2180</c:v>
                </c:pt>
                <c:pt idx="1849">
                  <c:v>2180</c:v>
                </c:pt>
                <c:pt idx="1850">
                  <c:v>2180</c:v>
                </c:pt>
                <c:pt idx="1851">
                  <c:v>2190</c:v>
                </c:pt>
                <c:pt idx="1852">
                  <c:v>2190</c:v>
                </c:pt>
                <c:pt idx="1853">
                  <c:v>2190</c:v>
                </c:pt>
                <c:pt idx="1854">
                  <c:v>2190</c:v>
                </c:pt>
                <c:pt idx="1855">
                  <c:v>2190</c:v>
                </c:pt>
                <c:pt idx="1856">
                  <c:v>2190</c:v>
                </c:pt>
                <c:pt idx="1857">
                  <c:v>2190</c:v>
                </c:pt>
                <c:pt idx="1858">
                  <c:v>2190</c:v>
                </c:pt>
                <c:pt idx="1859">
                  <c:v>2190</c:v>
                </c:pt>
                <c:pt idx="1860">
                  <c:v>2190</c:v>
                </c:pt>
                <c:pt idx="1861">
                  <c:v>2190</c:v>
                </c:pt>
                <c:pt idx="1862">
                  <c:v>2200</c:v>
                </c:pt>
                <c:pt idx="1863">
                  <c:v>2200</c:v>
                </c:pt>
                <c:pt idx="1864">
                  <c:v>2200</c:v>
                </c:pt>
                <c:pt idx="1865">
                  <c:v>2200</c:v>
                </c:pt>
                <c:pt idx="1866">
                  <c:v>2200</c:v>
                </c:pt>
                <c:pt idx="1867">
                  <c:v>2200</c:v>
                </c:pt>
                <c:pt idx="1868">
                  <c:v>2200</c:v>
                </c:pt>
                <c:pt idx="1869">
                  <c:v>2200</c:v>
                </c:pt>
                <c:pt idx="1870">
                  <c:v>2200</c:v>
                </c:pt>
                <c:pt idx="1871">
                  <c:v>2200</c:v>
                </c:pt>
                <c:pt idx="1872">
                  <c:v>2210</c:v>
                </c:pt>
                <c:pt idx="1873">
                  <c:v>2210</c:v>
                </c:pt>
                <c:pt idx="1874">
                  <c:v>2210</c:v>
                </c:pt>
                <c:pt idx="1875">
                  <c:v>2210</c:v>
                </c:pt>
                <c:pt idx="1876">
                  <c:v>2210</c:v>
                </c:pt>
                <c:pt idx="1877">
                  <c:v>2210</c:v>
                </c:pt>
                <c:pt idx="1878">
                  <c:v>2210</c:v>
                </c:pt>
                <c:pt idx="1879">
                  <c:v>2210</c:v>
                </c:pt>
                <c:pt idx="1880">
                  <c:v>2210</c:v>
                </c:pt>
                <c:pt idx="1881">
                  <c:v>2210</c:v>
                </c:pt>
                <c:pt idx="1882">
                  <c:v>2210</c:v>
                </c:pt>
                <c:pt idx="1883">
                  <c:v>2220</c:v>
                </c:pt>
                <c:pt idx="1884">
                  <c:v>2220</c:v>
                </c:pt>
                <c:pt idx="1885">
                  <c:v>2220</c:v>
                </c:pt>
                <c:pt idx="1886">
                  <c:v>2220</c:v>
                </c:pt>
                <c:pt idx="1887">
                  <c:v>2220</c:v>
                </c:pt>
                <c:pt idx="1888">
                  <c:v>2220</c:v>
                </c:pt>
                <c:pt idx="1889">
                  <c:v>2220</c:v>
                </c:pt>
                <c:pt idx="1890">
                  <c:v>2220</c:v>
                </c:pt>
                <c:pt idx="1891">
                  <c:v>2220</c:v>
                </c:pt>
                <c:pt idx="1892">
                  <c:v>2220</c:v>
                </c:pt>
                <c:pt idx="1893">
                  <c:v>2230</c:v>
                </c:pt>
                <c:pt idx="1894">
                  <c:v>2230</c:v>
                </c:pt>
                <c:pt idx="1895">
                  <c:v>2230</c:v>
                </c:pt>
                <c:pt idx="1896">
                  <c:v>2230</c:v>
                </c:pt>
                <c:pt idx="1897">
                  <c:v>2230</c:v>
                </c:pt>
                <c:pt idx="1898">
                  <c:v>2230</c:v>
                </c:pt>
                <c:pt idx="1899">
                  <c:v>2230</c:v>
                </c:pt>
                <c:pt idx="1900">
                  <c:v>2230</c:v>
                </c:pt>
                <c:pt idx="1901">
                  <c:v>2230</c:v>
                </c:pt>
                <c:pt idx="1902">
                  <c:v>2230</c:v>
                </c:pt>
                <c:pt idx="1903">
                  <c:v>2240</c:v>
                </c:pt>
                <c:pt idx="1904">
                  <c:v>2240</c:v>
                </c:pt>
                <c:pt idx="1905">
                  <c:v>2240</c:v>
                </c:pt>
                <c:pt idx="1906">
                  <c:v>2240</c:v>
                </c:pt>
                <c:pt idx="1907">
                  <c:v>2240</c:v>
                </c:pt>
                <c:pt idx="1908">
                  <c:v>2240</c:v>
                </c:pt>
                <c:pt idx="1909">
                  <c:v>2240</c:v>
                </c:pt>
                <c:pt idx="1910">
                  <c:v>2240</c:v>
                </c:pt>
                <c:pt idx="1911">
                  <c:v>2240</c:v>
                </c:pt>
                <c:pt idx="1912">
                  <c:v>2240</c:v>
                </c:pt>
                <c:pt idx="1913">
                  <c:v>2240</c:v>
                </c:pt>
                <c:pt idx="1914">
                  <c:v>2250</c:v>
                </c:pt>
                <c:pt idx="1915">
                  <c:v>2250</c:v>
                </c:pt>
                <c:pt idx="1916">
                  <c:v>2250</c:v>
                </c:pt>
                <c:pt idx="1917">
                  <c:v>2250</c:v>
                </c:pt>
                <c:pt idx="1918">
                  <c:v>2250</c:v>
                </c:pt>
                <c:pt idx="1919">
                  <c:v>2250</c:v>
                </c:pt>
                <c:pt idx="1920">
                  <c:v>2250</c:v>
                </c:pt>
                <c:pt idx="1921">
                  <c:v>2250</c:v>
                </c:pt>
                <c:pt idx="1922">
                  <c:v>2250</c:v>
                </c:pt>
                <c:pt idx="1923">
                  <c:v>2250</c:v>
                </c:pt>
                <c:pt idx="1924">
                  <c:v>2260</c:v>
                </c:pt>
                <c:pt idx="1925">
                  <c:v>2260</c:v>
                </c:pt>
                <c:pt idx="1926">
                  <c:v>2260</c:v>
                </c:pt>
                <c:pt idx="1927">
                  <c:v>2260</c:v>
                </c:pt>
                <c:pt idx="1928">
                  <c:v>2260</c:v>
                </c:pt>
                <c:pt idx="1929">
                  <c:v>2260</c:v>
                </c:pt>
                <c:pt idx="1930">
                  <c:v>2260</c:v>
                </c:pt>
                <c:pt idx="1931">
                  <c:v>2260</c:v>
                </c:pt>
                <c:pt idx="1932">
                  <c:v>2260</c:v>
                </c:pt>
                <c:pt idx="1933">
                  <c:v>2260</c:v>
                </c:pt>
                <c:pt idx="1934">
                  <c:v>2270</c:v>
                </c:pt>
                <c:pt idx="1935">
                  <c:v>2270</c:v>
                </c:pt>
                <c:pt idx="1936">
                  <c:v>2270</c:v>
                </c:pt>
                <c:pt idx="1937">
                  <c:v>2270</c:v>
                </c:pt>
                <c:pt idx="1938">
                  <c:v>2270</c:v>
                </c:pt>
                <c:pt idx="1939">
                  <c:v>2270</c:v>
                </c:pt>
                <c:pt idx="1940">
                  <c:v>2270</c:v>
                </c:pt>
                <c:pt idx="1941">
                  <c:v>2270</c:v>
                </c:pt>
                <c:pt idx="1942">
                  <c:v>2270</c:v>
                </c:pt>
                <c:pt idx="1943">
                  <c:v>2270</c:v>
                </c:pt>
                <c:pt idx="1944">
                  <c:v>2270</c:v>
                </c:pt>
                <c:pt idx="1945">
                  <c:v>2280</c:v>
                </c:pt>
                <c:pt idx="1946">
                  <c:v>2280</c:v>
                </c:pt>
                <c:pt idx="1947">
                  <c:v>2280</c:v>
                </c:pt>
                <c:pt idx="1948">
                  <c:v>2280</c:v>
                </c:pt>
                <c:pt idx="1949">
                  <c:v>2280</c:v>
                </c:pt>
                <c:pt idx="1950">
                  <c:v>2280</c:v>
                </c:pt>
                <c:pt idx="1951">
                  <c:v>2280</c:v>
                </c:pt>
                <c:pt idx="1952">
                  <c:v>2280</c:v>
                </c:pt>
                <c:pt idx="1953">
                  <c:v>2280</c:v>
                </c:pt>
                <c:pt idx="1954">
                  <c:v>2280</c:v>
                </c:pt>
                <c:pt idx="1955">
                  <c:v>2290</c:v>
                </c:pt>
                <c:pt idx="1956">
                  <c:v>2290</c:v>
                </c:pt>
                <c:pt idx="1957">
                  <c:v>2290</c:v>
                </c:pt>
                <c:pt idx="1958">
                  <c:v>2290</c:v>
                </c:pt>
                <c:pt idx="1959">
                  <c:v>2290</c:v>
                </c:pt>
                <c:pt idx="1960">
                  <c:v>2290</c:v>
                </c:pt>
                <c:pt idx="1961">
                  <c:v>2290</c:v>
                </c:pt>
                <c:pt idx="1962">
                  <c:v>2290</c:v>
                </c:pt>
                <c:pt idx="1963">
                  <c:v>2290</c:v>
                </c:pt>
                <c:pt idx="1964">
                  <c:v>2290</c:v>
                </c:pt>
                <c:pt idx="1965">
                  <c:v>2290</c:v>
                </c:pt>
                <c:pt idx="1966">
                  <c:v>2300</c:v>
                </c:pt>
                <c:pt idx="1967">
                  <c:v>2300</c:v>
                </c:pt>
                <c:pt idx="1968">
                  <c:v>2300</c:v>
                </c:pt>
                <c:pt idx="1969">
                  <c:v>2300</c:v>
                </c:pt>
                <c:pt idx="1970">
                  <c:v>2300</c:v>
                </c:pt>
                <c:pt idx="1971">
                  <c:v>2300</c:v>
                </c:pt>
                <c:pt idx="1972">
                  <c:v>2300</c:v>
                </c:pt>
                <c:pt idx="1973">
                  <c:v>2300</c:v>
                </c:pt>
                <c:pt idx="1974">
                  <c:v>2300</c:v>
                </c:pt>
                <c:pt idx="1975">
                  <c:v>2300</c:v>
                </c:pt>
                <c:pt idx="1976">
                  <c:v>2310</c:v>
                </c:pt>
                <c:pt idx="1977">
                  <c:v>2310</c:v>
                </c:pt>
                <c:pt idx="1978">
                  <c:v>2310</c:v>
                </c:pt>
                <c:pt idx="1979">
                  <c:v>2310</c:v>
                </c:pt>
                <c:pt idx="1980">
                  <c:v>2310</c:v>
                </c:pt>
                <c:pt idx="1981">
                  <c:v>2310</c:v>
                </c:pt>
                <c:pt idx="1982">
                  <c:v>2310</c:v>
                </c:pt>
                <c:pt idx="1983">
                  <c:v>2310</c:v>
                </c:pt>
                <c:pt idx="1984">
                  <c:v>2310</c:v>
                </c:pt>
                <c:pt idx="1985">
                  <c:v>2310</c:v>
                </c:pt>
                <c:pt idx="1986">
                  <c:v>2320</c:v>
                </c:pt>
                <c:pt idx="1987">
                  <c:v>2320</c:v>
                </c:pt>
                <c:pt idx="1988">
                  <c:v>2320</c:v>
                </c:pt>
                <c:pt idx="1989">
                  <c:v>2320</c:v>
                </c:pt>
                <c:pt idx="1990">
                  <c:v>2320</c:v>
                </c:pt>
                <c:pt idx="1991">
                  <c:v>2320</c:v>
                </c:pt>
                <c:pt idx="1992">
                  <c:v>2320</c:v>
                </c:pt>
                <c:pt idx="1993">
                  <c:v>2320</c:v>
                </c:pt>
                <c:pt idx="1994">
                  <c:v>2320</c:v>
                </c:pt>
                <c:pt idx="1995">
                  <c:v>2320</c:v>
                </c:pt>
                <c:pt idx="1996">
                  <c:v>2320</c:v>
                </c:pt>
                <c:pt idx="1997">
                  <c:v>2330</c:v>
                </c:pt>
                <c:pt idx="1998">
                  <c:v>2330</c:v>
                </c:pt>
                <c:pt idx="1999">
                  <c:v>2330</c:v>
                </c:pt>
                <c:pt idx="2000">
                  <c:v>2330</c:v>
                </c:pt>
                <c:pt idx="2001">
                  <c:v>2330</c:v>
                </c:pt>
                <c:pt idx="2002">
                  <c:v>2330</c:v>
                </c:pt>
                <c:pt idx="2003">
                  <c:v>2330</c:v>
                </c:pt>
                <c:pt idx="2004">
                  <c:v>2330</c:v>
                </c:pt>
                <c:pt idx="2005">
                  <c:v>2330</c:v>
                </c:pt>
                <c:pt idx="2006">
                  <c:v>2330</c:v>
                </c:pt>
                <c:pt idx="2007">
                  <c:v>2340</c:v>
                </c:pt>
                <c:pt idx="2008">
                  <c:v>2340</c:v>
                </c:pt>
                <c:pt idx="2009">
                  <c:v>2340</c:v>
                </c:pt>
                <c:pt idx="2010">
                  <c:v>2340</c:v>
                </c:pt>
                <c:pt idx="2011">
                  <c:v>2340</c:v>
                </c:pt>
                <c:pt idx="2012">
                  <c:v>2340</c:v>
                </c:pt>
                <c:pt idx="2013">
                  <c:v>2340</c:v>
                </c:pt>
                <c:pt idx="2014">
                  <c:v>2340</c:v>
                </c:pt>
                <c:pt idx="2015">
                  <c:v>2340</c:v>
                </c:pt>
                <c:pt idx="2016">
                  <c:v>2340</c:v>
                </c:pt>
                <c:pt idx="2017">
                  <c:v>2350</c:v>
                </c:pt>
                <c:pt idx="2018">
                  <c:v>2350</c:v>
                </c:pt>
                <c:pt idx="2019">
                  <c:v>2350</c:v>
                </c:pt>
                <c:pt idx="2020">
                  <c:v>2350</c:v>
                </c:pt>
                <c:pt idx="2021">
                  <c:v>2350</c:v>
                </c:pt>
                <c:pt idx="2022">
                  <c:v>2350</c:v>
                </c:pt>
                <c:pt idx="2023">
                  <c:v>2350</c:v>
                </c:pt>
                <c:pt idx="2024">
                  <c:v>2350</c:v>
                </c:pt>
                <c:pt idx="2025">
                  <c:v>2350</c:v>
                </c:pt>
                <c:pt idx="2026">
                  <c:v>2350</c:v>
                </c:pt>
                <c:pt idx="2027">
                  <c:v>2350</c:v>
                </c:pt>
                <c:pt idx="2028">
                  <c:v>2360</c:v>
                </c:pt>
                <c:pt idx="2029">
                  <c:v>2360</c:v>
                </c:pt>
                <c:pt idx="2030">
                  <c:v>2360</c:v>
                </c:pt>
                <c:pt idx="2031">
                  <c:v>2360</c:v>
                </c:pt>
                <c:pt idx="2032">
                  <c:v>2360</c:v>
                </c:pt>
                <c:pt idx="2033">
                  <c:v>2360</c:v>
                </c:pt>
                <c:pt idx="2034">
                  <c:v>2360</c:v>
                </c:pt>
                <c:pt idx="2035">
                  <c:v>2360</c:v>
                </c:pt>
                <c:pt idx="2036">
                  <c:v>2360</c:v>
                </c:pt>
                <c:pt idx="2037">
                  <c:v>2360</c:v>
                </c:pt>
                <c:pt idx="2038">
                  <c:v>2370</c:v>
                </c:pt>
                <c:pt idx="2039">
                  <c:v>2370</c:v>
                </c:pt>
                <c:pt idx="2040">
                  <c:v>2370</c:v>
                </c:pt>
                <c:pt idx="2041">
                  <c:v>2370</c:v>
                </c:pt>
                <c:pt idx="2042">
                  <c:v>2370</c:v>
                </c:pt>
                <c:pt idx="2043">
                  <c:v>2370</c:v>
                </c:pt>
                <c:pt idx="2044">
                  <c:v>2370</c:v>
                </c:pt>
                <c:pt idx="2045">
                  <c:v>2370</c:v>
                </c:pt>
                <c:pt idx="2046">
                  <c:v>2370</c:v>
                </c:pt>
                <c:pt idx="2047">
                  <c:v>2370</c:v>
                </c:pt>
                <c:pt idx="2048">
                  <c:v>2380</c:v>
                </c:pt>
                <c:pt idx="2049">
                  <c:v>2380</c:v>
                </c:pt>
                <c:pt idx="2050">
                  <c:v>2380</c:v>
                </c:pt>
                <c:pt idx="2051">
                  <c:v>2380</c:v>
                </c:pt>
                <c:pt idx="2052">
                  <c:v>2380</c:v>
                </c:pt>
                <c:pt idx="2053">
                  <c:v>2380</c:v>
                </c:pt>
                <c:pt idx="2054">
                  <c:v>2380</c:v>
                </c:pt>
                <c:pt idx="2055">
                  <c:v>2380</c:v>
                </c:pt>
                <c:pt idx="2056">
                  <c:v>2380</c:v>
                </c:pt>
                <c:pt idx="2057">
                  <c:v>2380</c:v>
                </c:pt>
                <c:pt idx="2058">
                  <c:v>2380</c:v>
                </c:pt>
                <c:pt idx="2059">
                  <c:v>2390</c:v>
                </c:pt>
                <c:pt idx="2060">
                  <c:v>2390</c:v>
                </c:pt>
                <c:pt idx="2061">
                  <c:v>2390</c:v>
                </c:pt>
                <c:pt idx="2062">
                  <c:v>2390</c:v>
                </c:pt>
                <c:pt idx="2063">
                  <c:v>2390</c:v>
                </c:pt>
                <c:pt idx="2064">
                  <c:v>2390</c:v>
                </c:pt>
                <c:pt idx="2065">
                  <c:v>2390</c:v>
                </c:pt>
                <c:pt idx="2066">
                  <c:v>2390</c:v>
                </c:pt>
                <c:pt idx="2067">
                  <c:v>2390</c:v>
                </c:pt>
                <c:pt idx="2068">
                  <c:v>2390</c:v>
                </c:pt>
                <c:pt idx="2069">
                  <c:v>2400</c:v>
                </c:pt>
                <c:pt idx="2070">
                  <c:v>2400</c:v>
                </c:pt>
                <c:pt idx="2071">
                  <c:v>2400</c:v>
                </c:pt>
                <c:pt idx="2072">
                  <c:v>2400</c:v>
                </c:pt>
                <c:pt idx="2073">
                  <c:v>2400</c:v>
                </c:pt>
                <c:pt idx="2074">
                  <c:v>2400</c:v>
                </c:pt>
                <c:pt idx="2075">
                  <c:v>2400</c:v>
                </c:pt>
                <c:pt idx="2076">
                  <c:v>2400</c:v>
                </c:pt>
                <c:pt idx="2077">
                  <c:v>2400</c:v>
                </c:pt>
                <c:pt idx="2078">
                  <c:v>2400</c:v>
                </c:pt>
                <c:pt idx="2079">
                  <c:v>2400</c:v>
                </c:pt>
                <c:pt idx="2080">
                  <c:v>2410</c:v>
                </c:pt>
                <c:pt idx="2081">
                  <c:v>2410</c:v>
                </c:pt>
                <c:pt idx="2082">
                  <c:v>2410</c:v>
                </c:pt>
                <c:pt idx="2083">
                  <c:v>2410</c:v>
                </c:pt>
                <c:pt idx="2084">
                  <c:v>2410</c:v>
                </c:pt>
                <c:pt idx="2085">
                  <c:v>2410</c:v>
                </c:pt>
                <c:pt idx="2086">
                  <c:v>2410</c:v>
                </c:pt>
                <c:pt idx="2087">
                  <c:v>2410</c:v>
                </c:pt>
                <c:pt idx="2088">
                  <c:v>2410</c:v>
                </c:pt>
                <c:pt idx="2089">
                  <c:v>2410</c:v>
                </c:pt>
                <c:pt idx="2090">
                  <c:v>2420</c:v>
                </c:pt>
                <c:pt idx="2091">
                  <c:v>2420</c:v>
                </c:pt>
                <c:pt idx="2092">
                  <c:v>2420</c:v>
                </c:pt>
                <c:pt idx="2093">
                  <c:v>2420</c:v>
                </c:pt>
                <c:pt idx="2094">
                  <c:v>2420</c:v>
                </c:pt>
                <c:pt idx="2095">
                  <c:v>2420</c:v>
                </c:pt>
                <c:pt idx="2096">
                  <c:v>2420</c:v>
                </c:pt>
                <c:pt idx="2097">
                  <c:v>2420</c:v>
                </c:pt>
                <c:pt idx="2098">
                  <c:v>2420</c:v>
                </c:pt>
                <c:pt idx="2099">
                  <c:v>2420</c:v>
                </c:pt>
                <c:pt idx="2100">
                  <c:v>2430</c:v>
                </c:pt>
                <c:pt idx="2101">
                  <c:v>2430</c:v>
                </c:pt>
                <c:pt idx="2102">
                  <c:v>2430</c:v>
                </c:pt>
                <c:pt idx="2103">
                  <c:v>2430</c:v>
                </c:pt>
                <c:pt idx="2104">
                  <c:v>2430</c:v>
                </c:pt>
                <c:pt idx="2105">
                  <c:v>2430</c:v>
                </c:pt>
                <c:pt idx="2106">
                  <c:v>2430</c:v>
                </c:pt>
                <c:pt idx="2107">
                  <c:v>2430</c:v>
                </c:pt>
                <c:pt idx="2108">
                  <c:v>2430</c:v>
                </c:pt>
                <c:pt idx="2109">
                  <c:v>2430</c:v>
                </c:pt>
                <c:pt idx="2110">
                  <c:v>2430</c:v>
                </c:pt>
                <c:pt idx="2111">
                  <c:v>2440</c:v>
                </c:pt>
                <c:pt idx="2112">
                  <c:v>2440</c:v>
                </c:pt>
                <c:pt idx="2113">
                  <c:v>2440</c:v>
                </c:pt>
                <c:pt idx="2114">
                  <c:v>2440</c:v>
                </c:pt>
                <c:pt idx="2115">
                  <c:v>2440</c:v>
                </c:pt>
                <c:pt idx="2116">
                  <c:v>2440</c:v>
                </c:pt>
                <c:pt idx="2117">
                  <c:v>2440</c:v>
                </c:pt>
                <c:pt idx="2118">
                  <c:v>2440</c:v>
                </c:pt>
                <c:pt idx="2119">
                  <c:v>2440</c:v>
                </c:pt>
                <c:pt idx="2120">
                  <c:v>2440</c:v>
                </c:pt>
                <c:pt idx="2121">
                  <c:v>2450</c:v>
                </c:pt>
                <c:pt idx="2122">
                  <c:v>2450</c:v>
                </c:pt>
                <c:pt idx="2123">
                  <c:v>2450</c:v>
                </c:pt>
                <c:pt idx="2124">
                  <c:v>2450</c:v>
                </c:pt>
                <c:pt idx="2125">
                  <c:v>2450</c:v>
                </c:pt>
                <c:pt idx="2126">
                  <c:v>2450</c:v>
                </c:pt>
                <c:pt idx="2127">
                  <c:v>2450</c:v>
                </c:pt>
                <c:pt idx="2128">
                  <c:v>2450</c:v>
                </c:pt>
                <c:pt idx="2129">
                  <c:v>2450</c:v>
                </c:pt>
                <c:pt idx="2130">
                  <c:v>2450</c:v>
                </c:pt>
                <c:pt idx="2131">
                  <c:v>2460</c:v>
                </c:pt>
                <c:pt idx="2132">
                  <c:v>2460</c:v>
                </c:pt>
                <c:pt idx="2133">
                  <c:v>2460</c:v>
                </c:pt>
                <c:pt idx="2134">
                  <c:v>2460</c:v>
                </c:pt>
                <c:pt idx="2135">
                  <c:v>2460</c:v>
                </c:pt>
                <c:pt idx="2136">
                  <c:v>2460</c:v>
                </c:pt>
                <c:pt idx="2137">
                  <c:v>2460</c:v>
                </c:pt>
                <c:pt idx="2138">
                  <c:v>2460</c:v>
                </c:pt>
                <c:pt idx="2139">
                  <c:v>2460</c:v>
                </c:pt>
                <c:pt idx="2140">
                  <c:v>2460</c:v>
                </c:pt>
                <c:pt idx="2141">
                  <c:v>2460</c:v>
                </c:pt>
                <c:pt idx="2142">
                  <c:v>2470</c:v>
                </c:pt>
                <c:pt idx="2143">
                  <c:v>2470</c:v>
                </c:pt>
                <c:pt idx="2144">
                  <c:v>2470</c:v>
                </c:pt>
                <c:pt idx="2145">
                  <c:v>2470</c:v>
                </c:pt>
                <c:pt idx="2146">
                  <c:v>2470</c:v>
                </c:pt>
                <c:pt idx="2147">
                  <c:v>2470</c:v>
                </c:pt>
                <c:pt idx="2148">
                  <c:v>2470</c:v>
                </c:pt>
                <c:pt idx="2149">
                  <c:v>2470</c:v>
                </c:pt>
                <c:pt idx="2150">
                  <c:v>2470</c:v>
                </c:pt>
                <c:pt idx="2151">
                  <c:v>2470</c:v>
                </c:pt>
                <c:pt idx="2152">
                  <c:v>2480</c:v>
                </c:pt>
                <c:pt idx="2153">
                  <c:v>2480</c:v>
                </c:pt>
                <c:pt idx="2154">
                  <c:v>2480</c:v>
                </c:pt>
                <c:pt idx="2155">
                  <c:v>2480</c:v>
                </c:pt>
                <c:pt idx="2156">
                  <c:v>2480</c:v>
                </c:pt>
                <c:pt idx="2157">
                  <c:v>2480</c:v>
                </c:pt>
                <c:pt idx="2158">
                  <c:v>2480</c:v>
                </c:pt>
                <c:pt idx="2159">
                  <c:v>2480</c:v>
                </c:pt>
                <c:pt idx="2160">
                  <c:v>2480</c:v>
                </c:pt>
                <c:pt idx="2161">
                  <c:v>2480</c:v>
                </c:pt>
                <c:pt idx="2162">
                  <c:v>2480</c:v>
                </c:pt>
                <c:pt idx="2163">
                  <c:v>2490</c:v>
                </c:pt>
                <c:pt idx="2164">
                  <c:v>2490</c:v>
                </c:pt>
                <c:pt idx="2165">
                  <c:v>2490</c:v>
                </c:pt>
                <c:pt idx="2166">
                  <c:v>2490</c:v>
                </c:pt>
                <c:pt idx="2167">
                  <c:v>2490</c:v>
                </c:pt>
                <c:pt idx="2168">
                  <c:v>2490</c:v>
                </c:pt>
                <c:pt idx="2169">
                  <c:v>2490</c:v>
                </c:pt>
                <c:pt idx="2170">
                  <c:v>2490</c:v>
                </c:pt>
                <c:pt idx="2171">
                  <c:v>2490</c:v>
                </c:pt>
                <c:pt idx="2172">
                  <c:v>2490</c:v>
                </c:pt>
                <c:pt idx="2173">
                  <c:v>2500</c:v>
                </c:pt>
                <c:pt idx="2174">
                  <c:v>2500</c:v>
                </c:pt>
                <c:pt idx="2175">
                  <c:v>2500</c:v>
                </c:pt>
                <c:pt idx="2176">
                  <c:v>2500</c:v>
                </c:pt>
                <c:pt idx="2177">
                  <c:v>2500</c:v>
                </c:pt>
                <c:pt idx="2178">
                  <c:v>2500</c:v>
                </c:pt>
                <c:pt idx="2179">
                  <c:v>2500</c:v>
                </c:pt>
                <c:pt idx="2180">
                  <c:v>2500</c:v>
                </c:pt>
                <c:pt idx="2181">
                  <c:v>2500</c:v>
                </c:pt>
                <c:pt idx="2182">
                  <c:v>2500</c:v>
                </c:pt>
                <c:pt idx="2183">
                  <c:v>2510</c:v>
                </c:pt>
                <c:pt idx="2184">
                  <c:v>2510</c:v>
                </c:pt>
                <c:pt idx="2185">
                  <c:v>2510</c:v>
                </c:pt>
                <c:pt idx="2186">
                  <c:v>2510</c:v>
                </c:pt>
                <c:pt idx="2187">
                  <c:v>2510</c:v>
                </c:pt>
                <c:pt idx="2188">
                  <c:v>2510</c:v>
                </c:pt>
                <c:pt idx="2189">
                  <c:v>2510</c:v>
                </c:pt>
                <c:pt idx="2190">
                  <c:v>2510</c:v>
                </c:pt>
                <c:pt idx="2191">
                  <c:v>2510</c:v>
                </c:pt>
                <c:pt idx="2192">
                  <c:v>2510</c:v>
                </c:pt>
                <c:pt idx="2193">
                  <c:v>2510</c:v>
                </c:pt>
                <c:pt idx="2194">
                  <c:v>2520</c:v>
                </c:pt>
                <c:pt idx="2195">
                  <c:v>2520</c:v>
                </c:pt>
                <c:pt idx="2196">
                  <c:v>2520</c:v>
                </c:pt>
                <c:pt idx="2197">
                  <c:v>2520</c:v>
                </c:pt>
                <c:pt idx="2198">
                  <c:v>2520</c:v>
                </c:pt>
                <c:pt idx="2199">
                  <c:v>2520</c:v>
                </c:pt>
                <c:pt idx="2200">
                  <c:v>2520</c:v>
                </c:pt>
                <c:pt idx="2201">
                  <c:v>2520</c:v>
                </c:pt>
                <c:pt idx="2202">
                  <c:v>2520</c:v>
                </c:pt>
                <c:pt idx="2203">
                  <c:v>2520</c:v>
                </c:pt>
                <c:pt idx="2204">
                  <c:v>2530</c:v>
                </c:pt>
                <c:pt idx="2205">
                  <c:v>2530</c:v>
                </c:pt>
                <c:pt idx="2206">
                  <c:v>2530</c:v>
                </c:pt>
                <c:pt idx="2207">
                  <c:v>2530</c:v>
                </c:pt>
                <c:pt idx="2208">
                  <c:v>2530</c:v>
                </c:pt>
                <c:pt idx="2209">
                  <c:v>2530</c:v>
                </c:pt>
                <c:pt idx="2210">
                  <c:v>2530</c:v>
                </c:pt>
                <c:pt idx="2211">
                  <c:v>2530</c:v>
                </c:pt>
                <c:pt idx="2212">
                  <c:v>2530</c:v>
                </c:pt>
                <c:pt idx="2213">
                  <c:v>2530</c:v>
                </c:pt>
                <c:pt idx="2214">
                  <c:v>2540</c:v>
                </c:pt>
                <c:pt idx="2215">
                  <c:v>2540</c:v>
                </c:pt>
                <c:pt idx="2216">
                  <c:v>2540</c:v>
                </c:pt>
                <c:pt idx="2217">
                  <c:v>2540</c:v>
                </c:pt>
                <c:pt idx="2218">
                  <c:v>2540</c:v>
                </c:pt>
                <c:pt idx="2219">
                  <c:v>2540</c:v>
                </c:pt>
                <c:pt idx="2220">
                  <c:v>2540</c:v>
                </c:pt>
                <c:pt idx="2221">
                  <c:v>2540</c:v>
                </c:pt>
                <c:pt idx="2222">
                  <c:v>2540</c:v>
                </c:pt>
                <c:pt idx="2223">
                  <c:v>2540</c:v>
                </c:pt>
                <c:pt idx="2224">
                  <c:v>2540</c:v>
                </c:pt>
                <c:pt idx="2225">
                  <c:v>2550</c:v>
                </c:pt>
                <c:pt idx="2226">
                  <c:v>2550</c:v>
                </c:pt>
                <c:pt idx="2227">
                  <c:v>2550</c:v>
                </c:pt>
                <c:pt idx="2228">
                  <c:v>2550</c:v>
                </c:pt>
                <c:pt idx="2229">
                  <c:v>2550</c:v>
                </c:pt>
                <c:pt idx="2230">
                  <c:v>2550</c:v>
                </c:pt>
                <c:pt idx="2231">
                  <c:v>2550</c:v>
                </c:pt>
                <c:pt idx="2232">
                  <c:v>2550</c:v>
                </c:pt>
                <c:pt idx="2233">
                  <c:v>2550</c:v>
                </c:pt>
                <c:pt idx="2234">
                  <c:v>2550</c:v>
                </c:pt>
                <c:pt idx="2235">
                  <c:v>2560</c:v>
                </c:pt>
                <c:pt idx="2236">
                  <c:v>2560</c:v>
                </c:pt>
                <c:pt idx="2237">
                  <c:v>2560</c:v>
                </c:pt>
                <c:pt idx="2238">
                  <c:v>2560</c:v>
                </c:pt>
                <c:pt idx="2239">
                  <c:v>2560</c:v>
                </c:pt>
                <c:pt idx="2240">
                  <c:v>2560</c:v>
                </c:pt>
                <c:pt idx="2241">
                  <c:v>2560</c:v>
                </c:pt>
                <c:pt idx="2242">
                  <c:v>2560</c:v>
                </c:pt>
                <c:pt idx="2243">
                  <c:v>2560</c:v>
                </c:pt>
                <c:pt idx="2244">
                  <c:v>2560</c:v>
                </c:pt>
                <c:pt idx="2245">
                  <c:v>2560</c:v>
                </c:pt>
                <c:pt idx="2246">
                  <c:v>2570</c:v>
                </c:pt>
                <c:pt idx="2247">
                  <c:v>2570</c:v>
                </c:pt>
                <c:pt idx="2248">
                  <c:v>2570</c:v>
                </c:pt>
                <c:pt idx="2249">
                  <c:v>2570</c:v>
                </c:pt>
                <c:pt idx="2250">
                  <c:v>2570</c:v>
                </c:pt>
                <c:pt idx="2251">
                  <c:v>2570</c:v>
                </c:pt>
                <c:pt idx="2252">
                  <c:v>2570</c:v>
                </c:pt>
                <c:pt idx="2253">
                  <c:v>2570</c:v>
                </c:pt>
                <c:pt idx="2254">
                  <c:v>2570</c:v>
                </c:pt>
                <c:pt idx="2255">
                  <c:v>2570</c:v>
                </c:pt>
                <c:pt idx="2256">
                  <c:v>2580</c:v>
                </c:pt>
                <c:pt idx="2257">
                  <c:v>2580</c:v>
                </c:pt>
                <c:pt idx="2258">
                  <c:v>2580</c:v>
                </c:pt>
                <c:pt idx="2259">
                  <c:v>2580</c:v>
                </c:pt>
                <c:pt idx="2260">
                  <c:v>2580</c:v>
                </c:pt>
                <c:pt idx="2261">
                  <c:v>2580</c:v>
                </c:pt>
                <c:pt idx="2262">
                  <c:v>2580</c:v>
                </c:pt>
                <c:pt idx="2263">
                  <c:v>2580</c:v>
                </c:pt>
                <c:pt idx="2264">
                  <c:v>2580</c:v>
                </c:pt>
                <c:pt idx="2265">
                  <c:v>2580</c:v>
                </c:pt>
                <c:pt idx="2266">
                  <c:v>2590</c:v>
                </c:pt>
                <c:pt idx="2267">
                  <c:v>2590</c:v>
                </c:pt>
                <c:pt idx="2268">
                  <c:v>2590</c:v>
                </c:pt>
                <c:pt idx="2269">
                  <c:v>2590</c:v>
                </c:pt>
                <c:pt idx="2270">
                  <c:v>2590</c:v>
                </c:pt>
                <c:pt idx="2271">
                  <c:v>2590</c:v>
                </c:pt>
                <c:pt idx="2272">
                  <c:v>2590</c:v>
                </c:pt>
                <c:pt idx="2273">
                  <c:v>2590</c:v>
                </c:pt>
                <c:pt idx="2274">
                  <c:v>2590</c:v>
                </c:pt>
                <c:pt idx="2275">
                  <c:v>2590</c:v>
                </c:pt>
                <c:pt idx="2276">
                  <c:v>2590</c:v>
                </c:pt>
                <c:pt idx="2277">
                  <c:v>2600</c:v>
                </c:pt>
                <c:pt idx="2278">
                  <c:v>2600</c:v>
                </c:pt>
                <c:pt idx="2279">
                  <c:v>2600</c:v>
                </c:pt>
                <c:pt idx="2280">
                  <c:v>2600</c:v>
                </c:pt>
                <c:pt idx="2281">
                  <c:v>2600</c:v>
                </c:pt>
                <c:pt idx="2282">
                  <c:v>2600</c:v>
                </c:pt>
                <c:pt idx="2283">
                  <c:v>2600</c:v>
                </c:pt>
                <c:pt idx="2284">
                  <c:v>2600</c:v>
                </c:pt>
                <c:pt idx="2285">
                  <c:v>2600</c:v>
                </c:pt>
                <c:pt idx="2286">
                  <c:v>2600</c:v>
                </c:pt>
                <c:pt idx="2287">
                  <c:v>2610</c:v>
                </c:pt>
                <c:pt idx="2288">
                  <c:v>2610</c:v>
                </c:pt>
                <c:pt idx="2289">
                  <c:v>2610</c:v>
                </c:pt>
                <c:pt idx="2290">
                  <c:v>2610</c:v>
                </c:pt>
                <c:pt idx="2291">
                  <c:v>2610</c:v>
                </c:pt>
                <c:pt idx="2292">
                  <c:v>2610</c:v>
                </c:pt>
                <c:pt idx="2293">
                  <c:v>2610</c:v>
                </c:pt>
                <c:pt idx="2294">
                  <c:v>2610</c:v>
                </c:pt>
                <c:pt idx="2295">
                  <c:v>2610</c:v>
                </c:pt>
                <c:pt idx="2296">
                  <c:v>2610</c:v>
                </c:pt>
                <c:pt idx="2297">
                  <c:v>2620</c:v>
                </c:pt>
                <c:pt idx="2298">
                  <c:v>2620</c:v>
                </c:pt>
                <c:pt idx="2299">
                  <c:v>2620</c:v>
                </c:pt>
                <c:pt idx="2300">
                  <c:v>2620</c:v>
                </c:pt>
                <c:pt idx="2301">
                  <c:v>2620</c:v>
                </c:pt>
                <c:pt idx="2302">
                  <c:v>2620</c:v>
                </c:pt>
                <c:pt idx="2303">
                  <c:v>2620</c:v>
                </c:pt>
                <c:pt idx="2304">
                  <c:v>2620</c:v>
                </c:pt>
                <c:pt idx="2305">
                  <c:v>2620</c:v>
                </c:pt>
                <c:pt idx="2306">
                  <c:v>2620</c:v>
                </c:pt>
                <c:pt idx="2307">
                  <c:v>2620</c:v>
                </c:pt>
                <c:pt idx="2308">
                  <c:v>2630</c:v>
                </c:pt>
                <c:pt idx="2309">
                  <c:v>2630</c:v>
                </c:pt>
                <c:pt idx="2310">
                  <c:v>2630</c:v>
                </c:pt>
                <c:pt idx="2311">
                  <c:v>2630</c:v>
                </c:pt>
                <c:pt idx="2312">
                  <c:v>2630</c:v>
                </c:pt>
                <c:pt idx="2313">
                  <c:v>2630</c:v>
                </c:pt>
                <c:pt idx="2314">
                  <c:v>2630</c:v>
                </c:pt>
                <c:pt idx="2315">
                  <c:v>2630</c:v>
                </c:pt>
                <c:pt idx="2316">
                  <c:v>2630</c:v>
                </c:pt>
                <c:pt idx="2317">
                  <c:v>2630</c:v>
                </c:pt>
                <c:pt idx="2318">
                  <c:v>2640</c:v>
                </c:pt>
                <c:pt idx="2319">
                  <c:v>2640</c:v>
                </c:pt>
                <c:pt idx="2320">
                  <c:v>2640</c:v>
                </c:pt>
                <c:pt idx="2321">
                  <c:v>2640</c:v>
                </c:pt>
                <c:pt idx="2322">
                  <c:v>2640</c:v>
                </c:pt>
                <c:pt idx="2323">
                  <c:v>2640</c:v>
                </c:pt>
                <c:pt idx="2324">
                  <c:v>2640</c:v>
                </c:pt>
                <c:pt idx="2325">
                  <c:v>2640</c:v>
                </c:pt>
                <c:pt idx="2326">
                  <c:v>2640</c:v>
                </c:pt>
                <c:pt idx="2327">
                  <c:v>2640</c:v>
                </c:pt>
                <c:pt idx="2328">
                  <c:v>2650</c:v>
                </c:pt>
                <c:pt idx="2329">
                  <c:v>2650</c:v>
                </c:pt>
                <c:pt idx="2330">
                  <c:v>2650</c:v>
                </c:pt>
                <c:pt idx="2331">
                  <c:v>2650</c:v>
                </c:pt>
                <c:pt idx="2332">
                  <c:v>2650</c:v>
                </c:pt>
                <c:pt idx="2333">
                  <c:v>2650</c:v>
                </c:pt>
                <c:pt idx="2334">
                  <c:v>2650</c:v>
                </c:pt>
                <c:pt idx="2335">
                  <c:v>2650</c:v>
                </c:pt>
                <c:pt idx="2336">
                  <c:v>2650</c:v>
                </c:pt>
                <c:pt idx="2337">
                  <c:v>2650</c:v>
                </c:pt>
                <c:pt idx="2338">
                  <c:v>2650</c:v>
                </c:pt>
                <c:pt idx="2339">
                  <c:v>2660</c:v>
                </c:pt>
                <c:pt idx="2340">
                  <c:v>2660</c:v>
                </c:pt>
                <c:pt idx="2341">
                  <c:v>2660</c:v>
                </c:pt>
                <c:pt idx="2342">
                  <c:v>2660</c:v>
                </c:pt>
                <c:pt idx="2343">
                  <c:v>2660</c:v>
                </c:pt>
                <c:pt idx="2344">
                  <c:v>2660</c:v>
                </c:pt>
                <c:pt idx="2345">
                  <c:v>2660</c:v>
                </c:pt>
                <c:pt idx="2346">
                  <c:v>2660</c:v>
                </c:pt>
                <c:pt idx="2347">
                  <c:v>2660</c:v>
                </c:pt>
                <c:pt idx="2348">
                  <c:v>2660</c:v>
                </c:pt>
                <c:pt idx="2349">
                  <c:v>2670</c:v>
                </c:pt>
                <c:pt idx="2350">
                  <c:v>2670</c:v>
                </c:pt>
                <c:pt idx="2351">
                  <c:v>2670</c:v>
                </c:pt>
                <c:pt idx="2352">
                  <c:v>2670</c:v>
                </c:pt>
                <c:pt idx="2353">
                  <c:v>2670</c:v>
                </c:pt>
                <c:pt idx="2354">
                  <c:v>2670</c:v>
                </c:pt>
                <c:pt idx="2355">
                  <c:v>2670</c:v>
                </c:pt>
                <c:pt idx="2356">
                  <c:v>2670</c:v>
                </c:pt>
                <c:pt idx="2357">
                  <c:v>2670</c:v>
                </c:pt>
                <c:pt idx="2358">
                  <c:v>2670</c:v>
                </c:pt>
                <c:pt idx="2359">
                  <c:v>2670</c:v>
                </c:pt>
                <c:pt idx="2360">
                  <c:v>2680</c:v>
                </c:pt>
                <c:pt idx="2361">
                  <c:v>2680</c:v>
                </c:pt>
                <c:pt idx="2362">
                  <c:v>2680</c:v>
                </c:pt>
                <c:pt idx="2363">
                  <c:v>2680</c:v>
                </c:pt>
                <c:pt idx="2364">
                  <c:v>2680</c:v>
                </c:pt>
                <c:pt idx="2365">
                  <c:v>2680</c:v>
                </c:pt>
                <c:pt idx="2366">
                  <c:v>2680</c:v>
                </c:pt>
                <c:pt idx="2367">
                  <c:v>2680</c:v>
                </c:pt>
                <c:pt idx="2368">
                  <c:v>2680</c:v>
                </c:pt>
                <c:pt idx="2369">
                  <c:v>2680</c:v>
                </c:pt>
                <c:pt idx="2370">
                  <c:v>2690</c:v>
                </c:pt>
                <c:pt idx="2371">
                  <c:v>2690</c:v>
                </c:pt>
                <c:pt idx="2372">
                  <c:v>2690</c:v>
                </c:pt>
                <c:pt idx="2373">
                  <c:v>2690</c:v>
                </c:pt>
                <c:pt idx="2374">
                  <c:v>2690</c:v>
                </c:pt>
                <c:pt idx="2375">
                  <c:v>2690</c:v>
                </c:pt>
                <c:pt idx="2376">
                  <c:v>2690</c:v>
                </c:pt>
                <c:pt idx="2377">
                  <c:v>2690</c:v>
                </c:pt>
                <c:pt idx="2378">
                  <c:v>2690</c:v>
                </c:pt>
                <c:pt idx="2379">
                  <c:v>2690</c:v>
                </c:pt>
                <c:pt idx="2380">
                  <c:v>2700</c:v>
                </c:pt>
                <c:pt idx="2381">
                  <c:v>2700</c:v>
                </c:pt>
                <c:pt idx="2382">
                  <c:v>2700</c:v>
                </c:pt>
                <c:pt idx="2383">
                  <c:v>2700</c:v>
                </c:pt>
                <c:pt idx="2384">
                  <c:v>2700</c:v>
                </c:pt>
                <c:pt idx="2385">
                  <c:v>2700</c:v>
                </c:pt>
                <c:pt idx="2386">
                  <c:v>2700</c:v>
                </c:pt>
                <c:pt idx="2387">
                  <c:v>2700</c:v>
                </c:pt>
                <c:pt idx="2388">
                  <c:v>2700</c:v>
                </c:pt>
                <c:pt idx="2389">
                  <c:v>2700</c:v>
                </c:pt>
                <c:pt idx="2390">
                  <c:v>2700</c:v>
                </c:pt>
                <c:pt idx="2391">
                  <c:v>2710</c:v>
                </c:pt>
                <c:pt idx="2392">
                  <c:v>2710</c:v>
                </c:pt>
                <c:pt idx="2393">
                  <c:v>2710</c:v>
                </c:pt>
                <c:pt idx="2394">
                  <c:v>2710</c:v>
                </c:pt>
                <c:pt idx="2395">
                  <c:v>2710</c:v>
                </c:pt>
                <c:pt idx="2396">
                  <c:v>2710</c:v>
                </c:pt>
                <c:pt idx="2397">
                  <c:v>2710</c:v>
                </c:pt>
                <c:pt idx="2398">
                  <c:v>2710</c:v>
                </c:pt>
                <c:pt idx="2399">
                  <c:v>2710</c:v>
                </c:pt>
                <c:pt idx="2400">
                  <c:v>2710</c:v>
                </c:pt>
                <c:pt idx="2401">
                  <c:v>2720</c:v>
                </c:pt>
                <c:pt idx="2402">
                  <c:v>2720</c:v>
                </c:pt>
                <c:pt idx="2403">
                  <c:v>2720</c:v>
                </c:pt>
                <c:pt idx="2404">
                  <c:v>2720</c:v>
                </c:pt>
                <c:pt idx="2405">
                  <c:v>2720</c:v>
                </c:pt>
                <c:pt idx="2406">
                  <c:v>2720</c:v>
                </c:pt>
                <c:pt idx="2407">
                  <c:v>2720</c:v>
                </c:pt>
                <c:pt idx="2408">
                  <c:v>2720</c:v>
                </c:pt>
                <c:pt idx="2409">
                  <c:v>2720</c:v>
                </c:pt>
                <c:pt idx="2410">
                  <c:v>2720</c:v>
                </c:pt>
                <c:pt idx="2411">
                  <c:v>2730</c:v>
                </c:pt>
                <c:pt idx="2412">
                  <c:v>2730</c:v>
                </c:pt>
                <c:pt idx="2413">
                  <c:v>2730</c:v>
                </c:pt>
                <c:pt idx="2414">
                  <c:v>2730</c:v>
                </c:pt>
                <c:pt idx="2415">
                  <c:v>2730</c:v>
                </c:pt>
                <c:pt idx="2416">
                  <c:v>2730</c:v>
                </c:pt>
                <c:pt idx="2417">
                  <c:v>2730</c:v>
                </c:pt>
                <c:pt idx="2418">
                  <c:v>2730</c:v>
                </c:pt>
                <c:pt idx="2419">
                  <c:v>2730</c:v>
                </c:pt>
                <c:pt idx="2420">
                  <c:v>2730</c:v>
                </c:pt>
                <c:pt idx="2421">
                  <c:v>2730</c:v>
                </c:pt>
                <c:pt idx="2422">
                  <c:v>2740</c:v>
                </c:pt>
                <c:pt idx="2423">
                  <c:v>2740</c:v>
                </c:pt>
                <c:pt idx="2424">
                  <c:v>2740</c:v>
                </c:pt>
                <c:pt idx="2425">
                  <c:v>2740</c:v>
                </c:pt>
                <c:pt idx="2426">
                  <c:v>2740</c:v>
                </c:pt>
                <c:pt idx="2427">
                  <c:v>2740</c:v>
                </c:pt>
                <c:pt idx="2428">
                  <c:v>2740</c:v>
                </c:pt>
                <c:pt idx="2429">
                  <c:v>2740</c:v>
                </c:pt>
                <c:pt idx="2430">
                  <c:v>2740</c:v>
                </c:pt>
                <c:pt idx="2431">
                  <c:v>2740</c:v>
                </c:pt>
                <c:pt idx="2432">
                  <c:v>2750</c:v>
                </c:pt>
                <c:pt idx="2433">
                  <c:v>2750</c:v>
                </c:pt>
                <c:pt idx="2434">
                  <c:v>2750</c:v>
                </c:pt>
                <c:pt idx="2435">
                  <c:v>2750</c:v>
                </c:pt>
                <c:pt idx="2436">
                  <c:v>2750</c:v>
                </c:pt>
                <c:pt idx="2437">
                  <c:v>2750</c:v>
                </c:pt>
                <c:pt idx="2438">
                  <c:v>2750</c:v>
                </c:pt>
                <c:pt idx="2439">
                  <c:v>2750</c:v>
                </c:pt>
                <c:pt idx="2440">
                  <c:v>2750</c:v>
                </c:pt>
                <c:pt idx="2441">
                  <c:v>2750</c:v>
                </c:pt>
                <c:pt idx="2442">
                  <c:v>2750</c:v>
                </c:pt>
                <c:pt idx="2443">
                  <c:v>2760</c:v>
                </c:pt>
                <c:pt idx="2444">
                  <c:v>2760</c:v>
                </c:pt>
                <c:pt idx="2445">
                  <c:v>2760</c:v>
                </c:pt>
                <c:pt idx="2446">
                  <c:v>2760</c:v>
                </c:pt>
                <c:pt idx="2447">
                  <c:v>2760</c:v>
                </c:pt>
                <c:pt idx="2448">
                  <c:v>2760</c:v>
                </c:pt>
                <c:pt idx="2449">
                  <c:v>2760</c:v>
                </c:pt>
                <c:pt idx="2450">
                  <c:v>2760</c:v>
                </c:pt>
                <c:pt idx="2451">
                  <c:v>2760</c:v>
                </c:pt>
                <c:pt idx="2452">
                  <c:v>2760</c:v>
                </c:pt>
                <c:pt idx="2453">
                  <c:v>2770</c:v>
                </c:pt>
                <c:pt idx="2454">
                  <c:v>2770</c:v>
                </c:pt>
                <c:pt idx="2455">
                  <c:v>2770</c:v>
                </c:pt>
                <c:pt idx="2456">
                  <c:v>2770</c:v>
                </c:pt>
                <c:pt idx="2457">
                  <c:v>2770</c:v>
                </c:pt>
                <c:pt idx="2458">
                  <c:v>2770</c:v>
                </c:pt>
                <c:pt idx="2459">
                  <c:v>2770</c:v>
                </c:pt>
                <c:pt idx="2460">
                  <c:v>2770</c:v>
                </c:pt>
                <c:pt idx="2461">
                  <c:v>2770</c:v>
                </c:pt>
                <c:pt idx="2462">
                  <c:v>2770</c:v>
                </c:pt>
                <c:pt idx="2463">
                  <c:v>2780</c:v>
                </c:pt>
                <c:pt idx="2464">
                  <c:v>2780</c:v>
                </c:pt>
                <c:pt idx="2465">
                  <c:v>2780</c:v>
                </c:pt>
                <c:pt idx="2466">
                  <c:v>2780</c:v>
                </c:pt>
                <c:pt idx="2467">
                  <c:v>2780</c:v>
                </c:pt>
                <c:pt idx="2468">
                  <c:v>2780</c:v>
                </c:pt>
                <c:pt idx="2469">
                  <c:v>2780</c:v>
                </c:pt>
                <c:pt idx="2470">
                  <c:v>2780</c:v>
                </c:pt>
                <c:pt idx="2471">
                  <c:v>2780</c:v>
                </c:pt>
                <c:pt idx="2472">
                  <c:v>2780</c:v>
                </c:pt>
                <c:pt idx="2473">
                  <c:v>2780</c:v>
                </c:pt>
                <c:pt idx="2474">
                  <c:v>2790</c:v>
                </c:pt>
                <c:pt idx="2475">
                  <c:v>2790</c:v>
                </c:pt>
                <c:pt idx="2476">
                  <c:v>2790</c:v>
                </c:pt>
                <c:pt idx="2477">
                  <c:v>2790</c:v>
                </c:pt>
                <c:pt idx="2478">
                  <c:v>2790</c:v>
                </c:pt>
                <c:pt idx="2479">
                  <c:v>2790</c:v>
                </c:pt>
                <c:pt idx="2480">
                  <c:v>2790</c:v>
                </c:pt>
                <c:pt idx="2481">
                  <c:v>2790</c:v>
                </c:pt>
                <c:pt idx="2482">
                  <c:v>2790</c:v>
                </c:pt>
                <c:pt idx="2483">
                  <c:v>2790</c:v>
                </c:pt>
                <c:pt idx="2484">
                  <c:v>2800</c:v>
                </c:pt>
                <c:pt idx="2485">
                  <c:v>2800</c:v>
                </c:pt>
                <c:pt idx="2486">
                  <c:v>2800</c:v>
                </c:pt>
                <c:pt idx="2487">
                  <c:v>2800</c:v>
                </c:pt>
                <c:pt idx="2488">
                  <c:v>2800</c:v>
                </c:pt>
                <c:pt idx="2489">
                  <c:v>2800</c:v>
                </c:pt>
                <c:pt idx="2490">
                  <c:v>2800</c:v>
                </c:pt>
                <c:pt idx="2491">
                  <c:v>2800</c:v>
                </c:pt>
                <c:pt idx="2492">
                  <c:v>2800</c:v>
                </c:pt>
                <c:pt idx="2493">
                  <c:v>2800</c:v>
                </c:pt>
                <c:pt idx="2494">
                  <c:v>2810</c:v>
                </c:pt>
                <c:pt idx="2495">
                  <c:v>2810</c:v>
                </c:pt>
                <c:pt idx="2496">
                  <c:v>2810</c:v>
                </c:pt>
                <c:pt idx="2497">
                  <c:v>2810</c:v>
                </c:pt>
                <c:pt idx="2498">
                  <c:v>2810</c:v>
                </c:pt>
                <c:pt idx="2499">
                  <c:v>2810</c:v>
                </c:pt>
                <c:pt idx="2500">
                  <c:v>2810</c:v>
                </c:pt>
                <c:pt idx="2501">
                  <c:v>2810</c:v>
                </c:pt>
                <c:pt idx="2502">
                  <c:v>2810</c:v>
                </c:pt>
                <c:pt idx="2503">
                  <c:v>2810</c:v>
                </c:pt>
                <c:pt idx="2504">
                  <c:v>2810</c:v>
                </c:pt>
                <c:pt idx="2505">
                  <c:v>2820</c:v>
                </c:pt>
                <c:pt idx="2506">
                  <c:v>2820</c:v>
                </c:pt>
                <c:pt idx="2507">
                  <c:v>2820</c:v>
                </c:pt>
                <c:pt idx="2508">
                  <c:v>2820</c:v>
                </c:pt>
                <c:pt idx="2509">
                  <c:v>2820</c:v>
                </c:pt>
                <c:pt idx="2510">
                  <c:v>2820</c:v>
                </c:pt>
                <c:pt idx="2511">
                  <c:v>2820</c:v>
                </c:pt>
                <c:pt idx="2512">
                  <c:v>2820</c:v>
                </c:pt>
                <c:pt idx="2513">
                  <c:v>2820</c:v>
                </c:pt>
                <c:pt idx="2514">
                  <c:v>2820</c:v>
                </c:pt>
                <c:pt idx="2515">
                  <c:v>2830</c:v>
                </c:pt>
                <c:pt idx="2516">
                  <c:v>2830</c:v>
                </c:pt>
                <c:pt idx="2517">
                  <c:v>2830</c:v>
                </c:pt>
                <c:pt idx="2518">
                  <c:v>2830</c:v>
                </c:pt>
                <c:pt idx="2519">
                  <c:v>2830</c:v>
                </c:pt>
                <c:pt idx="2520">
                  <c:v>2830</c:v>
                </c:pt>
                <c:pt idx="2521">
                  <c:v>2830</c:v>
                </c:pt>
                <c:pt idx="2522">
                  <c:v>2830</c:v>
                </c:pt>
                <c:pt idx="2523">
                  <c:v>2830</c:v>
                </c:pt>
                <c:pt idx="2524">
                  <c:v>2830</c:v>
                </c:pt>
                <c:pt idx="2525">
                  <c:v>2830</c:v>
                </c:pt>
                <c:pt idx="2526">
                  <c:v>2840</c:v>
                </c:pt>
                <c:pt idx="2527">
                  <c:v>2840</c:v>
                </c:pt>
                <c:pt idx="2528">
                  <c:v>2840</c:v>
                </c:pt>
                <c:pt idx="2529">
                  <c:v>2840</c:v>
                </c:pt>
                <c:pt idx="2530">
                  <c:v>2840</c:v>
                </c:pt>
                <c:pt idx="2531">
                  <c:v>2840</c:v>
                </c:pt>
                <c:pt idx="2532">
                  <c:v>2840</c:v>
                </c:pt>
                <c:pt idx="2533">
                  <c:v>2840</c:v>
                </c:pt>
                <c:pt idx="2534">
                  <c:v>2840</c:v>
                </c:pt>
                <c:pt idx="2535">
                  <c:v>2840</c:v>
                </c:pt>
                <c:pt idx="2536">
                  <c:v>2850</c:v>
                </c:pt>
                <c:pt idx="2537">
                  <c:v>2850</c:v>
                </c:pt>
                <c:pt idx="2538">
                  <c:v>2850</c:v>
                </c:pt>
                <c:pt idx="2539">
                  <c:v>2850</c:v>
                </c:pt>
                <c:pt idx="2540">
                  <c:v>2850</c:v>
                </c:pt>
                <c:pt idx="2541">
                  <c:v>2850</c:v>
                </c:pt>
                <c:pt idx="2542">
                  <c:v>2850</c:v>
                </c:pt>
                <c:pt idx="2543">
                  <c:v>2850</c:v>
                </c:pt>
                <c:pt idx="2544">
                  <c:v>2850</c:v>
                </c:pt>
                <c:pt idx="2545">
                  <c:v>2850</c:v>
                </c:pt>
                <c:pt idx="2546">
                  <c:v>2860</c:v>
                </c:pt>
                <c:pt idx="2547">
                  <c:v>2860</c:v>
                </c:pt>
                <c:pt idx="2548">
                  <c:v>2860</c:v>
                </c:pt>
                <c:pt idx="2549">
                  <c:v>2860</c:v>
                </c:pt>
                <c:pt idx="2550">
                  <c:v>2860</c:v>
                </c:pt>
                <c:pt idx="2551">
                  <c:v>2860</c:v>
                </c:pt>
                <c:pt idx="2552">
                  <c:v>2860</c:v>
                </c:pt>
                <c:pt idx="2553">
                  <c:v>2860</c:v>
                </c:pt>
                <c:pt idx="2554">
                  <c:v>2860</c:v>
                </c:pt>
                <c:pt idx="2555">
                  <c:v>2860</c:v>
                </c:pt>
                <c:pt idx="2556">
                  <c:v>2860</c:v>
                </c:pt>
                <c:pt idx="2557">
                  <c:v>2870</c:v>
                </c:pt>
                <c:pt idx="2558">
                  <c:v>2870</c:v>
                </c:pt>
                <c:pt idx="2559">
                  <c:v>2870</c:v>
                </c:pt>
                <c:pt idx="2560">
                  <c:v>2870</c:v>
                </c:pt>
                <c:pt idx="2561">
                  <c:v>2870</c:v>
                </c:pt>
                <c:pt idx="2562">
                  <c:v>2870</c:v>
                </c:pt>
                <c:pt idx="2563">
                  <c:v>2870</c:v>
                </c:pt>
                <c:pt idx="2564">
                  <c:v>2870</c:v>
                </c:pt>
                <c:pt idx="2565">
                  <c:v>2870</c:v>
                </c:pt>
                <c:pt idx="2566">
                  <c:v>2870</c:v>
                </c:pt>
                <c:pt idx="2567">
                  <c:v>2880</c:v>
                </c:pt>
                <c:pt idx="2568">
                  <c:v>2880</c:v>
                </c:pt>
                <c:pt idx="2569">
                  <c:v>2880</c:v>
                </c:pt>
                <c:pt idx="2570">
                  <c:v>2880</c:v>
                </c:pt>
                <c:pt idx="2571">
                  <c:v>2880</c:v>
                </c:pt>
                <c:pt idx="2572">
                  <c:v>2880</c:v>
                </c:pt>
                <c:pt idx="2573">
                  <c:v>2880</c:v>
                </c:pt>
                <c:pt idx="2574">
                  <c:v>2880</c:v>
                </c:pt>
                <c:pt idx="2575">
                  <c:v>2880</c:v>
                </c:pt>
                <c:pt idx="2576">
                  <c:v>2880</c:v>
                </c:pt>
                <c:pt idx="2577">
                  <c:v>2890</c:v>
                </c:pt>
                <c:pt idx="2578">
                  <c:v>2890</c:v>
                </c:pt>
                <c:pt idx="2579">
                  <c:v>2890</c:v>
                </c:pt>
                <c:pt idx="2580">
                  <c:v>2890</c:v>
                </c:pt>
                <c:pt idx="2581">
                  <c:v>2890</c:v>
                </c:pt>
                <c:pt idx="2582">
                  <c:v>2890</c:v>
                </c:pt>
                <c:pt idx="2583">
                  <c:v>2890</c:v>
                </c:pt>
                <c:pt idx="2584">
                  <c:v>2890</c:v>
                </c:pt>
                <c:pt idx="2585">
                  <c:v>2890</c:v>
                </c:pt>
                <c:pt idx="2586">
                  <c:v>2890</c:v>
                </c:pt>
                <c:pt idx="2587">
                  <c:v>2890</c:v>
                </c:pt>
                <c:pt idx="2588">
                  <c:v>2900</c:v>
                </c:pt>
                <c:pt idx="2589">
                  <c:v>2900</c:v>
                </c:pt>
                <c:pt idx="2590">
                  <c:v>2900</c:v>
                </c:pt>
                <c:pt idx="2591">
                  <c:v>2900</c:v>
                </c:pt>
                <c:pt idx="2592">
                  <c:v>2900</c:v>
                </c:pt>
                <c:pt idx="2593">
                  <c:v>2900</c:v>
                </c:pt>
                <c:pt idx="2594">
                  <c:v>2900</c:v>
                </c:pt>
                <c:pt idx="2595">
                  <c:v>2900</c:v>
                </c:pt>
                <c:pt idx="2596">
                  <c:v>2900</c:v>
                </c:pt>
                <c:pt idx="2597">
                  <c:v>2900</c:v>
                </c:pt>
                <c:pt idx="2598">
                  <c:v>2910</c:v>
                </c:pt>
                <c:pt idx="2599">
                  <c:v>2910</c:v>
                </c:pt>
                <c:pt idx="2600">
                  <c:v>2910</c:v>
                </c:pt>
                <c:pt idx="2601">
                  <c:v>2910</c:v>
                </c:pt>
                <c:pt idx="2602">
                  <c:v>2910</c:v>
                </c:pt>
                <c:pt idx="2603">
                  <c:v>2910</c:v>
                </c:pt>
                <c:pt idx="2604">
                  <c:v>2910</c:v>
                </c:pt>
                <c:pt idx="2605">
                  <c:v>2910</c:v>
                </c:pt>
                <c:pt idx="2606">
                  <c:v>2910</c:v>
                </c:pt>
                <c:pt idx="2607">
                  <c:v>2910</c:v>
                </c:pt>
                <c:pt idx="2608">
                  <c:v>2920</c:v>
                </c:pt>
                <c:pt idx="2609">
                  <c:v>2920</c:v>
                </c:pt>
                <c:pt idx="2610">
                  <c:v>2920</c:v>
                </c:pt>
                <c:pt idx="2611">
                  <c:v>2920</c:v>
                </c:pt>
                <c:pt idx="2612">
                  <c:v>2920</c:v>
                </c:pt>
                <c:pt idx="2613">
                  <c:v>2920</c:v>
                </c:pt>
                <c:pt idx="2614">
                  <c:v>2920</c:v>
                </c:pt>
                <c:pt idx="2615">
                  <c:v>2920</c:v>
                </c:pt>
                <c:pt idx="2616">
                  <c:v>2920</c:v>
                </c:pt>
                <c:pt idx="2617">
                  <c:v>2920</c:v>
                </c:pt>
                <c:pt idx="2618">
                  <c:v>2920</c:v>
                </c:pt>
                <c:pt idx="2619">
                  <c:v>2930</c:v>
                </c:pt>
                <c:pt idx="2620">
                  <c:v>2930</c:v>
                </c:pt>
                <c:pt idx="2621">
                  <c:v>2930</c:v>
                </c:pt>
                <c:pt idx="2622">
                  <c:v>2930</c:v>
                </c:pt>
                <c:pt idx="2623">
                  <c:v>2930</c:v>
                </c:pt>
                <c:pt idx="2624">
                  <c:v>2930</c:v>
                </c:pt>
                <c:pt idx="2625">
                  <c:v>2930</c:v>
                </c:pt>
                <c:pt idx="2626">
                  <c:v>2930</c:v>
                </c:pt>
                <c:pt idx="2627">
                  <c:v>2930</c:v>
                </c:pt>
                <c:pt idx="2628">
                  <c:v>2930</c:v>
                </c:pt>
                <c:pt idx="2629">
                  <c:v>2940</c:v>
                </c:pt>
                <c:pt idx="2630">
                  <c:v>2940</c:v>
                </c:pt>
                <c:pt idx="2631">
                  <c:v>2940</c:v>
                </c:pt>
                <c:pt idx="2632">
                  <c:v>2940</c:v>
                </c:pt>
                <c:pt idx="2633">
                  <c:v>2940</c:v>
                </c:pt>
                <c:pt idx="2634">
                  <c:v>2940</c:v>
                </c:pt>
                <c:pt idx="2635">
                  <c:v>2940</c:v>
                </c:pt>
                <c:pt idx="2636">
                  <c:v>2940</c:v>
                </c:pt>
                <c:pt idx="2637">
                  <c:v>2940</c:v>
                </c:pt>
                <c:pt idx="2638">
                  <c:v>2940</c:v>
                </c:pt>
                <c:pt idx="2639">
                  <c:v>2940</c:v>
                </c:pt>
                <c:pt idx="2640">
                  <c:v>2950</c:v>
                </c:pt>
                <c:pt idx="2641">
                  <c:v>2950</c:v>
                </c:pt>
                <c:pt idx="2642">
                  <c:v>2950</c:v>
                </c:pt>
                <c:pt idx="2643">
                  <c:v>2950</c:v>
                </c:pt>
                <c:pt idx="2644">
                  <c:v>2950</c:v>
                </c:pt>
                <c:pt idx="2645">
                  <c:v>2950</c:v>
                </c:pt>
                <c:pt idx="2646">
                  <c:v>2950</c:v>
                </c:pt>
                <c:pt idx="2647">
                  <c:v>2950</c:v>
                </c:pt>
                <c:pt idx="2648">
                  <c:v>2950</c:v>
                </c:pt>
                <c:pt idx="2649">
                  <c:v>2950</c:v>
                </c:pt>
                <c:pt idx="2650">
                  <c:v>2960</c:v>
                </c:pt>
                <c:pt idx="2651">
                  <c:v>2960</c:v>
                </c:pt>
                <c:pt idx="2652">
                  <c:v>2960</c:v>
                </c:pt>
                <c:pt idx="2653">
                  <c:v>2960</c:v>
                </c:pt>
                <c:pt idx="2654">
                  <c:v>2960</c:v>
                </c:pt>
                <c:pt idx="2655">
                  <c:v>2960</c:v>
                </c:pt>
                <c:pt idx="2656">
                  <c:v>2960</c:v>
                </c:pt>
                <c:pt idx="2657">
                  <c:v>2960</c:v>
                </c:pt>
                <c:pt idx="2658">
                  <c:v>2960</c:v>
                </c:pt>
                <c:pt idx="2659">
                  <c:v>2960</c:v>
                </c:pt>
                <c:pt idx="2660">
                  <c:v>2970</c:v>
                </c:pt>
                <c:pt idx="2661">
                  <c:v>2970</c:v>
                </c:pt>
                <c:pt idx="2662">
                  <c:v>2970</c:v>
                </c:pt>
                <c:pt idx="2663">
                  <c:v>2970</c:v>
                </c:pt>
                <c:pt idx="2664">
                  <c:v>2970</c:v>
                </c:pt>
                <c:pt idx="2665">
                  <c:v>2970</c:v>
                </c:pt>
                <c:pt idx="2666">
                  <c:v>2970</c:v>
                </c:pt>
                <c:pt idx="2667">
                  <c:v>2970</c:v>
                </c:pt>
                <c:pt idx="2668">
                  <c:v>2970</c:v>
                </c:pt>
                <c:pt idx="2669">
                  <c:v>2970</c:v>
                </c:pt>
                <c:pt idx="2670">
                  <c:v>2970</c:v>
                </c:pt>
                <c:pt idx="2671">
                  <c:v>2980</c:v>
                </c:pt>
                <c:pt idx="2672">
                  <c:v>2980</c:v>
                </c:pt>
                <c:pt idx="2673">
                  <c:v>2980</c:v>
                </c:pt>
                <c:pt idx="2674">
                  <c:v>2980</c:v>
                </c:pt>
                <c:pt idx="2675">
                  <c:v>2980</c:v>
                </c:pt>
                <c:pt idx="2676">
                  <c:v>2980</c:v>
                </c:pt>
                <c:pt idx="2677">
                  <c:v>2980</c:v>
                </c:pt>
                <c:pt idx="2678">
                  <c:v>2980</c:v>
                </c:pt>
                <c:pt idx="2679">
                  <c:v>2980</c:v>
                </c:pt>
                <c:pt idx="2680">
                  <c:v>2980</c:v>
                </c:pt>
                <c:pt idx="2681">
                  <c:v>2990</c:v>
                </c:pt>
                <c:pt idx="2682">
                  <c:v>2990</c:v>
                </c:pt>
                <c:pt idx="2683">
                  <c:v>2990</c:v>
                </c:pt>
                <c:pt idx="2684">
                  <c:v>2990</c:v>
                </c:pt>
                <c:pt idx="2685">
                  <c:v>2990</c:v>
                </c:pt>
                <c:pt idx="2686">
                  <c:v>2990</c:v>
                </c:pt>
                <c:pt idx="2687">
                  <c:v>2990</c:v>
                </c:pt>
                <c:pt idx="2688">
                  <c:v>2990</c:v>
                </c:pt>
                <c:pt idx="2689">
                  <c:v>2990</c:v>
                </c:pt>
                <c:pt idx="2690">
                  <c:v>2990</c:v>
                </c:pt>
                <c:pt idx="2691">
                  <c:v>3000</c:v>
                </c:pt>
                <c:pt idx="2692">
                  <c:v>3000</c:v>
                </c:pt>
                <c:pt idx="2693">
                  <c:v>3000</c:v>
                </c:pt>
                <c:pt idx="2694">
                  <c:v>3000</c:v>
                </c:pt>
                <c:pt idx="2695">
                  <c:v>3000</c:v>
                </c:pt>
                <c:pt idx="2696">
                  <c:v>3000</c:v>
                </c:pt>
                <c:pt idx="2697">
                  <c:v>3000</c:v>
                </c:pt>
                <c:pt idx="2698">
                  <c:v>3000</c:v>
                </c:pt>
                <c:pt idx="2699">
                  <c:v>3000</c:v>
                </c:pt>
                <c:pt idx="2700">
                  <c:v>3000</c:v>
                </c:pt>
                <c:pt idx="2701">
                  <c:v>3000</c:v>
                </c:pt>
                <c:pt idx="2702">
                  <c:v>3010</c:v>
                </c:pt>
                <c:pt idx="2703">
                  <c:v>3010</c:v>
                </c:pt>
                <c:pt idx="2704">
                  <c:v>3010</c:v>
                </c:pt>
                <c:pt idx="2705">
                  <c:v>3010</c:v>
                </c:pt>
                <c:pt idx="2706">
                  <c:v>3010</c:v>
                </c:pt>
                <c:pt idx="2707">
                  <c:v>3010</c:v>
                </c:pt>
                <c:pt idx="2708">
                  <c:v>3010</c:v>
                </c:pt>
                <c:pt idx="2709">
                  <c:v>3010</c:v>
                </c:pt>
                <c:pt idx="2710">
                  <c:v>3010</c:v>
                </c:pt>
                <c:pt idx="2711">
                  <c:v>3010</c:v>
                </c:pt>
                <c:pt idx="2712">
                  <c:v>3020</c:v>
                </c:pt>
                <c:pt idx="2713">
                  <c:v>3020</c:v>
                </c:pt>
                <c:pt idx="2714">
                  <c:v>3020</c:v>
                </c:pt>
                <c:pt idx="2715">
                  <c:v>3020</c:v>
                </c:pt>
                <c:pt idx="2716">
                  <c:v>3020</c:v>
                </c:pt>
                <c:pt idx="2717">
                  <c:v>3020</c:v>
                </c:pt>
                <c:pt idx="2718">
                  <c:v>3020</c:v>
                </c:pt>
                <c:pt idx="2719">
                  <c:v>3020</c:v>
                </c:pt>
                <c:pt idx="2720">
                  <c:v>3020</c:v>
                </c:pt>
                <c:pt idx="2721">
                  <c:v>3020</c:v>
                </c:pt>
                <c:pt idx="2722">
                  <c:v>3020</c:v>
                </c:pt>
                <c:pt idx="2723">
                  <c:v>3030</c:v>
                </c:pt>
                <c:pt idx="2724">
                  <c:v>3030</c:v>
                </c:pt>
                <c:pt idx="2725">
                  <c:v>3030</c:v>
                </c:pt>
                <c:pt idx="2726">
                  <c:v>3030</c:v>
                </c:pt>
                <c:pt idx="2727">
                  <c:v>3030</c:v>
                </c:pt>
                <c:pt idx="2728">
                  <c:v>3030</c:v>
                </c:pt>
                <c:pt idx="2729">
                  <c:v>3030</c:v>
                </c:pt>
                <c:pt idx="2730">
                  <c:v>3030</c:v>
                </c:pt>
                <c:pt idx="2731">
                  <c:v>3030</c:v>
                </c:pt>
                <c:pt idx="2732">
                  <c:v>3030</c:v>
                </c:pt>
                <c:pt idx="2733">
                  <c:v>3040</c:v>
                </c:pt>
                <c:pt idx="2734">
                  <c:v>3040</c:v>
                </c:pt>
                <c:pt idx="2735">
                  <c:v>3040</c:v>
                </c:pt>
                <c:pt idx="2736">
                  <c:v>3040</c:v>
                </c:pt>
                <c:pt idx="2737">
                  <c:v>3040</c:v>
                </c:pt>
                <c:pt idx="2738">
                  <c:v>3040</c:v>
                </c:pt>
                <c:pt idx="2739">
                  <c:v>3040</c:v>
                </c:pt>
                <c:pt idx="2740">
                  <c:v>3040</c:v>
                </c:pt>
                <c:pt idx="2741">
                  <c:v>3040</c:v>
                </c:pt>
                <c:pt idx="2742">
                  <c:v>3040</c:v>
                </c:pt>
                <c:pt idx="2743">
                  <c:v>3050</c:v>
                </c:pt>
                <c:pt idx="2744">
                  <c:v>3050</c:v>
                </c:pt>
                <c:pt idx="2745">
                  <c:v>3050</c:v>
                </c:pt>
                <c:pt idx="2746">
                  <c:v>3050</c:v>
                </c:pt>
                <c:pt idx="2747">
                  <c:v>3050</c:v>
                </c:pt>
                <c:pt idx="2748">
                  <c:v>3050</c:v>
                </c:pt>
                <c:pt idx="2749">
                  <c:v>3050</c:v>
                </c:pt>
                <c:pt idx="2750">
                  <c:v>3050</c:v>
                </c:pt>
                <c:pt idx="2751">
                  <c:v>3050</c:v>
                </c:pt>
                <c:pt idx="2752">
                  <c:v>3050</c:v>
                </c:pt>
                <c:pt idx="2753">
                  <c:v>3050</c:v>
                </c:pt>
                <c:pt idx="2754">
                  <c:v>3060</c:v>
                </c:pt>
                <c:pt idx="2755">
                  <c:v>3060</c:v>
                </c:pt>
                <c:pt idx="2756">
                  <c:v>3060</c:v>
                </c:pt>
                <c:pt idx="2757">
                  <c:v>3060</c:v>
                </c:pt>
                <c:pt idx="2758">
                  <c:v>3060</c:v>
                </c:pt>
                <c:pt idx="2759">
                  <c:v>3060</c:v>
                </c:pt>
                <c:pt idx="2760">
                  <c:v>3060</c:v>
                </c:pt>
                <c:pt idx="2761">
                  <c:v>3060</c:v>
                </c:pt>
                <c:pt idx="2762">
                  <c:v>3060</c:v>
                </c:pt>
                <c:pt idx="2763">
                  <c:v>3060</c:v>
                </c:pt>
                <c:pt idx="2764">
                  <c:v>3070</c:v>
                </c:pt>
                <c:pt idx="2765">
                  <c:v>3070</c:v>
                </c:pt>
                <c:pt idx="2766">
                  <c:v>3070</c:v>
                </c:pt>
                <c:pt idx="2767">
                  <c:v>3070</c:v>
                </c:pt>
                <c:pt idx="2768">
                  <c:v>3070</c:v>
                </c:pt>
                <c:pt idx="2769">
                  <c:v>3070</c:v>
                </c:pt>
                <c:pt idx="2770">
                  <c:v>3070</c:v>
                </c:pt>
                <c:pt idx="2771">
                  <c:v>3070</c:v>
                </c:pt>
                <c:pt idx="2772">
                  <c:v>3070</c:v>
                </c:pt>
                <c:pt idx="2773">
                  <c:v>3070</c:v>
                </c:pt>
                <c:pt idx="2774">
                  <c:v>3080</c:v>
                </c:pt>
                <c:pt idx="2775">
                  <c:v>3080</c:v>
                </c:pt>
                <c:pt idx="2776">
                  <c:v>3080</c:v>
                </c:pt>
                <c:pt idx="2777">
                  <c:v>3080</c:v>
                </c:pt>
                <c:pt idx="2778">
                  <c:v>3080</c:v>
                </c:pt>
                <c:pt idx="2779">
                  <c:v>3080</c:v>
                </c:pt>
                <c:pt idx="2780">
                  <c:v>3080</c:v>
                </c:pt>
                <c:pt idx="2781">
                  <c:v>3080</c:v>
                </c:pt>
                <c:pt idx="2782">
                  <c:v>3080</c:v>
                </c:pt>
                <c:pt idx="2783">
                  <c:v>3080</c:v>
                </c:pt>
                <c:pt idx="2784">
                  <c:v>3080</c:v>
                </c:pt>
                <c:pt idx="2785">
                  <c:v>3090</c:v>
                </c:pt>
                <c:pt idx="2786">
                  <c:v>3090</c:v>
                </c:pt>
                <c:pt idx="2787">
                  <c:v>3090</c:v>
                </c:pt>
                <c:pt idx="2788">
                  <c:v>3090</c:v>
                </c:pt>
                <c:pt idx="2789">
                  <c:v>3090</c:v>
                </c:pt>
                <c:pt idx="2790">
                  <c:v>3090</c:v>
                </c:pt>
                <c:pt idx="2791">
                  <c:v>3090</c:v>
                </c:pt>
                <c:pt idx="2792">
                  <c:v>3090</c:v>
                </c:pt>
                <c:pt idx="2793">
                  <c:v>3090</c:v>
                </c:pt>
                <c:pt idx="2794">
                  <c:v>3090</c:v>
                </c:pt>
                <c:pt idx="2795">
                  <c:v>3100</c:v>
                </c:pt>
                <c:pt idx="2796">
                  <c:v>3100</c:v>
                </c:pt>
                <c:pt idx="2797">
                  <c:v>3100</c:v>
                </c:pt>
                <c:pt idx="2798">
                  <c:v>3100</c:v>
                </c:pt>
                <c:pt idx="2799">
                  <c:v>3100</c:v>
                </c:pt>
                <c:pt idx="2800">
                  <c:v>3100</c:v>
                </c:pt>
                <c:pt idx="2801">
                  <c:v>3100</c:v>
                </c:pt>
                <c:pt idx="2802">
                  <c:v>3100</c:v>
                </c:pt>
                <c:pt idx="2803">
                  <c:v>3100</c:v>
                </c:pt>
                <c:pt idx="2804">
                  <c:v>3100</c:v>
                </c:pt>
                <c:pt idx="2805">
                  <c:v>3100</c:v>
                </c:pt>
                <c:pt idx="2806">
                  <c:v>3110</c:v>
                </c:pt>
                <c:pt idx="2807">
                  <c:v>3110</c:v>
                </c:pt>
                <c:pt idx="2808">
                  <c:v>3110</c:v>
                </c:pt>
                <c:pt idx="2809">
                  <c:v>3110</c:v>
                </c:pt>
                <c:pt idx="2810">
                  <c:v>3110</c:v>
                </c:pt>
                <c:pt idx="2811">
                  <c:v>3110</c:v>
                </c:pt>
                <c:pt idx="2812">
                  <c:v>3110</c:v>
                </c:pt>
                <c:pt idx="2813">
                  <c:v>3110</c:v>
                </c:pt>
                <c:pt idx="2814">
                  <c:v>3110</c:v>
                </c:pt>
                <c:pt idx="2815">
                  <c:v>3110</c:v>
                </c:pt>
                <c:pt idx="2816">
                  <c:v>3120</c:v>
                </c:pt>
                <c:pt idx="2817">
                  <c:v>3120</c:v>
                </c:pt>
                <c:pt idx="2818">
                  <c:v>3120</c:v>
                </c:pt>
                <c:pt idx="2819">
                  <c:v>3120</c:v>
                </c:pt>
                <c:pt idx="2820">
                  <c:v>3120</c:v>
                </c:pt>
                <c:pt idx="2821">
                  <c:v>3120</c:v>
                </c:pt>
                <c:pt idx="2822">
                  <c:v>3120</c:v>
                </c:pt>
                <c:pt idx="2823">
                  <c:v>3120</c:v>
                </c:pt>
                <c:pt idx="2824">
                  <c:v>3120</c:v>
                </c:pt>
                <c:pt idx="2825">
                  <c:v>3120</c:v>
                </c:pt>
                <c:pt idx="2826">
                  <c:v>3130</c:v>
                </c:pt>
                <c:pt idx="2827">
                  <c:v>3130</c:v>
                </c:pt>
                <c:pt idx="2828">
                  <c:v>3130</c:v>
                </c:pt>
                <c:pt idx="2829">
                  <c:v>3130</c:v>
                </c:pt>
                <c:pt idx="2830">
                  <c:v>3130</c:v>
                </c:pt>
                <c:pt idx="2831">
                  <c:v>3130</c:v>
                </c:pt>
                <c:pt idx="2832">
                  <c:v>3130</c:v>
                </c:pt>
                <c:pt idx="2833">
                  <c:v>3130</c:v>
                </c:pt>
                <c:pt idx="2834">
                  <c:v>3130</c:v>
                </c:pt>
                <c:pt idx="2835">
                  <c:v>3130</c:v>
                </c:pt>
                <c:pt idx="2836">
                  <c:v>3130</c:v>
                </c:pt>
                <c:pt idx="2837">
                  <c:v>3140</c:v>
                </c:pt>
                <c:pt idx="2838">
                  <c:v>3140</c:v>
                </c:pt>
                <c:pt idx="2839">
                  <c:v>3140</c:v>
                </c:pt>
                <c:pt idx="2840">
                  <c:v>3140</c:v>
                </c:pt>
                <c:pt idx="2841">
                  <c:v>3140</c:v>
                </c:pt>
                <c:pt idx="2842">
                  <c:v>3140</c:v>
                </c:pt>
                <c:pt idx="2843">
                  <c:v>3140</c:v>
                </c:pt>
                <c:pt idx="2844">
                  <c:v>3140</c:v>
                </c:pt>
                <c:pt idx="2845">
                  <c:v>3140</c:v>
                </c:pt>
                <c:pt idx="2846">
                  <c:v>3140</c:v>
                </c:pt>
                <c:pt idx="2847">
                  <c:v>3150</c:v>
                </c:pt>
                <c:pt idx="2848">
                  <c:v>3150</c:v>
                </c:pt>
                <c:pt idx="2849">
                  <c:v>3150</c:v>
                </c:pt>
                <c:pt idx="2850">
                  <c:v>3150</c:v>
                </c:pt>
                <c:pt idx="2851">
                  <c:v>3150</c:v>
                </c:pt>
                <c:pt idx="2852">
                  <c:v>3150</c:v>
                </c:pt>
                <c:pt idx="2853">
                  <c:v>3150</c:v>
                </c:pt>
                <c:pt idx="2854">
                  <c:v>3150</c:v>
                </c:pt>
                <c:pt idx="2855">
                  <c:v>3150</c:v>
                </c:pt>
                <c:pt idx="2856">
                  <c:v>3150</c:v>
                </c:pt>
                <c:pt idx="2857">
                  <c:v>3160</c:v>
                </c:pt>
                <c:pt idx="2858">
                  <c:v>3160</c:v>
                </c:pt>
                <c:pt idx="2859">
                  <c:v>3160</c:v>
                </c:pt>
                <c:pt idx="2860">
                  <c:v>3160</c:v>
                </c:pt>
                <c:pt idx="2861">
                  <c:v>3160</c:v>
                </c:pt>
                <c:pt idx="2862">
                  <c:v>3160</c:v>
                </c:pt>
                <c:pt idx="2863">
                  <c:v>3160</c:v>
                </c:pt>
                <c:pt idx="2864">
                  <c:v>3160</c:v>
                </c:pt>
                <c:pt idx="2865">
                  <c:v>3160</c:v>
                </c:pt>
                <c:pt idx="2866">
                  <c:v>3160</c:v>
                </c:pt>
                <c:pt idx="2867">
                  <c:v>3160</c:v>
                </c:pt>
                <c:pt idx="2868">
                  <c:v>3170</c:v>
                </c:pt>
                <c:pt idx="2869">
                  <c:v>3170</c:v>
                </c:pt>
                <c:pt idx="2870">
                  <c:v>3170</c:v>
                </c:pt>
                <c:pt idx="2871">
                  <c:v>3170</c:v>
                </c:pt>
                <c:pt idx="2872">
                  <c:v>3170</c:v>
                </c:pt>
                <c:pt idx="2873">
                  <c:v>3170</c:v>
                </c:pt>
                <c:pt idx="2874">
                  <c:v>3170</c:v>
                </c:pt>
                <c:pt idx="2875">
                  <c:v>3170</c:v>
                </c:pt>
                <c:pt idx="2876">
                  <c:v>3170</c:v>
                </c:pt>
                <c:pt idx="2877">
                  <c:v>3170</c:v>
                </c:pt>
                <c:pt idx="2878">
                  <c:v>3180</c:v>
                </c:pt>
                <c:pt idx="2879">
                  <c:v>3180</c:v>
                </c:pt>
                <c:pt idx="2880">
                  <c:v>3180</c:v>
                </c:pt>
                <c:pt idx="2881">
                  <c:v>3180</c:v>
                </c:pt>
                <c:pt idx="2882">
                  <c:v>3180</c:v>
                </c:pt>
                <c:pt idx="2883">
                  <c:v>3180</c:v>
                </c:pt>
                <c:pt idx="2884">
                  <c:v>3180</c:v>
                </c:pt>
                <c:pt idx="2885">
                  <c:v>3180</c:v>
                </c:pt>
                <c:pt idx="2886">
                  <c:v>3180</c:v>
                </c:pt>
                <c:pt idx="2887">
                  <c:v>3180</c:v>
                </c:pt>
                <c:pt idx="2888">
                  <c:v>3180</c:v>
                </c:pt>
                <c:pt idx="2889">
                  <c:v>3190</c:v>
                </c:pt>
                <c:pt idx="2890">
                  <c:v>3190</c:v>
                </c:pt>
                <c:pt idx="2891">
                  <c:v>3190</c:v>
                </c:pt>
                <c:pt idx="2892">
                  <c:v>3190</c:v>
                </c:pt>
                <c:pt idx="2893">
                  <c:v>3190</c:v>
                </c:pt>
                <c:pt idx="2894">
                  <c:v>3190</c:v>
                </c:pt>
                <c:pt idx="2895">
                  <c:v>3190</c:v>
                </c:pt>
                <c:pt idx="2896">
                  <c:v>3190</c:v>
                </c:pt>
                <c:pt idx="2897">
                  <c:v>3190</c:v>
                </c:pt>
                <c:pt idx="2898">
                  <c:v>3190</c:v>
                </c:pt>
                <c:pt idx="2899">
                  <c:v>3200</c:v>
                </c:pt>
                <c:pt idx="2900">
                  <c:v>3200</c:v>
                </c:pt>
                <c:pt idx="2901">
                  <c:v>3200</c:v>
                </c:pt>
                <c:pt idx="2902">
                  <c:v>3200</c:v>
                </c:pt>
                <c:pt idx="2903">
                  <c:v>3200</c:v>
                </c:pt>
                <c:pt idx="2904">
                  <c:v>3200</c:v>
                </c:pt>
                <c:pt idx="2905">
                  <c:v>3200</c:v>
                </c:pt>
                <c:pt idx="2906">
                  <c:v>3200</c:v>
                </c:pt>
                <c:pt idx="2907">
                  <c:v>3200</c:v>
                </c:pt>
                <c:pt idx="2908">
                  <c:v>3200</c:v>
                </c:pt>
                <c:pt idx="2909">
                  <c:v>3210</c:v>
                </c:pt>
                <c:pt idx="2910">
                  <c:v>3210</c:v>
                </c:pt>
                <c:pt idx="2911">
                  <c:v>3210</c:v>
                </c:pt>
                <c:pt idx="2912">
                  <c:v>3210</c:v>
                </c:pt>
                <c:pt idx="2913">
                  <c:v>3210</c:v>
                </c:pt>
                <c:pt idx="2914">
                  <c:v>3210</c:v>
                </c:pt>
                <c:pt idx="2915">
                  <c:v>3210</c:v>
                </c:pt>
                <c:pt idx="2916">
                  <c:v>3210</c:v>
                </c:pt>
                <c:pt idx="2917">
                  <c:v>3210</c:v>
                </c:pt>
                <c:pt idx="2918">
                  <c:v>3210</c:v>
                </c:pt>
                <c:pt idx="2919">
                  <c:v>3210</c:v>
                </c:pt>
                <c:pt idx="2920">
                  <c:v>3220</c:v>
                </c:pt>
                <c:pt idx="2921">
                  <c:v>3220</c:v>
                </c:pt>
                <c:pt idx="2922">
                  <c:v>3220</c:v>
                </c:pt>
                <c:pt idx="2923">
                  <c:v>3220</c:v>
                </c:pt>
                <c:pt idx="2924">
                  <c:v>3220</c:v>
                </c:pt>
                <c:pt idx="2925">
                  <c:v>3220</c:v>
                </c:pt>
                <c:pt idx="2926">
                  <c:v>3220</c:v>
                </c:pt>
                <c:pt idx="2927">
                  <c:v>3220</c:v>
                </c:pt>
                <c:pt idx="2928">
                  <c:v>3220</c:v>
                </c:pt>
                <c:pt idx="2929">
                  <c:v>3220</c:v>
                </c:pt>
                <c:pt idx="2930">
                  <c:v>3230</c:v>
                </c:pt>
                <c:pt idx="2931">
                  <c:v>3230</c:v>
                </c:pt>
                <c:pt idx="2932">
                  <c:v>3230</c:v>
                </c:pt>
                <c:pt idx="2933">
                  <c:v>3230</c:v>
                </c:pt>
                <c:pt idx="2934">
                  <c:v>3230</c:v>
                </c:pt>
                <c:pt idx="2935">
                  <c:v>3230</c:v>
                </c:pt>
                <c:pt idx="2936">
                  <c:v>3230</c:v>
                </c:pt>
                <c:pt idx="2937">
                  <c:v>3230</c:v>
                </c:pt>
                <c:pt idx="2938">
                  <c:v>3230</c:v>
                </c:pt>
                <c:pt idx="2939">
                  <c:v>3230</c:v>
                </c:pt>
                <c:pt idx="2940">
                  <c:v>3240</c:v>
                </c:pt>
                <c:pt idx="2941">
                  <c:v>3240</c:v>
                </c:pt>
                <c:pt idx="2942">
                  <c:v>3240</c:v>
                </c:pt>
                <c:pt idx="2943">
                  <c:v>3240</c:v>
                </c:pt>
                <c:pt idx="2944">
                  <c:v>3240</c:v>
                </c:pt>
                <c:pt idx="2945">
                  <c:v>3240</c:v>
                </c:pt>
                <c:pt idx="2946">
                  <c:v>3240</c:v>
                </c:pt>
                <c:pt idx="2947">
                  <c:v>3240</c:v>
                </c:pt>
                <c:pt idx="2948">
                  <c:v>3240</c:v>
                </c:pt>
                <c:pt idx="2949">
                  <c:v>3240</c:v>
                </c:pt>
                <c:pt idx="2950">
                  <c:v>3240</c:v>
                </c:pt>
                <c:pt idx="2951">
                  <c:v>3250</c:v>
                </c:pt>
                <c:pt idx="2952">
                  <c:v>3250</c:v>
                </c:pt>
                <c:pt idx="2953">
                  <c:v>3250</c:v>
                </c:pt>
                <c:pt idx="2954">
                  <c:v>3250</c:v>
                </c:pt>
                <c:pt idx="2955">
                  <c:v>3250</c:v>
                </c:pt>
                <c:pt idx="2956">
                  <c:v>3250</c:v>
                </c:pt>
                <c:pt idx="2957">
                  <c:v>3250</c:v>
                </c:pt>
                <c:pt idx="2958">
                  <c:v>3250</c:v>
                </c:pt>
                <c:pt idx="2959">
                  <c:v>3250</c:v>
                </c:pt>
                <c:pt idx="2960">
                  <c:v>3250</c:v>
                </c:pt>
                <c:pt idx="2961">
                  <c:v>3260</c:v>
                </c:pt>
                <c:pt idx="2962">
                  <c:v>3260</c:v>
                </c:pt>
                <c:pt idx="2963">
                  <c:v>3260</c:v>
                </c:pt>
                <c:pt idx="2964">
                  <c:v>3260</c:v>
                </c:pt>
                <c:pt idx="2965">
                  <c:v>3260</c:v>
                </c:pt>
                <c:pt idx="2966">
                  <c:v>3260</c:v>
                </c:pt>
                <c:pt idx="2967">
                  <c:v>3260</c:v>
                </c:pt>
                <c:pt idx="2968">
                  <c:v>3260</c:v>
                </c:pt>
                <c:pt idx="2969">
                  <c:v>3260</c:v>
                </c:pt>
                <c:pt idx="2970">
                  <c:v>3260</c:v>
                </c:pt>
                <c:pt idx="2971">
                  <c:v>3270</c:v>
                </c:pt>
                <c:pt idx="2972">
                  <c:v>3270</c:v>
                </c:pt>
                <c:pt idx="2973">
                  <c:v>3270</c:v>
                </c:pt>
                <c:pt idx="2974">
                  <c:v>3270</c:v>
                </c:pt>
                <c:pt idx="2975">
                  <c:v>3270</c:v>
                </c:pt>
                <c:pt idx="2976">
                  <c:v>3270</c:v>
                </c:pt>
                <c:pt idx="2977">
                  <c:v>3270</c:v>
                </c:pt>
                <c:pt idx="2978">
                  <c:v>3270</c:v>
                </c:pt>
                <c:pt idx="2979">
                  <c:v>3270</c:v>
                </c:pt>
                <c:pt idx="2980">
                  <c:v>3270</c:v>
                </c:pt>
                <c:pt idx="2981">
                  <c:v>3270</c:v>
                </c:pt>
                <c:pt idx="2982">
                  <c:v>3280</c:v>
                </c:pt>
                <c:pt idx="2983">
                  <c:v>3280</c:v>
                </c:pt>
                <c:pt idx="2984">
                  <c:v>3280</c:v>
                </c:pt>
                <c:pt idx="2985">
                  <c:v>3280</c:v>
                </c:pt>
                <c:pt idx="2986">
                  <c:v>3280</c:v>
                </c:pt>
                <c:pt idx="2987">
                  <c:v>3280</c:v>
                </c:pt>
                <c:pt idx="2988">
                  <c:v>3280</c:v>
                </c:pt>
                <c:pt idx="2989">
                  <c:v>3280</c:v>
                </c:pt>
                <c:pt idx="2990">
                  <c:v>3280</c:v>
                </c:pt>
                <c:pt idx="2991">
                  <c:v>3280</c:v>
                </c:pt>
                <c:pt idx="2992">
                  <c:v>3290</c:v>
                </c:pt>
                <c:pt idx="2993">
                  <c:v>3290</c:v>
                </c:pt>
                <c:pt idx="2994">
                  <c:v>3290</c:v>
                </c:pt>
                <c:pt idx="2995">
                  <c:v>3290</c:v>
                </c:pt>
                <c:pt idx="2996">
                  <c:v>3290</c:v>
                </c:pt>
                <c:pt idx="2997">
                  <c:v>3290</c:v>
                </c:pt>
                <c:pt idx="2998">
                  <c:v>3290</c:v>
                </c:pt>
                <c:pt idx="2999">
                  <c:v>3290</c:v>
                </c:pt>
                <c:pt idx="3000">
                  <c:v>3290</c:v>
                </c:pt>
                <c:pt idx="3001">
                  <c:v>3290</c:v>
                </c:pt>
                <c:pt idx="3002">
                  <c:v>3290</c:v>
                </c:pt>
                <c:pt idx="3003">
                  <c:v>3300</c:v>
                </c:pt>
                <c:pt idx="3004">
                  <c:v>3300</c:v>
                </c:pt>
                <c:pt idx="3005">
                  <c:v>3300</c:v>
                </c:pt>
                <c:pt idx="3006">
                  <c:v>3300</c:v>
                </c:pt>
                <c:pt idx="3007">
                  <c:v>3300</c:v>
                </c:pt>
                <c:pt idx="3008">
                  <c:v>3300</c:v>
                </c:pt>
                <c:pt idx="3009">
                  <c:v>3300</c:v>
                </c:pt>
                <c:pt idx="3010">
                  <c:v>3300</c:v>
                </c:pt>
                <c:pt idx="3011">
                  <c:v>3300</c:v>
                </c:pt>
                <c:pt idx="3012">
                  <c:v>3300</c:v>
                </c:pt>
                <c:pt idx="3013">
                  <c:v>3310</c:v>
                </c:pt>
                <c:pt idx="3014">
                  <c:v>3310</c:v>
                </c:pt>
                <c:pt idx="3015">
                  <c:v>3310</c:v>
                </c:pt>
                <c:pt idx="3016">
                  <c:v>3310</c:v>
                </c:pt>
                <c:pt idx="3017">
                  <c:v>3310</c:v>
                </c:pt>
                <c:pt idx="3018">
                  <c:v>3310</c:v>
                </c:pt>
                <c:pt idx="3019">
                  <c:v>3310</c:v>
                </c:pt>
                <c:pt idx="3020">
                  <c:v>3310</c:v>
                </c:pt>
                <c:pt idx="3021">
                  <c:v>3310</c:v>
                </c:pt>
                <c:pt idx="3022">
                  <c:v>3310</c:v>
                </c:pt>
                <c:pt idx="3023">
                  <c:v>3320</c:v>
                </c:pt>
                <c:pt idx="3024">
                  <c:v>3320</c:v>
                </c:pt>
                <c:pt idx="3025">
                  <c:v>3320</c:v>
                </c:pt>
                <c:pt idx="3026">
                  <c:v>3320</c:v>
                </c:pt>
                <c:pt idx="3027">
                  <c:v>3320</c:v>
                </c:pt>
                <c:pt idx="3028">
                  <c:v>3320</c:v>
                </c:pt>
                <c:pt idx="3029">
                  <c:v>3320</c:v>
                </c:pt>
                <c:pt idx="3030">
                  <c:v>3320</c:v>
                </c:pt>
                <c:pt idx="3031">
                  <c:v>3320</c:v>
                </c:pt>
                <c:pt idx="3032">
                  <c:v>3320</c:v>
                </c:pt>
                <c:pt idx="3033">
                  <c:v>3320</c:v>
                </c:pt>
                <c:pt idx="3034">
                  <c:v>3330</c:v>
                </c:pt>
                <c:pt idx="3035">
                  <c:v>3330</c:v>
                </c:pt>
                <c:pt idx="3036">
                  <c:v>3330</c:v>
                </c:pt>
                <c:pt idx="3037">
                  <c:v>3330</c:v>
                </c:pt>
                <c:pt idx="3038">
                  <c:v>3330</c:v>
                </c:pt>
                <c:pt idx="3039">
                  <c:v>3330</c:v>
                </c:pt>
                <c:pt idx="3040">
                  <c:v>3330</c:v>
                </c:pt>
                <c:pt idx="3041">
                  <c:v>3330</c:v>
                </c:pt>
                <c:pt idx="3042">
                  <c:v>3330</c:v>
                </c:pt>
                <c:pt idx="3043">
                  <c:v>3330</c:v>
                </c:pt>
                <c:pt idx="3044">
                  <c:v>3340</c:v>
                </c:pt>
                <c:pt idx="3045">
                  <c:v>3340</c:v>
                </c:pt>
                <c:pt idx="3046">
                  <c:v>3340</c:v>
                </c:pt>
                <c:pt idx="3047">
                  <c:v>3340</c:v>
                </c:pt>
                <c:pt idx="3048">
                  <c:v>3340</c:v>
                </c:pt>
                <c:pt idx="3049">
                  <c:v>3340</c:v>
                </c:pt>
                <c:pt idx="3050">
                  <c:v>3340</c:v>
                </c:pt>
                <c:pt idx="3051">
                  <c:v>3340</c:v>
                </c:pt>
                <c:pt idx="3052">
                  <c:v>3340</c:v>
                </c:pt>
                <c:pt idx="3053">
                  <c:v>3340</c:v>
                </c:pt>
                <c:pt idx="3054">
                  <c:v>3350</c:v>
                </c:pt>
                <c:pt idx="3055">
                  <c:v>3350</c:v>
                </c:pt>
                <c:pt idx="3056">
                  <c:v>3350</c:v>
                </c:pt>
                <c:pt idx="3057">
                  <c:v>3350</c:v>
                </c:pt>
                <c:pt idx="3058">
                  <c:v>3350</c:v>
                </c:pt>
                <c:pt idx="3059">
                  <c:v>3350</c:v>
                </c:pt>
                <c:pt idx="3060">
                  <c:v>3350</c:v>
                </c:pt>
                <c:pt idx="3061">
                  <c:v>3350</c:v>
                </c:pt>
                <c:pt idx="3062">
                  <c:v>3350</c:v>
                </c:pt>
                <c:pt idx="3063">
                  <c:v>3350</c:v>
                </c:pt>
                <c:pt idx="3064">
                  <c:v>3350</c:v>
                </c:pt>
                <c:pt idx="3065">
                  <c:v>3360</c:v>
                </c:pt>
                <c:pt idx="3066">
                  <c:v>3360</c:v>
                </c:pt>
                <c:pt idx="3067">
                  <c:v>3360</c:v>
                </c:pt>
                <c:pt idx="3068">
                  <c:v>3360</c:v>
                </c:pt>
                <c:pt idx="3069">
                  <c:v>3360</c:v>
                </c:pt>
                <c:pt idx="3070">
                  <c:v>3360</c:v>
                </c:pt>
                <c:pt idx="3071">
                  <c:v>3360</c:v>
                </c:pt>
                <c:pt idx="3072">
                  <c:v>3360</c:v>
                </c:pt>
                <c:pt idx="3073">
                  <c:v>3360</c:v>
                </c:pt>
                <c:pt idx="3074">
                  <c:v>3360</c:v>
                </c:pt>
                <c:pt idx="3075">
                  <c:v>3370</c:v>
                </c:pt>
                <c:pt idx="3076">
                  <c:v>3370</c:v>
                </c:pt>
                <c:pt idx="3077">
                  <c:v>3370</c:v>
                </c:pt>
                <c:pt idx="3078">
                  <c:v>3370</c:v>
                </c:pt>
                <c:pt idx="3079">
                  <c:v>3370</c:v>
                </c:pt>
                <c:pt idx="3080">
                  <c:v>3370</c:v>
                </c:pt>
                <c:pt idx="3081">
                  <c:v>3370</c:v>
                </c:pt>
                <c:pt idx="3082">
                  <c:v>3370</c:v>
                </c:pt>
                <c:pt idx="3083">
                  <c:v>3370</c:v>
                </c:pt>
                <c:pt idx="3084">
                  <c:v>3370</c:v>
                </c:pt>
                <c:pt idx="3085">
                  <c:v>3370</c:v>
                </c:pt>
                <c:pt idx="3086">
                  <c:v>3380</c:v>
                </c:pt>
                <c:pt idx="3087">
                  <c:v>3380</c:v>
                </c:pt>
                <c:pt idx="3088">
                  <c:v>3380</c:v>
                </c:pt>
                <c:pt idx="3089">
                  <c:v>3380</c:v>
                </c:pt>
                <c:pt idx="3090">
                  <c:v>3380</c:v>
                </c:pt>
                <c:pt idx="3091">
                  <c:v>3380</c:v>
                </c:pt>
                <c:pt idx="3092">
                  <c:v>3380</c:v>
                </c:pt>
                <c:pt idx="3093">
                  <c:v>3380</c:v>
                </c:pt>
                <c:pt idx="3094">
                  <c:v>3380</c:v>
                </c:pt>
                <c:pt idx="3095">
                  <c:v>3380</c:v>
                </c:pt>
                <c:pt idx="3096">
                  <c:v>3390</c:v>
                </c:pt>
                <c:pt idx="3097">
                  <c:v>3390</c:v>
                </c:pt>
                <c:pt idx="3098">
                  <c:v>3390</c:v>
                </c:pt>
                <c:pt idx="3099">
                  <c:v>3390</c:v>
                </c:pt>
                <c:pt idx="3100">
                  <c:v>3390</c:v>
                </c:pt>
                <c:pt idx="3101">
                  <c:v>3390</c:v>
                </c:pt>
                <c:pt idx="3102">
                  <c:v>3390</c:v>
                </c:pt>
                <c:pt idx="3103">
                  <c:v>3390</c:v>
                </c:pt>
                <c:pt idx="3104">
                  <c:v>3390</c:v>
                </c:pt>
                <c:pt idx="3105">
                  <c:v>3390</c:v>
                </c:pt>
                <c:pt idx="3106">
                  <c:v>3400</c:v>
                </c:pt>
                <c:pt idx="3107">
                  <c:v>3400</c:v>
                </c:pt>
                <c:pt idx="3108">
                  <c:v>3400</c:v>
                </c:pt>
                <c:pt idx="3109">
                  <c:v>3400</c:v>
                </c:pt>
                <c:pt idx="3110">
                  <c:v>3400</c:v>
                </c:pt>
                <c:pt idx="3111">
                  <c:v>3400</c:v>
                </c:pt>
                <c:pt idx="3112">
                  <c:v>3400</c:v>
                </c:pt>
                <c:pt idx="3113">
                  <c:v>3400</c:v>
                </c:pt>
                <c:pt idx="3114">
                  <c:v>3400</c:v>
                </c:pt>
                <c:pt idx="3115">
                  <c:v>3400</c:v>
                </c:pt>
                <c:pt idx="3116">
                  <c:v>3400</c:v>
                </c:pt>
                <c:pt idx="3117">
                  <c:v>3410</c:v>
                </c:pt>
                <c:pt idx="3118">
                  <c:v>3410</c:v>
                </c:pt>
                <c:pt idx="3119">
                  <c:v>3410</c:v>
                </c:pt>
                <c:pt idx="3120">
                  <c:v>3410</c:v>
                </c:pt>
                <c:pt idx="3121">
                  <c:v>3410</c:v>
                </c:pt>
                <c:pt idx="3122">
                  <c:v>3410</c:v>
                </c:pt>
                <c:pt idx="3123">
                  <c:v>3410</c:v>
                </c:pt>
                <c:pt idx="3124">
                  <c:v>3410</c:v>
                </c:pt>
                <c:pt idx="3125">
                  <c:v>3410</c:v>
                </c:pt>
                <c:pt idx="3126">
                  <c:v>3410</c:v>
                </c:pt>
                <c:pt idx="3127">
                  <c:v>3420</c:v>
                </c:pt>
                <c:pt idx="3128">
                  <c:v>3420</c:v>
                </c:pt>
                <c:pt idx="3129">
                  <c:v>3420</c:v>
                </c:pt>
                <c:pt idx="3130">
                  <c:v>3420</c:v>
                </c:pt>
                <c:pt idx="3131">
                  <c:v>3420</c:v>
                </c:pt>
                <c:pt idx="3132">
                  <c:v>3420</c:v>
                </c:pt>
                <c:pt idx="3133">
                  <c:v>3420</c:v>
                </c:pt>
                <c:pt idx="3134">
                  <c:v>3420</c:v>
                </c:pt>
                <c:pt idx="3135">
                  <c:v>3420</c:v>
                </c:pt>
                <c:pt idx="3136">
                  <c:v>3420</c:v>
                </c:pt>
                <c:pt idx="3137">
                  <c:v>3430</c:v>
                </c:pt>
                <c:pt idx="3138">
                  <c:v>3430</c:v>
                </c:pt>
                <c:pt idx="3139">
                  <c:v>3430</c:v>
                </c:pt>
                <c:pt idx="3140">
                  <c:v>3430</c:v>
                </c:pt>
                <c:pt idx="3141">
                  <c:v>3430</c:v>
                </c:pt>
                <c:pt idx="3142">
                  <c:v>3430</c:v>
                </c:pt>
                <c:pt idx="3143">
                  <c:v>3430</c:v>
                </c:pt>
                <c:pt idx="3144">
                  <c:v>3430</c:v>
                </c:pt>
                <c:pt idx="3145">
                  <c:v>3430</c:v>
                </c:pt>
                <c:pt idx="3146">
                  <c:v>3430</c:v>
                </c:pt>
                <c:pt idx="3147">
                  <c:v>3430</c:v>
                </c:pt>
                <c:pt idx="3148">
                  <c:v>3440</c:v>
                </c:pt>
                <c:pt idx="3149">
                  <c:v>3440</c:v>
                </c:pt>
                <c:pt idx="3150">
                  <c:v>3440</c:v>
                </c:pt>
                <c:pt idx="3151">
                  <c:v>3440</c:v>
                </c:pt>
                <c:pt idx="3152">
                  <c:v>3440</c:v>
                </c:pt>
                <c:pt idx="3153">
                  <c:v>3440</c:v>
                </c:pt>
                <c:pt idx="3154">
                  <c:v>3440</c:v>
                </c:pt>
                <c:pt idx="3155">
                  <c:v>3440</c:v>
                </c:pt>
                <c:pt idx="3156">
                  <c:v>3440</c:v>
                </c:pt>
                <c:pt idx="3157">
                  <c:v>3440</c:v>
                </c:pt>
                <c:pt idx="3158">
                  <c:v>3450</c:v>
                </c:pt>
                <c:pt idx="3159">
                  <c:v>3450</c:v>
                </c:pt>
                <c:pt idx="3160">
                  <c:v>3450</c:v>
                </c:pt>
                <c:pt idx="3161">
                  <c:v>3450</c:v>
                </c:pt>
                <c:pt idx="3162">
                  <c:v>3450</c:v>
                </c:pt>
                <c:pt idx="3163">
                  <c:v>3450</c:v>
                </c:pt>
                <c:pt idx="3164">
                  <c:v>3450</c:v>
                </c:pt>
                <c:pt idx="3165">
                  <c:v>3450</c:v>
                </c:pt>
                <c:pt idx="3166">
                  <c:v>3450</c:v>
                </c:pt>
                <c:pt idx="3167">
                  <c:v>3450</c:v>
                </c:pt>
                <c:pt idx="3168">
                  <c:v>3450</c:v>
                </c:pt>
                <c:pt idx="3169">
                  <c:v>3460</c:v>
                </c:pt>
                <c:pt idx="3170">
                  <c:v>3460</c:v>
                </c:pt>
                <c:pt idx="3171">
                  <c:v>3460</c:v>
                </c:pt>
                <c:pt idx="3172">
                  <c:v>3460</c:v>
                </c:pt>
                <c:pt idx="3173">
                  <c:v>3460</c:v>
                </c:pt>
                <c:pt idx="3174">
                  <c:v>3460</c:v>
                </c:pt>
                <c:pt idx="3175">
                  <c:v>3460</c:v>
                </c:pt>
                <c:pt idx="3176">
                  <c:v>3460</c:v>
                </c:pt>
                <c:pt idx="3177">
                  <c:v>3460</c:v>
                </c:pt>
                <c:pt idx="3178">
                  <c:v>3460</c:v>
                </c:pt>
                <c:pt idx="3179">
                  <c:v>3470</c:v>
                </c:pt>
                <c:pt idx="3180">
                  <c:v>3470</c:v>
                </c:pt>
                <c:pt idx="3181">
                  <c:v>3470</c:v>
                </c:pt>
                <c:pt idx="3182">
                  <c:v>3470</c:v>
                </c:pt>
                <c:pt idx="3183">
                  <c:v>3470</c:v>
                </c:pt>
                <c:pt idx="3184">
                  <c:v>3470</c:v>
                </c:pt>
                <c:pt idx="3185">
                  <c:v>3470</c:v>
                </c:pt>
                <c:pt idx="3186">
                  <c:v>3470</c:v>
                </c:pt>
                <c:pt idx="3187">
                  <c:v>3470</c:v>
                </c:pt>
                <c:pt idx="3188">
                  <c:v>3470</c:v>
                </c:pt>
                <c:pt idx="3189">
                  <c:v>3480</c:v>
                </c:pt>
                <c:pt idx="3190">
                  <c:v>3480</c:v>
                </c:pt>
                <c:pt idx="3191">
                  <c:v>3480</c:v>
                </c:pt>
                <c:pt idx="3192">
                  <c:v>3480</c:v>
                </c:pt>
                <c:pt idx="3193">
                  <c:v>3480</c:v>
                </c:pt>
                <c:pt idx="3194">
                  <c:v>3480</c:v>
                </c:pt>
                <c:pt idx="3195">
                  <c:v>3480</c:v>
                </c:pt>
                <c:pt idx="3196">
                  <c:v>3480</c:v>
                </c:pt>
                <c:pt idx="3197">
                  <c:v>3480</c:v>
                </c:pt>
                <c:pt idx="3198">
                  <c:v>3480</c:v>
                </c:pt>
                <c:pt idx="3199">
                  <c:v>3480</c:v>
                </c:pt>
                <c:pt idx="3200">
                  <c:v>3490</c:v>
                </c:pt>
                <c:pt idx="3201">
                  <c:v>3490</c:v>
                </c:pt>
                <c:pt idx="3202">
                  <c:v>3490</c:v>
                </c:pt>
                <c:pt idx="3203">
                  <c:v>3490</c:v>
                </c:pt>
                <c:pt idx="3204">
                  <c:v>3490</c:v>
                </c:pt>
                <c:pt idx="3205">
                  <c:v>3490</c:v>
                </c:pt>
                <c:pt idx="3206">
                  <c:v>3490</c:v>
                </c:pt>
                <c:pt idx="3207">
                  <c:v>3490</c:v>
                </c:pt>
                <c:pt idx="3208">
                  <c:v>3490</c:v>
                </c:pt>
                <c:pt idx="3209">
                  <c:v>3490</c:v>
                </c:pt>
                <c:pt idx="3210">
                  <c:v>3500</c:v>
                </c:pt>
                <c:pt idx="3211">
                  <c:v>3500</c:v>
                </c:pt>
                <c:pt idx="3212">
                  <c:v>3500</c:v>
                </c:pt>
                <c:pt idx="3213">
                  <c:v>3500</c:v>
                </c:pt>
                <c:pt idx="3214">
                  <c:v>3500</c:v>
                </c:pt>
                <c:pt idx="3215">
                  <c:v>3500</c:v>
                </c:pt>
                <c:pt idx="3216">
                  <c:v>3500</c:v>
                </c:pt>
                <c:pt idx="3217">
                  <c:v>3500</c:v>
                </c:pt>
                <c:pt idx="3218">
                  <c:v>3500</c:v>
                </c:pt>
                <c:pt idx="3219">
                  <c:v>3500</c:v>
                </c:pt>
                <c:pt idx="3220">
                  <c:v>3510</c:v>
                </c:pt>
                <c:pt idx="3221">
                  <c:v>3510</c:v>
                </c:pt>
                <c:pt idx="3222">
                  <c:v>3510</c:v>
                </c:pt>
                <c:pt idx="3223">
                  <c:v>3510</c:v>
                </c:pt>
                <c:pt idx="3224">
                  <c:v>3510</c:v>
                </c:pt>
                <c:pt idx="3225">
                  <c:v>3510</c:v>
                </c:pt>
                <c:pt idx="3226">
                  <c:v>3510</c:v>
                </c:pt>
                <c:pt idx="3227">
                  <c:v>3510</c:v>
                </c:pt>
                <c:pt idx="3228">
                  <c:v>3510</c:v>
                </c:pt>
                <c:pt idx="3229">
                  <c:v>3510</c:v>
                </c:pt>
                <c:pt idx="3230">
                  <c:v>3510</c:v>
                </c:pt>
                <c:pt idx="3231">
                  <c:v>3520</c:v>
                </c:pt>
                <c:pt idx="3232">
                  <c:v>3520</c:v>
                </c:pt>
                <c:pt idx="3233">
                  <c:v>3520</c:v>
                </c:pt>
                <c:pt idx="3234">
                  <c:v>3520</c:v>
                </c:pt>
                <c:pt idx="3235">
                  <c:v>3520</c:v>
                </c:pt>
                <c:pt idx="3236">
                  <c:v>3520</c:v>
                </c:pt>
                <c:pt idx="3237">
                  <c:v>3520</c:v>
                </c:pt>
                <c:pt idx="3238">
                  <c:v>3520</c:v>
                </c:pt>
                <c:pt idx="3239">
                  <c:v>3520</c:v>
                </c:pt>
                <c:pt idx="3240">
                  <c:v>3520</c:v>
                </c:pt>
                <c:pt idx="3241">
                  <c:v>3530</c:v>
                </c:pt>
                <c:pt idx="3242">
                  <c:v>3530</c:v>
                </c:pt>
                <c:pt idx="3243">
                  <c:v>3530</c:v>
                </c:pt>
                <c:pt idx="3244">
                  <c:v>3530</c:v>
                </c:pt>
                <c:pt idx="3245">
                  <c:v>3530</c:v>
                </c:pt>
                <c:pt idx="3246">
                  <c:v>3530</c:v>
                </c:pt>
                <c:pt idx="3247">
                  <c:v>3530</c:v>
                </c:pt>
                <c:pt idx="3248">
                  <c:v>3530</c:v>
                </c:pt>
                <c:pt idx="3249">
                  <c:v>3530</c:v>
                </c:pt>
                <c:pt idx="3250">
                  <c:v>3530</c:v>
                </c:pt>
                <c:pt idx="3251">
                  <c:v>3540</c:v>
                </c:pt>
                <c:pt idx="3252">
                  <c:v>3540</c:v>
                </c:pt>
                <c:pt idx="3253">
                  <c:v>3540</c:v>
                </c:pt>
                <c:pt idx="3254">
                  <c:v>3540</c:v>
                </c:pt>
                <c:pt idx="3255">
                  <c:v>3540</c:v>
                </c:pt>
                <c:pt idx="3256">
                  <c:v>3540</c:v>
                </c:pt>
                <c:pt idx="3257">
                  <c:v>3540</c:v>
                </c:pt>
                <c:pt idx="3258">
                  <c:v>3540</c:v>
                </c:pt>
                <c:pt idx="3259">
                  <c:v>3540</c:v>
                </c:pt>
                <c:pt idx="3260">
                  <c:v>3540</c:v>
                </c:pt>
                <c:pt idx="3261">
                  <c:v>3540</c:v>
                </c:pt>
                <c:pt idx="3262">
                  <c:v>3550</c:v>
                </c:pt>
                <c:pt idx="3263">
                  <c:v>3550</c:v>
                </c:pt>
                <c:pt idx="3264">
                  <c:v>3550</c:v>
                </c:pt>
                <c:pt idx="3265">
                  <c:v>3550</c:v>
                </c:pt>
                <c:pt idx="3266">
                  <c:v>3550</c:v>
                </c:pt>
                <c:pt idx="3267">
                  <c:v>3550</c:v>
                </c:pt>
                <c:pt idx="3268">
                  <c:v>3550</c:v>
                </c:pt>
                <c:pt idx="3269">
                  <c:v>3550</c:v>
                </c:pt>
                <c:pt idx="3270">
                  <c:v>3550</c:v>
                </c:pt>
                <c:pt idx="3271">
                  <c:v>3550</c:v>
                </c:pt>
                <c:pt idx="3272">
                  <c:v>3560</c:v>
                </c:pt>
                <c:pt idx="3273">
                  <c:v>3560</c:v>
                </c:pt>
                <c:pt idx="3274">
                  <c:v>3560</c:v>
                </c:pt>
                <c:pt idx="3275">
                  <c:v>3560</c:v>
                </c:pt>
                <c:pt idx="3276">
                  <c:v>3560</c:v>
                </c:pt>
                <c:pt idx="3277">
                  <c:v>3560</c:v>
                </c:pt>
                <c:pt idx="3278">
                  <c:v>3560</c:v>
                </c:pt>
                <c:pt idx="3279">
                  <c:v>3560</c:v>
                </c:pt>
                <c:pt idx="3280">
                  <c:v>3560</c:v>
                </c:pt>
                <c:pt idx="3281">
                  <c:v>3560</c:v>
                </c:pt>
                <c:pt idx="3282">
                  <c:v>3560</c:v>
                </c:pt>
                <c:pt idx="3283">
                  <c:v>3570</c:v>
                </c:pt>
                <c:pt idx="3284">
                  <c:v>3570</c:v>
                </c:pt>
                <c:pt idx="3285">
                  <c:v>3570</c:v>
                </c:pt>
                <c:pt idx="3286">
                  <c:v>3570</c:v>
                </c:pt>
                <c:pt idx="3287">
                  <c:v>3570</c:v>
                </c:pt>
                <c:pt idx="3288">
                  <c:v>3570</c:v>
                </c:pt>
                <c:pt idx="3289">
                  <c:v>3570</c:v>
                </c:pt>
                <c:pt idx="3290">
                  <c:v>3570</c:v>
                </c:pt>
                <c:pt idx="3291">
                  <c:v>3570</c:v>
                </c:pt>
                <c:pt idx="3292">
                  <c:v>3570</c:v>
                </c:pt>
                <c:pt idx="3293">
                  <c:v>3580</c:v>
                </c:pt>
                <c:pt idx="3294">
                  <c:v>3580</c:v>
                </c:pt>
                <c:pt idx="3295">
                  <c:v>3580</c:v>
                </c:pt>
                <c:pt idx="3296">
                  <c:v>3580</c:v>
                </c:pt>
                <c:pt idx="3297">
                  <c:v>3580</c:v>
                </c:pt>
                <c:pt idx="3298">
                  <c:v>3580</c:v>
                </c:pt>
                <c:pt idx="3299">
                  <c:v>3580</c:v>
                </c:pt>
                <c:pt idx="3300">
                  <c:v>3580</c:v>
                </c:pt>
                <c:pt idx="3301">
                  <c:v>3580</c:v>
                </c:pt>
                <c:pt idx="3302">
                  <c:v>3580</c:v>
                </c:pt>
                <c:pt idx="3303">
                  <c:v>3590</c:v>
                </c:pt>
                <c:pt idx="3304">
                  <c:v>3590</c:v>
                </c:pt>
                <c:pt idx="3305">
                  <c:v>3590</c:v>
                </c:pt>
                <c:pt idx="3306">
                  <c:v>3590</c:v>
                </c:pt>
                <c:pt idx="3307">
                  <c:v>3590</c:v>
                </c:pt>
                <c:pt idx="3308">
                  <c:v>3590</c:v>
                </c:pt>
                <c:pt idx="3309">
                  <c:v>3590</c:v>
                </c:pt>
                <c:pt idx="3310">
                  <c:v>3590</c:v>
                </c:pt>
                <c:pt idx="3311">
                  <c:v>3590</c:v>
                </c:pt>
                <c:pt idx="3312">
                  <c:v>3590</c:v>
                </c:pt>
                <c:pt idx="3313">
                  <c:v>3590</c:v>
                </c:pt>
                <c:pt idx="3314">
                  <c:v>3600</c:v>
                </c:pt>
                <c:pt idx="3315">
                  <c:v>3600</c:v>
                </c:pt>
                <c:pt idx="3316">
                  <c:v>3600</c:v>
                </c:pt>
                <c:pt idx="3317">
                  <c:v>3600</c:v>
                </c:pt>
                <c:pt idx="3318">
                  <c:v>3600</c:v>
                </c:pt>
                <c:pt idx="3319">
                  <c:v>3600</c:v>
                </c:pt>
                <c:pt idx="3320">
                  <c:v>3600</c:v>
                </c:pt>
                <c:pt idx="3321">
                  <c:v>3600</c:v>
                </c:pt>
                <c:pt idx="3322">
                  <c:v>3600</c:v>
                </c:pt>
                <c:pt idx="3323">
                  <c:v>3600</c:v>
                </c:pt>
                <c:pt idx="3324">
                  <c:v>3610</c:v>
                </c:pt>
                <c:pt idx="3325">
                  <c:v>3610</c:v>
                </c:pt>
                <c:pt idx="3326">
                  <c:v>3610</c:v>
                </c:pt>
                <c:pt idx="3327">
                  <c:v>3610</c:v>
                </c:pt>
                <c:pt idx="3328">
                  <c:v>3610</c:v>
                </c:pt>
                <c:pt idx="3329">
                  <c:v>3610</c:v>
                </c:pt>
                <c:pt idx="3330">
                  <c:v>3610</c:v>
                </c:pt>
                <c:pt idx="3331">
                  <c:v>3610</c:v>
                </c:pt>
                <c:pt idx="3332">
                  <c:v>3610</c:v>
                </c:pt>
                <c:pt idx="3333">
                  <c:v>3610</c:v>
                </c:pt>
                <c:pt idx="3334">
                  <c:v>3620</c:v>
                </c:pt>
                <c:pt idx="3335">
                  <c:v>3620</c:v>
                </c:pt>
                <c:pt idx="3336">
                  <c:v>3620</c:v>
                </c:pt>
                <c:pt idx="3337">
                  <c:v>3620</c:v>
                </c:pt>
                <c:pt idx="3338">
                  <c:v>3620</c:v>
                </c:pt>
                <c:pt idx="3339">
                  <c:v>3620</c:v>
                </c:pt>
                <c:pt idx="3340">
                  <c:v>3620</c:v>
                </c:pt>
                <c:pt idx="3341">
                  <c:v>3620</c:v>
                </c:pt>
                <c:pt idx="3342">
                  <c:v>3620</c:v>
                </c:pt>
                <c:pt idx="3343">
                  <c:v>3620</c:v>
                </c:pt>
                <c:pt idx="3344">
                  <c:v>3620</c:v>
                </c:pt>
                <c:pt idx="3345">
                  <c:v>3630</c:v>
                </c:pt>
                <c:pt idx="3346">
                  <c:v>3630</c:v>
                </c:pt>
                <c:pt idx="3347">
                  <c:v>3630</c:v>
                </c:pt>
                <c:pt idx="3348">
                  <c:v>3630</c:v>
                </c:pt>
                <c:pt idx="3349">
                  <c:v>3630</c:v>
                </c:pt>
                <c:pt idx="3350">
                  <c:v>3630</c:v>
                </c:pt>
                <c:pt idx="3351">
                  <c:v>3630</c:v>
                </c:pt>
                <c:pt idx="3352">
                  <c:v>3630</c:v>
                </c:pt>
                <c:pt idx="3353">
                  <c:v>3630</c:v>
                </c:pt>
                <c:pt idx="3354">
                  <c:v>3630</c:v>
                </c:pt>
                <c:pt idx="3355">
                  <c:v>3640</c:v>
                </c:pt>
                <c:pt idx="3356">
                  <c:v>3640</c:v>
                </c:pt>
                <c:pt idx="3357">
                  <c:v>3640</c:v>
                </c:pt>
                <c:pt idx="3358">
                  <c:v>3640</c:v>
                </c:pt>
                <c:pt idx="3359">
                  <c:v>3640</c:v>
                </c:pt>
                <c:pt idx="3360">
                  <c:v>3640</c:v>
                </c:pt>
                <c:pt idx="3361">
                  <c:v>3640</c:v>
                </c:pt>
                <c:pt idx="3362">
                  <c:v>3640</c:v>
                </c:pt>
                <c:pt idx="3363">
                  <c:v>3640</c:v>
                </c:pt>
                <c:pt idx="3364">
                  <c:v>3640</c:v>
                </c:pt>
                <c:pt idx="3365">
                  <c:v>3640</c:v>
                </c:pt>
                <c:pt idx="3366">
                  <c:v>3650</c:v>
                </c:pt>
                <c:pt idx="3367">
                  <c:v>3650</c:v>
                </c:pt>
                <c:pt idx="3368">
                  <c:v>3650</c:v>
                </c:pt>
                <c:pt idx="3369">
                  <c:v>3650</c:v>
                </c:pt>
                <c:pt idx="3370">
                  <c:v>3650</c:v>
                </c:pt>
                <c:pt idx="3371">
                  <c:v>3650</c:v>
                </c:pt>
                <c:pt idx="3372">
                  <c:v>3650</c:v>
                </c:pt>
                <c:pt idx="3373">
                  <c:v>3650</c:v>
                </c:pt>
                <c:pt idx="3374">
                  <c:v>3650</c:v>
                </c:pt>
                <c:pt idx="3375">
                  <c:v>3650</c:v>
                </c:pt>
                <c:pt idx="3376">
                  <c:v>3660</c:v>
                </c:pt>
                <c:pt idx="3377">
                  <c:v>3660</c:v>
                </c:pt>
                <c:pt idx="3378">
                  <c:v>3660</c:v>
                </c:pt>
                <c:pt idx="3379">
                  <c:v>3660</c:v>
                </c:pt>
                <c:pt idx="3380">
                  <c:v>3660</c:v>
                </c:pt>
                <c:pt idx="3381">
                  <c:v>3660</c:v>
                </c:pt>
                <c:pt idx="3382">
                  <c:v>3660</c:v>
                </c:pt>
                <c:pt idx="3383">
                  <c:v>3660</c:v>
                </c:pt>
                <c:pt idx="3384">
                  <c:v>3660</c:v>
                </c:pt>
                <c:pt idx="3385">
                  <c:v>3660</c:v>
                </c:pt>
                <c:pt idx="3386">
                  <c:v>3670</c:v>
                </c:pt>
                <c:pt idx="3387">
                  <c:v>3670</c:v>
                </c:pt>
                <c:pt idx="3388">
                  <c:v>3670</c:v>
                </c:pt>
                <c:pt idx="3389">
                  <c:v>3670</c:v>
                </c:pt>
                <c:pt idx="3390">
                  <c:v>3670</c:v>
                </c:pt>
                <c:pt idx="3391">
                  <c:v>3670</c:v>
                </c:pt>
                <c:pt idx="3392">
                  <c:v>3670</c:v>
                </c:pt>
                <c:pt idx="3393">
                  <c:v>3670</c:v>
                </c:pt>
                <c:pt idx="3394">
                  <c:v>3670</c:v>
                </c:pt>
                <c:pt idx="3395">
                  <c:v>3670</c:v>
                </c:pt>
                <c:pt idx="3396">
                  <c:v>3670</c:v>
                </c:pt>
                <c:pt idx="3397">
                  <c:v>3680</c:v>
                </c:pt>
                <c:pt idx="3398">
                  <c:v>3680</c:v>
                </c:pt>
                <c:pt idx="3399">
                  <c:v>3680</c:v>
                </c:pt>
                <c:pt idx="3400">
                  <c:v>3680</c:v>
                </c:pt>
                <c:pt idx="3401">
                  <c:v>3680</c:v>
                </c:pt>
                <c:pt idx="3402">
                  <c:v>3680</c:v>
                </c:pt>
                <c:pt idx="3403">
                  <c:v>3680</c:v>
                </c:pt>
                <c:pt idx="3404">
                  <c:v>3680</c:v>
                </c:pt>
                <c:pt idx="3405">
                  <c:v>3680</c:v>
                </c:pt>
                <c:pt idx="3406">
                  <c:v>3680</c:v>
                </c:pt>
                <c:pt idx="3407">
                  <c:v>3690</c:v>
                </c:pt>
                <c:pt idx="3408">
                  <c:v>3690</c:v>
                </c:pt>
                <c:pt idx="3409">
                  <c:v>3690</c:v>
                </c:pt>
                <c:pt idx="3410">
                  <c:v>3690</c:v>
                </c:pt>
                <c:pt idx="3411">
                  <c:v>3690</c:v>
                </c:pt>
                <c:pt idx="3412">
                  <c:v>3690</c:v>
                </c:pt>
                <c:pt idx="3413">
                  <c:v>3690</c:v>
                </c:pt>
                <c:pt idx="3414">
                  <c:v>3690</c:v>
                </c:pt>
                <c:pt idx="3415">
                  <c:v>3690</c:v>
                </c:pt>
                <c:pt idx="3416">
                  <c:v>3690</c:v>
                </c:pt>
                <c:pt idx="3417">
                  <c:v>3700</c:v>
                </c:pt>
                <c:pt idx="3418">
                  <c:v>3700</c:v>
                </c:pt>
                <c:pt idx="3419">
                  <c:v>3700</c:v>
                </c:pt>
                <c:pt idx="3420">
                  <c:v>3700</c:v>
                </c:pt>
                <c:pt idx="3421">
                  <c:v>3700</c:v>
                </c:pt>
                <c:pt idx="3422">
                  <c:v>3700</c:v>
                </c:pt>
                <c:pt idx="3423">
                  <c:v>3700</c:v>
                </c:pt>
                <c:pt idx="3424">
                  <c:v>3700</c:v>
                </c:pt>
                <c:pt idx="3425">
                  <c:v>3700</c:v>
                </c:pt>
                <c:pt idx="3426">
                  <c:v>3700</c:v>
                </c:pt>
                <c:pt idx="3427">
                  <c:v>3700</c:v>
                </c:pt>
                <c:pt idx="3428">
                  <c:v>3710</c:v>
                </c:pt>
                <c:pt idx="3429">
                  <c:v>3710</c:v>
                </c:pt>
                <c:pt idx="3430">
                  <c:v>3710</c:v>
                </c:pt>
                <c:pt idx="3431">
                  <c:v>3710</c:v>
                </c:pt>
                <c:pt idx="3432">
                  <c:v>3710</c:v>
                </c:pt>
                <c:pt idx="3433">
                  <c:v>3710</c:v>
                </c:pt>
                <c:pt idx="3434">
                  <c:v>3710</c:v>
                </c:pt>
                <c:pt idx="3435">
                  <c:v>3710</c:v>
                </c:pt>
                <c:pt idx="3436">
                  <c:v>3710</c:v>
                </c:pt>
                <c:pt idx="3437">
                  <c:v>3710</c:v>
                </c:pt>
                <c:pt idx="3438">
                  <c:v>3720</c:v>
                </c:pt>
                <c:pt idx="3439">
                  <c:v>3720</c:v>
                </c:pt>
                <c:pt idx="3440">
                  <c:v>3720</c:v>
                </c:pt>
                <c:pt idx="3441">
                  <c:v>3720</c:v>
                </c:pt>
                <c:pt idx="3442">
                  <c:v>3720</c:v>
                </c:pt>
                <c:pt idx="3443">
                  <c:v>3720</c:v>
                </c:pt>
                <c:pt idx="3444">
                  <c:v>3720</c:v>
                </c:pt>
                <c:pt idx="3445">
                  <c:v>3720</c:v>
                </c:pt>
                <c:pt idx="3446">
                  <c:v>3720</c:v>
                </c:pt>
                <c:pt idx="3447">
                  <c:v>3720</c:v>
                </c:pt>
                <c:pt idx="3448">
                  <c:v>3720</c:v>
                </c:pt>
                <c:pt idx="3449">
                  <c:v>3730</c:v>
                </c:pt>
                <c:pt idx="3450">
                  <c:v>3730</c:v>
                </c:pt>
                <c:pt idx="3451">
                  <c:v>3730</c:v>
                </c:pt>
                <c:pt idx="3452">
                  <c:v>3730</c:v>
                </c:pt>
                <c:pt idx="3453">
                  <c:v>3730</c:v>
                </c:pt>
                <c:pt idx="3454">
                  <c:v>3730</c:v>
                </c:pt>
                <c:pt idx="3455">
                  <c:v>3730</c:v>
                </c:pt>
                <c:pt idx="3456">
                  <c:v>3730</c:v>
                </c:pt>
                <c:pt idx="3457">
                  <c:v>3730</c:v>
                </c:pt>
                <c:pt idx="3458">
                  <c:v>3730</c:v>
                </c:pt>
                <c:pt idx="3459">
                  <c:v>3740</c:v>
                </c:pt>
                <c:pt idx="3460">
                  <c:v>3740</c:v>
                </c:pt>
                <c:pt idx="3461">
                  <c:v>3740</c:v>
                </c:pt>
                <c:pt idx="3462">
                  <c:v>3740</c:v>
                </c:pt>
                <c:pt idx="3463">
                  <c:v>3740</c:v>
                </c:pt>
                <c:pt idx="3464">
                  <c:v>3740</c:v>
                </c:pt>
                <c:pt idx="3465">
                  <c:v>3740</c:v>
                </c:pt>
                <c:pt idx="3466">
                  <c:v>3740</c:v>
                </c:pt>
                <c:pt idx="3467">
                  <c:v>3740</c:v>
                </c:pt>
                <c:pt idx="3468">
                  <c:v>3740</c:v>
                </c:pt>
                <c:pt idx="3469">
                  <c:v>3750</c:v>
                </c:pt>
                <c:pt idx="3470">
                  <c:v>3750</c:v>
                </c:pt>
                <c:pt idx="3471">
                  <c:v>3750</c:v>
                </c:pt>
                <c:pt idx="3472">
                  <c:v>3750</c:v>
                </c:pt>
                <c:pt idx="3473">
                  <c:v>3750</c:v>
                </c:pt>
                <c:pt idx="3474">
                  <c:v>3750</c:v>
                </c:pt>
                <c:pt idx="3475">
                  <c:v>3750</c:v>
                </c:pt>
                <c:pt idx="3476">
                  <c:v>3750</c:v>
                </c:pt>
                <c:pt idx="3477">
                  <c:v>3750</c:v>
                </c:pt>
                <c:pt idx="3478">
                  <c:v>3750</c:v>
                </c:pt>
                <c:pt idx="3479">
                  <c:v>3750</c:v>
                </c:pt>
                <c:pt idx="3480">
                  <c:v>3760</c:v>
                </c:pt>
                <c:pt idx="3481">
                  <c:v>3760</c:v>
                </c:pt>
                <c:pt idx="3482">
                  <c:v>3760</c:v>
                </c:pt>
                <c:pt idx="3483">
                  <c:v>3760</c:v>
                </c:pt>
                <c:pt idx="3484">
                  <c:v>3760</c:v>
                </c:pt>
                <c:pt idx="3485">
                  <c:v>3760</c:v>
                </c:pt>
                <c:pt idx="3486">
                  <c:v>3760</c:v>
                </c:pt>
                <c:pt idx="3487">
                  <c:v>3760</c:v>
                </c:pt>
                <c:pt idx="3488">
                  <c:v>3760</c:v>
                </c:pt>
                <c:pt idx="3489">
                  <c:v>3760</c:v>
                </c:pt>
                <c:pt idx="3490">
                  <c:v>3770</c:v>
                </c:pt>
                <c:pt idx="3491">
                  <c:v>3770</c:v>
                </c:pt>
                <c:pt idx="3492">
                  <c:v>3770</c:v>
                </c:pt>
                <c:pt idx="3493">
                  <c:v>3770</c:v>
                </c:pt>
                <c:pt idx="3494">
                  <c:v>3770</c:v>
                </c:pt>
                <c:pt idx="3495">
                  <c:v>3770</c:v>
                </c:pt>
                <c:pt idx="3496">
                  <c:v>3770</c:v>
                </c:pt>
                <c:pt idx="3497">
                  <c:v>3770</c:v>
                </c:pt>
                <c:pt idx="3498">
                  <c:v>3770</c:v>
                </c:pt>
                <c:pt idx="3499">
                  <c:v>3770</c:v>
                </c:pt>
                <c:pt idx="3500">
                  <c:v>3780</c:v>
                </c:pt>
                <c:pt idx="3501">
                  <c:v>3780</c:v>
                </c:pt>
                <c:pt idx="3502">
                  <c:v>3780</c:v>
                </c:pt>
                <c:pt idx="3503">
                  <c:v>3780</c:v>
                </c:pt>
                <c:pt idx="3504">
                  <c:v>3780</c:v>
                </c:pt>
                <c:pt idx="3505">
                  <c:v>3780</c:v>
                </c:pt>
                <c:pt idx="3506">
                  <c:v>3780</c:v>
                </c:pt>
                <c:pt idx="3507">
                  <c:v>3780</c:v>
                </c:pt>
                <c:pt idx="3508">
                  <c:v>3780</c:v>
                </c:pt>
                <c:pt idx="3509">
                  <c:v>3780</c:v>
                </c:pt>
                <c:pt idx="3510">
                  <c:v>3780</c:v>
                </c:pt>
                <c:pt idx="3511">
                  <c:v>3790</c:v>
                </c:pt>
                <c:pt idx="3512">
                  <c:v>3790</c:v>
                </c:pt>
                <c:pt idx="3513">
                  <c:v>3790</c:v>
                </c:pt>
                <c:pt idx="3514">
                  <c:v>3790</c:v>
                </c:pt>
                <c:pt idx="3515">
                  <c:v>3790</c:v>
                </c:pt>
                <c:pt idx="3516">
                  <c:v>3790</c:v>
                </c:pt>
                <c:pt idx="3517">
                  <c:v>3790</c:v>
                </c:pt>
                <c:pt idx="3518">
                  <c:v>3790</c:v>
                </c:pt>
                <c:pt idx="3519">
                  <c:v>3790</c:v>
                </c:pt>
                <c:pt idx="3520">
                  <c:v>3790</c:v>
                </c:pt>
                <c:pt idx="3521">
                  <c:v>3800</c:v>
                </c:pt>
                <c:pt idx="3522">
                  <c:v>3800</c:v>
                </c:pt>
                <c:pt idx="3523">
                  <c:v>3800</c:v>
                </c:pt>
                <c:pt idx="3524">
                  <c:v>3800</c:v>
                </c:pt>
                <c:pt idx="3525">
                  <c:v>3800</c:v>
                </c:pt>
                <c:pt idx="3526">
                  <c:v>3800</c:v>
                </c:pt>
                <c:pt idx="3527">
                  <c:v>3800</c:v>
                </c:pt>
                <c:pt idx="3528">
                  <c:v>3800</c:v>
                </c:pt>
                <c:pt idx="3529">
                  <c:v>3800</c:v>
                </c:pt>
                <c:pt idx="3530">
                  <c:v>3800</c:v>
                </c:pt>
                <c:pt idx="3531">
                  <c:v>3810</c:v>
                </c:pt>
                <c:pt idx="3532">
                  <c:v>3810</c:v>
                </c:pt>
                <c:pt idx="3533">
                  <c:v>3810</c:v>
                </c:pt>
                <c:pt idx="3534">
                  <c:v>3810</c:v>
                </c:pt>
                <c:pt idx="3535">
                  <c:v>3810</c:v>
                </c:pt>
                <c:pt idx="3536">
                  <c:v>3810</c:v>
                </c:pt>
                <c:pt idx="3537">
                  <c:v>3810</c:v>
                </c:pt>
                <c:pt idx="3538">
                  <c:v>3810</c:v>
                </c:pt>
                <c:pt idx="3539">
                  <c:v>3810</c:v>
                </c:pt>
                <c:pt idx="3540">
                  <c:v>3810</c:v>
                </c:pt>
                <c:pt idx="3541">
                  <c:v>3810</c:v>
                </c:pt>
                <c:pt idx="3542">
                  <c:v>3820</c:v>
                </c:pt>
                <c:pt idx="3543">
                  <c:v>3820</c:v>
                </c:pt>
                <c:pt idx="3544">
                  <c:v>3820</c:v>
                </c:pt>
                <c:pt idx="3545">
                  <c:v>3820</c:v>
                </c:pt>
                <c:pt idx="3546">
                  <c:v>3820</c:v>
                </c:pt>
                <c:pt idx="3547">
                  <c:v>3820</c:v>
                </c:pt>
                <c:pt idx="3548">
                  <c:v>3820</c:v>
                </c:pt>
                <c:pt idx="3549">
                  <c:v>3820</c:v>
                </c:pt>
                <c:pt idx="3550">
                  <c:v>3820</c:v>
                </c:pt>
                <c:pt idx="3551">
                  <c:v>3820</c:v>
                </c:pt>
                <c:pt idx="3552">
                  <c:v>3830</c:v>
                </c:pt>
                <c:pt idx="3553">
                  <c:v>3830</c:v>
                </c:pt>
                <c:pt idx="3554">
                  <c:v>3830</c:v>
                </c:pt>
                <c:pt idx="3555">
                  <c:v>3830</c:v>
                </c:pt>
                <c:pt idx="3556">
                  <c:v>3830</c:v>
                </c:pt>
                <c:pt idx="3557">
                  <c:v>3830</c:v>
                </c:pt>
                <c:pt idx="3558">
                  <c:v>3830</c:v>
                </c:pt>
                <c:pt idx="3559">
                  <c:v>3830</c:v>
                </c:pt>
                <c:pt idx="3560">
                  <c:v>3830</c:v>
                </c:pt>
                <c:pt idx="3561">
                  <c:v>3830</c:v>
                </c:pt>
                <c:pt idx="3562">
                  <c:v>3830</c:v>
                </c:pt>
                <c:pt idx="3563">
                  <c:v>3840</c:v>
                </c:pt>
                <c:pt idx="3564">
                  <c:v>3840</c:v>
                </c:pt>
                <c:pt idx="3565">
                  <c:v>3840</c:v>
                </c:pt>
                <c:pt idx="3566">
                  <c:v>3840</c:v>
                </c:pt>
                <c:pt idx="3567">
                  <c:v>3840</c:v>
                </c:pt>
                <c:pt idx="3568">
                  <c:v>3840</c:v>
                </c:pt>
                <c:pt idx="3569">
                  <c:v>3840</c:v>
                </c:pt>
                <c:pt idx="3570">
                  <c:v>3840</c:v>
                </c:pt>
                <c:pt idx="3571">
                  <c:v>3840</c:v>
                </c:pt>
                <c:pt idx="3572">
                  <c:v>3840</c:v>
                </c:pt>
                <c:pt idx="3573">
                  <c:v>3850</c:v>
                </c:pt>
                <c:pt idx="3574">
                  <c:v>3850</c:v>
                </c:pt>
                <c:pt idx="3575">
                  <c:v>3850</c:v>
                </c:pt>
                <c:pt idx="3576">
                  <c:v>3850</c:v>
                </c:pt>
                <c:pt idx="3577">
                  <c:v>3850</c:v>
                </c:pt>
                <c:pt idx="3578">
                  <c:v>3850</c:v>
                </c:pt>
                <c:pt idx="3579">
                  <c:v>3850</c:v>
                </c:pt>
                <c:pt idx="3580">
                  <c:v>3850</c:v>
                </c:pt>
                <c:pt idx="3581">
                  <c:v>3850</c:v>
                </c:pt>
                <c:pt idx="3582">
                  <c:v>3850</c:v>
                </c:pt>
                <c:pt idx="3583">
                  <c:v>3860</c:v>
                </c:pt>
                <c:pt idx="3584">
                  <c:v>3860</c:v>
                </c:pt>
                <c:pt idx="3585">
                  <c:v>3860</c:v>
                </c:pt>
                <c:pt idx="3586">
                  <c:v>3860</c:v>
                </c:pt>
                <c:pt idx="3587">
                  <c:v>3860</c:v>
                </c:pt>
                <c:pt idx="3588">
                  <c:v>3860</c:v>
                </c:pt>
                <c:pt idx="3589">
                  <c:v>3860</c:v>
                </c:pt>
                <c:pt idx="3590">
                  <c:v>3860</c:v>
                </c:pt>
                <c:pt idx="3591">
                  <c:v>3860</c:v>
                </c:pt>
                <c:pt idx="3592">
                  <c:v>3860</c:v>
                </c:pt>
                <c:pt idx="3593">
                  <c:v>3860</c:v>
                </c:pt>
                <c:pt idx="3594">
                  <c:v>3870</c:v>
                </c:pt>
                <c:pt idx="3595">
                  <c:v>3870</c:v>
                </c:pt>
                <c:pt idx="3596">
                  <c:v>3870</c:v>
                </c:pt>
                <c:pt idx="3597">
                  <c:v>3870</c:v>
                </c:pt>
                <c:pt idx="3598">
                  <c:v>3870</c:v>
                </c:pt>
                <c:pt idx="3599">
                  <c:v>3870</c:v>
                </c:pt>
                <c:pt idx="3600">
                  <c:v>3870</c:v>
                </c:pt>
                <c:pt idx="3601">
                  <c:v>3870</c:v>
                </c:pt>
                <c:pt idx="3602">
                  <c:v>3870</c:v>
                </c:pt>
                <c:pt idx="3603">
                  <c:v>3870</c:v>
                </c:pt>
                <c:pt idx="3604">
                  <c:v>3880</c:v>
                </c:pt>
                <c:pt idx="3605">
                  <c:v>3880</c:v>
                </c:pt>
                <c:pt idx="3606">
                  <c:v>3880</c:v>
                </c:pt>
                <c:pt idx="3607">
                  <c:v>3880</c:v>
                </c:pt>
                <c:pt idx="3608">
                  <c:v>3880</c:v>
                </c:pt>
                <c:pt idx="3609">
                  <c:v>3880</c:v>
                </c:pt>
                <c:pt idx="3610">
                  <c:v>3880</c:v>
                </c:pt>
                <c:pt idx="3611">
                  <c:v>3880</c:v>
                </c:pt>
                <c:pt idx="3612">
                  <c:v>3880</c:v>
                </c:pt>
                <c:pt idx="3613">
                  <c:v>3880</c:v>
                </c:pt>
                <c:pt idx="3614">
                  <c:v>3890</c:v>
                </c:pt>
                <c:pt idx="3615">
                  <c:v>3890</c:v>
                </c:pt>
                <c:pt idx="3616">
                  <c:v>3890</c:v>
                </c:pt>
                <c:pt idx="3617">
                  <c:v>3890</c:v>
                </c:pt>
                <c:pt idx="3618">
                  <c:v>3890</c:v>
                </c:pt>
                <c:pt idx="3619">
                  <c:v>3890</c:v>
                </c:pt>
                <c:pt idx="3620">
                  <c:v>3890</c:v>
                </c:pt>
                <c:pt idx="3621">
                  <c:v>3890</c:v>
                </c:pt>
                <c:pt idx="3622">
                  <c:v>3890</c:v>
                </c:pt>
                <c:pt idx="3623">
                  <c:v>3890</c:v>
                </c:pt>
                <c:pt idx="3624">
                  <c:v>3890</c:v>
                </c:pt>
                <c:pt idx="3625">
                  <c:v>3900</c:v>
                </c:pt>
                <c:pt idx="3626">
                  <c:v>3900</c:v>
                </c:pt>
                <c:pt idx="3627">
                  <c:v>3900</c:v>
                </c:pt>
                <c:pt idx="3628">
                  <c:v>3900</c:v>
                </c:pt>
                <c:pt idx="3629">
                  <c:v>3900</c:v>
                </c:pt>
                <c:pt idx="3630">
                  <c:v>3900</c:v>
                </c:pt>
                <c:pt idx="3631">
                  <c:v>3900</c:v>
                </c:pt>
                <c:pt idx="3632">
                  <c:v>3900</c:v>
                </c:pt>
                <c:pt idx="3633">
                  <c:v>3900</c:v>
                </c:pt>
                <c:pt idx="3634">
                  <c:v>3900</c:v>
                </c:pt>
                <c:pt idx="3635">
                  <c:v>3910</c:v>
                </c:pt>
                <c:pt idx="3636">
                  <c:v>3910</c:v>
                </c:pt>
                <c:pt idx="3637">
                  <c:v>3910</c:v>
                </c:pt>
                <c:pt idx="3638">
                  <c:v>3910</c:v>
                </c:pt>
                <c:pt idx="3639">
                  <c:v>3910</c:v>
                </c:pt>
                <c:pt idx="3640">
                  <c:v>3910</c:v>
                </c:pt>
                <c:pt idx="3641">
                  <c:v>3910</c:v>
                </c:pt>
                <c:pt idx="3642">
                  <c:v>3910</c:v>
                </c:pt>
                <c:pt idx="3643">
                  <c:v>3910</c:v>
                </c:pt>
                <c:pt idx="3644">
                  <c:v>3910</c:v>
                </c:pt>
                <c:pt idx="3645">
                  <c:v>3910</c:v>
                </c:pt>
                <c:pt idx="3646">
                  <c:v>3920</c:v>
                </c:pt>
                <c:pt idx="3647">
                  <c:v>3920</c:v>
                </c:pt>
                <c:pt idx="3648">
                  <c:v>3920</c:v>
                </c:pt>
                <c:pt idx="3649">
                  <c:v>3920</c:v>
                </c:pt>
                <c:pt idx="3650">
                  <c:v>3920</c:v>
                </c:pt>
                <c:pt idx="3651">
                  <c:v>3920</c:v>
                </c:pt>
                <c:pt idx="3652">
                  <c:v>3920</c:v>
                </c:pt>
                <c:pt idx="3653">
                  <c:v>3920</c:v>
                </c:pt>
                <c:pt idx="3654">
                  <c:v>3920</c:v>
                </c:pt>
                <c:pt idx="3655">
                  <c:v>3920</c:v>
                </c:pt>
                <c:pt idx="3656">
                  <c:v>3930</c:v>
                </c:pt>
                <c:pt idx="3657">
                  <c:v>3930</c:v>
                </c:pt>
                <c:pt idx="3658">
                  <c:v>3930</c:v>
                </c:pt>
                <c:pt idx="3659">
                  <c:v>3930</c:v>
                </c:pt>
                <c:pt idx="3660">
                  <c:v>3930</c:v>
                </c:pt>
                <c:pt idx="3661">
                  <c:v>3930</c:v>
                </c:pt>
                <c:pt idx="3662">
                  <c:v>3930</c:v>
                </c:pt>
                <c:pt idx="3663">
                  <c:v>3930</c:v>
                </c:pt>
                <c:pt idx="3664">
                  <c:v>3930</c:v>
                </c:pt>
                <c:pt idx="3665">
                  <c:v>3930</c:v>
                </c:pt>
                <c:pt idx="3666">
                  <c:v>3940</c:v>
                </c:pt>
                <c:pt idx="3667">
                  <c:v>3940</c:v>
                </c:pt>
                <c:pt idx="3668">
                  <c:v>3940</c:v>
                </c:pt>
                <c:pt idx="3669">
                  <c:v>3940</c:v>
                </c:pt>
                <c:pt idx="3670">
                  <c:v>3940</c:v>
                </c:pt>
                <c:pt idx="3671">
                  <c:v>3940</c:v>
                </c:pt>
                <c:pt idx="3672">
                  <c:v>3940</c:v>
                </c:pt>
                <c:pt idx="3673">
                  <c:v>3940</c:v>
                </c:pt>
                <c:pt idx="3674">
                  <c:v>3940</c:v>
                </c:pt>
                <c:pt idx="3675">
                  <c:v>3940</c:v>
                </c:pt>
                <c:pt idx="3676">
                  <c:v>3940</c:v>
                </c:pt>
                <c:pt idx="3677">
                  <c:v>3950</c:v>
                </c:pt>
                <c:pt idx="3678">
                  <c:v>3950</c:v>
                </c:pt>
                <c:pt idx="3679">
                  <c:v>3950</c:v>
                </c:pt>
                <c:pt idx="3680">
                  <c:v>3950</c:v>
                </c:pt>
                <c:pt idx="3681">
                  <c:v>3950</c:v>
                </c:pt>
                <c:pt idx="3682">
                  <c:v>3950</c:v>
                </c:pt>
                <c:pt idx="3683">
                  <c:v>3950</c:v>
                </c:pt>
                <c:pt idx="3684">
                  <c:v>3950</c:v>
                </c:pt>
                <c:pt idx="3685">
                  <c:v>3950</c:v>
                </c:pt>
                <c:pt idx="3686">
                  <c:v>3950</c:v>
                </c:pt>
                <c:pt idx="3687">
                  <c:v>3960</c:v>
                </c:pt>
                <c:pt idx="3688">
                  <c:v>3960</c:v>
                </c:pt>
                <c:pt idx="3689">
                  <c:v>3960</c:v>
                </c:pt>
                <c:pt idx="3690">
                  <c:v>3960</c:v>
                </c:pt>
                <c:pt idx="3691">
                  <c:v>3960</c:v>
                </c:pt>
                <c:pt idx="3692">
                  <c:v>3960</c:v>
                </c:pt>
                <c:pt idx="3693">
                  <c:v>3960</c:v>
                </c:pt>
                <c:pt idx="3694">
                  <c:v>3960</c:v>
                </c:pt>
                <c:pt idx="3695">
                  <c:v>3960</c:v>
                </c:pt>
                <c:pt idx="3696">
                  <c:v>3960</c:v>
                </c:pt>
                <c:pt idx="3697">
                  <c:v>3970</c:v>
                </c:pt>
                <c:pt idx="3698">
                  <c:v>3970</c:v>
                </c:pt>
                <c:pt idx="3699">
                  <c:v>3970</c:v>
                </c:pt>
                <c:pt idx="3700">
                  <c:v>3970</c:v>
                </c:pt>
                <c:pt idx="3701">
                  <c:v>3970</c:v>
                </c:pt>
                <c:pt idx="3702">
                  <c:v>3970</c:v>
                </c:pt>
                <c:pt idx="3703">
                  <c:v>3970</c:v>
                </c:pt>
                <c:pt idx="3704">
                  <c:v>3970</c:v>
                </c:pt>
                <c:pt idx="3705">
                  <c:v>3970</c:v>
                </c:pt>
                <c:pt idx="3706">
                  <c:v>3970</c:v>
                </c:pt>
                <c:pt idx="3707">
                  <c:v>3970</c:v>
                </c:pt>
                <c:pt idx="3708">
                  <c:v>3980</c:v>
                </c:pt>
                <c:pt idx="3709">
                  <c:v>3980</c:v>
                </c:pt>
                <c:pt idx="3710">
                  <c:v>3980</c:v>
                </c:pt>
                <c:pt idx="3711">
                  <c:v>3980</c:v>
                </c:pt>
                <c:pt idx="3712">
                  <c:v>3980</c:v>
                </c:pt>
                <c:pt idx="3713">
                  <c:v>3980</c:v>
                </c:pt>
                <c:pt idx="3714">
                  <c:v>3980</c:v>
                </c:pt>
                <c:pt idx="3715">
                  <c:v>3980</c:v>
                </c:pt>
                <c:pt idx="3716">
                  <c:v>3980</c:v>
                </c:pt>
                <c:pt idx="3717">
                  <c:v>3980</c:v>
                </c:pt>
                <c:pt idx="3718">
                  <c:v>3990</c:v>
                </c:pt>
                <c:pt idx="3719">
                  <c:v>3990</c:v>
                </c:pt>
                <c:pt idx="3720">
                  <c:v>3990</c:v>
                </c:pt>
                <c:pt idx="3721">
                  <c:v>3990</c:v>
                </c:pt>
                <c:pt idx="3722">
                  <c:v>3990</c:v>
                </c:pt>
                <c:pt idx="3723">
                  <c:v>3990</c:v>
                </c:pt>
                <c:pt idx="3724">
                  <c:v>3990</c:v>
                </c:pt>
                <c:pt idx="3725">
                  <c:v>3990</c:v>
                </c:pt>
                <c:pt idx="3726">
                  <c:v>3990</c:v>
                </c:pt>
                <c:pt idx="3727">
                  <c:v>3990</c:v>
                </c:pt>
                <c:pt idx="3728">
                  <c:v>3990</c:v>
                </c:pt>
                <c:pt idx="3729">
                  <c:v>4000</c:v>
                </c:pt>
                <c:pt idx="3730">
                  <c:v>4000</c:v>
                </c:pt>
                <c:pt idx="3731">
                  <c:v>4000</c:v>
                </c:pt>
                <c:pt idx="3732">
                  <c:v>4000</c:v>
                </c:pt>
                <c:pt idx="3733">
                  <c:v>4000</c:v>
                </c:pt>
              </c:numCache>
            </c:numRef>
          </c:xVal>
          <c:yVal>
            <c:numRef>
              <c:f>Sheet1!$F$3:$F$3736</c:f>
              <c:numCache>
                <c:formatCode>General</c:formatCode>
                <c:ptCount val="3734"/>
                <c:pt idx="0">
                  <c:v>97</c:v>
                </c:pt>
                <c:pt idx="1">
                  <c:v>92.2</c:v>
                </c:pt>
                <c:pt idx="2">
                  <c:v>87.9</c:v>
                </c:pt>
                <c:pt idx="3">
                  <c:v>84.9</c:v>
                </c:pt>
                <c:pt idx="4">
                  <c:v>82.7</c:v>
                </c:pt>
                <c:pt idx="5">
                  <c:v>81.3</c:v>
                </c:pt>
                <c:pt idx="6">
                  <c:v>80.2</c:v>
                </c:pt>
                <c:pt idx="7">
                  <c:v>79.400000000000006</c:v>
                </c:pt>
                <c:pt idx="8">
                  <c:v>78.7</c:v>
                </c:pt>
                <c:pt idx="9">
                  <c:v>78.2</c:v>
                </c:pt>
                <c:pt idx="10">
                  <c:v>77.599999999999994</c:v>
                </c:pt>
                <c:pt idx="11">
                  <c:v>77</c:v>
                </c:pt>
                <c:pt idx="12">
                  <c:v>76.2</c:v>
                </c:pt>
                <c:pt idx="13">
                  <c:v>75.7</c:v>
                </c:pt>
                <c:pt idx="14">
                  <c:v>75</c:v>
                </c:pt>
                <c:pt idx="15">
                  <c:v>74.2</c:v>
                </c:pt>
                <c:pt idx="16">
                  <c:v>73.3</c:v>
                </c:pt>
                <c:pt idx="17">
                  <c:v>72.2</c:v>
                </c:pt>
                <c:pt idx="18">
                  <c:v>71.099999999999994</c:v>
                </c:pt>
                <c:pt idx="19">
                  <c:v>69.8</c:v>
                </c:pt>
                <c:pt idx="20">
                  <c:v>68.400000000000006</c:v>
                </c:pt>
                <c:pt idx="21">
                  <c:v>67.099999999999994</c:v>
                </c:pt>
                <c:pt idx="22">
                  <c:v>65.7</c:v>
                </c:pt>
                <c:pt idx="23">
                  <c:v>64.2</c:v>
                </c:pt>
                <c:pt idx="24">
                  <c:v>62.9</c:v>
                </c:pt>
                <c:pt idx="25">
                  <c:v>61.5</c:v>
                </c:pt>
                <c:pt idx="26">
                  <c:v>60.1</c:v>
                </c:pt>
                <c:pt idx="27">
                  <c:v>58.9</c:v>
                </c:pt>
                <c:pt idx="28">
                  <c:v>57.7</c:v>
                </c:pt>
                <c:pt idx="29">
                  <c:v>56.6</c:v>
                </c:pt>
                <c:pt idx="30">
                  <c:v>55.5</c:v>
                </c:pt>
                <c:pt idx="31">
                  <c:v>54.6</c:v>
                </c:pt>
                <c:pt idx="32">
                  <c:v>53.7</c:v>
                </c:pt>
                <c:pt idx="33">
                  <c:v>53</c:v>
                </c:pt>
                <c:pt idx="34">
                  <c:v>52.3</c:v>
                </c:pt>
                <c:pt idx="35">
                  <c:v>51.8</c:v>
                </c:pt>
                <c:pt idx="36">
                  <c:v>51.4</c:v>
                </c:pt>
                <c:pt idx="37">
                  <c:v>51.1</c:v>
                </c:pt>
                <c:pt idx="38">
                  <c:v>50.9</c:v>
                </c:pt>
                <c:pt idx="39">
                  <c:v>50.8</c:v>
                </c:pt>
                <c:pt idx="40">
                  <c:v>50.9</c:v>
                </c:pt>
                <c:pt idx="41">
                  <c:v>51.1</c:v>
                </c:pt>
                <c:pt idx="42">
                  <c:v>51.4</c:v>
                </c:pt>
                <c:pt idx="43">
                  <c:v>51.8</c:v>
                </c:pt>
                <c:pt idx="44">
                  <c:v>52.3</c:v>
                </c:pt>
                <c:pt idx="45">
                  <c:v>52.8</c:v>
                </c:pt>
                <c:pt idx="46">
                  <c:v>53.4</c:v>
                </c:pt>
                <c:pt idx="47">
                  <c:v>54.1</c:v>
                </c:pt>
                <c:pt idx="48">
                  <c:v>54.8</c:v>
                </c:pt>
                <c:pt idx="49">
                  <c:v>55.5</c:v>
                </c:pt>
                <c:pt idx="50">
                  <c:v>56.1</c:v>
                </c:pt>
                <c:pt idx="51">
                  <c:v>56.7</c:v>
                </c:pt>
                <c:pt idx="52">
                  <c:v>57.2</c:v>
                </c:pt>
                <c:pt idx="53">
                  <c:v>57.6</c:v>
                </c:pt>
                <c:pt idx="54">
                  <c:v>58</c:v>
                </c:pt>
                <c:pt idx="55">
                  <c:v>58.2</c:v>
                </c:pt>
                <c:pt idx="56">
                  <c:v>58.4</c:v>
                </c:pt>
                <c:pt idx="57">
                  <c:v>58.4</c:v>
                </c:pt>
                <c:pt idx="58">
                  <c:v>58.4</c:v>
                </c:pt>
                <c:pt idx="59">
                  <c:v>58.3</c:v>
                </c:pt>
                <c:pt idx="60">
                  <c:v>58.1</c:v>
                </c:pt>
                <c:pt idx="61">
                  <c:v>57.9</c:v>
                </c:pt>
                <c:pt idx="62">
                  <c:v>57.6</c:v>
                </c:pt>
                <c:pt idx="63">
                  <c:v>57.3</c:v>
                </c:pt>
                <c:pt idx="64">
                  <c:v>57</c:v>
                </c:pt>
                <c:pt idx="65">
                  <c:v>56.7</c:v>
                </c:pt>
                <c:pt idx="66">
                  <c:v>56.3</c:v>
                </c:pt>
                <c:pt idx="67">
                  <c:v>56</c:v>
                </c:pt>
                <c:pt idx="68">
                  <c:v>55.6</c:v>
                </c:pt>
                <c:pt idx="69">
                  <c:v>55.2</c:v>
                </c:pt>
                <c:pt idx="70">
                  <c:v>54.8</c:v>
                </c:pt>
                <c:pt idx="71">
                  <c:v>54.4</c:v>
                </c:pt>
                <c:pt idx="72">
                  <c:v>53.9</c:v>
                </c:pt>
                <c:pt idx="73">
                  <c:v>53.4</c:v>
                </c:pt>
                <c:pt idx="74">
                  <c:v>53</c:v>
                </c:pt>
                <c:pt idx="75">
                  <c:v>52.5</c:v>
                </c:pt>
                <c:pt idx="76">
                  <c:v>52</c:v>
                </c:pt>
                <c:pt idx="77">
                  <c:v>51.5</c:v>
                </c:pt>
                <c:pt idx="78">
                  <c:v>50.9</c:v>
                </c:pt>
                <c:pt idx="79">
                  <c:v>50.4</c:v>
                </c:pt>
                <c:pt idx="80">
                  <c:v>49.9</c:v>
                </c:pt>
                <c:pt idx="81">
                  <c:v>49.3</c:v>
                </c:pt>
                <c:pt idx="82">
                  <c:v>48.8</c:v>
                </c:pt>
                <c:pt idx="83">
                  <c:v>48.3</c:v>
                </c:pt>
                <c:pt idx="84">
                  <c:v>47.7</c:v>
                </c:pt>
                <c:pt idx="85">
                  <c:v>47.2</c:v>
                </c:pt>
                <c:pt idx="86">
                  <c:v>46.6</c:v>
                </c:pt>
                <c:pt idx="87">
                  <c:v>46.1</c:v>
                </c:pt>
                <c:pt idx="88">
                  <c:v>45.6</c:v>
                </c:pt>
                <c:pt idx="89">
                  <c:v>45.1</c:v>
                </c:pt>
                <c:pt idx="90">
                  <c:v>44.5</c:v>
                </c:pt>
                <c:pt idx="91">
                  <c:v>44</c:v>
                </c:pt>
                <c:pt idx="92">
                  <c:v>43.5</c:v>
                </c:pt>
                <c:pt idx="93">
                  <c:v>43.1</c:v>
                </c:pt>
                <c:pt idx="94">
                  <c:v>42.6</c:v>
                </c:pt>
                <c:pt idx="95">
                  <c:v>42.2</c:v>
                </c:pt>
                <c:pt idx="96">
                  <c:v>41.8</c:v>
                </c:pt>
                <c:pt idx="97">
                  <c:v>41.4</c:v>
                </c:pt>
                <c:pt idx="98">
                  <c:v>41.1</c:v>
                </c:pt>
                <c:pt idx="99">
                  <c:v>40.799999999999997</c:v>
                </c:pt>
                <c:pt idx="100">
                  <c:v>40.6</c:v>
                </c:pt>
                <c:pt idx="101">
                  <c:v>40.4</c:v>
                </c:pt>
                <c:pt idx="102">
                  <c:v>40.299999999999997</c:v>
                </c:pt>
                <c:pt idx="103">
                  <c:v>40.200000000000003</c:v>
                </c:pt>
                <c:pt idx="104">
                  <c:v>40.200000000000003</c:v>
                </c:pt>
                <c:pt idx="105">
                  <c:v>40.200000000000003</c:v>
                </c:pt>
                <c:pt idx="106">
                  <c:v>40.299999999999997</c:v>
                </c:pt>
                <c:pt idx="107">
                  <c:v>40.4</c:v>
                </c:pt>
                <c:pt idx="108">
                  <c:v>40.6</c:v>
                </c:pt>
                <c:pt idx="109">
                  <c:v>40.799999999999997</c:v>
                </c:pt>
                <c:pt idx="110">
                  <c:v>41.1</c:v>
                </c:pt>
                <c:pt idx="111">
                  <c:v>41.4</c:v>
                </c:pt>
                <c:pt idx="112">
                  <c:v>41.7</c:v>
                </c:pt>
                <c:pt idx="113">
                  <c:v>42.1</c:v>
                </c:pt>
                <c:pt idx="114">
                  <c:v>42.4</c:v>
                </c:pt>
                <c:pt idx="115">
                  <c:v>42.8</c:v>
                </c:pt>
                <c:pt idx="116">
                  <c:v>43.1</c:v>
                </c:pt>
                <c:pt idx="117">
                  <c:v>43.5</c:v>
                </c:pt>
                <c:pt idx="118">
                  <c:v>43.8</c:v>
                </c:pt>
                <c:pt idx="119">
                  <c:v>44.1</c:v>
                </c:pt>
                <c:pt idx="120">
                  <c:v>44.4</c:v>
                </c:pt>
                <c:pt idx="121">
                  <c:v>44.6</c:v>
                </c:pt>
                <c:pt idx="122">
                  <c:v>44.8</c:v>
                </c:pt>
                <c:pt idx="123">
                  <c:v>44.9</c:v>
                </c:pt>
                <c:pt idx="124">
                  <c:v>44.9</c:v>
                </c:pt>
                <c:pt idx="125">
                  <c:v>44.9</c:v>
                </c:pt>
                <c:pt idx="126">
                  <c:v>44.9</c:v>
                </c:pt>
                <c:pt idx="127">
                  <c:v>44.8</c:v>
                </c:pt>
                <c:pt idx="128">
                  <c:v>44.6</c:v>
                </c:pt>
                <c:pt idx="129">
                  <c:v>44.4</c:v>
                </c:pt>
                <c:pt idx="130">
                  <c:v>44.1</c:v>
                </c:pt>
                <c:pt idx="131">
                  <c:v>43.8</c:v>
                </c:pt>
                <c:pt idx="132">
                  <c:v>43.5</c:v>
                </c:pt>
                <c:pt idx="133">
                  <c:v>43.2</c:v>
                </c:pt>
                <c:pt idx="134">
                  <c:v>42.8</c:v>
                </c:pt>
                <c:pt idx="135">
                  <c:v>42.5</c:v>
                </c:pt>
                <c:pt idx="136">
                  <c:v>42.2</c:v>
                </c:pt>
                <c:pt idx="137">
                  <c:v>41.9</c:v>
                </c:pt>
                <c:pt idx="138">
                  <c:v>41.6</c:v>
                </c:pt>
                <c:pt idx="139">
                  <c:v>41.4</c:v>
                </c:pt>
                <c:pt idx="140">
                  <c:v>41.2</c:v>
                </c:pt>
                <c:pt idx="141">
                  <c:v>41.2</c:v>
                </c:pt>
                <c:pt idx="142">
                  <c:v>41.2</c:v>
                </c:pt>
                <c:pt idx="143">
                  <c:v>41.2</c:v>
                </c:pt>
                <c:pt idx="144">
                  <c:v>41.4</c:v>
                </c:pt>
                <c:pt idx="145">
                  <c:v>41.7</c:v>
                </c:pt>
                <c:pt idx="146">
                  <c:v>42</c:v>
                </c:pt>
                <c:pt idx="147">
                  <c:v>42.5</c:v>
                </c:pt>
                <c:pt idx="148">
                  <c:v>43</c:v>
                </c:pt>
                <c:pt idx="149">
                  <c:v>43.7</c:v>
                </c:pt>
                <c:pt idx="150">
                  <c:v>44.4</c:v>
                </c:pt>
                <c:pt idx="151">
                  <c:v>45.3</c:v>
                </c:pt>
                <c:pt idx="152">
                  <c:v>46.2</c:v>
                </c:pt>
                <c:pt idx="153">
                  <c:v>47.2</c:v>
                </c:pt>
                <c:pt idx="154">
                  <c:v>48.3</c:v>
                </c:pt>
                <c:pt idx="155">
                  <c:v>49.4</c:v>
                </c:pt>
                <c:pt idx="156">
                  <c:v>50.6</c:v>
                </c:pt>
                <c:pt idx="157">
                  <c:v>51.8</c:v>
                </c:pt>
                <c:pt idx="158">
                  <c:v>53.1</c:v>
                </c:pt>
                <c:pt idx="159">
                  <c:v>54.4</c:v>
                </c:pt>
                <c:pt idx="160">
                  <c:v>55.8</c:v>
                </c:pt>
                <c:pt idx="161">
                  <c:v>57.2</c:v>
                </c:pt>
                <c:pt idx="162">
                  <c:v>58.5</c:v>
                </c:pt>
                <c:pt idx="163">
                  <c:v>59.9</c:v>
                </c:pt>
                <c:pt idx="164">
                  <c:v>61.4</c:v>
                </c:pt>
                <c:pt idx="165">
                  <c:v>62.8</c:v>
                </c:pt>
                <c:pt idx="166">
                  <c:v>64.2</c:v>
                </c:pt>
                <c:pt idx="167">
                  <c:v>65.7</c:v>
                </c:pt>
                <c:pt idx="168">
                  <c:v>67.099999999999994</c:v>
                </c:pt>
                <c:pt idx="169">
                  <c:v>68.599999999999994</c:v>
                </c:pt>
                <c:pt idx="170">
                  <c:v>70.099999999999994</c:v>
                </c:pt>
                <c:pt idx="171">
                  <c:v>71.599999999999994</c:v>
                </c:pt>
                <c:pt idx="172">
                  <c:v>73</c:v>
                </c:pt>
                <c:pt idx="173">
                  <c:v>74.5</c:v>
                </c:pt>
                <c:pt idx="174">
                  <c:v>75.900000000000006</c:v>
                </c:pt>
                <c:pt idx="175">
                  <c:v>77.400000000000006</c:v>
                </c:pt>
                <c:pt idx="176">
                  <c:v>78.8</c:v>
                </c:pt>
                <c:pt idx="177">
                  <c:v>80.2</c:v>
                </c:pt>
                <c:pt idx="178">
                  <c:v>81.5</c:v>
                </c:pt>
                <c:pt idx="179">
                  <c:v>82.8</c:v>
                </c:pt>
                <c:pt idx="180">
                  <c:v>84.1</c:v>
                </c:pt>
                <c:pt idx="181">
                  <c:v>85.2</c:v>
                </c:pt>
                <c:pt idx="182">
                  <c:v>86.4</c:v>
                </c:pt>
                <c:pt idx="183">
                  <c:v>87.4</c:v>
                </c:pt>
                <c:pt idx="184">
                  <c:v>88.4</c:v>
                </c:pt>
                <c:pt idx="185">
                  <c:v>89.2</c:v>
                </c:pt>
                <c:pt idx="186">
                  <c:v>90.1</c:v>
                </c:pt>
                <c:pt idx="187">
                  <c:v>90.8</c:v>
                </c:pt>
                <c:pt idx="188">
                  <c:v>91.4</c:v>
                </c:pt>
                <c:pt idx="189">
                  <c:v>92</c:v>
                </c:pt>
                <c:pt idx="190">
                  <c:v>92.5</c:v>
                </c:pt>
                <c:pt idx="191">
                  <c:v>92.9</c:v>
                </c:pt>
                <c:pt idx="192">
                  <c:v>93.2</c:v>
                </c:pt>
                <c:pt idx="193">
                  <c:v>93.5</c:v>
                </c:pt>
                <c:pt idx="194">
                  <c:v>93.7</c:v>
                </c:pt>
                <c:pt idx="195">
                  <c:v>93.8</c:v>
                </c:pt>
                <c:pt idx="196">
                  <c:v>93.8</c:v>
                </c:pt>
                <c:pt idx="197">
                  <c:v>93.8</c:v>
                </c:pt>
                <c:pt idx="198">
                  <c:v>93.8</c:v>
                </c:pt>
                <c:pt idx="199">
                  <c:v>93.7</c:v>
                </c:pt>
                <c:pt idx="200">
                  <c:v>93.5</c:v>
                </c:pt>
                <c:pt idx="201">
                  <c:v>93.3</c:v>
                </c:pt>
                <c:pt idx="202">
                  <c:v>93.1</c:v>
                </c:pt>
                <c:pt idx="203">
                  <c:v>93.5</c:v>
                </c:pt>
                <c:pt idx="204">
                  <c:v>93.8</c:v>
                </c:pt>
                <c:pt idx="205">
                  <c:v>94.2</c:v>
                </c:pt>
                <c:pt idx="206">
                  <c:v>94.5</c:v>
                </c:pt>
                <c:pt idx="207">
                  <c:v>94.7</c:v>
                </c:pt>
                <c:pt idx="208">
                  <c:v>95</c:v>
                </c:pt>
                <c:pt idx="209">
                  <c:v>95.2</c:v>
                </c:pt>
                <c:pt idx="210">
                  <c:v>95.4</c:v>
                </c:pt>
                <c:pt idx="211">
                  <c:v>95.6</c:v>
                </c:pt>
                <c:pt idx="212">
                  <c:v>95.8</c:v>
                </c:pt>
                <c:pt idx="213">
                  <c:v>95.9</c:v>
                </c:pt>
                <c:pt idx="214">
                  <c:v>96.1</c:v>
                </c:pt>
                <c:pt idx="215">
                  <c:v>96.2</c:v>
                </c:pt>
                <c:pt idx="216">
                  <c:v>96.4</c:v>
                </c:pt>
                <c:pt idx="217">
                  <c:v>96.5</c:v>
                </c:pt>
                <c:pt idx="218">
                  <c:v>96.6</c:v>
                </c:pt>
                <c:pt idx="219">
                  <c:v>96.7</c:v>
                </c:pt>
                <c:pt idx="220">
                  <c:v>96.8</c:v>
                </c:pt>
                <c:pt idx="221">
                  <c:v>96.9</c:v>
                </c:pt>
                <c:pt idx="222">
                  <c:v>97</c:v>
                </c:pt>
                <c:pt idx="223">
                  <c:v>97.1</c:v>
                </c:pt>
                <c:pt idx="224">
                  <c:v>97.2</c:v>
                </c:pt>
                <c:pt idx="225">
                  <c:v>97.3</c:v>
                </c:pt>
                <c:pt idx="226">
                  <c:v>97.3</c:v>
                </c:pt>
                <c:pt idx="227">
                  <c:v>97.4</c:v>
                </c:pt>
                <c:pt idx="228">
                  <c:v>97.5</c:v>
                </c:pt>
                <c:pt idx="229">
                  <c:v>97.5</c:v>
                </c:pt>
                <c:pt idx="230">
                  <c:v>97.6</c:v>
                </c:pt>
                <c:pt idx="231">
                  <c:v>97.7</c:v>
                </c:pt>
                <c:pt idx="232">
                  <c:v>97.7</c:v>
                </c:pt>
                <c:pt idx="233">
                  <c:v>97.7</c:v>
                </c:pt>
                <c:pt idx="234">
                  <c:v>97.8</c:v>
                </c:pt>
                <c:pt idx="235">
                  <c:v>97.8</c:v>
                </c:pt>
                <c:pt idx="236">
                  <c:v>97.8</c:v>
                </c:pt>
                <c:pt idx="237">
                  <c:v>97.8</c:v>
                </c:pt>
                <c:pt idx="238">
                  <c:v>97.9</c:v>
                </c:pt>
                <c:pt idx="239">
                  <c:v>97.9</c:v>
                </c:pt>
                <c:pt idx="240">
                  <c:v>97.9</c:v>
                </c:pt>
                <c:pt idx="241">
                  <c:v>97.9</c:v>
                </c:pt>
                <c:pt idx="242">
                  <c:v>97.8</c:v>
                </c:pt>
                <c:pt idx="243">
                  <c:v>97.8</c:v>
                </c:pt>
                <c:pt idx="244">
                  <c:v>97.8</c:v>
                </c:pt>
                <c:pt idx="245">
                  <c:v>97.8</c:v>
                </c:pt>
                <c:pt idx="246">
                  <c:v>97.8</c:v>
                </c:pt>
                <c:pt idx="247">
                  <c:v>97.7</c:v>
                </c:pt>
                <c:pt idx="248">
                  <c:v>97.7</c:v>
                </c:pt>
                <c:pt idx="249">
                  <c:v>97.7</c:v>
                </c:pt>
                <c:pt idx="250">
                  <c:v>97.6</c:v>
                </c:pt>
                <c:pt idx="251">
                  <c:v>97.6</c:v>
                </c:pt>
                <c:pt idx="252">
                  <c:v>97.5</c:v>
                </c:pt>
                <c:pt idx="253">
                  <c:v>97.5</c:v>
                </c:pt>
                <c:pt idx="254">
                  <c:v>97.4</c:v>
                </c:pt>
                <c:pt idx="255">
                  <c:v>97.4</c:v>
                </c:pt>
                <c:pt idx="256">
                  <c:v>97.3</c:v>
                </c:pt>
                <c:pt idx="257">
                  <c:v>97.2</c:v>
                </c:pt>
                <c:pt idx="258">
                  <c:v>97.1</c:v>
                </c:pt>
                <c:pt idx="259">
                  <c:v>97.1</c:v>
                </c:pt>
                <c:pt idx="260">
                  <c:v>97</c:v>
                </c:pt>
                <c:pt idx="261">
                  <c:v>96.9</c:v>
                </c:pt>
                <c:pt idx="262">
                  <c:v>96.8</c:v>
                </c:pt>
                <c:pt idx="263">
                  <c:v>96.7</c:v>
                </c:pt>
                <c:pt idx="264">
                  <c:v>96.7</c:v>
                </c:pt>
                <c:pt idx="265">
                  <c:v>96.6</c:v>
                </c:pt>
                <c:pt idx="266">
                  <c:v>96.6</c:v>
                </c:pt>
                <c:pt idx="267">
                  <c:v>96.7</c:v>
                </c:pt>
                <c:pt idx="268">
                  <c:v>96.7</c:v>
                </c:pt>
                <c:pt idx="269">
                  <c:v>96.8</c:v>
                </c:pt>
                <c:pt idx="270">
                  <c:v>96.8</c:v>
                </c:pt>
                <c:pt idx="271">
                  <c:v>96.8</c:v>
                </c:pt>
                <c:pt idx="272">
                  <c:v>96.9</c:v>
                </c:pt>
                <c:pt idx="273">
                  <c:v>96.9</c:v>
                </c:pt>
                <c:pt idx="274">
                  <c:v>96.9</c:v>
                </c:pt>
                <c:pt idx="275">
                  <c:v>96.9</c:v>
                </c:pt>
                <c:pt idx="276">
                  <c:v>96.9</c:v>
                </c:pt>
                <c:pt idx="277">
                  <c:v>96.9</c:v>
                </c:pt>
                <c:pt idx="278">
                  <c:v>96.9</c:v>
                </c:pt>
                <c:pt idx="279">
                  <c:v>96.9</c:v>
                </c:pt>
                <c:pt idx="280">
                  <c:v>96.9</c:v>
                </c:pt>
                <c:pt idx="281">
                  <c:v>96.9</c:v>
                </c:pt>
                <c:pt idx="282">
                  <c:v>96.8</c:v>
                </c:pt>
                <c:pt idx="283">
                  <c:v>96.8</c:v>
                </c:pt>
                <c:pt idx="284">
                  <c:v>96.8</c:v>
                </c:pt>
                <c:pt idx="285">
                  <c:v>96.8</c:v>
                </c:pt>
                <c:pt idx="286">
                  <c:v>96.7</c:v>
                </c:pt>
                <c:pt idx="287">
                  <c:v>96.7</c:v>
                </c:pt>
                <c:pt idx="288">
                  <c:v>96.7</c:v>
                </c:pt>
                <c:pt idx="289">
                  <c:v>96.7</c:v>
                </c:pt>
                <c:pt idx="290">
                  <c:v>96.6</c:v>
                </c:pt>
                <c:pt idx="291">
                  <c:v>96.6</c:v>
                </c:pt>
                <c:pt idx="292">
                  <c:v>96.6</c:v>
                </c:pt>
                <c:pt idx="293">
                  <c:v>96.6</c:v>
                </c:pt>
                <c:pt idx="294">
                  <c:v>96.5</c:v>
                </c:pt>
                <c:pt idx="295">
                  <c:v>96.5</c:v>
                </c:pt>
                <c:pt idx="296">
                  <c:v>96.5</c:v>
                </c:pt>
                <c:pt idx="297">
                  <c:v>96.5</c:v>
                </c:pt>
                <c:pt idx="298">
                  <c:v>96.4</c:v>
                </c:pt>
                <c:pt idx="299">
                  <c:v>96.4</c:v>
                </c:pt>
                <c:pt idx="300">
                  <c:v>96.4</c:v>
                </c:pt>
                <c:pt idx="301">
                  <c:v>96.4</c:v>
                </c:pt>
                <c:pt idx="302">
                  <c:v>96.3</c:v>
                </c:pt>
                <c:pt idx="303">
                  <c:v>96.3</c:v>
                </c:pt>
                <c:pt idx="304">
                  <c:v>96.3</c:v>
                </c:pt>
                <c:pt idx="305">
                  <c:v>96.3</c:v>
                </c:pt>
                <c:pt idx="306">
                  <c:v>96.3</c:v>
                </c:pt>
                <c:pt idx="307">
                  <c:v>96.3</c:v>
                </c:pt>
                <c:pt idx="308">
                  <c:v>96.3</c:v>
                </c:pt>
                <c:pt idx="309">
                  <c:v>96.3</c:v>
                </c:pt>
                <c:pt idx="310">
                  <c:v>96.3</c:v>
                </c:pt>
                <c:pt idx="311">
                  <c:v>96.3</c:v>
                </c:pt>
                <c:pt idx="312">
                  <c:v>96.3</c:v>
                </c:pt>
                <c:pt idx="313">
                  <c:v>96.3</c:v>
                </c:pt>
                <c:pt idx="314">
                  <c:v>96.4</c:v>
                </c:pt>
                <c:pt idx="315">
                  <c:v>96.4</c:v>
                </c:pt>
                <c:pt idx="316">
                  <c:v>96.4</c:v>
                </c:pt>
                <c:pt idx="317">
                  <c:v>96.4</c:v>
                </c:pt>
                <c:pt idx="318">
                  <c:v>96.5</c:v>
                </c:pt>
                <c:pt idx="319">
                  <c:v>96.5</c:v>
                </c:pt>
                <c:pt idx="320">
                  <c:v>96.5</c:v>
                </c:pt>
                <c:pt idx="321">
                  <c:v>96.6</c:v>
                </c:pt>
                <c:pt idx="322">
                  <c:v>96.6</c:v>
                </c:pt>
                <c:pt idx="323">
                  <c:v>96.6</c:v>
                </c:pt>
                <c:pt idx="324">
                  <c:v>96.7</c:v>
                </c:pt>
                <c:pt idx="325">
                  <c:v>96.7</c:v>
                </c:pt>
                <c:pt idx="326">
                  <c:v>96.7</c:v>
                </c:pt>
                <c:pt idx="327">
                  <c:v>96.8</c:v>
                </c:pt>
                <c:pt idx="328">
                  <c:v>96.8</c:v>
                </c:pt>
                <c:pt idx="329">
                  <c:v>96.8</c:v>
                </c:pt>
                <c:pt idx="330">
                  <c:v>96.9</c:v>
                </c:pt>
                <c:pt idx="331">
                  <c:v>96.9</c:v>
                </c:pt>
                <c:pt idx="332">
                  <c:v>96.9</c:v>
                </c:pt>
                <c:pt idx="333">
                  <c:v>96.9</c:v>
                </c:pt>
                <c:pt idx="334">
                  <c:v>96.9</c:v>
                </c:pt>
                <c:pt idx="335">
                  <c:v>96.9</c:v>
                </c:pt>
                <c:pt idx="336">
                  <c:v>96.9</c:v>
                </c:pt>
                <c:pt idx="337">
                  <c:v>97</c:v>
                </c:pt>
                <c:pt idx="338">
                  <c:v>97</c:v>
                </c:pt>
                <c:pt idx="339">
                  <c:v>97</c:v>
                </c:pt>
                <c:pt idx="340">
                  <c:v>97</c:v>
                </c:pt>
                <c:pt idx="341">
                  <c:v>97</c:v>
                </c:pt>
                <c:pt idx="342">
                  <c:v>97</c:v>
                </c:pt>
                <c:pt idx="343">
                  <c:v>97</c:v>
                </c:pt>
                <c:pt idx="344">
                  <c:v>97</c:v>
                </c:pt>
                <c:pt idx="345">
                  <c:v>97</c:v>
                </c:pt>
                <c:pt idx="346">
                  <c:v>97.1</c:v>
                </c:pt>
                <c:pt idx="347">
                  <c:v>97.1</c:v>
                </c:pt>
                <c:pt idx="348">
                  <c:v>97.1</c:v>
                </c:pt>
                <c:pt idx="349">
                  <c:v>97.2</c:v>
                </c:pt>
                <c:pt idx="350">
                  <c:v>97.2</c:v>
                </c:pt>
                <c:pt idx="351">
                  <c:v>97.3</c:v>
                </c:pt>
                <c:pt idx="352">
                  <c:v>97.3</c:v>
                </c:pt>
                <c:pt idx="353">
                  <c:v>97.4</c:v>
                </c:pt>
                <c:pt idx="354">
                  <c:v>97.5</c:v>
                </c:pt>
                <c:pt idx="355">
                  <c:v>97.5</c:v>
                </c:pt>
                <c:pt idx="356">
                  <c:v>97.6</c:v>
                </c:pt>
                <c:pt idx="357">
                  <c:v>97.7</c:v>
                </c:pt>
                <c:pt idx="358">
                  <c:v>97.8</c:v>
                </c:pt>
                <c:pt idx="359">
                  <c:v>97.9</c:v>
                </c:pt>
                <c:pt idx="360">
                  <c:v>98</c:v>
                </c:pt>
                <c:pt idx="361">
                  <c:v>98</c:v>
                </c:pt>
                <c:pt idx="362">
                  <c:v>98.1</c:v>
                </c:pt>
                <c:pt idx="363">
                  <c:v>98.2</c:v>
                </c:pt>
                <c:pt idx="364">
                  <c:v>98.3</c:v>
                </c:pt>
                <c:pt idx="365">
                  <c:v>98.4</c:v>
                </c:pt>
                <c:pt idx="366">
                  <c:v>98.4</c:v>
                </c:pt>
                <c:pt idx="367">
                  <c:v>98.5</c:v>
                </c:pt>
                <c:pt idx="368">
                  <c:v>98.5</c:v>
                </c:pt>
                <c:pt idx="369">
                  <c:v>98.6</c:v>
                </c:pt>
                <c:pt idx="370">
                  <c:v>98.6</c:v>
                </c:pt>
                <c:pt idx="371">
                  <c:v>98.6</c:v>
                </c:pt>
                <c:pt idx="372">
                  <c:v>98.7</c:v>
                </c:pt>
                <c:pt idx="373">
                  <c:v>98.7</c:v>
                </c:pt>
                <c:pt idx="374">
                  <c:v>98.7</c:v>
                </c:pt>
                <c:pt idx="375">
                  <c:v>98.7</c:v>
                </c:pt>
                <c:pt idx="376">
                  <c:v>98.7</c:v>
                </c:pt>
                <c:pt idx="377">
                  <c:v>98.6</c:v>
                </c:pt>
                <c:pt idx="378">
                  <c:v>98.6</c:v>
                </c:pt>
                <c:pt idx="379">
                  <c:v>98.6</c:v>
                </c:pt>
                <c:pt idx="380">
                  <c:v>98.6</c:v>
                </c:pt>
                <c:pt idx="381">
                  <c:v>98.6</c:v>
                </c:pt>
                <c:pt idx="382">
                  <c:v>98.6</c:v>
                </c:pt>
                <c:pt idx="383">
                  <c:v>98.6</c:v>
                </c:pt>
                <c:pt idx="384">
                  <c:v>98.5</c:v>
                </c:pt>
                <c:pt idx="385">
                  <c:v>98.5</c:v>
                </c:pt>
                <c:pt idx="386">
                  <c:v>98.5</c:v>
                </c:pt>
                <c:pt idx="387">
                  <c:v>98.5</c:v>
                </c:pt>
                <c:pt idx="388">
                  <c:v>98.5</c:v>
                </c:pt>
                <c:pt idx="389">
                  <c:v>98.5</c:v>
                </c:pt>
                <c:pt idx="390">
                  <c:v>98.5</c:v>
                </c:pt>
                <c:pt idx="391">
                  <c:v>98.5</c:v>
                </c:pt>
                <c:pt idx="392">
                  <c:v>98.5</c:v>
                </c:pt>
                <c:pt idx="393">
                  <c:v>98.5</c:v>
                </c:pt>
                <c:pt idx="394">
                  <c:v>98.5</c:v>
                </c:pt>
                <c:pt idx="395">
                  <c:v>98.5</c:v>
                </c:pt>
                <c:pt idx="396">
                  <c:v>98.5</c:v>
                </c:pt>
                <c:pt idx="397">
                  <c:v>98.6</c:v>
                </c:pt>
                <c:pt idx="398">
                  <c:v>98.6</c:v>
                </c:pt>
                <c:pt idx="399">
                  <c:v>98.6</c:v>
                </c:pt>
                <c:pt idx="400">
                  <c:v>98.6</c:v>
                </c:pt>
                <c:pt idx="401">
                  <c:v>98.6</c:v>
                </c:pt>
                <c:pt idx="402">
                  <c:v>98.6</c:v>
                </c:pt>
                <c:pt idx="403">
                  <c:v>98.6</c:v>
                </c:pt>
                <c:pt idx="404">
                  <c:v>98.6</c:v>
                </c:pt>
                <c:pt idx="405">
                  <c:v>98.7</c:v>
                </c:pt>
                <c:pt idx="406">
                  <c:v>98.7</c:v>
                </c:pt>
                <c:pt idx="407">
                  <c:v>98.7</c:v>
                </c:pt>
                <c:pt idx="408">
                  <c:v>98.7</c:v>
                </c:pt>
                <c:pt idx="409">
                  <c:v>98.7</c:v>
                </c:pt>
                <c:pt idx="410">
                  <c:v>98.7</c:v>
                </c:pt>
                <c:pt idx="411">
                  <c:v>98.7</c:v>
                </c:pt>
                <c:pt idx="412">
                  <c:v>98.8</c:v>
                </c:pt>
                <c:pt idx="413">
                  <c:v>98.8</c:v>
                </c:pt>
                <c:pt idx="414">
                  <c:v>98.8</c:v>
                </c:pt>
                <c:pt idx="415">
                  <c:v>98.8</c:v>
                </c:pt>
                <c:pt idx="416">
                  <c:v>98.8</c:v>
                </c:pt>
                <c:pt idx="417">
                  <c:v>98.8</c:v>
                </c:pt>
                <c:pt idx="418">
                  <c:v>98.8</c:v>
                </c:pt>
                <c:pt idx="419">
                  <c:v>98.8</c:v>
                </c:pt>
                <c:pt idx="420">
                  <c:v>98.8</c:v>
                </c:pt>
                <c:pt idx="421">
                  <c:v>98.8</c:v>
                </c:pt>
                <c:pt idx="422">
                  <c:v>98.8</c:v>
                </c:pt>
                <c:pt idx="423">
                  <c:v>98.8</c:v>
                </c:pt>
                <c:pt idx="424">
                  <c:v>98.8</c:v>
                </c:pt>
                <c:pt idx="425">
                  <c:v>98.8</c:v>
                </c:pt>
                <c:pt idx="426">
                  <c:v>98.8</c:v>
                </c:pt>
                <c:pt idx="427">
                  <c:v>98.8</c:v>
                </c:pt>
                <c:pt idx="428">
                  <c:v>98.8</c:v>
                </c:pt>
                <c:pt idx="429">
                  <c:v>98.8</c:v>
                </c:pt>
                <c:pt idx="430">
                  <c:v>98.8</c:v>
                </c:pt>
                <c:pt idx="431">
                  <c:v>98.8</c:v>
                </c:pt>
                <c:pt idx="432">
                  <c:v>98.7</c:v>
                </c:pt>
                <c:pt idx="433">
                  <c:v>98.7</c:v>
                </c:pt>
                <c:pt idx="434">
                  <c:v>98.6</c:v>
                </c:pt>
                <c:pt idx="435">
                  <c:v>98.5</c:v>
                </c:pt>
                <c:pt idx="436">
                  <c:v>98.4</c:v>
                </c:pt>
                <c:pt idx="437">
                  <c:v>98.3</c:v>
                </c:pt>
                <c:pt idx="438">
                  <c:v>98.2</c:v>
                </c:pt>
                <c:pt idx="439">
                  <c:v>98.1</c:v>
                </c:pt>
                <c:pt idx="440">
                  <c:v>98</c:v>
                </c:pt>
                <c:pt idx="441">
                  <c:v>97.8</c:v>
                </c:pt>
                <c:pt idx="442">
                  <c:v>97.7</c:v>
                </c:pt>
                <c:pt idx="443">
                  <c:v>97.6</c:v>
                </c:pt>
                <c:pt idx="444">
                  <c:v>97.5</c:v>
                </c:pt>
                <c:pt idx="445">
                  <c:v>97.5</c:v>
                </c:pt>
                <c:pt idx="446">
                  <c:v>97.4</c:v>
                </c:pt>
                <c:pt idx="447">
                  <c:v>97.4</c:v>
                </c:pt>
                <c:pt idx="448">
                  <c:v>97.4</c:v>
                </c:pt>
                <c:pt idx="449">
                  <c:v>97.4</c:v>
                </c:pt>
                <c:pt idx="450">
                  <c:v>97.4</c:v>
                </c:pt>
                <c:pt idx="451">
                  <c:v>97.4</c:v>
                </c:pt>
                <c:pt idx="452">
                  <c:v>97.5</c:v>
                </c:pt>
                <c:pt idx="453">
                  <c:v>97.6</c:v>
                </c:pt>
                <c:pt idx="454">
                  <c:v>97.6</c:v>
                </c:pt>
                <c:pt idx="455">
                  <c:v>97.7</c:v>
                </c:pt>
                <c:pt idx="456">
                  <c:v>97.8</c:v>
                </c:pt>
                <c:pt idx="457">
                  <c:v>97.8</c:v>
                </c:pt>
                <c:pt idx="458">
                  <c:v>97.9</c:v>
                </c:pt>
                <c:pt idx="459">
                  <c:v>97.9</c:v>
                </c:pt>
                <c:pt idx="460">
                  <c:v>98</c:v>
                </c:pt>
                <c:pt idx="461">
                  <c:v>98</c:v>
                </c:pt>
                <c:pt idx="462">
                  <c:v>98</c:v>
                </c:pt>
                <c:pt idx="463">
                  <c:v>98</c:v>
                </c:pt>
                <c:pt idx="464">
                  <c:v>98</c:v>
                </c:pt>
                <c:pt idx="465">
                  <c:v>97.9</c:v>
                </c:pt>
                <c:pt idx="466">
                  <c:v>97.9</c:v>
                </c:pt>
                <c:pt idx="467">
                  <c:v>97.9</c:v>
                </c:pt>
                <c:pt idx="468">
                  <c:v>97.8</c:v>
                </c:pt>
                <c:pt idx="469">
                  <c:v>97.8</c:v>
                </c:pt>
                <c:pt idx="470">
                  <c:v>97.8</c:v>
                </c:pt>
                <c:pt idx="471">
                  <c:v>97.7</c:v>
                </c:pt>
                <c:pt idx="472">
                  <c:v>97.7</c:v>
                </c:pt>
                <c:pt idx="473">
                  <c:v>97.7</c:v>
                </c:pt>
                <c:pt idx="474">
                  <c:v>97.6</c:v>
                </c:pt>
                <c:pt idx="475">
                  <c:v>97.6</c:v>
                </c:pt>
                <c:pt idx="476">
                  <c:v>97.6</c:v>
                </c:pt>
                <c:pt idx="477">
                  <c:v>97.6</c:v>
                </c:pt>
                <c:pt idx="478">
                  <c:v>97.6</c:v>
                </c:pt>
                <c:pt idx="479">
                  <c:v>97.6</c:v>
                </c:pt>
                <c:pt idx="480">
                  <c:v>97.6</c:v>
                </c:pt>
                <c:pt idx="481">
                  <c:v>97.5</c:v>
                </c:pt>
                <c:pt idx="482">
                  <c:v>97.5</c:v>
                </c:pt>
                <c:pt idx="483">
                  <c:v>97.5</c:v>
                </c:pt>
                <c:pt idx="484">
                  <c:v>97.5</c:v>
                </c:pt>
                <c:pt idx="485">
                  <c:v>97.5</c:v>
                </c:pt>
                <c:pt idx="486">
                  <c:v>97.5</c:v>
                </c:pt>
                <c:pt idx="487">
                  <c:v>97.5</c:v>
                </c:pt>
                <c:pt idx="488">
                  <c:v>97.5</c:v>
                </c:pt>
                <c:pt idx="489">
                  <c:v>97.5</c:v>
                </c:pt>
                <c:pt idx="490">
                  <c:v>97.6</c:v>
                </c:pt>
                <c:pt idx="491">
                  <c:v>97.6</c:v>
                </c:pt>
                <c:pt idx="492">
                  <c:v>97.6</c:v>
                </c:pt>
                <c:pt idx="493">
                  <c:v>97.6</c:v>
                </c:pt>
                <c:pt idx="494">
                  <c:v>97.6</c:v>
                </c:pt>
                <c:pt idx="495">
                  <c:v>97.6</c:v>
                </c:pt>
                <c:pt idx="496">
                  <c:v>97.6</c:v>
                </c:pt>
                <c:pt idx="497">
                  <c:v>97.7</c:v>
                </c:pt>
                <c:pt idx="498">
                  <c:v>97.7</c:v>
                </c:pt>
                <c:pt idx="499">
                  <c:v>97.7</c:v>
                </c:pt>
                <c:pt idx="500">
                  <c:v>97.7</c:v>
                </c:pt>
                <c:pt idx="501">
                  <c:v>97.7</c:v>
                </c:pt>
                <c:pt idx="502">
                  <c:v>97.7</c:v>
                </c:pt>
                <c:pt idx="503">
                  <c:v>97.8</c:v>
                </c:pt>
                <c:pt idx="504">
                  <c:v>97.8</c:v>
                </c:pt>
                <c:pt idx="505">
                  <c:v>97.8</c:v>
                </c:pt>
                <c:pt idx="506">
                  <c:v>97.8</c:v>
                </c:pt>
                <c:pt idx="507">
                  <c:v>97.8</c:v>
                </c:pt>
                <c:pt idx="508">
                  <c:v>97.8</c:v>
                </c:pt>
                <c:pt idx="509">
                  <c:v>97.9</c:v>
                </c:pt>
                <c:pt idx="510">
                  <c:v>97.9</c:v>
                </c:pt>
                <c:pt idx="511">
                  <c:v>97.9</c:v>
                </c:pt>
                <c:pt idx="512">
                  <c:v>97.9</c:v>
                </c:pt>
                <c:pt idx="513">
                  <c:v>97.9</c:v>
                </c:pt>
                <c:pt idx="514">
                  <c:v>97.9</c:v>
                </c:pt>
                <c:pt idx="515">
                  <c:v>98</c:v>
                </c:pt>
                <c:pt idx="516">
                  <c:v>98</c:v>
                </c:pt>
                <c:pt idx="517">
                  <c:v>98</c:v>
                </c:pt>
                <c:pt idx="518">
                  <c:v>98</c:v>
                </c:pt>
                <c:pt idx="519">
                  <c:v>98</c:v>
                </c:pt>
                <c:pt idx="520">
                  <c:v>98</c:v>
                </c:pt>
                <c:pt idx="521">
                  <c:v>98.1</c:v>
                </c:pt>
                <c:pt idx="522">
                  <c:v>98.1</c:v>
                </c:pt>
                <c:pt idx="523">
                  <c:v>98.1</c:v>
                </c:pt>
                <c:pt idx="524">
                  <c:v>98.1</c:v>
                </c:pt>
                <c:pt idx="525">
                  <c:v>98.1</c:v>
                </c:pt>
                <c:pt idx="526">
                  <c:v>98.2</c:v>
                </c:pt>
                <c:pt idx="527">
                  <c:v>98.2</c:v>
                </c:pt>
                <c:pt idx="528">
                  <c:v>98.2</c:v>
                </c:pt>
                <c:pt idx="529">
                  <c:v>98.2</c:v>
                </c:pt>
                <c:pt idx="530">
                  <c:v>98.2</c:v>
                </c:pt>
                <c:pt idx="531">
                  <c:v>98.2</c:v>
                </c:pt>
                <c:pt idx="532">
                  <c:v>98.3</c:v>
                </c:pt>
                <c:pt idx="533">
                  <c:v>98.3</c:v>
                </c:pt>
                <c:pt idx="534">
                  <c:v>98.3</c:v>
                </c:pt>
                <c:pt idx="535">
                  <c:v>98.3</c:v>
                </c:pt>
                <c:pt idx="536">
                  <c:v>98.4</c:v>
                </c:pt>
                <c:pt idx="537">
                  <c:v>98.4</c:v>
                </c:pt>
                <c:pt idx="538">
                  <c:v>98.4</c:v>
                </c:pt>
                <c:pt idx="539">
                  <c:v>98.4</c:v>
                </c:pt>
                <c:pt idx="540">
                  <c:v>98.5</c:v>
                </c:pt>
                <c:pt idx="541">
                  <c:v>98.5</c:v>
                </c:pt>
                <c:pt idx="542">
                  <c:v>98.5</c:v>
                </c:pt>
                <c:pt idx="543">
                  <c:v>98.5</c:v>
                </c:pt>
                <c:pt idx="544">
                  <c:v>98.5</c:v>
                </c:pt>
                <c:pt idx="545">
                  <c:v>98.6</c:v>
                </c:pt>
                <c:pt idx="546">
                  <c:v>98.6</c:v>
                </c:pt>
                <c:pt idx="547">
                  <c:v>98.6</c:v>
                </c:pt>
                <c:pt idx="548">
                  <c:v>98.6</c:v>
                </c:pt>
                <c:pt idx="549">
                  <c:v>98.6</c:v>
                </c:pt>
                <c:pt idx="550">
                  <c:v>98.6</c:v>
                </c:pt>
                <c:pt idx="551">
                  <c:v>98.7</c:v>
                </c:pt>
                <c:pt idx="552">
                  <c:v>98.7</c:v>
                </c:pt>
                <c:pt idx="553">
                  <c:v>98.7</c:v>
                </c:pt>
                <c:pt idx="554">
                  <c:v>98.7</c:v>
                </c:pt>
                <c:pt idx="555">
                  <c:v>98.7</c:v>
                </c:pt>
                <c:pt idx="556">
                  <c:v>98.7</c:v>
                </c:pt>
                <c:pt idx="557">
                  <c:v>98.7</c:v>
                </c:pt>
                <c:pt idx="558">
                  <c:v>98.7</c:v>
                </c:pt>
                <c:pt idx="559">
                  <c:v>98.7</c:v>
                </c:pt>
                <c:pt idx="560">
                  <c:v>98.7</c:v>
                </c:pt>
                <c:pt idx="561">
                  <c:v>98.7</c:v>
                </c:pt>
                <c:pt idx="562">
                  <c:v>98.7</c:v>
                </c:pt>
                <c:pt idx="563">
                  <c:v>98.7</c:v>
                </c:pt>
                <c:pt idx="564">
                  <c:v>98.7</c:v>
                </c:pt>
                <c:pt idx="565">
                  <c:v>98.7</c:v>
                </c:pt>
                <c:pt idx="566">
                  <c:v>98.7</c:v>
                </c:pt>
                <c:pt idx="567">
                  <c:v>98.7</c:v>
                </c:pt>
                <c:pt idx="568">
                  <c:v>98.7</c:v>
                </c:pt>
                <c:pt idx="569">
                  <c:v>98.7</c:v>
                </c:pt>
                <c:pt idx="570">
                  <c:v>98.7</c:v>
                </c:pt>
                <c:pt idx="571">
                  <c:v>98.7</c:v>
                </c:pt>
                <c:pt idx="572">
                  <c:v>98.7</c:v>
                </c:pt>
                <c:pt idx="573">
                  <c:v>98.7</c:v>
                </c:pt>
                <c:pt idx="574">
                  <c:v>98.7</c:v>
                </c:pt>
                <c:pt idx="575">
                  <c:v>98.6</c:v>
                </c:pt>
                <c:pt idx="576">
                  <c:v>98.6</c:v>
                </c:pt>
                <c:pt idx="577">
                  <c:v>98.6</c:v>
                </c:pt>
                <c:pt idx="578">
                  <c:v>98.6</c:v>
                </c:pt>
                <c:pt idx="579">
                  <c:v>98.5</c:v>
                </c:pt>
                <c:pt idx="580">
                  <c:v>98.5</c:v>
                </c:pt>
                <c:pt idx="581">
                  <c:v>98.5</c:v>
                </c:pt>
                <c:pt idx="582">
                  <c:v>98.4</c:v>
                </c:pt>
                <c:pt idx="583">
                  <c:v>98.4</c:v>
                </c:pt>
                <c:pt idx="584">
                  <c:v>98.4</c:v>
                </c:pt>
                <c:pt idx="585">
                  <c:v>98.3</c:v>
                </c:pt>
                <c:pt idx="586">
                  <c:v>98.3</c:v>
                </c:pt>
                <c:pt idx="587">
                  <c:v>98.2</c:v>
                </c:pt>
                <c:pt idx="588">
                  <c:v>98.2</c:v>
                </c:pt>
                <c:pt idx="589">
                  <c:v>98.1</c:v>
                </c:pt>
                <c:pt idx="590">
                  <c:v>98.1</c:v>
                </c:pt>
                <c:pt idx="591">
                  <c:v>98.1</c:v>
                </c:pt>
                <c:pt idx="592">
                  <c:v>98</c:v>
                </c:pt>
                <c:pt idx="593">
                  <c:v>98</c:v>
                </c:pt>
                <c:pt idx="594">
                  <c:v>97.9</c:v>
                </c:pt>
                <c:pt idx="595">
                  <c:v>97.9</c:v>
                </c:pt>
                <c:pt idx="596">
                  <c:v>97.8</c:v>
                </c:pt>
                <c:pt idx="597">
                  <c:v>97.7</c:v>
                </c:pt>
                <c:pt idx="598">
                  <c:v>97.7</c:v>
                </c:pt>
                <c:pt idx="599">
                  <c:v>97.6</c:v>
                </c:pt>
                <c:pt idx="600">
                  <c:v>97.6</c:v>
                </c:pt>
                <c:pt idx="601">
                  <c:v>97.5</c:v>
                </c:pt>
                <c:pt idx="602">
                  <c:v>97.5</c:v>
                </c:pt>
                <c:pt idx="603">
                  <c:v>97.4</c:v>
                </c:pt>
                <c:pt idx="604">
                  <c:v>97.4</c:v>
                </c:pt>
                <c:pt idx="605">
                  <c:v>97.4</c:v>
                </c:pt>
                <c:pt idx="606">
                  <c:v>97.3</c:v>
                </c:pt>
                <c:pt idx="607">
                  <c:v>97.3</c:v>
                </c:pt>
                <c:pt idx="608">
                  <c:v>97.3</c:v>
                </c:pt>
                <c:pt idx="609">
                  <c:v>97.2</c:v>
                </c:pt>
                <c:pt idx="610">
                  <c:v>97.2</c:v>
                </c:pt>
                <c:pt idx="611">
                  <c:v>97.2</c:v>
                </c:pt>
                <c:pt idx="612">
                  <c:v>97.2</c:v>
                </c:pt>
                <c:pt idx="613">
                  <c:v>97.2</c:v>
                </c:pt>
                <c:pt idx="614">
                  <c:v>97.2</c:v>
                </c:pt>
                <c:pt idx="615">
                  <c:v>97.1</c:v>
                </c:pt>
                <c:pt idx="616">
                  <c:v>97.1</c:v>
                </c:pt>
                <c:pt idx="617">
                  <c:v>97.1</c:v>
                </c:pt>
                <c:pt idx="618">
                  <c:v>97.2</c:v>
                </c:pt>
                <c:pt idx="619">
                  <c:v>97.2</c:v>
                </c:pt>
                <c:pt idx="620">
                  <c:v>97.2</c:v>
                </c:pt>
                <c:pt idx="621">
                  <c:v>97.2</c:v>
                </c:pt>
                <c:pt idx="622">
                  <c:v>97.2</c:v>
                </c:pt>
                <c:pt idx="623">
                  <c:v>97.2</c:v>
                </c:pt>
                <c:pt idx="624">
                  <c:v>97.2</c:v>
                </c:pt>
                <c:pt idx="625">
                  <c:v>97.2</c:v>
                </c:pt>
                <c:pt idx="626">
                  <c:v>97.2</c:v>
                </c:pt>
                <c:pt idx="627">
                  <c:v>97.2</c:v>
                </c:pt>
                <c:pt idx="628">
                  <c:v>97.2</c:v>
                </c:pt>
                <c:pt idx="629">
                  <c:v>97.2</c:v>
                </c:pt>
                <c:pt idx="630">
                  <c:v>97.2</c:v>
                </c:pt>
                <c:pt idx="631">
                  <c:v>97.2</c:v>
                </c:pt>
                <c:pt idx="632">
                  <c:v>97.2</c:v>
                </c:pt>
                <c:pt idx="633">
                  <c:v>97.2</c:v>
                </c:pt>
                <c:pt idx="634">
                  <c:v>97.2</c:v>
                </c:pt>
                <c:pt idx="635">
                  <c:v>97.2</c:v>
                </c:pt>
                <c:pt idx="636">
                  <c:v>97.2</c:v>
                </c:pt>
                <c:pt idx="637">
                  <c:v>97.2</c:v>
                </c:pt>
                <c:pt idx="638">
                  <c:v>97.2</c:v>
                </c:pt>
                <c:pt idx="639">
                  <c:v>97.2</c:v>
                </c:pt>
                <c:pt idx="640">
                  <c:v>97.2</c:v>
                </c:pt>
                <c:pt idx="641">
                  <c:v>97.2</c:v>
                </c:pt>
                <c:pt idx="642">
                  <c:v>97.2</c:v>
                </c:pt>
                <c:pt idx="643">
                  <c:v>97.3</c:v>
                </c:pt>
                <c:pt idx="644">
                  <c:v>97.3</c:v>
                </c:pt>
                <c:pt idx="645">
                  <c:v>97.3</c:v>
                </c:pt>
                <c:pt idx="646">
                  <c:v>97.3</c:v>
                </c:pt>
                <c:pt idx="647">
                  <c:v>97.3</c:v>
                </c:pt>
                <c:pt idx="648">
                  <c:v>97.3</c:v>
                </c:pt>
                <c:pt idx="649">
                  <c:v>97.3</c:v>
                </c:pt>
                <c:pt idx="650">
                  <c:v>97.3</c:v>
                </c:pt>
                <c:pt idx="651">
                  <c:v>97.4</c:v>
                </c:pt>
                <c:pt idx="652">
                  <c:v>97.4</c:v>
                </c:pt>
                <c:pt idx="653">
                  <c:v>97.4</c:v>
                </c:pt>
                <c:pt idx="654">
                  <c:v>97.4</c:v>
                </c:pt>
                <c:pt idx="655">
                  <c:v>97.4</c:v>
                </c:pt>
                <c:pt idx="656">
                  <c:v>97.4</c:v>
                </c:pt>
                <c:pt idx="657">
                  <c:v>97.5</c:v>
                </c:pt>
                <c:pt idx="658">
                  <c:v>97.5</c:v>
                </c:pt>
                <c:pt idx="659">
                  <c:v>97.5</c:v>
                </c:pt>
                <c:pt idx="660">
                  <c:v>97.5</c:v>
                </c:pt>
                <c:pt idx="661">
                  <c:v>97.6</c:v>
                </c:pt>
                <c:pt idx="662">
                  <c:v>97.6</c:v>
                </c:pt>
                <c:pt idx="663">
                  <c:v>97.6</c:v>
                </c:pt>
                <c:pt idx="664">
                  <c:v>97.7</c:v>
                </c:pt>
                <c:pt idx="665">
                  <c:v>97.7</c:v>
                </c:pt>
                <c:pt idx="666">
                  <c:v>97.8</c:v>
                </c:pt>
                <c:pt idx="667">
                  <c:v>97.8</c:v>
                </c:pt>
                <c:pt idx="668">
                  <c:v>97.8</c:v>
                </c:pt>
                <c:pt idx="669">
                  <c:v>97.9</c:v>
                </c:pt>
                <c:pt idx="670">
                  <c:v>97.9</c:v>
                </c:pt>
                <c:pt idx="671">
                  <c:v>98</c:v>
                </c:pt>
                <c:pt idx="672">
                  <c:v>98</c:v>
                </c:pt>
                <c:pt idx="673">
                  <c:v>98</c:v>
                </c:pt>
                <c:pt idx="674">
                  <c:v>98.1</c:v>
                </c:pt>
                <c:pt idx="675">
                  <c:v>98.1</c:v>
                </c:pt>
                <c:pt idx="676">
                  <c:v>98.2</c:v>
                </c:pt>
                <c:pt idx="677">
                  <c:v>98.2</c:v>
                </c:pt>
                <c:pt idx="678">
                  <c:v>98.3</c:v>
                </c:pt>
                <c:pt idx="679">
                  <c:v>98.3</c:v>
                </c:pt>
                <c:pt idx="680">
                  <c:v>98.4</c:v>
                </c:pt>
                <c:pt idx="681">
                  <c:v>98.4</c:v>
                </c:pt>
                <c:pt idx="682">
                  <c:v>98.4</c:v>
                </c:pt>
                <c:pt idx="683">
                  <c:v>98.5</c:v>
                </c:pt>
                <c:pt idx="684">
                  <c:v>98.5</c:v>
                </c:pt>
                <c:pt idx="685">
                  <c:v>98.6</c:v>
                </c:pt>
                <c:pt idx="686">
                  <c:v>98.6</c:v>
                </c:pt>
                <c:pt idx="687">
                  <c:v>98.7</c:v>
                </c:pt>
                <c:pt idx="688">
                  <c:v>98.7</c:v>
                </c:pt>
                <c:pt idx="689">
                  <c:v>98.8</c:v>
                </c:pt>
                <c:pt idx="690">
                  <c:v>98.8</c:v>
                </c:pt>
                <c:pt idx="691">
                  <c:v>98.9</c:v>
                </c:pt>
                <c:pt idx="692">
                  <c:v>98.9</c:v>
                </c:pt>
                <c:pt idx="693">
                  <c:v>99</c:v>
                </c:pt>
                <c:pt idx="694">
                  <c:v>99</c:v>
                </c:pt>
                <c:pt idx="695">
                  <c:v>99</c:v>
                </c:pt>
                <c:pt idx="696">
                  <c:v>99.1</c:v>
                </c:pt>
                <c:pt idx="697">
                  <c:v>99.1</c:v>
                </c:pt>
                <c:pt idx="698">
                  <c:v>99.2</c:v>
                </c:pt>
                <c:pt idx="699">
                  <c:v>99.2</c:v>
                </c:pt>
                <c:pt idx="700">
                  <c:v>99.2</c:v>
                </c:pt>
                <c:pt idx="701">
                  <c:v>99.3</c:v>
                </c:pt>
                <c:pt idx="702">
                  <c:v>99.3</c:v>
                </c:pt>
                <c:pt idx="703">
                  <c:v>99.3</c:v>
                </c:pt>
                <c:pt idx="704">
                  <c:v>99.3</c:v>
                </c:pt>
                <c:pt idx="705">
                  <c:v>99.4</c:v>
                </c:pt>
                <c:pt idx="706">
                  <c:v>99.4</c:v>
                </c:pt>
                <c:pt idx="707">
                  <c:v>99.4</c:v>
                </c:pt>
                <c:pt idx="708">
                  <c:v>99.4</c:v>
                </c:pt>
                <c:pt idx="709">
                  <c:v>99.4</c:v>
                </c:pt>
                <c:pt idx="710">
                  <c:v>99.4</c:v>
                </c:pt>
                <c:pt idx="711">
                  <c:v>99.4</c:v>
                </c:pt>
                <c:pt idx="712">
                  <c:v>99.4</c:v>
                </c:pt>
                <c:pt idx="713">
                  <c:v>99.4</c:v>
                </c:pt>
                <c:pt idx="714">
                  <c:v>99.4</c:v>
                </c:pt>
                <c:pt idx="715">
                  <c:v>99.4</c:v>
                </c:pt>
                <c:pt idx="716">
                  <c:v>99.4</c:v>
                </c:pt>
                <c:pt idx="717">
                  <c:v>99.3</c:v>
                </c:pt>
                <c:pt idx="718">
                  <c:v>99.3</c:v>
                </c:pt>
                <c:pt idx="719">
                  <c:v>99.3</c:v>
                </c:pt>
                <c:pt idx="720">
                  <c:v>99.3</c:v>
                </c:pt>
                <c:pt idx="721">
                  <c:v>99.3</c:v>
                </c:pt>
                <c:pt idx="722">
                  <c:v>99.2</c:v>
                </c:pt>
                <c:pt idx="723">
                  <c:v>99.2</c:v>
                </c:pt>
                <c:pt idx="724">
                  <c:v>99.2</c:v>
                </c:pt>
                <c:pt idx="725">
                  <c:v>99.1</c:v>
                </c:pt>
                <c:pt idx="726">
                  <c:v>99.1</c:v>
                </c:pt>
                <c:pt idx="727">
                  <c:v>99</c:v>
                </c:pt>
                <c:pt idx="728">
                  <c:v>99</c:v>
                </c:pt>
                <c:pt idx="729">
                  <c:v>99</c:v>
                </c:pt>
                <c:pt idx="730">
                  <c:v>98.9</c:v>
                </c:pt>
                <c:pt idx="731">
                  <c:v>98.9</c:v>
                </c:pt>
                <c:pt idx="732">
                  <c:v>98.8</c:v>
                </c:pt>
                <c:pt idx="733">
                  <c:v>98.8</c:v>
                </c:pt>
                <c:pt idx="734">
                  <c:v>98.7</c:v>
                </c:pt>
                <c:pt idx="735">
                  <c:v>98.7</c:v>
                </c:pt>
                <c:pt idx="736">
                  <c:v>98.7</c:v>
                </c:pt>
                <c:pt idx="737">
                  <c:v>98.6</c:v>
                </c:pt>
                <c:pt idx="738">
                  <c:v>98.6</c:v>
                </c:pt>
                <c:pt idx="739">
                  <c:v>98.6</c:v>
                </c:pt>
                <c:pt idx="740">
                  <c:v>98.6</c:v>
                </c:pt>
                <c:pt idx="741">
                  <c:v>98.5</c:v>
                </c:pt>
                <c:pt idx="742">
                  <c:v>98.5</c:v>
                </c:pt>
                <c:pt idx="743">
                  <c:v>98.5</c:v>
                </c:pt>
                <c:pt idx="744">
                  <c:v>98.5</c:v>
                </c:pt>
                <c:pt idx="745">
                  <c:v>98.5</c:v>
                </c:pt>
                <c:pt idx="746">
                  <c:v>98.5</c:v>
                </c:pt>
                <c:pt idx="747">
                  <c:v>98.5</c:v>
                </c:pt>
                <c:pt idx="748">
                  <c:v>98.5</c:v>
                </c:pt>
                <c:pt idx="749">
                  <c:v>98.5</c:v>
                </c:pt>
                <c:pt idx="750">
                  <c:v>98.5</c:v>
                </c:pt>
                <c:pt idx="751">
                  <c:v>98.5</c:v>
                </c:pt>
                <c:pt idx="752">
                  <c:v>98.5</c:v>
                </c:pt>
                <c:pt idx="753">
                  <c:v>98.5</c:v>
                </c:pt>
                <c:pt idx="754">
                  <c:v>98.5</c:v>
                </c:pt>
                <c:pt idx="755">
                  <c:v>98.6</c:v>
                </c:pt>
                <c:pt idx="756">
                  <c:v>98.6</c:v>
                </c:pt>
                <c:pt idx="757">
                  <c:v>98.6</c:v>
                </c:pt>
                <c:pt idx="758">
                  <c:v>98.7</c:v>
                </c:pt>
                <c:pt idx="759">
                  <c:v>98.7</c:v>
                </c:pt>
                <c:pt idx="760">
                  <c:v>98.8</c:v>
                </c:pt>
                <c:pt idx="761">
                  <c:v>98.8</c:v>
                </c:pt>
                <c:pt idx="762">
                  <c:v>98.9</c:v>
                </c:pt>
                <c:pt idx="763">
                  <c:v>98.9</c:v>
                </c:pt>
                <c:pt idx="764">
                  <c:v>98.9</c:v>
                </c:pt>
                <c:pt idx="765">
                  <c:v>99</c:v>
                </c:pt>
                <c:pt idx="766">
                  <c:v>99</c:v>
                </c:pt>
                <c:pt idx="767">
                  <c:v>99</c:v>
                </c:pt>
                <c:pt idx="768">
                  <c:v>99</c:v>
                </c:pt>
                <c:pt idx="769">
                  <c:v>99.1</c:v>
                </c:pt>
                <c:pt idx="770">
                  <c:v>99.1</c:v>
                </c:pt>
                <c:pt idx="771">
                  <c:v>99.1</c:v>
                </c:pt>
                <c:pt idx="772">
                  <c:v>99.1</c:v>
                </c:pt>
                <c:pt idx="773">
                  <c:v>99.1</c:v>
                </c:pt>
                <c:pt idx="774">
                  <c:v>99</c:v>
                </c:pt>
                <c:pt idx="775">
                  <c:v>99</c:v>
                </c:pt>
                <c:pt idx="776">
                  <c:v>99</c:v>
                </c:pt>
                <c:pt idx="777">
                  <c:v>99</c:v>
                </c:pt>
                <c:pt idx="778">
                  <c:v>99</c:v>
                </c:pt>
                <c:pt idx="779">
                  <c:v>98.9</c:v>
                </c:pt>
                <c:pt idx="780">
                  <c:v>98.9</c:v>
                </c:pt>
                <c:pt idx="781">
                  <c:v>98.9</c:v>
                </c:pt>
                <c:pt idx="782">
                  <c:v>98.8</c:v>
                </c:pt>
                <c:pt idx="783">
                  <c:v>98.8</c:v>
                </c:pt>
                <c:pt idx="784">
                  <c:v>98.8</c:v>
                </c:pt>
                <c:pt idx="785">
                  <c:v>98.7</c:v>
                </c:pt>
                <c:pt idx="786">
                  <c:v>98.7</c:v>
                </c:pt>
                <c:pt idx="787">
                  <c:v>98.7</c:v>
                </c:pt>
                <c:pt idx="788">
                  <c:v>98.7</c:v>
                </c:pt>
                <c:pt idx="789">
                  <c:v>98.6</c:v>
                </c:pt>
                <c:pt idx="790">
                  <c:v>98.6</c:v>
                </c:pt>
                <c:pt idx="791">
                  <c:v>98.6</c:v>
                </c:pt>
                <c:pt idx="792">
                  <c:v>98.6</c:v>
                </c:pt>
                <c:pt idx="793">
                  <c:v>98.6</c:v>
                </c:pt>
                <c:pt idx="794">
                  <c:v>98.6</c:v>
                </c:pt>
                <c:pt idx="795">
                  <c:v>98.6</c:v>
                </c:pt>
                <c:pt idx="796">
                  <c:v>98.6</c:v>
                </c:pt>
                <c:pt idx="797">
                  <c:v>98.6</c:v>
                </c:pt>
                <c:pt idx="798">
                  <c:v>98.6</c:v>
                </c:pt>
                <c:pt idx="799">
                  <c:v>98.6</c:v>
                </c:pt>
                <c:pt idx="800">
                  <c:v>98.6</c:v>
                </c:pt>
                <c:pt idx="801">
                  <c:v>98.6</c:v>
                </c:pt>
                <c:pt idx="802">
                  <c:v>98.6</c:v>
                </c:pt>
                <c:pt idx="803">
                  <c:v>98.7</c:v>
                </c:pt>
                <c:pt idx="804">
                  <c:v>98.7</c:v>
                </c:pt>
                <c:pt idx="805">
                  <c:v>98.7</c:v>
                </c:pt>
                <c:pt idx="806">
                  <c:v>98.7</c:v>
                </c:pt>
                <c:pt idx="807">
                  <c:v>98.8</c:v>
                </c:pt>
                <c:pt idx="808">
                  <c:v>98.8</c:v>
                </c:pt>
                <c:pt idx="809">
                  <c:v>98.8</c:v>
                </c:pt>
                <c:pt idx="810">
                  <c:v>98.8</c:v>
                </c:pt>
                <c:pt idx="811">
                  <c:v>98.8</c:v>
                </c:pt>
                <c:pt idx="812">
                  <c:v>98.9</c:v>
                </c:pt>
                <c:pt idx="813">
                  <c:v>98.9</c:v>
                </c:pt>
                <c:pt idx="814">
                  <c:v>98.9</c:v>
                </c:pt>
                <c:pt idx="815">
                  <c:v>98.9</c:v>
                </c:pt>
                <c:pt idx="816">
                  <c:v>98.9</c:v>
                </c:pt>
                <c:pt idx="817">
                  <c:v>98.9</c:v>
                </c:pt>
                <c:pt idx="818">
                  <c:v>98.9</c:v>
                </c:pt>
                <c:pt idx="819">
                  <c:v>98.9</c:v>
                </c:pt>
                <c:pt idx="820">
                  <c:v>99</c:v>
                </c:pt>
                <c:pt idx="821">
                  <c:v>99</c:v>
                </c:pt>
                <c:pt idx="822">
                  <c:v>99</c:v>
                </c:pt>
                <c:pt idx="823">
                  <c:v>98.9</c:v>
                </c:pt>
                <c:pt idx="824">
                  <c:v>98.9</c:v>
                </c:pt>
                <c:pt idx="825">
                  <c:v>98.9</c:v>
                </c:pt>
                <c:pt idx="826">
                  <c:v>98.9</c:v>
                </c:pt>
                <c:pt idx="827">
                  <c:v>98.9</c:v>
                </c:pt>
                <c:pt idx="828">
                  <c:v>98.9</c:v>
                </c:pt>
                <c:pt idx="829">
                  <c:v>98.9</c:v>
                </c:pt>
                <c:pt idx="830">
                  <c:v>98.9</c:v>
                </c:pt>
                <c:pt idx="831">
                  <c:v>98.8</c:v>
                </c:pt>
                <c:pt idx="832">
                  <c:v>98.8</c:v>
                </c:pt>
                <c:pt idx="833">
                  <c:v>98.8</c:v>
                </c:pt>
                <c:pt idx="834">
                  <c:v>98.8</c:v>
                </c:pt>
                <c:pt idx="835">
                  <c:v>98.8</c:v>
                </c:pt>
                <c:pt idx="836">
                  <c:v>98.8</c:v>
                </c:pt>
                <c:pt idx="837">
                  <c:v>98.8</c:v>
                </c:pt>
                <c:pt idx="838">
                  <c:v>98.8</c:v>
                </c:pt>
                <c:pt idx="839">
                  <c:v>98.7</c:v>
                </c:pt>
                <c:pt idx="840">
                  <c:v>98.7</c:v>
                </c:pt>
                <c:pt idx="841">
                  <c:v>98.7</c:v>
                </c:pt>
                <c:pt idx="842">
                  <c:v>98.7</c:v>
                </c:pt>
                <c:pt idx="843">
                  <c:v>98.7</c:v>
                </c:pt>
                <c:pt idx="844">
                  <c:v>98.7</c:v>
                </c:pt>
                <c:pt idx="845">
                  <c:v>98.7</c:v>
                </c:pt>
                <c:pt idx="846">
                  <c:v>98.7</c:v>
                </c:pt>
                <c:pt idx="847">
                  <c:v>98.6</c:v>
                </c:pt>
                <c:pt idx="848">
                  <c:v>98.6</c:v>
                </c:pt>
                <c:pt idx="849">
                  <c:v>98.6</c:v>
                </c:pt>
                <c:pt idx="850">
                  <c:v>98.6</c:v>
                </c:pt>
                <c:pt idx="851">
                  <c:v>98.6</c:v>
                </c:pt>
                <c:pt idx="852">
                  <c:v>98.5</c:v>
                </c:pt>
                <c:pt idx="853">
                  <c:v>98.5</c:v>
                </c:pt>
                <c:pt idx="854">
                  <c:v>98.5</c:v>
                </c:pt>
                <c:pt idx="855">
                  <c:v>98.5</c:v>
                </c:pt>
                <c:pt idx="856">
                  <c:v>98.4</c:v>
                </c:pt>
                <c:pt idx="857">
                  <c:v>98.4</c:v>
                </c:pt>
                <c:pt idx="858">
                  <c:v>98.4</c:v>
                </c:pt>
                <c:pt idx="859">
                  <c:v>98.4</c:v>
                </c:pt>
                <c:pt idx="860">
                  <c:v>98.3</c:v>
                </c:pt>
                <c:pt idx="861">
                  <c:v>98.3</c:v>
                </c:pt>
                <c:pt idx="862">
                  <c:v>98.3</c:v>
                </c:pt>
                <c:pt idx="863">
                  <c:v>98.2</c:v>
                </c:pt>
                <c:pt idx="864">
                  <c:v>98.2</c:v>
                </c:pt>
                <c:pt idx="865">
                  <c:v>98.2</c:v>
                </c:pt>
                <c:pt idx="866">
                  <c:v>98.2</c:v>
                </c:pt>
                <c:pt idx="867">
                  <c:v>98.1</c:v>
                </c:pt>
                <c:pt idx="868">
                  <c:v>98.1</c:v>
                </c:pt>
                <c:pt idx="869">
                  <c:v>98.1</c:v>
                </c:pt>
                <c:pt idx="870">
                  <c:v>98.1</c:v>
                </c:pt>
                <c:pt idx="871">
                  <c:v>98</c:v>
                </c:pt>
                <c:pt idx="872">
                  <c:v>98</c:v>
                </c:pt>
                <c:pt idx="873">
                  <c:v>98</c:v>
                </c:pt>
                <c:pt idx="874">
                  <c:v>98</c:v>
                </c:pt>
                <c:pt idx="875">
                  <c:v>97.9</c:v>
                </c:pt>
                <c:pt idx="876">
                  <c:v>97.9</c:v>
                </c:pt>
                <c:pt idx="877">
                  <c:v>97.9</c:v>
                </c:pt>
                <c:pt idx="878">
                  <c:v>97.9</c:v>
                </c:pt>
                <c:pt idx="879">
                  <c:v>97.9</c:v>
                </c:pt>
                <c:pt idx="880">
                  <c:v>97.8</c:v>
                </c:pt>
                <c:pt idx="881">
                  <c:v>97.8</c:v>
                </c:pt>
                <c:pt idx="882">
                  <c:v>97.8</c:v>
                </c:pt>
                <c:pt idx="883">
                  <c:v>97.8</c:v>
                </c:pt>
                <c:pt idx="884">
                  <c:v>97.7</c:v>
                </c:pt>
                <c:pt idx="885">
                  <c:v>97.7</c:v>
                </c:pt>
                <c:pt idx="886">
                  <c:v>97.6</c:v>
                </c:pt>
                <c:pt idx="887">
                  <c:v>97.6</c:v>
                </c:pt>
                <c:pt idx="888">
                  <c:v>97.5</c:v>
                </c:pt>
                <c:pt idx="889">
                  <c:v>97.5</c:v>
                </c:pt>
                <c:pt idx="890">
                  <c:v>97.4</c:v>
                </c:pt>
                <c:pt idx="891">
                  <c:v>97.3</c:v>
                </c:pt>
                <c:pt idx="892">
                  <c:v>97.2</c:v>
                </c:pt>
                <c:pt idx="893">
                  <c:v>97.2</c:v>
                </c:pt>
                <c:pt idx="894">
                  <c:v>97.1</c:v>
                </c:pt>
                <c:pt idx="895">
                  <c:v>97</c:v>
                </c:pt>
                <c:pt idx="896">
                  <c:v>96.9</c:v>
                </c:pt>
                <c:pt idx="897">
                  <c:v>96.9</c:v>
                </c:pt>
                <c:pt idx="898">
                  <c:v>96.8</c:v>
                </c:pt>
                <c:pt idx="899">
                  <c:v>96.8</c:v>
                </c:pt>
                <c:pt idx="900">
                  <c:v>96.7</c:v>
                </c:pt>
                <c:pt idx="901">
                  <c:v>96.7</c:v>
                </c:pt>
                <c:pt idx="902">
                  <c:v>96.7</c:v>
                </c:pt>
                <c:pt idx="903">
                  <c:v>96.7</c:v>
                </c:pt>
                <c:pt idx="904">
                  <c:v>96.8</c:v>
                </c:pt>
                <c:pt idx="905">
                  <c:v>96.8</c:v>
                </c:pt>
                <c:pt idx="906">
                  <c:v>96.9</c:v>
                </c:pt>
                <c:pt idx="907">
                  <c:v>96.9</c:v>
                </c:pt>
                <c:pt idx="908">
                  <c:v>97</c:v>
                </c:pt>
                <c:pt idx="909">
                  <c:v>97.1</c:v>
                </c:pt>
                <c:pt idx="910">
                  <c:v>97.2</c:v>
                </c:pt>
                <c:pt idx="911">
                  <c:v>97.3</c:v>
                </c:pt>
                <c:pt idx="912">
                  <c:v>97.4</c:v>
                </c:pt>
                <c:pt idx="913">
                  <c:v>97.4</c:v>
                </c:pt>
                <c:pt idx="914">
                  <c:v>97.5</c:v>
                </c:pt>
                <c:pt idx="915">
                  <c:v>97.6</c:v>
                </c:pt>
                <c:pt idx="916">
                  <c:v>97.7</c:v>
                </c:pt>
                <c:pt idx="917">
                  <c:v>97.7</c:v>
                </c:pt>
                <c:pt idx="918">
                  <c:v>97.8</c:v>
                </c:pt>
                <c:pt idx="919">
                  <c:v>97.8</c:v>
                </c:pt>
                <c:pt idx="920">
                  <c:v>97.9</c:v>
                </c:pt>
                <c:pt idx="921">
                  <c:v>97.9</c:v>
                </c:pt>
                <c:pt idx="922">
                  <c:v>98</c:v>
                </c:pt>
                <c:pt idx="923">
                  <c:v>98</c:v>
                </c:pt>
                <c:pt idx="924">
                  <c:v>98</c:v>
                </c:pt>
                <c:pt idx="925">
                  <c:v>98</c:v>
                </c:pt>
                <c:pt idx="926">
                  <c:v>98</c:v>
                </c:pt>
                <c:pt idx="927">
                  <c:v>98.1</c:v>
                </c:pt>
                <c:pt idx="928">
                  <c:v>98.1</c:v>
                </c:pt>
                <c:pt idx="929">
                  <c:v>98.1</c:v>
                </c:pt>
                <c:pt idx="930">
                  <c:v>98.1</c:v>
                </c:pt>
                <c:pt idx="931">
                  <c:v>98.1</c:v>
                </c:pt>
                <c:pt idx="932">
                  <c:v>98</c:v>
                </c:pt>
                <c:pt idx="933">
                  <c:v>98</c:v>
                </c:pt>
                <c:pt idx="934">
                  <c:v>98</c:v>
                </c:pt>
                <c:pt idx="935">
                  <c:v>98</c:v>
                </c:pt>
                <c:pt idx="936">
                  <c:v>98</c:v>
                </c:pt>
                <c:pt idx="937">
                  <c:v>97.9</c:v>
                </c:pt>
                <c:pt idx="938">
                  <c:v>97.9</c:v>
                </c:pt>
                <c:pt idx="939">
                  <c:v>97.9</c:v>
                </c:pt>
                <c:pt idx="940">
                  <c:v>97.8</c:v>
                </c:pt>
                <c:pt idx="941">
                  <c:v>97.8</c:v>
                </c:pt>
                <c:pt idx="942">
                  <c:v>97.7</c:v>
                </c:pt>
                <c:pt idx="943">
                  <c:v>97.6</c:v>
                </c:pt>
                <c:pt idx="944">
                  <c:v>97.6</c:v>
                </c:pt>
                <c:pt idx="945">
                  <c:v>97.5</c:v>
                </c:pt>
                <c:pt idx="946">
                  <c:v>97.4</c:v>
                </c:pt>
                <c:pt idx="947">
                  <c:v>97.4</c:v>
                </c:pt>
                <c:pt idx="948">
                  <c:v>97.3</c:v>
                </c:pt>
                <c:pt idx="949">
                  <c:v>97.3</c:v>
                </c:pt>
                <c:pt idx="950">
                  <c:v>97.2</c:v>
                </c:pt>
                <c:pt idx="951">
                  <c:v>97.2</c:v>
                </c:pt>
                <c:pt idx="952">
                  <c:v>97.2</c:v>
                </c:pt>
                <c:pt idx="953">
                  <c:v>97.1</c:v>
                </c:pt>
                <c:pt idx="954">
                  <c:v>97.1</c:v>
                </c:pt>
                <c:pt idx="955">
                  <c:v>97.1</c:v>
                </c:pt>
                <c:pt idx="956">
                  <c:v>97.2</c:v>
                </c:pt>
                <c:pt idx="957">
                  <c:v>97.2</c:v>
                </c:pt>
                <c:pt idx="958">
                  <c:v>97.2</c:v>
                </c:pt>
                <c:pt idx="959">
                  <c:v>97.3</c:v>
                </c:pt>
                <c:pt idx="960">
                  <c:v>97.3</c:v>
                </c:pt>
                <c:pt idx="961">
                  <c:v>97.3</c:v>
                </c:pt>
                <c:pt idx="962">
                  <c:v>97.4</c:v>
                </c:pt>
                <c:pt idx="963">
                  <c:v>97.4</c:v>
                </c:pt>
                <c:pt idx="964">
                  <c:v>97.5</c:v>
                </c:pt>
                <c:pt idx="965">
                  <c:v>97.5</c:v>
                </c:pt>
                <c:pt idx="966">
                  <c:v>97.5</c:v>
                </c:pt>
                <c:pt idx="967">
                  <c:v>97.5</c:v>
                </c:pt>
                <c:pt idx="968">
                  <c:v>97.5</c:v>
                </c:pt>
                <c:pt idx="969">
                  <c:v>97.5</c:v>
                </c:pt>
                <c:pt idx="970">
                  <c:v>97.4</c:v>
                </c:pt>
                <c:pt idx="971">
                  <c:v>97.4</c:v>
                </c:pt>
                <c:pt idx="972">
                  <c:v>97.4</c:v>
                </c:pt>
                <c:pt idx="973">
                  <c:v>97.3</c:v>
                </c:pt>
                <c:pt idx="974">
                  <c:v>97.3</c:v>
                </c:pt>
                <c:pt idx="975">
                  <c:v>97.2</c:v>
                </c:pt>
                <c:pt idx="976">
                  <c:v>97.2</c:v>
                </c:pt>
                <c:pt idx="977">
                  <c:v>97.1</c:v>
                </c:pt>
                <c:pt idx="978">
                  <c:v>97.1</c:v>
                </c:pt>
                <c:pt idx="979">
                  <c:v>97.1</c:v>
                </c:pt>
                <c:pt idx="980">
                  <c:v>97.1</c:v>
                </c:pt>
                <c:pt idx="981">
                  <c:v>97.1</c:v>
                </c:pt>
                <c:pt idx="982">
                  <c:v>97.1</c:v>
                </c:pt>
                <c:pt idx="983">
                  <c:v>97.1</c:v>
                </c:pt>
                <c:pt idx="984">
                  <c:v>97.1</c:v>
                </c:pt>
                <c:pt idx="985">
                  <c:v>97</c:v>
                </c:pt>
                <c:pt idx="986">
                  <c:v>97</c:v>
                </c:pt>
                <c:pt idx="987">
                  <c:v>97</c:v>
                </c:pt>
                <c:pt idx="988">
                  <c:v>97</c:v>
                </c:pt>
                <c:pt idx="989">
                  <c:v>97</c:v>
                </c:pt>
                <c:pt idx="990">
                  <c:v>96.9</c:v>
                </c:pt>
                <c:pt idx="991">
                  <c:v>96.9</c:v>
                </c:pt>
                <c:pt idx="992">
                  <c:v>96.8</c:v>
                </c:pt>
                <c:pt idx="993">
                  <c:v>96.7</c:v>
                </c:pt>
                <c:pt idx="994">
                  <c:v>96.7</c:v>
                </c:pt>
                <c:pt idx="995">
                  <c:v>96.6</c:v>
                </c:pt>
                <c:pt idx="996">
                  <c:v>96.5</c:v>
                </c:pt>
                <c:pt idx="997">
                  <c:v>96.4</c:v>
                </c:pt>
                <c:pt idx="998">
                  <c:v>96.2</c:v>
                </c:pt>
                <c:pt idx="999">
                  <c:v>96.1</c:v>
                </c:pt>
                <c:pt idx="1000">
                  <c:v>96</c:v>
                </c:pt>
                <c:pt idx="1001">
                  <c:v>95.8</c:v>
                </c:pt>
                <c:pt idx="1002">
                  <c:v>95.7</c:v>
                </c:pt>
                <c:pt idx="1003">
                  <c:v>95.6</c:v>
                </c:pt>
                <c:pt idx="1004">
                  <c:v>95.4</c:v>
                </c:pt>
                <c:pt idx="1005">
                  <c:v>95.3</c:v>
                </c:pt>
                <c:pt idx="1006">
                  <c:v>95.1</c:v>
                </c:pt>
                <c:pt idx="1007">
                  <c:v>95</c:v>
                </c:pt>
                <c:pt idx="1008">
                  <c:v>94.8</c:v>
                </c:pt>
                <c:pt idx="1009">
                  <c:v>94.6</c:v>
                </c:pt>
                <c:pt idx="1010">
                  <c:v>94.5</c:v>
                </c:pt>
                <c:pt idx="1011">
                  <c:v>94.3</c:v>
                </c:pt>
                <c:pt idx="1012">
                  <c:v>94.2</c:v>
                </c:pt>
                <c:pt idx="1013">
                  <c:v>94.1</c:v>
                </c:pt>
                <c:pt idx="1014">
                  <c:v>94</c:v>
                </c:pt>
                <c:pt idx="1015">
                  <c:v>93.9</c:v>
                </c:pt>
                <c:pt idx="1016">
                  <c:v>93.8</c:v>
                </c:pt>
                <c:pt idx="1017">
                  <c:v>93.8</c:v>
                </c:pt>
                <c:pt idx="1018">
                  <c:v>93.8</c:v>
                </c:pt>
                <c:pt idx="1019">
                  <c:v>93.8</c:v>
                </c:pt>
                <c:pt idx="1020">
                  <c:v>93.9</c:v>
                </c:pt>
                <c:pt idx="1021">
                  <c:v>94</c:v>
                </c:pt>
                <c:pt idx="1022">
                  <c:v>94.1</c:v>
                </c:pt>
                <c:pt idx="1023">
                  <c:v>94.2</c:v>
                </c:pt>
                <c:pt idx="1024">
                  <c:v>94.3</c:v>
                </c:pt>
                <c:pt idx="1025">
                  <c:v>94.5</c:v>
                </c:pt>
                <c:pt idx="1026">
                  <c:v>94.6</c:v>
                </c:pt>
                <c:pt idx="1027">
                  <c:v>94.8</c:v>
                </c:pt>
                <c:pt idx="1028">
                  <c:v>94.9</c:v>
                </c:pt>
                <c:pt idx="1029">
                  <c:v>95</c:v>
                </c:pt>
                <c:pt idx="1030">
                  <c:v>95.1</c:v>
                </c:pt>
                <c:pt idx="1031">
                  <c:v>95.2</c:v>
                </c:pt>
                <c:pt idx="1032">
                  <c:v>95.3</c:v>
                </c:pt>
                <c:pt idx="1033">
                  <c:v>95.4</c:v>
                </c:pt>
                <c:pt idx="1034">
                  <c:v>95.4</c:v>
                </c:pt>
                <c:pt idx="1035">
                  <c:v>95.4</c:v>
                </c:pt>
                <c:pt idx="1036">
                  <c:v>95.5</c:v>
                </c:pt>
                <c:pt idx="1037">
                  <c:v>95.5</c:v>
                </c:pt>
                <c:pt idx="1038">
                  <c:v>95.5</c:v>
                </c:pt>
                <c:pt idx="1039">
                  <c:v>95.6</c:v>
                </c:pt>
                <c:pt idx="1040">
                  <c:v>95.6</c:v>
                </c:pt>
                <c:pt idx="1041">
                  <c:v>95.6</c:v>
                </c:pt>
                <c:pt idx="1042">
                  <c:v>95.7</c:v>
                </c:pt>
                <c:pt idx="1043">
                  <c:v>95.7</c:v>
                </c:pt>
                <c:pt idx="1044">
                  <c:v>95.8</c:v>
                </c:pt>
                <c:pt idx="1045">
                  <c:v>95.8</c:v>
                </c:pt>
                <c:pt idx="1046">
                  <c:v>95.9</c:v>
                </c:pt>
                <c:pt idx="1047">
                  <c:v>95.9</c:v>
                </c:pt>
                <c:pt idx="1048">
                  <c:v>95.9</c:v>
                </c:pt>
                <c:pt idx="1049">
                  <c:v>95.9</c:v>
                </c:pt>
                <c:pt idx="1050">
                  <c:v>95.9</c:v>
                </c:pt>
                <c:pt idx="1051">
                  <c:v>95.9</c:v>
                </c:pt>
                <c:pt idx="1052">
                  <c:v>95.8</c:v>
                </c:pt>
                <c:pt idx="1053">
                  <c:v>95.8</c:v>
                </c:pt>
                <c:pt idx="1054">
                  <c:v>95.7</c:v>
                </c:pt>
                <c:pt idx="1055">
                  <c:v>95.6</c:v>
                </c:pt>
                <c:pt idx="1056">
                  <c:v>95.5</c:v>
                </c:pt>
                <c:pt idx="1057">
                  <c:v>95.4</c:v>
                </c:pt>
                <c:pt idx="1058">
                  <c:v>95.3</c:v>
                </c:pt>
                <c:pt idx="1059">
                  <c:v>95.3</c:v>
                </c:pt>
                <c:pt idx="1060">
                  <c:v>95.2</c:v>
                </c:pt>
                <c:pt idx="1061">
                  <c:v>95.2</c:v>
                </c:pt>
                <c:pt idx="1062">
                  <c:v>95.2</c:v>
                </c:pt>
                <c:pt idx="1063">
                  <c:v>95.2</c:v>
                </c:pt>
                <c:pt idx="1064">
                  <c:v>95.2</c:v>
                </c:pt>
                <c:pt idx="1065">
                  <c:v>95.2</c:v>
                </c:pt>
                <c:pt idx="1066">
                  <c:v>95.2</c:v>
                </c:pt>
                <c:pt idx="1067">
                  <c:v>95.3</c:v>
                </c:pt>
                <c:pt idx="1068">
                  <c:v>95.4</c:v>
                </c:pt>
                <c:pt idx="1069">
                  <c:v>95.4</c:v>
                </c:pt>
                <c:pt idx="1070">
                  <c:v>95.5</c:v>
                </c:pt>
                <c:pt idx="1071">
                  <c:v>95.6</c:v>
                </c:pt>
                <c:pt idx="1072">
                  <c:v>95.7</c:v>
                </c:pt>
                <c:pt idx="1073">
                  <c:v>95.7</c:v>
                </c:pt>
                <c:pt idx="1074">
                  <c:v>95.8</c:v>
                </c:pt>
                <c:pt idx="1075">
                  <c:v>95.9</c:v>
                </c:pt>
                <c:pt idx="1076">
                  <c:v>96</c:v>
                </c:pt>
                <c:pt idx="1077">
                  <c:v>96</c:v>
                </c:pt>
                <c:pt idx="1078">
                  <c:v>96.2</c:v>
                </c:pt>
                <c:pt idx="1079">
                  <c:v>96.3</c:v>
                </c:pt>
                <c:pt idx="1080">
                  <c:v>96.4</c:v>
                </c:pt>
                <c:pt idx="1081">
                  <c:v>96.5</c:v>
                </c:pt>
                <c:pt idx="1082">
                  <c:v>96.7</c:v>
                </c:pt>
                <c:pt idx="1083">
                  <c:v>96.8</c:v>
                </c:pt>
                <c:pt idx="1084">
                  <c:v>96.9</c:v>
                </c:pt>
                <c:pt idx="1085">
                  <c:v>97</c:v>
                </c:pt>
                <c:pt idx="1086">
                  <c:v>97.1</c:v>
                </c:pt>
                <c:pt idx="1087">
                  <c:v>97.2</c:v>
                </c:pt>
                <c:pt idx="1088">
                  <c:v>97.3</c:v>
                </c:pt>
                <c:pt idx="1089">
                  <c:v>97.3</c:v>
                </c:pt>
                <c:pt idx="1090">
                  <c:v>97.3</c:v>
                </c:pt>
                <c:pt idx="1091">
                  <c:v>97.3</c:v>
                </c:pt>
                <c:pt idx="1092">
                  <c:v>97.2</c:v>
                </c:pt>
                <c:pt idx="1093">
                  <c:v>97.2</c:v>
                </c:pt>
                <c:pt idx="1094">
                  <c:v>97.1</c:v>
                </c:pt>
                <c:pt idx="1095">
                  <c:v>97</c:v>
                </c:pt>
                <c:pt idx="1096">
                  <c:v>96.9</c:v>
                </c:pt>
                <c:pt idx="1097">
                  <c:v>96.8</c:v>
                </c:pt>
                <c:pt idx="1098">
                  <c:v>96.7</c:v>
                </c:pt>
                <c:pt idx="1099">
                  <c:v>96.7</c:v>
                </c:pt>
                <c:pt idx="1100">
                  <c:v>96.6</c:v>
                </c:pt>
                <c:pt idx="1101">
                  <c:v>96.6</c:v>
                </c:pt>
                <c:pt idx="1102">
                  <c:v>96.6</c:v>
                </c:pt>
                <c:pt idx="1103">
                  <c:v>96.6</c:v>
                </c:pt>
                <c:pt idx="1104">
                  <c:v>96.6</c:v>
                </c:pt>
                <c:pt idx="1105">
                  <c:v>96.6</c:v>
                </c:pt>
                <c:pt idx="1106">
                  <c:v>96.6</c:v>
                </c:pt>
                <c:pt idx="1107">
                  <c:v>96.6</c:v>
                </c:pt>
                <c:pt idx="1108">
                  <c:v>96.6</c:v>
                </c:pt>
                <c:pt idx="1109">
                  <c:v>96.6</c:v>
                </c:pt>
                <c:pt idx="1110">
                  <c:v>96.5</c:v>
                </c:pt>
                <c:pt idx="1111">
                  <c:v>96.5</c:v>
                </c:pt>
                <c:pt idx="1112">
                  <c:v>96.4</c:v>
                </c:pt>
                <c:pt idx="1113">
                  <c:v>96.4</c:v>
                </c:pt>
                <c:pt idx="1114">
                  <c:v>96.3</c:v>
                </c:pt>
                <c:pt idx="1115">
                  <c:v>96.2</c:v>
                </c:pt>
                <c:pt idx="1116">
                  <c:v>96.2</c:v>
                </c:pt>
                <c:pt idx="1117">
                  <c:v>96.1</c:v>
                </c:pt>
                <c:pt idx="1118">
                  <c:v>96.1</c:v>
                </c:pt>
                <c:pt idx="1119">
                  <c:v>96.1</c:v>
                </c:pt>
                <c:pt idx="1120">
                  <c:v>96.1</c:v>
                </c:pt>
                <c:pt idx="1121">
                  <c:v>96.1</c:v>
                </c:pt>
                <c:pt idx="1122">
                  <c:v>96.1</c:v>
                </c:pt>
                <c:pt idx="1123">
                  <c:v>96.2</c:v>
                </c:pt>
                <c:pt idx="1124">
                  <c:v>96.2</c:v>
                </c:pt>
                <c:pt idx="1125">
                  <c:v>96.2</c:v>
                </c:pt>
                <c:pt idx="1126">
                  <c:v>96.2</c:v>
                </c:pt>
                <c:pt idx="1127">
                  <c:v>96.2</c:v>
                </c:pt>
                <c:pt idx="1128">
                  <c:v>96.1</c:v>
                </c:pt>
                <c:pt idx="1129">
                  <c:v>96.1</c:v>
                </c:pt>
                <c:pt idx="1130">
                  <c:v>96.1</c:v>
                </c:pt>
                <c:pt idx="1131">
                  <c:v>96</c:v>
                </c:pt>
                <c:pt idx="1132">
                  <c:v>96</c:v>
                </c:pt>
                <c:pt idx="1133">
                  <c:v>95.9</c:v>
                </c:pt>
                <c:pt idx="1134">
                  <c:v>95.9</c:v>
                </c:pt>
                <c:pt idx="1135">
                  <c:v>95.8</c:v>
                </c:pt>
                <c:pt idx="1136">
                  <c:v>95.8</c:v>
                </c:pt>
                <c:pt idx="1137">
                  <c:v>95.7</c:v>
                </c:pt>
                <c:pt idx="1138">
                  <c:v>95.6</c:v>
                </c:pt>
                <c:pt idx="1139">
                  <c:v>95.5</c:v>
                </c:pt>
                <c:pt idx="1140">
                  <c:v>95.5</c:v>
                </c:pt>
                <c:pt idx="1141">
                  <c:v>95.4</c:v>
                </c:pt>
                <c:pt idx="1142">
                  <c:v>95.3</c:v>
                </c:pt>
                <c:pt idx="1143">
                  <c:v>95.2</c:v>
                </c:pt>
                <c:pt idx="1144">
                  <c:v>95.1</c:v>
                </c:pt>
                <c:pt idx="1145">
                  <c:v>94.9</c:v>
                </c:pt>
                <c:pt idx="1146">
                  <c:v>94.8</c:v>
                </c:pt>
                <c:pt idx="1147">
                  <c:v>94.7</c:v>
                </c:pt>
                <c:pt idx="1148">
                  <c:v>94.5</c:v>
                </c:pt>
                <c:pt idx="1149">
                  <c:v>94.3</c:v>
                </c:pt>
                <c:pt idx="1150">
                  <c:v>94.2</c:v>
                </c:pt>
                <c:pt idx="1151">
                  <c:v>94.1</c:v>
                </c:pt>
                <c:pt idx="1152">
                  <c:v>94</c:v>
                </c:pt>
                <c:pt idx="1153">
                  <c:v>93.9</c:v>
                </c:pt>
                <c:pt idx="1154">
                  <c:v>93.8</c:v>
                </c:pt>
                <c:pt idx="1155">
                  <c:v>93.7</c:v>
                </c:pt>
                <c:pt idx="1156">
                  <c:v>93.7</c:v>
                </c:pt>
                <c:pt idx="1157">
                  <c:v>93.6</c:v>
                </c:pt>
                <c:pt idx="1158">
                  <c:v>93.5</c:v>
                </c:pt>
                <c:pt idx="1159">
                  <c:v>93.4</c:v>
                </c:pt>
                <c:pt idx="1160">
                  <c:v>93.3</c:v>
                </c:pt>
                <c:pt idx="1161">
                  <c:v>93.2</c:v>
                </c:pt>
                <c:pt idx="1162">
                  <c:v>93.1</c:v>
                </c:pt>
                <c:pt idx="1163">
                  <c:v>93</c:v>
                </c:pt>
                <c:pt idx="1164">
                  <c:v>93</c:v>
                </c:pt>
                <c:pt idx="1165">
                  <c:v>93</c:v>
                </c:pt>
                <c:pt idx="1166">
                  <c:v>93</c:v>
                </c:pt>
                <c:pt idx="1167">
                  <c:v>93.1</c:v>
                </c:pt>
                <c:pt idx="1168">
                  <c:v>93.2</c:v>
                </c:pt>
                <c:pt idx="1169">
                  <c:v>93.4</c:v>
                </c:pt>
                <c:pt idx="1170">
                  <c:v>93.5</c:v>
                </c:pt>
                <c:pt idx="1171">
                  <c:v>93.7</c:v>
                </c:pt>
                <c:pt idx="1172">
                  <c:v>93.9</c:v>
                </c:pt>
                <c:pt idx="1173">
                  <c:v>94.1</c:v>
                </c:pt>
                <c:pt idx="1174">
                  <c:v>94.3</c:v>
                </c:pt>
                <c:pt idx="1175">
                  <c:v>94.5</c:v>
                </c:pt>
                <c:pt idx="1176">
                  <c:v>94.6</c:v>
                </c:pt>
                <c:pt idx="1177">
                  <c:v>94.7</c:v>
                </c:pt>
                <c:pt idx="1178">
                  <c:v>94.8</c:v>
                </c:pt>
                <c:pt idx="1179">
                  <c:v>94.8</c:v>
                </c:pt>
                <c:pt idx="1180">
                  <c:v>94.8</c:v>
                </c:pt>
                <c:pt idx="1181">
                  <c:v>94.7</c:v>
                </c:pt>
                <c:pt idx="1182">
                  <c:v>94.7</c:v>
                </c:pt>
                <c:pt idx="1183">
                  <c:v>94.6</c:v>
                </c:pt>
                <c:pt idx="1184">
                  <c:v>94.5</c:v>
                </c:pt>
                <c:pt idx="1185">
                  <c:v>94.4</c:v>
                </c:pt>
                <c:pt idx="1186">
                  <c:v>94.3</c:v>
                </c:pt>
                <c:pt idx="1187">
                  <c:v>94.3</c:v>
                </c:pt>
                <c:pt idx="1188">
                  <c:v>94.3</c:v>
                </c:pt>
                <c:pt idx="1189">
                  <c:v>94.3</c:v>
                </c:pt>
                <c:pt idx="1190">
                  <c:v>94.3</c:v>
                </c:pt>
                <c:pt idx="1191">
                  <c:v>94.3</c:v>
                </c:pt>
                <c:pt idx="1192">
                  <c:v>94.3</c:v>
                </c:pt>
                <c:pt idx="1193">
                  <c:v>94.3</c:v>
                </c:pt>
                <c:pt idx="1194">
                  <c:v>94.3</c:v>
                </c:pt>
                <c:pt idx="1195">
                  <c:v>94.2</c:v>
                </c:pt>
                <c:pt idx="1196">
                  <c:v>94.1</c:v>
                </c:pt>
                <c:pt idx="1197">
                  <c:v>94</c:v>
                </c:pt>
                <c:pt idx="1198">
                  <c:v>93.8</c:v>
                </c:pt>
                <c:pt idx="1199">
                  <c:v>93.6</c:v>
                </c:pt>
                <c:pt idx="1200">
                  <c:v>93.4</c:v>
                </c:pt>
                <c:pt idx="1201">
                  <c:v>93.2</c:v>
                </c:pt>
                <c:pt idx="1202">
                  <c:v>92.9</c:v>
                </c:pt>
                <c:pt idx="1203">
                  <c:v>92.7</c:v>
                </c:pt>
                <c:pt idx="1204">
                  <c:v>92.5</c:v>
                </c:pt>
                <c:pt idx="1205">
                  <c:v>92.4</c:v>
                </c:pt>
                <c:pt idx="1206">
                  <c:v>92.3</c:v>
                </c:pt>
                <c:pt idx="1207">
                  <c:v>92.2</c:v>
                </c:pt>
                <c:pt idx="1208">
                  <c:v>92.2</c:v>
                </c:pt>
                <c:pt idx="1209">
                  <c:v>92.3</c:v>
                </c:pt>
                <c:pt idx="1210">
                  <c:v>92.4</c:v>
                </c:pt>
                <c:pt idx="1211">
                  <c:v>92.5</c:v>
                </c:pt>
                <c:pt idx="1212">
                  <c:v>92.7</c:v>
                </c:pt>
                <c:pt idx="1213">
                  <c:v>92.9</c:v>
                </c:pt>
                <c:pt idx="1214">
                  <c:v>93</c:v>
                </c:pt>
                <c:pt idx="1215">
                  <c:v>93.2</c:v>
                </c:pt>
                <c:pt idx="1216">
                  <c:v>93.5</c:v>
                </c:pt>
                <c:pt idx="1217">
                  <c:v>93.6</c:v>
                </c:pt>
                <c:pt idx="1218">
                  <c:v>93.8</c:v>
                </c:pt>
                <c:pt idx="1219">
                  <c:v>94</c:v>
                </c:pt>
                <c:pt idx="1220">
                  <c:v>94.1</c:v>
                </c:pt>
                <c:pt idx="1221">
                  <c:v>94.3</c:v>
                </c:pt>
                <c:pt idx="1222">
                  <c:v>94.4</c:v>
                </c:pt>
                <c:pt idx="1223">
                  <c:v>94.5</c:v>
                </c:pt>
                <c:pt idx="1224">
                  <c:v>94.6</c:v>
                </c:pt>
                <c:pt idx="1225">
                  <c:v>94.7</c:v>
                </c:pt>
                <c:pt idx="1226">
                  <c:v>94.8</c:v>
                </c:pt>
                <c:pt idx="1227">
                  <c:v>94.9</c:v>
                </c:pt>
                <c:pt idx="1228">
                  <c:v>95</c:v>
                </c:pt>
                <c:pt idx="1229">
                  <c:v>95.1</c:v>
                </c:pt>
                <c:pt idx="1230">
                  <c:v>95.1</c:v>
                </c:pt>
                <c:pt idx="1231">
                  <c:v>95.2</c:v>
                </c:pt>
                <c:pt idx="1232">
                  <c:v>95.3</c:v>
                </c:pt>
                <c:pt idx="1233">
                  <c:v>95.3</c:v>
                </c:pt>
                <c:pt idx="1234">
                  <c:v>95.3</c:v>
                </c:pt>
                <c:pt idx="1235">
                  <c:v>95.3</c:v>
                </c:pt>
                <c:pt idx="1236">
                  <c:v>95.3</c:v>
                </c:pt>
                <c:pt idx="1237">
                  <c:v>95.3</c:v>
                </c:pt>
                <c:pt idx="1238">
                  <c:v>95.3</c:v>
                </c:pt>
                <c:pt idx="1239">
                  <c:v>95.2</c:v>
                </c:pt>
                <c:pt idx="1240">
                  <c:v>95.2</c:v>
                </c:pt>
                <c:pt idx="1241">
                  <c:v>95.1</c:v>
                </c:pt>
                <c:pt idx="1242">
                  <c:v>95.1</c:v>
                </c:pt>
                <c:pt idx="1243">
                  <c:v>95</c:v>
                </c:pt>
                <c:pt idx="1244">
                  <c:v>95</c:v>
                </c:pt>
                <c:pt idx="1245">
                  <c:v>94.9</c:v>
                </c:pt>
                <c:pt idx="1246">
                  <c:v>94.9</c:v>
                </c:pt>
                <c:pt idx="1247">
                  <c:v>94.8</c:v>
                </c:pt>
                <c:pt idx="1248">
                  <c:v>94.8</c:v>
                </c:pt>
                <c:pt idx="1249">
                  <c:v>94.8</c:v>
                </c:pt>
                <c:pt idx="1250">
                  <c:v>94.7</c:v>
                </c:pt>
                <c:pt idx="1251">
                  <c:v>94.7</c:v>
                </c:pt>
                <c:pt idx="1252">
                  <c:v>94.6</c:v>
                </c:pt>
                <c:pt idx="1253">
                  <c:v>94.6</c:v>
                </c:pt>
                <c:pt idx="1254">
                  <c:v>94.5</c:v>
                </c:pt>
                <c:pt idx="1255">
                  <c:v>94.5</c:v>
                </c:pt>
                <c:pt idx="1256">
                  <c:v>94.4</c:v>
                </c:pt>
                <c:pt idx="1257">
                  <c:v>94.3</c:v>
                </c:pt>
                <c:pt idx="1258">
                  <c:v>94.2</c:v>
                </c:pt>
                <c:pt idx="1259">
                  <c:v>94.1</c:v>
                </c:pt>
                <c:pt idx="1260">
                  <c:v>93.9</c:v>
                </c:pt>
                <c:pt idx="1261">
                  <c:v>93.8</c:v>
                </c:pt>
                <c:pt idx="1262">
                  <c:v>93.7</c:v>
                </c:pt>
                <c:pt idx="1263">
                  <c:v>93.5</c:v>
                </c:pt>
                <c:pt idx="1264">
                  <c:v>93.4</c:v>
                </c:pt>
                <c:pt idx="1265">
                  <c:v>93.3</c:v>
                </c:pt>
                <c:pt idx="1266">
                  <c:v>93.2</c:v>
                </c:pt>
                <c:pt idx="1267">
                  <c:v>93.2</c:v>
                </c:pt>
                <c:pt idx="1268">
                  <c:v>93.1</c:v>
                </c:pt>
                <c:pt idx="1269">
                  <c:v>93</c:v>
                </c:pt>
                <c:pt idx="1270">
                  <c:v>93</c:v>
                </c:pt>
                <c:pt idx="1271">
                  <c:v>92.9</c:v>
                </c:pt>
                <c:pt idx="1272">
                  <c:v>92.9</c:v>
                </c:pt>
                <c:pt idx="1273">
                  <c:v>92.9</c:v>
                </c:pt>
                <c:pt idx="1274">
                  <c:v>92.9</c:v>
                </c:pt>
                <c:pt idx="1275">
                  <c:v>92.9</c:v>
                </c:pt>
                <c:pt idx="1276">
                  <c:v>92.9</c:v>
                </c:pt>
                <c:pt idx="1277">
                  <c:v>92.9</c:v>
                </c:pt>
                <c:pt idx="1278">
                  <c:v>93</c:v>
                </c:pt>
                <c:pt idx="1279">
                  <c:v>93</c:v>
                </c:pt>
                <c:pt idx="1280">
                  <c:v>93</c:v>
                </c:pt>
                <c:pt idx="1281">
                  <c:v>93.1</c:v>
                </c:pt>
                <c:pt idx="1282">
                  <c:v>93.2</c:v>
                </c:pt>
                <c:pt idx="1283">
                  <c:v>93.3</c:v>
                </c:pt>
                <c:pt idx="1284">
                  <c:v>93.4</c:v>
                </c:pt>
                <c:pt idx="1285">
                  <c:v>93.5</c:v>
                </c:pt>
                <c:pt idx="1286">
                  <c:v>93.6</c:v>
                </c:pt>
                <c:pt idx="1287">
                  <c:v>93.8</c:v>
                </c:pt>
                <c:pt idx="1288">
                  <c:v>93.9</c:v>
                </c:pt>
                <c:pt idx="1289">
                  <c:v>94</c:v>
                </c:pt>
                <c:pt idx="1290">
                  <c:v>94.1</c:v>
                </c:pt>
                <c:pt idx="1291">
                  <c:v>94.2</c:v>
                </c:pt>
                <c:pt idx="1292">
                  <c:v>94.3</c:v>
                </c:pt>
                <c:pt idx="1293">
                  <c:v>94.3</c:v>
                </c:pt>
                <c:pt idx="1294">
                  <c:v>94.3</c:v>
                </c:pt>
                <c:pt idx="1295">
                  <c:v>94.3</c:v>
                </c:pt>
                <c:pt idx="1296">
                  <c:v>94.3</c:v>
                </c:pt>
                <c:pt idx="1297">
                  <c:v>94.3</c:v>
                </c:pt>
                <c:pt idx="1298">
                  <c:v>94.3</c:v>
                </c:pt>
                <c:pt idx="1299">
                  <c:v>94.3</c:v>
                </c:pt>
                <c:pt idx="1300">
                  <c:v>94.3</c:v>
                </c:pt>
                <c:pt idx="1301">
                  <c:v>94.3</c:v>
                </c:pt>
                <c:pt idx="1302">
                  <c:v>94.4</c:v>
                </c:pt>
                <c:pt idx="1303">
                  <c:v>94.5</c:v>
                </c:pt>
                <c:pt idx="1304">
                  <c:v>94.7</c:v>
                </c:pt>
                <c:pt idx="1305">
                  <c:v>94.8</c:v>
                </c:pt>
                <c:pt idx="1306">
                  <c:v>95</c:v>
                </c:pt>
                <c:pt idx="1307">
                  <c:v>95.2</c:v>
                </c:pt>
                <c:pt idx="1308">
                  <c:v>95.4</c:v>
                </c:pt>
                <c:pt idx="1309">
                  <c:v>95.7</c:v>
                </c:pt>
                <c:pt idx="1310">
                  <c:v>95.9</c:v>
                </c:pt>
                <c:pt idx="1311">
                  <c:v>96.1</c:v>
                </c:pt>
                <c:pt idx="1312">
                  <c:v>96.3</c:v>
                </c:pt>
                <c:pt idx="1313">
                  <c:v>96.4</c:v>
                </c:pt>
                <c:pt idx="1314">
                  <c:v>96.6</c:v>
                </c:pt>
                <c:pt idx="1315">
                  <c:v>96.7</c:v>
                </c:pt>
                <c:pt idx="1316">
                  <c:v>96.8</c:v>
                </c:pt>
                <c:pt idx="1317">
                  <c:v>96.9</c:v>
                </c:pt>
                <c:pt idx="1318">
                  <c:v>97</c:v>
                </c:pt>
                <c:pt idx="1319">
                  <c:v>97.1</c:v>
                </c:pt>
                <c:pt idx="1320">
                  <c:v>97.1</c:v>
                </c:pt>
                <c:pt idx="1321">
                  <c:v>97.1</c:v>
                </c:pt>
                <c:pt idx="1322">
                  <c:v>97.1</c:v>
                </c:pt>
                <c:pt idx="1323">
                  <c:v>97.2</c:v>
                </c:pt>
                <c:pt idx="1324">
                  <c:v>97.2</c:v>
                </c:pt>
                <c:pt idx="1325">
                  <c:v>97.2</c:v>
                </c:pt>
                <c:pt idx="1326">
                  <c:v>97.2</c:v>
                </c:pt>
                <c:pt idx="1327">
                  <c:v>97.3</c:v>
                </c:pt>
                <c:pt idx="1328">
                  <c:v>97.3</c:v>
                </c:pt>
                <c:pt idx="1329">
                  <c:v>97.3</c:v>
                </c:pt>
                <c:pt idx="1330">
                  <c:v>97.3</c:v>
                </c:pt>
                <c:pt idx="1331">
                  <c:v>97.4</c:v>
                </c:pt>
                <c:pt idx="1332">
                  <c:v>97.4</c:v>
                </c:pt>
                <c:pt idx="1333">
                  <c:v>97.5</c:v>
                </c:pt>
                <c:pt idx="1334">
                  <c:v>97.6</c:v>
                </c:pt>
                <c:pt idx="1335">
                  <c:v>97.6</c:v>
                </c:pt>
                <c:pt idx="1336">
                  <c:v>97.8</c:v>
                </c:pt>
                <c:pt idx="1337">
                  <c:v>97.9</c:v>
                </c:pt>
                <c:pt idx="1338">
                  <c:v>98</c:v>
                </c:pt>
                <c:pt idx="1339">
                  <c:v>98.1</c:v>
                </c:pt>
                <c:pt idx="1340">
                  <c:v>98.1</c:v>
                </c:pt>
                <c:pt idx="1341">
                  <c:v>98.2</c:v>
                </c:pt>
                <c:pt idx="1342">
                  <c:v>98.2</c:v>
                </c:pt>
                <c:pt idx="1343">
                  <c:v>98.2</c:v>
                </c:pt>
                <c:pt idx="1344">
                  <c:v>98.2</c:v>
                </c:pt>
                <c:pt idx="1345">
                  <c:v>98.1</c:v>
                </c:pt>
                <c:pt idx="1346">
                  <c:v>98</c:v>
                </c:pt>
                <c:pt idx="1347">
                  <c:v>98</c:v>
                </c:pt>
                <c:pt idx="1348">
                  <c:v>97.9</c:v>
                </c:pt>
                <c:pt idx="1349">
                  <c:v>97.8</c:v>
                </c:pt>
                <c:pt idx="1350">
                  <c:v>97.8</c:v>
                </c:pt>
                <c:pt idx="1351">
                  <c:v>97.8</c:v>
                </c:pt>
                <c:pt idx="1352">
                  <c:v>97.8</c:v>
                </c:pt>
                <c:pt idx="1353">
                  <c:v>97.8</c:v>
                </c:pt>
                <c:pt idx="1354">
                  <c:v>97.8</c:v>
                </c:pt>
                <c:pt idx="1355">
                  <c:v>97.9</c:v>
                </c:pt>
                <c:pt idx="1356">
                  <c:v>97.9</c:v>
                </c:pt>
                <c:pt idx="1357">
                  <c:v>98</c:v>
                </c:pt>
                <c:pt idx="1358">
                  <c:v>98.1</c:v>
                </c:pt>
                <c:pt idx="1359">
                  <c:v>98.2</c:v>
                </c:pt>
                <c:pt idx="1360">
                  <c:v>98.2</c:v>
                </c:pt>
                <c:pt idx="1361">
                  <c:v>98.3</c:v>
                </c:pt>
                <c:pt idx="1362">
                  <c:v>98.3</c:v>
                </c:pt>
                <c:pt idx="1363">
                  <c:v>98.3</c:v>
                </c:pt>
                <c:pt idx="1364">
                  <c:v>98.3</c:v>
                </c:pt>
                <c:pt idx="1365">
                  <c:v>98.3</c:v>
                </c:pt>
                <c:pt idx="1366">
                  <c:v>98.2</c:v>
                </c:pt>
                <c:pt idx="1367">
                  <c:v>98.2</c:v>
                </c:pt>
                <c:pt idx="1368">
                  <c:v>98.2</c:v>
                </c:pt>
                <c:pt idx="1369">
                  <c:v>98.2</c:v>
                </c:pt>
                <c:pt idx="1370">
                  <c:v>98.2</c:v>
                </c:pt>
                <c:pt idx="1371">
                  <c:v>98.3</c:v>
                </c:pt>
                <c:pt idx="1372">
                  <c:v>98.3</c:v>
                </c:pt>
                <c:pt idx="1373">
                  <c:v>98.4</c:v>
                </c:pt>
                <c:pt idx="1374">
                  <c:v>98.5</c:v>
                </c:pt>
                <c:pt idx="1375">
                  <c:v>98.6</c:v>
                </c:pt>
                <c:pt idx="1376">
                  <c:v>98.7</c:v>
                </c:pt>
                <c:pt idx="1377">
                  <c:v>98.8</c:v>
                </c:pt>
                <c:pt idx="1378">
                  <c:v>98.9</c:v>
                </c:pt>
                <c:pt idx="1379">
                  <c:v>98.9</c:v>
                </c:pt>
                <c:pt idx="1380">
                  <c:v>99</c:v>
                </c:pt>
                <c:pt idx="1381">
                  <c:v>99</c:v>
                </c:pt>
                <c:pt idx="1382">
                  <c:v>98.9</c:v>
                </c:pt>
                <c:pt idx="1383">
                  <c:v>98.9</c:v>
                </c:pt>
                <c:pt idx="1384">
                  <c:v>98.9</c:v>
                </c:pt>
                <c:pt idx="1385">
                  <c:v>98.8</c:v>
                </c:pt>
                <c:pt idx="1386">
                  <c:v>98.8</c:v>
                </c:pt>
                <c:pt idx="1387">
                  <c:v>98.7</c:v>
                </c:pt>
                <c:pt idx="1388">
                  <c:v>98.6</c:v>
                </c:pt>
                <c:pt idx="1389">
                  <c:v>98.6</c:v>
                </c:pt>
                <c:pt idx="1390">
                  <c:v>98.6</c:v>
                </c:pt>
                <c:pt idx="1391">
                  <c:v>98.6</c:v>
                </c:pt>
                <c:pt idx="1392">
                  <c:v>98.6</c:v>
                </c:pt>
                <c:pt idx="1393">
                  <c:v>98.6</c:v>
                </c:pt>
                <c:pt idx="1394">
                  <c:v>98.6</c:v>
                </c:pt>
                <c:pt idx="1395">
                  <c:v>98.6</c:v>
                </c:pt>
                <c:pt idx="1396">
                  <c:v>98.6</c:v>
                </c:pt>
                <c:pt idx="1397">
                  <c:v>98.6</c:v>
                </c:pt>
                <c:pt idx="1398">
                  <c:v>98.6</c:v>
                </c:pt>
                <c:pt idx="1399">
                  <c:v>98.6</c:v>
                </c:pt>
                <c:pt idx="1400">
                  <c:v>98.6</c:v>
                </c:pt>
                <c:pt idx="1401">
                  <c:v>98.6</c:v>
                </c:pt>
                <c:pt idx="1402">
                  <c:v>98.6</c:v>
                </c:pt>
                <c:pt idx="1403">
                  <c:v>98.6</c:v>
                </c:pt>
                <c:pt idx="1404">
                  <c:v>98.6</c:v>
                </c:pt>
                <c:pt idx="1405">
                  <c:v>98.6</c:v>
                </c:pt>
                <c:pt idx="1406">
                  <c:v>98.7</c:v>
                </c:pt>
                <c:pt idx="1407">
                  <c:v>98.7</c:v>
                </c:pt>
                <c:pt idx="1408">
                  <c:v>98.8</c:v>
                </c:pt>
                <c:pt idx="1409">
                  <c:v>98.9</c:v>
                </c:pt>
                <c:pt idx="1410">
                  <c:v>99</c:v>
                </c:pt>
                <c:pt idx="1411">
                  <c:v>99</c:v>
                </c:pt>
                <c:pt idx="1412">
                  <c:v>99.1</c:v>
                </c:pt>
                <c:pt idx="1413">
                  <c:v>99.2</c:v>
                </c:pt>
                <c:pt idx="1414">
                  <c:v>99.2</c:v>
                </c:pt>
                <c:pt idx="1415">
                  <c:v>99.3</c:v>
                </c:pt>
                <c:pt idx="1416">
                  <c:v>99.3</c:v>
                </c:pt>
                <c:pt idx="1417">
                  <c:v>99.3</c:v>
                </c:pt>
                <c:pt idx="1418">
                  <c:v>99.3</c:v>
                </c:pt>
                <c:pt idx="1419">
                  <c:v>99.2</c:v>
                </c:pt>
                <c:pt idx="1420">
                  <c:v>99.2</c:v>
                </c:pt>
                <c:pt idx="1421">
                  <c:v>99.1</c:v>
                </c:pt>
                <c:pt idx="1422">
                  <c:v>99</c:v>
                </c:pt>
                <c:pt idx="1423">
                  <c:v>98.9</c:v>
                </c:pt>
                <c:pt idx="1424">
                  <c:v>98.9</c:v>
                </c:pt>
                <c:pt idx="1425">
                  <c:v>98.8</c:v>
                </c:pt>
                <c:pt idx="1426">
                  <c:v>98.8</c:v>
                </c:pt>
                <c:pt idx="1427">
                  <c:v>98.8</c:v>
                </c:pt>
                <c:pt idx="1428">
                  <c:v>98.8</c:v>
                </c:pt>
                <c:pt idx="1429">
                  <c:v>98.8</c:v>
                </c:pt>
                <c:pt idx="1430">
                  <c:v>98.9</c:v>
                </c:pt>
                <c:pt idx="1431">
                  <c:v>98.9</c:v>
                </c:pt>
                <c:pt idx="1432">
                  <c:v>99</c:v>
                </c:pt>
                <c:pt idx="1433">
                  <c:v>99</c:v>
                </c:pt>
                <c:pt idx="1434">
                  <c:v>99.1</c:v>
                </c:pt>
                <c:pt idx="1435">
                  <c:v>99.2</c:v>
                </c:pt>
                <c:pt idx="1436">
                  <c:v>99.3</c:v>
                </c:pt>
                <c:pt idx="1437">
                  <c:v>99.3</c:v>
                </c:pt>
                <c:pt idx="1438">
                  <c:v>99.4</c:v>
                </c:pt>
                <c:pt idx="1439">
                  <c:v>99.4</c:v>
                </c:pt>
                <c:pt idx="1440">
                  <c:v>99.4</c:v>
                </c:pt>
                <c:pt idx="1441">
                  <c:v>99.4</c:v>
                </c:pt>
                <c:pt idx="1442">
                  <c:v>99.4</c:v>
                </c:pt>
                <c:pt idx="1443">
                  <c:v>99.3</c:v>
                </c:pt>
                <c:pt idx="1444">
                  <c:v>99.3</c:v>
                </c:pt>
                <c:pt idx="1445">
                  <c:v>99.2</c:v>
                </c:pt>
                <c:pt idx="1446">
                  <c:v>99.2</c:v>
                </c:pt>
                <c:pt idx="1447">
                  <c:v>99.1</c:v>
                </c:pt>
                <c:pt idx="1448">
                  <c:v>99.1</c:v>
                </c:pt>
                <c:pt idx="1449">
                  <c:v>99</c:v>
                </c:pt>
                <c:pt idx="1450">
                  <c:v>99</c:v>
                </c:pt>
                <c:pt idx="1451">
                  <c:v>99</c:v>
                </c:pt>
                <c:pt idx="1452">
                  <c:v>99</c:v>
                </c:pt>
                <c:pt idx="1453">
                  <c:v>99</c:v>
                </c:pt>
                <c:pt idx="1454">
                  <c:v>99</c:v>
                </c:pt>
                <c:pt idx="1455">
                  <c:v>99</c:v>
                </c:pt>
                <c:pt idx="1456">
                  <c:v>99</c:v>
                </c:pt>
                <c:pt idx="1457">
                  <c:v>99</c:v>
                </c:pt>
                <c:pt idx="1458">
                  <c:v>99</c:v>
                </c:pt>
                <c:pt idx="1459">
                  <c:v>99</c:v>
                </c:pt>
                <c:pt idx="1460">
                  <c:v>99.1</c:v>
                </c:pt>
                <c:pt idx="1461">
                  <c:v>99.1</c:v>
                </c:pt>
                <c:pt idx="1462">
                  <c:v>99.1</c:v>
                </c:pt>
                <c:pt idx="1463">
                  <c:v>99.2</c:v>
                </c:pt>
                <c:pt idx="1464">
                  <c:v>99.2</c:v>
                </c:pt>
                <c:pt idx="1465">
                  <c:v>99.2</c:v>
                </c:pt>
                <c:pt idx="1466">
                  <c:v>99.3</c:v>
                </c:pt>
                <c:pt idx="1467">
                  <c:v>99.3</c:v>
                </c:pt>
                <c:pt idx="1468">
                  <c:v>99.3</c:v>
                </c:pt>
                <c:pt idx="1469">
                  <c:v>99.4</c:v>
                </c:pt>
                <c:pt idx="1470">
                  <c:v>99.4</c:v>
                </c:pt>
                <c:pt idx="1471">
                  <c:v>99.5</c:v>
                </c:pt>
                <c:pt idx="1472">
                  <c:v>99.5</c:v>
                </c:pt>
                <c:pt idx="1473">
                  <c:v>99.5</c:v>
                </c:pt>
                <c:pt idx="1474">
                  <c:v>99.5</c:v>
                </c:pt>
                <c:pt idx="1475">
                  <c:v>99.5</c:v>
                </c:pt>
                <c:pt idx="1476">
                  <c:v>99.4</c:v>
                </c:pt>
                <c:pt idx="1477">
                  <c:v>99.4</c:v>
                </c:pt>
                <c:pt idx="1478">
                  <c:v>99.4</c:v>
                </c:pt>
                <c:pt idx="1479">
                  <c:v>99.3</c:v>
                </c:pt>
                <c:pt idx="1480">
                  <c:v>99.3</c:v>
                </c:pt>
                <c:pt idx="1481">
                  <c:v>99.2</c:v>
                </c:pt>
                <c:pt idx="1482">
                  <c:v>99.2</c:v>
                </c:pt>
                <c:pt idx="1483">
                  <c:v>99.2</c:v>
                </c:pt>
                <c:pt idx="1484">
                  <c:v>99.2</c:v>
                </c:pt>
                <c:pt idx="1485">
                  <c:v>99.2</c:v>
                </c:pt>
                <c:pt idx="1486">
                  <c:v>99.2</c:v>
                </c:pt>
                <c:pt idx="1487">
                  <c:v>99.2</c:v>
                </c:pt>
                <c:pt idx="1488">
                  <c:v>99.2</c:v>
                </c:pt>
                <c:pt idx="1489">
                  <c:v>99.2</c:v>
                </c:pt>
                <c:pt idx="1490">
                  <c:v>99.2</c:v>
                </c:pt>
                <c:pt idx="1491">
                  <c:v>99.3</c:v>
                </c:pt>
                <c:pt idx="1492">
                  <c:v>99.3</c:v>
                </c:pt>
                <c:pt idx="1493">
                  <c:v>99.3</c:v>
                </c:pt>
                <c:pt idx="1494">
                  <c:v>99.3</c:v>
                </c:pt>
                <c:pt idx="1495">
                  <c:v>99.3</c:v>
                </c:pt>
                <c:pt idx="1496">
                  <c:v>99.2</c:v>
                </c:pt>
                <c:pt idx="1497">
                  <c:v>99.2</c:v>
                </c:pt>
                <c:pt idx="1498">
                  <c:v>99.1</c:v>
                </c:pt>
                <c:pt idx="1499">
                  <c:v>99.1</c:v>
                </c:pt>
                <c:pt idx="1500">
                  <c:v>99</c:v>
                </c:pt>
                <c:pt idx="1501">
                  <c:v>99</c:v>
                </c:pt>
                <c:pt idx="1502">
                  <c:v>99</c:v>
                </c:pt>
                <c:pt idx="1503">
                  <c:v>99</c:v>
                </c:pt>
                <c:pt idx="1504">
                  <c:v>99</c:v>
                </c:pt>
                <c:pt idx="1505">
                  <c:v>99</c:v>
                </c:pt>
                <c:pt idx="1506">
                  <c:v>99</c:v>
                </c:pt>
                <c:pt idx="1507">
                  <c:v>99.1</c:v>
                </c:pt>
                <c:pt idx="1508">
                  <c:v>99.1</c:v>
                </c:pt>
                <c:pt idx="1509">
                  <c:v>99.2</c:v>
                </c:pt>
                <c:pt idx="1510">
                  <c:v>99.2</c:v>
                </c:pt>
                <c:pt idx="1511">
                  <c:v>99.3</c:v>
                </c:pt>
                <c:pt idx="1512">
                  <c:v>99.4</c:v>
                </c:pt>
                <c:pt idx="1513">
                  <c:v>99.4</c:v>
                </c:pt>
                <c:pt idx="1514">
                  <c:v>99.4</c:v>
                </c:pt>
                <c:pt idx="1515">
                  <c:v>99.5</c:v>
                </c:pt>
                <c:pt idx="1516">
                  <c:v>99.5</c:v>
                </c:pt>
                <c:pt idx="1517">
                  <c:v>99.5</c:v>
                </c:pt>
                <c:pt idx="1518">
                  <c:v>99.4</c:v>
                </c:pt>
                <c:pt idx="1519">
                  <c:v>99.4</c:v>
                </c:pt>
                <c:pt idx="1520">
                  <c:v>99.3</c:v>
                </c:pt>
                <c:pt idx="1521">
                  <c:v>99.2</c:v>
                </c:pt>
                <c:pt idx="1522">
                  <c:v>99.2</c:v>
                </c:pt>
                <c:pt idx="1523">
                  <c:v>99.1</c:v>
                </c:pt>
                <c:pt idx="1524">
                  <c:v>99</c:v>
                </c:pt>
                <c:pt idx="1525">
                  <c:v>99</c:v>
                </c:pt>
                <c:pt idx="1526">
                  <c:v>98.9</c:v>
                </c:pt>
                <c:pt idx="1527">
                  <c:v>98.9</c:v>
                </c:pt>
                <c:pt idx="1528">
                  <c:v>98.9</c:v>
                </c:pt>
                <c:pt idx="1529">
                  <c:v>98.9</c:v>
                </c:pt>
                <c:pt idx="1530">
                  <c:v>98.9</c:v>
                </c:pt>
                <c:pt idx="1531">
                  <c:v>99</c:v>
                </c:pt>
                <c:pt idx="1532">
                  <c:v>99</c:v>
                </c:pt>
                <c:pt idx="1533">
                  <c:v>99</c:v>
                </c:pt>
                <c:pt idx="1534">
                  <c:v>99.1</c:v>
                </c:pt>
                <c:pt idx="1535">
                  <c:v>99.1</c:v>
                </c:pt>
                <c:pt idx="1536">
                  <c:v>99.2</c:v>
                </c:pt>
                <c:pt idx="1537">
                  <c:v>99.2</c:v>
                </c:pt>
                <c:pt idx="1538">
                  <c:v>99.2</c:v>
                </c:pt>
                <c:pt idx="1539">
                  <c:v>99.2</c:v>
                </c:pt>
                <c:pt idx="1540">
                  <c:v>99.2</c:v>
                </c:pt>
                <c:pt idx="1541">
                  <c:v>99.2</c:v>
                </c:pt>
                <c:pt idx="1542">
                  <c:v>99.2</c:v>
                </c:pt>
                <c:pt idx="1543">
                  <c:v>99.2</c:v>
                </c:pt>
                <c:pt idx="1544">
                  <c:v>99.2</c:v>
                </c:pt>
                <c:pt idx="1545">
                  <c:v>99.1</c:v>
                </c:pt>
                <c:pt idx="1546">
                  <c:v>99.1</c:v>
                </c:pt>
                <c:pt idx="1547">
                  <c:v>99.1</c:v>
                </c:pt>
                <c:pt idx="1548">
                  <c:v>99</c:v>
                </c:pt>
                <c:pt idx="1549">
                  <c:v>99</c:v>
                </c:pt>
                <c:pt idx="1550">
                  <c:v>99</c:v>
                </c:pt>
                <c:pt idx="1551">
                  <c:v>99</c:v>
                </c:pt>
                <c:pt idx="1552">
                  <c:v>99</c:v>
                </c:pt>
                <c:pt idx="1553">
                  <c:v>99</c:v>
                </c:pt>
                <c:pt idx="1554">
                  <c:v>99</c:v>
                </c:pt>
                <c:pt idx="1555">
                  <c:v>99</c:v>
                </c:pt>
                <c:pt idx="1556">
                  <c:v>99</c:v>
                </c:pt>
                <c:pt idx="1557">
                  <c:v>99</c:v>
                </c:pt>
                <c:pt idx="1558">
                  <c:v>99.1</c:v>
                </c:pt>
                <c:pt idx="1559">
                  <c:v>99.1</c:v>
                </c:pt>
                <c:pt idx="1560">
                  <c:v>99.1</c:v>
                </c:pt>
                <c:pt idx="1561">
                  <c:v>99.1</c:v>
                </c:pt>
                <c:pt idx="1562">
                  <c:v>99.1</c:v>
                </c:pt>
                <c:pt idx="1563">
                  <c:v>99.2</c:v>
                </c:pt>
                <c:pt idx="1564">
                  <c:v>99.2</c:v>
                </c:pt>
                <c:pt idx="1565">
                  <c:v>99.2</c:v>
                </c:pt>
                <c:pt idx="1566">
                  <c:v>99.2</c:v>
                </c:pt>
                <c:pt idx="1567">
                  <c:v>99.2</c:v>
                </c:pt>
                <c:pt idx="1568">
                  <c:v>99.2</c:v>
                </c:pt>
                <c:pt idx="1569">
                  <c:v>99.2</c:v>
                </c:pt>
                <c:pt idx="1570">
                  <c:v>99.1</c:v>
                </c:pt>
                <c:pt idx="1571">
                  <c:v>99.1</c:v>
                </c:pt>
                <c:pt idx="1572">
                  <c:v>99.1</c:v>
                </c:pt>
                <c:pt idx="1573">
                  <c:v>99.1</c:v>
                </c:pt>
                <c:pt idx="1574">
                  <c:v>99</c:v>
                </c:pt>
                <c:pt idx="1575">
                  <c:v>99</c:v>
                </c:pt>
                <c:pt idx="1576">
                  <c:v>99</c:v>
                </c:pt>
                <c:pt idx="1577">
                  <c:v>98.9</c:v>
                </c:pt>
                <c:pt idx="1578">
                  <c:v>98.9</c:v>
                </c:pt>
                <c:pt idx="1579">
                  <c:v>98.9</c:v>
                </c:pt>
                <c:pt idx="1580">
                  <c:v>98.9</c:v>
                </c:pt>
                <c:pt idx="1581">
                  <c:v>98.8</c:v>
                </c:pt>
                <c:pt idx="1582">
                  <c:v>98.9</c:v>
                </c:pt>
                <c:pt idx="1583">
                  <c:v>98.9</c:v>
                </c:pt>
                <c:pt idx="1584">
                  <c:v>98.9</c:v>
                </c:pt>
                <c:pt idx="1585">
                  <c:v>98.9</c:v>
                </c:pt>
                <c:pt idx="1586">
                  <c:v>98.9</c:v>
                </c:pt>
                <c:pt idx="1587">
                  <c:v>99</c:v>
                </c:pt>
                <c:pt idx="1588">
                  <c:v>99</c:v>
                </c:pt>
                <c:pt idx="1589">
                  <c:v>99</c:v>
                </c:pt>
                <c:pt idx="1590">
                  <c:v>99</c:v>
                </c:pt>
                <c:pt idx="1591">
                  <c:v>99.1</c:v>
                </c:pt>
                <c:pt idx="1592">
                  <c:v>99.1</c:v>
                </c:pt>
                <c:pt idx="1593">
                  <c:v>99.1</c:v>
                </c:pt>
                <c:pt idx="1594">
                  <c:v>99.1</c:v>
                </c:pt>
                <c:pt idx="1595">
                  <c:v>99.1</c:v>
                </c:pt>
                <c:pt idx="1596">
                  <c:v>99.1</c:v>
                </c:pt>
                <c:pt idx="1597">
                  <c:v>99.1</c:v>
                </c:pt>
                <c:pt idx="1598">
                  <c:v>99</c:v>
                </c:pt>
                <c:pt idx="1599">
                  <c:v>99</c:v>
                </c:pt>
                <c:pt idx="1600">
                  <c:v>99</c:v>
                </c:pt>
                <c:pt idx="1601">
                  <c:v>98.9</c:v>
                </c:pt>
                <c:pt idx="1602">
                  <c:v>98.9</c:v>
                </c:pt>
                <c:pt idx="1603">
                  <c:v>98.9</c:v>
                </c:pt>
                <c:pt idx="1604">
                  <c:v>98.9</c:v>
                </c:pt>
                <c:pt idx="1605">
                  <c:v>98.9</c:v>
                </c:pt>
                <c:pt idx="1606">
                  <c:v>98.9</c:v>
                </c:pt>
                <c:pt idx="1607">
                  <c:v>98.9</c:v>
                </c:pt>
                <c:pt idx="1608">
                  <c:v>98.9</c:v>
                </c:pt>
                <c:pt idx="1609">
                  <c:v>98.9</c:v>
                </c:pt>
                <c:pt idx="1610">
                  <c:v>98.9</c:v>
                </c:pt>
                <c:pt idx="1611">
                  <c:v>98.9</c:v>
                </c:pt>
                <c:pt idx="1612">
                  <c:v>98.9</c:v>
                </c:pt>
                <c:pt idx="1613">
                  <c:v>98.9</c:v>
                </c:pt>
                <c:pt idx="1614">
                  <c:v>98.9</c:v>
                </c:pt>
                <c:pt idx="1615">
                  <c:v>99</c:v>
                </c:pt>
                <c:pt idx="1616">
                  <c:v>99</c:v>
                </c:pt>
                <c:pt idx="1617">
                  <c:v>99</c:v>
                </c:pt>
                <c:pt idx="1618">
                  <c:v>99</c:v>
                </c:pt>
                <c:pt idx="1619">
                  <c:v>99</c:v>
                </c:pt>
                <c:pt idx="1620">
                  <c:v>98.9</c:v>
                </c:pt>
                <c:pt idx="1621">
                  <c:v>98.9</c:v>
                </c:pt>
                <c:pt idx="1622">
                  <c:v>98.9</c:v>
                </c:pt>
                <c:pt idx="1623">
                  <c:v>98.9</c:v>
                </c:pt>
                <c:pt idx="1624">
                  <c:v>98.9</c:v>
                </c:pt>
                <c:pt idx="1625">
                  <c:v>98.9</c:v>
                </c:pt>
                <c:pt idx="1626">
                  <c:v>98.8</c:v>
                </c:pt>
                <c:pt idx="1627">
                  <c:v>98.8</c:v>
                </c:pt>
                <c:pt idx="1628">
                  <c:v>98.8</c:v>
                </c:pt>
                <c:pt idx="1629">
                  <c:v>98.8</c:v>
                </c:pt>
                <c:pt idx="1630">
                  <c:v>98.8</c:v>
                </c:pt>
                <c:pt idx="1631">
                  <c:v>98.8</c:v>
                </c:pt>
                <c:pt idx="1632">
                  <c:v>98.8</c:v>
                </c:pt>
                <c:pt idx="1633">
                  <c:v>98.8</c:v>
                </c:pt>
                <c:pt idx="1634">
                  <c:v>98.8</c:v>
                </c:pt>
                <c:pt idx="1635">
                  <c:v>98.8</c:v>
                </c:pt>
                <c:pt idx="1636">
                  <c:v>98.8</c:v>
                </c:pt>
                <c:pt idx="1637">
                  <c:v>98.8</c:v>
                </c:pt>
                <c:pt idx="1638">
                  <c:v>98.8</c:v>
                </c:pt>
                <c:pt idx="1639">
                  <c:v>98.8</c:v>
                </c:pt>
                <c:pt idx="1640">
                  <c:v>98.8</c:v>
                </c:pt>
                <c:pt idx="1641">
                  <c:v>98.8</c:v>
                </c:pt>
                <c:pt idx="1642">
                  <c:v>98.8</c:v>
                </c:pt>
                <c:pt idx="1643">
                  <c:v>98.8</c:v>
                </c:pt>
                <c:pt idx="1644">
                  <c:v>98.8</c:v>
                </c:pt>
                <c:pt idx="1645">
                  <c:v>98.8</c:v>
                </c:pt>
                <c:pt idx="1646">
                  <c:v>98.8</c:v>
                </c:pt>
                <c:pt idx="1647">
                  <c:v>98.8</c:v>
                </c:pt>
                <c:pt idx="1648">
                  <c:v>98.7</c:v>
                </c:pt>
                <c:pt idx="1649">
                  <c:v>98.7</c:v>
                </c:pt>
                <c:pt idx="1650">
                  <c:v>98.7</c:v>
                </c:pt>
                <c:pt idx="1651">
                  <c:v>98.7</c:v>
                </c:pt>
                <c:pt idx="1652">
                  <c:v>98.6</c:v>
                </c:pt>
                <c:pt idx="1653">
                  <c:v>98.6</c:v>
                </c:pt>
                <c:pt idx="1654">
                  <c:v>98.6</c:v>
                </c:pt>
                <c:pt idx="1655">
                  <c:v>98.6</c:v>
                </c:pt>
                <c:pt idx="1656">
                  <c:v>98.6</c:v>
                </c:pt>
                <c:pt idx="1657">
                  <c:v>98.5</c:v>
                </c:pt>
                <c:pt idx="1658">
                  <c:v>98.5</c:v>
                </c:pt>
                <c:pt idx="1659">
                  <c:v>98.5</c:v>
                </c:pt>
                <c:pt idx="1660">
                  <c:v>98.5</c:v>
                </c:pt>
                <c:pt idx="1661">
                  <c:v>98.5</c:v>
                </c:pt>
                <c:pt idx="1662">
                  <c:v>98.5</c:v>
                </c:pt>
                <c:pt idx="1663">
                  <c:v>98.5</c:v>
                </c:pt>
                <c:pt idx="1664">
                  <c:v>98.5</c:v>
                </c:pt>
                <c:pt idx="1665">
                  <c:v>98.6</c:v>
                </c:pt>
                <c:pt idx="1666">
                  <c:v>98.6</c:v>
                </c:pt>
                <c:pt idx="1667">
                  <c:v>98.6</c:v>
                </c:pt>
                <c:pt idx="1668">
                  <c:v>98.5</c:v>
                </c:pt>
                <c:pt idx="1669">
                  <c:v>98.5</c:v>
                </c:pt>
                <c:pt idx="1670">
                  <c:v>98.5</c:v>
                </c:pt>
                <c:pt idx="1671">
                  <c:v>98.5</c:v>
                </c:pt>
                <c:pt idx="1672">
                  <c:v>98.5</c:v>
                </c:pt>
                <c:pt idx="1673">
                  <c:v>98.5</c:v>
                </c:pt>
                <c:pt idx="1674">
                  <c:v>98.5</c:v>
                </c:pt>
                <c:pt idx="1675">
                  <c:v>98.4</c:v>
                </c:pt>
                <c:pt idx="1676">
                  <c:v>98.4</c:v>
                </c:pt>
                <c:pt idx="1677">
                  <c:v>98.4</c:v>
                </c:pt>
                <c:pt idx="1678">
                  <c:v>98.4</c:v>
                </c:pt>
                <c:pt idx="1679">
                  <c:v>98.4</c:v>
                </c:pt>
                <c:pt idx="1680">
                  <c:v>98.3</c:v>
                </c:pt>
                <c:pt idx="1681">
                  <c:v>98.3</c:v>
                </c:pt>
                <c:pt idx="1682">
                  <c:v>98.3</c:v>
                </c:pt>
                <c:pt idx="1683">
                  <c:v>98.3</c:v>
                </c:pt>
                <c:pt idx="1684">
                  <c:v>98.3</c:v>
                </c:pt>
                <c:pt idx="1685">
                  <c:v>98.3</c:v>
                </c:pt>
                <c:pt idx="1686">
                  <c:v>98.3</c:v>
                </c:pt>
                <c:pt idx="1687">
                  <c:v>98.3</c:v>
                </c:pt>
                <c:pt idx="1688">
                  <c:v>98.3</c:v>
                </c:pt>
                <c:pt idx="1689">
                  <c:v>98.2</c:v>
                </c:pt>
                <c:pt idx="1690">
                  <c:v>98.2</c:v>
                </c:pt>
                <c:pt idx="1691">
                  <c:v>98.2</c:v>
                </c:pt>
                <c:pt idx="1692">
                  <c:v>98.2</c:v>
                </c:pt>
                <c:pt idx="1693">
                  <c:v>98.2</c:v>
                </c:pt>
                <c:pt idx="1694">
                  <c:v>98.2</c:v>
                </c:pt>
                <c:pt idx="1695">
                  <c:v>98.2</c:v>
                </c:pt>
                <c:pt idx="1696">
                  <c:v>98.2</c:v>
                </c:pt>
                <c:pt idx="1697">
                  <c:v>98.2</c:v>
                </c:pt>
                <c:pt idx="1698">
                  <c:v>98.2</c:v>
                </c:pt>
                <c:pt idx="1699">
                  <c:v>98.2</c:v>
                </c:pt>
                <c:pt idx="1700">
                  <c:v>98.1</c:v>
                </c:pt>
                <c:pt idx="1701">
                  <c:v>98.1</c:v>
                </c:pt>
                <c:pt idx="1702">
                  <c:v>98.1</c:v>
                </c:pt>
                <c:pt idx="1703">
                  <c:v>98.1</c:v>
                </c:pt>
                <c:pt idx="1704">
                  <c:v>98.1</c:v>
                </c:pt>
                <c:pt idx="1705">
                  <c:v>98.1</c:v>
                </c:pt>
                <c:pt idx="1706">
                  <c:v>98.1</c:v>
                </c:pt>
                <c:pt idx="1707">
                  <c:v>98</c:v>
                </c:pt>
                <c:pt idx="1708">
                  <c:v>98</c:v>
                </c:pt>
                <c:pt idx="1709">
                  <c:v>98</c:v>
                </c:pt>
                <c:pt idx="1710">
                  <c:v>98</c:v>
                </c:pt>
                <c:pt idx="1711">
                  <c:v>98</c:v>
                </c:pt>
                <c:pt idx="1712">
                  <c:v>98</c:v>
                </c:pt>
                <c:pt idx="1713">
                  <c:v>98</c:v>
                </c:pt>
                <c:pt idx="1714">
                  <c:v>98</c:v>
                </c:pt>
                <c:pt idx="1715">
                  <c:v>98</c:v>
                </c:pt>
                <c:pt idx="1716">
                  <c:v>98</c:v>
                </c:pt>
                <c:pt idx="1717">
                  <c:v>98</c:v>
                </c:pt>
                <c:pt idx="1718">
                  <c:v>98</c:v>
                </c:pt>
                <c:pt idx="1719">
                  <c:v>98</c:v>
                </c:pt>
                <c:pt idx="1720">
                  <c:v>98</c:v>
                </c:pt>
                <c:pt idx="1721">
                  <c:v>98</c:v>
                </c:pt>
                <c:pt idx="1722">
                  <c:v>97.9</c:v>
                </c:pt>
                <c:pt idx="1723">
                  <c:v>97.9</c:v>
                </c:pt>
                <c:pt idx="1724">
                  <c:v>97.9</c:v>
                </c:pt>
                <c:pt idx="1725">
                  <c:v>97.9</c:v>
                </c:pt>
                <c:pt idx="1726">
                  <c:v>97.9</c:v>
                </c:pt>
                <c:pt idx="1727">
                  <c:v>97.9</c:v>
                </c:pt>
                <c:pt idx="1728">
                  <c:v>97.9</c:v>
                </c:pt>
                <c:pt idx="1729">
                  <c:v>97.9</c:v>
                </c:pt>
                <c:pt idx="1730">
                  <c:v>97.8</c:v>
                </c:pt>
                <c:pt idx="1731">
                  <c:v>97.8</c:v>
                </c:pt>
                <c:pt idx="1732">
                  <c:v>97.8</c:v>
                </c:pt>
                <c:pt idx="1733">
                  <c:v>97.8</c:v>
                </c:pt>
                <c:pt idx="1734">
                  <c:v>97.8</c:v>
                </c:pt>
                <c:pt idx="1735">
                  <c:v>97.8</c:v>
                </c:pt>
                <c:pt idx="1736">
                  <c:v>97.8</c:v>
                </c:pt>
                <c:pt idx="1737">
                  <c:v>97.8</c:v>
                </c:pt>
                <c:pt idx="1738">
                  <c:v>97.8</c:v>
                </c:pt>
                <c:pt idx="1739">
                  <c:v>97.8</c:v>
                </c:pt>
                <c:pt idx="1740">
                  <c:v>97.8</c:v>
                </c:pt>
                <c:pt idx="1741">
                  <c:v>97.8</c:v>
                </c:pt>
                <c:pt idx="1742">
                  <c:v>97.8</c:v>
                </c:pt>
                <c:pt idx="1743">
                  <c:v>97.8</c:v>
                </c:pt>
                <c:pt idx="1744">
                  <c:v>97.8</c:v>
                </c:pt>
                <c:pt idx="1745">
                  <c:v>97.8</c:v>
                </c:pt>
                <c:pt idx="1746">
                  <c:v>97.8</c:v>
                </c:pt>
                <c:pt idx="1747">
                  <c:v>97.8</c:v>
                </c:pt>
                <c:pt idx="1748">
                  <c:v>97.8</c:v>
                </c:pt>
                <c:pt idx="1749">
                  <c:v>97.8</c:v>
                </c:pt>
                <c:pt idx="1750">
                  <c:v>97.8</c:v>
                </c:pt>
                <c:pt idx="1751">
                  <c:v>97.8</c:v>
                </c:pt>
                <c:pt idx="1752">
                  <c:v>97.7</c:v>
                </c:pt>
                <c:pt idx="1753">
                  <c:v>97.7</c:v>
                </c:pt>
                <c:pt idx="1754">
                  <c:v>97.7</c:v>
                </c:pt>
                <c:pt idx="1755">
                  <c:v>97.7</c:v>
                </c:pt>
                <c:pt idx="1756">
                  <c:v>97.7</c:v>
                </c:pt>
                <c:pt idx="1757">
                  <c:v>97.7</c:v>
                </c:pt>
                <c:pt idx="1758">
                  <c:v>97.7</c:v>
                </c:pt>
                <c:pt idx="1759">
                  <c:v>97.7</c:v>
                </c:pt>
                <c:pt idx="1760">
                  <c:v>97.7</c:v>
                </c:pt>
                <c:pt idx="1761">
                  <c:v>97.7</c:v>
                </c:pt>
                <c:pt idx="1762">
                  <c:v>97.7</c:v>
                </c:pt>
                <c:pt idx="1763">
                  <c:v>97.7</c:v>
                </c:pt>
                <c:pt idx="1764">
                  <c:v>97.7</c:v>
                </c:pt>
                <c:pt idx="1765">
                  <c:v>97.7</c:v>
                </c:pt>
                <c:pt idx="1766">
                  <c:v>97.7</c:v>
                </c:pt>
                <c:pt idx="1767">
                  <c:v>97.7</c:v>
                </c:pt>
                <c:pt idx="1768">
                  <c:v>97.7</c:v>
                </c:pt>
                <c:pt idx="1769">
                  <c:v>97.7</c:v>
                </c:pt>
                <c:pt idx="1770">
                  <c:v>97.7</c:v>
                </c:pt>
                <c:pt idx="1771">
                  <c:v>97.7</c:v>
                </c:pt>
                <c:pt idx="1772">
                  <c:v>97.7</c:v>
                </c:pt>
                <c:pt idx="1773">
                  <c:v>97.7</c:v>
                </c:pt>
                <c:pt idx="1774">
                  <c:v>97.7</c:v>
                </c:pt>
                <c:pt idx="1775">
                  <c:v>97.7</c:v>
                </c:pt>
                <c:pt idx="1776">
                  <c:v>97.7</c:v>
                </c:pt>
                <c:pt idx="1777">
                  <c:v>97.7</c:v>
                </c:pt>
                <c:pt idx="1778">
                  <c:v>97.7</c:v>
                </c:pt>
                <c:pt idx="1779">
                  <c:v>97.7</c:v>
                </c:pt>
                <c:pt idx="1780">
                  <c:v>97.7</c:v>
                </c:pt>
                <c:pt idx="1781">
                  <c:v>97.7</c:v>
                </c:pt>
                <c:pt idx="1782">
                  <c:v>97.7</c:v>
                </c:pt>
                <c:pt idx="1783">
                  <c:v>97.7</c:v>
                </c:pt>
                <c:pt idx="1784">
                  <c:v>97.7</c:v>
                </c:pt>
                <c:pt idx="1785">
                  <c:v>97.7</c:v>
                </c:pt>
                <c:pt idx="1786">
                  <c:v>97.7</c:v>
                </c:pt>
                <c:pt idx="1787">
                  <c:v>97.7</c:v>
                </c:pt>
                <c:pt idx="1788">
                  <c:v>97.7</c:v>
                </c:pt>
                <c:pt idx="1789">
                  <c:v>97.7</c:v>
                </c:pt>
                <c:pt idx="1790">
                  <c:v>97.7</c:v>
                </c:pt>
                <c:pt idx="1791">
                  <c:v>97.7</c:v>
                </c:pt>
                <c:pt idx="1792">
                  <c:v>97.7</c:v>
                </c:pt>
                <c:pt idx="1793">
                  <c:v>97.7</c:v>
                </c:pt>
                <c:pt idx="1794">
                  <c:v>97.7</c:v>
                </c:pt>
                <c:pt idx="1795">
                  <c:v>97.7</c:v>
                </c:pt>
                <c:pt idx="1796">
                  <c:v>97.7</c:v>
                </c:pt>
                <c:pt idx="1797">
                  <c:v>97.7</c:v>
                </c:pt>
                <c:pt idx="1798">
                  <c:v>97.7</c:v>
                </c:pt>
                <c:pt idx="1799">
                  <c:v>97.7</c:v>
                </c:pt>
                <c:pt idx="1800">
                  <c:v>97.7</c:v>
                </c:pt>
                <c:pt idx="1801">
                  <c:v>97.7</c:v>
                </c:pt>
                <c:pt idx="1802">
                  <c:v>97.7</c:v>
                </c:pt>
                <c:pt idx="1803">
                  <c:v>97.7</c:v>
                </c:pt>
                <c:pt idx="1804">
                  <c:v>97.7</c:v>
                </c:pt>
                <c:pt idx="1805">
                  <c:v>97.7</c:v>
                </c:pt>
                <c:pt idx="1806">
                  <c:v>97.7</c:v>
                </c:pt>
                <c:pt idx="1807">
                  <c:v>97.7</c:v>
                </c:pt>
                <c:pt idx="1808">
                  <c:v>97.7</c:v>
                </c:pt>
                <c:pt idx="1809">
                  <c:v>97.7</c:v>
                </c:pt>
                <c:pt idx="1810">
                  <c:v>97.7</c:v>
                </c:pt>
                <c:pt idx="1811">
                  <c:v>97.7</c:v>
                </c:pt>
                <c:pt idx="1812">
                  <c:v>97.7</c:v>
                </c:pt>
                <c:pt idx="1813">
                  <c:v>97.7</c:v>
                </c:pt>
                <c:pt idx="1814">
                  <c:v>97.7</c:v>
                </c:pt>
                <c:pt idx="1815">
                  <c:v>97.7</c:v>
                </c:pt>
                <c:pt idx="1816">
                  <c:v>97.7</c:v>
                </c:pt>
                <c:pt idx="1817">
                  <c:v>97.7</c:v>
                </c:pt>
                <c:pt idx="1818">
                  <c:v>97.7</c:v>
                </c:pt>
                <c:pt idx="1819">
                  <c:v>97.7</c:v>
                </c:pt>
                <c:pt idx="1820">
                  <c:v>97.7</c:v>
                </c:pt>
                <c:pt idx="1821">
                  <c:v>97.7</c:v>
                </c:pt>
                <c:pt idx="1822">
                  <c:v>97.7</c:v>
                </c:pt>
                <c:pt idx="1823">
                  <c:v>97.7</c:v>
                </c:pt>
                <c:pt idx="1824">
                  <c:v>97.7</c:v>
                </c:pt>
                <c:pt idx="1825">
                  <c:v>97.7</c:v>
                </c:pt>
                <c:pt idx="1826">
                  <c:v>97.7</c:v>
                </c:pt>
                <c:pt idx="1827">
                  <c:v>97.7</c:v>
                </c:pt>
                <c:pt idx="1828">
                  <c:v>97.7</c:v>
                </c:pt>
                <c:pt idx="1829">
                  <c:v>97.7</c:v>
                </c:pt>
                <c:pt idx="1830">
                  <c:v>97.7</c:v>
                </c:pt>
                <c:pt idx="1831">
                  <c:v>97.7</c:v>
                </c:pt>
                <c:pt idx="1832">
                  <c:v>97.7</c:v>
                </c:pt>
                <c:pt idx="1833">
                  <c:v>97.7</c:v>
                </c:pt>
                <c:pt idx="1834">
                  <c:v>97.8</c:v>
                </c:pt>
                <c:pt idx="1835">
                  <c:v>97.8</c:v>
                </c:pt>
                <c:pt idx="1836">
                  <c:v>97.8</c:v>
                </c:pt>
                <c:pt idx="1837">
                  <c:v>97.8</c:v>
                </c:pt>
                <c:pt idx="1838">
                  <c:v>97.8</c:v>
                </c:pt>
                <c:pt idx="1839">
                  <c:v>97.8</c:v>
                </c:pt>
                <c:pt idx="1840">
                  <c:v>97.8</c:v>
                </c:pt>
                <c:pt idx="1841">
                  <c:v>97.8</c:v>
                </c:pt>
                <c:pt idx="1842">
                  <c:v>97.8</c:v>
                </c:pt>
                <c:pt idx="1843">
                  <c:v>97.8</c:v>
                </c:pt>
                <c:pt idx="1844">
                  <c:v>97.8</c:v>
                </c:pt>
                <c:pt idx="1845">
                  <c:v>97.8</c:v>
                </c:pt>
                <c:pt idx="1846">
                  <c:v>97.8</c:v>
                </c:pt>
                <c:pt idx="1847">
                  <c:v>97.8</c:v>
                </c:pt>
                <c:pt idx="1848">
                  <c:v>97.8</c:v>
                </c:pt>
                <c:pt idx="1849">
                  <c:v>97.8</c:v>
                </c:pt>
                <c:pt idx="1850">
                  <c:v>97.8</c:v>
                </c:pt>
                <c:pt idx="1851">
                  <c:v>97.8</c:v>
                </c:pt>
                <c:pt idx="1852">
                  <c:v>97.8</c:v>
                </c:pt>
                <c:pt idx="1853">
                  <c:v>97.8</c:v>
                </c:pt>
                <c:pt idx="1854">
                  <c:v>97.8</c:v>
                </c:pt>
                <c:pt idx="1855">
                  <c:v>97.8</c:v>
                </c:pt>
                <c:pt idx="1856">
                  <c:v>97.8</c:v>
                </c:pt>
                <c:pt idx="1857">
                  <c:v>97.8</c:v>
                </c:pt>
                <c:pt idx="1858">
                  <c:v>97.8</c:v>
                </c:pt>
                <c:pt idx="1859">
                  <c:v>97.8</c:v>
                </c:pt>
                <c:pt idx="1860">
                  <c:v>97.8</c:v>
                </c:pt>
                <c:pt idx="1861">
                  <c:v>97.8</c:v>
                </c:pt>
                <c:pt idx="1862">
                  <c:v>97.8</c:v>
                </c:pt>
                <c:pt idx="1863">
                  <c:v>97.8</c:v>
                </c:pt>
                <c:pt idx="1864">
                  <c:v>97.8</c:v>
                </c:pt>
                <c:pt idx="1865">
                  <c:v>97.8</c:v>
                </c:pt>
                <c:pt idx="1866">
                  <c:v>97.8</c:v>
                </c:pt>
                <c:pt idx="1867">
                  <c:v>97.8</c:v>
                </c:pt>
                <c:pt idx="1868">
                  <c:v>97.8</c:v>
                </c:pt>
                <c:pt idx="1869">
                  <c:v>97.8</c:v>
                </c:pt>
                <c:pt idx="1870">
                  <c:v>97.8</c:v>
                </c:pt>
                <c:pt idx="1871">
                  <c:v>97.8</c:v>
                </c:pt>
                <c:pt idx="1872">
                  <c:v>97.8</c:v>
                </c:pt>
                <c:pt idx="1873">
                  <c:v>97.8</c:v>
                </c:pt>
                <c:pt idx="1874">
                  <c:v>97.8</c:v>
                </c:pt>
                <c:pt idx="1875">
                  <c:v>97.8</c:v>
                </c:pt>
                <c:pt idx="1876">
                  <c:v>97.8</c:v>
                </c:pt>
                <c:pt idx="1877">
                  <c:v>97.8</c:v>
                </c:pt>
                <c:pt idx="1878">
                  <c:v>97.8</c:v>
                </c:pt>
                <c:pt idx="1879">
                  <c:v>97.9</c:v>
                </c:pt>
                <c:pt idx="1880">
                  <c:v>97.9</c:v>
                </c:pt>
                <c:pt idx="1881">
                  <c:v>97.9</c:v>
                </c:pt>
                <c:pt idx="1882">
                  <c:v>97.9</c:v>
                </c:pt>
                <c:pt idx="1883">
                  <c:v>97.9</c:v>
                </c:pt>
                <c:pt idx="1884">
                  <c:v>97.9</c:v>
                </c:pt>
                <c:pt idx="1885">
                  <c:v>97.9</c:v>
                </c:pt>
                <c:pt idx="1886">
                  <c:v>97.9</c:v>
                </c:pt>
                <c:pt idx="1887">
                  <c:v>97.9</c:v>
                </c:pt>
                <c:pt idx="1888">
                  <c:v>97.9</c:v>
                </c:pt>
                <c:pt idx="1889">
                  <c:v>97.9</c:v>
                </c:pt>
                <c:pt idx="1890">
                  <c:v>97.9</c:v>
                </c:pt>
                <c:pt idx="1891">
                  <c:v>97.9</c:v>
                </c:pt>
                <c:pt idx="1892">
                  <c:v>97.9</c:v>
                </c:pt>
                <c:pt idx="1893">
                  <c:v>97.9</c:v>
                </c:pt>
                <c:pt idx="1894">
                  <c:v>97.9</c:v>
                </c:pt>
                <c:pt idx="1895">
                  <c:v>97.9</c:v>
                </c:pt>
                <c:pt idx="1896">
                  <c:v>97.9</c:v>
                </c:pt>
                <c:pt idx="1897">
                  <c:v>97.9</c:v>
                </c:pt>
                <c:pt idx="1898">
                  <c:v>97.9</c:v>
                </c:pt>
                <c:pt idx="1899">
                  <c:v>97.9</c:v>
                </c:pt>
                <c:pt idx="1900">
                  <c:v>97.9</c:v>
                </c:pt>
                <c:pt idx="1901">
                  <c:v>97.9</c:v>
                </c:pt>
                <c:pt idx="1902">
                  <c:v>97.9</c:v>
                </c:pt>
                <c:pt idx="1903">
                  <c:v>97.9</c:v>
                </c:pt>
                <c:pt idx="1904">
                  <c:v>97.9</c:v>
                </c:pt>
                <c:pt idx="1905">
                  <c:v>97.9</c:v>
                </c:pt>
                <c:pt idx="1906">
                  <c:v>97.9</c:v>
                </c:pt>
                <c:pt idx="1907">
                  <c:v>97.9</c:v>
                </c:pt>
                <c:pt idx="1908">
                  <c:v>97.9</c:v>
                </c:pt>
                <c:pt idx="1909">
                  <c:v>97.9</c:v>
                </c:pt>
                <c:pt idx="1910">
                  <c:v>97.9</c:v>
                </c:pt>
                <c:pt idx="1911">
                  <c:v>97.9</c:v>
                </c:pt>
                <c:pt idx="1912">
                  <c:v>97.9</c:v>
                </c:pt>
                <c:pt idx="1913">
                  <c:v>97.9</c:v>
                </c:pt>
                <c:pt idx="1914">
                  <c:v>97.9</c:v>
                </c:pt>
                <c:pt idx="1915">
                  <c:v>97.9</c:v>
                </c:pt>
                <c:pt idx="1916">
                  <c:v>97.9</c:v>
                </c:pt>
                <c:pt idx="1917">
                  <c:v>97.9</c:v>
                </c:pt>
                <c:pt idx="1918">
                  <c:v>97.9</c:v>
                </c:pt>
                <c:pt idx="1919">
                  <c:v>97.9</c:v>
                </c:pt>
                <c:pt idx="1920">
                  <c:v>97.9</c:v>
                </c:pt>
                <c:pt idx="1921">
                  <c:v>97.9</c:v>
                </c:pt>
                <c:pt idx="1922">
                  <c:v>98</c:v>
                </c:pt>
                <c:pt idx="1923">
                  <c:v>98</c:v>
                </c:pt>
                <c:pt idx="1924">
                  <c:v>98</c:v>
                </c:pt>
                <c:pt idx="1925">
                  <c:v>98</c:v>
                </c:pt>
                <c:pt idx="1926">
                  <c:v>98</c:v>
                </c:pt>
                <c:pt idx="1927">
                  <c:v>98</c:v>
                </c:pt>
                <c:pt idx="1928">
                  <c:v>98</c:v>
                </c:pt>
                <c:pt idx="1929">
                  <c:v>98</c:v>
                </c:pt>
                <c:pt idx="1930">
                  <c:v>98</c:v>
                </c:pt>
                <c:pt idx="1931">
                  <c:v>98</c:v>
                </c:pt>
                <c:pt idx="1932">
                  <c:v>98</c:v>
                </c:pt>
                <c:pt idx="1933">
                  <c:v>98</c:v>
                </c:pt>
                <c:pt idx="1934">
                  <c:v>98</c:v>
                </c:pt>
                <c:pt idx="1935">
                  <c:v>98</c:v>
                </c:pt>
                <c:pt idx="1936">
                  <c:v>98</c:v>
                </c:pt>
                <c:pt idx="1937">
                  <c:v>98</c:v>
                </c:pt>
                <c:pt idx="1938">
                  <c:v>98</c:v>
                </c:pt>
                <c:pt idx="1939">
                  <c:v>98</c:v>
                </c:pt>
                <c:pt idx="1940">
                  <c:v>98</c:v>
                </c:pt>
                <c:pt idx="1941">
                  <c:v>98</c:v>
                </c:pt>
                <c:pt idx="1942">
                  <c:v>98</c:v>
                </c:pt>
                <c:pt idx="1943">
                  <c:v>98</c:v>
                </c:pt>
                <c:pt idx="1944">
                  <c:v>98</c:v>
                </c:pt>
                <c:pt idx="1945">
                  <c:v>98</c:v>
                </c:pt>
                <c:pt idx="1946">
                  <c:v>98</c:v>
                </c:pt>
                <c:pt idx="1947">
                  <c:v>98</c:v>
                </c:pt>
                <c:pt idx="1948">
                  <c:v>98</c:v>
                </c:pt>
                <c:pt idx="1949">
                  <c:v>98</c:v>
                </c:pt>
                <c:pt idx="1950">
                  <c:v>98</c:v>
                </c:pt>
                <c:pt idx="1951">
                  <c:v>98</c:v>
                </c:pt>
                <c:pt idx="1952">
                  <c:v>98</c:v>
                </c:pt>
                <c:pt idx="1953">
                  <c:v>98</c:v>
                </c:pt>
                <c:pt idx="1954">
                  <c:v>98</c:v>
                </c:pt>
                <c:pt idx="1955">
                  <c:v>98</c:v>
                </c:pt>
                <c:pt idx="1956">
                  <c:v>98</c:v>
                </c:pt>
                <c:pt idx="1957">
                  <c:v>98</c:v>
                </c:pt>
                <c:pt idx="1958">
                  <c:v>98</c:v>
                </c:pt>
                <c:pt idx="1959">
                  <c:v>98</c:v>
                </c:pt>
                <c:pt idx="1960">
                  <c:v>98</c:v>
                </c:pt>
                <c:pt idx="1961">
                  <c:v>98</c:v>
                </c:pt>
                <c:pt idx="1962">
                  <c:v>98</c:v>
                </c:pt>
                <c:pt idx="1963">
                  <c:v>98</c:v>
                </c:pt>
                <c:pt idx="1964">
                  <c:v>98</c:v>
                </c:pt>
                <c:pt idx="1965">
                  <c:v>98</c:v>
                </c:pt>
                <c:pt idx="1966">
                  <c:v>98</c:v>
                </c:pt>
                <c:pt idx="1967">
                  <c:v>98</c:v>
                </c:pt>
                <c:pt idx="1968">
                  <c:v>98</c:v>
                </c:pt>
                <c:pt idx="1969">
                  <c:v>98</c:v>
                </c:pt>
                <c:pt idx="1970">
                  <c:v>98</c:v>
                </c:pt>
                <c:pt idx="1971">
                  <c:v>98</c:v>
                </c:pt>
                <c:pt idx="1972">
                  <c:v>98</c:v>
                </c:pt>
                <c:pt idx="1973">
                  <c:v>98</c:v>
                </c:pt>
                <c:pt idx="1974">
                  <c:v>98</c:v>
                </c:pt>
                <c:pt idx="1975">
                  <c:v>98</c:v>
                </c:pt>
                <c:pt idx="1976">
                  <c:v>98</c:v>
                </c:pt>
                <c:pt idx="1977">
                  <c:v>98</c:v>
                </c:pt>
                <c:pt idx="1978">
                  <c:v>98</c:v>
                </c:pt>
                <c:pt idx="1979">
                  <c:v>98</c:v>
                </c:pt>
                <c:pt idx="1980">
                  <c:v>98</c:v>
                </c:pt>
                <c:pt idx="1981">
                  <c:v>98</c:v>
                </c:pt>
                <c:pt idx="1982">
                  <c:v>98</c:v>
                </c:pt>
                <c:pt idx="1983">
                  <c:v>98</c:v>
                </c:pt>
                <c:pt idx="1984">
                  <c:v>98</c:v>
                </c:pt>
                <c:pt idx="1985">
                  <c:v>98</c:v>
                </c:pt>
                <c:pt idx="1986">
                  <c:v>98</c:v>
                </c:pt>
                <c:pt idx="1987">
                  <c:v>98</c:v>
                </c:pt>
                <c:pt idx="1988">
                  <c:v>98</c:v>
                </c:pt>
                <c:pt idx="1989">
                  <c:v>98</c:v>
                </c:pt>
                <c:pt idx="1990">
                  <c:v>98</c:v>
                </c:pt>
                <c:pt idx="1991">
                  <c:v>98</c:v>
                </c:pt>
                <c:pt idx="1992">
                  <c:v>98</c:v>
                </c:pt>
                <c:pt idx="1993">
                  <c:v>98</c:v>
                </c:pt>
                <c:pt idx="1994">
                  <c:v>98</c:v>
                </c:pt>
                <c:pt idx="1995">
                  <c:v>98</c:v>
                </c:pt>
                <c:pt idx="1996">
                  <c:v>98</c:v>
                </c:pt>
                <c:pt idx="1997">
                  <c:v>98</c:v>
                </c:pt>
                <c:pt idx="1998">
                  <c:v>98</c:v>
                </c:pt>
                <c:pt idx="1999">
                  <c:v>98</c:v>
                </c:pt>
                <c:pt idx="2000">
                  <c:v>98</c:v>
                </c:pt>
                <c:pt idx="2001">
                  <c:v>98</c:v>
                </c:pt>
                <c:pt idx="2002">
                  <c:v>98</c:v>
                </c:pt>
                <c:pt idx="2003">
                  <c:v>98</c:v>
                </c:pt>
                <c:pt idx="2004">
                  <c:v>98</c:v>
                </c:pt>
                <c:pt idx="2005">
                  <c:v>98</c:v>
                </c:pt>
                <c:pt idx="2006">
                  <c:v>98</c:v>
                </c:pt>
                <c:pt idx="2007">
                  <c:v>98</c:v>
                </c:pt>
                <c:pt idx="2008">
                  <c:v>98</c:v>
                </c:pt>
                <c:pt idx="2009">
                  <c:v>98</c:v>
                </c:pt>
                <c:pt idx="2010">
                  <c:v>98</c:v>
                </c:pt>
                <c:pt idx="2011">
                  <c:v>98</c:v>
                </c:pt>
                <c:pt idx="2012">
                  <c:v>98</c:v>
                </c:pt>
                <c:pt idx="2013">
                  <c:v>98</c:v>
                </c:pt>
                <c:pt idx="2014">
                  <c:v>98</c:v>
                </c:pt>
                <c:pt idx="2015">
                  <c:v>98</c:v>
                </c:pt>
                <c:pt idx="2016">
                  <c:v>98</c:v>
                </c:pt>
                <c:pt idx="2017">
                  <c:v>98</c:v>
                </c:pt>
                <c:pt idx="2018">
                  <c:v>98</c:v>
                </c:pt>
                <c:pt idx="2019">
                  <c:v>98</c:v>
                </c:pt>
                <c:pt idx="2020">
                  <c:v>98.1</c:v>
                </c:pt>
                <c:pt idx="2021">
                  <c:v>98.1</c:v>
                </c:pt>
                <c:pt idx="2022">
                  <c:v>98.1</c:v>
                </c:pt>
                <c:pt idx="2023">
                  <c:v>98.1</c:v>
                </c:pt>
                <c:pt idx="2024">
                  <c:v>98.1</c:v>
                </c:pt>
                <c:pt idx="2025">
                  <c:v>98.1</c:v>
                </c:pt>
                <c:pt idx="2026">
                  <c:v>98.1</c:v>
                </c:pt>
                <c:pt idx="2027">
                  <c:v>98.1</c:v>
                </c:pt>
                <c:pt idx="2028">
                  <c:v>98.1</c:v>
                </c:pt>
                <c:pt idx="2029">
                  <c:v>98.1</c:v>
                </c:pt>
                <c:pt idx="2030">
                  <c:v>98.1</c:v>
                </c:pt>
                <c:pt idx="2031">
                  <c:v>98.1</c:v>
                </c:pt>
                <c:pt idx="2032">
                  <c:v>98.1</c:v>
                </c:pt>
                <c:pt idx="2033">
                  <c:v>98.1</c:v>
                </c:pt>
                <c:pt idx="2034">
                  <c:v>98.1</c:v>
                </c:pt>
                <c:pt idx="2035">
                  <c:v>98.1</c:v>
                </c:pt>
                <c:pt idx="2036">
                  <c:v>98.1</c:v>
                </c:pt>
                <c:pt idx="2037">
                  <c:v>98.1</c:v>
                </c:pt>
                <c:pt idx="2038">
                  <c:v>98.1</c:v>
                </c:pt>
                <c:pt idx="2039">
                  <c:v>98.1</c:v>
                </c:pt>
                <c:pt idx="2040">
                  <c:v>98.1</c:v>
                </c:pt>
                <c:pt idx="2041">
                  <c:v>98.1</c:v>
                </c:pt>
                <c:pt idx="2042">
                  <c:v>98.1</c:v>
                </c:pt>
                <c:pt idx="2043">
                  <c:v>98.1</c:v>
                </c:pt>
                <c:pt idx="2044">
                  <c:v>98.1</c:v>
                </c:pt>
                <c:pt idx="2045">
                  <c:v>98.1</c:v>
                </c:pt>
                <c:pt idx="2046">
                  <c:v>98.1</c:v>
                </c:pt>
                <c:pt idx="2047">
                  <c:v>98.1</c:v>
                </c:pt>
                <c:pt idx="2048">
                  <c:v>98.1</c:v>
                </c:pt>
                <c:pt idx="2049">
                  <c:v>98.1</c:v>
                </c:pt>
                <c:pt idx="2050">
                  <c:v>98.1</c:v>
                </c:pt>
                <c:pt idx="2051">
                  <c:v>98.1</c:v>
                </c:pt>
                <c:pt idx="2052">
                  <c:v>98.1</c:v>
                </c:pt>
                <c:pt idx="2053">
                  <c:v>98.1</c:v>
                </c:pt>
                <c:pt idx="2054">
                  <c:v>98.1</c:v>
                </c:pt>
                <c:pt idx="2055">
                  <c:v>98.1</c:v>
                </c:pt>
                <c:pt idx="2056">
                  <c:v>98.1</c:v>
                </c:pt>
                <c:pt idx="2057">
                  <c:v>98.1</c:v>
                </c:pt>
                <c:pt idx="2058">
                  <c:v>98.1</c:v>
                </c:pt>
                <c:pt idx="2059">
                  <c:v>98.1</c:v>
                </c:pt>
                <c:pt idx="2060">
                  <c:v>98.1</c:v>
                </c:pt>
                <c:pt idx="2061">
                  <c:v>98.1</c:v>
                </c:pt>
                <c:pt idx="2062">
                  <c:v>98.1</c:v>
                </c:pt>
                <c:pt idx="2063">
                  <c:v>98.2</c:v>
                </c:pt>
                <c:pt idx="2064">
                  <c:v>98.2</c:v>
                </c:pt>
                <c:pt idx="2065">
                  <c:v>98.2</c:v>
                </c:pt>
                <c:pt idx="2066">
                  <c:v>98.2</c:v>
                </c:pt>
                <c:pt idx="2067">
                  <c:v>98.2</c:v>
                </c:pt>
                <c:pt idx="2068">
                  <c:v>98.2</c:v>
                </c:pt>
                <c:pt idx="2069">
                  <c:v>98.2</c:v>
                </c:pt>
                <c:pt idx="2070">
                  <c:v>98.2</c:v>
                </c:pt>
                <c:pt idx="2071">
                  <c:v>98.2</c:v>
                </c:pt>
                <c:pt idx="2072">
                  <c:v>98.2</c:v>
                </c:pt>
                <c:pt idx="2073">
                  <c:v>98.2</c:v>
                </c:pt>
                <c:pt idx="2074">
                  <c:v>98.2</c:v>
                </c:pt>
                <c:pt idx="2075">
                  <c:v>98.2</c:v>
                </c:pt>
                <c:pt idx="2076">
                  <c:v>98.2</c:v>
                </c:pt>
                <c:pt idx="2077">
                  <c:v>98.2</c:v>
                </c:pt>
                <c:pt idx="2078">
                  <c:v>98.2</c:v>
                </c:pt>
                <c:pt idx="2079">
                  <c:v>98.2</c:v>
                </c:pt>
                <c:pt idx="2080">
                  <c:v>98.2</c:v>
                </c:pt>
                <c:pt idx="2081">
                  <c:v>98.2</c:v>
                </c:pt>
                <c:pt idx="2082">
                  <c:v>98.2</c:v>
                </c:pt>
                <c:pt idx="2083">
                  <c:v>98.2</c:v>
                </c:pt>
                <c:pt idx="2084">
                  <c:v>98.2</c:v>
                </c:pt>
                <c:pt idx="2085">
                  <c:v>98.2</c:v>
                </c:pt>
                <c:pt idx="2086">
                  <c:v>98.2</c:v>
                </c:pt>
                <c:pt idx="2087">
                  <c:v>98.2</c:v>
                </c:pt>
                <c:pt idx="2088">
                  <c:v>98.2</c:v>
                </c:pt>
                <c:pt idx="2089">
                  <c:v>98.2</c:v>
                </c:pt>
                <c:pt idx="2090">
                  <c:v>98.2</c:v>
                </c:pt>
                <c:pt idx="2091">
                  <c:v>98.2</c:v>
                </c:pt>
                <c:pt idx="2092">
                  <c:v>98.2</c:v>
                </c:pt>
                <c:pt idx="2093">
                  <c:v>98.2</c:v>
                </c:pt>
                <c:pt idx="2094">
                  <c:v>98.2</c:v>
                </c:pt>
                <c:pt idx="2095">
                  <c:v>98.2</c:v>
                </c:pt>
                <c:pt idx="2096">
                  <c:v>98.2</c:v>
                </c:pt>
                <c:pt idx="2097">
                  <c:v>98.2</c:v>
                </c:pt>
                <c:pt idx="2098">
                  <c:v>98.2</c:v>
                </c:pt>
                <c:pt idx="2099">
                  <c:v>98.2</c:v>
                </c:pt>
                <c:pt idx="2100">
                  <c:v>98.2</c:v>
                </c:pt>
                <c:pt idx="2101">
                  <c:v>98.2</c:v>
                </c:pt>
                <c:pt idx="2102">
                  <c:v>98.2</c:v>
                </c:pt>
                <c:pt idx="2103">
                  <c:v>98.2</c:v>
                </c:pt>
                <c:pt idx="2104">
                  <c:v>98.2</c:v>
                </c:pt>
                <c:pt idx="2105">
                  <c:v>98.2</c:v>
                </c:pt>
                <c:pt idx="2106">
                  <c:v>98.2</c:v>
                </c:pt>
                <c:pt idx="2107">
                  <c:v>98.2</c:v>
                </c:pt>
                <c:pt idx="2108">
                  <c:v>98.3</c:v>
                </c:pt>
                <c:pt idx="2109">
                  <c:v>98.3</c:v>
                </c:pt>
                <c:pt idx="2110">
                  <c:v>98.3</c:v>
                </c:pt>
                <c:pt idx="2111">
                  <c:v>98.3</c:v>
                </c:pt>
                <c:pt idx="2112">
                  <c:v>98.3</c:v>
                </c:pt>
                <c:pt idx="2113">
                  <c:v>98.3</c:v>
                </c:pt>
                <c:pt idx="2114">
                  <c:v>98.3</c:v>
                </c:pt>
                <c:pt idx="2115">
                  <c:v>98.3</c:v>
                </c:pt>
                <c:pt idx="2116">
                  <c:v>98.3</c:v>
                </c:pt>
                <c:pt idx="2117">
                  <c:v>98.3</c:v>
                </c:pt>
                <c:pt idx="2118">
                  <c:v>98.3</c:v>
                </c:pt>
                <c:pt idx="2119">
                  <c:v>98.3</c:v>
                </c:pt>
                <c:pt idx="2120">
                  <c:v>98.3</c:v>
                </c:pt>
                <c:pt idx="2121">
                  <c:v>98.3</c:v>
                </c:pt>
                <c:pt idx="2122">
                  <c:v>98.3</c:v>
                </c:pt>
                <c:pt idx="2123">
                  <c:v>98.3</c:v>
                </c:pt>
                <c:pt idx="2124">
                  <c:v>98.3</c:v>
                </c:pt>
                <c:pt idx="2125">
                  <c:v>98.3</c:v>
                </c:pt>
                <c:pt idx="2126">
                  <c:v>98.3</c:v>
                </c:pt>
                <c:pt idx="2127">
                  <c:v>98.3</c:v>
                </c:pt>
                <c:pt idx="2128">
                  <c:v>98.3</c:v>
                </c:pt>
                <c:pt idx="2129">
                  <c:v>98.3</c:v>
                </c:pt>
                <c:pt idx="2130">
                  <c:v>98.3</c:v>
                </c:pt>
                <c:pt idx="2131">
                  <c:v>98.3</c:v>
                </c:pt>
                <c:pt idx="2132">
                  <c:v>98.3</c:v>
                </c:pt>
                <c:pt idx="2133">
                  <c:v>98.3</c:v>
                </c:pt>
                <c:pt idx="2134">
                  <c:v>98.3</c:v>
                </c:pt>
                <c:pt idx="2135">
                  <c:v>98.3</c:v>
                </c:pt>
                <c:pt idx="2136">
                  <c:v>98.3</c:v>
                </c:pt>
                <c:pt idx="2137">
                  <c:v>98.3</c:v>
                </c:pt>
                <c:pt idx="2138">
                  <c:v>98.3</c:v>
                </c:pt>
                <c:pt idx="2139">
                  <c:v>98.3</c:v>
                </c:pt>
                <c:pt idx="2140">
                  <c:v>98.3</c:v>
                </c:pt>
                <c:pt idx="2141">
                  <c:v>98.3</c:v>
                </c:pt>
                <c:pt idx="2142">
                  <c:v>98.3</c:v>
                </c:pt>
                <c:pt idx="2143">
                  <c:v>98.3</c:v>
                </c:pt>
                <c:pt idx="2144">
                  <c:v>98.3</c:v>
                </c:pt>
                <c:pt idx="2145">
                  <c:v>98.3</c:v>
                </c:pt>
                <c:pt idx="2146">
                  <c:v>98.3</c:v>
                </c:pt>
                <c:pt idx="2147">
                  <c:v>98.3</c:v>
                </c:pt>
                <c:pt idx="2148">
                  <c:v>98.3</c:v>
                </c:pt>
                <c:pt idx="2149">
                  <c:v>98.3</c:v>
                </c:pt>
                <c:pt idx="2150">
                  <c:v>98.3</c:v>
                </c:pt>
                <c:pt idx="2151">
                  <c:v>98.3</c:v>
                </c:pt>
                <c:pt idx="2152">
                  <c:v>98.3</c:v>
                </c:pt>
                <c:pt idx="2153">
                  <c:v>98.3</c:v>
                </c:pt>
                <c:pt idx="2154">
                  <c:v>98.3</c:v>
                </c:pt>
                <c:pt idx="2155">
                  <c:v>98.3</c:v>
                </c:pt>
                <c:pt idx="2156">
                  <c:v>98.3</c:v>
                </c:pt>
                <c:pt idx="2157">
                  <c:v>98.4</c:v>
                </c:pt>
                <c:pt idx="2158">
                  <c:v>98.4</c:v>
                </c:pt>
                <c:pt idx="2159">
                  <c:v>98.4</c:v>
                </c:pt>
                <c:pt idx="2160">
                  <c:v>98.4</c:v>
                </c:pt>
                <c:pt idx="2161">
                  <c:v>98.4</c:v>
                </c:pt>
                <c:pt idx="2162">
                  <c:v>98.4</c:v>
                </c:pt>
                <c:pt idx="2163">
                  <c:v>98.4</c:v>
                </c:pt>
                <c:pt idx="2164">
                  <c:v>98.4</c:v>
                </c:pt>
                <c:pt idx="2165">
                  <c:v>98.4</c:v>
                </c:pt>
                <c:pt idx="2166">
                  <c:v>98.4</c:v>
                </c:pt>
                <c:pt idx="2167">
                  <c:v>98.4</c:v>
                </c:pt>
                <c:pt idx="2168">
                  <c:v>98.4</c:v>
                </c:pt>
                <c:pt idx="2169">
                  <c:v>98.4</c:v>
                </c:pt>
                <c:pt idx="2170">
                  <c:v>98.4</c:v>
                </c:pt>
                <c:pt idx="2171">
                  <c:v>98.4</c:v>
                </c:pt>
                <c:pt idx="2172">
                  <c:v>98.4</c:v>
                </c:pt>
                <c:pt idx="2173">
                  <c:v>98.4</c:v>
                </c:pt>
                <c:pt idx="2174">
                  <c:v>98.4</c:v>
                </c:pt>
                <c:pt idx="2175">
                  <c:v>98.4</c:v>
                </c:pt>
                <c:pt idx="2176">
                  <c:v>98.4</c:v>
                </c:pt>
                <c:pt idx="2177">
                  <c:v>98.4</c:v>
                </c:pt>
                <c:pt idx="2178">
                  <c:v>98.4</c:v>
                </c:pt>
                <c:pt idx="2179">
                  <c:v>98.4</c:v>
                </c:pt>
                <c:pt idx="2180">
                  <c:v>98.4</c:v>
                </c:pt>
                <c:pt idx="2181">
                  <c:v>98.4</c:v>
                </c:pt>
                <c:pt idx="2182">
                  <c:v>98.4</c:v>
                </c:pt>
                <c:pt idx="2183">
                  <c:v>98.4</c:v>
                </c:pt>
                <c:pt idx="2184">
                  <c:v>98.4</c:v>
                </c:pt>
                <c:pt idx="2185">
                  <c:v>98.4</c:v>
                </c:pt>
                <c:pt idx="2186">
                  <c:v>98.4</c:v>
                </c:pt>
                <c:pt idx="2187">
                  <c:v>98.4</c:v>
                </c:pt>
                <c:pt idx="2188">
                  <c:v>98.5</c:v>
                </c:pt>
                <c:pt idx="2189">
                  <c:v>98.5</c:v>
                </c:pt>
                <c:pt idx="2190">
                  <c:v>98.5</c:v>
                </c:pt>
                <c:pt idx="2191">
                  <c:v>98.5</c:v>
                </c:pt>
                <c:pt idx="2192">
                  <c:v>98.5</c:v>
                </c:pt>
                <c:pt idx="2193">
                  <c:v>98.5</c:v>
                </c:pt>
                <c:pt idx="2194">
                  <c:v>98.5</c:v>
                </c:pt>
                <c:pt idx="2195">
                  <c:v>98.5</c:v>
                </c:pt>
                <c:pt idx="2196">
                  <c:v>98.5</c:v>
                </c:pt>
                <c:pt idx="2197">
                  <c:v>98.5</c:v>
                </c:pt>
                <c:pt idx="2198">
                  <c:v>98.5</c:v>
                </c:pt>
                <c:pt idx="2199">
                  <c:v>98.5</c:v>
                </c:pt>
                <c:pt idx="2200">
                  <c:v>98.5</c:v>
                </c:pt>
                <c:pt idx="2201">
                  <c:v>98.5</c:v>
                </c:pt>
                <c:pt idx="2202">
                  <c:v>98.5</c:v>
                </c:pt>
                <c:pt idx="2203">
                  <c:v>98.5</c:v>
                </c:pt>
                <c:pt idx="2204">
                  <c:v>98.5</c:v>
                </c:pt>
                <c:pt idx="2205">
                  <c:v>98.5</c:v>
                </c:pt>
                <c:pt idx="2206">
                  <c:v>98.5</c:v>
                </c:pt>
                <c:pt idx="2207">
                  <c:v>98.5</c:v>
                </c:pt>
                <c:pt idx="2208">
                  <c:v>98.5</c:v>
                </c:pt>
                <c:pt idx="2209">
                  <c:v>98.5</c:v>
                </c:pt>
                <c:pt idx="2210">
                  <c:v>98.5</c:v>
                </c:pt>
                <c:pt idx="2211">
                  <c:v>98.5</c:v>
                </c:pt>
                <c:pt idx="2212">
                  <c:v>98.5</c:v>
                </c:pt>
                <c:pt idx="2213">
                  <c:v>98.5</c:v>
                </c:pt>
                <c:pt idx="2214">
                  <c:v>98.5</c:v>
                </c:pt>
                <c:pt idx="2215">
                  <c:v>98.5</c:v>
                </c:pt>
                <c:pt idx="2216">
                  <c:v>98.5</c:v>
                </c:pt>
                <c:pt idx="2217">
                  <c:v>98.5</c:v>
                </c:pt>
                <c:pt idx="2218">
                  <c:v>98.5</c:v>
                </c:pt>
                <c:pt idx="2219">
                  <c:v>98.5</c:v>
                </c:pt>
                <c:pt idx="2220">
                  <c:v>98.5</c:v>
                </c:pt>
                <c:pt idx="2221">
                  <c:v>98.5</c:v>
                </c:pt>
                <c:pt idx="2222">
                  <c:v>98.5</c:v>
                </c:pt>
                <c:pt idx="2223">
                  <c:v>98.5</c:v>
                </c:pt>
                <c:pt idx="2224">
                  <c:v>98.5</c:v>
                </c:pt>
                <c:pt idx="2225">
                  <c:v>98.5</c:v>
                </c:pt>
                <c:pt idx="2226">
                  <c:v>98.5</c:v>
                </c:pt>
                <c:pt idx="2227">
                  <c:v>98.5</c:v>
                </c:pt>
                <c:pt idx="2228">
                  <c:v>98.5</c:v>
                </c:pt>
                <c:pt idx="2229">
                  <c:v>98.5</c:v>
                </c:pt>
                <c:pt idx="2230">
                  <c:v>98.5</c:v>
                </c:pt>
                <c:pt idx="2231">
                  <c:v>98.5</c:v>
                </c:pt>
                <c:pt idx="2232">
                  <c:v>98.5</c:v>
                </c:pt>
                <c:pt idx="2233">
                  <c:v>98.5</c:v>
                </c:pt>
                <c:pt idx="2234">
                  <c:v>98.5</c:v>
                </c:pt>
                <c:pt idx="2235">
                  <c:v>98.5</c:v>
                </c:pt>
                <c:pt idx="2236">
                  <c:v>98.5</c:v>
                </c:pt>
                <c:pt idx="2237">
                  <c:v>98.5</c:v>
                </c:pt>
                <c:pt idx="2238">
                  <c:v>98.5</c:v>
                </c:pt>
                <c:pt idx="2239">
                  <c:v>98.5</c:v>
                </c:pt>
                <c:pt idx="2240">
                  <c:v>98.5</c:v>
                </c:pt>
                <c:pt idx="2241">
                  <c:v>98.6</c:v>
                </c:pt>
                <c:pt idx="2242">
                  <c:v>98.6</c:v>
                </c:pt>
                <c:pt idx="2243">
                  <c:v>98.6</c:v>
                </c:pt>
                <c:pt idx="2244">
                  <c:v>98.6</c:v>
                </c:pt>
                <c:pt idx="2245">
                  <c:v>98.6</c:v>
                </c:pt>
                <c:pt idx="2246">
                  <c:v>98.6</c:v>
                </c:pt>
                <c:pt idx="2247">
                  <c:v>98.6</c:v>
                </c:pt>
                <c:pt idx="2248">
                  <c:v>98.6</c:v>
                </c:pt>
                <c:pt idx="2249">
                  <c:v>98.6</c:v>
                </c:pt>
                <c:pt idx="2250">
                  <c:v>98.6</c:v>
                </c:pt>
                <c:pt idx="2251">
                  <c:v>98.6</c:v>
                </c:pt>
                <c:pt idx="2252">
                  <c:v>98.6</c:v>
                </c:pt>
                <c:pt idx="2253">
                  <c:v>98.6</c:v>
                </c:pt>
                <c:pt idx="2254">
                  <c:v>98.6</c:v>
                </c:pt>
                <c:pt idx="2255">
                  <c:v>98.6</c:v>
                </c:pt>
                <c:pt idx="2256">
                  <c:v>98.6</c:v>
                </c:pt>
                <c:pt idx="2257">
                  <c:v>98.6</c:v>
                </c:pt>
                <c:pt idx="2258">
                  <c:v>98.6</c:v>
                </c:pt>
                <c:pt idx="2259">
                  <c:v>98.6</c:v>
                </c:pt>
                <c:pt idx="2260">
                  <c:v>98.6</c:v>
                </c:pt>
                <c:pt idx="2261">
                  <c:v>98.6</c:v>
                </c:pt>
                <c:pt idx="2262">
                  <c:v>98.6</c:v>
                </c:pt>
                <c:pt idx="2263">
                  <c:v>98.6</c:v>
                </c:pt>
                <c:pt idx="2264">
                  <c:v>98.6</c:v>
                </c:pt>
                <c:pt idx="2265">
                  <c:v>98.6</c:v>
                </c:pt>
                <c:pt idx="2266">
                  <c:v>98.6</c:v>
                </c:pt>
                <c:pt idx="2267">
                  <c:v>98.6</c:v>
                </c:pt>
                <c:pt idx="2268">
                  <c:v>98.6</c:v>
                </c:pt>
                <c:pt idx="2269">
                  <c:v>98.6</c:v>
                </c:pt>
                <c:pt idx="2270">
                  <c:v>98.6</c:v>
                </c:pt>
                <c:pt idx="2271">
                  <c:v>98.7</c:v>
                </c:pt>
                <c:pt idx="2272">
                  <c:v>98.7</c:v>
                </c:pt>
                <c:pt idx="2273">
                  <c:v>98.7</c:v>
                </c:pt>
                <c:pt idx="2274">
                  <c:v>98.7</c:v>
                </c:pt>
                <c:pt idx="2275">
                  <c:v>98.7</c:v>
                </c:pt>
                <c:pt idx="2276">
                  <c:v>98.7</c:v>
                </c:pt>
                <c:pt idx="2277">
                  <c:v>98.7</c:v>
                </c:pt>
                <c:pt idx="2278">
                  <c:v>98.7</c:v>
                </c:pt>
                <c:pt idx="2279">
                  <c:v>98.7</c:v>
                </c:pt>
                <c:pt idx="2280">
                  <c:v>98.7</c:v>
                </c:pt>
                <c:pt idx="2281">
                  <c:v>98.7</c:v>
                </c:pt>
                <c:pt idx="2282">
                  <c:v>98.7</c:v>
                </c:pt>
                <c:pt idx="2283">
                  <c:v>98.7</c:v>
                </c:pt>
                <c:pt idx="2284">
                  <c:v>98.7</c:v>
                </c:pt>
                <c:pt idx="2285">
                  <c:v>98.7</c:v>
                </c:pt>
                <c:pt idx="2286">
                  <c:v>98.7</c:v>
                </c:pt>
                <c:pt idx="2287">
                  <c:v>98.7</c:v>
                </c:pt>
                <c:pt idx="2288">
                  <c:v>98.7</c:v>
                </c:pt>
                <c:pt idx="2289">
                  <c:v>98.7</c:v>
                </c:pt>
                <c:pt idx="2290">
                  <c:v>98.7</c:v>
                </c:pt>
                <c:pt idx="2291">
                  <c:v>98.7</c:v>
                </c:pt>
                <c:pt idx="2292">
                  <c:v>98.7</c:v>
                </c:pt>
                <c:pt idx="2293">
                  <c:v>98.7</c:v>
                </c:pt>
                <c:pt idx="2294">
                  <c:v>98.7</c:v>
                </c:pt>
                <c:pt idx="2295">
                  <c:v>98.7</c:v>
                </c:pt>
                <c:pt idx="2296">
                  <c:v>98.7</c:v>
                </c:pt>
                <c:pt idx="2297">
                  <c:v>98.7</c:v>
                </c:pt>
                <c:pt idx="2298">
                  <c:v>98.7</c:v>
                </c:pt>
                <c:pt idx="2299">
                  <c:v>98.7</c:v>
                </c:pt>
                <c:pt idx="2300">
                  <c:v>98.8</c:v>
                </c:pt>
                <c:pt idx="2301">
                  <c:v>98.8</c:v>
                </c:pt>
                <c:pt idx="2302">
                  <c:v>98.8</c:v>
                </c:pt>
                <c:pt idx="2303">
                  <c:v>98.8</c:v>
                </c:pt>
                <c:pt idx="2304">
                  <c:v>98.8</c:v>
                </c:pt>
                <c:pt idx="2305">
                  <c:v>98.8</c:v>
                </c:pt>
                <c:pt idx="2306">
                  <c:v>98.8</c:v>
                </c:pt>
                <c:pt idx="2307">
                  <c:v>98.8</c:v>
                </c:pt>
                <c:pt idx="2308">
                  <c:v>98.8</c:v>
                </c:pt>
                <c:pt idx="2309">
                  <c:v>98.8</c:v>
                </c:pt>
                <c:pt idx="2310">
                  <c:v>98.8</c:v>
                </c:pt>
                <c:pt idx="2311">
                  <c:v>98.8</c:v>
                </c:pt>
                <c:pt idx="2312">
                  <c:v>98.8</c:v>
                </c:pt>
                <c:pt idx="2313">
                  <c:v>98.8</c:v>
                </c:pt>
                <c:pt idx="2314">
                  <c:v>98.8</c:v>
                </c:pt>
                <c:pt idx="2315">
                  <c:v>98.8</c:v>
                </c:pt>
                <c:pt idx="2316">
                  <c:v>98.8</c:v>
                </c:pt>
                <c:pt idx="2317">
                  <c:v>98.8</c:v>
                </c:pt>
                <c:pt idx="2318">
                  <c:v>98.8</c:v>
                </c:pt>
                <c:pt idx="2319">
                  <c:v>98.8</c:v>
                </c:pt>
                <c:pt idx="2320">
                  <c:v>98.8</c:v>
                </c:pt>
                <c:pt idx="2321">
                  <c:v>98.8</c:v>
                </c:pt>
                <c:pt idx="2322">
                  <c:v>98.8</c:v>
                </c:pt>
                <c:pt idx="2323">
                  <c:v>98.8</c:v>
                </c:pt>
                <c:pt idx="2324">
                  <c:v>98.8</c:v>
                </c:pt>
                <c:pt idx="2325">
                  <c:v>98.8</c:v>
                </c:pt>
                <c:pt idx="2326">
                  <c:v>98.8</c:v>
                </c:pt>
                <c:pt idx="2327">
                  <c:v>98.8</c:v>
                </c:pt>
                <c:pt idx="2328">
                  <c:v>98.8</c:v>
                </c:pt>
                <c:pt idx="2329">
                  <c:v>98.8</c:v>
                </c:pt>
                <c:pt idx="2330">
                  <c:v>98.8</c:v>
                </c:pt>
                <c:pt idx="2331">
                  <c:v>98.8</c:v>
                </c:pt>
                <c:pt idx="2332">
                  <c:v>98.8</c:v>
                </c:pt>
                <c:pt idx="2333">
                  <c:v>98.8</c:v>
                </c:pt>
                <c:pt idx="2334">
                  <c:v>98.8</c:v>
                </c:pt>
                <c:pt idx="2335">
                  <c:v>98.8</c:v>
                </c:pt>
                <c:pt idx="2336">
                  <c:v>98.8</c:v>
                </c:pt>
                <c:pt idx="2337">
                  <c:v>98.8</c:v>
                </c:pt>
                <c:pt idx="2338">
                  <c:v>98.8</c:v>
                </c:pt>
                <c:pt idx="2339">
                  <c:v>98.8</c:v>
                </c:pt>
                <c:pt idx="2340">
                  <c:v>98.8</c:v>
                </c:pt>
                <c:pt idx="2341">
                  <c:v>98.8</c:v>
                </c:pt>
                <c:pt idx="2342">
                  <c:v>98.8</c:v>
                </c:pt>
                <c:pt idx="2343">
                  <c:v>98.8</c:v>
                </c:pt>
                <c:pt idx="2344">
                  <c:v>98.8</c:v>
                </c:pt>
                <c:pt idx="2345">
                  <c:v>98.8</c:v>
                </c:pt>
                <c:pt idx="2346">
                  <c:v>98.8</c:v>
                </c:pt>
                <c:pt idx="2347">
                  <c:v>98.8</c:v>
                </c:pt>
                <c:pt idx="2348">
                  <c:v>98.9</c:v>
                </c:pt>
                <c:pt idx="2349">
                  <c:v>98.9</c:v>
                </c:pt>
                <c:pt idx="2350">
                  <c:v>98.9</c:v>
                </c:pt>
                <c:pt idx="2351">
                  <c:v>98.9</c:v>
                </c:pt>
                <c:pt idx="2352">
                  <c:v>98.9</c:v>
                </c:pt>
                <c:pt idx="2353">
                  <c:v>98.9</c:v>
                </c:pt>
                <c:pt idx="2354">
                  <c:v>98.9</c:v>
                </c:pt>
                <c:pt idx="2355">
                  <c:v>98.9</c:v>
                </c:pt>
                <c:pt idx="2356">
                  <c:v>98.9</c:v>
                </c:pt>
                <c:pt idx="2357">
                  <c:v>98.9</c:v>
                </c:pt>
                <c:pt idx="2358">
                  <c:v>98.9</c:v>
                </c:pt>
                <c:pt idx="2359">
                  <c:v>98.9</c:v>
                </c:pt>
                <c:pt idx="2360">
                  <c:v>98.9</c:v>
                </c:pt>
                <c:pt idx="2361">
                  <c:v>98.9</c:v>
                </c:pt>
                <c:pt idx="2362">
                  <c:v>98.9</c:v>
                </c:pt>
                <c:pt idx="2363">
                  <c:v>98.9</c:v>
                </c:pt>
                <c:pt idx="2364">
                  <c:v>98.9</c:v>
                </c:pt>
                <c:pt idx="2365">
                  <c:v>98.9</c:v>
                </c:pt>
                <c:pt idx="2366">
                  <c:v>98.9</c:v>
                </c:pt>
                <c:pt idx="2367">
                  <c:v>98.9</c:v>
                </c:pt>
                <c:pt idx="2368">
                  <c:v>98.9</c:v>
                </c:pt>
                <c:pt idx="2369">
                  <c:v>98.9</c:v>
                </c:pt>
                <c:pt idx="2370">
                  <c:v>98.9</c:v>
                </c:pt>
                <c:pt idx="2371">
                  <c:v>98.9</c:v>
                </c:pt>
                <c:pt idx="2372">
                  <c:v>98.9</c:v>
                </c:pt>
                <c:pt idx="2373">
                  <c:v>98.9</c:v>
                </c:pt>
                <c:pt idx="2374">
                  <c:v>98.9</c:v>
                </c:pt>
                <c:pt idx="2375">
                  <c:v>98.9</c:v>
                </c:pt>
                <c:pt idx="2376">
                  <c:v>98.9</c:v>
                </c:pt>
                <c:pt idx="2377">
                  <c:v>98.9</c:v>
                </c:pt>
                <c:pt idx="2378">
                  <c:v>98.9</c:v>
                </c:pt>
                <c:pt idx="2379">
                  <c:v>98.9</c:v>
                </c:pt>
                <c:pt idx="2380">
                  <c:v>98.9</c:v>
                </c:pt>
                <c:pt idx="2381">
                  <c:v>98.9</c:v>
                </c:pt>
                <c:pt idx="2382">
                  <c:v>98.9</c:v>
                </c:pt>
                <c:pt idx="2383">
                  <c:v>98.9</c:v>
                </c:pt>
                <c:pt idx="2384">
                  <c:v>98.9</c:v>
                </c:pt>
                <c:pt idx="2385">
                  <c:v>98.9</c:v>
                </c:pt>
                <c:pt idx="2386">
                  <c:v>98.9</c:v>
                </c:pt>
                <c:pt idx="2387">
                  <c:v>98.9</c:v>
                </c:pt>
                <c:pt idx="2388">
                  <c:v>98.9</c:v>
                </c:pt>
                <c:pt idx="2389">
                  <c:v>98.9</c:v>
                </c:pt>
                <c:pt idx="2390">
                  <c:v>98.9</c:v>
                </c:pt>
                <c:pt idx="2391">
                  <c:v>98.9</c:v>
                </c:pt>
                <c:pt idx="2392">
                  <c:v>98.9</c:v>
                </c:pt>
                <c:pt idx="2393">
                  <c:v>98.9</c:v>
                </c:pt>
                <c:pt idx="2394">
                  <c:v>98.9</c:v>
                </c:pt>
                <c:pt idx="2395">
                  <c:v>98.9</c:v>
                </c:pt>
                <c:pt idx="2396">
                  <c:v>98.9</c:v>
                </c:pt>
                <c:pt idx="2397">
                  <c:v>98.9</c:v>
                </c:pt>
                <c:pt idx="2398">
                  <c:v>98.9</c:v>
                </c:pt>
                <c:pt idx="2399">
                  <c:v>99</c:v>
                </c:pt>
                <c:pt idx="2400">
                  <c:v>99</c:v>
                </c:pt>
                <c:pt idx="2401">
                  <c:v>99</c:v>
                </c:pt>
                <c:pt idx="2402">
                  <c:v>99</c:v>
                </c:pt>
                <c:pt idx="2403">
                  <c:v>99</c:v>
                </c:pt>
                <c:pt idx="2404">
                  <c:v>99</c:v>
                </c:pt>
                <c:pt idx="2405">
                  <c:v>99</c:v>
                </c:pt>
                <c:pt idx="2406">
                  <c:v>99</c:v>
                </c:pt>
                <c:pt idx="2407">
                  <c:v>99</c:v>
                </c:pt>
                <c:pt idx="2408">
                  <c:v>99</c:v>
                </c:pt>
                <c:pt idx="2409">
                  <c:v>99</c:v>
                </c:pt>
                <c:pt idx="2410">
                  <c:v>99</c:v>
                </c:pt>
                <c:pt idx="2411">
                  <c:v>99</c:v>
                </c:pt>
                <c:pt idx="2412">
                  <c:v>99</c:v>
                </c:pt>
                <c:pt idx="2413">
                  <c:v>99</c:v>
                </c:pt>
                <c:pt idx="2414">
                  <c:v>99</c:v>
                </c:pt>
                <c:pt idx="2415">
                  <c:v>99</c:v>
                </c:pt>
                <c:pt idx="2416">
                  <c:v>99</c:v>
                </c:pt>
                <c:pt idx="2417">
                  <c:v>99</c:v>
                </c:pt>
                <c:pt idx="2418">
                  <c:v>99</c:v>
                </c:pt>
                <c:pt idx="2419">
                  <c:v>99</c:v>
                </c:pt>
                <c:pt idx="2420">
                  <c:v>99</c:v>
                </c:pt>
                <c:pt idx="2421">
                  <c:v>99</c:v>
                </c:pt>
                <c:pt idx="2422">
                  <c:v>99</c:v>
                </c:pt>
                <c:pt idx="2423">
                  <c:v>99</c:v>
                </c:pt>
                <c:pt idx="2424">
                  <c:v>99</c:v>
                </c:pt>
                <c:pt idx="2425">
                  <c:v>99</c:v>
                </c:pt>
                <c:pt idx="2426">
                  <c:v>99</c:v>
                </c:pt>
                <c:pt idx="2427">
                  <c:v>99</c:v>
                </c:pt>
                <c:pt idx="2428">
                  <c:v>99</c:v>
                </c:pt>
                <c:pt idx="2429">
                  <c:v>99</c:v>
                </c:pt>
                <c:pt idx="2430">
                  <c:v>99</c:v>
                </c:pt>
                <c:pt idx="2431">
                  <c:v>99.1</c:v>
                </c:pt>
                <c:pt idx="2432">
                  <c:v>99.1</c:v>
                </c:pt>
                <c:pt idx="2433">
                  <c:v>99.1</c:v>
                </c:pt>
                <c:pt idx="2434">
                  <c:v>99.1</c:v>
                </c:pt>
                <c:pt idx="2435">
                  <c:v>99.1</c:v>
                </c:pt>
                <c:pt idx="2436">
                  <c:v>99.1</c:v>
                </c:pt>
                <c:pt idx="2437">
                  <c:v>99.1</c:v>
                </c:pt>
                <c:pt idx="2438">
                  <c:v>99.1</c:v>
                </c:pt>
                <c:pt idx="2439">
                  <c:v>99.1</c:v>
                </c:pt>
                <c:pt idx="2440">
                  <c:v>99.1</c:v>
                </c:pt>
                <c:pt idx="2441">
                  <c:v>99.1</c:v>
                </c:pt>
                <c:pt idx="2442">
                  <c:v>99.1</c:v>
                </c:pt>
                <c:pt idx="2443">
                  <c:v>99.1</c:v>
                </c:pt>
                <c:pt idx="2444">
                  <c:v>99.1</c:v>
                </c:pt>
                <c:pt idx="2445">
                  <c:v>99.1</c:v>
                </c:pt>
                <c:pt idx="2446">
                  <c:v>99.1</c:v>
                </c:pt>
                <c:pt idx="2447">
                  <c:v>99.1</c:v>
                </c:pt>
                <c:pt idx="2448">
                  <c:v>99.1</c:v>
                </c:pt>
                <c:pt idx="2449">
                  <c:v>99.1</c:v>
                </c:pt>
                <c:pt idx="2450">
                  <c:v>99.1</c:v>
                </c:pt>
                <c:pt idx="2451">
                  <c:v>99.1</c:v>
                </c:pt>
                <c:pt idx="2452">
                  <c:v>99.1</c:v>
                </c:pt>
                <c:pt idx="2453">
                  <c:v>99.1</c:v>
                </c:pt>
                <c:pt idx="2454">
                  <c:v>99.1</c:v>
                </c:pt>
                <c:pt idx="2455">
                  <c:v>99.1</c:v>
                </c:pt>
                <c:pt idx="2456">
                  <c:v>99.1</c:v>
                </c:pt>
                <c:pt idx="2457">
                  <c:v>99.1</c:v>
                </c:pt>
                <c:pt idx="2458">
                  <c:v>99.1</c:v>
                </c:pt>
                <c:pt idx="2459">
                  <c:v>99.1</c:v>
                </c:pt>
                <c:pt idx="2460">
                  <c:v>99.1</c:v>
                </c:pt>
                <c:pt idx="2461">
                  <c:v>99.1</c:v>
                </c:pt>
                <c:pt idx="2462">
                  <c:v>99.1</c:v>
                </c:pt>
                <c:pt idx="2463">
                  <c:v>99.1</c:v>
                </c:pt>
                <c:pt idx="2464">
                  <c:v>99.1</c:v>
                </c:pt>
                <c:pt idx="2465">
                  <c:v>99.1</c:v>
                </c:pt>
                <c:pt idx="2466">
                  <c:v>99.1</c:v>
                </c:pt>
                <c:pt idx="2467">
                  <c:v>99.1</c:v>
                </c:pt>
                <c:pt idx="2468">
                  <c:v>99.1</c:v>
                </c:pt>
                <c:pt idx="2469">
                  <c:v>99.1</c:v>
                </c:pt>
                <c:pt idx="2470">
                  <c:v>99.1</c:v>
                </c:pt>
                <c:pt idx="2471">
                  <c:v>99.1</c:v>
                </c:pt>
                <c:pt idx="2472">
                  <c:v>99.1</c:v>
                </c:pt>
                <c:pt idx="2473">
                  <c:v>99.1</c:v>
                </c:pt>
                <c:pt idx="2474">
                  <c:v>99.1</c:v>
                </c:pt>
                <c:pt idx="2475">
                  <c:v>99.1</c:v>
                </c:pt>
                <c:pt idx="2476">
                  <c:v>99.1</c:v>
                </c:pt>
                <c:pt idx="2477">
                  <c:v>99.1</c:v>
                </c:pt>
                <c:pt idx="2478">
                  <c:v>99.1</c:v>
                </c:pt>
                <c:pt idx="2479">
                  <c:v>99.1</c:v>
                </c:pt>
                <c:pt idx="2480">
                  <c:v>99.1</c:v>
                </c:pt>
                <c:pt idx="2481">
                  <c:v>99.1</c:v>
                </c:pt>
                <c:pt idx="2482">
                  <c:v>99.1</c:v>
                </c:pt>
                <c:pt idx="2483">
                  <c:v>99.1</c:v>
                </c:pt>
                <c:pt idx="2484">
                  <c:v>99.1</c:v>
                </c:pt>
                <c:pt idx="2485">
                  <c:v>99.1</c:v>
                </c:pt>
                <c:pt idx="2486">
                  <c:v>99.1</c:v>
                </c:pt>
                <c:pt idx="2487">
                  <c:v>99.1</c:v>
                </c:pt>
                <c:pt idx="2488">
                  <c:v>99.1</c:v>
                </c:pt>
                <c:pt idx="2489">
                  <c:v>99.1</c:v>
                </c:pt>
                <c:pt idx="2490">
                  <c:v>99.1</c:v>
                </c:pt>
                <c:pt idx="2491">
                  <c:v>99.1</c:v>
                </c:pt>
                <c:pt idx="2492">
                  <c:v>99.1</c:v>
                </c:pt>
                <c:pt idx="2493">
                  <c:v>99.1</c:v>
                </c:pt>
                <c:pt idx="2494">
                  <c:v>99.1</c:v>
                </c:pt>
                <c:pt idx="2495">
                  <c:v>99.1</c:v>
                </c:pt>
                <c:pt idx="2496">
                  <c:v>99.1</c:v>
                </c:pt>
                <c:pt idx="2497">
                  <c:v>99</c:v>
                </c:pt>
                <c:pt idx="2498">
                  <c:v>99</c:v>
                </c:pt>
                <c:pt idx="2499">
                  <c:v>99</c:v>
                </c:pt>
                <c:pt idx="2500">
                  <c:v>99</c:v>
                </c:pt>
                <c:pt idx="2501">
                  <c:v>99</c:v>
                </c:pt>
                <c:pt idx="2502">
                  <c:v>99</c:v>
                </c:pt>
                <c:pt idx="2503">
                  <c:v>99</c:v>
                </c:pt>
                <c:pt idx="2504">
                  <c:v>99</c:v>
                </c:pt>
                <c:pt idx="2505">
                  <c:v>99</c:v>
                </c:pt>
                <c:pt idx="2506">
                  <c:v>99</c:v>
                </c:pt>
                <c:pt idx="2507">
                  <c:v>99</c:v>
                </c:pt>
                <c:pt idx="2508">
                  <c:v>99</c:v>
                </c:pt>
                <c:pt idx="2509">
                  <c:v>99</c:v>
                </c:pt>
                <c:pt idx="2510">
                  <c:v>99</c:v>
                </c:pt>
                <c:pt idx="2511">
                  <c:v>99</c:v>
                </c:pt>
                <c:pt idx="2512">
                  <c:v>99</c:v>
                </c:pt>
                <c:pt idx="2513">
                  <c:v>98.9</c:v>
                </c:pt>
                <c:pt idx="2514">
                  <c:v>98.9</c:v>
                </c:pt>
                <c:pt idx="2515">
                  <c:v>98.9</c:v>
                </c:pt>
                <c:pt idx="2516">
                  <c:v>98.9</c:v>
                </c:pt>
                <c:pt idx="2517">
                  <c:v>98.9</c:v>
                </c:pt>
                <c:pt idx="2518">
                  <c:v>98.9</c:v>
                </c:pt>
                <c:pt idx="2519">
                  <c:v>98.9</c:v>
                </c:pt>
                <c:pt idx="2520">
                  <c:v>98.9</c:v>
                </c:pt>
                <c:pt idx="2521">
                  <c:v>99</c:v>
                </c:pt>
                <c:pt idx="2522">
                  <c:v>99</c:v>
                </c:pt>
                <c:pt idx="2523">
                  <c:v>99</c:v>
                </c:pt>
                <c:pt idx="2524">
                  <c:v>99</c:v>
                </c:pt>
                <c:pt idx="2525">
                  <c:v>99</c:v>
                </c:pt>
                <c:pt idx="2526">
                  <c:v>98.9</c:v>
                </c:pt>
                <c:pt idx="2527">
                  <c:v>98.9</c:v>
                </c:pt>
                <c:pt idx="2528">
                  <c:v>98.9</c:v>
                </c:pt>
                <c:pt idx="2529">
                  <c:v>98.9</c:v>
                </c:pt>
                <c:pt idx="2530">
                  <c:v>98.9</c:v>
                </c:pt>
                <c:pt idx="2531">
                  <c:v>98.9</c:v>
                </c:pt>
                <c:pt idx="2532">
                  <c:v>98.8</c:v>
                </c:pt>
                <c:pt idx="2533">
                  <c:v>98.8</c:v>
                </c:pt>
                <c:pt idx="2534">
                  <c:v>98.8</c:v>
                </c:pt>
                <c:pt idx="2535">
                  <c:v>98.7</c:v>
                </c:pt>
                <c:pt idx="2536">
                  <c:v>98.7</c:v>
                </c:pt>
                <c:pt idx="2537">
                  <c:v>98.7</c:v>
                </c:pt>
                <c:pt idx="2538">
                  <c:v>98.6</c:v>
                </c:pt>
                <c:pt idx="2539">
                  <c:v>98.6</c:v>
                </c:pt>
                <c:pt idx="2540">
                  <c:v>98.6</c:v>
                </c:pt>
                <c:pt idx="2541">
                  <c:v>98.6</c:v>
                </c:pt>
                <c:pt idx="2542">
                  <c:v>98.5</c:v>
                </c:pt>
                <c:pt idx="2543">
                  <c:v>98.5</c:v>
                </c:pt>
                <c:pt idx="2544">
                  <c:v>98.5</c:v>
                </c:pt>
                <c:pt idx="2545">
                  <c:v>98.5</c:v>
                </c:pt>
                <c:pt idx="2546">
                  <c:v>98.5</c:v>
                </c:pt>
                <c:pt idx="2547">
                  <c:v>98.5</c:v>
                </c:pt>
                <c:pt idx="2548">
                  <c:v>98.5</c:v>
                </c:pt>
                <c:pt idx="2549">
                  <c:v>98.5</c:v>
                </c:pt>
                <c:pt idx="2550">
                  <c:v>98.5</c:v>
                </c:pt>
                <c:pt idx="2551">
                  <c:v>98.5</c:v>
                </c:pt>
                <c:pt idx="2552">
                  <c:v>98.5</c:v>
                </c:pt>
                <c:pt idx="2553">
                  <c:v>98.5</c:v>
                </c:pt>
                <c:pt idx="2554">
                  <c:v>98.5</c:v>
                </c:pt>
                <c:pt idx="2555">
                  <c:v>98.6</c:v>
                </c:pt>
                <c:pt idx="2556">
                  <c:v>98.6</c:v>
                </c:pt>
                <c:pt idx="2557">
                  <c:v>98.6</c:v>
                </c:pt>
                <c:pt idx="2558">
                  <c:v>98.6</c:v>
                </c:pt>
                <c:pt idx="2559">
                  <c:v>98.6</c:v>
                </c:pt>
                <c:pt idx="2560">
                  <c:v>98.6</c:v>
                </c:pt>
                <c:pt idx="2561">
                  <c:v>98.6</c:v>
                </c:pt>
                <c:pt idx="2562">
                  <c:v>98.6</c:v>
                </c:pt>
                <c:pt idx="2563">
                  <c:v>98.6</c:v>
                </c:pt>
                <c:pt idx="2564">
                  <c:v>98.6</c:v>
                </c:pt>
                <c:pt idx="2565">
                  <c:v>98.6</c:v>
                </c:pt>
                <c:pt idx="2566">
                  <c:v>98.6</c:v>
                </c:pt>
                <c:pt idx="2567">
                  <c:v>98.6</c:v>
                </c:pt>
                <c:pt idx="2568">
                  <c:v>98.6</c:v>
                </c:pt>
                <c:pt idx="2569">
                  <c:v>98.6</c:v>
                </c:pt>
                <c:pt idx="2570">
                  <c:v>98.6</c:v>
                </c:pt>
                <c:pt idx="2571">
                  <c:v>98.5</c:v>
                </c:pt>
                <c:pt idx="2572">
                  <c:v>98.5</c:v>
                </c:pt>
                <c:pt idx="2573">
                  <c:v>98.5</c:v>
                </c:pt>
                <c:pt idx="2574">
                  <c:v>98.5</c:v>
                </c:pt>
                <c:pt idx="2575">
                  <c:v>98.5</c:v>
                </c:pt>
                <c:pt idx="2576">
                  <c:v>98.5</c:v>
                </c:pt>
                <c:pt idx="2577">
                  <c:v>98.5</c:v>
                </c:pt>
                <c:pt idx="2578">
                  <c:v>98.5</c:v>
                </c:pt>
                <c:pt idx="2579">
                  <c:v>98.5</c:v>
                </c:pt>
                <c:pt idx="2580">
                  <c:v>98.5</c:v>
                </c:pt>
                <c:pt idx="2581">
                  <c:v>98.5</c:v>
                </c:pt>
                <c:pt idx="2582">
                  <c:v>98.5</c:v>
                </c:pt>
                <c:pt idx="2583">
                  <c:v>98.5</c:v>
                </c:pt>
                <c:pt idx="2584">
                  <c:v>98.5</c:v>
                </c:pt>
                <c:pt idx="2585">
                  <c:v>98.5</c:v>
                </c:pt>
                <c:pt idx="2586">
                  <c:v>98.5</c:v>
                </c:pt>
                <c:pt idx="2587">
                  <c:v>98.5</c:v>
                </c:pt>
                <c:pt idx="2588">
                  <c:v>98.5</c:v>
                </c:pt>
                <c:pt idx="2589">
                  <c:v>98.4</c:v>
                </c:pt>
                <c:pt idx="2590">
                  <c:v>98.4</c:v>
                </c:pt>
                <c:pt idx="2591">
                  <c:v>98.4</c:v>
                </c:pt>
                <c:pt idx="2592">
                  <c:v>98.4</c:v>
                </c:pt>
                <c:pt idx="2593">
                  <c:v>98.4</c:v>
                </c:pt>
                <c:pt idx="2594">
                  <c:v>98.4</c:v>
                </c:pt>
                <c:pt idx="2595">
                  <c:v>98.4</c:v>
                </c:pt>
                <c:pt idx="2596">
                  <c:v>98.4</c:v>
                </c:pt>
                <c:pt idx="2597">
                  <c:v>98.4</c:v>
                </c:pt>
                <c:pt idx="2598">
                  <c:v>98.4</c:v>
                </c:pt>
                <c:pt idx="2599">
                  <c:v>98.4</c:v>
                </c:pt>
                <c:pt idx="2600">
                  <c:v>98.4</c:v>
                </c:pt>
                <c:pt idx="2601">
                  <c:v>98.4</c:v>
                </c:pt>
                <c:pt idx="2602">
                  <c:v>98.4</c:v>
                </c:pt>
                <c:pt idx="2603">
                  <c:v>98.4</c:v>
                </c:pt>
                <c:pt idx="2604">
                  <c:v>98.4</c:v>
                </c:pt>
                <c:pt idx="2605">
                  <c:v>98.4</c:v>
                </c:pt>
                <c:pt idx="2606">
                  <c:v>98.4</c:v>
                </c:pt>
                <c:pt idx="2607">
                  <c:v>98.4</c:v>
                </c:pt>
                <c:pt idx="2608">
                  <c:v>98.3</c:v>
                </c:pt>
                <c:pt idx="2609">
                  <c:v>98.3</c:v>
                </c:pt>
                <c:pt idx="2610">
                  <c:v>98.3</c:v>
                </c:pt>
                <c:pt idx="2611">
                  <c:v>98.2</c:v>
                </c:pt>
                <c:pt idx="2612">
                  <c:v>98.2</c:v>
                </c:pt>
                <c:pt idx="2613">
                  <c:v>98.2</c:v>
                </c:pt>
                <c:pt idx="2614">
                  <c:v>98.1</c:v>
                </c:pt>
                <c:pt idx="2615">
                  <c:v>98.1</c:v>
                </c:pt>
                <c:pt idx="2616">
                  <c:v>98.1</c:v>
                </c:pt>
                <c:pt idx="2617">
                  <c:v>98.1</c:v>
                </c:pt>
                <c:pt idx="2618">
                  <c:v>98.1</c:v>
                </c:pt>
                <c:pt idx="2619">
                  <c:v>98.1</c:v>
                </c:pt>
                <c:pt idx="2620">
                  <c:v>98.1</c:v>
                </c:pt>
                <c:pt idx="2621">
                  <c:v>98.1</c:v>
                </c:pt>
                <c:pt idx="2622">
                  <c:v>98.1</c:v>
                </c:pt>
                <c:pt idx="2623">
                  <c:v>98.1</c:v>
                </c:pt>
                <c:pt idx="2624">
                  <c:v>98.1</c:v>
                </c:pt>
                <c:pt idx="2625">
                  <c:v>98.1</c:v>
                </c:pt>
                <c:pt idx="2626">
                  <c:v>98.2</c:v>
                </c:pt>
                <c:pt idx="2627">
                  <c:v>98.2</c:v>
                </c:pt>
                <c:pt idx="2628">
                  <c:v>98.2</c:v>
                </c:pt>
                <c:pt idx="2629">
                  <c:v>98.2</c:v>
                </c:pt>
                <c:pt idx="2630">
                  <c:v>98.3</c:v>
                </c:pt>
                <c:pt idx="2631">
                  <c:v>98.3</c:v>
                </c:pt>
                <c:pt idx="2632">
                  <c:v>98.4</c:v>
                </c:pt>
                <c:pt idx="2633">
                  <c:v>98.4</c:v>
                </c:pt>
                <c:pt idx="2634">
                  <c:v>98.4</c:v>
                </c:pt>
                <c:pt idx="2635">
                  <c:v>98.5</c:v>
                </c:pt>
                <c:pt idx="2636">
                  <c:v>98.5</c:v>
                </c:pt>
                <c:pt idx="2637">
                  <c:v>98.5</c:v>
                </c:pt>
                <c:pt idx="2638">
                  <c:v>98.6</c:v>
                </c:pt>
                <c:pt idx="2639">
                  <c:v>98.6</c:v>
                </c:pt>
                <c:pt idx="2640">
                  <c:v>98.6</c:v>
                </c:pt>
                <c:pt idx="2641">
                  <c:v>98.7</c:v>
                </c:pt>
                <c:pt idx="2642">
                  <c:v>98.7</c:v>
                </c:pt>
                <c:pt idx="2643">
                  <c:v>98.7</c:v>
                </c:pt>
                <c:pt idx="2644">
                  <c:v>98.7</c:v>
                </c:pt>
                <c:pt idx="2645">
                  <c:v>98.7</c:v>
                </c:pt>
                <c:pt idx="2646">
                  <c:v>98.7</c:v>
                </c:pt>
                <c:pt idx="2647">
                  <c:v>98.7</c:v>
                </c:pt>
                <c:pt idx="2648">
                  <c:v>98.7</c:v>
                </c:pt>
                <c:pt idx="2649">
                  <c:v>98.7</c:v>
                </c:pt>
                <c:pt idx="2650">
                  <c:v>98.7</c:v>
                </c:pt>
                <c:pt idx="2651">
                  <c:v>98.7</c:v>
                </c:pt>
                <c:pt idx="2652">
                  <c:v>98.7</c:v>
                </c:pt>
                <c:pt idx="2653">
                  <c:v>98.6</c:v>
                </c:pt>
                <c:pt idx="2654">
                  <c:v>98.6</c:v>
                </c:pt>
                <c:pt idx="2655">
                  <c:v>98.6</c:v>
                </c:pt>
                <c:pt idx="2656">
                  <c:v>98.6</c:v>
                </c:pt>
                <c:pt idx="2657">
                  <c:v>98.6</c:v>
                </c:pt>
                <c:pt idx="2658">
                  <c:v>98.6</c:v>
                </c:pt>
                <c:pt idx="2659">
                  <c:v>98.6</c:v>
                </c:pt>
                <c:pt idx="2660">
                  <c:v>98.6</c:v>
                </c:pt>
                <c:pt idx="2661">
                  <c:v>98.6</c:v>
                </c:pt>
                <c:pt idx="2662">
                  <c:v>98.6</c:v>
                </c:pt>
                <c:pt idx="2663">
                  <c:v>98.6</c:v>
                </c:pt>
                <c:pt idx="2664">
                  <c:v>98.6</c:v>
                </c:pt>
                <c:pt idx="2665">
                  <c:v>98.7</c:v>
                </c:pt>
                <c:pt idx="2666">
                  <c:v>98.7</c:v>
                </c:pt>
                <c:pt idx="2667">
                  <c:v>98.7</c:v>
                </c:pt>
                <c:pt idx="2668">
                  <c:v>98.7</c:v>
                </c:pt>
                <c:pt idx="2669">
                  <c:v>98.8</c:v>
                </c:pt>
                <c:pt idx="2670">
                  <c:v>98.8</c:v>
                </c:pt>
                <c:pt idx="2671">
                  <c:v>98.8</c:v>
                </c:pt>
                <c:pt idx="2672">
                  <c:v>98.9</c:v>
                </c:pt>
                <c:pt idx="2673">
                  <c:v>98.9</c:v>
                </c:pt>
                <c:pt idx="2674">
                  <c:v>98.9</c:v>
                </c:pt>
                <c:pt idx="2675">
                  <c:v>98.9</c:v>
                </c:pt>
                <c:pt idx="2676">
                  <c:v>99</c:v>
                </c:pt>
                <c:pt idx="2677">
                  <c:v>99</c:v>
                </c:pt>
                <c:pt idx="2678">
                  <c:v>99</c:v>
                </c:pt>
                <c:pt idx="2679">
                  <c:v>99</c:v>
                </c:pt>
                <c:pt idx="2680">
                  <c:v>99</c:v>
                </c:pt>
                <c:pt idx="2681">
                  <c:v>99</c:v>
                </c:pt>
                <c:pt idx="2682">
                  <c:v>99</c:v>
                </c:pt>
                <c:pt idx="2683">
                  <c:v>99</c:v>
                </c:pt>
                <c:pt idx="2684">
                  <c:v>99</c:v>
                </c:pt>
                <c:pt idx="2685">
                  <c:v>99</c:v>
                </c:pt>
                <c:pt idx="2686">
                  <c:v>99</c:v>
                </c:pt>
                <c:pt idx="2687">
                  <c:v>99</c:v>
                </c:pt>
                <c:pt idx="2688">
                  <c:v>99</c:v>
                </c:pt>
                <c:pt idx="2689">
                  <c:v>99</c:v>
                </c:pt>
                <c:pt idx="2690">
                  <c:v>99</c:v>
                </c:pt>
                <c:pt idx="2691">
                  <c:v>98.9</c:v>
                </c:pt>
                <c:pt idx="2692">
                  <c:v>98.9</c:v>
                </c:pt>
                <c:pt idx="2693">
                  <c:v>98.9</c:v>
                </c:pt>
                <c:pt idx="2694">
                  <c:v>98.9</c:v>
                </c:pt>
                <c:pt idx="2695">
                  <c:v>98.9</c:v>
                </c:pt>
                <c:pt idx="2696">
                  <c:v>98.9</c:v>
                </c:pt>
                <c:pt idx="2697">
                  <c:v>98.9</c:v>
                </c:pt>
                <c:pt idx="2698">
                  <c:v>98.9</c:v>
                </c:pt>
                <c:pt idx="2699">
                  <c:v>98.9</c:v>
                </c:pt>
                <c:pt idx="2700">
                  <c:v>98.9</c:v>
                </c:pt>
                <c:pt idx="2701">
                  <c:v>98.9</c:v>
                </c:pt>
                <c:pt idx="2702">
                  <c:v>98.9</c:v>
                </c:pt>
                <c:pt idx="2703">
                  <c:v>98.9</c:v>
                </c:pt>
                <c:pt idx="2704">
                  <c:v>98.9</c:v>
                </c:pt>
                <c:pt idx="2705">
                  <c:v>98.9</c:v>
                </c:pt>
                <c:pt idx="2706">
                  <c:v>98.9</c:v>
                </c:pt>
                <c:pt idx="2707">
                  <c:v>98.9</c:v>
                </c:pt>
                <c:pt idx="2708">
                  <c:v>98.9</c:v>
                </c:pt>
                <c:pt idx="2709">
                  <c:v>98.9</c:v>
                </c:pt>
                <c:pt idx="2710">
                  <c:v>98.9</c:v>
                </c:pt>
                <c:pt idx="2711">
                  <c:v>98.9</c:v>
                </c:pt>
                <c:pt idx="2712">
                  <c:v>98.9</c:v>
                </c:pt>
                <c:pt idx="2713">
                  <c:v>98.9</c:v>
                </c:pt>
                <c:pt idx="2714">
                  <c:v>98.8</c:v>
                </c:pt>
                <c:pt idx="2715">
                  <c:v>98.8</c:v>
                </c:pt>
                <c:pt idx="2716">
                  <c:v>98.8</c:v>
                </c:pt>
                <c:pt idx="2717">
                  <c:v>98.8</c:v>
                </c:pt>
                <c:pt idx="2718">
                  <c:v>98.8</c:v>
                </c:pt>
                <c:pt idx="2719">
                  <c:v>98.7</c:v>
                </c:pt>
                <c:pt idx="2720">
                  <c:v>98.7</c:v>
                </c:pt>
                <c:pt idx="2721">
                  <c:v>98.7</c:v>
                </c:pt>
                <c:pt idx="2722">
                  <c:v>98.7</c:v>
                </c:pt>
                <c:pt idx="2723">
                  <c:v>98.7</c:v>
                </c:pt>
                <c:pt idx="2724">
                  <c:v>98.7</c:v>
                </c:pt>
                <c:pt idx="2725">
                  <c:v>98.6</c:v>
                </c:pt>
                <c:pt idx="2726">
                  <c:v>98.6</c:v>
                </c:pt>
                <c:pt idx="2727">
                  <c:v>98.6</c:v>
                </c:pt>
                <c:pt idx="2728">
                  <c:v>98.6</c:v>
                </c:pt>
                <c:pt idx="2729">
                  <c:v>98.6</c:v>
                </c:pt>
                <c:pt idx="2730">
                  <c:v>98.6</c:v>
                </c:pt>
                <c:pt idx="2731">
                  <c:v>98.6</c:v>
                </c:pt>
                <c:pt idx="2732">
                  <c:v>98.6</c:v>
                </c:pt>
                <c:pt idx="2733">
                  <c:v>98.5</c:v>
                </c:pt>
                <c:pt idx="2734">
                  <c:v>98.5</c:v>
                </c:pt>
                <c:pt idx="2735">
                  <c:v>98.5</c:v>
                </c:pt>
                <c:pt idx="2736">
                  <c:v>98.5</c:v>
                </c:pt>
                <c:pt idx="2737">
                  <c:v>98.5</c:v>
                </c:pt>
                <c:pt idx="2738">
                  <c:v>98.5</c:v>
                </c:pt>
                <c:pt idx="2739">
                  <c:v>98.5</c:v>
                </c:pt>
                <c:pt idx="2740">
                  <c:v>98.5</c:v>
                </c:pt>
                <c:pt idx="2741">
                  <c:v>98.5</c:v>
                </c:pt>
                <c:pt idx="2742">
                  <c:v>98.4</c:v>
                </c:pt>
                <c:pt idx="2743">
                  <c:v>98.4</c:v>
                </c:pt>
                <c:pt idx="2744">
                  <c:v>98.4</c:v>
                </c:pt>
                <c:pt idx="2745">
                  <c:v>98.4</c:v>
                </c:pt>
                <c:pt idx="2746">
                  <c:v>98.4</c:v>
                </c:pt>
                <c:pt idx="2747">
                  <c:v>98.3</c:v>
                </c:pt>
                <c:pt idx="2748">
                  <c:v>98.3</c:v>
                </c:pt>
                <c:pt idx="2749">
                  <c:v>98.3</c:v>
                </c:pt>
                <c:pt idx="2750">
                  <c:v>98.3</c:v>
                </c:pt>
                <c:pt idx="2751">
                  <c:v>98.2</c:v>
                </c:pt>
                <c:pt idx="2752">
                  <c:v>98.2</c:v>
                </c:pt>
                <c:pt idx="2753">
                  <c:v>98.2</c:v>
                </c:pt>
                <c:pt idx="2754">
                  <c:v>98.2</c:v>
                </c:pt>
                <c:pt idx="2755">
                  <c:v>98.1</c:v>
                </c:pt>
                <c:pt idx="2756">
                  <c:v>98.1</c:v>
                </c:pt>
                <c:pt idx="2757">
                  <c:v>98.1</c:v>
                </c:pt>
                <c:pt idx="2758">
                  <c:v>98.1</c:v>
                </c:pt>
                <c:pt idx="2759">
                  <c:v>98</c:v>
                </c:pt>
                <c:pt idx="2760">
                  <c:v>98</c:v>
                </c:pt>
                <c:pt idx="2761">
                  <c:v>98</c:v>
                </c:pt>
                <c:pt idx="2762">
                  <c:v>98</c:v>
                </c:pt>
                <c:pt idx="2763">
                  <c:v>98</c:v>
                </c:pt>
                <c:pt idx="2764">
                  <c:v>97.9</c:v>
                </c:pt>
                <c:pt idx="2765">
                  <c:v>97.9</c:v>
                </c:pt>
                <c:pt idx="2766">
                  <c:v>97.9</c:v>
                </c:pt>
                <c:pt idx="2767">
                  <c:v>97.9</c:v>
                </c:pt>
                <c:pt idx="2768">
                  <c:v>97.9</c:v>
                </c:pt>
                <c:pt idx="2769">
                  <c:v>97.9</c:v>
                </c:pt>
                <c:pt idx="2770">
                  <c:v>97.9</c:v>
                </c:pt>
                <c:pt idx="2771">
                  <c:v>97.8</c:v>
                </c:pt>
                <c:pt idx="2772">
                  <c:v>97.8</c:v>
                </c:pt>
                <c:pt idx="2773">
                  <c:v>97.8</c:v>
                </c:pt>
                <c:pt idx="2774">
                  <c:v>97.8</c:v>
                </c:pt>
                <c:pt idx="2775">
                  <c:v>97.8</c:v>
                </c:pt>
                <c:pt idx="2776">
                  <c:v>97.8</c:v>
                </c:pt>
                <c:pt idx="2777">
                  <c:v>97.8</c:v>
                </c:pt>
                <c:pt idx="2778">
                  <c:v>97.8</c:v>
                </c:pt>
                <c:pt idx="2779">
                  <c:v>97.7</c:v>
                </c:pt>
                <c:pt idx="2780">
                  <c:v>97.7</c:v>
                </c:pt>
                <c:pt idx="2781">
                  <c:v>97.7</c:v>
                </c:pt>
                <c:pt idx="2782">
                  <c:v>97.7</c:v>
                </c:pt>
                <c:pt idx="2783">
                  <c:v>97.7</c:v>
                </c:pt>
                <c:pt idx="2784">
                  <c:v>97.6</c:v>
                </c:pt>
                <c:pt idx="2785">
                  <c:v>97.6</c:v>
                </c:pt>
                <c:pt idx="2786">
                  <c:v>97.6</c:v>
                </c:pt>
                <c:pt idx="2787">
                  <c:v>97.5</c:v>
                </c:pt>
                <c:pt idx="2788">
                  <c:v>97.5</c:v>
                </c:pt>
                <c:pt idx="2789">
                  <c:v>97.5</c:v>
                </c:pt>
                <c:pt idx="2790">
                  <c:v>97.4</c:v>
                </c:pt>
                <c:pt idx="2791">
                  <c:v>97.4</c:v>
                </c:pt>
                <c:pt idx="2792">
                  <c:v>97.4</c:v>
                </c:pt>
                <c:pt idx="2793">
                  <c:v>97.3</c:v>
                </c:pt>
                <c:pt idx="2794">
                  <c:v>97.3</c:v>
                </c:pt>
                <c:pt idx="2795">
                  <c:v>97.3</c:v>
                </c:pt>
                <c:pt idx="2796">
                  <c:v>97.2</c:v>
                </c:pt>
                <c:pt idx="2797">
                  <c:v>97.2</c:v>
                </c:pt>
                <c:pt idx="2798">
                  <c:v>97.2</c:v>
                </c:pt>
                <c:pt idx="2799">
                  <c:v>97.1</c:v>
                </c:pt>
                <c:pt idx="2800">
                  <c:v>97.1</c:v>
                </c:pt>
                <c:pt idx="2801">
                  <c:v>97.1</c:v>
                </c:pt>
                <c:pt idx="2802">
                  <c:v>97</c:v>
                </c:pt>
                <c:pt idx="2803">
                  <c:v>97</c:v>
                </c:pt>
                <c:pt idx="2804">
                  <c:v>97</c:v>
                </c:pt>
                <c:pt idx="2805">
                  <c:v>97</c:v>
                </c:pt>
                <c:pt idx="2806">
                  <c:v>97</c:v>
                </c:pt>
                <c:pt idx="2807">
                  <c:v>97</c:v>
                </c:pt>
                <c:pt idx="2808">
                  <c:v>97</c:v>
                </c:pt>
                <c:pt idx="2809">
                  <c:v>97</c:v>
                </c:pt>
                <c:pt idx="2810">
                  <c:v>97</c:v>
                </c:pt>
                <c:pt idx="2811">
                  <c:v>96.9</c:v>
                </c:pt>
                <c:pt idx="2812">
                  <c:v>96.9</c:v>
                </c:pt>
                <c:pt idx="2813">
                  <c:v>96.9</c:v>
                </c:pt>
                <c:pt idx="2814">
                  <c:v>96.9</c:v>
                </c:pt>
                <c:pt idx="2815">
                  <c:v>96.9</c:v>
                </c:pt>
                <c:pt idx="2816">
                  <c:v>96.9</c:v>
                </c:pt>
                <c:pt idx="2817">
                  <c:v>96.8</c:v>
                </c:pt>
                <c:pt idx="2818">
                  <c:v>96.8</c:v>
                </c:pt>
                <c:pt idx="2819">
                  <c:v>96.7</c:v>
                </c:pt>
                <c:pt idx="2820">
                  <c:v>96.7</c:v>
                </c:pt>
                <c:pt idx="2821">
                  <c:v>96.7</c:v>
                </c:pt>
                <c:pt idx="2822">
                  <c:v>96.6</c:v>
                </c:pt>
                <c:pt idx="2823">
                  <c:v>96.6</c:v>
                </c:pt>
                <c:pt idx="2824">
                  <c:v>96.5</c:v>
                </c:pt>
                <c:pt idx="2825">
                  <c:v>96.5</c:v>
                </c:pt>
                <c:pt idx="2826">
                  <c:v>96.4</c:v>
                </c:pt>
                <c:pt idx="2827">
                  <c:v>96.4</c:v>
                </c:pt>
                <c:pt idx="2828">
                  <c:v>96.4</c:v>
                </c:pt>
                <c:pt idx="2829">
                  <c:v>96.3</c:v>
                </c:pt>
                <c:pt idx="2830">
                  <c:v>96.3</c:v>
                </c:pt>
                <c:pt idx="2831">
                  <c:v>96.2</c:v>
                </c:pt>
                <c:pt idx="2832">
                  <c:v>96.2</c:v>
                </c:pt>
                <c:pt idx="2833">
                  <c:v>96.2</c:v>
                </c:pt>
                <c:pt idx="2834">
                  <c:v>96.2</c:v>
                </c:pt>
                <c:pt idx="2835">
                  <c:v>96.1</c:v>
                </c:pt>
                <c:pt idx="2836">
                  <c:v>96.1</c:v>
                </c:pt>
                <c:pt idx="2837">
                  <c:v>96.1</c:v>
                </c:pt>
                <c:pt idx="2838">
                  <c:v>96.1</c:v>
                </c:pt>
                <c:pt idx="2839">
                  <c:v>96</c:v>
                </c:pt>
                <c:pt idx="2840">
                  <c:v>96</c:v>
                </c:pt>
                <c:pt idx="2841">
                  <c:v>96</c:v>
                </c:pt>
                <c:pt idx="2842">
                  <c:v>95.9</c:v>
                </c:pt>
                <c:pt idx="2843">
                  <c:v>95.9</c:v>
                </c:pt>
                <c:pt idx="2844">
                  <c:v>95.9</c:v>
                </c:pt>
                <c:pt idx="2845">
                  <c:v>95.9</c:v>
                </c:pt>
                <c:pt idx="2846">
                  <c:v>95.8</c:v>
                </c:pt>
                <c:pt idx="2847">
                  <c:v>95.8</c:v>
                </c:pt>
                <c:pt idx="2848">
                  <c:v>95.8</c:v>
                </c:pt>
                <c:pt idx="2849">
                  <c:v>95.7</c:v>
                </c:pt>
                <c:pt idx="2850">
                  <c:v>95.7</c:v>
                </c:pt>
                <c:pt idx="2851">
                  <c:v>95.7</c:v>
                </c:pt>
                <c:pt idx="2852">
                  <c:v>95.6</c:v>
                </c:pt>
                <c:pt idx="2853">
                  <c:v>95.6</c:v>
                </c:pt>
                <c:pt idx="2854">
                  <c:v>95.6</c:v>
                </c:pt>
                <c:pt idx="2855">
                  <c:v>95.5</c:v>
                </c:pt>
                <c:pt idx="2856">
                  <c:v>95.5</c:v>
                </c:pt>
                <c:pt idx="2857">
                  <c:v>95.4</c:v>
                </c:pt>
                <c:pt idx="2858">
                  <c:v>95.4</c:v>
                </c:pt>
                <c:pt idx="2859">
                  <c:v>95.3</c:v>
                </c:pt>
                <c:pt idx="2860">
                  <c:v>95.3</c:v>
                </c:pt>
                <c:pt idx="2861">
                  <c:v>95.2</c:v>
                </c:pt>
                <c:pt idx="2862">
                  <c:v>95.2</c:v>
                </c:pt>
                <c:pt idx="2863">
                  <c:v>95.1</c:v>
                </c:pt>
                <c:pt idx="2864">
                  <c:v>95.1</c:v>
                </c:pt>
                <c:pt idx="2865">
                  <c:v>95</c:v>
                </c:pt>
                <c:pt idx="2866">
                  <c:v>95</c:v>
                </c:pt>
                <c:pt idx="2867">
                  <c:v>94.9</c:v>
                </c:pt>
                <c:pt idx="2868">
                  <c:v>94.9</c:v>
                </c:pt>
                <c:pt idx="2869">
                  <c:v>94.8</c:v>
                </c:pt>
                <c:pt idx="2870">
                  <c:v>94.8</c:v>
                </c:pt>
                <c:pt idx="2871">
                  <c:v>94.8</c:v>
                </c:pt>
                <c:pt idx="2872">
                  <c:v>94.7</c:v>
                </c:pt>
                <c:pt idx="2873">
                  <c:v>94.7</c:v>
                </c:pt>
                <c:pt idx="2874">
                  <c:v>94.6</c:v>
                </c:pt>
                <c:pt idx="2875">
                  <c:v>94.6</c:v>
                </c:pt>
                <c:pt idx="2876">
                  <c:v>94.5</c:v>
                </c:pt>
                <c:pt idx="2877">
                  <c:v>94.5</c:v>
                </c:pt>
                <c:pt idx="2878">
                  <c:v>94.4</c:v>
                </c:pt>
                <c:pt idx="2879">
                  <c:v>94.4</c:v>
                </c:pt>
                <c:pt idx="2880">
                  <c:v>94.3</c:v>
                </c:pt>
                <c:pt idx="2881">
                  <c:v>94.3</c:v>
                </c:pt>
                <c:pt idx="2882">
                  <c:v>94.2</c:v>
                </c:pt>
                <c:pt idx="2883">
                  <c:v>94.2</c:v>
                </c:pt>
                <c:pt idx="2884">
                  <c:v>94.2</c:v>
                </c:pt>
                <c:pt idx="2885">
                  <c:v>94.1</c:v>
                </c:pt>
                <c:pt idx="2886">
                  <c:v>94.1</c:v>
                </c:pt>
                <c:pt idx="2887">
                  <c:v>94</c:v>
                </c:pt>
                <c:pt idx="2888">
                  <c:v>94</c:v>
                </c:pt>
                <c:pt idx="2889">
                  <c:v>93.9</c:v>
                </c:pt>
                <c:pt idx="2890">
                  <c:v>93.9</c:v>
                </c:pt>
                <c:pt idx="2891">
                  <c:v>93.8</c:v>
                </c:pt>
                <c:pt idx="2892">
                  <c:v>93.8</c:v>
                </c:pt>
                <c:pt idx="2893">
                  <c:v>93.7</c:v>
                </c:pt>
                <c:pt idx="2894">
                  <c:v>93.7</c:v>
                </c:pt>
                <c:pt idx="2895">
                  <c:v>93.6</c:v>
                </c:pt>
                <c:pt idx="2896">
                  <c:v>93.5</c:v>
                </c:pt>
                <c:pt idx="2897">
                  <c:v>93.5</c:v>
                </c:pt>
                <c:pt idx="2898">
                  <c:v>93.4</c:v>
                </c:pt>
                <c:pt idx="2899">
                  <c:v>93.4</c:v>
                </c:pt>
                <c:pt idx="2900">
                  <c:v>93.3</c:v>
                </c:pt>
                <c:pt idx="2901">
                  <c:v>93.3</c:v>
                </c:pt>
                <c:pt idx="2902">
                  <c:v>93.2</c:v>
                </c:pt>
                <c:pt idx="2903">
                  <c:v>93.2</c:v>
                </c:pt>
                <c:pt idx="2904">
                  <c:v>93.1</c:v>
                </c:pt>
                <c:pt idx="2905">
                  <c:v>93</c:v>
                </c:pt>
                <c:pt idx="2906">
                  <c:v>93</c:v>
                </c:pt>
                <c:pt idx="2907">
                  <c:v>92.9</c:v>
                </c:pt>
                <c:pt idx="2908">
                  <c:v>92.9</c:v>
                </c:pt>
                <c:pt idx="2909">
                  <c:v>92.8</c:v>
                </c:pt>
                <c:pt idx="2910">
                  <c:v>92.8</c:v>
                </c:pt>
                <c:pt idx="2911">
                  <c:v>92.7</c:v>
                </c:pt>
                <c:pt idx="2912">
                  <c:v>92.7</c:v>
                </c:pt>
                <c:pt idx="2913">
                  <c:v>92.6</c:v>
                </c:pt>
                <c:pt idx="2914">
                  <c:v>92.6</c:v>
                </c:pt>
                <c:pt idx="2915">
                  <c:v>92.5</c:v>
                </c:pt>
                <c:pt idx="2916">
                  <c:v>92.4</c:v>
                </c:pt>
                <c:pt idx="2917">
                  <c:v>92.4</c:v>
                </c:pt>
                <c:pt idx="2918">
                  <c:v>92.3</c:v>
                </c:pt>
                <c:pt idx="2919">
                  <c:v>92.3</c:v>
                </c:pt>
                <c:pt idx="2920">
                  <c:v>92.2</c:v>
                </c:pt>
                <c:pt idx="2921">
                  <c:v>92.1</c:v>
                </c:pt>
                <c:pt idx="2922">
                  <c:v>92.1</c:v>
                </c:pt>
                <c:pt idx="2923">
                  <c:v>92</c:v>
                </c:pt>
                <c:pt idx="2924">
                  <c:v>92</c:v>
                </c:pt>
                <c:pt idx="2925">
                  <c:v>91.9</c:v>
                </c:pt>
                <c:pt idx="2926">
                  <c:v>91.9</c:v>
                </c:pt>
                <c:pt idx="2927">
                  <c:v>91.8</c:v>
                </c:pt>
                <c:pt idx="2928">
                  <c:v>91.8</c:v>
                </c:pt>
                <c:pt idx="2929">
                  <c:v>91.7</c:v>
                </c:pt>
                <c:pt idx="2930">
                  <c:v>91.7</c:v>
                </c:pt>
                <c:pt idx="2931">
                  <c:v>91.6</c:v>
                </c:pt>
                <c:pt idx="2932">
                  <c:v>91.6</c:v>
                </c:pt>
                <c:pt idx="2933">
                  <c:v>91.5</c:v>
                </c:pt>
                <c:pt idx="2934">
                  <c:v>91.5</c:v>
                </c:pt>
                <c:pt idx="2935">
                  <c:v>91.4</c:v>
                </c:pt>
                <c:pt idx="2936">
                  <c:v>91.4</c:v>
                </c:pt>
                <c:pt idx="2937">
                  <c:v>91.3</c:v>
                </c:pt>
                <c:pt idx="2938">
                  <c:v>91.3</c:v>
                </c:pt>
                <c:pt idx="2939">
                  <c:v>91.2</c:v>
                </c:pt>
                <c:pt idx="2940">
                  <c:v>91.2</c:v>
                </c:pt>
                <c:pt idx="2941">
                  <c:v>91.1</c:v>
                </c:pt>
                <c:pt idx="2942">
                  <c:v>91.1</c:v>
                </c:pt>
                <c:pt idx="2943">
                  <c:v>91</c:v>
                </c:pt>
                <c:pt idx="2944">
                  <c:v>90.9</c:v>
                </c:pt>
                <c:pt idx="2945">
                  <c:v>90.9</c:v>
                </c:pt>
                <c:pt idx="2946">
                  <c:v>90.8</c:v>
                </c:pt>
                <c:pt idx="2947">
                  <c:v>90.8</c:v>
                </c:pt>
                <c:pt idx="2948">
                  <c:v>90.7</c:v>
                </c:pt>
                <c:pt idx="2949">
                  <c:v>90.6</c:v>
                </c:pt>
                <c:pt idx="2950">
                  <c:v>90.6</c:v>
                </c:pt>
                <c:pt idx="2951">
                  <c:v>90.5</c:v>
                </c:pt>
                <c:pt idx="2952">
                  <c:v>90.5</c:v>
                </c:pt>
                <c:pt idx="2953">
                  <c:v>90.4</c:v>
                </c:pt>
                <c:pt idx="2954">
                  <c:v>90.4</c:v>
                </c:pt>
                <c:pt idx="2955">
                  <c:v>90.3</c:v>
                </c:pt>
                <c:pt idx="2956">
                  <c:v>90.2</c:v>
                </c:pt>
                <c:pt idx="2957">
                  <c:v>90.2</c:v>
                </c:pt>
                <c:pt idx="2958">
                  <c:v>90.1</c:v>
                </c:pt>
                <c:pt idx="2959">
                  <c:v>90.1</c:v>
                </c:pt>
                <c:pt idx="2960">
                  <c:v>90</c:v>
                </c:pt>
                <c:pt idx="2961">
                  <c:v>89.9</c:v>
                </c:pt>
                <c:pt idx="2962">
                  <c:v>89.9</c:v>
                </c:pt>
                <c:pt idx="2963">
                  <c:v>89.8</c:v>
                </c:pt>
                <c:pt idx="2964">
                  <c:v>89.8</c:v>
                </c:pt>
                <c:pt idx="2965">
                  <c:v>89.7</c:v>
                </c:pt>
                <c:pt idx="2966">
                  <c:v>89.7</c:v>
                </c:pt>
                <c:pt idx="2967">
                  <c:v>89.7</c:v>
                </c:pt>
                <c:pt idx="2968">
                  <c:v>89.6</c:v>
                </c:pt>
                <c:pt idx="2969">
                  <c:v>89.6</c:v>
                </c:pt>
                <c:pt idx="2970">
                  <c:v>89.6</c:v>
                </c:pt>
                <c:pt idx="2971">
                  <c:v>89.5</c:v>
                </c:pt>
                <c:pt idx="2972">
                  <c:v>89.5</c:v>
                </c:pt>
                <c:pt idx="2973">
                  <c:v>89.5</c:v>
                </c:pt>
                <c:pt idx="2974">
                  <c:v>89.4</c:v>
                </c:pt>
                <c:pt idx="2975">
                  <c:v>89.4</c:v>
                </c:pt>
                <c:pt idx="2976">
                  <c:v>89.3</c:v>
                </c:pt>
                <c:pt idx="2977">
                  <c:v>89.3</c:v>
                </c:pt>
                <c:pt idx="2978">
                  <c:v>89.2</c:v>
                </c:pt>
                <c:pt idx="2979">
                  <c:v>89.2</c:v>
                </c:pt>
                <c:pt idx="2980">
                  <c:v>89.1</c:v>
                </c:pt>
                <c:pt idx="2981">
                  <c:v>89</c:v>
                </c:pt>
                <c:pt idx="2982">
                  <c:v>89</c:v>
                </c:pt>
                <c:pt idx="2983">
                  <c:v>88.9</c:v>
                </c:pt>
                <c:pt idx="2984">
                  <c:v>88.8</c:v>
                </c:pt>
                <c:pt idx="2985">
                  <c:v>88.8</c:v>
                </c:pt>
                <c:pt idx="2986">
                  <c:v>88.7</c:v>
                </c:pt>
                <c:pt idx="2987">
                  <c:v>88.6</c:v>
                </c:pt>
                <c:pt idx="2988">
                  <c:v>88.6</c:v>
                </c:pt>
                <c:pt idx="2989">
                  <c:v>88.5</c:v>
                </c:pt>
                <c:pt idx="2990">
                  <c:v>88.5</c:v>
                </c:pt>
                <c:pt idx="2991">
                  <c:v>88.4</c:v>
                </c:pt>
                <c:pt idx="2992">
                  <c:v>88.4</c:v>
                </c:pt>
                <c:pt idx="2993">
                  <c:v>88.3</c:v>
                </c:pt>
                <c:pt idx="2994">
                  <c:v>88.3</c:v>
                </c:pt>
                <c:pt idx="2995">
                  <c:v>88.2</c:v>
                </c:pt>
                <c:pt idx="2996">
                  <c:v>88.2</c:v>
                </c:pt>
                <c:pt idx="2997">
                  <c:v>88.1</c:v>
                </c:pt>
                <c:pt idx="2998">
                  <c:v>88.1</c:v>
                </c:pt>
                <c:pt idx="2999">
                  <c:v>88</c:v>
                </c:pt>
                <c:pt idx="3000">
                  <c:v>88</c:v>
                </c:pt>
                <c:pt idx="3001">
                  <c:v>87.9</c:v>
                </c:pt>
                <c:pt idx="3002">
                  <c:v>87.8</c:v>
                </c:pt>
                <c:pt idx="3003">
                  <c:v>87.8</c:v>
                </c:pt>
                <c:pt idx="3004">
                  <c:v>87.7</c:v>
                </c:pt>
                <c:pt idx="3005">
                  <c:v>87.6</c:v>
                </c:pt>
                <c:pt idx="3006">
                  <c:v>87.6</c:v>
                </c:pt>
                <c:pt idx="3007">
                  <c:v>87.5</c:v>
                </c:pt>
                <c:pt idx="3008">
                  <c:v>87.4</c:v>
                </c:pt>
                <c:pt idx="3009">
                  <c:v>87.4</c:v>
                </c:pt>
                <c:pt idx="3010">
                  <c:v>87.3</c:v>
                </c:pt>
                <c:pt idx="3011">
                  <c:v>87.2</c:v>
                </c:pt>
                <c:pt idx="3012">
                  <c:v>87.1</c:v>
                </c:pt>
                <c:pt idx="3013">
                  <c:v>87</c:v>
                </c:pt>
                <c:pt idx="3014">
                  <c:v>86.9</c:v>
                </c:pt>
                <c:pt idx="3015">
                  <c:v>86.8</c:v>
                </c:pt>
                <c:pt idx="3016">
                  <c:v>86.7</c:v>
                </c:pt>
                <c:pt idx="3017">
                  <c:v>86.6</c:v>
                </c:pt>
                <c:pt idx="3018">
                  <c:v>86.5</c:v>
                </c:pt>
                <c:pt idx="3019">
                  <c:v>86.4</c:v>
                </c:pt>
                <c:pt idx="3020">
                  <c:v>86.2</c:v>
                </c:pt>
                <c:pt idx="3021">
                  <c:v>86.1</c:v>
                </c:pt>
                <c:pt idx="3022">
                  <c:v>86</c:v>
                </c:pt>
                <c:pt idx="3023">
                  <c:v>85.9</c:v>
                </c:pt>
                <c:pt idx="3024">
                  <c:v>85.8</c:v>
                </c:pt>
                <c:pt idx="3025">
                  <c:v>85.7</c:v>
                </c:pt>
                <c:pt idx="3026">
                  <c:v>85.6</c:v>
                </c:pt>
                <c:pt idx="3027">
                  <c:v>85.5</c:v>
                </c:pt>
                <c:pt idx="3028">
                  <c:v>85.4</c:v>
                </c:pt>
                <c:pt idx="3029">
                  <c:v>85.3</c:v>
                </c:pt>
                <c:pt idx="3030">
                  <c:v>85.2</c:v>
                </c:pt>
                <c:pt idx="3031">
                  <c:v>85.1</c:v>
                </c:pt>
                <c:pt idx="3032">
                  <c:v>85</c:v>
                </c:pt>
                <c:pt idx="3033">
                  <c:v>84.9</c:v>
                </c:pt>
                <c:pt idx="3034">
                  <c:v>84.8</c:v>
                </c:pt>
                <c:pt idx="3035">
                  <c:v>84.6</c:v>
                </c:pt>
                <c:pt idx="3036">
                  <c:v>84.5</c:v>
                </c:pt>
                <c:pt idx="3037">
                  <c:v>84.4</c:v>
                </c:pt>
                <c:pt idx="3038">
                  <c:v>84.3</c:v>
                </c:pt>
                <c:pt idx="3039">
                  <c:v>84.2</c:v>
                </c:pt>
                <c:pt idx="3040">
                  <c:v>84.1</c:v>
                </c:pt>
                <c:pt idx="3041">
                  <c:v>84</c:v>
                </c:pt>
                <c:pt idx="3042">
                  <c:v>83.9</c:v>
                </c:pt>
                <c:pt idx="3043">
                  <c:v>83.8</c:v>
                </c:pt>
                <c:pt idx="3044">
                  <c:v>83.7</c:v>
                </c:pt>
                <c:pt idx="3045">
                  <c:v>83.5</c:v>
                </c:pt>
                <c:pt idx="3046">
                  <c:v>83.4</c:v>
                </c:pt>
                <c:pt idx="3047">
                  <c:v>83.3</c:v>
                </c:pt>
                <c:pt idx="3048">
                  <c:v>83.2</c:v>
                </c:pt>
                <c:pt idx="3049">
                  <c:v>83.1</c:v>
                </c:pt>
                <c:pt idx="3050">
                  <c:v>83</c:v>
                </c:pt>
                <c:pt idx="3051">
                  <c:v>82.8</c:v>
                </c:pt>
                <c:pt idx="3052">
                  <c:v>82.7</c:v>
                </c:pt>
                <c:pt idx="3053">
                  <c:v>82.6</c:v>
                </c:pt>
                <c:pt idx="3054">
                  <c:v>82.4</c:v>
                </c:pt>
                <c:pt idx="3055">
                  <c:v>82.3</c:v>
                </c:pt>
                <c:pt idx="3056">
                  <c:v>82.2</c:v>
                </c:pt>
                <c:pt idx="3057">
                  <c:v>82</c:v>
                </c:pt>
                <c:pt idx="3058">
                  <c:v>81.900000000000006</c:v>
                </c:pt>
                <c:pt idx="3059">
                  <c:v>81.8</c:v>
                </c:pt>
                <c:pt idx="3060">
                  <c:v>81.599999999999994</c:v>
                </c:pt>
                <c:pt idx="3061">
                  <c:v>81.5</c:v>
                </c:pt>
                <c:pt idx="3062">
                  <c:v>81.400000000000006</c:v>
                </c:pt>
                <c:pt idx="3063">
                  <c:v>81.2</c:v>
                </c:pt>
                <c:pt idx="3064">
                  <c:v>81.099999999999994</c:v>
                </c:pt>
                <c:pt idx="3065">
                  <c:v>81</c:v>
                </c:pt>
                <c:pt idx="3066">
                  <c:v>80.8</c:v>
                </c:pt>
                <c:pt idx="3067">
                  <c:v>80.7</c:v>
                </c:pt>
                <c:pt idx="3068">
                  <c:v>80.599999999999994</c:v>
                </c:pt>
                <c:pt idx="3069">
                  <c:v>80.5</c:v>
                </c:pt>
                <c:pt idx="3070">
                  <c:v>80.400000000000006</c:v>
                </c:pt>
                <c:pt idx="3071">
                  <c:v>80.2</c:v>
                </c:pt>
                <c:pt idx="3072">
                  <c:v>80.099999999999994</c:v>
                </c:pt>
                <c:pt idx="3073">
                  <c:v>80</c:v>
                </c:pt>
                <c:pt idx="3074">
                  <c:v>79.900000000000006</c:v>
                </c:pt>
                <c:pt idx="3075">
                  <c:v>79.8</c:v>
                </c:pt>
                <c:pt idx="3076">
                  <c:v>79.7</c:v>
                </c:pt>
                <c:pt idx="3077">
                  <c:v>79.5</c:v>
                </c:pt>
                <c:pt idx="3078">
                  <c:v>79.400000000000006</c:v>
                </c:pt>
                <c:pt idx="3079">
                  <c:v>79.3</c:v>
                </c:pt>
                <c:pt idx="3080">
                  <c:v>79.2</c:v>
                </c:pt>
                <c:pt idx="3081">
                  <c:v>79.099999999999994</c:v>
                </c:pt>
                <c:pt idx="3082">
                  <c:v>78.900000000000006</c:v>
                </c:pt>
                <c:pt idx="3083">
                  <c:v>78.8</c:v>
                </c:pt>
                <c:pt idx="3084">
                  <c:v>78.7</c:v>
                </c:pt>
                <c:pt idx="3085">
                  <c:v>78.599999999999994</c:v>
                </c:pt>
                <c:pt idx="3086">
                  <c:v>78.5</c:v>
                </c:pt>
                <c:pt idx="3087">
                  <c:v>78.400000000000006</c:v>
                </c:pt>
                <c:pt idx="3088">
                  <c:v>78.3</c:v>
                </c:pt>
                <c:pt idx="3089">
                  <c:v>78.2</c:v>
                </c:pt>
                <c:pt idx="3090">
                  <c:v>78.099999999999994</c:v>
                </c:pt>
                <c:pt idx="3091">
                  <c:v>78</c:v>
                </c:pt>
                <c:pt idx="3092">
                  <c:v>77.900000000000006</c:v>
                </c:pt>
                <c:pt idx="3093">
                  <c:v>77.8</c:v>
                </c:pt>
                <c:pt idx="3094">
                  <c:v>77.8</c:v>
                </c:pt>
                <c:pt idx="3095">
                  <c:v>77.7</c:v>
                </c:pt>
                <c:pt idx="3096">
                  <c:v>77.7</c:v>
                </c:pt>
                <c:pt idx="3097">
                  <c:v>77.599999999999994</c:v>
                </c:pt>
                <c:pt idx="3098">
                  <c:v>77.599999999999994</c:v>
                </c:pt>
                <c:pt idx="3099">
                  <c:v>77.5</c:v>
                </c:pt>
                <c:pt idx="3100">
                  <c:v>77.5</c:v>
                </c:pt>
                <c:pt idx="3101">
                  <c:v>77.400000000000006</c:v>
                </c:pt>
                <c:pt idx="3102">
                  <c:v>77.400000000000006</c:v>
                </c:pt>
                <c:pt idx="3103">
                  <c:v>77.3</c:v>
                </c:pt>
                <c:pt idx="3104">
                  <c:v>77.3</c:v>
                </c:pt>
                <c:pt idx="3105">
                  <c:v>77.2</c:v>
                </c:pt>
                <c:pt idx="3106">
                  <c:v>77.2</c:v>
                </c:pt>
                <c:pt idx="3107">
                  <c:v>77.099999999999994</c:v>
                </c:pt>
                <c:pt idx="3108">
                  <c:v>77.099999999999994</c:v>
                </c:pt>
                <c:pt idx="3109">
                  <c:v>77</c:v>
                </c:pt>
                <c:pt idx="3110">
                  <c:v>77</c:v>
                </c:pt>
                <c:pt idx="3111">
                  <c:v>76.900000000000006</c:v>
                </c:pt>
                <c:pt idx="3112">
                  <c:v>76.900000000000006</c:v>
                </c:pt>
                <c:pt idx="3113">
                  <c:v>76.8</c:v>
                </c:pt>
                <c:pt idx="3114">
                  <c:v>76.7</c:v>
                </c:pt>
                <c:pt idx="3115">
                  <c:v>76.7</c:v>
                </c:pt>
                <c:pt idx="3116">
                  <c:v>76.599999999999994</c:v>
                </c:pt>
                <c:pt idx="3117">
                  <c:v>76.599999999999994</c:v>
                </c:pt>
                <c:pt idx="3118">
                  <c:v>76.5</c:v>
                </c:pt>
                <c:pt idx="3119">
                  <c:v>76.5</c:v>
                </c:pt>
                <c:pt idx="3120">
                  <c:v>76.400000000000006</c:v>
                </c:pt>
                <c:pt idx="3121">
                  <c:v>76.3</c:v>
                </c:pt>
                <c:pt idx="3122">
                  <c:v>76.3</c:v>
                </c:pt>
                <c:pt idx="3123">
                  <c:v>76.2</c:v>
                </c:pt>
                <c:pt idx="3124">
                  <c:v>76.2</c:v>
                </c:pt>
                <c:pt idx="3125">
                  <c:v>76.099999999999994</c:v>
                </c:pt>
                <c:pt idx="3126">
                  <c:v>76.099999999999994</c:v>
                </c:pt>
                <c:pt idx="3127">
                  <c:v>76</c:v>
                </c:pt>
                <c:pt idx="3128">
                  <c:v>76</c:v>
                </c:pt>
                <c:pt idx="3129">
                  <c:v>75.900000000000006</c:v>
                </c:pt>
                <c:pt idx="3130">
                  <c:v>75.900000000000006</c:v>
                </c:pt>
                <c:pt idx="3131">
                  <c:v>75.8</c:v>
                </c:pt>
                <c:pt idx="3132">
                  <c:v>75.8</c:v>
                </c:pt>
                <c:pt idx="3133">
                  <c:v>75.7</c:v>
                </c:pt>
                <c:pt idx="3134">
                  <c:v>75.7</c:v>
                </c:pt>
                <c:pt idx="3135">
                  <c:v>75.7</c:v>
                </c:pt>
                <c:pt idx="3136">
                  <c:v>75.7</c:v>
                </c:pt>
                <c:pt idx="3137">
                  <c:v>75.7</c:v>
                </c:pt>
                <c:pt idx="3138">
                  <c:v>75.7</c:v>
                </c:pt>
                <c:pt idx="3139">
                  <c:v>75.7</c:v>
                </c:pt>
                <c:pt idx="3140">
                  <c:v>75.7</c:v>
                </c:pt>
                <c:pt idx="3141">
                  <c:v>75.7</c:v>
                </c:pt>
                <c:pt idx="3142">
                  <c:v>75.8</c:v>
                </c:pt>
                <c:pt idx="3143">
                  <c:v>75.8</c:v>
                </c:pt>
                <c:pt idx="3144">
                  <c:v>75.8</c:v>
                </c:pt>
                <c:pt idx="3145">
                  <c:v>75.8</c:v>
                </c:pt>
                <c:pt idx="3146">
                  <c:v>75.900000000000006</c:v>
                </c:pt>
                <c:pt idx="3147">
                  <c:v>75.900000000000006</c:v>
                </c:pt>
                <c:pt idx="3148">
                  <c:v>75.900000000000006</c:v>
                </c:pt>
                <c:pt idx="3149">
                  <c:v>75.900000000000006</c:v>
                </c:pt>
                <c:pt idx="3150">
                  <c:v>75.900000000000006</c:v>
                </c:pt>
                <c:pt idx="3151">
                  <c:v>75.900000000000006</c:v>
                </c:pt>
                <c:pt idx="3152">
                  <c:v>75.900000000000006</c:v>
                </c:pt>
                <c:pt idx="3153">
                  <c:v>75.900000000000006</c:v>
                </c:pt>
                <c:pt idx="3154">
                  <c:v>75.900000000000006</c:v>
                </c:pt>
                <c:pt idx="3155">
                  <c:v>75.900000000000006</c:v>
                </c:pt>
                <c:pt idx="3156">
                  <c:v>75.900000000000006</c:v>
                </c:pt>
                <c:pt idx="3157">
                  <c:v>75.900000000000006</c:v>
                </c:pt>
                <c:pt idx="3158">
                  <c:v>75.900000000000006</c:v>
                </c:pt>
                <c:pt idx="3159">
                  <c:v>75.900000000000006</c:v>
                </c:pt>
                <c:pt idx="3160">
                  <c:v>75.900000000000006</c:v>
                </c:pt>
                <c:pt idx="3161">
                  <c:v>75.900000000000006</c:v>
                </c:pt>
                <c:pt idx="3162">
                  <c:v>75.900000000000006</c:v>
                </c:pt>
                <c:pt idx="3163">
                  <c:v>76</c:v>
                </c:pt>
                <c:pt idx="3164">
                  <c:v>76</c:v>
                </c:pt>
                <c:pt idx="3165">
                  <c:v>76.099999999999994</c:v>
                </c:pt>
                <c:pt idx="3166">
                  <c:v>76.2</c:v>
                </c:pt>
                <c:pt idx="3167">
                  <c:v>76.3</c:v>
                </c:pt>
                <c:pt idx="3168">
                  <c:v>76.3</c:v>
                </c:pt>
                <c:pt idx="3169">
                  <c:v>76.400000000000006</c:v>
                </c:pt>
                <c:pt idx="3170">
                  <c:v>76.5</c:v>
                </c:pt>
                <c:pt idx="3171">
                  <c:v>76.599999999999994</c:v>
                </c:pt>
                <c:pt idx="3172">
                  <c:v>76.7</c:v>
                </c:pt>
                <c:pt idx="3173">
                  <c:v>76.8</c:v>
                </c:pt>
                <c:pt idx="3174">
                  <c:v>76.900000000000006</c:v>
                </c:pt>
                <c:pt idx="3175">
                  <c:v>77</c:v>
                </c:pt>
                <c:pt idx="3176">
                  <c:v>77</c:v>
                </c:pt>
                <c:pt idx="3177">
                  <c:v>77.099999999999994</c:v>
                </c:pt>
                <c:pt idx="3178">
                  <c:v>77.2</c:v>
                </c:pt>
                <c:pt idx="3179">
                  <c:v>77.3</c:v>
                </c:pt>
                <c:pt idx="3180">
                  <c:v>77.400000000000006</c:v>
                </c:pt>
                <c:pt idx="3181">
                  <c:v>77.400000000000006</c:v>
                </c:pt>
                <c:pt idx="3182">
                  <c:v>77.5</c:v>
                </c:pt>
                <c:pt idx="3183">
                  <c:v>77.599999999999994</c:v>
                </c:pt>
                <c:pt idx="3184">
                  <c:v>77.599999999999994</c:v>
                </c:pt>
                <c:pt idx="3185">
                  <c:v>77.7</c:v>
                </c:pt>
                <c:pt idx="3186">
                  <c:v>77.8</c:v>
                </c:pt>
                <c:pt idx="3187">
                  <c:v>77.8</c:v>
                </c:pt>
                <c:pt idx="3188">
                  <c:v>77.900000000000006</c:v>
                </c:pt>
                <c:pt idx="3189">
                  <c:v>78</c:v>
                </c:pt>
                <c:pt idx="3190">
                  <c:v>78</c:v>
                </c:pt>
                <c:pt idx="3191">
                  <c:v>78.099999999999994</c:v>
                </c:pt>
                <c:pt idx="3192">
                  <c:v>78.099999999999994</c:v>
                </c:pt>
                <c:pt idx="3193">
                  <c:v>78.2</c:v>
                </c:pt>
                <c:pt idx="3194">
                  <c:v>78.2</c:v>
                </c:pt>
                <c:pt idx="3195">
                  <c:v>78.3</c:v>
                </c:pt>
                <c:pt idx="3196">
                  <c:v>78.400000000000006</c:v>
                </c:pt>
                <c:pt idx="3197">
                  <c:v>78.400000000000006</c:v>
                </c:pt>
                <c:pt idx="3198">
                  <c:v>78.5</c:v>
                </c:pt>
                <c:pt idx="3199">
                  <c:v>78.5</c:v>
                </c:pt>
                <c:pt idx="3200">
                  <c:v>78.599999999999994</c:v>
                </c:pt>
                <c:pt idx="3201">
                  <c:v>78.7</c:v>
                </c:pt>
                <c:pt idx="3202">
                  <c:v>78.8</c:v>
                </c:pt>
                <c:pt idx="3203">
                  <c:v>78.900000000000006</c:v>
                </c:pt>
                <c:pt idx="3204">
                  <c:v>79</c:v>
                </c:pt>
                <c:pt idx="3205">
                  <c:v>79.099999999999994</c:v>
                </c:pt>
                <c:pt idx="3206">
                  <c:v>79.2</c:v>
                </c:pt>
                <c:pt idx="3207">
                  <c:v>79.3</c:v>
                </c:pt>
                <c:pt idx="3208">
                  <c:v>79.400000000000006</c:v>
                </c:pt>
                <c:pt idx="3209">
                  <c:v>79.5</c:v>
                </c:pt>
                <c:pt idx="3210">
                  <c:v>79.599999999999994</c:v>
                </c:pt>
                <c:pt idx="3211">
                  <c:v>79.7</c:v>
                </c:pt>
                <c:pt idx="3212">
                  <c:v>79.7</c:v>
                </c:pt>
                <c:pt idx="3213">
                  <c:v>79.8</c:v>
                </c:pt>
                <c:pt idx="3214">
                  <c:v>79.900000000000006</c:v>
                </c:pt>
                <c:pt idx="3215">
                  <c:v>79.900000000000006</c:v>
                </c:pt>
                <c:pt idx="3216">
                  <c:v>79.900000000000006</c:v>
                </c:pt>
                <c:pt idx="3217">
                  <c:v>80</c:v>
                </c:pt>
                <c:pt idx="3218">
                  <c:v>80</c:v>
                </c:pt>
                <c:pt idx="3219">
                  <c:v>80</c:v>
                </c:pt>
                <c:pt idx="3220">
                  <c:v>80.099999999999994</c:v>
                </c:pt>
                <c:pt idx="3221">
                  <c:v>80.099999999999994</c:v>
                </c:pt>
                <c:pt idx="3222">
                  <c:v>80.099999999999994</c:v>
                </c:pt>
                <c:pt idx="3223">
                  <c:v>80.2</c:v>
                </c:pt>
                <c:pt idx="3224">
                  <c:v>80.3</c:v>
                </c:pt>
                <c:pt idx="3225">
                  <c:v>80.400000000000006</c:v>
                </c:pt>
                <c:pt idx="3226">
                  <c:v>80.5</c:v>
                </c:pt>
                <c:pt idx="3227">
                  <c:v>80.599999999999994</c:v>
                </c:pt>
                <c:pt idx="3228">
                  <c:v>80.7</c:v>
                </c:pt>
                <c:pt idx="3229">
                  <c:v>80.8</c:v>
                </c:pt>
                <c:pt idx="3230">
                  <c:v>80.900000000000006</c:v>
                </c:pt>
                <c:pt idx="3231">
                  <c:v>81</c:v>
                </c:pt>
                <c:pt idx="3232">
                  <c:v>81.2</c:v>
                </c:pt>
                <c:pt idx="3233">
                  <c:v>81.3</c:v>
                </c:pt>
                <c:pt idx="3234">
                  <c:v>81.3</c:v>
                </c:pt>
                <c:pt idx="3235">
                  <c:v>81.400000000000006</c:v>
                </c:pt>
                <c:pt idx="3236">
                  <c:v>81.5</c:v>
                </c:pt>
                <c:pt idx="3237">
                  <c:v>81.5</c:v>
                </c:pt>
                <c:pt idx="3238">
                  <c:v>81.599999999999994</c:v>
                </c:pt>
                <c:pt idx="3239">
                  <c:v>81.599999999999994</c:v>
                </c:pt>
                <c:pt idx="3240">
                  <c:v>81.599999999999994</c:v>
                </c:pt>
                <c:pt idx="3241">
                  <c:v>81.7</c:v>
                </c:pt>
                <c:pt idx="3242">
                  <c:v>81.7</c:v>
                </c:pt>
                <c:pt idx="3243">
                  <c:v>81.7</c:v>
                </c:pt>
                <c:pt idx="3244">
                  <c:v>81.8</c:v>
                </c:pt>
                <c:pt idx="3245">
                  <c:v>81.900000000000006</c:v>
                </c:pt>
                <c:pt idx="3246">
                  <c:v>82</c:v>
                </c:pt>
                <c:pt idx="3247">
                  <c:v>82.1</c:v>
                </c:pt>
                <c:pt idx="3248">
                  <c:v>82.2</c:v>
                </c:pt>
                <c:pt idx="3249">
                  <c:v>82.3</c:v>
                </c:pt>
                <c:pt idx="3250">
                  <c:v>82.5</c:v>
                </c:pt>
                <c:pt idx="3251">
                  <c:v>82.7</c:v>
                </c:pt>
                <c:pt idx="3252">
                  <c:v>82.8</c:v>
                </c:pt>
                <c:pt idx="3253">
                  <c:v>83</c:v>
                </c:pt>
                <c:pt idx="3254">
                  <c:v>83.2</c:v>
                </c:pt>
                <c:pt idx="3255">
                  <c:v>83.3</c:v>
                </c:pt>
                <c:pt idx="3256">
                  <c:v>83.5</c:v>
                </c:pt>
                <c:pt idx="3257">
                  <c:v>83.6</c:v>
                </c:pt>
                <c:pt idx="3258">
                  <c:v>83.7</c:v>
                </c:pt>
                <c:pt idx="3259">
                  <c:v>83.8</c:v>
                </c:pt>
                <c:pt idx="3260">
                  <c:v>83.9</c:v>
                </c:pt>
                <c:pt idx="3261">
                  <c:v>83.9</c:v>
                </c:pt>
                <c:pt idx="3262">
                  <c:v>84</c:v>
                </c:pt>
                <c:pt idx="3263">
                  <c:v>84</c:v>
                </c:pt>
                <c:pt idx="3264">
                  <c:v>84.1</c:v>
                </c:pt>
                <c:pt idx="3265">
                  <c:v>84.2</c:v>
                </c:pt>
                <c:pt idx="3266">
                  <c:v>84.3</c:v>
                </c:pt>
                <c:pt idx="3267">
                  <c:v>84.4</c:v>
                </c:pt>
                <c:pt idx="3268">
                  <c:v>84.6</c:v>
                </c:pt>
                <c:pt idx="3269">
                  <c:v>84.7</c:v>
                </c:pt>
                <c:pt idx="3270">
                  <c:v>84.9</c:v>
                </c:pt>
                <c:pt idx="3271">
                  <c:v>85.1</c:v>
                </c:pt>
                <c:pt idx="3272">
                  <c:v>85.3</c:v>
                </c:pt>
                <c:pt idx="3273">
                  <c:v>85.5</c:v>
                </c:pt>
                <c:pt idx="3274">
                  <c:v>85.6</c:v>
                </c:pt>
                <c:pt idx="3275">
                  <c:v>85.8</c:v>
                </c:pt>
                <c:pt idx="3276">
                  <c:v>86</c:v>
                </c:pt>
                <c:pt idx="3277">
                  <c:v>86.1</c:v>
                </c:pt>
                <c:pt idx="3278">
                  <c:v>86.2</c:v>
                </c:pt>
                <c:pt idx="3279">
                  <c:v>86.2</c:v>
                </c:pt>
                <c:pt idx="3280">
                  <c:v>86.3</c:v>
                </c:pt>
                <c:pt idx="3281">
                  <c:v>86.2</c:v>
                </c:pt>
                <c:pt idx="3282">
                  <c:v>86.2</c:v>
                </c:pt>
                <c:pt idx="3283">
                  <c:v>86.2</c:v>
                </c:pt>
                <c:pt idx="3284">
                  <c:v>86.2</c:v>
                </c:pt>
                <c:pt idx="3285">
                  <c:v>86.2</c:v>
                </c:pt>
                <c:pt idx="3286">
                  <c:v>86.2</c:v>
                </c:pt>
                <c:pt idx="3287">
                  <c:v>86.3</c:v>
                </c:pt>
                <c:pt idx="3288">
                  <c:v>86.4</c:v>
                </c:pt>
                <c:pt idx="3289">
                  <c:v>86.6</c:v>
                </c:pt>
                <c:pt idx="3290">
                  <c:v>86.8</c:v>
                </c:pt>
                <c:pt idx="3291">
                  <c:v>87</c:v>
                </c:pt>
                <c:pt idx="3292">
                  <c:v>87.3</c:v>
                </c:pt>
                <c:pt idx="3293">
                  <c:v>87.6</c:v>
                </c:pt>
                <c:pt idx="3294">
                  <c:v>87.9</c:v>
                </c:pt>
                <c:pt idx="3295">
                  <c:v>88.2</c:v>
                </c:pt>
                <c:pt idx="3296">
                  <c:v>88.5</c:v>
                </c:pt>
                <c:pt idx="3297">
                  <c:v>88.8</c:v>
                </c:pt>
                <c:pt idx="3298">
                  <c:v>89</c:v>
                </c:pt>
                <c:pt idx="3299">
                  <c:v>89.3</c:v>
                </c:pt>
                <c:pt idx="3300">
                  <c:v>89.5</c:v>
                </c:pt>
                <c:pt idx="3301">
                  <c:v>89.6</c:v>
                </c:pt>
                <c:pt idx="3302">
                  <c:v>89.8</c:v>
                </c:pt>
                <c:pt idx="3303">
                  <c:v>89.8</c:v>
                </c:pt>
                <c:pt idx="3304">
                  <c:v>89.9</c:v>
                </c:pt>
                <c:pt idx="3305">
                  <c:v>89.9</c:v>
                </c:pt>
                <c:pt idx="3306">
                  <c:v>89.9</c:v>
                </c:pt>
                <c:pt idx="3307">
                  <c:v>89.9</c:v>
                </c:pt>
                <c:pt idx="3308">
                  <c:v>90</c:v>
                </c:pt>
                <c:pt idx="3309">
                  <c:v>90</c:v>
                </c:pt>
                <c:pt idx="3310">
                  <c:v>90.1</c:v>
                </c:pt>
                <c:pt idx="3311">
                  <c:v>90.3</c:v>
                </c:pt>
                <c:pt idx="3312">
                  <c:v>90.4</c:v>
                </c:pt>
                <c:pt idx="3313">
                  <c:v>90.5</c:v>
                </c:pt>
                <c:pt idx="3314">
                  <c:v>90.7</c:v>
                </c:pt>
                <c:pt idx="3315">
                  <c:v>90.9</c:v>
                </c:pt>
                <c:pt idx="3316">
                  <c:v>91.2</c:v>
                </c:pt>
                <c:pt idx="3317">
                  <c:v>91.4</c:v>
                </c:pt>
                <c:pt idx="3318">
                  <c:v>91.6</c:v>
                </c:pt>
                <c:pt idx="3319">
                  <c:v>91.9</c:v>
                </c:pt>
                <c:pt idx="3320">
                  <c:v>92.2</c:v>
                </c:pt>
                <c:pt idx="3321">
                  <c:v>92.4</c:v>
                </c:pt>
                <c:pt idx="3322">
                  <c:v>92.7</c:v>
                </c:pt>
                <c:pt idx="3323">
                  <c:v>92.9</c:v>
                </c:pt>
                <c:pt idx="3324">
                  <c:v>93</c:v>
                </c:pt>
                <c:pt idx="3325">
                  <c:v>93.2</c:v>
                </c:pt>
                <c:pt idx="3326">
                  <c:v>93.3</c:v>
                </c:pt>
                <c:pt idx="3327">
                  <c:v>93.3</c:v>
                </c:pt>
                <c:pt idx="3328">
                  <c:v>93.4</c:v>
                </c:pt>
                <c:pt idx="3329">
                  <c:v>93.5</c:v>
                </c:pt>
                <c:pt idx="3330">
                  <c:v>93.5</c:v>
                </c:pt>
                <c:pt idx="3331">
                  <c:v>93.6</c:v>
                </c:pt>
                <c:pt idx="3332">
                  <c:v>93.7</c:v>
                </c:pt>
                <c:pt idx="3333">
                  <c:v>93.8</c:v>
                </c:pt>
                <c:pt idx="3334">
                  <c:v>93.9</c:v>
                </c:pt>
                <c:pt idx="3335">
                  <c:v>94</c:v>
                </c:pt>
                <c:pt idx="3336">
                  <c:v>94.1</c:v>
                </c:pt>
                <c:pt idx="3337">
                  <c:v>94.2</c:v>
                </c:pt>
                <c:pt idx="3338">
                  <c:v>94.3</c:v>
                </c:pt>
                <c:pt idx="3339">
                  <c:v>94.4</c:v>
                </c:pt>
                <c:pt idx="3340">
                  <c:v>94.5</c:v>
                </c:pt>
                <c:pt idx="3341">
                  <c:v>94.6</c:v>
                </c:pt>
                <c:pt idx="3342">
                  <c:v>94.7</c:v>
                </c:pt>
                <c:pt idx="3343">
                  <c:v>94.8</c:v>
                </c:pt>
                <c:pt idx="3344">
                  <c:v>94.8</c:v>
                </c:pt>
                <c:pt idx="3345">
                  <c:v>94.8</c:v>
                </c:pt>
                <c:pt idx="3346">
                  <c:v>94.8</c:v>
                </c:pt>
                <c:pt idx="3347">
                  <c:v>94.8</c:v>
                </c:pt>
                <c:pt idx="3348">
                  <c:v>94.7</c:v>
                </c:pt>
                <c:pt idx="3349">
                  <c:v>94.7</c:v>
                </c:pt>
                <c:pt idx="3350">
                  <c:v>94.7</c:v>
                </c:pt>
                <c:pt idx="3351">
                  <c:v>94.8</c:v>
                </c:pt>
                <c:pt idx="3352">
                  <c:v>95</c:v>
                </c:pt>
                <c:pt idx="3353">
                  <c:v>95.2</c:v>
                </c:pt>
                <c:pt idx="3354">
                  <c:v>95.4</c:v>
                </c:pt>
                <c:pt idx="3355">
                  <c:v>95.7</c:v>
                </c:pt>
                <c:pt idx="3356">
                  <c:v>96.1</c:v>
                </c:pt>
                <c:pt idx="3357">
                  <c:v>96.4</c:v>
                </c:pt>
                <c:pt idx="3358">
                  <c:v>96.8</c:v>
                </c:pt>
                <c:pt idx="3359">
                  <c:v>97.1</c:v>
                </c:pt>
                <c:pt idx="3360">
                  <c:v>97.4</c:v>
                </c:pt>
                <c:pt idx="3361">
                  <c:v>97.7</c:v>
                </c:pt>
                <c:pt idx="3362">
                  <c:v>97.9</c:v>
                </c:pt>
                <c:pt idx="3363">
                  <c:v>98</c:v>
                </c:pt>
                <c:pt idx="3364">
                  <c:v>98</c:v>
                </c:pt>
                <c:pt idx="3365">
                  <c:v>98</c:v>
                </c:pt>
                <c:pt idx="3366">
                  <c:v>97.8</c:v>
                </c:pt>
                <c:pt idx="3367">
                  <c:v>97.5</c:v>
                </c:pt>
                <c:pt idx="3368">
                  <c:v>97.2</c:v>
                </c:pt>
                <c:pt idx="3369">
                  <c:v>96.9</c:v>
                </c:pt>
                <c:pt idx="3370">
                  <c:v>96.5</c:v>
                </c:pt>
                <c:pt idx="3371">
                  <c:v>96.2</c:v>
                </c:pt>
                <c:pt idx="3372">
                  <c:v>95.9</c:v>
                </c:pt>
                <c:pt idx="3373">
                  <c:v>95.7</c:v>
                </c:pt>
                <c:pt idx="3374">
                  <c:v>95.6</c:v>
                </c:pt>
                <c:pt idx="3375">
                  <c:v>95.7</c:v>
                </c:pt>
                <c:pt idx="3376">
                  <c:v>95.8</c:v>
                </c:pt>
                <c:pt idx="3377">
                  <c:v>96</c:v>
                </c:pt>
                <c:pt idx="3378">
                  <c:v>96.3</c:v>
                </c:pt>
                <c:pt idx="3379">
                  <c:v>96.7</c:v>
                </c:pt>
                <c:pt idx="3380">
                  <c:v>97.1</c:v>
                </c:pt>
                <c:pt idx="3381">
                  <c:v>97.6</c:v>
                </c:pt>
                <c:pt idx="3382">
                  <c:v>98</c:v>
                </c:pt>
                <c:pt idx="3383">
                  <c:v>98.5</c:v>
                </c:pt>
                <c:pt idx="3384">
                  <c:v>98.9</c:v>
                </c:pt>
                <c:pt idx="3385">
                  <c:v>99.2</c:v>
                </c:pt>
                <c:pt idx="3386">
                  <c:v>99.4</c:v>
                </c:pt>
                <c:pt idx="3387">
                  <c:v>99.5</c:v>
                </c:pt>
                <c:pt idx="3388">
                  <c:v>99.5</c:v>
                </c:pt>
                <c:pt idx="3389">
                  <c:v>99.3</c:v>
                </c:pt>
                <c:pt idx="3390">
                  <c:v>99.1</c:v>
                </c:pt>
                <c:pt idx="3391">
                  <c:v>98.9</c:v>
                </c:pt>
                <c:pt idx="3392">
                  <c:v>98.5</c:v>
                </c:pt>
                <c:pt idx="3393">
                  <c:v>98.2</c:v>
                </c:pt>
                <c:pt idx="3394">
                  <c:v>97.9</c:v>
                </c:pt>
                <c:pt idx="3395">
                  <c:v>97.6</c:v>
                </c:pt>
                <c:pt idx="3396">
                  <c:v>97.4</c:v>
                </c:pt>
                <c:pt idx="3397">
                  <c:v>97.2</c:v>
                </c:pt>
                <c:pt idx="3398">
                  <c:v>97</c:v>
                </c:pt>
                <c:pt idx="3399">
                  <c:v>97</c:v>
                </c:pt>
                <c:pt idx="3400">
                  <c:v>97</c:v>
                </c:pt>
                <c:pt idx="3401">
                  <c:v>97.1</c:v>
                </c:pt>
                <c:pt idx="3402">
                  <c:v>97.2</c:v>
                </c:pt>
                <c:pt idx="3403">
                  <c:v>97.3</c:v>
                </c:pt>
                <c:pt idx="3404">
                  <c:v>97.5</c:v>
                </c:pt>
                <c:pt idx="3405">
                  <c:v>97.7</c:v>
                </c:pt>
                <c:pt idx="3406">
                  <c:v>97.9</c:v>
                </c:pt>
                <c:pt idx="3407">
                  <c:v>98</c:v>
                </c:pt>
                <c:pt idx="3408">
                  <c:v>98.1</c:v>
                </c:pt>
                <c:pt idx="3409">
                  <c:v>98.1</c:v>
                </c:pt>
                <c:pt idx="3410">
                  <c:v>98.1</c:v>
                </c:pt>
                <c:pt idx="3411">
                  <c:v>98</c:v>
                </c:pt>
                <c:pt idx="3412">
                  <c:v>98</c:v>
                </c:pt>
                <c:pt idx="3413">
                  <c:v>97.9</c:v>
                </c:pt>
                <c:pt idx="3414">
                  <c:v>97.9</c:v>
                </c:pt>
                <c:pt idx="3415">
                  <c:v>97.9</c:v>
                </c:pt>
                <c:pt idx="3416">
                  <c:v>98</c:v>
                </c:pt>
                <c:pt idx="3417">
                  <c:v>98.1</c:v>
                </c:pt>
                <c:pt idx="3418">
                  <c:v>98.2</c:v>
                </c:pt>
                <c:pt idx="3419">
                  <c:v>98.3</c:v>
                </c:pt>
                <c:pt idx="3420">
                  <c:v>98.4</c:v>
                </c:pt>
                <c:pt idx="3421">
                  <c:v>98.6</c:v>
                </c:pt>
                <c:pt idx="3422">
                  <c:v>98.7</c:v>
                </c:pt>
                <c:pt idx="3423">
                  <c:v>98.9</c:v>
                </c:pt>
                <c:pt idx="3424">
                  <c:v>99</c:v>
                </c:pt>
                <c:pt idx="3425">
                  <c:v>99.1</c:v>
                </c:pt>
                <c:pt idx="3426">
                  <c:v>99.2</c:v>
                </c:pt>
                <c:pt idx="3427">
                  <c:v>99.3</c:v>
                </c:pt>
                <c:pt idx="3428">
                  <c:v>99.3</c:v>
                </c:pt>
                <c:pt idx="3429">
                  <c:v>99.2</c:v>
                </c:pt>
                <c:pt idx="3430">
                  <c:v>99.2</c:v>
                </c:pt>
                <c:pt idx="3431">
                  <c:v>99</c:v>
                </c:pt>
                <c:pt idx="3432">
                  <c:v>98.8</c:v>
                </c:pt>
                <c:pt idx="3433">
                  <c:v>98.7</c:v>
                </c:pt>
                <c:pt idx="3434">
                  <c:v>98.5</c:v>
                </c:pt>
                <c:pt idx="3435">
                  <c:v>98.3</c:v>
                </c:pt>
                <c:pt idx="3436">
                  <c:v>98.2</c:v>
                </c:pt>
                <c:pt idx="3437">
                  <c:v>98.2</c:v>
                </c:pt>
                <c:pt idx="3438">
                  <c:v>98.2</c:v>
                </c:pt>
                <c:pt idx="3439">
                  <c:v>98.3</c:v>
                </c:pt>
                <c:pt idx="3440">
                  <c:v>98.5</c:v>
                </c:pt>
                <c:pt idx="3441">
                  <c:v>98.6</c:v>
                </c:pt>
                <c:pt idx="3442">
                  <c:v>98.8</c:v>
                </c:pt>
                <c:pt idx="3443">
                  <c:v>99</c:v>
                </c:pt>
                <c:pt idx="3444">
                  <c:v>99.2</c:v>
                </c:pt>
                <c:pt idx="3445">
                  <c:v>99.3</c:v>
                </c:pt>
                <c:pt idx="3446">
                  <c:v>99.5</c:v>
                </c:pt>
                <c:pt idx="3447">
                  <c:v>99.6</c:v>
                </c:pt>
                <c:pt idx="3448">
                  <c:v>99.7</c:v>
                </c:pt>
                <c:pt idx="3449">
                  <c:v>99.8</c:v>
                </c:pt>
                <c:pt idx="3450">
                  <c:v>99.9</c:v>
                </c:pt>
                <c:pt idx="3451">
                  <c:v>99.9</c:v>
                </c:pt>
                <c:pt idx="3452">
                  <c:v>100</c:v>
                </c:pt>
                <c:pt idx="3453">
                  <c:v>100</c:v>
                </c:pt>
                <c:pt idx="3454">
                  <c:v>99.9</c:v>
                </c:pt>
                <c:pt idx="3455">
                  <c:v>99.8</c:v>
                </c:pt>
                <c:pt idx="3456">
                  <c:v>99.7</c:v>
                </c:pt>
                <c:pt idx="3457">
                  <c:v>99.7</c:v>
                </c:pt>
                <c:pt idx="3458">
                  <c:v>99.6</c:v>
                </c:pt>
                <c:pt idx="3459">
                  <c:v>99.5</c:v>
                </c:pt>
                <c:pt idx="3460">
                  <c:v>99.5</c:v>
                </c:pt>
                <c:pt idx="3461">
                  <c:v>99.4</c:v>
                </c:pt>
                <c:pt idx="3462">
                  <c:v>99.4</c:v>
                </c:pt>
                <c:pt idx="3463">
                  <c:v>99.4</c:v>
                </c:pt>
                <c:pt idx="3464">
                  <c:v>99.3</c:v>
                </c:pt>
                <c:pt idx="3465">
                  <c:v>99.3</c:v>
                </c:pt>
                <c:pt idx="3466">
                  <c:v>99.1</c:v>
                </c:pt>
                <c:pt idx="3467">
                  <c:v>99</c:v>
                </c:pt>
                <c:pt idx="3468">
                  <c:v>98.8</c:v>
                </c:pt>
                <c:pt idx="3469">
                  <c:v>98.6</c:v>
                </c:pt>
                <c:pt idx="3470">
                  <c:v>98.3</c:v>
                </c:pt>
                <c:pt idx="3471">
                  <c:v>98.1</c:v>
                </c:pt>
                <c:pt idx="3472">
                  <c:v>97.8</c:v>
                </c:pt>
                <c:pt idx="3473">
                  <c:v>97.6</c:v>
                </c:pt>
                <c:pt idx="3474">
                  <c:v>97.4</c:v>
                </c:pt>
                <c:pt idx="3475">
                  <c:v>97.2</c:v>
                </c:pt>
                <c:pt idx="3476">
                  <c:v>97.1</c:v>
                </c:pt>
                <c:pt idx="3477">
                  <c:v>97</c:v>
                </c:pt>
                <c:pt idx="3478">
                  <c:v>97</c:v>
                </c:pt>
                <c:pt idx="3479">
                  <c:v>97</c:v>
                </c:pt>
                <c:pt idx="3480">
                  <c:v>97</c:v>
                </c:pt>
                <c:pt idx="3481">
                  <c:v>97.1</c:v>
                </c:pt>
                <c:pt idx="3482">
                  <c:v>97.2</c:v>
                </c:pt>
                <c:pt idx="3483">
                  <c:v>97.3</c:v>
                </c:pt>
                <c:pt idx="3484">
                  <c:v>97.5</c:v>
                </c:pt>
                <c:pt idx="3485">
                  <c:v>97.7</c:v>
                </c:pt>
                <c:pt idx="3486">
                  <c:v>97.9</c:v>
                </c:pt>
                <c:pt idx="3487">
                  <c:v>98.1</c:v>
                </c:pt>
                <c:pt idx="3488">
                  <c:v>98.2</c:v>
                </c:pt>
                <c:pt idx="3489">
                  <c:v>98.4</c:v>
                </c:pt>
                <c:pt idx="3490">
                  <c:v>98.5</c:v>
                </c:pt>
                <c:pt idx="3491">
                  <c:v>98.5</c:v>
                </c:pt>
                <c:pt idx="3492">
                  <c:v>98.6</c:v>
                </c:pt>
                <c:pt idx="3493">
                  <c:v>98.6</c:v>
                </c:pt>
                <c:pt idx="3494">
                  <c:v>98.6</c:v>
                </c:pt>
                <c:pt idx="3495">
                  <c:v>98.6</c:v>
                </c:pt>
                <c:pt idx="3496">
                  <c:v>98.6</c:v>
                </c:pt>
                <c:pt idx="3497">
                  <c:v>98.6</c:v>
                </c:pt>
                <c:pt idx="3498">
                  <c:v>98.6</c:v>
                </c:pt>
                <c:pt idx="3499">
                  <c:v>98.6</c:v>
                </c:pt>
                <c:pt idx="3500">
                  <c:v>98.6</c:v>
                </c:pt>
                <c:pt idx="3501">
                  <c:v>98.5</c:v>
                </c:pt>
                <c:pt idx="3502">
                  <c:v>98.5</c:v>
                </c:pt>
                <c:pt idx="3503">
                  <c:v>98.5</c:v>
                </c:pt>
                <c:pt idx="3504">
                  <c:v>98.5</c:v>
                </c:pt>
                <c:pt idx="3505">
                  <c:v>98.4</c:v>
                </c:pt>
                <c:pt idx="3506">
                  <c:v>98.4</c:v>
                </c:pt>
                <c:pt idx="3507">
                  <c:v>98.5</c:v>
                </c:pt>
                <c:pt idx="3508">
                  <c:v>98.5</c:v>
                </c:pt>
                <c:pt idx="3509">
                  <c:v>98.6</c:v>
                </c:pt>
                <c:pt idx="3510">
                  <c:v>98.7</c:v>
                </c:pt>
                <c:pt idx="3511">
                  <c:v>98.8</c:v>
                </c:pt>
                <c:pt idx="3512">
                  <c:v>99</c:v>
                </c:pt>
                <c:pt idx="3513">
                  <c:v>99.2</c:v>
                </c:pt>
                <c:pt idx="3514">
                  <c:v>99.4</c:v>
                </c:pt>
                <c:pt idx="3515">
                  <c:v>99.5</c:v>
                </c:pt>
                <c:pt idx="3516">
                  <c:v>99.7</c:v>
                </c:pt>
                <c:pt idx="3517">
                  <c:v>99.8</c:v>
                </c:pt>
                <c:pt idx="3518">
                  <c:v>99.9</c:v>
                </c:pt>
                <c:pt idx="3519">
                  <c:v>100</c:v>
                </c:pt>
                <c:pt idx="3520">
                  <c:v>100</c:v>
                </c:pt>
                <c:pt idx="3521">
                  <c:v>99.9</c:v>
                </c:pt>
                <c:pt idx="3522">
                  <c:v>99.8</c:v>
                </c:pt>
                <c:pt idx="3523">
                  <c:v>99.6</c:v>
                </c:pt>
                <c:pt idx="3524">
                  <c:v>99.4</c:v>
                </c:pt>
                <c:pt idx="3525">
                  <c:v>99.2</c:v>
                </c:pt>
                <c:pt idx="3526">
                  <c:v>98.9</c:v>
                </c:pt>
                <c:pt idx="3527">
                  <c:v>98.7</c:v>
                </c:pt>
                <c:pt idx="3528">
                  <c:v>98.5</c:v>
                </c:pt>
                <c:pt idx="3529">
                  <c:v>98.4</c:v>
                </c:pt>
                <c:pt idx="3530">
                  <c:v>98.3</c:v>
                </c:pt>
                <c:pt idx="3531">
                  <c:v>98.2</c:v>
                </c:pt>
                <c:pt idx="3532">
                  <c:v>98.2</c:v>
                </c:pt>
                <c:pt idx="3533">
                  <c:v>98.3</c:v>
                </c:pt>
                <c:pt idx="3534">
                  <c:v>98.4</c:v>
                </c:pt>
                <c:pt idx="3535">
                  <c:v>98.6</c:v>
                </c:pt>
                <c:pt idx="3536">
                  <c:v>98.7</c:v>
                </c:pt>
                <c:pt idx="3537">
                  <c:v>98.9</c:v>
                </c:pt>
                <c:pt idx="3538">
                  <c:v>99.1</c:v>
                </c:pt>
                <c:pt idx="3539">
                  <c:v>99.2</c:v>
                </c:pt>
                <c:pt idx="3540">
                  <c:v>99.2</c:v>
                </c:pt>
                <c:pt idx="3541">
                  <c:v>99.2</c:v>
                </c:pt>
                <c:pt idx="3542">
                  <c:v>99.2</c:v>
                </c:pt>
                <c:pt idx="3543">
                  <c:v>99.1</c:v>
                </c:pt>
                <c:pt idx="3544">
                  <c:v>99</c:v>
                </c:pt>
                <c:pt idx="3545">
                  <c:v>98.8</c:v>
                </c:pt>
                <c:pt idx="3546">
                  <c:v>98.7</c:v>
                </c:pt>
                <c:pt idx="3547">
                  <c:v>98.5</c:v>
                </c:pt>
                <c:pt idx="3548">
                  <c:v>98.4</c:v>
                </c:pt>
                <c:pt idx="3549">
                  <c:v>98.4</c:v>
                </c:pt>
                <c:pt idx="3550">
                  <c:v>98.4</c:v>
                </c:pt>
                <c:pt idx="3551">
                  <c:v>98.4</c:v>
                </c:pt>
                <c:pt idx="3552">
                  <c:v>98.5</c:v>
                </c:pt>
                <c:pt idx="3553">
                  <c:v>98.6</c:v>
                </c:pt>
                <c:pt idx="3554">
                  <c:v>98.7</c:v>
                </c:pt>
                <c:pt idx="3555">
                  <c:v>98.8</c:v>
                </c:pt>
                <c:pt idx="3556">
                  <c:v>98.9</c:v>
                </c:pt>
                <c:pt idx="3557">
                  <c:v>99</c:v>
                </c:pt>
                <c:pt idx="3558">
                  <c:v>99.1</c:v>
                </c:pt>
                <c:pt idx="3559">
                  <c:v>99.1</c:v>
                </c:pt>
                <c:pt idx="3560">
                  <c:v>99</c:v>
                </c:pt>
                <c:pt idx="3561">
                  <c:v>99</c:v>
                </c:pt>
                <c:pt idx="3562">
                  <c:v>98.9</c:v>
                </c:pt>
                <c:pt idx="3563">
                  <c:v>98.8</c:v>
                </c:pt>
                <c:pt idx="3564">
                  <c:v>98.7</c:v>
                </c:pt>
                <c:pt idx="3565">
                  <c:v>98.6</c:v>
                </c:pt>
                <c:pt idx="3566">
                  <c:v>98.5</c:v>
                </c:pt>
                <c:pt idx="3567">
                  <c:v>98.4</c:v>
                </c:pt>
                <c:pt idx="3568">
                  <c:v>98.4</c:v>
                </c:pt>
                <c:pt idx="3569">
                  <c:v>98.4</c:v>
                </c:pt>
                <c:pt idx="3570">
                  <c:v>98.4</c:v>
                </c:pt>
                <c:pt idx="3571">
                  <c:v>98.5</c:v>
                </c:pt>
                <c:pt idx="3572">
                  <c:v>98.6</c:v>
                </c:pt>
                <c:pt idx="3573">
                  <c:v>98.7</c:v>
                </c:pt>
                <c:pt idx="3574">
                  <c:v>98.8</c:v>
                </c:pt>
                <c:pt idx="3575">
                  <c:v>98.9</c:v>
                </c:pt>
                <c:pt idx="3576">
                  <c:v>99</c:v>
                </c:pt>
                <c:pt idx="3577">
                  <c:v>99</c:v>
                </c:pt>
                <c:pt idx="3578">
                  <c:v>99</c:v>
                </c:pt>
                <c:pt idx="3579">
                  <c:v>98.9</c:v>
                </c:pt>
                <c:pt idx="3580">
                  <c:v>98.8</c:v>
                </c:pt>
                <c:pt idx="3581">
                  <c:v>98.7</c:v>
                </c:pt>
                <c:pt idx="3582">
                  <c:v>98.6</c:v>
                </c:pt>
                <c:pt idx="3583">
                  <c:v>98.5</c:v>
                </c:pt>
                <c:pt idx="3584">
                  <c:v>98.4</c:v>
                </c:pt>
                <c:pt idx="3585">
                  <c:v>98.3</c:v>
                </c:pt>
                <c:pt idx="3586">
                  <c:v>98.3</c:v>
                </c:pt>
                <c:pt idx="3587">
                  <c:v>98.3</c:v>
                </c:pt>
                <c:pt idx="3588">
                  <c:v>98.3</c:v>
                </c:pt>
                <c:pt idx="3589">
                  <c:v>98.3</c:v>
                </c:pt>
                <c:pt idx="3590">
                  <c:v>98.3</c:v>
                </c:pt>
                <c:pt idx="3591">
                  <c:v>98.4</c:v>
                </c:pt>
                <c:pt idx="3592">
                  <c:v>98.4</c:v>
                </c:pt>
                <c:pt idx="3593">
                  <c:v>98.4</c:v>
                </c:pt>
                <c:pt idx="3594">
                  <c:v>98.5</c:v>
                </c:pt>
                <c:pt idx="3595">
                  <c:v>98.5</c:v>
                </c:pt>
                <c:pt idx="3596">
                  <c:v>98.5</c:v>
                </c:pt>
                <c:pt idx="3597">
                  <c:v>98.5</c:v>
                </c:pt>
                <c:pt idx="3598">
                  <c:v>98.5</c:v>
                </c:pt>
                <c:pt idx="3599">
                  <c:v>98.4</c:v>
                </c:pt>
                <c:pt idx="3600">
                  <c:v>98.4</c:v>
                </c:pt>
                <c:pt idx="3601">
                  <c:v>98.4</c:v>
                </c:pt>
                <c:pt idx="3602">
                  <c:v>98.3</c:v>
                </c:pt>
                <c:pt idx="3603">
                  <c:v>98.3</c:v>
                </c:pt>
                <c:pt idx="3604">
                  <c:v>98.3</c:v>
                </c:pt>
                <c:pt idx="3605">
                  <c:v>98.3</c:v>
                </c:pt>
                <c:pt idx="3606">
                  <c:v>98.3</c:v>
                </c:pt>
                <c:pt idx="3607">
                  <c:v>98.4</c:v>
                </c:pt>
                <c:pt idx="3608">
                  <c:v>98.4</c:v>
                </c:pt>
                <c:pt idx="3609">
                  <c:v>98.4</c:v>
                </c:pt>
                <c:pt idx="3610">
                  <c:v>98.4</c:v>
                </c:pt>
                <c:pt idx="3611">
                  <c:v>98.4</c:v>
                </c:pt>
                <c:pt idx="3612">
                  <c:v>98.4</c:v>
                </c:pt>
                <c:pt idx="3613">
                  <c:v>98.5</c:v>
                </c:pt>
                <c:pt idx="3614">
                  <c:v>98.5</c:v>
                </c:pt>
                <c:pt idx="3615">
                  <c:v>98.6</c:v>
                </c:pt>
                <c:pt idx="3616">
                  <c:v>98.6</c:v>
                </c:pt>
                <c:pt idx="3617">
                  <c:v>98.7</c:v>
                </c:pt>
                <c:pt idx="3618">
                  <c:v>98.8</c:v>
                </c:pt>
                <c:pt idx="3619">
                  <c:v>98.8</c:v>
                </c:pt>
                <c:pt idx="3620">
                  <c:v>98.9</c:v>
                </c:pt>
                <c:pt idx="3621">
                  <c:v>99</c:v>
                </c:pt>
                <c:pt idx="3622">
                  <c:v>99</c:v>
                </c:pt>
                <c:pt idx="3623">
                  <c:v>99</c:v>
                </c:pt>
                <c:pt idx="3624">
                  <c:v>99.1</c:v>
                </c:pt>
                <c:pt idx="3625">
                  <c:v>99</c:v>
                </c:pt>
                <c:pt idx="3626">
                  <c:v>99</c:v>
                </c:pt>
                <c:pt idx="3627">
                  <c:v>98.9</c:v>
                </c:pt>
                <c:pt idx="3628">
                  <c:v>98.7</c:v>
                </c:pt>
                <c:pt idx="3629">
                  <c:v>98.6</c:v>
                </c:pt>
                <c:pt idx="3630">
                  <c:v>98.4</c:v>
                </c:pt>
                <c:pt idx="3631">
                  <c:v>98.2</c:v>
                </c:pt>
                <c:pt idx="3632">
                  <c:v>98</c:v>
                </c:pt>
                <c:pt idx="3633">
                  <c:v>97.8</c:v>
                </c:pt>
                <c:pt idx="3634">
                  <c:v>97.7</c:v>
                </c:pt>
                <c:pt idx="3635">
                  <c:v>97.6</c:v>
                </c:pt>
                <c:pt idx="3636">
                  <c:v>97.6</c:v>
                </c:pt>
                <c:pt idx="3637">
                  <c:v>97.6</c:v>
                </c:pt>
                <c:pt idx="3638">
                  <c:v>97.7</c:v>
                </c:pt>
                <c:pt idx="3639">
                  <c:v>97.8</c:v>
                </c:pt>
                <c:pt idx="3640">
                  <c:v>98</c:v>
                </c:pt>
                <c:pt idx="3641">
                  <c:v>98.1</c:v>
                </c:pt>
                <c:pt idx="3642">
                  <c:v>98.3</c:v>
                </c:pt>
                <c:pt idx="3643">
                  <c:v>98.5</c:v>
                </c:pt>
                <c:pt idx="3644">
                  <c:v>98.6</c:v>
                </c:pt>
                <c:pt idx="3645">
                  <c:v>98.8</c:v>
                </c:pt>
                <c:pt idx="3646">
                  <c:v>98.9</c:v>
                </c:pt>
                <c:pt idx="3647">
                  <c:v>99</c:v>
                </c:pt>
                <c:pt idx="3648">
                  <c:v>99</c:v>
                </c:pt>
                <c:pt idx="3649">
                  <c:v>99</c:v>
                </c:pt>
                <c:pt idx="3650">
                  <c:v>99</c:v>
                </c:pt>
                <c:pt idx="3651">
                  <c:v>98.9</c:v>
                </c:pt>
                <c:pt idx="3652">
                  <c:v>98.9</c:v>
                </c:pt>
                <c:pt idx="3653">
                  <c:v>98.8</c:v>
                </c:pt>
                <c:pt idx="3654">
                  <c:v>98.7</c:v>
                </c:pt>
                <c:pt idx="3655">
                  <c:v>98.6</c:v>
                </c:pt>
                <c:pt idx="3656">
                  <c:v>98.5</c:v>
                </c:pt>
                <c:pt idx="3657">
                  <c:v>98.5</c:v>
                </c:pt>
                <c:pt idx="3658">
                  <c:v>98.4</c:v>
                </c:pt>
                <c:pt idx="3659">
                  <c:v>98.4</c:v>
                </c:pt>
                <c:pt idx="3660">
                  <c:v>98.4</c:v>
                </c:pt>
                <c:pt idx="3661">
                  <c:v>98.4</c:v>
                </c:pt>
                <c:pt idx="3662">
                  <c:v>98.4</c:v>
                </c:pt>
                <c:pt idx="3663">
                  <c:v>98.4</c:v>
                </c:pt>
                <c:pt idx="3664">
                  <c:v>98.5</c:v>
                </c:pt>
                <c:pt idx="3665">
                  <c:v>98.5</c:v>
                </c:pt>
                <c:pt idx="3666">
                  <c:v>98.6</c:v>
                </c:pt>
                <c:pt idx="3667">
                  <c:v>98.6</c:v>
                </c:pt>
                <c:pt idx="3668">
                  <c:v>98.7</c:v>
                </c:pt>
                <c:pt idx="3669">
                  <c:v>98.7</c:v>
                </c:pt>
                <c:pt idx="3670">
                  <c:v>98.7</c:v>
                </c:pt>
                <c:pt idx="3671">
                  <c:v>98.7</c:v>
                </c:pt>
                <c:pt idx="3672">
                  <c:v>98.7</c:v>
                </c:pt>
                <c:pt idx="3673">
                  <c:v>98.7</c:v>
                </c:pt>
                <c:pt idx="3674">
                  <c:v>98.7</c:v>
                </c:pt>
                <c:pt idx="3675">
                  <c:v>98.7</c:v>
                </c:pt>
                <c:pt idx="3676">
                  <c:v>98.7</c:v>
                </c:pt>
                <c:pt idx="3677">
                  <c:v>98.6</c:v>
                </c:pt>
                <c:pt idx="3678">
                  <c:v>98.6</c:v>
                </c:pt>
                <c:pt idx="3679">
                  <c:v>98.6</c:v>
                </c:pt>
                <c:pt idx="3680">
                  <c:v>98.5</c:v>
                </c:pt>
                <c:pt idx="3681">
                  <c:v>98.5</c:v>
                </c:pt>
                <c:pt idx="3682">
                  <c:v>98.5</c:v>
                </c:pt>
                <c:pt idx="3683">
                  <c:v>98.4</c:v>
                </c:pt>
                <c:pt idx="3684">
                  <c:v>98.4</c:v>
                </c:pt>
                <c:pt idx="3685">
                  <c:v>98.4</c:v>
                </c:pt>
                <c:pt idx="3686">
                  <c:v>98.4</c:v>
                </c:pt>
                <c:pt idx="3687">
                  <c:v>98.5</c:v>
                </c:pt>
                <c:pt idx="3688">
                  <c:v>98.5</c:v>
                </c:pt>
                <c:pt idx="3689">
                  <c:v>98.5</c:v>
                </c:pt>
                <c:pt idx="3690">
                  <c:v>98.6</c:v>
                </c:pt>
                <c:pt idx="3691">
                  <c:v>98.6</c:v>
                </c:pt>
                <c:pt idx="3692">
                  <c:v>98.6</c:v>
                </c:pt>
                <c:pt idx="3693">
                  <c:v>98.6</c:v>
                </c:pt>
                <c:pt idx="3694">
                  <c:v>98.7</c:v>
                </c:pt>
                <c:pt idx="3695">
                  <c:v>98.7</c:v>
                </c:pt>
                <c:pt idx="3696">
                  <c:v>98.7</c:v>
                </c:pt>
                <c:pt idx="3697">
                  <c:v>98.7</c:v>
                </c:pt>
                <c:pt idx="3698">
                  <c:v>98.7</c:v>
                </c:pt>
                <c:pt idx="3699">
                  <c:v>98.7</c:v>
                </c:pt>
                <c:pt idx="3700">
                  <c:v>98.7</c:v>
                </c:pt>
                <c:pt idx="3701">
                  <c:v>98.7</c:v>
                </c:pt>
                <c:pt idx="3702">
                  <c:v>98.7</c:v>
                </c:pt>
                <c:pt idx="3703">
                  <c:v>98.7</c:v>
                </c:pt>
                <c:pt idx="3704">
                  <c:v>98.7</c:v>
                </c:pt>
                <c:pt idx="3705">
                  <c:v>98.7</c:v>
                </c:pt>
                <c:pt idx="3706">
                  <c:v>98.7</c:v>
                </c:pt>
                <c:pt idx="3707">
                  <c:v>98.7</c:v>
                </c:pt>
                <c:pt idx="3708">
                  <c:v>98.7</c:v>
                </c:pt>
                <c:pt idx="3709">
                  <c:v>98.7</c:v>
                </c:pt>
                <c:pt idx="3710">
                  <c:v>98.7</c:v>
                </c:pt>
                <c:pt idx="3711">
                  <c:v>98.7</c:v>
                </c:pt>
                <c:pt idx="3712">
                  <c:v>98.7</c:v>
                </c:pt>
                <c:pt idx="3713">
                  <c:v>98.7</c:v>
                </c:pt>
                <c:pt idx="3714">
                  <c:v>98.7</c:v>
                </c:pt>
                <c:pt idx="3715">
                  <c:v>98.7</c:v>
                </c:pt>
                <c:pt idx="3716">
                  <c:v>98.7</c:v>
                </c:pt>
                <c:pt idx="3717">
                  <c:v>98.7</c:v>
                </c:pt>
                <c:pt idx="3718">
                  <c:v>98.7</c:v>
                </c:pt>
                <c:pt idx="3719">
                  <c:v>98.7</c:v>
                </c:pt>
                <c:pt idx="3720">
                  <c:v>98.7</c:v>
                </c:pt>
                <c:pt idx="3721">
                  <c:v>98.7</c:v>
                </c:pt>
                <c:pt idx="3722">
                  <c:v>98.7</c:v>
                </c:pt>
                <c:pt idx="3723">
                  <c:v>98.6</c:v>
                </c:pt>
                <c:pt idx="3724">
                  <c:v>98.6</c:v>
                </c:pt>
                <c:pt idx="3725">
                  <c:v>98.6</c:v>
                </c:pt>
                <c:pt idx="3726">
                  <c:v>98.6</c:v>
                </c:pt>
                <c:pt idx="3727">
                  <c:v>98.6</c:v>
                </c:pt>
                <c:pt idx="3728">
                  <c:v>98.5</c:v>
                </c:pt>
                <c:pt idx="3729">
                  <c:v>98.5</c:v>
                </c:pt>
                <c:pt idx="3730">
                  <c:v>98.5</c:v>
                </c:pt>
                <c:pt idx="3731">
                  <c:v>98.6</c:v>
                </c:pt>
                <c:pt idx="3732">
                  <c:v>98.6</c:v>
                </c:pt>
                <c:pt idx="3733">
                  <c:v>98.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73A6-439E-ADCE-18942C076B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1311552"/>
        <c:axId val="391277768"/>
      </c:scatterChart>
      <c:valAx>
        <c:axId val="391311552"/>
        <c:scaling>
          <c:orientation val="minMax"/>
          <c:max val="4000"/>
          <c:min val="5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numbers (cm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1277768"/>
        <c:crosses val="autoZero"/>
        <c:crossBetween val="midCat"/>
      </c:valAx>
      <c:valAx>
        <c:axId val="391277768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Transmit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1311552"/>
        <c:crosses val="autoZero"/>
        <c:crossBetween val="midCat"/>
        <c:majorUnit val="20"/>
      </c:valAx>
      <c:spPr>
        <a:noFill/>
        <a:ln w="15875">
          <a:solidFill>
            <a:sysClr val="windowText" lastClr="000000"/>
          </a:solidFill>
        </a:ln>
        <a:effectLst/>
      </c:spPr>
    </c:plotArea>
    <c:legend>
      <c:legendPos val="r"/>
      <c:layout>
        <c:manualLayout>
          <c:xMode val="edge"/>
          <c:yMode val="edge"/>
          <c:x val="0.60794053023502359"/>
          <c:y val="0.53593351769366637"/>
          <c:w val="0.25667735344156906"/>
          <c:h val="0.248333368516602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0622212972277146E-2"/>
          <c:y val="5.0605786779218807E-2"/>
          <c:w val="0.89572629412512861"/>
          <c:h val="0.8398120887063030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Enhancers!$A$3</c:f>
              <c:strCache>
                <c:ptCount val="1"/>
                <c:pt idx="0">
                  <c:v>No enhancer ( Dose 1 g/L )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5875">
                <a:solidFill>
                  <a:schemeClr val="accent1"/>
                </a:solidFill>
              </a:ln>
              <a:effectLst/>
            </c:spPr>
          </c:marker>
          <c:xVal>
            <c:numRef>
              <c:f>Enhancers!$B$2:$F$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Enhancers!$B$3:$F$3</c:f>
              <c:numCache>
                <c:formatCode>General</c:formatCode>
                <c:ptCount val="5"/>
                <c:pt idx="0">
                  <c:v>0</c:v>
                </c:pt>
                <c:pt idx="1">
                  <c:v>42.19</c:v>
                </c:pt>
                <c:pt idx="2">
                  <c:v>63.8</c:v>
                </c:pt>
                <c:pt idx="3">
                  <c:v>87.3</c:v>
                </c:pt>
                <c:pt idx="4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FAE-46DA-A906-AE5F881CA9F4}"/>
            </c:ext>
          </c:extLst>
        </c:ser>
        <c:ser>
          <c:idx val="1"/>
          <c:order val="1"/>
          <c:tx>
            <c:strRef>
              <c:f>Enhancers!$A$4</c:f>
              <c:strCache>
                <c:ptCount val="1"/>
                <c:pt idx="0">
                  <c:v>KIO4 ( Dose 0.2 g/L )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solidFill>
                <a:schemeClr val="accent2"/>
              </a:solidFill>
              <a:ln w="15875">
                <a:solidFill>
                  <a:schemeClr val="accent2"/>
                </a:solidFill>
              </a:ln>
              <a:effectLst/>
            </c:spPr>
          </c:marker>
          <c:xVal>
            <c:numRef>
              <c:f>Enhancers!$B$2:$F$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Enhancers!$B$4:$F$4</c:f>
              <c:numCache>
                <c:formatCode>General</c:formatCode>
                <c:ptCount val="5"/>
                <c:pt idx="0">
                  <c:v>0</c:v>
                </c:pt>
                <c:pt idx="1">
                  <c:v>65.06</c:v>
                </c:pt>
                <c:pt idx="2">
                  <c:v>81.709999999999994</c:v>
                </c:pt>
                <c:pt idx="3">
                  <c:v>91.16</c:v>
                </c:pt>
                <c:pt idx="4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FAE-46DA-A906-AE5F881CA9F4}"/>
            </c:ext>
          </c:extLst>
        </c:ser>
        <c:ser>
          <c:idx val="2"/>
          <c:order val="2"/>
          <c:tx>
            <c:strRef>
              <c:f>Enhancers!$A$5</c:f>
              <c:strCache>
                <c:ptCount val="1"/>
                <c:pt idx="0">
                  <c:v>Na2S2O8 ( Dose 0.2 g/L )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15875">
                <a:solidFill>
                  <a:schemeClr val="accent3"/>
                </a:solidFill>
              </a:ln>
              <a:effectLst/>
            </c:spPr>
          </c:marker>
          <c:xVal>
            <c:numRef>
              <c:f>Enhancers!$B$2:$F$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Enhancers!$B$5:$F$5</c:f>
              <c:numCache>
                <c:formatCode>General</c:formatCode>
                <c:ptCount val="5"/>
                <c:pt idx="0">
                  <c:v>0</c:v>
                </c:pt>
                <c:pt idx="1">
                  <c:v>3.79</c:v>
                </c:pt>
                <c:pt idx="2">
                  <c:v>9.98</c:v>
                </c:pt>
                <c:pt idx="3">
                  <c:v>65.680000000000007</c:v>
                </c:pt>
                <c:pt idx="4">
                  <c:v>80.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FAE-46DA-A906-AE5F881CA9F4}"/>
            </c:ext>
          </c:extLst>
        </c:ser>
        <c:ser>
          <c:idx val="3"/>
          <c:order val="3"/>
          <c:tx>
            <c:strRef>
              <c:f>Enhancers!$A$6</c:f>
              <c:strCache>
                <c:ptCount val="1"/>
                <c:pt idx="0">
                  <c:v>H2O2 ( Dose 0.2 g/L )</c:v>
                </c:pt>
              </c:strCache>
            </c:strRef>
          </c:tx>
          <c:spPr>
            <a:ln w="15875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15875">
                <a:solidFill>
                  <a:schemeClr val="accent4"/>
                </a:solidFill>
              </a:ln>
              <a:effectLst/>
            </c:spPr>
          </c:marker>
          <c:xVal>
            <c:numRef>
              <c:f>Enhancers!$B$2:$F$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Enhancers!$B$6:$F$6</c:f>
              <c:numCache>
                <c:formatCode>General</c:formatCode>
                <c:ptCount val="5"/>
                <c:pt idx="0">
                  <c:v>0</c:v>
                </c:pt>
                <c:pt idx="1">
                  <c:v>23.13</c:v>
                </c:pt>
                <c:pt idx="2">
                  <c:v>33.270000000000003</c:v>
                </c:pt>
                <c:pt idx="3">
                  <c:v>60.81</c:v>
                </c:pt>
                <c:pt idx="4">
                  <c:v>90.4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FAE-46DA-A906-AE5F881CA9F4}"/>
            </c:ext>
          </c:extLst>
        </c:ser>
        <c:ser>
          <c:idx val="4"/>
          <c:order val="4"/>
          <c:tx>
            <c:strRef>
              <c:f>Enhancers!$A$7</c:f>
              <c:strCache>
                <c:ptCount val="1"/>
                <c:pt idx="0">
                  <c:v>No enhancer ( Dose 0.2 g/L )</c:v>
                </c:pt>
              </c:strCache>
            </c:strRef>
          </c:tx>
          <c:spPr>
            <a:ln w="15875" cap="rnd">
              <a:solidFill>
                <a:schemeClr val="accent5"/>
              </a:solidFill>
              <a:round/>
            </a:ln>
            <a:effectLst/>
          </c:spPr>
          <c:marker>
            <c:symbol val="dot"/>
            <c:size val="5"/>
            <c:spPr>
              <a:solidFill>
                <a:schemeClr val="accent5"/>
              </a:solidFill>
              <a:ln w="15875">
                <a:solidFill>
                  <a:schemeClr val="accent5"/>
                </a:solidFill>
              </a:ln>
              <a:effectLst/>
            </c:spPr>
          </c:marker>
          <c:xVal>
            <c:numRef>
              <c:f>Enhancers!$B$2:$F$2</c:f>
              <c:numCache>
                <c:formatCode>General</c:formatCode>
                <c:ptCount val="5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</c:numCache>
            </c:numRef>
          </c:xVal>
          <c:yVal>
            <c:numRef>
              <c:f>Enhancers!$B$7:$F$7</c:f>
              <c:numCache>
                <c:formatCode>General</c:formatCode>
                <c:ptCount val="5"/>
                <c:pt idx="0">
                  <c:v>0</c:v>
                </c:pt>
                <c:pt idx="1">
                  <c:v>18.23</c:v>
                </c:pt>
                <c:pt idx="2">
                  <c:v>30.2</c:v>
                </c:pt>
                <c:pt idx="3">
                  <c:v>47.14</c:v>
                </c:pt>
                <c:pt idx="4">
                  <c:v>75.43000000000000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FAE-46DA-A906-AE5F881CA9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6337896"/>
        <c:axId val="216338224"/>
      </c:scatterChart>
      <c:valAx>
        <c:axId val="216337896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Time ( min )</a:t>
                </a:r>
              </a:p>
            </c:rich>
          </c:tx>
          <c:overlay val="0"/>
          <c:spPr>
            <a:noFill/>
            <a:ln w="15875"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338224"/>
        <c:crosses val="autoZero"/>
        <c:crossBetween val="midCat"/>
      </c:valAx>
      <c:valAx>
        <c:axId val="21633822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</a:rPr>
                  <a:t>%</a:t>
                </a:r>
                <a:r>
                  <a:rPr lang="en-US" sz="1200" baseline="0">
                    <a:solidFill>
                      <a:sysClr val="windowText" lastClr="000000"/>
                    </a:solidFill>
                  </a:rPr>
                  <a:t> AMX Remova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6337896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 algn="just">
              <a:lnSpc>
                <a:spcPct val="100000"/>
              </a:lnSpc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 algn="just">
              <a:lnSpc>
                <a:spcPct val="100000"/>
              </a:lnSpc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 algn="just">
              <a:lnSpc>
                <a:spcPct val="100000"/>
              </a:lnSpc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 algn="just">
              <a:lnSpc>
                <a:spcPct val="100000"/>
              </a:lnSpc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 algn="just">
              <a:lnSpc>
                <a:spcPct val="100000"/>
              </a:lnSpc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9913238941967304"/>
          <c:y val="0.49189141212420912"/>
          <c:w val="0.2625678104426844"/>
          <c:h val="0.390761915630111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just">
            <a:lnSpc>
              <a:spcPct val="100000"/>
            </a:lnSpc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2026</Words>
  <Characters>11552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Hani El-said</cp:lastModifiedBy>
  <cp:revision>4</cp:revision>
  <dcterms:created xsi:type="dcterms:W3CDTF">2022-04-16T21:44:00Z</dcterms:created>
  <dcterms:modified xsi:type="dcterms:W3CDTF">2022-04-20T19:58:00Z</dcterms:modified>
</cp:coreProperties>
</file>